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FF62D" w14:textId="3C5F7EE5" w:rsidR="00977A94" w:rsidRDefault="000C0CE8" w:rsidP="000C0CE8">
      <w:pPr>
        <w:pStyle w:val="Unnumbered13ptheader"/>
      </w:pPr>
      <w:r>
        <w:t xml:space="preserve">Supplementary file 1 </w:t>
      </w:r>
    </w:p>
    <w:p w14:paraId="138CA56B" w14:textId="05BEDDD5" w:rsidR="002443D9" w:rsidRPr="002443D9" w:rsidRDefault="000C0CE8" w:rsidP="002443D9">
      <w:pPr>
        <w:pStyle w:val="Unnumbered11ptheader"/>
      </w:pPr>
      <w:r>
        <w:t>Eligibility criteria</w:t>
      </w:r>
      <w:r w:rsidR="00E62F85">
        <w:t xml:space="preserve"> for participants</w:t>
      </w:r>
      <w:r w:rsidR="002443D9">
        <w:br/>
      </w:r>
    </w:p>
    <w:tbl>
      <w:tblPr>
        <w:tblStyle w:val="TableGrid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4216"/>
        <w:gridCol w:w="3647"/>
      </w:tblGrid>
      <w:tr w:rsidR="002443D9" w:rsidRPr="001F27A6" w14:paraId="22FF2B1E" w14:textId="77777777" w:rsidTr="005312A5">
        <w:trPr>
          <w:tblHeader/>
        </w:trPr>
        <w:tc>
          <w:tcPr>
            <w:tcW w:w="64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3AF2CBB" w14:textId="77777777" w:rsidR="002443D9" w:rsidRPr="001F27A6" w:rsidRDefault="002443D9" w:rsidP="005312A5">
            <w:pPr>
              <w:pStyle w:val="TableLHcolumntext"/>
            </w:pPr>
            <w:r>
              <w:t>#</w:t>
            </w:r>
          </w:p>
        </w:tc>
        <w:tc>
          <w:tcPr>
            <w:tcW w:w="421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253D256" w14:textId="77777777" w:rsidR="002443D9" w:rsidRPr="00E94A8A" w:rsidRDefault="002443D9" w:rsidP="005312A5">
            <w:pPr>
              <w:pStyle w:val="TableLHcolumntext"/>
            </w:pPr>
            <w:r w:rsidRPr="00E94A8A">
              <w:t>Inclusion criteri</w:t>
            </w:r>
            <w:r>
              <w:t>a (participants)</w:t>
            </w:r>
          </w:p>
        </w:tc>
        <w:tc>
          <w:tcPr>
            <w:tcW w:w="3647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4B8DCE5" w14:textId="77777777" w:rsidR="002443D9" w:rsidRPr="00E94A8A" w:rsidRDefault="002443D9" w:rsidP="005312A5">
            <w:pPr>
              <w:pStyle w:val="TableLHcolumntext"/>
            </w:pPr>
            <w:r w:rsidRPr="00E94A8A">
              <w:t>Justification</w:t>
            </w:r>
          </w:p>
        </w:tc>
      </w:tr>
      <w:tr w:rsidR="002443D9" w:rsidRPr="00753D48" w14:paraId="5EBFF971" w14:textId="77777777" w:rsidTr="005312A5">
        <w:tc>
          <w:tcPr>
            <w:tcW w:w="642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3225D3EC" w14:textId="77777777" w:rsidR="002443D9" w:rsidRPr="00753D48" w:rsidRDefault="002443D9" w:rsidP="005312A5">
            <w:pPr>
              <w:pStyle w:val="TableRHcolumntext"/>
            </w:pPr>
            <w:r>
              <w:t>INC1</w:t>
            </w:r>
          </w:p>
        </w:tc>
        <w:tc>
          <w:tcPr>
            <w:tcW w:w="4216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703FDD26" w14:textId="77777777" w:rsidR="002443D9" w:rsidRPr="00753D48" w:rsidRDefault="002443D9" w:rsidP="005312A5">
            <w:pPr>
              <w:pStyle w:val="TableRHcolumntext"/>
            </w:pPr>
            <w:r w:rsidRPr="00116671">
              <w:t xml:space="preserve">Aged </w:t>
            </w:r>
            <w:r w:rsidRPr="00116671">
              <w:rPr>
                <w:rFonts w:hint="eastAsia"/>
              </w:rPr>
              <w:t>≥</w:t>
            </w:r>
            <w:r w:rsidRPr="00116671">
              <w:rPr>
                <w:rFonts w:hint="eastAsia"/>
              </w:rPr>
              <w:t xml:space="preserve"> </w:t>
            </w:r>
            <w:r w:rsidRPr="00116671">
              <w:rPr>
                <w:rFonts w:hint="cs"/>
              </w:rPr>
              <w:t>45</w:t>
            </w:r>
            <w:r w:rsidRPr="00116671">
              <w:t xml:space="preserve"> and </w:t>
            </w:r>
            <w:r w:rsidRPr="00116671">
              <w:rPr>
                <w:rFonts w:hint="eastAsia"/>
              </w:rPr>
              <w:t>≤</w:t>
            </w:r>
            <w:r w:rsidRPr="00116671">
              <w:t>70</w:t>
            </w:r>
          </w:p>
        </w:tc>
        <w:tc>
          <w:tcPr>
            <w:tcW w:w="3647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5D13E188" w14:textId="77777777" w:rsidR="002443D9" w:rsidRPr="00753D48" w:rsidRDefault="002443D9" w:rsidP="005312A5">
            <w:pPr>
              <w:pStyle w:val="TableRHcolumntext"/>
            </w:pPr>
            <w:r>
              <w:t xml:space="preserve">Age range with greatest prevalence of AF </w:t>
            </w:r>
          </w:p>
        </w:tc>
      </w:tr>
      <w:tr w:rsidR="002443D9" w:rsidRPr="00753D48" w14:paraId="315CC909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5D1587E" w14:textId="77777777" w:rsidR="002443D9" w:rsidRDefault="002443D9" w:rsidP="005312A5">
            <w:pPr>
              <w:pStyle w:val="TableRHcolumntext"/>
            </w:pPr>
            <w:r>
              <w:t>INC2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B3C9797" w14:textId="77777777" w:rsidR="002443D9" w:rsidRPr="00116671" w:rsidRDefault="002443D9" w:rsidP="005312A5">
            <w:pPr>
              <w:pStyle w:val="TableRHcolumntext"/>
            </w:pPr>
            <w:r w:rsidRPr="00F57711">
              <w:t xml:space="preserve">Diagnosis of AF </w:t>
            </w:r>
            <w:r>
              <w:rPr>
                <w:rFonts w:ascii="Gill Sans Ultra Bold" w:hAnsi="Gill Sans Ultra Bold" w:hint="eastAsia"/>
                <w:lang w:eastAsia="zh-CN"/>
              </w:rPr>
              <w:t>≥</w:t>
            </w:r>
            <w:r>
              <w:rPr>
                <w:rFonts w:ascii="Gill Sans Ultra Bold" w:hAnsi="Gill Sans Ultra Bold" w:hint="eastAsia"/>
                <w:lang w:eastAsia="zh-CN"/>
              </w:rPr>
              <w:t xml:space="preserve"> </w:t>
            </w:r>
            <w:r w:rsidRPr="00E574E4">
              <w:rPr>
                <w:rFonts w:hint="cs"/>
                <w:lang w:eastAsia="zh-CN"/>
              </w:rPr>
              <w:t xml:space="preserve">6 months and </w:t>
            </w:r>
            <w:r w:rsidRPr="00116671">
              <w:rPr>
                <w:rFonts w:hint="eastAsia"/>
              </w:rPr>
              <w:t>≤</w:t>
            </w:r>
            <w:r w:rsidRPr="00E574E4">
              <w:rPr>
                <w:rFonts w:hint="cs"/>
                <w:lang w:eastAsia="zh-CN"/>
              </w:rPr>
              <w:t xml:space="preserve"> </w:t>
            </w:r>
            <w:r>
              <w:rPr>
                <w:lang w:eastAsia="zh-CN"/>
              </w:rPr>
              <w:t>60 months</w:t>
            </w:r>
            <w:r w:rsidRPr="00E574E4">
              <w:rPr>
                <w:rFonts w:hint="cs"/>
                <w:lang w:eastAsia="zh-CN"/>
              </w:rPr>
              <w:t xml:space="preserve"> previously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E905013" w14:textId="77777777" w:rsidR="002443D9" w:rsidRDefault="002443D9" w:rsidP="005312A5">
            <w:pPr>
              <w:pStyle w:val="TableRHcolumntext"/>
            </w:pPr>
            <w:r>
              <w:t>To coincide with an anticipated ‘settling in’ post-diagnosis period in which conventional treatment has become stable</w:t>
            </w:r>
          </w:p>
        </w:tc>
      </w:tr>
      <w:tr w:rsidR="002443D9" w:rsidRPr="00753D48" w14:paraId="763CB903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F9939E8" w14:textId="77777777" w:rsidR="002443D9" w:rsidRDefault="002443D9" w:rsidP="005312A5">
            <w:pPr>
              <w:pStyle w:val="TableRHcolumntext"/>
            </w:pPr>
            <w:r>
              <w:t>INC3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44F58BD" w14:textId="77777777" w:rsidR="002443D9" w:rsidRPr="00F57711" w:rsidRDefault="002443D9" w:rsidP="005312A5">
            <w:pPr>
              <w:pStyle w:val="TableRHcolumntext"/>
            </w:pPr>
            <w:r>
              <w:t>Stroke prevention measures offered/applied where</w:t>
            </w:r>
            <w:r>
              <w:br/>
              <w:t>indicated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30C343C" w14:textId="77777777" w:rsidR="002443D9" w:rsidRDefault="002443D9" w:rsidP="005312A5">
            <w:pPr>
              <w:pStyle w:val="TableRHcolumntext"/>
            </w:pPr>
            <w:r>
              <w:t xml:space="preserve">To reduce risk of stroke </w:t>
            </w:r>
            <w:r>
              <w:fldChar w:fldCharType="begin"/>
            </w:r>
            <w:r>
              <w:instrText xml:space="preserve"> ADDIN ZOTERO_ITEM CSL_CITATION {"citationID":"ncJb491z","properties":{"formattedCitation":"(National Institute for Health and Care Excellence, 2021)","plainCitation":"(National Institute for Health and Care Excellence, 2021)","noteIndex":0},"citationItems":[{"id":3413,"uris":["http://zotero.org/users/10696680/items/53PD38AR"],"itemData":{"id":3413,"type":"report","collection-title":"NICE Guidance","event-place":"London","genre":"Clinical Guideline","number":"NG196","page":"1-42","publisher":"National Institute for Health and Care Excellence (NICE)","publisher-place":"London","title":"Atrial fibrillation: diagnosis and management: Clinical Guideline NG196 (2021)","URL":"www.nice.org.uk/guidance/ng196","author":[{"literal":"National Institute for Health and Care Excellence"}],"accessed":{"date-parts":[["2021",7,31]]},"issued":{"date-parts":[["2021",4,2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National Institute for Health and Care Excellence, 2021)</w:t>
            </w:r>
            <w:r>
              <w:fldChar w:fldCharType="end"/>
            </w:r>
            <w:r>
              <w:t xml:space="preserve"> and maintain safety of study participants</w:t>
            </w:r>
          </w:p>
        </w:tc>
      </w:tr>
      <w:tr w:rsidR="002443D9" w:rsidRPr="00753D48" w14:paraId="2B910BC0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292926B" w14:textId="77777777" w:rsidR="002443D9" w:rsidRDefault="002443D9" w:rsidP="005312A5">
            <w:pPr>
              <w:pStyle w:val="TableRHcolumntext"/>
            </w:pPr>
            <w:r>
              <w:t>INC4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C07BCC2" w14:textId="77777777" w:rsidR="002443D9" w:rsidRDefault="002443D9" w:rsidP="005312A5">
            <w:pPr>
              <w:pStyle w:val="TableRHcolumntext"/>
            </w:pPr>
            <w:r w:rsidRPr="00F010BD">
              <w:t>Self-detectable</w:t>
            </w:r>
            <w:r w:rsidRPr="007E2BBE">
              <w:t xml:space="preserve"> paroxysmal atrial fibrillation of at least weekly frequency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FE1268E" w14:textId="77777777" w:rsidR="002443D9" w:rsidRDefault="002443D9" w:rsidP="005312A5">
            <w:pPr>
              <w:pStyle w:val="TableRHcolumntext"/>
            </w:pPr>
            <w:r>
              <w:t>N</w:t>
            </w:r>
            <w:r w:rsidRPr="00694610">
              <w:t xml:space="preserve">ecessary to reliably complete 7-day self-report diary  </w:t>
            </w:r>
          </w:p>
        </w:tc>
      </w:tr>
      <w:tr w:rsidR="002443D9" w:rsidRPr="00753D48" w14:paraId="2AE6F35F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67C8975" w14:textId="77777777" w:rsidR="002443D9" w:rsidRDefault="002443D9" w:rsidP="005312A5">
            <w:pPr>
              <w:pStyle w:val="TableRHcolumntext"/>
            </w:pPr>
            <w:r>
              <w:t>INC</w:t>
            </w:r>
            <w:r w:rsidRPr="00620806">
              <w:t>5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2B23D00" w14:textId="77777777" w:rsidR="002443D9" w:rsidRDefault="002443D9" w:rsidP="005312A5">
            <w:pPr>
              <w:pStyle w:val="TableRHcolumntext"/>
            </w:pPr>
            <w:r w:rsidRPr="00620806">
              <w:t>Owner of, and able to use, a mobile phone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ADAE744" w14:textId="77777777" w:rsidR="002443D9" w:rsidRDefault="002443D9" w:rsidP="005312A5">
            <w:pPr>
              <w:pStyle w:val="TableRHcolumntext"/>
            </w:pPr>
            <w:r>
              <w:t>F</w:t>
            </w:r>
            <w:r w:rsidRPr="00620806">
              <w:t>or</w:t>
            </w:r>
            <w:r>
              <w:t xml:space="preserve"> study</w:t>
            </w:r>
            <w:r w:rsidRPr="00620806">
              <w:t xml:space="preserve"> communication</w:t>
            </w:r>
            <w:r>
              <w:t xml:space="preserve"> and </w:t>
            </w:r>
            <w:r w:rsidRPr="00620806">
              <w:t>compliance prompting</w:t>
            </w:r>
          </w:p>
        </w:tc>
      </w:tr>
      <w:tr w:rsidR="002443D9" w:rsidRPr="00753D48" w14:paraId="52554C8D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4" w:space="0" w:color="7F7F7F" w:themeColor="text1" w:themeTint="80"/>
            </w:tcBorders>
          </w:tcPr>
          <w:p w14:paraId="79134AEA" w14:textId="77777777" w:rsidR="002443D9" w:rsidRPr="00EC1B52" w:rsidRDefault="002443D9" w:rsidP="005312A5">
            <w:pPr>
              <w:pStyle w:val="TableRHcolumntext"/>
            </w:pPr>
            <w:r>
              <w:t>INC</w:t>
            </w:r>
            <w:r w:rsidRPr="00EC1B52">
              <w:t>6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4" w:space="0" w:color="7F7F7F" w:themeColor="text1" w:themeTint="80"/>
            </w:tcBorders>
          </w:tcPr>
          <w:p w14:paraId="742DF72E" w14:textId="77777777" w:rsidR="002443D9" w:rsidRPr="00EC1B52" w:rsidRDefault="002443D9" w:rsidP="005312A5">
            <w:pPr>
              <w:pStyle w:val="TableRHcolumntext"/>
            </w:pPr>
            <w:r w:rsidRPr="00EC1B52">
              <w:t>Home broadband of sufficient capacity to sustain NT appointments and</w:t>
            </w:r>
            <w:r>
              <w:t xml:space="preserve"> study</w:t>
            </w:r>
            <w:r w:rsidRPr="00EC1B52">
              <w:t xml:space="preserve"> assessments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4" w:space="0" w:color="7F7F7F" w:themeColor="text1" w:themeTint="80"/>
            </w:tcBorders>
          </w:tcPr>
          <w:p w14:paraId="22708970" w14:textId="77777777" w:rsidR="002443D9" w:rsidRDefault="002443D9" w:rsidP="005312A5">
            <w:pPr>
              <w:pStyle w:val="TableRHcolumntext"/>
            </w:pPr>
            <w:r w:rsidRPr="00EC1B52">
              <w:t xml:space="preserve">For </w:t>
            </w:r>
            <w:r>
              <w:t>nutritional therap</w:t>
            </w:r>
            <w:r w:rsidRPr="00EC1B52">
              <w:t>y appointments (if allocated to this group) and online</w:t>
            </w:r>
            <w:r>
              <w:t xml:space="preserve"> study</w:t>
            </w:r>
            <w:r w:rsidRPr="00EC1B52">
              <w:t xml:space="preserve"> </w:t>
            </w:r>
            <w:r>
              <w:t>assessment</w:t>
            </w:r>
            <w:r w:rsidRPr="00EC1B52">
              <w:t>s</w:t>
            </w:r>
          </w:p>
        </w:tc>
      </w:tr>
      <w:tr w:rsidR="002443D9" w:rsidRPr="00753D48" w14:paraId="3EE64813" w14:textId="77777777" w:rsidTr="005312A5">
        <w:tc>
          <w:tcPr>
            <w:tcW w:w="642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2D66A646" w14:textId="77777777" w:rsidR="002443D9" w:rsidRPr="004F269D" w:rsidRDefault="002443D9" w:rsidP="005312A5">
            <w:pPr>
              <w:pStyle w:val="TableRHcolumntext"/>
            </w:pPr>
            <w:r>
              <w:t>INC</w:t>
            </w:r>
            <w:r w:rsidRPr="004F269D">
              <w:t>7</w:t>
            </w:r>
          </w:p>
        </w:tc>
        <w:tc>
          <w:tcPr>
            <w:tcW w:w="4216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5605983B" w14:textId="77777777" w:rsidR="002443D9" w:rsidRPr="004F269D" w:rsidRDefault="002443D9" w:rsidP="005312A5">
            <w:pPr>
              <w:pStyle w:val="TableRHcolumntext"/>
            </w:pPr>
            <w:r w:rsidRPr="004F269D">
              <w:t xml:space="preserve">Owner of, and able to use, a device </w:t>
            </w:r>
            <w:r>
              <w:t>capable of</w:t>
            </w:r>
            <w:r w:rsidRPr="004F269D">
              <w:t xml:space="preserve"> video-</w:t>
            </w:r>
            <w:r>
              <w:t>conferencing</w:t>
            </w:r>
            <w:r w:rsidRPr="004F269D">
              <w:t xml:space="preserve"> OR happy to use</w:t>
            </w:r>
            <w:r>
              <w:t xml:space="preserve"> study</w:t>
            </w:r>
            <w:r w:rsidRPr="004F269D">
              <w:t xml:space="preserve"> iPad</w:t>
            </w:r>
          </w:p>
        </w:tc>
        <w:tc>
          <w:tcPr>
            <w:tcW w:w="3647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2FADF03E" w14:textId="77777777" w:rsidR="002443D9" w:rsidRPr="00EC1B52" w:rsidRDefault="002443D9" w:rsidP="005312A5">
            <w:pPr>
              <w:pStyle w:val="TableRHcolumntext"/>
            </w:pPr>
            <w:r w:rsidRPr="004F269D">
              <w:t>For online</w:t>
            </w:r>
            <w:r>
              <w:t xml:space="preserve"> study</w:t>
            </w:r>
            <w:r w:rsidRPr="004F269D">
              <w:t xml:space="preserve"> assessments </w:t>
            </w:r>
          </w:p>
        </w:tc>
      </w:tr>
      <w:tr w:rsidR="002443D9" w:rsidRPr="00753D48" w14:paraId="5966A11B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367DAAB" w14:textId="77777777" w:rsidR="002443D9" w:rsidRPr="004F269D" w:rsidRDefault="002443D9" w:rsidP="005312A5">
            <w:pPr>
              <w:pStyle w:val="TableRHcolumntext"/>
            </w:pPr>
            <w:r>
              <w:t>INC8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23C9CD3" w14:textId="77777777" w:rsidR="002443D9" w:rsidRPr="004F269D" w:rsidRDefault="002443D9" w:rsidP="005312A5">
            <w:pPr>
              <w:pStyle w:val="TableRHcolumntext"/>
            </w:pPr>
            <w:r>
              <w:t>Willing to have acupuncture or nutritional therapy alongside usual care, or usual care alone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A59282A" w14:textId="77777777" w:rsidR="002443D9" w:rsidRPr="004F269D" w:rsidRDefault="002443D9" w:rsidP="005312A5">
            <w:pPr>
              <w:pStyle w:val="TableRHcolumntext"/>
            </w:pPr>
            <w:r>
              <w:t>To comply with intervention requirements</w:t>
            </w:r>
          </w:p>
        </w:tc>
      </w:tr>
      <w:tr w:rsidR="002443D9" w:rsidRPr="00753D48" w14:paraId="4FE61411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13F7E72" w14:textId="77777777" w:rsidR="002443D9" w:rsidRDefault="002443D9" w:rsidP="005312A5">
            <w:pPr>
              <w:pStyle w:val="TableRHcolumntext"/>
            </w:pPr>
            <w:r>
              <w:t>INC9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BE2BC00" w14:textId="77777777" w:rsidR="002443D9" w:rsidRDefault="002443D9" w:rsidP="005312A5">
            <w:pPr>
              <w:pStyle w:val="TableRHcolumntext"/>
            </w:pPr>
            <w:r w:rsidRPr="007F4F7E">
              <w:t>Willing to travel to attend appointments for acupuncture</w:t>
            </w:r>
            <w:r>
              <w:t xml:space="preserve"> </w:t>
            </w:r>
            <w:r>
              <w:rPr>
                <w:i/>
                <w:iCs/>
              </w:rPr>
              <w:t>(travel expenses subsidised)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45304A6" w14:textId="77777777" w:rsidR="002443D9" w:rsidRDefault="002443D9" w:rsidP="005312A5">
            <w:pPr>
              <w:pStyle w:val="TableRHcolumntext"/>
            </w:pPr>
            <w:r>
              <w:t>To attend acupuncture appointments if allocated to that group</w:t>
            </w:r>
          </w:p>
        </w:tc>
      </w:tr>
      <w:tr w:rsidR="002443D9" w:rsidRPr="00753D48" w14:paraId="444C197F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89CC01E" w14:textId="77777777" w:rsidR="002443D9" w:rsidRDefault="002443D9" w:rsidP="005312A5">
            <w:pPr>
              <w:pStyle w:val="TableRHcolumntext"/>
            </w:pPr>
            <w:r>
              <w:t>INC10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08326F9" w14:textId="753017A1" w:rsidR="002443D9" w:rsidRPr="007F4F7E" w:rsidRDefault="002443D9" w:rsidP="005312A5">
            <w:pPr>
              <w:pStyle w:val="TableRHcolumntext"/>
            </w:pPr>
            <w:r w:rsidRPr="001D5852">
              <w:t xml:space="preserve">Willing to wear a CardioSTAT® ambulatory ECG </w:t>
            </w:r>
            <w:r>
              <w:t>monitor</w:t>
            </w:r>
            <w:r w:rsidRPr="001D5852">
              <w:t xml:space="preserve"> for 7 days x </w:t>
            </w:r>
            <w:r>
              <w:t>2</w:t>
            </w:r>
            <w:r w:rsidRPr="001D5852">
              <w:t xml:space="preserve"> times over the course of </w:t>
            </w:r>
            <w:r>
              <w:t>approximately three months</w:t>
            </w:r>
            <w:r w:rsidRPr="001D5852">
              <w:t xml:space="preserve">, then return </w:t>
            </w:r>
            <w:r>
              <w:t>in reply-paid envelope</w:t>
            </w:r>
            <w:r w:rsidRPr="001D5852">
              <w:t xml:space="preserve"> to the manufacturer for data analysis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27B03C4" w14:textId="77777777" w:rsidR="002443D9" w:rsidRDefault="002443D9" w:rsidP="005312A5">
            <w:pPr>
              <w:pStyle w:val="TableRHcolumntext"/>
            </w:pPr>
            <w:r>
              <w:t>To provide AF monitoring data</w:t>
            </w:r>
          </w:p>
        </w:tc>
      </w:tr>
      <w:tr w:rsidR="002443D9" w:rsidRPr="00753D48" w14:paraId="0AC29C7D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67AE5D2" w14:textId="77777777" w:rsidR="002443D9" w:rsidRDefault="002443D9" w:rsidP="005312A5">
            <w:pPr>
              <w:pStyle w:val="TableRHcolumntext"/>
            </w:pPr>
            <w:r>
              <w:t>INC11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3CF7B1D" w14:textId="77777777" w:rsidR="002443D9" w:rsidRPr="001D5852" w:rsidRDefault="002443D9" w:rsidP="005312A5">
            <w:pPr>
              <w:pStyle w:val="TableRHcolumntext"/>
            </w:pPr>
            <w:r w:rsidRPr="007F4F7E">
              <w:t>Speak/understand English well enough to engage meaningfully with interventions and assessments (researcher’s judgement)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9B2C87F" w14:textId="77777777" w:rsidR="002443D9" w:rsidRDefault="002443D9" w:rsidP="005312A5">
            <w:pPr>
              <w:pStyle w:val="TableRHcolumntext"/>
            </w:pPr>
            <w:r>
              <w:t xml:space="preserve">No </w:t>
            </w:r>
            <w:r w:rsidRPr="007C2FBF">
              <w:t>budget to provide translation</w:t>
            </w:r>
          </w:p>
        </w:tc>
      </w:tr>
      <w:tr w:rsidR="002443D9" w:rsidRPr="00753D48" w14:paraId="401A55F1" w14:textId="77777777" w:rsidTr="005312A5">
        <w:tc>
          <w:tcPr>
            <w:tcW w:w="64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6FA0D8C" w14:textId="77777777" w:rsidR="002443D9" w:rsidRDefault="002443D9" w:rsidP="005312A5">
            <w:pPr>
              <w:pStyle w:val="TableRHcolumntext"/>
            </w:pPr>
            <w:r>
              <w:t>INC12</w:t>
            </w:r>
          </w:p>
        </w:tc>
        <w:tc>
          <w:tcPr>
            <w:tcW w:w="42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1E69F29" w14:textId="77777777" w:rsidR="002443D9" w:rsidRPr="007F4F7E" w:rsidRDefault="002443D9" w:rsidP="005312A5">
            <w:pPr>
              <w:pStyle w:val="TableRHcolumntext"/>
            </w:pPr>
            <w:r>
              <w:t>Able to give informed consent</w:t>
            </w:r>
          </w:p>
        </w:tc>
        <w:tc>
          <w:tcPr>
            <w:tcW w:w="3647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7749F91" w14:textId="77777777" w:rsidR="002443D9" w:rsidRDefault="002443D9" w:rsidP="005312A5">
            <w:pPr>
              <w:pStyle w:val="TableRHcolumntext"/>
            </w:pPr>
            <w:r>
              <w:t>To comply with ethical requirements</w:t>
            </w:r>
          </w:p>
        </w:tc>
      </w:tr>
    </w:tbl>
    <w:p w14:paraId="4D5FD757" w14:textId="77777777" w:rsidR="002443D9" w:rsidRDefault="002443D9" w:rsidP="002443D9"/>
    <w:tbl>
      <w:tblPr>
        <w:tblStyle w:val="TableGrid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4111"/>
        <w:gridCol w:w="3680"/>
      </w:tblGrid>
      <w:tr w:rsidR="002443D9" w:rsidRPr="001F27A6" w14:paraId="1D5B4D0C" w14:textId="77777777" w:rsidTr="005312A5">
        <w:trPr>
          <w:tblHeader/>
        </w:trPr>
        <w:tc>
          <w:tcPr>
            <w:tcW w:w="71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0D507CF" w14:textId="77777777" w:rsidR="002443D9" w:rsidRPr="001F27A6" w:rsidRDefault="002443D9" w:rsidP="005312A5">
            <w:pPr>
              <w:pStyle w:val="TableLHcolumntextforsinglelinewithruleabovebelow"/>
            </w:pPr>
            <w:r>
              <w:t>#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7997CEC" w14:textId="77777777" w:rsidR="002443D9" w:rsidRPr="00E94A8A" w:rsidRDefault="002443D9" w:rsidP="005312A5">
            <w:pPr>
              <w:pStyle w:val="TableLHcolumntextforsinglelinewithruleabovebelow"/>
            </w:pPr>
            <w:r>
              <w:t>Ex</w:t>
            </w:r>
            <w:r w:rsidRPr="00E94A8A">
              <w:t>clusion criteri</w:t>
            </w:r>
            <w:r>
              <w:t>a (participants)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65A32CB" w14:textId="77777777" w:rsidR="002443D9" w:rsidRPr="00E94A8A" w:rsidRDefault="002443D9" w:rsidP="005312A5">
            <w:pPr>
              <w:pStyle w:val="TableLHcolumntextforsinglelinewithruleabovebelow"/>
            </w:pPr>
            <w:r w:rsidRPr="00E94A8A">
              <w:t>Justification</w:t>
            </w:r>
          </w:p>
        </w:tc>
      </w:tr>
      <w:tr w:rsidR="002443D9" w:rsidRPr="00753D48" w14:paraId="3FFBED21" w14:textId="77777777" w:rsidTr="005312A5">
        <w:tc>
          <w:tcPr>
            <w:tcW w:w="714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52A77AC8" w14:textId="77777777" w:rsidR="002443D9" w:rsidRPr="00753D48" w:rsidRDefault="002443D9" w:rsidP="005312A5">
            <w:pPr>
              <w:pStyle w:val="TableRHcolumntext"/>
            </w:pPr>
            <w:r>
              <w:t>EXC1</w:t>
            </w:r>
          </w:p>
        </w:tc>
        <w:tc>
          <w:tcPr>
            <w:tcW w:w="4111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7E1E380C" w14:textId="77777777" w:rsidR="002443D9" w:rsidRPr="00753D48" w:rsidRDefault="002443D9" w:rsidP="005312A5">
            <w:pPr>
              <w:pStyle w:val="TableRHcolumntext"/>
            </w:pPr>
            <w:r>
              <w:t xml:space="preserve">Diagnosed with </w:t>
            </w:r>
            <w:r w:rsidRPr="00753D48">
              <w:t>valvular AF</w:t>
            </w:r>
          </w:p>
        </w:tc>
        <w:tc>
          <w:tcPr>
            <w:tcW w:w="3680" w:type="dxa"/>
            <w:tcBorders>
              <w:top w:val="single" w:sz="4" w:space="0" w:color="7F7F7F" w:themeColor="text1" w:themeTint="80"/>
              <w:bottom w:val="single" w:sz="2" w:space="0" w:color="808080" w:themeColor="background1" w:themeShade="80"/>
            </w:tcBorders>
          </w:tcPr>
          <w:p w14:paraId="68592C0D" w14:textId="77777777" w:rsidR="002443D9" w:rsidRPr="00753D48" w:rsidRDefault="002443D9" w:rsidP="005312A5">
            <w:pPr>
              <w:pStyle w:val="TableRHcolumntext"/>
            </w:pPr>
            <w:r>
              <w:t>Type of AF is not amenable to study interventions</w:t>
            </w:r>
          </w:p>
        </w:tc>
      </w:tr>
      <w:tr w:rsidR="002443D9" w:rsidRPr="00753D48" w14:paraId="272F8855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EC4CEE0" w14:textId="77777777" w:rsidR="002443D9" w:rsidRDefault="002443D9" w:rsidP="005312A5">
            <w:pPr>
              <w:pStyle w:val="TableRHcolumntext"/>
            </w:pPr>
            <w:r>
              <w:t>EXC</w:t>
            </w:r>
            <w:r w:rsidRPr="00021874">
              <w:t>2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F413095" w14:textId="77777777" w:rsidR="002443D9" w:rsidRDefault="002443D9" w:rsidP="005312A5">
            <w:pPr>
              <w:pStyle w:val="TableRHcolumntext"/>
            </w:pPr>
            <w:r w:rsidRPr="00021874">
              <w:t xml:space="preserve">Pacemaker, implantable defibrillator, neurostimulator, any other type of active implantable device 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2F1895D" w14:textId="77777777" w:rsidR="002443D9" w:rsidRDefault="002443D9" w:rsidP="005312A5">
            <w:pPr>
              <w:pStyle w:val="TableRHcolumntext"/>
            </w:pPr>
            <w:r>
              <w:t>C</w:t>
            </w:r>
            <w:r w:rsidRPr="00021874">
              <w:t>ontraindicated to CardioSTAT®</w:t>
            </w:r>
          </w:p>
        </w:tc>
      </w:tr>
      <w:tr w:rsidR="002443D9" w:rsidRPr="00021874" w14:paraId="37C37454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58DECA9" w14:textId="77777777" w:rsidR="002443D9" w:rsidRPr="00021874" w:rsidRDefault="002443D9" w:rsidP="005312A5">
            <w:pPr>
              <w:pStyle w:val="TableRHcolumntext"/>
            </w:pPr>
            <w:r>
              <w:t>EXC</w:t>
            </w:r>
            <w:r w:rsidRPr="00021874">
              <w:t>3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0BCE9B0" w14:textId="77777777" w:rsidR="002443D9" w:rsidRPr="00021874" w:rsidRDefault="002443D9" w:rsidP="005312A5">
            <w:pPr>
              <w:pStyle w:val="TableRHcolumntext"/>
            </w:pPr>
            <w:r w:rsidRPr="00021874">
              <w:t>Diagnosed with kidney disease levels 4 or 5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A5DB3B2" w14:textId="77777777" w:rsidR="002443D9" w:rsidRPr="00021874" w:rsidRDefault="002443D9" w:rsidP="005312A5">
            <w:pPr>
              <w:pStyle w:val="TableRHcolumntext"/>
            </w:pPr>
            <w:r w:rsidRPr="00021874">
              <w:t>Contraindicated to nutritional therapy</w:t>
            </w:r>
          </w:p>
        </w:tc>
      </w:tr>
      <w:tr w:rsidR="002443D9" w:rsidRPr="00021874" w14:paraId="2A6F1009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0528AFD" w14:textId="77777777" w:rsidR="002443D9" w:rsidRPr="00021874" w:rsidRDefault="002443D9" w:rsidP="005312A5">
            <w:pPr>
              <w:pStyle w:val="TableRHcolumntext"/>
            </w:pPr>
            <w:r>
              <w:t>EXC</w:t>
            </w:r>
            <w:r w:rsidRPr="00021874">
              <w:t>4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9AAE8E5" w14:textId="77777777" w:rsidR="002443D9" w:rsidRPr="00021874" w:rsidRDefault="002443D9" w:rsidP="005312A5">
            <w:pPr>
              <w:pStyle w:val="TableRHcolumntext"/>
            </w:pPr>
            <w:r w:rsidRPr="00021874">
              <w:t xml:space="preserve">Diagnosed with terminal or </w:t>
            </w:r>
            <w:r>
              <w:t>severe</w:t>
            </w:r>
            <w:r w:rsidRPr="00021874">
              <w:t xml:space="preserve"> illness 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CB582FE" w14:textId="77777777" w:rsidR="002443D9" w:rsidRPr="00021874" w:rsidRDefault="002443D9" w:rsidP="005312A5">
            <w:pPr>
              <w:pStyle w:val="TableRHcolumntext"/>
            </w:pPr>
            <w:r>
              <w:t>To reduce patient burden/reduce loss to follow-up due to illness</w:t>
            </w:r>
          </w:p>
        </w:tc>
      </w:tr>
      <w:tr w:rsidR="002443D9" w:rsidRPr="00021874" w14:paraId="5657157C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1C6E0DF" w14:textId="77777777" w:rsidR="002443D9" w:rsidRPr="00021874" w:rsidRDefault="002443D9" w:rsidP="005312A5">
            <w:pPr>
              <w:pStyle w:val="TableRHcolumntext"/>
            </w:pPr>
            <w:r>
              <w:t>EXC5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5AD75F2" w14:textId="77777777" w:rsidR="002443D9" w:rsidRPr="00021874" w:rsidRDefault="002443D9" w:rsidP="005312A5">
            <w:pPr>
              <w:pStyle w:val="TableRHcolumntext"/>
            </w:pPr>
            <w:r w:rsidRPr="00753D48">
              <w:t>Diagnosed with any blood clotting disorder</w:t>
            </w:r>
            <w:r>
              <w:t xml:space="preserve"> 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A92A1D4" w14:textId="77777777" w:rsidR="002443D9" w:rsidRPr="00021874" w:rsidRDefault="002443D9" w:rsidP="005312A5">
            <w:pPr>
              <w:pStyle w:val="TableRHcolumntext"/>
            </w:pPr>
            <w:r w:rsidRPr="00753D48">
              <w:t>Contraindicated to acupuncture</w:t>
            </w:r>
          </w:p>
        </w:tc>
      </w:tr>
      <w:tr w:rsidR="002443D9" w:rsidRPr="00753D48" w14:paraId="671FA720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5E01D39" w14:textId="77777777" w:rsidR="002443D9" w:rsidRDefault="002443D9" w:rsidP="005312A5">
            <w:pPr>
              <w:pStyle w:val="TableRHcolumntext"/>
            </w:pPr>
            <w:r>
              <w:t>EXC6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1CDF21D" w14:textId="77777777" w:rsidR="002443D9" w:rsidRPr="00753D48" w:rsidRDefault="002443D9" w:rsidP="005312A5">
            <w:pPr>
              <w:pStyle w:val="TableRHcolumntext"/>
            </w:pPr>
            <w:r w:rsidRPr="00A8794A">
              <w:t>Diagnosed (including self-diagnosis) with any condition or disorder contraindicating suitable moderate exercise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4CE3DA5" w14:textId="77777777" w:rsidR="002443D9" w:rsidRPr="00753D48" w:rsidRDefault="002443D9" w:rsidP="005312A5">
            <w:pPr>
              <w:pStyle w:val="TableRHcolumntext"/>
            </w:pPr>
            <w:r w:rsidRPr="00A8794A">
              <w:t>Contraindicated to exercise</w:t>
            </w:r>
          </w:p>
        </w:tc>
      </w:tr>
      <w:tr w:rsidR="002443D9" w:rsidRPr="00A8794A" w14:paraId="579EC46A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45B5BB4" w14:textId="77777777" w:rsidR="002443D9" w:rsidRDefault="002443D9" w:rsidP="005312A5">
            <w:pPr>
              <w:pStyle w:val="TableRHcolumntext"/>
            </w:pPr>
            <w:r>
              <w:t>EXC7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FD9E380" w14:textId="77777777" w:rsidR="002443D9" w:rsidRPr="00A8794A" w:rsidRDefault="002443D9" w:rsidP="005312A5">
            <w:pPr>
              <w:pStyle w:val="TableRHcolumntext"/>
            </w:pPr>
            <w:r w:rsidRPr="00753D48">
              <w:t xml:space="preserve">Diagnosed (including self-diagnosis) with any eating disorder </w:t>
            </w:r>
            <w:r>
              <w:t>past or present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4F9A0E8" w14:textId="77777777" w:rsidR="002443D9" w:rsidRPr="00A8794A" w:rsidRDefault="002443D9" w:rsidP="005312A5">
            <w:pPr>
              <w:pStyle w:val="TableRHcolumntext"/>
            </w:pPr>
            <w:r w:rsidRPr="00753D48">
              <w:t>Contraindicated to nutritional therapy</w:t>
            </w:r>
          </w:p>
        </w:tc>
      </w:tr>
    </w:tbl>
    <w:p w14:paraId="00E1F213" w14:textId="77777777" w:rsidR="002443D9" w:rsidRDefault="002443D9" w:rsidP="002443D9">
      <w:pPr>
        <w:jc w:val="right"/>
        <w:rPr>
          <w:i/>
          <w:iCs/>
        </w:rPr>
      </w:pPr>
      <w:r w:rsidRPr="00DA09AB">
        <w:rPr>
          <w:i/>
          <w:iCs/>
        </w:rPr>
        <w:t>Table continued overleaf</w:t>
      </w:r>
    </w:p>
    <w:p w14:paraId="77107507" w14:textId="77777777" w:rsidR="002443D9" w:rsidRDefault="002443D9" w:rsidP="002443D9">
      <w:pPr>
        <w:adjustRightInd/>
        <w:snapToGrid/>
        <w:spacing w:before="0" w:after="0" w:line="240" w:lineRule="auto"/>
        <w:rPr>
          <w:i/>
          <w:iCs/>
        </w:rPr>
      </w:pPr>
      <w:r>
        <w:rPr>
          <w:i/>
          <w:iCs/>
        </w:rPr>
        <w:br w:type="page"/>
      </w:r>
    </w:p>
    <w:p w14:paraId="4D667B3D" w14:textId="77777777" w:rsidR="002443D9" w:rsidRPr="00DA09AB" w:rsidRDefault="002443D9" w:rsidP="002443D9">
      <w:pPr>
        <w:jc w:val="right"/>
        <w:rPr>
          <w:i/>
          <w:iCs/>
        </w:rPr>
      </w:pPr>
    </w:p>
    <w:tbl>
      <w:tblPr>
        <w:tblStyle w:val="TableGrid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4111"/>
        <w:gridCol w:w="3680"/>
      </w:tblGrid>
      <w:tr w:rsidR="002443D9" w:rsidRPr="001F27A6" w14:paraId="2A2E53B8" w14:textId="77777777" w:rsidTr="005312A5">
        <w:trPr>
          <w:tblHeader/>
        </w:trPr>
        <w:tc>
          <w:tcPr>
            <w:tcW w:w="71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F92B58A" w14:textId="77777777" w:rsidR="002443D9" w:rsidRPr="001F27A6" w:rsidRDefault="002443D9" w:rsidP="005312A5">
            <w:pPr>
              <w:pStyle w:val="TableLHcolumntextforsinglelinewithruleabovebelow"/>
            </w:pPr>
            <w:r>
              <w:t>#</w:t>
            </w:r>
          </w:p>
        </w:tc>
        <w:tc>
          <w:tcPr>
            <w:tcW w:w="411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A4B5BED" w14:textId="77777777" w:rsidR="002443D9" w:rsidRPr="00E94A8A" w:rsidRDefault="002443D9" w:rsidP="005312A5">
            <w:pPr>
              <w:pStyle w:val="TableLHcolumntextforsinglelinewithruleabovebelow"/>
            </w:pPr>
            <w:r>
              <w:t>Ex</w:t>
            </w:r>
            <w:r w:rsidRPr="00E94A8A">
              <w:t>clusion criteri</w:t>
            </w:r>
            <w:r>
              <w:t>a (participants)</w:t>
            </w:r>
          </w:p>
        </w:tc>
        <w:tc>
          <w:tcPr>
            <w:tcW w:w="368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8128968" w14:textId="77777777" w:rsidR="002443D9" w:rsidRPr="00E94A8A" w:rsidRDefault="002443D9" w:rsidP="005312A5">
            <w:pPr>
              <w:pStyle w:val="TableLHcolumntextforsinglelinewithruleabovebelow"/>
            </w:pPr>
            <w:r w:rsidRPr="00E94A8A">
              <w:t>Justification</w:t>
            </w:r>
          </w:p>
        </w:tc>
      </w:tr>
      <w:tr w:rsidR="002443D9" w:rsidRPr="00753D48" w14:paraId="31565FA4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E4E73C3" w14:textId="77777777" w:rsidR="002443D9" w:rsidRDefault="002443D9" w:rsidP="005312A5">
            <w:pPr>
              <w:pStyle w:val="TableRHcolumntext"/>
            </w:pPr>
            <w:r>
              <w:t>EXC8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2BBE957" w14:textId="77777777" w:rsidR="002443D9" w:rsidRPr="00753D48" w:rsidRDefault="002443D9" w:rsidP="005312A5">
            <w:pPr>
              <w:pStyle w:val="TableRHcolumntext"/>
            </w:pPr>
            <w:r w:rsidRPr="00753D48">
              <w:t>Pregnant or trying to conceive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DF37EDA" w14:textId="77777777" w:rsidR="002443D9" w:rsidRPr="00753D48" w:rsidRDefault="002443D9" w:rsidP="005312A5">
            <w:pPr>
              <w:pStyle w:val="TableRHcolumntext"/>
            </w:pPr>
            <w:r w:rsidRPr="00753D48">
              <w:t>For safety of pregnancy</w:t>
            </w:r>
          </w:p>
        </w:tc>
      </w:tr>
      <w:tr w:rsidR="002443D9" w:rsidRPr="00753D48" w14:paraId="02F82AEE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99FE686" w14:textId="77777777" w:rsidR="002443D9" w:rsidRDefault="002443D9" w:rsidP="005312A5">
            <w:pPr>
              <w:pStyle w:val="TableRHcolumntext"/>
            </w:pPr>
            <w:r>
              <w:t>EXC9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65B9B9D" w14:textId="77777777" w:rsidR="002443D9" w:rsidRPr="00753D48" w:rsidRDefault="002443D9" w:rsidP="005312A5">
            <w:pPr>
              <w:pStyle w:val="TableRHcolumntext"/>
            </w:pPr>
            <w:r>
              <w:t>Currently taking</w:t>
            </w:r>
            <w:r w:rsidRPr="00D27A7E">
              <w:t xml:space="preserve"> part in other research rendering participant unable to have either intervention, or which is likely to affect</w:t>
            </w:r>
            <w:r>
              <w:t xml:space="preserve"> study</w:t>
            </w:r>
            <w:r w:rsidRPr="00D27A7E">
              <w:t xml:space="preserve"> outcomes, or which renders it unsafe for participant to continue</w:t>
            </w:r>
            <w:r>
              <w:t xml:space="preserve"> 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36DB651" w14:textId="77777777" w:rsidR="002443D9" w:rsidRPr="00753D48" w:rsidRDefault="002443D9" w:rsidP="005312A5">
            <w:pPr>
              <w:pStyle w:val="TableRHcolumntext"/>
            </w:pPr>
            <w:r>
              <w:t>For safety of participant and integrity of research</w:t>
            </w:r>
          </w:p>
        </w:tc>
      </w:tr>
      <w:tr w:rsidR="002443D9" w14:paraId="371CDDA6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593965A" w14:textId="77777777" w:rsidR="002443D9" w:rsidRDefault="002443D9" w:rsidP="005312A5">
            <w:pPr>
              <w:pStyle w:val="TableRHcolumntext"/>
            </w:pPr>
            <w:r>
              <w:t>EXC10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9FB9C6B" w14:textId="77777777" w:rsidR="002443D9" w:rsidRDefault="002443D9" w:rsidP="005312A5">
            <w:pPr>
              <w:pStyle w:val="TableRHcolumntext"/>
            </w:pPr>
            <w:r>
              <w:t>Currently having, or have had in the last six months, a course of acupuncture or nutritional therapy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4AC754E" w14:textId="77777777" w:rsidR="002443D9" w:rsidRDefault="002443D9" w:rsidP="005312A5">
            <w:pPr>
              <w:pStyle w:val="TableRHcolumntext"/>
            </w:pPr>
            <w:r w:rsidRPr="00021874">
              <w:t>Avoidable confounding factor</w:t>
            </w:r>
          </w:p>
        </w:tc>
      </w:tr>
      <w:tr w:rsidR="002443D9" w14:paraId="378FE3E0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96FF19C" w14:textId="77777777" w:rsidR="002443D9" w:rsidRPr="00963047" w:rsidRDefault="002443D9" w:rsidP="005312A5">
            <w:pPr>
              <w:pStyle w:val="TableRHcolumntext"/>
            </w:pPr>
            <w:r>
              <w:t>EXC</w:t>
            </w:r>
            <w:r w:rsidRPr="00963047">
              <w:t>11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694D261" w14:textId="77777777" w:rsidR="002443D9" w:rsidRPr="00963047" w:rsidRDefault="002443D9" w:rsidP="005312A5">
            <w:pPr>
              <w:pStyle w:val="TableRHcolumntext"/>
            </w:pPr>
            <w:r w:rsidRPr="00963047">
              <w:t xml:space="preserve">Classified as shielding, clinically vulnerable or clinically extremely vulnerable with regard to COVID-19, or living with or bubbled with anyone in any of these categories </w:t>
            </w:r>
            <w:r>
              <w:fldChar w:fldCharType="begin"/>
            </w:r>
            <w:r>
              <w:instrText xml:space="preserve"> ADDIN ZOTERO_ITEM CSL_CITATION {"citationID":"Q73jKZ3O","properties":{"formattedCitation":"(National Health Service, 2022b)","plainCitation":"(National Health Service, 2022b)","noteIndex":0},"citationItems":[{"id":4875,"uris":["http://zotero.org/users/10696680/items/YKK9UK9E"],"itemData":{"id":4875,"type":"webpage","container-title":"NHS UK","title":"Who is at high risk from coronavirus (COVID-19)","URL":"https://www.nhs.uk/conditions/coronavirus-covid-19/people-at-higher-risk/whos-at-higher-risk-from-coronavirus/","author":[{"family":"National Health Service","given":""}],"accessed":{"date-parts":[["2022",10,24]]},"issued":{"date-parts":[["2022",10,24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National Health Service, 2022b)</w:t>
            </w:r>
            <w:r>
              <w:fldChar w:fldCharType="end"/>
            </w:r>
            <w:r w:rsidRPr="00963047">
              <w:t xml:space="preserve"> 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6578B83" w14:textId="77777777" w:rsidR="002443D9" w:rsidRDefault="002443D9" w:rsidP="005312A5">
            <w:pPr>
              <w:pStyle w:val="TableRHcolumntext"/>
            </w:pPr>
            <w:r w:rsidRPr="00963047">
              <w:t>To protect participant and household against increased risk of cross-infection with COVID-19</w:t>
            </w:r>
          </w:p>
        </w:tc>
      </w:tr>
      <w:tr w:rsidR="002443D9" w:rsidRPr="00B616D1" w14:paraId="7444CA6F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625E690" w14:textId="77777777" w:rsidR="002443D9" w:rsidRPr="00B616D1" w:rsidRDefault="002443D9" w:rsidP="005312A5">
            <w:pPr>
              <w:pStyle w:val="TableRHcolumntext"/>
              <w:rPr>
                <w:highlight w:val="yellow"/>
              </w:rPr>
            </w:pPr>
            <w:r>
              <w:t>EXC</w:t>
            </w:r>
            <w:r w:rsidRPr="001A782B">
              <w:t>12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70AE227" w14:textId="77777777" w:rsidR="002443D9" w:rsidRPr="00B616D1" w:rsidRDefault="002443D9" w:rsidP="005312A5">
            <w:pPr>
              <w:pStyle w:val="TableRHcolumntext"/>
              <w:rPr>
                <w:highlight w:val="yellow"/>
              </w:rPr>
            </w:pPr>
            <w:r w:rsidRPr="001A782B">
              <w:t>Regularly using a TENS machine or receiving any kind of energy delivery therapy to the upper torso (diathermy therapy, diagnostic or therapeutic ultrasound, radiation therapy, electro-surgery or x-ray)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792C2B8" w14:textId="77777777" w:rsidR="002443D9" w:rsidRPr="00B616D1" w:rsidRDefault="002443D9" w:rsidP="005312A5">
            <w:pPr>
              <w:pStyle w:val="TableRHcolumntext"/>
              <w:rPr>
                <w:highlight w:val="yellow"/>
              </w:rPr>
            </w:pPr>
            <w:r w:rsidRPr="001A782B">
              <w:t>Contraindicated to CardioSTAT®</w:t>
            </w:r>
          </w:p>
        </w:tc>
      </w:tr>
      <w:tr w:rsidR="002443D9" w:rsidRPr="001A782B" w14:paraId="062E4C5A" w14:textId="77777777" w:rsidTr="005312A5">
        <w:tc>
          <w:tcPr>
            <w:tcW w:w="71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E16EA01" w14:textId="77777777" w:rsidR="002443D9" w:rsidRPr="001A782B" w:rsidRDefault="002443D9" w:rsidP="005312A5">
            <w:pPr>
              <w:pStyle w:val="TableRHcolumntext"/>
            </w:pPr>
            <w:r>
              <w:t>EXC</w:t>
            </w:r>
            <w:r w:rsidRPr="001A782B">
              <w:t>13</w:t>
            </w:r>
          </w:p>
        </w:tc>
        <w:tc>
          <w:tcPr>
            <w:tcW w:w="411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01BEE93" w14:textId="77777777" w:rsidR="002443D9" w:rsidRPr="001A782B" w:rsidRDefault="002443D9" w:rsidP="005312A5">
            <w:pPr>
              <w:pStyle w:val="TableRHcolumntext"/>
            </w:pPr>
            <w:r w:rsidRPr="001A782B">
              <w:t>Any other clinical reason why patient should be excluded, in the clinical judgement of the patient’s GP</w:t>
            </w:r>
          </w:p>
        </w:tc>
        <w:tc>
          <w:tcPr>
            <w:tcW w:w="36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A9C3872" w14:textId="77777777" w:rsidR="002443D9" w:rsidRPr="001A782B" w:rsidRDefault="002443D9" w:rsidP="005312A5">
            <w:pPr>
              <w:pStyle w:val="TableRHcolumntext"/>
            </w:pPr>
            <w:r w:rsidRPr="001A782B">
              <w:t>To protect patients</w:t>
            </w:r>
          </w:p>
        </w:tc>
      </w:tr>
    </w:tbl>
    <w:p w14:paraId="3933D17E" w14:textId="77777777" w:rsidR="002443D9" w:rsidRPr="006D17EB" w:rsidRDefault="002443D9" w:rsidP="002443D9"/>
    <w:p w14:paraId="443878E8" w14:textId="77777777" w:rsidR="002443D9" w:rsidRPr="002443D9" w:rsidRDefault="002443D9" w:rsidP="002443D9"/>
    <w:p w14:paraId="0FB0E38C" w14:textId="77777777" w:rsidR="000C0CE8" w:rsidRPr="000C0CE8" w:rsidRDefault="000C0CE8" w:rsidP="000C0CE8"/>
    <w:sectPr w:rsidR="000C0CE8" w:rsidRPr="000C0CE8" w:rsidSect="007A599F">
      <w:headerReference w:type="default" r:id="rId8"/>
      <w:headerReference w:type="first" r:id="rId9"/>
      <w:pgSz w:w="11901" w:h="16817"/>
      <w:pgMar w:top="873" w:right="1134" w:bottom="873" w:left="2268" w:header="56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D0CD" w14:textId="77777777" w:rsidR="007A599F" w:rsidRDefault="007A599F" w:rsidP="00F23371">
      <w:r>
        <w:separator/>
      </w:r>
    </w:p>
    <w:p w14:paraId="0B0307CA" w14:textId="77777777" w:rsidR="007A599F" w:rsidRDefault="007A599F" w:rsidP="00F23371"/>
    <w:p w14:paraId="0E4E9685" w14:textId="77777777" w:rsidR="007A599F" w:rsidRDefault="007A599F" w:rsidP="00F23371"/>
    <w:p w14:paraId="77F12063" w14:textId="77777777" w:rsidR="007A599F" w:rsidRDefault="007A599F" w:rsidP="00F23371"/>
  </w:endnote>
  <w:endnote w:type="continuationSeparator" w:id="0">
    <w:p w14:paraId="2847B18A" w14:textId="77777777" w:rsidR="007A599F" w:rsidRDefault="007A599F" w:rsidP="00F23371">
      <w:r>
        <w:continuationSeparator/>
      </w:r>
    </w:p>
    <w:p w14:paraId="6172B400" w14:textId="77777777" w:rsidR="007A599F" w:rsidRDefault="007A599F" w:rsidP="00F23371"/>
    <w:p w14:paraId="08705F09" w14:textId="77777777" w:rsidR="007A599F" w:rsidRDefault="007A599F" w:rsidP="00F23371"/>
    <w:p w14:paraId="59FA997C" w14:textId="77777777" w:rsidR="007A599F" w:rsidRDefault="007A599F" w:rsidP="00F233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ill Sans">
    <w:altName w:val="Gill Sans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HELVETICA OBLIQUE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HELVETICA LIGHT OBLIQUE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GILL SANS SEMIBOLD">
    <w:panose1 w:val="020B0702020104020203"/>
    <w:charset w:val="00"/>
    <w:family w:val="swiss"/>
    <w:pitch w:val="variable"/>
    <w:sig w:usb0="8000026F" w:usb1="5000004A" w:usb2="00000000" w:usb3="00000000" w:csb0="00000005" w:csb1="00000000"/>
  </w:font>
  <w:font w:name="Gill Sans Ultra Bold">
    <w:panose1 w:val="020B0A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D1F47" w14:textId="77777777" w:rsidR="007A599F" w:rsidRDefault="007A599F" w:rsidP="00F23371">
      <w:r>
        <w:separator/>
      </w:r>
    </w:p>
    <w:p w14:paraId="0255D46B" w14:textId="77777777" w:rsidR="007A599F" w:rsidRDefault="007A599F" w:rsidP="00F23371"/>
    <w:p w14:paraId="31C2B675" w14:textId="77777777" w:rsidR="007A599F" w:rsidRDefault="007A599F" w:rsidP="00F23371"/>
    <w:p w14:paraId="15DE7915" w14:textId="77777777" w:rsidR="007A599F" w:rsidRDefault="007A599F" w:rsidP="00F23371"/>
  </w:footnote>
  <w:footnote w:type="continuationSeparator" w:id="0">
    <w:p w14:paraId="7AB4A2DE" w14:textId="77777777" w:rsidR="007A599F" w:rsidRDefault="007A599F" w:rsidP="00F23371">
      <w:r>
        <w:continuationSeparator/>
      </w:r>
    </w:p>
    <w:p w14:paraId="7ED91615" w14:textId="77777777" w:rsidR="007A599F" w:rsidRDefault="007A599F" w:rsidP="00F23371"/>
    <w:p w14:paraId="69311225" w14:textId="77777777" w:rsidR="007A599F" w:rsidRDefault="007A599F" w:rsidP="00F23371"/>
    <w:p w14:paraId="1A9212A6" w14:textId="77777777" w:rsidR="007A599F" w:rsidRDefault="007A599F" w:rsidP="00F233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59886" w14:textId="693F05B5" w:rsidR="003B4B96" w:rsidRPr="00856B4C" w:rsidRDefault="003B4B96" w:rsidP="00F23371">
    <w:pPr>
      <w:pStyle w:val="Header"/>
    </w:pPr>
    <w:r w:rsidRPr="00856B4C">
      <w:t xml:space="preserve">Sessions of Acupuncture and Nutritional Therapy Evaluation for Atrial Fibrillation (Santé-AF): a </w:t>
    </w:r>
    <w:r w:rsidR="00626641">
      <w:t xml:space="preserve">randomised </w:t>
    </w:r>
    <w:r w:rsidRPr="00856B4C">
      <w:t>feasibility study</w:t>
    </w:r>
  </w:p>
  <w:p w14:paraId="71A909D2" w14:textId="7103D839" w:rsidR="003B4B96" w:rsidRDefault="00AC337E" w:rsidP="00F23371">
    <w:pPr>
      <w:pStyle w:val="Header"/>
      <w:rPr>
        <w:rStyle w:val="Boldface"/>
      </w:rPr>
    </w:pPr>
    <w:r>
      <w:rPr>
        <w:rStyle w:val="Boldface"/>
      </w:rPr>
      <w:t>Charlesworth 2024</w:t>
    </w:r>
  </w:p>
  <w:p w14:paraId="7CEA9F84" w14:textId="77777777" w:rsidR="003B4B96" w:rsidRDefault="003B4B96" w:rsidP="00F23371">
    <w:pPr>
      <w:pStyle w:val="Header"/>
      <w:rPr>
        <w:rStyle w:val="Boldface"/>
      </w:rPr>
    </w:pPr>
  </w:p>
  <w:p w14:paraId="4FF69040" w14:textId="77777777" w:rsidR="003B4B96" w:rsidRPr="00F534E6" w:rsidRDefault="003B4B96" w:rsidP="00F233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B9FA" w14:textId="77777777" w:rsidR="004A1456" w:rsidRPr="00856B4C" w:rsidRDefault="004A1456" w:rsidP="00F23371">
    <w:pPr>
      <w:pStyle w:val="Header"/>
    </w:pPr>
    <w:r w:rsidRPr="00856B4C">
      <w:t>Sessions of Acupuncture and Nutritional Therapy Evaluation for Atrial Fibrillation (Santé-AF): a feasibility study</w:t>
    </w:r>
  </w:p>
  <w:p w14:paraId="0A0F7481" w14:textId="5D054BE8" w:rsidR="004A1456" w:rsidRDefault="004A1456" w:rsidP="00F23371">
    <w:pPr>
      <w:pStyle w:val="Header"/>
      <w:rPr>
        <w:rStyle w:val="Boldface"/>
      </w:rPr>
    </w:pPr>
    <w:r>
      <w:rPr>
        <w:rStyle w:val="Boldface"/>
      </w:rPr>
      <w:t>References</w:t>
    </w:r>
  </w:p>
  <w:p w14:paraId="0DF533AF" w14:textId="77777777" w:rsidR="004A1456" w:rsidRDefault="004A1456" w:rsidP="00F23371">
    <w:pPr>
      <w:pStyle w:val="Header"/>
    </w:pPr>
    <w: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1FBB"/>
    <w:multiLevelType w:val="hybridMultilevel"/>
    <w:tmpl w:val="A1B29B58"/>
    <w:lvl w:ilvl="0" w:tplc="FFFFFFFF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30" w:hanging="360"/>
      </w:pPr>
    </w:lvl>
    <w:lvl w:ilvl="2" w:tplc="FFFFFFFF" w:tentative="1">
      <w:start w:val="1"/>
      <w:numFmt w:val="lowerRoman"/>
      <w:lvlText w:val="%3."/>
      <w:lvlJc w:val="right"/>
      <w:pPr>
        <w:ind w:left="2650" w:hanging="180"/>
      </w:pPr>
    </w:lvl>
    <w:lvl w:ilvl="3" w:tplc="FFFFFFFF" w:tentative="1">
      <w:start w:val="1"/>
      <w:numFmt w:val="decimal"/>
      <w:lvlText w:val="%4."/>
      <w:lvlJc w:val="left"/>
      <w:pPr>
        <w:ind w:left="3370" w:hanging="360"/>
      </w:pPr>
    </w:lvl>
    <w:lvl w:ilvl="4" w:tplc="FFFFFFFF" w:tentative="1">
      <w:start w:val="1"/>
      <w:numFmt w:val="lowerLetter"/>
      <w:lvlText w:val="%5."/>
      <w:lvlJc w:val="left"/>
      <w:pPr>
        <w:ind w:left="4090" w:hanging="360"/>
      </w:pPr>
    </w:lvl>
    <w:lvl w:ilvl="5" w:tplc="FFFFFFFF" w:tentative="1">
      <w:start w:val="1"/>
      <w:numFmt w:val="lowerRoman"/>
      <w:lvlText w:val="%6."/>
      <w:lvlJc w:val="right"/>
      <w:pPr>
        <w:ind w:left="4810" w:hanging="180"/>
      </w:pPr>
    </w:lvl>
    <w:lvl w:ilvl="6" w:tplc="FFFFFFFF" w:tentative="1">
      <w:start w:val="1"/>
      <w:numFmt w:val="decimal"/>
      <w:lvlText w:val="%7."/>
      <w:lvlJc w:val="left"/>
      <w:pPr>
        <w:ind w:left="5530" w:hanging="360"/>
      </w:pPr>
    </w:lvl>
    <w:lvl w:ilvl="7" w:tplc="FFFFFFFF" w:tentative="1">
      <w:start w:val="1"/>
      <w:numFmt w:val="lowerLetter"/>
      <w:lvlText w:val="%8."/>
      <w:lvlJc w:val="left"/>
      <w:pPr>
        <w:ind w:left="6250" w:hanging="360"/>
      </w:pPr>
    </w:lvl>
    <w:lvl w:ilvl="8" w:tplc="FFFFFFFF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" w15:restartNumberingAfterBreak="0">
    <w:nsid w:val="04BF3872"/>
    <w:multiLevelType w:val="multilevel"/>
    <w:tmpl w:val="E26E1FCE"/>
    <w:styleLink w:val="CurrentList3"/>
    <w:lvl w:ilvl="0">
      <w:start w:val="1"/>
      <w:numFmt w:val="lowerRoman"/>
      <w:lvlText w:val="%1."/>
      <w:lvlJc w:val="left"/>
      <w:pPr>
        <w:ind w:left="473" w:hanging="246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5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37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4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4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4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5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5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33" w:hanging="1440"/>
      </w:pPr>
      <w:rPr>
        <w:rFonts w:hint="default"/>
      </w:rPr>
    </w:lvl>
  </w:abstractNum>
  <w:abstractNum w:abstractNumId="2" w15:restartNumberingAfterBreak="0">
    <w:nsid w:val="0546038B"/>
    <w:multiLevelType w:val="hybridMultilevel"/>
    <w:tmpl w:val="40DA5F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E6ACE"/>
    <w:multiLevelType w:val="hybridMultilevel"/>
    <w:tmpl w:val="14A4281E"/>
    <w:lvl w:ilvl="0" w:tplc="707A52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44B43"/>
    <w:multiLevelType w:val="hybridMultilevel"/>
    <w:tmpl w:val="085C2D1C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5" w15:restartNumberingAfterBreak="0">
    <w:nsid w:val="0EA32564"/>
    <w:multiLevelType w:val="hybridMultilevel"/>
    <w:tmpl w:val="1A34C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986A57"/>
    <w:multiLevelType w:val="hybridMultilevel"/>
    <w:tmpl w:val="5F6647A2"/>
    <w:lvl w:ilvl="0" w:tplc="5CD4C1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807B2C"/>
    <w:multiLevelType w:val="hybridMultilevel"/>
    <w:tmpl w:val="820EF37C"/>
    <w:lvl w:ilvl="0" w:tplc="8520BCE6">
      <w:start w:val="1"/>
      <w:numFmt w:val="lowerLetter"/>
      <w:pStyle w:val="Letteredlistintable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6E761F"/>
    <w:multiLevelType w:val="hybridMultilevel"/>
    <w:tmpl w:val="7892E858"/>
    <w:lvl w:ilvl="0" w:tplc="181EA4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70EAB"/>
    <w:multiLevelType w:val="multilevel"/>
    <w:tmpl w:val="F7169C60"/>
    <w:styleLink w:val="CurrentList4"/>
    <w:lvl w:ilvl="0">
      <w:start w:val="1"/>
      <w:numFmt w:val="lowerRoman"/>
      <w:lvlText w:val="%1."/>
      <w:lvlJc w:val="left"/>
      <w:pPr>
        <w:ind w:left="473" w:hanging="246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5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37" w:hanging="504"/>
      </w:pPr>
      <w:rPr>
        <w:rFonts w:hint="default"/>
      </w:rPr>
    </w:lvl>
    <w:lvl w:ilvl="3">
      <w:start w:val="1"/>
      <w:numFmt w:val="decimal"/>
      <w:lvlText w:val="%1."/>
      <w:lvlJc w:val="left"/>
      <w:pPr>
        <w:ind w:left="0" w:firstLine="11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4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4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5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5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33" w:hanging="1440"/>
      </w:pPr>
      <w:rPr>
        <w:rFonts w:hint="default"/>
      </w:rPr>
    </w:lvl>
  </w:abstractNum>
  <w:abstractNum w:abstractNumId="10" w15:restartNumberingAfterBreak="0">
    <w:nsid w:val="1CB22035"/>
    <w:multiLevelType w:val="hybridMultilevel"/>
    <w:tmpl w:val="47E0E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CC62B6"/>
    <w:multiLevelType w:val="hybridMultilevel"/>
    <w:tmpl w:val="81CE5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B7FC9"/>
    <w:multiLevelType w:val="hybridMultilevel"/>
    <w:tmpl w:val="6F0E010E"/>
    <w:lvl w:ilvl="0" w:tplc="1F72DB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DC1052"/>
    <w:multiLevelType w:val="hybridMultilevel"/>
    <w:tmpl w:val="BD6ED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622274"/>
    <w:multiLevelType w:val="multilevel"/>
    <w:tmpl w:val="9892A07C"/>
    <w:styleLink w:val="CurrentList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2E5520FA"/>
    <w:multiLevelType w:val="hybridMultilevel"/>
    <w:tmpl w:val="14964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C25BA4"/>
    <w:multiLevelType w:val="hybridMultilevel"/>
    <w:tmpl w:val="A1B29B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B40D3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697020"/>
    <w:multiLevelType w:val="hybridMultilevel"/>
    <w:tmpl w:val="25EEA876"/>
    <w:lvl w:ilvl="0" w:tplc="60F4D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84A85"/>
    <w:multiLevelType w:val="hybridMultilevel"/>
    <w:tmpl w:val="829AD614"/>
    <w:lvl w:ilvl="0" w:tplc="7A2673D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5EE83A">
      <w:start w:val="1"/>
      <w:numFmt w:val="bullet"/>
      <w:pStyle w:val="Heading4listparagraph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FC2C91"/>
    <w:multiLevelType w:val="hybridMultilevel"/>
    <w:tmpl w:val="E2206F98"/>
    <w:lvl w:ilvl="0" w:tplc="1DF834DE">
      <w:start w:val="1"/>
      <w:numFmt w:val="decimal"/>
      <w:pStyle w:val="Numberedlist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D06F27"/>
    <w:multiLevelType w:val="hybridMultilevel"/>
    <w:tmpl w:val="07E2B8EE"/>
    <w:lvl w:ilvl="0" w:tplc="F4200A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6A2346"/>
    <w:multiLevelType w:val="multilevel"/>
    <w:tmpl w:val="EC70323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D345D9"/>
    <w:multiLevelType w:val="hybridMultilevel"/>
    <w:tmpl w:val="F3E09718"/>
    <w:lvl w:ilvl="0" w:tplc="BEA8CA14">
      <w:start w:val="1"/>
      <w:numFmt w:val="decimal"/>
      <w:lvlText w:val="%1."/>
      <w:lvlJc w:val="left"/>
      <w:pPr>
        <w:ind w:left="360" w:hanging="360"/>
      </w:pPr>
      <w:rPr>
        <w:rFonts w:ascii="Helvetica Light" w:hAnsi="Helvetica Light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1517C98"/>
    <w:multiLevelType w:val="hybridMultilevel"/>
    <w:tmpl w:val="29144F5A"/>
    <w:lvl w:ilvl="0" w:tplc="85B4C8F8">
      <w:start w:val="1"/>
      <w:numFmt w:val="lowerLetter"/>
      <w:pStyle w:val="Numberedlistintable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0A22D9"/>
    <w:multiLevelType w:val="multilevel"/>
    <w:tmpl w:val="26D4F86E"/>
    <w:styleLink w:val="CurrentList9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lowerRoman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0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5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9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3" w:hanging="1584"/>
      </w:pPr>
      <w:rPr>
        <w:rFonts w:hint="default"/>
      </w:rPr>
    </w:lvl>
  </w:abstractNum>
  <w:abstractNum w:abstractNumId="26" w15:restartNumberingAfterBreak="0">
    <w:nsid w:val="44D305F2"/>
    <w:multiLevelType w:val="multilevel"/>
    <w:tmpl w:val="D8D6072A"/>
    <w:styleLink w:val="CurrentList5"/>
    <w:lvl w:ilvl="0">
      <w:start w:val="1"/>
      <w:numFmt w:val="lowerRoman"/>
      <w:lvlText w:val="%1."/>
      <w:lvlJc w:val="left"/>
      <w:pPr>
        <w:ind w:left="473" w:hanging="246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5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37" w:hanging="504"/>
      </w:pPr>
      <w:rPr>
        <w:rFonts w:hint="default"/>
      </w:rPr>
    </w:lvl>
    <w:lvl w:ilvl="3">
      <w:start w:val="1"/>
      <w:numFmt w:val="lowerRoman"/>
      <w:lvlText w:val="%4%3%1."/>
      <w:lvlJc w:val="left"/>
      <w:pPr>
        <w:ind w:left="0" w:firstLine="11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4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4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5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5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33" w:hanging="1440"/>
      </w:pPr>
      <w:rPr>
        <w:rFonts w:hint="default"/>
      </w:rPr>
    </w:lvl>
  </w:abstractNum>
  <w:abstractNum w:abstractNumId="27" w15:restartNumberingAfterBreak="0">
    <w:nsid w:val="46002AC5"/>
    <w:multiLevelType w:val="hybridMultilevel"/>
    <w:tmpl w:val="2D3A936A"/>
    <w:lvl w:ilvl="0" w:tplc="C22CC5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7F4475"/>
    <w:multiLevelType w:val="hybridMultilevel"/>
    <w:tmpl w:val="AB988C7E"/>
    <w:lvl w:ilvl="0" w:tplc="637846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E114B1"/>
    <w:multiLevelType w:val="multilevel"/>
    <w:tmpl w:val="A8181A12"/>
    <w:styleLink w:val="CurrentList6"/>
    <w:lvl w:ilvl="0">
      <w:start w:val="1"/>
      <w:numFmt w:val="decimal"/>
      <w:lvlText w:val="%1"/>
      <w:lvlJc w:val="left"/>
      <w:pPr>
        <w:ind w:left="2931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075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44" w:hanging="851"/>
      </w:pPr>
      <w:rPr>
        <w:rFonts w:hint="default"/>
      </w:rPr>
    </w:lvl>
    <w:lvl w:ilvl="3">
      <w:start w:val="1"/>
      <w:numFmt w:val="lowerRoman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0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5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9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3" w:hanging="1584"/>
      </w:pPr>
      <w:rPr>
        <w:rFonts w:hint="default"/>
      </w:rPr>
    </w:lvl>
  </w:abstractNum>
  <w:abstractNum w:abstractNumId="30" w15:restartNumberingAfterBreak="0">
    <w:nsid w:val="4E9B4C64"/>
    <w:multiLevelType w:val="multilevel"/>
    <w:tmpl w:val="41527426"/>
    <w:styleLink w:val="Style1"/>
    <w:lvl w:ilvl="0">
      <w:start w:val="1"/>
      <w:numFmt w:val="lowerRoman"/>
      <w:lvlText w:val="%1."/>
      <w:lvlJc w:val="right"/>
      <w:pPr>
        <w:ind w:left="47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A02D43"/>
    <w:multiLevelType w:val="hybridMultilevel"/>
    <w:tmpl w:val="41C6D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2C6B1B"/>
    <w:multiLevelType w:val="multilevel"/>
    <w:tmpl w:val="AB509A44"/>
    <w:styleLink w:val="CurrentList1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287936"/>
    <w:multiLevelType w:val="hybridMultilevel"/>
    <w:tmpl w:val="F1A4A150"/>
    <w:lvl w:ilvl="0" w:tplc="D1A090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867EC0"/>
    <w:multiLevelType w:val="hybridMultilevel"/>
    <w:tmpl w:val="B554FCD8"/>
    <w:lvl w:ilvl="0" w:tplc="FE0EE4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903988"/>
    <w:multiLevelType w:val="multilevel"/>
    <w:tmpl w:val="3B6626BE"/>
    <w:styleLink w:val="CurrentList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12E51EB"/>
    <w:multiLevelType w:val="hybridMultilevel"/>
    <w:tmpl w:val="AB509A44"/>
    <w:lvl w:ilvl="0" w:tplc="9C5A8F52">
      <w:start w:val="1"/>
      <w:numFmt w:val="bullet"/>
      <w:pStyle w:val="Bulletedlistintab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4945A0"/>
    <w:multiLevelType w:val="hybridMultilevel"/>
    <w:tmpl w:val="A4C21A80"/>
    <w:lvl w:ilvl="0" w:tplc="6A84A5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376B03"/>
    <w:multiLevelType w:val="multilevel"/>
    <w:tmpl w:val="B56EF31A"/>
    <w:styleLink w:val="CurrentList7"/>
    <w:lvl w:ilvl="0">
      <w:start w:val="1"/>
      <w:numFmt w:val="decimal"/>
      <w:lvlText w:val="%1"/>
      <w:lvlJc w:val="left"/>
      <w:pPr>
        <w:ind w:left="2931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075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lowerRoman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0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5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9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3" w:hanging="1584"/>
      </w:pPr>
      <w:rPr>
        <w:rFonts w:hint="default"/>
      </w:rPr>
    </w:lvl>
  </w:abstractNum>
  <w:abstractNum w:abstractNumId="39" w15:restartNumberingAfterBreak="0">
    <w:nsid w:val="797B3F50"/>
    <w:multiLevelType w:val="hybridMultilevel"/>
    <w:tmpl w:val="27380388"/>
    <w:lvl w:ilvl="0" w:tplc="ACFA601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9E040B"/>
    <w:multiLevelType w:val="hybridMultilevel"/>
    <w:tmpl w:val="9C4ECB6A"/>
    <w:lvl w:ilvl="0" w:tplc="EAA4478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0B34BD"/>
    <w:multiLevelType w:val="hybridMultilevel"/>
    <w:tmpl w:val="64D24B00"/>
    <w:lvl w:ilvl="0" w:tplc="FBC428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443B25"/>
    <w:multiLevelType w:val="multilevel"/>
    <w:tmpl w:val="9C1691DA"/>
    <w:lvl w:ilvl="0">
      <w:start w:val="1"/>
      <w:numFmt w:val="decimal"/>
      <w:pStyle w:val="Heading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lowerRoman"/>
      <w:pStyle w:val="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3507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3651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3795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083" w:hanging="1584"/>
      </w:pPr>
      <w:rPr>
        <w:rFonts w:hint="default"/>
      </w:rPr>
    </w:lvl>
  </w:abstractNum>
  <w:num w:numId="1" w16cid:durableId="769738878">
    <w:abstractNumId w:val="19"/>
  </w:num>
  <w:num w:numId="2" w16cid:durableId="487551155">
    <w:abstractNumId w:val="17"/>
  </w:num>
  <w:num w:numId="3" w16cid:durableId="1938050920">
    <w:abstractNumId w:val="22"/>
  </w:num>
  <w:num w:numId="4" w16cid:durableId="1818839688">
    <w:abstractNumId w:val="36"/>
  </w:num>
  <w:num w:numId="5" w16cid:durableId="1743874258">
    <w:abstractNumId w:val="35"/>
  </w:num>
  <w:num w:numId="6" w16cid:durableId="1430663414">
    <w:abstractNumId w:val="30"/>
  </w:num>
  <w:num w:numId="7" w16cid:durableId="394086921">
    <w:abstractNumId w:val="42"/>
  </w:num>
  <w:num w:numId="8" w16cid:durableId="859851288">
    <w:abstractNumId w:val="1"/>
  </w:num>
  <w:num w:numId="9" w16cid:durableId="1900314528">
    <w:abstractNumId w:val="9"/>
  </w:num>
  <w:num w:numId="10" w16cid:durableId="985668869">
    <w:abstractNumId w:val="26"/>
  </w:num>
  <w:num w:numId="11" w16cid:durableId="1984852474">
    <w:abstractNumId w:val="29"/>
  </w:num>
  <w:num w:numId="12" w16cid:durableId="602617751">
    <w:abstractNumId w:val="38"/>
  </w:num>
  <w:num w:numId="13" w16cid:durableId="1908876787">
    <w:abstractNumId w:val="14"/>
  </w:num>
  <w:num w:numId="14" w16cid:durableId="478041608">
    <w:abstractNumId w:val="25"/>
  </w:num>
  <w:num w:numId="15" w16cid:durableId="1216350870">
    <w:abstractNumId w:val="32"/>
  </w:num>
  <w:num w:numId="16" w16cid:durableId="1534264377">
    <w:abstractNumId w:val="24"/>
  </w:num>
  <w:num w:numId="17" w16cid:durableId="621571582">
    <w:abstractNumId w:val="24"/>
    <w:lvlOverride w:ilvl="0">
      <w:startOverride w:val="1"/>
    </w:lvlOverride>
  </w:num>
  <w:num w:numId="18" w16cid:durableId="1964850114">
    <w:abstractNumId w:val="24"/>
    <w:lvlOverride w:ilvl="0">
      <w:startOverride w:val="1"/>
    </w:lvlOverride>
  </w:num>
  <w:num w:numId="19" w16cid:durableId="717172606">
    <w:abstractNumId w:val="24"/>
    <w:lvlOverride w:ilvl="0">
      <w:startOverride w:val="1"/>
    </w:lvlOverride>
  </w:num>
  <w:num w:numId="20" w16cid:durableId="1821001723">
    <w:abstractNumId w:val="24"/>
    <w:lvlOverride w:ilvl="0">
      <w:startOverride w:val="1"/>
    </w:lvlOverride>
  </w:num>
  <w:num w:numId="21" w16cid:durableId="2029330778">
    <w:abstractNumId w:val="24"/>
    <w:lvlOverride w:ilvl="0">
      <w:startOverride w:val="1"/>
    </w:lvlOverride>
  </w:num>
  <w:num w:numId="22" w16cid:durableId="1966234290">
    <w:abstractNumId w:val="10"/>
  </w:num>
  <w:num w:numId="23" w16cid:durableId="188380118">
    <w:abstractNumId w:val="2"/>
  </w:num>
  <w:num w:numId="24" w16cid:durableId="78213496">
    <w:abstractNumId w:val="31"/>
  </w:num>
  <w:num w:numId="25" w16cid:durableId="1275476313">
    <w:abstractNumId w:val="15"/>
  </w:num>
  <w:num w:numId="26" w16cid:durableId="1018119904">
    <w:abstractNumId w:val="16"/>
  </w:num>
  <w:num w:numId="27" w16cid:durableId="1984920993">
    <w:abstractNumId w:val="0"/>
  </w:num>
  <w:num w:numId="28" w16cid:durableId="568197960">
    <w:abstractNumId w:val="7"/>
  </w:num>
  <w:num w:numId="29" w16cid:durableId="612323193">
    <w:abstractNumId w:val="20"/>
  </w:num>
  <w:num w:numId="30" w16cid:durableId="518128059">
    <w:abstractNumId w:val="20"/>
    <w:lvlOverride w:ilvl="0">
      <w:startOverride w:val="1"/>
    </w:lvlOverride>
  </w:num>
  <w:num w:numId="31" w16cid:durableId="1838574170">
    <w:abstractNumId w:val="20"/>
    <w:lvlOverride w:ilvl="0">
      <w:startOverride w:val="1"/>
    </w:lvlOverride>
  </w:num>
  <w:num w:numId="32" w16cid:durableId="1290550152">
    <w:abstractNumId w:val="20"/>
    <w:lvlOverride w:ilvl="0">
      <w:startOverride w:val="1"/>
    </w:lvlOverride>
  </w:num>
  <w:num w:numId="33" w16cid:durableId="130752086">
    <w:abstractNumId w:val="4"/>
  </w:num>
  <w:num w:numId="34" w16cid:durableId="1545170130">
    <w:abstractNumId w:val="5"/>
  </w:num>
  <w:num w:numId="35" w16cid:durableId="2118669743">
    <w:abstractNumId w:val="23"/>
  </w:num>
  <w:num w:numId="36" w16cid:durableId="1131288982">
    <w:abstractNumId w:val="24"/>
    <w:lvlOverride w:ilvl="0">
      <w:startOverride w:val="1"/>
    </w:lvlOverride>
  </w:num>
  <w:num w:numId="37" w16cid:durableId="2116558603">
    <w:abstractNumId w:val="13"/>
  </w:num>
  <w:num w:numId="38" w16cid:durableId="1264679888">
    <w:abstractNumId w:val="11"/>
  </w:num>
  <w:num w:numId="39" w16cid:durableId="1032221516">
    <w:abstractNumId w:val="24"/>
    <w:lvlOverride w:ilvl="0">
      <w:startOverride w:val="1"/>
    </w:lvlOverride>
  </w:num>
  <w:num w:numId="40" w16cid:durableId="283317836">
    <w:abstractNumId w:val="24"/>
    <w:lvlOverride w:ilvl="0">
      <w:startOverride w:val="1"/>
    </w:lvlOverride>
  </w:num>
  <w:num w:numId="41" w16cid:durableId="207493998">
    <w:abstractNumId w:val="24"/>
    <w:lvlOverride w:ilvl="0">
      <w:startOverride w:val="1"/>
    </w:lvlOverride>
  </w:num>
  <w:num w:numId="42" w16cid:durableId="1775248338">
    <w:abstractNumId w:val="24"/>
    <w:lvlOverride w:ilvl="0">
      <w:startOverride w:val="1"/>
    </w:lvlOverride>
  </w:num>
  <w:num w:numId="43" w16cid:durableId="885070371">
    <w:abstractNumId w:val="24"/>
    <w:lvlOverride w:ilvl="0">
      <w:startOverride w:val="1"/>
    </w:lvlOverride>
  </w:num>
  <w:num w:numId="44" w16cid:durableId="1557279952">
    <w:abstractNumId w:val="24"/>
    <w:lvlOverride w:ilvl="0">
      <w:startOverride w:val="1"/>
    </w:lvlOverride>
  </w:num>
  <w:num w:numId="45" w16cid:durableId="190799226">
    <w:abstractNumId w:val="24"/>
    <w:lvlOverride w:ilvl="0">
      <w:startOverride w:val="1"/>
    </w:lvlOverride>
  </w:num>
  <w:num w:numId="46" w16cid:durableId="655300870">
    <w:abstractNumId w:val="24"/>
    <w:lvlOverride w:ilvl="0">
      <w:startOverride w:val="1"/>
    </w:lvlOverride>
  </w:num>
  <w:num w:numId="47" w16cid:durableId="196550207">
    <w:abstractNumId w:val="24"/>
    <w:lvlOverride w:ilvl="0">
      <w:startOverride w:val="1"/>
    </w:lvlOverride>
  </w:num>
  <w:num w:numId="48" w16cid:durableId="2023973041">
    <w:abstractNumId w:val="24"/>
    <w:lvlOverride w:ilvl="0">
      <w:startOverride w:val="1"/>
    </w:lvlOverride>
  </w:num>
  <w:num w:numId="49" w16cid:durableId="939488443">
    <w:abstractNumId w:val="24"/>
    <w:lvlOverride w:ilvl="0">
      <w:startOverride w:val="1"/>
    </w:lvlOverride>
  </w:num>
  <w:num w:numId="50" w16cid:durableId="25638089">
    <w:abstractNumId w:val="24"/>
    <w:lvlOverride w:ilvl="0">
      <w:startOverride w:val="1"/>
    </w:lvlOverride>
  </w:num>
  <w:num w:numId="51" w16cid:durableId="1232732654">
    <w:abstractNumId w:val="24"/>
    <w:lvlOverride w:ilvl="0">
      <w:startOverride w:val="1"/>
    </w:lvlOverride>
  </w:num>
  <w:num w:numId="52" w16cid:durableId="1825122978">
    <w:abstractNumId w:val="39"/>
  </w:num>
  <w:num w:numId="53" w16cid:durableId="1927808070">
    <w:abstractNumId w:val="18"/>
  </w:num>
  <w:num w:numId="54" w16cid:durableId="464660444">
    <w:abstractNumId w:val="27"/>
  </w:num>
  <w:num w:numId="55" w16cid:durableId="138231647">
    <w:abstractNumId w:val="33"/>
  </w:num>
  <w:num w:numId="56" w16cid:durableId="1320697703">
    <w:abstractNumId w:val="12"/>
  </w:num>
  <w:num w:numId="57" w16cid:durableId="332536460">
    <w:abstractNumId w:val="37"/>
  </w:num>
  <w:num w:numId="58" w16cid:durableId="1552577997">
    <w:abstractNumId w:val="34"/>
  </w:num>
  <w:num w:numId="59" w16cid:durableId="1037855992">
    <w:abstractNumId w:val="28"/>
  </w:num>
  <w:num w:numId="60" w16cid:durableId="1302421553">
    <w:abstractNumId w:val="41"/>
  </w:num>
  <w:num w:numId="61" w16cid:durableId="1538542509">
    <w:abstractNumId w:val="21"/>
  </w:num>
  <w:num w:numId="62" w16cid:durableId="905384404">
    <w:abstractNumId w:val="3"/>
  </w:num>
  <w:num w:numId="63" w16cid:durableId="1607031800">
    <w:abstractNumId w:val="8"/>
  </w:num>
  <w:num w:numId="64" w16cid:durableId="127819823">
    <w:abstractNumId w:val="6"/>
  </w:num>
  <w:num w:numId="65" w16cid:durableId="175581616">
    <w:abstractNumId w:val="4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13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37D"/>
    <w:rsid w:val="00000074"/>
    <w:rsid w:val="00000124"/>
    <w:rsid w:val="00000490"/>
    <w:rsid w:val="000005E7"/>
    <w:rsid w:val="00000638"/>
    <w:rsid w:val="00000741"/>
    <w:rsid w:val="000007EF"/>
    <w:rsid w:val="00000934"/>
    <w:rsid w:val="00000A3B"/>
    <w:rsid w:val="00000BD5"/>
    <w:rsid w:val="00000C13"/>
    <w:rsid w:val="00000CDB"/>
    <w:rsid w:val="00000D9A"/>
    <w:rsid w:val="00000F21"/>
    <w:rsid w:val="0000115B"/>
    <w:rsid w:val="0000116C"/>
    <w:rsid w:val="00001257"/>
    <w:rsid w:val="00001306"/>
    <w:rsid w:val="000013A2"/>
    <w:rsid w:val="000013D9"/>
    <w:rsid w:val="000013DA"/>
    <w:rsid w:val="00001429"/>
    <w:rsid w:val="0000145F"/>
    <w:rsid w:val="000014E6"/>
    <w:rsid w:val="00001522"/>
    <w:rsid w:val="00001695"/>
    <w:rsid w:val="000016CA"/>
    <w:rsid w:val="00001788"/>
    <w:rsid w:val="000017F6"/>
    <w:rsid w:val="00001895"/>
    <w:rsid w:val="00001A09"/>
    <w:rsid w:val="00001D4B"/>
    <w:rsid w:val="000020AF"/>
    <w:rsid w:val="000020E9"/>
    <w:rsid w:val="000021C5"/>
    <w:rsid w:val="0000221B"/>
    <w:rsid w:val="00002239"/>
    <w:rsid w:val="0000231E"/>
    <w:rsid w:val="000024F7"/>
    <w:rsid w:val="00002697"/>
    <w:rsid w:val="0000274F"/>
    <w:rsid w:val="0000298C"/>
    <w:rsid w:val="00002A24"/>
    <w:rsid w:val="00002AC3"/>
    <w:rsid w:val="00002BB1"/>
    <w:rsid w:val="00002C7C"/>
    <w:rsid w:val="00002D00"/>
    <w:rsid w:val="00002E29"/>
    <w:rsid w:val="00002E3C"/>
    <w:rsid w:val="00002F4F"/>
    <w:rsid w:val="00003062"/>
    <w:rsid w:val="000030CA"/>
    <w:rsid w:val="0000310D"/>
    <w:rsid w:val="000031AE"/>
    <w:rsid w:val="00003292"/>
    <w:rsid w:val="00003577"/>
    <w:rsid w:val="00003584"/>
    <w:rsid w:val="00003613"/>
    <w:rsid w:val="00003631"/>
    <w:rsid w:val="00003A68"/>
    <w:rsid w:val="00003AE5"/>
    <w:rsid w:val="00003DF6"/>
    <w:rsid w:val="00003DF9"/>
    <w:rsid w:val="00003F1F"/>
    <w:rsid w:val="00003FAB"/>
    <w:rsid w:val="000040B0"/>
    <w:rsid w:val="00004148"/>
    <w:rsid w:val="00004353"/>
    <w:rsid w:val="0000471E"/>
    <w:rsid w:val="0000480C"/>
    <w:rsid w:val="00004A15"/>
    <w:rsid w:val="00004B6C"/>
    <w:rsid w:val="00004C57"/>
    <w:rsid w:val="00004D88"/>
    <w:rsid w:val="00004E99"/>
    <w:rsid w:val="00004FB6"/>
    <w:rsid w:val="00005291"/>
    <w:rsid w:val="000052E8"/>
    <w:rsid w:val="0000532B"/>
    <w:rsid w:val="000053BE"/>
    <w:rsid w:val="00005657"/>
    <w:rsid w:val="00005826"/>
    <w:rsid w:val="00005B18"/>
    <w:rsid w:val="00005BB1"/>
    <w:rsid w:val="00005D5C"/>
    <w:rsid w:val="00005EAE"/>
    <w:rsid w:val="00005EAF"/>
    <w:rsid w:val="00005EB4"/>
    <w:rsid w:val="000062A2"/>
    <w:rsid w:val="00006362"/>
    <w:rsid w:val="00006474"/>
    <w:rsid w:val="00006656"/>
    <w:rsid w:val="000066AD"/>
    <w:rsid w:val="000068BA"/>
    <w:rsid w:val="00006929"/>
    <w:rsid w:val="00006A39"/>
    <w:rsid w:val="00006B7D"/>
    <w:rsid w:val="00006CA9"/>
    <w:rsid w:val="00006D88"/>
    <w:rsid w:val="00006EE3"/>
    <w:rsid w:val="00006F7A"/>
    <w:rsid w:val="0000716C"/>
    <w:rsid w:val="000071F8"/>
    <w:rsid w:val="0000723E"/>
    <w:rsid w:val="00007589"/>
    <w:rsid w:val="00007590"/>
    <w:rsid w:val="00007784"/>
    <w:rsid w:val="00007930"/>
    <w:rsid w:val="00007B22"/>
    <w:rsid w:val="00007BDF"/>
    <w:rsid w:val="00007CBF"/>
    <w:rsid w:val="00007CE6"/>
    <w:rsid w:val="00007E52"/>
    <w:rsid w:val="00007E9B"/>
    <w:rsid w:val="00007EA5"/>
    <w:rsid w:val="00007F77"/>
    <w:rsid w:val="00007FEA"/>
    <w:rsid w:val="00010020"/>
    <w:rsid w:val="0001003C"/>
    <w:rsid w:val="0001007D"/>
    <w:rsid w:val="00010135"/>
    <w:rsid w:val="0001013E"/>
    <w:rsid w:val="000101D8"/>
    <w:rsid w:val="00010397"/>
    <w:rsid w:val="000103BA"/>
    <w:rsid w:val="0001043F"/>
    <w:rsid w:val="000104B3"/>
    <w:rsid w:val="000104C3"/>
    <w:rsid w:val="0001053F"/>
    <w:rsid w:val="0001054F"/>
    <w:rsid w:val="000105F0"/>
    <w:rsid w:val="00010883"/>
    <w:rsid w:val="000109EE"/>
    <w:rsid w:val="00010A41"/>
    <w:rsid w:val="00010E07"/>
    <w:rsid w:val="00010F87"/>
    <w:rsid w:val="00010FDB"/>
    <w:rsid w:val="000110B6"/>
    <w:rsid w:val="00011103"/>
    <w:rsid w:val="00011148"/>
    <w:rsid w:val="0001117F"/>
    <w:rsid w:val="00011226"/>
    <w:rsid w:val="00011301"/>
    <w:rsid w:val="00011373"/>
    <w:rsid w:val="00011454"/>
    <w:rsid w:val="000114D9"/>
    <w:rsid w:val="00011931"/>
    <w:rsid w:val="00011942"/>
    <w:rsid w:val="00011B70"/>
    <w:rsid w:val="00011B74"/>
    <w:rsid w:val="00011BCF"/>
    <w:rsid w:val="00011C4D"/>
    <w:rsid w:val="00011DD9"/>
    <w:rsid w:val="00011E64"/>
    <w:rsid w:val="00011FA2"/>
    <w:rsid w:val="000120BB"/>
    <w:rsid w:val="000120E2"/>
    <w:rsid w:val="000122D2"/>
    <w:rsid w:val="000122F0"/>
    <w:rsid w:val="0001245C"/>
    <w:rsid w:val="0001247E"/>
    <w:rsid w:val="0001252A"/>
    <w:rsid w:val="00012542"/>
    <w:rsid w:val="0001285A"/>
    <w:rsid w:val="000128C4"/>
    <w:rsid w:val="000128E7"/>
    <w:rsid w:val="0001290E"/>
    <w:rsid w:val="00012E65"/>
    <w:rsid w:val="00012F0D"/>
    <w:rsid w:val="000130EE"/>
    <w:rsid w:val="0001313B"/>
    <w:rsid w:val="000134DF"/>
    <w:rsid w:val="00013592"/>
    <w:rsid w:val="00013614"/>
    <w:rsid w:val="0001369E"/>
    <w:rsid w:val="000138A0"/>
    <w:rsid w:val="000138FE"/>
    <w:rsid w:val="00013D33"/>
    <w:rsid w:val="00013D5E"/>
    <w:rsid w:val="00013D7F"/>
    <w:rsid w:val="00013F43"/>
    <w:rsid w:val="00013F4D"/>
    <w:rsid w:val="00013F98"/>
    <w:rsid w:val="0001403A"/>
    <w:rsid w:val="000140EE"/>
    <w:rsid w:val="000140FC"/>
    <w:rsid w:val="000141D1"/>
    <w:rsid w:val="00014240"/>
    <w:rsid w:val="0001433F"/>
    <w:rsid w:val="000144F0"/>
    <w:rsid w:val="00014575"/>
    <w:rsid w:val="00014599"/>
    <w:rsid w:val="0001463F"/>
    <w:rsid w:val="000148BC"/>
    <w:rsid w:val="000148DE"/>
    <w:rsid w:val="000148F5"/>
    <w:rsid w:val="0001492B"/>
    <w:rsid w:val="00014970"/>
    <w:rsid w:val="00014980"/>
    <w:rsid w:val="00014B39"/>
    <w:rsid w:val="00014B44"/>
    <w:rsid w:val="00014C19"/>
    <w:rsid w:val="00014C72"/>
    <w:rsid w:val="00014CDC"/>
    <w:rsid w:val="00014D41"/>
    <w:rsid w:val="00014F0B"/>
    <w:rsid w:val="00014F2C"/>
    <w:rsid w:val="00014FD4"/>
    <w:rsid w:val="000151D5"/>
    <w:rsid w:val="000156A0"/>
    <w:rsid w:val="000156BE"/>
    <w:rsid w:val="0001570D"/>
    <w:rsid w:val="0001570F"/>
    <w:rsid w:val="00015747"/>
    <w:rsid w:val="000157A5"/>
    <w:rsid w:val="00015882"/>
    <w:rsid w:val="000159C9"/>
    <w:rsid w:val="00015A3C"/>
    <w:rsid w:val="00015AF5"/>
    <w:rsid w:val="00015B9A"/>
    <w:rsid w:val="00015BCB"/>
    <w:rsid w:val="00015BE1"/>
    <w:rsid w:val="00015C0E"/>
    <w:rsid w:val="00015D0E"/>
    <w:rsid w:val="00015E0F"/>
    <w:rsid w:val="00015EAE"/>
    <w:rsid w:val="00016272"/>
    <w:rsid w:val="0001631C"/>
    <w:rsid w:val="0001660B"/>
    <w:rsid w:val="0001662F"/>
    <w:rsid w:val="0001683C"/>
    <w:rsid w:val="0001684F"/>
    <w:rsid w:val="00016896"/>
    <w:rsid w:val="00016944"/>
    <w:rsid w:val="00016CE8"/>
    <w:rsid w:val="00016DD3"/>
    <w:rsid w:val="00016DE6"/>
    <w:rsid w:val="00016F6C"/>
    <w:rsid w:val="0001719C"/>
    <w:rsid w:val="00017406"/>
    <w:rsid w:val="0001764A"/>
    <w:rsid w:val="000176F6"/>
    <w:rsid w:val="000177F2"/>
    <w:rsid w:val="00017854"/>
    <w:rsid w:val="00017AD1"/>
    <w:rsid w:val="00017AFC"/>
    <w:rsid w:val="00017B43"/>
    <w:rsid w:val="00017BAC"/>
    <w:rsid w:val="00017BFE"/>
    <w:rsid w:val="00017C42"/>
    <w:rsid w:val="00017C83"/>
    <w:rsid w:val="00017F4C"/>
    <w:rsid w:val="00017F5E"/>
    <w:rsid w:val="000203D8"/>
    <w:rsid w:val="0002048F"/>
    <w:rsid w:val="0002056D"/>
    <w:rsid w:val="00020678"/>
    <w:rsid w:val="000208A7"/>
    <w:rsid w:val="00020972"/>
    <w:rsid w:val="00020A6F"/>
    <w:rsid w:val="00020AC4"/>
    <w:rsid w:val="00020C46"/>
    <w:rsid w:val="000210E2"/>
    <w:rsid w:val="000211B2"/>
    <w:rsid w:val="000211C9"/>
    <w:rsid w:val="000212EA"/>
    <w:rsid w:val="0002148D"/>
    <w:rsid w:val="000216AD"/>
    <w:rsid w:val="000216C9"/>
    <w:rsid w:val="00021781"/>
    <w:rsid w:val="0002178D"/>
    <w:rsid w:val="000217B5"/>
    <w:rsid w:val="00021891"/>
    <w:rsid w:val="0002189A"/>
    <w:rsid w:val="000218B3"/>
    <w:rsid w:val="00021947"/>
    <w:rsid w:val="000219DD"/>
    <w:rsid w:val="000219F5"/>
    <w:rsid w:val="00021A59"/>
    <w:rsid w:val="00021B2C"/>
    <w:rsid w:val="00021CA7"/>
    <w:rsid w:val="00021E13"/>
    <w:rsid w:val="00021EDA"/>
    <w:rsid w:val="00021F9B"/>
    <w:rsid w:val="00022078"/>
    <w:rsid w:val="00022268"/>
    <w:rsid w:val="00022269"/>
    <w:rsid w:val="00022283"/>
    <w:rsid w:val="00022369"/>
    <w:rsid w:val="00022401"/>
    <w:rsid w:val="000224BB"/>
    <w:rsid w:val="000225CF"/>
    <w:rsid w:val="00022733"/>
    <w:rsid w:val="000227EF"/>
    <w:rsid w:val="0002294F"/>
    <w:rsid w:val="000229F0"/>
    <w:rsid w:val="000229FE"/>
    <w:rsid w:val="00022B80"/>
    <w:rsid w:val="00022BDE"/>
    <w:rsid w:val="00022DC4"/>
    <w:rsid w:val="00022ECC"/>
    <w:rsid w:val="00022F08"/>
    <w:rsid w:val="00022F1E"/>
    <w:rsid w:val="00022F6F"/>
    <w:rsid w:val="00022FDF"/>
    <w:rsid w:val="000232F9"/>
    <w:rsid w:val="000233B8"/>
    <w:rsid w:val="0002347F"/>
    <w:rsid w:val="000234B8"/>
    <w:rsid w:val="00023532"/>
    <w:rsid w:val="0002398C"/>
    <w:rsid w:val="00023DCC"/>
    <w:rsid w:val="00023DD2"/>
    <w:rsid w:val="00023DE8"/>
    <w:rsid w:val="00023DEB"/>
    <w:rsid w:val="00023ED4"/>
    <w:rsid w:val="00023F7D"/>
    <w:rsid w:val="00023FE1"/>
    <w:rsid w:val="000243BA"/>
    <w:rsid w:val="00024409"/>
    <w:rsid w:val="00024434"/>
    <w:rsid w:val="000245FE"/>
    <w:rsid w:val="00024738"/>
    <w:rsid w:val="00024926"/>
    <w:rsid w:val="000249EC"/>
    <w:rsid w:val="00024CFE"/>
    <w:rsid w:val="00024D06"/>
    <w:rsid w:val="00024D6B"/>
    <w:rsid w:val="00024F38"/>
    <w:rsid w:val="00024F8E"/>
    <w:rsid w:val="0002507C"/>
    <w:rsid w:val="000250D2"/>
    <w:rsid w:val="000250F8"/>
    <w:rsid w:val="000251B4"/>
    <w:rsid w:val="000251BB"/>
    <w:rsid w:val="000252A9"/>
    <w:rsid w:val="00025390"/>
    <w:rsid w:val="000253DA"/>
    <w:rsid w:val="0002540B"/>
    <w:rsid w:val="00025457"/>
    <w:rsid w:val="000254F6"/>
    <w:rsid w:val="0002557D"/>
    <w:rsid w:val="000256F7"/>
    <w:rsid w:val="000257E2"/>
    <w:rsid w:val="000257E8"/>
    <w:rsid w:val="00025C69"/>
    <w:rsid w:val="00025CA2"/>
    <w:rsid w:val="00025CE8"/>
    <w:rsid w:val="00025D3D"/>
    <w:rsid w:val="00025F62"/>
    <w:rsid w:val="00025FC0"/>
    <w:rsid w:val="00025FEB"/>
    <w:rsid w:val="0002612F"/>
    <w:rsid w:val="000263DC"/>
    <w:rsid w:val="00026481"/>
    <w:rsid w:val="000264EC"/>
    <w:rsid w:val="00026521"/>
    <w:rsid w:val="00026555"/>
    <w:rsid w:val="00026794"/>
    <w:rsid w:val="000267B4"/>
    <w:rsid w:val="0002695F"/>
    <w:rsid w:val="00026973"/>
    <w:rsid w:val="00026A53"/>
    <w:rsid w:val="00026B78"/>
    <w:rsid w:val="00026BBC"/>
    <w:rsid w:val="00026C2B"/>
    <w:rsid w:val="00026D6A"/>
    <w:rsid w:val="00026DB6"/>
    <w:rsid w:val="00026E46"/>
    <w:rsid w:val="00026FA9"/>
    <w:rsid w:val="000271B3"/>
    <w:rsid w:val="0002735A"/>
    <w:rsid w:val="000278BC"/>
    <w:rsid w:val="00027989"/>
    <w:rsid w:val="00027A24"/>
    <w:rsid w:val="00027AD0"/>
    <w:rsid w:val="00027B5C"/>
    <w:rsid w:val="00027D0F"/>
    <w:rsid w:val="00027ECC"/>
    <w:rsid w:val="00030088"/>
    <w:rsid w:val="00030166"/>
    <w:rsid w:val="000301F4"/>
    <w:rsid w:val="00030316"/>
    <w:rsid w:val="00030426"/>
    <w:rsid w:val="0003062D"/>
    <w:rsid w:val="000306A3"/>
    <w:rsid w:val="000306D6"/>
    <w:rsid w:val="0003074B"/>
    <w:rsid w:val="00030C01"/>
    <w:rsid w:val="00030D61"/>
    <w:rsid w:val="00030E8C"/>
    <w:rsid w:val="000310D2"/>
    <w:rsid w:val="00031133"/>
    <w:rsid w:val="000312FB"/>
    <w:rsid w:val="0003132F"/>
    <w:rsid w:val="0003158B"/>
    <w:rsid w:val="000316BF"/>
    <w:rsid w:val="000316E3"/>
    <w:rsid w:val="00031736"/>
    <w:rsid w:val="000317C3"/>
    <w:rsid w:val="000317FE"/>
    <w:rsid w:val="00031AFA"/>
    <w:rsid w:val="00031B26"/>
    <w:rsid w:val="00031B33"/>
    <w:rsid w:val="00031CCD"/>
    <w:rsid w:val="00031D3A"/>
    <w:rsid w:val="00031DC6"/>
    <w:rsid w:val="00031DCF"/>
    <w:rsid w:val="00031DD2"/>
    <w:rsid w:val="00031E35"/>
    <w:rsid w:val="0003204F"/>
    <w:rsid w:val="000320A0"/>
    <w:rsid w:val="000321BA"/>
    <w:rsid w:val="000321FC"/>
    <w:rsid w:val="0003221B"/>
    <w:rsid w:val="00032505"/>
    <w:rsid w:val="00032883"/>
    <w:rsid w:val="00032978"/>
    <w:rsid w:val="000329C3"/>
    <w:rsid w:val="00032DFB"/>
    <w:rsid w:val="00032E20"/>
    <w:rsid w:val="00033065"/>
    <w:rsid w:val="0003321C"/>
    <w:rsid w:val="000332FE"/>
    <w:rsid w:val="0003346D"/>
    <w:rsid w:val="000335DF"/>
    <w:rsid w:val="00033687"/>
    <w:rsid w:val="000336C6"/>
    <w:rsid w:val="00033716"/>
    <w:rsid w:val="00033823"/>
    <w:rsid w:val="0003387A"/>
    <w:rsid w:val="00033AAA"/>
    <w:rsid w:val="00033B8C"/>
    <w:rsid w:val="00033BEF"/>
    <w:rsid w:val="00033C70"/>
    <w:rsid w:val="00033D8A"/>
    <w:rsid w:val="00033EDC"/>
    <w:rsid w:val="00034175"/>
    <w:rsid w:val="0003426D"/>
    <w:rsid w:val="00034387"/>
    <w:rsid w:val="00034444"/>
    <w:rsid w:val="000345B1"/>
    <w:rsid w:val="0003465F"/>
    <w:rsid w:val="000347CB"/>
    <w:rsid w:val="00034818"/>
    <w:rsid w:val="000348DE"/>
    <w:rsid w:val="00034AF6"/>
    <w:rsid w:val="00034BB8"/>
    <w:rsid w:val="00034C35"/>
    <w:rsid w:val="00034C7C"/>
    <w:rsid w:val="00034D8E"/>
    <w:rsid w:val="00034D93"/>
    <w:rsid w:val="00034E09"/>
    <w:rsid w:val="00034E0F"/>
    <w:rsid w:val="00034E7C"/>
    <w:rsid w:val="00034E7F"/>
    <w:rsid w:val="00034F1A"/>
    <w:rsid w:val="000354F4"/>
    <w:rsid w:val="00035656"/>
    <w:rsid w:val="00035678"/>
    <w:rsid w:val="00035808"/>
    <w:rsid w:val="0003588C"/>
    <w:rsid w:val="000358FB"/>
    <w:rsid w:val="0003591F"/>
    <w:rsid w:val="00035950"/>
    <w:rsid w:val="00035A12"/>
    <w:rsid w:val="00035B14"/>
    <w:rsid w:val="00035E27"/>
    <w:rsid w:val="000361DC"/>
    <w:rsid w:val="00036236"/>
    <w:rsid w:val="0003623F"/>
    <w:rsid w:val="00036240"/>
    <w:rsid w:val="00036247"/>
    <w:rsid w:val="0003626E"/>
    <w:rsid w:val="000362E7"/>
    <w:rsid w:val="00036371"/>
    <w:rsid w:val="0003639B"/>
    <w:rsid w:val="0003642E"/>
    <w:rsid w:val="00036459"/>
    <w:rsid w:val="00036461"/>
    <w:rsid w:val="000364F5"/>
    <w:rsid w:val="000366D8"/>
    <w:rsid w:val="0003695D"/>
    <w:rsid w:val="00036B3C"/>
    <w:rsid w:val="00036B9B"/>
    <w:rsid w:val="00036BCA"/>
    <w:rsid w:val="00036CAB"/>
    <w:rsid w:val="00036D8F"/>
    <w:rsid w:val="0003746C"/>
    <w:rsid w:val="000374ED"/>
    <w:rsid w:val="000375C3"/>
    <w:rsid w:val="000377DF"/>
    <w:rsid w:val="0003786F"/>
    <w:rsid w:val="000378AB"/>
    <w:rsid w:val="00037A41"/>
    <w:rsid w:val="00037A9F"/>
    <w:rsid w:val="00037AA4"/>
    <w:rsid w:val="00037D47"/>
    <w:rsid w:val="00037DE1"/>
    <w:rsid w:val="00037EFE"/>
    <w:rsid w:val="000402F2"/>
    <w:rsid w:val="0004046B"/>
    <w:rsid w:val="000406AD"/>
    <w:rsid w:val="00040B18"/>
    <w:rsid w:val="00040B33"/>
    <w:rsid w:val="00040B56"/>
    <w:rsid w:val="00040C34"/>
    <w:rsid w:val="00040EC1"/>
    <w:rsid w:val="00040EE2"/>
    <w:rsid w:val="00040FC4"/>
    <w:rsid w:val="0004109F"/>
    <w:rsid w:val="000410BE"/>
    <w:rsid w:val="00041132"/>
    <w:rsid w:val="00041147"/>
    <w:rsid w:val="00041220"/>
    <w:rsid w:val="0004137A"/>
    <w:rsid w:val="00041389"/>
    <w:rsid w:val="000414DF"/>
    <w:rsid w:val="00041622"/>
    <w:rsid w:val="00041657"/>
    <w:rsid w:val="0004178B"/>
    <w:rsid w:val="000417ED"/>
    <w:rsid w:val="000419A2"/>
    <w:rsid w:val="00041A87"/>
    <w:rsid w:val="00041AE7"/>
    <w:rsid w:val="00041BE4"/>
    <w:rsid w:val="00041E4F"/>
    <w:rsid w:val="00041E65"/>
    <w:rsid w:val="00042033"/>
    <w:rsid w:val="00042112"/>
    <w:rsid w:val="0004216B"/>
    <w:rsid w:val="00042241"/>
    <w:rsid w:val="0004235E"/>
    <w:rsid w:val="000423E9"/>
    <w:rsid w:val="0004251C"/>
    <w:rsid w:val="000425C3"/>
    <w:rsid w:val="000427BA"/>
    <w:rsid w:val="00042837"/>
    <w:rsid w:val="00042AEE"/>
    <w:rsid w:val="00042CE2"/>
    <w:rsid w:val="00042D13"/>
    <w:rsid w:val="00042E17"/>
    <w:rsid w:val="00042E1C"/>
    <w:rsid w:val="00042E71"/>
    <w:rsid w:val="00042F24"/>
    <w:rsid w:val="00042FD4"/>
    <w:rsid w:val="00042FEB"/>
    <w:rsid w:val="0004303F"/>
    <w:rsid w:val="00043153"/>
    <w:rsid w:val="0004330A"/>
    <w:rsid w:val="00043365"/>
    <w:rsid w:val="00043508"/>
    <w:rsid w:val="0004350C"/>
    <w:rsid w:val="00043624"/>
    <w:rsid w:val="00043627"/>
    <w:rsid w:val="00043637"/>
    <w:rsid w:val="000436C1"/>
    <w:rsid w:val="000438C7"/>
    <w:rsid w:val="000439A1"/>
    <w:rsid w:val="00043A18"/>
    <w:rsid w:val="00043ADE"/>
    <w:rsid w:val="00043B59"/>
    <w:rsid w:val="00043E4F"/>
    <w:rsid w:val="00044222"/>
    <w:rsid w:val="00044260"/>
    <w:rsid w:val="000444D0"/>
    <w:rsid w:val="00044537"/>
    <w:rsid w:val="00044981"/>
    <w:rsid w:val="000449A5"/>
    <w:rsid w:val="000449E2"/>
    <w:rsid w:val="00044A1C"/>
    <w:rsid w:val="00044A9D"/>
    <w:rsid w:val="00044DD5"/>
    <w:rsid w:val="00044EF3"/>
    <w:rsid w:val="00044F57"/>
    <w:rsid w:val="0004514A"/>
    <w:rsid w:val="0004546D"/>
    <w:rsid w:val="0004550A"/>
    <w:rsid w:val="000457DC"/>
    <w:rsid w:val="000457E7"/>
    <w:rsid w:val="000458C8"/>
    <w:rsid w:val="00045A86"/>
    <w:rsid w:val="00045B92"/>
    <w:rsid w:val="00045C18"/>
    <w:rsid w:val="00045C6F"/>
    <w:rsid w:val="00045CD5"/>
    <w:rsid w:val="00045DB2"/>
    <w:rsid w:val="00045DFF"/>
    <w:rsid w:val="00045F1C"/>
    <w:rsid w:val="000462C3"/>
    <w:rsid w:val="00046309"/>
    <w:rsid w:val="0004633B"/>
    <w:rsid w:val="000463DA"/>
    <w:rsid w:val="000463EE"/>
    <w:rsid w:val="000463F1"/>
    <w:rsid w:val="0004662A"/>
    <w:rsid w:val="000466B5"/>
    <w:rsid w:val="00046713"/>
    <w:rsid w:val="00046891"/>
    <w:rsid w:val="00046941"/>
    <w:rsid w:val="0004697D"/>
    <w:rsid w:val="00046AC3"/>
    <w:rsid w:val="00046BD2"/>
    <w:rsid w:val="00046DC3"/>
    <w:rsid w:val="00047050"/>
    <w:rsid w:val="0004728C"/>
    <w:rsid w:val="00047558"/>
    <w:rsid w:val="00047737"/>
    <w:rsid w:val="0004778B"/>
    <w:rsid w:val="0004788C"/>
    <w:rsid w:val="000478C8"/>
    <w:rsid w:val="000478F0"/>
    <w:rsid w:val="000479B3"/>
    <w:rsid w:val="00047AD1"/>
    <w:rsid w:val="00047AF6"/>
    <w:rsid w:val="00047D1F"/>
    <w:rsid w:val="00047F23"/>
    <w:rsid w:val="0005016F"/>
    <w:rsid w:val="000501BC"/>
    <w:rsid w:val="000501CC"/>
    <w:rsid w:val="00050237"/>
    <w:rsid w:val="00050240"/>
    <w:rsid w:val="000505B1"/>
    <w:rsid w:val="00050631"/>
    <w:rsid w:val="00050888"/>
    <w:rsid w:val="00050945"/>
    <w:rsid w:val="000509E1"/>
    <w:rsid w:val="00050A74"/>
    <w:rsid w:val="00050ACF"/>
    <w:rsid w:val="00050C4E"/>
    <w:rsid w:val="00050CF3"/>
    <w:rsid w:val="00050F11"/>
    <w:rsid w:val="00051070"/>
    <w:rsid w:val="000510CF"/>
    <w:rsid w:val="000512C0"/>
    <w:rsid w:val="00051456"/>
    <w:rsid w:val="00051483"/>
    <w:rsid w:val="00051707"/>
    <w:rsid w:val="00051909"/>
    <w:rsid w:val="000519E3"/>
    <w:rsid w:val="00051A04"/>
    <w:rsid w:val="00051A63"/>
    <w:rsid w:val="00051B6E"/>
    <w:rsid w:val="00051B78"/>
    <w:rsid w:val="00051BA1"/>
    <w:rsid w:val="00051C76"/>
    <w:rsid w:val="00051C98"/>
    <w:rsid w:val="00051E72"/>
    <w:rsid w:val="00051F6A"/>
    <w:rsid w:val="00052029"/>
    <w:rsid w:val="00052250"/>
    <w:rsid w:val="00052264"/>
    <w:rsid w:val="00052274"/>
    <w:rsid w:val="00052278"/>
    <w:rsid w:val="0005230D"/>
    <w:rsid w:val="000523EE"/>
    <w:rsid w:val="00052492"/>
    <w:rsid w:val="00052644"/>
    <w:rsid w:val="000526B2"/>
    <w:rsid w:val="000527E8"/>
    <w:rsid w:val="000529AC"/>
    <w:rsid w:val="00052B39"/>
    <w:rsid w:val="00052BE7"/>
    <w:rsid w:val="00052C09"/>
    <w:rsid w:val="00052C57"/>
    <w:rsid w:val="00052C5C"/>
    <w:rsid w:val="00052CC0"/>
    <w:rsid w:val="000531AE"/>
    <w:rsid w:val="00053337"/>
    <w:rsid w:val="00053369"/>
    <w:rsid w:val="00053455"/>
    <w:rsid w:val="00053509"/>
    <w:rsid w:val="00053570"/>
    <w:rsid w:val="000536E2"/>
    <w:rsid w:val="0005374A"/>
    <w:rsid w:val="00053901"/>
    <w:rsid w:val="000539B6"/>
    <w:rsid w:val="00053A4C"/>
    <w:rsid w:val="00053B68"/>
    <w:rsid w:val="00053CB3"/>
    <w:rsid w:val="00053ECE"/>
    <w:rsid w:val="00054197"/>
    <w:rsid w:val="0005424B"/>
    <w:rsid w:val="00054279"/>
    <w:rsid w:val="00054467"/>
    <w:rsid w:val="00054514"/>
    <w:rsid w:val="00054586"/>
    <w:rsid w:val="00054608"/>
    <w:rsid w:val="000546F2"/>
    <w:rsid w:val="00054726"/>
    <w:rsid w:val="00054741"/>
    <w:rsid w:val="000548A0"/>
    <w:rsid w:val="000548FA"/>
    <w:rsid w:val="000549D4"/>
    <w:rsid w:val="00054A21"/>
    <w:rsid w:val="00054A4A"/>
    <w:rsid w:val="00054AA9"/>
    <w:rsid w:val="00054B16"/>
    <w:rsid w:val="00054BD4"/>
    <w:rsid w:val="00054D0E"/>
    <w:rsid w:val="00054D95"/>
    <w:rsid w:val="00054DF9"/>
    <w:rsid w:val="00054F0E"/>
    <w:rsid w:val="0005500B"/>
    <w:rsid w:val="00055025"/>
    <w:rsid w:val="0005502E"/>
    <w:rsid w:val="00055093"/>
    <w:rsid w:val="0005514A"/>
    <w:rsid w:val="0005541C"/>
    <w:rsid w:val="00055471"/>
    <w:rsid w:val="00055560"/>
    <w:rsid w:val="00055703"/>
    <w:rsid w:val="00055713"/>
    <w:rsid w:val="00055882"/>
    <w:rsid w:val="00055893"/>
    <w:rsid w:val="00055990"/>
    <w:rsid w:val="000559AE"/>
    <w:rsid w:val="00055A28"/>
    <w:rsid w:val="00055A50"/>
    <w:rsid w:val="00055B2A"/>
    <w:rsid w:val="00055CD9"/>
    <w:rsid w:val="00055D7C"/>
    <w:rsid w:val="00055E28"/>
    <w:rsid w:val="0005615D"/>
    <w:rsid w:val="00056219"/>
    <w:rsid w:val="000562C0"/>
    <w:rsid w:val="000562FF"/>
    <w:rsid w:val="00056481"/>
    <w:rsid w:val="00056619"/>
    <w:rsid w:val="000566C1"/>
    <w:rsid w:val="0005670E"/>
    <w:rsid w:val="00056764"/>
    <w:rsid w:val="000567BD"/>
    <w:rsid w:val="000567F1"/>
    <w:rsid w:val="00056A27"/>
    <w:rsid w:val="00056AAB"/>
    <w:rsid w:val="00056C1B"/>
    <w:rsid w:val="00056C8A"/>
    <w:rsid w:val="00056F00"/>
    <w:rsid w:val="00057114"/>
    <w:rsid w:val="00057192"/>
    <w:rsid w:val="000571B4"/>
    <w:rsid w:val="00057340"/>
    <w:rsid w:val="000574FD"/>
    <w:rsid w:val="00057743"/>
    <w:rsid w:val="00057757"/>
    <w:rsid w:val="0005776A"/>
    <w:rsid w:val="00057795"/>
    <w:rsid w:val="0005784A"/>
    <w:rsid w:val="00057879"/>
    <w:rsid w:val="000579C3"/>
    <w:rsid w:val="00057B8A"/>
    <w:rsid w:val="00057C2A"/>
    <w:rsid w:val="00057DA9"/>
    <w:rsid w:val="00057EBE"/>
    <w:rsid w:val="00057EF6"/>
    <w:rsid w:val="00057F6C"/>
    <w:rsid w:val="000600A8"/>
    <w:rsid w:val="000600BA"/>
    <w:rsid w:val="000601E8"/>
    <w:rsid w:val="0006037A"/>
    <w:rsid w:val="000603EE"/>
    <w:rsid w:val="0006049C"/>
    <w:rsid w:val="000604D4"/>
    <w:rsid w:val="000606A2"/>
    <w:rsid w:val="000607B1"/>
    <w:rsid w:val="00060802"/>
    <w:rsid w:val="00060A05"/>
    <w:rsid w:val="00060CC5"/>
    <w:rsid w:val="00060D4C"/>
    <w:rsid w:val="00060D52"/>
    <w:rsid w:val="00061008"/>
    <w:rsid w:val="000610B6"/>
    <w:rsid w:val="0006125A"/>
    <w:rsid w:val="000612EF"/>
    <w:rsid w:val="000612FF"/>
    <w:rsid w:val="0006130D"/>
    <w:rsid w:val="00061357"/>
    <w:rsid w:val="000613A5"/>
    <w:rsid w:val="000614A5"/>
    <w:rsid w:val="000618A1"/>
    <w:rsid w:val="0006195B"/>
    <w:rsid w:val="00061991"/>
    <w:rsid w:val="000619AB"/>
    <w:rsid w:val="00061A09"/>
    <w:rsid w:val="00061B42"/>
    <w:rsid w:val="00061C23"/>
    <w:rsid w:val="00061C9C"/>
    <w:rsid w:val="00061CC0"/>
    <w:rsid w:val="00061CD0"/>
    <w:rsid w:val="00061FC0"/>
    <w:rsid w:val="0006206F"/>
    <w:rsid w:val="0006228F"/>
    <w:rsid w:val="000622E3"/>
    <w:rsid w:val="0006242B"/>
    <w:rsid w:val="00062768"/>
    <w:rsid w:val="00062849"/>
    <w:rsid w:val="00062895"/>
    <w:rsid w:val="0006289F"/>
    <w:rsid w:val="00062A3E"/>
    <w:rsid w:val="00062B50"/>
    <w:rsid w:val="00062B79"/>
    <w:rsid w:val="00062C94"/>
    <w:rsid w:val="00062CEB"/>
    <w:rsid w:val="00062DD6"/>
    <w:rsid w:val="00062E32"/>
    <w:rsid w:val="00062E3C"/>
    <w:rsid w:val="00062FCE"/>
    <w:rsid w:val="000630E7"/>
    <w:rsid w:val="000631C5"/>
    <w:rsid w:val="000633E1"/>
    <w:rsid w:val="000634E1"/>
    <w:rsid w:val="00063526"/>
    <w:rsid w:val="000635DE"/>
    <w:rsid w:val="00063679"/>
    <w:rsid w:val="00063A1B"/>
    <w:rsid w:val="00063A44"/>
    <w:rsid w:val="00063A65"/>
    <w:rsid w:val="00063BE8"/>
    <w:rsid w:val="00063BE9"/>
    <w:rsid w:val="00063C08"/>
    <w:rsid w:val="00063C6C"/>
    <w:rsid w:val="00063F38"/>
    <w:rsid w:val="000641A8"/>
    <w:rsid w:val="000641BD"/>
    <w:rsid w:val="00064214"/>
    <w:rsid w:val="0006431A"/>
    <w:rsid w:val="00064361"/>
    <w:rsid w:val="0006440F"/>
    <w:rsid w:val="000644D6"/>
    <w:rsid w:val="000644F7"/>
    <w:rsid w:val="00064702"/>
    <w:rsid w:val="00064A55"/>
    <w:rsid w:val="00064B1E"/>
    <w:rsid w:val="00064BD0"/>
    <w:rsid w:val="00064DF8"/>
    <w:rsid w:val="00064F8A"/>
    <w:rsid w:val="00064F93"/>
    <w:rsid w:val="00065023"/>
    <w:rsid w:val="00065074"/>
    <w:rsid w:val="00065089"/>
    <w:rsid w:val="000650A3"/>
    <w:rsid w:val="0006520F"/>
    <w:rsid w:val="00065231"/>
    <w:rsid w:val="000653D3"/>
    <w:rsid w:val="00065508"/>
    <w:rsid w:val="0006559D"/>
    <w:rsid w:val="00065796"/>
    <w:rsid w:val="00065836"/>
    <w:rsid w:val="00065936"/>
    <w:rsid w:val="00065BC2"/>
    <w:rsid w:val="00065F3D"/>
    <w:rsid w:val="00065FCB"/>
    <w:rsid w:val="0006608F"/>
    <w:rsid w:val="000660FD"/>
    <w:rsid w:val="000662CB"/>
    <w:rsid w:val="000663C6"/>
    <w:rsid w:val="00066459"/>
    <w:rsid w:val="000665C5"/>
    <w:rsid w:val="000665C6"/>
    <w:rsid w:val="0006674C"/>
    <w:rsid w:val="000667B5"/>
    <w:rsid w:val="0006689F"/>
    <w:rsid w:val="000668CE"/>
    <w:rsid w:val="00066B81"/>
    <w:rsid w:val="00066D36"/>
    <w:rsid w:val="00066E04"/>
    <w:rsid w:val="00066FEF"/>
    <w:rsid w:val="00067053"/>
    <w:rsid w:val="000671B2"/>
    <w:rsid w:val="000671FC"/>
    <w:rsid w:val="00067218"/>
    <w:rsid w:val="000672AC"/>
    <w:rsid w:val="00067301"/>
    <w:rsid w:val="00067311"/>
    <w:rsid w:val="0006732C"/>
    <w:rsid w:val="00067339"/>
    <w:rsid w:val="00067355"/>
    <w:rsid w:val="000673C1"/>
    <w:rsid w:val="00067758"/>
    <w:rsid w:val="00067901"/>
    <w:rsid w:val="00067B04"/>
    <w:rsid w:val="00067B8A"/>
    <w:rsid w:val="00067BAC"/>
    <w:rsid w:val="00067DEC"/>
    <w:rsid w:val="00067F96"/>
    <w:rsid w:val="0007002F"/>
    <w:rsid w:val="00070083"/>
    <w:rsid w:val="000702FB"/>
    <w:rsid w:val="0007044C"/>
    <w:rsid w:val="0007067C"/>
    <w:rsid w:val="000706C2"/>
    <w:rsid w:val="000707FC"/>
    <w:rsid w:val="0007086B"/>
    <w:rsid w:val="000708C9"/>
    <w:rsid w:val="00070949"/>
    <w:rsid w:val="00070BA1"/>
    <w:rsid w:val="00070BEB"/>
    <w:rsid w:val="00070C42"/>
    <w:rsid w:val="00070C8F"/>
    <w:rsid w:val="00070C9D"/>
    <w:rsid w:val="00070CA3"/>
    <w:rsid w:val="00070D77"/>
    <w:rsid w:val="00070D7F"/>
    <w:rsid w:val="00070E54"/>
    <w:rsid w:val="00070F68"/>
    <w:rsid w:val="00071055"/>
    <w:rsid w:val="0007106B"/>
    <w:rsid w:val="00071077"/>
    <w:rsid w:val="000711EC"/>
    <w:rsid w:val="0007126E"/>
    <w:rsid w:val="0007131D"/>
    <w:rsid w:val="0007147A"/>
    <w:rsid w:val="000716BD"/>
    <w:rsid w:val="00071849"/>
    <w:rsid w:val="0007190C"/>
    <w:rsid w:val="00071A1E"/>
    <w:rsid w:val="00071AB2"/>
    <w:rsid w:val="00071BCE"/>
    <w:rsid w:val="00071C7D"/>
    <w:rsid w:val="00071CC0"/>
    <w:rsid w:val="00071D49"/>
    <w:rsid w:val="00071F1C"/>
    <w:rsid w:val="000720B1"/>
    <w:rsid w:val="000720F1"/>
    <w:rsid w:val="00072101"/>
    <w:rsid w:val="00072213"/>
    <w:rsid w:val="00072246"/>
    <w:rsid w:val="00072396"/>
    <w:rsid w:val="000724FB"/>
    <w:rsid w:val="00072567"/>
    <w:rsid w:val="000727C9"/>
    <w:rsid w:val="00072863"/>
    <w:rsid w:val="000728DB"/>
    <w:rsid w:val="00072976"/>
    <w:rsid w:val="00072989"/>
    <w:rsid w:val="00072AD6"/>
    <w:rsid w:val="00072C02"/>
    <w:rsid w:val="00072C96"/>
    <w:rsid w:val="00072DB9"/>
    <w:rsid w:val="00073157"/>
    <w:rsid w:val="00073242"/>
    <w:rsid w:val="0007327F"/>
    <w:rsid w:val="0007328B"/>
    <w:rsid w:val="0007336E"/>
    <w:rsid w:val="000733DD"/>
    <w:rsid w:val="00073419"/>
    <w:rsid w:val="000734FE"/>
    <w:rsid w:val="0007355E"/>
    <w:rsid w:val="000735A4"/>
    <w:rsid w:val="00073603"/>
    <w:rsid w:val="000737D2"/>
    <w:rsid w:val="0007399C"/>
    <w:rsid w:val="00073A2D"/>
    <w:rsid w:val="00073B8B"/>
    <w:rsid w:val="00073BD2"/>
    <w:rsid w:val="00073D7D"/>
    <w:rsid w:val="00073E7F"/>
    <w:rsid w:val="00073FB9"/>
    <w:rsid w:val="00074029"/>
    <w:rsid w:val="0007443B"/>
    <w:rsid w:val="00074447"/>
    <w:rsid w:val="000744D9"/>
    <w:rsid w:val="000745D6"/>
    <w:rsid w:val="00074670"/>
    <w:rsid w:val="000746FC"/>
    <w:rsid w:val="0007479D"/>
    <w:rsid w:val="00074873"/>
    <w:rsid w:val="000748C8"/>
    <w:rsid w:val="00074911"/>
    <w:rsid w:val="00074924"/>
    <w:rsid w:val="00074A35"/>
    <w:rsid w:val="00074A59"/>
    <w:rsid w:val="00074AB0"/>
    <w:rsid w:val="00074D2C"/>
    <w:rsid w:val="00074D5F"/>
    <w:rsid w:val="00074D8B"/>
    <w:rsid w:val="0007502D"/>
    <w:rsid w:val="0007505E"/>
    <w:rsid w:val="00075199"/>
    <w:rsid w:val="000752B8"/>
    <w:rsid w:val="0007535E"/>
    <w:rsid w:val="00075402"/>
    <w:rsid w:val="00075A3A"/>
    <w:rsid w:val="00075CA8"/>
    <w:rsid w:val="00075D2D"/>
    <w:rsid w:val="00075E02"/>
    <w:rsid w:val="00075E3C"/>
    <w:rsid w:val="00075EAF"/>
    <w:rsid w:val="00076018"/>
    <w:rsid w:val="00076172"/>
    <w:rsid w:val="0007621C"/>
    <w:rsid w:val="0007621E"/>
    <w:rsid w:val="0007622B"/>
    <w:rsid w:val="000763DB"/>
    <w:rsid w:val="0007670C"/>
    <w:rsid w:val="0007689F"/>
    <w:rsid w:val="00076AF3"/>
    <w:rsid w:val="00076B5F"/>
    <w:rsid w:val="00076BD8"/>
    <w:rsid w:val="00076BF0"/>
    <w:rsid w:val="00076EB0"/>
    <w:rsid w:val="00076F0A"/>
    <w:rsid w:val="00076F1D"/>
    <w:rsid w:val="00077036"/>
    <w:rsid w:val="000770F7"/>
    <w:rsid w:val="00077143"/>
    <w:rsid w:val="00077151"/>
    <w:rsid w:val="00077213"/>
    <w:rsid w:val="0007721C"/>
    <w:rsid w:val="00077252"/>
    <w:rsid w:val="0007728E"/>
    <w:rsid w:val="000772C1"/>
    <w:rsid w:val="00077675"/>
    <w:rsid w:val="0007774D"/>
    <w:rsid w:val="000777C5"/>
    <w:rsid w:val="00077A04"/>
    <w:rsid w:val="00077A47"/>
    <w:rsid w:val="00077AAD"/>
    <w:rsid w:val="00077AE6"/>
    <w:rsid w:val="00077CF7"/>
    <w:rsid w:val="00077D54"/>
    <w:rsid w:val="00077D8E"/>
    <w:rsid w:val="00077E02"/>
    <w:rsid w:val="00077FD6"/>
    <w:rsid w:val="00080059"/>
    <w:rsid w:val="00080244"/>
    <w:rsid w:val="00080277"/>
    <w:rsid w:val="0008048E"/>
    <w:rsid w:val="00080723"/>
    <w:rsid w:val="0008075C"/>
    <w:rsid w:val="00080835"/>
    <w:rsid w:val="00080A27"/>
    <w:rsid w:val="00080B6D"/>
    <w:rsid w:val="00080C7B"/>
    <w:rsid w:val="00080EA2"/>
    <w:rsid w:val="00080F22"/>
    <w:rsid w:val="00081010"/>
    <w:rsid w:val="000810B1"/>
    <w:rsid w:val="000810C6"/>
    <w:rsid w:val="00081113"/>
    <w:rsid w:val="00081188"/>
    <w:rsid w:val="000811B1"/>
    <w:rsid w:val="00081493"/>
    <w:rsid w:val="000814CA"/>
    <w:rsid w:val="0008177C"/>
    <w:rsid w:val="00081854"/>
    <w:rsid w:val="00081877"/>
    <w:rsid w:val="0008187B"/>
    <w:rsid w:val="00081900"/>
    <w:rsid w:val="000819BC"/>
    <w:rsid w:val="000819FD"/>
    <w:rsid w:val="00081A3C"/>
    <w:rsid w:val="00081AEA"/>
    <w:rsid w:val="00081C73"/>
    <w:rsid w:val="00081CB3"/>
    <w:rsid w:val="00081D72"/>
    <w:rsid w:val="00081DEF"/>
    <w:rsid w:val="00081E72"/>
    <w:rsid w:val="00081EE2"/>
    <w:rsid w:val="00082069"/>
    <w:rsid w:val="00082126"/>
    <w:rsid w:val="0008227E"/>
    <w:rsid w:val="00082281"/>
    <w:rsid w:val="000822CA"/>
    <w:rsid w:val="000823C1"/>
    <w:rsid w:val="00082470"/>
    <w:rsid w:val="0008248D"/>
    <w:rsid w:val="000827A0"/>
    <w:rsid w:val="000827FD"/>
    <w:rsid w:val="0008285A"/>
    <w:rsid w:val="000829E5"/>
    <w:rsid w:val="00082A39"/>
    <w:rsid w:val="00082AE0"/>
    <w:rsid w:val="00082BB6"/>
    <w:rsid w:val="00082D6D"/>
    <w:rsid w:val="00082E17"/>
    <w:rsid w:val="00082ED8"/>
    <w:rsid w:val="0008357D"/>
    <w:rsid w:val="000835F5"/>
    <w:rsid w:val="00083694"/>
    <w:rsid w:val="0008378C"/>
    <w:rsid w:val="00083790"/>
    <w:rsid w:val="00083896"/>
    <w:rsid w:val="00083ACF"/>
    <w:rsid w:val="00083B5D"/>
    <w:rsid w:val="00083B6D"/>
    <w:rsid w:val="00083C44"/>
    <w:rsid w:val="00083C46"/>
    <w:rsid w:val="00083D5B"/>
    <w:rsid w:val="00083DA0"/>
    <w:rsid w:val="00083EE2"/>
    <w:rsid w:val="00083EE6"/>
    <w:rsid w:val="00083F40"/>
    <w:rsid w:val="00083FE0"/>
    <w:rsid w:val="0008411A"/>
    <w:rsid w:val="00084443"/>
    <w:rsid w:val="00084450"/>
    <w:rsid w:val="00084522"/>
    <w:rsid w:val="0008461A"/>
    <w:rsid w:val="0008469F"/>
    <w:rsid w:val="00084753"/>
    <w:rsid w:val="00084795"/>
    <w:rsid w:val="00084A8F"/>
    <w:rsid w:val="00084ACD"/>
    <w:rsid w:val="00084B2D"/>
    <w:rsid w:val="00084B34"/>
    <w:rsid w:val="00084B92"/>
    <w:rsid w:val="00084CD8"/>
    <w:rsid w:val="00084CEC"/>
    <w:rsid w:val="00084DE5"/>
    <w:rsid w:val="00084ED1"/>
    <w:rsid w:val="0008502B"/>
    <w:rsid w:val="000850D2"/>
    <w:rsid w:val="000850EB"/>
    <w:rsid w:val="00085272"/>
    <w:rsid w:val="000853A5"/>
    <w:rsid w:val="00085572"/>
    <w:rsid w:val="00085577"/>
    <w:rsid w:val="00085629"/>
    <w:rsid w:val="00085652"/>
    <w:rsid w:val="00085735"/>
    <w:rsid w:val="0008575F"/>
    <w:rsid w:val="00085818"/>
    <w:rsid w:val="00085897"/>
    <w:rsid w:val="00085A14"/>
    <w:rsid w:val="00085C37"/>
    <w:rsid w:val="00085D2E"/>
    <w:rsid w:val="00085EB6"/>
    <w:rsid w:val="00085F39"/>
    <w:rsid w:val="00086079"/>
    <w:rsid w:val="00086250"/>
    <w:rsid w:val="000862B3"/>
    <w:rsid w:val="00086502"/>
    <w:rsid w:val="000865D2"/>
    <w:rsid w:val="000867D7"/>
    <w:rsid w:val="000868DA"/>
    <w:rsid w:val="00086A18"/>
    <w:rsid w:val="00086A21"/>
    <w:rsid w:val="00086B79"/>
    <w:rsid w:val="00086C11"/>
    <w:rsid w:val="00086CEF"/>
    <w:rsid w:val="00086DB1"/>
    <w:rsid w:val="00086E5F"/>
    <w:rsid w:val="00086F07"/>
    <w:rsid w:val="0008726E"/>
    <w:rsid w:val="00087361"/>
    <w:rsid w:val="000875F7"/>
    <w:rsid w:val="00087731"/>
    <w:rsid w:val="00087859"/>
    <w:rsid w:val="00087904"/>
    <w:rsid w:val="0008793F"/>
    <w:rsid w:val="00087951"/>
    <w:rsid w:val="0008798B"/>
    <w:rsid w:val="000879F3"/>
    <w:rsid w:val="00087ABA"/>
    <w:rsid w:val="00087ABE"/>
    <w:rsid w:val="00087D16"/>
    <w:rsid w:val="00087DCC"/>
    <w:rsid w:val="00087EDE"/>
    <w:rsid w:val="00087F28"/>
    <w:rsid w:val="00090002"/>
    <w:rsid w:val="00090042"/>
    <w:rsid w:val="000900B8"/>
    <w:rsid w:val="000901FA"/>
    <w:rsid w:val="0009027D"/>
    <w:rsid w:val="000902E8"/>
    <w:rsid w:val="000903A6"/>
    <w:rsid w:val="000903B7"/>
    <w:rsid w:val="000904E6"/>
    <w:rsid w:val="00090556"/>
    <w:rsid w:val="00090644"/>
    <w:rsid w:val="00090756"/>
    <w:rsid w:val="000907D2"/>
    <w:rsid w:val="0009082F"/>
    <w:rsid w:val="0009087F"/>
    <w:rsid w:val="00090BF1"/>
    <w:rsid w:val="00090CFA"/>
    <w:rsid w:val="00090DEA"/>
    <w:rsid w:val="00090DF9"/>
    <w:rsid w:val="00090E38"/>
    <w:rsid w:val="000910EA"/>
    <w:rsid w:val="0009135B"/>
    <w:rsid w:val="0009138D"/>
    <w:rsid w:val="000915D8"/>
    <w:rsid w:val="00091A22"/>
    <w:rsid w:val="00091A6C"/>
    <w:rsid w:val="00091B2B"/>
    <w:rsid w:val="00091E29"/>
    <w:rsid w:val="00091E66"/>
    <w:rsid w:val="000920B2"/>
    <w:rsid w:val="0009227A"/>
    <w:rsid w:val="00092324"/>
    <w:rsid w:val="00092344"/>
    <w:rsid w:val="000924DF"/>
    <w:rsid w:val="000925B9"/>
    <w:rsid w:val="0009262D"/>
    <w:rsid w:val="0009276B"/>
    <w:rsid w:val="00092813"/>
    <w:rsid w:val="0009283B"/>
    <w:rsid w:val="000928EB"/>
    <w:rsid w:val="00092913"/>
    <w:rsid w:val="00092A84"/>
    <w:rsid w:val="00092CD8"/>
    <w:rsid w:val="00092CE8"/>
    <w:rsid w:val="00092E20"/>
    <w:rsid w:val="00092E99"/>
    <w:rsid w:val="00092F05"/>
    <w:rsid w:val="00092FA9"/>
    <w:rsid w:val="00092FF9"/>
    <w:rsid w:val="0009315D"/>
    <w:rsid w:val="000932F0"/>
    <w:rsid w:val="000933C6"/>
    <w:rsid w:val="00093429"/>
    <w:rsid w:val="0009352B"/>
    <w:rsid w:val="0009363F"/>
    <w:rsid w:val="0009364E"/>
    <w:rsid w:val="000936B1"/>
    <w:rsid w:val="000937DB"/>
    <w:rsid w:val="0009383F"/>
    <w:rsid w:val="00093917"/>
    <w:rsid w:val="00093A3E"/>
    <w:rsid w:val="00093AAF"/>
    <w:rsid w:val="00093BE1"/>
    <w:rsid w:val="00093EDB"/>
    <w:rsid w:val="00093EE3"/>
    <w:rsid w:val="0009414B"/>
    <w:rsid w:val="000941D9"/>
    <w:rsid w:val="000942C0"/>
    <w:rsid w:val="000945CE"/>
    <w:rsid w:val="000946AF"/>
    <w:rsid w:val="000946DE"/>
    <w:rsid w:val="00094784"/>
    <w:rsid w:val="0009481C"/>
    <w:rsid w:val="000949A6"/>
    <w:rsid w:val="00094BAD"/>
    <w:rsid w:val="00094DB2"/>
    <w:rsid w:val="00094E12"/>
    <w:rsid w:val="00094E6C"/>
    <w:rsid w:val="00094F5D"/>
    <w:rsid w:val="00094F6E"/>
    <w:rsid w:val="00095090"/>
    <w:rsid w:val="000950E3"/>
    <w:rsid w:val="000950F3"/>
    <w:rsid w:val="00095113"/>
    <w:rsid w:val="000951D1"/>
    <w:rsid w:val="00095206"/>
    <w:rsid w:val="000954C7"/>
    <w:rsid w:val="000956CC"/>
    <w:rsid w:val="000958A8"/>
    <w:rsid w:val="00095906"/>
    <w:rsid w:val="00095C87"/>
    <w:rsid w:val="00095CC0"/>
    <w:rsid w:val="00095E2D"/>
    <w:rsid w:val="00095E5D"/>
    <w:rsid w:val="00095F07"/>
    <w:rsid w:val="00095F7A"/>
    <w:rsid w:val="00095F95"/>
    <w:rsid w:val="00096002"/>
    <w:rsid w:val="0009611B"/>
    <w:rsid w:val="0009612F"/>
    <w:rsid w:val="00096165"/>
    <w:rsid w:val="0009616D"/>
    <w:rsid w:val="000961B9"/>
    <w:rsid w:val="000962C3"/>
    <w:rsid w:val="000962D3"/>
    <w:rsid w:val="00096391"/>
    <w:rsid w:val="000963FF"/>
    <w:rsid w:val="0009654D"/>
    <w:rsid w:val="000966EC"/>
    <w:rsid w:val="0009686F"/>
    <w:rsid w:val="00096D20"/>
    <w:rsid w:val="00096D2F"/>
    <w:rsid w:val="00096E06"/>
    <w:rsid w:val="00096E3D"/>
    <w:rsid w:val="00096ECD"/>
    <w:rsid w:val="00096F18"/>
    <w:rsid w:val="00096F21"/>
    <w:rsid w:val="0009707A"/>
    <w:rsid w:val="000970C7"/>
    <w:rsid w:val="0009723E"/>
    <w:rsid w:val="00097503"/>
    <w:rsid w:val="00097570"/>
    <w:rsid w:val="00097574"/>
    <w:rsid w:val="00097714"/>
    <w:rsid w:val="00097760"/>
    <w:rsid w:val="00097914"/>
    <w:rsid w:val="000979D6"/>
    <w:rsid w:val="00097C03"/>
    <w:rsid w:val="00097C2D"/>
    <w:rsid w:val="00097C8F"/>
    <w:rsid w:val="00097E37"/>
    <w:rsid w:val="00097F63"/>
    <w:rsid w:val="00097FB9"/>
    <w:rsid w:val="000A004E"/>
    <w:rsid w:val="000A00B0"/>
    <w:rsid w:val="000A00D3"/>
    <w:rsid w:val="000A011C"/>
    <w:rsid w:val="000A0252"/>
    <w:rsid w:val="000A02F6"/>
    <w:rsid w:val="000A0364"/>
    <w:rsid w:val="000A04E4"/>
    <w:rsid w:val="000A0533"/>
    <w:rsid w:val="000A06CF"/>
    <w:rsid w:val="000A09C2"/>
    <w:rsid w:val="000A0A57"/>
    <w:rsid w:val="000A0AE3"/>
    <w:rsid w:val="000A0B32"/>
    <w:rsid w:val="000A0B4F"/>
    <w:rsid w:val="000A0CFD"/>
    <w:rsid w:val="000A0FA8"/>
    <w:rsid w:val="000A1098"/>
    <w:rsid w:val="000A10E1"/>
    <w:rsid w:val="000A10E5"/>
    <w:rsid w:val="000A1217"/>
    <w:rsid w:val="000A12DB"/>
    <w:rsid w:val="000A152E"/>
    <w:rsid w:val="000A1684"/>
    <w:rsid w:val="000A16A5"/>
    <w:rsid w:val="000A1866"/>
    <w:rsid w:val="000A1959"/>
    <w:rsid w:val="000A19F7"/>
    <w:rsid w:val="000A1B16"/>
    <w:rsid w:val="000A1D3C"/>
    <w:rsid w:val="000A1D7F"/>
    <w:rsid w:val="000A1D8D"/>
    <w:rsid w:val="000A200D"/>
    <w:rsid w:val="000A20CE"/>
    <w:rsid w:val="000A210D"/>
    <w:rsid w:val="000A210E"/>
    <w:rsid w:val="000A2112"/>
    <w:rsid w:val="000A2244"/>
    <w:rsid w:val="000A2295"/>
    <w:rsid w:val="000A22A0"/>
    <w:rsid w:val="000A24A5"/>
    <w:rsid w:val="000A26C1"/>
    <w:rsid w:val="000A2714"/>
    <w:rsid w:val="000A2735"/>
    <w:rsid w:val="000A2939"/>
    <w:rsid w:val="000A2948"/>
    <w:rsid w:val="000A2964"/>
    <w:rsid w:val="000A29A2"/>
    <w:rsid w:val="000A2A33"/>
    <w:rsid w:val="000A2CC8"/>
    <w:rsid w:val="000A2E44"/>
    <w:rsid w:val="000A2E98"/>
    <w:rsid w:val="000A2EC3"/>
    <w:rsid w:val="000A2F12"/>
    <w:rsid w:val="000A2FF1"/>
    <w:rsid w:val="000A3059"/>
    <w:rsid w:val="000A3086"/>
    <w:rsid w:val="000A3149"/>
    <w:rsid w:val="000A31C6"/>
    <w:rsid w:val="000A33BD"/>
    <w:rsid w:val="000A34A2"/>
    <w:rsid w:val="000A3530"/>
    <w:rsid w:val="000A374C"/>
    <w:rsid w:val="000A3834"/>
    <w:rsid w:val="000A388E"/>
    <w:rsid w:val="000A38E0"/>
    <w:rsid w:val="000A39B8"/>
    <w:rsid w:val="000A39FF"/>
    <w:rsid w:val="000A3A5E"/>
    <w:rsid w:val="000A3A86"/>
    <w:rsid w:val="000A3C48"/>
    <w:rsid w:val="000A3CBC"/>
    <w:rsid w:val="000A3E22"/>
    <w:rsid w:val="000A3FC3"/>
    <w:rsid w:val="000A400F"/>
    <w:rsid w:val="000A4035"/>
    <w:rsid w:val="000A414E"/>
    <w:rsid w:val="000A41F3"/>
    <w:rsid w:val="000A4264"/>
    <w:rsid w:val="000A43FB"/>
    <w:rsid w:val="000A447C"/>
    <w:rsid w:val="000A44F1"/>
    <w:rsid w:val="000A4553"/>
    <w:rsid w:val="000A46A5"/>
    <w:rsid w:val="000A484A"/>
    <w:rsid w:val="000A4A19"/>
    <w:rsid w:val="000A4AA2"/>
    <w:rsid w:val="000A4ABB"/>
    <w:rsid w:val="000A4B64"/>
    <w:rsid w:val="000A4B7D"/>
    <w:rsid w:val="000A4C58"/>
    <w:rsid w:val="000A4C74"/>
    <w:rsid w:val="000A4CF0"/>
    <w:rsid w:val="000A4E9F"/>
    <w:rsid w:val="000A4F31"/>
    <w:rsid w:val="000A5455"/>
    <w:rsid w:val="000A5594"/>
    <w:rsid w:val="000A55F4"/>
    <w:rsid w:val="000A56BA"/>
    <w:rsid w:val="000A56DC"/>
    <w:rsid w:val="000A56DE"/>
    <w:rsid w:val="000A570E"/>
    <w:rsid w:val="000A5739"/>
    <w:rsid w:val="000A582E"/>
    <w:rsid w:val="000A5990"/>
    <w:rsid w:val="000A5A34"/>
    <w:rsid w:val="000A5BB9"/>
    <w:rsid w:val="000A5CCA"/>
    <w:rsid w:val="000A5CE3"/>
    <w:rsid w:val="000A60D5"/>
    <w:rsid w:val="000A61BF"/>
    <w:rsid w:val="000A6271"/>
    <w:rsid w:val="000A63ED"/>
    <w:rsid w:val="000A6465"/>
    <w:rsid w:val="000A64AF"/>
    <w:rsid w:val="000A6669"/>
    <w:rsid w:val="000A66EE"/>
    <w:rsid w:val="000A6714"/>
    <w:rsid w:val="000A68AD"/>
    <w:rsid w:val="000A68EF"/>
    <w:rsid w:val="000A6953"/>
    <w:rsid w:val="000A6AA4"/>
    <w:rsid w:val="000A6B64"/>
    <w:rsid w:val="000A6D6A"/>
    <w:rsid w:val="000A6EA3"/>
    <w:rsid w:val="000A7062"/>
    <w:rsid w:val="000A7092"/>
    <w:rsid w:val="000A7137"/>
    <w:rsid w:val="000A7176"/>
    <w:rsid w:val="000A71EA"/>
    <w:rsid w:val="000A7297"/>
    <w:rsid w:val="000A73D0"/>
    <w:rsid w:val="000A7538"/>
    <w:rsid w:val="000A75A6"/>
    <w:rsid w:val="000A7724"/>
    <w:rsid w:val="000A773C"/>
    <w:rsid w:val="000A77D6"/>
    <w:rsid w:val="000A77E2"/>
    <w:rsid w:val="000A7861"/>
    <w:rsid w:val="000A7A16"/>
    <w:rsid w:val="000A7B21"/>
    <w:rsid w:val="000A7B7B"/>
    <w:rsid w:val="000A7E1E"/>
    <w:rsid w:val="000A7F47"/>
    <w:rsid w:val="000A7F84"/>
    <w:rsid w:val="000B00E3"/>
    <w:rsid w:val="000B0116"/>
    <w:rsid w:val="000B0168"/>
    <w:rsid w:val="000B0256"/>
    <w:rsid w:val="000B029A"/>
    <w:rsid w:val="000B038F"/>
    <w:rsid w:val="000B03F9"/>
    <w:rsid w:val="000B04AB"/>
    <w:rsid w:val="000B0506"/>
    <w:rsid w:val="000B05A0"/>
    <w:rsid w:val="000B078A"/>
    <w:rsid w:val="000B093F"/>
    <w:rsid w:val="000B0D27"/>
    <w:rsid w:val="000B0E4C"/>
    <w:rsid w:val="000B1000"/>
    <w:rsid w:val="000B11C0"/>
    <w:rsid w:val="000B11ED"/>
    <w:rsid w:val="000B133E"/>
    <w:rsid w:val="000B1402"/>
    <w:rsid w:val="000B1476"/>
    <w:rsid w:val="000B1501"/>
    <w:rsid w:val="000B1651"/>
    <w:rsid w:val="000B17C3"/>
    <w:rsid w:val="000B1846"/>
    <w:rsid w:val="000B1B43"/>
    <w:rsid w:val="000B1B66"/>
    <w:rsid w:val="000B1BA0"/>
    <w:rsid w:val="000B1C82"/>
    <w:rsid w:val="000B1FB2"/>
    <w:rsid w:val="000B1FF3"/>
    <w:rsid w:val="000B20D6"/>
    <w:rsid w:val="000B21B6"/>
    <w:rsid w:val="000B2233"/>
    <w:rsid w:val="000B22AE"/>
    <w:rsid w:val="000B2386"/>
    <w:rsid w:val="000B25FF"/>
    <w:rsid w:val="000B260D"/>
    <w:rsid w:val="000B283D"/>
    <w:rsid w:val="000B296E"/>
    <w:rsid w:val="000B2CD4"/>
    <w:rsid w:val="000B2D9C"/>
    <w:rsid w:val="000B2E81"/>
    <w:rsid w:val="000B30F5"/>
    <w:rsid w:val="000B314E"/>
    <w:rsid w:val="000B3178"/>
    <w:rsid w:val="000B31A0"/>
    <w:rsid w:val="000B34BC"/>
    <w:rsid w:val="000B3609"/>
    <w:rsid w:val="000B3665"/>
    <w:rsid w:val="000B3AA1"/>
    <w:rsid w:val="000B3BA0"/>
    <w:rsid w:val="000B3D87"/>
    <w:rsid w:val="000B41D6"/>
    <w:rsid w:val="000B426E"/>
    <w:rsid w:val="000B444B"/>
    <w:rsid w:val="000B4691"/>
    <w:rsid w:val="000B48B5"/>
    <w:rsid w:val="000B48DD"/>
    <w:rsid w:val="000B498D"/>
    <w:rsid w:val="000B4ABA"/>
    <w:rsid w:val="000B4C41"/>
    <w:rsid w:val="000B4D91"/>
    <w:rsid w:val="000B4E07"/>
    <w:rsid w:val="000B4E8D"/>
    <w:rsid w:val="000B4F8F"/>
    <w:rsid w:val="000B4FC5"/>
    <w:rsid w:val="000B5051"/>
    <w:rsid w:val="000B508D"/>
    <w:rsid w:val="000B51A1"/>
    <w:rsid w:val="000B54DD"/>
    <w:rsid w:val="000B55D1"/>
    <w:rsid w:val="000B562D"/>
    <w:rsid w:val="000B56F7"/>
    <w:rsid w:val="000B57EC"/>
    <w:rsid w:val="000B5807"/>
    <w:rsid w:val="000B5836"/>
    <w:rsid w:val="000B586D"/>
    <w:rsid w:val="000B5911"/>
    <w:rsid w:val="000B5A33"/>
    <w:rsid w:val="000B5A63"/>
    <w:rsid w:val="000B5AF1"/>
    <w:rsid w:val="000B5AF5"/>
    <w:rsid w:val="000B5B5A"/>
    <w:rsid w:val="000B5D31"/>
    <w:rsid w:val="000B5D78"/>
    <w:rsid w:val="000B5FAB"/>
    <w:rsid w:val="000B608A"/>
    <w:rsid w:val="000B60E8"/>
    <w:rsid w:val="000B6150"/>
    <w:rsid w:val="000B6180"/>
    <w:rsid w:val="000B64CE"/>
    <w:rsid w:val="000B65A7"/>
    <w:rsid w:val="000B67E2"/>
    <w:rsid w:val="000B6806"/>
    <w:rsid w:val="000B6873"/>
    <w:rsid w:val="000B69A2"/>
    <w:rsid w:val="000B6C8A"/>
    <w:rsid w:val="000B6DE8"/>
    <w:rsid w:val="000B6F3B"/>
    <w:rsid w:val="000B6FB9"/>
    <w:rsid w:val="000B6FBF"/>
    <w:rsid w:val="000B70C6"/>
    <w:rsid w:val="000B711B"/>
    <w:rsid w:val="000B7223"/>
    <w:rsid w:val="000B723A"/>
    <w:rsid w:val="000B73BA"/>
    <w:rsid w:val="000B7488"/>
    <w:rsid w:val="000B74D1"/>
    <w:rsid w:val="000B77BC"/>
    <w:rsid w:val="000B782E"/>
    <w:rsid w:val="000B797B"/>
    <w:rsid w:val="000B7A11"/>
    <w:rsid w:val="000B7A1B"/>
    <w:rsid w:val="000B7A9F"/>
    <w:rsid w:val="000B7B26"/>
    <w:rsid w:val="000B7DB9"/>
    <w:rsid w:val="000B7E26"/>
    <w:rsid w:val="000B7F7F"/>
    <w:rsid w:val="000B7FA9"/>
    <w:rsid w:val="000C0086"/>
    <w:rsid w:val="000C0187"/>
    <w:rsid w:val="000C019F"/>
    <w:rsid w:val="000C0293"/>
    <w:rsid w:val="000C05EA"/>
    <w:rsid w:val="000C060F"/>
    <w:rsid w:val="000C0745"/>
    <w:rsid w:val="000C07BC"/>
    <w:rsid w:val="000C07E8"/>
    <w:rsid w:val="000C09DC"/>
    <w:rsid w:val="000C09EA"/>
    <w:rsid w:val="000C0A31"/>
    <w:rsid w:val="000C0B5D"/>
    <w:rsid w:val="000C0C4F"/>
    <w:rsid w:val="000C0CB9"/>
    <w:rsid w:val="000C0CE8"/>
    <w:rsid w:val="000C0DD9"/>
    <w:rsid w:val="000C0DFD"/>
    <w:rsid w:val="000C0EA3"/>
    <w:rsid w:val="000C0FE4"/>
    <w:rsid w:val="000C1037"/>
    <w:rsid w:val="000C11B7"/>
    <w:rsid w:val="000C1285"/>
    <w:rsid w:val="000C12FB"/>
    <w:rsid w:val="000C1471"/>
    <w:rsid w:val="000C153F"/>
    <w:rsid w:val="000C166C"/>
    <w:rsid w:val="000C16C6"/>
    <w:rsid w:val="000C1841"/>
    <w:rsid w:val="000C199C"/>
    <w:rsid w:val="000C1AB4"/>
    <w:rsid w:val="000C1B49"/>
    <w:rsid w:val="000C1C04"/>
    <w:rsid w:val="000C1C89"/>
    <w:rsid w:val="000C1E48"/>
    <w:rsid w:val="000C1F83"/>
    <w:rsid w:val="000C1F9F"/>
    <w:rsid w:val="000C1FB3"/>
    <w:rsid w:val="000C22F8"/>
    <w:rsid w:val="000C238D"/>
    <w:rsid w:val="000C2464"/>
    <w:rsid w:val="000C253A"/>
    <w:rsid w:val="000C274B"/>
    <w:rsid w:val="000C27C4"/>
    <w:rsid w:val="000C2ABB"/>
    <w:rsid w:val="000C2BC8"/>
    <w:rsid w:val="000C2BFC"/>
    <w:rsid w:val="000C2CB9"/>
    <w:rsid w:val="000C2D9F"/>
    <w:rsid w:val="000C2E7F"/>
    <w:rsid w:val="000C2F41"/>
    <w:rsid w:val="000C2FD8"/>
    <w:rsid w:val="000C3004"/>
    <w:rsid w:val="000C303B"/>
    <w:rsid w:val="000C3043"/>
    <w:rsid w:val="000C307C"/>
    <w:rsid w:val="000C30F0"/>
    <w:rsid w:val="000C30FA"/>
    <w:rsid w:val="000C33AF"/>
    <w:rsid w:val="000C3455"/>
    <w:rsid w:val="000C3518"/>
    <w:rsid w:val="000C3652"/>
    <w:rsid w:val="000C3664"/>
    <w:rsid w:val="000C378D"/>
    <w:rsid w:val="000C384C"/>
    <w:rsid w:val="000C386E"/>
    <w:rsid w:val="000C3958"/>
    <w:rsid w:val="000C3C04"/>
    <w:rsid w:val="000C3C70"/>
    <w:rsid w:val="000C3D07"/>
    <w:rsid w:val="000C3D7D"/>
    <w:rsid w:val="000C3DE7"/>
    <w:rsid w:val="000C3E1F"/>
    <w:rsid w:val="000C3F0C"/>
    <w:rsid w:val="000C4012"/>
    <w:rsid w:val="000C415F"/>
    <w:rsid w:val="000C4497"/>
    <w:rsid w:val="000C474C"/>
    <w:rsid w:val="000C47B8"/>
    <w:rsid w:val="000C4928"/>
    <w:rsid w:val="000C4937"/>
    <w:rsid w:val="000C4A61"/>
    <w:rsid w:val="000C4AEC"/>
    <w:rsid w:val="000C4BD1"/>
    <w:rsid w:val="000C4D38"/>
    <w:rsid w:val="000C4D8B"/>
    <w:rsid w:val="000C4F3F"/>
    <w:rsid w:val="000C4FD0"/>
    <w:rsid w:val="000C501C"/>
    <w:rsid w:val="000C50AA"/>
    <w:rsid w:val="000C50DF"/>
    <w:rsid w:val="000C515D"/>
    <w:rsid w:val="000C51BF"/>
    <w:rsid w:val="000C51F0"/>
    <w:rsid w:val="000C5224"/>
    <w:rsid w:val="000C543B"/>
    <w:rsid w:val="000C5443"/>
    <w:rsid w:val="000C5541"/>
    <w:rsid w:val="000C55CB"/>
    <w:rsid w:val="000C55DF"/>
    <w:rsid w:val="000C568D"/>
    <w:rsid w:val="000C56F6"/>
    <w:rsid w:val="000C56FC"/>
    <w:rsid w:val="000C579D"/>
    <w:rsid w:val="000C585B"/>
    <w:rsid w:val="000C58CC"/>
    <w:rsid w:val="000C58F2"/>
    <w:rsid w:val="000C5A01"/>
    <w:rsid w:val="000C5AA4"/>
    <w:rsid w:val="000C5BB5"/>
    <w:rsid w:val="000C5F0C"/>
    <w:rsid w:val="000C5FCC"/>
    <w:rsid w:val="000C5FED"/>
    <w:rsid w:val="000C6038"/>
    <w:rsid w:val="000C66A7"/>
    <w:rsid w:val="000C683C"/>
    <w:rsid w:val="000C6A49"/>
    <w:rsid w:val="000C6D0E"/>
    <w:rsid w:val="000C6D43"/>
    <w:rsid w:val="000C6D9E"/>
    <w:rsid w:val="000C6E4A"/>
    <w:rsid w:val="000C6E58"/>
    <w:rsid w:val="000C708F"/>
    <w:rsid w:val="000C70E0"/>
    <w:rsid w:val="000C7112"/>
    <w:rsid w:val="000C7224"/>
    <w:rsid w:val="000C72B4"/>
    <w:rsid w:val="000C7597"/>
    <w:rsid w:val="000C775A"/>
    <w:rsid w:val="000C78A5"/>
    <w:rsid w:val="000C79ED"/>
    <w:rsid w:val="000C7B9C"/>
    <w:rsid w:val="000C7CF2"/>
    <w:rsid w:val="000C7E9F"/>
    <w:rsid w:val="000D0120"/>
    <w:rsid w:val="000D016C"/>
    <w:rsid w:val="000D0192"/>
    <w:rsid w:val="000D023B"/>
    <w:rsid w:val="000D07D5"/>
    <w:rsid w:val="000D080B"/>
    <w:rsid w:val="000D080F"/>
    <w:rsid w:val="000D0A80"/>
    <w:rsid w:val="000D0AD0"/>
    <w:rsid w:val="000D0B0D"/>
    <w:rsid w:val="000D0B16"/>
    <w:rsid w:val="000D0BAE"/>
    <w:rsid w:val="000D0C55"/>
    <w:rsid w:val="000D0D75"/>
    <w:rsid w:val="000D0E27"/>
    <w:rsid w:val="000D0E3F"/>
    <w:rsid w:val="000D0E49"/>
    <w:rsid w:val="000D104C"/>
    <w:rsid w:val="000D1197"/>
    <w:rsid w:val="000D1402"/>
    <w:rsid w:val="000D1543"/>
    <w:rsid w:val="000D160B"/>
    <w:rsid w:val="000D164E"/>
    <w:rsid w:val="000D17FC"/>
    <w:rsid w:val="000D18E5"/>
    <w:rsid w:val="000D19CF"/>
    <w:rsid w:val="000D1AEF"/>
    <w:rsid w:val="000D1CF4"/>
    <w:rsid w:val="000D1E8C"/>
    <w:rsid w:val="000D209F"/>
    <w:rsid w:val="000D240C"/>
    <w:rsid w:val="000D24CD"/>
    <w:rsid w:val="000D25AF"/>
    <w:rsid w:val="000D25FD"/>
    <w:rsid w:val="000D2676"/>
    <w:rsid w:val="000D27BE"/>
    <w:rsid w:val="000D298D"/>
    <w:rsid w:val="000D2D29"/>
    <w:rsid w:val="000D2DFF"/>
    <w:rsid w:val="000D2E01"/>
    <w:rsid w:val="000D2F20"/>
    <w:rsid w:val="000D31CD"/>
    <w:rsid w:val="000D325E"/>
    <w:rsid w:val="000D33AB"/>
    <w:rsid w:val="000D33CD"/>
    <w:rsid w:val="000D33F1"/>
    <w:rsid w:val="000D3411"/>
    <w:rsid w:val="000D3776"/>
    <w:rsid w:val="000D397B"/>
    <w:rsid w:val="000D3983"/>
    <w:rsid w:val="000D39FC"/>
    <w:rsid w:val="000D3A75"/>
    <w:rsid w:val="000D3AA2"/>
    <w:rsid w:val="000D3B05"/>
    <w:rsid w:val="000D3BB7"/>
    <w:rsid w:val="000D3F45"/>
    <w:rsid w:val="000D3F87"/>
    <w:rsid w:val="000D3FF3"/>
    <w:rsid w:val="000D40CE"/>
    <w:rsid w:val="000D40DE"/>
    <w:rsid w:val="000D426F"/>
    <w:rsid w:val="000D44C2"/>
    <w:rsid w:val="000D46D0"/>
    <w:rsid w:val="000D473A"/>
    <w:rsid w:val="000D499B"/>
    <w:rsid w:val="000D49FF"/>
    <w:rsid w:val="000D4A87"/>
    <w:rsid w:val="000D4ACA"/>
    <w:rsid w:val="000D4C50"/>
    <w:rsid w:val="000D4D6A"/>
    <w:rsid w:val="000D4E47"/>
    <w:rsid w:val="000D4E84"/>
    <w:rsid w:val="000D4F55"/>
    <w:rsid w:val="000D50E9"/>
    <w:rsid w:val="000D53BA"/>
    <w:rsid w:val="000D540E"/>
    <w:rsid w:val="000D5437"/>
    <w:rsid w:val="000D548E"/>
    <w:rsid w:val="000D54BA"/>
    <w:rsid w:val="000D551D"/>
    <w:rsid w:val="000D5731"/>
    <w:rsid w:val="000D57FB"/>
    <w:rsid w:val="000D5850"/>
    <w:rsid w:val="000D58B4"/>
    <w:rsid w:val="000D5A3C"/>
    <w:rsid w:val="000D5A4B"/>
    <w:rsid w:val="000D5A64"/>
    <w:rsid w:val="000D5B57"/>
    <w:rsid w:val="000D5BBD"/>
    <w:rsid w:val="000D5CAE"/>
    <w:rsid w:val="000D5D16"/>
    <w:rsid w:val="000D60AE"/>
    <w:rsid w:val="000D611E"/>
    <w:rsid w:val="000D6137"/>
    <w:rsid w:val="000D6151"/>
    <w:rsid w:val="000D6197"/>
    <w:rsid w:val="000D62E5"/>
    <w:rsid w:val="000D6322"/>
    <w:rsid w:val="000D6719"/>
    <w:rsid w:val="000D67AD"/>
    <w:rsid w:val="000D685E"/>
    <w:rsid w:val="000D68AF"/>
    <w:rsid w:val="000D68E2"/>
    <w:rsid w:val="000D691C"/>
    <w:rsid w:val="000D69B8"/>
    <w:rsid w:val="000D6AC2"/>
    <w:rsid w:val="000D6B7A"/>
    <w:rsid w:val="000D6BE8"/>
    <w:rsid w:val="000D6C4E"/>
    <w:rsid w:val="000D6D25"/>
    <w:rsid w:val="000D7085"/>
    <w:rsid w:val="000D7117"/>
    <w:rsid w:val="000D7123"/>
    <w:rsid w:val="000D7159"/>
    <w:rsid w:val="000D7C4D"/>
    <w:rsid w:val="000D7D71"/>
    <w:rsid w:val="000D7F3F"/>
    <w:rsid w:val="000E0618"/>
    <w:rsid w:val="000E0732"/>
    <w:rsid w:val="000E0780"/>
    <w:rsid w:val="000E0877"/>
    <w:rsid w:val="000E089D"/>
    <w:rsid w:val="000E0980"/>
    <w:rsid w:val="000E0A55"/>
    <w:rsid w:val="000E0E02"/>
    <w:rsid w:val="000E1045"/>
    <w:rsid w:val="000E10C2"/>
    <w:rsid w:val="000E11AA"/>
    <w:rsid w:val="000E12E8"/>
    <w:rsid w:val="000E12EC"/>
    <w:rsid w:val="000E1300"/>
    <w:rsid w:val="000E13FD"/>
    <w:rsid w:val="000E1416"/>
    <w:rsid w:val="000E144A"/>
    <w:rsid w:val="000E14D0"/>
    <w:rsid w:val="000E1505"/>
    <w:rsid w:val="000E155E"/>
    <w:rsid w:val="000E15BC"/>
    <w:rsid w:val="000E163A"/>
    <w:rsid w:val="000E1732"/>
    <w:rsid w:val="000E18DF"/>
    <w:rsid w:val="000E18F7"/>
    <w:rsid w:val="000E196A"/>
    <w:rsid w:val="000E1979"/>
    <w:rsid w:val="000E1A53"/>
    <w:rsid w:val="000E1B6E"/>
    <w:rsid w:val="000E1BA5"/>
    <w:rsid w:val="000E1CC8"/>
    <w:rsid w:val="000E1D5C"/>
    <w:rsid w:val="000E1E0F"/>
    <w:rsid w:val="000E1E62"/>
    <w:rsid w:val="000E215C"/>
    <w:rsid w:val="000E2190"/>
    <w:rsid w:val="000E21B9"/>
    <w:rsid w:val="000E22E4"/>
    <w:rsid w:val="000E233B"/>
    <w:rsid w:val="000E246E"/>
    <w:rsid w:val="000E24A6"/>
    <w:rsid w:val="000E252D"/>
    <w:rsid w:val="000E266C"/>
    <w:rsid w:val="000E277C"/>
    <w:rsid w:val="000E2825"/>
    <w:rsid w:val="000E2916"/>
    <w:rsid w:val="000E29AA"/>
    <w:rsid w:val="000E2C15"/>
    <w:rsid w:val="000E2C99"/>
    <w:rsid w:val="000E2D3F"/>
    <w:rsid w:val="000E2DA1"/>
    <w:rsid w:val="000E2E3D"/>
    <w:rsid w:val="000E307C"/>
    <w:rsid w:val="000E30C5"/>
    <w:rsid w:val="000E316B"/>
    <w:rsid w:val="000E31E2"/>
    <w:rsid w:val="000E3243"/>
    <w:rsid w:val="000E3282"/>
    <w:rsid w:val="000E331B"/>
    <w:rsid w:val="000E33CA"/>
    <w:rsid w:val="000E3528"/>
    <w:rsid w:val="000E362A"/>
    <w:rsid w:val="000E36F2"/>
    <w:rsid w:val="000E37B1"/>
    <w:rsid w:val="000E380A"/>
    <w:rsid w:val="000E38E6"/>
    <w:rsid w:val="000E3B99"/>
    <w:rsid w:val="000E3BBB"/>
    <w:rsid w:val="000E3CCE"/>
    <w:rsid w:val="000E3D81"/>
    <w:rsid w:val="000E3F7D"/>
    <w:rsid w:val="000E3FCE"/>
    <w:rsid w:val="000E4197"/>
    <w:rsid w:val="000E419C"/>
    <w:rsid w:val="000E43E3"/>
    <w:rsid w:val="000E43F1"/>
    <w:rsid w:val="000E4477"/>
    <w:rsid w:val="000E44F4"/>
    <w:rsid w:val="000E4677"/>
    <w:rsid w:val="000E4793"/>
    <w:rsid w:val="000E49A3"/>
    <w:rsid w:val="000E49E7"/>
    <w:rsid w:val="000E4BBD"/>
    <w:rsid w:val="000E4D5F"/>
    <w:rsid w:val="000E4E68"/>
    <w:rsid w:val="000E4E80"/>
    <w:rsid w:val="000E4FA1"/>
    <w:rsid w:val="000E4FEC"/>
    <w:rsid w:val="000E504D"/>
    <w:rsid w:val="000E5109"/>
    <w:rsid w:val="000E5150"/>
    <w:rsid w:val="000E51F6"/>
    <w:rsid w:val="000E585C"/>
    <w:rsid w:val="000E5898"/>
    <w:rsid w:val="000E58F1"/>
    <w:rsid w:val="000E59C3"/>
    <w:rsid w:val="000E5B8C"/>
    <w:rsid w:val="000E5C96"/>
    <w:rsid w:val="000E5D9C"/>
    <w:rsid w:val="000E5EBE"/>
    <w:rsid w:val="000E5FC8"/>
    <w:rsid w:val="000E60F7"/>
    <w:rsid w:val="000E6103"/>
    <w:rsid w:val="000E6305"/>
    <w:rsid w:val="000E6363"/>
    <w:rsid w:val="000E638B"/>
    <w:rsid w:val="000E643C"/>
    <w:rsid w:val="000E653B"/>
    <w:rsid w:val="000E6876"/>
    <w:rsid w:val="000E68E5"/>
    <w:rsid w:val="000E68E7"/>
    <w:rsid w:val="000E6984"/>
    <w:rsid w:val="000E69F8"/>
    <w:rsid w:val="000E6AFA"/>
    <w:rsid w:val="000E6B04"/>
    <w:rsid w:val="000E6C2F"/>
    <w:rsid w:val="000E6F37"/>
    <w:rsid w:val="000E7046"/>
    <w:rsid w:val="000E70FC"/>
    <w:rsid w:val="000E715D"/>
    <w:rsid w:val="000E721A"/>
    <w:rsid w:val="000E7303"/>
    <w:rsid w:val="000E7436"/>
    <w:rsid w:val="000E75C4"/>
    <w:rsid w:val="000E7769"/>
    <w:rsid w:val="000E7971"/>
    <w:rsid w:val="000E7B0A"/>
    <w:rsid w:val="000E7BE2"/>
    <w:rsid w:val="000E7C28"/>
    <w:rsid w:val="000E7C36"/>
    <w:rsid w:val="000E7E1E"/>
    <w:rsid w:val="000F01B4"/>
    <w:rsid w:val="000F02E8"/>
    <w:rsid w:val="000F054C"/>
    <w:rsid w:val="000F05F8"/>
    <w:rsid w:val="000F0661"/>
    <w:rsid w:val="000F0840"/>
    <w:rsid w:val="000F094F"/>
    <w:rsid w:val="000F0A0A"/>
    <w:rsid w:val="000F0A52"/>
    <w:rsid w:val="000F0A89"/>
    <w:rsid w:val="000F0B1E"/>
    <w:rsid w:val="000F0C45"/>
    <w:rsid w:val="000F0DA5"/>
    <w:rsid w:val="000F0DB1"/>
    <w:rsid w:val="000F0E17"/>
    <w:rsid w:val="000F0E8E"/>
    <w:rsid w:val="000F0FA1"/>
    <w:rsid w:val="000F110F"/>
    <w:rsid w:val="000F11D4"/>
    <w:rsid w:val="000F11F3"/>
    <w:rsid w:val="000F1278"/>
    <w:rsid w:val="000F1397"/>
    <w:rsid w:val="000F16A1"/>
    <w:rsid w:val="000F1842"/>
    <w:rsid w:val="000F1956"/>
    <w:rsid w:val="000F1BD1"/>
    <w:rsid w:val="000F1F60"/>
    <w:rsid w:val="000F1FF1"/>
    <w:rsid w:val="000F2085"/>
    <w:rsid w:val="000F21BD"/>
    <w:rsid w:val="000F22EA"/>
    <w:rsid w:val="000F231C"/>
    <w:rsid w:val="000F2390"/>
    <w:rsid w:val="000F23C7"/>
    <w:rsid w:val="000F2485"/>
    <w:rsid w:val="000F24B7"/>
    <w:rsid w:val="000F25BB"/>
    <w:rsid w:val="000F263D"/>
    <w:rsid w:val="000F2776"/>
    <w:rsid w:val="000F2795"/>
    <w:rsid w:val="000F282B"/>
    <w:rsid w:val="000F28BA"/>
    <w:rsid w:val="000F2A48"/>
    <w:rsid w:val="000F2A59"/>
    <w:rsid w:val="000F2C39"/>
    <w:rsid w:val="000F3179"/>
    <w:rsid w:val="000F3275"/>
    <w:rsid w:val="000F3286"/>
    <w:rsid w:val="000F3388"/>
    <w:rsid w:val="000F33E4"/>
    <w:rsid w:val="000F35E6"/>
    <w:rsid w:val="000F3638"/>
    <w:rsid w:val="000F363F"/>
    <w:rsid w:val="000F375B"/>
    <w:rsid w:val="000F3786"/>
    <w:rsid w:val="000F37C9"/>
    <w:rsid w:val="000F385C"/>
    <w:rsid w:val="000F391A"/>
    <w:rsid w:val="000F392F"/>
    <w:rsid w:val="000F3986"/>
    <w:rsid w:val="000F39D1"/>
    <w:rsid w:val="000F3CC1"/>
    <w:rsid w:val="000F3E15"/>
    <w:rsid w:val="000F3EAA"/>
    <w:rsid w:val="000F41B4"/>
    <w:rsid w:val="000F41D4"/>
    <w:rsid w:val="000F4209"/>
    <w:rsid w:val="000F424B"/>
    <w:rsid w:val="000F4335"/>
    <w:rsid w:val="000F43B6"/>
    <w:rsid w:val="000F4464"/>
    <w:rsid w:val="000F4571"/>
    <w:rsid w:val="000F45EC"/>
    <w:rsid w:val="000F4679"/>
    <w:rsid w:val="000F46B5"/>
    <w:rsid w:val="000F4863"/>
    <w:rsid w:val="000F49F4"/>
    <w:rsid w:val="000F4ADE"/>
    <w:rsid w:val="000F4E24"/>
    <w:rsid w:val="000F4F5C"/>
    <w:rsid w:val="000F508D"/>
    <w:rsid w:val="000F517C"/>
    <w:rsid w:val="000F5203"/>
    <w:rsid w:val="000F53AD"/>
    <w:rsid w:val="000F54A6"/>
    <w:rsid w:val="000F5508"/>
    <w:rsid w:val="000F561D"/>
    <w:rsid w:val="000F5649"/>
    <w:rsid w:val="000F5743"/>
    <w:rsid w:val="000F5A39"/>
    <w:rsid w:val="000F5B13"/>
    <w:rsid w:val="000F5D2B"/>
    <w:rsid w:val="000F5F1B"/>
    <w:rsid w:val="000F612B"/>
    <w:rsid w:val="000F62A7"/>
    <w:rsid w:val="000F62F4"/>
    <w:rsid w:val="000F641E"/>
    <w:rsid w:val="000F643B"/>
    <w:rsid w:val="000F66ED"/>
    <w:rsid w:val="000F66FC"/>
    <w:rsid w:val="000F6903"/>
    <w:rsid w:val="000F6AB3"/>
    <w:rsid w:val="000F6B3F"/>
    <w:rsid w:val="000F6D19"/>
    <w:rsid w:val="000F6E05"/>
    <w:rsid w:val="000F6EB5"/>
    <w:rsid w:val="000F700A"/>
    <w:rsid w:val="000F7015"/>
    <w:rsid w:val="000F7041"/>
    <w:rsid w:val="000F70D0"/>
    <w:rsid w:val="000F7148"/>
    <w:rsid w:val="000F71B3"/>
    <w:rsid w:val="000F7221"/>
    <w:rsid w:val="000F7373"/>
    <w:rsid w:val="000F73DD"/>
    <w:rsid w:val="000F74EA"/>
    <w:rsid w:val="000F7582"/>
    <w:rsid w:val="000F75CD"/>
    <w:rsid w:val="000F76F7"/>
    <w:rsid w:val="000F7721"/>
    <w:rsid w:val="000F785D"/>
    <w:rsid w:val="000F7888"/>
    <w:rsid w:val="000F7916"/>
    <w:rsid w:val="000F7A50"/>
    <w:rsid w:val="000F7B90"/>
    <w:rsid w:val="000F7C05"/>
    <w:rsid w:val="000F7D64"/>
    <w:rsid w:val="000F7E44"/>
    <w:rsid w:val="000F7E81"/>
    <w:rsid w:val="00100115"/>
    <w:rsid w:val="00100198"/>
    <w:rsid w:val="00100371"/>
    <w:rsid w:val="0010039C"/>
    <w:rsid w:val="00100573"/>
    <w:rsid w:val="001005B3"/>
    <w:rsid w:val="001005B8"/>
    <w:rsid w:val="00100604"/>
    <w:rsid w:val="001007A4"/>
    <w:rsid w:val="00100A91"/>
    <w:rsid w:val="00100A9A"/>
    <w:rsid w:val="00100D10"/>
    <w:rsid w:val="00100E27"/>
    <w:rsid w:val="00100F68"/>
    <w:rsid w:val="00100F9E"/>
    <w:rsid w:val="00101185"/>
    <w:rsid w:val="001011F2"/>
    <w:rsid w:val="001012C5"/>
    <w:rsid w:val="001013CD"/>
    <w:rsid w:val="0010158F"/>
    <w:rsid w:val="0010167F"/>
    <w:rsid w:val="001018D4"/>
    <w:rsid w:val="00101AEE"/>
    <w:rsid w:val="00101B53"/>
    <w:rsid w:val="00101B65"/>
    <w:rsid w:val="00101C3E"/>
    <w:rsid w:val="00101C80"/>
    <w:rsid w:val="00101CB5"/>
    <w:rsid w:val="00101DB9"/>
    <w:rsid w:val="00101E09"/>
    <w:rsid w:val="00101F5D"/>
    <w:rsid w:val="00101F82"/>
    <w:rsid w:val="0010211B"/>
    <w:rsid w:val="00102189"/>
    <w:rsid w:val="001022B7"/>
    <w:rsid w:val="00102369"/>
    <w:rsid w:val="001023F9"/>
    <w:rsid w:val="001024FF"/>
    <w:rsid w:val="00102543"/>
    <w:rsid w:val="001025AA"/>
    <w:rsid w:val="00102699"/>
    <w:rsid w:val="001026D8"/>
    <w:rsid w:val="001029BC"/>
    <w:rsid w:val="00102B9A"/>
    <w:rsid w:val="00102D3E"/>
    <w:rsid w:val="00102D63"/>
    <w:rsid w:val="00102F04"/>
    <w:rsid w:val="00102F11"/>
    <w:rsid w:val="00102F2C"/>
    <w:rsid w:val="00102F4D"/>
    <w:rsid w:val="00102FA7"/>
    <w:rsid w:val="00103011"/>
    <w:rsid w:val="001034B3"/>
    <w:rsid w:val="00103579"/>
    <w:rsid w:val="001035AD"/>
    <w:rsid w:val="001035C0"/>
    <w:rsid w:val="0010371C"/>
    <w:rsid w:val="001037AE"/>
    <w:rsid w:val="001037D6"/>
    <w:rsid w:val="00103A72"/>
    <w:rsid w:val="00103A76"/>
    <w:rsid w:val="00103A98"/>
    <w:rsid w:val="00103CA6"/>
    <w:rsid w:val="00103DCE"/>
    <w:rsid w:val="00103DD5"/>
    <w:rsid w:val="00103DD9"/>
    <w:rsid w:val="00103EE5"/>
    <w:rsid w:val="00103F90"/>
    <w:rsid w:val="001040B8"/>
    <w:rsid w:val="00104289"/>
    <w:rsid w:val="00104312"/>
    <w:rsid w:val="00104521"/>
    <w:rsid w:val="00104663"/>
    <w:rsid w:val="001046C3"/>
    <w:rsid w:val="001049AD"/>
    <w:rsid w:val="001049AF"/>
    <w:rsid w:val="00104A29"/>
    <w:rsid w:val="00104AEA"/>
    <w:rsid w:val="00104B6F"/>
    <w:rsid w:val="00104C0F"/>
    <w:rsid w:val="00104CAF"/>
    <w:rsid w:val="00104D33"/>
    <w:rsid w:val="00104EFD"/>
    <w:rsid w:val="00104F88"/>
    <w:rsid w:val="00105079"/>
    <w:rsid w:val="0010519A"/>
    <w:rsid w:val="0010519B"/>
    <w:rsid w:val="001054CC"/>
    <w:rsid w:val="0010564D"/>
    <w:rsid w:val="001056AE"/>
    <w:rsid w:val="001057D9"/>
    <w:rsid w:val="00105853"/>
    <w:rsid w:val="001059C6"/>
    <w:rsid w:val="00105B94"/>
    <w:rsid w:val="00105BD5"/>
    <w:rsid w:val="00105C41"/>
    <w:rsid w:val="00105D53"/>
    <w:rsid w:val="00105D5C"/>
    <w:rsid w:val="00105E81"/>
    <w:rsid w:val="00105F45"/>
    <w:rsid w:val="00105F98"/>
    <w:rsid w:val="001060B4"/>
    <w:rsid w:val="001060F0"/>
    <w:rsid w:val="00106185"/>
    <w:rsid w:val="00106212"/>
    <w:rsid w:val="00106297"/>
    <w:rsid w:val="001062F8"/>
    <w:rsid w:val="0010633B"/>
    <w:rsid w:val="001063C4"/>
    <w:rsid w:val="00106466"/>
    <w:rsid w:val="0010651D"/>
    <w:rsid w:val="00106629"/>
    <w:rsid w:val="0010668C"/>
    <w:rsid w:val="001067E9"/>
    <w:rsid w:val="0010689B"/>
    <w:rsid w:val="0010696B"/>
    <w:rsid w:val="00106AFF"/>
    <w:rsid w:val="00106D51"/>
    <w:rsid w:val="00106E0B"/>
    <w:rsid w:val="00106E26"/>
    <w:rsid w:val="001070CB"/>
    <w:rsid w:val="001072CE"/>
    <w:rsid w:val="001072F7"/>
    <w:rsid w:val="0010748F"/>
    <w:rsid w:val="001074C9"/>
    <w:rsid w:val="001075B0"/>
    <w:rsid w:val="00107619"/>
    <w:rsid w:val="00107660"/>
    <w:rsid w:val="00107707"/>
    <w:rsid w:val="001077EC"/>
    <w:rsid w:val="00107896"/>
    <w:rsid w:val="00107937"/>
    <w:rsid w:val="0010794D"/>
    <w:rsid w:val="001079F4"/>
    <w:rsid w:val="00107A9A"/>
    <w:rsid w:val="00107B30"/>
    <w:rsid w:val="00107C34"/>
    <w:rsid w:val="00107CEF"/>
    <w:rsid w:val="00107D93"/>
    <w:rsid w:val="001100DE"/>
    <w:rsid w:val="001101CA"/>
    <w:rsid w:val="001101CB"/>
    <w:rsid w:val="001102BB"/>
    <w:rsid w:val="001103DA"/>
    <w:rsid w:val="00110403"/>
    <w:rsid w:val="00110404"/>
    <w:rsid w:val="0011041D"/>
    <w:rsid w:val="001104B4"/>
    <w:rsid w:val="001105AC"/>
    <w:rsid w:val="001105BF"/>
    <w:rsid w:val="001106BB"/>
    <w:rsid w:val="001106FD"/>
    <w:rsid w:val="0011073B"/>
    <w:rsid w:val="00110820"/>
    <w:rsid w:val="0011099E"/>
    <w:rsid w:val="00110F8E"/>
    <w:rsid w:val="00110FC9"/>
    <w:rsid w:val="001111C5"/>
    <w:rsid w:val="00111263"/>
    <w:rsid w:val="0011131F"/>
    <w:rsid w:val="001114AE"/>
    <w:rsid w:val="0011161C"/>
    <w:rsid w:val="001117AB"/>
    <w:rsid w:val="001119CF"/>
    <w:rsid w:val="00111A01"/>
    <w:rsid w:val="00111CA4"/>
    <w:rsid w:val="00111DDD"/>
    <w:rsid w:val="00111F39"/>
    <w:rsid w:val="0011206D"/>
    <w:rsid w:val="00112128"/>
    <w:rsid w:val="0011218F"/>
    <w:rsid w:val="00112491"/>
    <w:rsid w:val="001126D6"/>
    <w:rsid w:val="0011271C"/>
    <w:rsid w:val="00112738"/>
    <w:rsid w:val="001128FA"/>
    <w:rsid w:val="00112A3F"/>
    <w:rsid w:val="00112AA3"/>
    <w:rsid w:val="00112CD6"/>
    <w:rsid w:val="00112EF1"/>
    <w:rsid w:val="00112F3F"/>
    <w:rsid w:val="001130A7"/>
    <w:rsid w:val="00113115"/>
    <w:rsid w:val="00113118"/>
    <w:rsid w:val="0011318F"/>
    <w:rsid w:val="001133B8"/>
    <w:rsid w:val="00113411"/>
    <w:rsid w:val="00113427"/>
    <w:rsid w:val="001134A2"/>
    <w:rsid w:val="001134AD"/>
    <w:rsid w:val="00113670"/>
    <w:rsid w:val="001137BD"/>
    <w:rsid w:val="0011383F"/>
    <w:rsid w:val="00113910"/>
    <w:rsid w:val="001139E3"/>
    <w:rsid w:val="00113A6B"/>
    <w:rsid w:val="00113B81"/>
    <w:rsid w:val="00113C0A"/>
    <w:rsid w:val="00113C94"/>
    <w:rsid w:val="00113D58"/>
    <w:rsid w:val="00113EB3"/>
    <w:rsid w:val="00113F94"/>
    <w:rsid w:val="0011407A"/>
    <w:rsid w:val="001140E7"/>
    <w:rsid w:val="001141CD"/>
    <w:rsid w:val="001144BD"/>
    <w:rsid w:val="00114615"/>
    <w:rsid w:val="001147B7"/>
    <w:rsid w:val="001148A8"/>
    <w:rsid w:val="001148C7"/>
    <w:rsid w:val="00114A7C"/>
    <w:rsid w:val="00114B65"/>
    <w:rsid w:val="00114BA9"/>
    <w:rsid w:val="00114D15"/>
    <w:rsid w:val="00114D79"/>
    <w:rsid w:val="00114F55"/>
    <w:rsid w:val="0011500B"/>
    <w:rsid w:val="0011501A"/>
    <w:rsid w:val="001151A3"/>
    <w:rsid w:val="0011524E"/>
    <w:rsid w:val="0011528F"/>
    <w:rsid w:val="00115298"/>
    <w:rsid w:val="0011548C"/>
    <w:rsid w:val="001154B7"/>
    <w:rsid w:val="00115542"/>
    <w:rsid w:val="0011563F"/>
    <w:rsid w:val="00115715"/>
    <w:rsid w:val="0011575B"/>
    <w:rsid w:val="0011577F"/>
    <w:rsid w:val="00115821"/>
    <w:rsid w:val="00115826"/>
    <w:rsid w:val="0011594E"/>
    <w:rsid w:val="00115A2C"/>
    <w:rsid w:val="00115AA3"/>
    <w:rsid w:val="00115AC6"/>
    <w:rsid w:val="00115DB7"/>
    <w:rsid w:val="00115DCA"/>
    <w:rsid w:val="00115E00"/>
    <w:rsid w:val="00115E1D"/>
    <w:rsid w:val="00115F18"/>
    <w:rsid w:val="00115FC5"/>
    <w:rsid w:val="0011612C"/>
    <w:rsid w:val="0011616E"/>
    <w:rsid w:val="00116304"/>
    <w:rsid w:val="0011664A"/>
    <w:rsid w:val="001168AF"/>
    <w:rsid w:val="001168D6"/>
    <w:rsid w:val="001169FB"/>
    <w:rsid w:val="00116AA1"/>
    <w:rsid w:val="00116B39"/>
    <w:rsid w:val="00116D6A"/>
    <w:rsid w:val="00116E31"/>
    <w:rsid w:val="00116F7A"/>
    <w:rsid w:val="0011710C"/>
    <w:rsid w:val="001171BE"/>
    <w:rsid w:val="001171BF"/>
    <w:rsid w:val="00117274"/>
    <w:rsid w:val="00117345"/>
    <w:rsid w:val="0011743A"/>
    <w:rsid w:val="001174AD"/>
    <w:rsid w:val="0011757B"/>
    <w:rsid w:val="001175C3"/>
    <w:rsid w:val="00117630"/>
    <w:rsid w:val="001177D9"/>
    <w:rsid w:val="001179DD"/>
    <w:rsid w:val="00117AF4"/>
    <w:rsid w:val="00117B4D"/>
    <w:rsid w:val="00117B77"/>
    <w:rsid w:val="00117B9C"/>
    <w:rsid w:val="00117BFC"/>
    <w:rsid w:val="00117D0A"/>
    <w:rsid w:val="00117D4E"/>
    <w:rsid w:val="00117E06"/>
    <w:rsid w:val="00120049"/>
    <w:rsid w:val="001200C4"/>
    <w:rsid w:val="00120321"/>
    <w:rsid w:val="00120325"/>
    <w:rsid w:val="001203B9"/>
    <w:rsid w:val="001203EF"/>
    <w:rsid w:val="00120469"/>
    <w:rsid w:val="00120CFF"/>
    <w:rsid w:val="00120EC1"/>
    <w:rsid w:val="00120ED0"/>
    <w:rsid w:val="0012113F"/>
    <w:rsid w:val="0012116D"/>
    <w:rsid w:val="00121420"/>
    <w:rsid w:val="0012146F"/>
    <w:rsid w:val="001214C2"/>
    <w:rsid w:val="001214E2"/>
    <w:rsid w:val="0012183D"/>
    <w:rsid w:val="001218EA"/>
    <w:rsid w:val="00121931"/>
    <w:rsid w:val="001219B2"/>
    <w:rsid w:val="00121A23"/>
    <w:rsid w:val="00121A6B"/>
    <w:rsid w:val="00121AC7"/>
    <w:rsid w:val="00121AEB"/>
    <w:rsid w:val="00121B5F"/>
    <w:rsid w:val="00121B71"/>
    <w:rsid w:val="00121C3E"/>
    <w:rsid w:val="00121CCD"/>
    <w:rsid w:val="00121E1D"/>
    <w:rsid w:val="00121E8A"/>
    <w:rsid w:val="00121E9D"/>
    <w:rsid w:val="00121F69"/>
    <w:rsid w:val="001221C7"/>
    <w:rsid w:val="0012221E"/>
    <w:rsid w:val="00122251"/>
    <w:rsid w:val="00122338"/>
    <w:rsid w:val="00122439"/>
    <w:rsid w:val="00122608"/>
    <w:rsid w:val="00122652"/>
    <w:rsid w:val="0012280A"/>
    <w:rsid w:val="001228F2"/>
    <w:rsid w:val="0012292C"/>
    <w:rsid w:val="00122C41"/>
    <w:rsid w:val="00122D2D"/>
    <w:rsid w:val="00122E51"/>
    <w:rsid w:val="00122F74"/>
    <w:rsid w:val="001230D9"/>
    <w:rsid w:val="001234F9"/>
    <w:rsid w:val="00123509"/>
    <w:rsid w:val="001236C7"/>
    <w:rsid w:val="001236D9"/>
    <w:rsid w:val="0012371B"/>
    <w:rsid w:val="001238F7"/>
    <w:rsid w:val="00123AB1"/>
    <w:rsid w:val="00123AC9"/>
    <w:rsid w:val="00123AF3"/>
    <w:rsid w:val="00123BFB"/>
    <w:rsid w:val="00123D58"/>
    <w:rsid w:val="00123E75"/>
    <w:rsid w:val="00123FD9"/>
    <w:rsid w:val="0012412A"/>
    <w:rsid w:val="001242FA"/>
    <w:rsid w:val="00124442"/>
    <w:rsid w:val="0012459C"/>
    <w:rsid w:val="001246A7"/>
    <w:rsid w:val="00124725"/>
    <w:rsid w:val="001247E3"/>
    <w:rsid w:val="001249E5"/>
    <w:rsid w:val="00124B84"/>
    <w:rsid w:val="0012507E"/>
    <w:rsid w:val="00125288"/>
    <w:rsid w:val="001252B6"/>
    <w:rsid w:val="001253B2"/>
    <w:rsid w:val="00125459"/>
    <w:rsid w:val="00125731"/>
    <w:rsid w:val="00125748"/>
    <w:rsid w:val="00125760"/>
    <w:rsid w:val="00125830"/>
    <w:rsid w:val="00125831"/>
    <w:rsid w:val="00125837"/>
    <w:rsid w:val="00125A36"/>
    <w:rsid w:val="00125A87"/>
    <w:rsid w:val="00125C6B"/>
    <w:rsid w:val="00125E2C"/>
    <w:rsid w:val="00125E52"/>
    <w:rsid w:val="00125E58"/>
    <w:rsid w:val="00125FE9"/>
    <w:rsid w:val="0012608F"/>
    <w:rsid w:val="00126090"/>
    <w:rsid w:val="001262F1"/>
    <w:rsid w:val="00126328"/>
    <w:rsid w:val="001265F1"/>
    <w:rsid w:val="001266B9"/>
    <w:rsid w:val="0012671C"/>
    <w:rsid w:val="00126767"/>
    <w:rsid w:val="00126922"/>
    <w:rsid w:val="0012693A"/>
    <w:rsid w:val="001269E3"/>
    <w:rsid w:val="00126A9E"/>
    <w:rsid w:val="00126C47"/>
    <w:rsid w:val="00126CB0"/>
    <w:rsid w:val="00126CD7"/>
    <w:rsid w:val="00126D26"/>
    <w:rsid w:val="00126FCE"/>
    <w:rsid w:val="00126FEC"/>
    <w:rsid w:val="00127005"/>
    <w:rsid w:val="001270A8"/>
    <w:rsid w:val="00127106"/>
    <w:rsid w:val="00127557"/>
    <w:rsid w:val="001275AC"/>
    <w:rsid w:val="001278E7"/>
    <w:rsid w:val="00127E26"/>
    <w:rsid w:val="00127F46"/>
    <w:rsid w:val="001300BC"/>
    <w:rsid w:val="00130186"/>
    <w:rsid w:val="001305DC"/>
    <w:rsid w:val="001306C3"/>
    <w:rsid w:val="001306D5"/>
    <w:rsid w:val="001307D8"/>
    <w:rsid w:val="001307DF"/>
    <w:rsid w:val="00130888"/>
    <w:rsid w:val="00130A66"/>
    <w:rsid w:val="00130A95"/>
    <w:rsid w:val="00130BAC"/>
    <w:rsid w:val="00130D59"/>
    <w:rsid w:val="00130EB2"/>
    <w:rsid w:val="001310E2"/>
    <w:rsid w:val="00131105"/>
    <w:rsid w:val="00131181"/>
    <w:rsid w:val="00131190"/>
    <w:rsid w:val="001311CD"/>
    <w:rsid w:val="001312C6"/>
    <w:rsid w:val="00131511"/>
    <w:rsid w:val="001315E3"/>
    <w:rsid w:val="001317F5"/>
    <w:rsid w:val="0013180B"/>
    <w:rsid w:val="00131906"/>
    <w:rsid w:val="00131A24"/>
    <w:rsid w:val="00131A2B"/>
    <w:rsid w:val="00131A41"/>
    <w:rsid w:val="00131DFA"/>
    <w:rsid w:val="00131F70"/>
    <w:rsid w:val="00132027"/>
    <w:rsid w:val="0013211F"/>
    <w:rsid w:val="00132200"/>
    <w:rsid w:val="0013239C"/>
    <w:rsid w:val="00132567"/>
    <w:rsid w:val="001325B3"/>
    <w:rsid w:val="001325C4"/>
    <w:rsid w:val="001328A0"/>
    <w:rsid w:val="00132A03"/>
    <w:rsid w:val="00132CE5"/>
    <w:rsid w:val="00132E82"/>
    <w:rsid w:val="0013302E"/>
    <w:rsid w:val="001332FE"/>
    <w:rsid w:val="0013346E"/>
    <w:rsid w:val="001334C3"/>
    <w:rsid w:val="001334C4"/>
    <w:rsid w:val="0013353C"/>
    <w:rsid w:val="0013358E"/>
    <w:rsid w:val="001335D3"/>
    <w:rsid w:val="00133635"/>
    <w:rsid w:val="00133794"/>
    <w:rsid w:val="001337FC"/>
    <w:rsid w:val="0013384C"/>
    <w:rsid w:val="001338AC"/>
    <w:rsid w:val="00133962"/>
    <w:rsid w:val="00133980"/>
    <w:rsid w:val="001339F3"/>
    <w:rsid w:val="00133C77"/>
    <w:rsid w:val="001341DA"/>
    <w:rsid w:val="001344E2"/>
    <w:rsid w:val="001345C4"/>
    <w:rsid w:val="001345DA"/>
    <w:rsid w:val="00134679"/>
    <w:rsid w:val="00134A28"/>
    <w:rsid w:val="00134AA4"/>
    <w:rsid w:val="00134CF4"/>
    <w:rsid w:val="00135000"/>
    <w:rsid w:val="00135030"/>
    <w:rsid w:val="001350C9"/>
    <w:rsid w:val="00135241"/>
    <w:rsid w:val="00135463"/>
    <w:rsid w:val="001354A0"/>
    <w:rsid w:val="001354E7"/>
    <w:rsid w:val="00135691"/>
    <w:rsid w:val="00135776"/>
    <w:rsid w:val="00135871"/>
    <w:rsid w:val="001358ED"/>
    <w:rsid w:val="00135A24"/>
    <w:rsid w:val="00135A72"/>
    <w:rsid w:val="00135B2F"/>
    <w:rsid w:val="00135B85"/>
    <w:rsid w:val="00135C2A"/>
    <w:rsid w:val="00135C99"/>
    <w:rsid w:val="00135D1B"/>
    <w:rsid w:val="00135D5F"/>
    <w:rsid w:val="00135E41"/>
    <w:rsid w:val="00135F31"/>
    <w:rsid w:val="00136209"/>
    <w:rsid w:val="001367FE"/>
    <w:rsid w:val="001368A2"/>
    <w:rsid w:val="001368D1"/>
    <w:rsid w:val="00136946"/>
    <w:rsid w:val="00136AE1"/>
    <w:rsid w:val="00136B0A"/>
    <w:rsid w:val="00136B1D"/>
    <w:rsid w:val="00136BBF"/>
    <w:rsid w:val="00136CE4"/>
    <w:rsid w:val="00136D11"/>
    <w:rsid w:val="00136E71"/>
    <w:rsid w:val="001370B9"/>
    <w:rsid w:val="0013711E"/>
    <w:rsid w:val="0013737A"/>
    <w:rsid w:val="001374DF"/>
    <w:rsid w:val="0013757B"/>
    <w:rsid w:val="00137634"/>
    <w:rsid w:val="00137892"/>
    <w:rsid w:val="0013789C"/>
    <w:rsid w:val="00137983"/>
    <w:rsid w:val="00137B17"/>
    <w:rsid w:val="00137B43"/>
    <w:rsid w:val="00137BA4"/>
    <w:rsid w:val="00137C66"/>
    <w:rsid w:val="00137E28"/>
    <w:rsid w:val="00137E7B"/>
    <w:rsid w:val="00140054"/>
    <w:rsid w:val="001400AB"/>
    <w:rsid w:val="00140117"/>
    <w:rsid w:val="0014016A"/>
    <w:rsid w:val="001402D0"/>
    <w:rsid w:val="0014039C"/>
    <w:rsid w:val="001403DF"/>
    <w:rsid w:val="00140489"/>
    <w:rsid w:val="00140496"/>
    <w:rsid w:val="00140694"/>
    <w:rsid w:val="00140696"/>
    <w:rsid w:val="001407EE"/>
    <w:rsid w:val="001408A4"/>
    <w:rsid w:val="001408BC"/>
    <w:rsid w:val="00140B0F"/>
    <w:rsid w:val="00140B18"/>
    <w:rsid w:val="00140BAA"/>
    <w:rsid w:val="00140C49"/>
    <w:rsid w:val="00140D44"/>
    <w:rsid w:val="00140E17"/>
    <w:rsid w:val="001410A2"/>
    <w:rsid w:val="001410CC"/>
    <w:rsid w:val="00141157"/>
    <w:rsid w:val="001411BE"/>
    <w:rsid w:val="00141229"/>
    <w:rsid w:val="00141361"/>
    <w:rsid w:val="001413A0"/>
    <w:rsid w:val="001413D0"/>
    <w:rsid w:val="0014143A"/>
    <w:rsid w:val="00141478"/>
    <w:rsid w:val="0014158F"/>
    <w:rsid w:val="001415F2"/>
    <w:rsid w:val="0014161D"/>
    <w:rsid w:val="0014170B"/>
    <w:rsid w:val="0014175C"/>
    <w:rsid w:val="00141776"/>
    <w:rsid w:val="001418E7"/>
    <w:rsid w:val="0014192C"/>
    <w:rsid w:val="001419A8"/>
    <w:rsid w:val="00141B64"/>
    <w:rsid w:val="00141B77"/>
    <w:rsid w:val="00141BF7"/>
    <w:rsid w:val="00141CDD"/>
    <w:rsid w:val="00141D0C"/>
    <w:rsid w:val="00141E7E"/>
    <w:rsid w:val="001421F0"/>
    <w:rsid w:val="0014222D"/>
    <w:rsid w:val="00142360"/>
    <w:rsid w:val="00142501"/>
    <w:rsid w:val="00142531"/>
    <w:rsid w:val="00142600"/>
    <w:rsid w:val="001427B3"/>
    <w:rsid w:val="00142BFD"/>
    <w:rsid w:val="00142C3C"/>
    <w:rsid w:val="00142C4A"/>
    <w:rsid w:val="00142CCB"/>
    <w:rsid w:val="00142CD7"/>
    <w:rsid w:val="00143192"/>
    <w:rsid w:val="00143194"/>
    <w:rsid w:val="001431F8"/>
    <w:rsid w:val="0014341E"/>
    <w:rsid w:val="001435FE"/>
    <w:rsid w:val="00143672"/>
    <w:rsid w:val="001436C4"/>
    <w:rsid w:val="001438E7"/>
    <w:rsid w:val="00143B62"/>
    <w:rsid w:val="00143B72"/>
    <w:rsid w:val="00143B80"/>
    <w:rsid w:val="00143BD2"/>
    <w:rsid w:val="00143C5D"/>
    <w:rsid w:val="00143E3C"/>
    <w:rsid w:val="001440E9"/>
    <w:rsid w:val="001443E0"/>
    <w:rsid w:val="001443F5"/>
    <w:rsid w:val="0014445A"/>
    <w:rsid w:val="00144535"/>
    <w:rsid w:val="00144586"/>
    <w:rsid w:val="001446DB"/>
    <w:rsid w:val="001447DD"/>
    <w:rsid w:val="00144A35"/>
    <w:rsid w:val="00144CCC"/>
    <w:rsid w:val="00144D1F"/>
    <w:rsid w:val="00144DA6"/>
    <w:rsid w:val="00144DE7"/>
    <w:rsid w:val="00144E92"/>
    <w:rsid w:val="00144F55"/>
    <w:rsid w:val="001452F5"/>
    <w:rsid w:val="001453E7"/>
    <w:rsid w:val="001455CA"/>
    <w:rsid w:val="00145605"/>
    <w:rsid w:val="001456D8"/>
    <w:rsid w:val="0014571B"/>
    <w:rsid w:val="001457A6"/>
    <w:rsid w:val="001458D4"/>
    <w:rsid w:val="00145C2A"/>
    <w:rsid w:val="00145C5D"/>
    <w:rsid w:val="00145D14"/>
    <w:rsid w:val="00145D23"/>
    <w:rsid w:val="00145F93"/>
    <w:rsid w:val="00145FA0"/>
    <w:rsid w:val="00146138"/>
    <w:rsid w:val="0014616D"/>
    <w:rsid w:val="0014629B"/>
    <w:rsid w:val="001462DD"/>
    <w:rsid w:val="00146368"/>
    <w:rsid w:val="001463D4"/>
    <w:rsid w:val="001463FF"/>
    <w:rsid w:val="0014645C"/>
    <w:rsid w:val="00146487"/>
    <w:rsid w:val="001464BB"/>
    <w:rsid w:val="001465BB"/>
    <w:rsid w:val="001465BF"/>
    <w:rsid w:val="0014669D"/>
    <w:rsid w:val="00146706"/>
    <w:rsid w:val="00146745"/>
    <w:rsid w:val="001467A6"/>
    <w:rsid w:val="0014684F"/>
    <w:rsid w:val="00146850"/>
    <w:rsid w:val="00146865"/>
    <w:rsid w:val="001468E9"/>
    <w:rsid w:val="00146A61"/>
    <w:rsid w:val="00146AC2"/>
    <w:rsid w:val="00146B44"/>
    <w:rsid w:val="00146D87"/>
    <w:rsid w:val="00147022"/>
    <w:rsid w:val="00147045"/>
    <w:rsid w:val="00147094"/>
    <w:rsid w:val="0014732D"/>
    <w:rsid w:val="0014736F"/>
    <w:rsid w:val="0014746B"/>
    <w:rsid w:val="00147481"/>
    <w:rsid w:val="001477BC"/>
    <w:rsid w:val="0014787C"/>
    <w:rsid w:val="001478BA"/>
    <w:rsid w:val="0014797C"/>
    <w:rsid w:val="00147A62"/>
    <w:rsid w:val="00147B77"/>
    <w:rsid w:val="00147BA7"/>
    <w:rsid w:val="00147C2C"/>
    <w:rsid w:val="00147E49"/>
    <w:rsid w:val="00147F5F"/>
    <w:rsid w:val="00147FBF"/>
    <w:rsid w:val="00147FC7"/>
    <w:rsid w:val="00150037"/>
    <w:rsid w:val="001500CF"/>
    <w:rsid w:val="001502AD"/>
    <w:rsid w:val="001502F8"/>
    <w:rsid w:val="001503B9"/>
    <w:rsid w:val="0015042C"/>
    <w:rsid w:val="001506BE"/>
    <w:rsid w:val="00150718"/>
    <w:rsid w:val="001507E5"/>
    <w:rsid w:val="00150A23"/>
    <w:rsid w:val="00150CAC"/>
    <w:rsid w:val="00150DC4"/>
    <w:rsid w:val="00150FA6"/>
    <w:rsid w:val="00150FC4"/>
    <w:rsid w:val="00150FDF"/>
    <w:rsid w:val="00150FF5"/>
    <w:rsid w:val="00151040"/>
    <w:rsid w:val="0015125B"/>
    <w:rsid w:val="001512C2"/>
    <w:rsid w:val="001513BE"/>
    <w:rsid w:val="0015150C"/>
    <w:rsid w:val="0015155D"/>
    <w:rsid w:val="00151587"/>
    <w:rsid w:val="0015159A"/>
    <w:rsid w:val="00151649"/>
    <w:rsid w:val="001516C3"/>
    <w:rsid w:val="00151825"/>
    <w:rsid w:val="00151946"/>
    <w:rsid w:val="00151991"/>
    <w:rsid w:val="00151BF5"/>
    <w:rsid w:val="00151C46"/>
    <w:rsid w:val="00151C85"/>
    <w:rsid w:val="00151E0E"/>
    <w:rsid w:val="00151E7C"/>
    <w:rsid w:val="00151F30"/>
    <w:rsid w:val="00151FE3"/>
    <w:rsid w:val="0015204B"/>
    <w:rsid w:val="00152151"/>
    <w:rsid w:val="0015216E"/>
    <w:rsid w:val="00152237"/>
    <w:rsid w:val="001523C5"/>
    <w:rsid w:val="0015241E"/>
    <w:rsid w:val="0015244B"/>
    <w:rsid w:val="00152457"/>
    <w:rsid w:val="001525A1"/>
    <w:rsid w:val="00152644"/>
    <w:rsid w:val="001526B0"/>
    <w:rsid w:val="001526CC"/>
    <w:rsid w:val="001527AE"/>
    <w:rsid w:val="0015281D"/>
    <w:rsid w:val="001528E0"/>
    <w:rsid w:val="00152945"/>
    <w:rsid w:val="00152A46"/>
    <w:rsid w:val="00152A62"/>
    <w:rsid w:val="00152AAC"/>
    <w:rsid w:val="00152BC4"/>
    <w:rsid w:val="00152BD6"/>
    <w:rsid w:val="00152D73"/>
    <w:rsid w:val="00152DC6"/>
    <w:rsid w:val="00152E53"/>
    <w:rsid w:val="00152ECB"/>
    <w:rsid w:val="00152F01"/>
    <w:rsid w:val="00152F32"/>
    <w:rsid w:val="0015307F"/>
    <w:rsid w:val="001530F1"/>
    <w:rsid w:val="00153187"/>
    <w:rsid w:val="00153251"/>
    <w:rsid w:val="001532D7"/>
    <w:rsid w:val="0015331C"/>
    <w:rsid w:val="001533EC"/>
    <w:rsid w:val="00153551"/>
    <w:rsid w:val="001536FD"/>
    <w:rsid w:val="00153813"/>
    <w:rsid w:val="00153BFE"/>
    <w:rsid w:val="00153DDC"/>
    <w:rsid w:val="00153EC4"/>
    <w:rsid w:val="00153F43"/>
    <w:rsid w:val="00154145"/>
    <w:rsid w:val="00154161"/>
    <w:rsid w:val="001541C8"/>
    <w:rsid w:val="00154225"/>
    <w:rsid w:val="00154419"/>
    <w:rsid w:val="0015441D"/>
    <w:rsid w:val="001545BA"/>
    <w:rsid w:val="0015466A"/>
    <w:rsid w:val="001546A7"/>
    <w:rsid w:val="001546DE"/>
    <w:rsid w:val="001546EF"/>
    <w:rsid w:val="001547B6"/>
    <w:rsid w:val="00154864"/>
    <w:rsid w:val="00154937"/>
    <w:rsid w:val="00154A6F"/>
    <w:rsid w:val="00154C1E"/>
    <w:rsid w:val="00154CD0"/>
    <w:rsid w:val="00154D22"/>
    <w:rsid w:val="00154FF6"/>
    <w:rsid w:val="0015505D"/>
    <w:rsid w:val="001551F5"/>
    <w:rsid w:val="00155238"/>
    <w:rsid w:val="001552A7"/>
    <w:rsid w:val="001552D7"/>
    <w:rsid w:val="001553B5"/>
    <w:rsid w:val="001553D2"/>
    <w:rsid w:val="00155510"/>
    <w:rsid w:val="001555BE"/>
    <w:rsid w:val="00155632"/>
    <w:rsid w:val="00155725"/>
    <w:rsid w:val="0015587A"/>
    <w:rsid w:val="00155950"/>
    <w:rsid w:val="001559F4"/>
    <w:rsid w:val="00155C05"/>
    <w:rsid w:val="00155C2C"/>
    <w:rsid w:val="00155C2D"/>
    <w:rsid w:val="00155CDA"/>
    <w:rsid w:val="00155D8C"/>
    <w:rsid w:val="00155E47"/>
    <w:rsid w:val="00155F7D"/>
    <w:rsid w:val="00156065"/>
    <w:rsid w:val="001560E0"/>
    <w:rsid w:val="001562CA"/>
    <w:rsid w:val="0015636E"/>
    <w:rsid w:val="00156591"/>
    <w:rsid w:val="001566B9"/>
    <w:rsid w:val="0015670A"/>
    <w:rsid w:val="0015672B"/>
    <w:rsid w:val="00156782"/>
    <w:rsid w:val="001568EB"/>
    <w:rsid w:val="00156935"/>
    <w:rsid w:val="001569A2"/>
    <w:rsid w:val="00156B33"/>
    <w:rsid w:val="00156B75"/>
    <w:rsid w:val="00156C33"/>
    <w:rsid w:val="00156CFD"/>
    <w:rsid w:val="00156E54"/>
    <w:rsid w:val="00156EB3"/>
    <w:rsid w:val="0015726D"/>
    <w:rsid w:val="00157364"/>
    <w:rsid w:val="0015741B"/>
    <w:rsid w:val="00157436"/>
    <w:rsid w:val="00157718"/>
    <w:rsid w:val="001577A2"/>
    <w:rsid w:val="00157A3E"/>
    <w:rsid w:val="00157C47"/>
    <w:rsid w:val="00157CEC"/>
    <w:rsid w:val="00157DAE"/>
    <w:rsid w:val="00157EC6"/>
    <w:rsid w:val="00157EF6"/>
    <w:rsid w:val="00157FC0"/>
    <w:rsid w:val="001600B0"/>
    <w:rsid w:val="001600DD"/>
    <w:rsid w:val="001602CD"/>
    <w:rsid w:val="001602F2"/>
    <w:rsid w:val="001603DF"/>
    <w:rsid w:val="00160529"/>
    <w:rsid w:val="001605E3"/>
    <w:rsid w:val="0016064C"/>
    <w:rsid w:val="00160716"/>
    <w:rsid w:val="0016085E"/>
    <w:rsid w:val="00160955"/>
    <w:rsid w:val="00160CA8"/>
    <w:rsid w:val="00160D47"/>
    <w:rsid w:val="00160FCE"/>
    <w:rsid w:val="00160FE6"/>
    <w:rsid w:val="0016104A"/>
    <w:rsid w:val="001611E3"/>
    <w:rsid w:val="001612D9"/>
    <w:rsid w:val="0016147F"/>
    <w:rsid w:val="001615F4"/>
    <w:rsid w:val="0016165F"/>
    <w:rsid w:val="001617BF"/>
    <w:rsid w:val="0016187B"/>
    <w:rsid w:val="001618F9"/>
    <w:rsid w:val="00161ABD"/>
    <w:rsid w:val="00161ADA"/>
    <w:rsid w:val="00161C43"/>
    <w:rsid w:val="00161E60"/>
    <w:rsid w:val="0016219A"/>
    <w:rsid w:val="0016226C"/>
    <w:rsid w:val="00162357"/>
    <w:rsid w:val="0016242B"/>
    <w:rsid w:val="00162750"/>
    <w:rsid w:val="0016279C"/>
    <w:rsid w:val="001627A6"/>
    <w:rsid w:val="001628EC"/>
    <w:rsid w:val="0016291B"/>
    <w:rsid w:val="0016297A"/>
    <w:rsid w:val="00162BED"/>
    <w:rsid w:val="00162E65"/>
    <w:rsid w:val="00162EF2"/>
    <w:rsid w:val="00162F70"/>
    <w:rsid w:val="00162F96"/>
    <w:rsid w:val="00162FD5"/>
    <w:rsid w:val="001630A7"/>
    <w:rsid w:val="00163184"/>
    <w:rsid w:val="0016329B"/>
    <w:rsid w:val="001633C3"/>
    <w:rsid w:val="001633DD"/>
    <w:rsid w:val="00163551"/>
    <w:rsid w:val="001635E2"/>
    <w:rsid w:val="001636C6"/>
    <w:rsid w:val="001637FC"/>
    <w:rsid w:val="001638C2"/>
    <w:rsid w:val="001639EE"/>
    <w:rsid w:val="00163AC6"/>
    <w:rsid w:val="00163B33"/>
    <w:rsid w:val="00163CA8"/>
    <w:rsid w:val="00164260"/>
    <w:rsid w:val="0016438C"/>
    <w:rsid w:val="001643BF"/>
    <w:rsid w:val="00164591"/>
    <w:rsid w:val="001645D7"/>
    <w:rsid w:val="00164687"/>
    <w:rsid w:val="00164733"/>
    <w:rsid w:val="001647A3"/>
    <w:rsid w:val="001647FC"/>
    <w:rsid w:val="00164919"/>
    <w:rsid w:val="00164A76"/>
    <w:rsid w:val="00164B16"/>
    <w:rsid w:val="00164BEB"/>
    <w:rsid w:val="00164D62"/>
    <w:rsid w:val="00164F22"/>
    <w:rsid w:val="0016521A"/>
    <w:rsid w:val="00165326"/>
    <w:rsid w:val="00165375"/>
    <w:rsid w:val="001653C3"/>
    <w:rsid w:val="00165575"/>
    <w:rsid w:val="00165677"/>
    <w:rsid w:val="0016569E"/>
    <w:rsid w:val="001656A7"/>
    <w:rsid w:val="001656C0"/>
    <w:rsid w:val="0016587A"/>
    <w:rsid w:val="00165912"/>
    <w:rsid w:val="00165C59"/>
    <w:rsid w:val="00165DD9"/>
    <w:rsid w:val="00165DF6"/>
    <w:rsid w:val="00165E0B"/>
    <w:rsid w:val="00165EAA"/>
    <w:rsid w:val="0016610E"/>
    <w:rsid w:val="00166167"/>
    <w:rsid w:val="00166201"/>
    <w:rsid w:val="00166350"/>
    <w:rsid w:val="00166363"/>
    <w:rsid w:val="0016649F"/>
    <w:rsid w:val="00166728"/>
    <w:rsid w:val="00166ABD"/>
    <w:rsid w:val="00166AD0"/>
    <w:rsid w:val="00166D65"/>
    <w:rsid w:val="00166DDB"/>
    <w:rsid w:val="00167020"/>
    <w:rsid w:val="001670C1"/>
    <w:rsid w:val="001670CE"/>
    <w:rsid w:val="00167311"/>
    <w:rsid w:val="00167341"/>
    <w:rsid w:val="001673B7"/>
    <w:rsid w:val="00167466"/>
    <w:rsid w:val="00167516"/>
    <w:rsid w:val="001675AA"/>
    <w:rsid w:val="00167721"/>
    <w:rsid w:val="0016790F"/>
    <w:rsid w:val="00167ABF"/>
    <w:rsid w:val="00167BA3"/>
    <w:rsid w:val="00167BF7"/>
    <w:rsid w:val="00167C17"/>
    <w:rsid w:val="00167EB4"/>
    <w:rsid w:val="00167F6B"/>
    <w:rsid w:val="00170011"/>
    <w:rsid w:val="001700DC"/>
    <w:rsid w:val="00170221"/>
    <w:rsid w:val="001703D3"/>
    <w:rsid w:val="00170884"/>
    <w:rsid w:val="001708BD"/>
    <w:rsid w:val="001708CB"/>
    <w:rsid w:val="001708FA"/>
    <w:rsid w:val="00170AF9"/>
    <w:rsid w:val="00170E13"/>
    <w:rsid w:val="00170EF4"/>
    <w:rsid w:val="00170F82"/>
    <w:rsid w:val="00170FAB"/>
    <w:rsid w:val="00170FEF"/>
    <w:rsid w:val="00171150"/>
    <w:rsid w:val="00171311"/>
    <w:rsid w:val="0017148B"/>
    <w:rsid w:val="0017176D"/>
    <w:rsid w:val="00171A72"/>
    <w:rsid w:val="00171B41"/>
    <w:rsid w:val="00171C01"/>
    <w:rsid w:val="00171F45"/>
    <w:rsid w:val="00171F9A"/>
    <w:rsid w:val="00171F9F"/>
    <w:rsid w:val="00172031"/>
    <w:rsid w:val="001722EF"/>
    <w:rsid w:val="00172331"/>
    <w:rsid w:val="0017237D"/>
    <w:rsid w:val="00172527"/>
    <w:rsid w:val="00172607"/>
    <w:rsid w:val="001726A7"/>
    <w:rsid w:val="00172812"/>
    <w:rsid w:val="00172832"/>
    <w:rsid w:val="001728EC"/>
    <w:rsid w:val="00172A28"/>
    <w:rsid w:val="00172B45"/>
    <w:rsid w:val="00172B5C"/>
    <w:rsid w:val="00172BB1"/>
    <w:rsid w:val="00172C39"/>
    <w:rsid w:val="0017307E"/>
    <w:rsid w:val="001730AB"/>
    <w:rsid w:val="001730AE"/>
    <w:rsid w:val="001731EC"/>
    <w:rsid w:val="00173217"/>
    <w:rsid w:val="0017343E"/>
    <w:rsid w:val="0017385D"/>
    <w:rsid w:val="001738F6"/>
    <w:rsid w:val="001739EA"/>
    <w:rsid w:val="00173CA3"/>
    <w:rsid w:val="00173CA8"/>
    <w:rsid w:val="00173DAD"/>
    <w:rsid w:val="00173F6C"/>
    <w:rsid w:val="00173FD5"/>
    <w:rsid w:val="00174021"/>
    <w:rsid w:val="001742BD"/>
    <w:rsid w:val="00174303"/>
    <w:rsid w:val="001743DC"/>
    <w:rsid w:val="0017443A"/>
    <w:rsid w:val="001744ED"/>
    <w:rsid w:val="0017451B"/>
    <w:rsid w:val="00174521"/>
    <w:rsid w:val="00174718"/>
    <w:rsid w:val="00174771"/>
    <w:rsid w:val="00174790"/>
    <w:rsid w:val="00174832"/>
    <w:rsid w:val="00174BF9"/>
    <w:rsid w:val="00174F19"/>
    <w:rsid w:val="0017506B"/>
    <w:rsid w:val="00175139"/>
    <w:rsid w:val="001753B7"/>
    <w:rsid w:val="001753CF"/>
    <w:rsid w:val="0017562F"/>
    <w:rsid w:val="001756BD"/>
    <w:rsid w:val="00175767"/>
    <w:rsid w:val="001757B4"/>
    <w:rsid w:val="001757DE"/>
    <w:rsid w:val="00175888"/>
    <w:rsid w:val="001758E0"/>
    <w:rsid w:val="0017599E"/>
    <w:rsid w:val="001759C0"/>
    <w:rsid w:val="00175BBC"/>
    <w:rsid w:val="00175C47"/>
    <w:rsid w:val="00175CCC"/>
    <w:rsid w:val="00175CE5"/>
    <w:rsid w:val="00175E2D"/>
    <w:rsid w:val="00175ECC"/>
    <w:rsid w:val="00175EDF"/>
    <w:rsid w:val="00175F6E"/>
    <w:rsid w:val="0017665F"/>
    <w:rsid w:val="0017676A"/>
    <w:rsid w:val="0017681E"/>
    <w:rsid w:val="00176836"/>
    <w:rsid w:val="00176875"/>
    <w:rsid w:val="001769BD"/>
    <w:rsid w:val="00176B86"/>
    <w:rsid w:val="00176DAC"/>
    <w:rsid w:val="00176E65"/>
    <w:rsid w:val="00176ECB"/>
    <w:rsid w:val="00176F71"/>
    <w:rsid w:val="00177227"/>
    <w:rsid w:val="0017722B"/>
    <w:rsid w:val="00177240"/>
    <w:rsid w:val="001772D9"/>
    <w:rsid w:val="001772DB"/>
    <w:rsid w:val="001774A1"/>
    <w:rsid w:val="001774B3"/>
    <w:rsid w:val="0017788D"/>
    <w:rsid w:val="00177935"/>
    <w:rsid w:val="00177A9C"/>
    <w:rsid w:val="00177ACA"/>
    <w:rsid w:val="00177ACB"/>
    <w:rsid w:val="00177AE1"/>
    <w:rsid w:val="00177BA8"/>
    <w:rsid w:val="00177C2A"/>
    <w:rsid w:val="00177CD0"/>
    <w:rsid w:val="00177CEA"/>
    <w:rsid w:val="00177EDB"/>
    <w:rsid w:val="00177FDA"/>
    <w:rsid w:val="001800FA"/>
    <w:rsid w:val="001802EA"/>
    <w:rsid w:val="0018043C"/>
    <w:rsid w:val="001804AF"/>
    <w:rsid w:val="001805FF"/>
    <w:rsid w:val="00180615"/>
    <w:rsid w:val="001806B0"/>
    <w:rsid w:val="001806C1"/>
    <w:rsid w:val="001809F2"/>
    <w:rsid w:val="00180B4F"/>
    <w:rsid w:val="00180B77"/>
    <w:rsid w:val="00180BE3"/>
    <w:rsid w:val="00180CB9"/>
    <w:rsid w:val="00180EEA"/>
    <w:rsid w:val="00180FCF"/>
    <w:rsid w:val="00181163"/>
    <w:rsid w:val="00181277"/>
    <w:rsid w:val="001813B2"/>
    <w:rsid w:val="0018144B"/>
    <w:rsid w:val="001814C7"/>
    <w:rsid w:val="00181716"/>
    <w:rsid w:val="00181728"/>
    <w:rsid w:val="00181828"/>
    <w:rsid w:val="00181A1C"/>
    <w:rsid w:val="00181B5E"/>
    <w:rsid w:val="00181BE3"/>
    <w:rsid w:val="00181CFB"/>
    <w:rsid w:val="00181E70"/>
    <w:rsid w:val="00181EB5"/>
    <w:rsid w:val="00181EFD"/>
    <w:rsid w:val="00181F8D"/>
    <w:rsid w:val="00182113"/>
    <w:rsid w:val="001822A0"/>
    <w:rsid w:val="0018232A"/>
    <w:rsid w:val="00182402"/>
    <w:rsid w:val="0018249B"/>
    <w:rsid w:val="001824FB"/>
    <w:rsid w:val="0018252B"/>
    <w:rsid w:val="0018263B"/>
    <w:rsid w:val="001827A8"/>
    <w:rsid w:val="001827B2"/>
    <w:rsid w:val="0018287C"/>
    <w:rsid w:val="001829DD"/>
    <w:rsid w:val="001829FA"/>
    <w:rsid w:val="00182A3A"/>
    <w:rsid w:val="00182B51"/>
    <w:rsid w:val="00182CA2"/>
    <w:rsid w:val="00182EA4"/>
    <w:rsid w:val="00182F1B"/>
    <w:rsid w:val="00182F52"/>
    <w:rsid w:val="00183131"/>
    <w:rsid w:val="00183188"/>
    <w:rsid w:val="00183245"/>
    <w:rsid w:val="00183262"/>
    <w:rsid w:val="0018338F"/>
    <w:rsid w:val="0018356E"/>
    <w:rsid w:val="00183650"/>
    <w:rsid w:val="001837F0"/>
    <w:rsid w:val="001837FA"/>
    <w:rsid w:val="0018386B"/>
    <w:rsid w:val="00183ACE"/>
    <w:rsid w:val="00183B58"/>
    <w:rsid w:val="00183B87"/>
    <w:rsid w:val="00183D1A"/>
    <w:rsid w:val="00183FA6"/>
    <w:rsid w:val="00183FFE"/>
    <w:rsid w:val="00184064"/>
    <w:rsid w:val="001840D3"/>
    <w:rsid w:val="001840FB"/>
    <w:rsid w:val="00184255"/>
    <w:rsid w:val="00184380"/>
    <w:rsid w:val="001843B0"/>
    <w:rsid w:val="001843DA"/>
    <w:rsid w:val="001844BB"/>
    <w:rsid w:val="001845C0"/>
    <w:rsid w:val="00184709"/>
    <w:rsid w:val="00184A57"/>
    <w:rsid w:val="00184A5E"/>
    <w:rsid w:val="00184AE6"/>
    <w:rsid w:val="00184BC6"/>
    <w:rsid w:val="00184C34"/>
    <w:rsid w:val="00184D67"/>
    <w:rsid w:val="00184EF8"/>
    <w:rsid w:val="0018501A"/>
    <w:rsid w:val="0018518C"/>
    <w:rsid w:val="001852B7"/>
    <w:rsid w:val="001852D4"/>
    <w:rsid w:val="00185369"/>
    <w:rsid w:val="00185559"/>
    <w:rsid w:val="001856B9"/>
    <w:rsid w:val="0018589E"/>
    <w:rsid w:val="00185A99"/>
    <w:rsid w:val="00185B09"/>
    <w:rsid w:val="00185FCE"/>
    <w:rsid w:val="001860DA"/>
    <w:rsid w:val="001860DB"/>
    <w:rsid w:val="001861D7"/>
    <w:rsid w:val="001862FE"/>
    <w:rsid w:val="00186687"/>
    <w:rsid w:val="0018677E"/>
    <w:rsid w:val="0018682C"/>
    <w:rsid w:val="00186918"/>
    <w:rsid w:val="00186960"/>
    <w:rsid w:val="0018699D"/>
    <w:rsid w:val="001869BD"/>
    <w:rsid w:val="001869E4"/>
    <w:rsid w:val="00186C84"/>
    <w:rsid w:val="00186D2F"/>
    <w:rsid w:val="00186ECB"/>
    <w:rsid w:val="00186FCA"/>
    <w:rsid w:val="00186FCF"/>
    <w:rsid w:val="0018700D"/>
    <w:rsid w:val="00187180"/>
    <w:rsid w:val="001871C2"/>
    <w:rsid w:val="00187270"/>
    <w:rsid w:val="001872CD"/>
    <w:rsid w:val="001872DC"/>
    <w:rsid w:val="001876C8"/>
    <w:rsid w:val="00187720"/>
    <w:rsid w:val="00187740"/>
    <w:rsid w:val="00187863"/>
    <w:rsid w:val="00187878"/>
    <w:rsid w:val="0018792D"/>
    <w:rsid w:val="001879FD"/>
    <w:rsid w:val="00187AC8"/>
    <w:rsid w:val="00187B6F"/>
    <w:rsid w:val="00187BF9"/>
    <w:rsid w:val="00187E78"/>
    <w:rsid w:val="00187F0F"/>
    <w:rsid w:val="001900D6"/>
    <w:rsid w:val="001900F7"/>
    <w:rsid w:val="001905E8"/>
    <w:rsid w:val="00190650"/>
    <w:rsid w:val="00190A6D"/>
    <w:rsid w:val="00190BA2"/>
    <w:rsid w:val="00190C0B"/>
    <w:rsid w:val="00190C17"/>
    <w:rsid w:val="00190C75"/>
    <w:rsid w:val="00190DC0"/>
    <w:rsid w:val="00190E2A"/>
    <w:rsid w:val="00190E50"/>
    <w:rsid w:val="00190F6D"/>
    <w:rsid w:val="00190FAA"/>
    <w:rsid w:val="001910DA"/>
    <w:rsid w:val="001911EA"/>
    <w:rsid w:val="0019131A"/>
    <w:rsid w:val="00191354"/>
    <w:rsid w:val="00191377"/>
    <w:rsid w:val="001913B5"/>
    <w:rsid w:val="001913C2"/>
    <w:rsid w:val="001914DF"/>
    <w:rsid w:val="00191538"/>
    <w:rsid w:val="00191602"/>
    <w:rsid w:val="0019169D"/>
    <w:rsid w:val="001916B0"/>
    <w:rsid w:val="001916B5"/>
    <w:rsid w:val="00191711"/>
    <w:rsid w:val="0019177A"/>
    <w:rsid w:val="00191841"/>
    <w:rsid w:val="001918B9"/>
    <w:rsid w:val="0019190D"/>
    <w:rsid w:val="001919CA"/>
    <w:rsid w:val="00191A84"/>
    <w:rsid w:val="00191C01"/>
    <w:rsid w:val="00191C3B"/>
    <w:rsid w:val="00191CC8"/>
    <w:rsid w:val="00191D05"/>
    <w:rsid w:val="00191D47"/>
    <w:rsid w:val="00191D4D"/>
    <w:rsid w:val="00192090"/>
    <w:rsid w:val="0019209D"/>
    <w:rsid w:val="00192157"/>
    <w:rsid w:val="0019235C"/>
    <w:rsid w:val="00192581"/>
    <w:rsid w:val="0019264B"/>
    <w:rsid w:val="00192707"/>
    <w:rsid w:val="001927DB"/>
    <w:rsid w:val="00192827"/>
    <w:rsid w:val="0019282B"/>
    <w:rsid w:val="00192ABD"/>
    <w:rsid w:val="00192ACB"/>
    <w:rsid w:val="00192E0A"/>
    <w:rsid w:val="00193081"/>
    <w:rsid w:val="00193112"/>
    <w:rsid w:val="001934F4"/>
    <w:rsid w:val="001937B7"/>
    <w:rsid w:val="00193989"/>
    <w:rsid w:val="00193CB7"/>
    <w:rsid w:val="00193D31"/>
    <w:rsid w:val="00193E3D"/>
    <w:rsid w:val="00193F45"/>
    <w:rsid w:val="00193FAC"/>
    <w:rsid w:val="00194356"/>
    <w:rsid w:val="0019447D"/>
    <w:rsid w:val="00194645"/>
    <w:rsid w:val="00194A0E"/>
    <w:rsid w:val="00194A32"/>
    <w:rsid w:val="00194AB6"/>
    <w:rsid w:val="00194C20"/>
    <w:rsid w:val="00194D86"/>
    <w:rsid w:val="00194EA2"/>
    <w:rsid w:val="00194FA0"/>
    <w:rsid w:val="00195075"/>
    <w:rsid w:val="00195079"/>
    <w:rsid w:val="00195096"/>
    <w:rsid w:val="0019519D"/>
    <w:rsid w:val="00195342"/>
    <w:rsid w:val="0019545F"/>
    <w:rsid w:val="001954A0"/>
    <w:rsid w:val="001954DE"/>
    <w:rsid w:val="001954F8"/>
    <w:rsid w:val="00195555"/>
    <w:rsid w:val="001955EB"/>
    <w:rsid w:val="001957FC"/>
    <w:rsid w:val="001958DA"/>
    <w:rsid w:val="00195A83"/>
    <w:rsid w:val="00195B87"/>
    <w:rsid w:val="00195C96"/>
    <w:rsid w:val="00195CEF"/>
    <w:rsid w:val="00195CF3"/>
    <w:rsid w:val="001962A7"/>
    <w:rsid w:val="00196333"/>
    <w:rsid w:val="0019634B"/>
    <w:rsid w:val="001964E4"/>
    <w:rsid w:val="00196561"/>
    <w:rsid w:val="001965EF"/>
    <w:rsid w:val="00196750"/>
    <w:rsid w:val="00196753"/>
    <w:rsid w:val="00196969"/>
    <w:rsid w:val="00196AAC"/>
    <w:rsid w:val="00196AFE"/>
    <w:rsid w:val="00196B91"/>
    <w:rsid w:val="00196BBC"/>
    <w:rsid w:val="00196D95"/>
    <w:rsid w:val="00196DB4"/>
    <w:rsid w:val="00196E7D"/>
    <w:rsid w:val="00197004"/>
    <w:rsid w:val="00197014"/>
    <w:rsid w:val="0019713C"/>
    <w:rsid w:val="001971B6"/>
    <w:rsid w:val="001973B6"/>
    <w:rsid w:val="001973F2"/>
    <w:rsid w:val="00197571"/>
    <w:rsid w:val="001976F6"/>
    <w:rsid w:val="00197778"/>
    <w:rsid w:val="00197C43"/>
    <w:rsid w:val="00197C5D"/>
    <w:rsid w:val="00197C83"/>
    <w:rsid w:val="00197E6B"/>
    <w:rsid w:val="001A0253"/>
    <w:rsid w:val="001A0362"/>
    <w:rsid w:val="001A043C"/>
    <w:rsid w:val="001A047F"/>
    <w:rsid w:val="001A0643"/>
    <w:rsid w:val="001A0673"/>
    <w:rsid w:val="001A0786"/>
    <w:rsid w:val="001A0912"/>
    <w:rsid w:val="001A0978"/>
    <w:rsid w:val="001A0A4F"/>
    <w:rsid w:val="001A0AD3"/>
    <w:rsid w:val="001A0AFC"/>
    <w:rsid w:val="001A0ECD"/>
    <w:rsid w:val="001A1083"/>
    <w:rsid w:val="001A10FD"/>
    <w:rsid w:val="001A11A7"/>
    <w:rsid w:val="001A11AB"/>
    <w:rsid w:val="001A1260"/>
    <w:rsid w:val="001A1439"/>
    <w:rsid w:val="001A1561"/>
    <w:rsid w:val="001A15CE"/>
    <w:rsid w:val="001A15E0"/>
    <w:rsid w:val="001A17D0"/>
    <w:rsid w:val="001A1B1A"/>
    <w:rsid w:val="001A1C4E"/>
    <w:rsid w:val="001A1CAE"/>
    <w:rsid w:val="001A1D0E"/>
    <w:rsid w:val="001A1E57"/>
    <w:rsid w:val="001A1F13"/>
    <w:rsid w:val="001A2355"/>
    <w:rsid w:val="001A2394"/>
    <w:rsid w:val="001A23F0"/>
    <w:rsid w:val="001A2418"/>
    <w:rsid w:val="001A24AA"/>
    <w:rsid w:val="001A25A1"/>
    <w:rsid w:val="001A25ED"/>
    <w:rsid w:val="001A2705"/>
    <w:rsid w:val="001A2750"/>
    <w:rsid w:val="001A2A1F"/>
    <w:rsid w:val="001A2A61"/>
    <w:rsid w:val="001A2AE9"/>
    <w:rsid w:val="001A2BA3"/>
    <w:rsid w:val="001A2D02"/>
    <w:rsid w:val="001A2DD6"/>
    <w:rsid w:val="001A2E52"/>
    <w:rsid w:val="001A2EF1"/>
    <w:rsid w:val="001A2F3B"/>
    <w:rsid w:val="001A2F6E"/>
    <w:rsid w:val="001A3325"/>
    <w:rsid w:val="001A342A"/>
    <w:rsid w:val="001A34EF"/>
    <w:rsid w:val="001A373C"/>
    <w:rsid w:val="001A3895"/>
    <w:rsid w:val="001A3B88"/>
    <w:rsid w:val="001A3C43"/>
    <w:rsid w:val="001A3D70"/>
    <w:rsid w:val="001A3F1F"/>
    <w:rsid w:val="001A3F37"/>
    <w:rsid w:val="001A41AF"/>
    <w:rsid w:val="001A43DA"/>
    <w:rsid w:val="001A43DD"/>
    <w:rsid w:val="001A4481"/>
    <w:rsid w:val="001A44ED"/>
    <w:rsid w:val="001A456F"/>
    <w:rsid w:val="001A465E"/>
    <w:rsid w:val="001A46B2"/>
    <w:rsid w:val="001A48BB"/>
    <w:rsid w:val="001A48DF"/>
    <w:rsid w:val="001A4954"/>
    <w:rsid w:val="001A4974"/>
    <w:rsid w:val="001A4B77"/>
    <w:rsid w:val="001A4B87"/>
    <w:rsid w:val="001A4CB1"/>
    <w:rsid w:val="001A4DCF"/>
    <w:rsid w:val="001A5082"/>
    <w:rsid w:val="001A50FD"/>
    <w:rsid w:val="001A52F9"/>
    <w:rsid w:val="001A54FA"/>
    <w:rsid w:val="001A5528"/>
    <w:rsid w:val="001A5534"/>
    <w:rsid w:val="001A5608"/>
    <w:rsid w:val="001A564C"/>
    <w:rsid w:val="001A5674"/>
    <w:rsid w:val="001A583B"/>
    <w:rsid w:val="001A5A78"/>
    <w:rsid w:val="001A5ABA"/>
    <w:rsid w:val="001A5B61"/>
    <w:rsid w:val="001A5CBE"/>
    <w:rsid w:val="001A5F39"/>
    <w:rsid w:val="001A5F8D"/>
    <w:rsid w:val="001A6019"/>
    <w:rsid w:val="001A62C4"/>
    <w:rsid w:val="001A632A"/>
    <w:rsid w:val="001A6394"/>
    <w:rsid w:val="001A646E"/>
    <w:rsid w:val="001A6544"/>
    <w:rsid w:val="001A6660"/>
    <w:rsid w:val="001A66E4"/>
    <w:rsid w:val="001A67AA"/>
    <w:rsid w:val="001A687C"/>
    <w:rsid w:val="001A68B6"/>
    <w:rsid w:val="001A698C"/>
    <w:rsid w:val="001A698E"/>
    <w:rsid w:val="001A6A1A"/>
    <w:rsid w:val="001A6AB3"/>
    <w:rsid w:val="001A6ADA"/>
    <w:rsid w:val="001A6B5E"/>
    <w:rsid w:val="001A6C12"/>
    <w:rsid w:val="001A6C62"/>
    <w:rsid w:val="001A6F66"/>
    <w:rsid w:val="001A6F6F"/>
    <w:rsid w:val="001A6FBC"/>
    <w:rsid w:val="001A7015"/>
    <w:rsid w:val="001A7054"/>
    <w:rsid w:val="001A71B5"/>
    <w:rsid w:val="001A71FD"/>
    <w:rsid w:val="001A7327"/>
    <w:rsid w:val="001A732D"/>
    <w:rsid w:val="001A752D"/>
    <w:rsid w:val="001A763B"/>
    <w:rsid w:val="001A7667"/>
    <w:rsid w:val="001A771D"/>
    <w:rsid w:val="001A7855"/>
    <w:rsid w:val="001A7906"/>
    <w:rsid w:val="001A7975"/>
    <w:rsid w:val="001A79C3"/>
    <w:rsid w:val="001A79EC"/>
    <w:rsid w:val="001A7D1B"/>
    <w:rsid w:val="001A7FB0"/>
    <w:rsid w:val="001A7FBB"/>
    <w:rsid w:val="001A7FEA"/>
    <w:rsid w:val="001B022B"/>
    <w:rsid w:val="001B0245"/>
    <w:rsid w:val="001B0294"/>
    <w:rsid w:val="001B03DF"/>
    <w:rsid w:val="001B0447"/>
    <w:rsid w:val="001B0496"/>
    <w:rsid w:val="001B071B"/>
    <w:rsid w:val="001B0833"/>
    <w:rsid w:val="001B097A"/>
    <w:rsid w:val="001B098A"/>
    <w:rsid w:val="001B0A74"/>
    <w:rsid w:val="001B0A85"/>
    <w:rsid w:val="001B0ADA"/>
    <w:rsid w:val="001B0BAB"/>
    <w:rsid w:val="001B0D21"/>
    <w:rsid w:val="001B0D2A"/>
    <w:rsid w:val="001B0DAF"/>
    <w:rsid w:val="001B0DB3"/>
    <w:rsid w:val="001B1027"/>
    <w:rsid w:val="001B10D5"/>
    <w:rsid w:val="001B1185"/>
    <w:rsid w:val="001B144F"/>
    <w:rsid w:val="001B14E5"/>
    <w:rsid w:val="001B14E8"/>
    <w:rsid w:val="001B15E7"/>
    <w:rsid w:val="001B18EB"/>
    <w:rsid w:val="001B19E5"/>
    <w:rsid w:val="001B1A4D"/>
    <w:rsid w:val="001B1B31"/>
    <w:rsid w:val="001B1C59"/>
    <w:rsid w:val="001B1CA5"/>
    <w:rsid w:val="001B1D72"/>
    <w:rsid w:val="001B1E43"/>
    <w:rsid w:val="001B21D8"/>
    <w:rsid w:val="001B220C"/>
    <w:rsid w:val="001B236B"/>
    <w:rsid w:val="001B2381"/>
    <w:rsid w:val="001B23DC"/>
    <w:rsid w:val="001B2400"/>
    <w:rsid w:val="001B25E7"/>
    <w:rsid w:val="001B263F"/>
    <w:rsid w:val="001B26CD"/>
    <w:rsid w:val="001B2801"/>
    <w:rsid w:val="001B2853"/>
    <w:rsid w:val="001B29F9"/>
    <w:rsid w:val="001B2A94"/>
    <w:rsid w:val="001B2B59"/>
    <w:rsid w:val="001B2DEE"/>
    <w:rsid w:val="001B2F17"/>
    <w:rsid w:val="001B2F30"/>
    <w:rsid w:val="001B3042"/>
    <w:rsid w:val="001B3170"/>
    <w:rsid w:val="001B3187"/>
    <w:rsid w:val="001B32B8"/>
    <w:rsid w:val="001B3401"/>
    <w:rsid w:val="001B3405"/>
    <w:rsid w:val="001B3452"/>
    <w:rsid w:val="001B3483"/>
    <w:rsid w:val="001B34F7"/>
    <w:rsid w:val="001B3636"/>
    <w:rsid w:val="001B3654"/>
    <w:rsid w:val="001B370B"/>
    <w:rsid w:val="001B37C2"/>
    <w:rsid w:val="001B3808"/>
    <w:rsid w:val="001B383B"/>
    <w:rsid w:val="001B38F4"/>
    <w:rsid w:val="001B399C"/>
    <w:rsid w:val="001B39A4"/>
    <w:rsid w:val="001B39DE"/>
    <w:rsid w:val="001B3A0D"/>
    <w:rsid w:val="001B3BA9"/>
    <w:rsid w:val="001B3BCD"/>
    <w:rsid w:val="001B3D83"/>
    <w:rsid w:val="001B3EAB"/>
    <w:rsid w:val="001B3F5B"/>
    <w:rsid w:val="001B3F88"/>
    <w:rsid w:val="001B3FC4"/>
    <w:rsid w:val="001B41D8"/>
    <w:rsid w:val="001B43C9"/>
    <w:rsid w:val="001B44F8"/>
    <w:rsid w:val="001B45C8"/>
    <w:rsid w:val="001B45FA"/>
    <w:rsid w:val="001B473F"/>
    <w:rsid w:val="001B496D"/>
    <w:rsid w:val="001B49C5"/>
    <w:rsid w:val="001B4AFC"/>
    <w:rsid w:val="001B4B1D"/>
    <w:rsid w:val="001B4B27"/>
    <w:rsid w:val="001B4BCF"/>
    <w:rsid w:val="001B4C36"/>
    <w:rsid w:val="001B4C68"/>
    <w:rsid w:val="001B4C7B"/>
    <w:rsid w:val="001B4D4A"/>
    <w:rsid w:val="001B4F98"/>
    <w:rsid w:val="001B513E"/>
    <w:rsid w:val="001B5177"/>
    <w:rsid w:val="001B5252"/>
    <w:rsid w:val="001B528D"/>
    <w:rsid w:val="001B53A1"/>
    <w:rsid w:val="001B5538"/>
    <w:rsid w:val="001B577E"/>
    <w:rsid w:val="001B57D1"/>
    <w:rsid w:val="001B57EC"/>
    <w:rsid w:val="001B5996"/>
    <w:rsid w:val="001B5A43"/>
    <w:rsid w:val="001B5A9C"/>
    <w:rsid w:val="001B5B56"/>
    <w:rsid w:val="001B5D03"/>
    <w:rsid w:val="001B5D49"/>
    <w:rsid w:val="001B5EC6"/>
    <w:rsid w:val="001B5EEE"/>
    <w:rsid w:val="001B5FB8"/>
    <w:rsid w:val="001B60FB"/>
    <w:rsid w:val="001B642A"/>
    <w:rsid w:val="001B66C6"/>
    <w:rsid w:val="001B66F0"/>
    <w:rsid w:val="001B6704"/>
    <w:rsid w:val="001B674F"/>
    <w:rsid w:val="001B6789"/>
    <w:rsid w:val="001B67E9"/>
    <w:rsid w:val="001B6914"/>
    <w:rsid w:val="001B6941"/>
    <w:rsid w:val="001B6949"/>
    <w:rsid w:val="001B69D5"/>
    <w:rsid w:val="001B6BD5"/>
    <w:rsid w:val="001B6C4D"/>
    <w:rsid w:val="001B6C70"/>
    <w:rsid w:val="001B6D61"/>
    <w:rsid w:val="001B6D74"/>
    <w:rsid w:val="001B701D"/>
    <w:rsid w:val="001B70CF"/>
    <w:rsid w:val="001B71C7"/>
    <w:rsid w:val="001B7220"/>
    <w:rsid w:val="001B7233"/>
    <w:rsid w:val="001B7238"/>
    <w:rsid w:val="001B726B"/>
    <w:rsid w:val="001B74D8"/>
    <w:rsid w:val="001B754E"/>
    <w:rsid w:val="001B7560"/>
    <w:rsid w:val="001B75DB"/>
    <w:rsid w:val="001B7670"/>
    <w:rsid w:val="001B77EF"/>
    <w:rsid w:val="001B78BA"/>
    <w:rsid w:val="001B791E"/>
    <w:rsid w:val="001B7A4F"/>
    <w:rsid w:val="001B7C8E"/>
    <w:rsid w:val="001B7CE6"/>
    <w:rsid w:val="001C005D"/>
    <w:rsid w:val="001C0276"/>
    <w:rsid w:val="001C0303"/>
    <w:rsid w:val="001C0508"/>
    <w:rsid w:val="001C0523"/>
    <w:rsid w:val="001C060A"/>
    <w:rsid w:val="001C063A"/>
    <w:rsid w:val="001C0651"/>
    <w:rsid w:val="001C06AF"/>
    <w:rsid w:val="001C074D"/>
    <w:rsid w:val="001C0946"/>
    <w:rsid w:val="001C09E2"/>
    <w:rsid w:val="001C0A22"/>
    <w:rsid w:val="001C0A23"/>
    <w:rsid w:val="001C0ABA"/>
    <w:rsid w:val="001C0B06"/>
    <w:rsid w:val="001C0E3D"/>
    <w:rsid w:val="001C0EFE"/>
    <w:rsid w:val="001C0F5D"/>
    <w:rsid w:val="001C0FA4"/>
    <w:rsid w:val="001C117A"/>
    <w:rsid w:val="001C118F"/>
    <w:rsid w:val="001C12B2"/>
    <w:rsid w:val="001C1375"/>
    <w:rsid w:val="001C16A7"/>
    <w:rsid w:val="001C18BD"/>
    <w:rsid w:val="001C1949"/>
    <w:rsid w:val="001C19A4"/>
    <w:rsid w:val="001C1BD8"/>
    <w:rsid w:val="001C1BF4"/>
    <w:rsid w:val="001C1D29"/>
    <w:rsid w:val="001C1E23"/>
    <w:rsid w:val="001C209D"/>
    <w:rsid w:val="001C20E4"/>
    <w:rsid w:val="001C2124"/>
    <w:rsid w:val="001C2235"/>
    <w:rsid w:val="001C25AF"/>
    <w:rsid w:val="001C275F"/>
    <w:rsid w:val="001C27CA"/>
    <w:rsid w:val="001C2975"/>
    <w:rsid w:val="001C29A2"/>
    <w:rsid w:val="001C29B6"/>
    <w:rsid w:val="001C2B64"/>
    <w:rsid w:val="001C2EC0"/>
    <w:rsid w:val="001C2F4B"/>
    <w:rsid w:val="001C2F58"/>
    <w:rsid w:val="001C30DB"/>
    <w:rsid w:val="001C3154"/>
    <w:rsid w:val="001C3217"/>
    <w:rsid w:val="001C3230"/>
    <w:rsid w:val="001C3299"/>
    <w:rsid w:val="001C32BA"/>
    <w:rsid w:val="001C354A"/>
    <w:rsid w:val="001C3578"/>
    <w:rsid w:val="001C35D4"/>
    <w:rsid w:val="001C3A0E"/>
    <w:rsid w:val="001C3AA0"/>
    <w:rsid w:val="001C3B25"/>
    <w:rsid w:val="001C3CC2"/>
    <w:rsid w:val="001C3CC7"/>
    <w:rsid w:val="001C3CDA"/>
    <w:rsid w:val="001C3DD7"/>
    <w:rsid w:val="001C4103"/>
    <w:rsid w:val="001C442B"/>
    <w:rsid w:val="001C4457"/>
    <w:rsid w:val="001C46C5"/>
    <w:rsid w:val="001C4864"/>
    <w:rsid w:val="001C4977"/>
    <w:rsid w:val="001C4A5D"/>
    <w:rsid w:val="001C4CC3"/>
    <w:rsid w:val="001C4E92"/>
    <w:rsid w:val="001C4F3A"/>
    <w:rsid w:val="001C5180"/>
    <w:rsid w:val="001C5194"/>
    <w:rsid w:val="001C51D9"/>
    <w:rsid w:val="001C5266"/>
    <w:rsid w:val="001C5290"/>
    <w:rsid w:val="001C53C8"/>
    <w:rsid w:val="001C55FF"/>
    <w:rsid w:val="001C58C0"/>
    <w:rsid w:val="001C58C4"/>
    <w:rsid w:val="001C590C"/>
    <w:rsid w:val="001C5914"/>
    <w:rsid w:val="001C5BFA"/>
    <w:rsid w:val="001C5D82"/>
    <w:rsid w:val="001C5DC0"/>
    <w:rsid w:val="001C5EE4"/>
    <w:rsid w:val="001C5F84"/>
    <w:rsid w:val="001C5F93"/>
    <w:rsid w:val="001C6091"/>
    <w:rsid w:val="001C60EF"/>
    <w:rsid w:val="001C61B1"/>
    <w:rsid w:val="001C6326"/>
    <w:rsid w:val="001C63D0"/>
    <w:rsid w:val="001C6541"/>
    <w:rsid w:val="001C6648"/>
    <w:rsid w:val="001C6746"/>
    <w:rsid w:val="001C686C"/>
    <w:rsid w:val="001C69DD"/>
    <w:rsid w:val="001C6C7C"/>
    <w:rsid w:val="001C6C9A"/>
    <w:rsid w:val="001C6E6C"/>
    <w:rsid w:val="001C719C"/>
    <w:rsid w:val="001C7236"/>
    <w:rsid w:val="001C72D7"/>
    <w:rsid w:val="001C72FC"/>
    <w:rsid w:val="001C738A"/>
    <w:rsid w:val="001C752F"/>
    <w:rsid w:val="001C7762"/>
    <w:rsid w:val="001C77DB"/>
    <w:rsid w:val="001C7915"/>
    <w:rsid w:val="001C7A36"/>
    <w:rsid w:val="001C7A93"/>
    <w:rsid w:val="001C7AE2"/>
    <w:rsid w:val="001C7CA0"/>
    <w:rsid w:val="001C7CFC"/>
    <w:rsid w:val="001D00D5"/>
    <w:rsid w:val="001D01A3"/>
    <w:rsid w:val="001D0821"/>
    <w:rsid w:val="001D091F"/>
    <w:rsid w:val="001D0A8C"/>
    <w:rsid w:val="001D0B59"/>
    <w:rsid w:val="001D0BCD"/>
    <w:rsid w:val="001D0D00"/>
    <w:rsid w:val="001D0DD8"/>
    <w:rsid w:val="001D1032"/>
    <w:rsid w:val="001D1069"/>
    <w:rsid w:val="001D12BE"/>
    <w:rsid w:val="001D1304"/>
    <w:rsid w:val="001D1336"/>
    <w:rsid w:val="001D16BF"/>
    <w:rsid w:val="001D1734"/>
    <w:rsid w:val="001D1787"/>
    <w:rsid w:val="001D1795"/>
    <w:rsid w:val="001D1862"/>
    <w:rsid w:val="001D1B79"/>
    <w:rsid w:val="001D1B80"/>
    <w:rsid w:val="001D1D41"/>
    <w:rsid w:val="001D1DB7"/>
    <w:rsid w:val="001D1E96"/>
    <w:rsid w:val="001D1EF8"/>
    <w:rsid w:val="001D1F5B"/>
    <w:rsid w:val="001D201C"/>
    <w:rsid w:val="001D2136"/>
    <w:rsid w:val="001D2546"/>
    <w:rsid w:val="001D265D"/>
    <w:rsid w:val="001D2677"/>
    <w:rsid w:val="001D26CD"/>
    <w:rsid w:val="001D26E3"/>
    <w:rsid w:val="001D2797"/>
    <w:rsid w:val="001D27AB"/>
    <w:rsid w:val="001D290C"/>
    <w:rsid w:val="001D2A6F"/>
    <w:rsid w:val="001D2B63"/>
    <w:rsid w:val="001D2B78"/>
    <w:rsid w:val="001D2C95"/>
    <w:rsid w:val="001D2D25"/>
    <w:rsid w:val="001D2ED7"/>
    <w:rsid w:val="001D2EFE"/>
    <w:rsid w:val="001D2FBD"/>
    <w:rsid w:val="001D30A4"/>
    <w:rsid w:val="001D312C"/>
    <w:rsid w:val="001D3144"/>
    <w:rsid w:val="001D32F1"/>
    <w:rsid w:val="001D33E4"/>
    <w:rsid w:val="001D3449"/>
    <w:rsid w:val="001D3768"/>
    <w:rsid w:val="001D3820"/>
    <w:rsid w:val="001D38C8"/>
    <w:rsid w:val="001D3A31"/>
    <w:rsid w:val="001D3AF9"/>
    <w:rsid w:val="001D3DC4"/>
    <w:rsid w:val="001D3E35"/>
    <w:rsid w:val="001D3F5F"/>
    <w:rsid w:val="001D42A4"/>
    <w:rsid w:val="001D4349"/>
    <w:rsid w:val="001D4559"/>
    <w:rsid w:val="001D4580"/>
    <w:rsid w:val="001D46FB"/>
    <w:rsid w:val="001D484A"/>
    <w:rsid w:val="001D4879"/>
    <w:rsid w:val="001D4A45"/>
    <w:rsid w:val="001D4B31"/>
    <w:rsid w:val="001D4B63"/>
    <w:rsid w:val="001D4C21"/>
    <w:rsid w:val="001D4C90"/>
    <w:rsid w:val="001D4CC9"/>
    <w:rsid w:val="001D4CD1"/>
    <w:rsid w:val="001D4CF7"/>
    <w:rsid w:val="001D4DAF"/>
    <w:rsid w:val="001D4F73"/>
    <w:rsid w:val="001D5067"/>
    <w:rsid w:val="001D5108"/>
    <w:rsid w:val="001D5157"/>
    <w:rsid w:val="001D51B2"/>
    <w:rsid w:val="001D5694"/>
    <w:rsid w:val="001D569B"/>
    <w:rsid w:val="001D57AA"/>
    <w:rsid w:val="001D59A4"/>
    <w:rsid w:val="001D5A27"/>
    <w:rsid w:val="001D5B36"/>
    <w:rsid w:val="001D5BD1"/>
    <w:rsid w:val="001D5BD8"/>
    <w:rsid w:val="001D5C0C"/>
    <w:rsid w:val="001D5C37"/>
    <w:rsid w:val="001D5CE0"/>
    <w:rsid w:val="001D5D3E"/>
    <w:rsid w:val="001D5D6D"/>
    <w:rsid w:val="001D5E2E"/>
    <w:rsid w:val="001D5EA7"/>
    <w:rsid w:val="001D5EF0"/>
    <w:rsid w:val="001D5F0A"/>
    <w:rsid w:val="001D5FE1"/>
    <w:rsid w:val="001D6020"/>
    <w:rsid w:val="001D6175"/>
    <w:rsid w:val="001D61DA"/>
    <w:rsid w:val="001D640D"/>
    <w:rsid w:val="001D6421"/>
    <w:rsid w:val="001D64AA"/>
    <w:rsid w:val="001D69B9"/>
    <w:rsid w:val="001D6CCD"/>
    <w:rsid w:val="001D6D35"/>
    <w:rsid w:val="001D6D47"/>
    <w:rsid w:val="001D7087"/>
    <w:rsid w:val="001D7116"/>
    <w:rsid w:val="001D717B"/>
    <w:rsid w:val="001D7221"/>
    <w:rsid w:val="001D732D"/>
    <w:rsid w:val="001D73F5"/>
    <w:rsid w:val="001D7477"/>
    <w:rsid w:val="001D76B1"/>
    <w:rsid w:val="001D7738"/>
    <w:rsid w:val="001D77A5"/>
    <w:rsid w:val="001D7A12"/>
    <w:rsid w:val="001D7A61"/>
    <w:rsid w:val="001D7A9D"/>
    <w:rsid w:val="001D7ADE"/>
    <w:rsid w:val="001D7B76"/>
    <w:rsid w:val="001D7D62"/>
    <w:rsid w:val="001D7DB7"/>
    <w:rsid w:val="001D7DF4"/>
    <w:rsid w:val="001D7E69"/>
    <w:rsid w:val="001D7E8B"/>
    <w:rsid w:val="001D7E91"/>
    <w:rsid w:val="001E0099"/>
    <w:rsid w:val="001E00AA"/>
    <w:rsid w:val="001E01E1"/>
    <w:rsid w:val="001E0324"/>
    <w:rsid w:val="001E040B"/>
    <w:rsid w:val="001E04E0"/>
    <w:rsid w:val="001E0574"/>
    <w:rsid w:val="001E057A"/>
    <w:rsid w:val="001E0758"/>
    <w:rsid w:val="001E079A"/>
    <w:rsid w:val="001E089D"/>
    <w:rsid w:val="001E0A04"/>
    <w:rsid w:val="001E0EA3"/>
    <w:rsid w:val="001E0F4A"/>
    <w:rsid w:val="001E10C1"/>
    <w:rsid w:val="001E1181"/>
    <w:rsid w:val="001E1189"/>
    <w:rsid w:val="001E12DE"/>
    <w:rsid w:val="001E140E"/>
    <w:rsid w:val="001E1712"/>
    <w:rsid w:val="001E1902"/>
    <w:rsid w:val="001E1929"/>
    <w:rsid w:val="001E1D44"/>
    <w:rsid w:val="001E1E1D"/>
    <w:rsid w:val="001E1E82"/>
    <w:rsid w:val="001E1FB3"/>
    <w:rsid w:val="001E237D"/>
    <w:rsid w:val="001E2392"/>
    <w:rsid w:val="001E23F5"/>
    <w:rsid w:val="001E25FD"/>
    <w:rsid w:val="001E267C"/>
    <w:rsid w:val="001E27A5"/>
    <w:rsid w:val="001E282B"/>
    <w:rsid w:val="001E2A16"/>
    <w:rsid w:val="001E2A63"/>
    <w:rsid w:val="001E2A64"/>
    <w:rsid w:val="001E2A95"/>
    <w:rsid w:val="001E2AA3"/>
    <w:rsid w:val="001E2D5B"/>
    <w:rsid w:val="001E2E9F"/>
    <w:rsid w:val="001E2FFB"/>
    <w:rsid w:val="001E3061"/>
    <w:rsid w:val="001E307E"/>
    <w:rsid w:val="001E30AE"/>
    <w:rsid w:val="001E30C7"/>
    <w:rsid w:val="001E3129"/>
    <w:rsid w:val="001E3332"/>
    <w:rsid w:val="001E33D2"/>
    <w:rsid w:val="001E341F"/>
    <w:rsid w:val="001E3439"/>
    <w:rsid w:val="001E35BB"/>
    <w:rsid w:val="001E360D"/>
    <w:rsid w:val="001E3634"/>
    <w:rsid w:val="001E3755"/>
    <w:rsid w:val="001E3901"/>
    <w:rsid w:val="001E390B"/>
    <w:rsid w:val="001E3A40"/>
    <w:rsid w:val="001E3A5B"/>
    <w:rsid w:val="001E3B42"/>
    <w:rsid w:val="001E3B7F"/>
    <w:rsid w:val="001E3C5D"/>
    <w:rsid w:val="001E3D30"/>
    <w:rsid w:val="001E4261"/>
    <w:rsid w:val="001E4278"/>
    <w:rsid w:val="001E434A"/>
    <w:rsid w:val="001E4366"/>
    <w:rsid w:val="001E456B"/>
    <w:rsid w:val="001E4608"/>
    <w:rsid w:val="001E461A"/>
    <w:rsid w:val="001E468B"/>
    <w:rsid w:val="001E4908"/>
    <w:rsid w:val="001E4BB5"/>
    <w:rsid w:val="001E4C0B"/>
    <w:rsid w:val="001E4C2D"/>
    <w:rsid w:val="001E4C6B"/>
    <w:rsid w:val="001E4C9D"/>
    <w:rsid w:val="001E4F06"/>
    <w:rsid w:val="001E4F2F"/>
    <w:rsid w:val="001E5144"/>
    <w:rsid w:val="001E52CF"/>
    <w:rsid w:val="001E5533"/>
    <w:rsid w:val="001E5635"/>
    <w:rsid w:val="001E563D"/>
    <w:rsid w:val="001E578F"/>
    <w:rsid w:val="001E57AE"/>
    <w:rsid w:val="001E57EC"/>
    <w:rsid w:val="001E5963"/>
    <w:rsid w:val="001E59B4"/>
    <w:rsid w:val="001E5B12"/>
    <w:rsid w:val="001E5C4F"/>
    <w:rsid w:val="001E5C96"/>
    <w:rsid w:val="001E5DFB"/>
    <w:rsid w:val="001E5E44"/>
    <w:rsid w:val="001E6031"/>
    <w:rsid w:val="001E6249"/>
    <w:rsid w:val="001E63FA"/>
    <w:rsid w:val="001E668F"/>
    <w:rsid w:val="001E67B6"/>
    <w:rsid w:val="001E683F"/>
    <w:rsid w:val="001E6A17"/>
    <w:rsid w:val="001E6A31"/>
    <w:rsid w:val="001E6C2D"/>
    <w:rsid w:val="001E6C3D"/>
    <w:rsid w:val="001E6E24"/>
    <w:rsid w:val="001E6EB3"/>
    <w:rsid w:val="001E6F8D"/>
    <w:rsid w:val="001E718F"/>
    <w:rsid w:val="001E7463"/>
    <w:rsid w:val="001E74AA"/>
    <w:rsid w:val="001E76FB"/>
    <w:rsid w:val="001E789D"/>
    <w:rsid w:val="001E7967"/>
    <w:rsid w:val="001E7AFC"/>
    <w:rsid w:val="001E7B64"/>
    <w:rsid w:val="001F0049"/>
    <w:rsid w:val="001F00BD"/>
    <w:rsid w:val="001F00DB"/>
    <w:rsid w:val="001F01AF"/>
    <w:rsid w:val="001F034D"/>
    <w:rsid w:val="001F05A5"/>
    <w:rsid w:val="001F062A"/>
    <w:rsid w:val="001F06C6"/>
    <w:rsid w:val="001F082D"/>
    <w:rsid w:val="001F08B4"/>
    <w:rsid w:val="001F093A"/>
    <w:rsid w:val="001F0973"/>
    <w:rsid w:val="001F0A7D"/>
    <w:rsid w:val="001F0B84"/>
    <w:rsid w:val="001F0D03"/>
    <w:rsid w:val="001F0EB1"/>
    <w:rsid w:val="001F0F1C"/>
    <w:rsid w:val="001F104C"/>
    <w:rsid w:val="001F10B5"/>
    <w:rsid w:val="001F11BA"/>
    <w:rsid w:val="001F12C9"/>
    <w:rsid w:val="001F148D"/>
    <w:rsid w:val="001F1509"/>
    <w:rsid w:val="001F151B"/>
    <w:rsid w:val="001F1774"/>
    <w:rsid w:val="001F18C1"/>
    <w:rsid w:val="001F19FF"/>
    <w:rsid w:val="001F1AB8"/>
    <w:rsid w:val="001F1AD2"/>
    <w:rsid w:val="001F1AD7"/>
    <w:rsid w:val="001F1BC7"/>
    <w:rsid w:val="001F1E0E"/>
    <w:rsid w:val="001F1EEA"/>
    <w:rsid w:val="001F1F7F"/>
    <w:rsid w:val="001F1FBA"/>
    <w:rsid w:val="001F2194"/>
    <w:rsid w:val="001F23FA"/>
    <w:rsid w:val="001F24B6"/>
    <w:rsid w:val="001F2568"/>
    <w:rsid w:val="001F27BB"/>
    <w:rsid w:val="001F27C1"/>
    <w:rsid w:val="001F2840"/>
    <w:rsid w:val="001F298B"/>
    <w:rsid w:val="001F29F8"/>
    <w:rsid w:val="001F2A15"/>
    <w:rsid w:val="001F2B0A"/>
    <w:rsid w:val="001F2C29"/>
    <w:rsid w:val="001F2D0B"/>
    <w:rsid w:val="001F2EFA"/>
    <w:rsid w:val="001F2F8E"/>
    <w:rsid w:val="001F2FE9"/>
    <w:rsid w:val="001F30D4"/>
    <w:rsid w:val="001F3106"/>
    <w:rsid w:val="001F328E"/>
    <w:rsid w:val="001F32C4"/>
    <w:rsid w:val="001F336D"/>
    <w:rsid w:val="001F3384"/>
    <w:rsid w:val="001F33B4"/>
    <w:rsid w:val="001F34ED"/>
    <w:rsid w:val="001F34EE"/>
    <w:rsid w:val="001F3778"/>
    <w:rsid w:val="001F3835"/>
    <w:rsid w:val="001F385C"/>
    <w:rsid w:val="001F397B"/>
    <w:rsid w:val="001F3A0F"/>
    <w:rsid w:val="001F3AE7"/>
    <w:rsid w:val="001F3B33"/>
    <w:rsid w:val="001F3B98"/>
    <w:rsid w:val="001F3C45"/>
    <w:rsid w:val="001F3CB8"/>
    <w:rsid w:val="001F3D14"/>
    <w:rsid w:val="001F3DDE"/>
    <w:rsid w:val="001F3FDF"/>
    <w:rsid w:val="001F4090"/>
    <w:rsid w:val="001F41F7"/>
    <w:rsid w:val="001F41FF"/>
    <w:rsid w:val="001F421F"/>
    <w:rsid w:val="001F4372"/>
    <w:rsid w:val="001F4466"/>
    <w:rsid w:val="001F44B2"/>
    <w:rsid w:val="001F45CB"/>
    <w:rsid w:val="001F47C6"/>
    <w:rsid w:val="001F4A10"/>
    <w:rsid w:val="001F4A93"/>
    <w:rsid w:val="001F4B79"/>
    <w:rsid w:val="001F4B98"/>
    <w:rsid w:val="001F4C54"/>
    <w:rsid w:val="001F4C70"/>
    <w:rsid w:val="001F4DAD"/>
    <w:rsid w:val="001F4E25"/>
    <w:rsid w:val="001F4E46"/>
    <w:rsid w:val="001F4E7C"/>
    <w:rsid w:val="001F5020"/>
    <w:rsid w:val="001F50C9"/>
    <w:rsid w:val="001F529A"/>
    <w:rsid w:val="001F5324"/>
    <w:rsid w:val="001F5341"/>
    <w:rsid w:val="001F5431"/>
    <w:rsid w:val="001F5615"/>
    <w:rsid w:val="001F564F"/>
    <w:rsid w:val="001F5719"/>
    <w:rsid w:val="001F58E2"/>
    <w:rsid w:val="001F5C16"/>
    <w:rsid w:val="001F5EDA"/>
    <w:rsid w:val="001F5F8B"/>
    <w:rsid w:val="001F6026"/>
    <w:rsid w:val="001F604A"/>
    <w:rsid w:val="001F60D6"/>
    <w:rsid w:val="001F6235"/>
    <w:rsid w:val="001F6391"/>
    <w:rsid w:val="001F6430"/>
    <w:rsid w:val="001F6475"/>
    <w:rsid w:val="001F65BC"/>
    <w:rsid w:val="001F662F"/>
    <w:rsid w:val="001F67E1"/>
    <w:rsid w:val="001F68EF"/>
    <w:rsid w:val="001F6A2D"/>
    <w:rsid w:val="001F6BEC"/>
    <w:rsid w:val="001F6CD2"/>
    <w:rsid w:val="001F6D78"/>
    <w:rsid w:val="001F6DF8"/>
    <w:rsid w:val="001F6F83"/>
    <w:rsid w:val="001F73D7"/>
    <w:rsid w:val="001F744C"/>
    <w:rsid w:val="001F74A4"/>
    <w:rsid w:val="001F7547"/>
    <w:rsid w:val="001F7579"/>
    <w:rsid w:val="001F7709"/>
    <w:rsid w:val="001F792B"/>
    <w:rsid w:val="001F7A2A"/>
    <w:rsid w:val="001F7AA8"/>
    <w:rsid w:val="001F7AC7"/>
    <w:rsid w:val="001F7E04"/>
    <w:rsid w:val="001F7E78"/>
    <w:rsid w:val="0020043E"/>
    <w:rsid w:val="002004E0"/>
    <w:rsid w:val="00200675"/>
    <w:rsid w:val="002006EB"/>
    <w:rsid w:val="002008ED"/>
    <w:rsid w:val="002009EB"/>
    <w:rsid w:val="002009FB"/>
    <w:rsid w:val="00200B52"/>
    <w:rsid w:val="00200BEF"/>
    <w:rsid w:val="00200C4E"/>
    <w:rsid w:val="00200F31"/>
    <w:rsid w:val="00200F5F"/>
    <w:rsid w:val="00200F93"/>
    <w:rsid w:val="00200FD1"/>
    <w:rsid w:val="002012A8"/>
    <w:rsid w:val="00201361"/>
    <w:rsid w:val="0020138E"/>
    <w:rsid w:val="0020144B"/>
    <w:rsid w:val="002015F3"/>
    <w:rsid w:val="0020160D"/>
    <w:rsid w:val="00201661"/>
    <w:rsid w:val="002017F5"/>
    <w:rsid w:val="00201979"/>
    <w:rsid w:val="00201984"/>
    <w:rsid w:val="00201D0A"/>
    <w:rsid w:val="00201DC8"/>
    <w:rsid w:val="00201F0F"/>
    <w:rsid w:val="00201F65"/>
    <w:rsid w:val="00202005"/>
    <w:rsid w:val="0020206E"/>
    <w:rsid w:val="002020F9"/>
    <w:rsid w:val="00202103"/>
    <w:rsid w:val="002021B5"/>
    <w:rsid w:val="00202232"/>
    <w:rsid w:val="002022D8"/>
    <w:rsid w:val="0020230A"/>
    <w:rsid w:val="0020251C"/>
    <w:rsid w:val="00202695"/>
    <w:rsid w:val="002028DA"/>
    <w:rsid w:val="0020294A"/>
    <w:rsid w:val="00202953"/>
    <w:rsid w:val="00202963"/>
    <w:rsid w:val="002029BE"/>
    <w:rsid w:val="00202A55"/>
    <w:rsid w:val="00202DFF"/>
    <w:rsid w:val="00202EA2"/>
    <w:rsid w:val="00202EEF"/>
    <w:rsid w:val="00202F46"/>
    <w:rsid w:val="00202F7E"/>
    <w:rsid w:val="00202FD7"/>
    <w:rsid w:val="0020312B"/>
    <w:rsid w:val="00203377"/>
    <w:rsid w:val="00203987"/>
    <w:rsid w:val="00203C38"/>
    <w:rsid w:val="00203D5B"/>
    <w:rsid w:val="00203F28"/>
    <w:rsid w:val="00204064"/>
    <w:rsid w:val="00204264"/>
    <w:rsid w:val="002042A6"/>
    <w:rsid w:val="002043BD"/>
    <w:rsid w:val="0020448B"/>
    <w:rsid w:val="002044B1"/>
    <w:rsid w:val="002044D3"/>
    <w:rsid w:val="00204577"/>
    <w:rsid w:val="002046C8"/>
    <w:rsid w:val="00204840"/>
    <w:rsid w:val="0020487C"/>
    <w:rsid w:val="00204951"/>
    <w:rsid w:val="002049E3"/>
    <w:rsid w:val="00204A21"/>
    <w:rsid w:val="00204CED"/>
    <w:rsid w:val="00204D38"/>
    <w:rsid w:val="00204D4C"/>
    <w:rsid w:val="00204D66"/>
    <w:rsid w:val="00204E95"/>
    <w:rsid w:val="00204EC2"/>
    <w:rsid w:val="00204FEF"/>
    <w:rsid w:val="00205009"/>
    <w:rsid w:val="00205064"/>
    <w:rsid w:val="00205095"/>
    <w:rsid w:val="002050FE"/>
    <w:rsid w:val="00205148"/>
    <w:rsid w:val="002054E4"/>
    <w:rsid w:val="00205583"/>
    <w:rsid w:val="00205589"/>
    <w:rsid w:val="002055B7"/>
    <w:rsid w:val="00205626"/>
    <w:rsid w:val="0020569D"/>
    <w:rsid w:val="002056D7"/>
    <w:rsid w:val="00205A66"/>
    <w:rsid w:val="00205BB2"/>
    <w:rsid w:val="00205C11"/>
    <w:rsid w:val="00205D1D"/>
    <w:rsid w:val="00205D93"/>
    <w:rsid w:val="00205DBB"/>
    <w:rsid w:val="00205E26"/>
    <w:rsid w:val="00205E3D"/>
    <w:rsid w:val="00205EE2"/>
    <w:rsid w:val="0020602B"/>
    <w:rsid w:val="00206072"/>
    <w:rsid w:val="0020609D"/>
    <w:rsid w:val="002060F0"/>
    <w:rsid w:val="002060F3"/>
    <w:rsid w:val="0020618C"/>
    <w:rsid w:val="002065FD"/>
    <w:rsid w:val="00206885"/>
    <w:rsid w:val="002068F3"/>
    <w:rsid w:val="002068FA"/>
    <w:rsid w:val="002069A5"/>
    <w:rsid w:val="00206A65"/>
    <w:rsid w:val="00206A67"/>
    <w:rsid w:val="00206B55"/>
    <w:rsid w:val="00206C34"/>
    <w:rsid w:val="00206C51"/>
    <w:rsid w:val="00206CA6"/>
    <w:rsid w:val="00206D4E"/>
    <w:rsid w:val="00206E0D"/>
    <w:rsid w:val="00206ECE"/>
    <w:rsid w:val="00206ED4"/>
    <w:rsid w:val="00206F29"/>
    <w:rsid w:val="00206F4A"/>
    <w:rsid w:val="00207089"/>
    <w:rsid w:val="00207129"/>
    <w:rsid w:val="00207247"/>
    <w:rsid w:val="00207249"/>
    <w:rsid w:val="00207303"/>
    <w:rsid w:val="00207337"/>
    <w:rsid w:val="002074C2"/>
    <w:rsid w:val="002074F8"/>
    <w:rsid w:val="0020757F"/>
    <w:rsid w:val="002076EA"/>
    <w:rsid w:val="00207939"/>
    <w:rsid w:val="00207B5D"/>
    <w:rsid w:val="00207E39"/>
    <w:rsid w:val="0021061E"/>
    <w:rsid w:val="002106C5"/>
    <w:rsid w:val="00210784"/>
    <w:rsid w:val="0021093E"/>
    <w:rsid w:val="00210B0B"/>
    <w:rsid w:val="00210E3B"/>
    <w:rsid w:val="00210E71"/>
    <w:rsid w:val="00210E86"/>
    <w:rsid w:val="00210F2F"/>
    <w:rsid w:val="002110FD"/>
    <w:rsid w:val="0021144F"/>
    <w:rsid w:val="00211589"/>
    <w:rsid w:val="002115BB"/>
    <w:rsid w:val="002115C5"/>
    <w:rsid w:val="0021160A"/>
    <w:rsid w:val="00211620"/>
    <w:rsid w:val="0021167E"/>
    <w:rsid w:val="002116B1"/>
    <w:rsid w:val="002116C2"/>
    <w:rsid w:val="00211719"/>
    <w:rsid w:val="0021178F"/>
    <w:rsid w:val="00211813"/>
    <w:rsid w:val="00211A10"/>
    <w:rsid w:val="00211BEB"/>
    <w:rsid w:val="00211E48"/>
    <w:rsid w:val="00211FA8"/>
    <w:rsid w:val="00212231"/>
    <w:rsid w:val="00212426"/>
    <w:rsid w:val="00212569"/>
    <w:rsid w:val="002125B4"/>
    <w:rsid w:val="00212740"/>
    <w:rsid w:val="002129C3"/>
    <w:rsid w:val="00212A14"/>
    <w:rsid w:val="00212AFB"/>
    <w:rsid w:val="00212B6B"/>
    <w:rsid w:val="00212C5D"/>
    <w:rsid w:val="00212CF5"/>
    <w:rsid w:val="00212F0E"/>
    <w:rsid w:val="00212F83"/>
    <w:rsid w:val="00212FA5"/>
    <w:rsid w:val="0021347D"/>
    <w:rsid w:val="002134A7"/>
    <w:rsid w:val="00213500"/>
    <w:rsid w:val="0021360F"/>
    <w:rsid w:val="002137EA"/>
    <w:rsid w:val="0021380A"/>
    <w:rsid w:val="002138A5"/>
    <w:rsid w:val="002138D6"/>
    <w:rsid w:val="00213A3C"/>
    <w:rsid w:val="00213AC6"/>
    <w:rsid w:val="00213BD3"/>
    <w:rsid w:val="00213C31"/>
    <w:rsid w:val="00213E60"/>
    <w:rsid w:val="00213F0D"/>
    <w:rsid w:val="002143D7"/>
    <w:rsid w:val="002144AC"/>
    <w:rsid w:val="00214587"/>
    <w:rsid w:val="00214616"/>
    <w:rsid w:val="002146E2"/>
    <w:rsid w:val="00214954"/>
    <w:rsid w:val="00214972"/>
    <w:rsid w:val="00214981"/>
    <w:rsid w:val="00214B93"/>
    <w:rsid w:val="00214C75"/>
    <w:rsid w:val="00214CC1"/>
    <w:rsid w:val="00214FA9"/>
    <w:rsid w:val="00214FDB"/>
    <w:rsid w:val="0021504C"/>
    <w:rsid w:val="0021533D"/>
    <w:rsid w:val="0021537B"/>
    <w:rsid w:val="0021566C"/>
    <w:rsid w:val="002156AC"/>
    <w:rsid w:val="0021593A"/>
    <w:rsid w:val="00215999"/>
    <w:rsid w:val="00215B41"/>
    <w:rsid w:val="00215B92"/>
    <w:rsid w:val="00215C30"/>
    <w:rsid w:val="0021600C"/>
    <w:rsid w:val="00216099"/>
    <w:rsid w:val="002160C1"/>
    <w:rsid w:val="0021613C"/>
    <w:rsid w:val="00216149"/>
    <w:rsid w:val="002162D3"/>
    <w:rsid w:val="002164F8"/>
    <w:rsid w:val="0021652F"/>
    <w:rsid w:val="00216674"/>
    <w:rsid w:val="0021668A"/>
    <w:rsid w:val="002167E3"/>
    <w:rsid w:val="00216A05"/>
    <w:rsid w:val="00216A74"/>
    <w:rsid w:val="00216A9B"/>
    <w:rsid w:val="00216AEC"/>
    <w:rsid w:val="00216DAB"/>
    <w:rsid w:val="00216E17"/>
    <w:rsid w:val="00216E44"/>
    <w:rsid w:val="00216F51"/>
    <w:rsid w:val="0021702E"/>
    <w:rsid w:val="0021704A"/>
    <w:rsid w:val="00217100"/>
    <w:rsid w:val="0021721B"/>
    <w:rsid w:val="00217378"/>
    <w:rsid w:val="002173A0"/>
    <w:rsid w:val="002173E7"/>
    <w:rsid w:val="0021740D"/>
    <w:rsid w:val="002174A0"/>
    <w:rsid w:val="002174B9"/>
    <w:rsid w:val="002174FA"/>
    <w:rsid w:val="0021772D"/>
    <w:rsid w:val="00217733"/>
    <w:rsid w:val="002177E3"/>
    <w:rsid w:val="00217D64"/>
    <w:rsid w:val="00217EE7"/>
    <w:rsid w:val="00217F17"/>
    <w:rsid w:val="0022005E"/>
    <w:rsid w:val="0022013C"/>
    <w:rsid w:val="00220214"/>
    <w:rsid w:val="002202A9"/>
    <w:rsid w:val="002204D8"/>
    <w:rsid w:val="0022062B"/>
    <w:rsid w:val="00220642"/>
    <w:rsid w:val="002207D7"/>
    <w:rsid w:val="002207E3"/>
    <w:rsid w:val="002207E8"/>
    <w:rsid w:val="002208E2"/>
    <w:rsid w:val="002209DE"/>
    <w:rsid w:val="00220B81"/>
    <w:rsid w:val="00220C4F"/>
    <w:rsid w:val="00220C89"/>
    <w:rsid w:val="00220C90"/>
    <w:rsid w:val="00220DD8"/>
    <w:rsid w:val="00220EDC"/>
    <w:rsid w:val="00221141"/>
    <w:rsid w:val="0022118E"/>
    <w:rsid w:val="00221360"/>
    <w:rsid w:val="00221365"/>
    <w:rsid w:val="002213DD"/>
    <w:rsid w:val="00221417"/>
    <w:rsid w:val="00221459"/>
    <w:rsid w:val="002215CB"/>
    <w:rsid w:val="002215DA"/>
    <w:rsid w:val="00221645"/>
    <w:rsid w:val="002217D1"/>
    <w:rsid w:val="002219CD"/>
    <w:rsid w:val="002219FE"/>
    <w:rsid w:val="00221C66"/>
    <w:rsid w:val="00221C79"/>
    <w:rsid w:val="00221CBC"/>
    <w:rsid w:val="00221E07"/>
    <w:rsid w:val="00221E67"/>
    <w:rsid w:val="00221FFC"/>
    <w:rsid w:val="002220A7"/>
    <w:rsid w:val="002220BC"/>
    <w:rsid w:val="0022232A"/>
    <w:rsid w:val="002224C9"/>
    <w:rsid w:val="002226DE"/>
    <w:rsid w:val="002227B9"/>
    <w:rsid w:val="002227DD"/>
    <w:rsid w:val="00222952"/>
    <w:rsid w:val="00222A40"/>
    <w:rsid w:val="00222C9B"/>
    <w:rsid w:val="00222D85"/>
    <w:rsid w:val="00222F7F"/>
    <w:rsid w:val="0022300F"/>
    <w:rsid w:val="00223124"/>
    <w:rsid w:val="00223140"/>
    <w:rsid w:val="0022325D"/>
    <w:rsid w:val="002233D8"/>
    <w:rsid w:val="00223448"/>
    <w:rsid w:val="0022348C"/>
    <w:rsid w:val="00223515"/>
    <w:rsid w:val="0022369D"/>
    <w:rsid w:val="0022380B"/>
    <w:rsid w:val="0022381A"/>
    <w:rsid w:val="002238C5"/>
    <w:rsid w:val="00223A08"/>
    <w:rsid w:val="00223AC0"/>
    <w:rsid w:val="00223B38"/>
    <w:rsid w:val="00223B96"/>
    <w:rsid w:val="00223BBB"/>
    <w:rsid w:val="00223D82"/>
    <w:rsid w:val="00223F81"/>
    <w:rsid w:val="00223FD5"/>
    <w:rsid w:val="0022400B"/>
    <w:rsid w:val="002241A3"/>
    <w:rsid w:val="002241C9"/>
    <w:rsid w:val="002243C3"/>
    <w:rsid w:val="00224421"/>
    <w:rsid w:val="0022460F"/>
    <w:rsid w:val="002246B1"/>
    <w:rsid w:val="00224A4D"/>
    <w:rsid w:val="00224AB0"/>
    <w:rsid w:val="00224B39"/>
    <w:rsid w:val="00224CD4"/>
    <w:rsid w:val="00224CE3"/>
    <w:rsid w:val="00224EE9"/>
    <w:rsid w:val="00224F32"/>
    <w:rsid w:val="002250C6"/>
    <w:rsid w:val="002250EA"/>
    <w:rsid w:val="00225281"/>
    <w:rsid w:val="00225362"/>
    <w:rsid w:val="002254B3"/>
    <w:rsid w:val="00225565"/>
    <w:rsid w:val="00225709"/>
    <w:rsid w:val="00225723"/>
    <w:rsid w:val="00225798"/>
    <w:rsid w:val="00225799"/>
    <w:rsid w:val="002258B7"/>
    <w:rsid w:val="002258BD"/>
    <w:rsid w:val="002259CA"/>
    <w:rsid w:val="00225A14"/>
    <w:rsid w:val="00225AD1"/>
    <w:rsid w:val="00225C5D"/>
    <w:rsid w:val="00225DA1"/>
    <w:rsid w:val="00225E1F"/>
    <w:rsid w:val="00225E64"/>
    <w:rsid w:val="00226023"/>
    <w:rsid w:val="0022618A"/>
    <w:rsid w:val="00226323"/>
    <w:rsid w:val="00226395"/>
    <w:rsid w:val="002264D4"/>
    <w:rsid w:val="002264DE"/>
    <w:rsid w:val="00226722"/>
    <w:rsid w:val="002268FF"/>
    <w:rsid w:val="00226A69"/>
    <w:rsid w:val="00226A82"/>
    <w:rsid w:val="00226B69"/>
    <w:rsid w:val="00226CEF"/>
    <w:rsid w:val="00226CF7"/>
    <w:rsid w:val="00226DF0"/>
    <w:rsid w:val="00226F7A"/>
    <w:rsid w:val="00226FDA"/>
    <w:rsid w:val="0022705F"/>
    <w:rsid w:val="0022710A"/>
    <w:rsid w:val="002272E0"/>
    <w:rsid w:val="002272F7"/>
    <w:rsid w:val="002273A6"/>
    <w:rsid w:val="002274A2"/>
    <w:rsid w:val="00227533"/>
    <w:rsid w:val="00227C67"/>
    <w:rsid w:val="00227E0B"/>
    <w:rsid w:val="00227FCD"/>
    <w:rsid w:val="002300C8"/>
    <w:rsid w:val="002302B9"/>
    <w:rsid w:val="0023030E"/>
    <w:rsid w:val="00230313"/>
    <w:rsid w:val="0023048E"/>
    <w:rsid w:val="002305D9"/>
    <w:rsid w:val="002306D5"/>
    <w:rsid w:val="00230844"/>
    <w:rsid w:val="002308FD"/>
    <w:rsid w:val="00230917"/>
    <w:rsid w:val="00230A5F"/>
    <w:rsid w:val="00230DD7"/>
    <w:rsid w:val="00230F62"/>
    <w:rsid w:val="002312A1"/>
    <w:rsid w:val="00231482"/>
    <w:rsid w:val="00231493"/>
    <w:rsid w:val="00231556"/>
    <w:rsid w:val="002315D8"/>
    <w:rsid w:val="0023172A"/>
    <w:rsid w:val="002319CB"/>
    <w:rsid w:val="00231C14"/>
    <w:rsid w:val="00231C47"/>
    <w:rsid w:val="00231C84"/>
    <w:rsid w:val="00231CA7"/>
    <w:rsid w:val="00231E03"/>
    <w:rsid w:val="00231E07"/>
    <w:rsid w:val="00231F76"/>
    <w:rsid w:val="00231F8F"/>
    <w:rsid w:val="0023249D"/>
    <w:rsid w:val="002325D1"/>
    <w:rsid w:val="002325F7"/>
    <w:rsid w:val="002326A3"/>
    <w:rsid w:val="002326B8"/>
    <w:rsid w:val="002326C8"/>
    <w:rsid w:val="002328C4"/>
    <w:rsid w:val="00232972"/>
    <w:rsid w:val="00232A8B"/>
    <w:rsid w:val="00232AFF"/>
    <w:rsid w:val="00232B11"/>
    <w:rsid w:val="00232B23"/>
    <w:rsid w:val="00232BCD"/>
    <w:rsid w:val="00232CB1"/>
    <w:rsid w:val="00232F1A"/>
    <w:rsid w:val="00232F9D"/>
    <w:rsid w:val="00232FDC"/>
    <w:rsid w:val="00233007"/>
    <w:rsid w:val="00233108"/>
    <w:rsid w:val="00233196"/>
    <w:rsid w:val="00233282"/>
    <w:rsid w:val="002332AF"/>
    <w:rsid w:val="00233360"/>
    <w:rsid w:val="002333CD"/>
    <w:rsid w:val="002334CE"/>
    <w:rsid w:val="0023355E"/>
    <w:rsid w:val="002336D0"/>
    <w:rsid w:val="00233784"/>
    <w:rsid w:val="00233974"/>
    <w:rsid w:val="002339C9"/>
    <w:rsid w:val="002339D8"/>
    <w:rsid w:val="00233A10"/>
    <w:rsid w:val="00233A11"/>
    <w:rsid w:val="00233C10"/>
    <w:rsid w:val="00233D61"/>
    <w:rsid w:val="00233E84"/>
    <w:rsid w:val="002342B3"/>
    <w:rsid w:val="00234422"/>
    <w:rsid w:val="002344E1"/>
    <w:rsid w:val="002345FF"/>
    <w:rsid w:val="00234661"/>
    <w:rsid w:val="002346BA"/>
    <w:rsid w:val="00234885"/>
    <w:rsid w:val="00234B1E"/>
    <w:rsid w:val="00234C18"/>
    <w:rsid w:val="00234FBA"/>
    <w:rsid w:val="00235033"/>
    <w:rsid w:val="00235094"/>
    <w:rsid w:val="0023518A"/>
    <w:rsid w:val="002351AF"/>
    <w:rsid w:val="002352B3"/>
    <w:rsid w:val="002353D3"/>
    <w:rsid w:val="002353F1"/>
    <w:rsid w:val="002355B3"/>
    <w:rsid w:val="002356D7"/>
    <w:rsid w:val="00235769"/>
    <w:rsid w:val="00235894"/>
    <w:rsid w:val="00235966"/>
    <w:rsid w:val="00235A6A"/>
    <w:rsid w:val="00235AF9"/>
    <w:rsid w:val="00235B1E"/>
    <w:rsid w:val="00235ECF"/>
    <w:rsid w:val="00235F66"/>
    <w:rsid w:val="00236104"/>
    <w:rsid w:val="0023615D"/>
    <w:rsid w:val="002363AB"/>
    <w:rsid w:val="00236AF1"/>
    <w:rsid w:val="00236BAD"/>
    <w:rsid w:val="00236C99"/>
    <w:rsid w:val="00237079"/>
    <w:rsid w:val="00237189"/>
    <w:rsid w:val="00237220"/>
    <w:rsid w:val="002372B5"/>
    <w:rsid w:val="0023748B"/>
    <w:rsid w:val="0023765E"/>
    <w:rsid w:val="002376B3"/>
    <w:rsid w:val="002378DB"/>
    <w:rsid w:val="0023792B"/>
    <w:rsid w:val="0023799C"/>
    <w:rsid w:val="00237A37"/>
    <w:rsid w:val="00237A87"/>
    <w:rsid w:val="00237AF7"/>
    <w:rsid w:val="00237C35"/>
    <w:rsid w:val="00237E31"/>
    <w:rsid w:val="00237FA4"/>
    <w:rsid w:val="00240521"/>
    <w:rsid w:val="002405C0"/>
    <w:rsid w:val="002406E2"/>
    <w:rsid w:val="0024086A"/>
    <w:rsid w:val="002408EF"/>
    <w:rsid w:val="002408F3"/>
    <w:rsid w:val="00240908"/>
    <w:rsid w:val="0024093A"/>
    <w:rsid w:val="00240A0A"/>
    <w:rsid w:val="00240AAC"/>
    <w:rsid w:val="00240D7D"/>
    <w:rsid w:val="00240EB8"/>
    <w:rsid w:val="00240F15"/>
    <w:rsid w:val="00240F1C"/>
    <w:rsid w:val="0024119E"/>
    <w:rsid w:val="002415F1"/>
    <w:rsid w:val="002416A9"/>
    <w:rsid w:val="0024172A"/>
    <w:rsid w:val="0024177F"/>
    <w:rsid w:val="00241A70"/>
    <w:rsid w:val="00241A7F"/>
    <w:rsid w:val="00241C40"/>
    <w:rsid w:val="00241C4D"/>
    <w:rsid w:val="00241D68"/>
    <w:rsid w:val="00241E54"/>
    <w:rsid w:val="00241E90"/>
    <w:rsid w:val="00241F04"/>
    <w:rsid w:val="00242251"/>
    <w:rsid w:val="0024245C"/>
    <w:rsid w:val="002425A2"/>
    <w:rsid w:val="00242603"/>
    <w:rsid w:val="00242634"/>
    <w:rsid w:val="002429F8"/>
    <w:rsid w:val="00242A3A"/>
    <w:rsid w:val="00242AFE"/>
    <w:rsid w:val="00242B3D"/>
    <w:rsid w:val="00242B6A"/>
    <w:rsid w:val="00242F01"/>
    <w:rsid w:val="002430C9"/>
    <w:rsid w:val="0024313F"/>
    <w:rsid w:val="00243309"/>
    <w:rsid w:val="00243374"/>
    <w:rsid w:val="002433AD"/>
    <w:rsid w:val="00243421"/>
    <w:rsid w:val="002434DD"/>
    <w:rsid w:val="002437D9"/>
    <w:rsid w:val="00243909"/>
    <w:rsid w:val="00243A49"/>
    <w:rsid w:val="00243B06"/>
    <w:rsid w:val="00243D36"/>
    <w:rsid w:val="00243D70"/>
    <w:rsid w:val="00243FD7"/>
    <w:rsid w:val="002442E2"/>
    <w:rsid w:val="002443D9"/>
    <w:rsid w:val="0024447A"/>
    <w:rsid w:val="002444B5"/>
    <w:rsid w:val="00244528"/>
    <w:rsid w:val="002446F9"/>
    <w:rsid w:val="002448D1"/>
    <w:rsid w:val="00244AD6"/>
    <w:rsid w:val="00244B0E"/>
    <w:rsid w:val="00244BDD"/>
    <w:rsid w:val="00244C7D"/>
    <w:rsid w:val="00244DDC"/>
    <w:rsid w:val="00244E92"/>
    <w:rsid w:val="00244EC8"/>
    <w:rsid w:val="00244F2E"/>
    <w:rsid w:val="0024501B"/>
    <w:rsid w:val="002451B3"/>
    <w:rsid w:val="002454A2"/>
    <w:rsid w:val="002454CE"/>
    <w:rsid w:val="002455BA"/>
    <w:rsid w:val="0024560C"/>
    <w:rsid w:val="00245699"/>
    <w:rsid w:val="002456E4"/>
    <w:rsid w:val="002456F8"/>
    <w:rsid w:val="002458D0"/>
    <w:rsid w:val="00245983"/>
    <w:rsid w:val="00245D93"/>
    <w:rsid w:val="00245E54"/>
    <w:rsid w:val="00245E7F"/>
    <w:rsid w:val="00245FAD"/>
    <w:rsid w:val="00245FBF"/>
    <w:rsid w:val="002460B7"/>
    <w:rsid w:val="002460DA"/>
    <w:rsid w:val="002461BF"/>
    <w:rsid w:val="002462B6"/>
    <w:rsid w:val="002463EE"/>
    <w:rsid w:val="0024647A"/>
    <w:rsid w:val="002466CD"/>
    <w:rsid w:val="00246717"/>
    <w:rsid w:val="0024672B"/>
    <w:rsid w:val="00246734"/>
    <w:rsid w:val="002467F3"/>
    <w:rsid w:val="002468FB"/>
    <w:rsid w:val="00246ABB"/>
    <w:rsid w:val="00246CE5"/>
    <w:rsid w:val="00246EDA"/>
    <w:rsid w:val="00246FB9"/>
    <w:rsid w:val="00246FF1"/>
    <w:rsid w:val="00247076"/>
    <w:rsid w:val="00247273"/>
    <w:rsid w:val="00247419"/>
    <w:rsid w:val="002476D5"/>
    <w:rsid w:val="002476DF"/>
    <w:rsid w:val="00247809"/>
    <w:rsid w:val="00247877"/>
    <w:rsid w:val="0024787E"/>
    <w:rsid w:val="002478A5"/>
    <w:rsid w:val="002478DA"/>
    <w:rsid w:val="002479ED"/>
    <w:rsid w:val="00247B16"/>
    <w:rsid w:val="00247B2A"/>
    <w:rsid w:val="00247BA1"/>
    <w:rsid w:val="00247BE8"/>
    <w:rsid w:val="00247CBA"/>
    <w:rsid w:val="00247F16"/>
    <w:rsid w:val="00247F54"/>
    <w:rsid w:val="00247F61"/>
    <w:rsid w:val="00247FE7"/>
    <w:rsid w:val="0025016E"/>
    <w:rsid w:val="0025024F"/>
    <w:rsid w:val="0025025F"/>
    <w:rsid w:val="00250436"/>
    <w:rsid w:val="002504B2"/>
    <w:rsid w:val="00250597"/>
    <w:rsid w:val="00250609"/>
    <w:rsid w:val="002507DA"/>
    <w:rsid w:val="002507DF"/>
    <w:rsid w:val="002508D9"/>
    <w:rsid w:val="002508E0"/>
    <w:rsid w:val="00250DF3"/>
    <w:rsid w:val="0025101F"/>
    <w:rsid w:val="002510AE"/>
    <w:rsid w:val="00251141"/>
    <w:rsid w:val="002511C1"/>
    <w:rsid w:val="002511E0"/>
    <w:rsid w:val="0025121A"/>
    <w:rsid w:val="00251287"/>
    <w:rsid w:val="00251441"/>
    <w:rsid w:val="00251642"/>
    <w:rsid w:val="002517C8"/>
    <w:rsid w:val="0025186E"/>
    <w:rsid w:val="002518DB"/>
    <w:rsid w:val="002519D3"/>
    <w:rsid w:val="00251A41"/>
    <w:rsid w:val="00251B59"/>
    <w:rsid w:val="00251B5D"/>
    <w:rsid w:val="00251CB0"/>
    <w:rsid w:val="00251CB5"/>
    <w:rsid w:val="00251D7F"/>
    <w:rsid w:val="00251DE7"/>
    <w:rsid w:val="00251EC3"/>
    <w:rsid w:val="00251F61"/>
    <w:rsid w:val="00252088"/>
    <w:rsid w:val="00252089"/>
    <w:rsid w:val="002520CF"/>
    <w:rsid w:val="002520E9"/>
    <w:rsid w:val="002521EA"/>
    <w:rsid w:val="00252330"/>
    <w:rsid w:val="00252512"/>
    <w:rsid w:val="00252A3E"/>
    <w:rsid w:val="00252C28"/>
    <w:rsid w:val="00252C38"/>
    <w:rsid w:val="00252CA4"/>
    <w:rsid w:val="00252CE2"/>
    <w:rsid w:val="00252F70"/>
    <w:rsid w:val="00252FEC"/>
    <w:rsid w:val="0025344D"/>
    <w:rsid w:val="0025348A"/>
    <w:rsid w:val="00253541"/>
    <w:rsid w:val="002536D5"/>
    <w:rsid w:val="00253702"/>
    <w:rsid w:val="00253827"/>
    <w:rsid w:val="002538C9"/>
    <w:rsid w:val="002538F2"/>
    <w:rsid w:val="00253912"/>
    <w:rsid w:val="0025395D"/>
    <w:rsid w:val="0025396D"/>
    <w:rsid w:val="00253B56"/>
    <w:rsid w:val="00253C3D"/>
    <w:rsid w:val="00253C8F"/>
    <w:rsid w:val="00253CCA"/>
    <w:rsid w:val="00253F8D"/>
    <w:rsid w:val="00254013"/>
    <w:rsid w:val="002540F7"/>
    <w:rsid w:val="002542EA"/>
    <w:rsid w:val="00254312"/>
    <w:rsid w:val="002543AE"/>
    <w:rsid w:val="00254447"/>
    <w:rsid w:val="00254663"/>
    <w:rsid w:val="002548D6"/>
    <w:rsid w:val="00254B4E"/>
    <w:rsid w:val="00254BC3"/>
    <w:rsid w:val="00254CF7"/>
    <w:rsid w:val="00254D55"/>
    <w:rsid w:val="00254DE4"/>
    <w:rsid w:val="00254E06"/>
    <w:rsid w:val="00254EFA"/>
    <w:rsid w:val="002552E4"/>
    <w:rsid w:val="002554F7"/>
    <w:rsid w:val="00255538"/>
    <w:rsid w:val="002555CF"/>
    <w:rsid w:val="00255943"/>
    <w:rsid w:val="00255A69"/>
    <w:rsid w:val="00255ADC"/>
    <w:rsid w:val="00255FDC"/>
    <w:rsid w:val="00256073"/>
    <w:rsid w:val="002560CC"/>
    <w:rsid w:val="00256156"/>
    <w:rsid w:val="0025616F"/>
    <w:rsid w:val="002564EF"/>
    <w:rsid w:val="0025657E"/>
    <w:rsid w:val="002565A0"/>
    <w:rsid w:val="002565A6"/>
    <w:rsid w:val="00256705"/>
    <w:rsid w:val="002567DD"/>
    <w:rsid w:val="0025685A"/>
    <w:rsid w:val="00256AFE"/>
    <w:rsid w:val="00256CD5"/>
    <w:rsid w:val="00256DAF"/>
    <w:rsid w:val="00256E51"/>
    <w:rsid w:val="00256ED1"/>
    <w:rsid w:val="0025705A"/>
    <w:rsid w:val="0025727A"/>
    <w:rsid w:val="002573B5"/>
    <w:rsid w:val="00257410"/>
    <w:rsid w:val="00257455"/>
    <w:rsid w:val="002574F2"/>
    <w:rsid w:val="002574F5"/>
    <w:rsid w:val="002575D8"/>
    <w:rsid w:val="002575FD"/>
    <w:rsid w:val="00257802"/>
    <w:rsid w:val="00257882"/>
    <w:rsid w:val="002578C4"/>
    <w:rsid w:val="00257973"/>
    <w:rsid w:val="00257CD9"/>
    <w:rsid w:val="00257D7B"/>
    <w:rsid w:val="00257EE4"/>
    <w:rsid w:val="00260216"/>
    <w:rsid w:val="00260373"/>
    <w:rsid w:val="00260397"/>
    <w:rsid w:val="00260410"/>
    <w:rsid w:val="002604B4"/>
    <w:rsid w:val="002605F0"/>
    <w:rsid w:val="0026063E"/>
    <w:rsid w:val="00260754"/>
    <w:rsid w:val="00260938"/>
    <w:rsid w:val="002609C9"/>
    <w:rsid w:val="002609D9"/>
    <w:rsid w:val="00260C9F"/>
    <w:rsid w:val="00260D4B"/>
    <w:rsid w:val="00260DE9"/>
    <w:rsid w:val="00260E8F"/>
    <w:rsid w:val="00260ED9"/>
    <w:rsid w:val="00260F27"/>
    <w:rsid w:val="00260F3C"/>
    <w:rsid w:val="00260F6F"/>
    <w:rsid w:val="00261086"/>
    <w:rsid w:val="00261141"/>
    <w:rsid w:val="00261148"/>
    <w:rsid w:val="002611FA"/>
    <w:rsid w:val="00261257"/>
    <w:rsid w:val="0026142C"/>
    <w:rsid w:val="002614E2"/>
    <w:rsid w:val="00261559"/>
    <w:rsid w:val="002615C8"/>
    <w:rsid w:val="002616DF"/>
    <w:rsid w:val="00261836"/>
    <w:rsid w:val="0026186F"/>
    <w:rsid w:val="00261877"/>
    <w:rsid w:val="002618F0"/>
    <w:rsid w:val="002619E2"/>
    <w:rsid w:val="00261B0E"/>
    <w:rsid w:val="00261B74"/>
    <w:rsid w:val="00261BB7"/>
    <w:rsid w:val="00261CD6"/>
    <w:rsid w:val="00261E6F"/>
    <w:rsid w:val="00261ED7"/>
    <w:rsid w:val="0026203D"/>
    <w:rsid w:val="0026204F"/>
    <w:rsid w:val="0026225E"/>
    <w:rsid w:val="00262435"/>
    <w:rsid w:val="0026243C"/>
    <w:rsid w:val="002624CB"/>
    <w:rsid w:val="00262501"/>
    <w:rsid w:val="00262564"/>
    <w:rsid w:val="002625CE"/>
    <w:rsid w:val="00262627"/>
    <w:rsid w:val="00262D4B"/>
    <w:rsid w:val="00262DF3"/>
    <w:rsid w:val="00262F31"/>
    <w:rsid w:val="0026302C"/>
    <w:rsid w:val="00263214"/>
    <w:rsid w:val="00263309"/>
    <w:rsid w:val="00263442"/>
    <w:rsid w:val="002635DC"/>
    <w:rsid w:val="0026371C"/>
    <w:rsid w:val="002637C3"/>
    <w:rsid w:val="00263836"/>
    <w:rsid w:val="00263853"/>
    <w:rsid w:val="00263874"/>
    <w:rsid w:val="00263899"/>
    <w:rsid w:val="00263A98"/>
    <w:rsid w:val="00263C02"/>
    <w:rsid w:val="00263C18"/>
    <w:rsid w:val="00263C3B"/>
    <w:rsid w:val="00263E9F"/>
    <w:rsid w:val="00264130"/>
    <w:rsid w:val="00264135"/>
    <w:rsid w:val="002641BA"/>
    <w:rsid w:val="002642E4"/>
    <w:rsid w:val="00264582"/>
    <w:rsid w:val="0026461E"/>
    <w:rsid w:val="002646AA"/>
    <w:rsid w:val="00264890"/>
    <w:rsid w:val="002648EE"/>
    <w:rsid w:val="002648FA"/>
    <w:rsid w:val="00264A77"/>
    <w:rsid w:val="00264C7E"/>
    <w:rsid w:val="00264CF6"/>
    <w:rsid w:val="00264D7F"/>
    <w:rsid w:val="00264F21"/>
    <w:rsid w:val="00265066"/>
    <w:rsid w:val="0026521F"/>
    <w:rsid w:val="00265448"/>
    <w:rsid w:val="0026565D"/>
    <w:rsid w:val="0026569A"/>
    <w:rsid w:val="0026569E"/>
    <w:rsid w:val="0026571E"/>
    <w:rsid w:val="0026572C"/>
    <w:rsid w:val="002658BB"/>
    <w:rsid w:val="00265923"/>
    <w:rsid w:val="00265C43"/>
    <w:rsid w:val="00265F13"/>
    <w:rsid w:val="0026605C"/>
    <w:rsid w:val="002660D0"/>
    <w:rsid w:val="002660F8"/>
    <w:rsid w:val="00266214"/>
    <w:rsid w:val="002663CB"/>
    <w:rsid w:val="002663E6"/>
    <w:rsid w:val="002664AF"/>
    <w:rsid w:val="00266566"/>
    <w:rsid w:val="00266613"/>
    <w:rsid w:val="00266647"/>
    <w:rsid w:val="002666BF"/>
    <w:rsid w:val="00266728"/>
    <w:rsid w:val="0026672E"/>
    <w:rsid w:val="00266911"/>
    <w:rsid w:val="00266960"/>
    <w:rsid w:val="00266CA1"/>
    <w:rsid w:val="00266D00"/>
    <w:rsid w:val="00266D73"/>
    <w:rsid w:val="00266F64"/>
    <w:rsid w:val="002672D7"/>
    <w:rsid w:val="00267347"/>
    <w:rsid w:val="002675F6"/>
    <w:rsid w:val="0026763D"/>
    <w:rsid w:val="00267662"/>
    <w:rsid w:val="002677FE"/>
    <w:rsid w:val="002678B2"/>
    <w:rsid w:val="002679DD"/>
    <w:rsid w:val="00267A5D"/>
    <w:rsid w:val="00267B07"/>
    <w:rsid w:val="00267BB0"/>
    <w:rsid w:val="00267C4B"/>
    <w:rsid w:val="00267D33"/>
    <w:rsid w:val="00267DAC"/>
    <w:rsid w:val="00267F05"/>
    <w:rsid w:val="00267FA3"/>
    <w:rsid w:val="00267FAD"/>
    <w:rsid w:val="002700FB"/>
    <w:rsid w:val="002702BE"/>
    <w:rsid w:val="002702CA"/>
    <w:rsid w:val="00270315"/>
    <w:rsid w:val="0027043F"/>
    <w:rsid w:val="002705F9"/>
    <w:rsid w:val="002706E1"/>
    <w:rsid w:val="00270718"/>
    <w:rsid w:val="00270764"/>
    <w:rsid w:val="0027078E"/>
    <w:rsid w:val="00270A98"/>
    <w:rsid w:val="00270C5A"/>
    <w:rsid w:val="00270CB7"/>
    <w:rsid w:val="00271075"/>
    <w:rsid w:val="002710E4"/>
    <w:rsid w:val="00271294"/>
    <w:rsid w:val="002712B3"/>
    <w:rsid w:val="0027131B"/>
    <w:rsid w:val="002715F6"/>
    <w:rsid w:val="002715F8"/>
    <w:rsid w:val="00271682"/>
    <w:rsid w:val="002717A1"/>
    <w:rsid w:val="00271979"/>
    <w:rsid w:val="00271A08"/>
    <w:rsid w:val="00271A89"/>
    <w:rsid w:val="00271A9E"/>
    <w:rsid w:val="00271B73"/>
    <w:rsid w:val="00271D75"/>
    <w:rsid w:val="00271E09"/>
    <w:rsid w:val="00272038"/>
    <w:rsid w:val="002720FE"/>
    <w:rsid w:val="002721D6"/>
    <w:rsid w:val="002723B4"/>
    <w:rsid w:val="0027273A"/>
    <w:rsid w:val="00272850"/>
    <w:rsid w:val="0027292A"/>
    <w:rsid w:val="0027298D"/>
    <w:rsid w:val="002729C4"/>
    <w:rsid w:val="00272B40"/>
    <w:rsid w:val="00272B59"/>
    <w:rsid w:val="00272C29"/>
    <w:rsid w:val="00272C77"/>
    <w:rsid w:val="00272D76"/>
    <w:rsid w:val="00272F40"/>
    <w:rsid w:val="002730E2"/>
    <w:rsid w:val="0027325D"/>
    <w:rsid w:val="00273285"/>
    <w:rsid w:val="002732E4"/>
    <w:rsid w:val="00273314"/>
    <w:rsid w:val="00273422"/>
    <w:rsid w:val="00273468"/>
    <w:rsid w:val="002734AC"/>
    <w:rsid w:val="0027359B"/>
    <w:rsid w:val="0027359D"/>
    <w:rsid w:val="0027383B"/>
    <w:rsid w:val="002738FD"/>
    <w:rsid w:val="00273A87"/>
    <w:rsid w:val="00273DAB"/>
    <w:rsid w:val="00273DC2"/>
    <w:rsid w:val="00273F97"/>
    <w:rsid w:val="00273FBA"/>
    <w:rsid w:val="00274006"/>
    <w:rsid w:val="00274050"/>
    <w:rsid w:val="00274213"/>
    <w:rsid w:val="00274387"/>
    <w:rsid w:val="002745D7"/>
    <w:rsid w:val="002746AE"/>
    <w:rsid w:val="0027483C"/>
    <w:rsid w:val="00274AE6"/>
    <w:rsid w:val="00274DFE"/>
    <w:rsid w:val="00275012"/>
    <w:rsid w:val="002751E7"/>
    <w:rsid w:val="002753A9"/>
    <w:rsid w:val="00275489"/>
    <w:rsid w:val="0027549A"/>
    <w:rsid w:val="00275576"/>
    <w:rsid w:val="0027559B"/>
    <w:rsid w:val="00275818"/>
    <w:rsid w:val="00275848"/>
    <w:rsid w:val="00275A6E"/>
    <w:rsid w:val="00275AD8"/>
    <w:rsid w:val="00275B30"/>
    <w:rsid w:val="00275E18"/>
    <w:rsid w:val="00275E4C"/>
    <w:rsid w:val="00275F6F"/>
    <w:rsid w:val="002760ED"/>
    <w:rsid w:val="002761E6"/>
    <w:rsid w:val="002762C5"/>
    <w:rsid w:val="0027633D"/>
    <w:rsid w:val="00276342"/>
    <w:rsid w:val="002764AC"/>
    <w:rsid w:val="0027650C"/>
    <w:rsid w:val="00276837"/>
    <w:rsid w:val="002769AB"/>
    <w:rsid w:val="002769E1"/>
    <w:rsid w:val="00276AAF"/>
    <w:rsid w:val="00276B56"/>
    <w:rsid w:val="00276C6D"/>
    <w:rsid w:val="00276DA6"/>
    <w:rsid w:val="00276E12"/>
    <w:rsid w:val="00276E38"/>
    <w:rsid w:val="0027703F"/>
    <w:rsid w:val="00277228"/>
    <w:rsid w:val="002773CE"/>
    <w:rsid w:val="002774E1"/>
    <w:rsid w:val="002775C5"/>
    <w:rsid w:val="0027770B"/>
    <w:rsid w:val="00277935"/>
    <w:rsid w:val="00277AA5"/>
    <w:rsid w:val="00277DB4"/>
    <w:rsid w:val="00277DE1"/>
    <w:rsid w:val="00277EEE"/>
    <w:rsid w:val="002800A4"/>
    <w:rsid w:val="00280190"/>
    <w:rsid w:val="00280233"/>
    <w:rsid w:val="002802D6"/>
    <w:rsid w:val="00280472"/>
    <w:rsid w:val="002804D4"/>
    <w:rsid w:val="002804F5"/>
    <w:rsid w:val="00280550"/>
    <w:rsid w:val="0028055D"/>
    <w:rsid w:val="0028079F"/>
    <w:rsid w:val="00280944"/>
    <w:rsid w:val="002809C6"/>
    <w:rsid w:val="00280B7A"/>
    <w:rsid w:val="00280BC7"/>
    <w:rsid w:val="00280CEA"/>
    <w:rsid w:val="00280D6F"/>
    <w:rsid w:val="00280F5C"/>
    <w:rsid w:val="00281047"/>
    <w:rsid w:val="002810F7"/>
    <w:rsid w:val="00281101"/>
    <w:rsid w:val="00281158"/>
    <w:rsid w:val="00281199"/>
    <w:rsid w:val="0028128F"/>
    <w:rsid w:val="00281291"/>
    <w:rsid w:val="0028144F"/>
    <w:rsid w:val="00281518"/>
    <w:rsid w:val="00281533"/>
    <w:rsid w:val="002816C0"/>
    <w:rsid w:val="002817BB"/>
    <w:rsid w:val="00281805"/>
    <w:rsid w:val="0028189F"/>
    <w:rsid w:val="00281A1B"/>
    <w:rsid w:val="00281CEF"/>
    <w:rsid w:val="00281D71"/>
    <w:rsid w:val="00281DE2"/>
    <w:rsid w:val="00281EC0"/>
    <w:rsid w:val="00281F26"/>
    <w:rsid w:val="0028208D"/>
    <w:rsid w:val="002824F1"/>
    <w:rsid w:val="002825FB"/>
    <w:rsid w:val="0028272E"/>
    <w:rsid w:val="00282839"/>
    <w:rsid w:val="0028295C"/>
    <w:rsid w:val="00282A18"/>
    <w:rsid w:val="00282BD5"/>
    <w:rsid w:val="00282C47"/>
    <w:rsid w:val="00282EAF"/>
    <w:rsid w:val="0028302D"/>
    <w:rsid w:val="00283103"/>
    <w:rsid w:val="002832B5"/>
    <w:rsid w:val="002832E5"/>
    <w:rsid w:val="0028330E"/>
    <w:rsid w:val="0028348B"/>
    <w:rsid w:val="00283620"/>
    <w:rsid w:val="002836F4"/>
    <w:rsid w:val="00283747"/>
    <w:rsid w:val="002838C6"/>
    <w:rsid w:val="00283AA5"/>
    <w:rsid w:val="00283BD8"/>
    <w:rsid w:val="00283BFC"/>
    <w:rsid w:val="00283C8F"/>
    <w:rsid w:val="00283CDE"/>
    <w:rsid w:val="00283D77"/>
    <w:rsid w:val="00283DDF"/>
    <w:rsid w:val="00283F8E"/>
    <w:rsid w:val="00284059"/>
    <w:rsid w:val="00284075"/>
    <w:rsid w:val="00284126"/>
    <w:rsid w:val="002841A7"/>
    <w:rsid w:val="00284254"/>
    <w:rsid w:val="002842A3"/>
    <w:rsid w:val="002842B8"/>
    <w:rsid w:val="00284319"/>
    <w:rsid w:val="00284425"/>
    <w:rsid w:val="00284475"/>
    <w:rsid w:val="00284490"/>
    <w:rsid w:val="00284578"/>
    <w:rsid w:val="00284710"/>
    <w:rsid w:val="00284729"/>
    <w:rsid w:val="0028473E"/>
    <w:rsid w:val="002847F4"/>
    <w:rsid w:val="0028482C"/>
    <w:rsid w:val="0028490F"/>
    <w:rsid w:val="00284A36"/>
    <w:rsid w:val="00284A7D"/>
    <w:rsid w:val="00284C0C"/>
    <w:rsid w:val="00284C2A"/>
    <w:rsid w:val="00284C56"/>
    <w:rsid w:val="00284EFC"/>
    <w:rsid w:val="002851E9"/>
    <w:rsid w:val="002852A1"/>
    <w:rsid w:val="002852B1"/>
    <w:rsid w:val="002852EF"/>
    <w:rsid w:val="0028531B"/>
    <w:rsid w:val="00285560"/>
    <w:rsid w:val="0028556D"/>
    <w:rsid w:val="002855DC"/>
    <w:rsid w:val="00285740"/>
    <w:rsid w:val="002857AF"/>
    <w:rsid w:val="00285889"/>
    <w:rsid w:val="00285A3E"/>
    <w:rsid w:val="00285B65"/>
    <w:rsid w:val="00285BE6"/>
    <w:rsid w:val="00285C4E"/>
    <w:rsid w:val="00285CBF"/>
    <w:rsid w:val="00285D4C"/>
    <w:rsid w:val="00285ED6"/>
    <w:rsid w:val="0028642F"/>
    <w:rsid w:val="0028647E"/>
    <w:rsid w:val="002864B5"/>
    <w:rsid w:val="00286517"/>
    <w:rsid w:val="0028653D"/>
    <w:rsid w:val="002866A9"/>
    <w:rsid w:val="00286817"/>
    <w:rsid w:val="00286B3E"/>
    <w:rsid w:val="00286B7A"/>
    <w:rsid w:val="00286C63"/>
    <w:rsid w:val="00286DAE"/>
    <w:rsid w:val="00286EBC"/>
    <w:rsid w:val="00287028"/>
    <w:rsid w:val="00287115"/>
    <w:rsid w:val="00287131"/>
    <w:rsid w:val="00287141"/>
    <w:rsid w:val="002871E2"/>
    <w:rsid w:val="002873CC"/>
    <w:rsid w:val="002874E5"/>
    <w:rsid w:val="00287615"/>
    <w:rsid w:val="00287679"/>
    <w:rsid w:val="00287746"/>
    <w:rsid w:val="00287A56"/>
    <w:rsid w:val="00287A81"/>
    <w:rsid w:val="00287DD5"/>
    <w:rsid w:val="00287ECD"/>
    <w:rsid w:val="00287ED1"/>
    <w:rsid w:val="00287EE0"/>
    <w:rsid w:val="00287F2A"/>
    <w:rsid w:val="00290362"/>
    <w:rsid w:val="00290415"/>
    <w:rsid w:val="002904B4"/>
    <w:rsid w:val="002904F2"/>
    <w:rsid w:val="0029055C"/>
    <w:rsid w:val="00290636"/>
    <w:rsid w:val="00290679"/>
    <w:rsid w:val="00290855"/>
    <w:rsid w:val="002908F3"/>
    <w:rsid w:val="00290929"/>
    <w:rsid w:val="00290A4B"/>
    <w:rsid w:val="00290A61"/>
    <w:rsid w:val="00290B93"/>
    <w:rsid w:val="00290B9F"/>
    <w:rsid w:val="00290C5C"/>
    <w:rsid w:val="00290C71"/>
    <w:rsid w:val="00290CB7"/>
    <w:rsid w:val="00290DB8"/>
    <w:rsid w:val="00290EDD"/>
    <w:rsid w:val="00290F24"/>
    <w:rsid w:val="00290FC5"/>
    <w:rsid w:val="00291137"/>
    <w:rsid w:val="002914FF"/>
    <w:rsid w:val="00291555"/>
    <w:rsid w:val="0029169A"/>
    <w:rsid w:val="002916F5"/>
    <w:rsid w:val="0029172D"/>
    <w:rsid w:val="0029182C"/>
    <w:rsid w:val="002919C6"/>
    <w:rsid w:val="00291D03"/>
    <w:rsid w:val="00291D65"/>
    <w:rsid w:val="00291F76"/>
    <w:rsid w:val="00291FEC"/>
    <w:rsid w:val="0029211B"/>
    <w:rsid w:val="00292137"/>
    <w:rsid w:val="00292150"/>
    <w:rsid w:val="00292382"/>
    <w:rsid w:val="002923EB"/>
    <w:rsid w:val="002927CD"/>
    <w:rsid w:val="0029288A"/>
    <w:rsid w:val="00292BF6"/>
    <w:rsid w:val="00292C58"/>
    <w:rsid w:val="00292C66"/>
    <w:rsid w:val="00292CC5"/>
    <w:rsid w:val="00292CEB"/>
    <w:rsid w:val="00292D04"/>
    <w:rsid w:val="00292E20"/>
    <w:rsid w:val="0029318F"/>
    <w:rsid w:val="00293199"/>
    <w:rsid w:val="002931F5"/>
    <w:rsid w:val="00293239"/>
    <w:rsid w:val="00293321"/>
    <w:rsid w:val="002933C9"/>
    <w:rsid w:val="002934AE"/>
    <w:rsid w:val="002937A7"/>
    <w:rsid w:val="00293A0B"/>
    <w:rsid w:val="00293A8A"/>
    <w:rsid w:val="00293C02"/>
    <w:rsid w:val="00293CB3"/>
    <w:rsid w:val="00293D51"/>
    <w:rsid w:val="00293DD0"/>
    <w:rsid w:val="00293DF2"/>
    <w:rsid w:val="00293EE8"/>
    <w:rsid w:val="0029430F"/>
    <w:rsid w:val="00294312"/>
    <w:rsid w:val="00294322"/>
    <w:rsid w:val="00294369"/>
    <w:rsid w:val="002944EA"/>
    <w:rsid w:val="00294585"/>
    <w:rsid w:val="002945A4"/>
    <w:rsid w:val="002945EA"/>
    <w:rsid w:val="00294641"/>
    <w:rsid w:val="00294683"/>
    <w:rsid w:val="00294857"/>
    <w:rsid w:val="00294A18"/>
    <w:rsid w:val="00294B59"/>
    <w:rsid w:val="00294EF8"/>
    <w:rsid w:val="00294F45"/>
    <w:rsid w:val="00294F5B"/>
    <w:rsid w:val="0029527D"/>
    <w:rsid w:val="002952BD"/>
    <w:rsid w:val="00295498"/>
    <w:rsid w:val="00295510"/>
    <w:rsid w:val="00295511"/>
    <w:rsid w:val="0029555A"/>
    <w:rsid w:val="00295613"/>
    <w:rsid w:val="002957D5"/>
    <w:rsid w:val="00295845"/>
    <w:rsid w:val="00295860"/>
    <w:rsid w:val="0029596F"/>
    <w:rsid w:val="00295CA0"/>
    <w:rsid w:val="00295ED4"/>
    <w:rsid w:val="00295F02"/>
    <w:rsid w:val="00295F6E"/>
    <w:rsid w:val="0029614E"/>
    <w:rsid w:val="0029617D"/>
    <w:rsid w:val="00296243"/>
    <w:rsid w:val="00296539"/>
    <w:rsid w:val="0029662B"/>
    <w:rsid w:val="002967E1"/>
    <w:rsid w:val="002967E2"/>
    <w:rsid w:val="00296BA2"/>
    <w:rsid w:val="00296E3F"/>
    <w:rsid w:val="002971D6"/>
    <w:rsid w:val="002971FA"/>
    <w:rsid w:val="002972BA"/>
    <w:rsid w:val="002972F5"/>
    <w:rsid w:val="00297386"/>
    <w:rsid w:val="002974BF"/>
    <w:rsid w:val="0029771C"/>
    <w:rsid w:val="00297759"/>
    <w:rsid w:val="002977A3"/>
    <w:rsid w:val="00297A96"/>
    <w:rsid w:val="00297B90"/>
    <w:rsid w:val="00297BC4"/>
    <w:rsid w:val="00297CFA"/>
    <w:rsid w:val="00297D5D"/>
    <w:rsid w:val="00297DC8"/>
    <w:rsid w:val="00297DF7"/>
    <w:rsid w:val="00297E5F"/>
    <w:rsid w:val="002A00A0"/>
    <w:rsid w:val="002A0161"/>
    <w:rsid w:val="002A0173"/>
    <w:rsid w:val="002A03F3"/>
    <w:rsid w:val="002A0614"/>
    <w:rsid w:val="002A06BB"/>
    <w:rsid w:val="002A0801"/>
    <w:rsid w:val="002A0841"/>
    <w:rsid w:val="002A0A67"/>
    <w:rsid w:val="002A0D05"/>
    <w:rsid w:val="002A1179"/>
    <w:rsid w:val="002A11FE"/>
    <w:rsid w:val="002A12D7"/>
    <w:rsid w:val="002A1368"/>
    <w:rsid w:val="002A13CA"/>
    <w:rsid w:val="002A1481"/>
    <w:rsid w:val="002A15BB"/>
    <w:rsid w:val="002A176E"/>
    <w:rsid w:val="002A1805"/>
    <w:rsid w:val="002A18D4"/>
    <w:rsid w:val="002A198E"/>
    <w:rsid w:val="002A1B15"/>
    <w:rsid w:val="002A1B59"/>
    <w:rsid w:val="002A2049"/>
    <w:rsid w:val="002A2232"/>
    <w:rsid w:val="002A22D5"/>
    <w:rsid w:val="002A2371"/>
    <w:rsid w:val="002A2382"/>
    <w:rsid w:val="002A244C"/>
    <w:rsid w:val="002A2511"/>
    <w:rsid w:val="002A264E"/>
    <w:rsid w:val="002A275F"/>
    <w:rsid w:val="002A29A0"/>
    <w:rsid w:val="002A29D6"/>
    <w:rsid w:val="002A2A51"/>
    <w:rsid w:val="002A2A5A"/>
    <w:rsid w:val="002A2BD5"/>
    <w:rsid w:val="002A2CCD"/>
    <w:rsid w:val="002A2EF5"/>
    <w:rsid w:val="002A2F8C"/>
    <w:rsid w:val="002A3168"/>
    <w:rsid w:val="002A31F7"/>
    <w:rsid w:val="002A3203"/>
    <w:rsid w:val="002A33B4"/>
    <w:rsid w:val="002A3420"/>
    <w:rsid w:val="002A3456"/>
    <w:rsid w:val="002A34DF"/>
    <w:rsid w:val="002A3583"/>
    <w:rsid w:val="002A35A8"/>
    <w:rsid w:val="002A35BD"/>
    <w:rsid w:val="002A3698"/>
    <w:rsid w:val="002A377A"/>
    <w:rsid w:val="002A37F4"/>
    <w:rsid w:val="002A3802"/>
    <w:rsid w:val="002A3927"/>
    <w:rsid w:val="002A3A38"/>
    <w:rsid w:val="002A3ACB"/>
    <w:rsid w:val="002A3B75"/>
    <w:rsid w:val="002A3B7C"/>
    <w:rsid w:val="002A3C82"/>
    <w:rsid w:val="002A3DB5"/>
    <w:rsid w:val="002A4116"/>
    <w:rsid w:val="002A4286"/>
    <w:rsid w:val="002A44C4"/>
    <w:rsid w:val="002A4715"/>
    <w:rsid w:val="002A480E"/>
    <w:rsid w:val="002A4A6D"/>
    <w:rsid w:val="002A4BD4"/>
    <w:rsid w:val="002A4F14"/>
    <w:rsid w:val="002A4F9A"/>
    <w:rsid w:val="002A4FD7"/>
    <w:rsid w:val="002A50EB"/>
    <w:rsid w:val="002A513B"/>
    <w:rsid w:val="002A518A"/>
    <w:rsid w:val="002A51AC"/>
    <w:rsid w:val="002A5260"/>
    <w:rsid w:val="002A531A"/>
    <w:rsid w:val="002A53CF"/>
    <w:rsid w:val="002A54FB"/>
    <w:rsid w:val="002A551E"/>
    <w:rsid w:val="002A55E3"/>
    <w:rsid w:val="002A5678"/>
    <w:rsid w:val="002A578A"/>
    <w:rsid w:val="002A57D5"/>
    <w:rsid w:val="002A5805"/>
    <w:rsid w:val="002A582F"/>
    <w:rsid w:val="002A587E"/>
    <w:rsid w:val="002A587F"/>
    <w:rsid w:val="002A59AB"/>
    <w:rsid w:val="002A59F6"/>
    <w:rsid w:val="002A5B26"/>
    <w:rsid w:val="002A5B2B"/>
    <w:rsid w:val="002A5BCC"/>
    <w:rsid w:val="002A5D38"/>
    <w:rsid w:val="002A5E1D"/>
    <w:rsid w:val="002A5E8A"/>
    <w:rsid w:val="002A5E8B"/>
    <w:rsid w:val="002A6191"/>
    <w:rsid w:val="002A623C"/>
    <w:rsid w:val="002A6515"/>
    <w:rsid w:val="002A6644"/>
    <w:rsid w:val="002A67DE"/>
    <w:rsid w:val="002A6976"/>
    <w:rsid w:val="002A69FD"/>
    <w:rsid w:val="002A6A43"/>
    <w:rsid w:val="002A6A63"/>
    <w:rsid w:val="002A6FB9"/>
    <w:rsid w:val="002A7059"/>
    <w:rsid w:val="002A70FC"/>
    <w:rsid w:val="002A7273"/>
    <w:rsid w:val="002A72A4"/>
    <w:rsid w:val="002A72DF"/>
    <w:rsid w:val="002A730C"/>
    <w:rsid w:val="002A740C"/>
    <w:rsid w:val="002A755C"/>
    <w:rsid w:val="002A7616"/>
    <w:rsid w:val="002A7620"/>
    <w:rsid w:val="002A7627"/>
    <w:rsid w:val="002A7659"/>
    <w:rsid w:val="002A7718"/>
    <w:rsid w:val="002A7786"/>
    <w:rsid w:val="002A7941"/>
    <w:rsid w:val="002A7985"/>
    <w:rsid w:val="002A7F34"/>
    <w:rsid w:val="002A7F98"/>
    <w:rsid w:val="002A7FA0"/>
    <w:rsid w:val="002A7FCC"/>
    <w:rsid w:val="002B0195"/>
    <w:rsid w:val="002B01BB"/>
    <w:rsid w:val="002B02DF"/>
    <w:rsid w:val="002B03ED"/>
    <w:rsid w:val="002B040C"/>
    <w:rsid w:val="002B0460"/>
    <w:rsid w:val="002B0679"/>
    <w:rsid w:val="002B070B"/>
    <w:rsid w:val="002B075F"/>
    <w:rsid w:val="002B0794"/>
    <w:rsid w:val="002B07D5"/>
    <w:rsid w:val="002B07E4"/>
    <w:rsid w:val="002B0812"/>
    <w:rsid w:val="002B08E0"/>
    <w:rsid w:val="002B0920"/>
    <w:rsid w:val="002B09AF"/>
    <w:rsid w:val="002B09D6"/>
    <w:rsid w:val="002B0A2F"/>
    <w:rsid w:val="002B0A8F"/>
    <w:rsid w:val="002B0B42"/>
    <w:rsid w:val="002B0CAF"/>
    <w:rsid w:val="002B0D89"/>
    <w:rsid w:val="002B0D8F"/>
    <w:rsid w:val="002B0F30"/>
    <w:rsid w:val="002B0FD5"/>
    <w:rsid w:val="002B102A"/>
    <w:rsid w:val="002B110C"/>
    <w:rsid w:val="002B1144"/>
    <w:rsid w:val="002B1164"/>
    <w:rsid w:val="002B11C0"/>
    <w:rsid w:val="002B11FD"/>
    <w:rsid w:val="002B12FB"/>
    <w:rsid w:val="002B1372"/>
    <w:rsid w:val="002B13FE"/>
    <w:rsid w:val="002B1423"/>
    <w:rsid w:val="002B14F6"/>
    <w:rsid w:val="002B1565"/>
    <w:rsid w:val="002B15B2"/>
    <w:rsid w:val="002B16B1"/>
    <w:rsid w:val="002B186B"/>
    <w:rsid w:val="002B18B1"/>
    <w:rsid w:val="002B1A26"/>
    <w:rsid w:val="002B1A78"/>
    <w:rsid w:val="002B1C10"/>
    <w:rsid w:val="002B1CC0"/>
    <w:rsid w:val="002B1D0F"/>
    <w:rsid w:val="002B1E46"/>
    <w:rsid w:val="002B2058"/>
    <w:rsid w:val="002B2142"/>
    <w:rsid w:val="002B21AD"/>
    <w:rsid w:val="002B21DA"/>
    <w:rsid w:val="002B222C"/>
    <w:rsid w:val="002B2493"/>
    <w:rsid w:val="002B266F"/>
    <w:rsid w:val="002B270F"/>
    <w:rsid w:val="002B2833"/>
    <w:rsid w:val="002B287A"/>
    <w:rsid w:val="002B28A7"/>
    <w:rsid w:val="002B296E"/>
    <w:rsid w:val="002B2A69"/>
    <w:rsid w:val="002B2A8A"/>
    <w:rsid w:val="002B2BB4"/>
    <w:rsid w:val="002B2CAA"/>
    <w:rsid w:val="002B2E9B"/>
    <w:rsid w:val="002B310D"/>
    <w:rsid w:val="002B31F0"/>
    <w:rsid w:val="002B3290"/>
    <w:rsid w:val="002B3342"/>
    <w:rsid w:val="002B3370"/>
    <w:rsid w:val="002B34E4"/>
    <w:rsid w:val="002B3563"/>
    <w:rsid w:val="002B3AE9"/>
    <w:rsid w:val="002B3E4B"/>
    <w:rsid w:val="002B3F56"/>
    <w:rsid w:val="002B3F7C"/>
    <w:rsid w:val="002B3FBA"/>
    <w:rsid w:val="002B441A"/>
    <w:rsid w:val="002B45F9"/>
    <w:rsid w:val="002B481E"/>
    <w:rsid w:val="002B4A05"/>
    <w:rsid w:val="002B4AA4"/>
    <w:rsid w:val="002B4ABF"/>
    <w:rsid w:val="002B4CE9"/>
    <w:rsid w:val="002B4DA2"/>
    <w:rsid w:val="002B4DEA"/>
    <w:rsid w:val="002B4E60"/>
    <w:rsid w:val="002B4F4E"/>
    <w:rsid w:val="002B4F6B"/>
    <w:rsid w:val="002B4F94"/>
    <w:rsid w:val="002B5051"/>
    <w:rsid w:val="002B50AB"/>
    <w:rsid w:val="002B52B9"/>
    <w:rsid w:val="002B52FD"/>
    <w:rsid w:val="002B5384"/>
    <w:rsid w:val="002B5724"/>
    <w:rsid w:val="002B580D"/>
    <w:rsid w:val="002B5859"/>
    <w:rsid w:val="002B5A7A"/>
    <w:rsid w:val="002B5AC3"/>
    <w:rsid w:val="002B5DE9"/>
    <w:rsid w:val="002B5EAE"/>
    <w:rsid w:val="002B607F"/>
    <w:rsid w:val="002B60A8"/>
    <w:rsid w:val="002B61EC"/>
    <w:rsid w:val="002B64D6"/>
    <w:rsid w:val="002B6624"/>
    <w:rsid w:val="002B6636"/>
    <w:rsid w:val="002B66CF"/>
    <w:rsid w:val="002B6759"/>
    <w:rsid w:val="002B6767"/>
    <w:rsid w:val="002B68AF"/>
    <w:rsid w:val="002B6B0D"/>
    <w:rsid w:val="002B6D1C"/>
    <w:rsid w:val="002B6E65"/>
    <w:rsid w:val="002B6FAA"/>
    <w:rsid w:val="002B7211"/>
    <w:rsid w:val="002B7331"/>
    <w:rsid w:val="002B7348"/>
    <w:rsid w:val="002B73EC"/>
    <w:rsid w:val="002B750B"/>
    <w:rsid w:val="002B7580"/>
    <w:rsid w:val="002B761D"/>
    <w:rsid w:val="002B771C"/>
    <w:rsid w:val="002B7804"/>
    <w:rsid w:val="002B7931"/>
    <w:rsid w:val="002B7A78"/>
    <w:rsid w:val="002B7BF0"/>
    <w:rsid w:val="002B7CB3"/>
    <w:rsid w:val="002B7DE2"/>
    <w:rsid w:val="002B7E52"/>
    <w:rsid w:val="002C0269"/>
    <w:rsid w:val="002C03E3"/>
    <w:rsid w:val="002C0470"/>
    <w:rsid w:val="002C0537"/>
    <w:rsid w:val="002C07C5"/>
    <w:rsid w:val="002C07DA"/>
    <w:rsid w:val="002C07F4"/>
    <w:rsid w:val="002C08D9"/>
    <w:rsid w:val="002C0B6B"/>
    <w:rsid w:val="002C0B83"/>
    <w:rsid w:val="002C0BC8"/>
    <w:rsid w:val="002C0C1E"/>
    <w:rsid w:val="002C0CCB"/>
    <w:rsid w:val="002C0E39"/>
    <w:rsid w:val="002C0F54"/>
    <w:rsid w:val="002C0F89"/>
    <w:rsid w:val="002C1008"/>
    <w:rsid w:val="002C115E"/>
    <w:rsid w:val="002C11CB"/>
    <w:rsid w:val="002C14EA"/>
    <w:rsid w:val="002C1504"/>
    <w:rsid w:val="002C155E"/>
    <w:rsid w:val="002C1741"/>
    <w:rsid w:val="002C1766"/>
    <w:rsid w:val="002C17B3"/>
    <w:rsid w:val="002C19CC"/>
    <w:rsid w:val="002C19D9"/>
    <w:rsid w:val="002C1E16"/>
    <w:rsid w:val="002C2018"/>
    <w:rsid w:val="002C20F9"/>
    <w:rsid w:val="002C2172"/>
    <w:rsid w:val="002C2330"/>
    <w:rsid w:val="002C235F"/>
    <w:rsid w:val="002C25D1"/>
    <w:rsid w:val="002C27A9"/>
    <w:rsid w:val="002C2A1F"/>
    <w:rsid w:val="002C2F7C"/>
    <w:rsid w:val="002C32BF"/>
    <w:rsid w:val="002C363D"/>
    <w:rsid w:val="002C3650"/>
    <w:rsid w:val="002C3B6B"/>
    <w:rsid w:val="002C3BA4"/>
    <w:rsid w:val="002C3CAE"/>
    <w:rsid w:val="002C3D7B"/>
    <w:rsid w:val="002C3DAB"/>
    <w:rsid w:val="002C3DD3"/>
    <w:rsid w:val="002C3F7E"/>
    <w:rsid w:val="002C3FA6"/>
    <w:rsid w:val="002C41D1"/>
    <w:rsid w:val="002C4294"/>
    <w:rsid w:val="002C4299"/>
    <w:rsid w:val="002C43A3"/>
    <w:rsid w:val="002C445A"/>
    <w:rsid w:val="002C447E"/>
    <w:rsid w:val="002C449F"/>
    <w:rsid w:val="002C45C9"/>
    <w:rsid w:val="002C463A"/>
    <w:rsid w:val="002C47AE"/>
    <w:rsid w:val="002C47F4"/>
    <w:rsid w:val="002C4926"/>
    <w:rsid w:val="002C49D1"/>
    <w:rsid w:val="002C4A81"/>
    <w:rsid w:val="002C4BA4"/>
    <w:rsid w:val="002C4C46"/>
    <w:rsid w:val="002C4DB3"/>
    <w:rsid w:val="002C4EE8"/>
    <w:rsid w:val="002C4F58"/>
    <w:rsid w:val="002C50E8"/>
    <w:rsid w:val="002C5161"/>
    <w:rsid w:val="002C5629"/>
    <w:rsid w:val="002C56F6"/>
    <w:rsid w:val="002C58CA"/>
    <w:rsid w:val="002C59A8"/>
    <w:rsid w:val="002C5AC9"/>
    <w:rsid w:val="002C5E55"/>
    <w:rsid w:val="002C5F17"/>
    <w:rsid w:val="002C6124"/>
    <w:rsid w:val="002C6212"/>
    <w:rsid w:val="002C6337"/>
    <w:rsid w:val="002C63B1"/>
    <w:rsid w:val="002C660F"/>
    <w:rsid w:val="002C66AA"/>
    <w:rsid w:val="002C66BC"/>
    <w:rsid w:val="002C6732"/>
    <w:rsid w:val="002C6769"/>
    <w:rsid w:val="002C679C"/>
    <w:rsid w:val="002C68A1"/>
    <w:rsid w:val="002C6B35"/>
    <w:rsid w:val="002C6E3F"/>
    <w:rsid w:val="002C6E90"/>
    <w:rsid w:val="002C6FA3"/>
    <w:rsid w:val="002C6FEB"/>
    <w:rsid w:val="002C7016"/>
    <w:rsid w:val="002C70EB"/>
    <w:rsid w:val="002C7100"/>
    <w:rsid w:val="002C74E6"/>
    <w:rsid w:val="002C773A"/>
    <w:rsid w:val="002C7894"/>
    <w:rsid w:val="002C78DA"/>
    <w:rsid w:val="002C78E0"/>
    <w:rsid w:val="002C7928"/>
    <w:rsid w:val="002C7A68"/>
    <w:rsid w:val="002C7A7E"/>
    <w:rsid w:val="002C7AAB"/>
    <w:rsid w:val="002C7BBF"/>
    <w:rsid w:val="002C7DB8"/>
    <w:rsid w:val="002C7FBE"/>
    <w:rsid w:val="002D0013"/>
    <w:rsid w:val="002D0038"/>
    <w:rsid w:val="002D00B6"/>
    <w:rsid w:val="002D00CC"/>
    <w:rsid w:val="002D01B1"/>
    <w:rsid w:val="002D03DE"/>
    <w:rsid w:val="002D0487"/>
    <w:rsid w:val="002D0494"/>
    <w:rsid w:val="002D0647"/>
    <w:rsid w:val="002D070A"/>
    <w:rsid w:val="002D0863"/>
    <w:rsid w:val="002D08CA"/>
    <w:rsid w:val="002D0951"/>
    <w:rsid w:val="002D09AF"/>
    <w:rsid w:val="002D09BD"/>
    <w:rsid w:val="002D0A23"/>
    <w:rsid w:val="002D0BD1"/>
    <w:rsid w:val="002D0C24"/>
    <w:rsid w:val="002D0CCF"/>
    <w:rsid w:val="002D0E89"/>
    <w:rsid w:val="002D0E95"/>
    <w:rsid w:val="002D0F5B"/>
    <w:rsid w:val="002D0FFF"/>
    <w:rsid w:val="002D1388"/>
    <w:rsid w:val="002D1395"/>
    <w:rsid w:val="002D14AA"/>
    <w:rsid w:val="002D14EE"/>
    <w:rsid w:val="002D183A"/>
    <w:rsid w:val="002D18C8"/>
    <w:rsid w:val="002D1B36"/>
    <w:rsid w:val="002D1BBA"/>
    <w:rsid w:val="002D1C14"/>
    <w:rsid w:val="002D1C76"/>
    <w:rsid w:val="002D1D8A"/>
    <w:rsid w:val="002D1E51"/>
    <w:rsid w:val="002D1F90"/>
    <w:rsid w:val="002D208D"/>
    <w:rsid w:val="002D20A2"/>
    <w:rsid w:val="002D2119"/>
    <w:rsid w:val="002D2427"/>
    <w:rsid w:val="002D2715"/>
    <w:rsid w:val="002D279F"/>
    <w:rsid w:val="002D2A57"/>
    <w:rsid w:val="002D2B62"/>
    <w:rsid w:val="002D2DFE"/>
    <w:rsid w:val="002D2E75"/>
    <w:rsid w:val="002D30C5"/>
    <w:rsid w:val="002D310F"/>
    <w:rsid w:val="002D3133"/>
    <w:rsid w:val="002D31B1"/>
    <w:rsid w:val="002D3266"/>
    <w:rsid w:val="002D3651"/>
    <w:rsid w:val="002D369A"/>
    <w:rsid w:val="002D3762"/>
    <w:rsid w:val="002D37C2"/>
    <w:rsid w:val="002D3815"/>
    <w:rsid w:val="002D3896"/>
    <w:rsid w:val="002D39B8"/>
    <w:rsid w:val="002D3B1F"/>
    <w:rsid w:val="002D3B2E"/>
    <w:rsid w:val="002D3BF8"/>
    <w:rsid w:val="002D3C8F"/>
    <w:rsid w:val="002D3DB2"/>
    <w:rsid w:val="002D3DD7"/>
    <w:rsid w:val="002D3E09"/>
    <w:rsid w:val="002D3EB6"/>
    <w:rsid w:val="002D3F67"/>
    <w:rsid w:val="002D4014"/>
    <w:rsid w:val="002D4039"/>
    <w:rsid w:val="002D4089"/>
    <w:rsid w:val="002D408F"/>
    <w:rsid w:val="002D40B0"/>
    <w:rsid w:val="002D40E3"/>
    <w:rsid w:val="002D41D4"/>
    <w:rsid w:val="002D41D8"/>
    <w:rsid w:val="002D42A2"/>
    <w:rsid w:val="002D476A"/>
    <w:rsid w:val="002D4923"/>
    <w:rsid w:val="002D4A35"/>
    <w:rsid w:val="002D4AD3"/>
    <w:rsid w:val="002D4B82"/>
    <w:rsid w:val="002D4BB3"/>
    <w:rsid w:val="002D4C61"/>
    <w:rsid w:val="002D4D14"/>
    <w:rsid w:val="002D4D41"/>
    <w:rsid w:val="002D4F01"/>
    <w:rsid w:val="002D4F2D"/>
    <w:rsid w:val="002D4F37"/>
    <w:rsid w:val="002D52AE"/>
    <w:rsid w:val="002D52AF"/>
    <w:rsid w:val="002D5360"/>
    <w:rsid w:val="002D53A5"/>
    <w:rsid w:val="002D573F"/>
    <w:rsid w:val="002D5918"/>
    <w:rsid w:val="002D5928"/>
    <w:rsid w:val="002D59F0"/>
    <w:rsid w:val="002D5A9D"/>
    <w:rsid w:val="002D5B02"/>
    <w:rsid w:val="002D5B76"/>
    <w:rsid w:val="002D5C15"/>
    <w:rsid w:val="002D5D53"/>
    <w:rsid w:val="002D5D96"/>
    <w:rsid w:val="002D5DDB"/>
    <w:rsid w:val="002D5DDD"/>
    <w:rsid w:val="002D602F"/>
    <w:rsid w:val="002D62A5"/>
    <w:rsid w:val="002D63A1"/>
    <w:rsid w:val="002D63D6"/>
    <w:rsid w:val="002D644A"/>
    <w:rsid w:val="002D6466"/>
    <w:rsid w:val="002D64CC"/>
    <w:rsid w:val="002D6809"/>
    <w:rsid w:val="002D69E0"/>
    <w:rsid w:val="002D6A6C"/>
    <w:rsid w:val="002D6AF8"/>
    <w:rsid w:val="002D6B4C"/>
    <w:rsid w:val="002D6F5D"/>
    <w:rsid w:val="002D6FF1"/>
    <w:rsid w:val="002D7002"/>
    <w:rsid w:val="002D7136"/>
    <w:rsid w:val="002D7188"/>
    <w:rsid w:val="002D71B8"/>
    <w:rsid w:val="002D71FE"/>
    <w:rsid w:val="002D7210"/>
    <w:rsid w:val="002D7425"/>
    <w:rsid w:val="002D744F"/>
    <w:rsid w:val="002D7488"/>
    <w:rsid w:val="002D74DF"/>
    <w:rsid w:val="002D7504"/>
    <w:rsid w:val="002D753A"/>
    <w:rsid w:val="002D75FD"/>
    <w:rsid w:val="002D7650"/>
    <w:rsid w:val="002D76B1"/>
    <w:rsid w:val="002D772D"/>
    <w:rsid w:val="002D77A1"/>
    <w:rsid w:val="002D7928"/>
    <w:rsid w:val="002D7967"/>
    <w:rsid w:val="002D79B9"/>
    <w:rsid w:val="002D7BD6"/>
    <w:rsid w:val="002D7DA7"/>
    <w:rsid w:val="002D7DC9"/>
    <w:rsid w:val="002D7FF2"/>
    <w:rsid w:val="002E0141"/>
    <w:rsid w:val="002E0160"/>
    <w:rsid w:val="002E018B"/>
    <w:rsid w:val="002E01CC"/>
    <w:rsid w:val="002E0391"/>
    <w:rsid w:val="002E03DA"/>
    <w:rsid w:val="002E0467"/>
    <w:rsid w:val="002E07C5"/>
    <w:rsid w:val="002E0933"/>
    <w:rsid w:val="002E0A58"/>
    <w:rsid w:val="002E0AC8"/>
    <w:rsid w:val="002E0C50"/>
    <w:rsid w:val="002E0C55"/>
    <w:rsid w:val="002E0DBD"/>
    <w:rsid w:val="002E1129"/>
    <w:rsid w:val="002E113F"/>
    <w:rsid w:val="002E11DC"/>
    <w:rsid w:val="002E1268"/>
    <w:rsid w:val="002E12D9"/>
    <w:rsid w:val="002E148C"/>
    <w:rsid w:val="002E15E7"/>
    <w:rsid w:val="002E15FD"/>
    <w:rsid w:val="002E16A5"/>
    <w:rsid w:val="002E1863"/>
    <w:rsid w:val="002E18C7"/>
    <w:rsid w:val="002E19A5"/>
    <w:rsid w:val="002E1E02"/>
    <w:rsid w:val="002E1F79"/>
    <w:rsid w:val="002E2106"/>
    <w:rsid w:val="002E217B"/>
    <w:rsid w:val="002E2208"/>
    <w:rsid w:val="002E2284"/>
    <w:rsid w:val="002E2553"/>
    <w:rsid w:val="002E2566"/>
    <w:rsid w:val="002E25A6"/>
    <w:rsid w:val="002E2630"/>
    <w:rsid w:val="002E26DA"/>
    <w:rsid w:val="002E2B01"/>
    <w:rsid w:val="002E2B3A"/>
    <w:rsid w:val="002E2CD1"/>
    <w:rsid w:val="002E2F2A"/>
    <w:rsid w:val="002E3098"/>
    <w:rsid w:val="002E3109"/>
    <w:rsid w:val="002E315C"/>
    <w:rsid w:val="002E31A6"/>
    <w:rsid w:val="002E3240"/>
    <w:rsid w:val="002E35A8"/>
    <w:rsid w:val="002E386A"/>
    <w:rsid w:val="002E3B0C"/>
    <w:rsid w:val="002E3B3A"/>
    <w:rsid w:val="002E3B3D"/>
    <w:rsid w:val="002E3C5B"/>
    <w:rsid w:val="002E3CC5"/>
    <w:rsid w:val="002E3DF5"/>
    <w:rsid w:val="002E3F14"/>
    <w:rsid w:val="002E3F30"/>
    <w:rsid w:val="002E3F85"/>
    <w:rsid w:val="002E4788"/>
    <w:rsid w:val="002E47ED"/>
    <w:rsid w:val="002E494B"/>
    <w:rsid w:val="002E49CA"/>
    <w:rsid w:val="002E4CD7"/>
    <w:rsid w:val="002E4D6D"/>
    <w:rsid w:val="002E4DEA"/>
    <w:rsid w:val="002E4ED7"/>
    <w:rsid w:val="002E4F0B"/>
    <w:rsid w:val="002E4F17"/>
    <w:rsid w:val="002E506B"/>
    <w:rsid w:val="002E515D"/>
    <w:rsid w:val="002E5228"/>
    <w:rsid w:val="002E53A8"/>
    <w:rsid w:val="002E53C1"/>
    <w:rsid w:val="002E54D9"/>
    <w:rsid w:val="002E54F4"/>
    <w:rsid w:val="002E5502"/>
    <w:rsid w:val="002E563E"/>
    <w:rsid w:val="002E567F"/>
    <w:rsid w:val="002E56B1"/>
    <w:rsid w:val="002E56D1"/>
    <w:rsid w:val="002E582D"/>
    <w:rsid w:val="002E586F"/>
    <w:rsid w:val="002E5966"/>
    <w:rsid w:val="002E5A52"/>
    <w:rsid w:val="002E5BCB"/>
    <w:rsid w:val="002E5C03"/>
    <w:rsid w:val="002E5C52"/>
    <w:rsid w:val="002E5D94"/>
    <w:rsid w:val="002E5F17"/>
    <w:rsid w:val="002E617E"/>
    <w:rsid w:val="002E619C"/>
    <w:rsid w:val="002E620B"/>
    <w:rsid w:val="002E62EE"/>
    <w:rsid w:val="002E6338"/>
    <w:rsid w:val="002E64A8"/>
    <w:rsid w:val="002E651B"/>
    <w:rsid w:val="002E6765"/>
    <w:rsid w:val="002E6818"/>
    <w:rsid w:val="002E6924"/>
    <w:rsid w:val="002E6A78"/>
    <w:rsid w:val="002E6B2B"/>
    <w:rsid w:val="002E6D3F"/>
    <w:rsid w:val="002E6DD5"/>
    <w:rsid w:val="002E6DFC"/>
    <w:rsid w:val="002E6EAA"/>
    <w:rsid w:val="002E6F7D"/>
    <w:rsid w:val="002E709D"/>
    <w:rsid w:val="002E70B4"/>
    <w:rsid w:val="002E721D"/>
    <w:rsid w:val="002E7299"/>
    <w:rsid w:val="002E73AE"/>
    <w:rsid w:val="002E758E"/>
    <w:rsid w:val="002E75FE"/>
    <w:rsid w:val="002E76EC"/>
    <w:rsid w:val="002E77D5"/>
    <w:rsid w:val="002E7956"/>
    <w:rsid w:val="002E7A00"/>
    <w:rsid w:val="002E7A86"/>
    <w:rsid w:val="002E7B24"/>
    <w:rsid w:val="002E7DCC"/>
    <w:rsid w:val="002E7F33"/>
    <w:rsid w:val="002E7F43"/>
    <w:rsid w:val="002F0064"/>
    <w:rsid w:val="002F01F9"/>
    <w:rsid w:val="002F0282"/>
    <w:rsid w:val="002F03A4"/>
    <w:rsid w:val="002F04CC"/>
    <w:rsid w:val="002F053B"/>
    <w:rsid w:val="002F06EC"/>
    <w:rsid w:val="002F07EC"/>
    <w:rsid w:val="002F08F3"/>
    <w:rsid w:val="002F09E6"/>
    <w:rsid w:val="002F0A0A"/>
    <w:rsid w:val="002F0ADA"/>
    <w:rsid w:val="002F0AEA"/>
    <w:rsid w:val="002F0E06"/>
    <w:rsid w:val="002F0E31"/>
    <w:rsid w:val="002F0F02"/>
    <w:rsid w:val="002F0FC0"/>
    <w:rsid w:val="002F0FEF"/>
    <w:rsid w:val="002F1621"/>
    <w:rsid w:val="002F17BD"/>
    <w:rsid w:val="002F18B7"/>
    <w:rsid w:val="002F19A9"/>
    <w:rsid w:val="002F1A8D"/>
    <w:rsid w:val="002F1AFD"/>
    <w:rsid w:val="002F1C84"/>
    <w:rsid w:val="002F1C93"/>
    <w:rsid w:val="002F1D2A"/>
    <w:rsid w:val="002F21DB"/>
    <w:rsid w:val="002F22F6"/>
    <w:rsid w:val="002F234C"/>
    <w:rsid w:val="002F2396"/>
    <w:rsid w:val="002F245D"/>
    <w:rsid w:val="002F28A3"/>
    <w:rsid w:val="002F29EE"/>
    <w:rsid w:val="002F2AA6"/>
    <w:rsid w:val="002F2B30"/>
    <w:rsid w:val="002F2B4B"/>
    <w:rsid w:val="002F2B4E"/>
    <w:rsid w:val="002F2B59"/>
    <w:rsid w:val="002F2F18"/>
    <w:rsid w:val="002F3054"/>
    <w:rsid w:val="002F324E"/>
    <w:rsid w:val="002F357D"/>
    <w:rsid w:val="002F35FC"/>
    <w:rsid w:val="002F362B"/>
    <w:rsid w:val="002F36F7"/>
    <w:rsid w:val="002F3807"/>
    <w:rsid w:val="002F386A"/>
    <w:rsid w:val="002F39F3"/>
    <w:rsid w:val="002F3AA2"/>
    <w:rsid w:val="002F3AD6"/>
    <w:rsid w:val="002F3B2B"/>
    <w:rsid w:val="002F3BC3"/>
    <w:rsid w:val="002F3BFD"/>
    <w:rsid w:val="002F3C99"/>
    <w:rsid w:val="002F3D23"/>
    <w:rsid w:val="002F3F29"/>
    <w:rsid w:val="002F3F58"/>
    <w:rsid w:val="002F3F77"/>
    <w:rsid w:val="002F3F92"/>
    <w:rsid w:val="002F4298"/>
    <w:rsid w:val="002F43BD"/>
    <w:rsid w:val="002F4400"/>
    <w:rsid w:val="002F448A"/>
    <w:rsid w:val="002F450C"/>
    <w:rsid w:val="002F469F"/>
    <w:rsid w:val="002F46CB"/>
    <w:rsid w:val="002F47FE"/>
    <w:rsid w:val="002F49F0"/>
    <w:rsid w:val="002F4D63"/>
    <w:rsid w:val="002F4F49"/>
    <w:rsid w:val="002F505D"/>
    <w:rsid w:val="002F514A"/>
    <w:rsid w:val="002F5183"/>
    <w:rsid w:val="002F5241"/>
    <w:rsid w:val="002F5256"/>
    <w:rsid w:val="002F5417"/>
    <w:rsid w:val="002F5558"/>
    <w:rsid w:val="002F5563"/>
    <w:rsid w:val="002F5732"/>
    <w:rsid w:val="002F5809"/>
    <w:rsid w:val="002F59EF"/>
    <w:rsid w:val="002F5C32"/>
    <w:rsid w:val="002F5C93"/>
    <w:rsid w:val="002F5C95"/>
    <w:rsid w:val="002F5E33"/>
    <w:rsid w:val="002F604D"/>
    <w:rsid w:val="002F60B7"/>
    <w:rsid w:val="002F60E7"/>
    <w:rsid w:val="002F636A"/>
    <w:rsid w:val="002F663E"/>
    <w:rsid w:val="002F667B"/>
    <w:rsid w:val="002F683C"/>
    <w:rsid w:val="002F6A3D"/>
    <w:rsid w:val="002F6BD6"/>
    <w:rsid w:val="002F6C27"/>
    <w:rsid w:val="002F6C7F"/>
    <w:rsid w:val="002F6CE9"/>
    <w:rsid w:val="002F6D44"/>
    <w:rsid w:val="002F6DD5"/>
    <w:rsid w:val="002F6E1D"/>
    <w:rsid w:val="002F6E45"/>
    <w:rsid w:val="002F6F17"/>
    <w:rsid w:val="002F7084"/>
    <w:rsid w:val="002F7110"/>
    <w:rsid w:val="002F7321"/>
    <w:rsid w:val="002F73CD"/>
    <w:rsid w:val="002F741D"/>
    <w:rsid w:val="002F7472"/>
    <w:rsid w:val="002F75C4"/>
    <w:rsid w:val="002F7648"/>
    <w:rsid w:val="002F767A"/>
    <w:rsid w:val="002F76D4"/>
    <w:rsid w:val="002F77D2"/>
    <w:rsid w:val="002F7A46"/>
    <w:rsid w:val="002F7A85"/>
    <w:rsid w:val="002F7B1A"/>
    <w:rsid w:val="002F7B8C"/>
    <w:rsid w:val="002F7B91"/>
    <w:rsid w:val="002F7C2B"/>
    <w:rsid w:val="002F7D31"/>
    <w:rsid w:val="002F7E3B"/>
    <w:rsid w:val="002F7F4A"/>
    <w:rsid w:val="00300000"/>
    <w:rsid w:val="0030000B"/>
    <w:rsid w:val="003001DE"/>
    <w:rsid w:val="0030024A"/>
    <w:rsid w:val="003002AF"/>
    <w:rsid w:val="0030035B"/>
    <w:rsid w:val="00300401"/>
    <w:rsid w:val="003006BB"/>
    <w:rsid w:val="0030070F"/>
    <w:rsid w:val="00300895"/>
    <w:rsid w:val="003008B1"/>
    <w:rsid w:val="003008FE"/>
    <w:rsid w:val="003009CD"/>
    <w:rsid w:val="00300A3E"/>
    <w:rsid w:val="00300A7B"/>
    <w:rsid w:val="00300AD5"/>
    <w:rsid w:val="00300B13"/>
    <w:rsid w:val="00300C8E"/>
    <w:rsid w:val="00300D0B"/>
    <w:rsid w:val="00300D91"/>
    <w:rsid w:val="00300E7B"/>
    <w:rsid w:val="00300F89"/>
    <w:rsid w:val="0030152D"/>
    <w:rsid w:val="0030167B"/>
    <w:rsid w:val="003016FC"/>
    <w:rsid w:val="00301B4D"/>
    <w:rsid w:val="00301E64"/>
    <w:rsid w:val="00301E6F"/>
    <w:rsid w:val="00301EFC"/>
    <w:rsid w:val="00301FC0"/>
    <w:rsid w:val="00302030"/>
    <w:rsid w:val="00302045"/>
    <w:rsid w:val="00302134"/>
    <w:rsid w:val="003022C2"/>
    <w:rsid w:val="0030246E"/>
    <w:rsid w:val="003024AD"/>
    <w:rsid w:val="003026E6"/>
    <w:rsid w:val="00302883"/>
    <w:rsid w:val="00302896"/>
    <w:rsid w:val="00302945"/>
    <w:rsid w:val="00302A4D"/>
    <w:rsid w:val="00302C19"/>
    <w:rsid w:val="00302DA2"/>
    <w:rsid w:val="00303043"/>
    <w:rsid w:val="003030F1"/>
    <w:rsid w:val="00303174"/>
    <w:rsid w:val="003031E5"/>
    <w:rsid w:val="0030324F"/>
    <w:rsid w:val="0030326E"/>
    <w:rsid w:val="0030330A"/>
    <w:rsid w:val="003033D4"/>
    <w:rsid w:val="003033FC"/>
    <w:rsid w:val="003037AC"/>
    <w:rsid w:val="003038F2"/>
    <w:rsid w:val="00303916"/>
    <w:rsid w:val="00303A95"/>
    <w:rsid w:val="00303C4B"/>
    <w:rsid w:val="00303D4F"/>
    <w:rsid w:val="00303DEF"/>
    <w:rsid w:val="00303E12"/>
    <w:rsid w:val="0030407F"/>
    <w:rsid w:val="00304185"/>
    <w:rsid w:val="00304326"/>
    <w:rsid w:val="003043D1"/>
    <w:rsid w:val="003044D7"/>
    <w:rsid w:val="0030467F"/>
    <w:rsid w:val="003046F6"/>
    <w:rsid w:val="003047EC"/>
    <w:rsid w:val="003048F5"/>
    <w:rsid w:val="00304C72"/>
    <w:rsid w:val="00304C94"/>
    <w:rsid w:val="00304D7A"/>
    <w:rsid w:val="00304DFB"/>
    <w:rsid w:val="00304E3C"/>
    <w:rsid w:val="00304E5C"/>
    <w:rsid w:val="00304E6B"/>
    <w:rsid w:val="00304F2D"/>
    <w:rsid w:val="00304FFE"/>
    <w:rsid w:val="00305062"/>
    <w:rsid w:val="003050D6"/>
    <w:rsid w:val="00305248"/>
    <w:rsid w:val="0030525E"/>
    <w:rsid w:val="003052B2"/>
    <w:rsid w:val="003053B6"/>
    <w:rsid w:val="00305476"/>
    <w:rsid w:val="003055A5"/>
    <w:rsid w:val="00305718"/>
    <w:rsid w:val="003057E1"/>
    <w:rsid w:val="00305A10"/>
    <w:rsid w:val="00305B31"/>
    <w:rsid w:val="00305B74"/>
    <w:rsid w:val="00305BD2"/>
    <w:rsid w:val="00305C12"/>
    <w:rsid w:val="00305CF2"/>
    <w:rsid w:val="00305D8C"/>
    <w:rsid w:val="00305F50"/>
    <w:rsid w:val="00306037"/>
    <w:rsid w:val="00306051"/>
    <w:rsid w:val="0030616A"/>
    <w:rsid w:val="003061A2"/>
    <w:rsid w:val="003061F9"/>
    <w:rsid w:val="003065C0"/>
    <w:rsid w:val="003066EA"/>
    <w:rsid w:val="0030680B"/>
    <w:rsid w:val="003068AE"/>
    <w:rsid w:val="00306985"/>
    <w:rsid w:val="00306BA2"/>
    <w:rsid w:val="00306C05"/>
    <w:rsid w:val="00306E38"/>
    <w:rsid w:val="00306F7C"/>
    <w:rsid w:val="003070D5"/>
    <w:rsid w:val="003071AD"/>
    <w:rsid w:val="003072E8"/>
    <w:rsid w:val="003073BC"/>
    <w:rsid w:val="003074FF"/>
    <w:rsid w:val="003075D5"/>
    <w:rsid w:val="00307718"/>
    <w:rsid w:val="003077A7"/>
    <w:rsid w:val="003077E2"/>
    <w:rsid w:val="003079E0"/>
    <w:rsid w:val="00307B85"/>
    <w:rsid w:val="00307CBC"/>
    <w:rsid w:val="00307D3B"/>
    <w:rsid w:val="00307E33"/>
    <w:rsid w:val="0031007A"/>
    <w:rsid w:val="003100F7"/>
    <w:rsid w:val="0031020C"/>
    <w:rsid w:val="00310451"/>
    <w:rsid w:val="003106AE"/>
    <w:rsid w:val="003106FE"/>
    <w:rsid w:val="00310766"/>
    <w:rsid w:val="00310790"/>
    <w:rsid w:val="003107F2"/>
    <w:rsid w:val="003107F3"/>
    <w:rsid w:val="003109AB"/>
    <w:rsid w:val="00310AF1"/>
    <w:rsid w:val="00310AFC"/>
    <w:rsid w:val="00310B2C"/>
    <w:rsid w:val="00310C2C"/>
    <w:rsid w:val="00310D4D"/>
    <w:rsid w:val="00310D88"/>
    <w:rsid w:val="00310DD5"/>
    <w:rsid w:val="00310ED5"/>
    <w:rsid w:val="00311065"/>
    <w:rsid w:val="00311128"/>
    <w:rsid w:val="003113E4"/>
    <w:rsid w:val="00311651"/>
    <w:rsid w:val="00311681"/>
    <w:rsid w:val="00311993"/>
    <w:rsid w:val="00311A3A"/>
    <w:rsid w:val="00311BE9"/>
    <w:rsid w:val="00311C4F"/>
    <w:rsid w:val="00311F24"/>
    <w:rsid w:val="00311FCE"/>
    <w:rsid w:val="00312060"/>
    <w:rsid w:val="0031211A"/>
    <w:rsid w:val="003121B8"/>
    <w:rsid w:val="003121BF"/>
    <w:rsid w:val="00312270"/>
    <w:rsid w:val="00312454"/>
    <w:rsid w:val="003124C2"/>
    <w:rsid w:val="0031279C"/>
    <w:rsid w:val="00312900"/>
    <w:rsid w:val="00312B16"/>
    <w:rsid w:val="00312C5F"/>
    <w:rsid w:val="00312DCE"/>
    <w:rsid w:val="00312DE8"/>
    <w:rsid w:val="00312E6B"/>
    <w:rsid w:val="00312EC1"/>
    <w:rsid w:val="0031310F"/>
    <w:rsid w:val="003134D3"/>
    <w:rsid w:val="003135A4"/>
    <w:rsid w:val="003135D1"/>
    <w:rsid w:val="0031366E"/>
    <w:rsid w:val="00313785"/>
    <w:rsid w:val="00313B74"/>
    <w:rsid w:val="00313B7A"/>
    <w:rsid w:val="00313D59"/>
    <w:rsid w:val="00313E42"/>
    <w:rsid w:val="00313FCF"/>
    <w:rsid w:val="003140E3"/>
    <w:rsid w:val="003141B3"/>
    <w:rsid w:val="003141F8"/>
    <w:rsid w:val="00314275"/>
    <w:rsid w:val="003142B3"/>
    <w:rsid w:val="00314309"/>
    <w:rsid w:val="0031436C"/>
    <w:rsid w:val="0031446D"/>
    <w:rsid w:val="003144F3"/>
    <w:rsid w:val="00314505"/>
    <w:rsid w:val="003145BB"/>
    <w:rsid w:val="003145F4"/>
    <w:rsid w:val="003147F7"/>
    <w:rsid w:val="00314983"/>
    <w:rsid w:val="00314A14"/>
    <w:rsid w:val="00314A4A"/>
    <w:rsid w:val="00314ADD"/>
    <w:rsid w:val="00314AF1"/>
    <w:rsid w:val="00314B1D"/>
    <w:rsid w:val="00314C79"/>
    <w:rsid w:val="00314CFC"/>
    <w:rsid w:val="00314FF5"/>
    <w:rsid w:val="0031501B"/>
    <w:rsid w:val="003151BA"/>
    <w:rsid w:val="003151DF"/>
    <w:rsid w:val="00315233"/>
    <w:rsid w:val="00315296"/>
    <w:rsid w:val="003152CE"/>
    <w:rsid w:val="003154F4"/>
    <w:rsid w:val="0031562B"/>
    <w:rsid w:val="00315655"/>
    <w:rsid w:val="003156CA"/>
    <w:rsid w:val="003156FB"/>
    <w:rsid w:val="00315A1E"/>
    <w:rsid w:val="00315A63"/>
    <w:rsid w:val="00315ADD"/>
    <w:rsid w:val="00315CE4"/>
    <w:rsid w:val="00315E35"/>
    <w:rsid w:val="00315F24"/>
    <w:rsid w:val="00316030"/>
    <w:rsid w:val="00316159"/>
    <w:rsid w:val="003161F5"/>
    <w:rsid w:val="00316262"/>
    <w:rsid w:val="003162D3"/>
    <w:rsid w:val="00316547"/>
    <w:rsid w:val="0031656F"/>
    <w:rsid w:val="003168F2"/>
    <w:rsid w:val="0031690E"/>
    <w:rsid w:val="00316991"/>
    <w:rsid w:val="003169B0"/>
    <w:rsid w:val="00316B89"/>
    <w:rsid w:val="00316B97"/>
    <w:rsid w:val="00316C03"/>
    <w:rsid w:val="00316D55"/>
    <w:rsid w:val="00316E15"/>
    <w:rsid w:val="00316FC2"/>
    <w:rsid w:val="003171E6"/>
    <w:rsid w:val="00317203"/>
    <w:rsid w:val="0031730C"/>
    <w:rsid w:val="0031746D"/>
    <w:rsid w:val="00317498"/>
    <w:rsid w:val="003174D8"/>
    <w:rsid w:val="0031769A"/>
    <w:rsid w:val="003176B5"/>
    <w:rsid w:val="003176E7"/>
    <w:rsid w:val="00317816"/>
    <w:rsid w:val="00317857"/>
    <w:rsid w:val="00317987"/>
    <w:rsid w:val="003179BB"/>
    <w:rsid w:val="00317A75"/>
    <w:rsid w:val="00317AE2"/>
    <w:rsid w:val="00317B57"/>
    <w:rsid w:val="00317C82"/>
    <w:rsid w:val="00317ED8"/>
    <w:rsid w:val="00317F38"/>
    <w:rsid w:val="00317FC0"/>
    <w:rsid w:val="00317FD4"/>
    <w:rsid w:val="003200E3"/>
    <w:rsid w:val="00320149"/>
    <w:rsid w:val="00320187"/>
    <w:rsid w:val="003201CA"/>
    <w:rsid w:val="003202AE"/>
    <w:rsid w:val="003203CB"/>
    <w:rsid w:val="003203D0"/>
    <w:rsid w:val="003203FF"/>
    <w:rsid w:val="00320422"/>
    <w:rsid w:val="0032047D"/>
    <w:rsid w:val="00320563"/>
    <w:rsid w:val="003205AA"/>
    <w:rsid w:val="0032072E"/>
    <w:rsid w:val="0032088E"/>
    <w:rsid w:val="003208E7"/>
    <w:rsid w:val="003208F7"/>
    <w:rsid w:val="00320907"/>
    <w:rsid w:val="0032092A"/>
    <w:rsid w:val="00320A95"/>
    <w:rsid w:val="00320B5A"/>
    <w:rsid w:val="00320BD5"/>
    <w:rsid w:val="00320F5C"/>
    <w:rsid w:val="0032108D"/>
    <w:rsid w:val="00321285"/>
    <w:rsid w:val="00321424"/>
    <w:rsid w:val="00321558"/>
    <w:rsid w:val="0032179A"/>
    <w:rsid w:val="00321847"/>
    <w:rsid w:val="00321975"/>
    <w:rsid w:val="003219BB"/>
    <w:rsid w:val="00321AF4"/>
    <w:rsid w:val="00321EB2"/>
    <w:rsid w:val="00322049"/>
    <w:rsid w:val="003220FA"/>
    <w:rsid w:val="0032213F"/>
    <w:rsid w:val="003222A8"/>
    <w:rsid w:val="00322424"/>
    <w:rsid w:val="003224A8"/>
    <w:rsid w:val="0032273E"/>
    <w:rsid w:val="003227AE"/>
    <w:rsid w:val="0032292B"/>
    <w:rsid w:val="00322945"/>
    <w:rsid w:val="00322B26"/>
    <w:rsid w:val="00322C33"/>
    <w:rsid w:val="00322CC7"/>
    <w:rsid w:val="00322CEA"/>
    <w:rsid w:val="00322E3F"/>
    <w:rsid w:val="00322E54"/>
    <w:rsid w:val="00322E96"/>
    <w:rsid w:val="00322FB4"/>
    <w:rsid w:val="00323223"/>
    <w:rsid w:val="003232F1"/>
    <w:rsid w:val="0032330F"/>
    <w:rsid w:val="0032331C"/>
    <w:rsid w:val="00323957"/>
    <w:rsid w:val="0032395E"/>
    <w:rsid w:val="00323A09"/>
    <w:rsid w:val="00323B92"/>
    <w:rsid w:val="00323EEC"/>
    <w:rsid w:val="00323FF2"/>
    <w:rsid w:val="00323FF5"/>
    <w:rsid w:val="0032412E"/>
    <w:rsid w:val="00324157"/>
    <w:rsid w:val="00324185"/>
    <w:rsid w:val="003241FE"/>
    <w:rsid w:val="00324205"/>
    <w:rsid w:val="0032435A"/>
    <w:rsid w:val="003243E3"/>
    <w:rsid w:val="003244D3"/>
    <w:rsid w:val="00324602"/>
    <w:rsid w:val="003246AD"/>
    <w:rsid w:val="003247A8"/>
    <w:rsid w:val="00324926"/>
    <w:rsid w:val="00324AC5"/>
    <w:rsid w:val="00324BE9"/>
    <w:rsid w:val="00324C9E"/>
    <w:rsid w:val="00324CAF"/>
    <w:rsid w:val="00324CD1"/>
    <w:rsid w:val="00324DF1"/>
    <w:rsid w:val="0032513F"/>
    <w:rsid w:val="003253A5"/>
    <w:rsid w:val="00325506"/>
    <w:rsid w:val="00325730"/>
    <w:rsid w:val="00325952"/>
    <w:rsid w:val="0032596F"/>
    <w:rsid w:val="00325A2B"/>
    <w:rsid w:val="00325A8E"/>
    <w:rsid w:val="00325B43"/>
    <w:rsid w:val="00325C5D"/>
    <w:rsid w:val="00325CF0"/>
    <w:rsid w:val="00325D44"/>
    <w:rsid w:val="00325D6C"/>
    <w:rsid w:val="00325DA1"/>
    <w:rsid w:val="00325EDE"/>
    <w:rsid w:val="00325F6C"/>
    <w:rsid w:val="00326424"/>
    <w:rsid w:val="00326499"/>
    <w:rsid w:val="00326567"/>
    <w:rsid w:val="003266F3"/>
    <w:rsid w:val="00326743"/>
    <w:rsid w:val="00326745"/>
    <w:rsid w:val="003267B0"/>
    <w:rsid w:val="003267FB"/>
    <w:rsid w:val="00326809"/>
    <w:rsid w:val="00326901"/>
    <w:rsid w:val="00326994"/>
    <w:rsid w:val="00326ABC"/>
    <w:rsid w:val="00326B73"/>
    <w:rsid w:val="00326E6E"/>
    <w:rsid w:val="00326E7D"/>
    <w:rsid w:val="00326F0B"/>
    <w:rsid w:val="00326FA8"/>
    <w:rsid w:val="003272DA"/>
    <w:rsid w:val="0032737B"/>
    <w:rsid w:val="00327452"/>
    <w:rsid w:val="003277FD"/>
    <w:rsid w:val="00327B05"/>
    <w:rsid w:val="00327BB8"/>
    <w:rsid w:val="00327BBB"/>
    <w:rsid w:val="00327CF4"/>
    <w:rsid w:val="00327D8C"/>
    <w:rsid w:val="00327D9D"/>
    <w:rsid w:val="00327F0A"/>
    <w:rsid w:val="00327F3C"/>
    <w:rsid w:val="00327F42"/>
    <w:rsid w:val="00327F61"/>
    <w:rsid w:val="0033046E"/>
    <w:rsid w:val="003304F8"/>
    <w:rsid w:val="00330545"/>
    <w:rsid w:val="003306A0"/>
    <w:rsid w:val="00330716"/>
    <w:rsid w:val="003308B5"/>
    <w:rsid w:val="003308E1"/>
    <w:rsid w:val="00330931"/>
    <w:rsid w:val="00330B6B"/>
    <w:rsid w:val="00330BE9"/>
    <w:rsid w:val="00330DEB"/>
    <w:rsid w:val="0033122B"/>
    <w:rsid w:val="00331396"/>
    <w:rsid w:val="00331439"/>
    <w:rsid w:val="0033152F"/>
    <w:rsid w:val="003316A0"/>
    <w:rsid w:val="00331707"/>
    <w:rsid w:val="0033182D"/>
    <w:rsid w:val="003318F6"/>
    <w:rsid w:val="00331A79"/>
    <w:rsid w:val="00331ABA"/>
    <w:rsid w:val="00331AD4"/>
    <w:rsid w:val="00331C64"/>
    <w:rsid w:val="00331DA5"/>
    <w:rsid w:val="00331DAB"/>
    <w:rsid w:val="00331EB5"/>
    <w:rsid w:val="00331F00"/>
    <w:rsid w:val="00332056"/>
    <w:rsid w:val="0033208C"/>
    <w:rsid w:val="003323CD"/>
    <w:rsid w:val="0033240C"/>
    <w:rsid w:val="003324A4"/>
    <w:rsid w:val="003325F3"/>
    <w:rsid w:val="00332613"/>
    <w:rsid w:val="0033268E"/>
    <w:rsid w:val="003328EA"/>
    <w:rsid w:val="00332992"/>
    <w:rsid w:val="0033299E"/>
    <w:rsid w:val="00332C33"/>
    <w:rsid w:val="00332CB0"/>
    <w:rsid w:val="00332DA7"/>
    <w:rsid w:val="00332DFF"/>
    <w:rsid w:val="003331C6"/>
    <w:rsid w:val="003331E5"/>
    <w:rsid w:val="00333252"/>
    <w:rsid w:val="00333354"/>
    <w:rsid w:val="003333B1"/>
    <w:rsid w:val="003333F3"/>
    <w:rsid w:val="003334A8"/>
    <w:rsid w:val="0033350D"/>
    <w:rsid w:val="00333826"/>
    <w:rsid w:val="00333CC8"/>
    <w:rsid w:val="00333D99"/>
    <w:rsid w:val="00333EB0"/>
    <w:rsid w:val="00334424"/>
    <w:rsid w:val="00334426"/>
    <w:rsid w:val="003344B2"/>
    <w:rsid w:val="0033454A"/>
    <w:rsid w:val="0033464B"/>
    <w:rsid w:val="003346B3"/>
    <w:rsid w:val="0033479A"/>
    <w:rsid w:val="00334A27"/>
    <w:rsid w:val="00334AB0"/>
    <w:rsid w:val="00334AD5"/>
    <w:rsid w:val="00334B15"/>
    <w:rsid w:val="00334DDD"/>
    <w:rsid w:val="00334DEF"/>
    <w:rsid w:val="00334E07"/>
    <w:rsid w:val="0033512B"/>
    <w:rsid w:val="003352CA"/>
    <w:rsid w:val="00335338"/>
    <w:rsid w:val="00335488"/>
    <w:rsid w:val="003355DC"/>
    <w:rsid w:val="00335606"/>
    <w:rsid w:val="003358BC"/>
    <w:rsid w:val="00335966"/>
    <w:rsid w:val="0033596D"/>
    <w:rsid w:val="003359C9"/>
    <w:rsid w:val="00335B84"/>
    <w:rsid w:val="00335C80"/>
    <w:rsid w:val="00335CDE"/>
    <w:rsid w:val="00335CE2"/>
    <w:rsid w:val="00335D93"/>
    <w:rsid w:val="00335E64"/>
    <w:rsid w:val="00335E6F"/>
    <w:rsid w:val="003361C6"/>
    <w:rsid w:val="003363DC"/>
    <w:rsid w:val="003364C7"/>
    <w:rsid w:val="00336505"/>
    <w:rsid w:val="00336573"/>
    <w:rsid w:val="00336600"/>
    <w:rsid w:val="003366B5"/>
    <w:rsid w:val="003366BD"/>
    <w:rsid w:val="003368F7"/>
    <w:rsid w:val="00336AB7"/>
    <w:rsid w:val="00336B2C"/>
    <w:rsid w:val="00336C03"/>
    <w:rsid w:val="00336CFF"/>
    <w:rsid w:val="00336E13"/>
    <w:rsid w:val="00336F8B"/>
    <w:rsid w:val="0033700D"/>
    <w:rsid w:val="00337022"/>
    <w:rsid w:val="0033704E"/>
    <w:rsid w:val="003371C3"/>
    <w:rsid w:val="003374E7"/>
    <w:rsid w:val="003376F9"/>
    <w:rsid w:val="0033777D"/>
    <w:rsid w:val="00337AFF"/>
    <w:rsid w:val="00337B11"/>
    <w:rsid w:val="00337B99"/>
    <w:rsid w:val="00337FA4"/>
    <w:rsid w:val="00340009"/>
    <w:rsid w:val="0034002A"/>
    <w:rsid w:val="003400EE"/>
    <w:rsid w:val="00340291"/>
    <w:rsid w:val="0034039B"/>
    <w:rsid w:val="00340543"/>
    <w:rsid w:val="00340645"/>
    <w:rsid w:val="0034076F"/>
    <w:rsid w:val="003407F4"/>
    <w:rsid w:val="0034094B"/>
    <w:rsid w:val="00340C03"/>
    <w:rsid w:val="00341074"/>
    <w:rsid w:val="0034130D"/>
    <w:rsid w:val="003413BD"/>
    <w:rsid w:val="00341460"/>
    <w:rsid w:val="00341629"/>
    <w:rsid w:val="0034162E"/>
    <w:rsid w:val="003418DC"/>
    <w:rsid w:val="00341B04"/>
    <w:rsid w:val="00341BB0"/>
    <w:rsid w:val="00341C12"/>
    <w:rsid w:val="00341CBD"/>
    <w:rsid w:val="00341E62"/>
    <w:rsid w:val="00341F4B"/>
    <w:rsid w:val="00341FAA"/>
    <w:rsid w:val="00341FD4"/>
    <w:rsid w:val="00342187"/>
    <w:rsid w:val="003423E7"/>
    <w:rsid w:val="00342688"/>
    <w:rsid w:val="003427D2"/>
    <w:rsid w:val="00342848"/>
    <w:rsid w:val="00342887"/>
    <w:rsid w:val="00342973"/>
    <w:rsid w:val="00342A7A"/>
    <w:rsid w:val="00342E1D"/>
    <w:rsid w:val="0034303D"/>
    <w:rsid w:val="00343081"/>
    <w:rsid w:val="00343124"/>
    <w:rsid w:val="00343159"/>
    <w:rsid w:val="00343182"/>
    <w:rsid w:val="003431CD"/>
    <w:rsid w:val="0034331E"/>
    <w:rsid w:val="0034354E"/>
    <w:rsid w:val="003435DB"/>
    <w:rsid w:val="003438C7"/>
    <w:rsid w:val="00343A3E"/>
    <w:rsid w:val="00343AD0"/>
    <w:rsid w:val="00343AF5"/>
    <w:rsid w:val="00343B26"/>
    <w:rsid w:val="00343BE5"/>
    <w:rsid w:val="00343CF1"/>
    <w:rsid w:val="00343F1E"/>
    <w:rsid w:val="00343F60"/>
    <w:rsid w:val="003440B6"/>
    <w:rsid w:val="00344520"/>
    <w:rsid w:val="0034454A"/>
    <w:rsid w:val="003445F5"/>
    <w:rsid w:val="003445FD"/>
    <w:rsid w:val="0034462A"/>
    <w:rsid w:val="00344788"/>
    <w:rsid w:val="003447A4"/>
    <w:rsid w:val="00344851"/>
    <w:rsid w:val="0034488C"/>
    <w:rsid w:val="003448E2"/>
    <w:rsid w:val="003448F8"/>
    <w:rsid w:val="00344A19"/>
    <w:rsid w:val="00344A69"/>
    <w:rsid w:val="00344B15"/>
    <w:rsid w:val="00344B30"/>
    <w:rsid w:val="00344C18"/>
    <w:rsid w:val="00344CB1"/>
    <w:rsid w:val="00344DD1"/>
    <w:rsid w:val="00344F45"/>
    <w:rsid w:val="0034503C"/>
    <w:rsid w:val="00345673"/>
    <w:rsid w:val="00345819"/>
    <w:rsid w:val="00345993"/>
    <w:rsid w:val="00345BDE"/>
    <w:rsid w:val="00345E3C"/>
    <w:rsid w:val="00345E71"/>
    <w:rsid w:val="00345F87"/>
    <w:rsid w:val="00345F8D"/>
    <w:rsid w:val="00345F8F"/>
    <w:rsid w:val="00346010"/>
    <w:rsid w:val="00346085"/>
    <w:rsid w:val="00346191"/>
    <w:rsid w:val="0034625E"/>
    <w:rsid w:val="00346263"/>
    <w:rsid w:val="00346267"/>
    <w:rsid w:val="0034629E"/>
    <w:rsid w:val="0034643C"/>
    <w:rsid w:val="00346652"/>
    <w:rsid w:val="00346669"/>
    <w:rsid w:val="00346677"/>
    <w:rsid w:val="00346896"/>
    <w:rsid w:val="003468F9"/>
    <w:rsid w:val="00346C82"/>
    <w:rsid w:val="00346DFA"/>
    <w:rsid w:val="00346E4A"/>
    <w:rsid w:val="00347173"/>
    <w:rsid w:val="003472DC"/>
    <w:rsid w:val="00347300"/>
    <w:rsid w:val="00347516"/>
    <w:rsid w:val="00347704"/>
    <w:rsid w:val="0034775D"/>
    <w:rsid w:val="003479BE"/>
    <w:rsid w:val="00347C20"/>
    <w:rsid w:val="00347CA1"/>
    <w:rsid w:val="00347E00"/>
    <w:rsid w:val="00347ECE"/>
    <w:rsid w:val="00347FDA"/>
    <w:rsid w:val="00350195"/>
    <w:rsid w:val="003504AC"/>
    <w:rsid w:val="003506A2"/>
    <w:rsid w:val="003506C9"/>
    <w:rsid w:val="003506D9"/>
    <w:rsid w:val="0035075F"/>
    <w:rsid w:val="0035078B"/>
    <w:rsid w:val="003508C0"/>
    <w:rsid w:val="00350932"/>
    <w:rsid w:val="003509CD"/>
    <w:rsid w:val="00350A60"/>
    <w:rsid w:val="00350A7C"/>
    <w:rsid w:val="00350B82"/>
    <w:rsid w:val="00350BE2"/>
    <w:rsid w:val="00350C50"/>
    <w:rsid w:val="0035101B"/>
    <w:rsid w:val="00351028"/>
    <w:rsid w:val="0035109D"/>
    <w:rsid w:val="003512CD"/>
    <w:rsid w:val="00351485"/>
    <w:rsid w:val="003514D9"/>
    <w:rsid w:val="00351567"/>
    <w:rsid w:val="0035156B"/>
    <w:rsid w:val="00351732"/>
    <w:rsid w:val="0035182B"/>
    <w:rsid w:val="00351982"/>
    <w:rsid w:val="00351A30"/>
    <w:rsid w:val="00351AEA"/>
    <w:rsid w:val="00351AEF"/>
    <w:rsid w:val="00351B83"/>
    <w:rsid w:val="00351C5B"/>
    <w:rsid w:val="00351D71"/>
    <w:rsid w:val="00351F36"/>
    <w:rsid w:val="0035222C"/>
    <w:rsid w:val="00352359"/>
    <w:rsid w:val="00352647"/>
    <w:rsid w:val="0035267D"/>
    <w:rsid w:val="0035272A"/>
    <w:rsid w:val="003527C6"/>
    <w:rsid w:val="003528C6"/>
    <w:rsid w:val="00352CC2"/>
    <w:rsid w:val="00352DDC"/>
    <w:rsid w:val="00352DFF"/>
    <w:rsid w:val="00352E4B"/>
    <w:rsid w:val="00353022"/>
    <w:rsid w:val="00353298"/>
    <w:rsid w:val="00353417"/>
    <w:rsid w:val="003534AC"/>
    <w:rsid w:val="003535AA"/>
    <w:rsid w:val="0035365A"/>
    <w:rsid w:val="003536B2"/>
    <w:rsid w:val="003536FE"/>
    <w:rsid w:val="003537E1"/>
    <w:rsid w:val="003538E2"/>
    <w:rsid w:val="00353AEB"/>
    <w:rsid w:val="00353C50"/>
    <w:rsid w:val="00353C7D"/>
    <w:rsid w:val="00353DAA"/>
    <w:rsid w:val="00353FF3"/>
    <w:rsid w:val="00354006"/>
    <w:rsid w:val="00354107"/>
    <w:rsid w:val="0035410E"/>
    <w:rsid w:val="00354310"/>
    <w:rsid w:val="003543D9"/>
    <w:rsid w:val="003543F3"/>
    <w:rsid w:val="0035457C"/>
    <w:rsid w:val="00354592"/>
    <w:rsid w:val="003545AF"/>
    <w:rsid w:val="003547D5"/>
    <w:rsid w:val="00354880"/>
    <w:rsid w:val="00354A56"/>
    <w:rsid w:val="00354C05"/>
    <w:rsid w:val="00354E07"/>
    <w:rsid w:val="00354F93"/>
    <w:rsid w:val="00355068"/>
    <w:rsid w:val="003552E7"/>
    <w:rsid w:val="00355405"/>
    <w:rsid w:val="003554AB"/>
    <w:rsid w:val="003556F5"/>
    <w:rsid w:val="00355716"/>
    <w:rsid w:val="0035575C"/>
    <w:rsid w:val="0035587D"/>
    <w:rsid w:val="00355928"/>
    <w:rsid w:val="0035594A"/>
    <w:rsid w:val="00355A08"/>
    <w:rsid w:val="00355AE7"/>
    <w:rsid w:val="00355B26"/>
    <w:rsid w:val="00355B7B"/>
    <w:rsid w:val="00355BA7"/>
    <w:rsid w:val="00355CC1"/>
    <w:rsid w:val="00355E25"/>
    <w:rsid w:val="00355EC5"/>
    <w:rsid w:val="00355FA7"/>
    <w:rsid w:val="00356044"/>
    <w:rsid w:val="003561FE"/>
    <w:rsid w:val="0035623F"/>
    <w:rsid w:val="00356261"/>
    <w:rsid w:val="00356337"/>
    <w:rsid w:val="00356391"/>
    <w:rsid w:val="00356599"/>
    <w:rsid w:val="003565A3"/>
    <w:rsid w:val="003565C6"/>
    <w:rsid w:val="00356603"/>
    <w:rsid w:val="00356764"/>
    <w:rsid w:val="00356B14"/>
    <w:rsid w:val="00356B90"/>
    <w:rsid w:val="00356C1F"/>
    <w:rsid w:val="00356CE3"/>
    <w:rsid w:val="00356DC5"/>
    <w:rsid w:val="00356FB1"/>
    <w:rsid w:val="00356FC3"/>
    <w:rsid w:val="0035726A"/>
    <w:rsid w:val="003573EB"/>
    <w:rsid w:val="0035744B"/>
    <w:rsid w:val="00357457"/>
    <w:rsid w:val="00357547"/>
    <w:rsid w:val="0035756E"/>
    <w:rsid w:val="0035778A"/>
    <w:rsid w:val="0035786C"/>
    <w:rsid w:val="00357930"/>
    <w:rsid w:val="00357ACA"/>
    <w:rsid w:val="00357BD3"/>
    <w:rsid w:val="00357BDA"/>
    <w:rsid w:val="00357D12"/>
    <w:rsid w:val="00357DFC"/>
    <w:rsid w:val="00357E9C"/>
    <w:rsid w:val="00357FF3"/>
    <w:rsid w:val="00360040"/>
    <w:rsid w:val="0036008D"/>
    <w:rsid w:val="003602E5"/>
    <w:rsid w:val="0036030C"/>
    <w:rsid w:val="00360344"/>
    <w:rsid w:val="003604CD"/>
    <w:rsid w:val="00360643"/>
    <w:rsid w:val="00360797"/>
    <w:rsid w:val="003607BE"/>
    <w:rsid w:val="003607E9"/>
    <w:rsid w:val="003607F4"/>
    <w:rsid w:val="00360B13"/>
    <w:rsid w:val="00360B60"/>
    <w:rsid w:val="00360B9D"/>
    <w:rsid w:val="00360BF9"/>
    <w:rsid w:val="00360C73"/>
    <w:rsid w:val="00360CA5"/>
    <w:rsid w:val="00360DC4"/>
    <w:rsid w:val="00360E21"/>
    <w:rsid w:val="00361078"/>
    <w:rsid w:val="003610B6"/>
    <w:rsid w:val="0036133C"/>
    <w:rsid w:val="003613C0"/>
    <w:rsid w:val="00361574"/>
    <w:rsid w:val="0036157D"/>
    <w:rsid w:val="003617A7"/>
    <w:rsid w:val="00361887"/>
    <w:rsid w:val="003618A7"/>
    <w:rsid w:val="003619BE"/>
    <w:rsid w:val="003619ED"/>
    <w:rsid w:val="00361A0B"/>
    <w:rsid w:val="00361A51"/>
    <w:rsid w:val="00361E0F"/>
    <w:rsid w:val="00361F05"/>
    <w:rsid w:val="00361F24"/>
    <w:rsid w:val="00362005"/>
    <w:rsid w:val="0036207E"/>
    <w:rsid w:val="003620BE"/>
    <w:rsid w:val="00362110"/>
    <w:rsid w:val="00362173"/>
    <w:rsid w:val="00362346"/>
    <w:rsid w:val="003623C2"/>
    <w:rsid w:val="003624B5"/>
    <w:rsid w:val="00362504"/>
    <w:rsid w:val="00362979"/>
    <w:rsid w:val="00362A6F"/>
    <w:rsid w:val="00362DAF"/>
    <w:rsid w:val="00362EF1"/>
    <w:rsid w:val="00362F69"/>
    <w:rsid w:val="00363009"/>
    <w:rsid w:val="003630AD"/>
    <w:rsid w:val="00363127"/>
    <w:rsid w:val="00363156"/>
    <w:rsid w:val="00363297"/>
    <w:rsid w:val="003634C9"/>
    <w:rsid w:val="00363580"/>
    <w:rsid w:val="0036369F"/>
    <w:rsid w:val="0036381B"/>
    <w:rsid w:val="00363876"/>
    <w:rsid w:val="00363A17"/>
    <w:rsid w:val="00363A8B"/>
    <w:rsid w:val="00363B76"/>
    <w:rsid w:val="00363D44"/>
    <w:rsid w:val="00363ECC"/>
    <w:rsid w:val="00363F04"/>
    <w:rsid w:val="00364066"/>
    <w:rsid w:val="003641F6"/>
    <w:rsid w:val="00364481"/>
    <w:rsid w:val="00364496"/>
    <w:rsid w:val="00364703"/>
    <w:rsid w:val="00364782"/>
    <w:rsid w:val="003647A5"/>
    <w:rsid w:val="0036483E"/>
    <w:rsid w:val="0036486C"/>
    <w:rsid w:val="003648D1"/>
    <w:rsid w:val="003648D8"/>
    <w:rsid w:val="00364931"/>
    <w:rsid w:val="00364956"/>
    <w:rsid w:val="00364AD5"/>
    <w:rsid w:val="00364C12"/>
    <w:rsid w:val="00364C1F"/>
    <w:rsid w:val="00364CF4"/>
    <w:rsid w:val="003651A1"/>
    <w:rsid w:val="003651CA"/>
    <w:rsid w:val="0036522C"/>
    <w:rsid w:val="0036542A"/>
    <w:rsid w:val="00365624"/>
    <w:rsid w:val="00365809"/>
    <w:rsid w:val="00365912"/>
    <w:rsid w:val="00365A67"/>
    <w:rsid w:val="00365CAE"/>
    <w:rsid w:val="00365CC7"/>
    <w:rsid w:val="00365EC2"/>
    <w:rsid w:val="00365EEC"/>
    <w:rsid w:val="00365F81"/>
    <w:rsid w:val="00366149"/>
    <w:rsid w:val="003661F1"/>
    <w:rsid w:val="00366223"/>
    <w:rsid w:val="0036624D"/>
    <w:rsid w:val="0036639F"/>
    <w:rsid w:val="0036653D"/>
    <w:rsid w:val="00366638"/>
    <w:rsid w:val="0036694B"/>
    <w:rsid w:val="00366A19"/>
    <w:rsid w:val="00366A6A"/>
    <w:rsid w:val="00366D6E"/>
    <w:rsid w:val="00366E94"/>
    <w:rsid w:val="00366EFA"/>
    <w:rsid w:val="00366F21"/>
    <w:rsid w:val="00366F99"/>
    <w:rsid w:val="00366FB7"/>
    <w:rsid w:val="00366FF4"/>
    <w:rsid w:val="00367161"/>
    <w:rsid w:val="003672F0"/>
    <w:rsid w:val="003672F7"/>
    <w:rsid w:val="0036736B"/>
    <w:rsid w:val="003673B4"/>
    <w:rsid w:val="003673FD"/>
    <w:rsid w:val="0036743A"/>
    <w:rsid w:val="00367550"/>
    <w:rsid w:val="0036757C"/>
    <w:rsid w:val="003676C0"/>
    <w:rsid w:val="00367C49"/>
    <w:rsid w:val="00367D6F"/>
    <w:rsid w:val="00367E98"/>
    <w:rsid w:val="00367F48"/>
    <w:rsid w:val="003701B1"/>
    <w:rsid w:val="00370273"/>
    <w:rsid w:val="003702B4"/>
    <w:rsid w:val="00370344"/>
    <w:rsid w:val="003703AF"/>
    <w:rsid w:val="003703BC"/>
    <w:rsid w:val="003705B0"/>
    <w:rsid w:val="003706EE"/>
    <w:rsid w:val="003707EE"/>
    <w:rsid w:val="00370822"/>
    <w:rsid w:val="003708A0"/>
    <w:rsid w:val="003708D2"/>
    <w:rsid w:val="003709C1"/>
    <w:rsid w:val="00370B8C"/>
    <w:rsid w:val="00370BBE"/>
    <w:rsid w:val="00370BBF"/>
    <w:rsid w:val="00370BE6"/>
    <w:rsid w:val="00370C22"/>
    <w:rsid w:val="00370C26"/>
    <w:rsid w:val="00370C7F"/>
    <w:rsid w:val="00370D57"/>
    <w:rsid w:val="00370DB9"/>
    <w:rsid w:val="00370E03"/>
    <w:rsid w:val="003712A2"/>
    <w:rsid w:val="003714E1"/>
    <w:rsid w:val="003716E9"/>
    <w:rsid w:val="00371711"/>
    <w:rsid w:val="003717B6"/>
    <w:rsid w:val="0037195E"/>
    <w:rsid w:val="00371AE4"/>
    <w:rsid w:val="00371B76"/>
    <w:rsid w:val="00371C92"/>
    <w:rsid w:val="00371D03"/>
    <w:rsid w:val="00371E14"/>
    <w:rsid w:val="00371E7A"/>
    <w:rsid w:val="00372027"/>
    <w:rsid w:val="003720FA"/>
    <w:rsid w:val="0037213B"/>
    <w:rsid w:val="00372149"/>
    <w:rsid w:val="0037223F"/>
    <w:rsid w:val="003724CC"/>
    <w:rsid w:val="003725D7"/>
    <w:rsid w:val="0037276D"/>
    <w:rsid w:val="00372795"/>
    <w:rsid w:val="003727CF"/>
    <w:rsid w:val="003727F7"/>
    <w:rsid w:val="0037291C"/>
    <w:rsid w:val="003729EE"/>
    <w:rsid w:val="00372A29"/>
    <w:rsid w:val="00372CFA"/>
    <w:rsid w:val="00372D02"/>
    <w:rsid w:val="003731D4"/>
    <w:rsid w:val="00373497"/>
    <w:rsid w:val="003734E0"/>
    <w:rsid w:val="0037358A"/>
    <w:rsid w:val="0037360F"/>
    <w:rsid w:val="00373D9E"/>
    <w:rsid w:val="00373E80"/>
    <w:rsid w:val="00373F8C"/>
    <w:rsid w:val="00373F93"/>
    <w:rsid w:val="00373FF3"/>
    <w:rsid w:val="0037404A"/>
    <w:rsid w:val="00374268"/>
    <w:rsid w:val="0037453F"/>
    <w:rsid w:val="00374645"/>
    <w:rsid w:val="003747C7"/>
    <w:rsid w:val="00374812"/>
    <w:rsid w:val="00374A1A"/>
    <w:rsid w:val="00374A2A"/>
    <w:rsid w:val="00374AB8"/>
    <w:rsid w:val="00374AEF"/>
    <w:rsid w:val="00374CDF"/>
    <w:rsid w:val="00374DDD"/>
    <w:rsid w:val="00374E34"/>
    <w:rsid w:val="00374E70"/>
    <w:rsid w:val="0037515F"/>
    <w:rsid w:val="0037536C"/>
    <w:rsid w:val="00375596"/>
    <w:rsid w:val="003756A4"/>
    <w:rsid w:val="003756B9"/>
    <w:rsid w:val="003756D0"/>
    <w:rsid w:val="0037570A"/>
    <w:rsid w:val="00375783"/>
    <w:rsid w:val="003758E9"/>
    <w:rsid w:val="0037590D"/>
    <w:rsid w:val="00375AAD"/>
    <w:rsid w:val="00375D90"/>
    <w:rsid w:val="00375E6E"/>
    <w:rsid w:val="00375FA6"/>
    <w:rsid w:val="00376169"/>
    <w:rsid w:val="00376440"/>
    <w:rsid w:val="003764A9"/>
    <w:rsid w:val="003764D8"/>
    <w:rsid w:val="0037662D"/>
    <w:rsid w:val="0037665D"/>
    <w:rsid w:val="0037683A"/>
    <w:rsid w:val="00376843"/>
    <w:rsid w:val="00376936"/>
    <w:rsid w:val="0037693A"/>
    <w:rsid w:val="0037699B"/>
    <w:rsid w:val="003769C5"/>
    <w:rsid w:val="003769F8"/>
    <w:rsid w:val="00376A12"/>
    <w:rsid w:val="00376A74"/>
    <w:rsid w:val="00376C0C"/>
    <w:rsid w:val="00376C3B"/>
    <w:rsid w:val="00376D48"/>
    <w:rsid w:val="00376D99"/>
    <w:rsid w:val="00376DD8"/>
    <w:rsid w:val="00376E29"/>
    <w:rsid w:val="00376E38"/>
    <w:rsid w:val="00376FE9"/>
    <w:rsid w:val="00377090"/>
    <w:rsid w:val="0037713A"/>
    <w:rsid w:val="003771DA"/>
    <w:rsid w:val="003771E7"/>
    <w:rsid w:val="00377442"/>
    <w:rsid w:val="0037748D"/>
    <w:rsid w:val="003774A7"/>
    <w:rsid w:val="003776D3"/>
    <w:rsid w:val="003776E7"/>
    <w:rsid w:val="0037775D"/>
    <w:rsid w:val="0037776D"/>
    <w:rsid w:val="003778EE"/>
    <w:rsid w:val="00377921"/>
    <w:rsid w:val="0037797D"/>
    <w:rsid w:val="00377AF3"/>
    <w:rsid w:val="00377C83"/>
    <w:rsid w:val="00377E0C"/>
    <w:rsid w:val="00377E48"/>
    <w:rsid w:val="00377EF9"/>
    <w:rsid w:val="00377F41"/>
    <w:rsid w:val="00377F64"/>
    <w:rsid w:val="00377FA1"/>
    <w:rsid w:val="00380180"/>
    <w:rsid w:val="0038029F"/>
    <w:rsid w:val="003802B0"/>
    <w:rsid w:val="003802D7"/>
    <w:rsid w:val="0038047C"/>
    <w:rsid w:val="003804D1"/>
    <w:rsid w:val="00380584"/>
    <w:rsid w:val="003805B2"/>
    <w:rsid w:val="003805B6"/>
    <w:rsid w:val="003805BC"/>
    <w:rsid w:val="00380702"/>
    <w:rsid w:val="003808BB"/>
    <w:rsid w:val="00380968"/>
    <w:rsid w:val="00380E5B"/>
    <w:rsid w:val="00380E63"/>
    <w:rsid w:val="00381165"/>
    <w:rsid w:val="003811ED"/>
    <w:rsid w:val="003812D4"/>
    <w:rsid w:val="003812D8"/>
    <w:rsid w:val="0038136D"/>
    <w:rsid w:val="00381375"/>
    <w:rsid w:val="003813C3"/>
    <w:rsid w:val="003813E1"/>
    <w:rsid w:val="0038182C"/>
    <w:rsid w:val="0038184F"/>
    <w:rsid w:val="0038191C"/>
    <w:rsid w:val="00381A1F"/>
    <w:rsid w:val="00381ABC"/>
    <w:rsid w:val="00381B4B"/>
    <w:rsid w:val="00381BB9"/>
    <w:rsid w:val="00381C54"/>
    <w:rsid w:val="00381C5B"/>
    <w:rsid w:val="00381DC6"/>
    <w:rsid w:val="00381F36"/>
    <w:rsid w:val="00381F98"/>
    <w:rsid w:val="00382049"/>
    <w:rsid w:val="0038205B"/>
    <w:rsid w:val="00382072"/>
    <w:rsid w:val="00382195"/>
    <w:rsid w:val="00382228"/>
    <w:rsid w:val="003823AE"/>
    <w:rsid w:val="0038259E"/>
    <w:rsid w:val="00382642"/>
    <w:rsid w:val="003826A2"/>
    <w:rsid w:val="003826B3"/>
    <w:rsid w:val="00382805"/>
    <w:rsid w:val="00382C27"/>
    <w:rsid w:val="00382D92"/>
    <w:rsid w:val="00382DAD"/>
    <w:rsid w:val="0038308F"/>
    <w:rsid w:val="00383134"/>
    <w:rsid w:val="0038325E"/>
    <w:rsid w:val="003832C7"/>
    <w:rsid w:val="003833C1"/>
    <w:rsid w:val="0038342F"/>
    <w:rsid w:val="003834CF"/>
    <w:rsid w:val="003835B6"/>
    <w:rsid w:val="003835EB"/>
    <w:rsid w:val="003837AC"/>
    <w:rsid w:val="0038383C"/>
    <w:rsid w:val="0038389A"/>
    <w:rsid w:val="003839E5"/>
    <w:rsid w:val="003839F9"/>
    <w:rsid w:val="00383B24"/>
    <w:rsid w:val="00383CC9"/>
    <w:rsid w:val="00383CEA"/>
    <w:rsid w:val="00383DAB"/>
    <w:rsid w:val="00383EF6"/>
    <w:rsid w:val="00383F0B"/>
    <w:rsid w:val="0038403A"/>
    <w:rsid w:val="003840A3"/>
    <w:rsid w:val="003842F1"/>
    <w:rsid w:val="003843DB"/>
    <w:rsid w:val="00384480"/>
    <w:rsid w:val="00384569"/>
    <w:rsid w:val="003845C9"/>
    <w:rsid w:val="0038461A"/>
    <w:rsid w:val="0038472D"/>
    <w:rsid w:val="0038474F"/>
    <w:rsid w:val="00384C7F"/>
    <w:rsid w:val="00384DB0"/>
    <w:rsid w:val="00384E27"/>
    <w:rsid w:val="00384E93"/>
    <w:rsid w:val="00385002"/>
    <w:rsid w:val="003850D0"/>
    <w:rsid w:val="003850EC"/>
    <w:rsid w:val="00385124"/>
    <w:rsid w:val="00385396"/>
    <w:rsid w:val="003853D1"/>
    <w:rsid w:val="003854C7"/>
    <w:rsid w:val="003855A8"/>
    <w:rsid w:val="0038560F"/>
    <w:rsid w:val="003856A7"/>
    <w:rsid w:val="00385816"/>
    <w:rsid w:val="00385954"/>
    <w:rsid w:val="00385971"/>
    <w:rsid w:val="00385C76"/>
    <w:rsid w:val="00385D69"/>
    <w:rsid w:val="00385D8F"/>
    <w:rsid w:val="00385DAF"/>
    <w:rsid w:val="00385E1C"/>
    <w:rsid w:val="00385E9E"/>
    <w:rsid w:val="00385F7F"/>
    <w:rsid w:val="0038619C"/>
    <w:rsid w:val="003861FC"/>
    <w:rsid w:val="00386375"/>
    <w:rsid w:val="00386444"/>
    <w:rsid w:val="00386451"/>
    <w:rsid w:val="003865B6"/>
    <w:rsid w:val="0038699D"/>
    <w:rsid w:val="00386A97"/>
    <w:rsid w:val="00386DD1"/>
    <w:rsid w:val="00386ECE"/>
    <w:rsid w:val="0038709F"/>
    <w:rsid w:val="0038721F"/>
    <w:rsid w:val="003872A7"/>
    <w:rsid w:val="003872C0"/>
    <w:rsid w:val="003872F8"/>
    <w:rsid w:val="00387373"/>
    <w:rsid w:val="00387432"/>
    <w:rsid w:val="003874FC"/>
    <w:rsid w:val="003876D3"/>
    <w:rsid w:val="003879FC"/>
    <w:rsid w:val="00387DDD"/>
    <w:rsid w:val="00390040"/>
    <w:rsid w:val="00390047"/>
    <w:rsid w:val="003901D5"/>
    <w:rsid w:val="00390231"/>
    <w:rsid w:val="003903BA"/>
    <w:rsid w:val="003905F1"/>
    <w:rsid w:val="00390974"/>
    <w:rsid w:val="00390ABD"/>
    <w:rsid w:val="00390C22"/>
    <w:rsid w:val="00391112"/>
    <w:rsid w:val="0039119F"/>
    <w:rsid w:val="00391200"/>
    <w:rsid w:val="00391215"/>
    <w:rsid w:val="0039135B"/>
    <w:rsid w:val="0039149C"/>
    <w:rsid w:val="0039149F"/>
    <w:rsid w:val="00391573"/>
    <w:rsid w:val="003917F2"/>
    <w:rsid w:val="0039186E"/>
    <w:rsid w:val="0039194F"/>
    <w:rsid w:val="00391984"/>
    <w:rsid w:val="003919AA"/>
    <w:rsid w:val="00391C5E"/>
    <w:rsid w:val="00391C70"/>
    <w:rsid w:val="00391CC2"/>
    <w:rsid w:val="00391D33"/>
    <w:rsid w:val="00391D71"/>
    <w:rsid w:val="00391DEA"/>
    <w:rsid w:val="0039217B"/>
    <w:rsid w:val="00392233"/>
    <w:rsid w:val="003922BD"/>
    <w:rsid w:val="0039249A"/>
    <w:rsid w:val="003924EF"/>
    <w:rsid w:val="00392545"/>
    <w:rsid w:val="0039258F"/>
    <w:rsid w:val="003925A2"/>
    <w:rsid w:val="003925C0"/>
    <w:rsid w:val="003925DD"/>
    <w:rsid w:val="00392654"/>
    <w:rsid w:val="003926C9"/>
    <w:rsid w:val="00392850"/>
    <w:rsid w:val="003928E8"/>
    <w:rsid w:val="00392912"/>
    <w:rsid w:val="0039292F"/>
    <w:rsid w:val="00392968"/>
    <w:rsid w:val="00392A2B"/>
    <w:rsid w:val="00392B69"/>
    <w:rsid w:val="00392B7C"/>
    <w:rsid w:val="00392B8F"/>
    <w:rsid w:val="00392C36"/>
    <w:rsid w:val="00392CBB"/>
    <w:rsid w:val="00392E5E"/>
    <w:rsid w:val="0039306A"/>
    <w:rsid w:val="003930AC"/>
    <w:rsid w:val="003930B4"/>
    <w:rsid w:val="003931F0"/>
    <w:rsid w:val="00393201"/>
    <w:rsid w:val="00393247"/>
    <w:rsid w:val="003932A8"/>
    <w:rsid w:val="00393312"/>
    <w:rsid w:val="00393410"/>
    <w:rsid w:val="003935DA"/>
    <w:rsid w:val="00393619"/>
    <w:rsid w:val="0039364E"/>
    <w:rsid w:val="00393788"/>
    <w:rsid w:val="00393880"/>
    <w:rsid w:val="003938A2"/>
    <w:rsid w:val="003938C1"/>
    <w:rsid w:val="003939FA"/>
    <w:rsid w:val="00393A6A"/>
    <w:rsid w:val="00393B03"/>
    <w:rsid w:val="00393B44"/>
    <w:rsid w:val="00393C58"/>
    <w:rsid w:val="00393D6F"/>
    <w:rsid w:val="00393E1F"/>
    <w:rsid w:val="00393E61"/>
    <w:rsid w:val="00393E72"/>
    <w:rsid w:val="00393E96"/>
    <w:rsid w:val="00393FF9"/>
    <w:rsid w:val="003940EC"/>
    <w:rsid w:val="00394136"/>
    <w:rsid w:val="00394448"/>
    <w:rsid w:val="00394480"/>
    <w:rsid w:val="003944FA"/>
    <w:rsid w:val="003946F6"/>
    <w:rsid w:val="003947D0"/>
    <w:rsid w:val="0039486D"/>
    <w:rsid w:val="00394DF8"/>
    <w:rsid w:val="003951C6"/>
    <w:rsid w:val="003951DE"/>
    <w:rsid w:val="003952B0"/>
    <w:rsid w:val="003956B3"/>
    <w:rsid w:val="003957A1"/>
    <w:rsid w:val="00395833"/>
    <w:rsid w:val="0039590A"/>
    <w:rsid w:val="00395A77"/>
    <w:rsid w:val="00395DF2"/>
    <w:rsid w:val="00395E6B"/>
    <w:rsid w:val="00395E98"/>
    <w:rsid w:val="00395E9A"/>
    <w:rsid w:val="00395F4F"/>
    <w:rsid w:val="00396054"/>
    <w:rsid w:val="00396208"/>
    <w:rsid w:val="0039640D"/>
    <w:rsid w:val="003964AA"/>
    <w:rsid w:val="003964D2"/>
    <w:rsid w:val="00396713"/>
    <w:rsid w:val="00396739"/>
    <w:rsid w:val="00396871"/>
    <w:rsid w:val="003968F2"/>
    <w:rsid w:val="003969DA"/>
    <w:rsid w:val="00396A8F"/>
    <w:rsid w:val="00396AAE"/>
    <w:rsid w:val="00396B3C"/>
    <w:rsid w:val="00396ED5"/>
    <w:rsid w:val="0039700E"/>
    <w:rsid w:val="00397019"/>
    <w:rsid w:val="00397281"/>
    <w:rsid w:val="0039733E"/>
    <w:rsid w:val="00397522"/>
    <w:rsid w:val="00397533"/>
    <w:rsid w:val="003976C2"/>
    <w:rsid w:val="0039783D"/>
    <w:rsid w:val="00397982"/>
    <w:rsid w:val="003979EF"/>
    <w:rsid w:val="00397D0B"/>
    <w:rsid w:val="00397E2A"/>
    <w:rsid w:val="00397F7F"/>
    <w:rsid w:val="00397F9A"/>
    <w:rsid w:val="003A03D4"/>
    <w:rsid w:val="003A065F"/>
    <w:rsid w:val="003A06A0"/>
    <w:rsid w:val="003A06E1"/>
    <w:rsid w:val="003A0726"/>
    <w:rsid w:val="003A0938"/>
    <w:rsid w:val="003A0A00"/>
    <w:rsid w:val="003A0A05"/>
    <w:rsid w:val="003A0AB8"/>
    <w:rsid w:val="003A0B8B"/>
    <w:rsid w:val="003A0B95"/>
    <w:rsid w:val="003A0D78"/>
    <w:rsid w:val="003A0EB5"/>
    <w:rsid w:val="003A1061"/>
    <w:rsid w:val="003A1290"/>
    <w:rsid w:val="003A1341"/>
    <w:rsid w:val="003A1417"/>
    <w:rsid w:val="003A141B"/>
    <w:rsid w:val="003A1469"/>
    <w:rsid w:val="003A15EB"/>
    <w:rsid w:val="003A1712"/>
    <w:rsid w:val="003A1A16"/>
    <w:rsid w:val="003A1B41"/>
    <w:rsid w:val="003A1B77"/>
    <w:rsid w:val="003A1CC8"/>
    <w:rsid w:val="003A1D26"/>
    <w:rsid w:val="003A1FE8"/>
    <w:rsid w:val="003A2145"/>
    <w:rsid w:val="003A2221"/>
    <w:rsid w:val="003A2294"/>
    <w:rsid w:val="003A2308"/>
    <w:rsid w:val="003A2321"/>
    <w:rsid w:val="003A2476"/>
    <w:rsid w:val="003A2583"/>
    <w:rsid w:val="003A2A95"/>
    <w:rsid w:val="003A2A9E"/>
    <w:rsid w:val="003A2B53"/>
    <w:rsid w:val="003A2BBB"/>
    <w:rsid w:val="003A2C86"/>
    <w:rsid w:val="003A2D59"/>
    <w:rsid w:val="003A2E07"/>
    <w:rsid w:val="003A2E5B"/>
    <w:rsid w:val="003A2ECC"/>
    <w:rsid w:val="003A2F13"/>
    <w:rsid w:val="003A2F32"/>
    <w:rsid w:val="003A2FB4"/>
    <w:rsid w:val="003A2FE7"/>
    <w:rsid w:val="003A32C3"/>
    <w:rsid w:val="003A32DE"/>
    <w:rsid w:val="003A32E3"/>
    <w:rsid w:val="003A346F"/>
    <w:rsid w:val="003A354F"/>
    <w:rsid w:val="003A36AC"/>
    <w:rsid w:val="003A37A3"/>
    <w:rsid w:val="003A38F9"/>
    <w:rsid w:val="003A3A01"/>
    <w:rsid w:val="003A3A51"/>
    <w:rsid w:val="003A3A6D"/>
    <w:rsid w:val="003A3A9C"/>
    <w:rsid w:val="003A3C6A"/>
    <w:rsid w:val="003A3CAC"/>
    <w:rsid w:val="003A3CFA"/>
    <w:rsid w:val="003A3D22"/>
    <w:rsid w:val="003A3EB2"/>
    <w:rsid w:val="003A3EDA"/>
    <w:rsid w:val="003A401E"/>
    <w:rsid w:val="003A4239"/>
    <w:rsid w:val="003A4258"/>
    <w:rsid w:val="003A43CE"/>
    <w:rsid w:val="003A441E"/>
    <w:rsid w:val="003A4661"/>
    <w:rsid w:val="003A46BA"/>
    <w:rsid w:val="003A485D"/>
    <w:rsid w:val="003A49E7"/>
    <w:rsid w:val="003A4A84"/>
    <w:rsid w:val="003A4B3B"/>
    <w:rsid w:val="003A4CA6"/>
    <w:rsid w:val="003A4CCC"/>
    <w:rsid w:val="003A4CD5"/>
    <w:rsid w:val="003A4CD9"/>
    <w:rsid w:val="003A4DA6"/>
    <w:rsid w:val="003A4EE6"/>
    <w:rsid w:val="003A4FC9"/>
    <w:rsid w:val="003A5115"/>
    <w:rsid w:val="003A5126"/>
    <w:rsid w:val="003A51BD"/>
    <w:rsid w:val="003A5444"/>
    <w:rsid w:val="003A5452"/>
    <w:rsid w:val="003A54B8"/>
    <w:rsid w:val="003A5513"/>
    <w:rsid w:val="003A55AF"/>
    <w:rsid w:val="003A55B5"/>
    <w:rsid w:val="003A5925"/>
    <w:rsid w:val="003A59A8"/>
    <w:rsid w:val="003A5CA3"/>
    <w:rsid w:val="003A5D53"/>
    <w:rsid w:val="003A5E62"/>
    <w:rsid w:val="003A5FC1"/>
    <w:rsid w:val="003A5FFE"/>
    <w:rsid w:val="003A60B9"/>
    <w:rsid w:val="003A60E1"/>
    <w:rsid w:val="003A6254"/>
    <w:rsid w:val="003A62DC"/>
    <w:rsid w:val="003A6453"/>
    <w:rsid w:val="003A6535"/>
    <w:rsid w:val="003A6692"/>
    <w:rsid w:val="003A6782"/>
    <w:rsid w:val="003A692A"/>
    <w:rsid w:val="003A6A0A"/>
    <w:rsid w:val="003A6A6F"/>
    <w:rsid w:val="003A6CD1"/>
    <w:rsid w:val="003A6DA7"/>
    <w:rsid w:val="003A6E41"/>
    <w:rsid w:val="003A6EA5"/>
    <w:rsid w:val="003A6F84"/>
    <w:rsid w:val="003A6FC2"/>
    <w:rsid w:val="003A7055"/>
    <w:rsid w:val="003A7178"/>
    <w:rsid w:val="003A71F8"/>
    <w:rsid w:val="003A720E"/>
    <w:rsid w:val="003A7218"/>
    <w:rsid w:val="003A728C"/>
    <w:rsid w:val="003A7369"/>
    <w:rsid w:val="003A7536"/>
    <w:rsid w:val="003A75A7"/>
    <w:rsid w:val="003A76D0"/>
    <w:rsid w:val="003A7B67"/>
    <w:rsid w:val="003A7D9C"/>
    <w:rsid w:val="003A7DFE"/>
    <w:rsid w:val="003A7F77"/>
    <w:rsid w:val="003A7FDA"/>
    <w:rsid w:val="003B036C"/>
    <w:rsid w:val="003B03A7"/>
    <w:rsid w:val="003B0413"/>
    <w:rsid w:val="003B053F"/>
    <w:rsid w:val="003B0563"/>
    <w:rsid w:val="003B0579"/>
    <w:rsid w:val="003B079C"/>
    <w:rsid w:val="003B086B"/>
    <w:rsid w:val="003B09C0"/>
    <w:rsid w:val="003B0A06"/>
    <w:rsid w:val="003B0A37"/>
    <w:rsid w:val="003B0A7E"/>
    <w:rsid w:val="003B108D"/>
    <w:rsid w:val="003B1125"/>
    <w:rsid w:val="003B1149"/>
    <w:rsid w:val="003B1594"/>
    <w:rsid w:val="003B15D2"/>
    <w:rsid w:val="003B16F8"/>
    <w:rsid w:val="003B193D"/>
    <w:rsid w:val="003B1ADE"/>
    <w:rsid w:val="003B1D25"/>
    <w:rsid w:val="003B1DA7"/>
    <w:rsid w:val="003B1EC5"/>
    <w:rsid w:val="003B1EF1"/>
    <w:rsid w:val="003B220A"/>
    <w:rsid w:val="003B2386"/>
    <w:rsid w:val="003B26D5"/>
    <w:rsid w:val="003B2807"/>
    <w:rsid w:val="003B282C"/>
    <w:rsid w:val="003B28DB"/>
    <w:rsid w:val="003B294F"/>
    <w:rsid w:val="003B29E7"/>
    <w:rsid w:val="003B2A44"/>
    <w:rsid w:val="003B2AE5"/>
    <w:rsid w:val="003B2B21"/>
    <w:rsid w:val="003B2B26"/>
    <w:rsid w:val="003B2C11"/>
    <w:rsid w:val="003B2CB7"/>
    <w:rsid w:val="003B2F3F"/>
    <w:rsid w:val="003B2F88"/>
    <w:rsid w:val="003B2F95"/>
    <w:rsid w:val="003B2FBC"/>
    <w:rsid w:val="003B2FCF"/>
    <w:rsid w:val="003B30B7"/>
    <w:rsid w:val="003B3155"/>
    <w:rsid w:val="003B31B6"/>
    <w:rsid w:val="003B32FF"/>
    <w:rsid w:val="003B33B8"/>
    <w:rsid w:val="003B350C"/>
    <w:rsid w:val="003B35FB"/>
    <w:rsid w:val="003B36A1"/>
    <w:rsid w:val="003B37DF"/>
    <w:rsid w:val="003B38DE"/>
    <w:rsid w:val="003B3953"/>
    <w:rsid w:val="003B3A94"/>
    <w:rsid w:val="003B3DEC"/>
    <w:rsid w:val="003B3E4A"/>
    <w:rsid w:val="003B3EE7"/>
    <w:rsid w:val="003B429D"/>
    <w:rsid w:val="003B4377"/>
    <w:rsid w:val="003B43F8"/>
    <w:rsid w:val="003B44F6"/>
    <w:rsid w:val="003B45A7"/>
    <w:rsid w:val="003B46FC"/>
    <w:rsid w:val="003B4717"/>
    <w:rsid w:val="003B47EC"/>
    <w:rsid w:val="003B4868"/>
    <w:rsid w:val="003B4927"/>
    <w:rsid w:val="003B499B"/>
    <w:rsid w:val="003B49F1"/>
    <w:rsid w:val="003B4A98"/>
    <w:rsid w:val="003B4B03"/>
    <w:rsid w:val="003B4B96"/>
    <w:rsid w:val="003B5111"/>
    <w:rsid w:val="003B52C5"/>
    <w:rsid w:val="003B54EF"/>
    <w:rsid w:val="003B57A1"/>
    <w:rsid w:val="003B5801"/>
    <w:rsid w:val="003B585E"/>
    <w:rsid w:val="003B58B7"/>
    <w:rsid w:val="003B5909"/>
    <w:rsid w:val="003B5AD1"/>
    <w:rsid w:val="003B5C81"/>
    <w:rsid w:val="003B5D50"/>
    <w:rsid w:val="003B5D5F"/>
    <w:rsid w:val="003B5E2F"/>
    <w:rsid w:val="003B5EAF"/>
    <w:rsid w:val="003B604C"/>
    <w:rsid w:val="003B60A0"/>
    <w:rsid w:val="003B60DC"/>
    <w:rsid w:val="003B616F"/>
    <w:rsid w:val="003B61E5"/>
    <w:rsid w:val="003B6560"/>
    <w:rsid w:val="003B65ED"/>
    <w:rsid w:val="003B65FF"/>
    <w:rsid w:val="003B663C"/>
    <w:rsid w:val="003B6777"/>
    <w:rsid w:val="003B6789"/>
    <w:rsid w:val="003B67B0"/>
    <w:rsid w:val="003B67CA"/>
    <w:rsid w:val="003B68D8"/>
    <w:rsid w:val="003B6959"/>
    <w:rsid w:val="003B6A03"/>
    <w:rsid w:val="003B6A1A"/>
    <w:rsid w:val="003B6B0D"/>
    <w:rsid w:val="003B6BF2"/>
    <w:rsid w:val="003B6CCB"/>
    <w:rsid w:val="003B6D0D"/>
    <w:rsid w:val="003B6DCE"/>
    <w:rsid w:val="003B6E59"/>
    <w:rsid w:val="003B6E95"/>
    <w:rsid w:val="003B6F14"/>
    <w:rsid w:val="003B6FDF"/>
    <w:rsid w:val="003B713A"/>
    <w:rsid w:val="003B7296"/>
    <w:rsid w:val="003B7591"/>
    <w:rsid w:val="003B75F9"/>
    <w:rsid w:val="003B76B3"/>
    <w:rsid w:val="003B777A"/>
    <w:rsid w:val="003B79FD"/>
    <w:rsid w:val="003B7A0A"/>
    <w:rsid w:val="003B7C10"/>
    <w:rsid w:val="003B7C17"/>
    <w:rsid w:val="003B7C2F"/>
    <w:rsid w:val="003B7CC0"/>
    <w:rsid w:val="003B7DBC"/>
    <w:rsid w:val="003B7E77"/>
    <w:rsid w:val="003B7E97"/>
    <w:rsid w:val="003B7EE3"/>
    <w:rsid w:val="003B7F88"/>
    <w:rsid w:val="003B7F8A"/>
    <w:rsid w:val="003C008B"/>
    <w:rsid w:val="003C0176"/>
    <w:rsid w:val="003C01F4"/>
    <w:rsid w:val="003C02B4"/>
    <w:rsid w:val="003C03EE"/>
    <w:rsid w:val="003C04F8"/>
    <w:rsid w:val="003C052F"/>
    <w:rsid w:val="003C069E"/>
    <w:rsid w:val="003C06CF"/>
    <w:rsid w:val="003C073E"/>
    <w:rsid w:val="003C0912"/>
    <w:rsid w:val="003C0A5F"/>
    <w:rsid w:val="003C0E06"/>
    <w:rsid w:val="003C1266"/>
    <w:rsid w:val="003C12C0"/>
    <w:rsid w:val="003C12C3"/>
    <w:rsid w:val="003C13D1"/>
    <w:rsid w:val="003C151A"/>
    <w:rsid w:val="003C181C"/>
    <w:rsid w:val="003C1887"/>
    <w:rsid w:val="003C1F0F"/>
    <w:rsid w:val="003C2019"/>
    <w:rsid w:val="003C2161"/>
    <w:rsid w:val="003C21E0"/>
    <w:rsid w:val="003C223D"/>
    <w:rsid w:val="003C22E9"/>
    <w:rsid w:val="003C23AB"/>
    <w:rsid w:val="003C248C"/>
    <w:rsid w:val="003C2567"/>
    <w:rsid w:val="003C263F"/>
    <w:rsid w:val="003C26A6"/>
    <w:rsid w:val="003C274C"/>
    <w:rsid w:val="003C281E"/>
    <w:rsid w:val="003C2907"/>
    <w:rsid w:val="003C2B15"/>
    <w:rsid w:val="003C2D85"/>
    <w:rsid w:val="003C2F4E"/>
    <w:rsid w:val="003C2F93"/>
    <w:rsid w:val="003C3153"/>
    <w:rsid w:val="003C3470"/>
    <w:rsid w:val="003C34D8"/>
    <w:rsid w:val="003C3521"/>
    <w:rsid w:val="003C3563"/>
    <w:rsid w:val="003C368A"/>
    <w:rsid w:val="003C369B"/>
    <w:rsid w:val="003C36DF"/>
    <w:rsid w:val="003C388F"/>
    <w:rsid w:val="003C393A"/>
    <w:rsid w:val="003C39ED"/>
    <w:rsid w:val="003C3A91"/>
    <w:rsid w:val="003C3B52"/>
    <w:rsid w:val="003C3B89"/>
    <w:rsid w:val="003C3C72"/>
    <w:rsid w:val="003C3DD1"/>
    <w:rsid w:val="003C3E35"/>
    <w:rsid w:val="003C41F4"/>
    <w:rsid w:val="003C425E"/>
    <w:rsid w:val="003C432C"/>
    <w:rsid w:val="003C4665"/>
    <w:rsid w:val="003C46AE"/>
    <w:rsid w:val="003C46FE"/>
    <w:rsid w:val="003C471A"/>
    <w:rsid w:val="003C47E2"/>
    <w:rsid w:val="003C485F"/>
    <w:rsid w:val="003C495B"/>
    <w:rsid w:val="003C4971"/>
    <w:rsid w:val="003C49B2"/>
    <w:rsid w:val="003C4AA3"/>
    <w:rsid w:val="003C4B64"/>
    <w:rsid w:val="003C4C48"/>
    <w:rsid w:val="003C4C59"/>
    <w:rsid w:val="003C4C5F"/>
    <w:rsid w:val="003C4CC5"/>
    <w:rsid w:val="003C4DC5"/>
    <w:rsid w:val="003C4E43"/>
    <w:rsid w:val="003C4F5D"/>
    <w:rsid w:val="003C4FDB"/>
    <w:rsid w:val="003C5038"/>
    <w:rsid w:val="003C517A"/>
    <w:rsid w:val="003C52C5"/>
    <w:rsid w:val="003C53E4"/>
    <w:rsid w:val="003C5446"/>
    <w:rsid w:val="003C54BB"/>
    <w:rsid w:val="003C5553"/>
    <w:rsid w:val="003C55DA"/>
    <w:rsid w:val="003C57BB"/>
    <w:rsid w:val="003C5816"/>
    <w:rsid w:val="003C5825"/>
    <w:rsid w:val="003C592B"/>
    <w:rsid w:val="003C5A39"/>
    <w:rsid w:val="003C5B9F"/>
    <w:rsid w:val="003C5BD7"/>
    <w:rsid w:val="003C5CA7"/>
    <w:rsid w:val="003C5E2B"/>
    <w:rsid w:val="003C5F1D"/>
    <w:rsid w:val="003C5F75"/>
    <w:rsid w:val="003C5FB5"/>
    <w:rsid w:val="003C6123"/>
    <w:rsid w:val="003C6288"/>
    <w:rsid w:val="003C631B"/>
    <w:rsid w:val="003C643B"/>
    <w:rsid w:val="003C6573"/>
    <w:rsid w:val="003C6763"/>
    <w:rsid w:val="003C67FC"/>
    <w:rsid w:val="003C68DE"/>
    <w:rsid w:val="003C6926"/>
    <w:rsid w:val="003C694B"/>
    <w:rsid w:val="003C69E3"/>
    <w:rsid w:val="003C6A6A"/>
    <w:rsid w:val="003C6AC2"/>
    <w:rsid w:val="003C6B3D"/>
    <w:rsid w:val="003C6CDC"/>
    <w:rsid w:val="003C6F97"/>
    <w:rsid w:val="003C7072"/>
    <w:rsid w:val="003C736F"/>
    <w:rsid w:val="003C73B8"/>
    <w:rsid w:val="003C7548"/>
    <w:rsid w:val="003C757B"/>
    <w:rsid w:val="003C77FC"/>
    <w:rsid w:val="003C7834"/>
    <w:rsid w:val="003C7858"/>
    <w:rsid w:val="003C787F"/>
    <w:rsid w:val="003C7959"/>
    <w:rsid w:val="003C7A9B"/>
    <w:rsid w:val="003C7B0B"/>
    <w:rsid w:val="003C7B66"/>
    <w:rsid w:val="003C7BA6"/>
    <w:rsid w:val="003C7C68"/>
    <w:rsid w:val="003C7E02"/>
    <w:rsid w:val="003D0000"/>
    <w:rsid w:val="003D0063"/>
    <w:rsid w:val="003D0142"/>
    <w:rsid w:val="003D0259"/>
    <w:rsid w:val="003D060F"/>
    <w:rsid w:val="003D08CE"/>
    <w:rsid w:val="003D097D"/>
    <w:rsid w:val="003D0E12"/>
    <w:rsid w:val="003D0E8D"/>
    <w:rsid w:val="003D0F31"/>
    <w:rsid w:val="003D0FAE"/>
    <w:rsid w:val="003D11D5"/>
    <w:rsid w:val="003D125D"/>
    <w:rsid w:val="003D139D"/>
    <w:rsid w:val="003D13A4"/>
    <w:rsid w:val="003D143A"/>
    <w:rsid w:val="003D14A2"/>
    <w:rsid w:val="003D1638"/>
    <w:rsid w:val="003D1831"/>
    <w:rsid w:val="003D1965"/>
    <w:rsid w:val="003D1AD5"/>
    <w:rsid w:val="003D1ADE"/>
    <w:rsid w:val="003D1BAD"/>
    <w:rsid w:val="003D1CB5"/>
    <w:rsid w:val="003D1E1D"/>
    <w:rsid w:val="003D1F9D"/>
    <w:rsid w:val="003D202E"/>
    <w:rsid w:val="003D2326"/>
    <w:rsid w:val="003D2618"/>
    <w:rsid w:val="003D27DF"/>
    <w:rsid w:val="003D297C"/>
    <w:rsid w:val="003D29AD"/>
    <w:rsid w:val="003D2AAA"/>
    <w:rsid w:val="003D2ACF"/>
    <w:rsid w:val="003D2AE5"/>
    <w:rsid w:val="003D2AEB"/>
    <w:rsid w:val="003D2B2A"/>
    <w:rsid w:val="003D2CAF"/>
    <w:rsid w:val="003D2CDA"/>
    <w:rsid w:val="003D2E06"/>
    <w:rsid w:val="003D3390"/>
    <w:rsid w:val="003D33BE"/>
    <w:rsid w:val="003D3432"/>
    <w:rsid w:val="003D35E3"/>
    <w:rsid w:val="003D367F"/>
    <w:rsid w:val="003D36F1"/>
    <w:rsid w:val="003D36F3"/>
    <w:rsid w:val="003D378C"/>
    <w:rsid w:val="003D37F5"/>
    <w:rsid w:val="003D39DD"/>
    <w:rsid w:val="003D3B0D"/>
    <w:rsid w:val="003D3F15"/>
    <w:rsid w:val="003D40CC"/>
    <w:rsid w:val="003D4282"/>
    <w:rsid w:val="003D42F6"/>
    <w:rsid w:val="003D49CB"/>
    <w:rsid w:val="003D4A5E"/>
    <w:rsid w:val="003D4BFB"/>
    <w:rsid w:val="003D4CAB"/>
    <w:rsid w:val="003D4DCF"/>
    <w:rsid w:val="003D50BD"/>
    <w:rsid w:val="003D5460"/>
    <w:rsid w:val="003D5872"/>
    <w:rsid w:val="003D592E"/>
    <w:rsid w:val="003D597D"/>
    <w:rsid w:val="003D5A5A"/>
    <w:rsid w:val="003D5F0B"/>
    <w:rsid w:val="003D611E"/>
    <w:rsid w:val="003D6178"/>
    <w:rsid w:val="003D62BA"/>
    <w:rsid w:val="003D63CC"/>
    <w:rsid w:val="003D642E"/>
    <w:rsid w:val="003D6521"/>
    <w:rsid w:val="003D6615"/>
    <w:rsid w:val="003D6628"/>
    <w:rsid w:val="003D664D"/>
    <w:rsid w:val="003D67DA"/>
    <w:rsid w:val="003D6A29"/>
    <w:rsid w:val="003D6A2B"/>
    <w:rsid w:val="003D6B3D"/>
    <w:rsid w:val="003D6C02"/>
    <w:rsid w:val="003D6C41"/>
    <w:rsid w:val="003D6C42"/>
    <w:rsid w:val="003D6CA2"/>
    <w:rsid w:val="003D6CAA"/>
    <w:rsid w:val="003D6DFD"/>
    <w:rsid w:val="003D6FC0"/>
    <w:rsid w:val="003D702F"/>
    <w:rsid w:val="003D715B"/>
    <w:rsid w:val="003D7179"/>
    <w:rsid w:val="003D72E3"/>
    <w:rsid w:val="003D73AD"/>
    <w:rsid w:val="003D75E4"/>
    <w:rsid w:val="003D7631"/>
    <w:rsid w:val="003D78EF"/>
    <w:rsid w:val="003D78F2"/>
    <w:rsid w:val="003D790D"/>
    <w:rsid w:val="003D7AAB"/>
    <w:rsid w:val="003D7BAF"/>
    <w:rsid w:val="003D7BB1"/>
    <w:rsid w:val="003D7C59"/>
    <w:rsid w:val="003D7DF2"/>
    <w:rsid w:val="003D7E74"/>
    <w:rsid w:val="003E0021"/>
    <w:rsid w:val="003E0093"/>
    <w:rsid w:val="003E00B6"/>
    <w:rsid w:val="003E028B"/>
    <w:rsid w:val="003E03BE"/>
    <w:rsid w:val="003E050E"/>
    <w:rsid w:val="003E0647"/>
    <w:rsid w:val="003E0682"/>
    <w:rsid w:val="003E071B"/>
    <w:rsid w:val="003E07EB"/>
    <w:rsid w:val="003E07FC"/>
    <w:rsid w:val="003E08A8"/>
    <w:rsid w:val="003E094D"/>
    <w:rsid w:val="003E0C4E"/>
    <w:rsid w:val="003E0D9E"/>
    <w:rsid w:val="003E0E0D"/>
    <w:rsid w:val="003E0E28"/>
    <w:rsid w:val="003E0EC3"/>
    <w:rsid w:val="003E1034"/>
    <w:rsid w:val="003E10E3"/>
    <w:rsid w:val="003E11E1"/>
    <w:rsid w:val="003E12C4"/>
    <w:rsid w:val="003E1545"/>
    <w:rsid w:val="003E15B9"/>
    <w:rsid w:val="003E15DD"/>
    <w:rsid w:val="003E1677"/>
    <w:rsid w:val="003E16B8"/>
    <w:rsid w:val="003E16E3"/>
    <w:rsid w:val="003E185B"/>
    <w:rsid w:val="003E18B0"/>
    <w:rsid w:val="003E196E"/>
    <w:rsid w:val="003E1979"/>
    <w:rsid w:val="003E1983"/>
    <w:rsid w:val="003E19A6"/>
    <w:rsid w:val="003E19EB"/>
    <w:rsid w:val="003E1A5F"/>
    <w:rsid w:val="003E1A62"/>
    <w:rsid w:val="003E1AC2"/>
    <w:rsid w:val="003E1BC0"/>
    <w:rsid w:val="003E1C5A"/>
    <w:rsid w:val="003E1DB5"/>
    <w:rsid w:val="003E1E37"/>
    <w:rsid w:val="003E1E3C"/>
    <w:rsid w:val="003E1FEB"/>
    <w:rsid w:val="003E21F3"/>
    <w:rsid w:val="003E223F"/>
    <w:rsid w:val="003E22CC"/>
    <w:rsid w:val="003E2376"/>
    <w:rsid w:val="003E239A"/>
    <w:rsid w:val="003E2422"/>
    <w:rsid w:val="003E2597"/>
    <w:rsid w:val="003E26C0"/>
    <w:rsid w:val="003E2802"/>
    <w:rsid w:val="003E2891"/>
    <w:rsid w:val="003E289C"/>
    <w:rsid w:val="003E28DC"/>
    <w:rsid w:val="003E2B5E"/>
    <w:rsid w:val="003E2CA5"/>
    <w:rsid w:val="003E2E54"/>
    <w:rsid w:val="003E2F43"/>
    <w:rsid w:val="003E2F8C"/>
    <w:rsid w:val="003E3169"/>
    <w:rsid w:val="003E3188"/>
    <w:rsid w:val="003E3466"/>
    <w:rsid w:val="003E3653"/>
    <w:rsid w:val="003E3691"/>
    <w:rsid w:val="003E36D9"/>
    <w:rsid w:val="003E3702"/>
    <w:rsid w:val="003E3761"/>
    <w:rsid w:val="003E37C8"/>
    <w:rsid w:val="003E3924"/>
    <w:rsid w:val="003E392B"/>
    <w:rsid w:val="003E3935"/>
    <w:rsid w:val="003E393D"/>
    <w:rsid w:val="003E3AD5"/>
    <w:rsid w:val="003E3B67"/>
    <w:rsid w:val="003E3F72"/>
    <w:rsid w:val="003E3FA7"/>
    <w:rsid w:val="003E4005"/>
    <w:rsid w:val="003E41BE"/>
    <w:rsid w:val="003E4414"/>
    <w:rsid w:val="003E4490"/>
    <w:rsid w:val="003E44A1"/>
    <w:rsid w:val="003E46CE"/>
    <w:rsid w:val="003E470F"/>
    <w:rsid w:val="003E4823"/>
    <w:rsid w:val="003E4A7E"/>
    <w:rsid w:val="003E4ACF"/>
    <w:rsid w:val="003E4CB3"/>
    <w:rsid w:val="003E4DA0"/>
    <w:rsid w:val="003E4E58"/>
    <w:rsid w:val="003E4EBA"/>
    <w:rsid w:val="003E50CC"/>
    <w:rsid w:val="003E5199"/>
    <w:rsid w:val="003E524F"/>
    <w:rsid w:val="003E5267"/>
    <w:rsid w:val="003E52AB"/>
    <w:rsid w:val="003E5440"/>
    <w:rsid w:val="003E550B"/>
    <w:rsid w:val="003E55A6"/>
    <w:rsid w:val="003E5870"/>
    <w:rsid w:val="003E5979"/>
    <w:rsid w:val="003E59AF"/>
    <w:rsid w:val="003E5D7D"/>
    <w:rsid w:val="003E5DAD"/>
    <w:rsid w:val="003E60D9"/>
    <w:rsid w:val="003E6151"/>
    <w:rsid w:val="003E6441"/>
    <w:rsid w:val="003E6461"/>
    <w:rsid w:val="003E650C"/>
    <w:rsid w:val="003E65BD"/>
    <w:rsid w:val="003E6743"/>
    <w:rsid w:val="003E67C1"/>
    <w:rsid w:val="003E683D"/>
    <w:rsid w:val="003E6847"/>
    <w:rsid w:val="003E6941"/>
    <w:rsid w:val="003E697E"/>
    <w:rsid w:val="003E6AA8"/>
    <w:rsid w:val="003E6B65"/>
    <w:rsid w:val="003E6BDB"/>
    <w:rsid w:val="003E6C0B"/>
    <w:rsid w:val="003E6CD6"/>
    <w:rsid w:val="003E6D2B"/>
    <w:rsid w:val="003E6D2C"/>
    <w:rsid w:val="003E6DA4"/>
    <w:rsid w:val="003E6EAF"/>
    <w:rsid w:val="003E6FEF"/>
    <w:rsid w:val="003E7004"/>
    <w:rsid w:val="003E702E"/>
    <w:rsid w:val="003E71DF"/>
    <w:rsid w:val="003E7222"/>
    <w:rsid w:val="003E73C9"/>
    <w:rsid w:val="003E74F5"/>
    <w:rsid w:val="003E7858"/>
    <w:rsid w:val="003E785C"/>
    <w:rsid w:val="003E7984"/>
    <w:rsid w:val="003E7A35"/>
    <w:rsid w:val="003E7A3A"/>
    <w:rsid w:val="003E7E2F"/>
    <w:rsid w:val="003E7EB9"/>
    <w:rsid w:val="003E7EDA"/>
    <w:rsid w:val="003F01D1"/>
    <w:rsid w:val="003F0259"/>
    <w:rsid w:val="003F02A8"/>
    <w:rsid w:val="003F02F6"/>
    <w:rsid w:val="003F0604"/>
    <w:rsid w:val="003F0613"/>
    <w:rsid w:val="003F0632"/>
    <w:rsid w:val="003F06B1"/>
    <w:rsid w:val="003F076A"/>
    <w:rsid w:val="003F0770"/>
    <w:rsid w:val="003F07C4"/>
    <w:rsid w:val="003F0A1D"/>
    <w:rsid w:val="003F0A51"/>
    <w:rsid w:val="003F0CA7"/>
    <w:rsid w:val="003F0E25"/>
    <w:rsid w:val="003F0F44"/>
    <w:rsid w:val="003F1046"/>
    <w:rsid w:val="003F1079"/>
    <w:rsid w:val="003F1118"/>
    <w:rsid w:val="003F12C3"/>
    <w:rsid w:val="003F1392"/>
    <w:rsid w:val="003F1875"/>
    <w:rsid w:val="003F19FB"/>
    <w:rsid w:val="003F1A6F"/>
    <w:rsid w:val="003F1B21"/>
    <w:rsid w:val="003F1BA1"/>
    <w:rsid w:val="003F1DCB"/>
    <w:rsid w:val="003F1E41"/>
    <w:rsid w:val="003F1EFA"/>
    <w:rsid w:val="003F2036"/>
    <w:rsid w:val="003F20BE"/>
    <w:rsid w:val="003F2181"/>
    <w:rsid w:val="003F21BD"/>
    <w:rsid w:val="003F2279"/>
    <w:rsid w:val="003F22CA"/>
    <w:rsid w:val="003F231A"/>
    <w:rsid w:val="003F251B"/>
    <w:rsid w:val="003F253D"/>
    <w:rsid w:val="003F264B"/>
    <w:rsid w:val="003F27E9"/>
    <w:rsid w:val="003F2802"/>
    <w:rsid w:val="003F294E"/>
    <w:rsid w:val="003F29E7"/>
    <w:rsid w:val="003F29F6"/>
    <w:rsid w:val="003F2A07"/>
    <w:rsid w:val="003F2A9A"/>
    <w:rsid w:val="003F2D85"/>
    <w:rsid w:val="003F2F27"/>
    <w:rsid w:val="003F302C"/>
    <w:rsid w:val="003F33A0"/>
    <w:rsid w:val="003F3A4A"/>
    <w:rsid w:val="003F3A73"/>
    <w:rsid w:val="003F3C29"/>
    <w:rsid w:val="003F3D53"/>
    <w:rsid w:val="003F3EA5"/>
    <w:rsid w:val="003F3F06"/>
    <w:rsid w:val="003F3FE0"/>
    <w:rsid w:val="003F4099"/>
    <w:rsid w:val="003F4189"/>
    <w:rsid w:val="003F435E"/>
    <w:rsid w:val="003F44A8"/>
    <w:rsid w:val="003F44F7"/>
    <w:rsid w:val="003F468F"/>
    <w:rsid w:val="003F492F"/>
    <w:rsid w:val="003F49CA"/>
    <w:rsid w:val="003F4C31"/>
    <w:rsid w:val="003F4CB7"/>
    <w:rsid w:val="003F4E6A"/>
    <w:rsid w:val="003F4F9E"/>
    <w:rsid w:val="003F5271"/>
    <w:rsid w:val="003F54C8"/>
    <w:rsid w:val="003F54CB"/>
    <w:rsid w:val="003F5533"/>
    <w:rsid w:val="003F55BE"/>
    <w:rsid w:val="003F5618"/>
    <w:rsid w:val="003F589D"/>
    <w:rsid w:val="003F58E1"/>
    <w:rsid w:val="003F59D8"/>
    <w:rsid w:val="003F5B62"/>
    <w:rsid w:val="003F5C8E"/>
    <w:rsid w:val="003F5DF4"/>
    <w:rsid w:val="003F5F5E"/>
    <w:rsid w:val="003F6181"/>
    <w:rsid w:val="003F6228"/>
    <w:rsid w:val="003F639E"/>
    <w:rsid w:val="003F6783"/>
    <w:rsid w:val="003F69F4"/>
    <w:rsid w:val="003F6A14"/>
    <w:rsid w:val="003F6B79"/>
    <w:rsid w:val="003F6BED"/>
    <w:rsid w:val="003F6DC3"/>
    <w:rsid w:val="003F6E5F"/>
    <w:rsid w:val="003F6EF2"/>
    <w:rsid w:val="003F70DC"/>
    <w:rsid w:val="003F720B"/>
    <w:rsid w:val="003F7299"/>
    <w:rsid w:val="003F740A"/>
    <w:rsid w:val="003F7439"/>
    <w:rsid w:val="003F753F"/>
    <w:rsid w:val="003F7564"/>
    <w:rsid w:val="003F75B4"/>
    <w:rsid w:val="003F7774"/>
    <w:rsid w:val="003F78E8"/>
    <w:rsid w:val="003F790E"/>
    <w:rsid w:val="003F7925"/>
    <w:rsid w:val="003F7997"/>
    <w:rsid w:val="003F79A5"/>
    <w:rsid w:val="003F79E9"/>
    <w:rsid w:val="003F7A8B"/>
    <w:rsid w:val="003F7A8C"/>
    <w:rsid w:val="003F7AF9"/>
    <w:rsid w:val="003F7BB4"/>
    <w:rsid w:val="003F7CD3"/>
    <w:rsid w:val="003F7D46"/>
    <w:rsid w:val="00400252"/>
    <w:rsid w:val="00400437"/>
    <w:rsid w:val="00400466"/>
    <w:rsid w:val="00400474"/>
    <w:rsid w:val="00400496"/>
    <w:rsid w:val="0040063D"/>
    <w:rsid w:val="0040066E"/>
    <w:rsid w:val="004006F4"/>
    <w:rsid w:val="004007D2"/>
    <w:rsid w:val="0040083C"/>
    <w:rsid w:val="0040085D"/>
    <w:rsid w:val="004008AB"/>
    <w:rsid w:val="0040096E"/>
    <w:rsid w:val="00400C17"/>
    <w:rsid w:val="00400CB3"/>
    <w:rsid w:val="00400D71"/>
    <w:rsid w:val="00400DEE"/>
    <w:rsid w:val="004013BC"/>
    <w:rsid w:val="004015FB"/>
    <w:rsid w:val="00401754"/>
    <w:rsid w:val="004017B1"/>
    <w:rsid w:val="004019F6"/>
    <w:rsid w:val="00401A3C"/>
    <w:rsid w:val="00401B43"/>
    <w:rsid w:val="00401C55"/>
    <w:rsid w:val="00401D54"/>
    <w:rsid w:val="00401E7A"/>
    <w:rsid w:val="00401E96"/>
    <w:rsid w:val="00401FAB"/>
    <w:rsid w:val="004020A8"/>
    <w:rsid w:val="004022D3"/>
    <w:rsid w:val="0040259D"/>
    <w:rsid w:val="00402793"/>
    <w:rsid w:val="004028D0"/>
    <w:rsid w:val="00402942"/>
    <w:rsid w:val="00402D10"/>
    <w:rsid w:val="00402D80"/>
    <w:rsid w:val="00402EB5"/>
    <w:rsid w:val="00402F15"/>
    <w:rsid w:val="00402FBF"/>
    <w:rsid w:val="004030E9"/>
    <w:rsid w:val="00403275"/>
    <w:rsid w:val="004033DB"/>
    <w:rsid w:val="0040348F"/>
    <w:rsid w:val="00403854"/>
    <w:rsid w:val="0040389A"/>
    <w:rsid w:val="00403910"/>
    <w:rsid w:val="00403B2F"/>
    <w:rsid w:val="00403D34"/>
    <w:rsid w:val="00403D64"/>
    <w:rsid w:val="00403DF7"/>
    <w:rsid w:val="00403E5C"/>
    <w:rsid w:val="00403FB7"/>
    <w:rsid w:val="00403FC6"/>
    <w:rsid w:val="0040416A"/>
    <w:rsid w:val="0040438F"/>
    <w:rsid w:val="00404648"/>
    <w:rsid w:val="004047D3"/>
    <w:rsid w:val="004047E4"/>
    <w:rsid w:val="00404DE9"/>
    <w:rsid w:val="00404E3B"/>
    <w:rsid w:val="00404E50"/>
    <w:rsid w:val="00404F0D"/>
    <w:rsid w:val="00404FED"/>
    <w:rsid w:val="004051A5"/>
    <w:rsid w:val="004053A7"/>
    <w:rsid w:val="0040545D"/>
    <w:rsid w:val="004054A3"/>
    <w:rsid w:val="004054F9"/>
    <w:rsid w:val="00405516"/>
    <w:rsid w:val="0040596B"/>
    <w:rsid w:val="00405A0D"/>
    <w:rsid w:val="00405B0F"/>
    <w:rsid w:val="00405D48"/>
    <w:rsid w:val="00405F7D"/>
    <w:rsid w:val="00405FFA"/>
    <w:rsid w:val="00406044"/>
    <w:rsid w:val="0040627D"/>
    <w:rsid w:val="0040630B"/>
    <w:rsid w:val="0040636F"/>
    <w:rsid w:val="00406438"/>
    <w:rsid w:val="004066A5"/>
    <w:rsid w:val="004068B0"/>
    <w:rsid w:val="004068CE"/>
    <w:rsid w:val="004068E0"/>
    <w:rsid w:val="00406908"/>
    <w:rsid w:val="00406A54"/>
    <w:rsid w:val="00406AAA"/>
    <w:rsid w:val="00406AB6"/>
    <w:rsid w:val="00406B55"/>
    <w:rsid w:val="00406B90"/>
    <w:rsid w:val="00406D5E"/>
    <w:rsid w:val="00406D61"/>
    <w:rsid w:val="00406F88"/>
    <w:rsid w:val="00407148"/>
    <w:rsid w:val="0040721C"/>
    <w:rsid w:val="004072AC"/>
    <w:rsid w:val="004074E8"/>
    <w:rsid w:val="0040775F"/>
    <w:rsid w:val="00407790"/>
    <w:rsid w:val="004077EC"/>
    <w:rsid w:val="004078AA"/>
    <w:rsid w:val="00407A87"/>
    <w:rsid w:val="00407C2F"/>
    <w:rsid w:val="00407C49"/>
    <w:rsid w:val="00407D61"/>
    <w:rsid w:val="00407D82"/>
    <w:rsid w:val="00407DBC"/>
    <w:rsid w:val="00407F32"/>
    <w:rsid w:val="00407F75"/>
    <w:rsid w:val="00407F89"/>
    <w:rsid w:val="00410007"/>
    <w:rsid w:val="00410033"/>
    <w:rsid w:val="004102AB"/>
    <w:rsid w:val="004102F0"/>
    <w:rsid w:val="004103FB"/>
    <w:rsid w:val="004104E9"/>
    <w:rsid w:val="00410579"/>
    <w:rsid w:val="00410592"/>
    <w:rsid w:val="004105FF"/>
    <w:rsid w:val="0041074D"/>
    <w:rsid w:val="00410842"/>
    <w:rsid w:val="0041088E"/>
    <w:rsid w:val="004109E4"/>
    <w:rsid w:val="00410BE3"/>
    <w:rsid w:val="00410DCE"/>
    <w:rsid w:val="00410F0C"/>
    <w:rsid w:val="00411294"/>
    <w:rsid w:val="004112FA"/>
    <w:rsid w:val="00411400"/>
    <w:rsid w:val="00411516"/>
    <w:rsid w:val="0041155C"/>
    <w:rsid w:val="00411580"/>
    <w:rsid w:val="00411692"/>
    <w:rsid w:val="00411BE5"/>
    <w:rsid w:val="00411C0C"/>
    <w:rsid w:val="00411F98"/>
    <w:rsid w:val="004122BA"/>
    <w:rsid w:val="00412385"/>
    <w:rsid w:val="004124BA"/>
    <w:rsid w:val="004125B4"/>
    <w:rsid w:val="00412750"/>
    <w:rsid w:val="004127A9"/>
    <w:rsid w:val="00412AB0"/>
    <w:rsid w:val="00412B77"/>
    <w:rsid w:val="00412C2C"/>
    <w:rsid w:val="00412CA2"/>
    <w:rsid w:val="00412E4D"/>
    <w:rsid w:val="00412EDF"/>
    <w:rsid w:val="00413076"/>
    <w:rsid w:val="004130D8"/>
    <w:rsid w:val="004133F3"/>
    <w:rsid w:val="004133FE"/>
    <w:rsid w:val="0041354B"/>
    <w:rsid w:val="004135A3"/>
    <w:rsid w:val="004136DF"/>
    <w:rsid w:val="00413854"/>
    <w:rsid w:val="0041397F"/>
    <w:rsid w:val="00413C33"/>
    <w:rsid w:val="00413D9A"/>
    <w:rsid w:val="00413DC0"/>
    <w:rsid w:val="00413EA2"/>
    <w:rsid w:val="00413ED2"/>
    <w:rsid w:val="00413FD1"/>
    <w:rsid w:val="00414046"/>
    <w:rsid w:val="00414112"/>
    <w:rsid w:val="00414179"/>
    <w:rsid w:val="00414203"/>
    <w:rsid w:val="004143EE"/>
    <w:rsid w:val="00414543"/>
    <w:rsid w:val="0041464E"/>
    <w:rsid w:val="0041479C"/>
    <w:rsid w:val="004147B1"/>
    <w:rsid w:val="00414856"/>
    <w:rsid w:val="0041496A"/>
    <w:rsid w:val="00414A02"/>
    <w:rsid w:val="00414AFB"/>
    <w:rsid w:val="00414B42"/>
    <w:rsid w:val="00414E3F"/>
    <w:rsid w:val="00415073"/>
    <w:rsid w:val="004150E9"/>
    <w:rsid w:val="00415172"/>
    <w:rsid w:val="00415228"/>
    <w:rsid w:val="00415344"/>
    <w:rsid w:val="004156E8"/>
    <w:rsid w:val="00415710"/>
    <w:rsid w:val="0041576D"/>
    <w:rsid w:val="004158F6"/>
    <w:rsid w:val="0041591D"/>
    <w:rsid w:val="00415978"/>
    <w:rsid w:val="004159A7"/>
    <w:rsid w:val="004159EC"/>
    <w:rsid w:val="00415ACF"/>
    <w:rsid w:val="00415B34"/>
    <w:rsid w:val="00415C0A"/>
    <w:rsid w:val="00415C89"/>
    <w:rsid w:val="00415DE3"/>
    <w:rsid w:val="00415E70"/>
    <w:rsid w:val="00415F7A"/>
    <w:rsid w:val="00416071"/>
    <w:rsid w:val="004160C1"/>
    <w:rsid w:val="004161A0"/>
    <w:rsid w:val="004162DC"/>
    <w:rsid w:val="004162F6"/>
    <w:rsid w:val="00416323"/>
    <w:rsid w:val="00416774"/>
    <w:rsid w:val="00416844"/>
    <w:rsid w:val="00416A87"/>
    <w:rsid w:val="00416B4C"/>
    <w:rsid w:val="00416C68"/>
    <w:rsid w:val="00416D1F"/>
    <w:rsid w:val="00416D8F"/>
    <w:rsid w:val="00416E8E"/>
    <w:rsid w:val="00416FC6"/>
    <w:rsid w:val="00417219"/>
    <w:rsid w:val="00417245"/>
    <w:rsid w:val="0041726A"/>
    <w:rsid w:val="0041736E"/>
    <w:rsid w:val="004173A5"/>
    <w:rsid w:val="004174BC"/>
    <w:rsid w:val="004174BE"/>
    <w:rsid w:val="00417749"/>
    <w:rsid w:val="004177D9"/>
    <w:rsid w:val="0041783F"/>
    <w:rsid w:val="00417859"/>
    <w:rsid w:val="00417876"/>
    <w:rsid w:val="00417954"/>
    <w:rsid w:val="004179BF"/>
    <w:rsid w:val="00417A60"/>
    <w:rsid w:val="00417A7B"/>
    <w:rsid w:val="00417B6B"/>
    <w:rsid w:val="00417B9A"/>
    <w:rsid w:val="00417C01"/>
    <w:rsid w:val="00417EA5"/>
    <w:rsid w:val="00417FE1"/>
    <w:rsid w:val="00420010"/>
    <w:rsid w:val="004200FF"/>
    <w:rsid w:val="004205E2"/>
    <w:rsid w:val="0042061F"/>
    <w:rsid w:val="004206C0"/>
    <w:rsid w:val="00420787"/>
    <w:rsid w:val="00420860"/>
    <w:rsid w:val="00420C60"/>
    <w:rsid w:val="00420CBF"/>
    <w:rsid w:val="00420CF4"/>
    <w:rsid w:val="00420E2B"/>
    <w:rsid w:val="0042107C"/>
    <w:rsid w:val="004210D7"/>
    <w:rsid w:val="0042110C"/>
    <w:rsid w:val="004211D6"/>
    <w:rsid w:val="004212B8"/>
    <w:rsid w:val="00421361"/>
    <w:rsid w:val="00421553"/>
    <w:rsid w:val="00421804"/>
    <w:rsid w:val="00421971"/>
    <w:rsid w:val="00421AE5"/>
    <w:rsid w:val="00421B13"/>
    <w:rsid w:val="00421D92"/>
    <w:rsid w:val="00421DA0"/>
    <w:rsid w:val="00421ED6"/>
    <w:rsid w:val="00421F11"/>
    <w:rsid w:val="00421F68"/>
    <w:rsid w:val="00421F82"/>
    <w:rsid w:val="004220EA"/>
    <w:rsid w:val="0042222F"/>
    <w:rsid w:val="00422364"/>
    <w:rsid w:val="00422437"/>
    <w:rsid w:val="004224A3"/>
    <w:rsid w:val="00422526"/>
    <w:rsid w:val="00422803"/>
    <w:rsid w:val="0042282F"/>
    <w:rsid w:val="00422931"/>
    <w:rsid w:val="00422A4E"/>
    <w:rsid w:val="00422B1A"/>
    <w:rsid w:val="00422D49"/>
    <w:rsid w:val="00422DB3"/>
    <w:rsid w:val="00422DE1"/>
    <w:rsid w:val="00422FA9"/>
    <w:rsid w:val="0042302A"/>
    <w:rsid w:val="00423079"/>
    <w:rsid w:val="004231B6"/>
    <w:rsid w:val="0042331C"/>
    <w:rsid w:val="0042334A"/>
    <w:rsid w:val="004233CD"/>
    <w:rsid w:val="004234A8"/>
    <w:rsid w:val="00423603"/>
    <w:rsid w:val="004236C8"/>
    <w:rsid w:val="00423753"/>
    <w:rsid w:val="004237E6"/>
    <w:rsid w:val="004238D2"/>
    <w:rsid w:val="004239D2"/>
    <w:rsid w:val="00423A46"/>
    <w:rsid w:val="00423BC3"/>
    <w:rsid w:val="00423BDF"/>
    <w:rsid w:val="00423C89"/>
    <w:rsid w:val="00423DB9"/>
    <w:rsid w:val="00423E09"/>
    <w:rsid w:val="00423F6C"/>
    <w:rsid w:val="00423F94"/>
    <w:rsid w:val="0042428A"/>
    <w:rsid w:val="004242AE"/>
    <w:rsid w:val="0042440A"/>
    <w:rsid w:val="00424418"/>
    <w:rsid w:val="00424432"/>
    <w:rsid w:val="00424451"/>
    <w:rsid w:val="00424569"/>
    <w:rsid w:val="004247F3"/>
    <w:rsid w:val="004249AD"/>
    <w:rsid w:val="00424A72"/>
    <w:rsid w:val="00424B10"/>
    <w:rsid w:val="00424DDF"/>
    <w:rsid w:val="00424ED1"/>
    <w:rsid w:val="004252C2"/>
    <w:rsid w:val="004253AD"/>
    <w:rsid w:val="00425658"/>
    <w:rsid w:val="0042575C"/>
    <w:rsid w:val="004258E1"/>
    <w:rsid w:val="004259B1"/>
    <w:rsid w:val="00425AEA"/>
    <w:rsid w:val="00425AFD"/>
    <w:rsid w:val="00425B2B"/>
    <w:rsid w:val="00425CE5"/>
    <w:rsid w:val="00425D83"/>
    <w:rsid w:val="00425FE2"/>
    <w:rsid w:val="0042600D"/>
    <w:rsid w:val="00426019"/>
    <w:rsid w:val="004260F0"/>
    <w:rsid w:val="00426448"/>
    <w:rsid w:val="004264C2"/>
    <w:rsid w:val="00426638"/>
    <w:rsid w:val="004268E5"/>
    <w:rsid w:val="004269C3"/>
    <w:rsid w:val="00426A28"/>
    <w:rsid w:val="00426ABE"/>
    <w:rsid w:val="00426CEE"/>
    <w:rsid w:val="00426EDD"/>
    <w:rsid w:val="00426F02"/>
    <w:rsid w:val="00427158"/>
    <w:rsid w:val="00427228"/>
    <w:rsid w:val="00427465"/>
    <w:rsid w:val="004274D9"/>
    <w:rsid w:val="0042769B"/>
    <w:rsid w:val="0042773E"/>
    <w:rsid w:val="004277C6"/>
    <w:rsid w:val="004278FA"/>
    <w:rsid w:val="00427AC6"/>
    <w:rsid w:val="00427B58"/>
    <w:rsid w:val="00427BA4"/>
    <w:rsid w:val="00427BF2"/>
    <w:rsid w:val="00427CEF"/>
    <w:rsid w:val="00427D4B"/>
    <w:rsid w:val="00427DE1"/>
    <w:rsid w:val="00427E45"/>
    <w:rsid w:val="00427EBA"/>
    <w:rsid w:val="00427F53"/>
    <w:rsid w:val="004300B0"/>
    <w:rsid w:val="0043034E"/>
    <w:rsid w:val="00430460"/>
    <w:rsid w:val="004304D4"/>
    <w:rsid w:val="0043054C"/>
    <w:rsid w:val="0043063D"/>
    <w:rsid w:val="004306B3"/>
    <w:rsid w:val="004307CC"/>
    <w:rsid w:val="00430AA3"/>
    <w:rsid w:val="00430C2A"/>
    <w:rsid w:val="00430F50"/>
    <w:rsid w:val="00430FA9"/>
    <w:rsid w:val="004316E2"/>
    <w:rsid w:val="00431730"/>
    <w:rsid w:val="004317CF"/>
    <w:rsid w:val="0043188E"/>
    <w:rsid w:val="00431B77"/>
    <w:rsid w:val="00431DB3"/>
    <w:rsid w:val="00432013"/>
    <w:rsid w:val="00432115"/>
    <w:rsid w:val="00432193"/>
    <w:rsid w:val="0043234E"/>
    <w:rsid w:val="00432387"/>
    <w:rsid w:val="004323D4"/>
    <w:rsid w:val="004323F4"/>
    <w:rsid w:val="004326F9"/>
    <w:rsid w:val="00432872"/>
    <w:rsid w:val="0043293B"/>
    <w:rsid w:val="004329B1"/>
    <w:rsid w:val="00432AFB"/>
    <w:rsid w:val="00432B65"/>
    <w:rsid w:val="00432B97"/>
    <w:rsid w:val="00432E43"/>
    <w:rsid w:val="00432E7F"/>
    <w:rsid w:val="00433033"/>
    <w:rsid w:val="004331D7"/>
    <w:rsid w:val="00433259"/>
    <w:rsid w:val="004332D6"/>
    <w:rsid w:val="004333DC"/>
    <w:rsid w:val="00433477"/>
    <w:rsid w:val="00433492"/>
    <w:rsid w:val="00433606"/>
    <w:rsid w:val="004339DE"/>
    <w:rsid w:val="00433BC5"/>
    <w:rsid w:val="00433C02"/>
    <w:rsid w:val="00433C98"/>
    <w:rsid w:val="00433F7D"/>
    <w:rsid w:val="00433F95"/>
    <w:rsid w:val="00433FE8"/>
    <w:rsid w:val="0043427F"/>
    <w:rsid w:val="00434291"/>
    <w:rsid w:val="00434358"/>
    <w:rsid w:val="004346A1"/>
    <w:rsid w:val="004348E7"/>
    <w:rsid w:val="00434956"/>
    <w:rsid w:val="0043497F"/>
    <w:rsid w:val="00434AA3"/>
    <w:rsid w:val="00434C06"/>
    <w:rsid w:val="00434D5E"/>
    <w:rsid w:val="00434DDC"/>
    <w:rsid w:val="00434E2F"/>
    <w:rsid w:val="00434E92"/>
    <w:rsid w:val="00435271"/>
    <w:rsid w:val="004355FF"/>
    <w:rsid w:val="0043573D"/>
    <w:rsid w:val="00435946"/>
    <w:rsid w:val="00435B2B"/>
    <w:rsid w:val="00435BE4"/>
    <w:rsid w:val="00435C5C"/>
    <w:rsid w:val="00435C8E"/>
    <w:rsid w:val="00435D56"/>
    <w:rsid w:val="00435F3E"/>
    <w:rsid w:val="0043600E"/>
    <w:rsid w:val="00436066"/>
    <w:rsid w:val="0043607E"/>
    <w:rsid w:val="00436203"/>
    <w:rsid w:val="004364C3"/>
    <w:rsid w:val="0043659E"/>
    <w:rsid w:val="004365E1"/>
    <w:rsid w:val="00436635"/>
    <w:rsid w:val="0043665E"/>
    <w:rsid w:val="004368CE"/>
    <w:rsid w:val="004369A5"/>
    <w:rsid w:val="00436A35"/>
    <w:rsid w:val="00436A96"/>
    <w:rsid w:val="00436AEB"/>
    <w:rsid w:val="00436C44"/>
    <w:rsid w:val="00436D0C"/>
    <w:rsid w:val="00436D15"/>
    <w:rsid w:val="00436D96"/>
    <w:rsid w:val="00436E2C"/>
    <w:rsid w:val="00436EEB"/>
    <w:rsid w:val="00436F6D"/>
    <w:rsid w:val="00436FDC"/>
    <w:rsid w:val="004373C2"/>
    <w:rsid w:val="00437468"/>
    <w:rsid w:val="00437496"/>
    <w:rsid w:val="00437527"/>
    <w:rsid w:val="0043778B"/>
    <w:rsid w:val="004377FE"/>
    <w:rsid w:val="00437808"/>
    <w:rsid w:val="00437863"/>
    <w:rsid w:val="0043789C"/>
    <w:rsid w:val="00437939"/>
    <w:rsid w:val="00437D8F"/>
    <w:rsid w:val="00437DDC"/>
    <w:rsid w:val="00437F19"/>
    <w:rsid w:val="00437F93"/>
    <w:rsid w:val="00440001"/>
    <w:rsid w:val="004401B9"/>
    <w:rsid w:val="004403A9"/>
    <w:rsid w:val="00440412"/>
    <w:rsid w:val="00440681"/>
    <w:rsid w:val="004406EE"/>
    <w:rsid w:val="00440970"/>
    <w:rsid w:val="00440A17"/>
    <w:rsid w:val="00440BB6"/>
    <w:rsid w:val="00440CF7"/>
    <w:rsid w:val="00440EF1"/>
    <w:rsid w:val="00440F0C"/>
    <w:rsid w:val="00440F39"/>
    <w:rsid w:val="00441045"/>
    <w:rsid w:val="004410D7"/>
    <w:rsid w:val="00441116"/>
    <w:rsid w:val="00441362"/>
    <w:rsid w:val="00441368"/>
    <w:rsid w:val="00441443"/>
    <w:rsid w:val="00441448"/>
    <w:rsid w:val="004416BA"/>
    <w:rsid w:val="00441B39"/>
    <w:rsid w:val="00441B44"/>
    <w:rsid w:val="00441B96"/>
    <w:rsid w:val="00441C8A"/>
    <w:rsid w:val="00441DBF"/>
    <w:rsid w:val="00441EB4"/>
    <w:rsid w:val="00441F54"/>
    <w:rsid w:val="00441F59"/>
    <w:rsid w:val="004421CE"/>
    <w:rsid w:val="00442492"/>
    <w:rsid w:val="00442533"/>
    <w:rsid w:val="0044257F"/>
    <w:rsid w:val="004425DD"/>
    <w:rsid w:val="004428B4"/>
    <w:rsid w:val="004428BB"/>
    <w:rsid w:val="00442B7E"/>
    <w:rsid w:val="00442BDC"/>
    <w:rsid w:val="00442D29"/>
    <w:rsid w:val="00442E45"/>
    <w:rsid w:val="00442F81"/>
    <w:rsid w:val="00443005"/>
    <w:rsid w:val="00443009"/>
    <w:rsid w:val="004431B3"/>
    <w:rsid w:val="0044326B"/>
    <w:rsid w:val="0044330F"/>
    <w:rsid w:val="00443364"/>
    <w:rsid w:val="0044366A"/>
    <w:rsid w:val="0044396D"/>
    <w:rsid w:val="0044396E"/>
    <w:rsid w:val="00443A2A"/>
    <w:rsid w:val="00443D4A"/>
    <w:rsid w:val="00443D8A"/>
    <w:rsid w:val="00443D92"/>
    <w:rsid w:val="00443E5E"/>
    <w:rsid w:val="00443F9F"/>
    <w:rsid w:val="00444045"/>
    <w:rsid w:val="004440B9"/>
    <w:rsid w:val="00444265"/>
    <w:rsid w:val="004443F2"/>
    <w:rsid w:val="00444400"/>
    <w:rsid w:val="0044442A"/>
    <w:rsid w:val="00444449"/>
    <w:rsid w:val="004445B7"/>
    <w:rsid w:val="00444735"/>
    <w:rsid w:val="00444966"/>
    <w:rsid w:val="00444971"/>
    <w:rsid w:val="0044499D"/>
    <w:rsid w:val="00444C11"/>
    <w:rsid w:val="00444DA0"/>
    <w:rsid w:val="00444E5A"/>
    <w:rsid w:val="00444EC2"/>
    <w:rsid w:val="00445027"/>
    <w:rsid w:val="00445045"/>
    <w:rsid w:val="004450F2"/>
    <w:rsid w:val="00445122"/>
    <w:rsid w:val="0044518A"/>
    <w:rsid w:val="00445201"/>
    <w:rsid w:val="0044520A"/>
    <w:rsid w:val="0044534A"/>
    <w:rsid w:val="004453BB"/>
    <w:rsid w:val="00445451"/>
    <w:rsid w:val="0044557E"/>
    <w:rsid w:val="004455C5"/>
    <w:rsid w:val="004455F0"/>
    <w:rsid w:val="0044562A"/>
    <w:rsid w:val="0044575D"/>
    <w:rsid w:val="0044582E"/>
    <w:rsid w:val="00445835"/>
    <w:rsid w:val="0044590E"/>
    <w:rsid w:val="00445912"/>
    <w:rsid w:val="0044592D"/>
    <w:rsid w:val="00445B10"/>
    <w:rsid w:val="00445B1C"/>
    <w:rsid w:val="00445B92"/>
    <w:rsid w:val="00445C3F"/>
    <w:rsid w:val="00445C75"/>
    <w:rsid w:val="00445D05"/>
    <w:rsid w:val="00445D64"/>
    <w:rsid w:val="00445D68"/>
    <w:rsid w:val="00445ECE"/>
    <w:rsid w:val="00445F2C"/>
    <w:rsid w:val="00446078"/>
    <w:rsid w:val="00446393"/>
    <w:rsid w:val="00446405"/>
    <w:rsid w:val="00446431"/>
    <w:rsid w:val="004465B1"/>
    <w:rsid w:val="0044661D"/>
    <w:rsid w:val="00446933"/>
    <w:rsid w:val="00446AE6"/>
    <w:rsid w:val="00446B6C"/>
    <w:rsid w:val="00446C96"/>
    <w:rsid w:val="00446D8B"/>
    <w:rsid w:val="00446DB6"/>
    <w:rsid w:val="00446FAE"/>
    <w:rsid w:val="00446FE4"/>
    <w:rsid w:val="00447056"/>
    <w:rsid w:val="0044715C"/>
    <w:rsid w:val="00447186"/>
    <w:rsid w:val="004472DE"/>
    <w:rsid w:val="0044732A"/>
    <w:rsid w:val="004473FF"/>
    <w:rsid w:val="0044742B"/>
    <w:rsid w:val="004474C3"/>
    <w:rsid w:val="0044750D"/>
    <w:rsid w:val="00447706"/>
    <w:rsid w:val="0044778F"/>
    <w:rsid w:val="00447899"/>
    <w:rsid w:val="00447966"/>
    <w:rsid w:val="00447B9C"/>
    <w:rsid w:val="00447BD5"/>
    <w:rsid w:val="00447BEB"/>
    <w:rsid w:val="00447C6F"/>
    <w:rsid w:val="00447CF1"/>
    <w:rsid w:val="00447DF5"/>
    <w:rsid w:val="004501AF"/>
    <w:rsid w:val="004501C8"/>
    <w:rsid w:val="00450387"/>
    <w:rsid w:val="004507B1"/>
    <w:rsid w:val="004508DF"/>
    <w:rsid w:val="00450967"/>
    <w:rsid w:val="00450AD0"/>
    <w:rsid w:val="00450C00"/>
    <w:rsid w:val="00450CFD"/>
    <w:rsid w:val="00450D96"/>
    <w:rsid w:val="00450DE2"/>
    <w:rsid w:val="00450EA9"/>
    <w:rsid w:val="00450EDA"/>
    <w:rsid w:val="0045112C"/>
    <w:rsid w:val="0045113B"/>
    <w:rsid w:val="0045114B"/>
    <w:rsid w:val="0045171D"/>
    <w:rsid w:val="004518B5"/>
    <w:rsid w:val="00451AB3"/>
    <w:rsid w:val="00451AD6"/>
    <w:rsid w:val="00451B15"/>
    <w:rsid w:val="00451CE6"/>
    <w:rsid w:val="00451E0D"/>
    <w:rsid w:val="00451F86"/>
    <w:rsid w:val="0045203A"/>
    <w:rsid w:val="0045233C"/>
    <w:rsid w:val="004523CB"/>
    <w:rsid w:val="00452759"/>
    <w:rsid w:val="0045293C"/>
    <w:rsid w:val="0045294F"/>
    <w:rsid w:val="00452A52"/>
    <w:rsid w:val="00452A5E"/>
    <w:rsid w:val="00452B85"/>
    <w:rsid w:val="00452C1B"/>
    <w:rsid w:val="00452EB1"/>
    <w:rsid w:val="00452F32"/>
    <w:rsid w:val="00453151"/>
    <w:rsid w:val="00453343"/>
    <w:rsid w:val="0045338C"/>
    <w:rsid w:val="00453398"/>
    <w:rsid w:val="00453420"/>
    <w:rsid w:val="0045344C"/>
    <w:rsid w:val="0045345A"/>
    <w:rsid w:val="00453722"/>
    <w:rsid w:val="004538D6"/>
    <w:rsid w:val="00453909"/>
    <w:rsid w:val="00453921"/>
    <w:rsid w:val="0045398F"/>
    <w:rsid w:val="00453AA5"/>
    <w:rsid w:val="00453B36"/>
    <w:rsid w:val="00453BBC"/>
    <w:rsid w:val="00454162"/>
    <w:rsid w:val="004541D9"/>
    <w:rsid w:val="00454248"/>
    <w:rsid w:val="0045432C"/>
    <w:rsid w:val="0045437E"/>
    <w:rsid w:val="00454483"/>
    <w:rsid w:val="0045450D"/>
    <w:rsid w:val="00454563"/>
    <w:rsid w:val="00454832"/>
    <w:rsid w:val="0045497D"/>
    <w:rsid w:val="004549DA"/>
    <w:rsid w:val="00454B2E"/>
    <w:rsid w:val="00454C29"/>
    <w:rsid w:val="00454D35"/>
    <w:rsid w:val="00454DEB"/>
    <w:rsid w:val="00454E57"/>
    <w:rsid w:val="0045503A"/>
    <w:rsid w:val="00455173"/>
    <w:rsid w:val="00455175"/>
    <w:rsid w:val="004553AA"/>
    <w:rsid w:val="004554D5"/>
    <w:rsid w:val="004554F6"/>
    <w:rsid w:val="0045555E"/>
    <w:rsid w:val="00455624"/>
    <w:rsid w:val="004557BC"/>
    <w:rsid w:val="00455AFA"/>
    <w:rsid w:val="00455B17"/>
    <w:rsid w:val="00455C78"/>
    <w:rsid w:val="00455D37"/>
    <w:rsid w:val="00455F61"/>
    <w:rsid w:val="0045613A"/>
    <w:rsid w:val="00456464"/>
    <w:rsid w:val="00456510"/>
    <w:rsid w:val="00456566"/>
    <w:rsid w:val="0045674D"/>
    <w:rsid w:val="004567BA"/>
    <w:rsid w:val="00456840"/>
    <w:rsid w:val="00456942"/>
    <w:rsid w:val="0045697A"/>
    <w:rsid w:val="00456A93"/>
    <w:rsid w:val="00456B20"/>
    <w:rsid w:val="00456B27"/>
    <w:rsid w:val="00456BE8"/>
    <w:rsid w:val="00456C52"/>
    <w:rsid w:val="00456DF9"/>
    <w:rsid w:val="00456E2F"/>
    <w:rsid w:val="00456E69"/>
    <w:rsid w:val="00456F5C"/>
    <w:rsid w:val="00456FA1"/>
    <w:rsid w:val="00456FEB"/>
    <w:rsid w:val="00457093"/>
    <w:rsid w:val="004570F7"/>
    <w:rsid w:val="00457389"/>
    <w:rsid w:val="0045747D"/>
    <w:rsid w:val="0045748C"/>
    <w:rsid w:val="00457637"/>
    <w:rsid w:val="00457695"/>
    <w:rsid w:val="004576CE"/>
    <w:rsid w:val="004576E5"/>
    <w:rsid w:val="00457811"/>
    <w:rsid w:val="00457841"/>
    <w:rsid w:val="00457AC3"/>
    <w:rsid w:val="00457D02"/>
    <w:rsid w:val="00457E26"/>
    <w:rsid w:val="004600EF"/>
    <w:rsid w:val="00460303"/>
    <w:rsid w:val="00460349"/>
    <w:rsid w:val="004603C3"/>
    <w:rsid w:val="0046046F"/>
    <w:rsid w:val="0046067A"/>
    <w:rsid w:val="00460728"/>
    <w:rsid w:val="00460A87"/>
    <w:rsid w:val="00460AB5"/>
    <w:rsid w:val="00460D04"/>
    <w:rsid w:val="00460D6D"/>
    <w:rsid w:val="00460E00"/>
    <w:rsid w:val="00460E1F"/>
    <w:rsid w:val="00460EC8"/>
    <w:rsid w:val="00460FD9"/>
    <w:rsid w:val="00461186"/>
    <w:rsid w:val="00461263"/>
    <w:rsid w:val="00461337"/>
    <w:rsid w:val="0046145C"/>
    <w:rsid w:val="0046145D"/>
    <w:rsid w:val="00461501"/>
    <w:rsid w:val="0046169A"/>
    <w:rsid w:val="004617D4"/>
    <w:rsid w:val="00461820"/>
    <w:rsid w:val="00461873"/>
    <w:rsid w:val="00461CCD"/>
    <w:rsid w:val="00461D20"/>
    <w:rsid w:val="00461D81"/>
    <w:rsid w:val="00461E58"/>
    <w:rsid w:val="00461F75"/>
    <w:rsid w:val="00461F8F"/>
    <w:rsid w:val="00461FF6"/>
    <w:rsid w:val="00462001"/>
    <w:rsid w:val="00462036"/>
    <w:rsid w:val="00462085"/>
    <w:rsid w:val="00462120"/>
    <w:rsid w:val="00462169"/>
    <w:rsid w:val="0046226C"/>
    <w:rsid w:val="004624D7"/>
    <w:rsid w:val="004624F2"/>
    <w:rsid w:val="0046272C"/>
    <w:rsid w:val="0046288F"/>
    <w:rsid w:val="004629F4"/>
    <w:rsid w:val="00462A1F"/>
    <w:rsid w:val="00462B5C"/>
    <w:rsid w:val="00462BA9"/>
    <w:rsid w:val="00462C19"/>
    <w:rsid w:val="00462CEB"/>
    <w:rsid w:val="00462E40"/>
    <w:rsid w:val="00462EF6"/>
    <w:rsid w:val="0046309C"/>
    <w:rsid w:val="00463154"/>
    <w:rsid w:val="004631D5"/>
    <w:rsid w:val="004638F8"/>
    <w:rsid w:val="00463A63"/>
    <w:rsid w:val="00463B4A"/>
    <w:rsid w:val="00463CC2"/>
    <w:rsid w:val="00463DE5"/>
    <w:rsid w:val="00463E1E"/>
    <w:rsid w:val="00463E26"/>
    <w:rsid w:val="00463E2D"/>
    <w:rsid w:val="0046417A"/>
    <w:rsid w:val="004641F9"/>
    <w:rsid w:val="004642EC"/>
    <w:rsid w:val="004642FA"/>
    <w:rsid w:val="004643B8"/>
    <w:rsid w:val="004643BD"/>
    <w:rsid w:val="0046448F"/>
    <w:rsid w:val="004644B8"/>
    <w:rsid w:val="0046458F"/>
    <w:rsid w:val="004648CB"/>
    <w:rsid w:val="00464985"/>
    <w:rsid w:val="004649A9"/>
    <w:rsid w:val="00464A12"/>
    <w:rsid w:val="00464C5A"/>
    <w:rsid w:val="00464D1E"/>
    <w:rsid w:val="00464E6C"/>
    <w:rsid w:val="00465080"/>
    <w:rsid w:val="004651D2"/>
    <w:rsid w:val="004651F0"/>
    <w:rsid w:val="00465294"/>
    <w:rsid w:val="00465422"/>
    <w:rsid w:val="004654FC"/>
    <w:rsid w:val="0046551F"/>
    <w:rsid w:val="004655EE"/>
    <w:rsid w:val="00465654"/>
    <w:rsid w:val="0046567E"/>
    <w:rsid w:val="0046572B"/>
    <w:rsid w:val="00465BCF"/>
    <w:rsid w:val="00465DAA"/>
    <w:rsid w:val="00465F4F"/>
    <w:rsid w:val="00465FBC"/>
    <w:rsid w:val="0046616A"/>
    <w:rsid w:val="00466185"/>
    <w:rsid w:val="004661C3"/>
    <w:rsid w:val="004661F1"/>
    <w:rsid w:val="0046626A"/>
    <w:rsid w:val="00466330"/>
    <w:rsid w:val="004663B0"/>
    <w:rsid w:val="0046649A"/>
    <w:rsid w:val="00466548"/>
    <w:rsid w:val="0046655F"/>
    <w:rsid w:val="00466737"/>
    <w:rsid w:val="00466A73"/>
    <w:rsid w:val="00466AE1"/>
    <w:rsid w:val="00466B36"/>
    <w:rsid w:val="00466B44"/>
    <w:rsid w:val="00466CA8"/>
    <w:rsid w:val="00466DDB"/>
    <w:rsid w:val="00466EDB"/>
    <w:rsid w:val="00466EFE"/>
    <w:rsid w:val="0046703D"/>
    <w:rsid w:val="004671AC"/>
    <w:rsid w:val="0046750F"/>
    <w:rsid w:val="0046772A"/>
    <w:rsid w:val="0046783C"/>
    <w:rsid w:val="004678B9"/>
    <w:rsid w:val="004678D2"/>
    <w:rsid w:val="0046798A"/>
    <w:rsid w:val="004679AE"/>
    <w:rsid w:val="00467A4E"/>
    <w:rsid w:val="00467B8C"/>
    <w:rsid w:val="00467D38"/>
    <w:rsid w:val="00467F35"/>
    <w:rsid w:val="004700C2"/>
    <w:rsid w:val="0047014E"/>
    <w:rsid w:val="0047034E"/>
    <w:rsid w:val="004703E6"/>
    <w:rsid w:val="00470638"/>
    <w:rsid w:val="004706DC"/>
    <w:rsid w:val="0047075D"/>
    <w:rsid w:val="00470823"/>
    <w:rsid w:val="00470980"/>
    <w:rsid w:val="0047098D"/>
    <w:rsid w:val="00470A03"/>
    <w:rsid w:val="00470A18"/>
    <w:rsid w:val="00470A8C"/>
    <w:rsid w:val="00470AB8"/>
    <w:rsid w:val="00470B54"/>
    <w:rsid w:val="00470BF9"/>
    <w:rsid w:val="00470C80"/>
    <w:rsid w:val="00470E90"/>
    <w:rsid w:val="00470EE5"/>
    <w:rsid w:val="00470FD7"/>
    <w:rsid w:val="00470FD8"/>
    <w:rsid w:val="00471037"/>
    <w:rsid w:val="0047121D"/>
    <w:rsid w:val="0047138B"/>
    <w:rsid w:val="00471469"/>
    <w:rsid w:val="0047148B"/>
    <w:rsid w:val="00471518"/>
    <w:rsid w:val="0047153C"/>
    <w:rsid w:val="004715CE"/>
    <w:rsid w:val="00471656"/>
    <w:rsid w:val="00471697"/>
    <w:rsid w:val="004716B8"/>
    <w:rsid w:val="00471720"/>
    <w:rsid w:val="00471754"/>
    <w:rsid w:val="00471836"/>
    <w:rsid w:val="00471964"/>
    <w:rsid w:val="004719CB"/>
    <w:rsid w:val="00471BD1"/>
    <w:rsid w:val="00471C4A"/>
    <w:rsid w:val="00472053"/>
    <w:rsid w:val="0047213F"/>
    <w:rsid w:val="004721C6"/>
    <w:rsid w:val="00472261"/>
    <w:rsid w:val="0047265E"/>
    <w:rsid w:val="00472706"/>
    <w:rsid w:val="00472851"/>
    <w:rsid w:val="0047299D"/>
    <w:rsid w:val="00472CBA"/>
    <w:rsid w:val="00472E5C"/>
    <w:rsid w:val="0047324A"/>
    <w:rsid w:val="004733EC"/>
    <w:rsid w:val="00473414"/>
    <w:rsid w:val="00473418"/>
    <w:rsid w:val="0047380B"/>
    <w:rsid w:val="0047390E"/>
    <w:rsid w:val="00473979"/>
    <w:rsid w:val="00473B3A"/>
    <w:rsid w:val="00473DEC"/>
    <w:rsid w:val="00473E6C"/>
    <w:rsid w:val="00473F35"/>
    <w:rsid w:val="00473F37"/>
    <w:rsid w:val="00473FEE"/>
    <w:rsid w:val="00474016"/>
    <w:rsid w:val="004741A3"/>
    <w:rsid w:val="004742EC"/>
    <w:rsid w:val="0047439A"/>
    <w:rsid w:val="00474458"/>
    <w:rsid w:val="004745AD"/>
    <w:rsid w:val="004746E0"/>
    <w:rsid w:val="004748DB"/>
    <w:rsid w:val="00474945"/>
    <w:rsid w:val="00474A82"/>
    <w:rsid w:val="00474B0B"/>
    <w:rsid w:val="00474BF3"/>
    <w:rsid w:val="00474CAF"/>
    <w:rsid w:val="00474D43"/>
    <w:rsid w:val="00475000"/>
    <w:rsid w:val="0047501B"/>
    <w:rsid w:val="004750CB"/>
    <w:rsid w:val="00475199"/>
    <w:rsid w:val="00475276"/>
    <w:rsid w:val="004752C4"/>
    <w:rsid w:val="004752D1"/>
    <w:rsid w:val="00475695"/>
    <w:rsid w:val="00475906"/>
    <w:rsid w:val="00475921"/>
    <w:rsid w:val="00475960"/>
    <w:rsid w:val="00475B09"/>
    <w:rsid w:val="00475E0C"/>
    <w:rsid w:val="00475E62"/>
    <w:rsid w:val="00475FE0"/>
    <w:rsid w:val="00476154"/>
    <w:rsid w:val="0047630A"/>
    <w:rsid w:val="00476726"/>
    <w:rsid w:val="00476904"/>
    <w:rsid w:val="0047693C"/>
    <w:rsid w:val="00476A09"/>
    <w:rsid w:val="00476A6C"/>
    <w:rsid w:val="00476AB7"/>
    <w:rsid w:val="00476B70"/>
    <w:rsid w:val="00476C5F"/>
    <w:rsid w:val="00476CF8"/>
    <w:rsid w:val="00476D09"/>
    <w:rsid w:val="00476D97"/>
    <w:rsid w:val="0047707A"/>
    <w:rsid w:val="0047718D"/>
    <w:rsid w:val="00477234"/>
    <w:rsid w:val="0047728E"/>
    <w:rsid w:val="00477309"/>
    <w:rsid w:val="0047743C"/>
    <w:rsid w:val="00477516"/>
    <w:rsid w:val="00477578"/>
    <w:rsid w:val="004777E4"/>
    <w:rsid w:val="004777FD"/>
    <w:rsid w:val="004778D9"/>
    <w:rsid w:val="00477934"/>
    <w:rsid w:val="004779BD"/>
    <w:rsid w:val="004779C9"/>
    <w:rsid w:val="00477AE3"/>
    <w:rsid w:val="00477B40"/>
    <w:rsid w:val="00477B9B"/>
    <w:rsid w:val="00477C83"/>
    <w:rsid w:val="00477E0C"/>
    <w:rsid w:val="00477F0C"/>
    <w:rsid w:val="00477F1E"/>
    <w:rsid w:val="00477F9F"/>
    <w:rsid w:val="00477FBD"/>
    <w:rsid w:val="00477FFE"/>
    <w:rsid w:val="0048006B"/>
    <w:rsid w:val="004801C1"/>
    <w:rsid w:val="00480213"/>
    <w:rsid w:val="00480371"/>
    <w:rsid w:val="004804F9"/>
    <w:rsid w:val="0048061A"/>
    <w:rsid w:val="004808B8"/>
    <w:rsid w:val="0048092E"/>
    <w:rsid w:val="00480BD6"/>
    <w:rsid w:val="00480D86"/>
    <w:rsid w:val="00480F71"/>
    <w:rsid w:val="00480FBE"/>
    <w:rsid w:val="004810B9"/>
    <w:rsid w:val="004810C4"/>
    <w:rsid w:val="0048118E"/>
    <w:rsid w:val="0048127B"/>
    <w:rsid w:val="00481327"/>
    <w:rsid w:val="004813B1"/>
    <w:rsid w:val="004814ED"/>
    <w:rsid w:val="004815DD"/>
    <w:rsid w:val="00481643"/>
    <w:rsid w:val="004816E3"/>
    <w:rsid w:val="0048173A"/>
    <w:rsid w:val="00481787"/>
    <w:rsid w:val="0048182D"/>
    <w:rsid w:val="00481841"/>
    <w:rsid w:val="00481895"/>
    <w:rsid w:val="004818E2"/>
    <w:rsid w:val="00481C52"/>
    <w:rsid w:val="00481CCC"/>
    <w:rsid w:val="00481CF7"/>
    <w:rsid w:val="00481DCD"/>
    <w:rsid w:val="00481F46"/>
    <w:rsid w:val="0048209C"/>
    <w:rsid w:val="0048211C"/>
    <w:rsid w:val="004823EA"/>
    <w:rsid w:val="00482477"/>
    <w:rsid w:val="004824B5"/>
    <w:rsid w:val="00482719"/>
    <w:rsid w:val="004829F8"/>
    <w:rsid w:val="00482AFB"/>
    <w:rsid w:val="00482B42"/>
    <w:rsid w:val="00482B45"/>
    <w:rsid w:val="00482D19"/>
    <w:rsid w:val="00482FB3"/>
    <w:rsid w:val="00483107"/>
    <w:rsid w:val="004832A8"/>
    <w:rsid w:val="00483449"/>
    <w:rsid w:val="004834B1"/>
    <w:rsid w:val="00483513"/>
    <w:rsid w:val="004836AD"/>
    <w:rsid w:val="00483763"/>
    <w:rsid w:val="00483874"/>
    <w:rsid w:val="00483966"/>
    <w:rsid w:val="00483AF5"/>
    <w:rsid w:val="00483B85"/>
    <w:rsid w:val="00483D2B"/>
    <w:rsid w:val="004840A5"/>
    <w:rsid w:val="00484246"/>
    <w:rsid w:val="004842D4"/>
    <w:rsid w:val="00484490"/>
    <w:rsid w:val="00484513"/>
    <w:rsid w:val="0048481E"/>
    <w:rsid w:val="00484857"/>
    <w:rsid w:val="00484A00"/>
    <w:rsid w:val="00484A3B"/>
    <w:rsid w:val="00484AEB"/>
    <w:rsid w:val="00484B49"/>
    <w:rsid w:val="00484B6C"/>
    <w:rsid w:val="00484BB7"/>
    <w:rsid w:val="00484D8B"/>
    <w:rsid w:val="00484E64"/>
    <w:rsid w:val="00484F06"/>
    <w:rsid w:val="00484FB6"/>
    <w:rsid w:val="00485125"/>
    <w:rsid w:val="00485147"/>
    <w:rsid w:val="0048519D"/>
    <w:rsid w:val="004852F8"/>
    <w:rsid w:val="004853C3"/>
    <w:rsid w:val="004853F6"/>
    <w:rsid w:val="0048550D"/>
    <w:rsid w:val="004857B3"/>
    <w:rsid w:val="004859FF"/>
    <w:rsid w:val="00485AEF"/>
    <w:rsid w:val="00485B11"/>
    <w:rsid w:val="00485BF3"/>
    <w:rsid w:val="00485D0D"/>
    <w:rsid w:val="00485E70"/>
    <w:rsid w:val="00485E79"/>
    <w:rsid w:val="00486101"/>
    <w:rsid w:val="004861B1"/>
    <w:rsid w:val="004861FF"/>
    <w:rsid w:val="00486310"/>
    <w:rsid w:val="00486531"/>
    <w:rsid w:val="0048663F"/>
    <w:rsid w:val="0048691E"/>
    <w:rsid w:val="00486ADD"/>
    <w:rsid w:val="00486BE8"/>
    <w:rsid w:val="00486D4B"/>
    <w:rsid w:val="00486DAF"/>
    <w:rsid w:val="00486DB9"/>
    <w:rsid w:val="00486EAE"/>
    <w:rsid w:val="00487148"/>
    <w:rsid w:val="00487314"/>
    <w:rsid w:val="00487380"/>
    <w:rsid w:val="00487469"/>
    <w:rsid w:val="004876CC"/>
    <w:rsid w:val="004876F3"/>
    <w:rsid w:val="00487799"/>
    <w:rsid w:val="00487B1C"/>
    <w:rsid w:val="00487C2E"/>
    <w:rsid w:val="00487F12"/>
    <w:rsid w:val="00487F8D"/>
    <w:rsid w:val="00490093"/>
    <w:rsid w:val="0049009A"/>
    <w:rsid w:val="004900DF"/>
    <w:rsid w:val="00490242"/>
    <w:rsid w:val="004902E0"/>
    <w:rsid w:val="00490662"/>
    <w:rsid w:val="00490787"/>
    <w:rsid w:val="00490BC8"/>
    <w:rsid w:val="00490C71"/>
    <w:rsid w:val="00490E8C"/>
    <w:rsid w:val="00490F35"/>
    <w:rsid w:val="0049104F"/>
    <w:rsid w:val="00491119"/>
    <w:rsid w:val="00491164"/>
    <w:rsid w:val="004912CD"/>
    <w:rsid w:val="0049133B"/>
    <w:rsid w:val="00491404"/>
    <w:rsid w:val="00491441"/>
    <w:rsid w:val="00491495"/>
    <w:rsid w:val="004914DB"/>
    <w:rsid w:val="0049153B"/>
    <w:rsid w:val="004915C1"/>
    <w:rsid w:val="00491616"/>
    <w:rsid w:val="00491630"/>
    <w:rsid w:val="004917DC"/>
    <w:rsid w:val="0049197A"/>
    <w:rsid w:val="00491999"/>
    <w:rsid w:val="00491A3B"/>
    <w:rsid w:val="00491BB6"/>
    <w:rsid w:val="00491BF0"/>
    <w:rsid w:val="00491DA1"/>
    <w:rsid w:val="00491F28"/>
    <w:rsid w:val="0049216B"/>
    <w:rsid w:val="0049224B"/>
    <w:rsid w:val="004922AA"/>
    <w:rsid w:val="004923A9"/>
    <w:rsid w:val="004924FF"/>
    <w:rsid w:val="00492544"/>
    <w:rsid w:val="004925B2"/>
    <w:rsid w:val="004925E5"/>
    <w:rsid w:val="004927F1"/>
    <w:rsid w:val="004929F6"/>
    <w:rsid w:val="00492B08"/>
    <w:rsid w:val="00492C4F"/>
    <w:rsid w:val="00492CDF"/>
    <w:rsid w:val="00492D74"/>
    <w:rsid w:val="00492DAC"/>
    <w:rsid w:val="00492DF7"/>
    <w:rsid w:val="00492EB4"/>
    <w:rsid w:val="00493072"/>
    <w:rsid w:val="00493588"/>
    <w:rsid w:val="004936D3"/>
    <w:rsid w:val="004936FE"/>
    <w:rsid w:val="004938F1"/>
    <w:rsid w:val="00493A38"/>
    <w:rsid w:val="00493C61"/>
    <w:rsid w:val="00493EF3"/>
    <w:rsid w:val="004941AF"/>
    <w:rsid w:val="004943A2"/>
    <w:rsid w:val="004944B4"/>
    <w:rsid w:val="00494581"/>
    <w:rsid w:val="00494604"/>
    <w:rsid w:val="0049468E"/>
    <w:rsid w:val="00494777"/>
    <w:rsid w:val="00494CE0"/>
    <w:rsid w:val="00494CE7"/>
    <w:rsid w:val="00494D3E"/>
    <w:rsid w:val="00494D91"/>
    <w:rsid w:val="00494E6B"/>
    <w:rsid w:val="00494F1B"/>
    <w:rsid w:val="00494F64"/>
    <w:rsid w:val="00494F93"/>
    <w:rsid w:val="00495035"/>
    <w:rsid w:val="00495100"/>
    <w:rsid w:val="0049510A"/>
    <w:rsid w:val="00495199"/>
    <w:rsid w:val="0049539D"/>
    <w:rsid w:val="004953CB"/>
    <w:rsid w:val="0049546A"/>
    <w:rsid w:val="004954FB"/>
    <w:rsid w:val="00495581"/>
    <w:rsid w:val="0049568B"/>
    <w:rsid w:val="00495700"/>
    <w:rsid w:val="004958B8"/>
    <w:rsid w:val="004959B4"/>
    <w:rsid w:val="004959FA"/>
    <w:rsid w:val="00495AB2"/>
    <w:rsid w:val="004960F0"/>
    <w:rsid w:val="00496175"/>
    <w:rsid w:val="00496437"/>
    <w:rsid w:val="004964DE"/>
    <w:rsid w:val="00496A8B"/>
    <w:rsid w:val="00496B4B"/>
    <w:rsid w:val="00496CD4"/>
    <w:rsid w:val="00496D28"/>
    <w:rsid w:val="00496DA9"/>
    <w:rsid w:val="004970D3"/>
    <w:rsid w:val="004970F7"/>
    <w:rsid w:val="004971B0"/>
    <w:rsid w:val="00497205"/>
    <w:rsid w:val="00497222"/>
    <w:rsid w:val="0049748A"/>
    <w:rsid w:val="00497583"/>
    <w:rsid w:val="00497592"/>
    <w:rsid w:val="00497756"/>
    <w:rsid w:val="004977DE"/>
    <w:rsid w:val="00497840"/>
    <w:rsid w:val="00497920"/>
    <w:rsid w:val="004979D4"/>
    <w:rsid w:val="00497ADE"/>
    <w:rsid w:val="00497C55"/>
    <w:rsid w:val="00497D10"/>
    <w:rsid w:val="00497E39"/>
    <w:rsid w:val="00497E77"/>
    <w:rsid w:val="00497F70"/>
    <w:rsid w:val="004A0095"/>
    <w:rsid w:val="004A0356"/>
    <w:rsid w:val="004A038C"/>
    <w:rsid w:val="004A0400"/>
    <w:rsid w:val="004A0424"/>
    <w:rsid w:val="004A07C0"/>
    <w:rsid w:val="004A0842"/>
    <w:rsid w:val="004A085F"/>
    <w:rsid w:val="004A0AB3"/>
    <w:rsid w:val="004A0DD4"/>
    <w:rsid w:val="004A0E42"/>
    <w:rsid w:val="004A0EA6"/>
    <w:rsid w:val="004A0F0D"/>
    <w:rsid w:val="004A128A"/>
    <w:rsid w:val="004A1351"/>
    <w:rsid w:val="004A1389"/>
    <w:rsid w:val="004A1456"/>
    <w:rsid w:val="004A14B6"/>
    <w:rsid w:val="004A151B"/>
    <w:rsid w:val="004A1557"/>
    <w:rsid w:val="004A1786"/>
    <w:rsid w:val="004A1798"/>
    <w:rsid w:val="004A1860"/>
    <w:rsid w:val="004A199E"/>
    <w:rsid w:val="004A19D7"/>
    <w:rsid w:val="004A1AA5"/>
    <w:rsid w:val="004A1AF2"/>
    <w:rsid w:val="004A1D32"/>
    <w:rsid w:val="004A1F50"/>
    <w:rsid w:val="004A2055"/>
    <w:rsid w:val="004A21B2"/>
    <w:rsid w:val="004A2249"/>
    <w:rsid w:val="004A23A3"/>
    <w:rsid w:val="004A2840"/>
    <w:rsid w:val="004A2A22"/>
    <w:rsid w:val="004A2AD7"/>
    <w:rsid w:val="004A2B33"/>
    <w:rsid w:val="004A2C37"/>
    <w:rsid w:val="004A2CB5"/>
    <w:rsid w:val="004A2DE9"/>
    <w:rsid w:val="004A2F77"/>
    <w:rsid w:val="004A3020"/>
    <w:rsid w:val="004A303F"/>
    <w:rsid w:val="004A3111"/>
    <w:rsid w:val="004A31DE"/>
    <w:rsid w:val="004A33D4"/>
    <w:rsid w:val="004A33DB"/>
    <w:rsid w:val="004A3423"/>
    <w:rsid w:val="004A3491"/>
    <w:rsid w:val="004A34AF"/>
    <w:rsid w:val="004A364B"/>
    <w:rsid w:val="004A3873"/>
    <w:rsid w:val="004A38F3"/>
    <w:rsid w:val="004A3C89"/>
    <w:rsid w:val="004A3C9B"/>
    <w:rsid w:val="004A3D3D"/>
    <w:rsid w:val="004A3D8C"/>
    <w:rsid w:val="004A3FA2"/>
    <w:rsid w:val="004A414C"/>
    <w:rsid w:val="004A418B"/>
    <w:rsid w:val="004A4381"/>
    <w:rsid w:val="004A4389"/>
    <w:rsid w:val="004A43CA"/>
    <w:rsid w:val="004A45E9"/>
    <w:rsid w:val="004A462D"/>
    <w:rsid w:val="004A4749"/>
    <w:rsid w:val="004A48C3"/>
    <w:rsid w:val="004A4AEF"/>
    <w:rsid w:val="004A4C13"/>
    <w:rsid w:val="004A4C60"/>
    <w:rsid w:val="004A4F6E"/>
    <w:rsid w:val="004A4FEC"/>
    <w:rsid w:val="004A508D"/>
    <w:rsid w:val="004A51A0"/>
    <w:rsid w:val="004A52EB"/>
    <w:rsid w:val="004A53D8"/>
    <w:rsid w:val="004A548C"/>
    <w:rsid w:val="004A5580"/>
    <w:rsid w:val="004A5655"/>
    <w:rsid w:val="004A56C4"/>
    <w:rsid w:val="004A571C"/>
    <w:rsid w:val="004A5868"/>
    <w:rsid w:val="004A58EA"/>
    <w:rsid w:val="004A5906"/>
    <w:rsid w:val="004A597F"/>
    <w:rsid w:val="004A59EC"/>
    <w:rsid w:val="004A5C6B"/>
    <w:rsid w:val="004A5CE3"/>
    <w:rsid w:val="004A5F8A"/>
    <w:rsid w:val="004A607E"/>
    <w:rsid w:val="004A6141"/>
    <w:rsid w:val="004A624D"/>
    <w:rsid w:val="004A6A42"/>
    <w:rsid w:val="004A6A6C"/>
    <w:rsid w:val="004A6B0C"/>
    <w:rsid w:val="004A70C5"/>
    <w:rsid w:val="004A7119"/>
    <w:rsid w:val="004A7305"/>
    <w:rsid w:val="004A734C"/>
    <w:rsid w:val="004A74E5"/>
    <w:rsid w:val="004A75CF"/>
    <w:rsid w:val="004A76FE"/>
    <w:rsid w:val="004A7793"/>
    <w:rsid w:val="004A796C"/>
    <w:rsid w:val="004A7980"/>
    <w:rsid w:val="004A79E6"/>
    <w:rsid w:val="004A79F8"/>
    <w:rsid w:val="004A7A12"/>
    <w:rsid w:val="004A7EBB"/>
    <w:rsid w:val="004A7FDB"/>
    <w:rsid w:val="004B0026"/>
    <w:rsid w:val="004B029B"/>
    <w:rsid w:val="004B030F"/>
    <w:rsid w:val="004B042C"/>
    <w:rsid w:val="004B04C7"/>
    <w:rsid w:val="004B050E"/>
    <w:rsid w:val="004B06BE"/>
    <w:rsid w:val="004B06C8"/>
    <w:rsid w:val="004B0700"/>
    <w:rsid w:val="004B070F"/>
    <w:rsid w:val="004B0724"/>
    <w:rsid w:val="004B077D"/>
    <w:rsid w:val="004B07A2"/>
    <w:rsid w:val="004B07E3"/>
    <w:rsid w:val="004B0838"/>
    <w:rsid w:val="004B087D"/>
    <w:rsid w:val="004B08B1"/>
    <w:rsid w:val="004B0A59"/>
    <w:rsid w:val="004B0A5E"/>
    <w:rsid w:val="004B0A68"/>
    <w:rsid w:val="004B0CBA"/>
    <w:rsid w:val="004B0CF7"/>
    <w:rsid w:val="004B0F7E"/>
    <w:rsid w:val="004B1039"/>
    <w:rsid w:val="004B104B"/>
    <w:rsid w:val="004B1136"/>
    <w:rsid w:val="004B1296"/>
    <w:rsid w:val="004B12B6"/>
    <w:rsid w:val="004B1335"/>
    <w:rsid w:val="004B162C"/>
    <w:rsid w:val="004B16DD"/>
    <w:rsid w:val="004B1724"/>
    <w:rsid w:val="004B17A6"/>
    <w:rsid w:val="004B197C"/>
    <w:rsid w:val="004B1C99"/>
    <w:rsid w:val="004B1CE3"/>
    <w:rsid w:val="004B1E23"/>
    <w:rsid w:val="004B1F7A"/>
    <w:rsid w:val="004B2161"/>
    <w:rsid w:val="004B2175"/>
    <w:rsid w:val="004B22D1"/>
    <w:rsid w:val="004B243A"/>
    <w:rsid w:val="004B245A"/>
    <w:rsid w:val="004B24F6"/>
    <w:rsid w:val="004B251D"/>
    <w:rsid w:val="004B2739"/>
    <w:rsid w:val="004B2869"/>
    <w:rsid w:val="004B28B4"/>
    <w:rsid w:val="004B28C4"/>
    <w:rsid w:val="004B2905"/>
    <w:rsid w:val="004B293E"/>
    <w:rsid w:val="004B2A09"/>
    <w:rsid w:val="004B2AD9"/>
    <w:rsid w:val="004B2B5E"/>
    <w:rsid w:val="004B2BDD"/>
    <w:rsid w:val="004B2C29"/>
    <w:rsid w:val="004B2CC7"/>
    <w:rsid w:val="004B2F80"/>
    <w:rsid w:val="004B30BC"/>
    <w:rsid w:val="004B3115"/>
    <w:rsid w:val="004B318A"/>
    <w:rsid w:val="004B3344"/>
    <w:rsid w:val="004B338E"/>
    <w:rsid w:val="004B344F"/>
    <w:rsid w:val="004B345C"/>
    <w:rsid w:val="004B3482"/>
    <w:rsid w:val="004B35C9"/>
    <w:rsid w:val="004B35DF"/>
    <w:rsid w:val="004B35FB"/>
    <w:rsid w:val="004B3664"/>
    <w:rsid w:val="004B3A0A"/>
    <w:rsid w:val="004B3AB5"/>
    <w:rsid w:val="004B3E80"/>
    <w:rsid w:val="004B3EA5"/>
    <w:rsid w:val="004B42FA"/>
    <w:rsid w:val="004B4368"/>
    <w:rsid w:val="004B4378"/>
    <w:rsid w:val="004B43BF"/>
    <w:rsid w:val="004B4553"/>
    <w:rsid w:val="004B46D0"/>
    <w:rsid w:val="004B49E5"/>
    <w:rsid w:val="004B4BE9"/>
    <w:rsid w:val="004B4D32"/>
    <w:rsid w:val="004B4EB7"/>
    <w:rsid w:val="004B4F52"/>
    <w:rsid w:val="004B4FB1"/>
    <w:rsid w:val="004B5091"/>
    <w:rsid w:val="004B533A"/>
    <w:rsid w:val="004B53E1"/>
    <w:rsid w:val="004B5803"/>
    <w:rsid w:val="004B5883"/>
    <w:rsid w:val="004B593A"/>
    <w:rsid w:val="004B5996"/>
    <w:rsid w:val="004B5B1A"/>
    <w:rsid w:val="004B5B93"/>
    <w:rsid w:val="004B5D50"/>
    <w:rsid w:val="004B5F51"/>
    <w:rsid w:val="004B61E7"/>
    <w:rsid w:val="004B6220"/>
    <w:rsid w:val="004B63E6"/>
    <w:rsid w:val="004B63F9"/>
    <w:rsid w:val="004B641E"/>
    <w:rsid w:val="004B6481"/>
    <w:rsid w:val="004B6499"/>
    <w:rsid w:val="004B64A4"/>
    <w:rsid w:val="004B66DE"/>
    <w:rsid w:val="004B6751"/>
    <w:rsid w:val="004B693E"/>
    <w:rsid w:val="004B6953"/>
    <w:rsid w:val="004B6975"/>
    <w:rsid w:val="004B6A4D"/>
    <w:rsid w:val="004B6C05"/>
    <w:rsid w:val="004B6CE7"/>
    <w:rsid w:val="004B6D7E"/>
    <w:rsid w:val="004B6E17"/>
    <w:rsid w:val="004B70FD"/>
    <w:rsid w:val="004B7236"/>
    <w:rsid w:val="004B72E7"/>
    <w:rsid w:val="004B734E"/>
    <w:rsid w:val="004B7613"/>
    <w:rsid w:val="004B786E"/>
    <w:rsid w:val="004B7B33"/>
    <w:rsid w:val="004B7B8C"/>
    <w:rsid w:val="004B7D80"/>
    <w:rsid w:val="004B7D96"/>
    <w:rsid w:val="004B7D9A"/>
    <w:rsid w:val="004C00A6"/>
    <w:rsid w:val="004C00C3"/>
    <w:rsid w:val="004C028F"/>
    <w:rsid w:val="004C0332"/>
    <w:rsid w:val="004C0450"/>
    <w:rsid w:val="004C047D"/>
    <w:rsid w:val="004C066F"/>
    <w:rsid w:val="004C06A9"/>
    <w:rsid w:val="004C07CC"/>
    <w:rsid w:val="004C0869"/>
    <w:rsid w:val="004C08B2"/>
    <w:rsid w:val="004C08BE"/>
    <w:rsid w:val="004C0910"/>
    <w:rsid w:val="004C0975"/>
    <w:rsid w:val="004C09C9"/>
    <w:rsid w:val="004C0B43"/>
    <w:rsid w:val="004C0CA8"/>
    <w:rsid w:val="004C0D32"/>
    <w:rsid w:val="004C1140"/>
    <w:rsid w:val="004C1144"/>
    <w:rsid w:val="004C1205"/>
    <w:rsid w:val="004C120C"/>
    <w:rsid w:val="004C12B5"/>
    <w:rsid w:val="004C12F8"/>
    <w:rsid w:val="004C14DC"/>
    <w:rsid w:val="004C1505"/>
    <w:rsid w:val="004C1549"/>
    <w:rsid w:val="004C1557"/>
    <w:rsid w:val="004C1569"/>
    <w:rsid w:val="004C15AB"/>
    <w:rsid w:val="004C1724"/>
    <w:rsid w:val="004C1776"/>
    <w:rsid w:val="004C181F"/>
    <w:rsid w:val="004C18F6"/>
    <w:rsid w:val="004C199F"/>
    <w:rsid w:val="004C19F5"/>
    <w:rsid w:val="004C1E37"/>
    <w:rsid w:val="004C1EE4"/>
    <w:rsid w:val="004C23BD"/>
    <w:rsid w:val="004C2630"/>
    <w:rsid w:val="004C264D"/>
    <w:rsid w:val="004C280E"/>
    <w:rsid w:val="004C2881"/>
    <w:rsid w:val="004C28F5"/>
    <w:rsid w:val="004C2943"/>
    <w:rsid w:val="004C2BAD"/>
    <w:rsid w:val="004C2CF0"/>
    <w:rsid w:val="004C2F4A"/>
    <w:rsid w:val="004C2F5D"/>
    <w:rsid w:val="004C302A"/>
    <w:rsid w:val="004C309D"/>
    <w:rsid w:val="004C3137"/>
    <w:rsid w:val="004C31E2"/>
    <w:rsid w:val="004C325C"/>
    <w:rsid w:val="004C3283"/>
    <w:rsid w:val="004C32A1"/>
    <w:rsid w:val="004C3339"/>
    <w:rsid w:val="004C337B"/>
    <w:rsid w:val="004C3575"/>
    <w:rsid w:val="004C35D7"/>
    <w:rsid w:val="004C35DB"/>
    <w:rsid w:val="004C3701"/>
    <w:rsid w:val="004C386C"/>
    <w:rsid w:val="004C3917"/>
    <w:rsid w:val="004C3AC1"/>
    <w:rsid w:val="004C3AC4"/>
    <w:rsid w:val="004C3B1D"/>
    <w:rsid w:val="004C3B48"/>
    <w:rsid w:val="004C3C2C"/>
    <w:rsid w:val="004C3CF5"/>
    <w:rsid w:val="004C3E92"/>
    <w:rsid w:val="004C3FC5"/>
    <w:rsid w:val="004C40A8"/>
    <w:rsid w:val="004C414F"/>
    <w:rsid w:val="004C422B"/>
    <w:rsid w:val="004C4299"/>
    <w:rsid w:val="004C437A"/>
    <w:rsid w:val="004C44C9"/>
    <w:rsid w:val="004C4526"/>
    <w:rsid w:val="004C49E7"/>
    <w:rsid w:val="004C4B5C"/>
    <w:rsid w:val="004C4CC0"/>
    <w:rsid w:val="004C4CDA"/>
    <w:rsid w:val="004C4DDC"/>
    <w:rsid w:val="004C4F9E"/>
    <w:rsid w:val="004C4FFC"/>
    <w:rsid w:val="004C51B0"/>
    <w:rsid w:val="004C51FB"/>
    <w:rsid w:val="004C52D9"/>
    <w:rsid w:val="004C5373"/>
    <w:rsid w:val="004C5379"/>
    <w:rsid w:val="004C5388"/>
    <w:rsid w:val="004C53B4"/>
    <w:rsid w:val="004C5419"/>
    <w:rsid w:val="004C5459"/>
    <w:rsid w:val="004C5532"/>
    <w:rsid w:val="004C554C"/>
    <w:rsid w:val="004C5579"/>
    <w:rsid w:val="004C55B7"/>
    <w:rsid w:val="004C5730"/>
    <w:rsid w:val="004C57EA"/>
    <w:rsid w:val="004C586E"/>
    <w:rsid w:val="004C59DA"/>
    <w:rsid w:val="004C5B82"/>
    <w:rsid w:val="004C5C2A"/>
    <w:rsid w:val="004C5D18"/>
    <w:rsid w:val="004C5D7C"/>
    <w:rsid w:val="004C5E95"/>
    <w:rsid w:val="004C5F4D"/>
    <w:rsid w:val="004C5F5F"/>
    <w:rsid w:val="004C5FFD"/>
    <w:rsid w:val="004C6010"/>
    <w:rsid w:val="004C60A4"/>
    <w:rsid w:val="004C6112"/>
    <w:rsid w:val="004C6160"/>
    <w:rsid w:val="004C630A"/>
    <w:rsid w:val="004C6781"/>
    <w:rsid w:val="004C6B08"/>
    <w:rsid w:val="004C6C4F"/>
    <w:rsid w:val="004C6C50"/>
    <w:rsid w:val="004C6D0E"/>
    <w:rsid w:val="004C6E14"/>
    <w:rsid w:val="004C6ED8"/>
    <w:rsid w:val="004C6F0C"/>
    <w:rsid w:val="004C6FBD"/>
    <w:rsid w:val="004C7003"/>
    <w:rsid w:val="004C7145"/>
    <w:rsid w:val="004C71BE"/>
    <w:rsid w:val="004C732B"/>
    <w:rsid w:val="004C738B"/>
    <w:rsid w:val="004C73C5"/>
    <w:rsid w:val="004C73F4"/>
    <w:rsid w:val="004C752B"/>
    <w:rsid w:val="004C7597"/>
    <w:rsid w:val="004C75E5"/>
    <w:rsid w:val="004C75EA"/>
    <w:rsid w:val="004C7687"/>
    <w:rsid w:val="004C76A5"/>
    <w:rsid w:val="004C775D"/>
    <w:rsid w:val="004C776A"/>
    <w:rsid w:val="004C779B"/>
    <w:rsid w:val="004C77B9"/>
    <w:rsid w:val="004C77EC"/>
    <w:rsid w:val="004C7863"/>
    <w:rsid w:val="004C7932"/>
    <w:rsid w:val="004C796F"/>
    <w:rsid w:val="004C7AAC"/>
    <w:rsid w:val="004C7C46"/>
    <w:rsid w:val="004C7D1B"/>
    <w:rsid w:val="004C7D32"/>
    <w:rsid w:val="004C7D3D"/>
    <w:rsid w:val="004C7F8E"/>
    <w:rsid w:val="004D021B"/>
    <w:rsid w:val="004D02EA"/>
    <w:rsid w:val="004D036B"/>
    <w:rsid w:val="004D0446"/>
    <w:rsid w:val="004D0477"/>
    <w:rsid w:val="004D0504"/>
    <w:rsid w:val="004D0524"/>
    <w:rsid w:val="004D0535"/>
    <w:rsid w:val="004D084C"/>
    <w:rsid w:val="004D090B"/>
    <w:rsid w:val="004D0959"/>
    <w:rsid w:val="004D09D0"/>
    <w:rsid w:val="004D09D6"/>
    <w:rsid w:val="004D0A76"/>
    <w:rsid w:val="004D0AA5"/>
    <w:rsid w:val="004D0B6B"/>
    <w:rsid w:val="004D0B9B"/>
    <w:rsid w:val="004D0BE7"/>
    <w:rsid w:val="004D0CD2"/>
    <w:rsid w:val="004D0CDC"/>
    <w:rsid w:val="004D0FE5"/>
    <w:rsid w:val="004D1217"/>
    <w:rsid w:val="004D12FB"/>
    <w:rsid w:val="004D13C9"/>
    <w:rsid w:val="004D13D5"/>
    <w:rsid w:val="004D157B"/>
    <w:rsid w:val="004D1655"/>
    <w:rsid w:val="004D16B8"/>
    <w:rsid w:val="004D17EB"/>
    <w:rsid w:val="004D1A2E"/>
    <w:rsid w:val="004D1DDE"/>
    <w:rsid w:val="004D1E0B"/>
    <w:rsid w:val="004D1EC2"/>
    <w:rsid w:val="004D1EE6"/>
    <w:rsid w:val="004D1F31"/>
    <w:rsid w:val="004D1F3A"/>
    <w:rsid w:val="004D1FC4"/>
    <w:rsid w:val="004D20BC"/>
    <w:rsid w:val="004D215E"/>
    <w:rsid w:val="004D2170"/>
    <w:rsid w:val="004D22DF"/>
    <w:rsid w:val="004D2323"/>
    <w:rsid w:val="004D2347"/>
    <w:rsid w:val="004D23D0"/>
    <w:rsid w:val="004D259D"/>
    <w:rsid w:val="004D277B"/>
    <w:rsid w:val="004D27D3"/>
    <w:rsid w:val="004D2829"/>
    <w:rsid w:val="004D2904"/>
    <w:rsid w:val="004D294A"/>
    <w:rsid w:val="004D2A60"/>
    <w:rsid w:val="004D2AF2"/>
    <w:rsid w:val="004D2BC6"/>
    <w:rsid w:val="004D2CED"/>
    <w:rsid w:val="004D2D30"/>
    <w:rsid w:val="004D2D81"/>
    <w:rsid w:val="004D2E34"/>
    <w:rsid w:val="004D2E3F"/>
    <w:rsid w:val="004D2EA6"/>
    <w:rsid w:val="004D2EFD"/>
    <w:rsid w:val="004D2F46"/>
    <w:rsid w:val="004D302C"/>
    <w:rsid w:val="004D3139"/>
    <w:rsid w:val="004D313A"/>
    <w:rsid w:val="004D3252"/>
    <w:rsid w:val="004D34C0"/>
    <w:rsid w:val="004D35B8"/>
    <w:rsid w:val="004D37D9"/>
    <w:rsid w:val="004D3823"/>
    <w:rsid w:val="004D3E22"/>
    <w:rsid w:val="004D3E64"/>
    <w:rsid w:val="004D3E6E"/>
    <w:rsid w:val="004D3F69"/>
    <w:rsid w:val="004D3F93"/>
    <w:rsid w:val="004D3FD9"/>
    <w:rsid w:val="004D408A"/>
    <w:rsid w:val="004D416A"/>
    <w:rsid w:val="004D41AE"/>
    <w:rsid w:val="004D42AF"/>
    <w:rsid w:val="004D42C8"/>
    <w:rsid w:val="004D43B2"/>
    <w:rsid w:val="004D4518"/>
    <w:rsid w:val="004D4553"/>
    <w:rsid w:val="004D4567"/>
    <w:rsid w:val="004D468F"/>
    <w:rsid w:val="004D46BA"/>
    <w:rsid w:val="004D46F3"/>
    <w:rsid w:val="004D4738"/>
    <w:rsid w:val="004D4754"/>
    <w:rsid w:val="004D4799"/>
    <w:rsid w:val="004D4834"/>
    <w:rsid w:val="004D4896"/>
    <w:rsid w:val="004D4C73"/>
    <w:rsid w:val="004D4CC9"/>
    <w:rsid w:val="004D4DC6"/>
    <w:rsid w:val="004D5322"/>
    <w:rsid w:val="004D5345"/>
    <w:rsid w:val="004D55A6"/>
    <w:rsid w:val="004D55E0"/>
    <w:rsid w:val="004D5615"/>
    <w:rsid w:val="004D5667"/>
    <w:rsid w:val="004D5688"/>
    <w:rsid w:val="004D5767"/>
    <w:rsid w:val="004D57FE"/>
    <w:rsid w:val="004D586D"/>
    <w:rsid w:val="004D5896"/>
    <w:rsid w:val="004D5954"/>
    <w:rsid w:val="004D595F"/>
    <w:rsid w:val="004D59F7"/>
    <w:rsid w:val="004D5A20"/>
    <w:rsid w:val="004D5AFA"/>
    <w:rsid w:val="004D5D23"/>
    <w:rsid w:val="004D5D47"/>
    <w:rsid w:val="004D5D74"/>
    <w:rsid w:val="004D610C"/>
    <w:rsid w:val="004D612C"/>
    <w:rsid w:val="004D61E3"/>
    <w:rsid w:val="004D62D4"/>
    <w:rsid w:val="004D6375"/>
    <w:rsid w:val="004D6389"/>
    <w:rsid w:val="004D647C"/>
    <w:rsid w:val="004D64C9"/>
    <w:rsid w:val="004D6562"/>
    <w:rsid w:val="004D65A7"/>
    <w:rsid w:val="004D65FE"/>
    <w:rsid w:val="004D665E"/>
    <w:rsid w:val="004D6739"/>
    <w:rsid w:val="004D682E"/>
    <w:rsid w:val="004D683D"/>
    <w:rsid w:val="004D694C"/>
    <w:rsid w:val="004D6A22"/>
    <w:rsid w:val="004D6ADA"/>
    <w:rsid w:val="004D6B16"/>
    <w:rsid w:val="004D6B36"/>
    <w:rsid w:val="004D6C06"/>
    <w:rsid w:val="004D6CF6"/>
    <w:rsid w:val="004D6D18"/>
    <w:rsid w:val="004D6DBF"/>
    <w:rsid w:val="004D6F26"/>
    <w:rsid w:val="004D7066"/>
    <w:rsid w:val="004D70C6"/>
    <w:rsid w:val="004D70DA"/>
    <w:rsid w:val="004D70DD"/>
    <w:rsid w:val="004D717B"/>
    <w:rsid w:val="004D719F"/>
    <w:rsid w:val="004D71AB"/>
    <w:rsid w:val="004D7329"/>
    <w:rsid w:val="004D7514"/>
    <w:rsid w:val="004D760B"/>
    <w:rsid w:val="004D7619"/>
    <w:rsid w:val="004D76DF"/>
    <w:rsid w:val="004D783B"/>
    <w:rsid w:val="004D7949"/>
    <w:rsid w:val="004D7966"/>
    <w:rsid w:val="004D79EC"/>
    <w:rsid w:val="004D7AD0"/>
    <w:rsid w:val="004D7BC5"/>
    <w:rsid w:val="004D7D32"/>
    <w:rsid w:val="004D7E12"/>
    <w:rsid w:val="004D7E1F"/>
    <w:rsid w:val="004D7E56"/>
    <w:rsid w:val="004D7EEF"/>
    <w:rsid w:val="004E01AD"/>
    <w:rsid w:val="004E04BE"/>
    <w:rsid w:val="004E0524"/>
    <w:rsid w:val="004E05CD"/>
    <w:rsid w:val="004E065A"/>
    <w:rsid w:val="004E0688"/>
    <w:rsid w:val="004E06F8"/>
    <w:rsid w:val="004E079C"/>
    <w:rsid w:val="004E08E1"/>
    <w:rsid w:val="004E0ABF"/>
    <w:rsid w:val="004E0F78"/>
    <w:rsid w:val="004E1028"/>
    <w:rsid w:val="004E1147"/>
    <w:rsid w:val="004E1161"/>
    <w:rsid w:val="004E13D8"/>
    <w:rsid w:val="004E1455"/>
    <w:rsid w:val="004E15CB"/>
    <w:rsid w:val="004E166F"/>
    <w:rsid w:val="004E174B"/>
    <w:rsid w:val="004E18AC"/>
    <w:rsid w:val="004E1A2C"/>
    <w:rsid w:val="004E1B25"/>
    <w:rsid w:val="004E1C1C"/>
    <w:rsid w:val="004E1D45"/>
    <w:rsid w:val="004E1D9C"/>
    <w:rsid w:val="004E20C4"/>
    <w:rsid w:val="004E217B"/>
    <w:rsid w:val="004E22AA"/>
    <w:rsid w:val="004E2358"/>
    <w:rsid w:val="004E2485"/>
    <w:rsid w:val="004E24C1"/>
    <w:rsid w:val="004E24C9"/>
    <w:rsid w:val="004E2633"/>
    <w:rsid w:val="004E2662"/>
    <w:rsid w:val="004E26AF"/>
    <w:rsid w:val="004E2889"/>
    <w:rsid w:val="004E29B8"/>
    <w:rsid w:val="004E2A65"/>
    <w:rsid w:val="004E2A80"/>
    <w:rsid w:val="004E2ADF"/>
    <w:rsid w:val="004E2C71"/>
    <w:rsid w:val="004E2CA7"/>
    <w:rsid w:val="004E2D31"/>
    <w:rsid w:val="004E2E3C"/>
    <w:rsid w:val="004E2F85"/>
    <w:rsid w:val="004E30B9"/>
    <w:rsid w:val="004E30FF"/>
    <w:rsid w:val="004E328E"/>
    <w:rsid w:val="004E3318"/>
    <w:rsid w:val="004E344E"/>
    <w:rsid w:val="004E347F"/>
    <w:rsid w:val="004E34F4"/>
    <w:rsid w:val="004E3678"/>
    <w:rsid w:val="004E36A0"/>
    <w:rsid w:val="004E3877"/>
    <w:rsid w:val="004E39BE"/>
    <w:rsid w:val="004E3A06"/>
    <w:rsid w:val="004E3A16"/>
    <w:rsid w:val="004E3A54"/>
    <w:rsid w:val="004E3A63"/>
    <w:rsid w:val="004E3E2D"/>
    <w:rsid w:val="004E3E6C"/>
    <w:rsid w:val="004E3FF4"/>
    <w:rsid w:val="004E4160"/>
    <w:rsid w:val="004E4240"/>
    <w:rsid w:val="004E42ED"/>
    <w:rsid w:val="004E4384"/>
    <w:rsid w:val="004E43D5"/>
    <w:rsid w:val="004E4546"/>
    <w:rsid w:val="004E45A1"/>
    <w:rsid w:val="004E46FF"/>
    <w:rsid w:val="004E4709"/>
    <w:rsid w:val="004E478E"/>
    <w:rsid w:val="004E498D"/>
    <w:rsid w:val="004E49CB"/>
    <w:rsid w:val="004E4A0E"/>
    <w:rsid w:val="004E4BAA"/>
    <w:rsid w:val="004E4C1A"/>
    <w:rsid w:val="004E4C3B"/>
    <w:rsid w:val="004E4EAF"/>
    <w:rsid w:val="004E4F1E"/>
    <w:rsid w:val="004E514D"/>
    <w:rsid w:val="004E5150"/>
    <w:rsid w:val="004E517B"/>
    <w:rsid w:val="004E5355"/>
    <w:rsid w:val="004E55D8"/>
    <w:rsid w:val="004E5681"/>
    <w:rsid w:val="004E56F9"/>
    <w:rsid w:val="004E5737"/>
    <w:rsid w:val="004E5794"/>
    <w:rsid w:val="004E57A4"/>
    <w:rsid w:val="004E5A41"/>
    <w:rsid w:val="004E5A69"/>
    <w:rsid w:val="004E5A8F"/>
    <w:rsid w:val="004E5AD0"/>
    <w:rsid w:val="004E5B39"/>
    <w:rsid w:val="004E5FE3"/>
    <w:rsid w:val="004E6004"/>
    <w:rsid w:val="004E60A8"/>
    <w:rsid w:val="004E620F"/>
    <w:rsid w:val="004E63A1"/>
    <w:rsid w:val="004E63BF"/>
    <w:rsid w:val="004E6621"/>
    <w:rsid w:val="004E6675"/>
    <w:rsid w:val="004E669F"/>
    <w:rsid w:val="004E6736"/>
    <w:rsid w:val="004E675E"/>
    <w:rsid w:val="004E6800"/>
    <w:rsid w:val="004E6850"/>
    <w:rsid w:val="004E6893"/>
    <w:rsid w:val="004E68C9"/>
    <w:rsid w:val="004E6A63"/>
    <w:rsid w:val="004E6C22"/>
    <w:rsid w:val="004E6CD3"/>
    <w:rsid w:val="004E6D63"/>
    <w:rsid w:val="004E6DAF"/>
    <w:rsid w:val="004E6DDB"/>
    <w:rsid w:val="004E6EFB"/>
    <w:rsid w:val="004E7057"/>
    <w:rsid w:val="004E71F7"/>
    <w:rsid w:val="004E71FC"/>
    <w:rsid w:val="004E7200"/>
    <w:rsid w:val="004E727F"/>
    <w:rsid w:val="004E72CD"/>
    <w:rsid w:val="004E7323"/>
    <w:rsid w:val="004E75CA"/>
    <w:rsid w:val="004E779B"/>
    <w:rsid w:val="004E77A1"/>
    <w:rsid w:val="004E77F1"/>
    <w:rsid w:val="004E7891"/>
    <w:rsid w:val="004E78FF"/>
    <w:rsid w:val="004E79CB"/>
    <w:rsid w:val="004E7B25"/>
    <w:rsid w:val="004E7EC5"/>
    <w:rsid w:val="004E7F5D"/>
    <w:rsid w:val="004E7FBF"/>
    <w:rsid w:val="004F0063"/>
    <w:rsid w:val="004F00D5"/>
    <w:rsid w:val="004F020C"/>
    <w:rsid w:val="004F0282"/>
    <w:rsid w:val="004F02F0"/>
    <w:rsid w:val="004F0355"/>
    <w:rsid w:val="004F043A"/>
    <w:rsid w:val="004F0472"/>
    <w:rsid w:val="004F0490"/>
    <w:rsid w:val="004F06A2"/>
    <w:rsid w:val="004F070E"/>
    <w:rsid w:val="004F0715"/>
    <w:rsid w:val="004F074C"/>
    <w:rsid w:val="004F092D"/>
    <w:rsid w:val="004F09AA"/>
    <w:rsid w:val="004F0B02"/>
    <w:rsid w:val="004F0BE8"/>
    <w:rsid w:val="004F0C16"/>
    <w:rsid w:val="004F0C9B"/>
    <w:rsid w:val="004F1175"/>
    <w:rsid w:val="004F1198"/>
    <w:rsid w:val="004F11C5"/>
    <w:rsid w:val="004F11DB"/>
    <w:rsid w:val="004F1366"/>
    <w:rsid w:val="004F1392"/>
    <w:rsid w:val="004F1394"/>
    <w:rsid w:val="004F13C0"/>
    <w:rsid w:val="004F141C"/>
    <w:rsid w:val="004F1595"/>
    <w:rsid w:val="004F16E7"/>
    <w:rsid w:val="004F1720"/>
    <w:rsid w:val="004F18AA"/>
    <w:rsid w:val="004F1911"/>
    <w:rsid w:val="004F199C"/>
    <w:rsid w:val="004F1A61"/>
    <w:rsid w:val="004F1B5A"/>
    <w:rsid w:val="004F1C79"/>
    <w:rsid w:val="004F1CE3"/>
    <w:rsid w:val="004F1D0C"/>
    <w:rsid w:val="004F1DF8"/>
    <w:rsid w:val="004F1E0E"/>
    <w:rsid w:val="004F1E17"/>
    <w:rsid w:val="004F1E89"/>
    <w:rsid w:val="004F1EC7"/>
    <w:rsid w:val="004F1EDB"/>
    <w:rsid w:val="004F1F5F"/>
    <w:rsid w:val="004F216C"/>
    <w:rsid w:val="004F229B"/>
    <w:rsid w:val="004F236F"/>
    <w:rsid w:val="004F23E8"/>
    <w:rsid w:val="004F2611"/>
    <w:rsid w:val="004F269D"/>
    <w:rsid w:val="004F278C"/>
    <w:rsid w:val="004F27F2"/>
    <w:rsid w:val="004F290D"/>
    <w:rsid w:val="004F291A"/>
    <w:rsid w:val="004F29ED"/>
    <w:rsid w:val="004F2A30"/>
    <w:rsid w:val="004F2B6A"/>
    <w:rsid w:val="004F2BE0"/>
    <w:rsid w:val="004F2BF6"/>
    <w:rsid w:val="004F2C50"/>
    <w:rsid w:val="004F2FEF"/>
    <w:rsid w:val="004F3069"/>
    <w:rsid w:val="004F308E"/>
    <w:rsid w:val="004F30DC"/>
    <w:rsid w:val="004F32FB"/>
    <w:rsid w:val="004F3345"/>
    <w:rsid w:val="004F3482"/>
    <w:rsid w:val="004F35C8"/>
    <w:rsid w:val="004F3BDB"/>
    <w:rsid w:val="004F3D68"/>
    <w:rsid w:val="004F3E47"/>
    <w:rsid w:val="004F3EF0"/>
    <w:rsid w:val="004F406A"/>
    <w:rsid w:val="004F41AE"/>
    <w:rsid w:val="004F43DE"/>
    <w:rsid w:val="004F43FD"/>
    <w:rsid w:val="004F4496"/>
    <w:rsid w:val="004F45B0"/>
    <w:rsid w:val="004F478F"/>
    <w:rsid w:val="004F4919"/>
    <w:rsid w:val="004F49C4"/>
    <w:rsid w:val="004F4AF0"/>
    <w:rsid w:val="004F4C04"/>
    <w:rsid w:val="004F4C25"/>
    <w:rsid w:val="004F4C32"/>
    <w:rsid w:val="004F4CB0"/>
    <w:rsid w:val="004F4E06"/>
    <w:rsid w:val="004F4E95"/>
    <w:rsid w:val="004F4F6C"/>
    <w:rsid w:val="004F502C"/>
    <w:rsid w:val="004F5078"/>
    <w:rsid w:val="004F5080"/>
    <w:rsid w:val="004F50CE"/>
    <w:rsid w:val="004F5148"/>
    <w:rsid w:val="004F514F"/>
    <w:rsid w:val="004F52B7"/>
    <w:rsid w:val="004F52EF"/>
    <w:rsid w:val="004F5302"/>
    <w:rsid w:val="004F5358"/>
    <w:rsid w:val="004F5466"/>
    <w:rsid w:val="004F54A9"/>
    <w:rsid w:val="004F54F4"/>
    <w:rsid w:val="004F5552"/>
    <w:rsid w:val="004F5627"/>
    <w:rsid w:val="004F571F"/>
    <w:rsid w:val="004F57BE"/>
    <w:rsid w:val="004F5983"/>
    <w:rsid w:val="004F59E8"/>
    <w:rsid w:val="004F59FD"/>
    <w:rsid w:val="004F5B0C"/>
    <w:rsid w:val="004F5CC8"/>
    <w:rsid w:val="004F5E63"/>
    <w:rsid w:val="004F5EEE"/>
    <w:rsid w:val="004F5FF5"/>
    <w:rsid w:val="004F60CE"/>
    <w:rsid w:val="004F6156"/>
    <w:rsid w:val="004F62A7"/>
    <w:rsid w:val="004F62E0"/>
    <w:rsid w:val="004F63AB"/>
    <w:rsid w:val="004F645E"/>
    <w:rsid w:val="004F64A0"/>
    <w:rsid w:val="004F661C"/>
    <w:rsid w:val="004F6622"/>
    <w:rsid w:val="004F6627"/>
    <w:rsid w:val="004F6845"/>
    <w:rsid w:val="004F6906"/>
    <w:rsid w:val="004F6AED"/>
    <w:rsid w:val="004F6D0A"/>
    <w:rsid w:val="004F6DAC"/>
    <w:rsid w:val="004F6ECA"/>
    <w:rsid w:val="004F6F57"/>
    <w:rsid w:val="004F6FB6"/>
    <w:rsid w:val="004F7182"/>
    <w:rsid w:val="004F7206"/>
    <w:rsid w:val="004F734B"/>
    <w:rsid w:val="004F7539"/>
    <w:rsid w:val="004F76FA"/>
    <w:rsid w:val="004F7760"/>
    <w:rsid w:val="004F7781"/>
    <w:rsid w:val="004F77AB"/>
    <w:rsid w:val="004F7A28"/>
    <w:rsid w:val="004F7A72"/>
    <w:rsid w:val="004F7EC7"/>
    <w:rsid w:val="004F7EE7"/>
    <w:rsid w:val="00500392"/>
    <w:rsid w:val="00500497"/>
    <w:rsid w:val="005006C2"/>
    <w:rsid w:val="005007B3"/>
    <w:rsid w:val="0050080F"/>
    <w:rsid w:val="00500AD9"/>
    <w:rsid w:val="00500CF4"/>
    <w:rsid w:val="00500D81"/>
    <w:rsid w:val="00500F6B"/>
    <w:rsid w:val="0050103C"/>
    <w:rsid w:val="0050111A"/>
    <w:rsid w:val="005013C3"/>
    <w:rsid w:val="0050145C"/>
    <w:rsid w:val="005014E1"/>
    <w:rsid w:val="00501645"/>
    <w:rsid w:val="0050176B"/>
    <w:rsid w:val="005017BE"/>
    <w:rsid w:val="00501948"/>
    <w:rsid w:val="005019A6"/>
    <w:rsid w:val="005019D1"/>
    <w:rsid w:val="00501B13"/>
    <w:rsid w:val="00501B80"/>
    <w:rsid w:val="00501B85"/>
    <w:rsid w:val="00501C37"/>
    <w:rsid w:val="00501C4F"/>
    <w:rsid w:val="00501E50"/>
    <w:rsid w:val="00501EF8"/>
    <w:rsid w:val="00501F0D"/>
    <w:rsid w:val="00501FB9"/>
    <w:rsid w:val="005020D3"/>
    <w:rsid w:val="005022C1"/>
    <w:rsid w:val="0050236E"/>
    <w:rsid w:val="005023D4"/>
    <w:rsid w:val="00502472"/>
    <w:rsid w:val="00502499"/>
    <w:rsid w:val="0050262F"/>
    <w:rsid w:val="0050268F"/>
    <w:rsid w:val="00502928"/>
    <w:rsid w:val="00502ACB"/>
    <w:rsid w:val="00502B45"/>
    <w:rsid w:val="00502B59"/>
    <w:rsid w:val="00502D1C"/>
    <w:rsid w:val="00502D8F"/>
    <w:rsid w:val="00502DD2"/>
    <w:rsid w:val="00502E51"/>
    <w:rsid w:val="00503035"/>
    <w:rsid w:val="00503235"/>
    <w:rsid w:val="005032C2"/>
    <w:rsid w:val="005032FA"/>
    <w:rsid w:val="0050333D"/>
    <w:rsid w:val="005033FF"/>
    <w:rsid w:val="00503446"/>
    <w:rsid w:val="005035B8"/>
    <w:rsid w:val="005035D7"/>
    <w:rsid w:val="00503634"/>
    <w:rsid w:val="0050378E"/>
    <w:rsid w:val="00503BA5"/>
    <w:rsid w:val="00503CC4"/>
    <w:rsid w:val="00504168"/>
    <w:rsid w:val="005041B9"/>
    <w:rsid w:val="00504291"/>
    <w:rsid w:val="005042B9"/>
    <w:rsid w:val="005042BE"/>
    <w:rsid w:val="00504754"/>
    <w:rsid w:val="005048B0"/>
    <w:rsid w:val="00504A36"/>
    <w:rsid w:val="00504AA4"/>
    <w:rsid w:val="00504BCD"/>
    <w:rsid w:val="00504D92"/>
    <w:rsid w:val="00504DA5"/>
    <w:rsid w:val="00504E21"/>
    <w:rsid w:val="00504E84"/>
    <w:rsid w:val="00504ECD"/>
    <w:rsid w:val="00504F06"/>
    <w:rsid w:val="00504F31"/>
    <w:rsid w:val="00504FEF"/>
    <w:rsid w:val="00505039"/>
    <w:rsid w:val="005052B1"/>
    <w:rsid w:val="005052E7"/>
    <w:rsid w:val="00505320"/>
    <w:rsid w:val="00505343"/>
    <w:rsid w:val="00505632"/>
    <w:rsid w:val="0050576F"/>
    <w:rsid w:val="005057BF"/>
    <w:rsid w:val="005057DD"/>
    <w:rsid w:val="00505805"/>
    <w:rsid w:val="0050587B"/>
    <w:rsid w:val="00505904"/>
    <w:rsid w:val="00505A16"/>
    <w:rsid w:val="00505A89"/>
    <w:rsid w:val="00505AC1"/>
    <w:rsid w:val="00505AF1"/>
    <w:rsid w:val="00505BB8"/>
    <w:rsid w:val="00505BE9"/>
    <w:rsid w:val="00505C22"/>
    <w:rsid w:val="00505DE7"/>
    <w:rsid w:val="00505F1D"/>
    <w:rsid w:val="0050612A"/>
    <w:rsid w:val="005062CE"/>
    <w:rsid w:val="005062D4"/>
    <w:rsid w:val="005063FF"/>
    <w:rsid w:val="005064EE"/>
    <w:rsid w:val="005066C3"/>
    <w:rsid w:val="005066E1"/>
    <w:rsid w:val="0050671A"/>
    <w:rsid w:val="00506787"/>
    <w:rsid w:val="005067E5"/>
    <w:rsid w:val="00506833"/>
    <w:rsid w:val="0050685C"/>
    <w:rsid w:val="00506870"/>
    <w:rsid w:val="005068FF"/>
    <w:rsid w:val="00506979"/>
    <w:rsid w:val="00506B21"/>
    <w:rsid w:val="00506C7C"/>
    <w:rsid w:val="00506F84"/>
    <w:rsid w:val="0050705E"/>
    <w:rsid w:val="0050707D"/>
    <w:rsid w:val="005071E4"/>
    <w:rsid w:val="005072BF"/>
    <w:rsid w:val="005072D9"/>
    <w:rsid w:val="0050770E"/>
    <w:rsid w:val="00507B4E"/>
    <w:rsid w:val="00507C71"/>
    <w:rsid w:val="00507CD0"/>
    <w:rsid w:val="00507CF3"/>
    <w:rsid w:val="00507E60"/>
    <w:rsid w:val="005100F4"/>
    <w:rsid w:val="00510174"/>
    <w:rsid w:val="0051019C"/>
    <w:rsid w:val="005101EF"/>
    <w:rsid w:val="005101F4"/>
    <w:rsid w:val="005102E0"/>
    <w:rsid w:val="00510494"/>
    <w:rsid w:val="0051067E"/>
    <w:rsid w:val="00510829"/>
    <w:rsid w:val="00510838"/>
    <w:rsid w:val="00510CB3"/>
    <w:rsid w:val="00510DF3"/>
    <w:rsid w:val="00511106"/>
    <w:rsid w:val="00511110"/>
    <w:rsid w:val="005111DD"/>
    <w:rsid w:val="00511288"/>
    <w:rsid w:val="00511304"/>
    <w:rsid w:val="0051145C"/>
    <w:rsid w:val="0051164E"/>
    <w:rsid w:val="005118FE"/>
    <w:rsid w:val="00511A04"/>
    <w:rsid w:val="00511D78"/>
    <w:rsid w:val="00511EBC"/>
    <w:rsid w:val="00512031"/>
    <w:rsid w:val="00512038"/>
    <w:rsid w:val="005120AC"/>
    <w:rsid w:val="005120BE"/>
    <w:rsid w:val="0051212F"/>
    <w:rsid w:val="00512211"/>
    <w:rsid w:val="0051226A"/>
    <w:rsid w:val="005123C2"/>
    <w:rsid w:val="005123D8"/>
    <w:rsid w:val="00512471"/>
    <w:rsid w:val="00512529"/>
    <w:rsid w:val="00512683"/>
    <w:rsid w:val="0051270F"/>
    <w:rsid w:val="00512724"/>
    <w:rsid w:val="00512793"/>
    <w:rsid w:val="00512796"/>
    <w:rsid w:val="0051291A"/>
    <w:rsid w:val="00512949"/>
    <w:rsid w:val="00512A04"/>
    <w:rsid w:val="00512AEF"/>
    <w:rsid w:val="00512BE0"/>
    <w:rsid w:val="00512DDD"/>
    <w:rsid w:val="00513042"/>
    <w:rsid w:val="00513089"/>
    <w:rsid w:val="0051308A"/>
    <w:rsid w:val="0051310D"/>
    <w:rsid w:val="005133DF"/>
    <w:rsid w:val="005134F3"/>
    <w:rsid w:val="0051357E"/>
    <w:rsid w:val="00513682"/>
    <w:rsid w:val="00513709"/>
    <w:rsid w:val="005138F5"/>
    <w:rsid w:val="0051395F"/>
    <w:rsid w:val="00513990"/>
    <w:rsid w:val="005139FB"/>
    <w:rsid w:val="00513A0A"/>
    <w:rsid w:val="00513BD8"/>
    <w:rsid w:val="00514030"/>
    <w:rsid w:val="00514063"/>
    <w:rsid w:val="005140BE"/>
    <w:rsid w:val="00514130"/>
    <w:rsid w:val="0051415F"/>
    <w:rsid w:val="00514178"/>
    <w:rsid w:val="005142B4"/>
    <w:rsid w:val="0051459F"/>
    <w:rsid w:val="0051466C"/>
    <w:rsid w:val="00514674"/>
    <w:rsid w:val="00514680"/>
    <w:rsid w:val="005147C9"/>
    <w:rsid w:val="005148FE"/>
    <w:rsid w:val="00514A77"/>
    <w:rsid w:val="00514BDD"/>
    <w:rsid w:val="00514C91"/>
    <w:rsid w:val="00514D43"/>
    <w:rsid w:val="00514FF1"/>
    <w:rsid w:val="005151B8"/>
    <w:rsid w:val="0051538A"/>
    <w:rsid w:val="005153DA"/>
    <w:rsid w:val="00515707"/>
    <w:rsid w:val="005157AB"/>
    <w:rsid w:val="005157E6"/>
    <w:rsid w:val="005157E8"/>
    <w:rsid w:val="00515C65"/>
    <w:rsid w:val="00515D43"/>
    <w:rsid w:val="0051601F"/>
    <w:rsid w:val="0051613F"/>
    <w:rsid w:val="00516236"/>
    <w:rsid w:val="0051628B"/>
    <w:rsid w:val="00516406"/>
    <w:rsid w:val="00516420"/>
    <w:rsid w:val="00516B62"/>
    <w:rsid w:val="00516BFF"/>
    <w:rsid w:val="00516DBC"/>
    <w:rsid w:val="00516DCF"/>
    <w:rsid w:val="005170EE"/>
    <w:rsid w:val="0051710A"/>
    <w:rsid w:val="0051713E"/>
    <w:rsid w:val="00517506"/>
    <w:rsid w:val="00517619"/>
    <w:rsid w:val="0051778F"/>
    <w:rsid w:val="005177F8"/>
    <w:rsid w:val="0051782E"/>
    <w:rsid w:val="00517902"/>
    <w:rsid w:val="00517948"/>
    <w:rsid w:val="005179B1"/>
    <w:rsid w:val="00517D01"/>
    <w:rsid w:val="00520059"/>
    <w:rsid w:val="00520175"/>
    <w:rsid w:val="005202C4"/>
    <w:rsid w:val="00520602"/>
    <w:rsid w:val="0052073A"/>
    <w:rsid w:val="0052076B"/>
    <w:rsid w:val="00520848"/>
    <w:rsid w:val="005208BB"/>
    <w:rsid w:val="005208C5"/>
    <w:rsid w:val="005208D1"/>
    <w:rsid w:val="00520978"/>
    <w:rsid w:val="00520ABF"/>
    <w:rsid w:val="00520D00"/>
    <w:rsid w:val="00520D14"/>
    <w:rsid w:val="00520E2C"/>
    <w:rsid w:val="00520EED"/>
    <w:rsid w:val="00520FE2"/>
    <w:rsid w:val="005210ED"/>
    <w:rsid w:val="005211F1"/>
    <w:rsid w:val="005211FC"/>
    <w:rsid w:val="0052140C"/>
    <w:rsid w:val="0052147C"/>
    <w:rsid w:val="00521487"/>
    <w:rsid w:val="00521545"/>
    <w:rsid w:val="00521587"/>
    <w:rsid w:val="00521658"/>
    <w:rsid w:val="005216C9"/>
    <w:rsid w:val="00521917"/>
    <w:rsid w:val="0052193A"/>
    <w:rsid w:val="00521A51"/>
    <w:rsid w:val="00521B05"/>
    <w:rsid w:val="00521C42"/>
    <w:rsid w:val="00521C7F"/>
    <w:rsid w:val="00521CBA"/>
    <w:rsid w:val="00521CF8"/>
    <w:rsid w:val="00521D20"/>
    <w:rsid w:val="00521D5A"/>
    <w:rsid w:val="00521D93"/>
    <w:rsid w:val="00521DC9"/>
    <w:rsid w:val="00521E1E"/>
    <w:rsid w:val="00521F36"/>
    <w:rsid w:val="0052235F"/>
    <w:rsid w:val="0052246A"/>
    <w:rsid w:val="00522516"/>
    <w:rsid w:val="00522778"/>
    <w:rsid w:val="0052293B"/>
    <w:rsid w:val="00522A4B"/>
    <w:rsid w:val="00522A8C"/>
    <w:rsid w:val="00522AD2"/>
    <w:rsid w:val="00522C33"/>
    <w:rsid w:val="00522C6C"/>
    <w:rsid w:val="00522D65"/>
    <w:rsid w:val="00522F00"/>
    <w:rsid w:val="0052324A"/>
    <w:rsid w:val="00523299"/>
    <w:rsid w:val="00523354"/>
    <w:rsid w:val="0052335B"/>
    <w:rsid w:val="005235FA"/>
    <w:rsid w:val="0052373F"/>
    <w:rsid w:val="005239A4"/>
    <w:rsid w:val="00523A37"/>
    <w:rsid w:val="00523A7D"/>
    <w:rsid w:val="00523AA4"/>
    <w:rsid w:val="00523B0E"/>
    <w:rsid w:val="00523C8C"/>
    <w:rsid w:val="00523CB9"/>
    <w:rsid w:val="00523CF8"/>
    <w:rsid w:val="00523D7D"/>
    <w:rsid w:val="0052407B"/>
    <w:rsid w:val="00524107"/>
    <w:rsid w:val="00524279"/>
    <w:rsid w:val="005244D2"/>
    <w:rsid w:val="0052454A"/>
    <w:rsid w:val="005246BC"/>
    <w:rsid w:val="005246E8"/>
    <w:rsid w:val="0052471E"/>
    <w:rsid w:val="0052473B"/>
    <w:rsid w:val="005247B4"/>
    <w:rsid w:val="005248F8"/>
    <w:rsid w:val="0052496E"/>
    <w:rsid w:val="00524B21"/>
    <w:rsid w:val="00524D98"/>
    <w:rsid w:val="0052516B"/>
    <w:rsid w:val="0052528A"/>
    <w:rsid w:val="005253A1"/>
    <w:rsid w:val="005253CE"/>
    <w:rsid w:val="005253D5"/>
    <w:rsid w:val="0052543F"/>
    <w:rsid w:val="005255F9"/>
    <w:rsid w:val="00525782"/>
    <w:rsid w:val="00525812"/>
    <w:rsid w:val="0052595F"/>
    <w:rsid w:val="0052597D"/>
    <w:rsid w:val="005259BD"/>
    <w:rsid w:val="005259F3"/>
    <w:rsid w:val="00525A1D"/>
    <w:rsid w:val="00525A39"/>
    <w:rsid w:val="00525A42"/>
    <w:rsid w:val="00525B1E"/>
    <w:rsid w:val="00525B3B"/>
    <w:rsid w:val="00525BF3"/>
    <w:rsid w:val="005260E4"/>
    <w:rsid w:val="005261AD"/>
    <w:rsid w:val="0052622B"/>
    <w:rsid w:val="0052627E"/>
    <w:rsid w:val="005264E8"/>
    <w:rsid w:val="00526674"/>
    <w:rsid w:val="005266DF"/>
    <w:rsid w:val="005267D0"/>
    <w:rsid w:val="00526977"/>
    <w:rsid w:val="00526A6A"/>
    <w:rsid w:val="00526ADD"/>
    <w:rsid w:val="00526E38"/>
    <w:rsid w:val="00526E9A"/>
    <w:rsid w:val="00526FBF"/>
    <w:rsid w:val="00526FC6"/>
    <w:rsid w:val="00527035"/>
    <w:rsid w:val="005270E2"/>
    <w:rsid w:val="005271A5"/>
    <w:rsid w:val="005271AC"/>
    <w:rsid w:val="00527233"/>
    <w:rsid w:val="00527276"/>
    <w:rsid w:val="0052737D"/>
    <w:rsid w:val="0052751E"/>
    <w:rsid w:val="00527571"/>
    <w:rsid w:val="00527633"/>
    <w:rsid w:val="005277B6"/>
    <w:rsid w:val="0052781A"/>
    <w:rsid w:val="00527847"/>
    <w:rsid w:val="0052798D"/>
    <w:rsid w:val="00527A1A"/>
    <w:rsid w:val="00527A61"/>
    <w:rsid w:val="00527AB4"/>
    <w:rsid w:val="00527C2F"/>
    <w:rsid w:val="00527CA4"/>
    <w:rsid w:val="00527E44"/>
    <w:rsid w:val="00527EF8"/>
    <w:rsid w:val="00527F93"/>
    <w:rsid w:val="0053005C"/>
    <w:rsid w:val="005300AB"/>
    <w:rsid w:val="0053018A"/>
    <w:rsid w:val="005302F6"/>
    <w:rsid w:val="00530340"/>
    <w:rsid w:val="00530547"/>
    <w:rsid w:val="005305F0"/>
    <w:rsid w:val="0053063D"/>
    <w:rsid w:val="0053068B"/>
    <w:rsid w:val="00530766"/>
    <w:rsid w:val="0053082C"/>
    <w:rsid w:val="005308F8"/>
    <w:rsid w:val="00530A83"/>
    <w:rsid w:val="00530BF0"/>
    <w:rsid w:val="00530C6F"/>
    <w:rsid w:val="00530CC0"/>
    <w:rsid w:val="00530CC8"/>
    <w:rsid w:val="00530CD1"/>
    <w:rsid w:val="00530CD2"/>
    <w:rsid w:val="00530F2E"/>
    <w:rsid w:val="00531013"/>
    <w:rsid w:val="00531107"/>
    <w:rsid w:val="005311B6"/>
    <w:rsid w:val="005313E8"/>
    <w:rsid w:val="0053145B"/>
    <w:rsid w:val="0053146B"/>
    <w:rsid w:val="005314D6"/>
    <w:rsid w:val="0053150A"/>
    <w:rsid w:val="00531566"/>
    <w:rsid w:val="00531740"/>
    <w:rsid w:val="0053177F"/>
    <w:rsid w:val="00531809"/>
    <w:rsid w:val="005318FA"/>
    <w:rsid w:val="00531AE3"/>
    <w:rsid w:val="00531B4C"/>
    <w:rsid w:val="00531C98"/>
    <w:rsid w:val="00531D29"/>
    <w:rsid w:val="00531DCC"/>
    <w:rsid w:val="00531FC4"/>
    <w:rsid w:val="00532067"/>
    <w:rsid w:val="005323CB"/>
    <w:rsid w:val="00532457"/>
    <w:rsid w:val="00532620"/>
    <w:rsid w:val="0053283B"/>
    <w:rsid w:val="00532A41"/>
    <w:rsid w:val="00532C7C"/>
    <w:rsid w:val="00532EAA"/>
    <w:rsid w:val="00532EF6"/>
    <w:rsid w:val="00532F48"/>
    <w:rsid w:val="00532FD3"/>
    <w:rsid w:val="00533081"/>
    <w:rsid w:val="00533328"/>
    <w:rsid w:val="005333DA"/>
    <w:rsid w:val="005333FC"/>
    <w:rsid w:val="00533529"/>
    <w:rsid w:val="005336C9"/>
    <w:rsid w:val="00533747"/>
    <w:rsid w:val="005337A3"/>
    <w:rsid w:val="00533933"/>
    <w:rsid w:val="0053396C"/>
    <w:rsid w:val="00533AE4"/>
    <w:rsid w:val="00533C5C"/>
    <w:rsid w:val="00533CF6"/>
    <w:rsid w:val="00533D7E"/>
    <w:rsid w:val="00533DCA"/>
    <w:rsid w:val="00533F49"/>
    <w:rsid w:val="0053410B"/>
    <w:rsid w:val="0053423F"/>
    <w:rsid w:val="00534320"/>
    <w:rsid w:val="00534442"/>
    <w:rsid w:val="0053469D"/>
    <w:rsid w:val="0053472D"/>
    <w:rsid w:val="00534757"/>
    <w:rsid w:val="00534C6B"/>
    <w:rsid w:val="00534E84"/>
    <w:rsid w:val="00535025"/>
    <w:rsid w:val="0053503B"/>
    <w:rsid w:val="0053511D"/>
    <w:rsid w:val="0053516B"/>
    <w:rsid w:val="005354AC"/>
    <w:rsid w:val="005355EF"/>
    <w:rsid w:val="0053580D"/>
    <w:rsid w:val="0053593B"/>
    <w:rsid w:val="00535D03"/>
    <w:rsid w:val="00535DE1"/>
    <w:rsid w:val="00535F22"/>
    <w:rsid w:val="005360E1"/>
    <w:rsid w:val="005360ED"/>
    <w:rsid w:val="005361EF"/>
    <w:rsid w:val="005362C0"/>
    <w:rsid w:val="005366BF"/>
    <w:rsid w:val="005367B8"/>
    <w:rsid w:val="00536833"/>
    <w:rsid w:val="00536990"/>
    <w:rsid w:val="00536B04"/>
    <w:rsid w:val="00536CE7"/>
    <w:rsid w:val="00536DD6"/>
    <w:rsid w:val="00536DDC"/>
    <w:rsid w:val="00536F5A"/>
    <w:rsid w:val="00537104"/>
    <w:rsid w:val="0053720C"/>
    <w:rsid w:val="00537279"/>
    <w:rsid w:val="00537372"/>
    <w:rsid w:val="005373B6"/>
    <w:rsid w:val="0053761B"/>
    <w:rsid w:val="00537672"/>
    <w:rsid w:val="005376B4"/>
    <w:rsid w:val="00537710"/>
    <w:rsid w:val="005379F5"/>
    <w:rsid w:val="00537A17"/>
    <w:rsid w:val="00537CD4"/>
    <w:rsid w:val="00537CEF"/>
    <w:rsid w:val="00537E4B"/>
    <w:rsid w:val="00537EBB"/>
    <w:rsid w:val="00537F20"/>
    <w:rsid w:val="0054010F"/>
    <w:rsid w:val="0054011C"/>
    <w:rsid w:val="005401C6"/>
    <w:rsid w:val="0054028C"/>
    <w:rsid w:val="00540502"/>
    <w:rsid w:val="0054050C"/>
    <w:rsid w:val="00540612"/>
    <w:rsid w:val="0054069C"/>
    <w:rsid w:val="00540841"/>
    <w:rsid w:val="00540883"/>
    <w:rsid w:val="005409A0"/>
    <w:rsid w:val="00540B5A"/>
    <w:rsid w:val="00540BE2"/>
    <w:rsid w:val="00540C4B"/>
    <w:rsid w:val="00540D39"/>
    <w:rsid w:val="00540D9C"/>
    <w:rsid w:val="00540DA9"/>
    <w:rsid w:val="0054105E"/>
    <w:rsid w:val="005410D2"/>
    <w:rsid w:val="005411E0"/>
    <w:rsid w:val="00541337"/>
    <w:rsid w:val="00541343"/>
    <w:rsid w:val="00541397"/>
    <w:rsid w:val="005413EF"/>
    <w:rsid w:val="005414AA"/>
    <w:rsid w:val="00541534"/>
    <w:rsid w:val="005416A7"/>
    <w:rsid w:val="0054173D"/>
    <w:rsid w:val="00541948"/>
    <w:rsid w:val="00541A9A"/>
    <w:rsid w:val="00541D10"/>
    <w:rsid w:val="00541D75"/>
    <w:rsid w:val="00541E0E"/>
    <w:rsid w:val="00541E53"/>
    <w:rsid w:val="00541F3B"/>
    <w:rsid w:val="00541F87"/>
    <w:rsid w:val="0054207E"/>
    <w:rsid w:val="00542166"/>
    <w:rsid w:val="005421A4"/>
    <w:rsid w:val="0054236C"/>
    <w:rsid w:val="0054246D"/>
    <w:rsid w:val="00542570"/>
    <w:rsid w:val="00542811"/>
    <w:rsid w:val="005428B9"/>
    <w:rsid w:val="00542958"/>
    <w:rsid w:val="00542A58"/>
    <w:rsid w:val="00542B0B"/>
    <w:rsid w:val="00542C4F"/>
    <w:rsid w:val="00542CAF"/>
    <w:rsid w:val="00543398"/>
    <w:rsid w:val="005433C7"/>
    <w:rsid w:val="00543434"/>
    <w:rsid w:val="0054361F"/>
    <w:rsid w:val="00543666"/>
    <w:rsid w:val="00543681"/>
    <w:rsid w:val="00543736"/>
    <w:rsid w:val="00543D05"/>
    <w:rsid w:val="00543D94"/>
    <w:rsid w:val="00543E05"/>
    <w:rsid w:val="00543EDA"/>
    <w:rsid w:val="00543F0B"/>
    <w:rsid w:val="0054406F"/>
    <w:rsid w:val="005440AB"/>
    <w:rsid w:val="00544157"/>
    <w:rsid w:val="005441FF"/>
    <w:rsid w:val="005442F3"/>
    <w:rsid w:val="005444AC"/>
    <w:rsid w:val="00544509"/>
    <w:rsid w:val="005447F8"/>
    <w:rsid w:val="00544C26"/>
    <w:rsid w:val="00544C76"/>
    <w:rsid w:val="00544CA7"/>
    <w:rsid w:val="00544E17"/>
    <w:rsid w:val="00544F21"/>
    <w:rsid w:val="00544F84"/>
    <w:rsid w:val="00544FED"/>
    <w:rsid w:val="005450D0"/>
    <w:rsid w:val="00545126"/>
    <w:rsid w:val="0054514F"/>
    <w:rsid w:val="005452C8"/>
    <w:rsid w:val="005452E8"/>
    <w:rsid w:val="0054536A"/>
    <w:rsid w:val="005453E6"/>
    <w:rsid w:val="005455FA"/>
    <w:rsid w:val="00545689"/>
    <w:rsid w:val="00545A45"/>
    <w:rsid w:val="00545AB5"/>
    <w:rsid w:val="00545BB2"/>
    <w:rsid w:val="00545CEC"/>
    <w:rsid w:val="00545D58"/>
    <w:rsid w:val="00545D6C"/>
    <w:rsid w:val="00545E0C"/>
    <w:rsid w:val="005465CA"/>
    <w:rsid w:val="005465D8"/>
    <w:rsid w:val="005466E2"/>
    <w:rsid w:val="005468C0"/>
    <w:rsid w:val="0054692F"/>
    <w:rsid w:val="00546AE5"/>
    <w:rsid w:val="00546D5B"/>
    <w:rsid w:val="00546D8C"/>
    <w:rsid w:val="00546F0F"/>
    <w:rsid w:val="00546F34"/>
    <w:rsid w:val="0054704C"/>
    <w:rsid w:val="00547150"/>
    <w:rsid w:val="0054733C"/>
    <w:rsid w:val="005473C4"/>
    <w:rsid w:val="005475C2"/>
    <w:rsid w:val="00547AE1"/>
    <w:rsid w:val="00547B07"/>
    <w:rsid w:val="00547B92"/>
    <w:rsid w:val="00547BE6"/>
    <w:rsid w:val="00547CA9"/>
    <w:rsid w:val="00547D6D"/>
    <w:rsid w:val="00547DD4"/>
    <w:rsid w:val="00547E2A"/>
    <w:rsid w:val="00547E78"/>
    <w:rsid w:val="00547F5D"/>
    <w:rsid w:val="00547F8B"/>
    <w:rsid w:val="00547FAA"/>
    <w:rsid w:val="00550389"/>
    <w:rsid w:val="005504EF"/>
    <w:rsid w:val="005504FB"/>
    <w:rsid w:val="005507DD"/>
    <w:rsid w:val="0055083C"/>
    <w:rsid w:val="00550955"/>
    <w:rsid w:val="00550B07"/>
    <w:rsid w:val="00550BD0"/>
    <w:rsid w:val="00550CD7"/>
    <w:rsid w:val="00550CFE"/>
    <w:rsid w:val="00550DA5"/>
    <w:rsid w:val="0055131A"/>
    <w:rsid w:val="0055143C"/>
    <w:rsid w:val="005514BC"/>
    <w:rsid w:val="00551591"/>
    <w:rsid w:val="0055161B"/>
    <w:rsid w:val="005516BB"/>
    <w:rsid w:val="005518BC"/>
    <w:rsid w:val="00551A8A"/>
    <w:rsid w:val="00551C04"/>
    <w:rsid w:val="00551FAB"/>
    <w:rsid w:val="005520A7"/>
    <w:rsid w:val="00552100"/>
    <w:rsid w:val="005521D8"/>
    <w:rsid w:val="00552255"/>
    <w:rsid w:val="005522BA"/>
    <w:rsid w:val="00552364"/>
    <w:rsid w:val="005523C0"/>
    <w:rsid w:val="0055248D"/>
    <w:rsid w:val="005525FE"/>
    <w:rsid w:val="0055274C"/>
    <w:rsid w:val="005527A6"/>
    <w:rsid w:val="005527F0"/>
    <w:rsid w:val="00552872"/>
    <w:rsid w:val="00552CAD"/>
    <w:rsid w:val="00552CBF"/>
    <w:rsid w:val="00552D68"/>
    <w:rsid w:val="00552E65"/>
    <w:rsid w:val="00552FA4"/>
    <w:rsid w:val="0055301B"/>
    <w:rsid w:val="00553189"/>
    <w:rsid w:val="005532AD"/>
    <w:rsid w:val="005533F8"/>
    <w:rsid w:val="00553540"/>
    <w:rsid w:val="005536C7"/>
    <w:rsid w:val="0055378B"/>
    <w:rsid w:val="005537EE"/>
    <w:rsid w:val="005538C5"/>
    <w:rsid w:val="0055392D"/>
    <w:rsid w:val="00553CBE"/>
    <w:rsid w:val="00553CD6"/>
    <w:rsid w:val="00553E8A"/>
    <w:rsid w:val="00553ED7"/>
    <w:rsid w:val="00554151"/>
    <w:rsid w:val="0055417A"/>
    <w:rsid w:val="005541D5"/>
    <w:rsid w:val="005543C0"/>
    <w:rsid w:val="00554503"/>
    <w:rsid w:val="0055478B"/>
    <w:rsid w:val="005548E6"/>
    <w:rsid w:val="00554B32"/>
    <w:rsid w:val="0055504D"/>
    <w:rsid w:val="00555118"/>
    <w:rsid w:val="0055514A"/>
    <w:rsid w:val="005552D5"/>
    <w:rsid w:val="005554D9"/>
    <w:rsid w:val="005554F9"/>
    <w:rsid w:val="00555530"/>
    <w:rsid w:val="00555589"/>
    <w:rsid w:val="0055593D"/>
    <w:rsid w:val="005559D5"/>
    <w:rsid w:val="00555A43"/>
    <w:rsid w:val="00555AEE"/>
    <w:rsid w:val="00556075"/>
    <w:rsid w:val="0055613A"/>
    <w:rsid w:val="005561F6"/>
    <w:rsid w:val="0055620D"/>
    <w:rsid w:val="005562EE"/>
    <w:rsid w:val="00556393"/>
    <w:rsid w:val="005565FA"/>
    <w:rsid w:val="0055665B"/>
    <w:rsid w:val="005566D4"/>
    <w:rsid w:val="0055671F"/>
    <w:rsid w:val="00556783"/>
    <w:rsid w:val="00556793"/>
    <w:rsid w:val="005567E6"/>
    <w:rsid w:val="005568DD"/>
    <w:rsid w:val="00556937"/>
    <w:rsid w:val="00556AAA"/>
    <w:rsid w:val="00556AE2"/>
    <w:rsid w:val="00556C54"/>
    <w:rsid w:val="00556CA3"/>
    <w:rsid w:val="00556CCC"/>
    <w:rsid w:val="00556DAD"/>
    <w:rsid w:val="00556E83"/>
    <w:rsid w:val="00556EAA"/>
    <w:rsid w:val="0055717B"/>
    <w:rsid w:val="005571BA"/>
    <w:rsid w:val="00557218"/>
    <w:rsid w:val="00557237"/>
    <w:rsid w:val="00557280"/>
    <w:rsid w:val="0055745F"/>
    <w:rsid w:val="0055762F"/>
    <w:rsid w:val="00557700"/>
    <w:rsid w:val="005577AA"/>
    <w:rsid w:val="005577FC"/>
    <w:rsid w:val="00557917"/>
    <w:rsid w:val="00557B29"/>
    <w:rsid w:val="00557B8E"/>
    <w:rsid w:val="00557C9E"/>
    <w:rsid w:val="00557CD0"/>
    <w:rsid w:val="00557E2A"/>
    <w:rsid w:val="00557F08"/>
    <w:rsid w:val="00557F65"/>
    <w:rsid w:val="00560051"/>
    <w:rsid w:val="0056006F"/>
    <w:rsid w:val="00560151"/>
    <w:rsid w:val="0056019B"/>
    <w:rsid w:val="00560311"/>
    <w:rsid w:val="0056033E"/>
    <w:rsid w:val="00560517"/>
    <w:rsid w:val="0056082A"/>
    <w:rsid w:val="00560859"/>
    <w:rsid w:val="00560974"/>
    <w:rsid w:val="005609FB"/>
    <w:rsid w:val="00560A6B"/>
    <w:rsid w:val="00560AE9"/>
    <w:rsid w:val="00560BC5"/>
    <w:rsid w:val="00560DB7"/>
    <w:rsid w:val="00560E2F"/>
    <w:rsid w:val="00560F96"/>
    <w:rsid w:val="005610CB"/>
    <w:rsid w:val="0056110D"/>
    <w:rsid w:val="0056113E"/>
    <w:rsid w:val="005613A8"/>
    <w:rsid w:val="005614F5"/>
    <w:rsid w:val="0056162F"/>
    <w:rsid w:val="0056167C"/>
    <w:rsid w:val="005617CF"/>
    <w:rsid w:val="00561A48"/>
    <w:rsid w:val="00561A82"/>
    <w:rsid w:val="00561D9C"/>
    <w:rsid w:val="00561DA6"/>
    <w:rsid w:val="00561F4E"/>
    <w:rsid w:val="00561FEF"/>
    <w:rsid w:val="0056205F"/>
    <w:rsid w:val="0056206A"/>
    <w:rsid w:val="005620F6"/>
    <w:rsid w:val="005623BA"/>
    <w:rsid w:val="0056264B"/>
    <w:rsid w:val="00562809"/>
    <w:rsid w:val="0056285C"/>
    <w:rsid w:val="00562C43"/>
    <w:rsid w:val="00562D14"/>
    <w:rsid w:val="00562D49"/>
    <w:rsid w:val="00562E8F"/>
    <w:rsid w:val="00562FFF"/>
    <w:rsid w:val="00563203"/>
    <w:rsid w:val="0056321F"/>
    <w:rsid w:val="005632E5"/>
    <w:rsid w:val="00563305"/>
    <w:rsid w:val="005633AA"/>
    <w:rsid w:val="005633FA"/>
    <w:rsid w:val="00563486"/>
    <w:rsid w:val="005634DC"/>
    <w:rsid w:val="005635EF"/>
    <w:rsid w:val="00563621"/>
    <w:rsid w:val="0056367B"/>
    <w:rsid w:val="00563711"/>
    <w:rsid w:val="005637F9"/>
    <w:rsid w:val="0056395E"/>
    <w:rsid w:val="00563A5C"/>
    <w:rsid w:val="00563B0E"/>
    <w:rsid w:val="00563CBB"/>
    <w:rsid w:val="00563D46"/>
    <w:rsid w:val="00563DBE"/>
    <w:rsid w:val="00563DF9"/>
    <w:rsid w:val="00563F80"/>
    <w:rsid w:val="0056404E"/>
    <w:rsid w:val="0056406A"/>
    <w:rsid w:val="0056426D"/>
    <w:rsid w:val="0056432D"/>
    <w:rsid w:val="005643BE"/>
    <w:rsid w:val="00564486"/>
    <w:rsid w:val="00564578"/>
    <w:rsid w:val="0056471C"/>
    <w:rsid w:val="005648F6"/>
    <w:rsid w:val="00564ACA"/>
    <w:rsid w:val="00564BEB"/>
    <w:rsid w:val="00564C17"/>
    <w:rsid w:val="00564DFB"/>
    <w:rsid w:val="00564E17"/>
    <w:rsid w:val="00564E86"/>
    <w:rsid w:val="00564EAD"/>
    <w:rsid w:val="00564EB7"/>
    <w:rsid w:val="00564F4D"/>
    <w:rsid w:val="00564F8E"/>
    <w:rsid w:val="0056502A"/>
    <w:rsid w:val="00565077"/>
    <w:rsid w:val="0056512B"/>
    <w:rsid w:val="005651CF"/>
    <w:rsid w:val="0056526A"/>
    <w:rsid w:val="00565332"/>
    <w:rsid w:val="005653ED"/>
    <w:rsid w:val="00565448"/>
    <w:rsid w:val="00565451"/>
    <w:rsid w:val="00565482"/>
    <w:rsid w:val="005654E0"/>
    <w:rsid w:val="00565624"/>
    <w:rsid w:val="005656B8"/>
    <w:rsid w:val="00565844"/>
    <w:rsid w:val="005658B2"/>
    <w:rsid w:val="00565AAF"/>
    <w:rsid w:val="00565D42"/>
    <w:rsid w:val="00565D7A"/>
    <w:rsid w:val="00565F42"/>
    <w:rsid w:val="00566010"/>
    <w:rsid w:val="0056619F"/>
    <w:rsid w:val="005663D4"/>
    <w:rsid w:val="00566438"/>
    <w:rsid w:val="00566664"/>
    <w:rsid w:val="0056682B"/>
    <w:rsid w:val="00566858"/>
    <w:rsid w:val="00566868"/>
    <w:rsid w:val="00566961"/>
    <w:rsid w:val="0056698E"/>
    <w:rsid w:val="00566A6C"/>
    <w:rsid w:val="00566B10"/>
    <w:rsid w:val="00566DCD"/>
    <w:rsid w:val="00566F82"/>
    <w:rsid w:val="00566FBB"/>
    <w:rsid w:val="00567022"/>
    <w:rsid w:val="005671C9"/>
    <w:rsid w:val="0056723C"/>
    <w:rsid w:val="0056735F"/>
    <w:rsid w:val="005673F6"/>
    <w:rsid w:val="00567525"/>
    <w:rsid w:val="00567636"/>
    <w:rsid w:val="0056763E"/>
    <w:rsid w:val="005676C2"/>
    <w:rsid w:val="00567954"/>
    <w:rsid w:val="005679DB"/>
    <w:rsid w:val="00567C16"/>
    <w:rsid w:val="00567CA0"/>
    <w:rsid w:val="00567ED1"/>
    <w:rsid w:val="00567F05"/>
    <w:rsid w:val="00567F24"/>
    <w:rsid w:val="00567F87"/>
    <w:rsid w:val="00567FD3"/>
    <w:rsid w:val="00570014"/>
    <w:rsid w:val="00570218"/>
    <w:rsid w:val="00570541"/>
    <w:rsid w:val="005707E8"/>
    <w:rsid w:val="00570CAD"/>
    <w:rsid w:val="00570D29"/>
    <w:rsid w:val="00570DDB"/>
    <w:rsid w:val="00570EE8"/>
    <w:rsid w:val="00570FD3"/>
    <w:rsid w:val="00570FE2"/>
    <w:rsid w:val="0057102B"/>
    <w:rsid w:val="00571120"/>
    <w:rsid w:val="0057113E"/>
    <w:rsid w:val="00571208"/>
    <w:rsid w:val="005715AD"/>
    <w:rsid w:val="005715F3"/>
    <w:rsid w:val="005717CC"/>
    <w:rsid w:val="0057180A"/>
    <w:rsid w:val="00571C50"/>
    <w:rsid w:val="00571E5B"/>
    <w:rsid w:val="00571EE2"/>
    <w:rsid w:val="00572109"/>
    <w:rsid w:val="0057217D"/>
    <w:rsid w:val="005721A8"/>
    <w:rsid w:val="0057234F"/>
    <w:rsid w:val="00572355"/>
    <w:rsid w:val="0057241D"/>
    <w:rsid w:val="005726F5"/>
    <w:rsid w:val="0057275C"/>
    <w:rsid w:val="0057290D"/>
    <w:rsid w:val="0057291F"/>
    <w:rsid w:val="00572D09"/>
    <w:rsid w:val="00572E48"/>
    <w:rsid w:val="00572E51"/>
    <w:rsid w:val="00572F74"/>
    <w:rsid w:val="005730BF"/>
    <w:rsid w:val="005731C0"/>
    <w:rsid w:val="005733B5"/>
    <w:rsid w:val="005735D7"/>
    <w:rsid w:val="00573731"/>
    <w:rsid w:val="00573860"/>
    <w:rsid w:val="00573996"/>
    <w:rsid w:val="00573A78"/>
    <w:rsid w:val="00573B07"/>
    <w:rsid w:val="00573C6D"/>
    <w:rsid w:val="00573EF9"/>
    <w:rsid w:val="00574000"/>
    <w:rsid w:val="005742C7"/>
    <w:rsid w:val="005743E0"/>
    <w:rsid w:val="00574656"/>
    <w:rsid w:val="00574972"/>
    <w:rsid w:val="00574A08"/>
    <w:rsid w:val="00574BB0"/>
    <w:rsid w:val="00574DB8"/>
    <w:rsid w:val="00574EDF"/>
    <w:rsid w:val="00575037"/>
    <w:rsid w:val="0057507E"/>
    <w:rsid w:val="00575092"/>
    <w:rsid w:val="005750FF"/>
    <w:rsid w:val="00575438"/>
    <w:rsid w:val="0057543F"/>
    <w:rsid w:val="005754BD"/>
    <w:rsid w:val="005755D8"/>
    <w:rsid w:val="0057565F"/>
    <w:rsid w:val="005758C1"/>
    <w:rsid w:val="00575964"/>
    <w:rsid w:val="00575AFB"/>
    <w:rsid w:val="00575C57"/>
    <w:rsid w:val="00575F91"/>
    <w:rsid w:val="0057605C"/>
    <w:rsid w:val="00576084"/>
    <w:rsid w:val="00576085"/>
    <w:rsid w:val="005760CE"/>
    <w:rsid w:val="0057618C"/>
    <w:rsid w:val="00576391"/>
    <w:rsid w:val="0057649C"/>
    <w:rsid w:val="00576587"/>
    <w:rsid w:val="005765C9"/>
    <w:rsid w:val="005766EE"/>
    <w:rsid w:val="00576ABF"/>
    <w:rsid w:val="00576BDE"/>
    <w:rsid w:val="00576BEF"/>
    <w:rsid w:val="00576C52"/>
    <w:rsid w:val="00576CBF"/>
    <w:rsid w:val="00576DA2"/>
    <w:rsid w:val="00576E5D"/>
    <w:rsid w:val="00576EFD"/>
    <w:rsid w:val="00577022"/>
    <w:rsid w:val="00577046"/>
    <w:rsid w:val="0057707D"/>
    <w:rsid w:val="0057738B"/>
    <w:rsid w:val="00577392"/>
    <w:rsid w:val="00577657"/>
    <w:rsid w:val="0057766F"/>
    <w:rsid w:val="00577740"/>
    <w:rsid w:val="00577AC0"/>
    <w:rsid w:val="00577B7F"/>
    <w:rsid w:val="00577C2E"/>
    <w:rsid w:val="00577C34"/>
    <w:rsid w:val="00577CF9"/>
    <w:rsid w:val="00577D7B"/>
    <w:rsid w:val="00577EDC"/>
    <w:rsid w:val="00577F1C"/>
    <w:rsid w:val="00577FFC"/>
    <w:rsid w:val="00580101"/>
    <w:rsid w:val="00580469"/>
    <w:rsid w:val="005806D3"/>
    <w:rsid w:val="005806EC"/>
    <w:rsid w:val="00580702"/>
    <w:rsid w:val="00580746"/>
    <w:rsid w:val="005809A0"/>
    <w:rsid w:val="00580BFF"/>
    <w:rsid w:val="00580C26"/>
    <w:rsid w:val="00580C53"/>
    <w:rsid w:val="00580D20"/>
    <w:rsid w:val="00580E9C"/>
    <w:rsid w:val="00580F27"/>
    <w:rsid w:val="0058115B"/>
    <w:rsid w:val="00581383"/>
    <w:rsid w:val="0058139F"/>
    <w:rsid w:val="0058146C"/>
    <w:rsid w:val="005814D3"/>
    <w:rsid w:val="0058156B"/>
    <w:rsid w:val="00581594"/>
    <w:rsid w:val="00581663"/>
    <w:rsid w:val="00581678"/>
    <w:rsid w:val="00581BBA"/>
    <w:rsid w:val="00581D54"/>
    <w:rsid w:val="00581DCF"/>
    <w:rsid w:val="00581E43"/>
    <w:rsid w:val="00581E77"/>
    <w:rsid w:val="005820C3"/>
    <w:rsid w:val="00582174"/>
    <w:rsid w:val="005821A2"/>
    <w:rsid w:val="00582273"/>
    <w:rsid w:val="00582330"/>
    <w:rsid w:val="0058236D"/>
    <w:rsid w:val="005823E2"/>
    <w:rsid w:val="00582642"/>
    <w:rsid w:val="0058269C"/>
    <w:rsid w:val="005826DE"/>
    <w:rsid w:val="005827CE"/>
    <w:rsid w:val="0058282A"/>
    <w:rsid w:val="00582B27"/>
    <w:rsid w:val="00582C6C"/>
    <w:rsid w:val="00582CAF"/>
    <w:rsid w:val="00582CE9"/>
    <w:rsid w:val="00582D76"/>
    <w:rsid w:val="00582E32"/>
    <w:rsid w:val="00582E4C"/>
    <w:rsid w:val="00582FF5"/>
    <w:rsid w:val="005830CD"/>
    <w:rsid w:val="0058316B"/>
    <w:rsid w:val="005835A3"/>
    <w:rsid w:val="005836F9"/>
    <w:rsid w:val="005836FB"/>
    <w:rsid w:val="005837C4"/>
    <w:rsid w:val="0058383F"/>
    <w:rsid w:val="00583987"/>
    <w:rsid w:val="00583CCB"/>
    <w:rsid w:val="00583E80"/>
    <w:rsid w:val="00584099"/>
    <w:rsid w:val="00584174"/>
    <w:rsid w:val="005843C1"/>
    <w:rsid w:val="005844F9"/>
    <w:rsid w:val="00584568"/>
    <w:rsid w:val="005845BE"/>
    <w:rsid w:val="0058466E"/>
    <w:rsid w:val="0058482F"/>
    <w:rsid w:val="00584899"/>
    <w:rsid w:val="00584902"/>
    <w:rsid w:val="00584904"/>
    <w:rsid w:val="00584A70"/>
    <w:rsid w:val="00584AFF"/>
    <w:rsid w:val="00584C26"/>
    <w:rsid w:val="00584C75"/>
    <w:rsid w:val="00584D2E"/>
    <w:rsid w:val="00584D74"/>
    <w:rsid w:val="00584DBB"/>
    <w:rsid w:val="00584DE4"/>
    <w:rsid w:val="00584E6D"/>
    <w:rsid w:val="00584EEC"/>
    <w:rsid w:val="00584F3F"/>
    <w:rsid w:val="00584F6F"/>
    <w:rsid w:val="00584F71"/>
    <w:rsid w:val="00585042"/>
    <w:rsid w:val="005850E9"/>
    <w:rsid w:val="00585135"/>
    <w:rsid w:val="00585202"/>
    <w:rsid w:val="0058541C"/>
    <w:rsid w:val="00585495"/>
    <w:rsid w:val="005856BA"/>
    <w:rsid w:val="005857E2"/>
    <w:rsid w:val="005858DB"/>
    <w:rsid w:val="0058593D"/>
    <w:rsid w:val="00585A99"/>
    <w:rsid w:val="00585C84"/>
    <w:rsid w:val="00585CAD"/>
    <w:rsid w:val="00585E0A"/>
    <w:rsid w:val="00585E5D"/>
    <w:rsid w:val="0058600F"/>
    <w:rsid w:val="0058608B"/>
    <w:rsid w:val="0058608E"/>
    <w:rsid w:val="005861C3"/>
    <w:rsid w:val="0058628B"/>
    <w:rsid w:val="00586339"/>
    <w:rsid w:val="005863EF"/>
    <w:rsid w:val="00586613"/>
    <w:rsid w:val="005866AC"/>
    <w:rsid w:val="005866AD"/>
    <w:rsid w:val="005868C6"/>
    <w:rsid w:val="005868D9"/>
    <w:rsid w:val="00586A38"/>
    <w:rsid w:val="00586CDB"/>
    <w:rsid w:val="00586D00"/>
    <w:rsid w:val="00586DC0"/>
    <w:rsid w:val="00586DE2"/>
    <w:rsid w:val="00586E14"/>
    <w:rsid w:val="00586EBB"/>
    <w:rsid w:val="00586F41"/>
    <w:rsid w:val="00587205"/>
    <w:rsid w:val="00587259"/>
    <w:rsid w:val="0058725F"/>
    <w:rsid w:val="005872A3"/>
    <w:rsid w:val="00587317"/>
    <w:rsid w:val="00587481"/>
    <w:rsid w:val="005876CF"/>
    <w:rsid w:val="005877A8"/>
    <w:rsid w:val="005877E8"/>
    <w:rsid w:val="0058781C"/>
    <w:rsid w:val="00587851"/>
    <w:rsid w:val="00587C9C"/>
    <w:rsid w:val="00587D85"/>
    <w:rsid w:val="00587DFA"/>
    <w:rsid w:val="00587DFB"/>
    <w:rsid w:val="00590002"/>
    <w:rsid w:val="00590389"/>
    <w:rsid w:val="00590396"/>
    <w:rsid w:val="0059041D"/>
    <w:rsid w:val="0059053C"/>
    <w:rsid w:val="005905E9"/>
    <w:rsid w:val="0059099D"/>
    <w:rsid w:val="005909AF"/>
    <w:rsid w:val="005909C8"/>
    <w:rsid w:val="00590A8D"/>
    <w:rsid w:val="00590BC4"/>
    <w:rsid w:val="00590C56"/>
    <w:rsid w:val="00590CEC"/>
    <w:rsid w:val="00590E23"/>
    <w:rsid w:val="00590E52"/>
    <w:rsid w:val="00590F3D"/>
    <w:rsid w:val="005910AF"/>
    <w:rsid w:val="00591251"/>
    <w:rsid w:val="0059133C"/>
    <w:rsid w:val="005913F1"/>
    <w:rsid w:val="00591712"/>
    <w:rsid w:val="00591814"/>
    <w:rsid w:val="00591863"/>
    <w:rsid w:val="00591B3E"/>
    <w:rsid w:val="00591B49"/>
    <w:rsid w:val="00591B94"/>
    <w:rsid w:val="00591CBF"/>
    <w:rsid w:val="00591DEA"/>
    <w:rsid w:val="00591F31"/>
    <w:rsid w:val="00592057"/>
    <w:rsid w:val="00592068"/>
    <w:rsid w:val="005921D4"/>
    <w:rsid w:val="00592347"/>
    <w:rsid w:val="0059246F"/>
    <w:rsid w:val="005925FF"/>
    <w:rsid w:val="005926EE"/>
    <w:rsid w:val="005928CB"/>
    <w:rsid w:val="00592993"/>
    <w:rsid w:val="0059299B"/>
    <w:rsid w:val="0059299C"/>
    <w:rsid w:val="00592AFF"/>
    <w:rsid w:val="00592B5F"/>
    <w:rsid w:val="00592BD8"/>
    <w:rsid w:val="00592EDE"/>
    <w:rsid w:val="00592FD7"/>
    <w:rsid w:val="00592FEC"/>
    <w:rsid w:val="005930BF"/>
    <w:rsid w:val="0059311F"/>
    <w:rsid w:val="00593290"/>
    <w:rsid w:val="005932A9"/>
    <w:rsid w:val="005932F9"/>
    <w:rsid w:val="00593318"/>
    <w:rsid w:val="0059339D"/>
    <w:rsid w:val="005933B1"/>
    <w:rsid w:val="00593540"/>
    <w:rsid w:val="0059357E"/>
    <w:rsid w:val="005939A0"/>
    <w:rsid w:val="00593BBA"/>
    <w:rsid w:val="00594250"/>
    <w:rsid w:val="005942D6"/>
    <w:rsid w:val="00594315"/>
    <w:rsid w:val="0059436C"/>
    <w:rsid w:val="005943DE"/>
    <w:rsid w:val="005944D0"/>
    <w:rsid w:val="005944D3"/>
    <w:rsid w:val="00594529"/>
    <w:rsid w:val="00594578"/>
    <w:rsid w:val="005947EC"/>
    <w:rsid w:val="0059486B"/>
    <w:rsid w:val="00594871"/>
    <w:rsid w:val="00594B2F"/>
    <w:rsid w:val="00594B8A"/>
    <w:rsid w:val="00594BD9"/>
    <w:rsid w:val="00594CFC"/>
    <w:rsid w:val="00594E9F"/>
    <w:rsid w:val="00594F4B"/>
    <w:rsid w:val="00594FFC"/>
    <w:rsid w:val="00595038"/>
    <w:rsid w:val="00595440"/>
    <w:rsid w:val="00595458"/>
    <w:rsid w:val="0059572A"/>
    <w:rsid w:val="005957E0"/>
    <w:rsid w:val="00595924"/>
    <w:rsid w:val="005959E1"/>
    <w:rsid w:val="005959F2"/>
    <w:rsid w:val="00595AF1"/>
    <w:rsid w:val="00595B1A"/>
    <w:rsid w:val="00595B26"/>
    <w:rsid w:val="00595BE0"/>
    <w:rsid w:val="00595D11"/>
    <w:rsid w:val="00595D6E"/>
    <w:rsid w:val="00595DEB"/>
    <w:rsid w:val="00595E82"/>
    <w:rsid w:val="00595EE4"/>
    <w:rsid w:val="005960F9"/>
    <w:rsid w:val="005961EC"/>
    <w:rsid w:val="00596245"/>
    <w:rsid w:val="00596278"/>
    <w:rsid w:val="00596444"/>
    <w:rsid w:val="00596468"/>
    <w:rsid w:val="0059650A"/>
    <w:rsid w:val="0059679A"/>
    <w:rsid w:val="005969AC"/>
    <w:rsid w:val="00596AE0"/>
    <w:rsid w:val="00596BDC"/>
    <w:rsid w:val="00596C93"/>
    <w:rsid w:val="00596D8E"/>
    <w:rsid w:val="00596E4D"/>
    <w:rsid w:val="00596EF8"/>
    <w:rsid w:val="00596F20"/>
    <w:rsid w:val="00597044"/>
    <w:rsid w:val="005970E2"/>
    <w:rsid w:val="00597140"/>
    <w:rsid w:val="00597147"/>
    <w:rsid w:val="005973A4"/>
    <w:rsid w:val="0059748E"/>
    <w:rsid w:val="005974A0"/>
    <w:rsid w:val="00597548"/>
    <w:rsid w:val="005976D5"/>
    <w:rsid w:val="0059779D"/>
    <w:rsid w:val="00597836"/>
    <w:rsid w:val="0059790D"/>
    <w:rsid w:val="00597AB4"/>
    <w:rsid w:val="00597AE0"/>
    <w:rsid w:val="00597AF4"/>
    <w:rsid w:val="00597B2A"/>
    <w:rsid w:val="00597B3E"/>
    <w:rsid w:val="00597D01"/>
    <w:rsid w:val="00597E9F"/>
    <w:rsid w:val="00597FC5"/>
    <w:rsid w:val="005A0016"/>
    <w:rsid w:val="005A0071"/>
    <w:rsid w:val="005A01C3"/>
    <w:rsid w:val="005A05E6"/>
    <w:rsid w:val="005A063B"/>
    <w:rsid w:val="005A0660"/>
    <w:rsid w:val="005A06F4"/>
    <w:rsid w:val="005A075E"/>
    <w:rsid w:val="005A09DF"/>
    <w:rsid w:val="005A0B65"/>
    <w:rsid w:val="005A0E19"/>
    <w:rsid w:val="005A1029"/>
    <w:rsid w:val="005A11AB"/>
    <w:rsid w:val="005A12F0"/>
    <w:rsid w:val="005A14B7"/>
    <w:rsid w:val="005A14F9"/>
    <w:rsid w:val="005A151B"/>
    <w:rsid w:val="005A15D5"/>
    <w:rsid w:val="005A167D"/>
    <w:rsid w:val="005A189C"/>
    <w:rsid w:val="005A1C57"/>
    <w:rsid w:val="005A1D3E"/>
    <w:rsid w:val="005A1D57"/>
    <w:rsid w:val="005A1F39"/>
    <w:rsid w:val="005A2285"/>
    <w:rsid w:val="005A2441"/>
    <w:rsid w:val="005A24C6"/>
    <w:rsid w:val="005A266C"/>
    <w:rsid w:val="005A285C"/>
    <w:rsid w:val="005A298C"/>
    <w:rsid w:val="005A29ED"/>
    <w:rsid w:val="005A2A94"/>
    <w:rsid w:val="005A2D24"/>
    <w:rsid w:val="005A2D8B"/>
    <w:rsid w:val="005A2DB4"/>
    <w:rsid w:val="005A2EA2"/>
    <w:rsid w:val="005A30D4"/>
    <w:rsid w:val="005A30DB"/>
    <w:rsid w:val="005A3228"/>
    <w:rsid w:val="005A3238"/>
    <w:rsid w:val="005A33EC"/>
    <w:rsid w:val="005A33F3"/>
    <w:rsid w:val="005A3473"/>
    <w:rsid w:val="005A34ED"/>
    <w:rsid w:val="005A35D0"/>
    <w:rsid w:val="005A37C5"/>
    <w:rsid w:val="005A37CF"/>
    <w:rsid w:val="005A3846"/>
    <w:rsid w:val="005A39F1"/>
    <w:rsid w:val="005A3ADD"/>
    <w:rsid w:val="005A3B4B"/>
    <w:rsid w:val="005A3C1B"/>
    <w:rsid w:val="005A3C2C"/>
    <w:rsid w:val="005A3D39"/>
    <w:rsid w:val="005A3D6E"/>
    <w:rsid w:val="005A3E01"/>
    <w:rsid w:val="005A3EF4"/>
    <w:rsid w:val="005A3FD8"/>
    <w:rsid w:val="005A400D"/>
    <w:rsid w:val="005A407F"/>
    <w:rsid w:val="005A414C"/>
    <w:rsid w:val="005A437A"/>
    <w:rsid w:val="005A4584"/>
    <w:rsid w:val="005A46F2"/>
    <w:rsid w:val="005A475E"/>
    <w:rsid w:val="005A4798"/>
    <w:rsid w:val="005A4B3D"/>
    <w:rsid w:val="005A4BF6"/>
    <w:rsid w:val="005A4C14"/>
    <w:rsid w:val="005A4C2D"/>
    <w:rsid w:val="005A4E2E"/>
    <w:rsid w:val="005A4F3D"/>
    <w:rsid w:val="005A4F7F"/>
    <w:rsid w:val="005A5014"/>
    <w:rsid w:val="005A519C"/>
    <w:rsid w:val="005A5584"/>
    <w:rsid w:val="005A55D1"/>
    <w:rsid w:val="005A5903"/>
    <w:rsid w:val="005A593D"/>
    <w:rsid w:val="005A5997"/>
    <w:rsid w:val="005A5A40"/>
    <w:rsid w:val="005A5CA5"/>
    <w:rsid w:val="005A5E14"/>
    <w:rsid w:val="005A6071"/>
    <w:rsid w:val="005A60EE"/>
    <w:rsid w:val="005A6151"/>
    <w:rsid w:val="005A62CA"/>
    <w:rsid w:val="005A6445"/>
    <w:rsid w:val="005A644A"/>
    <w:rsid w:val="005A64E4"/>
    <w:rsid w:val="005A66A1"/>
    <w:rsid w:val="005A66CD"/>
    <w:rsid w:val="005A6710"/>
    <w:rsid w:val="005A681E"/>
    <w:rsid w:val="005A6859"/>
    <w:rsid w:val="005A68BF"/>
    <w:rsid w:val="005A68D2"/>
    <w:rsid w:val="005A6A5E"/>
    <w:rsid w:val="005A6AA7"/>
    <w:rsid w:val="005A6B3E"/>
    <w:rsid w:val="005A6D7B"/>
    <w:rsid w:val="005A6F8D"/>
    <w:rsid w:val="005A7038"/>
    <w:rsid w:val="005A79FA"/>
    <w:rsid w:val="005A7ED2"/>
    <w:rsid w:val="005A7F71"/>
    <w:rsid w:val="005A7F77"/>
    <w:rsid w:val="005B0196"/>
    <w:rsid w:val="005B0205"/>
    <w:rsid w:val="005B032A"/>
    <w:rsid w:val="005B0346"/>
    <w:rsid w:val="005B069D"/>
    <w:rsid w:val="005B0A39"/>
    <w:rsid w:val="005B0C04"/>
    <w:rsid w:val="005B0C1D"/>
    <w:rsid w:val="005B0E38"/>
    <w:rsid w:val="005B0F4F"/>
    <w:rsid w:val="005B102D"/>
    <w:rsid w:val="005B10F9"/>
    <w:rsid w:val="005B1189"/>
    <w:rsid w:val="005B11F7"/>
    <w:rsid w:val="005B1372"/>
    <w:rsid w:val="005B18B8"/>
    <w:rsid w:val="005B1984"/>
    <w:rsid w:val="005B1C71"/>
    <w:rsid w:val="005B1E06"/>
    <w:rsid w:val="005B1F0C"/>
    <w:rsid w:val="005B200C"/>
    <w:rsid w:val="005B2109"/>
    <w:rsid w:val="005B2170"/>
    <w:rsid w:val="005B2190"/>
    <w:rsid w:val="005B21A4"/>
    <w:rsid w:val="005B21BB"/>
    <w:rsid w:val="005B226D"/>
    <w:rsid w:val="005B22A7"/>
    <w:rsid w:val="005B2355"/>
    <w:rsid w:val="005B237F"/>
    <w:rsid w:val="005B23F4"/>
    <w:rsid w:val="005B24B7"/>
    <w:rsid w:val="005B26E6"/>
    <w:rsid w:val="005B276E"/>
    <w:rsid w:val="005B2832"/>
    <w:rsid w:val="005B2A18"/>
    <w:rsid w:val="005B2A90"/>
    <w:rsid w:val="005B2CD9"/>
    <w:rsid w:val="005B2D1C"/>
    <w:rsid w:val="005B2E19"/>
    <w:rsid w:val="005B2F2C"/>
    <w:rsid w:val="005B3025"/>
    <w:rsid w:val="005B3345"/>
    <w:rsid w:val="005B346A"/>
    <w:rsid w:val="005B3476"/>
    <w:rsid w:val="005B359E"/>
    <w:rsid w:val="005B35DF"/>
    <w:rsid w:val="005B35FE"/>
    <w:rsid w:val="005B3874"/>
    <w:rsid w:val="005B3B9C"/>
    <w:rsid w:val="005B3BDD"/>
    <w:rsid w:val="005B3C28"/>
    <w:rsid w:val="005B3FE8"/>
    <w:rsid w:val="005B3FF7"/>
    <w:rsid w:val="005B498E"/>
    <w:rsid w:val="005B49B1"/>
    <w:rsid w:val="005B49E2"/>
    <w:rsid w:val="005B4A71"/>
    <w:rsid w:val="005B4CE6"/>
    <w:rsid w:val="005B4E0E"/>
    <w:rsid w:val="005B4E3A"/>
    <w:rsid w:val="005B4EB8"/>
    <w:rsid w:val="005B4F2F"/>
    <w:rsid w:val="005B50E1"/>
    <w:rsid w:val="005B5184"/>
    <w:rsid w:val="005B5235"/>
    <w:rsid w:val="005B5346"/>
    <w:rsid w:val="005B5367"/>
    <w:rsid w:val="005B53F7"/>
    <w:rsid w:val="005B5484"/>
    <w:rsid w:val="005B55C1"/>
    <w:rsid w:val="005B563D"/>
    <w:rsid w:val="005B56BD"/>
    <w:rsid w:val="005B5718"/>
    <w:rsid w:val="005B5797"/>
    <w:rsid w:val="005B58CD"/>
    <w:rsid w:val="005B5906"/>
    <w:rsid w:val="005B5992"/>
    <w:rsid w:val="005B5B25"/>
    <w:rsid w:val="005B5D46"/>
    <w:rsid w:val="005B5DEE"/>
    <w:rsid w:val="005B6088"/>
    <w:rsid w:val="005B6214"/>
    <w:rsid w:val="005B6218"/>
    <w:rsid w:val="005B6362"/>
    <w:rsid w:val="005B64A6"/>
    <w:rsid w:val="005B64A9"/>
    <w:rsid w:val="005B6662"/>
    <w:rsid w:val="005B66AE"/>
    <w:rsid w:val="005B66BC"/>
    <w:rsid w:val="005B6890"/>
    <w:rsid w:val="005B6A2A"/>
    <w:rsid w:val="005B6B58"/>
    <w:rsid w:val="005B6BDE"/>
    <w:rsid w:val="005B6C2C"/>
    <w:rsid w:val="005B6CC7"/>
    <w:rsid w:val="005B6F86"/>
    <w:rsid w:val="005B6FDD"/>
    <w:rsid w:val="005B7405"/>
    <w:rsid w:val="005B7464"/>
    <w:rsid w:val="005B7626"/>
    <w:rsid w:val="005B7892"/>
    <w:rsid w:val="005B7971"/>
    <w:rsid w:val="005B7973"/>
    <w:rsid w:val="005B7B06"/>
    <w:rsid w:val="005B7C15"/>
    <w:rsid w:val="005B7C2A"/>
    <w:rsid w:val="005B7C6E"/>
    <w:rsid w:val="005B7DCB"/>
    <w:rsid w:val="005B7F97"/>
    <w:rsid w:val="005C0247"/>
    <w:rsid w:val="005C04F2"/>
    <w:rsid w:val="005C065D"/>
    <w:rsid w:val="005C066F"/>
    <w:rsid w:val="005C073F"/>
    <w:rsid w:val="005C0B52"/>
    <w:rsid w:val="005C0C32"/>
    <w:rsid w:val="005C0D7C"/>
    <w:rsid w:val="005C0DF1"/>
    <w:rsid w:val="005C0F35"/>
    <w:rsid w:val="005C0F63"/>
    <w:rsid w:val="005C0FF0"/>
    <w:rsid w:val="005C0FFB"/>
    <w:rsid w:val="005C1115"/>
    <w:rsid w:val="005C13A4"/>
    <w:rsid w:val="005C1494"/>
    <w:rsid w:val="005C14B1"/>
    <w:rsid w:val="005C1628"/>
    <w:rsid w:val="005C165F"/>
    <w:rsid w:val="005C170D"/>
    <w:rsid w:val="005C1751"/>
    <w:rsid w:val="005C17A6"/>
    <w:rsid w:val="005C18CD"/>
    <w:rsid w:val="005C1A10"/>
    <w:rsid w:val="005C1C64"/>
    <w:rsid w:val="005C1CF6"/>
    <w:rsid w:val="005C1D50"/>
    <w:rsid w:val="005C1E99"/>
    <w:rsid w:val="005C1F87"/>
    <w:rsid w:val="005C1FEF"/>
    <w:rsid w:val="005C2244"/>
    <w:rsid w:val="005C234F"/>
    <w:rsid w:val="005C2396"/>
    <w:rsid w:val="005C23F7"/>
    <w:rsid w:val="005C27C3"/>
    <w:rsid w:val="005C2865"/>
    <w:rsid w:val="005C2900"/>
    <w:rsid w:val="005C2909"/>
    <w:rsid w:val="005C2AA3"/>
    <w:rsid w:val="005C2C3F"/>
    <w:rsid w:val="005C2C4C"/>
    <w:rsid w:val="005C2CDD"/>
    <w:rsid w:val="005C2DB7"/>
    <w:rsid w:val="005C2E10"/>
    <w:rsid w:val="005C2FED"/>
    <w:rsid w:val="005C32F2"/>
    <w:rsid w:val="005C36AD"/>
    <w:rsid w:val="005C3834"/>
    <w:rsid w:val="005C3874"/>
    <w:rsid w:val="005C388C"/>
    <w:rsid w:val="005C3ACA"/>
    <w:rsid w:val="005C3B3D"/>
    <w:rsid w:val="005C3B58"/>
    <w:rsid w:val="005C3C92"/>
    <w:rsid w:val="005C3CAC"/>
    <w:rsid w:val="005C3D25"/>
    <w:rsid w:val="005C3E2A"/>
    <w:rsid w:val="005C3E5C"/>
    <w:rsid w:val="005C3EB1"/>
    <w:rsid w:val="005C3EFB"/>
    <w:rsid w:val="005C417F"/>
    <w:rsid w:val="005C423F"/>
    <w:rsid w:val="005C4365"/>
    <w:rsid w:val="005C4412"/>
    <w:rsid w:val="005C4454"/>
    <w:rsid w:val="005C44E6"/>
    <w:rsid w:val="005C4691"/>
    <w:rsid w:val="005C46D3"/>
    <w:rsid w:val="005C4864"/>
    <w:rsid w:val="005C494B"/>
    <w:rsid w:val="005C49FB"/>
    <w:rsid w:val="005C4A00"/>
    <w:rsid w:val="005C4B5C"/>
    <w:rsid w:val="005C4B7D"/>
    <w:rsid w:val="005C4C20"/>
    <w:rsid w:val="005C4C23"/>
    <w:rsid w:val="005C4EE3"/>
    <w:rsid w:val="005C4FF4"/>
    <w:rsid w:val="005C50B9"/>
    <w:rsid w:val="005C5271"/>
    <w:rsid w:val="005C52B5"/>
    <w:rsid w:val="005C52F4"/>
    <w:rsid w:val="005C53EF"/>
    <w:rsid w:val="005C53FA"/>
    <w:rsid w:val="005C544F"/>
    <w:rsid w:val="005C5546"/>
    <w:rsid w:val="005C55DA"/>
    <w:rsid w:val="005C55FF"/>
    <w:rsid w:val="005C5732"/>
    <w:rsid w:val="005C576E"/>
    <w:rsid w:val="005C57FA"/>
    <w:rsid w:val="005C5814"/>
    <w:rsid w:val="005C587D"/>
    <w:rsid w:val="005C5901"/>
    <w:rsid w:val="005C5961"/>
    <w:rsid w:val="005C5B61"/>
    <w:rsid w:val="005C5C80"/>
    <w:rsid w:val="005C5CAB"/>
    <w:rsid w:val="005C5D2B"/>
    <w:rsid w:val="005C5D4D"/>
    <w:rsid w:val="005C5DAE"/>
    <w:rsid w:val="005C5DD4"/>
    <w:rsid w:val="005C5FE4"/>
    <w:rsid w:val="005C63D7"/>
    <w:rsid w:val="005C63EC"/>
    <w:rsid w:val="005C6607"/>
    <w:rsid w:val="005C6643"/>
    <w:rsid w:val="005C66B6"/>
    <w:rsid w:val="005C67E4"/>
    <w:rsid w:val="005C6814"/>
    <w:rsid w:val="005C6A00"/>
    <w:rsid w:val="005C6A54"/>
    <w:rsid w:val="005C6B93"/>
    <w:rsid w:val="005C6BA4"/>
    <w:rsid w:val="005C6C1C"/>
    <w:rsid w:val="005C6D9D"/>
    <w:rsid w:val="005C6F75"/>
    <w:rsid w:val="005C703E"/>
    <w:rsid w:val="005C7116"/>
    <w:rsid w:val="005C735C"/>
    <w:rsid w:val="005C7532"/>
    <w:rsid w:val="005C75E0"/>
    <w:rsid w:val="005C772F"/>
    <w:rsid w:val="005C7795"/>
    <w:rsid w:val="005C77D3"/>
    <w:rsid w:val="005C7896"/>
    <w:rsid w:val="005C7908"/>
    <w:rsid w:val="005C79F4"/>
    <w:rsid w:val="005C7B2E"/>
    <w:rsid w:val="005C7B6D"/>
    <w:rsid w:val="005C7C61"/>
    <w:rsid w:val="005C7D13"/>
    <w:rsid w:val="005C7E03"/>
    <w:rsid w:val="005D028E"/>
    <w:rsid w:val="005D04D3"/>
    <w:rsid w:val="005D05C2"/>
    <w:rsid w:val="005D0661"/>
    <w:rsid w:val="005D0711"/>
    <w:rsid w:val="005D0740"/>
    <w:rsid w:val="005D07AB"/>
    <w:rsid w:val="005D095D"/>
    <w:rsid w:val="005D0A48"/>
    <w:rsid w:val="005D0A4A"/>
    <w:rsid w:val="005D0A6E"/>
    <w:rsid w:val="005D0CC5"/>
    <w:rsid w:val="005D0D42"/>
    <w:rsid w:val="005D0F31"/>
    <w:rsid w:val="005D0F64"/>
    <w:rsid w:val="005D0F6E"/>
    <w:rsid w:val="005D1175"/>
    <w:rsid w:val="005D11B2"/>
    <w:rsid w:val="005D1385"/>
    <w:rsid w:val="005D14BE"/>
    <w:rsid w:val="005D1610"/>
    <w:rsid w:val="005D163C"/>
    <w:rsid w:val="005D16AC"/>
    <w:rsid w:val="005D16F1"/>
    <w:rsid w:val="005D1822"/>
    <w:rsid w:val="005D193E"/>
    <w:rsid w:val="005D1997"/>
    <w:rsid w:val="005D1AB5"/>
    <w:rsid w:val="005D1F83"/>
    <w:rsid w:val="005D1F9B"/>
    <w:rsid w:val="005D2038"/>
    <w:rsid w:val="005D20B7"/>
    <w:rsid w:val="005D20BF"/>
    <w:rsid w:val="005D213F"/>
    <w:rsid w:val="005D2159"/>
    <w:rsid w:val="005D21F0"/>
    <w:rsid w:val="005D220C"/>
    <w:rsid w:val="005D2364"/>
    <w:rsid w:val="005D25CF"/>
    <w:rsid w:val="005D26A4"/>
    <w:rsid w:val="005D2712"/>
    <w:rsid w:val="005D2793"/>
    <w:rsid w:val="005D27D8"/>
    <w:rsid w:val="005D2B9D"/>
    <w:rsid w:val="005D2F46"/>
    <w:rsid w:val="005D2F72"/>
    <w:rsid w:val="005D2F9F"/>
    <w:rsid w:val="005D2FAA"/>
    <w:rsid w:val="005D2FFA"/>
    <w:rsid w:val="005D3071"/>
    <w:rsid w:val="005D3095"/>
    <w:rsid w:val="005D3311"/>
    <w:rsid w:val="005D3349"/>
    <w:rsid w:val="005D3417"/>
    <w:rsid w:val="005D3437"/>
    <w:rsid w:val="005D3456"/>
    <w:rsid w:val="005D34A4"/>
    <w:rsid w:val="005D352E"/>
    <w:rsid w:val="005D3642"/>
    <w:rsid w:val="005D3A93"/>
    <w:rsid w:val="005D3AB2"/>
    <w:rsid w:val="005D3DEF"/>
    <w:rsid w:val="005D3E6A"/>
    <w:rsid w:val="005D3ED6"/>
    <w:rsid w:val="005D3EE1"/>
    <w:rsid w:val="005D4037"/>
    <w:rsid w:val="005D41CF"/>
    <w:rsid w:val="005D41FE"/>
    <w:rsid w:val="005D449C"/>
    <w:rsid w:val="005D4575"/>
    <w:rsid w:val="005D45EF"/>
    <w:rsid w:val="005D4619"/>
    <w:rsid w:val="005D46FD"/>
    <w:rsid w:val="005D46FE"/>
    <w:rsid w:val="005D4865"/>
    <w:rsid w:val="005D4875"/>
    <w:rsid w:val="005D48CF"/>
    <w:rsid w:val="005D4D01"/>
    <w:rsid w:val="005D50A7"/>
    <w:rsid w:val="005D5137"/>
    <w:rsid w:val="005D5155"/>
    <w:rsid w:val="005D517B"/>
    <w:rsid w:val="005D5250"/>
    <w:rsid w:val="005D5284"/>
    <w:rsid w:val="005D52FF"/>
    <w:rsid w:val="005D5342"/>
    <w:rsid w:val="005D53A2"/>
    <w:rsid w:val="005D53BA"/>
    <w:rsid w:val="005D561E"/>
    <w:rsid w:val="005D5737"/>
    <w:rsid w:val="005D587D"/>
    <w:rsid w:val="005D5A46"/>
    <w:rsid w:val="005D5B5A"/>
    <w:rsid w:val="005D5B5E"/>
    <w:rsid w:val="005D5CEF"/>
    <w:rsid w:val="005D5D1F"/>
    <w:rsid w:val="005D5D65"/>
    <w:rsid w:val="005D5DDD"/>
    <w:rsid w:val="005D5E36"/>
    <w:rsid w:val="005D5F18"/>
    <w:rsid w:val="005D62CB"/>
    <w:rsid w:val="005D6314"/>
    <w:rsid w:val="005D6327"/>
    <w:rsid w:val="005D6414"/>
    <w:rsid w:val="005D64F4"/>
    <w:rsid w:val="005D653A"/>
    <w:rsid w:val="005D6606"/>
    <w:rsid w:val="005D66B1"/>
    <w:rsid w:val="005D66CB"/>
    <w:rsid w:val="005D67CF"/>
    <w:rsid w:val="005D6C4E"/>
    <w:rsid w:val="005D6C81"/>
    <w:rsid w:val="005D6EDB"/>
    <w:rsid w:val="005D6FAF"/>
    <w:rsid w:val="005D70E9"/>
    <w:rsid w:val="005D7123"/>
    <w:rsid w:val="005D7297"/>
    <w:rsid w:val="005D73C7"/>
    <w:rsid w:val="005D73D3"/>
    <w:rsid w:val="005D7696"/>
    <w:rsid w:val="005D778C"/>
    <w:rsid w:val="005D77A0"/>
    <w:rsid w:val="005D78C3"/>
    <w:rsid w:val="005D78D7"/>
    <w:rsid w:val="005D790D"/>
    <w:rsid w:val="005D798B"/>
    <w:rsid w:val="005D79B2"/>
    <w:rsid w:val="005D79D0"/>
    <w:rsid w:val="005D79FF"/>
    <w:rsid w:val="005D7D10"/>
    <w:rsid w:val="005D7D66"/>
    <w:rsid w:val="005D7F73"/>
    <w:rsid w:val="005D7FF6"/>
    <w:rsid w:val="005E02C4"/>
    <w:rsid w:val="005E0373"/>
    <w:rsid w:val="005E0389"/>
    <w:rsid w:val="005E0395"/>
    <w:rsid w:val="005E0427"/>
    <w:rsid w:val="005E04DB"/>
    <w:rsid w:val="005E0526"/>
    <w:rsid w:val="005E080A"/>
    <w:rsid w:val="005E08B2"/>
    <w:rsid w:val="005E0A05"/>
    <w:rsid w:val="005E0A06"/>
    <w:rsid w:val="005E0B01"/>
    <w:rsid w:val="005E0EA0"/>
    <w:rsid w:val="005E0ED4"/>
    <w:rsid w:val="005E127E"/>
    <w:rsid w:val="005E13E1"/>
    <w:rsid w:val="005E13F0"/>
    <w:rsid w:val="005E1631"/>
    <w:rsid w:val="005E16E4"/>
    <w:rsid w:val="005E178A"/>
    <w:rsid w:val="005E18F1"/>
    <w:rsid w:val="005E18FA"/>
    <w:rsid w:val="005E1972"/>
    <w:rsid w:val="005E1A7E"/>
    <w:rsid w:val="005E1B81"/>
    <w:rsid w:val="005E1DD9"/>
    <w:rsid w:val="005E1E1E"/>
    <w:rsid w:val="005E1E49"/>
    <w:rsid w:val="005E2013"/>
    <w:rsid w:val="005E242C"/>
    <w:rsid w:val="005E2558"/>
    <w:rsid w:val="005E2560"/>
    <w:rsid w:val="005E25DA"/>
    <w:rsid w:val="005E2658"/>
    <w:rsid w:val="005E26A7"/>
    <w:rsid w:val="005E2776"/>
    <w:rsid w:val="005E27C6"/>
    <w:rsid w:val="005E27F1"/>
    <w:rsid w:val="005E28B0"/>
    <w:rsid w:val="005E2A79"/>
    <w:rsid w:val="005E2C8C"/>
    <w:rsid w:val="005E2EDE"/>
    <w:rsid w:val="005E2F65"/>
    <w:rsid w:val="005E3192"/>
    <w:rsid w:val="005E32AB"/>
    <w:rsid w:val="005E32C4"/>
    <w:rsid w:val="005E33C0"/>
    <w:rsid w:val="005E356D"/>
    <w:rsid w:val="005E35A1"/>
    <w:rsid w:val="005E3660"/>
    <w:rsid w:val="005E3705"/>
    <w:rsid w:val="005E3761"/>
    <w:rsid w:val="005E385A"/>
    <w:rsid w:val="005E387D"/>
    <w:rsid w:val="005E394B"/>
    <w:rsid w:val="005E3AFF"/>
    <w:rsid w:val="005E3DA6"/>
    <w:rsid w:val="005E3F49"/>
    <w:rsid w:val="005E3F5F"/>
    <w:rsid w:val="005E3F6F"/>
    <w:rsid w:val="005E3FBF"/>
    <w:rsid w:val="005E3FEE"/>
    <w:rsid w:val="005E40FF"/>
    <w:rsid w:val="005E4125"/>
    <w:rsid w:val="005E41B1"/>
    <w:rsid w:val="005E4252"/>
    <w:rsid w:val="005E4381"/>
    <w:rsid w:val="005E44BF"/>
    <w:rsid w:val="005E4572"/>
    <w:rsid w:val="005E46E8"/>
    <w:rsid w:val="005E478C"/>
    <w:rsid w:val="005E4848"/>
    <w:rsid w:val="005E48BD"/>
    <w:rsid w:val="005E49B5"/>
    <w:rsid w:val="005E4A67"/>
    <w:rsid w:val="005E4B99"/>
    <w:rsid w:val="005E4C0F"/>
    <w:rsid w:val="005E4C5F"/>
    <w:rsid w:val="005E4D0F"/>
    <w:rsid w:val="005E4D86"/>
    <w:rsid w:val="005E4DF4"/>
    <w:rsid w:val="005E4E16"/>
    <w:rsid w:val="005E4EA7"/>
    <w:rsid w:val="005E4F21"/>
    <w:rsid w:val="005E4F66"/>
    <w:rsid w:val="005E4F8C"/>
    <w:rsid w:val="005E507D"/>
    <w:rsid w:val="005E52A8"/>
    <w:rsid w:val="005E5304"/>
    <w:rsid w:val="005E53A7"/>
    <w:rsid w:val="005E5400"/>
    <w:rsid w:val="005E54AA"/>
    <w:rsid w:val="005E5555"/>
    <w:rsid w:val="005E558A"/>
    <w:rsid w:val="005E55A8"/>
    <w:rsid w:val="005E566B"/>
    <w:rsid w:val="005E5813"/>
    <w:rsid w:val="005E58A2"/>
    <w:rsid w:val="005E5C26"/>
    <w:rsid w:val="005E5C91"/>
    <w:rsid w:val="005E5F28"/>
    <w:rsid w:val="005E605C"/>
    <w:rsid w:val="005E6136"/>
    <w:rsid w:val="005E63BF"/>
    <w:rsid w:val="005E6434"/>
    <w:rsid w:val="005E658B"/>
    <w:rsid w:val="005E65B4"/>
    <w:rsid w:val="005E6A25"/>
    <w:rsid w:val="005E6AD4"/>
    <w:rsid w:val="005E6B48"/>
    <w:rsid w:val="005E6B78"/>
    <w:rsid w:val="005E6C0B"/>
    <w:rsid w:val="005E6C68"/>
    <w:rsid w:val="005E6DB2"/>
    <w:rsid w:val="005E733C"/>
    <w:rsid w:val="005E7392"/>
    <w:rsid w:val="005E740B"/>
    <w:rsid w:val="005E74C6"/>
    <w:rsid w:val="005E765A"/>
    <w:rsid w:val="005E7744"/>
    <w:rsid w:val="005E7798"/>
    <w:rsid w:val="005E7837"/>
    <w:rsid w:val="005E7B60"/>
    <w:rsid w:val="005E7F61"/>
    <w:rsid w:val="005E7FEC"/>
    <w:rsid w:val="005F00A7"/>
    <w:rsid w:val="005F0169"/>
    <w:rsid w:val="005F01C4"/>
    <w:rsid w:val="005F03B7"/>
    <w:rsid w:val="005F0559"/>
    <w:rsid w:val="005F0772"/>
    <w:rsid w:val="005F0977"/>
    <w:rsid w:val="005F0ABC"/>
    <w:rsid w:val="005F0B30"/>
    <w:rsid w:val="005F0BB4"/>
    <w:rsid w:val="005F0D1F"/>
    <w:rsid w:val="005F0D93"/>
    <w:rsid w:val="005F0F1C"/>
    <w:rsid w:val="005F0F4E"/>
    <w:rsid w:val="005F0FA5"/>
    <w:rsid w:val="005F1039"/>
    <w:rsid w:val="005F1092"/>
    <w:rsid w:val="005F118B"/>
    <w:rsid w:val="005F124B"/>
    <w:rsid w:val="005F1397"/>
    <w:rsid w:val="005F13F4"/>
    <w:rsid w:val="005F1510"/>
    <w:rsid w:val="005F1533"/>
    <w:rsid w:val="005F16A3"/>
    <w:rsid w:val="005F171E"/>
    <w:rsid w:val="005F1B3D"/>
    <w:rsid w:val="005F1BA5"/>
    <w:rsid w:val="005F1CB3"/>
    <w:rsid w:val="005F1D86"/>
    <w:rsid w:val="005F1DC8"/>
    <w:rsid w:val="005F1E20"/>
    <w:rsid w:val="005F2020"/>
    <w:rsid w:val="005F2093"/>
    <w:rsid w:val="005F2230"/>
    <w:rsid w:val="005F237A"/>
    <w:rsid w:val="005F2587"/>
    <w:rsid w:val="005F25FC"/>
    <w:rsid w:val="005F264F"/>
    <w:rsid w:val="005F27C4"/>
    <w:rsid w:val="005F2805"/>
    <w:rsid w:val="005F294E"/>
    <w:rsid w:val="005F29F3"/>
    <w:rsid w:val="005F2A77"/>
    <w:rsid w:val="005F2B0B"/>
    <w:rsid w:val="005F2C7F"/>
    <w:rsid w:val="005F2D5C"/>
    <w:rsid w:val="005F2D6A"/>
    <w:rsid w:val="005F2E33"/>
    <w:rsid w:val="005F2F58"/>
    <w:rsid w:val="005F3018"/>
    <w:rsid w:val="005F30F9"/>
    <w:rsid w:val="005F3173"/>
    <w:rsid w:val="005F3174"/>
    <w:rsid w:val="005F325B"/>
    <w:rsid w:val="005F334D"/>
    <w:rsid w:val="005F36CD"/>
    <w:rsid w:val="005F3850"/>
    <w:rsid w:val="005F3B23"/>
    <w:rsid w:val="005F3BA0"/>
    <w:rsid w:val="005F3BBA"/>
    <w:rsid w:val="005F3CEF"/>
    <w:rsid w:val="005F3DEE"/>
    <w:rsid w:val="005F411A"/>
    <w:rsid w:val="005F43F1"/>
    <w:rsid w:val="005F4A56"/>
    <w:rsid w:val="005F4C5C"/>
    <w:rsid w:val="005F4C80"/>
    <w:rsid w:val="005F4E29"/>
    <w:rsid w:val="005F4ED9"/>
    <w:rsid w:val="005F4F38"/>
    <w:rsid w:val="005F4FCF"/>
    <w:rsid w:val="005F4FD7"/>
    <w:rsid w:val="005F5022"/>
    <w:rsid w:val="005F5388"/>
    <w:rsid w:val="005F5575"/>
    <w:rsid w:val="005F5671"/>
    <w:rsid w:val="005F5809"/>
    <w:rsid w:val="005F599E"/>
    <w:rsid w:val="005F5AFC"/>
    <w:rsid w:val="005F5B34"/>
    <w:rsid w:val="005F5C4E"/>
    <w:rsid w:val="005F5E14"/>
    <w:rsid w:val="005F5E6E"/>
    <w:rsid w:val="005F5F0C"/>
    <w:rsid w:val="005F6075"/>
    <w:rsid w:val="005F6164"/>
    <w:rsid w:val="005F629B"/>
    <w:rsid w:val="005F635A"/>
    <w:rsid w:val="005F6455"/>
    <w:rsid w:val="005F6481"/>
    <w:rsid w:val="005F66B4"/>
    <w:rsid w:val="005F66BF"/>
    <w:rsid w:val="005F6787"/>
    <w:rsid w:val="005F6810"/>
    <w:rsid w:val="005F6828"/>
    <w:rsid w:val="005F6A53"/>
    <w:rsid w:val="005F6A96"/>
    <w:rsid w:val="005F6AD0"/>
    <w:rsid w:val="005F6B5C"/>
    <w:rsid w:val="005F6C02"/>
    <w:rsid w:val="005F6CAA"/>
    <w:rsid w:val="005F6E7E"/>
    <w:rsid w:val="005F6EDC"/>
    <w:rsid w:val="005F6F4B"/>
    <w:rsid w:val="005F6FBA"/>
    <w:rsid w:val="005F6FEB"/>
    <w:rsid w:val="005F72C3"/>
    <w:rsid w:val="005F740E"/>
    <w:rsid w:val="005F767F"/>
    <w:rsid w:val="005F776E"/>
    <w:rsid w:val="005F77D2"/>
    <w:rsid w:val="005F78FF"/>
    <w:rsid w:val="005F7AB2"/>
    <w:rsid w:val="005F7C0D"/>
    <w:rsid w:val="005F7D16"/>
    <w:rsid w:val="005F7D99"/>
    <w:rsid w:val="00600021"/>
    <w:rsid w:val="00600031"/>
    <w:rsid w:val="006001EB"/>
    <w:rsid w:val="00600311"/>
    <w:rsid w:val="00600397"/>
    <w:rsid w:val="006004BC"/>
    <w:rsid w:val="00600763"/>
    <w:rsid w:val="006009B1"/>
    <w:rsid w:val="00600B61"/>
    <w:rsid w:val="00600C28"/>
    <w:rsid w:val="00600C4F"/>
    <w:rsid w:val="00600CB4"/>
    <w:rsid w:val="00600CD4"/>
    <w:rsid w:val="00600D28"/>
    <w:rsid w:val="00600E2F"/>
    <w:rsid w:val="0060108C"/>
    <w:rsid w:val="0060129A"/>
    <w:rsid w:val="00601350"/>
    <w:rsid w:val="00601663"/>
    <w:rsid w:val="00601820"/>
    <w:rsid w:val="00601844"/>
    <w:rsid w:val="00601854"/>
    <w:rsid w:val="00601A5D"/>
    <w:rsid w:val="00601C12"/>
    <w:rsid w:val="00601C1F"/>
    <w:rsid w:val="00601E3A"/>
    <w:rsid w:val="00601E69"/>
    <w:rsid w:val="00601E9E"/>
    <w:rsid w:val="00601F1A"/>
    <w:rsid w:val="00601FD4"/>
    <w:rsid w:val="0060207E"/>
    <w:rsid w:val="0060237D"/>
    <w:rsid w:val="00602414"/>
    <w:rsid w:val="00602522"/>
    <w:rsid w:val="0060279D"/>
    <w:rsid w:val="00602842"/>
    <w:rsid w:val="006029D6"/>
    <w:rsid w:val="00602A1B"/>
    <w:rsid w:val="00602B1D"/>
    <w:rsid w:val="00602D5B"/>
    <w:rsid w:val="00603040"/>
    <w:rsid w:val="006031BC"/>
    <w:rsid w:val="00603278"/>
    <w:rsid w:val="006032B6"/>
    <w:rsid w:val="006033AB"/>
    <w:rsid w:val="006034A0"/>
    <w:rsid w:val="00603515"/>
    <w:rsid w:val="0060356D"/>
    <w:rsid w:val="00603580"/>
    <w:rsid w:val="006035BD"/>
    <w:rsid w:val="006037E1"/>
    <w:rsid w:val="006039EE"/>
    <w:rsid w:val="00603AFC"/>
    <w:rsid w:val="00603B5D"/>
    <w:rsid w:val="00603B81"/>
    <w:rsid w:val="00603C26"/>
    <w:rsid w:val="00603DDB"/>
    <w:rsid w:val="00603E02"/>
    <w:rsid w:val="00603ED5"/>
    <w:rsid w:val="00603FF7"/>
    <w:rsid w:val="00604130"/>
    <w:rsid w:val="006041FC"/>
    <w:rsid w:val="0060437A"/>
    <w:rsid w:val="006043CE"/>
    <w:rsid w:val="00604402"/>
    <w:rsid w:val="0060443C"/>
    <w:rsid w:val="006048B2"/>
    <w:rsid w:val="00604A10"/>
    <w:rsid w:val="00604B3D"/>
    <w:rsid w:val="00604B6D"/>
    <w:rsid w:val="00604BED"/>
    <w:rsid w:val="00604C13"/>
    <w:rsid w:val="00604C16"/>
    <w:rsid w:val="00604EA6"/>
    <w:rsid w:val="00604ED4"/>
    <w:rsid w:val="00605242"/>
    <w:rsid w:val="00605297"/>
    <w:rsid w:val="0060542A"/>
    <w:rsid w:val="0060547B"/>
    <w:rsid w:val="006054A5"/>
    <w:rsid w:val="00605546"/>
    <w:rsid w:val="00605705"/>
    <w:rsid w:val="006057CC"/>
    <w:rsid w:val="006057F8"/>
    <w:rsid w:val="0060587E"/>
    <w:rsid w:val="006059C5"/>
    <w:rsid w:val="00605D2F"/>
    <w:rsid w:val="00605DD5"/>
    <w:rsid w:val="00606076"/>
    <w:rsid w:val="00606372"/>
    <w:rsid w:val="00606464"/>
    <w:rsid w:val="00606490"/>
    <w:rsid w:val="006065A1"/>
    <w:rsid w:val="006068AD"/>
    <w:rsid w:val="006069C9"/>
    <w:rsid w:val="00606B07"/>
    <w:rsid w:val="00606BFD"/>
    <w:rsid w:val="00606D09"/>
    <w:rsid w:val="00606DC7"/>
    <w:rsid w:val="00606E29"/>
    <w:rsid w:val="00606E79"/>
    <w:rsid w:val="00606EE9"/>
    <w:rsid w:val="006070C9"/>
    <w:rsid w:val="006070F8"/>
    <w:rsid w:val="00607166"/>
    <w:rsid w:val="006072B1"/>
    <w:rsid w:val="006072BC"/>
    <w:rsid w:val="00607317"/>
    <w:rsid w:val="00607394"/>
    <w:rsid w:val="0060775C"/>
    <w:rsid w:val="00607A75"/>
    <w:rsid w:val="00610022"/>
    <w:rsid w:val="00610209"/>
    <w:rsid w:val="00610352"/>
    <w:rsid w:val="006105A0"/>
    <w:rsid w:val="00610695"/>
    <w:rsid w:val="006106C7"/>
    <w:rsid w:val="006107A6"/>
    <w:rsid w:val="006107B4"/>
    <w:rsid w:val="006109E0"/>
    <w:rsid w:val="00610A4A"/>
    <w:rsid w:val="00610A7A"/>
    <w:rsid w:val="00610B20"/>
    <w:rsid w:val="00610B91"/>
    <w:rsid w:val="00610D91"/>
    <w:rsid w:val="00610E71"/>
    <w:rsid w:val="00611096"/>
    <w:rsid w:val="006110BD"/>
    <w:rsid w:val="00611198"/>
    <w:rsid w:val="006112E4"/>
    <w:rsid w:val="006113A0"/>
    <w:rsid w:val="006113F6"/>
    <w:rsid w:val="00611495"/>
    <w:rsid w:val="006114C7"/>
    <w:rsid w:val="006116A5"/>
    <w:rsid w:val="006116CE"/>
    <w:rsid w:val="00611838"/>
    <w:rsid w:val="00611897"/>
    <w:rsid w:val="00611A71"/>
    <w:rsid w:val="00611B7F"/>
    <w:rsid w:val="00611BC8"/>
    <w:rsid w:val="00611E9B"/>
    <w:rsid w:val="00612047"/>
    <w:rsid w:val="00612200"/>
    <w:rsid w:val="0061224D"/>
    <w:rsid w:val="00612270"/>
    <w:rsid w:val="00612458"/>
    <w:rsid w:val="006124A0"/>
    <w:rsid w:val="006124EF"/>
    <w:rsid w:val="00612780"/>
    <w:rsid w:val="0061287E"/>
    <w:rsid w:val="0061290D"/>
    <w:rsid w:val="006129CD"/>
    <w:rsid w:val="00612BBA"/>
    <w:rsid w:val="00612C33"/>
    <w:rsid w:val="00612C8F"/>
    <w:rsid w:val="00612CA1"/>
    <w:rsid w:val="00612D00"/>
    <w:rsid w:val="00612D30"/>
    <w:rsid w:val="00612E41"/>
    <w:rsid w:val="00612EF0"/>
    <w:rsid w:val="00612FA6"/>
    <w:rsid w:val="00612FEB"/>
    <w:rsid w:val="00613021"/>
    <w:rsid w:val="0061307D"/>
    <w:rsid w:val="00613080"/>
    <w:rsid w:val="006130AE"/>
    <w:rsid w:val="00613119"/>
    <w:rsid w:val="00613189"/>
    <w:rsid w:val="006132E8"/>
    <w:rsid w:val="00613455"/>
    <w:rsid w:val="0061350B"/>
    <w:rsid w:val="006135AB"/>
    <w:rsid w:val="006135EA"/>
    <w:rsid w:val="00613953"/>
    <w:rsid w:val="0061398A"/>
    <w:rsid w:val="006139C5"/>
    <w:rsid w:val="00613C15"/>
    <w:rsid w:val="00613D20"/>
    <w:rsid w:val="00613F7B"/>
    <w:rsid w:val="0061414A"/>
    <w:rsid w:val="0061422D"/>
    <w:rsid w:val="00614340"/>
    <w:rsid w:val="0061455F"/>
    <w:rsid w:val="00614579"/>
    <w:rsid w:val="006145D9"/>
    <w:rsid w:val="006146DA"/>
    <w:rsid w:val="00614805"/>
    <w:rsid w:val="00614882"/>
    <w:rsid w:val="006149ED"/>
    <w:rsid w:val="00614C3E"/>
    <w:rsid w:val="00614C4C"/>
    <w:rsid w:val="00614C8F"/>
    <w:rsid w:val="00614E67"/>
    <w:rsid w:val="00614F36"/>
    <w:rsid w:val="00614F38"/>
    <w:rsid w:val="0061502E"/>
    <w:rsid w:val="00615096"/>
    <w:rsid w:val="00615244"/>
    <w:rsid w:val="0061540F"/>
    <w:rsid w:val="00615576"/>
    <w:rsid w:val="00615760"/>
    <w:rsid w:val="006159DE"/>
    <w:rsid w:val="00615C6F"/>
    <w:rsid w:val="00615C93"/>
    <w:rsid w:val="00615E9F"/>
    <w:rsid w:val="00615F8E"/>
    <w:rsid w:val="00616027"/>
    <w:rsid w:val="006160C6"/>
    <w:rsid w:val="00616180"/>
    <w:rsid w:val="006161B6"/>
    <w:rsid w:val="0061644F"/>
    <w:rsid w:val="00616566"/>
    <w:rsid w:val="00616791"/>
    <w:rsid w:val="006167B5"/>
    <w:rsid w:val="006167F2"/>
    <w:rsid w:val="00616802"/>
    <w:rsid w:val="006169D3"/>
    <w:rsid w:val="00616AA3"/>
    <w:rsid w:val="00616B3C"/>
    <w:rsid w:val="00616D14"/>
    <w:rsid w:val="00616E94"/>
    <w:rsid w:val="00616EAB"/>
    <w:rsid w:val="00616F96"/>
    <w:rsid w:val="00617066"/>
    <w:rsid w:val="006170CC"/>
    <w:rsid w:val="006171B1"/>
    <w:rsid w:val="00617361"/>
    <w:rsid w:val="006176BC"/>
    <w:rsid w:val="0061775C"/>
    <w:rsid w:val="00617849"/>
    <w:rsid w:val="00617919"/>
    <w:rsid w:val="006179E7"/>
    <w:rsid w:val="00617A7B"/>
    <w:rsid w:val="00617AB8"/>
    <w:rsid w:val="00617C0F"/>
    <w:rsid w:val="00617E4F"/>
    <w:rsid w:val="00617E77"/>
    <w:rsid w:val="00617FE0"/>
    <w:rsid w:val="006200A6"/>
    <w:rsid w:val="00620165"/>
    <w:rsid w:val="00620222"/>
    <w:rsid w:val="006205C3"/>
    <w:rsid w:val="006205F3"/>
    <w:rsid w:val="00620613"/>
    <w:rsid w:val="0062068A"/>
    <w:rsid w:val="006206DD"/>
    <w:rsid w:val="00620759"/>
    <w:rsid w:val="00620863"/>
    <w:rsid w:val="00620995"/>
    <w:rsid w:val="00620B33"/>
    <w:rsid w:val="00620D17"/>
    <w:rsid w:val="00620DEE"/>
    <w:rsid w:val="00620E3D"/>
    <w:rsid w:val="00621044"/>
    <w:rsid w:val="006210EC"/>
    <w:rsid w:val="006211E2"/>
    <w:rsid w:val="00621216"/>
    <w:rsid w:val="00621337"/>
    <w:rsid w:val="0062134B"/>
    <w:rsid w:val="00621358"/>
    <w:rsid w:val="006213BE"/>
    <w:rsid w:val="00621410"/>
    <w:rsid w:val="00621416"/>
    <w:rsid w:val="006214E4"/>
    <w:rsid w:val="00621506"/>
    <w:rsid w:val="0062155D"/>
    <w:rsid w:val="006215A0"/>
    <w:rsid w:val="0062162D"/>
    <w:rsid w:val="0062174A"/>
    <w:rsid w:val="006217DF"/>
    <w:rsid w:val="006218B2"/>
    <w:rsid w:val="0062191D"/>
    <w:rsid w:val="00621AB2"/>
    <w:rsid w:val="00621BDF"/>
    <w:rsid w:val="00621C68"/>
    <w:rsid w:val="00621D1B"/>
    <w:rsid w:val="00621DA4"/>
    <w:rsid w:val="00621E75"/>
    <w:rsid w:val="00621E7F"/>
    <w:rsid w:val="00622011"/>
    <w:rsid w:val="00622193"/>
    <w:rsid w:val="0062222F"/>
    <w:rsid w:val="006223C9"/>
    <w:rsid w:val="0062243C"/>
    <w:rsid w:val="006224AE"/>
    <w:rsid w:val="006224BF"/>
    <w:rsid w:val="006224E0"/>
    <w:rsid w:val="006226B8"/>
    <w:rsid w:val="006227D7"/>
    <w:rsid w:val="006229F4"/>
    <w:rsid w:val="00622BB6"/>
    <w:rsid w:val="00622ED5"/>
    <w:rsid w:val="006230B4"/>
    <w:rsid w:val="00623304"/>
    <w:rsid w:val="0062369A"/>
    <w:rsid w:val="0062370D"/>
    <w:rsid w:val="0062378C"/>
    <w:rsid w:val="00623818"/>
    <w:rsid w:val="0062391F"/>
    <w:rsid w:val="00623A2D"/>
    <w:rsid w:val="00623AD1"/>
    <w:rsid w:val="00623B37"/>
    <w:rsid w:val="00623D38"/>
    <w:rsid w:val="00623DE6"/>
    <w:rsid w:val="00623E39"/>
    <w:rsid w:val="00623EA0"/>
    <w:rsid w:val="00624166"/>
    <w:rsid w:val="0062430E"/>
    <w:rsid w:val="006243E9"/>
    <w:rsid w:val="006244B1"/>
    <w:rsid w:val="006244F8"/>
    <w:rsid w:val="006245BC"/>
    <w:rsid w:val="006245D0"/>
    <w:rsid w:val="00624686"/>
    <w:rsid w:val="006247CB"/>
    <w:rsid w:val="00624990"/>
    <w:rsid w:val="006249E9"/>
    <w:rsid w:val="00624A9D"/>
    <w:rsid w:val="00624AF5"/>
    <w:rsid w:val="00624CF3"/>
    <w:rsid w:val="00624D25"/>
    <w:rsid w:val="00624D60"/>
    <w:rsid w:val="00624EA9"/>
    <w:rsid w:val="00625031"/>
    <w:rsid w:val="00625078"/>
    <w:rsid w:val="00625082"/>
    <w:rsid w:val="006250E2"/>
    <w:rsid w:val="0062519B"/>
    <w:rsid w:val="00625205"/>
    <w:rsid w:val="006252EE"/>
    <w:rsid w:val="00625462"/>
    <w:rsid w:val="00625497"/>
    <w:rsid w:val="006254B0"/>
    <w:rsid w:val="00625819"/>
    <w:rsid w:val="006259F4"/>
    <w:rsid w:val="00625A99"/>
    <w:rsid w:val="00625B2C"/>
    <w:rsid w:val="00625BC2"/>
    <w:rsid w:val="00625C93"/>
    <w:rsid w:val="0062616F"/>
    <w:rsid w:val="006262E5"/>
    <w:rsid w:val="006265DD"/>
    <w:rsid w:val="00626641"/>
    <w:rsid w:val="006266C5"/>
    <w:rsid w:val="0062674C"/>
    <w:rsid w:val="00626941"/>
    <w:rsid w:val="00626A7C"/>
    <w:rsid w:val="00626BC1"/>
    <w:rsid w:val="00626BE8"/>
    <w:rsid w:val="00626C4B"/>
    <w:rsid w:val="00626E5A"/>
    <w:rsid w:val="00626E89"/>
    <w:rsid w:val="00626F6A"/>
    <w:rsid w:val="0062702C"/>
    <w:rsid w:val="00627032"/>
    <w:rsid w:val="0062707C"/>
    <w:rsid w:val="006272B4"/>
    <w:rsid w:val="006272D7"/>
    <w:rsid w:val="006274DC"/>
    <w:rsid w:val="00627507"/>
    <w:rsid w:val="00627562"/>
    <w:rsid w:val="00627B32"/>
    <w:rsid w:val="00627E96"/>
    <w:rsid w:val="00627F2C"/>
    <w:rsid w:val="00627F8F"/>
    <w:rsid w:val="00630045"/>
    <w:rsid w:val="00630046"/>
    <w:rsid w:val="006300EE"/>
    <w:rsid w:val="00630157"/>
    <w:rsid w:val="0063028C"/>
    <w:rsid w:val="00630343"/>
    <w:rsid w:val="0063034C"/>
    <w:rsid w:val="00630380"/>
    <w:rsid w:val="006304BC"/>
    <w:rsid w:val="0063056D"/>
    <w:rsid w:val="00630580"/>
    <w:rsid w:val="00630771"/>
    <w:rsid w:val="006308DA"/>
    <w:rsid w:val="006309D8"/>
    <w:rsid w:val="00630C6E"/>
    <w:rsid w:val="00630DE0"/>
    <w:rsid w:val="00630F5D"/>
    <w:rsid w:val="00631029"/>
    <w:rsid w:val="00631088"/>
    <w:rsid w:val="006310C4"/>
    <w:rsid w:val="0063117A"/>
    <w:rsid w:val="0063122C"/>
    <w:rsid w:val="006313EC"/>
    <w:rsid w:val="00631655"/>
    <w:rsid w:val="00631711"/>
    <w:rsid w:val="0063172B"/>
    <w:rsid w:val="00631A52"/>
    <w:rsid w:val="00631AA8"/>
    <w:rsid w:val="00631AB3"/>
    <w:rsid w:val="00631F16"/>
    <w:rsid w:val="0063207F"/>
    <w:rsid w:val="0063212E"/>
    <w:rsid w:val="006321C7"/>
    <w:rsid w:val="006321CA"/>
    <w:rsid w:val="006323A8"/>
    <w:rsid w:val="006326F9"/>
    <w:rsid w:val="0063272C"/>
    <w:rsid w:val="006329A6"/>
    <w:rsid w:val="00632AD7"/>
    <w:rsid w:val="00632AF4"/>
    <w:rsid w:val="00632BE8"/>
    <w:rsid w:val="00632D7C"/>
    <w:rsid w:val="00632DB7"/>
    <w:rsid w:val="00632DDE"/>
    <w:rsid w:val="00632ED0"/>
    <w:rsid w:val="00632FF0"/>
    <w:rsid w:val="006332A3"/>
    <w:rsid w:val="006332C4"/>
    <w:rsid w:val="006332FC"/>
    <w:rsid w:val="0063344D"/>
    <w:rsid w:val="0063348F"/>
    <w:rsid w:val="0063374E"/>
    <w:rsid w:val="006338DF"/>
    <w:rsid w:val="006338EE"/>
    <w:rsid w:val="00633A2B"/>
    <w:rsid w:val="00633AF8"/>
    <w:rsid w:val="00633B0A"/>
    <w:rsid w:val="00633B11"/>
    <w:rsid w:val="00633D30"/>
    <w:rsid w:val="00633D36"/>
    <w:rsid w:val="00633DD2"/>
    <w:rsid w:val="0063411C"/>
    <w:rsid w:val="0063412B"/>
    <w:rsid w:val="006341DD"/>
    <w:rsid w:val="006345CA"/>
    <w:rsid w:val="0063472C"/>
    <w:rsid w:val="0063481D"/>
    <w:rsid w:val="0063483E"/>
    <w:rsid w:val="006348DD"/>
    <w:rsid w:val="00634957"/>
    <w:rsid w:val="00634969"/>
    <w:rsid w:val="00634AB9"/>
    <w:rsid w:val="00634AC7"/>
    <w:rsid w:val="00634DBB"/>
    <w:rsid w:val="00634FB5"/>
    <w:rsid w:val="0063505F"/>
    <w:rsid w:val="00635336"/>
    <w:rsid w:val="006354A1"/>
    <w:rsid w:val="006354ED"/>
    <w:rsid w:val="006355F7"/>
    <w:rsid w:val="0063576E"/>
    <w:rsid w:val="00635854"/>
    <w:rsid w:val="0063588F"/>
    <w:rsid w:val="006358D7"/>
    <w:rsid w:val="006358F1"/>
    <w:rsid w:val="0063596E"/>
    <w:rsid w:val="00635998"/>
    <w:rsid w:val="00635AB8"/>
    <w:rsid w:val="00636077"/>
    <w:rsid w:val="0063608E"/>
    <w:rsid w:val="0063611D"/>
    <w:rsid w:val="00636198"/>
    <w:rsid w:val="006361E0"/>
    <w:rsid w:val="00636287"/>
    <w:rsid w:val="00636421"/>
    <w:rsid w:val="006366ED"/>
    <w:rsid w:val="00636719"/>
    <w:rsid w:val="00636751"/>
    <w:rsid w:val="006367BA"/>
    <w:rsid w:val="006367C0"/>
    <w:rsid w:val="006368A8"/>
    <w:rsid w:val="0063699D"/>
    <w:rsid w:val="006369ED"/>
    <w:rsid w:val="00636C12"/>
    <w:rsid w:val="00636F54"/>
    <w:rsid w:val="00637090"/>
    <w:rsid w:val="00637136"/>
    <w:rsid w:val="0063733B"/>
    <w:rsid w:val="0063735D"/>
    <w:rsid w:val="00637455"/>
    <w:rsid w:val="0063772F"/>
    <w:rsid w:val="006378A4"/>
    <w:rsid w:val="006378AE"/>
    <w:rsid w:val="00637946"/>
    <w:rsid w:val="00637B58"/>
    <w:rsid w:val="00637BE1"/>
    <w:rsid w:val="00637C81"/>
    <w:rsid w:val="00637DBD"/>
    <w:rsid w:val="0064003F"/>
    <w:rsid w:val="006401F3"/>
    <w:rsid w:val="00640214"/>
    <w:rsid w:val="006403B5"/>
    <w:rsid w:val="00640495"/>
    <w:rsid w:val="006404F7"/>
    <w:rsid w:val="0064075E"/>
    <w:rsid w:val="0064091B"/>
    <w:rsid w:val="00640BBA"/>
    <w:rsid w:val="00640C7A"/>
    <w:rsid w:val="00640CC4"/>
    <w:rsid w:val="00640D95"/>
    <w:rsid w:val="00640DD8"/>
    <w:rsid w:val="00640EF8"/>
    <w:rsid w:val="00640F6F"/>
    <w:rsid w:val="00641078"/>
    <w:rsid w:val="00641090"/>
    <w:rsid w:val="0064114C"/>
    <w:rsid w:val="00641159"/>
    <w:rsid w:val="00641172"/>
    <w:rsid w:val="00641218"/>
    <w:rsid w:val="00641433"/>
    <w:rsid w:val="006414F0"/>
    <w:rsid w:val="006418D8"/>
    <w:rsid w:val="006418DD"/>
    <w:rsid w:val="00641976"/>
    <w:rsid w:val="00641A74"/>
    <w:rsid w:val="00641AB5"/>
    <w:rsid w:val="00641AF3"/>
    <w:rsid w:val="00641BBC"/>
    <w:rsid w:val="00641BC4"/>
    <w:rsid w:val="00641C41"/>
    <w:rsid w:val="00641CDF"/>
    <w:rsid w:val="00641E10"/>
    <w:rsid w:val="006420F3"/>
    <w:rsid w:val="0064213C"/>
    <w:rsid w:val="006422E0"/>
    <w:rsid w:val="00642303"/>
    <w:rsid w:val="006423EC"/>
    <w:rsid w:val="00642406"/>
    <w:rsid w:val="00642470"/>
    <w:rsid w:val="0064248C"/>
    <w:rsid w:val="00642586"/>
    <w:rsid w:val="006425CF"/>
    <w:rsid w:val="0064273A"/>
    <w:rsid w:val="00642793"/>
    <w:rsid w:val="006428A2"/>
    <w:rsid w:val="006428D4"/>
    <w:rsid w:val="0064293F"/>
    <w:rsid w:val="00642B2A"/>
    <w:rsid w:val="00642BCE"/>
    <w:rsid w:val="00642C4C"/>
    <w:rsid w:val="00642D59"/>
    <w:rsid w:val="00642E12"/>
    <w:rsid w:val="00642EBA"/>
    <w:rsid w:val="00642FFA"/>
    <w:rsid w:val="00643010"/>
    <w:rsid w:val="006431C2"/>
    <w:rsid w:val="00643219"/>
    <w:rsid w:val="0064340C"/>
    <w:rsid w:val="006435E4"/>
    <w:rsid w:val="00643609"/>
    <w:rsid w:val="006436D1"/>
    <w:rsid w:val="0064384F"/>
    <w:rsid w:val="0064399B"/>
    <w:rsid w:val="006439A5"/>
    <w:rsid w:val="006439AB"/>
    <w:rsid w:val="00643AE2"/>
    <w:rsid w:val="00643B38"/>
    <w:rsid w:val="00643BEA"/>
    <w:rsid w:val="00643BFD"/>
    <w:rsid w:val="00643C18"/>
    <w:rsid w:val="00643C28"/>
    <w:rsid w:val="00643CD7"/>
    <w:rsid w:val="00643DAA"/>
    <w:rsid w:val="00643E52"/>
    <w:rsid w:val="00643EA0"/>
    <w:rsid w:val="00644051"/>
    <w:rsid w:val="0064406C"/>
    <w:rsid w:val="006440D2"/>
    <w:rsid w:val="006440ED"/>
    <w:rsid w:val="006441B1"/>
    <w:rsid w:val="006442CA"/>
    <w:rsid w:val="0064448A"/>
    <w:rsid w:val="00644646"/>
    <w:rsid w:val="006446CD"/>
    <w:rsid w:val="0064493B"/>
    <w:rsid w:val="006449FF"/>
    <w:rsid w:val="00644A8A"/>
    <w:rsid w:val="00644EE3"/>
    <w:rsid w:val="00645064"/>
    <w:rsid w:val="006450D0"/>
    <w:rsid w:val="0064512B"/>
    <w:rsid w:val="00645180"/>
    <w:rsid w:val="0064518B"/>
    <w:rsid w:val="0064523D"/>
    <w:rsid w:val="0064544D"/>
    <w:rsid w:val="00645471"/>
    <w:rsid w:val="006454D7"/>
    <w:rsid w:val="00645510"/>
    <w:rsid w:val="00645598"/>
    <w:rsid w:val="00645790"/>
    <w:rsid w:val="00645946"/>
    <w:rsid w:val="00645983"/>
    <w:rsid w:val="006459F1"/>
    <w:rsid w:val="00645B27"/>
    <w:rsid w:val="00645EBA"/>
    <w:rsid w:val="006460F7"/>
    <w:rsid w:val="0064624D"/>
    <w:rsid w:val="00646261"/>
    <w:rsid w:val="006462A0"/>
    <w:rsid w:val="006462B6"/>
    <w:rsid w:val="006464A3"/>
    <w:rsid w:val="00646553"/>
    <w:rsid w:val="00646A82"/>
    <w:rsid w:val="00646AAE"/>
    <w:rsid w:val="00646C76"/>
    <w:rsid w:val="00646CCF"/>
    <w:rsid w:val="00646E4E"/>
    <w:rsid w:val="00646EDC"/>
    <w:rsid w:val="00646FC0"/>
    <w:rsid w:val="00647149"/>
    <w:rsid w:val="0064719F"/>
    <w:rsid w:val="00647279"/>
    <w:rsid w:val="006473A8"/>
    <w:rsid w:val="00647535"/>
    <w:rsid w:val="006475B8"/>
    <w:rsid w:val="006476EE"/>
    <w:rsid w:val="00647877"/>
    <w:rsid w:val="006478D2"/>
    <w:rsid w:val="0064798F"/>
    <w:rsid w:val="00647AA9"/>
    <w:rsid w:val="00647AD5"/>
    <w:rsid w:val="00647B46"/>
    <w:rsid w:val="00647BA6"/>
    <w:rsid w:val="00647D27"/>
    <w:rsid w:val="00647D66"/>
    <w:rsid w:val="00647F14"/>
    <w:rsid w:val="006501C8"/>
    <w:rsid w:val="0065027C"/>
    <w:rsid w:val="00650314"/>
    <w:rsid w:val="006503A8"/>
    <w:rsid w:val="006505C6"/>
    <w:rsid w:val="006507B4"/>
    <w:rsid w:val="006507DA"/>
    <w:rsid w:val="00650837"/>
    <w:rsid w:val="00650852"/>
    <w:rsid w:val="00650902"/>
    <w:rsid w:val="00650C81"/>
    <w:rsid w:val="00650D17"/>
    <w:rsid w:val="00650D2E"/>
    <w:rsid w:val="00650E93"/>
    <w:rsid w:val="00650F0E"/>
    <w:rsid w:val="00651014"/>
    <w:rsid w:val="00651069"/>
    <w:rsid w:val="0065119A"/>
    <w:rsid w:val="00651270"/>
    <w:rsid w:val="006512B7"/>
    <w:rsid w:val="0065130A"/>
    <w:rsid w:val="0065147B"/>
    <w:rsid w:val="0065167B"/>
    <w:rsid w:val="006516F8"/>
    <w:rsid w:val="00651786"/>
    <w:rsid w:val="0065189B"/>
    <w:rsid w:val="0065190D"/>
    <w:rsid w:val="006519EB"/>
    <w:rsid w:val="00651A32"/>
    <w:rsid w:val="00651A53"/>
    <w:rsid w:val="00651BF8"/>
    <w:rsid w:val="00651CCA"/>
    <w:rsid w:val="00651F18"/>
    <w:rsid w:val="0065221E"/>
    <w:rsid w:val="006523AF"/>
    <w:rsid w:val="006525CB"/>
    <w:rsid w:val="00652689"/>
    <w:rsid w:val="00652790"/>
    <w:rsid w:val="006529C1"/>
    <w:rsid w:val="00652AF3"/>
    <w:rsid w:val="00652C74"/>
    <w:rsid w:val="00652C7D"/>
    <w:rsid w:val="00652DB6"/>
    <w:rsid w:val="00652F35"/>
    <w:rsid w:val="00652F4F"/>
    <w:rsid w:val="00653029"/>
    <w:rsid w:val="00653253"/>
    <w:rsid w:val="00653266"/>
    <w:rsid w:val="006536EF"/>
    <w:rsid w:val="00653717"/>
    <w:rsid w:val="006537DE"/>
    <w:rsid w:val="0065383B"/>
    <w:rsid w:val="00653A92"/>
    <w:rsid w:val="00653BD9"/>
    <w:rsid w:val="00653C00"/>
    <w:rsid w:val="00653C13"/>
    <w:rsid w:val="00653DED"/>
    <w:rsid w:val="00653EF2"/>
    <w:rsid w:val="0065416E"/>
    <w:rsid w:val="00654235"/>
    <w:rsid w:val="006542B2"/>
    <w:rsid w:val="006542E6"/>
    <w:rsid w:val="0065455E"/>
    <w:rsid w:val="00654606"/>
    <w:rsid w:val="0065476A"/>
    <w:rsid w:val="006549D0"/>
    <w:rsid w:val="00654A8F"/>
    <w:rsid w:val="00654B6F"/>
    <w:rsid w:val="00654CF0"/>
    <w:rsid w:val="00654E1D"/>
    <w:rsid w:val="00654E6B"/>
    <w:rsid w:val="00654EC1"/>
    <w:rsid w:val="00655042"/>
    <w:rsid w:val="006553E5"/>
    <w:rsid w:val="006556D0"/>
    <w:rsid w:val="00655781"/>
    <w:rsid w:val="006557F3"/>
    <w:rsid w:val="0065581F"/>
    <w:rsid w:val="0065586F"/>
    <w:rsid w:val="00655BD0"/>
    <w:rsid w:val="00655C00"/>
    <w:rsid w:val="00655C0E"/>
    <w:rsid w:val="00655C90"/>
    <w:rsid w:val="00655D61"/>
    <w:rsid w:val="00655F60"/>
    <w:rsid w:val="006560E1"/>
    <w:rsid w:val="0065611A"/>
    <w:rsid w:val="00656326"/>
    <w:rsid w:val="00656554"/>
    <w:rsid w:val="006565C1"/>
    <w:rsid w:val="006565CD"/>
    <w:rsid w:val="006565F3"/>
    <w:rsid w:val="00656840"/>
    <w:rsid w:val="0065685E"/>
    <w:rsid w:val="006568A5"/>
    <w:rsid w:val="006568FB"/>
    <w:rsid w:val="00656961"/>
    <w:rsid w:val="00656975"/>
    <w:rsid w:val="00656976"/>
    <w:rsid w:val="006569CC"/>
    <w:rsid w:val="00656ACD"/>
    <w:rsid w:val="00656AD4"/>
    <w:rsid w:val="00656EBF"/>
    <w:rsid w:val="00657073"/>
    <w:rsid w:val="0065714E"/>
    <w:rsid w:val="006571D6"/>
    <w:rsid w:val="006571EA"/>
    <w:rsid w:val="00657293"/>
    <w:rsid w:val="006572CE"/>
    <w:rsid w:val="00657395"/>
    <w:rsid w:val="0065762D"/>
    <w:rsid w:val="00657846"/>
    <w:rsid w:val="006578C2"/>
    <w:rsid w:val="00657ADC"/>
    <w:rsid w:val="00657C36"/>
    <w:rsid w:val="00657D5F"/>
    <w:rsid w:val="00657D6C"/>
    <w:rsid w:val="00657E39"/>
    <w:rsid w:val="00657E7B"/>
    <w:rsid w:val="00657E8F"/>
    <w:rsid w:val="00657F0E"/>
    <w:rsid w:val="00657F9F"/>
    <w:rsid w:val="006601ED"/>
    <w:rsid w:val="00660688"/>
    <w:rsid w:val="00660730"/>
    <w:rsid w:val="006607BD"/>
    <w:rsid w:val="00660CE2"/>
    <w:rsid w:val="00660CE9"/>
    <w:rsid w:val="00660CF3"/>
    <w:rsid w:val="00660CFB"/>
    <w:rsid w:val="00660D1B"/>
    <w:rsid w:val="00660FBD"/>
    <w:rsid w:val="00660FE2"/>
    <w:rsid w:val="00661027"/>
    <w:rsid w:val="0066110D"/>
    <w:rsid w:val="006612ED"/>
    <w:rsid w:val="00661596"/>
    <w:rsid w:val="00661647"/>
    <w:rsid w:val="006617AE"/>
    <w:rsid w:val="006618A8"/>
    <w:rsid w:val="00661C3D"/>
    <w:rsid w:val="00661C77"/>
    <w:rsid w:val="00661D62"/>
    <w:rsid w:val="00661DD8"/>
    <w:rsid w:val="00661E2A"/>
    <w:rsid w:val="00661ED9"/>
    <w:rsid w:val="006620E5"/>
    <w:rsid w:val="00662380"/>
    <w:rsid w:val="00662559"/>
    <w:rsid w:val="00662577"/>
    <w:rsid w:val="006625CA"/>
    <w:rsid w:val="00662958"/>
    <w:rsid w:val="006629C9"/>
    <w:rsid w:val="00662A5C"/>
    <w:rsid w:val="00662AC0"/>
    <w:rsid w:val="00662B79"/>
    <w:rsid w:val="00662B7D"/>
    <w:rsid w:val="00662C2C"/>
    <w:rsid w:val="00662C6A"/>
    <w:rsid w:val="00662D9A"/>
    <w:rsid w:val="00662E28"/>
    <w:rsid w:val="00662E62"/>
    <w:rsid w:val="00662F2D"/>
    <w:rsid w:val="00663046"/>
    <w:rsid w:val="006634B9"/>
    <w:rsid w:val="00663527"/>
    <w:rsid w:val="00663627"/>
    <w:rsid w:val="00663656"/>
    <w:rsid w:val="00663688"/>
    <w:rsid w:val="0066376B"/>
    <w:rsid w:val="00663874"/>
    <w:rsid w:val="0066391F"/>
    <w:rsid w:val="00663921"/>
    <w:rsid w:val="00663A7A"/>
    <w:rsid w:val="00663AC6"/>
    <w:rsid w:val="00663AE7"/>
    <w:rsid w:val="00663AFD"/>
    <w:rsid w:val="00663B5C"/>
    <w:rsid w:val="00663DBA"/>
    <w:rsid w:val="00663E73"/>
    <w:rsid w:val="00663F5B"/>
    <w:rsid w:val="00664137"/>
    <w:rsid w:val="006642AD"/>
    <w:rsid w:val="00664381"/>
    <w:rsid w:val="0066444E"/>
    <w:rsid w:val="006644B7"/>
    <w:rsid w:val="00664505"/>
    <w:rsid w:val="00664525"/>
    <w:rsid w:val="0066468E"/>
    <w:rsid w:val="0066478B"/>
    <w:rsid w:val="0066482C"/>
    <w:rsid w:val="006648F2"/>
    <w:rsid w:val="0066498B"/>
    <w:rsid w:val="00664A51"/>
    <w:rsid w:val="00664AE5"/>
    <w:rsid w:val="00664D74"/>
    <w:rsid w:val="00664E46"/>
    <w:rsid w:val="0066503A"/>
    <w:rsid w:val="00665214"/>
    <w:rsid w:val="00665272"/>
    <w:rsid w:val="0066539D"/>
    <w:rsid w:val="006654A3"/>
    <w:rsid w:val="006654B8"/>
    <w:rsid w:val="00665511"/>
    <w:rsid w:val="006655F4"/>
    <w:rsid w:val="006656B2"/>
    <w:rsid w:val="006656F7"/>
    <w:rsid w:val="0066572A"/>
    <w:rsid w:val="00665B64"/>
    <w:rsid w:val="00665B69"/>
    <w:rsid w:val="00665B77"/>
    <w:rsid w:val="00665C67"/>
    <w:rsid w:val="00665CBD"/>
    <w:rsid w:val="00665E6A"/>
    <w:rsid w:val="00665EE2"/>
    <w:rsid w:val="00666150"/>
    <w:rsid w:val="00666156"/>
    <w:rsid w:val="0066644A"/>
    <w:rsid w:val="00666491"/>
    <w:rsid w:val="00666A0D"/>
    <w:rsid w:val="00666A71"/>
    <w:rsid w:val="00666A7E"/>
    <w:rsid w:val="00666A8E"/>
    <w:rsid w:val="00666B45"/>
    <w:rsid w:val="00666B9E"/>
    <w:rsid w:val="00666CC8"/>
    <w:rsid w:val="00666D6D"/>
    <w:rsid w:val="00666D77"/>
    <w:rsid w:val="00666E0C"/>
    <w:rsid w:val="006672BF"/>
    <w:rsid w:val="0066738B"/>
    <w:rsid w:val="006673E6"/>
    <w:rsid w:val="00667474"/>
    <w:rsid w:val="006674C5"/>
    <w:rsid w:val="0066789F"/>
    <w:rsid w:val="006679B3"/>
    <w:rsid w:val="006679C7"/>
    <w:rsid w:val="00667B5C"/>
    <w:rsid w:val="00667C3F"/>
    <w:rsid w:val="006701C7"/>
    <w:rsid w:val="006702D2"/>
    <w:rsid w:val="0067048D"/>
    <w:rsid w:val="0067050E"/>
    <w:rsid w:val="006707F1"/>
    <w:rsid w:val="0067083A"/>
    <w:rsid w:val="0067094D"/>
    <w:rsid w:val="00670987"/>
    <w:rsid w:val="00670995"/>
    <w:rsid w:val="00670A93"/>
    <w:rsid w:val="00670AB0"/>
    <w:rsid w:val="00670AC5"/>
    <w:rsid w:val="00670AF7"/>
    <w:rsid w:val="00670B7E"/>
    <w:rsid w:val="00670C80"/>
    <w:rsid w:val="00670C99"/>
    <w:rsid w:val="00670D08"/>
    <w:rsid w:val="00670D8A"/>
    <w:rsid w:val="00670DDD"/>
    <w:rsid w:val="00671029"/>
    <w:rsid w:val="0067102A"/>
    <w:rsid w:val="00671030"/>
    <w:rsid w:val="006710B2"/>
    <w:rsid w:val="006711D3"/>
    <w:rsid w:val="006711FB"/>
    <w:rsid w:val="0067120A"/>
    <w:rsid w:val="0067130E"/>
    <w:rsid w:val="0067135A"/>
    <w:rsid w:val="006714A6"/>
    <w:rsid w:val="006715B2"/>
    <w:rsid w:val="006715EE"/>
    <w:rsid w:val="00671696"/>
    <w:rsid w:val="0067173A"/>
    <w:rsid w:val="0067180F"/>
    <w:rsid w:val="00671847"/>
    <w:rsid w:val="00671924"/>
    <w:rsid w:val="00671977"/>
    <w:rsid w:val="00671D93"/>
    <w:rsid w:val="00671DE2"/>
    <w:rsid w:val="00671EFC"/>
    <w:rsid w:val="00671FD9"/>
    <w:rsid w:val="006720AA"/>
    <w:rsid w:val="006720F0"/>
    <w:rsid w:val="0067236A"/>
    <w:rsid w:val="006723AF"/>
    <w:rsid w:val="006724DF"/>
    <w:rsid w:val="0067265F"/>
    <w:rsid w:val="00672A71"/>
    <w:rsid w:val="00672AD0"/>
    <w:rsid w:val="00672B36"/>
    <w:rsid w:val="00672B60"/>
    <w:rsid w:val="00672CE0"/>
    <w:rsid w:val="00672E5D"/>
    <w:rsid w:val="00672EAE"/>
    <w:rsid w:val="006731EF"/>
    <w:rsid w:val="006733C8"/>
    <w:rsid w:val="00673493"/>
    <w:rsid w:val="00673599"/>
    <w:rsid w:val="0067367C"/>
    <w:rsid w:val="006736F8"/>
    <w:rsid w:val="00673807"/>
    <w:rsid w:val="00673891"/>
    <w:rsid w:val="00673942"/>
    <w:rsid w:val="006739CE"/>
    <w:rsid w:val="00673A2C"/>
    <w:rsid w:val="00673A37"/>
    <w:rsid w:val="00673AE5"/>
    <w:rsid w:val="00673BFE"/>
    <w:rsid w:val="00673D5F"/>
    <w:rsid w:val="00673DAA"/>
    <w:rsid w:val="00673DE7"/>
    <w:rsid w:val="00673E40"/>
    <w:rsid w:val="00673F1A"/>
    <w:rsid w:val="00673F86"/>
    <w:rsid w:val="00674108"/>
    <w:rsid w:val="006741D7"/>
    <w:rsid w:val="0067428C"/>
    <w:rsid w:val="00674421"/>
    <w:rsid w:val="00674A37"/>
    <w:rsid w:val="00674A39"/>
    <w:rsid w:val="00674AF2"/>
    <w:rsid w:val="00674C76"/>
    <w:rsid w:val="00674CE5"/>
    <w:rsid w:val="00674ECA"/>
    <w:rsid w:val="00674EE9"/>
    <w:rsid w:val="0067517F"/>
    <w:rsid w:val="006754C8"/>
    <w:rsid w:val="006755BA"/>
    <w:rsid w:val="0067561C"/>
    <w:rsid w:val="00675639"/>
    <w:rsid w:val="00675851"/>
    <w:rsid w:val="006758DF"/>
    <w:rsid w:val="00675904"/>
    <w:rsid w:val="00675BC8"/>
    <w:rsid w:val="00675D8A"/>
    <w:rsid w:val="00675FB3"/>
    <w:rsid w:val="00676016"/>
    <w:rsid w:val="00676125"/>
    <w:rsid w:val="00676216"/>
    <w:rsid w:val="0067628D"/>
    <w:rsid w:val="006764B6"/>
    <w:rsid w:val="006767DF"/>
    <w:rsid w:val="006767E0"/>
    <w:rsid w:val="006767E7"/>
    <w:rsid w:val="00676823"/>
    <w:rsid w:val="0067691C"/>
    <w:rsid w:val="00676B42"/>
    <w:rsid w:val="00676B89"/>
    <w:rsid w:val="00676E1F"/>
    <w:rsid w:val="00676E9A"/>
    <w:rsid w:val="00676F60"/>
    <w:rsid w:val="00676FF0"/>
    <w:rsid w:val="00677043"/>
    <w:rsid w:val="00677061"/>
    <w:rsid w:val="00677213"/>
    <w:rsid w:val="0067738F"/>
    <w:rsid w:val="006773CE"/>
    <w:rsid w:val="00677440"/>
    <w:rsid w:val="006776A0"/>
    <w:rsid w:val="0067776C"/>
    <w:rsid w:val="00677786"/>
    <w:rsid w:val="00677827"/>
    <w:rsid w:val="006779FC"/>
    <w:rsid w:val="00677CBB"/>
    <w:rsid w:val="00677E09"/>
    <w:rsid w:val="00677F0B"/>
    <w:rsid w:val="00677F1B"/>
    <w:rsid w:val="00680143"/>
    <w:rsid w:val="0068033D"/>
    <w:rsid w:val="00680375"/>
    <w:rsid w:val="00680482"/>
    <w:rsid w:val="006807AF"/>
    <w:rsid w:val="006807F6"/>
    <w:rsid w:val="006807FD"/>
    <w:rsid w:val="00680BC6"/>
    <w:rsid w:val="00680D79"/>
    <w:rsid w:val="00680DF9"/>
    <w:rsid w:val="00680EE6"/>
    <w:rsid w:val="00680FD7"/>
    <w:rsid w:val="006810FA"/>
    <w:rsid w:val="00681298"/>
    <w:rsid w:val="006813B0"/>
    <w:rsid w:val="00681486"/>
    <w:rsid w:val="0068150E"/>
    <w:rsid w:val="00681516"/>
    <w:rsid w:val="00681518"/>
    <w:rsid w:val="00681757"/>
    <w:rsid w:val="00681798"/>
    <w:rsid w:val="00681979"/>
    <w:rsid w:val="006819E4"/>
    <w:rsid w:val="00681BA3"/>
    <w:rsid w:val="00681C81"/>
    <w:rsid w:val="00681CC0"/>
    <w:rsid w:val="00681D39"/>
    <w:rsid w:val="00681D6B"/>
    <w:rsid w:val="00681D8B"/>
    <w:rsid w:val="00681EC0"/>
    <w:rsid w:val="0068201D"/>
    <w:rsid w:val="006820CF"/>
    <w:rsid w:val="00682154"/>
    <w:rsid w:val="00682234"/>
    <w:rsid w:val="0068226A"/>
    <w:rsid w:val="0068250E"/>
    <w:rsid w:val="00682660"/>
    <w:rsid w:val="006827B5"/>
    <w:rsid w:val="00682815"/>
    <w:rsid w:val="00682883"/>
    <w:rsid w:val="0068289D"/>
    <w:rsid w:val="006828C4"/>
    <w:rsid w:val="00682B4D"/>
    <w:rsid w:val="00682B74"/>
    <w:rsid w:val="00682C83"/>
    <w:rsid w:val="00682C87"/>
    <w:rsid w:val="00682D19"/>
    <w:rsid w:val="00682D72"/>
    <w:rsid w:val="00682E20"/>
    <w:rsid w:val="0068307D"/>
    <w:rsid w:val="00683143"/>
    <w:rsid w:val="00683146"/>
    <w:rsid w:val="00683170"/>
    <w:rsid w:val="00683190"/>
    <w:rsid w:val="00683419"/>
    <w:rsid w:val="00683429"/>
    <w:rsid w:val="00683530"/>
    <w:rsid w:val="0068354F"/>
    <w:rsid w:val="0068355E"/>
    <w:rsid w:val="006836C4"/>
    <w:rsid w:val="00683707"/>
    <w:rsid w:val="00683805"/>
    <w:rsid w:val="00683863"/>
    <w:rsid w:val="00683C42"/>
    <w:rsid w:val="00683C7F"/>
    <w:rsid w:val="00683CD2"/>
    <w:rsid w:val="00683D38"/>
    <w:rsid w:val="00683E23"/>
    <w:rsid w:val="00683E63"/>
    <w:rsid w:val="00683ED2"/>
    <w:rsid w:val="00684458"/>
    <w:rsid w:val="0068450C"/>
    <w:rsid w:val="0068475A"/>
    <w:rsid w:val="006848B3"/>
    <w:rsid w:val="00684A59"/>
    <w:rsid w:val="00684A8E"/>
    <w:rsid w:val="00684AFA"/>
    <w:rsid w:val="00684B29"/>
    <w:rsid w:val="00684BB0"/>
    <w:rsid w:val="00684C3A"/>
    <w:rsid w:val="00684CBB"/>
    <w:rsid w:val="00684E13"/>
    <w:rsid w:val="00684F7A"/>
    <w:rsid w:val="0068519E"/>
    <w:rsid w:val="0068541E"/>
    <w:rsid w:val="006854CF"/>
    <w:rsid w:val="006854EB"/>
    <w:rsid w:val="0068555A"/>
    <w:rsid w:val="006855CA"/>
    <w:rsid w:val="00685663"/>
    <w:rsid w:val="00685706"/>
    <w:rsid w:val="00685A9C"/>
    <w:rsid w:val="00685D19"/>
    <w:rsid w:val="00685DB3"/>
    <w:rsid w:val="00685DEB"/>
    <w:rsid w:val="00685EC4"/>
    <w:rsid w:val="00685F83"/>
    <w:rsid w:val="00685FCD"/>
    <w:rsid w:val="00686055"/>
    <w:rsid w:val="0068614E"/>
    <w:rsid w:val="00686202"/>
    <w:rsid w:val="0068633D"/>
    <w:rsid w:val="00686388"/>
    <w:rsid w:val="006863EE"/>
    <w:rsid w:val="00686566"/>
    <w:rsid w:val="006866C5"/>
    <w:rsid w:val="006867ED"/>
    <w:rsid w:val="00686ACB"/>
    <w:rsid w:val="00686B25"/>
    <w:rsid w:val="00686B6D"/>
    <w:rsid w:val="00686C2D"/>
    <w:rsid w:val="00686CD9"/>
    <w:rsid w:val="00686D97"/>
    <w:rsid w:val="00686FA6"/>
    <w:rsid w:val="00686FE2"/>
    <w:rsid w:val="0068705C"/>
    <w:rsid w:val="0068710E"/>
    <w:rsid w:val="00687269"/>
    <w:rsid w:val="00687299"/>
    <w:rsid w:val="006872D5"/>
    <w:rsid w:val="0068731D"/>
    <w:rsid w:val="0068737C"/>
    <w:rsid w:val="00687635"/>
    <w:rsid w:val="0068769F"/>
    <w:rsid w:val="006876A6"/>
    <w:rsid w:val="0068773D"/>
    <w:rsid w:val="00687774"/>
    <w:rsid w:val="006877BA"/>
    <w:rsid w:val="006879F9"/>
    <w:rsid w:val="00687A60"/>
    <w:rsid w:val="00687AF0"/>
    <w:rsid w:val="00687C45"/>
    <w:rsid w:val="00687D8E"/>
    <w:rsid w:val="00687E07"/>
    <w:rsid w:val="00687EEE"/>
    <w:rsid w:val="00690181"/>
    <w:rsid w:val="006901AA"/>
    <w:rsid w:val="006901ED"/>
    <w:rsid w:val="0069021C"/>
    <w:rsid w:val="0069037C"/>
    <w:rsid w:val="006904BE"/>
    <w:rsid w:val="00690550"/>
    <w:rsid w:val="00690577"/>
    <w:rsid w:val="00690774"/>
    <w:rsid w:val="006908F7"/>
    <w:rsid w:val="006909D5"/>
    <w:rsid w:val="00690AD8"/>
    <w:rsid w:val="00690B5D"/>
    <w:rsid w:val="00690BE2"/>
    <w:rsid w:val="00690CE5"/>
    <w:rsid w:val="00690E62"/>
    <w:rsid w:val="00690F28"/>
    <w:rsid w:val="00690F66"/>
    <w:rsid w:val="00691002"/>
    <w:rsid w:val="0069109C"/>
    <w:rsid w:val="006910B8"/>
    <w:rsid w:val="00691212"/>
    <w:rsid w:val="006912D0"/>
    <w:rsid w:val="006912D3"/>
    <w:rsid w:val="00691363"/>
    <w:rsid w:val="00691446"/>
    <w:rsid w:val="006914AF"/>
    <w:rsid w:val="0069151A"/>
    <w:rsid w:val="006915BD"/>
    <w:rsid w:val="00691641"/>
    <w:rsid w:val="00691664"/>
    <w:rsid w:val="00691675"/>
    <w:rsid w:val="006916A7"/>
    <w:rsid w:val="006916D1"/>
    <w:rsid w:val="006916FD"/>
    <w:rsid w:val="006918CD"/>
    <w:rsid w:val="006918DA"/>
    <w:rsid w:val="006919AC"/>
    <w:rsid w:val="00691A28"/>
    <w:rsid w:val="00691B1A"/>
    <w:rsid w:val="00691D18"/>
    <w:rsid w:val="00691DE0"/>
    <w:rsid w:val="00691F2D"/>
    <w:rsid w:val="00691FA3"/>
    <w:rsid w:val="00691FB3"/>
    <w:rsid w:val="00692192"/>
    <w:rsid w:val="006924F5"/>
    <w:rsid w:val="0069251C"/>
    <w:rsid w:val="00692590"/>
    <w:rsid w:val="006925C2"/>
    <w:rsid w:val="006925EC"/>
    <w:rsid w:val="0069262F"/>
    <w:rsid w:val="00692754"/>
    <w:rsid w:val="00692829"/>
    <w:rsid w:val="00692965"/>
    <w:rsid w:val="0069296E"/>
    <w:rsid w:val="00692AF5"/>
    <w:rsid w:val="00692B0A"/>
    <w:rsid w:val="00692C17"/>
    <w:rsid w:val="00692E6E"/>
    <w:rsid w:val="00692EB7"/>
    <w:rsid w:val="00692F3E"/>
    <w:rsid w:val="00692F82"/>
    <w:rsid w:val="006930CF"/>
    <w:rsid w:val="006931A1"/>
    <w:rsid w:val="006931AE"/>
    <w:rsid w:val="00693214"/>
    <w:rsid w:val="006932A1"/>
    <w:rsid w:val="006932FD"/>
    <w:rsid w:val="00693307"/>
    <w:rsid w:val="0069331C"/>
    <w:rsid w:val="006933ED"/>
    <w:rsid w:val="00693495"/>
    <w:rsid w:val="006934AD"/>
    <w:rsid w:val="00693507"/>
    <w:rsid w:val="00693558"/>
    <w:rsid w:val="00693619"/>
    <w:rsid w:val="006937D3"/>
    <w:rsid w:val="00693A33"/>
    <w:rsid w:val="00693BC7"/>
    <w:rsid w:val="00693C4B"/>
    <w:rsid w:val="00693E2B"/>
    <w:rsid w:val="00693E5F"/>
    <w:rsid w:val="00693F63"/>
    <w:rsid w:val="006941C7"/>
    <w:rsid w:val="00694224"/>
    <w:rsid w:val="00694702"/>
    <w:rsid w:val="0069476D"/>
    <w:rsid w:val="006947C1"/>
    <w:rsid w:val="006947D9"/>
    <w:rsid w:val="00694863"/>
    <w:rsid w:val="006949D5"/>
    <w:rsid w:val="006949EC"/>
    <w:rsid w:val="00694A37"/>
    <w:rsid w:val="00694A67"/>
    <w:rsid w:val="00694AAC"/>
    <w:rsid w:val="00694AF9"/>
    <w:rsid w:val="00694BB0"/>
    <w:rsid w:val="00694C70"/>
    <w:rsid w:val="00694CF2"/>
    <w:rsid w:val="00694EE0"/>
    <w:rsid w:val="00694F22"/>
    <w:rsid w:val="00695019"/>
    <w:rsid w:val="00695227"/>
    <w:rsid w:val="00695293"/>
    <w:rsid w:val="006952F6"/>
    <w:rsid w:val="0069540D"/>
    <w:rsid w:val="0069545F"/>
    <w:rsid w:val="0069555D"/>
    <w:rsid w:val="006955E7"/>
    <w:rsid w:val="0069579A"/>
    <w:rsid w:val="006958A6"/>
    <w:rsid w:val="006959AA"/>
    <w:rsid w:val="00695C14"/>
    <w:rsid w:val="00695DCF"/>
    <w:rsid w:val="00695E52"/>
    <w:rsid w:val="00695E90"/>
    <w:rsid w:val="00695F13"/>
    <w:rsid w:val="00696070"/>
    <w:rsid w:val="0069608C"/>
    <w:rsid w:val="006960AA"/>
    <w:rsid w:val="006960F5"/>
    <w:rsid w:val="00696463"/>
    <w:rsid w:val="0069668B"/>
    <w:rsid w:val="0069676E"/>
    <w:rsid w:val="0069681B"/>
    <w:rsid w:val="0069699F"/>
    <w:rsid w:val="00696B94"/>
    <w:rsid w:val="00696C97"/>
    <w:rsid w:val="00696E92"/>
    <w:rsid w:val="00697036"/>
    <w:rsid w:val="006971F3"/>
    <w:rsid w:val="006971F5"/>
    <w:rsid w:val="00697283"/>
    <w:rsid w:val="006972B5"/>
    <w:rsid w:val="0069758A"/>
    <w:rsid w:val="00697894"/>
    <w:rsid w:val="0069789C"/>
    <w:rsid w:val="00697970"/>
    <w:rsid w:val="00697A72"/>
    <w:rsid w:val="00697C52"/>
    <w:rsid w:val="00697C7D"/>
    <w:rsid w:val="00697CDA"/>
    <w:rsid w:val="00697DB6"/>
    <w:rsid w:val="00697E2E"/>
    <w:rsid w:val="00697FD8"/>
    <w:rsid w:val="006A019B"/>
    <w:rsid w:val="006A01AF"/>
    <w:rsid w:val="006A0444"/>
    <w:rsid w:val="006A0451"/>
    <w:rsid w:val="006A0493"/>
    <w:rsid w:val="006A0677"/>
    <w:rsid w:val="006A07BD"/>
    <w:rsid w:val="006A07E3"/>
    <w:rsid w:val="006A08A1"/>
    <w:rsid w:val="006A08B4"/>
    <w:rsid w:val="006A0A34"/>
    <w:rsid w:val="006A0AFF"/>
    <w:rsid w:val="006A0D8F"/>
    <w:rsid w:val="006A0E13"/>
    <w:rsid w:val="006A0EBF"/>
    <w:rsid w:val="006A0F86"/>
    <w:rsid w:val="006A14ED"/>
    <w:rsid w:val="006A1673"/>
    <w:rsid w:val="006A16A7"/>
    <w:rsid w:val="006A16EB"/>
    <w:rsid w:val="006A1878"/>
    <w:rsid w:val="006A197D"/>
    <w:rsid w:val="006A1CC9"/>
    <w:rsid w:val="006A1DEA"/>
    <w:rsid w:val="006A1DF2"/>
    <w:rsid w:val="006A1EE5"/>
    <w:rsid w:val="006A1F6C"/>
    <w:rsid w:val="006A1FB1"/>
    <w:rsid w:val="006A1FFC"/>
    <w:rsid w:val="006A2109"/>
    <w:rsid w:val="006A2251"/>
    <w:rsid w:val="006A2283"/>
    <w:rsid w:val="006A22F4"/>
    <w:rsid w:val="006A2316"/>
    <w:rsid w:val="006A241C"/>
    <w:rsid w:val="006A2574"/>
    <w:rsid w:val="006A25DD"/>
    <w:rsid w:val="006A2715"/>
    <w:rsid w:val="006A28EE"/>
    <w:rsid w:val="006A292C"/>
    <w:rsid w:val="006A29DB"/>
    <w:rsid w:val="006A29E7"/>
    <w:rsid w:val="006A2A69"/>
    <w:rsid w:val="006A2A97"/>
    <w:rsid w:val="006A2CEB"/>
    <w:rsid w:val="006A2E5D"/>
    <w:rsid w:val="006A2F66"/>
    <w:rsid w:val="006A303F"/>
    <w:rsid w:val="006A33EE"/>
    <w:rsid w:val="006A3549"/>
    <w:rsid w:val="006A38D2"/>
    <w:rsid w:val="006A38F8"/>
    <w:rsid w:val="006A39F7"/>
    <w:rsid w:val="006A3BE5"/>
    <w:rsid w:val="006A3C2C"/>
    <w:rsid w:val="006A3CF7"/>
    <w:rsid w:val="006A3E1F"/>
    <w:rsid w:val="006A3F77"/>
    <w:rsid w:val="006A40CF"/>
    <w:rsid w:val="006A434E"/>
    <w:rsid w:val="006A43AB"/>
    <w:rsid w:val="006A44D2"/>
    <w:rsid w:val="006A4653"/>
    <w:rsid w:val="006A47BB"/>
    <w:rsid w:val="006A48D3"/>
    <w:rsid w:val="006A494C"/>
    <w:rsid w:val="006A4AA0"/>
    <w:rsid w:val="006A4C11"/>
    <w:rsid w:val="006A4D3F"/>
    <w:rsid w:val="006A4D70"/>
    <w:rsid w:val="006A4DA3"/>
    <w:rsid w:val="006A545E"/>
    <w:rsid w:val="006A5553"/>
    <w:rsid w:val="006A5596"/>
    <w:rsid w:val="006A58CC"/>
    <w:rsid w:val="006A5BBA"/>
    <w:rsid w:val="006A5D53"/>
    <w:rsid w:val="006A5E9B"/>
    <w:rsid w:val="006A6092"/>
    <w:rsid w:val="006A61EB"/>
    <w:rsid w:val="006A61F4"/>
    <w:rsid w:val="006A627D"/>
    <w:rsid w:val="006A63A0"/>
    <w:rsid w:val="006A6599"/>
    <w:rsid w:val="006A65C4"/>
    <w:rsid w:val="006A66CB"/>
    <w:rsid w:val="006A67C2"/>
    <w:rsid w:val="006A6810"/>
    <w:rsid w:val="006A6848"/>
    <w:rsid w:val="006A68DE"/>
    <w:rsid w:val="006A68EB"/>
    <w:rsid w:val="006A6B6F"/>
    <w:rsid w:val="006A6CAA"/>
    <w:rsid w:val="006A6D01"/>
    <w:rsid w:val="006A6E19"/>
    <w:rsid w:val="006A6F59"/>
    <w:rsid w:val="006A706A"/>
    <w:rsid w:val="006A7164"/>
    <w:rsid w:val="006A7498"/>
    <w:rsid w:val="006A749C"/>
    <w:rsid w:val="006A74AE"/>
    <w:rsid w:val="006A760F"/>
    <w:rsid w:val="006A77F7"/>
    <w:rsid w:val="006A796A"/>
    <w:rsid w:val="006A7A7F"/>
    <w:rsid w:val="006A7BA7"/>
    <w:rsid w:val="006A7D31"/>
    <w:rsid w:val="006B0097"/>
    <w:rsid w:val="006B026E"/>
    <w:rsid w:val="006B034B"/>
    <w:rsid w:val="006B0436"/>
    <w:rsid w:val="006B04C4"/>
    <w:rsid w:val="006B08AB"/>
    <w:rsid w:val="006B08DD"/>
    <w:rsid w:val="006B09A6"/>
    <w:rsid w:val="006B0A5C"/>
    <w:rsid w:val="006B0A9E"/>
    <w:rsid w:val="006B0EE5"/>
    <w:rsid w:val="006B10BB"/>
    <w:rsid w:val="006B1102"/>
    <w:rsid w:val="006B1245"/>
    <w:rsid w:val="006B126F"/>
    <w:rsid w:val="006B13D8"/>
    <w:rsid w:val="006B13E4"/>
    <w:rsid w:val="006B1689"/>
    <w:rsid w:val="006B169A"/>
    <w:rsid w:val="006B1774"/>
    <w:rsid w:val="006B18DA"/>
    <w:rsid w:val="006B1A54"/>
    <w:rsid w:val="006B1AAD"/>
    <w:rsid w:val="006B1AE2"/>
    <w:rsid w:val="006B1AED"/>
    <w:rsid w:val="006B1B9D"/>
    <w:rsid w:val="006B1C08"/>
    <w:rsid w:val="006B1CB5"/>
    <w:rsid w:val="006B1CBC"/>
    <w:rsid w:val="006B1D0A"/>
    <w:rsid w:val="006B1D3F"/>
    <w:rsid w:val="006B1D43"/>
    <w:rsid w:val="006B1EC8"/>
    <w:rsid w:val="006B1F81"/>
    <w:rsid w:val="006B2052"/>
    <w:rsid w:val="006B20B6"/>
    <w:rsid w:val="006B21DA"/>
    <w:rsid w:val="006B21E7"/>
    <w:rsid w:val="006B2366"/>
    <w:rsid w:val="006B24D4"/>
    <w:rsid w:val="006B2910"/>
    <w:rsid w:val="006B2960"/>
    <w:rsid w:val="006B2989"/>
    <w:rsid w:val="006B299E"/>
    <w:rsid w:val="006B2C51"/>
    <w:rsid w:val="006B2CB9"/>
    <w:rsid w:val="006B2CF7"/>
    <w:rsid w:val="006B2D29"/>
    <w:rsid w:val="006B2F24"/>
    <w:rsid w:val="006B308B"/>
    <w:rsid w:val="006B3382"/>
    <w:rsid w:val="006B372A"/>
    <w:rsid w:val="006B38C5"/>
    <w:rsid w:val="006B3919"/>
    <w:rsid w:val="006B399D"/>
    <w:rsid w:val="006B3A34"/>
    <w:rsid w:val="006B3C29"/>
    <w:rsid w:val="006B3DE6"/>
    <w:rsid w:val="006B3E9D"/>
    <w:rsid w:val="006B3EFC"/>
    <w:rsid w:val="006B4109"/>
    <w:rsid w:val="006B4172"/>
    <w:rsid w:val="006B4195"/>
    <w:rsid w:val="006B41DD"/>
    <w:rsid w:val="006B42AC"/>
    <w:rsid w:val="006B46AC"/>
    <w:rsid w:val="006B47C7"/>
    <w:rsid w:val="006B4855"/>
    <w:rsid w:val="006B499A"/>
    <w:rsid w:val="006B4BB4"/>
    <w:rsid w:val="006B4C2C"/>
    <w:rsid w:val="006B4DD1"/>
    <w:rsid w:val="006B4F66"/>
    <w:rsid w:val="006B504D"/>
    <w:rsid w:val="006B520B"/>
    <w:rsid w:val="006B5242"/>
    <w:rsid w:val="006B5490"/>
    <w:rsid w:val="006B566A"/>
    <w:rsid w:val="006B5761"/>
    <w:rsid w:val="006B57CA"/>
    <w:rsid w:val="006B581A"/>
    <w:rsid w:val="006B59C2"/>
    <w:rsid w:val="006B5C59"/>
    <w:rsid w:val="006B5CFE"/>
    <w:rsid w:val="006B5D57"/>
    <w:rsid w:val="006B5D82"/>
    <w:rsid w:val="006B5E19"/>
    <w:rsid w:val="006B5EDB"/>
    <w:rsid w:val="006B6037"/>
    <w:rsid w:val="006B6123"/>
    <w:rsid w:val="006B6187"/>
    <w:rsid w:val="006B623D"/>
    <w:rsid w:val="006B63DC"/>
    <w:rsid w:val="006B645F"/>
    <w:rsid w:val="006B64F7"/>
    <w:rsid w:val="006B6543"/>
    <w:rsid w:val="006B67A5"/>
    <w:rsid w:val="006B6880"/>
    <w:rsid w:val="006B6928"/>
    <w:rsid w:val="006B6A48"/>
    <w:rsid w:val="006B6B0A"/>
    <w:rsid w:val="006B6BF5"/>
    <w:rsid w:val="006B6D15"/>
    <w:rsid w:val="006B6D7D"/>
    <w:rsid w:val="006B702C"/>
    <w:rsid w:val="006B71AE"/>
    <w:rsid w:val="006B71E7"/>
    <w:rsid w:val="006B7383"/>
    <w:rsid w:val="006B74D0"/>
    <w:rsid w:val="006B7533"/>
    <w:rsid w:val="006B75A3"/>
    <w:rsid w:val="006B76D5"/>
    <w:rsid w:val="006B76F6"/>
    <w:rsid w:val="006B773C"/>
    <w:rsid w:val="006B79FE"/>
    <w:rsid w:val="006B7A4D"/>
    <w:rsid w:val="006B7BAF"/>
    <w:rsid w:val="006B7C41"/>
    <w:rsid w:val="006B7EDD"/>
    <w:rsid w:val="006C0015"/>
    <w:rsid w:val="006C0143"/>
    <w:rsid w:val="006C01AB"/>
    <w:rsid w:val="006C025F"/>
    <w:rsid w:val="006C0289"/>
    <w:rsid w:val="006C02D8"/>
    <w:rsid w:val="006C02FC"/>
    <w:rsid w:val="006C02FD"/>
    <w:rsid w:val="006C03B0"/>
    <w:rsid w:val="006C040B"/>
    <w:rsid w:val="006C0646"/>
    <w:rsid w:val="006C068A"/>
    <w:rsid w:val="006C0709"/>
    <w:rsid w:val="006C0786"/>
    <w:rsid w:val="006C078F"/>
    <w:rsid w:val="006C07BF"/>
    <w:rsid w:val="006C0846"/>
    <w:rsid w:val="006C0890"/>
    <w:rsid w:val="006C0968"/>
    <w:rsid w:val="006C0993"/>
    <w:rsid w:val="006C0C1D"/>
    <w:rsid w:val="006C0CB4"/>
    <w:rsid w:val="006C0D5D"/>
    <w:rsid w:val="006C0E20"/>
    <w:rsid w:val="006C1270"/>
    <w:rsid w:val="006C159E"/>
    <w:rsid w:val="006C1770"/>
    <w:rsid w:val="006C181C"/>
    <w:rsid w:val="006C1839"/>
    <w:rsid w:val="006C1A85"/>
    <w:rsid w:val="006C1A9C"/>
    <w:rsid w:val="006C1ABA"/>
    <w:rsid w:val="006C1BD8"/>
    <w:rsid w:val="006C1C9D"/>
    <w:rsid w:val="006C1D5C"/>
    <w:rsid w:val="006C1D78"/>
    <w:rsid w:val="006C1E0A"/>
    <w:rsid w:val="006C1FA7"/>
    <w:rsid w:val="006C2095"/>
    <w:rsid w:val="006C217D"/>
    <w:rsid w:val="006C22DD"/>
    <w:rsid w:val="006C2357"/>
    <w:rsid w:val="006C26CA"/>
    <w:rsid w:val="006C28EA"/>
    <w:rsid w:val="006C292E"/>
    <w:rsid w:val="006C297A"/>
    <w:rsid w:val="006C2D44"/>
    <w:rsid w:val="006C2D56"/>
    <w:rsid w:val="006C2D63"/>
    <w:rsid w:val="006C2EEC"/>
    <w:rsid w:val="006C2F3D"/>
    <w:rsid w:val="006C2FAC"/>
    <w:rsid w:val="006C306F"/>
    <w:rsid w:val="006C3191"/>
    <w:rsid w:val="006C31F1"/>
    <w:rsid w:val="006C31FF"/>
    <w:rsid w:val="006C3280"/>
    <w:rsid w:val="006C32C7"/>
    <w:rsid w:val="006C34E2"/>
    <w:rsid w:val="006C35F2"/>
    <w:rsid w:val="006C3611"/>
    <w:rsid w:val="006C37BE"/>
    <w:rsid w:val="006C381A"/>
    <w:rsid w:val="006C3828"/>
    <w:rsid w:val="006C3AEB"/>
    <w:rsid w:val="006C3B06"/>
    <w:rsid w:val="006C3C56"/>
    <w:rsid w:val="006C3C88"/>
    <w:rsid w:val="006C3CC8"/>
    <w:rsid w:val="006C3CDF"/>
    <w:rsid w:val="006C3E81"/>
    <w:rsid w:val="006C3F50"/>
    <w:rsid w:val="006C402F"/>
    <w:rsid w:val="006C42E4"/>
    <w:rsid w:val="006C435F"/>
    <w:rsid w:val="006C4423"/>
    <w:rsid w:val="006C4463"/>
    <w:rsid w:val="006C44ED"/>
    <w:rsid w:val="006C4677"/>
    <w:rsid w:val="006C472D"/>
    <w:rsid w:val="006C4829"/>
    <w:rsid w:val="006C48F9"/>
    <w:rsid w:val="006C49F1"/>
    <w:rsid w:val="006C4BB3"/>
    <w:rsid w:val="006C4C97"/>
    <w:rsid w:val="006C4D7A"/>
    <w:rsid w:val="006C4E7C"/>
    <w:rsid w:val="006C4ECF"/>
    <w:rsid w:val="006C4F00"/>
    <w:rsid w:val="006C5130"/>
    <w:rsid w:val="006C5428"/>
    <w:rsid w:val="006C54E9"/>
    <w:rsid w:val="006C54FB"/>
    <w:rsid w:val="006C593C"/>
    <w:rsid w:val="006C5982"/>
    <w:rsid w:val="006C5BC8"/>
    <w:rsid w:val="006C5C57"/>
    <w:rsid w:val="006C5CE5"/>
    <w:rsid w:val="006C5D43"/>
    <w:rsid w:val="006C5D88"/>
    <w:rsid w:val="006C5E49"/>
    <w:rsid w:val="006C5EE7"/>
    <w:rsid w:val="006C5F1D"/>
    <w:rsid w:val="006C5FF7"/>
    <w:rsid w:val="006C65FE"/>
    <w:rsid w:val="006C66A1"/>
    <w:rsid w:val="006C6757"/>
    <w:rsid w:val="006C691E"/>
    <w:rsid w:val="006C6BA8"/>
    <w:rsid w:val="006C6BC6"/>
    <w:rsid w:val="006C6BFA"/>
    <w:rsid w:val="006C6C37"/>
    <w:rsid w:val="006C6EAC"/>
    <w:rsid w:val="006C7093"/>
    <w:rsid w:val="006C70E2"/>
    <w:rsid w:val="006C7140"/>
    <w:rsid w:val="006C71B1"/>
    <w:rsid w:val="006C74C7"/>
    <w:rsid w:val="006C74D7"/>
    <w:rsid w:val="006C74FC"/>
    <w:rsid w:val="006C775B"/>
    <w:rsid w:val="006C7924"/>
    <w:rsid w:val="006C7998"/>
    <w:rsid w:val="006C79F7"/>
    <w:rsid w:val="006C7C3C"/>
    <w:rsid w:val="006C7C8A"/>
    <w:rsid w:val="006D0049"/>
    <w:rsid w:val="006D004B"/>
    <w:rsid w:val="006D00E2"/>
    <w:rsid w:val="006D0181"/>
    <w:rsid w:val="006D0201"/>
    <w:rsid w:val="006D024E"/>
    <w:rsid w:val="006D02D8"/>
    <w:rsid w:val="006D0594"/>
    <w:rsid w:val="006D05CE"/>
    <w:rsid w:val="006D06F1"/>
    <w:rsid w:val="006D07A3"/>
    <w:rsid w:val="006D0825"/>
    <w:rsid w:val="006D08CA"/>
    <w:rsid w:val="006D08FD"/>
    <w:rsid w:val="006D09C8"/>
    <w:rsid w:val="006D09D0"/>
    <w:rsid w:val="006D0A79"/>
    <w:rsid w:val="006D0B66"/>
    <w:rsid w:val="006D0D79"/>
    <w:rsid w:val="006D0DBE"/>
    <w:rsid w:val="006D0E27"/>
    <w:rsid w:val="006D0E7B"/>
    <w:rsid w:val="006D0E9E"/>
    <w:rsid w:val="006D0F09"/>
    <w:rsid w:val="006D0F99"/>
    <w:rsid w:val="006D110E"/>
    <w:rsid w:val="006D13D5"/>
    <w:rsid w:val="006D13D6"/>
    <w:rsid w:val="006D1415"/>
    <w:rsid w:val="006D1448"/>
    <w:rsid w:val="006D1616"/>
    <w:rsid w:val="006D16DB"/>
    <w:rsid w:val="006D174A"/>
    <w:rsid w:val="006D17B4"/>
    <w:rsid w:val="006D17E2"/>
    <w:rsid w:val="006D17EB"/>
    <w:rsid w:val="006D1824"/>
    <w:rsid w:val="006D191F"/>
    <w:rsid w:val="006D1A69"/>
    <w:rsid w:val="006D1C88"/>
    <w:rsid w:val="006D1C9C"/>
    <w:rsid w:val="006D1D09"/>
    <w:rsid w:val="006D1DA6"/>
    <w:rsid w:val="006D1F36"/>
    <w:rsid w:val="006D20BB"/>
    <w:rsid w:val="006D215B"/>
    <w:rsid w:val="006D21F6"/>
    <w:rsid w:val="006D23D6"/>
    <w:rsid w:val="006D23D8"/>
    <w:rsid w:val="006D2786"/>
    <w:rsid w:val="006D2A49"/>
    <w:rsid w:val="006D2D31"/>
    <w:rsid w:val="006D2D42"/>
    <w:rsid w:val="006D2F2B"/>
    <w:rsid w:val="006D3030"/>
    <w:rsid w:val="006D30F5"/>
    <w:rsid w:val="006D32AE"/>
    <w:rsid w:val="006D34BF"/>
    <w:rsid w:val="006D3591"/>
    <w:rsid w:val="006D3708"/>
    <w:rsid w:val="006D3780"/>
    <w:rsid w:val="006D37CC"/>
    <w:rsid w:val="006D3979"/>
    <w:rsid w:val="006D39C5"/>
    <w:rsid w:val="006D3A6F"/>
    <w:rsid w:val="006D3C28"/>
    <w:rsid w:val="006D3CBC"/>
    <w:rsid w:val="006D3D96"/>
    <w:rsid w:val="006D3EAA"/>
    <w:rsid w:val="006D406C"/>
    <w:rsid w:val="006D40EA"/>
    <w:rsid w:val="006D4183"/>
    <w:rsid w:val="006D4204"/>
    <w:rsid w:val="006D4253"/>
    <w:rsid w:val="006D439E"/>
    <w:rsid w:val="006D4410"/>
    <w:rsid w:val="006D45ED"/>
    <w:rsid w:val="006D4676"/>
    <w:rsid w:val="006D4826"/>
    <w:rsid w:val="006D488D"/>
    <w:rsid w:val="006D48EA"/>
    <w:rsid w:val="006D4A38"/>
    <w:rsid w:val="006D4B83"/>
    <w:rsid w:val="006D4F1E"/>
    <w:rsid w:val="006D4F2C"/>
    <w:rsid w:val="006D50C7"/>
    <w:rsid w:val="006D50E6"/>
    <w:rsid w:val="006D5217"/>
    <w:rsid w:val="006D5572"/>
    <w:rsid w:val="006D569A"/>
    <w:rsid w:val="006D5845"/>
    <w:rsid w:val="006D59C2"/>
    <w:rsid w:val="006D5A59"/>
    <w:rsid w:val="006D5B9F"/>
    <w:rsid w:val="006D5BA2"/>
    <w:rsid w:val="006D5BDF"/>
    <w:rsid w:val="006D5D3E"/>
    <w:rsid w:val="006D5D43"/>
    <w:rsid w:val="006D5E96"/>
    <w:rsid w:val="006D5FD0"/>
    <w:rsid w:val="006D619D"/>
    <w:rsid w:val="006D6226"/>
    <w:rsid w:val="006D6286"/>
    <w:rsid w:val="006D6334"/>
    <w:rsid w:val="006D643E"/>
    <w:rsid w:val="006D6469"/>
    <w:rsid w:val="006D64F1"/>
    <w:rsid w:val="006D68B4"/>
    <w:rsid w:val="006D6901"/>
    <w:rsid w:val="006D6942"/>
    <w:rsid w:val="006D69F0"/>
    <w:rsid w:val="006D6A98"/>
    <w:rsid w:val="006D6AF1"/>
    <w:rsid w:val="006D6CD1"/>
    <w:rsid w:val="006D6CEF"/>
    <w:rsid w:val="006D6E41"/>
    <w:rsid w:val="006D704A"/>
    <w:rsid w:val="006D70C7"/>
    <w:rsid w:val="006D70F2"/>
    <w:rsid w:val="006D719C"/>
    <w:rsid w:val="006D7247"/>
    <w:rsid w:val="006D7388"/>
    <w:rsid w:val="006D742F"/>
    <w:rsid w:val="006D7460"/>
    <w:rsid w:val="006D75E5"/>
    <w:rsid w:val="006D7612"/>
    <w:rsid w:val="006D76C3"/>
    <w:rsid w:val="006D7A6B"/>
    <w:rsid w:val="006D7C8E"/>
    <w:rsid w:val="006D7CF7"/>
    <w:rsid w:val="006D7D37"/>
    <w:rsid w:val="006D7F15"/>
    <w:rsid w:val="006D7F4E"/>
    <w:rsid w:val="006E0049"/>
    <w:rsid w:val="006E0086"/>
    <w:rsid w:val="006E01F9"/>
    <w:rsid w:val="006E01FD"/>
    <w:rsid w:val="006E02AC"/>
    <w:rsid w:val="006E042E"/>
    <w:rsid w:val="006E0438"/>
    <w:rsid w:val="006E04BF"/>
    <w:rsid w:val="006E052A"/>
    <w:rsid w:val="006E059A"/>
    <w:rsid w:val="006E05B0"/>
    <w:rsid w:val="006E05BD"/>
    <w:rsid w:val="006E05D9"/>
    <w:rsid w:val="006E0715"/>
    <w:rsid w:val="006E07B1"/>
    <w:rsid w:val="006E0860"/>
    <w:rsid w:val="006E08AB"/>
    <w:rsid w:val="006E091A"/>
    <w:rsid w:val="006E09D4"/>
    <w:rsid w:val="006E0A97"/>
    <w:rsid w:val="006E0AB6"/>
    <w:rsid w:val="006E0B44"/>
    <w:rsid w:val="006E0BE9"/>
    <w:rsid w:val="006E0DC8"/>
    <w:rsid w:val="006E10AC"/>
    <w:rsid w:val="006E122D"/>
    <w:rsid w:val="006E15CA"/>
    <w:rsid w:val="006E17AA"/>
    <w:rsid w:val="006E189F"/>
    <w:rsid w:val="006E1945"/>
    <w:rsid w:val="006E1AEB"/>
    <w:rsid w:val="006E1AF3"/>
    <w:rsid w:val="006E1BAE"/>
    <w:rsid w:val="006E1CF4"/>
    <w:rsid w:val="006E1E3F"/>
    <w:rsid w:val="006E1F08"/>
    <w:rsid w:val="006E2210"/>
    <w:rsid w:val="006E2566"/>
    <w:rsid w:val="006E2580"/>
    <w:rsid w:val="006E2803"/>
    <w:rsid w:val="006E280E"/>
    <w:rsid w:val="006E2884"/>
    <w:rsid w:val="006E2992"/>
    <w:rsid w:val="006E2D97"/>
    <w:rsid w:val="006E2DB6"/>
    <w:rsid w:val="006E3026"/>
    <w:rsid w:val="006E3163"/>
    <w:rsid w:val="006E31A6"/>
    <w:rsid w:val="006E31B9"/>
    <w:rsid w:val="006E31EF"/>
    <w:rsid w:val="006E3277"/>
    <w:rsid w:val="006E3362"/>
    <w:rsid w:val="006E337A"/>
    <w:rsid w:val="006E3513"/>
    <w:rsid w:val="006E3636"/>
    <w:rsid w:val="006E3896"/>
    <w:rsid w:val="006E3916"/>
    <w:rsid w:val="006E3A77"/>
    <w:rsid w:val="006E3AC6"/>
    <w:rsid w:val="006E3B0E"/>
    <w:rsid w:val="006E3BA9"/>
    <w:rsid w:val="006E3E6C"/>
    <w:rsid w:val="006E3EBD"/>
    <w:rsid w:val="006E40D5"/>
    <w:rsid w:val="006E40DF"/>
    <w:rsid w:val="006E40F4"/>
    <w:rsid w:val="006E4237"/>
    <w:rsid w:val="006E432B"/>
    <w:rsid w:val="006E4337"/>
    <w:rsid w:val="006E4392"/>
    <w:rsid w:val="006E441C"/>
    <w:rsid w:val="006E4457"/>
    <w:rsid w:val="006E467C"/>
    <w:rsid w:val="006E4A02"/>
    <w:rsid w:val="006E4A9C"/>
    <w:rsid w:val="006E4E1F"/>
    <w:rsid w:val="006E4E69"/>
    <w:rsid w:val="006E4F5E"/>
    <w:rsid w:val="006E510F"/>
    <w:rsid w:val="006E513E"/>
    <w:rsid w:val="006E525B"/>
    <w:rsid w:val="006E52B3"/>
    <w:rsid w:val="006E52CB"/>
    <w:rsid w:val="006E5356"/>
    <w:rsid w:val="006E557A"/>
    <w:rsid w:val="006E557F"/>
    <w:rsid w:val="006E55A1"/>
    <w:rsid w:val="006E55D8"/>
    <w:rsid w:val="006E5792"/>
    <w:rsid w:val="006E5896"/>
    <w:rsid w:val="006E5955"/>
    <w:rsid w:val="006E5A2C"/>
    <w:rsid w:val="006E5AB8"/>
    <w:rsid w:val="006E5B6A"/>
    <w:rsid w:val="006E5B81"/>
    <w:rsid w:val="006E5CD8"/>
    <w:rsid w:val="006E5CDE"/>
    <w:rsid w:val="006E5D4D"/>
    <w:rsid w:val="006E5D7C"/>
    <w:rsid w:val="006E5E23"/>
    <w:rsid w:val="006E5F95"/>
    <w:rsid w:val="006E5F97"/>
    <w:rsid w:val="006E602E"/>
    <w:rsid w:val="006E60AF"/>
    <w:rsid w:val="006E6440"/>
    <w:rsid w:val="006E6468"/>
    <w:rsid w:val="006E6578"/>
    <w:rsid w:val="006E6628"/>
    <w:rsid w:val="006E686A"/>
    <w:rsid w:val="006E6AAF"/>
    <w:rsid w:val="006E6F45"/>
    <w:rsid w:val="006E6F70"/>
    <w:rsid w:val="006E7052"/>
    <w:rsid w:val="006E7125"/>
    <w:rsid w:val="006E7149"/>
    <w:rsid w:val="006E71BF"/>
    <w:rsid w:val="006E71EB"/>
    <w:rsid w:val="006E7208"/>
    <w:rsid w:val="006E729B"/>
    <w:rsid w:val="006E74EE"/>
    <w:rsid w:val="006E7561"/>
    <w:rsid w:val="006E75BE"/>
    <w:rsid w:val="006E7608"/>
    <w:rsid w:val="006E7709"/>
    <w:rsid w:val="006E77C3"/>
    <w:rsid w:val="006E7810"/>
    <w:rsid w:val="006E78C4"/>
    <w:rsid w:val="006E7A7A"/>
    <w:rsid w:val="006E7AC7"/>
    <w:rsid w:val="006E7B9A"/>
    <w:rsid w:val="006E7C40"/>
    <w:rsid w:val="006E7CCF"/>
    <w:rsid w:val="006E7DB9"/>
    <w:rsid w:val="006E7E04"/>
    <w:rsid w:val="006E7E23"/>
    <w:rsid w:val="006E7ED5"/>
    <w:rsid w:val="006F0558"/>
    <w:rsid w:val="006F0741"/>
    <w:rsid w:val="006F07EF"/>
    <w:rsid w:val="006F098A"/>
    <w:rsid w:val="006F0AF5"/>
    <w:rsid w:val="006F0B76"/>
    <w:rsid w:val="006F1136"/>
    <w:rsid w:val="006F11AC"/>
    <w:rsid w:val="006F120D"/>
    <w:rsid w:val="006F1329"/>
    <w:rsid w:val="006F13A5"/>
    <w:rsid w:val="006F1429"/>
    <w:rsid w:val="006F14AC"/>
    <w:rsid w:val="006F1509"/>
    <w:rsid w:val="006F187A"/>
    <w:rsid w:val="006F192A"/>
    <w:rsid w:val="006F19DE"/>
    <w:rsid w:val="006F1B51"/>
    <w:rsid w:val="006F1BF9"/>
    <w:rsid w:val="006F1C75"/>
    <w:rsid w:val="006F1D0E"/>
    <w:rsid w:val="006F1E5B"/>
    <w:rsid w:val="006F1F11"/>
    <w:rsid w:val="006F1F2D"/>
    <w:rsid w:val="006F2185"/>
    <w:rsid w:val="006F2266"/>
    <w:rsid w:val="006F2330"/>
    <w:rsid w:val="006F23CA"/>
    <w:rsid w:val="006F246A"/>
    <w:rsid w:val="006F253F"/>
    <w:rsid w:val="006F257B"/>
    <w:rsid w:val="006F257E"/>
    <w:rsid w:val="006F25B6"/>
    <w:rsid w:val="006F268A"/>
    <w:rsid w:val="006F27F3"/>
    <w:rsid w:val="006F2989"/>
    <w:rsid w:val="006F2C59"/>
    <w:rsid w:val="006F2CD1"/>
    <w:rsid w:val="006F2D2B"/>
    <w:rsid w:val="006F2F7A"/>
    <w:rsid w:val="006F2FE5"/>
    <w:rsid w:val="006F3059"/>
    <w:rsid w:val="006F30E1"/>
    <w:rsid w:val="006F3112"/>
    <w:rsid w:val="006F3450"/>
    <w:rsid w:val="006F3551"/>
    <w:rsid w:val="006F35AB"/>
    <w:rsid w:val="006F35F7"/>
    <w:rsid w:val="006F35FC"/>
    <w:rsid w:val="006F3731"/>
    <w:rsid w:val="006F38E4"/>
    <w:rsid w:val="006F39C2"/>
    <w:rsid w:val="006F3AA4"/>
    <w:rsid w:val="006F3B28"/>
    <w:rsid w:val="006F3CAC"/>
    <w:rsid w:val="006F3E04"/>
    <w:rsid w:val="006F4067"/>
    <w:rsid w:val="006F4109"/>
    <w:rsid w:val="006F412A"/>
    <w:rsid w:val="006F4276"/>
    <w:rsid w:val="006F452F"/>
    <w:rsid w:val="006F45AE"/>
    <w:rsid w:val="006F45B2"/>
    <w:rsid w:val="006F4645"/>
    <w:rsid w:val="006F4775"/>
    <w:rsid w:val="006F477E"/>
    <w:rsid w:val="006F4849"/>
    <w:rsid w:val="006F4889"/>
    <w:rsid w:val="006F491F"/>
    <w:rsid w:val="006F4ADC"/>
    <w:rsid w:val="006F4B06"/>
    <w:rsid w:val="006F4C3F"/>
    <w:rsid w:val="006F4CA1"/>
    <w:rsid w:val="006F4CB2"/>
    <w:rsid w:val="006F4D82"/>
    <w:rsid w:val="006F50CB"/>
    <w:rsid w:val="006F50E4"/>
    <w:rsid w:val="006F54D0"/>
    <w:rsid w:val="006F55A0"/>
    <w:rsid w:val="006F5602"/>
    <w:rsid w:val="006F5AE2"/>
    <w:rsid w:val="006F5CA5"/>
    <w:rsid w:val="006F5CAC"/>
    <w:rsid w:val="006F5CB4"/>
    <w:rsid w:val="006F5DAF"/>
    <w:rsid w:val="006F5F2D"/>
    <w:rsid w:val="006F5F68"/>
    <w:rsid w:val="006F5F9B"/>
    <w:rsid w:val="006F6264"/>
    <w:rsid w:val="006F65E2"/>
    <w:rsid w:val="006F668C"/>
    <w:rsid w:val="006F67A9"/>
    <w:rsid w:val="006F67F5"/>
    <w:rsid w:val="006F6C76"/>
    <w:rsid w:val="006F6CD2"/>
    <w:rsid w:val="006F6DB8"/>
    <w:rsid w:val="006F6DD7"/>
    <w:rsid w:val="006F6EF4"/>
    <w:rsid w:val="006F6F6E"/>
    <w:rsid w:val="006F719C"/>
    <w:rsid w:val="006F719F"/>
    <w:rsid w:val="006F724D"/>
    <w:rsid w:val="006F7288"/>
    <w:rsid w:val="006F7538"/>
    <w:rsid w:val="006F75BE"/>
    <w:rsid w:val="006F7783"/>
    <w:rsid w:val="006F77C6"/>
    <w:rsid w:val="006F7977"/>
    <w:rsid w:val="006F7A27"/>
    <w:rsid w:val="006F7B25"/>
    <w:rsid w:val="006F7C28"/>
    <w:rsid w:val="006F7E08"/>
    <w:rsid w:val="006F7EC9"/>
    <w:rsid w:val="006F7F4F"/>
    <w:rsid w:val="007000AC"/>
    <w:rsid w:val="007003FB"/>
    <w:rsid w:val="007005BC"/>
    <w:rsid w:val="0070068D"/>
    <w:rsid w:val="0070091D"/>
    <w:rsid w:val="0070099D"/>
    <w:rsid w:val="00700A48"/>
    <w:rsid w:val="00700AF2"/>
    <w:rsid w:val="00700C54"/>
    <w:rsid w:val="00700CA0"/>
    <w:rsid w:val="00700D0A"/>
    <w:rsid w:val="00700D32"/>
    <w:rsid w:val="00700E4A"/>
    <w:rsid w:val="00700EB4"/>
    <w:rsid w:val="0070106B"/>
    <w:rsid w:val="007010EB"/>
    <w:rsid w:val="00701124"/>
    <w:rsid w:val="00701155"/>
    <w:rsid w:val="007011B0"/>
    <w:rsid w:val="00701388"/>
    <w:rsid w:val="007013E6"/>
    <w:rsid w:val="00701449"/>
    <w:rsid w:val="007014A1"/>
    <w:rsid w:val="00701565"/>
    <w:rsid w:val="007016B3"/>
    <w:rsid w:val="007017D0"/>
    <w:rsid w:val="00701857"/>
    <w:rsid w:val="00701955"/>
    <w:rsid w:val="0070195A"/>
    <w:rsid w:val="007019B8"/>
    <w:rsid w:val="00701AA8"/>
    <w:rsid w:val="00701CDE"/>
    <w:rsid w:val="00701D48"/>
    <w:rsid w:val="00701D9C"/>
    <w:rsid w:val="00701DBC"/>
    <w:rsid w:val="00702021"/>
    <w:rsid w:val="0070255B"/>
    <w:rsid w:val="0070262C"/>
    <w:rsid w:val="00702A6D"/>
    <w:rsid w:val="00702AA5"/>
    <w:rsid w:val="00702CF9"/>
    <w:rsid w:val="00702E2F"/>
    <w:rsid w:val="00702E9F"/>
    <w:rsid w:val="007030CD"/>
    <w:rsid w:val="00703187"/>
    <w:rsid w:val="007031BF"/>
    <w:rsid w:val="00703358"/>
    <w:rsid w:val="0070339C"/>
    <w:rsid w:val="007033CF"/>
    <w:rsid w:val="0070347C"/>
    <w:rsid w:val="007034D9"/>
    <w:rsid w:val="007036D7"/>
    <w:rsid w:val="007037E1"/>
    <w:rsid w:val="00703856"/>
    <w:rsid w:val="007039F7"/>
    <w:rsid w:val="00703B3B"/>
    <w:rsid w:val="00703B65"/>
    <w:rsid w:val="00703BC5"/>
    <w:rsid w:val="00703DEC"/>
    <w:rsid w:val="00703DFB"/>
    <w:rsid w:val="00703E9D"/>
    <w:rsid w:val="0070410F"/>
    <w:rsid w:val="007042E7"/>
    <w:rsid w:val="0070446E"/>
    <w:rsid w:val="00704481"/>
    <w:rsid w:val="007044AB"/>
    <w:rsid w:val="00704617"/>
    <w:rsid w:val="0070464E"/>
    <w:rsid w:val="0070471C"/>
    <w:rsid w:val="00704753"/>
    <w:rsid w:val="0070478A"/>
    <w:rsid w:val="007047F9"/>
    <w:rsid w:val="0070491B"/>
    <w:rsid w:val="007049F2"/>
    <w:rsid w:val="00704F2C"/>
    <w:rsid w:val="00704FA2"/>
    <w:rsid w:val="007050C0"/>
    <w:rsid w:val="00705179"/>
    <w:rsid w:val="00705451"/>
    <w:rsid w:val="00705493"/>
    <w:rsid w:val="00705499"/>
    <w:rsid w:val="00705567"/>
    <w:rsid w:val="0070558E"/>
    <w:rsid w:val="007055EB"/>
    <w:rsid w:val="00705633"/>
    <w:rsid w:val="00705799"/>
    <w:rsid w:val="0070588D"/>
    <w:rsid w:val="007059C9"/>
    <w:rsid w:val="007059F3"/>
    <w:rsid w:val="00705A01"/>
    <w:rsid w:val="00705AB2"/>
    <w:rsid w:val="00705B75"/>
    <w:rsid w:val="00705BB5"/>
    <w:rsid w:val="00705C19"/>
    <w:rsid w:val="00705D71"/>
    <w:rsid w:val="00705E06"/>
    <w:rsid w:val="00705E0E"/>
    <w:rsid w:val="00705E5F"/>
    <w:rsid w:val="00705F47"/>
    <w:rsid w:val="00705FC6"/>
    <w:rsid w:val="00706076"/>
    <w:rsid w:val="00706095"/>
    <w:rsid w:val="00706154"/>
    <w:rsid w:val="00706162"/>
    <w:rsid w:val="00706187"/>
    <w:rsid w:val="007063CD"/>
    <w:rsid w:val="007063ED"/>
    <w:rsid w:val="0070646F"/>
    <w:rsid w:val="00706576"/>
    <w:rsid w:val="00706687"/>
    <w:rsid w:val="0070679B"/>
    <w:rsid w:val="00706922"/>
    <w:rsid w:val="00706A9E"/>
    <w:rsid w:val="00706B88"/>
    <w:rsid w:val="00706BBE"/>
    <w:rsid w:val="00706CD1"/>
    <w:rsid w:val="00706D9E"/>
    <w:rsid w:val="00706DCB"/>
    <w:rsid w:val="00706E50"/>
    <w:rsid w:val="00707109"/>
    <w:rsid w:val="0070710B"/>
    <w:rsid w:val="00707163"/>
    <w:rsid w:val="00707490"/>
    <w:rsid w:val="00707593"/>
    <w:rsid w:val="0070785E"/>
    <w:rsid w:val="0070786B"/>
    <w:rsid w:val="007078C4"/>
    <w:rsid w:val="00707949"/>
    <w:rsid w:val="0070796B"/>
    <w:rsid w:val="00707981"/>
    <w:rsid w:val="00707AA6"/>
    <w:rsid w:val="00707DAD"/>
    <w:rsid w:val="00707F3E"/>
    <w:rsid w:val="007100B9"/>
    <w:rsid w:val="0071024A"/>
    <w:rsid w:val="0071027F"/>
    <w:rsid w:val="0071036A"/>
    <w:rsid w:val="00710405"/>
    <w:rsid w:val="007105BE"/>
    <w:rsid w:val="007105EF"/>
    <w:rsid w:val="007105FA"/>
    <w:rsid w:val="0071091C"/>
    <w:rsid w:val="007109C2"/>
    <w:rsid w:val="00710A78"/>
    <w:rsid w:val="00710A91"/>
    <w:rsid w:val="00710AED"/>
    <w:rsid w:val="00710B27"/>
    <w:rsid w:val="00710B34"/>
    <w:rsid w:val="00710BBF"/>
    <w:rsid w:val="00710E05"/>
    <w:rsid w:val="00710ED1"/>
    <w:rsid w:val="00710EEF"/>
    <w:rsid w:val="007110D9"/>
    <w:rsid w:val="007111AC"/>
    <w:rsid w:val="00711240"/>
    <w:rsid w:val="00711357"/>
    <w:rsid w:val="007113C1"/>
    <w:rsid w:val="0071145C"/>
    <w:rsid w:val="007115D7"/>
    <w:rsid w:val="00711903"/>
    <w:rsid w:val="00711A51"/>
    <w:rsid w:val="00711B10"/>
    <w:rsid w:val="00711BD4"/>
    <w:rsid w:val="00711BF8"/>
    <w:rsid w:val="00711E4E"/>
    <w:rsid w:val="00711E91"/>
    <w:rsid w:val="00712149"/>
    <w:rsid w:val="007122E4"/>
    <w:rsid w:val="007123A0"/>
    <w:rsid w:val="007123B5"/>
    <w:rsid w:val="007123E5"/>
    <w:rsid w:val="00712656"/>
    <w:rsid w:val="00712757"/>
    <w:rsid w:val="007127CF"/>
    <w:rsid w:val="00712851"/>
    <w:rsid w:val="00712E08"/>
    <w:rsid w:val="00712E49"/>
    <w:rsid w:val="007135C2"/>
    <w:rsid w:val="0071367D"/>
    <w:rsid w:val="0071373A"/>
    <w:rsid w:val="007139A2"/>
    <w:rsid w:val="00713AD4"/>
    <w:rsid w:val="00713CA7"/>
    <w:rsid w:val="00713CCA"/>
    <w:rsid w:val="00713D01"/>
    <w:rsid w:val="00713DA9"/>
    <w:rsid w:val="00713E50"/>
    <w:rsid w:val="00713E95"/>
    <w:rsid w:val="00713ECB"/>
    <w:rsid w:val="00713ECE"/>
    <w:rsid w:val="0071419D"/>
    <w:rsid w:val="0071433C"/>
    <w:rsid w:val="007143AD"/>
    <w:rsid w:val="00714424"/>
    <w:rsid w:val="00714475"/>
    <w:rsid w:val="0071451D"/>
    <w:rsid w:val="00714740"/>
    <w:rsid w:val="0071484B"/>
    <w:rsid w:val="00714B2D"/>
    <w:rsid w:val="00714B7C"/>
    <w:rsid w:val="00714CF1"/>
    <w:rsid w:val="007155C1"/>
    <w:rsid w:val="007155C7"/>
    <w:rsid w:val="007156B3"/>
    <w:rsid w:val="00715737"/>
    <w:rsid w:val="007157A5"/>
    <w:rsid w:val="0071586A"/>
    <w:rsid w:val="0071586B"/>
    <w:rsid w:val="007158A3"/>
    <w:rsid w:val="007158BA"/>
    <w:rsid w:val="0071596F"/>
    <w:rsid w:val="00715A1A"/>
    <w:rsid w:val="00715B88"/>
    <w:rsid w:val="00715BD7"/>
    <w:rsid w:val="00715C29"/>
    <w:rsid w:val="00715D55"/>
    <w:rsid w:val="00715DD6"/>
    <w:rsid w:val="00715E6C"/>
    <w:rsid w:val="00715ED4"/>
    <w:rsid w:val="00716001"/>
    <w:rsid w:val="00716044"/>
    <w:rsid w:val="007160D3"/>
    <w:rsid w:val="00716353"/>
    <w:rsid w:val="0071654B"/>
    <w:rsid w:val="007165CB"/>
    <w:rsid w:val="00716770"/>
    <w:rsid w:val="007168C9"/>
    <w:rsid w:val="007168DD"/>
    <w:rsid w:val="007169B5"/>
    <w:rsid w:val="007169CC"/>
    <w:rsid w:val="007169FA"/>
    <w:rsid w:val="00716A32"/>
    <w:rsid w:val="00716A92"/>
    <w:rsid w:val="00716A94"/>
    <w:rsid w:val="00716AE9"/>
    <w:rsid w:val="00716B10"/>
    <w:rsid w:val="00716BD2"/>
    <w:rsid w:val="00716CD7"/>
    <w:rsid w:val="00716FDF"/>
    <w:rsid w:val="0071729F"/>
    <w:rsid w:val="007172A6"/>
    <w:rsid w:val="007172CB"/>
    <w:rsid w:val="00717420"/>
    <w:rsid w:val="00717695"/>
    <w:rsid w:val="00717828"/>
    <w:rsid w:val="007178F1"/>
    <w:rsid w:val="00717958"/>
    <w:rsid w:val="00717993"/>
    <w:rsid w:val="007179DB"/>
    <w:rsid w:val="007179F8"/>
    <w:rsid w:val="00717BBD"/>
    <w:rsid w:val="00717C80"/>
    <w:rsid w:val="00717D13"/>
    <w:rsid w:val="00717DC8"/>
    <w:rsid w:val="00717E1B"/>
    <w:rsid w:val="00717E68"/>
    <w:rsid w:val="00717ED4"/>
    <w:rsid w:val="00720096"/>
    <w:rsid w:val="007201E6"/>
    <w:rsid w:val="007201FF"/>
    <w:rsid w:val="0072046E"/>
    <w:rsid w:val="007204B3"/>
    <w:rsid w:val="00720516"/>
    <w:rsid w:val="007205F2"/>
    <w:rsid w:val="007208C5"/>
    <w:rsid w:val="00720904"/>
    <w:rsid w:val="00720A50"/>
    <w:rsid w:val="00720B01"/>
    <w:rsid w:val="00720C87"/>
    <w:rsid w:val="00720CEE"/>
    <w:rsid w:val="00720D1D"/>
    <w:rsid w:val="00720D61"/>
    <w:rsid w:val="00720FBD"/>
    <w:rsid w:val="00720FD2"/>
    <w:rsid w:val="00721112"/>
    <w:rsid w:val="007211C2"/>
    <w:rsid w:val="007214F0"/>
    <w:rsid w:val="007215FE"/>
    <w:rsid w:val="00721771"/>
    <w:rsid w:val="0072191A"/>
    <w:rsid w:val="00721B66"/>
    <w:rsid w:val="00721BFD"/>
    <w:rsid w:val="00721C72"/>
    <w:rsid w:val="00721D3B"/>
    <w:rsid w:val="00721D46"/>
    <w:rsid w:val="00721D4B"/>
    <w:rsid w:val="00721D7F"/>
    <w:rsid w:val="00721E77"/>
    <w:rsid w:val="00721E98"/>
    <w:rsid w:val="00721F98"/>
    <w:rsid w:val="0072201A"/>
    <w:rsid w:val="00722082"/>
    <w:rsid w:val="00722105"/>
    <w:rsid w:val="007222F4"/>
    <w:rsid w:val="0072232C"/>
    <w:rsid w:val="007226D2"/>
    <w:rsid w:val="007226E2"/>
    <w:rsid w:val="00722825"/>
    <w:rsid w:val="007228B2"/>
    <w:rsid w:val="0072292F"/>
    <w:rsid w:val="00722C36"/>
    <w:rsid w:val="00722D20"/>
    <w:rsid w:val="00722E5F"/>
    <w:rsid w:val="00722E8C"/>
    <w:rsid w:val="00722F56"/>
    <w:rsid w:val="00722F70"/>
    <w:rsid w:val="0072302B"/>
    <w:rsid w:val="0072314F"/>
    <w:rsid w:val="007231B7"/>
    <w:rsid w:val="00723292"/>
    <w:rsid w:val="007232CE"/>
    <w:rsid w:val="00723516"/>
    <w:rsid w:val="0072358C"/>
    <w:rsid w:val="007235FB"/>
    <w:rsid w:val="0072362D"/>
    <w:rsid w:val="0072369F"/>
    <w:rsid w:val="0072371D"/>
    <w:rsid w:val="0072377E"/>
    <w:rsid w:val="00723811"/>
    <w:rsid w:val="00723883"/>
    <w:rsid w:val="0072394F"/>
    <w:rsid w:val="00723C97"/>
    <w:rsid w:val="00723CAE"/>
    <w:rsid w:val="00723D46"/>
    <w:rsid w:val="00723E55"/>
    <w:rsid w:val="00723E9B"/>
    <w:rsid w:val="00723F2F"/>
    <w:rsid w:val="007241E4"/>
    <w:rsid w:val="0072426F"/>
    <w:rsid w:val="007242C2"/>
    <w:rsid w:val="0072430E"/>
    <w:rsid w:val="007243B7"/>
    <w:rsid w:val="007244D5"/>
    <w:rsid w:val="00724638"/>
    <w:rsid w:val="0072472B"/>
    <w:rsid w:val="007249A4"/>
    <w:rsid w:val="00724A72"/>
    <w:rsid w:val="00724AC6"/>
    <w:rsid w:val="00724BB7"/>
    <w:rsid w:val="00724BE3"/>
    <w:rsid w:val="00724C87"/>
    <w:rsid w:val="00724CF0"/>
    <w:rsid w:val="00724D54"/>
    <w:rsid w:val="00724E9B"/>
    <w:rsid w:val="00724EE6"/>
    <w:rsid w:val="00725000"/>
    <w:rsid w:val="0072530E"/>
    <w:rsid w:val="00725435"/>
    <w:rsid w:val="0072550F"/>
    <w:rsid w:val="007258D5"/>
    <w:rsid w:val="007259CC"/>
    <w:rsid w:val="007259E6"/>
    <w:rsid w:val="007259FD"/>
    <w:rsid w:val="00725B18"/>
    <w:rsid w:val="00725D64"/>
    <w:rsid w:val="00725E4C"/>
    <w:rsid w:val="00725E68"/>
    <w:rsid w:val="00725F28"/>
    <w:rsid w:val="0072626F"/>
    <w:rsid w:val="00726375"/>
    <w:rsid w:val="007263A7"/>
    <w:rsid w:val="00726407"/>
    <w:rsid w:val="00726443"/>
    <w:rsid w:val="007265BF"/>
    <w:rsid w:val="007266B0"/>
    <w:rsid w:val="007268FF"/>
    <w:rsid w:val="00726AB1"/>
    <w:rsid w:val="00726B5C"/>
    <w:rsid w:val="00726D80"/>
    <w:rsid w:val="00726E72"/>
    <w:rsid w:val="00726FCF"/>
    <w:rsid w:val="0072711F"/>
    <w:rsid w:val="00727132"/>
    <w:rsid w:val="007271C9"/>
    <w:rsid w:val="007272E7"/>
    <w:rsid w:val="00727414"/>
    <w:rsid w:val="0072754E"/>
    <w:rsid w:val="007276DB"/>
    <w:rsid w:val="00727894"/>
    <w:rsid w:val="00727A9C"/>
    <w:rsid w:val="00727AF6"/>
    <w:rsid w:val="00727B06"/>
    <w:rsid w:val="00727B5F"/>
    <w:rsid w:val="00727BC6"/>
    <w:rsid w:val="00727BEF"/>
    <w:rsid w:val="00727F96"/>
    <w:rsid w:val="00730033"/>
    <w:rsid w:val="00730089"/>
    <w:rsid w:val="007300D2"/>
    <w:rsid w:val="00730123"/>
    <w:rsid w:val="00730293"/>
    <w:rsid w:val="007302A5"/>
    <w:rsid w:val="007303DF"/>
    <w:rsid w:val="0073048D"/>
    <w:rsid w:val="007304AD"/>
    <w:rsid w:val="0073065C"/>
    <w:rsid w:val="0073087E"/>
    <w:rsid w:val="007309CE"/>
    <w:rsid w:val="00730A12"/>
    <w:rsid w:val="00730B4A"/>
    <w:rsid w:val="00730C1D"/>
    <w:rsid w:val="00730CEA"/>
    <w:rsid w:val="00730D4E"/>
    <w:rsid w:val="00730D70"/>
    <w:rsid w:val="00730E06"/>
    <w:rsid w:val="00730F7F"/>
    <w:rsid w:val="0073104A"/>
    <w:rsid w:val="007310E4"/>
    <w:rsid w:val="007312A1"/>
    <w:rsid w:val="00731309"/>
    <w:rsid w:val="00731316"/>
    <w:rsid w:val="007313E0"/>
    <w:rsid w:val="007314D0"/>
    <w:rsid w:val="007316D3"/>
    <w:rsid w:val="0073170F"/>
    <w:rsid w:val="00731817"/>
    <w:rsid w:val="007318D5"/>
    <w:rsid w:val="007318F8"/>
    <w:rsid w:val="007318FE"/>
    <w:rsid w:val="00731923"/>
    <w:rsid w:val="00731A20"/>
    <w:rsid w:val="00731B26"/>
    <w:rsid w:val="00731D65"/>
    <w:rsid w:val="00731D8F"/>
    <w:rsid w:val="00731DC0"/>
    <w:rsid w:val="00731E5F"/>
    <w:rsid w:val="00731EA7"/>
    <w:rsid w:val="00731EE0"/>
    <w:rsid w:val="00731EF7"/>
    <w:rsid w:val="00732004"/>
    <w:rsid w:val="0073212C"/>
    <w:rsid w:val="0073223F"/>
    <w:rsid w:val="00732300"/>
    <w:rsid w:val="0073243D"/>
    <w:rsid w:val="00732453"/>
    <w:rsid w:val="007324C3"/>
    <w:rsid w:val="00732645"/>
    <w:rsid w:val="00732802"/>
    <w:rsid w:val="0073282D"/>
    <w:rsid w:val="007329C8"/>
    <w:rsid w:val="00732BD4"/>
    <w:rsid w:val="00732CFF"/>
    <w:rsid w:val="00732D3A"/>
    <w:rsid w:val="00732E0A"/>
    <w:rsid w:val="00732EA9"/>
    <w:rsid w:val="007330D7"/>
    <w:rsid w:val="00733178"/>
    <w:rsid w:val="0073352B"/>
    <w:rsid w:val="007336FC"/>
    <w:rsid w:val="00733917"/>
    <w:rsid w:val="00733B89"/>
    <w:rsid w:val="00733BA2"/>
    <w:rsid w:val="00733CA0"/>
    <w:rsid w:val="00733E35"/>
    <w:rsid w:val="00733E50"/>
    <w:rsid w:val="00733E57"/>
    <w:rsid w:val="00734004"/>
    <w:rsid w:val="00734016"/>
    <w:rsid w:val="00734088"/>
    <w:rsid w:val="007340A9"/>
    <w:rsid w:val="007340F3"/>
    <w:rsid w:val="0073418A"/>
    <w:rsid w:val="007342AB"/>
    <w:rsid w:val="0073432D"/>
    <w:rsid w:val="0073437B"/>
    <w:rsid w:val="00734544"/>
    <w:rsid w:val="0073491E"/>
    <w:rsid w:val="007349A4"/>
    <w:rsid w:val="00734A0B"/>
    <w:rsid w:val="00734A4D"/>
    <w:rsid w:val="00734ACB"/>
    <w:rsid w:val="00734FCB"/>
    <w:rsid w:val="00735236"/>
    <w:rsid w:val="00735317"/>
    <w:rsid w:val="00735319"/>
    <w:rsid w:val="0073532D"/>
    <w:rsid w:val="00735382"/>
    <w:rsid w:val="007353E0"/>
    <w:rsid w:val="00735653"/>
    <w:rsid w:val="0073579F"/>
    <w:rsid w:val="00735929"/>
    <w:rsid w:val="0073595F"/>
    <w:rsid w:val="007359A6"/>
    <w:rsid w:val="007359AE"/>
    <w:rsid w:val="00735BC2"/>
    <w:rsid w:val="00735C2A"/>
    <w:rsid w:val="00735CE0"/>
    <w:rsid w:val="00735DAB"/>
    <w:rsid w:val="00735E79"/>
    <w:rsid w:val="00735EC7"/>
    <w:rsid w:val="00735F60"/>
    <w:rsid w:val="00735F9F"/>
    <w:rsid w:val="00735FC9"/>
    <w:rsid w:val="00735FE6"/>
    <w:rsid w:val="00735FEF"/>
    <w:rsid w:val="007360BA"/>
    <w:rsid w:val="00736332"/>
    <w:rsid w:val="007363E5"/>
    <w:rsid w:val="00736609"/>
    <w:rsid w:val="00736853"/>
    <w:rsid w:val="007369CA"/>
    <w:rsid w:val="007369D5"/>
    <w:rsid w:val="00736B0F"/>
    <w:rsid w:val="00736CEF"/>
    <w:rsid w:val="00736CF8"/>
    <w:rsid w:val="00736E1F"/>
    <w:rsid w:val="00736E93"/>
    <w:rsid w:val="00737124"/>
    <w:rsid w:val="007371F8"/>
    <w:rsid w:val="007372D6"/>
    <w:rsid w:val="00737336"/>
    <w:rsid w:val="007373F5"/>
    <w:rsid w:val="00737421"/>
    <w:rsid w:val="0073742F"/>
    <w:rsid w:val="0073746A"/>
    <w:rsid w:val="007375AA"/>
    <w:rsid w:val="0073766E"/>
    <w:rsid w:val="00737BCD"/>
    <w:rsid w:val="00737CA6"/>
    <w:rsid w:val="00737DD8"/>
    <w:rsid w:val="00737DFF"/>
    <w:rsid w:val="00737E2B"/>
    <w:rsid w:val="00737E5F"/>
    <w:rsid w:val="00737E65"/>
    <w:rsid w:val="00737F5D"/>
    <w:rsid w:val="00737FA8"/>
    <w:rsid w:val="007401A7"/>
    <w:rsid w:val="0074022E"/>
    <w:rsid w:val="0074036F"/>
    <w:rsid w:val="00740478"/>
    <w:rsid w:val="00740690"/>
    <w:rsid w:val="00740929"/>
    <w:rsid w:val="007409A6"/>
    <w:rsid w:val="00740A1A"/>
    <w:rsid w:val="00740B69"/>
    <w:rsid w:val="00740BD8"/>
    <w:rsid w:val="00740C3C"/>
    <w:rsid w:val="00740D39"/>
    <w:rsid w:val="00740D42"/>
    <w:rsid w:val="00740ED1"/>
    <w:rsid w:val="00740F59"/>
    <w:rsid w:val="00740FB9"/>
    <w:rsid w:val="00740FDB"/>
    <w:rsid w:val="0074111D"/>
    <w:rsid w:val="00741237"/>
    <w:rsid w:val="00741419"/>
    <w:rsid w:val="00741986"/>
    <w:rsid w:val="00741A4B"/>
    <w:rsid w:val="00741B3D"/>
    <w:rsid w:val="00741B69"/>
    <w:rsid w:val="0074200D"/>
    <w:rsid w:val="00742106"/>
    <w:rsid w:val="00742112"/>
    <w:rsid w:val="007422CA"/>
    <w:rsid w:val="0074245A"/>
    <w:rsid w:val="007425EB"/>
    <w:rsid w:val="007427C6"/>
    <w:rsid w:val="00742954"/>
    <w:rsid w:val="00742A35"/>
    <w:rsid w:val="00742CDF"/>
    <w:rsid w:val="00742EBE"/>
    <w:rsid w:val="00742EDD"/>
    <w:rsid w:val="00742F37"/>
    <w:rsid w:val="00742F51"/>
    <w:rsid w:val="00742F90"/>
    <w:rsid w:val="00743025"/>
    <w:rsid w:val="00743068"/>
    <w:rsid w:val="00743074"/>
    <w:rsid w:val="0074342F"/>
    <w:rsid w:val="0074353A"/>
    <w:rsid w:val="007435F1"/>
    <w:rsid w:val="0074360B"/>
    <w:rsid w:val="007436AA"/>
    <w:rsid w:val="007436AB"/>
    <w:rsid w:val="00743893"/>
    <w:rsid w:val="0074390E"/>
    <w:rsid w:val="007439B6"/>
    <w:rsid w:val="00743A51"/>
    <w:rsid w:val="00743D35"/>
    <w:rsid w:val="00743D87"/>
    <w:rsid w:val="00743DF6"/>
    <w:rsid w:val="00743E5C"/>
    <w:rsid w:val="00743F42"/>
    <w:rsid w:val="00743FE9"/>
    <w:rsid w:val="007441B9"/>
    <w:rsid w:val="007441D4"/>
    <w:rsid w:val="00744309"/>
    <w:rsid w:val="0074437A"/>
    <w:rsid w:val="00744427"/>
    <w:rsid w:val="0074442C"/>
    <w:rsid w:val="00744503"/>
    <w:rsid w:val="0074467C"/>
    <w:rsid w:val="007446A7"/>
    <w:rsid w:val="00744731"/>
    <w:rsid w:val="0074475A"/>
    <w:rsid w:val="007447AC"/>
    <w:rsid w:val="007447C1"/>
    <w:rsid w:val="007449F4"/>
    <w:rsid w:val="00744A33"/>
    <w:rsid w:val="00744AB0"/>
    <w:rsid w:val="00744DD7"/>
    <w:rsid w:val="00744E23"/>
    <w:rsid w:val="00744FD1"/>
    <w:rsid w:val="0074506C"/>
    <w:rsid w:val="0074509E"/>
    <w:rsid w:val="0074527C"/>
    <w:rsid w:val="007452CF"/>
    <w:rsid w:val="007453A5"/>
    <w:rsid w:val="007454C7"/>
    <w:rsid w:val="00745582"/>
    <w:rsid w:val="007455D8"/>
    <w:rsid w:val="00745674"/>
    <w:rsid w:val="00745735"/>
    <w:rsid w:val="00745771"/>
    <w:rsid w:val="007457C2"/>
    <w:rsid w:val="00745801"/>
    <w:rsid w:val="00745834"/>
    <w:rsid w:val="00745895"/>
    <w:rsid w:val="00745902"/>
    <w:rsid w:val="007459E8"/>
    <w:rsid w:val="00745B8E"/>
    <w:rsid w:val="00745B91"/>
    <w:rsid w:val="00745BB6"/>
    <w:rsid w:val="00745D8A"/>
    <w:rsid w:val="00745E9F"/>
    <w:rsid w:val="00745EA8"/>
    <w:rsid w:val="00745F9A"/>
    <w:rsid w:val="00745FCA"/>
    <w:rsid w:val="00746165"/>
    <w:rsid w:val="00746215"/>
    <w:rsid w:val="00746596"/>
    <w:rsid w:val="0074664E"/>
    <w:rsid w:val="0074667C"/>
    <w:rsid w:val="007466A9"/>
    <w:rsid w:val="00746A58"/>
    <w:rsid w:val="00746BC6"/>
    <w:rsid w:val="00746BE7"/>
    <w:rsid w:val="00746C56"/>
    <w:rsid w:val="00746D81"/>
    <w:rsid w:val="00746DF2"/>
    <w:rsid w:val="00746EC2"/>
    <w:rsid w:val="00746F98"/>
    <w:rsid w:val="00747145"/>
    <w:rsid w:val="007471BF"/>
    <w:rsid w:val="007472B0"/>
    <w:rsid w:val="00747404"/>
    <w:rsid w:val="007475D9"/>
    <w:rsid w:val="007475F7"/>
    <w:rsid w:val="007476CC"/>
    <w:rsid w:val="0074770E"/>
    <w:rsid w:val="0074771C"/>
    <w:rsid w:val="007477C2"/>
    <w:rsid w:val="00747841"/>
    <w:rsid w:val="0074792E"/>
    <w:rsid w:val="00747979"/>
    <w:rsid w:val="007479A5"/>
    <w:rsid w:val="00747A96"/>
    <w:rsid w:val="00747B60"/>
    <w:rsid w:val="00747BCB"/>
    <w:rsid w:val="00747C3B"/>
    <w:rsid w:val="00747C8E"/>
    <w:rsid w:val="00747E2D"/>
    <w:rsid w:val="00747E7D"/>
    <w:rsid w:val="00747F51"/>
    <w:rsid w:val="00747F6F"/>
    <w:rsid w:val="00747F7B"/>
    <w:rsid w:val="00747FCA"/>
    <w:rsid w:val="00750075"/>
    <w:rsid w:val="007500BF"/>
    <w:rsid w:val="0075011E"/>
    <w:rsid w:val="0075030F"/>
    <w:rsid w:val="00750460"/>
    <w:rsid w:val="007506AD"/>
    <w:rsid w:val="00750826"/>
    <w:rsid w:val="0075095D"/>
    <w:rsid w:val="00750B9D"/>
    <w:rsid w:val="00750BD2"/>
    <w:rsid w:val="00750C24"/>
    <w:rsid w:val="00750C68"/>
    <w:rsid w:val="00750C6C"/>
    <w:rsid w:val="00750D04"/>
    <w:rsid w:val="0075108C"/>
    <w:rsid w:val="00751136"/>
    <w:rsid w:val="00751198"/>
    <w:rsid w:val="00751220"/>
    <w:rsid w:val="007512A6"/>
    <w:rsid w:val="007512E7"/>
    <w:rsid w:val="00751338"/>
    <w:rsid w:val="0075180F"/>
    <w:rsid w:val="0075197A"/>
    <w:rsid w:val="00751980"/>
    <w:rsid w:val="00751AF4"/>
    <w:rsid w:val="00751C1C"/>
    <w:rsid w:val="00751D80"/>
    <w:rsid w:val="00751F4D"/>
    <w:rsid w:val="00751FD1"/>
    <w:rsid w:val="00752036"/>
    <w:rsid w:val="007523F1"/>
    <w:rsid w:val="007524B2"/>
    <w:rsid w:val="00752715"/>
    <w:rsid w:val="00752764"/>
    <w:rsid w:val="0075279A"/>
    <w:rsid w:val="0075285A"/>
    <w:rsid w:val="007528D9"/>
    <w:rsid w:val="0075292F"/>
    <w:rsid w:val="00752972"/>
    <w:rsid w:val="00752A8C"/>
    <w:rsid w:val="00752CBC"/>
    <w:rsid w:val="00752D0F"/>
    <w:rsid w:val="00752D4B"/>
    <w:rsid w:val="00752E62"/>
    <w:rsid w:val="00753174"/>
    <w:rsid w:val="0075320E"/>
    <w:rsid w:val="0075351A"/>
    <w:rsid w:val="00753607"/>
    <w:rsid w:val="00753749"/>
    <w:rsid w:val="00753992"/>
    <w:rsid w:val="007539EA"/>
    <w:rsid w:val="00753A3F"/>
    <w:rsid w:val="00753C35"/>
    <w:rsid w:val="00753CED"/>
    <w:rsid w:val="00753D83"/>
    <w:rsid w:val="00753E07"/>
    <w:rsid w:val="00753F55"/>
    <w:rsid w:val="00753F62"/>
    <w:rsid w:val="007541F8"/>
    <w:rsid w:val="0075446F"/>
    <w:rsid w:val="00754564"/>
    <w:rsid w:val="007545B2"/>
    <w:rsid w:val="007545E1"/>
    <w:rsid w:val="007547CF"/>
    <w:rsid w:val="0075492A"/>
    <w:rsid w:val="007549C3"/>
    <w:rsid w:val="00754A5C"/>
    <w:rsid w:val="00754C6D"/>
    <w:rsid w:val="00754DD2"/>
    <w:rsid w:val="00754DE1"/>
    <w:rsid w:val="00754EE1"/>
    <w:rsid w:val="00754F8D"/>
    <w:rsid w:val="00755134"/>
    <w:rsid w:val="0075521F"/>
    <w:rsid w:val="007552A3"/>
    <w:rsid w:val="007554E4"/>
    <w:rsid w:val="00755571"/>
    <w:rsid w:val="007555E7"/>
    <w:rsid w:val="007555F3"/>
    <w:rsid w:val="007556AE"/>
    <w:rsid w:val="00755823"/>
    <w:rsid w:val="007558CB"/>
    <w:rsid w:val="0075593A"/>
    <w:rsid w:val="00755990"/>
    <w:rsid w:val="007559DB"/>
    <w:rsid w:val="00755AE6"/>
    <w:rsid w:val="00755AEB"/>
    <w:rsid w:val="00755BC3"/>
    <w:rsid w:val="00755C67"/>
    <w:rsid w:val="00755CEA"/>
    <w:rsid w:val="00755F78"/>
    <w:rsid w:val="00756089"/>
    <w:rsid w:val="007561E6"/>
    <w:rsid w:val="00756299"/>
    <w:rsid w:val="007563F8"/>
    <w:rsid w:val="007568B8"/>
    <w:rsid w:val="007569E6"/>
    <w:rsid w:val="00756FBB"/>
    <w:rsid w:val="00757032"/>
    <w:rsid w:val="0075720E"/>
    <w:rsid w:val="00757296"/>
    <w:rsid w:val="00757298"/>
    <w:rsid w:val="007572D3"/>
    <w:rsid w:val="00757600"/>
    <w:rsid w:val="00757674"/>
    <w:rsid w:val="007578FE"/>
    <w:rsid w:val="00757DFE"/>
    <w:rsid w:val="00757EB2"/>
    <w:rsid w:val="00757F06"/>
    <w:rsid w:val="00757F20"/>
    <w:rsid w:val="00757FA6"/>
    <w:rsid w:val="007600B5"/>
    <w:rsid w:val="0076010E"/>
    <w:rsid w:val="00760152"/>
    <w:rsid w:val="00760250"/>
    <w:rsid w:val="007603A2"/>
    <w:rsid w:val="007604A1"/>
    <w:rsid w:val="00760527"/>
    <w:rsid w:val="007605CF"/>
    <w:rsid w:val="007607DE"/>
    <w:rsid w:val="007608AD"/>
    <w:rsid w:val="007608D8"/>
    <w:rsid w:val="00760A26"/>
    <w:rsid w:val="00760A6A"/>
    <w:rsid w:val="00760A95"/>
    <w:rsid w:val="00760C07"/>
    <w:rsid w:val="00760C68"/>
    <w:rsid w:val="00760D43"/>
    <w:rsid w:val="00760D66"/>
    <w:rsid w:val="00760E0F"/>
    <w:rsid w:val="00760F60"/>
    <w:rsid w:val="00760F71"/>
    <w:rsid w:val="007610A5"/>
    <w:rsid w:val="00761163"/>
    <w:rsid w:val="00761166"/>
    <w:rsid w:val="00761193"/>
    <w:rsid w:val="00761210"/>
    <w:rsid w:val="00761486"/>
    <w:rsid w:val="00761563"/>
    <w:rsid w:val="00761600"/>
    <w:rsid w:val="00761691"/>
    <w:rsid w:val="007616BC"/>
    <w:rsid w:val="00761701"/>
    <w:rsid w:val="00761838"/>
    <w:rsid w:val="00761844"/>
    <w:rsid w:val="007618F0"/>
    <w:rsid w:val="0076195D"/>
    <w:rsid w:val="00761980"/>
    <w:rsid w:val="00761C95"/>
    <w:rsid w:val="00761D44"/>
    <w:rsid w:val="00762259"/>
    <w:rsid w:val="00762262"/>
    <w:rsid w:val="007623B6"/>
    <w:rsid w:val="007623DE"/>
    <w:rsid w:val="00762429"/>
    <w:rsid w:val="007624B4"/>
    <w:rsid w:val="00762872"/>
    <w:rsid w:val="00762AD7"/>
    <w:rsid w:val="00762AEF"/>
    <w:rsid w:val="00762B65"/>
    <w:rsid w:val="00762CEB"/>
    <w:rsid w:val="00762D0E"/>
    <w:rsid w:val="00762E11"/>
    <w:rsid w:val="00762E3C"/>
    <w:rsid w:val="0076302C"/>
    <w:rsid w:val="00763238"/>
    <w:rsid w:val="0076330A"/>
    <w:rsid w:val="00763327"/>
    <w:rsid w:val="007634CB"/>
    <w:rsid w:val="007635A2"/>
    <w:rsid w:val="007635A3"/>
    <w:rsid w:val="00763650"/>
    <w:rsid w:val="00763674"/>
    <w:rsid w:val="00763715"/>
    <w:rsid w:val="0076381E"/>
    <w:rsid w:val="00763991"/>
    <w:rsid w:val="00763A48"/>
    <w:rsid w:val="00763A89"/>
    <w:rsid w:val="00763AC4"/>
    <w:rsid w:val="00763B87"/>
    <w:rsid w:val="00763D82"/>
    <w:rsid w:val="00763DB0"/>
    <w:rsid w:val="00763E2C"/>
    <w:rsid w:val="00764098"/>
    <w:rsid w:val="007640AA"/>
    <w:rsid w:val="00764155"/>
    <w:rsid w:val="0076419B"/>
    <w:rsid w:val="007642A3"/>
    <w:rsid w:val="0076433C"/>
    <w:rsid w:val="0076434B"/>
    <w:rsid w:val="0076438C"/>
    <w:rsid w:val="00764502"/>
    <w:rsid w:val="00764561"/>
    <w:rsid w:val="007645A2"/>
    <w:rsid w:val="007645E9"/>
    <w:rsid w:val="00764659"/>
    <w:rsid w:val="007648CD"/>
    <w:rsid w:val="0076496A"/>
    <w:rsid w:val="00764A16"/>
    <w:rsid w:val="00764AD6"/>
    <w:rsid w:val="00764BBB"/>
    <w:rsid w:val="00764DB7"/>
    <w:rsid w:val="00764DC2"/>
    <w:rsid w:val="00764F81"/>
    <w:rsid w:val="00764FC0"/>
    <w:rsid w:val="007650AB"/>
    <w:rsid w:val="007650B4"/>
    <w:rsid w:val="00765144"/>
    <w:rsid w:val="00765153"/>
    <w:rsid w:val="00765317"/>
    <w:rsid w:val="0076538F"/>
    <w:rsid w:val="00765523"/>
    <w:rsid w:val="00765551"/>
    <w:rsid w:val="007655C2"/>
    <w:rsid w:val="007655CF"/>
    <w:rsid w:val="00765750"/>
    <w:rsid w:val="0076583D"/>
    <w:rsid w:val="00765A77"/>
    <w:rsid w:val="00765BDC"/>
    <w:rsid w:val="00765C7D"/>
    <w:rsid w:val="00765FEC"/>
    <w:rsid w:val="00766000"/>
    <w:rsid w:val="007660D8"/>
    <w:rsid w:val="0076610B"/>
    <w:rsid w:val="007662F9"/>
    <w:rsid w:val="00766353"/>
    <w:rsid w:val="0076649C"/>
    <w:rsid w:val="00766736"/>
    <w:rsid w:val="00766AB6"/>
    <w:rsid w:val="00766B44"/>
    <w:rsid w:val="00766E29"/>
    <w:rsid w:val="00766F52"/>
    <w:rsid w:val="00766FDB"/>
    <w:rsid w:val="0076704D"/>
    <w:rsid w:val="00767079"/>
    <w:rsid w:val="007670F2"/>
    <w:rsid w:val="00767208"/>
    <w:rsid w:val="00767284"/>
    <w:rsid w:val="0076748F"/>
    <w:rsid w:val="00767566"/>
    <w:rsid w:val="0076758B"/>
    <w:rsid w:val="007675F5"/>
    <w:rsid w:val="007676C8"/>
    <w:rsid w:val="00767805"/>
    <w:rsid w:val="007678AA"/>
    <w:rsid w:val="00767A2D"/>
    <w:rsid w:val="00767A31"/>
    <w:rsid w:val="00767E45"/>
    <w:rsid w:val="00767FDC"/>
    <w:rsid w:val="0077005B"/>
    <w:rsid w:val="00770191"/>
    <w:rsid w:val="0077028A"/>
    <w:rsid w:val="0077035E"/>
    <w:rsid w:val="00770395"/>
    <w:rsid w:val="007705B1"/>
    <w:rsid w:val="00770649"/>
    <w:rsid w:val="00770669"/>
    <w:rsid w:val="007707BB"/>
    <w:rsid w:val="0077083D"/>
    <w:rsid w:val="00770A5B"/>
    <w:rsid w:val="00770AC8"/>
    <w:rsid w:val="00770C2E"/>
    <w:rsid w:val="00770C3E"/>
    <w:rsid w:val="00770C43"/>
    <w:rsid w:val="00770D07"/>
    <w:rsid w:val="00770F67"/>
    <w:rsid w:val="007711A4"/>
    <w:rsid w:val="007714E2"/>
    <w:rsid w:val="0077161A"/>
    <w:rsid w:val="0077186A"/>
    <w:rsid w:val="00771AAB"/>
    <w:rsid w:val="00771B8D"/>
    <w:rsid w:val="00771EAD"/>
    <w:rsid w:val="00771F2A"/>
    <w:rsid w:val="0077215E"/>
    <w:rsid w:val="007721CA"/>
    <w:rsid w:val="007722DE"/>
    <w:rsid w:val="007724AF"/>
    <w:rsid w:val="0077256B"/>
    <w:rsid w:val="0077260D"/>
    <w:rsid w:val="00772826"/>
    <w:rsid w:val="007728CC"/>
    <w:rsid w:val="007728FB"/>
    <w:rsid w:val="00772AB5"/>
    <w:rsid w:val="00772B13"/>
    <w:rsid w:val="00772CD4"/>
    <w:rsid w:val="00772E67"/>
    <w:rsid w:val="007732AF"/>
    <w:rsid w:val="007732D1"/>
    <w:rsid w:val="007734AB"/>
    <w:rsid w:val="00773689"/>
    <w:rsid w:val="007736A4"/>
    <w:rsid w:val="0077386D"/>
    <w:rsid w:val="0077387E"/>
    <w:rsid w:val="00773A56"/>
    <w:rsid w:val="00773B3C"/>
    <w:rsid w:val="00773CB0"/>
    <w:rsid w:val="00773D3C"/>
    <w:rsid w:val="00773EF5"/>
    <w:rsid w:val="00773F02"/>
    <w:rsid w:val="00774082"/>
    <w:rsid w:val="0077425E"/>
    <w:rsid w:val="00774320"/>
    <w:rsid w:val="0077434B"/>
    <w:rsid w:val="00774357"/>
    <w:rsid w:val="00774408"/>
    <w:rsid w:val="007746FF"/>
    <w:rsid w:val="00774790"/>
    <w:rsid w:val="007747E4"/>
    <w:rsid w:val="00774959"/>
    <w:rsid w:val="0077496E"/>
    <w:rsid w:val="00774A15"/>
    <w:rsid w:val="00774A55"/>
    <w:rsid w:val="00774B2A"/>
    <w:rsid w:val="00774DBC"/>
    <w:rsid w:val="00774E8D"/>
    <w:rsid w:val="00775062"/>
    <w:rsid w:val="00775113"/>
    <w:rsid w:val="00775214"/>
    <w:rsid w:val="007754B4"/>
    <w:rsid w:val="00775660"/>
    <w:rsid w:val="007757E1"/>
    <w:rsid w:val="0077588D"/>
    <w:rsid w:val="007758C6"/>
    <w:rsid w:val="00775968"/>
    <w:rsid w:val="007759F3"/>
    <w:rsid w:val="00775B38"/>
    <w:rsid w:val="00775C7D"/>
    <w:rsid w:val="00775CA7"/>
    <w:rsid w:val="00775D4A"/>
    <w:rsid w:val="00775D6E"/>
    <w:rsid w:val="00775DE5"/>
    <w:rsid w:val="00775E54"/>
    <w:rsid w:val="00775F3E"/>
    <w:rsid w:val="00775FCB"/>
    <w:rsid w:val="00776083"/>
    <w:rsid w:val="007760EE"/>
    <w:rsid w:val="00776232"/>
    <w:rsid w:val="00776396"/>
    <w:rsid w:val="00776414"/>
    <w:rsid w:val="0077657D"/>
    <w:rsid w:val="007765A1"/>
    <w:rsid w:val="007766CB"/>
    <w:rsid w:val="00776720"/>
    <w:rsid w:val="00776803"/>
    <w:rsid w:val="00776809"/>
    <w:rsid w:val="00776834"/>
    <w:rsid w:val="007768B8"/>
    <w:rsid w:val="007768C3"/>
    <w:rsid w:val="00776BBD"/>
    <w:rsid w:val="00776BF9"/>
    <w:rsid w:val="00776E3A"/>
    <w:rsid w:val="00776E3B"/>
    <w:rsid w:val="00776E47"/>
    <w:rsid w:val="00776F45"/>
    <w:rsid w:val="00777035"/>
    <w:rsid w:val="00777143"/>
    <w:rsid w:val="00777332"/>
    <w:rsid w:val="00777617"/>
    <w:rsid w:val="0077761C"/>
    <w:rsid w:val="00777620"/>
    <w:rsid w:val="00777631"/>
    <w:rsid w:val="0077777C"/>
    <w:rsid w:val="007777E8"/>
    <w:rsid w:val="00777875"/>
    <w:rsid w:val="007778A4"/>
    <w:rsid w:val="0077796E"/>
    <w:rsid w:val="00777986"/>
    <w:rsid w:val="00777A83"/>
    <w:rsid w:val="00777B4A"/>
    <w:rsid w:val="00777B4D"/>
    <w:rsid w:val="00777D05"/>
    <w:rsid w:val="00777EB7"/>
    <w:rsid w:val="00777F5C"/>
    <w:rsid w:val="00780474"/>
    <w:rsid w:val="00780564"/>
    <w:rsid w:val="007805AF"/>
    <w:rsid w:val="007805CF"/>
    <w:rsid w:val="007806BB"/>
    <w:rsid w:val="007808B2"/>
    <w:rsid w:val="00780A17"/>
    <w:rsid w:val="00780BD8"/>
    <w:rsid w:val="0078103B"/>
    <w:rsid w:val="00781104"/>
    <w:rsid w:val="007814C2"/>
    <w:rsid w:val="0078155E"/>
    <w:rsid w:val="007815BA"/>
    <w:rsid w:val="007815BD"/>
    <w:rsid w:val="007815C2"/>
    <w:rsid w:val="007819F0"/>
    <w:rsid w:val="00781AA8"/>
    <w:rsid w:val="00781ADB"/>
    <w:rsid w:val="00781BF1"/>
    <w:rsid w:val="00781C68"/>
    <w:rsid w:val="00781D32"/>
    <w:rsid w:val="00781F9C"/>
    <w:rsid w:val="00781FCB"/>
    <w:rsid w:val="00782087"/>
    <w:rsid w:val="007821AE"/>
    <w:rsid w:val="0078221E"/>
    <w:rsid w:val="00782235"/>
    <w:rsid w:val="0078223B"/>
    <w:rsid w:val="007823FB"/>
    <w:rsid w:val="00782468"/>
    <w:rsid w:val="00782662"/>
    <w:rsid w:val="0078295C"/>
    <w:rsid w:val="00782B5F"/>
    <w:rsid w:val="00782C64"/>
    <w:rsid w:val="00782F7F"/>
    <w:rsid w:val="007830C5"/>
    <w:rsid w:val="0078310C"/>
    <w:rsid w:val="007831D8"/>
    <w:rsid w:val="00783222"/>
    <w:rsid w:val="00783288"/>
    <w:rsid w:val="0078329B"/>
    <w:rsid w:val="00783494"/>
    <w:rsid w:val="0078360A"/>
    <w:rsid w:val="00783708"/>
    <w:rsid w:val="00783760"/>
    <w:rsid w:val="007837DA"/>
    <w:rsid w:val="007837EF"/>
    <w:rsid w:val="007838E0"/>
    <w:rsid w:val="007839B4"/>
    <w:rsid w:val="00783A24"/>
    <w:rsid w:val="00783A9E"/>
    <w:rsid w:val="00783B6F"/>
    <w:rsid w:val="00783BF0"/>
    <w:rsid w:val="00783BF1"/>
    <w:rsid w:val="00783C98"/>
    <w:rsid w:val="00783CEC"/>
    <w:rsid w:val="00783CF3"/>
    <w:rsid w:val="00783DCD"/>
    <w:rsid w:val="00783FDF"/>
    <w:rsid w:val="007841CD"/>
    <w:rsid w:val="00784207"/>
    <w:rsid w:val="00784253"/>
    <w:rsid w:val="0078441C"/>
    <w:rsid w:val="0078445D"/>
    <w:rsid w:val="007844EA"/>
    <w:rsid w:val="00784676"/>
    <w:rsid w:val="007847C4"/>
    <w:rsid w:val="007847D6"/>
    <w:rsid w:val="0078480D"/>
    <w:rsid w:val="0078484E"/>
    <w:rsid w:val="0078486F"/>
    <w:rsid w:val="007848C0"/>
    <w:rsid w:val="00784956"/>
    <w:rsid w:val="00784BA6"/>
    <w:rsid w:val="00784D8A"/>
    <w:rsid w:val="00784E63"/>
    <w:rsid w:val="00784EB3"/>
    <w:rsid w:val="00784F6A"/>
    <w:rsid w:val="00785012"/>
    <w:rsid w:val="007850EB"/>
    <w:rsid w:val="0078515E"/>
    <w:rsid w:val="007851A8"/>
    <w:rsid w:val="00785313"/>
    <w:rsid w:val="00785457"/>
    <w:rsid w:val="007855A9"/>
    <w:rsid w:val="007856D2"/>
    <w:rsid w:val="00785A08"/>
    <w:rsid w:val="00785BE1"/>
    <w:rsid w:val="00785C31"/>
    <w:rsid w:val="00785CE7"/>
    <w:rsid w:val="00785DE4"/>
    <w:rsid w:val="00785FB2"/>
    <w:rsid w:val="00786273"/>
    <w:rsid w:val="00786312"/>
    <w:rsid w:val="00786758"/>
    <w:rsid w:val="007868E7"/>
    <w:rsid w:val="00786D8B"/>
    <w:rsid w:val="00786F5B"/>
    <w:rsid w:val="00786F5C"/>
    <w:rsid w:val="007870AF"/>
    <w:rsid w:val="0078715E"/>
    <w:rsid w:val="007871A2"/>
    <w:rsid w:val="007874A5"/>
    <w:rsid w:val="0078750A"/>
    <w:rsid w:val="0078755E"/>
    <w:rsid w:val="007875E0"/>
    <w:rsid w:val="0078760B"/>
    <w:rsid w:val="00787661"/>
    <w:rsid w:val="00787792"/>
    <w:rsid w:val="00787880"/>
    <w:rsid w:val="007879BE"/>
    <w:rsid w:val="00787A24"/>
    <w:rsid w:val="00787AE2"/>
    <w:rsid w:val="00787C4C"/>
    <w:rsid w:val="00787D31"/>
    <w:rsid w:val="00787D38"/>
    <w:rsid w:val="00787D7C"/>
    <w:rsid w:val="00787DEE"/>
    <w:rsid w:val="00787E1A"/>
    <w:rsid w:val="00787FE1"/>
    <w:rsid w:val="00787FF5"/>
    <w:rsid w:val="00790045"/>
    <w:rsid w:val="0079007C"/>
    <w:rsid w:val="00790142"/>
    <w:rsid w:val="0079021F"/>
    <w:rsid w:val="00790328"/>
    <w:rsid w:val="007903A6"/>
    <w:rsid w:val="00790470"/>
    <w:rsid w:val="007908F7"/>
    <w:rsid w:val="00790AE5"/>
    <w:rsid w:val="00790B8C"/>
    <w:rsid w:val="00790E38"/>
    <w:rsid w:val="00790EF9"/>
    <w:rsid w:val="00790FE5"/>
    <w:rsid w:val="00791032"/>
    <w:rsid w:val="00791165"/>
    <w:rsid w:val="00791377"/>
    <w:rsid w:val="0079148A"/>
    <w:rsid w:val="00791537"/>
    <w:rsid w:val="007915BA"/>
    <w:rsid w:val="007917D5"/>
    <w:rsid w:val="00791853"/>
    <w:rsid w:val="00791A39"/>
    <w:rsid w:val="00791BEF"/>
    <w:rsid w:val="00791D21"/>
    <w:rsid w:val="00791D57"/>
    <w:rsid w:val="00791EE4"/>
    <w:rsid w:val="0079204C"/>
    <w:rsid w:val="007925BC"/>
    <w:rsid w:val="0079297C"/>
    <w:rsid w:val="00792A21"/>
    <w:rsid w:val="00792A38"/>
    <w:rsid w:val="00792A5B"/>
    <w:rsid w:val="00792A9F"/>
    <w:rsid w:val="00792CD2"/>
    <w:rsid w:val="00792D40"/>
    <w:rsid w:val="00792DD7"/>
    <w:rsid w:val="00792E62"/>
    <w:rsid w:val="00792E7B"/>
    <w:rsid w:val="00792F05"/>
    <w:rsid w:val="00792F1A"/>
    <w:rsid w:val="00792F54"/>
    <w:rsid w:val="00792FA6"/>
    <w:rsid w:val="00792FD4"/>
    <w:rsid w:val="0079309C"/>
    <w:rsid w:val="007932C5"/>
    <w:rsid w:val="00793363"/>
    <w:rsid w:val="007933EF"/>
    <w:rsid w:val="0079341E"/>
    <w:rsid w:val="0079341F"/>
    <w:rsid w:val="0079381A"/>
    <w:rsid w:val="0079385E"/>
    <w:rsid w:val="00793891"/>
    <w:rsid w:val="00793A78"/>
    <w:rsid w:val="00793AD9"/>
    <w:rsid w:val="00793B18"/>
    <w:rsid w:val="00793B47"/>
    <w:rsid w:val="00793BDC"/>
    <w:rsid w:val="00793C25"/>
    <w:rsid w:val="00793CEF"/>
    <w:rsid w:val="00793D3A"/>
    <w:rsid w:val="00793D3B"/>
    <w:rsid w:val="00793EA6"/>
    <w:rsid w:val="00793F1E"/>
    <w:rsid w:val="00793F57"/>
    <w:rsid w:val="00793F82"/>
    <w:rsid w:val="00793F89"/>
    <w:rsid w:val="00793FAF"/>
    <w:rsid w:val="0079401B"/>
    <w:rsid w:val="0079402E"/>
    <w:rsid w:val="007940E6"/>
    <w:rsid w:val="0079412E"/>
    <w:rsid w:val="007942DA"/>
    <w:rsid w:val="00794697"/>
    <w:rsid w:val="007946A6"/>
    <w:rsid w:val="00794795"/>
    <w:rsid w:val="0079483A"/>
    <w:rsid w:val="00794866"/>
    <w:rsid w:val="00794942"/>
    <w:rsid w:val="00794B2B"/>
    <w:rsid w:val="00794B51"/>
    <w:rsid w:val="00794C3B"/>
    <w:rsid w:val="00794C49"/>
    <w:rsid w:val="00794D14"/>
    <w:rsid w:val="00794D2A"/>
    <w:rsid w:val="00795099"/>
    <w:rsid w:val="007950C7"/>
    <w:rsid w:val="007950E4"/>
    <w:rsid w:val="00795269"/>
    <w:rsid w:val="00795323"/>
    <w:rsid w:val="00795559"/>
    <w:rsid w:val="00795678"/>
    <w:rsid w:val="0079580B"/>
    <w:rsid w:val="0079581B"/>
    <w:rsid w:val="007958DF"/>
    <w:rsid w:val="00795AF8"/>
    <w:rsid w:val="00795B54"/>
    <w:rsid w:val="00795BFE"/>
    <w:rsid w:val="00795D23"/>
    <w:rsid w:val="00795E55"/>
    <w:rsid w:val="00795E5D"/>
    <w:rsid w:val="00795E71"/>
    <w:rsid w:val="00795ED4"/>
    <w:rsid w:val="00795FE6"/>
    <w:rsid w:val="00796036"/>
    <w:rsid w:val="0079616B"/>
    <w:rsid w:val="00796194"/>
    <w:rsid w:val="007962F3"/>
    <w:rsid w:val="0079633F"/>
    <w:rsid w:val="0079648D"/>
    <w:rsid w:val="00796490"/>
    <w:rsid w:val="007964D2"/>
    <w:rsid w:val="00796518"/>
    <w:rsid w:val="007965AA"/>
    <w:rsid w:val="0079674E"/>
    <w:rsid w:val="00796776"/>
    <w:rsid w:val="00796BF6"/>
    <w:rsid w:val="00796E2C"/>
    <w:rsid w:val="0079702D"/>
    <w:rsid w:val="0079713A"/>
    <w:rsid w:val="00797330"/>
    <w:rsid w:val="007973CD"/>
    <w:rsid w:val="007974BE"/>
    <w:rsid w:val="007974F2"/>
    <w:rsid w:val="007975A0"/>
    <w:rsid w:val="007976D5"/>
    <w:rsid w:val="0079774B"/>
    <w:rsid w:val="00797887"/>
    <w:rsid w:val="007978A6"/>
    <w:rsid w:val="007978D9"/>
    <w:rsid w:val="0079791C"/>
    <w:rsid w:val="00797A3B"/>
    <w:rsid w:val="00797AEA"/>
    <w:rsid w:val="00797B04"/>
    <w:rsid w:val="00797C73"/>
    <w:rsid w:val="00797CFD"/>
    <w:rsid w:val="00797DA6"/>
    <w:rsid w:val="00797ECF"/>
    <w:rsid w:val="007A006F"/>
    <w:rsid w:val="007A007C"/>
    <w:rsid w:val="007A00BA"/>
    <w:rsid w:val="007A01E3"/>
    <w:rsid w:val="007A020D"/>
    <w:rsid w:val="007A034D"/>
    <w:rsid w:val="007A06C4"/>
    <w:rsid w:val="007A0B4D"/>
    <w:rsid w:val="007A0BBB"/>
    <w:rsid w:val="007A0C06"/>
    <w:rsid w:val="007A0D0B"/>
    <w:rsid w:val="007A0DD0"/>
    <w:rsid w:val="007A0E8D"/>
    <w:rsid w:val="007A0EE2"/>
    <w:rsid w:val="007A0F03"/>
    <w:rsid w:val="007A0F77"/>
    <w:rsid w:val="007A1517"/>
    <w:rsid w:val="007A15B6"/>
    <w:rsid w:val="007A15E9"/>
    <w:rsid w:val="007A17A9"/>
    <w:rsid w:val="007A1859"/>
    <w:rsid w:val="007A188B"/>
    <w:rsid w:val="007A189A"/>
    <w:rsid w:val="007A197B"/>
    <w:rsid w:val="007A19C8"/>
    <w:rsid w:val="007A1A99"/>
    <w:rsid w:val="007A1AF5"/>
    <w:rsid w:val="007A1BBC"/>
    <w:rsid w:val="007A1D55"/>
    <w:rsid w:val="007A1DDA"/>
    <w:rsid w:val="007A1F32"/>
    <w:rsid w:val="007A2066"/>
    <w:rsid w:val="007A2123"/>
    <w:rsid w:val="007A21E2"/>
    <w:rsid w:val="007A21E3"/>
    <w:rsid w:val="007A2258"/>
    <w:rsid w:val="007A227D"/>
    <w:rsid w:val="007A22DB"/>
    <w:rsid w:val="007A23AA"/>
    <w:rsid w:val="007A26B4"/>
    <w:rsid w:val="007A26DF"/>
    <w:rsid w:val="007A2778"/>
    <w:rsid w:val="007A27BF"/>
    <w:rsid w:val="007A2815"/>
    <w:rsid w:val="007A29A5"/>
    <w:rsid w:val="007A2B27"/>
    <w:rsid w:val="007A2B4B"/>
    <w:rsid w:val="007A2B76"/>
    <w:rsid w:val="007A2BC5"/>
    <w:rsid w:val="007A2C5D"/>
    <w:rsid w:val="007A2E62"/>
    <w:rsid w:val="007A2EE5"/>
    <w:rsid w:val="007A2F0C"/>
    <w:rsid w:val="007A30E4"/>
    <w:rsid w:val="007A3151"/>
    <w:rsid w:val="007A3165"/>
    <w:rsid w:val="007A3193"/>
    <w:rsid w:val="007A31CD"/>
    <w:rsid w:val="007A3225"/>
    <w:rsid w:val="007A3328"/>
    <w:rsid w:val="007A33F2"/>
    <w:rsid w:val="007A3498"/>
    <w:rsid w:val="007A34F0"/>
    <w:rsid w:val="007A3509"/>
    <w:rsid w:val="007A3563"/>
    <w:rsid w:val="007A36C0"/>
    <w:rsid w:val="007A374E"/>
    <w:rsid w:val="007A38C6"/>
    <w:rsid w:val="007A3A66"/>
    <w:rsid w:val="007A3AB6"/>
    <w:rsid w:val="007A3B5D"/>
    <w:rsid w:val="007A3B65"/>
    <w:rsid w:val="007A3C3B"/>
    <w:rsid w:val="007A3CB6"/>
    <w:rsid w:val="007A3D99"/>
    <w:rsid w:val="007A3E27"/>
    <w:rsid w:val="007A3EA1"/>
    <w:rsid w:val="007A3EC4"/>
    <w:rsid w:val="007A3ED7"/>
    <w:rsid w:val="007A3FAF"/>
    <w:rsid w:val="007A3FD0"/>
    <w:rsid w:val="007A41CC"/>
    <w:rsid w:val="007A426D"/>
    <w:rsid w:val="007A4546"/>
    <w:rsid w:val="007A45C7"/>
    <w:rsid w:val="007A46F9"/>
    <w:rsid w:val="007A477B"/>
    <w:rsid w:val="007A47D6"/>
    <w:rsid w:val="007A4941"/>
    <w:rsid w:val="007A4B35"/>
    <w:rsid w:val="007A4B6E"/>
    <w:rsid w:val="007A4B7B"/>
    <w:rsid w:val="007A4CBA"/>
    <w:rsid w:val="007A4CD5"/>
    <w:rsid w:val="007A53F4"/>
    <w:rsid w:val="007A5445"/>
    <w:rsid w:val="007A5467"/>
    <w:rsid w:val="007A5503"/>
    <w:rsid w:val="007A5812"/>
    <w:rsid w:val="007A5871"/>
    <w:rsid w:val="007A599F"/>
    <w:rsid w:val="007A5CD8"/>
    <w:rsid w:val="007A5EF0"/>
    <w:rsid w:val="007A5F42"/>
    <w:rsid w:val="007A64DC"/>
    <w:rsid w:val="007A65F1"/>
    <w:rsid w:val="007A6604"/>
    <w:rsid w:val="007A68DE"/>
    <w:rsid w:val="007A69CF"/>
    <w:rsid w:val="007A6AA0"/>
    <w:rsid w:val="007A6AB2"/>
    <w:rsid w:val="007A6B3D"/>
    <w:rsid w:val="007A6C72"/>
    <w:rsid w:val="007A6C85"/>
    <w:rsid w:val="007A6E91"/>
    <w:rsid w:val="007A70A4"/>
    <w:rsid w:val="007A7118"/>
    <w:rsid w:val="007A74CE"/>
    <w:rsid w:val="007A7632"/>
    <w:rsid w:val="007A763D"/>
    <w:rsid w:val="007A76B1"/>
    <w:rsid w:val="007A7766"/>
    <w:rsid w:val="007A7842"/>
    <w:rsid w:val="007A785F"/>
    <w:rsid w:val="007A78AE"/>
    <w:rsid w:val="007A7AAF"/>
    <w:rsid w:val="007A7B47"/>
    <w:rsid w:val="007A7B70"/>
    <w:rsid w:val="007A7C00"/>
    <w:rsid w:val="007A7C55"/>
    <w:rsid w:val="007A7C92"/>
    <w:rsid w:val="007A7D3C"/>
    <w:rsid w:val="007A7FAE"/>
    <w:rsid w:val="007A7FE9"/>
    <w:rsid w:val="007B00E0"/>
    <w:rsid w:val="007B016F"/>
    <w:rsid w:val="007B0236"/>
    <w:rsid w:val="007B0292"/>
    <w:rsid w:val="007B0471"/>
    <w:rsid w:val="007B05C8"/>
    <w:rsid w:val="007B063B"/>
    <w:rsid w:val="007B0684"/>
    <w:rsid w:val="007B06C3"/>
    <w:rsid w:val="007B07E0"/>
    <w:rsid w:val="007B0825"/>
    <w:rsid w:val="007B0940"/>
    <w:rsid w:val="007B0B35"/>
    <w:rsid w:val="007B0C40"/>
    <w:rsid w:val="007B0CD0"/>
    <w:rsid w:val="007B0D3D"/>
    <w:rsid w:val="007B1030"/>
    <w:rsid w:val="007B10C8"/>
    <w:rsid w:val="007B11D9"/>
    <w:rsid w:val="007B1448"/>
    <w:rsid w:val="007B147D"/>
    <w:rsid w:val="007B1486"/>
    <w:rsid w:val="007B1539"/>
    <w:rsid w:val="007B15DB"/>
    <w:rsid w:val="007B1671"/>
    <w:rsid w:val="007B16A6"/>
    <w:rsid w:val="007B1750"/>
    <w:rsid w:val="007B18D4"/>
    <w:rsid w:val="007B19B5"/>
    <w:rsid w:val="007B1A46"/>
    <w:rsid w:val="007B1B8A"/>
    <w:rsid w:val="007B1C0F"/>
    <w:rsid w:val="007B1D44"/>
    <w:rsid w:val="007B1D65"/>
    <w:rsid w:val="007B1D93"/>
    <w:rsid w:val="007B1FAD"/>
    <w:rsid w:val="007B2012"/>
    <w:rsid w:val="007B206D"/>
    <w:rsid w:val="007B22F7"/>
    <w:rsid w:val="007B242E"/>
    <w:rsid w:val="007B25E2"/>
    <w:rsid w:val="007B264F"/>
    <w:rsid w:val="007B26D6"/>
    <w:rsid w:val="007B27A7"/>
    <w:rsid w:val="007B2819"/>
    <w:rsid w:val="007B2833"/>
    <w:rsid w:val="007B28F9"/>
    <w:rsid w:val="007B298E"/>
    <w:rsid w:val="007B2A4A"/>
    <w:rsid w:val="007B2AFA"/>
    <w:rsid w:val="007B2BF5"/>
    <w:rsid w:val="007B2C04"/>
    <w:rsid w:val="007B2C95"/>
    <w:rsid w:val="007B2F03"/>
    <w:rsid w:val="007B2FCE"/>
    <w:rsid w:val="007B301D"/>
    <w:rsid w:val="007B307A"/>
    <w:rsid w:val="007B30DD"/>
    <w:rsid w:val="007B3302"/>
    <w:rsid w:val="007B3385"/>
    <w:rsid w:val="007B3563"/>
    <w:rsid w:val="007B36B9"/>
    <w:rsid w:val="007B38AC"/>
    <w:rsid w:val="007B39D0"/>
    <w:rsid w:val="007B3B39"/>
    <w:rsid w:val="007B3B70"/>
    <w:rsid w:val="007B3BFD"/>
    <w:rsid w:val="007B3D33"/>
    <w:rsid w:val="007B3D6F"/>
    <w:rsid w:val="007B3FE5"/>
    <w:rsid w:val="007B402F"/>
    <w:rsid w:val="007B40B4"/>
    <w:rsid w:val="007B4142"/>
    <w:rsid w:val="007B4212"/>
    <w:rsid w:val="007B4250"/>
    <w:rsid w:val="007B4262"/>
    <w:rsid w:val="007B427D"/>
    <w:rsid w:val="007B4375"/>
    <w:rsid w:val="007B4507"/>
    <w:rsid w:val="007B4781"/>
    <w:rsid w:val="007B48A8"/>
    <w:rsid w:val="007B4938"/>
    <w:rsid w:val="007B4942"/>
    <w:rsid w:val="007B4A53"/>
    <w:rsid w:val="007B4B08"/>
    <w:rsid w:val="007B4C17"/>
    <w:rsid w:val="007B4C44"/>
    <w:rsid w:val="007B4D30"/>
    <w:rsid w:val="007B4F73"/>
    <w:rsid w:val="007B50C6"/>
    <w:rsid w:val="007B50F5"/>
    <w:rsid w:val="007B5239"/>
    <w:rsid w:val="007B5253"/>
    <w:rsid w:val="007B530C"/>
    <w:rsid w:val="007B5321"/>
    <w:rsid w:val="007B5361"/>
    <w:rsid w:val="007B56BE"/>
    <w:rsid w:val="007B578B"/>
    <w:rsid w:val="007B5B14"/>
    <w:rsid w:val="007B5B4F"/>
    <w:rsid w:val="007B5C2D"/>
    <w:rsid w:val="007B5C9C"/>
    <w:rsid w:val="007B5E0E"/>
    <w:rsid w:val="007B5E41"/>
    <w:rsid w:val="007B608A"/>
    <w:rsid w:val="007B60AD"/>
    <w:rsid w:val="007B6136"/>
    <w:rsid w:val="007B62A3"/>
    <w:rsid w:val="007B63F2"/>
    <w:rsid w:val="007B645A"/>
    <w:rsid w:val="007B649D"/>
    <w:rsid w:val="007B64D4"/>
    <w:rsid w:val="007B64FC"/>
    <w:rsid w:val="007B668F"/>
    <w:rsid w:val="007B6766"/>
    <w:rsid w:val="007B6A3E"/>
    <w:rsid w:val="007B6A82"/>
    <w:rsid w:val="007B6AE5"/>
    <w:rsid w:val="007B6DEC"/>
    <w:rsid w:val="007B6EEF"/>
    <w:rsid w:val="007B6F38"/>
    <w:rsid w:val="007B6F76"/>
    <w:rsid w:val="007B6F86"/>
    <w:rsid w:val="007B6FC5"/>
    <w:rsid w:val="007B7039"/>
    <w:rsid w:val="007B70F8"/>
    <w:rsid w:val="007B7315"/>
    <w:rsid w:val="007B735F"/>
    <w:rsid w:val="007B754A"/>
    <w:rsid w:val="007B76CE"/>
    <w:rsid w:val="007B783F"/>
    <w:rsid w:val="007B78DF"/>
    <w:rsid w:val="007B797C"/>
    <w:rsid w:val="007B798E"/>
    <w:rsid w:val="007B79FB"/>
    <w:rsid w:val="007B7A97"/>
    <w:rsid w:val="007B7ABA"/>
    <w:rsid w:val="007B7ACE"/>
    <w:rsid w:val="007B7B8D"/>
    <w:rsid w:val="007B7C9D"/>
    <w:rsid w:val="007B7E80"/>
    <w:rsid w:val="007B7F4D"/>
    <w:rsid w:val="007B7F70"/>
    <w:rsid w:val="007C035D"/>
    <w:rsid w:val="007C03DE"/>
    <w:rsid w:val="007C0418"/>
    <w:rsid w:val="007C0435"/>
    <w:rsid w:val="007C0464"/>
    <w:rsid w:val="007C0483"/>
    <w:rsid w:val="007C04AF"/>
    <w:rsid w:val="007C04CC"/>
    <w:rsid w:val="007C0553"/>
    <w:rsid w:val="007C06B2"/>
    <w:rsid w:val="007C06D9"/>
    <w:rsid w:val="007C078C"/>
    <w:rsid w:val="007C0848"/>
    <w:rsid w:val="007C0A9E"/>
    <w:rsid w:val="007C0AD6"/>
    <w:rsid w:val="007C0D59"/>
    <w:rsid w:val="007C0E78"/>
    <w:rsid w:val="007C0FAA"/>
    <w:rsid w:val="007C0FDB"/>
    <w:rsid w:val="007C103B"/>
    <w:rsid w:val="007C1060"/>
    <w:rsid w:val="007C1113"/>
    <w:rsid w:val="007C1315"/>
    <w:rsid w:val="007C1582"/>
    <w:rsid w:val="007C15D7"/>
    <w:rsid w:val="007C17B0"/>
    <w:rsid w:val="007C17BB"/>
    <w:rsid w:val="007C1A2E"/>
    <w:rsid w:val="007C1A5F"/>
    <w:rsid w:val="007C1ABC"/>
    <w:rsid w:val="007C1AD1"/>
    <w:rsid w:val="007C1AF7"/>
    <w:rsid w:val="007C1B70"/>
    <w:rsid w:val="007C1DCC"/>
    <w:rsid w:val="007C1E01"/>
    <w:rsid w:val="007C1E06"/>
    <w:rsid w:val="007C1EC7"/>
    <w:rsid w:val="007C218E"/>
    <w:rsid w:val="007C2269"/>
    <w:rsid w:val="007C2562"/>
    <w:rsid w:val="007C2683"/>
    <w:rsid w:val="007C26B8"/>
    <w:rsid w:val="007C2702"/>
    <w:rsid w:val="007C277E"/>
    <w:rsid w:val="007C27C4"/>
    <w:rsid w:val="007C27EC"/>
    <w:rsid w:val="007C297B"/>
    <w:rsid w:val="007C2A38"/>
    <w:rsid w:val="007C2B27"/>
    <w:rsid w:val="007C2F7B"/>
    <w:rsid w:val="007C3037"/>
    <w:rsid w:val="007C3051"/>
    <w:rsid w:val="007C33A1"/>
    <w:rsid w:val="007C35BE"/>
    <w:rsid w:val="007C35E1"/>
    <w:rsid w:val="007C35F1"/>
    <w:rsid w:val="007C35F7"/>
    <w:rsid w:val="007C3661"/>
    <w:rsid w:val="007C36CC"/>
    <w:rsid w:val="007C3781"/>
    <w:rsid w:val="007C391B"/>
    <w:rsid w:val="007C39D8"/>
    <w:rsid w:val="007C3A73"/>
    <w:rsid w:val="007C3CA0"/>
    <w:rsid w:val="007C3DFD"/>
    <w:rsid w:val="007C3E26"/>
    <w:rsid w:val="007C4072"/>
    <w:rsid w:val="007C40CB"/>
    <w:rsid w:val="007C410C"/>
    <w:rsid w:val="007C417F"/>
    <w:rsid w:val="007C41C9"/>
    <w:rsid w:val="007C4269"/>
    <w:rsid w:val="007C4294"/>
    <w:rsid w:val="007C42A7"/>
    <w:rsid w:val="007C4399"/>
    <w:rsid w:val="007C458D"/>
    <w:rsid w:val="007C478C"/>
    <w:rsid w:val="007C47C0"/>
    <w:rsid w:val="007C47E7"/>
    <w:rsid w:val="007C4A1D"/>
    <w:rsid w:val="007C4B6F"/>
    <w:rsid w:val="007C4CCA"/>
    <w:rsid w:val="007C4E0D"/>
    <w:rsid w:val="007C4E5E"/>
    <w:rsid w:val="007C4F31"/>
    <w:rsid w:val="007C4F49"/>
    <w:rsid w:val="007C5101"/>
    <w:rsid w:val="007C51FF"/>
    <w:rsid w:val="007C531C"/>
    <w:rsid w:val="007C5430"/>
    <w:rsid w:val="007C5456"/>
    <w:rsid w:val="007C55A0"/>
    <w:rsid w:val="007C55AE"/>
    <w:rsid w:val="007C561B"/>
    <w:rsid w:val="007C572A"/>
    <w:rsid w:val="007C577B"/>
    <w:rsid w:val="007C57D4"/>
    <w:rsid w:val="007C5CF1"/>
    <w:rsid w:val="007C5ECE"/>
    <w:rsid w:val="007C5FF0"/>
    <w:rsid w:val="007C6085"/>
    <w:rsid w:val="007C6293"/>
    <w:rsid w:val="007C64A9"/>
    <w:rsid w:val="007C6733"/>
    <w:rsid w:val="007C6783"/>
    <w:rsid w:val="007C67EB"/>
    <w:rsid w:val="007C6824"/>
    <w:rsid w:val="007C6825"/>
    <w:rsid w:val="007C6897"/>
    <w:rsid w:val="007C6B25"/>
    <w:rsid w:val="007C6B4F"/>
    <w:rsid w:val="007C6C2B"/>
    <w:rsid w:val="007C6D30"/>
    <w:rsid w:val="007C6E60"/>
    <w:rsid w:val="007C6EF2"/>
    <w:rsid w:val="007C715D"/>
    <w:rsid w:val="007C71B5"/>
    <w:rsid w:val="007C71C2"/>
    <w:rsid w:val="007C7236"/>
    <w:rsid w:val="007C7416"/>
    <w:rsid w:val="007C74A8"/>
    <w:rsid w:val="007C7679"/>
    <w:rsid w:val="007C7745"/>
    <w:rsid w:val="007C7860"/>
    <w:rsid w:val="007C789A"/>
    <w:rsid w:val="007C78B1"/>
    <w:rsid w:val="007C795B"/>
    <w:rsid w:val="007C7A9E"/>
    <w:rsid w:val="007C7EEC"/>
    <w:rsid w:val="007D0081"/>
    <w:rsid w:val="007D00C7"/>
    <w:rsid w:val="007D033D"/>
    <w:rsid w:val="007D04BC"/>
    <w:rsid w:val="007D05F7"/>
    <w:rsid w:val="007D05FF"/>
    <w:rsid w:val="007D0866"/>
    <w:rsid w:val="007D08B5"/>
    <w:rsid w:val="007D08E1"/>
    <w:rsid w:val="007D0967"/>
    <w:rsid w:val="007D09B5"/>
    <w:rsid w:val="007D0B39"/>
    <w:rsid w:val="007D0BE1"/>
    <w:rsid w:val="007D0D17"/>
    <w:rsid w:val="007D0DA5"/>
    <w:rsid w:val="007D0E8B"/>
    <w:rsid w:val="007D0EE3"/>
    <w:rsid w:val="007D0F71"/>
    <w:rsid w:val="007D0F72"/>
    <w:rsid w:val="007D0FD7"/>
    <w:rsid w:val="007D1066"/>
    <w:rsid w:val="007D11BF"/>
    <w:rsid w:val="007D12F4"/>
    <w:rsid w:val="007D1475"/>
    <w:rsid w:val="007D16D2"/>
    <w:rsid w:val="007D16FE"/>
    <w:rsid w:val="007D173F"/>
    <w:rsid w:val="007D18A3"/>
    <w:rsid w:val="007D1931"/>
    <w:rsid w:val="007D19AF"/>
    <w:rsid w:val="007D19BB"/>
    <w:rsid w:val="007D1A7A"/>
    <w:rsid w:val="007D1B45"/>
    <w:rsid w:val="007D1B75"/>
    <w:rsid w:val="007D1BAE"/>
    <w:rsid w:val="007D1C01"/>
    <w:rsid w:val="007D1C7F"/>
    <w:rsid w:val="007D1F74"/>
    <w:rsid w:val="007D1FB3"/>
    <w:rsid w:val="007D1FBC"/>
    <w:rsid w:val="007D2092"/>
    <w:rsid w:val="007D21C2"/>
    <w:rsid w:val="007D21CB"/>
    <w:rsid w:val="007D2488"/>
    <w:rsid w:val="007D24B4"/>
    <w:rsid w:val="007D24E1"/>
    <w:rsid w:val="007D24F3"/>
    <w:rsid w:val="007D254F"/>
    <w:rsid w:val="007D257B"/>
    <w:rsid w:val="007D265A"/>
    <w:rsid w:val="007D2676"/>
    <w:rsid w:val="007D274E"/>
    <w:rsid w:val="007D2B78"/>
    <w:rsid w:val="007D2F6A"/>
    <w:rsid w:val="007D2FC6"/>
    <w:rsid w:val="007D3224"/>
    <w:rsid w:val="007D32DC"/>
    <w:rsid w:val="007D3465"/>
    <w:rsid w:val="007D34C4"/>
    <w:rsid w:val="007D35FE"/>
    <w:rsid w:val="007D3657"/>
    <w:rsid w:val="007D390C"/>
    <w:rsid w:val="007D3C94"/>
    <w:rsid w:val="007D3CAC"/>
    <w:rsid w:val="007D3D14"/>
    <w:rsid w:val="007D3E01"/>
    <w:rsid w:val="007D3F4C"/>
    <w:rsid w:val="007D3F85"/>
    <w:rsid w:val="007D410F"/>
    <w:rsid w:val="007D41F2"/>
    <w:rsid w:val="007D4286"/>
    <w:rsid w:val="007D433E"/>
    <w:rsid w:val="007D4375"/>
    <w:rsid w:val="007D446F"/>
    <w:rsid w:val="007D44A8"/>
    <w:rsid w:val="007D48A1"/>
    <w:rsid w:val="007D48E5"/>
    <w:rsid w:val="007D48EB"/>
    <w:rsid w:val="007D491C"/>
    <w:rsid w:val="007D4B77"/>
    <w:rsid w:val="007D4E43"/>
    <w:rsid w:val="007D4F98"/>
    <w:rsid w:val="007D51D3"/>
    <w:rsid w:val="007D52D0"/>
    <w:rsid w:val="007D53E2"/>
    <w:rsid w:val="007D540D"/>
    <w:rsid w:val="007D54C6"/>
    <w:rsid w:val="007D5612"/>
    <w:rsid w:val="007D563D"/>
    <w:rsid w:val="007D571C"/>
    <w:rsid w:val="007D5875"/>
    <w:rsid w:val="007D5972"/>
    <w:rsid w:val="007D59D9"/>
    <w:rsid w:val="007D5A91"/>
    <w:rsid w:val="007D5B7D"/>
    <w:rsid w:val="007D5BD8"/>
    <w:rsid w:val="007D5D4F"/>
    <w:rsid w:val="007D5EBA"/>
    <w:rsid w:val="007D5EC3"/>
    <w:rsid w:val="007D618D"/>
    <w:rsid w:val="007D6197"/>
    <w:rsid w:val="007D61BA"/>
    <w:rsid w:val="007D630C"/>
    <w:rsid w:val="007D6540"/>
    <w:rsid w:val="007D6659"/>
    <w:rsid w:val="007D670E"/>
    <w:rsid w:val="007D685E"/>
    <w:rsid w:val="007D6927"/>
    <w:rsid w:val="007D6932"/>
    <w:rsid w:val="007D6937"/>
    <w:rsid w:val="007D6A38"/>
    <w:rsid w:val="007D6ACD"/>
    <w:rsid w:val="007D6BD2"/>
    <w:rsid w:val="007D6C43"/>
    <w:rsid w:val="007D6CFE"/>
    <w:rsid w:val="007D6EE6"/>
    <w:rsid w:val="007D6EF0"/>
    <w:rsid w:val="007D6F0D"/>
    <w:rsid w:val="007D7025"/>
    <w:rsid w:val="007D7058"/>
    <w:rsid w:val="007D705F"/>
    <w:rsid w:val="007D70CB"/>
    <w:rsid w:val="007D712E"/>
    <w:rsid w:val="007D717D"/>
    <w:rsid w:val="007D7189"/>
    <w:rsid w:val="007D735F"/>
    <w:rsid w:val="007D741D"/>
    <w:rsid w:val="007D76E7"/>
    <w:rsid w:val="007D7723"/>
    <w:rsid w:val="007D77C9"/>
    <w:rsid w:val="007D77CB"/>
    <w:rsid w:val="007D7912"/>
    <w:rsid w:val="007D7BED"/>
    <w:rsid w:val="007D7DF0"/>
    <w:rsid w:val="007D7E79"/>
    <w:rsid w:val="007D7EE4"/>
    <w:rsid w:val="007D7EE8"/>
    <w:rsid w:val="007D7EEE"/>
    <w:rsid w:val="007E0053"/>
    <w:rsid w:val="007E01AF"/>
    <w:rsid w:val="007E0203"/>
    <w:rsid w:val="007E0325"/>
    <w:rsid w:val="007E0360"/>
    <w:rsid w:val="007E0392"/>
    <w:rsid w:val="007E0414"/>
    <w:rsid w:val="007E04B8"/>
    <w:rsid w:val="007E06E9"/>
    <w:rsid w:val="007E0940"/>
    <w:rsid w:val="007E0B35"/>
    <w:rsid w:val="007E0C94"/>
    <w:rsid w:val="007E0CC9"/>
    <w:rsid w:val="007E0D05"/>
    <w:rsid w:val="007E0E20"/>
    <w:rsid w:val="007E0E5D"/>
    <w:rsid w:val="007E0F62"/>
    <w:rsid w:val="007E0FF1"/>
    <w:rsid w:val="007E1165"/>
    <w:rsid w:val="007E127A"/>
    <w:rsid w:val="007E1315"/>
    <w:rsid w:val="007E1399"/>
    <w:rsid w:val="007E15BC"/>
    <w:rsid w:val="007E16FE"/>
    <w:rsid w:val="007E18BE"/>
    <w:rsid w:val="007E18E3"/>
    <w:rsid w:val="007E1B8E"/>
    <w:rsid w:val="007E1BD7"/>
    <w:rsid w:val="007E1F7E"/>
    <w:rsid w:val="007E2084"/>
    <w:rsid w:val="007E2095"/>
    <w:rsid w:val="007E20C5"/>
    <w:rsid w:val="007E21CB"/>
    <w:rsid w:val="007E226F"/>
    <w:rsid w:val="007E232F"/>
    <w:rsid w:val="007E24DB"/>
    <w:rsid w:val="007E2590"/>
    <w:rsid w:val="007E25E3"/>
    <w:rsid w:val="007E26B3"/>
    <w:rsid w:val="007E2786"/>
    <w:rsid w:val="007E29B7"/>
    <w:rsid w:val="007E2AE2"/>
    <w:rsid w:val="007E2DA5"/>
    <w:rsid w:val="007E2E97"/>
    <w:rsid w:val="007E2FE8"/>
    <w:rsid w:val="007E30B9"/>
    <w:rsid w:val="007E32DE"/>
    <w:rsid w:val="007E32EF"/>
    <w:rsid w:val="007E33B8"/>
    <w:rsid w:val="007E33F9"/>
    <w:rsid w:val="007E3499"/>
    <w:rsid w:val="007E3607"/>
    <w:rsid w:val="007E3681"/>
    <w:rsid w:val="007E3921"/>
    <w:rsid w:val="007E3B49"/>
    <w:rsid w:val="007E3E72"/>
    <w:rsid w:val="007E3F67"/>
    <w:rsid w:val="007E3FCD"/>
    <w:rsid w:val="007E4014"/>
    <w:rsid w:val="007E40AA"/>
    <w:rsid w:val="007E46BC"/>
    <w:rsid w:val="007E4713"/>
    <w:rsid w:val="007E4747"/>
    <w:rsid w:val="007E4A29"/>
    <w:rsid w:val="007E4A58"/>
    <w:rsid w:val="007E4ED4"/>
    <w:rsid w:val="007E4F7B"/>
    <w:rsid w:val="007E536C"/>
    <w:rsid w:val="007E5485"/>
    <w:rsid w:val="007E54B2"/>
    <w:rsid w:val="007E564F"/>
    <w:rsid w:val="007E57E9"/>
    <w:rsid w:val="007E587B"/>
    <w:rsid w:val="007E5967"/>
    <w:rsid w:val="007E5B25"/>
    <w:rsid w:val="007E5B40"/>
    <w:rsid w:val="007E5B52"/>
    <w:rsid w:val="007E5F2F"/>
    <w:rsid w:val="007E622C"/>
    <w:rsid w:val="007E63D8"/>
    <w:rsid w:val="007E66E5"/>
    <w:rsid w:val="007E67FB"/>
    <w:rsid w:val="007E6A42"/>
    <w:rsid w:val="007E6AA3"/>
    <w:rsid w:val="007E6AF4"/>
    <w:rsid w:val="007E6BCD"/>
    <w:rsid w:val="007E6D23"/>
    <w:rsid w:val="007E6D5D"/>
    <w:rsid w:val="007E7256"/>
    <w:rsid w:val="007E72EF"/>
    <w:rsid w:val="007E7570"/>
    <w:rsid w:val="007E75A6"/>
    <w:rsid w:val="007E7605"/>
    <w:rsid w:val="007E7643"/>
    <w:rsid w:val="007E7691"/>
    <w:rsid w:val="007E76F7"/>
    <w:rsid w:val="007E7892"/>
    <w:rsid w:val="007E7ACF"/>
    <w:rsid w:val="007E7AD2"/>
    <w:rsid w:val="007E7B39"/>
    <w:rsid w:val="007E7BFE"/>
    <w:rsid w:val="007E7C9E"/>
    <w:rsid w:val="007E7ED8"/>
    <w:rsid w:val="007F006B"/>
    <w:rsid w:val="007F00BC"/>
    <w:rsid w:val="007F0100"/>
    <w:rsid w:val="007F01E8"/>
    <w:rsid w:val="007F0238"/>
    <w:rsid w:val="007F0262"/>
    <w:rsid w:val="007F0307"/>
    <w:rsid w:val="007F033B"/>
    <w:rsid w:val="007F05D1"/>
    <w:rsid w:val="007F0668"/>
    <w:rsid w:val="007F07A1"/>
    <w:rsid w:val="007F07F5"/>
    <w:rsid w:val="007F0936"/>
    <w:rsid w:val="007F0988"/>
    <w:rsid w:val="007F0A28"/>
    <w:rsid w:val="007F0B54"/>
    <w:rsid w:val="007F0C93"/>
    <w:rsid w:val="007F1284"/>
    <w:rsid w:val="007F152A"/>
    <w:rsid w:val="007F1730"/>
    <w:rsid w:val="007F1753"/>
    <w:rsid w:val="007F17BE"/>
    <w:rsid w:val="007F1838"/>
    <w:rsid w:val="007F1880"/>
    <w:rsid w:val="007F189A"/>
    <w:rsid w:val="007F18DE"/>
    <w:rsid w:val="007F1944"/>
    <w:rsid w:val="007F19D0"/>
    <w:rsid w:val="007F1CAC"/>
    <w:rsid w:val="007F1FF4"/>
    <w:rsid w:val="007F222E"/>
    <w:rsid w:val="007F23DE"/>
    <w:rsid w:val="007F2528"/>
    <w:rsid w:val="007F255C"/>
    <w:rsid w:val="007F2593"/>
    <w:rsid w:val="007F26D6"/>
    <w:rsid w:val="007F2769"/>
    <w:rsid w:val="007F2799"/>
    <w:rsid w:val="007F28F9"/>
    <w:rsid w:val="007F29AD"/>
    <w:rsid w:val="007F2CB5"/>
    <w:rsid w:val="007F2DA1"/>
    <w:rsid w:val="007F2E31"/>
    <w:rsid w:val="007F2E8A"/>
    <w:rsid w:val="007F33C0"/>
    <w:rsid w:val="007F33DC"/>
    <w:rsid w:val="007F33FC"/>
    <w:rsid w:val="007F368B"/>
    <w:rsid w:val="007F37F3"/>
    <w:rsid w:val="007F38AA"/>
    <w:rsid w:val="007F3926"/>
    <w:rsid w:val="007F3955"/>
    <w:rsid w:val="007F39A7"/>
    <w:rsid w:val="007F3A7F"/>
    <w:rsid w:val="007F3BC5"/>
    <w:rsid w:val="007F3C3B"/>
    <w:rsid w:val="007F3C5E"/>
    <w:rsid w:val="007F3C65"/>
    <w:rsid w:val="007F3DA1"/>
    <w:rsid w:val="007F3F2C"/>
    <w:rsid w:val="007F3FEB"/>
    <w:rsid w:val="007F4373"/>
    <w:rsid w:val="007F4399"/>
    <w:rsid w:val="007F4449"/>
    <w:rsid w:val="007F44A1"/>
    <w:rsid w:val="007F4517"/>
    <w:rsid w:val="007F4550"/>
    <w:rsid w:val="007F4701"/>
    <w:rsid w:val="007F48C9"/>
    <w:rsid w:val="007F4949"/>
    <w:rsid w:val="007F4CC8"/>
    <w:rsid w:val="007F4E90"/>
    <w:rsid w:val="007F4EFD"/>
    <w:rsid w:val="007F4F82"/>
    <w:rsid w:val="007F507C"/>
    <w:rsid w:val="007F50F1"/>
    <w:rsid w:val="007F510A"/>
    <w:rsid w:val="007F5192"/>
    <w:rsid w:val="007F52ED"/>
    <w:rsid w:val="007F5393"/>
    <w:rsid w:val="007F545B"/>
    <w:rsid w:val="007F5A82"/>
    <w:rsid w:val="007F5ABF"/>
    <w:rsid w:val="007F5AEF"/>
    <w:rsid w:val="007F5B65"/>
    <w:rsid w:val="007F5C4B"/>
    <w:rsid w:val="007F5C7F"/>
    <w:rsid w:val="007F5CC8"/>
    <w:rsid w:val="007F5D84"/>
    <w:rsid w:val="007F5FB4"/>
    <w:rsid w:val="007F60B5"/>
    <w:rsid w:val="007F61AC"/>
    <w:rsid w:val="007F6304"/>
    <w:rsid w:val="007F632C"/>
    <w:rsid w:val="007F6420"/>
    <w:rsid w:val="007F65FE"/>
    <w:rsid w:val="007F68FA"/>
    <w:rsid w:val="007F694E"/>
    <w:rsid w:val="007F69F1"/>
    <w:rsid w:val="007F6ABF"/>
    <w:rsid w:val="007F6BD2"/>
    <w:rsid w:val="007F6CD3"/>
    <w:rsid w:val="007F6D16"/>
    <w:rsid w:val="007F6DB9"/>
    <w:rsid w:val="007F6DCB"/>
    <w:rsid w:val="007F6EAA"/>
    <w:rsid w:val="007F71D5"/>
    <w:rsid w:val="007F72C0"/>
    <w:rsid w:val="007F7368"/>
    <w:rsid w:val="007F7394"/>
    <w:rsid w:val="007F73BA"/>
    <w:rsid w:val="007F73ED"/>
    <w:rsid w:val="007F7533"/>
    <w:rsid w:val="007F75AC"/>
    <w:rsid w:val="007F7775"/>
    <w:rsid w:val="007F7833"/>
    <w:rsid w:val="007F78BE"/>
    <w:rsid w:val="007F79E2"/>
    <w:rsid w:val="007F7A1F"/>
    <w:rsid w:val="007F7A95"/>
    <w:rsid w:val="007F7BA7"/>
    <w:rsid w:val="007F7C8C"/>
    <w:rsid w:val="007F7CEE"/>
    <w:rsid w:val="007F7D08"/>
    <w:rsid w:val="007F7DA5"/>
    <w:rsid w:val="007F7DBF"/>
    <w:rsid w:val="007F7E10"/>
    <w:rsid w:val="007F7ECB"/>
    <w:rsid w:val="008001EE"/>
    <w:rsid w:val="0080046B"/>
    <w:rsid w:val="008006B0"/>
    <w:rsid w:val="00800A64"/>
    <w:rsid w:val="00800A89"/>
    <w:rsid w:val="00800C3E"/>
    <w:rsid w:val="00800C52"/>
    <w:rsid w:val="00800C58"/>
    <w:rsid w:val="00800CC7"/>
    <w:rsid w:val="00800D5D"/>
    <w:rsid w:val="00800F42"/>
    <w:rsid w:val="00800F74"/>
    <w:rsid w:val="00801052"/>
    <w:rsid w:val="008010A7"/>
    <w:rsid w:val="008010FB"/>
    <w:rsid w:val="00801273"/>
    <w:rsid w:val="008013E5"/>
    <w:rsid w:val="00801605"/>
    <w:rsid w:val="0080164D"/>
    <w:rsid w:val="00801699"/>
    <w:rsid w:val="0080176A"/>
    <w:rsid w:val="0080177E"/>
    <w:rsid w:val="00801D57"/>
    <w:rsid w:val="00801F32"/>
    <w:rsid w:val="008020E3"/>
    <w:rsid w:val="00802151"/>
    <w:rsid w:val="008021E4"/>
    <w:rsid w:val="00802241"/>
    <w:rsid w:val="008022A7"/>
    <w:rsid w:val="00802668"/>
    <w:rsid w:val="00802841"/>
    <w:rsid w:val="00802A06"/>
    <w:rsid w:val="00802A6D"/>
    <w:rsid w:val="00802B3B"/>
    <w:rsid w:val="00802CF4"/>
    <w:rsid w:val="00802EB4"/>
    <w:rsid w:val="00802ECF"/>
    <w:rsid w:val="00802FBF"/>
    <w:rsid w:val="008030A9"/>
    <w:rsid w:val="00803141"/>
    <w:rsid w:val="00803169"/>
    <w:rsid w:val="0080317E"/>
    <w:rsid w:val="0080320A"/>
    <w:rsid w:val="008033E6"/>
    <w:rsid w:val="00803481"/>
    <w:rsid w:val="008034A8"/>
    <w:rsid w:val="008034B3"/>
    <w:rsid w:val="008035AA"/>
    <w:rsid w:val="0080370E"/>
    <w:rsid w:val="00803755"/>
    <w:rsid w:val="0080377F"/>
    <w:rsid w:val="008039E0"/>
    <w:rsid w:val="00803AA7"/>
    <w:rsid w:val="00803B4C"/>
    <w:rsid w:val="00803B5A"/>
    <w:rsid w:val="00803B9B"/>
    <w:rsid w:val="00803BAF"/>
    <w:rsid w:val="00803D54"/>
    <w:rsid w:val="00803ED0"/>
    <w:rsid w:val="0080400B"/>
    <w:rsid w:val="008040C6"/>
    <w:rsid w:val="00804226"/>
    <w:rsid w:val="00804295"/>
    <w:rsid w:val="008042D6"/>
    <w:rsid w:val="0080449F"/>
    <w:rsid w:val="00804605"/>
    <w:rsid w:val="00804688"/>
    <w:rsid w:val="008046B8"/>
    <w:rsid w:val="0080484C"/>
    <w:rsid w:val="00804AC3"/>
    <w:rsid w:val="00804C3E"/>
    <w:rsid w:val="00804CCA"/>
    <w:rsid w:val="00804CF6"/>
    <w:rsid w:val="00804E8B"/>
    <w:rsid w:val="00804EE6"/>
    <w:rsid w:val="00804F9A"/>
    <w:rsid w:val="0080506F"/>
    <w:rsid w:val="00805090"/>
    <w:rsid w:val="00805124"/>
    <w:rsid w:val="008051A7"/>
    <w:rsid w:val="00805474"/>
    <w:rsid w:val="0080547C"/>
    <w:rsid w:val="00805638"/>
    <w:rsid w:val="00805651"/>
    <w:rsid w:val="00805749"/>
    <w:rsid w:val="008057E3"/>
    <w:rsid w:val="00805A01"/>
    <w:rsid w:val="00805A0D"/>
    <w:rsid w:val="00805CD5"/>
    <w:rsid w:val="00805CDC"/>
    <w:rsid w:val="00805E12"/>
    <w:rsid w:val="00805E6F"/>
    <w:rsid w:val="0080610C"/>
    <w:rsid w:val="00806173"/>
    <w:rsid w:val="00806356"/>
    <w:rsid w:val="008066B6"/>
    <w:rsid w:val="008066F9"/>
    <w:rsid w:val="00806B1B"/>
    <w:rsid w:val="00806B4A"/>
    <w:rsid w:val="00806BEE"/>
    <w:rsid w:val="00806D11"/>
    <w:rsid w:val="00806F24"/>
    <w:rsid w:val="00807145"/>
    <w:rsid w:val="00807356"/>
    <w:rsid w:val="00807438"/>
    <w:rsid w:val="00807439"/>
    <w:rsid w:val="0080770F"/>
    <w:rsid w:val="0080772E"/>
    <w:rsid w:val="008077BB"/>
    <w:rsid w:val="0080789E"/>
    <w:rsid w:val="008078BC"/>
    <w:rsid w:val="008078C4"/>
    <w:rsid w:val="00807A1E"/>
    <w:rsid w:val="00807AA2"/>
    <w:rsid w:val="00807B51"/>
    <w:rsid w:val="00807C71"/>
    <w:rsid w:val="00807DFE"/>
    <w:rsid w:val="00807E52"/>
    <w:rsid w:val="00810225"/>
    <w:rsid w:val="0081056F"/>
    <w:rsid w:val="00810667"/>
    <w:rsid w:val="00810721"/>
    <w:rsid w:val="00810782"/>
    <w:rsid w:val="00810794"/>
    <w:rsid w:val="0081091E"/>
    <w:rsid w:val="00810A08"/>
    <w:rsid w:val="00810FF6"/>
    <w:rsid w:val="008110B0"/>
    <w:rsid w:val="008112D0"/>
    <w:rsid w:val="00811506"/>
    <w:rsid w:val="00811570"/>
    <w:rsid w:val="008115F6"/>
    <w:rsid w:val="0081160A"/>
    <w:rsid w:val="00811662"/>
    <w:rsid w:val="0081176F"/>
    <w:rsid w:val="00811833"/>
    <w:rsid w:val="0081198E"/>
    <w:rsid w:val="00811CC6"/>
    <w:rsid w:val="00811CE3"/>
    <w:rsid w:val="00811F00"/>
    <w:rsid w:val="00812039"/>
    <w:rsid w:val="00812080"/>
    <w:rsid w:val="0081235B"/>
    <w:rsid w:val="008123C9"/>
    <w:rsid w:val="008123E5"/>
    <w:rsid w:val="00812427"/>
    <w:rsid w:val="00812500"/>
    <w:rsid w:val="0081273A"/>
    <w:rsid w:val="008127C1"/>
    <w:rsid w:val="00812844"/>
    <w:rsid w:val="00812B2B"/>
    <w:rsid w:val="00812B93"/>
    <w:rsid w:val="00812C4D"/>
    <w:rsid w:val="00812D3C"/>
    <w:rsid w:val="00812D6C"/>
    <w:rsid w:val="00812E5C"/>
    <w:rsid w:val="00812EB9"/>
    <w:rsid w:val="00812F07"/>
    <w:rsid w:val="00813039"/>
    <w:rsid w:val="0081306E"/>
    <w:rsid w:val="008130AE"/>
    <w:rsid w:val="00813127"/>
    <w:rsid w:val="008131B8"/>
    <w:rsid w:val="0081337A"/>
    <w:rsid w:val="008135D1"/>
    <w:rsid w:val="0081394B"/>
    <w:rsid w:val="0081398A"/>
    <w:rsid w:val="008139C9"/>
    <w:rsid w:val="008139EF"/>
    <w:rsid w:val="00813A43"/>
    <w:rsid w:val="00814042"/>
    <w:rsid w:val="00814117"/>
    <w:rsid w:val="00814122"/>
    <w:rsid w:val="00814165"/>
    <w:rsid w:val="008142B1"/>
    <w:rsid w:val="00814314"/>
    <w:rsid w:val="00814359"/>
    <w:rsid w:val="00814420"/>
    <w:rsid w:val="0081456F"/>
    <w:rsid w:val="008145A1"/>
    <w:rsid w:val="00814751"/>
    <w:rsid w:val="008147F9"/>
    <w:rsid w:val="0081494E"/>
    <w:rsid w:val="00814BEA"/>
    <w:rsid w:val="00814D19"/>
    <w:rsid w:val="00814D3B"/>
    <w:rsid w:val="00814E0D"/>
    <w:rsid w:val="00814E7F"/>
    <w:rsid w:val="00814ED4"/>
    <w:rsid w:val="00814F15"/>
    <w:rsid w:val="00814FE0"/>
    <w:rsid w:val="00815069"/>
    <w:rsid w:val="0081508B"/>
    <w:rsid w:val="008150AA"/>
    <w:rsid w:val="00815153"/>
    <w:rsid w:val="0081520F"/>
    <w:rsid w:val="008152ED"/>
    <w:rsid w:val="00815461"/>
    <w:rsid w:val="008154B1"/>
    <w:rsid w:val="008154F3"/>
    <w:rsid w:val="00815725"/>
    <w:rsid w:val="00815770"/>
    <w:rsid w:val="00815817"/>
    <w:rsid w:val="008158CF"/>
    <w:rsid w:val="008158E7"/>
    <w:rsid w:val="00815959"/>
    <w:rsid w:val="00815AA7"/>
    <w:rsid w:val="00815AF8"/>
    <w:rsid w:val="00815E01"/>
    <w:rsid w:val="00815E11"/>
    <w:rsid w:val="00815E19"/>
    <w:rsid w:val="00815ED6"/>
    <w:rsid w:val="00815F03"/>
    <w:rsid w:val="00815F04"/>
    <w:rsid w:val="00816064"/>
    <w:rsid w:val="008162A3"/>
    <w:rsid w:val="00816382"/>
    <w:rsid w:val="0081666D"/>
    <w:rsid w:val="008167CF"/>
    <w:rsid w:val="0081694E"/>
    <w:rsid w:val="00816BFE"/>
    <w:rsid w:val="00816D16"/>
    <w:rsid w:val="00816DD1"/>
    <w:rsid w:val="00816E4F"/>
    <w:rsid w:val="00816EBA"/>
    <w:rsid w:val="00816FBC"/>
    <w:rsid w:val="00816FF7"/>
    <w:rsid w:val="008170BA"/>
    <w:rsid w:val="008171B6"/>
    <w:rsid w:val="008171D4"/>
    <w:rsid w:val="008172DB"/>
    <w:rsid w:val="008173EA"/>
    <w:rsid w:val="00817502"/>
    <w:rsid w:val="0081756B"/>
    <w:rsid w:val="0081759E"/>
    <w:rsid w:val="008175DA"/>
    <w:rsid w:val="008177E7"/>
    <w:rsid w:val="00817A43"/>
    <w:rsid w:val="00817AB1"/>
    <w:rsid w:val="00817C46"/>
    <w:rsid w:val="00817CDA"/>
    <w:rsid w:val="00817F30"/>
    <w:rsid w:val="00817FA8"/>
    <w:rsid w:val="00817FE3"/>
    <w:rsid w:val="00820122"/>
    <w:rsid w:val="00820182"/>
    <w:rsid w:val="008201DB"/>
    <w:rsid w:val="0082032A"/>
    <w:rsid w:val="00820378"/>
    <w:rsid w:val="00820386"/>
    <w:rsid w:val="008204D3"/>
    <w:rsid w:val="00820530"/>
    <w:rsid w:val="00820695"/>
    <w:rsid w:val="0082083E"/>
    <w:rsid w:val="008209ED"/>
    <w:rsid w:val="00820B40"/>
    <w:rsid w:val="00820EB4"/>
    <w:rsid w:val="00820EF3"/>
    <w:rsid w:val="00820F0E"/>
    <w:rsid w:val="00820F6E"/>
    <w:rsid w:val="00821284"/>
    <w:rsid w:val="008212ED"/>
    <w:rsid w:val="008213EE"/>
    <w:rsid w:val="008214EF"/>
    <w:rsid w:val="008215A5"/>
    <w:rsid w:val="008216BE"/>
    <w:rsid w:val="0082177F"/>
    <w:rsid w:val="00821834"/>
    <w:rsid w:val="00821843"/>
    <w:rsid w:val="00821882"/>
    <w:rsid w:val="00821BF4"/>
    <w:rsid w:val="00821C8D"/>
    <w:rsid w:val="00821FC8"/>
    <w:rsid w:val="00822045"/>
    <w:rsid w:val="00822075"/>
    <w:rsid w:val="00822231"/>
    <w:rsid w:val="00822490"/>
    <w:rsid w:val="00822779"/>
    <w:rsid w:val="008227B3"/>
    <w:rsid w:val="008227F2"/>
    <w:rsid w:val="0082292E"/>
    <w:rsid w:val="00822BBA"/>
    <w:rsid w:val="00822C38"/>
    <w:rsid w:val="00822D54"/>
    <w:rsid w:val="00822F23"/>
    <w:rsid w:val="008231AB"/>
    <w:rsid w:val="00823217"/>
    <w:rsid w:val="00823251"/>
    <w:rsid w:val="00823323"/>
    <w:rsid w:val="0082341A"/>
    <w:rsid w:val="0082342B"/>
    <w:rsid w:val="0082358A"/>
    <w:rsid w:val="008235A7"/>
    <w:rsid w:val="008235E1"/>
    <w:rsid w:val="00823688"/>
    <w:rsid w:val="0082368B"/>
    <w:rsid w:val="0082377E"/>
    <w:rsid w:val="0082394B"/>
    <w:rsid w:val="008239A4"/>
    <w:rsid w:val="00823C04"/>
    <w:rsid w:val="00823D35"/>
    <w:rsid w:val="008240E7"/>
    <w:rsid w:val="0082415F"/>
    <w:rsid w:val="008241B2"/>
    <w:rsid w:val="00824426"/>
    <w:rsid w:val="00824497"/>
    <w:rsid w:val="008244B8"/>
    <w:rsid w:val="00824624"/>
    <w:rsid w:val="008246E3"/>
    <w:rsid w:val="0082470C"/>
    <w:rsid w:val="00824828"/>
    <w:rsid w:val="00824910"/>
    <w:rsid w:val="00824993"/>
    <w:rsid w:val="00824AC8"/>
    <w:rsid w:val="00824B81"/>
    <w:rsid w:val="00824BB1"/>
    <w:rsid w:val="00824BE7"/>
    <w:rsid w:val="00824E7A"/>
    <w:rsid w:val="00824EAD"/>
    <w:rsid w:val="00824FD7"/>
    <w:rsid w:val="00825053"/>
    <w:rsid w:val="0082510E"/>
    <w:rsid w:val="008251E2"/>
    <w:rsid w:val="00825262"/>
    <w:rsid w:val="0082534C"/>
    <w:rsid w:val="00825418"/>
    <w:rsid w:val="008256A4"/>
    <w:rsid w:val="008257B2"/>
    <w:rsid w:val="0082588C"/>
    <w:rsid w:val="00825891"/>
    <w:rsid w:val="00825BA5"/>
    <w:rsid w:val="00825C6B"/>
    <w:rsid w:val="00825CC1"/>
    <w:rsid w:val="00825E92"/>
    <w:rsid w:val="00826193"/>
    <w:rsid w:val="00826220"/>
    <w:rsid w:val="00826262"/>
    <w:rsid w:val="008263A4"/>
    <w:rsid w:val="008263BB"/>
    <w:rsid w:val="00826434"/>
    <w:rsid w:val="008264E5"/>
    <w:rsid w:val="0082655B"/>
    <w:rsid w:val="0082655D"/>
    <w:rsid w:val="008267F5"/>
    <w:rsid w:val="00826835"/>
    <w:rsid w:val="00826BC5"/>
    <w:rsid w:val="00826C3C"/>
    <w:rsid w:val="00826D1C"/>
    <w:rsid w:val="00826D5F"/>
    <w:rsid w:val="00826DAD"/>
    <w:rsid w:val="00826E78"/>
    <w:rsid w:val="00826EB9"/>
    <w:rsid w:val="00826EED"/>
    <w:rsid w:val="00826FDE"/>
    <w:rsid w:val="00827017"/>
    <w:rsid w:val="00827049"/>
    <w:rsid w:val="00827288"/>
    <w:rsid w:val="00827306"/>
    <w:rsid w:val="00827559"/>
    <w:rsid w:val="0082787C"/>
    <w:rsid w:val="0082792C"/>
    <w:rsid w:val="008279A2"/>
    <w:rsid w:val="008279B0"/>
    <w:rsid w:val="00827AD0"/>
    <w:rsid w:val="00827AE2"/>
    <w:rsid w:val="00827B59"/>
    <w:rsid w:val="00827F23"/>
    <w:rsid w:val="00827FE7"/>
    <w:rsid w:val="0083032F"/>
    <w:rsid w:val="00830725"/>
    <w:rsid w:val="008307E0"/>
    <w:rsid w:val="008309C4"/>
    <w:rsid w:val="00830C02"/>
    <w:rsid w:val="00830C87"/>
    <w:rsid w:val="00830CDF"/>
    <w:rsid w:val="00831002"/>
    <w:rsid w:val="008311E3"/>
    <w:rsid w:val="008311F5"/>
    <w:rsid w:val="008311FC"/>
    <w:rsid w:val="00831413"/>
    <w:rsid w:val="008315F4"/>
    <w:rsid w:val="008316AF"/>
    <w:rsid w:val="0083184E"/>
    <w:rsid w:val="0083189D"/>
    <w:rsid w:val="008319DB"/>
    <w:rsid w:val="00831A4C"/>
    <w:rsid w:val="00831AFF"/>
    <w:rsid w:val="00832153"/>
    <w:rsid w:val="008322BD"/>
    <w:rsid w:val="00832312"/>
    <w:rsid w:val="0083233E"/>
    <w:rsid w:val="00832371"/>
    <w:rsid w:val="0083263D"/>
    <w:rsid w:val="008328EC"/>
    <w:rsid w:val="00832A32"/>
    <w:rsid w:val="00832AF0"/>
    <w:rsid w:val="00832B37"/>
    <w:rsid w:val="00832B5B"/>
    <w:rsid w:val="00832BB1"/>
    <w:rsid w:val="00832BBF"/>
    <w:rsid w:val="00832C8F"/>
    <w:rsid w:val="00832D6B"/>
    <w:rsid w:val="00833060"/>
    <w:rsid w:val="008331B0"/>
    <w:rsid w:val="00833336"/>
    <w:rsid w:val="0083335B"/>
    <w:rsid w:val="00833402"/>
    <w:rsid w:val="00833539"/>
    <w:rsid w:val="00833610"/>
    <w:rsid w:val="008336BB"/>
    <w:rsid w:val="008337CA"/>
    <w:rsid w:val="008338B9"/>
    <w:rsid w:val="008338CB"/>
    <w:rsid w:val="00833AA2"/>
    <w:rsid w:val="00833BA0"/>
    <w:rsid w:val="00833C63"/>
    <w:rsid w:val="00833EC2"/>
    <w:rsid w:val="00833F30"/>
    <w:rsid w:val="00833F5E"/>
    <w:rsid w:val="00833F64"/>
    <w:rsid w:val="00834016"/>
    <w:rsid w:val="00834208"/>
    <w:rsid w:val="0083427D"/>
    <w:rsid w:val="00834287"/>
    <w:rsid w:val="00834288"/>
    <w:rsid w:val="008342AB"/>
    <w:rsid w:val="008342C9"/>
    <w:rsid w:val="008342CF"/>
    <w:rsid w:val="00834308"/>
    <w:rsid w:val="008344FC"/>
    <w:rsid w:val="00834522"/>
    <w:rsid w:val="008345B2"/>
    <w:rsid w:val="008345BB"/>
    <w:rsid w:val="008345F3"/>
    <w:rsid w:val="0083477C"/>
    <w:rsid w:val="0083486E"/>
    <w:rsid w:val="0083493B"/>
    <w:rsid w:val="00834D10"/>
    <w:rsid w:val="00834E32"/>
    <w:rsid w:val="00834E5A"/>
    <w:rsid w:val="00834EC6"/>
    <w:rsid w:val="00834EFF"/>
    <w:rsid w:val="008350AB"/>
    <w:rsid w:val="00835297"/>
    <w:rsid w:val="008353F4"/>
    <w:rsid w:val="008353F8"/>
    <w:rsid w:val="00835408"/>
    <w:rsid w:val="00835569"/>
    <w:rsid w:val="0083560F"/>
    <w:rsid w:val="0083563B"/>
    <w:rsid w:val="00835662"/>
    <w:rsid w:val="008356EC"/>
    <w:rsid w:val="00835879"/>
    <w:rsid w:val="0083590E"/>
    <w:rsid w:val="00835921"/>
    <w:rsid w:val="008359B7"/>
    <w:rsid w:val="00835BE3"/>
    <w:rsid w:val="00835D25"/>
    <w:rsid w:val="00835DBA"/>
    <w:rsid w:val="00835F93"/>
    <w:rsid w:val="00835FB8"/>
    <w:rsid w:val="0083600D"/>
    <w:rsid w:val="00836047"/>
    <w:rsid w:val="008363BA"/>
    <w:rsid w:val="0083647E"/>
    <w:rsid w:val="008364EB"/>
    <w:rsid w:val="0083657A"/>
    <w:rsid w:val="00836765"/>
    <w:rsid w:val="008367E0"/>
    <w:rsid w:val="00836948"/>
    <w:rsid w:val="00836999"/>
    <w:rsid w:val="00836A86"/>
    <w:rsid w:val="00836AD4"/>
    <w:rsid w:val="00836B0F"/>
    <w:rsid w:val="00836C4C"/>
    <w:rsid w:val="00836E23"/>
    <w:rsid w:val="00836EB2"/>
    <w:rsid w:val="0083701E"/>
    <w:rsid w:val="00837083"/>
    <w:rsid w:val="00837464"/>
    <w:rsid w:val="00837574"/>
    <w:rsid w:val="00837582"/>
    <w:rsid w:val="0083759E"/>
    <w:rsid w:val="008376AC"/>
    <w:rsid w:val="008377D3"/>
    <w:rsid w:val="008377F3"/>
    <w:rsid w:val="0083787F"/>
    <w:rsid w:val="00837893"/>
    <w:rsid w:val="00837E50"/>
    <w:rsid w:val="00837EC2"/>
    <w:rsid w:val="00837F34"/>
    <w:rsid w:val="00840221"/>
    <w:rsid w:val="00840235"/>
    <w:rsid w:val="00840553"/>
    <w:rsid w:val="00840667"/>
    <w:rsid w:val="0084073A"/>
    <w:rsid w:val="00840993"/>
    <w:rsid w:val="008409E1"/>
    <w:rsid w:val="00840C12"/>
    <w:rsid w:val="00840C13"/>
    <w:rsid w:val="00840C27"/>
    <w:rsid w:val="00840C49"/>
    <w:rsid w:val="00840CD0"/>
    <w:rsid w:val="00840E58"/>
    <w:rsid w:val="00840E69"/>
    <w:rsid w:val="00840FBD"/>
    <w:rsid w:val="0084136A"/>
    <w:rsid w:val="008413A5"/>
    <w:rsid w:val="0084141E"/>
    <w:rsid w:val="00841425"/>
    <w:rsid w:val="00841633"/>
    <w:rsid w:val="0084172F"/>
    <w:rsid w:val="00841771"/>
    <w:rsid w:val="00841780"/>
    <w:rsid w:val="008417DB"/>
    <w:rsid w:val="00841818"/>
    <w:rsid w:val="00841968"/>
    <w:rsid w:val="008419CC"/>
    <w:rsid w:val="00841A50"/>
    <w:rsid w:val="00841A9F"/>
    <w:rsid w:val="00841ABC"/>
    <w:rsid w:val="00841B24"/>
    <w:rsid w:val="00841B73"/>
    <w:rsid w:val="00841BCD"/>
    <w:rsid w:val="00841E68"/>
    <w:rsid w:val="00841E81"/>
    <w:rsid w:val="00841E9A"/>
    <w:rsid w:val="00841F56"/>
    <w:rsid w:val="00841F7D"/>
    <w:rsid w:val="00841F85"/>
    <w:rsid w:val="00842168"/>
    <w:rsid w:val="0084227C"/>
    <w:rsid w:val="00842362"/>
    <w:rsid w:val="00842474"/>
    <w:rsid w:val="0084249F"/>
    <w:rsid w:val="0084262F"/>
    <w:rsid w:val="008426FE"/>
    <w:rsid w:val="008428A6"/>
    <w:rsid w:val="008428DB"/>
    <w:rsid w:val="00842B45"/>
    <w:rsid w:val="00842BC1"/>
    <w:rsid w:val="00842C4E"/>
    <w:rsid w:val="00842C8D"/>
    <w:rsid w:val="00842CD4"/>
    <w:rsid w:val="00842E90"/>
    <w:rsid w:val="008430ED"/>
    <w:rsid w:val="008430F9"/>
    <w:rsid w:val="008431FD"/>
    <w:rsid w:val="00843431"/>
    <w:rsid w:val="00843472"/>
    <w:rsid w:val="00843492"/>
    <w:rsid w:val="008435BD"/>
    <w:rsid w:val="008437B4"/>
    <w:rsid w:val="00843829"/>
    <w:rsid w:val="0084383B"/>
    <w:rsid w:val="00843A49"/>
    <w:rsid w:val="00843C2D"/>
    <w:rsid w:val="00843CBD"/>
    <w:rsid w:val="00843DBE"/>
    <w:rsid w:val="00843E60"/>
    <w:rsid w:val="00843FB0"/>
    <w:rsid w:val="00843FCC"/>
    <w:rsid w:val="0084418F"/>
    <w:rsid w:val="00844325"/>
    <w:rsid w:val="008443C6"/>
    <w:rsid w:val="0084440E"/>
    <w:rsid w:val="00844432"/>
    <w:rsid w:val="008444A6"/>
    <w:rsid w:val="0084482E"/>
    <w:rsid w:val="008448F4"/>
    <w:rsid w:val="00844907"/>
    <w:rsid w:val="00844972"/>
    <w:rsid w:val="00844A92"/>
    <w:rsid w:val="00844AE9"/>
    <w:rsid w:val="00844B27"/>
    <w:rsid w:val="00844B59"/>
    <w:rsid w:val="00844B92"/>
    <w:rsid w:val="00844D92"/>
    <w:rsid w:val="00844E3D"/>
    <w:rsid w:val="008451B0"/>
    <w:rsid w:val="0084521E"/>
    <w:rsid w:val="00845262"/>
    <w:rsid w:val="00845330"/>
    <w:rsid w:val="0084536F"/>
    <w:rsid w:val="0084551D"/>
    <w:rsid w:val="00845545"/>
    <w:rsid w:val="0084592F"/>
    <w:rsid w:val="0084598D"/>
    <w:rsid w:val="00845BB9"/>
    <w:rsid w:val="00845BDF"/>
    <w:rsid w:val="00846068"/>
    <w:rsid w:val="008460B2"/>
    <w:rsid w:val="00846540"/>
    <w:rsid w:val="00846650"/>
    <w:rsid w:val="008466F9"/>
    <w:rsid w:val="008467E7"/>
    <w:rsid w:val="008467F7"/>
    <w:rsid w:val="008468FC"/>
    <w:rsid w:val="008468FD"/>
    <w:rsid w:val="008469D6"/>
    <w:rsid w:val="00846C3E"/>
    <w:rsid w:val="00846C8D"/>
    <w:rsid w:val="00846CEA"/>
    <w:rsid w:val="00846FE9"/>
    <w:rsid w:val="00847027"/>
    <w:rsid w:val="00847030"/>
    <w:rsid w:val="0084711A"/>
    <w:rsid w:val="0084718E"/>
    <w:rsid w:val="008471C2"/>
    <w:rsid w:val="008472A3"/>
    <w:rsid w:val="00847327"/>
    <w:rsid w:val="00847473"/>
    <w:rsid w:val="008474E8"/>
    <w:rsid w:val="0084761C"/>
    <w:rsid w:val="0084781A"/>
    <w:rsid w:val="00847871"/>
    <w:rsid w:val="00847992"/>
    <w:rsid w:val="008479D8"/>
    <w:rsid w:val="00847AD0"/>
    <w:rsid w:val="00847AE4"/>
    <w:rsid w:val="00847AE8"/>
    <w:rsid w:val="00847B3B"/>
    <w:rsid w:val="00847BF0"/>
    <w:rsid w:val="00847D7A"/>
    <w:rsid w:val="00847F64"/>
    <w:rsid w:val="0085003E"/>
    <w:rsid w:val="00850217"/>
    <w:rsid w:val="0085023C"/>
    <w:rsid w:val="008503E4"/>
    <w:rsid w:val="00850504"/>
    <w:rsid w:val="00850531"/>
    <w:rsid w:val="008505DF"/>
    <w:rsid w:val="00850633"/>
    <w:rsid w:val="00850783"/>
    <w:rsid w:val="008508AE"/>
    <w:rsid w:val="00850993"/>
    <w:rsid w:val="00850A02"/>
    <w:rsid w:val="00850A60"/>
    <w:rsid w:val="00850A83"/>
    <w:rsid w:val="00850A9D"/>
    <w:rsid w:val="00850C20"/>
    <w:rsid w:val="00850D69"/>
    <w:rsid w:val="00850DD8"/>
    <w:rsid w:val="00850E61"/>
    <w:rsid w:val="00850F43"/>
    <w:rsid w:val="00850FAD"/>
    <w:rsid w:val="0085106A"/>
    <w:rsid w:val="00851098"/>
    <w:rsid w:val="00851150"/>
    <w:rsid w:val="00851192"/>
    <w:rsid w:val="008511DB"/>
    <w:rsid w:val="00851419"/>
    <w:rsid w:val="008514A2"/>
    <w:rsid w:val="00851527"/>
    <w:rsid w:val="008516D5"/>
    <w:rsid w:val="00851723"/>
    <w:rsid w:val="008518AD"/>
    <w:rsid w:val="008519FE"/>
    <w:rsid w:val="00851B87"/>
    <w:rsid w:val="00851C05"/>
    <w:rsid w:val="00851DF5"/>
    <w:rsid w:val="00851F09"/>
    <w:rsid w:val="00852063"/>
    <w:rsid w:val="008523DC"/>
    <w:rsid w:val="008523E8"/>
    <w:rsid w:val="008524CD"/>
    <w:rsid w:val="0085255F"/>
    <w:rsid w:val="00852722"/>
    <w:rsid w:val="00852857"/>
    <w:rsid w:val="00852ADD"/>
    <w:rsid w:val="00852B1D"/>
    <w:rsid w:val="00852B50"/>
    <w:rsid w:val="00852BE8"/>
    <w:rsid w:val="00852D42"/>
    <w:rsid w:val="00852D47"/>
    <w:rsid w:val="00852E59"/>
    <w:rsid w:val="00852E93"/>
    <w:rsid w:val="008533B0"/>
    <w:rsid w:val="00853600"/>
    <w:rsid w:val="00853840"/>
    <w:rsid w:val="00853864"/>
    <w:rsid w:val="008538BD"/>
    <w:rsid w:val="0085398D"/>
    <w:rsid w:val="00853B70"/>
    <w:rsid w:val="00853B8F"/>
    <w:rsid w:val="00853BBC"/>
    <w:rsid w:val="00853E7F"/>
    <w:rsid w:val="00853F22"/>
    <w:rsid w:val="00853F2A"/>
    <w:rsid w:val="00854018"/>
    <w:rsid w:val="0085407F"/>
    <w:rsid w:val="008540DC"/>
    <w:rsid w:val="00854241"/>
    <w:rsid w:val="00854259"/>
    <w:rsid w:val="008542B9"/>
    <w:rsid w:val="0085435C"/>
    <w:rsid w:val="0085469B"/>
    <w:rsid w:val="00854700"/>
    <w:rsid w:val="008547E1"/>
    <w:rsid w:val="00854AF9"/>
    <w:rsid w:val="00854BF6"/>
    <w:rsid w:val="00854C12"/>
    <w:rsid w:val="00854F95"/>
    <w:rsid w:val="00854FDB"/>
    <w:rsid w:val="00855055"/>
    <w:rsid w:val="00855083"/>
    <w:rsid w:val="0085508B"/>
    <w:rsid w:val="008551CE"/>
    <w:rsid w:val="008551E0"/>
    <w:rsid w:val="00855211"/>
    <w:rsid w:val="008552FB"/>
    <w:rsid w:val="0085532D"/>
    <w:rsid w:val="0085546D"/>
    <w:rsid w:val="008555A7"/>
    <w:rsid w:val="00855615"/>
    <w:rsid w:val="00855829"/>
    <w:rsid w:val="00855899"/>
    <w:rsid w:val="0085595A"/>
    <w:rsid w:val="0085596A"/>
    <w:rsid w:val="008559F9"/>
    <w:rsid w:val="00855B0B"/>
    <w:rsid w:val="00855B77"/>
    <w:rsid w:val="00855DBC"/>
    <w:rsid w:val="008560D7"/>
    <w:rsid w:val="00856175"/>
    <w:rsid w:val="0085620E"/>
    <w:rsid w:val="00856210"/>
    <w:rsid w:val="008563B6"/>
    <w:rsid w:val="008564ED"/>
    <w:rsid w:val="008565EE"/>
    <w:rsid w:val="008569DD"/>
    <w:rsid w:val="00856B08"/>
    <w:rsid w:val="00856B4C"/>
    <w:rsid w:val="00856C4E"/>
    <w:rsid w:val="00856CB7"/>
    <w:rsid w:val="00856E5B"/>
    <w:rsid w:val="00856E82"/>
    <w:rsid w:val="00857067"/>
    <w:rsid w:val="00857088"/>
    <w:rsid w:val="008570C4"/>
    <w:rsid w:val="008570D0"/>
    <w:rsid w:val="0085729C"/>
    <w:rsid w:val="008573C0"/>
    <w:rsid w:val="008573E4"/>
    <w:rsid w:val="00857637"/>
    <w:rsid w:val="008576A5"/>
    <w:rsid w:val="0085779B"/>
    <w:rsid w:val="00857832"/>
    <w:rsid w:val="0085785B"/>
    <w:rsid w:val="008578E4"/>
    <w:rsid w:val="00857970"/>
    <w:rsid w:val="00857986"/>
    <w:rsid w:val="0085799D"/>
    <w:rsid w:val="00857A13"/>
    <w:rsid w:val="00857A72"/>
    <w:rsid w:val="00857ABF"/>
    <w:rsid w:val="00857AFF"/>
    <w:rsid w:val="00857CD8"/>
    <w:rsid w:val="00857D92"/>
    <w:rsid w:val="00857D97"/>
    <w:rsid w:val="00857D99"/>
    <w:rsid w:val="00857F3F"/>
    <w:rsid w:val="00860044"/>
    <w:rsid w:val="008600DA"/>
    <w:rsid w:val="0086012E"/>
    <w:rsid w:val="0086036E"/>
    <w:rsid w:val="00860519"/>
    <w:rsid w:val="008605E3"/>
    <w:rsid w:val="00860782"/>
    <w:rsid w:val="00860848"/>
    <w:rsid w:val="00860AC1"/>
    <w:rsid w:val="00860B37"/>
    <w:rsid w:val="00860B5F"/>
    <w:rsid w:val="00860C88"/>
    <w:rsid w:val="00860E15"/>
    <w:rsid w:val="00860E81"/>
    <w:rsid w:val="00860FA8"/>
    <w:rsid w:val="008610E5"/>
    <w:rsid w:val="0086113B"/>
    <w:rsid w:val="00861192"/>
    <w:rsid w:val="008612F4"/>
    <w:rsid w:val="00861383"/>
    <w:rsid w:val="0086159A"/>
    <w:rsid w:val="008615B2"/>
    <w:rsid w:val="00861724"/>
    <w:rsid w:val="00861745"/>
    <w:rsid w:val="0086175F"/>
    <w:rsid w:val="00861A52"/>
    <w:rsid w:val="00861A6A"/>
    <w:rsid w:val="00861D01"/>
    <w:rsid w:val="00861FC0"/>
    <w:rsid w:val="0086207A"/>
    <w:rsid w:val="00862103"/>
    <w:rsid w:val="00862126"/>
    <w:rsid w:val="008621A2"/>
    <w:rsid w:val="008621EE"/>
    <w:rsid w:val="00862384"/>
    <w:rsid w:val="008623D0"/>
    <w:rsid w:val="008623E6"/>
    <w:rsid w:val="008624A4"/>
    <w:rsid w:val="008624A5"/>
    <w:rsid w:val="00862744"/>
    <w:rsid w:val="00862746"/>
    <w:rsid w:val="0086277A"/>
    <w:rsid w:val="00862B24"/>
    <w:rsid w:val="00862B87"/>
    <w:rsid w:val="00862C8F"/>
    <w:rsid w:val="00862F72"/>
    <w:rsid w:val="00863033"/>
    <w:rsid w:val="00863059"/>
    <w:rsid w:val="00863250"/>
    <w:rsid w:val="00863266"/>
    <w:rsid w:val="0086326F"/>
    <w:rsid w:val="0086327C"/>
    <w:rsid w:val="008632FD"/>
    <w:rsid w:val="008634DD"/>
    <w:rsid w:val="00863556"/>
    <w:rsid w:val="008637D9"/>
    <w:rsid w:val="008637DA"/>
    <w:rsid w:val="008637E2"/>
    <w:rsid w:val="008639CD"/>
    <w:rsid w:val="00863A66"/>
    <w:rsid w:val="00863AB4"/>
    <w:rsid w:val="00863BCA"/>
    <w:rsid w:val="00863C14"/>
    <w:rsid w:val="00863CAA"/>
    <w:rsid w:val="00863D34"/>
    <w:rsid w:val="00863D98"/>
    <w:rsid w:val="00863EAD"/>
    <w:rsid w:val="00863FAF"/>
    <w:rsid w:val="00864103"/>
    <w:rsid w:val="00864191"/>
    <w:rsid w:val="008642A4"/>
    <w:rsid w:val="00864535"/>
    <w:rsid w:val="00864544"/>
    <w:rsid w:val="008645B2"/>
    <w:rsid w:val="0086474F"/>
    <w:rsid w:val="008647C1"/>
    <w:rsid w:val="008647EB"/>
    <w:rsid w:val="00864954"/>
    <w:rsid w:val="00864B09"/>
    <w:rsid w:val="00864B99"/>
    <w:rsid w:val="00864D2E"/>
    <w:rsid w:val="00864D33"/>
    <w:rsid w:val="00864D52"/>
    <w:rsid w:val="0086505E"/>
    <w:rsid w:val="00865130"/>
    <w:rsid w:val="008652EF"/>
    <w:rsid w:val="00865362"/>
    <w:rsid w:val="008653C3"/>
    <w:rsid w:val="008655AE"/>
    <w:rsid w:val="008655CF"/>
    <w:rsid w:val="00865621"/>
    <w:rsid w:val="00865787"/>
    <w:rsid w:val="008657A3"/>
    <w:rsid w:val="008657D8"/>
    <w:rsid w:val="00865801"/>
    <w:rsid w:val="0086595A"/>
    <w:rsid w:val="008659BA"/>
    <w:rsid w:val="00865A05"/>
    <w:rsid w:val="00865B0A"/>
    <w:rsid w:val="00865B41"/>
    <w:rsid w:val="00865B8E"/>
    <w:rsid w:val="00865C09"/>
    <w:rsid w:val="00865D91"/>
    <w:rsid w:val="0086607E"/>
    <w:rsid w:val="008661C1"/>
    <w:rsid w:val="00866307"/>
    <w:rsid w:val="0086634F"/>
    <w:rsid w:val="00866468"/>
    <w:rsid w:val="008666FB"/>
    <w:rsid w:val="008667FD"/>
    <w:rsid w:val="00866822"/>
    <w:rsid w:val="00866B54"/>
    <w:rsid w:val="00866B6B"/>
    <w:rsid w:val="00866BD2"/>
    <w:rsid w:val="00866C60"/>
    <w:rsid w:val="00866E70"/>
    <w:rsid w:val="00866FD5"/>
    <w:rsid w:val="00867085"/>
    <w:rsid w:val="00867191"/>
    <w:rsid w:val="008675F3"/>
    <w:rsid w:val="00867720"/>
    <w:rsid w:val="00867772"/>
    <w:rsid w:val="00867998"/>
    <w:rsid w:val="00867B29"/>
    <w:rsid w:val="00867BF1"/>
    <w:rsid w:val="00867C93"/>
    <w:rsid w:val="00867CF1"/>
    <w:rsid w:val="00870034"/>
    <w:rsid w:val="00870057"/>
    <w:rsid w:val="008700E4"/>
    <w:rsid w:val="008702BE"/>
    <w:rsid w:val="0087038E"/>
    <w:rsid w:val="008703D2"/>
    <w:rsid w:val="008704EB"/>
    <w:rsid w:val="0087057E"/>
    <w:rsid w:val="00870756"/>
    <w:rsid w:val="008707CC"/>
    <w:rsid w:val="008707E5"/>
    <w:rsid w:val="008708D2"/>
    <w:rsid w:val="00870AA9"/>
    <w:rsid w:val="00870AE1"/>
    <w:rsid w:val="00870B34"/>
    <w:rsid w:val="00870C99"/>
    <w:rsid w:val="00870D5C"/>
    <w:rsid w:val="00870D8F"/>
    <w:rsid w:val="00870D9A"/>
    <w:rsid w:val="00870EA5"/>
    <w:rsid w:val="00871411"/>
    <w:rsid w:val="00871437"/>
    <w:rsid w:val="0087149F"/>
    <w:rsid w:val="008716A4"/>
    <w:rsid w:val="008716F8"/>
    <w:rsid w:val="00871800"/>
    <w:rsid w:val="00871857"/>
    <w:rsid w:val="0087192F"/>
    <w:rsid w:val="008719EE"/>
    <w:rsid w:val="00871AB3"/>
    <w:rsid w:val="00871DFD"/>
    <w:rsid w:val="00871E88"/>
    <w:rsid w:val="0087226B"/>
    <w:rsid w:val="00872347"/>
    <w:rsid w:val="00872348"/>
    <w:rsid w:val="00872692"/>
    <w:rsid w:val="008728CB"/>
    <w:rsid w:val="0087295F"/>
    <w:rsid w:val="00872FC7"/>
    <w:rsid w:val="00873018"/>
    <w:rsid w:val="00873082"/>
    <w:rsid w:val="0087309F"/>
    <w:rsid w:val="0087316C"/>
    <w:rsid w:val="00873184"/>
    <w:rsid w:val="00873200"/>
    <w:rsid w:val="00873257"/>
    <w:rsid w:val="00873286"/>
    <w:rsid w:val="00873629"/>
    <w:rsid w:val="00873656"/>
    <w:rsid w:val="0087370D"/>
    <w:rsid w:val="00873946"/>
    <w:rsid w:val="00873A4E"/>
    <w:rsid w:val="00873CD6"/>
    <w:rsid w:val="00873D69"/>
    <w:rsid w:val="00873E85"/>
    <w:rsid w:val="00873F23"/>
    <w:rsid w:val="00874009"/>
    <w:rsid w:val="0087410B"/>
    <w:rsid w:val="0087415D"/>
    <w:rsid w:val="008741C2"/>
    <w:rsid w:val="008742BB"/>
    <w:rsid w:val="008742EB"/>
    <w:rsid w:val="008743A8"/>
    <w:rsid w:val="0087449A"/>
    <w:rsid w:val="0087449F"/>
    <w:rsid w:val="008744D5"/>
    <w:rsid w:val="0087456B"/>
    <w:rsid w:val="008748BB"/>
    <w:rsid w:val="008748E0"/>
    <w:rsid w:val="00874921"/>
    <w:rsid w:val="00874A23"/>
    <w:rsid w:val="00874BC2"/>
    <w:rsid w:val="00874BFB"/>
    <w:rsid w:val="00874D2A"/>
    <w:rsid w:val="00874DB8"/>
    <w:rsid w:val="00874E6F"/>
    <w:rsid w:val="00874E91"/>
    <w:rsid w:val="00874FA7"/>
    <w:rsid w:val="008750B2"/>
    <w:rsid w:val="00875167"/>
    <w:rsid w:val="0087520A"/>
    <w:rsid w:val="00875247"/>
    <w:rsid w:val="008753AD"/>
    <w:rsid w:val="008753B7"/>
    <w:rsid w:val="008754AD"/>
    <w:rsid w:val="00875555"/>
    <w:rsid w:val="0087599E"/>
    <w:rsid w:val="008759EF"/>
    <w:rsid w:val="00875CF6"/>
    <w:rsid w:val="00875D71"/>
    <w:rsid w:val="00875E0A"/>
    <w:rsid w:val="00875FCB"/>
    <w:rsid w:val="00876096"/>
    <w:rsid w:val="00876167"/>
    <w:rsid w:val="008763B6"/>
    <w:rsid w:val="0087641D"/>
    <w:rsid w:val="00876446"/>
    <w:rsid w:val="008766EF"/>
    <w:rsid w:val="008768B9"/>
    <w:rsid w:val="00876A27"/>
    <w:rsid w:val="00876A7D"/>
    <w:rsid w:val="00876AD7"/>
    <w:rsid w:val="00876E5E"/>
    <w:rsid w:val="00877145"/>
    <w:rsid w:val="0087715F"/>
    <w:rsid w:val="00877339"/>
    <w:rsid w:val="008774B2"/>
    <w:rsid w:val="008777BB"/>
    <w:rsid w:val="008777F6"/>
    <w:rsid w:val="00877B71"/>
    <w:rsid w:val="00877B7C"/>
    <w:rsid w:val="00877D84"/>
    <w:rsid w:val="00877EB6"/>
    <w:rsid w:val="00877EBD"/>
    <w:rsid w:val="00880059"/>
    <w:rsid w:val="008801A8"/>
    <w:rsid w:val="008801D2"/>
    <w:rsid w:val="008802DB"/>
    <w:rsid w:val="008803F4"/>
    <w:rsid w:val="0088040E"/>
    <w:rsid w:val="00880545"/>
    <w:rsid w:val="00880569"/>
    <w:rsid w:val="00880591"/>
    <w:rsid w:val="0088069F"/>
    <w:rsid w:val="00880713"/>
    <w:rsid w:val="0088090E"/>
    <w:rsid w:val="00880A30"/>
    <w:rsid w:val="00880A75"/>
    <w:rsid w:val="00880A87"/>
    <w:rsid w:val="00880AE1"/>
    <w:rsid w:val="00880E7A"/>
    <w:rsid w:val="00880EBC"/>
    <w:rsid w:val="00880FFA"/>
    <w:rsid w:val="0088137F"/>
    <w:rsid w:val="0088150D"/>
    <w:rsid w:val="00881565"/>
    <w:rsid w:val="008815AD"/>
    <w:rsid w:val="00881629"/>
    <w:rsid w:val="008816FE"/>
    <w:rsid w:val="008817F3"/>
    <w:rsid w:val="00881A88"/>
    <w:rsid w:val="00881B34"/>
    <w:rsid w:val="00881BAE"/>
    <w:rsid w:val="00881BBC"/>
    <w:rsid w:val="00881BEA"/>
    <w:rsid w:val="00881D4E"/>
    <w:rsid w:val="00881DE9"/>
    <w:rsid w:val="00881EAE"/>
    <w:rsid w:val="00881F4A"/>
    <w:rsid w:val="00881F97"/>
    <w:rsid w:val="00882122"/>
    <w:rsid w:val="0088228E"/>
    <w:rsid w:val="008822F5"/>
    <w:rsid w:val="0088235F"/>
    <w:rsid w:val="008825C7"/>
    <w:rsid w:val="00882666"/>
    <w:rsid w:val="00882692"/>
    <w:rsid w:val="008827D4"/>
    <w:rsid w:val="008827E9"/>
    <w:rsid w:val="00882837"/>
    <w:rsid w:val="0088286F"/>
    <w:rsid w:val="0088287A"/>
    <w:rsid w:val="008829ED"/>
    <w:rsid w:val="00882C2D"/>
    <w:rsid w:val="00882C33"/>
    <w:rsid w:val="00882E55"/>
    <w:rsid w:val="00882EFD"/>
    <w:rsid w:val="00883062"/>
    <w:rsid w:val="008830F5"/>
    <w:rsid w:val="008831A7"/>
    <w:rsid w:val="008831D5"/>
    <w:rsid w:val="00883535"/>
    <w:rsid w:val="008836A0"/>
    <w:rsid w:val="0088372A"/>
    <w:rsid w:val="00883925"/>
    <w:rsid w:val="00883A7E"/>
    <w:rsid w:val="00883ACF"/>
    <w:rsid w:val="00883BC4"/>
    <w:rsid w:val="00883D99"/>
    <w:rsid w:val="00883E5F"/>
    <w:rsid w:val="00883FB5"/>
    <w:rsid w:val="008840FF"/>
    <w:rsid w:val="00884136"/>
    <w:rsid w:val="00884315"/>
    <w:rsid w:val="0088441D"/>
    <w:rsid w:val="008847D8"/>
    <w:rsid w:val="008848A1"/>
    <w:rsid w:val="00884AEF"/>
    <w:rsid w:val="00884AFD"/>
    <w:rsid w:val="00884B16"/>
    <w:rsid w:val="00884B81"/>
    <w:rsid w:val="00884C64"/>
    <w:rsid w:val="00884E79"/>
    <w:rsid w:val="00884FE2"/>
    <w:rsid w:val="00885053"/>
    <w:rsid w:val="00885297"/>
    <w:rsid w:val="0088529D"/>
    <w:rsid w:val="008852C5"/>
    <w:rsid w:val="00885341"/>
    <w:rsid w:val="00885379"/>
    <w:rsid w:val="008854DE"/>
    <w:rsid w:val="008854FD"/>
    <w:rsid w:val="00885DF1"/>
    <w:rsid w:val="00885E49"/>
    <w:rsid w:val="00885ED6"/>
    <w:rsid w:val="00885F03"/>
    <w:rsid w:val="00885F3E"/>
    <w:rsid w:val="008860B2"/>
    <w:rsid w:val="008863CA"/>
    <w:rsid w:val="008865B0"/>
    <w:rsid w:val="0088666B"/>
    <w:rsid w:val="00886749"/>
    <w:rsid w:val="008867DD"/>
    <w:rsid w:val="008869A0"/>
    <w:rsid w:val="00886C74"/>
    <w:rsid w:val="00886CB9"/>
    <w:rsid w:val="00886DD7"/>
    <w:rsid w:val="00886EA0"/>
    <w:rsid w:val="00886EEF"/>
    <w:rsid w:val="00887063"/>
    <w:rsid w:val="008871F3"/>
    <w:rsid w:val="0088722C"/>
    <w:rsid w:val="008872BE"/>
    <w:rsid w:val="00887360"/>
    <w:rsid w:val="008874F4"/>
    <w:rsid w:val="00887537"/>
    <w:rsid w:val="00887571"/>
    <w:rsid w:val="0088760D"/>
    <w:rsid w:val="00887641"/>
    <w:rsid w:val="008876EC"/>
    <w:rsid w:val="008877A1"/>
    <w:rsid w:val="008877D8"/>
    <w:rsid w:val="00887844"/>
    <w:rsid w:val="008879AA"/>
    <w:rsid w:val="008879AB"/>
    <w:rsid w:val="00887B72"/>
    <w:rsid w:val="00887EFD"/>
    <w:rsid w:val="00887F77"/>
    <w:rsid w:val="0089007E"/>
    <w:rsid w:val="008901E8"/>
    <w:rsid w:val="00890268"/>
    <w:rsid w:val="0089035A"/>
    <w:rsid w:val="0089035F"/>
    <w:rsid w:val="008903BB"/>
    <w:rsid w:val="0089050C"/>
    <w:rsid w:val="00890653"/>
    <w:rsid w:val="00890693"/>
    <w:rsid w:val="008906F9"/>
    <w:rsid w:val="0089074C"/>
    <w:rsid w:val="00890909"/>
    <w:rsid w:val="00890A59"/>
    <w:rsid w:val="00890A92"/>
    <w:rsid w:val="00890C4F"/>
    <w:rsid w:val="00890CE7"/>
    <w:rsid w:val="00890E1E"/>
    <w:rsid w:val="00890EFF"/>
    <w:rsid w:val="00890F4B"/>
    <w:rsid w:val="00891071"/>
    <w:rsid w:val="00891110"/>
    <w:rsid w:val="008911BB"/>
    <w:rsid w:val="00891214"/>
    <w:rsid w:val="0089126E"/>
    <w:rsid w:val="008912D9"/>
    <w:rsid w:val="00891301"/>
    <w:rsid w:val="008913B3"/>
    <w:rsid w:val="008913EE"/>
    <w:rsid w:val="0089143E"/>
    <w:rsid w:val="008915CB"/>
    <w:rsid w:val="008916EA"/>
    <w:rsid w:val="00891734"/>
    <w:rsid w:val="00891857"/>
    <w:rsid w:val="00891A80"/>
    <w:rsid w:val="00891AAC"/>
    <w:rsid w:val="00891DBE"/>
    <w:rsid w:val="00891F06"/>
    <w:rsid w:val="00891FFA"/>
    <w:rsid w:val="00892102"/>
    <w:rsid w:val="0089225F"/>
    <w:rsid w:val="008922AF"/>
    <w:rsid w:val="008924F6"/>
    <w:rsid w:val="008925DE"/>
    <w:rsid w:val="008926E0"/>
    <w:rsid w:val="008926E7"/>
    <w:rsid w:val="00892725"/>
    <w:rsid w:val="008927EA"/>
    <w:rsid w:val="00892A2A"/>
    <w:rsid w:val="00892A5D"/>
    <w:rsid w:val="00892A65"/>
    <w:rsid w:val="00892BD9"/>
    <w:rsid w:val="00892C25"/>
    <w:rsid w:val="00892CC5"/>
    <w:rsid w:val="00892E1D"/>
    <w:rsid w:val="00892F14"/>
    <w:rsid w:val="00892F45"/>
    <w:rsid w:val="00892FE6"/>
    <w:rsid w:val="00893027"/>
    <w:rsid w:val="008930D5"/>
    <w:rsid w:val="0089326E"/>
    <w:rsid w:val="00893607"/>
    <w:rsid w:val="008937E6"/>
    <w:rsid w:val="008938D9"/>
    <w:rsid w:val="008938FC"/>
    <w:rsid w:val="00893907"/>
    <w:rsid w:val="00893B46"/>
    <w:rsid w:val="00893ED6"/>
    <w:rsid w:val="00893F73"/>
    <w:rsid w:val="00893F8A"/>
    <w:rsid w:val="00894139"/>
    <w:rsid w:val="00894257"/>
    <w:rsid w:val="00894267"/>
    <w:rsid w:val="0089427C"/>
    <w:rsid w:val="008943F3"/>
    <w:rsid w:val="00894430"/>
    <w:rsid w:val="008944A6"/>
    <w:rsid w:val="008944FD"/>
    <w:rsid w:val="008945D9"/>
    <w:rsid w:val="00894641"/>
    <w:rsid w:val="008946DA"/>
    <w:rsid w:val="00894738"/>
    <w:rsid w:val="00894766"/>
    <w:rsid w:val="008947DB"/>
    <w:rsid w:val="0089480A"/>
    <w:rsid w:val="00894813"/>
    <w:rsid w:val="008948A1"/>
    <w:rsid w:val="008948C5"/>
    <w:rsid w:val="00894924"/>
    <w:rsid w:val="00894A12"/>
    <w:rsid w:val="00894A54"/>
    <w:rsid w:val="00894C4C"/>
    <w:rsid w:val="00895033"/>
    <w:rsid w:val="00895083"/>
    <w:rsid w:val="008952D4"/>
    <w:rsid w:val="00895358"/>
    <w:rsid w:val="008953AA"/>
    <w:rsid w:val="008953E1"/>
    <w:rsid w:val="008953EE"/>
    <w:rsid w:val="008955BC"/>
    <w:rsid w:val="0089568B"/>
    <w:rsid w:val="00895837"/>
    <w:rsid w:val="0089583D"/>
    <w:rsid w:val="00895972"/>
    <w:rsid w:val="00895A49"/>
    <w:rsid w:val="00895ADC"/>
    <w:rsid w:val="00895B81"/>
    <w:rsid w:val="00895C02"/>
    <w:rsid w:val="00895C2A"/>
    <w:rsid w:val="00895CAF"/>
    <w:rsid w:val="00895F23"/>
    <w:rsid w:val="00896070"/>
    <w:rsid w:val="00896110"/>
    <w:rsid w:val="00896170"/>
    <w:rsid w:val="008963A2"/>
    <w:rsid w:val="00896442"/>
    <w:rsid w:val="008964FB"/>
    <w:rsid w:val="00896594"/>
    <w:rsid w:val="0089669B"/>
    <w:rsid w:val="008966CD"/>
    <w:rsid w:val="00896711"/>
    <w:rsid w:val="00896749"/>
    <w:rsid w:val="0089681F"/>
    <w:rsid w:val="0089696E"/>
    <w:rsid w:val="008969F0"/>
    <w:rsid w:val="00896A27"/>
    <w:rsid w:val="00896B42"/>
    <w:rsid w:val="00896C44"/>
    <w:rsid w:val="00896CC4"/>
    <w:rsid w:val="00896FB5"/>
    <w:rsid w:val="00897195"/>
    <w:rsid w:val="008973E5"/>
    <w:rsid w:val="008975D4"/>
    <w:rsid w:val="00897758"/>
    <w:rsid w:val="0089779A"/>
    <w:rsid w:val="00897957"/>
    <w:rsid w:val="008979E3"/>
    <w:rsid w:val="00897E33"/>
    <w:rsid w:val="00897E6C"/>
    <w:rsid w:val="00897F98"/>
    <w:rsid w:val="00897FD4"/>
    <w:rsid w:val="008A00E0"/>
    <w:rsid w:val="008A012A"/>
    <w:rsid w:val="008A0131"/>
    <w:rsid w:val="008A015B"/>
    <w:rsid w:val="008A0193"/>
    <w:rsid w:val="008A01D6"/>
    <w:rsid w:val="008A02A3"/>
    <w:rsid w:val="008A03A3"/>
    <w:rsid w:val="008A0462"/>
    <w:rsid w:val="008A0463"/>
    <w:rsid w:val="008A0483"/>
    <w:rsid w:val="008A057C"/>
    <w:rsid w:val="008A0602"/>
    <w:rsid w:val="008A0719"/>
    <w:rsid w:val="008A073D"/>
    <w:rsid w:val="008A09E1"/>
    <w:rsid w:val="008A0A7D"/>
    <w:rsid w:val="008A0B52"/>
    <w:rsid w:val="008A0C4D"/>
    <w:rsid w:val="008A0CEB"/>
    <w:rsid w:val="008A0E0B"/>
    <w:rsid w:val="008A0EAD"/>
    <w:rsid w:val="008A0F56"/>
    <w:rsid w:val="008A0FE5"/>
    <w:rsid w:val="008A1022"/>
    <w:rsid w:val="008A114D"/>
    <w:rsid w:val="008A121E"/>
    <w:rsid w:val="008A1240"/>
    <w:rsid w:val="008A1282"/>
    <w:rsid w:val="008A138D"/>
    <w:rsid w:val="008A148C"/>
    <w:rsid w:val="008A14AF"/>
    <w:rsid w:val="008A15F6"/>
    <w:rsid w:val="008A16B8"/>
    <w:rsid w:val="008A179A"/>
    <w:rsid w:val="008A181F"/>
    <w:rsid w:val="008A1825"/>
    <w:rsid w:val="008A195F"/>
    <w:rsid w:val="008A1A7E"/>
    <w:rsid w:val="008A1B24"/>
    <w:rsid w:val="008A1B56"/>
    <w:rsid w:val="008A1E3F"/>
    <w:rsid w:val="008A21F3"/>
    <w:rsid w:val="008A2201"/>
    <w:rsid w:val="008A2283"/>
    <w:rsid w:val="008A2349"/>
    <w:rsid w:val="008A2482"/>
    <w:rsid w:val="008A24A5"/>
    <w:rsid w:val="008A2533"/>
    <w:rsid w:val="008A2594"/>
    <w:rsid w:val="008A25DF"/>
    <w:rsid w:val="008A269F"/>
    <w:rsid w:val="008A26B9"/>
    <w:rsid w:val="008A29CA"/>
    <w:rsid w:val="008A2B78"/>
    <w:rsid w:val="008A2CBE"/>
    <w:rsid w:val="008A2D0F"/>
    <w:rsid w:val="008A2F85"/>
    <w:rsid w:val="008A33E3"/>
    <w:rsid w:val="008A3447"/>
    <w:rsid w:val="008A3488"/>
    <w:rsid w:val="008A364D"/>
    <w:rsid w:val="008A36AB"/>
    <w:rsid w:val="008A36B2"/>
    <w:rsid w:val="008A36EE"/>
    <w:rsid w:val="008A3723"/>
    <w:rsid w:val="008A378B"/>
    <w:rsid w:val="008A3796"/>
    <w:rsid w:val="008A3856"/>
    <w:rsid w:val="008A3884"/>
    <w:rsid w:val="008A39B4"/>
    <w:rsid w:val="008A3ADF"/>
    <w:rsid w:val="008A3BCF"/>
    <w:rsid w:val="008A3C1F"/>
    <w:rsid w:val="008A3C84"/>
    <w:rsid w:val="008A3EA5"/>
    <w:rsid w:val="008A3EC6"/>
    <w:rsid w:val="008A40A1"/>
    <w:rsid w:val="008A41E0"/>
    <w:rsid w:val="008A4248"/>
    <w:rsid w:val="008A43D6"/>
    <w:rsid w:val="008A4950"/>
    <w:rsid w:val="008A4AD2"/>
    <w:rsid w:val="008A4B18"/>
    <w:rsid w:val="008A4B54"/>
    <w:rsid w:val="008A4BC8"/>
    <w:rsid w:val="008A4D26"/>
    <w:rsid w:val="008A4D3D"/>
    <w:rsid w:val="008A4D86"/>
    <w:rsid w:val="008A52F9"/>
    <w:rsid w:val="008A5520"/>
    <w:rsid w:val="008A5620"/>
    <w:rsid w:val="008A56FB"/>
    <w:rsid w:val="008A5751"/>
    <w:rsid w:val="008A57BB"/>
    <w:rsid w:val="008A57E7"/>
    <w:rsid w:val="008A5944"/>
    <w:rsid w:val="008A597D"/>
    <w:rsid w:val="008A5B13"/>
    <w:rsid w:val="008A5B61"/>
    <w:rsid w:val="008A5CED"/>
    <w:rsid w:val="008A5D6E"/>
    <w:rsid w:val="008A5E13"/>
    <w:rsid w:val="008A5F1A"/>
    <w:rsid w:val="008A5F71"/>
    <w:rsid w:val="008A5F8E"/>
    <w:rsid w:val="008A6424"/>
    <w:rsid w:val="008A6790"/>
    <w:rsid w:val="008A6A02"/>
    <w:rsid w:val="008A6A88"/>
    <w:rsid w:val="008A6B69"/>
    <w:rsid w:val="008A6D27"/>
    <w:rsid w:val="008A6ECF"/>
    <w:rsid w:val="008A6EFB"/>
    <w:rsid w:val="008A7012"/>
    <w:rsid w:val="008A706C"/>
    <w:rsid w:val="008A70F6"/>
    <w:rsid w:val="008A71C9"/>
    <w:rsid w:val="008A7384"/>
    <w:rsid w:val="008A77B9"/>
    <w:rsid w:val="008A7A38"/>
    <w:rsid w:val="008A7A3B"/>
    <w:rsid w:val="008A7B2B"/>
    <w:rsid w:val="008A7BA9"/>
    <w:rsid w:val="008A7D68"/>
    <w:rsid w:val="008A7E00"/>
    <w:rsid w:val="008A7F9A"/>
    <w:rsid w:val="008B0037"/>
    <w:rsid w:val="008B0095"/>
    <w:rsid w:val="008B0153"/>
    <w:rsid w:val="008B0158"/>
    <w:rsid w:val="008B0170"/>
    <w:rsid w:val="008B01B3"/>
    <w:rsid w:val="008B01BD"/>
    <w:rsid w:val="008B032E"/>
    <w:rsid w:val="008B07E3"/>
    <w:rsid w:val="008B0992"/>
    <w:rsid w:val="008B0AA2"/>
    <w:rsid w:val="008B0BAC"/>
    <w:rsid w:val="008B0BFF"/>
    <w:rsid w:val="008B0E97"/>
    <w:rsid w:val="008B103B"/>
    <w:rsid w:val="008B1086"/>
    <w:rsid w:val="008B1189"/>
    <w:rsid w:val="008B12FC"/>
    <w:rsid w:val="008B1438"/>
    <w:rsid w:val="008B15E4"/>
    <w:rsid w:val="008B1758"/>
    <w:rsid w:val="008B1764"/>
    <w:rsid w:val="008B19EB"/>
    <w:rsid w:val="008B1B19"/>
    <w:rsid w:val="008B1B8A"/>
    <w:rsid w:val="008B1BD6"/>
    <w:rsid w:val="008B1C0C"/>
    <w:rsid w:val="008B1CE2"/>
    <w:rsid w:val="008B1D48"/>
    <w:rsid w:val="008B1E6E"/>
    <w:rsid w:val="008B1EE8"/>
    <w:rsid w:val="008B1EF5"/>
    <w:rsid w:val="008B21B7"/>
    <w:rsid w:val="008B2250"/>
    <w:rsid w:val="008B22F4"/>
    <w:rsid w:val="008B238C"/>
    <w:rsid w:val="008B2562"/>
    <w:rsid w:val="008B262C"/>
    <w:rsid w:val="008B2646"/>
    <w:rsid w:val="008B271B"/>
    <w:rsid w:val="008B27B0"/>
    <w:rsid w:val="008B283B"/>
    <w:rsid w:val="008B2878"/>
    <w:rsid w:val="008B2888"/>
    <w:rsid w:val="008B2BED"/>
    <w:rsid w:val="008B2BF4"/>
    <w:rsid w:val="008B2D31"/>
    <w:rsid w:val="008B2E36"/>
    <w:rsid w:val="008B2E43"/>
    <w:rsid w:val="008B2FAD"/>
    <w:rsid w:val="008B325E"/>
    <w:rsid w:val="008B3327"/>
    <w:rsid w:val="008B338D"/>
    <w:rsid w:val="008B3500"/>
    <w:rsid w:val="008B3550"/>
    <w:rsid w:val="008B3609"/>
    <w:rsid w:val="008B36C9"/>
    <w:rsid w:val="008B39BE"/>
    <w:rsid w:val="008B3D4A"/>
    <w:rsid w:val="008B3F51"/>
    <w:rsid w:val="008B3F71"/>
    <w:rsid w:val="008B3FA9"/>
    <w:rsid w:val="008B4136"/>
    <w:rsid w:val="008B4243"/>
    <w:rsid w:val="008B4309"/>
    <w:rsid w:val="008B4393"/>
    <w:rsid w:val="008B43CB"/>
    <w:rsid w:val="008B4790"/>
    <w:rsid w:val="008B47CC"/>
    <w:rsid w:val="008B47E2"/>
    <w:rsid w:val="008B4810"/>
    <w:rsid w:val="008B4818"/>
    <w:rsid w:val="008B486F"/>
    <w:rsid w:val="008B48F4"/>
    <w:rsid w:val="008B4B1D"/>
    <w:rsid w:val="008B4C13"/>
    <w:rsid w:val="008B4C86"/>
    <w:rsid w:val="008B4E46"/>
    <w:rsid w:val="008B4E6D"/>
    <w:rsid w:val="008B4E76"/>
    <w:rsid w:val="008B4E81"/>
    <w:rsid w:val="008B5070"/>
    <w:rsid w:val="008B524D"/>
    <w:rsid w:val="008B546B"/>
    <w:rsid w:val="008B54B6"/>
    <w:rsid w:val="008B54D5"/>
    <w:rsid w:val="008B5544"/>
    <w:rsid w:val="008B55B8"/>
    <w:rsid w:val="008B55C0"/>
    <w:rsid w:val="008B568F"/>
    <w:rsid w:val="008B57B0"/>
    <w:rsid w:val="008B589F"/>
    <w:rsid w:val="008B58F5"/>
    <w:rsid w:val="008B5B3A"/>
    <w:rsid w:val="008B5B73"/>
    <w:rsid w:val="008B5B82"/>
    <w:rsid w:val="008B5DA8"/>
    <w:rsid w:val="008B5DDA"/>
    <w:rsid w:val="008B5E9D"/>
    <w:rsid w:val="008B5F0B"/>
    <w:rsid w:val="008B6140"/>
    <w:rsid w:val="008B6155"/>
    <w:rsid w:val="008B6380"/>
    <w:rsid w:val="008B63D1"/>
    <w:rsid w:val="008B6429"/>
    <w:rsid w:val="008B65D1"/>
    <w:rsid w:val="008B65F4"/>
    <w:rsid w:val="008B68FA"/>
    <w:rsid w:val="008B6B6A"/>
    <w:rsid w:val="008B6B85"/>
    <w:rsid w:val="008B6D80"/>
    <w:rsid w:val="008B6E6C"/>
    <w:rsid w:val="008B6EAB"/>
    <w:rsid w:val="008B6F9B"/>
    <w:rsid w:val="008B6F9C"/>
    <w:rsid w:val="008B71CE"/>
    <w:rsid w:val="008B72C9"/>
    <w:rsid w:val="008B762D"/>
    <w:rsid w:val="008B7757"/>
    <w:rsid w:val="008B77B2"/>
    <w:rsid w:val="008B7992"/>
    <w:rsid w:val="008B7A16"/>
    <w:rsid w:val="008B7F3A"/>
    <w:rsid w:val="008B7FA4"/>
    <w:rsid w:val="008B7FF9"/>
    <w:rsid w:val="008C001E"/>
    <w:rsid w:val="008C0024"/>
    <w:rsid w:val="008C03B5"/>
    <w:rsid w:val="008C047C"/>
    <w:rsid w:val="008C0596"/>
    <w:rsid w:val="008C0623"/>
    <w:rsid w:val="008C06BE"/>
    <w:rsid w:val="008C0721"/>
    <w:rsid w:val="008C0826"/>
    <w:rsid w:val="008C0D68"/>
    <w:rsid w:val="008C0E11"/>
    <w:rsid w:val="008C1116"/>
    <w:rsid w:val="008C1182"/>
    <w:rsid w:val="008C11B0"/>
    <w:rsid w:val="008C13D2"/>
    <w:rsid w:val="008C144D"/>
    <w:rsid w:val="008C1679"/>
    <w:rsid w:val="008C17E3"/>
    <w:rsid w:val="008C19F5"/>
    <w:rsid w:val="008C1A1B"/>
    <w:rsid w:val="008C1A8B"/>
    <w:rsid w:val="008C1B2A"/>
    <w:rsid w:val="008C1BA1"/>
    <w:rsid w:val="008C1BF1"/>
    <w:rsid w:val="008C1C92"/>
    <w:rsid w:val="008C1D19"/>
    <w:rsid w:val="008C1D6B"/>
    <w:rsid w:val="008C1DF9"/>
    <w:rsid w:val="008C1E0C"/>
    <w:rsid w:val="008C2037"/>
    <w:rsid w:val="008C203F"/>
    <w:rsid w:val="008C20FE"/>
    <w:rsid w:val="008C21BD"/>
    <w:rsid w:val="008C222B"/>
    <w:rsid w:val="008C2288"/>
    <w:rsid w:val="008C2343"/>
    <w:rsid w:val="008C245D"/>
    <w:rsid w:val="008C24BE"/>
    <w:rsid w:val="008C2563"/>
    <w:rsid w:val="008C25EA"/>
    <w:rsid w:val="008C262A"/>
    <w:rsid w:val="008C26BA"/>
    <w:rsid w:val="008C26F2"/>
    <w:rsid w:val="008C279C"/>
    <w:rsid w:val="008C296C"/>
    <w:rsid w:val="008C29DF"/>
    <w:rsid w:val="008C2A4A"/>
    <w:rsid w:val="008C2C57"/>
    <w:rsid w:val="008C2C7B"/>
    <w:rsid w:val="008C2D0F"/>
    <w:rsid w:val="008C2D1F"/>
    <w:rsid w:val="008C2D76"/>
    <w:rsid w:val="008C2E04"/>
    <w:rsid w:val="008C2E6D"/>
    <w:rsid w:val="008C2E99"/>
    <w:rsid w:val="008C2EEF"/>
    <w:rsid w:val="008C3353"/>
    <w:rsid w:val="008C3389"/>
    <w:rsid w:val="008C33F6"/>
    <w:rsid w:val="008C34CD"/>
    <w:rsid w:val="008C383D"/>
    <w:rsid w:val="008C3862"/>
    <w:rsid w:val="008C3863"/>
    <w:rsid w:val="008C3901"/>
    <w:rsid w:val="008C3911"/>
    <w:rsid w:val="008C3ABB"/>
    <w:rsid w:val="008C3B48"/>
    <w:rsid w:val="008C3E74"/>
    <w:rsid w:val="008C3E8E"/>
    <w:rsid w:val="008C3F7E"/>
    <w:rsid w:val="008C3F9B"/>
    <w:rsid w:val="008C3FD9"/>
    <w:rsid w:val="008C40E9"/>
    <w:rsid w:val="008C410B"/>
    <w:rsid w:val="008C4188"/>
    <w:rsid w:val="008C41ED"/>
    <w:rsid w:val="008C472E"/>
    <w:rsid w:val="008C49A4"/>
    <w:rsid w:val="008C49EE"/>
    <w:rsid w:val="008C4BBE"/>
    <w:rsid w:val="008C4C15"/>
    <w:rsid w:val="008C4CD9"/>
    <w:rsid w:val="008C4E74"/>
    <w:rsid w:val="008C4F3B"/>
    <w:rsid w:val="008C512F"/>
    <w:rsid w:val="008C514E"/>
    <w:rsid w:val="008C52D5"/>
    <w:rsid w:val="008C54C3"/>
    <w:rsid w:val="008C5667"/>
    <w:rsid w:val="008C56D5"/>
    <w:rsid w:val="008C5724"/>
    <w:rsid w:val="008C57B0"/>
    <w:rsid w:val="008C57F1"/>
    <w:rsid w:val="008C5A4A"/>
    <w:rsid w:val="008C5B7F"/>
    <w:rsid w:val="008C5DD4"/>
    <w:rsid w:val="008C5E27"/>
    <w:rsid w:val="008C5EAD"/>
    <w:rsid w:val="008C5EDE"/>
    <w:rsid w:val="008C5EF4"/>
    <w:rsid w:val="008C5FE8"/>
    <w:rsid w:val="008C602A"/>
    <w:rsid w:val="008C60B3"/>
    <w:rsid w:val="008C60D6"/>
    <w:rsid w:val="008C618D"/>
    <w:rsid w:val="008C626A"/>
    <w:rsid w:val="008C644F"/>
    <w:rsid w:val="008C64D2"/>
    <w:rsid w:val="008C65E2"/>
    <w:rsid w:val="008C6603"/>
    <w:rsid w:val="008C6705"/>
    <w:rsid w:val="008C68C7"/>
    <w:rsid w:val="008C6A13"/>
    <w:rsid w:val="008C6AE5"/>
    <w:rsid w:val="008C6B8C"/>
    <w:rsid w:val="008C6C2D"/>
    <w:rsid w:val="008C6C6B"/>
    <w:rsid w:val="008C7015"/>
    <w:rsid w:val="008C701B"/>
    <w:rsid w:val="008C7124"/>
    <w:rsid w:val="008C712B"/>
    <w:rsid w:val="008C72D0"/>
    <w:rsid w:val="008C733D"/>
    <w:rsid w:val="008C739A"/>
    <w:rsid w:val="008C7474"/>
    <w:rsid w:val="008C754F"/>
    <w:rsid w:val="008C757C"/>
    <w:rsid w:val="008C7699"/>
    <w:rsid w:val="008C7714"/>
    <w:rsid w:val="008C7890"/>
    <w:rsid w:val="008C79F7"/>
    <w:rsid w:val="008C7AAA"/>
    <w:rsid w:val="008C7B3B"/>
    <w:rsid w:val="008C7B6D"/>
    <w:rsid w:val="008C7EB5"/>
    <w:rsid w:val="008C7F57"/>
    <w:rsid w:val="008C7FD8"/>
    <w:rsid w:val="008D0257"/>
    <w:rsid w:val="008D0259"/>
    <w:rsid w:val="008D0269"/>
    <w:rsid w:val="008D03E2"/>
    <w:rsid w:val="008D051B"/>
    <w:rsid w:val="008D0645"/>
    <w:rsid w:val="008D06BF"/>
    <w:rsid w:val="008D0BD1"/>
    <w:rsid w:val="008D0BFC"/>
    <w:rsid w:val="008D0E00"/>
    <w:rsid w:val="008D0F24"/>
    <w:rsid w:val="008D100D"/>
    <w:rsid w:val="008D1085"/>
    <w:rsid w:val="008D109B"/>
    <w:rsid w:val="008D1232"/>
    <w:rsid w:val="008D125B"/>
    <w:rsid w:val="008D141C"/>
    <w:rsid w:val="008D14E4"/>
    <w:rsid w:val="008D154C"/>
    <w:rsid w:val="008D155A"/>
    <w:rsid w:val="008D1807"/>
    <w:rsid w:val="008D1855"/>
    <w:rsid w:val="008D19B4"/>
    <w:rsid w:val="008D19BB"/>
    <w:rsid w:val="008D19BC"/>
    <w:rsid w:val="008D1A82"/>
    <w:rsid w:val="008D1B32"/>
    <w:rsid w:val="008D1B95"/>
    <w:rsid w:val="008D1CAB"/>
    <w:rsid w:val="008D1CEF"/>
    <w:rsid w:val="008D1EBC"/>
    <w:rsid w:val="008D2071"/>
    <w:rsid w:val="008D2073"/>
    <w:rsid w:val="008D2165"/>
    <w:rsid w:val="008D2243"/>
    <w:rsid w:val="008D243F"/>
    <w:rsid w:val="008D2619"/>
    <w:rsid w:val="008D268B"/>
    <w:rsid w:val="008D270B"/>
    <w:rsid w:val="008D29FA"/>
    <w:rsid w:val="008D2AE1"/>
    <w:rsid w:val="008D2D94"/>
    <w:rsid w:val="008D2E33"/>
    <w:rsid w:val="008D2F16"/>
    <w:rsid w:val="008D2F91"/>
    <w:rsid w:val="008D2F9A"/>
    <w:rsid w:val="008D31F8"/>
    <w:rsid w:val="008D357B"/>
    <w:rsid w:val="008D3623"/>
    <w:rsid w:val="008D3669"/>
    <w:rsid w:val="008D3686"/>
    <w:rsid w:val="008D36A1"/>
    <w:rsid w:val="008D36A8"/>
    <w:rsid w:val="008D36BC"/>
    <w:rsid w:val="008D36F3"/>
    <w:rsid w:val="008D38FC"/>
    <w:rsid w:val="008D39FE"/>
    <w:rsid w:val="008D3AFE"/>
    <w:rsid w:val="008D3B88"/>
    <w:rsid w:val="008D3BBA"/>
    <w:rsid w:val="008D400C"/>
    <w:rsid w:val="008D40F5"/>
    <w:rsid w:val="008D4352"/>
    <w:rsid w:val="008D437D"/>
    <w:rsid w:val="008D449D"/>
    <w:rsid w:val="008D44D7"/>
    <w:rsid w:val="008D4508"/>
    <w:rsid w:val="008D464A"/>
    <w:rsid w:val="008D4904"/>
    <w:rsid w:val="008D4E26"/>
    <w:rsid w:val="008D4E5A"/>
    <w:rsid w:val="008D4E74"/>
    <w:rsid w:val="008D50AA"/>
    <w:rsid w:val="008D50C3"/>
    <w:rsid w:val="008D5267"/>
    <w:rsid w:val="008D528A"/>
    <w:rsid w:val="008D54B4"/>
    <w:rsid w:val="008D5525"/>
    <w:rsid w:val="008D55E8"/>
    <w:rsid w:val="008D562C"/>
    <w:rsid w:val="008D563E"/>
    <w:rsid w:val="008D56D5"/>
    <w:rsid w:val="008D5774"/>
    <w:rsid w:val="008D582B"/>
    <w:rsid w:val="008D59CE"/>
    <w:rsid w:val="008D5B01"/>
    <w:rsid w:val="008D5B0B"/>
    <w:rsid w:val="008D5E32"/>
    <w:rsid w:val="008D5EB6"/>
    <w:rsid w:val="008D5F7A"/>
    <w:rsid w:val="008D6181"/>
    <w:rsid w:val="008D619B"/>
    <w:rsid w:val="008D64D4"/>
    <w:rsid w:val="008D659F"/>
    <w:rsid w:val="008D6674"/>
    <w:rsid w:val="008D67A2"/>
    <w:rsid w:val="008D6822"/>
    <w:rsid w:val="008D68C3"/>
    <w:rsid w:val="008D6AD2"/>
    <w:rsid w:val="008D6E0E"/>
    <w:rsid w:val="008D6EB6"/>
    <w:rsid w:val="008D7113"/>
    <w:rsid w:val="008D7158"/>
    <w:rsid w:val="008D723F"/>
    <w:rsid w:val="008D73F0"/>
    <w:rsid w:val="008D7408"/>
    <w:rsid w:val="008D7457"/>
    <w:rsid w:val="008D763D"/>
    <w:rsid w:val="008D76A6"/>
    <w:rsid w:val="008D76BC"/>
    <w:rsid w:val="008D770B"/>
    <w:rsid w:val="008D7726"/>
    <w:rsid w:val="008D7972"/>
    <w:rsid w:val="008D797D"/>
    <w:rsid w:val="008D7AA2"/>
    <w:rsid w:val="008D7BAF"/>
    <w:rsid w:val="008D7BE9"/>
    <w:rsid w:val="008D7D24"/>
    <w:rsid w:val="008D7D75"/>
    <w:rsid w:val="008D7DF1"/>
    <w:rsid w:val="008D7E10"/>
    <w:rsid w:val="008D7F53"/>
    <w:rsid w:val="008D7F56"/>
    <w:rsid w:val="008E0288"/>
    <w:rsid w:val="008E0579"/>
    <w:rsid w:val="008E0BA8"/>
    <w:rsid w:val="008E0CCA"/>
    <w:rsid w:val="008E0D0C"/>
    <w:rsid w:val="008E1181"/>
    <w:rsid w:val="008E11C7"/>
    <w:rsid w:val="008E12BE"/>
    <w:rsid w:val="008E155A"/>
    <w:rsid w:val="008E1602"/>
    <w:rsid w:val="008E173D"/>
    <w:rsid w:val="008E19B5"/>
    <w:rsid w:val="008E1A17"/>
    <w:rsid w:val="008E1AB5"/>
    <w:rsid w:val="008E1D0B"/>
    <w:rsid w:val="008E1E1C"/>
    <w:rsid w:val="008E1EE3"/>
    <w:rsid w:val="008E1F59"/>
    <w:rsid w:val="008E1F6A"/>
    <w:rsid w:val="008E223E"/>
    <w:rsid w:val="008E226D"/>
    <w:rsid w:val="008E23DA"/>
    <w:rsid w:val="008E23FD"/>
    <w:rsid w:val="008E2404"/>
    <w:rsid w:val="008E2477"/>
    <w:rsid w:val="008E24AB"/>
    <w:rsid w:val="008E2756"/>
    <w:rsid w:val="008E2795"/>
    <w:rsid w:val="008E2857"/>
    <w:rsid w:val="008E28B8"/>
    <w:rsid w:val="008E2959"/>
    <w:rsid w:val="008E2AAA"/>
    <w:rsid w:val="008E2B88"/>
    <w:rsid w:val="008E2BE3"/>
    <w:rsid w:val="008E2DA5"/>
    <w:rsid w:val="008E2E59"/>
    <w:rsid w:val="008E2E7A"/>
    <w:rsid w:val="008E2F00"/>
    <w:rsid w:val="008E3015"/>
    <w:rsid w:val="008E3166"/>
    <w:rsid w:val="008E31FB"/>
    <w:rsid w:val="008E32C7"/>
    <w:rsid w:val="008E32F3"/>
    <w:rsid w:val="008E34E8"/>
    <w:rsid w:val="008E3508"/>
    <w:rsid w:val="008E3535"/>
    <w:rsid w:val="008E3700"/>
    <w:rsid w:val="008E37D5"/>
    <w:rsid w:val="008E3932"/>
    <w:rsid w:val="008E3BA1"/>
    <w:rsid w:val="008E3C8C"/>
    <w:rsid w:val="008E3CBC"/>
    <w:rsid w:val="008E3EF9"/>
    <w:rsid w:val="008E3F40"/>
    <w:rsid w:val="008E4015"/>
    <w:rsid w:val="008E43CB"/>
    <w:rsid w:val="008E44A8"/>
    <w:rsid w:val="008E4840"/>
    <w:rsid w:val="008E49D9"/>
    <w:rsid w:val="008E4A3A"/>
    <w:rsid w:val="008E4BB1"/>
    <w:rsid w:val="008E4DA2"/>
    <w:rsid w:val="008E4F12"/>
    <w:rsid w:val="008E4F33"/>
    <w:rsid w:val="008E4F4B"/>
    <w:rsid w:val="008E503F"/>
    <w:rsid w:val="008E504F"/>
    <w:rsid w:val="008E5082"/>
    <w:rsid w:val="008E524E"/>
    <w:rsid w:val="008E547E"/>
    <w:rsid w:val="008E5821"/>
    <w:rsid w:val="008E589A"/>
    <w:rsid w:val="008E5A2A"/>
    <w:rsid w:val="008E5A9C"/>
    <w:rsid w:val="008E5AE2"/>
    <w:rsid w:val="008E5B23"/>
    <w:rsid w:val="008E617F"/>
    <w:rsid w:val="008E61FD"/>
    <w:rsid w:val="008E6265"/>
    <w:rsid w:val="008E62AB"/>
    <w:rsid w:val="008E653D"/>
    <w:rsid w:val="008E6639"/>
    <w:rsid w:val="008E66B0"/>
    <w:rsid w:val="008E66BE"/>
    <w:rsid w:val="008E6741"/>
    <w:rsid w:val="008E68AF"/>
    <w:rsid w:val="008E68BB"/>
    <w:rsid w:val="008E68C2"/>
    <w:rsid w:val="008E69BA"/>
    <w:rsid w:val="008E69DA"/>
    <w:rsid w:val="008E6A78"/>
    <w:rsid w:val="008E6ACB"/>
    <w:rsid w:val="008E6D0A"/>
    <w:rsid w:val="008E6D61"/>
    <w:rsid w:val="008E6F8E"/>
    <w:rsid w:val="008E6FBA"/>
    <w:rsid w:val="008E7046"/>
    <w:rsid w:val="008E708B"/>
    <w:rsid w:val="008E70EB"/>
    <w:rsid w:val="008E71D8"/>
    <w:rsid w:val="008E71FF"/>
    <w:rsid w:val="008E727D"/>
    <w:rsid w:val="008E7333"/>
    <w:rsid w:val="008E7448"/>
    <w:rsid w:val="008E7574"/>
    <w:rsid w:val="008E76B7"/>
    <w:rsid w:val="008E778B"/>
    <w:rsid w:val="008E77A8"/>
    <w:rsid w:val="008E7909"/>
    <w:rsid w:val="008E7B30"/>
    <w:rsid w:val="008E7D6E"/>
    <w:rsid w:val="008E7F45"/>
    <w:rsid w:val="008F009D"/>
    <w:rsid w:val="008F010E"/>
    <w:rsid w:val="008F0119"/>
    <w:rsid w:val="008F01A1"/>
    <w:rsid w:val="008F048B"/>
    <w:rsid w:val="008F0614"/>
    <w:rsid w:val="008F0621"/>
    <w:rsid w:val="008F0656"/>
    <w:rsid w:val="008F06BB"/>
    <w:rsid w:val="008F074D"/>
    <w:rsid w:val="008F0886"/>
    <w:rsid w:val="008F0894"/>
    <w:rsid w:val="008F0AC4"/>
    <w:rsid w:val="008F0F46"/>
    <w:rsid w:val="008F106D"/>
    <w:rsid w:val="008F10CE"/>
    <w:rsid w:val="008F110B"/>
    <w:rsid w:val="008F124B"/>
    <w:rsid w:val="008F1258"/>
    <w:rsid w:val="008F13A8"/>
    <w:rsid w:val="008F13EF"/>
    <w:rsid w:val="008F14B4"/>
    <w:rsid w:val="008F150E"/>
    <w:rsid w:val="008F1781"/>
    <w:rsid w:val="008F1792"/>
    <w:rsid w:val="008F17FA"/>
    <w:rsid w:val="008F1917"/>
    <w:rsid w:val="008F19E6"/>
    <w:rsid w:val="008F1AE5"/>
    <w:rsid w:val="008F1DE5"/>
    <w:rsid w:val="008F1FD6"/>
    <w:rsid w:val="008F220E"/>
    <w:rsid w:val="008F2322"/>
    <w:rsid w:val="008F2376"/>
    <w:rsid w:val="008F23D0"/>
    <w:rsid w:val="008F24F6"/>
    <w:rsid w:val="008F258B"/>
    <w:rsid w:val="008F26DF"/>
    <w:rsid w:val="008F27A1"/>
    <w:rsid w:val="008F2923"/>
    <w:rsid w:val="008F2D86"/>
    <w:rsid w:val="008F2E5A"/>
    <w:rsid w:val="008F2E71"/>
    <w:rsid w:val="008F2EF0"/>
    <w:rsid w:val="008F2F6F"/>
    <w:rsid w:val="008F300A"/>
    <w:rsid w:val="008F304B"/>
    <w:rsid w:val="008F31A3"/>
    <w:rsid w:val="008F32A9"/>
    <w:rsid w:val="008F35E3"/>
    <w:rsid w:val="008F362D"/>
    <w:rsid w:val="008F38AB"/>
    <w:rsid w:val="008F3F45"/>
    <w:rsid w:val="008F4109"/>
    <w:rsid w:val="008F41E1"/>
    <w:rsid w:val="008F42AB"/>
    <w:rsid w:val="008F435D"/>
    <w:rsid w:val="008F4600"/>
    <w:rsid w:val="008F4718"/>
    <w:rsid w:val="008F473E"/>
    <w:rsid w:val="008F486E"/>
    <w:rsid w:val="008F49EF"/>
    <w:rsid w:val="008F4AFD"/>
    <w:rsid w:val="008F4E39"/>
    <w:rsid w:val="008F4E55"/>
    <w:rsid w:val="008F4E5D"/>
    <w:rsid w:val="008F4ECF"/>
    <w:rsid w:val="008F4FBA"/>
    <w:rsid w:val="008F5064"/>
    <w:rsid w:val="008F5116"/>
    <w:rsid w:val="008F5129"/>
    <w:rsid w:val="008F5442"/>
    <w:rsid w:val="008F555B"/>
    <w:rsid w:val="008F563A"/>
    <w:rsid w:val="008F566A"/>
    <w:rsid w:val="008F57A3"/>
    <w:rsid w:val="008F580F"/>
    <w:rsid w:val="008F5833"/>
    <w:rsid w:val="008F587F"/>
    <w:rsid w:val="008F5C30"/>
    <w:rsid w:val="008F5D1D"/>
    <w:rsid w:val="008F5FA2"/>
    <w:rsid w:val="008F60C0"/>
    <w:rsid w:val="008F6120"/>
    <w:rsid w:val="008F6284"/>
    <w:rsid w:val="008F62FF"/>
    <w:rsid w:val="008F63E0"/>
    <w:rsid w:val="008F650C"/>
    <w:rsid w:val="008F6621"/>
    <w:rsid w:val="008F68D4"/>
    <w:rsid w:val="008F6A76"/>
    <w:rsid w:val="008F6AD8"/>
    <w:rsid w:val="008F6B74"/>
    <w:rsid w:val="008F6CA4"/>
    <w:rsid w:val="008F7027"/>
    <w:rsid w:val="008F7130"/>
    <w:rsid w:val="008F7184"/>
    <w:rsid w:val="008F71F0"/>
    <w:rsid w:val="008F7315"/>
    <w:rsid w:val="008F7322"/>
    <w:rsid w:val="008F73DE"/>
    <w:rsid w:val="008F7407"/>
    <w:rsid w:val="008F7443"/>
    <w:rsid w:val="008F747C"/>
    <w:rsid w:val="008F75A6"/>
    <w:rsid w:val="008F75C5"/>
    <w:rsid w:val="008F76BB"/>
    <w:rsid w:val="008F76DE"/>
    <w:rsid w:val="008F7710"/>
    <w:rsid w:val="008F77E3"/>
    <w:rsid w:val="008F7893"/>
    <w:rsid w:val="008F78E8"/>
    <w:rsid w:val="008F79F6"/>
    <w:rsid w:val="008F7D00"/>
    <w:rsid w:val="008F7D27"/>
    <w:rsid w:val="008F7E18"/>
    <w:rsid w:val="008F7E48"/>
    <w:rsid w:val="008F7E50"/>
    <w:rsid w:val="008F7EFC"/>
    <w:rsid w:val="0090027F"/>
    <w:rsid w:val="00900371"/>
    <w:rsid w:val="00900452"/>
    <w:rsid w:val="00900554"/>
    <w:rsid w:val="00900898"/>
    <w:rsid w:val="0090089C"/>
    <w:rsid w:val="00900965"/>
    <w:rsid w:val="00900C82"/>
    <w:rsid w:val="00900CDD"/>
    <w:rsid w:val="00900CEC"/>
    <w:rsid w:val="00900E10"/>
    <w:rsid w:val="00900E2F"/>
    <w:rsid w:val="00900E47"/>
    <w:rsid w:val="00900FDE"/>
    <w:rsid w:val="00901066"/>
    <w:rsid w:val="009011CE"/>
    <w:rsid w:val="009013B7"/>
    <w:rsid w:val="00901502"/>
    <w:rsid w:val="009015D6"/>
    <w:rsid w:val="009016E4"/>
    <w:rsid w:val="0090170D"/>
    <w:rsid w:val="0090176D"/>
    <w:rsid w:val="0090180A"/>
    <w:rsid w:val="0090182A"/>
    <w:rsid w:val="00901869"/>
    <w:rsid w:val="00901B70"/>
    <w:rsid w:val="00901CF3"/>
    <w:rsid w:val="00901D5D"/>
    <w:rsid w:val="00901E1A"/>
    <w:rsid w:val="00901EC1"/>
    <w:rsid w:val="00901F5E"/>
    <w:rsid w:val="00902046"/>
    <w:rsid w:val="00902195"/>
    <w:rsid w:val="00902199"/>
    <w:rsid w:val="00902317"/>
    <w:rsid w:val="009026DD"/>
    <w:rsid w:val="0090296D"/>
    <w:rsid w:val="00902A1E"/>
    <w:rsid w:val="00902A67"/>
    <w:rsid w:val="00902B3F"/>
    <w:rsid w:val="00902C77"/>
    <w:rsid w:val="00902E78"/>
    <w:rsid w:val="00902F15"/>
    <w:rsid w:val="0090325F"/>
    <w:rsid w:val="0090339D"/>
    <w:rsid w:val="00903414"/>
    <w:rsid w:val="00903421"/>
    <w:rsid w:val="009034AC"/>
    <w:rsid w:val="0090353F"/>
    <w:rsid w:val="009036E3"/>
    <w:rsid w:val="00903883"/>
    <w:rsid w:val="009038FD"/>
    <w:rsid w:val="00903983"/>
    <w:rsid w:val="009039B2"/>
    <w:rsid w:val="00903AA0"/>
    <w:rsid w:val="00903B34"/>
    <w:rsid w:val="00903B93"/>
    <w:rsid w:val="00903C75"/>
    <w:rsid w:val="00903C83"/>
    <w:rsid w:val="00903CE9"/>
    <w:rsid w:val="00903D01"/>
    <w:rsid w:val="00903FBC"/>
    <w:rsid w:val="00903FC8"/>
    <w:rsid w:val="00904008"/>
    <w:rsid w:val="0090411B"/>
    <w:rsid w:val="009043DA"/>
    <w:rsid w:val="00904760"/>
    <w:rsid w:val="00904829"/>
    <w:rsid w:val="00904AEC"/>
    <w:rsid w:val="00904C2B"/>
    <w:rsid w:val="00904C3B"/>
    <w:rsid w:val="00904CDC"/>
    <w:rsid w:val="009051EC"/>
    <w:rsid w:val="009051F3"/>
    <w:rsid w:val="00905228"/>
    <w:rsid w:val="00905266"/>
    <w:rsid w:val="00905296"/>
    <w:rsid w:val="009052EE"/>
    <w:rsid w:val="00905387"/>
    <w:rsid w:val="0090554F"/>
    <w:rsid w:val="009055F5"/>
    <w:rsid w:val="009057FD"/>
    <w:rsid w:val="00905B22"/>
    <w:rsid w:val="00905B3C"/>
    <w:rsid w:val="00905BDC"/>
    <w:rsid w:val="00905C3E"/>
    <w:rsid w:val="00905C96"/>
    <w:rsid w:val="00905CD6"/>
    <w:rsid w:val="00905DC7"/>
    <w:rsid w:val="00905DCE"/>
    <w:rsid w:val="00905E38"/>
    <w:rsid w:val="00905EE4"/>
    <w:rsid w:val="00905F39"/>
    <w:rsid w:val="00906002"/>
    <w:rsid w:val="0090635B"/>
    <w:rsid w:val="009063FB"/>
    <w:rsid w:val="009064EE"/>
    <w:rsid w:val="0090679B"/>
    <w:rsid w:val="0090684A"/>
    <w:rsid w:val="009068CF"/>
    <w:rsid w:val="00906908"/>
    <w:rsid w:val="00906B35"/>
    <w:rsid w:val="00906D78"/>
    <w:rsid w:val="00906E41"/>
    <w:rsid w:val="00907067"/>
    <w:rsid w:val="009070D1"/>
    <w:rsid w:val="00907103"/>
    <w:rsid w:val="00907115"/>
    <w:rsid w:val="00907145"/>
    <w:rsid w:val="00907358"/>
    <w:rsid w:val="00907374"/>
    <w:rsid w:val="009073F5"/>
    <w:rsid w:val="0090747E"/>
    <w:rsid w:val="0090754F"/>
    <w:rsid w:val="00907639"/>
    <w:rsid w:val="00907642"/>
    <w:rsid w:val="00907848"/>
    <w:rsid w:val="00907909"/>
    <w:rsid w:val="0090792F"/>
    <w:rsid w:val="00907A7C"/>
    <w:rsid w:val="00907A90"/>
    <w:rsid w:val="00907BA7"/>
    <w:rsid w:val="00907BD6"/>
    <w:rsid w:val="009100BD"/>
    <w:rsid w:val="00910200"/>
    <w:rsid w:val="00910532"/>
    <w:rsid w:val="009106A9"/>
    <w:rsid w:val="009106AF"/>
    <w:rsid w:val="00910783"/>
    <w:rsid w:val="0091081C"/>
    <w:rsid w:val="009109AD"/>
    <w:rsid w:val="00910F11"/>
    <w:rsid w:val="00911085"/>
    <w:rsid w:val="00911235"/>
    <w:rsid w:val="009113EC"/>
    <w:rsid w:val="00911462"/>
    <w:rsid w:val="009114DF"/>
    <w:rsid w:val="00911673"/>
    <w:rsid w:val="00911736"/>
    <w:rsid w:val="009117EE"/>
    <w:rsid w:val="0091193E"/>
    <w:rsid w:val="00911996"/>
    <w:rsid w:val="00911B0E"/>
    <w:rsid w:val="00911C72"/>
    <w:rsid w:val="00911DA8"/>
    <w:rsid w:val="00911EFA"/>
    <w:rsid w:val="009123B9"/>
    <w:rsid w:val="00912652"/>
    <w:rsid w:val="009126BB"/>
    <w:rsid w:val="00912723"/>
    <w:rsid w:val="00912757"/>
    <w:rsid w:val="009127B0"/>
    <w:rsid w:val="009127E5"/>
    <w:rsid w:val="00912957"/>
    <w:rsid w:val="0091297A"/>
    <w:rsid w:val="00912D9B"/>
    <w:rsid w:val="00912EB9"/>
    <w:rsid w:val="00912F0A"/>
    <w:rsid w:val="00913146"/>
    <w:rsid w:val="009136F5"/>
    <w:rsid w:val="009139C4"/>
    <w:rsid w:val="00913A79"/>
    <w:rsid w:val="00913C1A"/>
    <w:rsid w:val="00913C1C"/>
    <w:rsid w:val="00913D0F"/>
    <w:rsid w:val="00913E11"/>
    <w:rsid w:val="00913E6F"/>
    <w:rsid w:val="00913F0B"/>
    <w:rsid w:val="0091404D"/>
    <w:rsid w:val="009142CB"/>
    <w:rsid w:val="00914366"/>
    <w:rsid w:val="0091445D"/>
    <w:rsid w:val="009144AF"/>
    <w:rsid w:val="009144BC"/>
    <w:rsid w:val="009146AA"/>
    <w:rsid w:val="00914873"/>
    <w:rsid w:val="009148EF"/>
    <w:rsid w:val="0091495A"/>
    <w:rsid w:val="00914B64"/>
    <w:rsid w:val="00914B71"/>
    <w:rsid w:val="00914D81"/>
    <w:rsid w:val="00914E76"/>
    <w:rsid w:val="00914E91"/>
    <w:rsid w:val="00914EBF"/>
    <w:rsid w:val="00914FB7"/>
    <w:rsid w:val="009150DF"/>
    <w:rsid w:val="009151D5"/>
    <w:rsid w:val="00915285"/>
    <w:rsid w:val="00915696"/>
    <w:rsid w:val="0091576E"/>
    <w:rsid w:val="00915883"/>
    <w:rsid w:val="00915889"/>
    <w:rsid w:val="0091597E"/>
    <w:rsid w:val="00915A35"/>
    <w:rsid w:val="00915AD9"/>
    <w:rsid w:val="00915AE0"/>
    <w:rsid w:val="00915AE9"/>
    <w:rsid w:val="00915B41"/>
    <w:rsid w:val="00915B78"/>
    <w:rsid w:val="00915D26"/>
    <w:rsid w:val="00915DC9"/>
    <w:rsid w:val="00915EB9"/>
    <w:rsid w:val="00915F16"/>
    <w:rsid w:val="00916058"/>
    <w:rsid w:val="0091609C"/>
    <w:rsid w:val="00916378"/>
    <w:rsid w:val="009163F3"/>
    <w:rsid w:val="009164FB"/>
    <w:rsid w:val="0091655D"/>
    <w:rsid w:val="009168CD"/>
    <w:rsid w:val="009168E6"/>
    <w:rsid w:val="00916A47"/>
    <w:rsid w:val="00916C1D"/>
    <w:rsid w:val="00916D94"/>
    <w:rsid w:val="00916E55"/>
    <w:rsid w:val="00916FD7"/>
    <w:rsid w:val="0091705D"/>
    <w:rsid w:val="00917267"/>
    <w:rsid w:val="009173B9"/>
    <w:rsid w:val="00917614"/>
    <w:rsid w:val="009176B4"/>
    <w:rsid w:val="0091781E"/>
    <w:rsid w:val="0091782B"/>
    <w:rsid w:val="0091789E"/>
    <w:rsid w:val="00917A82"/>
    <w:rsid w:val="00917B5F"/>
    <w:rsid w:val="00917D1C"/>
    <w:rsid w:val="00917D6D"/>
    <w:rsid w:val="00917DEC"/>
    <w:rsid w:val="00917E1F"/>
    <w:rsid w:val="00917E23"/>
    <w:rsid w:val="00917E66"/>
    <w:rsid w:val="00920157"/>
    <w:rsid w:val="009201AF"/>
    <w:rsid w:val="009202EB"/>
    <w:rsid w:val="00920363"/>
    <w:rsid w:val="009204B3"/>
    <w:rsid w:val="009206E6"/>
    <w:rsid w:val="00920747"/>
    <w:rsid w:val="00920794"/>
    <w:rsid w:val="0092085A"/>
    <w:rsid w:val="00920986"/>
    <w:rsid w:val="00920AA4"/>
    <w:rsid w:val="00920AED"/>
    <w:rsid w:val="00920C72"/>
    <w:rsid w:val="00920CA9"/>
    <w:rsid w:val="00920ECE"/>
    <w:rsid w:val="00920FE7"/>
    <w:rsid w:val="009210DD"/>
    <w:rsid w:val="009211CB"/>
    <w:rsid w:val="0092134A"/>
    <w:rsid w:val="00921581"/>
    <w:rsid w:val="0092198D"/>
    <w:rsid w:val="00921AF2"/>
    <w:rsid w:val="00921BAC"/>
    <w:rsid w:val="00921CB0"/>
    <w:rsid w:val="00921D8B"/>
    <w:rsid w:val="00921E14"/>
    <w:rsid w:val="00921E64"/>
    <w:rsid w:val="00921FA4"/>
    <w:rsid w:val="00921FF0"/>
    <w:rsid w:val="00921FF2"/>
    <w:rsid w:val="0092206C"/>
    <w:rsid w:val="009221C0"/>
    <w:rsid w:val="00922271"/>
    <w:rsid w:val="009223BA"/>
    <w:rsid w:val="00922501"/>
    <w:rsid w:val="0092250F"/>
    <w:rsid w:val="00922553"/>
    <w:rsid w:val="00923008"/>
    <w:rsid w:val="00923092"/>
    <w:rsid w:val="009233E4"/>
    <w:rsid w:val="0092349E"/>
    <w:rsid w:val="00923979"/>
    <w:rsid w:val="00923A49"/>
    <w:rsid w:val="00923D6F"/>
    <w:rsid w:val="00923F1C"/>
    <w:rsid w:val="00923F4F"/>
    <w:rsid w:val="00924033"/>
    <w:rsid w:val="009240C5"/>
    <w:rsid w:val="009240F6"/>
    <w:rsid w:val="00924226"/>
    <w:rsid w:val="00924243"/>
    <w:rsid w:val="00924357"/>
    <w:rsid w:val="009243E0"/>
    <w:rsid w:val="009243FE"/>
    <w:rsid w:val="0092465C"/>
    <w:rsid w:val="009246CD"/>
    <w:rsid w:val="0092472C"/>
    <w:rsid w:val="00924CAF"/>
    <w:rsid w:val="00924D9F"/>
    <w:rsid w:val="00924DB6"/>
    <w:rsid w:val="00924E46"/>
    <w:rsid w:val="009252EE"/>
    <w:rsid w:val="009254B4"/>
    <w:rsid w:val="0092551E"/>
    <w:rsid w:val="00925587"/>
    <w:rsid w:val="00925685"/>
    <w:rsid w:val="00925803"/>
    <w:rsid w:val="00925940"/>
    <w:rsid w:val="009259D0"/>
    <w:rsid w:val="00925B37"/>
    <w:rsid w:val="00925B41"/>
    <w:rsid w:val="00925B66"/>
    <w:rsid w:val="00925D5F"/>
    <w:rsid w:val="00925E37"/>
    <w:rsid w:val="00925F3B"/>
    <w:rsid w:val="0092603F"/>
    <w:rsid w:val="00926087"/>
    <w:rsid w:val="009260AC"/>
    <w:rsid w:val="00926328"/>
    <w:rsid w:val="009267B9"/>
    <w:rsid w:val="009267DA"/>
    <w:rsid w:val="00926A91"/>
    <w:rsid w:val="00926AC3"/>
    <w:rsid w:val="00926BE8"/>
    <w:rsid w:val="00926C12"/>
    <w:rsid w:val="00926E90"/>
    <w:rsid w:val="00926ED6"/>
    <w:rsid w:val="00926FA0"/>
    <w:rsid w:val="00926FEB"/>
    <w:rsid w:val="00927064"/>
    <w:rsid w:val="00927122"/>
    <w:rsid w:val="00927299"/>
    <w:rsid w:val="009273FB"/>
    <w:rsid w:val="0092754C"/>
    <w:rsid w:val="009275A7"/>
    <w:rsid w:val="009275AB"/>
    <w:rsid w:val="0092770A"/>
    <w:rsid w:val="0092784F"/>
    <w:rsid w:val="009278C1"/>
    <w:rsid w:val="00927925"/>
    <w:rsid w:val="00927A37"/>
    <w:rsid w:val="00927DDD"/>
    <w:rsid w:val="00927F37"/>
    <w:rsid w:val="009300EE"/>
    <w:rsid w:val="00930229"/>
    <w:rsid w:val="009302C2"/>
    <w:rsid w:val="00930405"/>
    <w:rsid w:val="0093055A"/>
    <w:rsid w:val="0093056E"/>
    <w:rsid w:val="00930704"/>
    <w:rsid w:val="00930734"/>
    <w:rsid w:val="009307DA"/>
    <w:rsid w:val="00930905"/>
    <w:rsid w:val="00930920"/>
    <w:rsid w:val="00930C86"/>
    <w:rsid w:val="00930D9C"/>
    <w:rsid w:val="00930E17"/>
    <w:rsid w:val="00930E67"/>
    <w:rsid w:val="00930EBB"/>
    <w:rsid w:val="00930F4B"/>
    <w:rsid w:val="009310BF"/>
    <w:rsid w:val="0093162B"/>
    <w:rsid w:val="0093172A"/>
    <w:rsid w:val="00931836"/>
    <w:rsid w:val="0093189B"/>
    <w:rsid w:val="0093193F"/>
    <w:rsid w:val="0093198A"/>
    <w:rsid w:val="00931992"/>
    <w:rsid w:val="00931BC7"/>
    <w:rsid w:val="00931C4A"/>
    <w:rsid w:val="00931C90"/>
    <w:rsid w:val="00931CCB"/>
    <w:rsid w:val="00931EF4"/>
    <w:rsid w:val="00931F3F"/>
    <w:rsid w:val="00931FD7"/>
    <w:rsid w:val="00932125"/>
    <w:rsid w:val="0093216D"/>
    <w:rsid w:val="0093217E"/>
    <w:rsid w:val="009321A1"/>
    <w:rsid w:val="0093226C"/>
    <w:rsid w:val="00932279"/>
    <w:rsid w:val="009322EE"/>
    <w:rsid w:val="0093231E"/>
    <w:rsid w:val="0093238D"/>
    <w:rsid w:val="009323C2"/>
    <w:rsid w:val="00932499"/>
    <w:rsid w:val="00932683"/>
    <w:rsid w:val="009326EC"/>
    <w:rsid w:val="0093278F"/>
    <w:rsid w:val="0093297B"/>
    <w:rsid w:val="00932986"/>
    <w:rsid w:val="00932C5D"/>
    <w:rsid w:val="00932C7D"/>
    <w:rsid w:val="00932D06"/>
    <w:rsid w:val="00932D4F"/>
    <w:rsid w:val="00932D54"/>
    <w:rsid w:val="00932D7D"/>
    <w:rsid w:val="00932DB3"/>
    <w:rsid w:val="00932E42"/>
    <w:rsid w:val="00932E57"/>
    <w:rsid w:val="00932FCA"/>
    <w:rsid w:val="00932FFB"/>
    <w:rsid w:val="0093326A"/>
    <w:rsid w:val="009332A9"/>
    <w:rsid w:val="009332B2"/>
    <w:rsid w:val="00933387"/>
    <w:rsid w:val="0093339D"/>
    <w:rsid w:val="009335EC"/>
    <w:rsid w:val="00933695"/>
    <w:rsid w:val="0093376D"/>
    <w:rsid w:val="00933902"/>
    <w:rsid w:val="00933A0A"/>
    <w:rsid w:val="00933AD4"/>
    <w:rsid w:val="00933C6B"/>
    <w:rsid w:val="00934043"/>
    <w:rsid w:val="00934052"/>
    <w:rsid w:val="0093451A"/>
    <w:rsid w:val="0093452F"/>
    <w:rsid w:val="00934553"/>
    <w:rsid w:val="009345AA"/>
    <w:rsid w:val="009347AB"/>
    <w:rsid w:val="00934937"/>
    <w:rsid w:val="00934A10"/>
    <w:rsid w:val="00934A8F"/>
    <w:rsid w:val="00934B85"/>
    <w:rsid w:val="00934BB2"/>
    <w:rsid w:val="00934CA8"/>
    <w:rsid w:val="00934FAB"/>
    <w:rsid w:val="00935108"/>
    <w:rsid w:val="009351E9"/>
    <w:rsid w:val="00935323"/>
    <w:rsid w:val="00935524"/>
    <w:rsid w:val="009356C3"/>
    <w:rsid w:val="0093586A"/>
    <w:rsid w:val="00935A18"/>
    <w:rsid w:val="00935B5E"/>
    <w:rsid w:val="00935BDD"/>
    <w:rsid w:val="00935EBF"/>
    <w:rsid w:val="0093612D"/>
    <w:rsid w:val="00936139"/>
    <w:rsid w:val="00936228"/>
    <w:rsid w:val="00936231"/>
    <w:rsid w:val="0093635B"/>
    <w:rsid w:val="0093641D"/>
    <w:rsid w:val="00936560"/>
    <w:rsid w:val="009365AA"/>
    <w:rsid w:val="009365B3"/>
    <w:rsid w:val="0093690E"/>
    <w:rsid w:val="00936A1C"/>
    <w:rsid w:val="00936B91"/>
    <w:rsid w:val="00936BE0"/>
    <w:rsid w:val="00936D3E"/>
    <w:rsid w:val="00936D6B"/>
    <w:rsid w:val="00936E01"/>
    <w:rsid w:val="00936E34"/>
    <w:rsid w:val="00936F0C"/>
    <w:rsid w:val="009370F4"/>
    <w:rsid w:val="009371A8"/>
    <w:rsid w:val="00937236"/>
    <w:rsid w:val="0093736D"/>
    <w:rsid w:val="009374F5"/>
    <w:rsid w:val="009376F0"/>
    <w:rsid w:val="009378E4"/>
    <w:rsid w:val="00937912"/>
    <w:rsid w:val="00937931"/>
    <w:rsid w:val="00937B9B"/>
    <w:rsid w:val="00937E76"/>
    <w:rsid w:val="00937E8B"/>
    <w:rsid w:val="00937ED4"/>
    <w:rsid w:val="00937FB0"/>
    <w:rsid w:val="0094005D"/>
    <w:rsid w:val="00940113"/>
    <w:rsid w:val="0094011E"/>
    <w:rsid w:val="009401C7"/>
    <w:rsid w:val="009401EA"/>
    <w:rsid w:val="00940317"/>
    <w:rsid w:val="00940373"/>
    <w:rsid w:val="0094038E"/>
    <w:rsid w:val="00940458"/>
    <w:rsid w:val="0094046B"/>
    <w:rsid w:val="0094050C"/>
    <w:rsid w:val="00940777"/>
    <w:rsid w:val="00940A68"/>
    <w:rsid w:val="00940AA9"/>
    <w:rsid w:val="00940AF0"/>
    <w:rsid w:val="00940B49"/>
    <w:rsid w:val="00940BAD"/>
    <w:rsid w:val="00940BEA"/>
    <w:rsid w:val="00940CC0"/>
    <w:rsid w:val="00940CC7"/>
    <w:rsid w:val="00940CD2"/>
    <w:rsid w:val="00940CF4"/>
    <w:rsid w:val="00940E2D"/>
    <w:rsid w:val="00940F56"/>
    <w:rsid w:val="00941066"/>
    <w:rsid w:val="009410CA"/>
    <w:rsid w:val="009411C0"/>
    <w:rsid w:val="009411E5"/>
    <w:rsid w:val="009413AC"/>
    <w:rsid w:val="00941857"/>
    <w:rsid w:val="009418E4"/>
    <w:rsid w:val="0094191E"/>
    <w:rsid w:val="00941A75"/>
    <w:rsid w:val="00941AB7"/>
    <w:rsid w:val="00941B6A"/>
    <w:rsid w:val="00941BF8"/>
    <w:rsid w:val="00941F50"/>
    <w:rsid w:val="0094259F"/>
    <w:rsid w:val="009426CE"/>
    <w:rsid w:val="00942824"/>
    <w:rsid w:val="00942A54"/>
    <w:rsid w:val="00942CDE"/>
    <w:rsid w:val="00942F28"/>
    <w:rsid w:val="00942FC6"/>
    <w:rsid w:val="00943055"/>
    <w:rsid w:val="00943096"/>
    <w:rsid w:val="00943122"/>
    <w:rsid w:val="00943165"/>
    <w:rsid w:val="00943188"/>
    <w:rsid w:val="009432F6"/>
    <w:rsid w:val="0094343E"/>
    <w:rsid w:val="009435D6"/>
    <w:rsid w:val="00943929"/>
    <w:rsid w:val="00943BC2"/>
    <w:rsid w:val="00943BEA"/>
    <w:rsid w:val="00943FC0"/>
    <w:rsid w:val="00944013"/>
    <w:rsid w:val="0094417F"/>
    <w:rsid w:val="009443B2"/>
    <w:rsid w:val="009443C3"/>
    <w:rsid w:val="009443D0"/>
    <w:rsid w:val="00944447"/>
    <w:rsid w:val="0094449D"/>
    <w:rsid w:val="0094449F"/>
    <w:rsid w:val="009447A9"/>
    <w:rsid w:val="009447BA"/>
    <w:rsid w:val="009448FB"/>
    <w:rsid w:val="00944A14"/>
    <w:rsid w:val="00944B9A"/>
    <w:rsid w:val="00944BCD"/>
    <w:rsid w:val="00944C5F"/>
    <w:rsid w:val="00944CFF"/>
    <w:rsid w:val="00944EA1"/>
    <w:rsid w:val="00944EB5"/>
    <w:rsid w:val="00944FCD"/>
    <w:rsid w:val="00945028"/>
    <w:rsid w:val="0094513F"/>
    <w:rsid w:val="0094519C"/>
    <w:rsid w:val="0094520F"/>
    <w:rsid w:val="009452BB"/>
    <w:rsid w:val="00945540"/>
    <w:rsid w:val="00945798"/>
    <w:rsid w:val="009457B1"/>
    <w:rsid w:val="009457BE"/>
    <w:rsid w:val="009457D7"/>
    <w:rsid w:val="009457E1"/>
    <w:rsid w:val="009457F9"/>
    <w:rsid w:val="00945906"/>
    <w:rsid w:val="009459D9"/>
    <w:rsid w:val="00945A24"/>
    <w:rsid w:val="00945AD7"/>
    <w:rsid w:val="00945BBB"/>
    <w:rsid w:val="00945C20"/>
    <w:rsid w:val="00945C3C"/>
    <w:rsid w:val="00945EC3"/>
    <w:rsid w:val="00945F53"/>
    <w:rsid w:val="00945F76"/>
    <w:rsid w:val="00945FF7"/>
    <w:rsid w:val="00945FFC"/>
    <w:rsid w:val="00946034"/>
    <w:rsid w:val="00946073"/>
    <w:rsid w:val="00946138"/>
    <w:rsid w:val="0094614A"/>
    <w:rsid w:val="00946323"/>
    <w:rsid w:val="00946343"/>
    <w:rsid w:val="0094639D"/>
    <w:rsid w:val="009463BA"/>
    <w:rsid w:val="0094645E"/>
    <w:rsid w:val="0094652B"/>
    <w:rsid w:val="0094656E"/>
    <w:rsid w:val="0094664E"/>
    <w:rsid w:val="009466DE"/>
    <w:rsid w:val="0094677E"/>
    <w:rsid w:val="009467D1"/>
    <w:rsid w:val="00946C6A"/>
    <w:rsid w:val="00946E6C"/>
    <w:rsid w:val="00946E8B"/>
    <w:rsid w:val="00946F25"/>
    <w:rsid w:val="00946FD7"/>
    <w:rsid w:val="00946FF0"/>
    <w:rsid w:val="009470C5"/>
    <w:rsid w:val="009470E8"/>
    <w:rsid w:val="009471F5"/>
    <w:rsid w:val="009472F9"/>
    <w:rsid w:val="0094738B"/>
    <w:rsid w:val="009473F0"/>
    <w:rsid w:val="00947513"/>
    <w:rsid w:val="009475D3"/>
    <w:rsid w:val="009476F5"/>
    <w:rsid w:val="00947815"/>
    <w:rsid w:val="00947883"/>
    <w:rsid w:val="009478A8"/>
    <w:rsid w:val="00947915"/>
    <w:rsid w:val="0094796E"/>
    <w:rsid w:val="00947AF2"/>
    <w:rsid w:val="00947B04"/>
    <w:rsid w:val="00947BAF"/>
    <w:rsid w:val="00947D4D"/>
    <w:rsid w:val="00947F17"/>
    <w:rsid w:val="00947F95"/>
    <w:rsid w:val="009500A4"/>
    <w:rsid w:val="009502F5"/>
    <w:rsid w:val="00950364"/>
    <w:rsid w:val="0095036A"/>
    <w:rsid w:val="0095043D"/>
    <w:rsid w:val="009504B7"/>
    <w:rsid w:val="0095065F"/>
    <w:rsid w:val="00950759"/>
    <w:rsid w:val="009507F4"/>
    <w:rsid w:val="00950A36"/>
    <w:rsid w:val="00950B4E"/>
    <w:rsid w:val="00950B5B"/>
    <w:rsid w:val="00950C41"/>
    <w:rsid w:val="00950C62"/>
    <w:rsid w:val="00950C87"/>
    <w:rsid w:val="00951276"/>
    <w:rsid w:val="0095132F"/>
    <w:rsid w:val="0095149F"/>
    <w:rsid w:val="009514EE"/>
    <w:rsid w:val="00951563"/>
    <w:rsid w:val="00951666"/>
    <w:rsid w:val="00951693"/>
    <w:rsid w:val="0095171E"/>
    <w:rsid w:val="009517FF"/>
    <w:rsid w:val="009518C8"/>
    <w:rsid w:val="00951A29"/>
    <w:rsid w:val="00951B4B"/>
    <w:rsid w:val="00951FE8"/>
    <w:rsid w:val="00952023"/>
    <w:rsid w:val="00952067"/>
    <w:rsid w:val="009521A6"/>
    <w:rsid w:val="0095228F"/>
    <w:rsid w:val="00952425"/>
    <w:rsid w:val="00952480"/>
    <w:rsid w:val="00952B44"/>
    <w:rsid w:val="00952CED"/>
    <w:rsid w:val="00952D0E"/>
    <w:rsid w:val="00952E3D"/>
    <w:rsid w:val="00952F69"/>
    <w:rsid w:val="00953151"/>
    <w:rsid w:val="00953324"/>
    <w:rsid w:val="009533CA"/>
    <w:rsid w:val="0095363E"/>
    <w:rsid w:val="00953684"/>
    <w:rsid w:val="009537B0"/>
    <w:rsid w:val="009537ED"/>
    <w:rsid w:val="009538E1"/>
    <w:rsid w:val="009539F6"/>
    <w:rsid w:val="00953B06"/>
    <w:rsid w:val="00953B7D"/>
    <w:rsid w:val="00953DF2"/>
    <w:rsid w:val="0095409B"/>
    <w:rsid w:val="00954226"/>
    <w:rsid w:val="00954257"/>
    <w:rsid w:val="0095429B"/>
    <w:rsid w:val="0095453B"/>
    <w:rsid w:val="009545E3"/>
    <w:rsid w:val="0095467E"/>
    <w:rsid w:val="009546C2"/>
    <w:rsid w:val="00954731"/>
    <w:rsid w:val="009548BE"/>
    <w:rsid w:val="009549B3"/>
    <w:rsid w:val="00954A8C"/>
    <w:rsid w:val="00954B93"/>
    <w:rsid w:val="00954C8F"/>
    <w:rsid w:val="00954CBA"/>
    <w:rsid w:val="00954CFC"/>
    <w:rsid w:val="00955170"/>
    <w:rsid w:val="00955265"/>
    <w:rsid w:val="00955404"/>
    <w:rsid w:val="009554AA"/>
    <w:rsid w:val="009554D7"/>
    <w:rsid w:val="0095551B"/>
    <w:rsid w:val="009557B4"/>
    <w:rsid w:val="00955BC6"/>
    <w:rsid w:val="00955C2C"/>
    <w:rsid w:val="00955D43"/>
    <w:rsid w:val="00955DC1"/>
    <w:rsid w:val="0095619D"/>
    <w:rsid w:val="00956209"/>
    <w:rsid w:val="0095626B"/>
    <w:rsid w:val="00956299"/>
    <w:rsid w:val="0095640D"/>
    <w:rsid w:val="00956578"/>
    <w:rsid w:val="00956589"/>
    <w:rsid w:val="009566AD"/>
    <w:rsid w:val="009566BC"/>
    <w:rsid w:val="00956705"/>
    <w:rsid w:val="00956869"/>
    <w:rsid w:val="009569D4"/>
    <w:rsid w:val="00956AEC"/>
    <w:rsid w:val="00956BB6"/>
    <w:rsid w:val="00956D7D"/>
    <w:rsid w:val="00956E8F"/>
    <w:rsid w:val="00956E9F"/>
    <w:rsid w:val="00957109"/>
    <w:rsid w:val="00957378"/>
    <w:rsid w:val="009574C2"/>
    <w:rsid w:val="00957602"/>
    <w:rsid w:val="00957781"/>
    <w:rsid w:val="009577B3"/>
    <w:rsid w:val="00957810"/>
    <w:rsid w:val="00957814"/>
    <w:rsid w:val="00957905"/>
    <w:rsid w:val="00957968"/>
    <w:rsid w:val="009579AC"/>
    <w:rsid w:val="00957B09"/>
    <w:rsid w:val="00957E60"/>
    <w:rsid w:val="009600D4"/>
    <w:rsid w:val="009603B7"/>
    <w:rsid w:val="009603D3"/>
    <w:rsid w:val="009603E7"/>
    <w:rsid w:val="00960428"/>
    <w:rsid w:val="0096045E"/>
    <w:rsid w:val="0096053D"/>
    <w:rsid w:val="0096064A"/>
    <w:rsid w:val="0096074F"/>
    <w:rsid w:val="00960847"/>
    <w:rsid w:val="0096098A"/>
    <w:rsid w:val="00960ADF"/>
    <w:rsid w:val="00960B1C"/>
    <w:rsid w:val="00960C35"/>
    <w:rsid w:val="009610F9"/>
    <w:rsid w:val="00961143"/>
    <w:rsid w:val="00961322"/>
    <w:rsid w:val="00961445"/>
    <w:rsid w:val="009614AC"/>
    <w:rsid w:val="00961561"/>
    <w:rsid w:val="0096156F"/>
    <w:rsid w:val="009615E0"/>
    <w:rsid w:val="009616A8"/>
    <w:rsid w:val="00961783"/>
    <w:rsid w:val="00961809"/>
    <w:rsid w:val="009619FF"/>
    <w:rsid w:val="00961AF6"/>
    <w:rsid w:val="00961B40"/>
    <w:rsid w:val="00961C65"/>
    <w:rsid w:val="00961D60"/>
    <w:rsid w:val="00961DB9"/>
    <w:rsid w:val="00961EFB"/>
    <w:rsid w:val="0096213D"/>
    <w:rsid w:val="009623E5"/>
    <w:rsid w:val="00962604"/>
    <w:rsid w:val="00962671"/>
    <w:rsid w:val="0096268C"/>
    <w:rsid w:val="00962735"/>
    <w:rsid w:val="0096283D"/>
    <w:rsid w:val="009628DA"/>
    <w:rsid w:val="00962AD9"/>
    <w:rsid w:val="00962C66"/>
    <w:rsid w:val="00962D57"/>
    <w:rsid w:val="00962ECD"/>
    <w:rsid w:val="00963047"/>
    <w:rsid w:val="009630C2"/>
    <w:rsid w:val="0096312E"/>
    <w:rsid w:val="0096317B"/>
    <w:rsid w:val="0096317E"/>
    <w:rsid w:val="00963305"/>
    <w:rsid w:val="009633D9"/>
    <w:rsid w:val="009634B2"/>
    <w:rsid w:val="0096354A"/>
    <w:rsid w:val="0096372D"/>
    <w:rsid w:val="009637C8"/>
    <w:rsid w:val="00963810"/>
    <w:rsid w:val="00963889"/>
    <w:rsid w:val="0096399C"/>
    <w:rsid w:val="0096399E"/>
    <w:rsid w:val="009639B5"/>
    <w:rsid w:val="00963A4A"/>
    <w:rsid w:val="00963ACB"/>
    <w:rsid w:val="00963AFB"/>
    <w:rsid w:val="00963B4C"/>
    <w:rsid w:val="00963B61"/>
    <w:rsid w:val="00963BC4"/>
    <w:rsid w:val="00964160"/>
    <w:rsid w:val="009641B8"/>
    <w:rsid w:val="009641DD"/>
    <w:rsid w:val="009641F5"/>
    <w:rsid w:val="00964250"/>
    <w:rsid w:val="0096441D"/>
    <w:rsid w:val="0096452C"/>
    <w:rsid w:val="009645B0"/>
    <w:rsid w:val="00964780"/>
    <w:rsid w:val="009648EA"/>
    <w:rsid w:val="009649FC"/>
    <w:rsid w:val="00964B2B"/>
    <w:rsid w:val="00964C5F"/>
    <w:rsid w:val="00964DCA"/>
    <w:rsid w:val="00964FC9"/>
    <w:rsid w:val="00965013"/>
    <w:rsid w:val="009650FF"/>
    <w:rsid w:val="009651D5"/>
    <w:rsid w:val="0096522E"/>
    <w:rsid w:val="0096539B"/>
    <w:rsid w:val="009656DB"/>
    <w:rsid w:val="009656E9"/>
    <w:rsid w:val="0096577D"/>
    <w:rsid w:val="0096577F"/>
    <w:rsid w:val="0096585A"/>
    <w:rsid w:val="00965871"/>
    <w:rsid w:val="00965918"/>
    <w:rsid w:val="009659CE"/>
    <w:rsid w:val="009659E5"/>
    <w:rsid w:val="00965A30"/>
    <w:rsid w:val="00965BE7"/>
    <w:rsid w:val="00965C36"/>
    <w:rsid w:val="00965D2B"/>
    <w:rsid w:val="00965E5E"/>
    <w:rsid w:val="00965F25"/>
    <w:rsid w:val="00966072"/>
    <w:rsid w:val="00966099"/>
    <w:rsid w:val="00966146"/>
    <w:rsid w:val="009661A5"/>
    <w:rsid w:val="009663F6"/>
    <w:rsid w:val="0096645A"/>
    <w:rsid w:val="0096659C"/>
    <w:rsid w:val="0096660E"/>
    <w:rsid w:val="00966763"/>
    <w:rsid w:val="0096681C"/>
    <w:rsid w:val="00966880"/>
    <w:rsid w:val="00966F46"/>
    <w:rsid w:val="00966F78"/>
    <w:rsid w:val="00966FDA"/>
    <w:rsid w:val="00967283"/>
    <w:rsid w:val="00967288"/>
    <w:rsid w:val="009672A5"/>
    <w:rsid w:val="009672B9"/>
    <w:rsid w:val="009672D8"/>
    <w:rsid w:val="00967302"/>
    <w:rsid w:val="009674FD"/>
    <w:rsid w:val="009676D8"/>
    <w:rsid w:val="009676E7"/>
    <w:rsid w:val="0096774A"/>
    <w:rsid w:val="00967B02"/>
    <w:rsid w:val="00967B26"/>
    <w:rsid w:val="00967B96"/>
    <w:rsid w:val="00967F37"/>
    <w:rsid w:val="00967FFD"/>
    <w:rsid w:val="0097004E"/>
    <w:rsid w:val="0097009E"/>
    <w:rsid w:val="00970226"/>
    <w:rsid w:val="009703C9"/>
    <w:rsid w:val="00970481"/>
    <w:rsid w:val="009704FE"/>
    <w:rsid w:val="00970575"/>
    <w:rsid w:val="00970694"/>
    <w:rsid w:val="00970B47"/>
    <w:rsid w:val="00970B60"/>
    <w:rsid w:val="00970C29"/>
    <w:rsid w:val="00970E69"/>
    <w:rsid w:val="00970F94"/>
    <w:rsid w:val="009710BB"/>
    <w:rsid w:val="00971355"/>
    <w:rsid w:val="00971483"/>
    <w:rsid w:val="009714A9"/>
    <w:rsid w:val="009714B3"/>
    <w:rsid w:val="00971572"/>
    <w:rsid w:val="009715B8"/>
    <w:rsid w:val="009716F6"/>
    <w:rsid w:val="00971831"/>
    <w:rsid w:val="00971999"/>
    <w:rsid w:val="00971AA7"/>
    <w:rsid w:val="00971C02"/>
    <w:rsid w:val="00971C84"/>
    <w:rsid w:val="00971CB8"/>
    <w:rsid w:val="00971EAB"/>
    <w:rsid w:val="00971F2F"/>
    <w:rsid w:val="00972039"/>
    <w:rsid w:val="00972255"/>
    <w:rsid w:val="0097243C"/>
    <w:rsid w:val="009724A8"/>
    <w:rsid w:val="009724DB"/>
    <w:rsid w:val="0097253B"/>
    <w:rsid w:val="00972541"/>
    <w:rsid w:val="009725E8"/>
    <w:rsid w:val="009727C9"/>
    <w:rsid w:val="009728FE"/>
    <w:rsid w:val="00972AC8"/>
    <w:rsid w:val="00972B15"/>
    <w:rsid w:val="00972B33"/>
    <w:rsid w:val="00972CB1"/>
    <w:rsid w:val="00972CB9"/>
    <w:rsid w:val="00972DEC"/>
    <w:rsid w:val="00972EA8"/>
    <w:rsid w:val="00973051"/>
    <w:rsid w:val="00973098"/>
    <w:rsid w:val="0097313F"/>
    <w:rsid w:val="00973173"/>
    <w:rsid w:val="009731B7"/>
    <w:rsid w:val="0097351D"/>
    <w:rsid w:val="00973524"/>
    <w:rsid w:val="0097367C"/>
    <w:rsid w:val="0097379D"/>
    <w:rsid w:val="009738BF"/>
    <w:rsid w:val="009738E3"/>
    <w:rsid w:val="009738F9"/>
    <w:rsid w:val="00973A86"/>
    <w:rsid w:val="00973C8E"/>
    <w:rsid w:val="00973CAA"/>
    <w:rsid w:val="00973E09"/>
    <w:rsid w:val="00973E89"/>
    <w:rsid w:val="00973F7E"/>
    <w:rsid w:val="00974274"/>
    <w:rsid w:val="009743CE"/>
    <w:rsid w:val="00974527"/>
    <w:rsid w:val="0097464D"/>
    <w:rsid w:val="009746AA"/>
    <w:rsid w:val="009746D8"/>
    <w:rsid w:val="009746F1"/>
    <w:rsid w:val="009747D0"/>
    <w:rsid w:val="0097488F"/>
    <w:rsid w:val="00974BB7"/>
    <w:rsid w:val="00974D52"/>
    <w:rsid w:val="00974E8C"/>
    <w:rsid w:val="00974EDB"/>
    <w:rsid w:val="009751B6"/>
    <w:rsid w:val="00975304"/>
    <w:rsid w:val="009754B5"/>
    <w:rsid w:val="009754FB"/>
    <w:rsid w:val="0097579D"/>
    <w:rsid w:val="009757B7"/>
    <w:rsid w:val="009757DB"/>
    <w:rsid w:val="00975820"/>
    <w:rsid w:val="0097590B"/>
    <w:rsid w:val="00975924"/>
    <w:rsid w:val="00975A25"/>
    <w:rsid w:val="00975A47"/>
    <w:rsid w:val="00975B23"/>
    <w:rsid w:val="00975B8E"/>
    <w:rsid w:val="00975C4D"/>
    <w:rsid w:val="00975D30"/>
    <w:rsid w:val="00976038"/>
    <w:rsid w:val="00976063"/>
    <w:rsid w:val="00976064"/>
    <w:rsid w:val="0097622E"/>
    <w:rsid w:val="009762F0"/>
    <w:rsid w:val="00976371"/>
    <w:rsid w:val="009763BE"/>
    <w:rsid w:val="009764D8"/>
    <w:rsid w:val="00976604"/>
    <w:rsid w:val="00976782"/>
    <w:rsid w:val="009767E6"/>
    <w:rsid w:val="0097698B"/>
    <w:rsid w:val="00976A6B"/>
    <w:rsid w:val="00976B80"/>
    <w:rsid w:val="00976E58"/>
    <w:rsid w:val="00976ECC"/>
    <w:rsid w:val="00976F4F"/>
    <w:rsid w:val="009770DC"/>
    <w:rsid w:val="009770E1"/>
    <w:rsid w:val="0097739F"/>
    <w:rsid w:val="009774A3"/>
    <w:rsid w:val="0097765B"/>
    <w:rsid w:val="00977660"/>
    <w:rsid w:val="0097769D"/>
    <w:rsid w:val="0097780E"/>
    <w:rsid w:val="0097783F"/>
    <w:rsid w:val="00977A94"/>
    <w:rsid w:val="00977B4B"/>
    <w:rsid w:val="00977C55"/>
    <w:rsid w:val="00977CF4"/>
    <w:rsid w:val="00977D33"/>
    <w:rsid w:val="00977D6D"/>
    <w:rsid w:val="00977DC5"/>
    <w:rsid w:val="00977E35"/>
    <w:rsid w:val="00980158"/>
    <w:rsid w:val="00980235"/>
    <w:rsid w:val="00980321"/>
    <w:rsid w:val="0098044A"/>
    <w:rsid w:val="00980463"/>
    <w:rsid w:val="00980475"/>
    <w:rsid w:val="009804D2"/>
    <w:rsid w:val="00980593"/>
    <w:rsid w:val="00980648"/>
    <w:rsid w:val="00980760"/>
    <w:rsid w:val="009807EC"/>
    <w:rsid w:val="00980815"/>
    <w:rsid w:val="00980816"/>
    <w:rsid w:val="0098088E"/>
    <w:rsid w:val="00980943"/>
    <w:rsid w:val="00980A44"/>
    <w:rsid w:val="00980CCD"/>
    <w:rsid w:val="00980D9E"/>
    <w:rsid w:val="0098103A"/>
    <w:rsid w:val="0098107D"/>
    <w:rsid w:val="00981283"/>
    <w:rsid w:val="00981334"/>
    <w:rsid w:val="009813C4"/>
    <w:rsid w:val="009813F6"/>
    <w:rsid w:val="00981403"/>
    <w:rsid w:val="00981512"/>
    <w:rsid w:val="00981624"/>
    <w:rsid w:val="00981627"/>
    <w:rsid w:val="00981716"/>
    <w:rsid w:val="00981774"/>
    <w:rsid w:val="009817E5"/>
    <w:rsid w:val="00981923"/>
    <w:rsid w:val="00981965"/>
    <w:rsid w:val="00981B28"/>
    <w:rsid w:val="00981B60"/>
    <w:rsid w:val="00981BE0"/>
    <w:rsid w:val="00981CE3"/>
    <w:rsid w:val="00981D42"/>
    <w:rsid w:val="00981E2A"/>
    <w:rsid w:val="00981EBF"/>
    <w:rsid w:val="00981ECD"/>
    <w:rsid w:val="00981F85"/>
    <w:rsid w:val="009821DA"/>
    <w:rsid w:val="00982374"/>
    <w:rsid w:val="009823E0"/>
    <w:rsid w:val="0098240A"/>
    <w:rsid w:val="00982489"/>
    <w:rsid w:val="00982567"/>
    <w:rsid w:val="00982767"/>
    <w:rsid w:val="00982770"/>
    <w:rsid w:val="009828F8"/>
    <w:rsid w:val="0098297E"/>
    <w:rsid w:val="00982B81"/>
    <w:rsid w:val="00982CFB"/>
    <w:rsid w:val="00982E6C"/>
    <w:rsid w:val="00982EC8"/>
    <w:rsid w:val="00982F58"/>
    <w:rsid w:val="00983172"/>
    <w:rsid w:val="0098322A"/>
    <w:rsid w:val="00983405"/>
    <w:rsid w:val="0098353F"/>
    <w:rsid w:val="00983575"/>
    <w:rsid w:val="00983642"/>
    <w:rsid w:val="00983756"/>
    <w:rsid w:val="0098399B"/>
    <w:rsid w:val="00983A25"/>
    <w:rsid w:val="00983A34"/>
    <w:rsid w:val="00983C05"/>
    <w:rsid w:val="00983C16"/>
    <w:rsid w:val="00983D2D"/>
    <w:rsid w:val="00983E81"/>
    <w:rsid w:val="00983F2A"/>
    <w:rsid w:val="00983FB0"/>
    <w:rsid w:val="00983FC6"/>
    <w:rsid w:val="00984017"/>
    <w:rsid w:val="009840B5"/>
    <w:rsid w:val="009841B3"/>
    <w:rsid w:val="00984307"/>
    <w:rsid w:val="00984349"/>
    <w:rsid w:val="009843F6"/>
    <w:rsid w:val="00984411"/>
    <w:rsid w:val="00984553"/>
    <w:rsid w:val="0098459C"/>
    <w:rsid w:val="0098486F"/>
    <w:rsid w:val="0098488A"/>
    <w:rsid w:val="0098489A"/>
    <w:rsid w:val="00984A60"/>
    <w:rsid w:val="00984BDE"/>
    <w:rsid w:val="00984BE5"/>
    <w:rsid w:val="00984CDD"/>
    <w:rsid w:val="00984E1A"/>
    <w:rsid w:val="00984F31"/>
    <w:rsid w:val="0098501F"/>
    <w:rsid w:val="00985056"/>
    <w:rsid w:val="009850B8"/>
    <w:rsid w:val="009851C6"/>
    <w:rsid w:val="009852BA"/>
    <w:rsid w:val="00985384"/>
    <w:rsid w:val="009854E9"/>
    <w:rsid w:val="009856E5"/>
    <w:rsid w:val="00985733"/>
    <w:rsid w:val="0098579C"/>
    <w:rsid w:val="009857EB"/>
    <w:rsid w:val="0098583F"/>
    <w:rsid w:val="009858AC"/>
    <w:rsid w:val="0098591F"/>
    <w:rsid w:val="00985B6B"/>
    <w:rsid w:val="00985BA6"/>
    <w:rsid w:val="00985C7B"/>
    <w:rsid w:val="00985D9C"/>
    <w:rsid w:val="00985E2D"/>
    <w:rsid w:val="00985E6F"/>
    <w:rsid w:val="00985E89"/>
    <w:rsid w:val="00985F92"/>
    <w:rsid w:val="0098612A"/>
    <w:rsid w:val="0098619F"/>
    <w:rsid w:val="00986202"/>
    <w:rsid w:val="00986356"/>
    <w:rsid w:val="009864E1"/>
    <w:rsid w:val="00986637"/>
    <w:rsid w:val="00986708"/>
    <w:rsid w:val="00986A34"/>
    <w:rsid w:val="00986AEB"/>
    <w:rsid w:val="00986B80"/>
    <w:rsid w:val="00986D1B"/>
    <w:rsid w:val="00986D69"/>
    <w:rsid w:val="00986D70"/>
    <w:rsid w:val="00986DD5"/>
    <w:rsid w:val="00986E03"/>
    <w:rsid w:val="00986E16"/>
    <w:rsid w:val="00986E3E"/>
    <w:rsid w:val="00986E76"/>
    <w:rsid w:val="0098709A"/>
    <w:rsid w:val="009871FE"/>
    <w:rsid w:val="009872D3"/>
    <w:rsid w:val="009873A3"/>
    <w:rsid w:val="0098749E"/>
    <w:rsid w:val="00987503"/>
    <w:rsid w:val="0098799B"/>
    <w:rsid w:val="009879EF"/>
    <w:rsid w:val="00987CF3"/>
    <w:rsid w:val="00987D67"/>
    <w:rsid w:val="00987E38"/>
    <w:rsid w:val="00990033"/>
    <w:rsid w:val="00990050"/>
    <w:rsid w:val="00990301"/>
    <w:rsid w:val="009904F6"/>
    <w:rsid w:val="0099051E"/>
    <w:rsid w:val="00990650"/>
    <w:rsid w:val="009906F6"/>
    <w:rsid w:val="00990752"/>
    <w:rsid w:val="00990797"/>
    <w:rsid w:val="009907ED"/>
    <w:rsid w:val="00990842"/>
    <w:rsid w:val="00990A22"/>
    <w:rsid w:val="00990AC4"/>
    <w:rsid w:val="00990AE0"/>
    <w:rsid w:val="00990B33"/>
    <w:rsid w:val="00990E9E"/>
    <w:rsid w:val="00990F43"/>
    <w:rsid w:val="00990FF1"/>
    <w:rsid w:val="00991142"/>
    <w:rsid w:val="00991397"/>
    <w:rsid w:val="009914E2"/>
    <w:rsid w:val="0099162F"/>
    <w:rsid w:val="00991747"/>
    <w:rsid w:val="009917D3"/>
    <w:rsid w:val="00991978"/>
    <w:rsid w:val="00991984"/>
    <w:rsid w:val="009919EB"/>
    <w:rsid w:val="00991A97"/>
    <w:rsid w:val="00991BA7"/>
    <w:rsid w:val="00991C91"/>
    <w:rsid w:val="00991D3A"/>
    <w:rsid w:val="00991DBC"/>
    <w:rsid w:val="00991DC6"/>
    <w:rsid w:val="00991E6D"/>
    <w:rsid w:val="0099202E"/>
    <w:rsid w:val="0099204D"/>
    <w:rsid w:val="009920B7"/>
    <w:rsid w:val="00992161"/>
    <w:rsid w:val="00992179"/>
    <w:rsid w:val="009922DA"/>
    <w:rsid w:val="0099233A"/>
    <w:rsid w:val="009923AE"/>
    <w:rsid w:val="009923DA"/>
    <w:rsid w:val="00992406"/>
    <w:rsid w:val="0099246E"/>
    <w:rsid w:val="0099256F"/>
    <w:rsid w:val="0099260E"/>
    <w:rsid w:val="00992AEC"/>
    <w:rsid w:val="00992C3C"/>
    <w:rsid w:val="00992E06"/>
    <w:rsid w:val="00992FA2"/>
    <w:rsid w:val="00992FD3"/>
    <w:rsid w:val="009932C8"/>
    <w:rsid w:val="00993466"/>
    <w:rsid w:val="009934B0"/>
    <w:rsid w:val="009934BA"/>
    <w:rsid w:val="00993500"/>
    <w:rsid w:val="009935D2"/>
    <w:rsid w:val="00993779"/>
    <w:rsid w:val="00993CBB"/>
    <w:rsid w:val="00993D49"/>
    <w:rsid w:val="00993D65"/>
    <w:rsid w:val="00993DE4"/>
    <w:rsid w:val="00993F0C"/>
    <w:rsid w:val="00993F41"/>
    <w:rsid w:val="00993F68"/>
    <w:rsid w:val="00994181"/>
    <w:rsid w:val="00994182"/>
    <w:rsid w:val="009943F0"/>
    <w:rsid w:val="00994436"/>
    <w:rsid w:val="00994572"/>
    <w:rsid w:val="0099457D"/>
    <w:rsid w:val="009945DF"/>
    <w:rsid w:val="009946BF"/>
    <w:rsid w:val="00994B9B"/>
    <w:rsid w:val="00994C31"/>
    <w:rsid w:val="00994E5B"/>
    <w:rsid w:val="0099503C"/>
    <w:rsid w:val="00995079"/>
    <w:rsid w:val="00995140"/>
    <w:rsid w:val="00995209"/>
    <w:rsid w:val="0099525B"/>
    <w:rsid w:val="00995272"/>
    <w:rsid w:val="0099527B"/>
    <w:rsid w:val="0099546E"/>
    <w:rsid w:val="00995653"/>
    <w:rsid w:val="00995767"/>
    <w:rsid w:val="0099585A"/>
    <w:rsid w:val="00995A48"/>
    <w:rsid w:val="00995C99"/>
    <w:rsid w:val="00995CAF"/>
    <w:rsid w:val="00995DA9"/>
    <w:rsid w:val="00995DEB"/>
    <w:rsid w:val="00995E29"/>
    <w:rsid w:val="009962E7"/>
    <w:rsid w:val="0099634F"/>
    <w:rsid w:val="009963FF"/>
    <w:rsid w:val="0099648A"/>
    <w:rsid w:val="00996549"/>
    <w:rsid w:val="0099667B"/>
    <w:rsid w:val="009966A0"/>
    <w:rsid w:val="00996802"/>
    <w:rsid w:val="009969CF"/>
    <w:rsid w:val="009969F8"/>
    <w:rsid w:val="00996B2E"/>
    <w:rsid w:val="00996D06"/>
    <w:rsid w:val="00996D0B"/>
    <w:rsid w:val="00996D34"/>
    <w:rsid w:val="00996EE6"/>
    <w:rsid w:val="00996F70"/>
    <w:rsid w:val="00997072"/>
    <w:rsid w:val="009970EE"/>
    <w:rsid w:val="00997181"/>
    <w:rsid w:val="009973B3"/>
    <w:rsid w:val="009974E3"/>
    <w:rsid w:val="00997624"/>
    <w:rsid w:val="00997663"/>
    <w:rsid w:val="0099795C"/>
    <w:rsid w:val="00997AB3"/>
    <w:rsid w:val="00997D1B"/>
    <w:rsid w:val="00997D4E"/>
    <w:rsid w:val="00997E59"/>
    <w:rsid w:val="00997FE8"/>
    <w:rsid w:val="009A0030"/>
    <w:rsid w:val="009A008C"/>
    <w:rsid w:val="009A0095"/>
    <w:rsid w:val="009A01BA"/>
    <w:rsid w:val="009A02B6"/>
    <w:rsid w:val="009A0329"/>
    <w:rsid w:val="009A038D"/>
    <w:rsid w:val="009A03CC"/>
    <w:rsid w:val="009A080F"/>
    <w:rsid w:val="009A0846"/>
    <w:rsid w:val="009A0992"/>
    <w:rsid w:val="009A0A06"/>
    <w:rsid w:val="009A0AEF"/>
    <w:rsid w:val="009A0B7F"/>
    <w:rsid w:val="009A0BBE"/>
    <w:rsid w:val="009A0D16"/>
    <w:rsid w:val="009A0D40"/>
    <w:rsid w:val="009A0EE9"/>
    <w:rsid w:val="009A0FB3"/>
    <w:rsid w:val="009A10D8"/>
    <w:rsid w:val="009A11FD"/>
    <w:rsid w:val="009A1306"/>
    <w:rsid w:val="009A133B"/>
    <w:rsid w:val="009A1551"/>
    <w:rsid w:val="009A16A8"/>
    <w:rsid w:val="009A1801"/>
    <w:rsid w:val="009A1A4B"/>
    <w:rsid w:val="009A1B31"/>
    <w:rsid w:val="009A1C4A"/>
    <w:rsid w:val="009A1C6D"/>
    <w:rsid w:val="009A1D2C"/>
    <w:rsid w:val="009A1DD9"/>
    <w:rsid w:val="009A1DFE"/>
    <w:rsid w:val="009A1F52"/>
    <w:rsid w:val="009A1FC4"/>
    <w:rsid w:val="009A22D6"/>
    <w:rsid w:val="009A22ED"/>
    <w:rsid w:val="009A2387"/>
    <w:rsid w:val="009A246A"/>
    <w:rsid w:val="009A2574"/>
    <w:rsid w:val="009A25D7"/>
    <w:rsid w:val="009A2648"/>
    <w:rsid w:val="009A27C4"/>
    <w:rsid w:val="009A297A"/>
    <w:rsid w:val="009A2C5A"/>
    <w:rsid w:val="009A2C93"/>
    <w:rsid w:val="009A2CA5"/>
    <w:rsid w:val="009A2D99"/>
    <w:rsid w:val="009A2F15"/>
    <w:rsid w:val="009A2F5E"/>
    <w:rsid w:val="009A3096"/>
    <w:rsid w:val="009A33C6"/>
    <w:rsid w:val="009A3414"/>
    <w:rsid w:val="009A3473"/>
    <w:rsid w:val="009A3528"/>
    <w:rsid w:val="009A3764"/>
    <w:rsid w:val="009A378B"/>
    <w:rsid w:val="009A38B0"/>
    <w:rsid w:val="009A39B5"/>
    <w:rsid w:val="009A3A1B"/>
    <w:rsid w:val="009A3A1E"/>
    <w:rsid w:val="009A3B2F"/>
    <w:rsid w:val="009A3BC9"/>
    <w:rsid w:val="009A3C4D"/>
    <w:rsid w:val="009A3CC0"/>
    <w:rsid w:val="009A3ED3"/>
    <w:rsid w:val="009A3F38"/>
    <w:rsid w:val="009A3F76"/>
    <w:rsid w:val="009A3FCF"/>
    <w:rsid w:val="009A3FF1"/>
    <w:rsid w:val="009A4210"/>
    <w:rsid w:val="009A42D0"/>
    <w:rsid w:val="009A4440"/>
    <w:rsid w:val="009A444D"/>
    <w:rsid w:val="009A44FE"/>
    <w:rsid w:val="009A45B4"/>
    <w:rsid w:val="009A4681"/>
    <w:rsid w:val="009A46C8"/>
    <w:rsid w:val="009A4739"/>
    <w:rsid w:val="009A474A"/>
    <w:rsid w:val="009A47C2"/>
    <w:rsid w:val="009A4901"/>
    <w:rsid w:val="009A4A46"/>
    <w:rsid w:val="009A4AD4"/>
    <w:rsid w:val="009A4C8A"/>
    <w:rsid w:val="009A4E00"/>
    <w:rsid w:val="009A4E53"/>
    <w:rsid w:val="009A4F18"/>
    <w:rsid w:val="009A4FAA"/>
    <w:rsid w:val="009A52F2"/>
    <w:rsid w:val="009A53E5"/>
    <w:rsid w:val="009A54D9"/>
    <w:rsid w:val="009A5596"/>
    <w:rsid w:val="009A56F2"/>
    <w:rsid w:val="009A57B2"/>
    <w:rsid w:val="009A57BD"/>
    <w:rsid w:val="009A5824"/>
    <w:rsid w:val="009A584A"/>
    <w:rsid w:val="009A58E1"/>
    <w:rsid w:val="009A5976"/>
    <w:rsid w:val="009A5A1F"/>
    <w:rsid w:val="009A5A9B"/>
    <w:rsid w:val="009A5C7D"/>
    <w:rsid w:val="009A5DC6"/>
    <w:rsid w:val="009A5DFC"/>
    <w:rsid w:val="009A5E44"/>
    <w:rsid w:val="009A5E76"/>
    <w:rsid w:val="009A5F14"/>
    <w:rsid w:val="009A5F57"/>
    <w:rsid w:val="009A6047"/>
    <w:rsid w:val="009A60DE"/>
    <w:rsid w:val="009A622E"/>
    <w:rsid w:val="009A631D"/>
    <w:rsid w:val="009A63DF"/>
    <w:rsid w:val="009A64D6"/>
    <w:rsid w:val="009A6523"/>
    <w:rsid w:val="009A665F"/>
    <w:rsid w:val="009A6660"/>
    <w:rsid w:val="009A675F"/>
    <w:rsid w:val="009A67B8"/>
    <w:rsid w:val="009A68BA"/>
    <w:rsid w:val="009A68EA"/>
    <w:rsid w:val="009A696F"/>
    <w:rsid w:val="009A6B43"/>
    <w:rsid w:val="009A6C52"/>
    <w:rsid w:val="009A6D2A"/>
    <w:rsid w:val="009A6ECB"/>
    <w:rsid w:val="009A6EE3"/>
    <w:rsid w:val="009A6F0E"/>
    <w:rsid w:val="009A6FF7"/>
    <w:rsid w:val="009A71C3"/>
    <w:rsid w:val="009A71F8"/>
    <w:rsid w:val="009A72AE"/>
    <w:rsid w:val="009A761D"/>
    <w:rsid w:val="009A76E3"/>
    <w:rsid w:val="009A775D"/>
    <w:rsid w:val="009A7770"/>
    <w:rsid w:val="009A77DA"/>
    <w:rsid w:val="009A7985"/>
    <w:rsid w:val="009A7ADC"/>
    <w:rsid w:val="009A7B4C"/>
    <w:rsid w:val="009A7BBF"/>
    <w:rsid w:val="009A7D3C"/>
    <w:rsid w:val="009A7DC3"/>
    <w:rsid w:val="009A7E2C"/>
    <w:rsid w:val="009A7F6F"/>
    <w:rsid w:val="009A7F84"/>
    <w:rsid w:val="009A7F96"/>
    <w:rsid w:val="009B0025"/>
    <w:rsid w:val="009B04AC"/>
    <w:rsid w:val="009B0670"/>
    <w:rsid w:val="009B06E1"/>
    <w:rsid w:val="009B06F8"/>
    <w:rsid w:val="009B0795"/>
    <w:rsid w:val="009B090E"/>
    <w:rsid w:val="009B0981"/>
    <w:rsid w:val="009B0B7A"/>
    <w:rsid w:val="009B0BD2"/>
    <w:rsid w:val="009B0C87"/>
    <w:rsid w:val="009B0DD7"/>
    <w:rsid w:val="009B0F37"/>
    <w:rsid w:val="009B1252"/>
    <w:rsid w:val="009B12AA"/>
    <w:rsid w:val="009B14A0"/>
    <w:rsid w:val="009B177B"/>
    <w:rsid w:val="009B1883"/>
    <w:rsid w:val="009B18D6"/>
    <w:rsid w:val="009B1903"/>
    <w:rsid w:val="009B19A8"/>
    <w:rsid w:val="009B1AA9"/>
    <w:rsid w:val="009B1B0C"/>
    <w:rsid w:val="009B1B68"/>
    <w:rsid w:val="009B1C1C"/>
    <w:rsid w:val="009B1CA2"/>
    <w:rsid w:val="009B1DA7"/>
    <w:rsid w:val="009B1DF8"/>
    <w:rsid w:val="009B1E66"/>
    <w:rsid w:val="009B1F7B"/>
    <w:rsid w:val="009B1FC9"/>
    <w:rsid w:val="009B213A"/>
    <w:rsid w:val="009B215E"/>
    <w:rsid w:val="009B21B7"/>
    <w:rsid w:val="009B21E8"/>
    <w:rsid w:val="009B236C"/>
    <w:rsid w:val="009B23BC"/>
    <w:rsid w:val="009B24B4"/>
    <w:rsid w:val="009B256B"/>
    <w:rsid w:val="009B2589"/>
    <w:rsid w:val="009B263D"/>
    <w:rsid w:val="009B26A5"/>
    <w:rsid w:val="009B2730"/>
    <w:rsid w:val="009B28CD"/>
    <w:rsid w:val="009B2A47"/>
    <w:rsid w:val="009B2BE3"/>
    <w:rsid w:val="009B2F15"/>
    <w:rsid w:val="009B311C"/>
    <w:rsid w:val="009B32B1"/>
    <w:rsid w:val="009B33FC"/>
    <w:rsid w:val="009B347B"/>
    <w:rsid w:val="009B3483"/>
    <w:rsid w:val="009B356B"/>
    <w:rsid w:val="009B35A8"/>
    <w:rsid w:val="009B3762"/>
    <w:rsid w:val="009B3A42"/>
    <w:rsid w:val="009B3A6B"/>
    <w:rsid w:val="009B3B24"/>
    <w:rsid w:val="009B3C01"/>
    <w:rsid w:val="009B3FDC"/>
    <w:rsid w:val="009B40A2"/>
    <w:rsid w:val="009B417B"/>
    <w:rsid w:val="009B41E6"/>
    <w:rsid w:val="009B432A"/>
    <w:rsid w:val="009B4492"/>
    <w:rsid w:val="009B476C"/>
    <w:rsid w:val="009B48E2"/>
    <w:rsid w:val="009B4915"/>
    <w:rsid w:val="009B4997"/>
    <w:rsid w:val="009B4A25"/>
    <w:rsid w:val="009B4AC0"/>
    <w:rsid w:val="009B4B92"/>
    <w:rsid w:val="009B4BA5"/>
    <w:rsid w:val="009B4BC2"/>
    <w:rsid w:val="009B4DBE"/>
    <w:rsid w:val="009B4F42"/>
    <w:rsid w:val="009B4F4B"/>
    <w:rsid w:val="009B51D9"/>
    <w:rsid w:val="009B5220"/>
    <w:rsid w:val="009B52B1"/>
    <w:rsid w:val="009B52B3"/>
    <w:rsid w:val="009B53FF"/>
    <w:rsid w:val="009B5511"/>
    <w:rsid w:val="009B55B4"/>
    <w:rsid w:val="009B572C"/>
    <w:rsid w:val="009B57C8"/>
    <w:rsid w:val="009B59D6"/>
    <w:rsid w:val="009B5A91"/>
    <w:rsid w:val="009B5C2D"/>
    <w:rsid w:val="009B5C60"/>
    <w:rsid w:val="009B5CA9"/>
    <w:rsid w:val="009B5D3A"/>
    <w:rsid w:val="009B5EBC"/>
    <w:rsid w:val="009B5F45"/>
    <w:rsid w:val="009B5F87"/>
    <w:rsid w:val="009B6046"/>
    <w:rsid w:val="009B60B1"/>
    <w:rsid w:val="009B60B5"/>
    <w:rsid w:val="009B613B"/>
    <w:rsid w:val="009B6140"/>
    <w:rsid w:val="009B614C"/>
    <w:rsid w:val="009B61D9"/>
    <w:rsid w:val="009B6227"/>
    <w:rsid w:val="009B65C3"/>
    <w:rsid w:val="009B66DB"/>
    <w:rsid w:val="009B6772"/>
    <w:rsid w:val="009B6793"/>
    <w:rsid w:val="009B6856"/>
    <w:rsid w:val="009B687D"/>
    <w:rsid w:val="009B6917"/>
    <w:rsid w:val="009B6939"/>
    <w:rsid w:val="009B6B3C"/>
    <w:rsid w:val="009B6B4C"/>
    <w:rsid w:val="009B6C30"/>
    <w:rsid w:val="009B6D02"/>
    <w:rsid w:val="009B6DBA"/>
    <w:rsid w:val="009B6E47"/>
    <w:rsid w:val="009B6EBC"/>
    <w:rsid w:val="009B6EFF"/>
    <w:rsid w:val="009B6F8E"/>
    <w:rsid w:val="009B6F90"/>
    <w:rsid w:val="009B6FD5"/>
    <w:rsid w:val="009B712F"/>
    <w:rsid w:val="009B722A"/>
    <w:rsid w:val="009B7248"/>
    <w:rsid w:val="009B7379"/>
    <w:rsid w:val="009B7541"/>
    <w:rsid w:val="009B77C5"/>
    <w:rsid w:val="009B782E"/>
    <w:rsid w:val="009B7937"/>
    <w:rsid w:val="009B7A11"/>
    <w:rsid w:val="009B7AA7"/>
    <w:rsid w:val="009B7ADC"/>
    <w:rsid w:val="009B7BC8"/>
    <w:rsid w:val="009B7DAC"/>
    <w:rsid w:val="009B7E9A"/>
    <w:rsid w:val="009C00E1"/>
    <w:rsid w:val="009C0115"/>
    <w:rsid w:val="009C0427"/>
    <w:rsid w:val="009C068F"/>
    <w:rsid w:val="009C06B0"/>
    <w:rsid w:val="009C07C6"/>
    <w:rsid w:val="009C0A30"/>
    <w:rsid w:val="009C0BF2"/>
    <w:rsid w:val="009C0F83"/>
    <w:rsid w:val="009C107F"/>
    <w:rsid w:val="009C108A"/>
    <w:rsid w:val="009C11BC"/>
    <w:rsid w:val="009C160A"/>
    <w:rsid w:val="009C17B2"/>
    <w:rsid w:val="009C17D7"/>
    <w:rsid w:val="009C184F"/>
    <w:rsid w:val="009C1869"/>
    <w:rsid w:val="009C1961"/>
    <w:rsid w:val="009C1C8D"/>
    <w:rsid w:val="009C1DEC"/>
    <w:rsid w:val="009C1EFD"/>
    <w:rsid w:val="009C209F"/>
    <w:rsid w:val="009C2323"/>
    <w:rsid w:val="009C250F"/>
    <w:rsid w:val="009C2533"/>
    <w:rsid w:val="009C2651"/>
    <w:rsid w:val="009C2822"/>
    <w:rsid w:val="009C2A05"/>
    <w:rsid w:val="009C2B5A"/>
    <w:rsid w:val="009C2BB4"/>
    <w:rsid w:val="009C2C2B"/>
    <w:rsid w:val="009C2C49"/>
    <w:rsid w:val="009C2DA4"/>
    <w:rsid w:val="009C2F2A"/>
    <w:rsid w:val="009C2F7C"/>
    <w:rsid w:val="009C3040"/>
    <w:rsid w:val="009C3114"/>
    <w:rsid w:val="009C31A3"/>
    <w:rsid w:val="009C3428"/>
    <w:rsid w:val="009C3452"/>
    <w:rsid w:val="009C352F"/>
    <w:rsid w:val="009C3569"/>
    <w:rsid w:val="009C3601"/>
    <w:rsid w:val="009C362F"/>
    <w:rsid w:val="009C3668"/>
    <w:rsid w:val="009C3812"/>
    <w:rsid w:val="009C3E19"/>
    <w:rsid w:val="009C3F34"/>
    <w:rsid w:val="009C406C"/>
    <w:rsid w:val="009C40FC"/>
    <w:rsid w:val="009C41A1"/>
    <w:rsid w:val="009C4323"/>
    <w:rsid w:val="009C4358"/>
    <w:rsid w:val="009C443E"/>
    <w:rsid w:val="009C446E"/>
    <w:rsid w:val="009C45B8"/>
    <w:rsid w:val="009C463A"/>
    <w:rsid w:val="009C4690"/>
    <w:rsid w:val="009C47FE"/>
    <w:rsid w:val="009C485B"/>
    <w:rsid w:val="009C498D"/>
    <w:rsid w:val="009C4AAB"/>
    <w:rsid w:val="009C4E4A"/>
    <w:rsid w:val="009C4FE1"/>
    <w:rsid w:val="009C529A"/>
    <w:rsid w:val="009C52C5"/>
    <w:rsid w:val="009C533D"/>
    <w:rsid w:val="009C53BB"/>
    <w:rsid w:val="009C5586"/>
    <w:rsid w:val="009C5677"/>
    <w:rsid w:val="009C56C9"/>
    <w:rsid w:val="009C57F3"/>
    <w:rsid w:val="009C5862"/>
    <w:rsid w:val="009C5986"/>
    <w:rsid w:val="009C59C9"/>
    <w:rsid w:val="009C5B17"/>
    <w:rsid w:val="009C5C77"/>
    <w:rsid w:val="009C5D00"/>
    <w:rsid w:val="009C5DB0"/>
    <w:rsid w:val="009C5F22"/>
    <w:rsid w:val="009C5F3D"/>
    <w:rsid w:val="009C5F9F"/>
    <w:rsid w:val="009C60D2"/>
    <w:rsid w:val="009C6172"/>
    <w:rsid w:val="009C6262"/>
    <w:rsid w:val="009C6420"/>
    <w:rsid w:val="009C64F7"/>
    <w:rsid w:val="009C66DD"/>
    <w:rsid w:val="009C6848"/>
    <w:rsid w:val="009C68A1"/>
    <w:rsid w:val="009C6918"/>
    <w:rsid w:val="009C692F"/>
    <w:rsid w:val="009C6AF1"/>
    <w:rsid w:val="009C6CAD"/>
    <w:rsid w:val="009C6CDA"/>
    <w:rsid w:val="009C6D4F"/>
    <w:rsid w:val="009C708A"/>
    <w:rsid w:val="009C70CA"/>
    <w:rsid w:val="009C70E9"/>
    <w:rsid w:val="009C7116"/>
    <w:rsid w:val="009C732E"/>
    <w:rsid w:val="009C73D6"/>
    <w:rsid w:val="009C7423"/>
    <w:rsid w:val="009C7619"/>
    <w:rsid w:val="009C76C1"/>
    <w:rsid w:val="009C7705"/>
    <w:rsid w:val="009C77D5"/>
    <w:rsid w:val="009C7B38"/>
    <w:rsid w:val="009C7B3B"/>
    <w:rsid w:val="009C7E81"/>
    <w:rsid w:val="009C7FE6"/>
    <w:rsid w:val="009D005F"/>
    <w:rsid w:val="009D0162"/>
    <w:rsid w:val="009D01D8"/>
    <w:rsid w:val="009D02AB"/>
    <w:rsid w:val="009D02D6"/>
    <w:rsid w:val="009D02EF"/>
    <w:rsid w:val="009D031E"/>
    <w:rsid w:val="009D0360"/>
    <w:rsid w:val="009D05E9"/>
    <w:rsid w:val="009D065E"/>
    <w:rsid w:val="009D070C"/>
    <w:rsid w:val="009D0823"/>
    <w:rsid w:val="009D09E4"/>
    <w:rsid w:val="009D0AB8"/>
    <w:rsid w:val="009D0BA6"/>
    <w:rsid w:val="009D0BBC"/>
    <w:rsid w:val="009D0CCF"/>
    <w:rsid w:val="009D0D95"/>
    <w:rsid w:val="009D108C"/>
    <w:rsid w:val="009D11F5"/>
    <w:rsid w:val="009D126A"/>
    <w:rsid w:val="009D1420"/>
    <w:rsid w:val="009D14EF"/>
    <w:rsid w:val="009D1510"/>
    <w:rsid w:val="009D168A"/>
    <w:rsid w:val="009D1888"/>
    <w:rsid w:val="009D1B41"/>
    <w:rsid w:val="009D1BA1"/>
    <w:rsid w:val="009D1C2C"/>
    <w:rsid w:val="009D1C3D"/>
    <w:rsid w:val="009D1D02"/>
    <w:rsid w:val="009D1F8B"/>
    <w:rsid w:val="009D235C"/>
    <w:rsid w:val="009D240F"/>
    <w:rsid w:val="009D2427"/>
    <w:rsid w:val="009D2525"/>
    <w:rsid w:val="009D25A9"/>
    <w:rsid w:val="009D26E3"/>
    <w:rsid w:val="009D2B5C"/>
    <w:rsid w:val="009D2C32"/>
    <w:rsid w:val="009D2D08"/>
    <w:rsid w:val="009D2DA4"/>
    <w:rsid w:val="009D2DED"/>
    <w:rsid w:val="009D2F65"/>
    <w:rsid w:val="009D3100"/>
    <w:rsid w:val="009D31F9"/>
    <w:rsid w:val="009D325D"/>
    <w:rsid w:val="009D3565"/>
    <w:rsid w:val="009D359B"/>
    <w:rsid w:val="009D36F1"/>
    <w:rsid w:val="009D3853"/>
    <w:rsid w:val="009D397B"/>
    <w:rsid w:val="009D3B45"/>
    <w:rsid w:val="009D3BF6"/>
    <w:rsid w:val="009D3D87"/>
    <w:rsid w:val="009D3E48"/>
    <w:rsid w:val="009D3E92"/>
    <w:rsid w:val="009D3EE0"/>
    <w:rsid w:val="009D3F07"/>
    <w:rsid w:val="009D3F29"/>
    <w:rsid w:val="009D4106"/>
    <w:rsid w:val="009D43E3"/>
    <w:rsid w:val="009D43F3"/>
    <w:rsid w:val="009D44B4"/>
    <w:rsid w:val="009D45CC"/>
    <w:rsid w:val="009D462D"/>
    <w:rsid w:val="009D465D"/>
    <w:rsid w:val="009D47B6"/>
    <w:rsid w:val="009D4829"/>
    <w:rsid w:val="009D4837"/>
    <w:rsid w:val="009D49A5"/>
    <w:rsid w:val="009D4A50"/>
    <w:rsid w:val="009D4B49"/>
    <w:rsid w:val="009D4BAD"/>
    <w:rsid w:val="009D4BB5"/>
    <w:rsid w:val="009D4DE9"/>
    <w:rsid w:val="009D4DEF"/>
    <w:rsid w:val="009D4E29"/>
    <w:rsid w:val="009D4F51"/>
    <w:rsid w:val="009D4F95"/>
    <w:rsid w:val="009D504E"/>
    <w:rsid w:val="009D51F4"/>
    <w:rsid w:val="009D520D"/>
    <w:rsid w:val="009D5233"/>
    <w:rsid w:val="009D52DE"/>
    <w:rsid w:val="009D536C"/>
    <w:rsid w:val="009D5386"/>
    <w:rsid w:val="009D5681"/>
    <w:rsid w:val="009D59BB"/>
    <w:rsid w:val="009D59F0"/>
    <w:rsid w:val="009D5BA6"/>
    <w:rsid w:val="009D5F66"/>
    <w:rsid w:val="009D601E"/>
    <w:rsid w:val="009D6051"/>
    <w:rsid w:val="009D607D"/>
    <w:rsid w:val="009D6094"/>
    <w:rsid w:val="009D620C"/>
    <w:rsid w:val="009D6313"/>
    <w:rsid w:val="009D63C8"/>
    <w:rsid w:val="009D642E"/>
    <w:rsid w:val="009D6441"/>
    <w:rsid w:val="009D64F8"/>
    <w:rsid w:val="009D6588"/>
    <w:rsid w:val="009D658C"/>
    <w:rsid w:val="009D662F"/>
    <w:rsid w:val="009D66B7"/>
    <w:rsid w:val="009D66BB"/>
    <w:rsid w:val="009D6877"/>
    <w:rsid w:val="009D687D"/>
    <w:rsid w:val="009D6953"/>
    <w:rsid w:val="009D6B6B"/>
    <w:rsid w:val="009D6C56"/>
    <w:rsid w:val="009D6F57"/>
    <w:rsid w:val="009D7124"/>
    <w:rsid w:val="009D724E"/>
    <w:rsid w:val="009D736C"/>
    <w:rsid w:val="009D74B0"/>
    <w:rsid w:val="009D754A"/>
    <w:rsid w:val="009D75D9"/>
    <w:rsid w:val="009D7701"/>
    <w:rsid w:val="009D7748"/>
    <w:rsid w:val="009D7A11"/>
    <w:rsid w:val="009D7B66"/>
    <w:rsid w:val="009D7CDB"/>
    <w:rsid w:val="009E005B"/>
    <w:rsid w:val="009E0068"/>
    <w:rsid w:val="009E006D"/>
    <w:rsid w:val="009E00CF"/>
    <w:rsid w:val="009E0138"/>
    <w:rsid w:val="009E02D2"/>
    <w:rsid w:val="009E02ED"/>
    <w:rsid w:val="009E047E"/>
    <w:rsid w:val="009E04CE"/>
    <w:rsid w:val="009E0514"/>
    <w:rsid w:val="009E06A2"/>
    <w:rsid w:val="009E070C"/>
    <w:rsid w:val="009E0A37"/>
    <w:rsid w:val="009E0ACF"/>
    <w:rsid w:val="009E0DF4"/>
    <w:rsid w:val="009E0E4E"/>
    <w:rsid w:val="009E0EA4"/>
    <w:rsid w:val="009E0EBE"/>
    <w:rsid w:val="009E103C"/>
    <w:rsid w:val="009E10D3"/>
    <w:rsid w:val="009E11DD"/>
    <w:rsid w:val="009E12D3"/>
    <w:rsid w:val="009E12DF"/>
    <w:rsid w:val="009E14F2"/>
    <w:rsid w:val="009E16E7"/>
    <w:rsid w:val="009E17E8"/>
    <w:rsid w:val="009E1834"/>
    <w:rsid w:val="009E1840"/>
    <w:rsid w:val="009E1946"/>
    <w:rsid w:val="009E1972"/>
    <w:rsid w:val="009E1A90"/>
    <w:rsid w:val="009E1AC9"/>
    <w:rsid w:val="009E1B5F"/>
    <w:rsid w:val="009E1D01"/>
    <w:rsid w:val="009E1F95"/>
    <w:rsid w:val="009E1FBF"/>
    <w:rsid w:val="009E20DD"/>
    <w:rsid w:val="009E232C"/>
    <w:rsid w:val="009E2392"/>
    <w:rsid w:val="009E245D"/>
    <w:rsid w:val="009E266A"/>
    <w:rsid w:val="009E2897"/>
    <w:rsid w:val="009E28D0"/>
    <w:rsid w:val="009E28E4"/>
    <w:rsid w:val="009E2A0D"/>
    <w:rsid w:val="009E2B09"/>
    <w:rsid w:val="009E2B5E"/>
    <w:rsid w:val="009E2C4A"/>
    <w:rsid w:val="009E2CD4"/>
    <w:rsid w:val="009E2DBB"/>
    <w:rsid w:val="009E2E23"/>
    <w:rsid w:val="009E2E4F"/>
    <w:rsid w:val="009E30D9"/>
    <w:rsid w:val="009E3247"/>
    <w:rsid w:val="009E3334"/>
    <w:rsid w:val="009E35A8"/>
    <w:rsid w:val="009E36F4"/>
    <w:rsid w:val="009E3795"/>
    <w:rsid w:val="009E37AC"/>
    <w:rsid w:val="009E3806"/>
    <w:rsid w:val="009E38B8"/>
    <w:rsid w:val="009E38E1"/>
    <w:rsid w:val="009E3933"/>
    <w:rsid w:val="009E3A9D"/>
    <w:rsid w:val="009E3BB8"/>
    <w:rsid w:val="009E408B"/>
    <w:rsid w:val="009E4172"/>
    <w:rsid w:val="009E41CA"/>
    <w:rsid w:val="009E42DC"/>
    <w:rsid w:val="009E4302"/>
    <w:rsid w:val="009E4371"/>
    <w:rsid w:val="009E4680"/>
    <w:rsid w:val="009E4783"/>
    <w:rsid w:val="009E4803"/>
    <w:rsid w:val="009E48BC"/>
    <w:rsid w:val="009E492D"/>
    <w:rsid w:val="009E4B66"/>
    <w:rsid w:val="009E4DD0"/>
    <w:rsid w:val="009E4F76"/>
    <w:rsid w:val="009E509D"/>
    <w:rsid w:val="009E510B"/>
    <w:rsid w:val="009E5135"/>
    <w:rsid w:val="009E5383"/>
    <w:rsid w:val="009E543A"/>
    <w:rsid w:val="009E54A1"/>
    <w:rsid w:val="009E567F"/>
    <w:rsid w:val="009E56C0"/>
    <w:rsid w:val="009E57FB"/>
    <w:rsid w:val="009E58A7"/>
    <w:rsid w:val="009E5A7F"/>
    <w:rsid w:val="009E5BE5"/>
    <w:rsid w:val="009E5BE8"/>
    <w:rsid w:val="009E5C1E"/>
    <w:rsid w:val="009E5F14"/>
    <w:rsid w:val="009E5FF1"/>
    <w:rsid w:val="009E6148"/>
    <w:rsid w:val="009E6248"/>
    <w:rsid w:val="009E6306"/>
    <w:rsid w:val="009E6353"/>
    <w:rsid w:val="009E6618"/>
    <w:rsid w:val="009E66E9"/>
    <w:rsid w:val="009E6845"/>
    <w:rsid w:val="009E6B39"/>
    <w:rsid w:val="009E6B8D"/>
    <w:rsid w:val="009E6CBC"/>
    <w:rsid w:val="009E6D3C"/>
    <w:rsid w:val="009E6FF4"/>
    <w:rsid w:val="009E6FF5"/>
    <w:rsid w:val="009E702E"/>
    <w:rsid w:val="009E70F1"/>
    <w:rsid w:val="009E7141"/>
    <w:rsid w:val="009E71D9"/>
    <w:rsid w:val="009E741B"/>
    <w:rsid w:val="009E74E9"/>
    <w:rsid w:val="009E74F1"/>
    <w:rsid w:val="009E7A9B"/>
    <w:rsid w:val="009E7E92"/>
    <w:rsid w:val="009E7F98"/>
    <w:rsid w:val="009E7FDD"/>
    <w:rsid w:val="009E7FE1"/>
    <w:rsid w:val="009F0039"/>
    <w:rsid w:val="009F017E"/>
    <w:rsid w:val="009F01EC"/>
    <w:rsid w:val="009F0210"/>
    <w:rsid w:val="009F02F4"/>
    <w:rsid w:val="009F0409"/>
    <w:rsid w:val="009F0444"/>
    <w:rsid w:val="009F04CD"/>
    <w:rsid w:val="009F0519"/>
    <w:rsid w:val="009F0545"/>
    <w:rsid w:val="009F059B"/>
    <w:rsid w:val="009F05D7"/>
    <w:rsid w:val="009F061E"/>
    <w:rsid w:val="009F0A6A"/>
    <w:rsid w:val="009F0AEA"/>
    <w:rsid w:val="009F0BB6"/>
    <w:rsid w:val="009F0C12"/>
    <w:rsid w:val="009F0EC0"/>
    <w:rsid w:val="009F13FA"/>
    <w:rsid w:val="009F1439"/>
    <w:rsid w:val="009F143C"/>
    <w:rsid w:val="009F14F3"/>
    <w:rsid w:val="009F1625"/>
    <w:rsid w:val="009F1790"/>
    <w:rsid w:val="009F190B"/>
    <w:rsid w:val="009F1985"/>
    <w:rsid w:val="009F1C54"/>
    <w:rsid w:val="009F1D77"/>
    <w:rsid w:val="009F201B"/>
    <w:rsid w:val="009F223F"/>
    <w:rsid w:val="009F22B6"/>
    <w:rsid w:val="009F22B8"/>
    <w:rsid w:val="009F23FA"/>
    <w:rsid w:val="009F255C"/>
    <w:rsid w:val="009F2705"/>
    <w:rsid w:val="009F27F8"/>
    <w:rsid w:val="009F2868"/>
    <w:rsid w:val="009F28AC"/>
    <w:rsid w:val="009F28DC"/>
    <w:rsid w:val="009F291B"/>
    <w:rsid w:val="009F2A4B"/>
    <w:rsid w:val="009F2B60"/>
    <w:rsid w:val="009F2D02"/>
    <w:rsid w:val="009F2D4B"/>
    <w:rsid w:val="009F2E7A"/>
    <w:rsid w:val="009F31A5"/>
    <w:rsid w:val="009F31E0"/>
    <w:rsid w:val="009F31E8"/>
    <w:rsid w:val="009F3481"/>
    <w:rsid w:val="009F34B3"/>
    <w:rsid w:val="009F368E"/>
    <w:rsid w:val="009F3A20"/>
    <w:rsid w:val="009F3A33"/>
    <w:rsid w:val="009F3B6A"/>
    <w:rsid w:val="009F3D06"/>
    <w:rsid w:val="009F4023"/>
    <w:rsid w:val="009F40DE"/>
    <w:rsid w:val="009F40EE"/>
    <w:rsid w:val="009F447A"/>
    <w:rsid w:val="009F453F"/>
    <w:rsid w:val="009F47BD"/>
    <w:rsid w:val="009F4838"/>
    <w:rsid w:val="009F488B"/>
    <w:rsid w:val="009F4899"/>
    <w:rsid w:val="009F498F"/>
    <w:rsid w:val="009F4A93"/>
    <w:rsid w:val="009F4D0E"/>
    <w:rsid w:val="009F4E03"/>
    <w:rsid w:val="009F4ECD"/>
    <w:rsid w:val="009F4F39"/>
    <w:rsid w:val="009F50F5"/>
    <w:rsid w:val="009F5104"/>
    <w:rsid w:val="009F51A8"/>
    <w:rsid w:val="009F51ED"/>
    <w:rsid w:val="009F5304"/>
    <w:rsid w:val="009F5435"/>
    <w:rsid w:val="009F5754"/>
    <w:rsid w:val="009F57B7"/>
    <w:rsid w:val="009F57D6"/>
    <w:rsid w:val="009F598C"/>
    <w:rsid w:val="009F5C6B"/>
    <w:rsid w:val="009F5E93"/>
    <w:rsid w:val="009F5F37"/>
    <w:rsid w:val="009F6002"/>
    <w:rsid w:val="009F600F"/>
    <w:rsid w:val="009F62CE"/>
    <w:rsid w:val="009F62FD"/>
    <w:rsid w:val="009F647D"/>
    <w:rsid w:val="009F6685"/>
    <w:rsid w:val="009F66A7"/>
    <w:rsid w:val="009F67A8"/>
    <w:rsid w:val="009F6888"/>
    <w:rsid w:val="009F69DF"/>
    <w:rsid w:val="009F6A5B"/>
    <w:rsid w:val="009F6ADB"/>
    <w:rsid w:val="009F6C35"/>
    <w:rsid w:val="009F6D15"/>
    <w:rsid w:val="009F6D3A"/>
    <w:rsid w:val="009F6DA9"/>
    <w:rsid w:val="009F6E29"/>
    <w:rsid w:val="009F6E2C"/>
    <w:rsid w:val="009F7031"/>
    <w:rsid w:val="009F70ED"/>
    <w:rsid w:val="009F7212"/>
    <w:rsid w:val="009F74F4"/>
    <w:rsid w:val="009F7511"/>
    <w:rsid w:val="009F77A9"/>
    <w:rsid w:val="009F7869"/>
    <w:rsid w:val="009F78CE"/>
    <w:rsid w:val="009F7990"/>
    <w:rsid w:val="009F7B6A"/>
    <w:rsid w:val="009F7C23"/>
    <w:rsid w:val="009F7C83"/>
    <w:rsid w:val="009F7DDF"/>
    <w:rsid w:val="009F7E51"/>
    <w:rsid w:val="00A001D0"/>
    <w:rsid w:val="00A002BD"/>
    <w:rsid w:val="00A0034A"/>
    <w:rsid w:val="00A003F1"/>
    <w:rsid w:val="00A00415"/>
    <w:rsid w:val="00A004AD"/>
    <w:rsid w:val="00A0052A"/>
    <w:rsid w:val="00A00619"/>
    <w:rsid w:val="00A0064F"/>
    <w:rsid w:val="00A0097A"/>
    <w:rsid w:val="00A00B87"/>
    <w:rsid w:val="00A00B8E"/>
    <w:rsid w:val="00A00C9D"/>
    <w:rsid w:val="00A00D6E"/>
    <w:rsid w:val="00A00E6D"/>
    <w:rsid w:val="00A00EEC"/>
    <w:rsid w:val="00A00F88"/>
    <w:rsid w:val="00A010B7"/>
    <w:rsid w:val="00A010FC"/>
    <w:rsid w:val="00A0128E"/>
    <w:rsid w:val="00A01299"/>
    <w:rsid w:val="00A012B0"/>
    <w:rsid w:val="00A01425"/>
    <w:rsid w:val="00A01555"/>
    <w:rsid w:val="00A0164D"/>
    <w:rsid w:val="00A01688"/>
    <w:rsid w:val="00A016CB"/>
    <w:rsid w:val="00A01754"/>
    <w:rsid w:val="00A017C8"/>
    <w:rsid w:val="00A019D8"/>
    <w:rsid w:val="00A01B83"/>
    <w:rsid w:val="00A01BA2"/>
    <w:rsid w:val="00A01C17"/>
    <w:rsid w:val="00A01C65"/>
    <w:rsid w:val="00A01E0C"/>
    <w:rsid w:val="00A0230D"/>
    <w:rsid w:val="00A0240F"/>
    <w:rsid w:val="00A02494"/>
    <w:rsid w:val="00A02587"/>
    <w:rsid w:val="00A026D4"/>
    <w:rsid w:val="00A02709"/>
    <w:rsid w:val="00A0285E"/>
    <w:rsid w:val="00A029C7"/>
    <w:rsid w:val="00A02B47"/>
    <w:rsid w:val="00A03145"/>
    <w:rsid w:val="00A03391"/>
    <w:rsid w:val="00A0339C"/>
    <w:rsid w:val="00A033DD"/>
    <w:rsid w:val="00A03470"/>
    <w:rsid w:val="00A035A4"/>
    <w:rsid w:val="00A03614"/>
    <w:rsid w:val="00A0363D"/>
    <w:rsid w:val="00A038DF"/>
    <w:rsid w:val="00A0393C"/>
    <w:rsid w:val="00A03996"/>
    <w:rsid w:val="00A03BA3"/>
    <w:rsid w:val="00A03DCE"/>
    <w:rsid w:val="00A03EAC"/>
    <w:rsid w:val="00A03EBF"/>
    <w:rsid w:val="00A03F74"/>
    <w:rsid w:val="00A04011"/>
    <w:rsid w:val="00A0403B"/>
    <w:rsid w:val="00A041B1"/>
    <w:rsid w:val="00A042AF"/>
    <w:rsid w:val="00A04324"/>
    <w:rsid w:val="00A04494"/>
    <w:rsid w:val="00A044CE"/>
    <w:rsid w:val="00A0462B"/>
    <w:rsid w:val="00A0480B"/>
    <w:rsid w:val="00A04A7C"/>
    <w:rsid w:val="00A04B4F"/>
    <w:rsid w:val="00A04C6F"/>
    <w:rsid w:val="00A04DA7"/>
    <w:rsid w:val="00A04FB0"/>
    <w:rsid w:val="00A05059"/>
    <w:rsid w:val="00A052DD"/>
    <w:rsid w:val="00A05324"/>
    <w:rsid w:val="00A053A4"/>
    <w:rsid w:val="00A05452"/>
    <w:rsid w:val="00A05598"/>
    <w:rsid w:val="00A05843"/>
    <w:rsid w:val="00A059B0"/>
    <w:rsid w:val="00A05A00"/>
    <w:rsid w:val="00A05A63"/>
    <w:rsid w:val="00A05BC1"/>
    <w:rsid w:val="00A05BF6"/>
    <w:rsid w:val="00A05CDF"/>
    <w:rsid w:val="00A05EDA"/>
    <w:rsid w:val="00A060A9"/>
    <w:rsid w:val="00A061F2"/>
    <w:rsid w:val="00A06207"/>
    <w:rsid w:val="00A06289"/>
    <w:rsid w:val="00A06343"/>
    <w:rsid w:val="00A06836"/>
    <w:rsid w:val="00A06983"/>
    <w:rsid w:val="00A06A14"/>
    <w:rsid w:val="00A06AF4"/>
    <w:rsid w:val="00A06BB6"/>
    <w:rsid w:val="00A06E46"/>
    <w:rsid w:val="00A070A0"/>
    <w:rsid w:val="00A07159"/>
    <w:rsid w:val="00A0721A"/>
    <w:rsid w:val="00A072CD"/>
    <w:rsid w:val="00A0734E"/>
    <w:rsid w:val="00A07495"/>
    <w:rsid w:val="00A0759E"/>
    <w:rsid w:val="00A07633"/>
    <w:rsid w:val="00A076B7"/>
    <w:rsid w:val="00A0773A"/>
    <w:rsid w:val="00A07747"/>
    <w:rsid w:val="00A0779D"/>
    <w:rsid w:val="00A077B3"/>
    <w:rsid w:val="00A078FC"/>
    <w:rsid w:val="00A07A4E"/>
    <w:rsid w:val="00A07B87"/>
    <w:rsid w:val="00A07CBF"/>
    <w:rsid w:val="00A07CCF"/>
    <w:rsid w:val="00A07CD2"/>
    <w:rsid w:val="00A07CDD"/>
    <w:rsid w:val="00A07CDE"/>
    <w:rsid w:val="00A10151"/>
    <w:rsid w:val="00A1017D"/>
    <w:rsid w:val="00A10440"/>
    <w:rsid w:val="00A104D5"/>
    <w:rsid w:val="00A105C2"/>
    <w:rsid w:val="00A1084F"/>
    <w:rsid w:val="00A108BC"/>
    <w:rsid w:val="00A108BF"/>
    <w:rsid w:val="00A108DB"/>
    <w:rsid w:val="00A109B6"/>
    <w:rsid w:val="00A10E26"/>
    <w:rsid w:val="00A10FE9"/>
    <w:rsid w:val="00A11172"/>
    <w:rsid w:val="00A11311"/>
    <w:rsid w:val="00A113C4"/>
    <w:rsid w:val="00A1151B"/>
    <w:rsid w:val="00A1156E"/>
    <w:rsid w:val="00A11881"/>
    <w:rsid w:val="00A11C00"/>
    <w:rsid w:val="00A11C36"/>
    <w:rsid w:val="00A11C95"/>
    <w:rsid w:val="00A11DDA"/>
    <w:rsid w:val="00A12267"/>
    <w:rsid w:val="00A123AB"/>
    <w:rsid w:val="00A12424"/>
    <w:rsid w:val="00A124E8"/>
    <w:rsid w:val="00A12556"/>
    <w:rsid w:val="00A125CA"/>
    <w:rsid w:val="00A12671"/>
    <w:rsid w:val="00A1275D"/>
    <w:rsid w:val="00A127EA"/>
    <w:rsid w:val="00A127F2"/>
    <w:rsid w:val="00A12925"/>
    <w:rsid w:val="00A12BAE"/>
    <w:rsid w:val="00A12F0E"/>
    <w:rsid w:val="00A12F4A"/>
    <w:rsid w:val="00A13053"/>
    <w:rsid w:val="00A13142"/>
    <w:rsid w:val="00A13224"/>
    <w:rsid w:val="00A132B8"/>
    <w:rsid w:val="00A13304"/>
    <w:rsid w:val="00A13326"/>
    <w:rsid w:val="00A13411"/>
    <w:rsid w:val="00A134BA"/>
    <w:rsid w:val="00A134D7"/>
    <w:rsid w:val="00A13567"/>
    <w:rsid w:val="00A13681"/>
    <w:rsid w:val="00A1371E"/>
    <w:rsid w:val="00A137B4"/>
    <w:rsid w:val="00A138AB"/>
    <w:rsid w:val="00A138B1"/>
    <w:rsid w:val="00A139BA"/>
    <w:rsid w:val="00A13B16"/>
    <w:rsid w:val="00A13C18"/>
    <w:rsid w:val="00A13D10"/>
    <w:rsid w:val="00A13EA9"/>
    <w:rsid w:val="00A13F4B"/>
    <w:rsid w:val="00A13FA5"/>
    <w:rsid w:val="00A13FF1"/>
    <w:rsid w:val="00A14005"/>
    <w:rsid w:val="00A1405D"/>
    <w:rsid w:val="00A14108"/>
    <w:rsid w:val="00A1456F"/>
    <w:rsid w:val="00A1464B"/>
    <w:rsid w:val="00A1465B"/>
    <w:rsid w:val="00A14767"/>
    <w:rsid w:val="00A14803"/>
    <w:rsid w:val="00A148B0"/>
    <w:rsid w:val="00A14B0D"/>
    <w:rsid w:val="00A14B60"/>
    <w:rsid w:val="00A14BC8"/>
    <w:rsid w:val="00A14E32"/>
    <w:rsid w:val="00A14E35"/>
    <w:rsid w:val="00A14FCD"/>
    <w:rsid w:val="00A15000"/>
    <w:rsid w:val="00A15003"/>
    <w:rsid w:val="00A15087"/>
    <w:rsid w:val="00A150AA"/>
    <w:rsid w:val="00A15135"/>
    <w:rsid w:val="00A15195"/>
    <w:rsid w:val="00A1527B"/>
    <w:rsid w:val="00A153FA"/>
    <w:rsid w:val="00A155B6"/>
    <w:rsid w:val="00A156B5"/>
    <w:rsid w:val="00A1592D"/>
    <w:rsid w:val="00A15A49"/>
    <w:rsid w:val="00A15B15"/>
    <w:rsid w:val="00A15B7C"/>
    <w:rsid w:val="00A15B86"/>
    <w:rsid w:val="00A15BAC"/>
    <w:rsid w:val="00A15BBB"/>
    <w:rsid w:val="00A15DAB"/>
    <w:rsid w:val="00A15F61"/>
    <w:rsid w:val="00A16351"/>
    <w:rsid w:val="00A16378"/>
    <w:rsid w:val="00A163A6"/>
    <w:rsid w:val="00A163F0"/>
    <w:rsid w:val="00A1648F"/>
    <w:rsid w:val="00A16516"/>
    <w:rsid w:val="00A1654C"/>
    <w:rsid w:val="00A16596"/>
    <w:rsid w:val="00A16619"/>
    <w:rsid w:val="00A1665D"/>
    <w:rsid w:val="00A167B0"/>
    <w:rsid w:val="00A169DA"/>
    <w:rsid w:val="00A16A80"/>
    <w:rsid w:val="00A16C5D"/>
    <w:rsid w:val="00A16E7F"/>
    <w:rsid w:val="00A1705A"/>
    <w:rsid w:val="00A1736F"/>
    <w:rsid w:val="00A1769B"/>
    <w:rsid w:val="00A177F3"/>
    <w:rsid w:val="00A17823"/>
    <w:rsid w:val="00A17844"/>
    <w:rsid w:val="00A1785D"/>
    <w:rsid w:val="00A17868"/>
    <w:rsid w:val="00A17905"/>
    <w:rsid w:val="00A17957"/>
    <w:rsid w:val="00A17FCD"/>
    <w:rsid w:val="00A20078"/>
    <w:rsid w:val="00A202EB"/>
    <w:rsid w:val="00A204B7"/>
    <w:rsid w:val="00A20930"/>
    <w:rsid w:val="00A20A8F"/>
    <w:rsid w:val="00A20A94"/>
    <w:rsid w:val="00A20AD1"/>
    <w:rsid w:val="00A20BFC"/>
    <w:rsid w:val="00A20CE4"/>
    <w:rsid w:val="00A20E48"/>
    <w:rsid w:val="00A20E55"/>
    <w:rsid w:val="00A210E4"/>
    <w:rsid w:val="00A215CE"/>
    <w:rsid w:val="00A2164D"/>
    <w:rsid w:val="00A21670"/>
    <w:rsid w:val="00A2170B"/>
    <w:rsid w:val="00A21753"/>
    <w:rsid w:val="00A21767"/>
    <w:rsid w:val="00A21914"/>
    <w:rsid w:val="00A2198B"/>
    <w:rsid w:val="00A21DF6"/>
    <w:rsid w:val="00A21EAA"/>
    <w:rsid w:val="00A21F01"/>
    <w:rsid w:val="00A21F67"/>
    <w:rsid w:val="00A222EB"/>
    <w:rsid w:val="00A2236D"/>
    <w:rsid w:val="00A223E7"/>
    <w:rsid w:val="00A223F5"/>
    <w:rsid w:val="00A224D7"/>
    <w:rsid w:val="00A22715"/>
    <w:rsid w:val="00A2273F"/>
    <w:rsid w:val="00A22869"/>
    <w:rsid w:val="00A2296D"/>
    <w:rsid w:val="00A22A8F"/>
    <w:rsid w:val="00A22CC9"/>
    <w:rsid w:val="00A22CF1"/>
    <w:rsid w:val="00A22E31"/>
    <w:rsid w:val="00A22F20"/>
    <w:rsid w:val="00A22F80"/>
    <w:rsid w:val="00A23083"/>
    <w:rsid w:val="00A2311E"/>
    <w:rsid w:val="00A23206"/>
    <w:rsid w:val="00A23310"/>
    <w:rsid w:val="00A23465"/>
    <w:rsid w:val="00A2378E"/>
    <w:rsid w:val="00A23792"/>
    <w:rsid w:val="00A23793"/>
    <w:rsid w:val="00A237E2"/>
    <w:rsid w:val="00A23BF2"/>
    <w:rsid w:val="00A23C7B"/>
    <w:rsid w:val="00A23C7F"/>
    <w:rsid w:val="00A23D67"/>
    <w:rsid w:val="00A23D9E"/>
    <w:rsid w:val="00A23DE0"/>
    <w:rsid w:val="00A23E05"/>
    <w:rsid w:val="00A23EC3"/>
    <w:rsid w:val="00A23EFC"/>
    <w:rsid w:val="00A23F8C"/>
    <w:rsid w:val="00A23FC3"/>
    <w:rsid w:val="00A241F8"/>
    <w:rsid w:val="00A242AF"/>
    <w:rsid w:val="00A242E3"/>
    <w:rsid w:val="00A2431B"/>
    <w:rsid w:val="00A2441D"/>
    <w:rsid w:val="00A2449D"/>
    <w:rsid w:val="00A244B4"/>
    <w:rsid w:val="00A245E2"/>
    <w:rsid w:val="00A24634"/>
    <w:rsid w:val="00A24B3D"/>
    <w:rsid w:val="00A24C52"/>
    <w:rsid w:val="00A24D45"/>
    <w:rsid w:val="00A24D8C"/>
    <w:rsid w:val="00A24D9D"/>
    <w:rsid w:val="00A2515C"/>
    <w:rsid w:val="00A25214"/>
    <w:rsid w:val="00A254F6"/>
    <w:rsid w:val="00A257F6"/>
    <w:rsid w:val="00A25A2D"/>
    <w:rsid w:val="00A25BB2"/>
    <w:rsid w:val="00A25C41"/>
    <w:rsid w:val="00A25C67"/>
    <w:rsid w:val="00A25DEB"/>
    <w:rsid w:val="00A25F2B"/>
    <w:rsid w:val="00A25F9B"/>
    <w:rsid w:val="00A26237"/>
    <w:rsid w:val="00A263F1"/>
    <w:rsid w:val="00A2647A"/>
    <w:rsid w:val="00A264B8"/>
    <w:rsid w:val="00A2650D"/>
    <w:rsid w:val="00A2660D"/>
    <w:rsid w:val="00A2661C"/>
    <w:rsid w:val="00A26693"/>
    <w:rsid w:val="00A26700"/>
    <w:rsid w:val="00A267E5"/>
    <w:rsid w:val="00A267E9"/>
    <w:rsid w:val="00A267FF"/>
    <w:rsid w:val="00A26817"/>
    <w:rsid w:val="00A26820"/>
    <w:rsid w:val="00A26909"/>
    <w:rsid w:val="00A2692A"/>
    <w:rsid w:val="00A26B51"/>
    <w:rsid w:val="00A26CCF"/>
    <w:rsid w:val="00A26CE2"/>
    <w:rsid w:val="00A26D0D"/>
    <w:rsid w:val="00A26E97"/>
    <w:rsid w:val="00A26E98"/>
    <w:rsid w:val="00A26EB4"/>
    <w:rsid w:val="00A270E8"/>
    <w:rsid w:val="00A27151"/>
    <w:rsid w:val="00A2723D"/>
    <w:rsid w:val="00A2727C"/>
    <w:rsid w:val="00A27327"/>
    <w:rsid w:val="00A27592"/>
    <w:rsid w:val="00A27596"/>
    <w:rsid w:val="00A27653"/>
    <w:rsid w:val="00A277E2"/>
    <w:rsid w:val="00A27B5D"/>
    <w:rsid w:val="00A27E37"/>
    <w:rsid w:val="00A27EB1"/>
    <w:rsid w:val="00A302AD"/>
    <w:rsid w:val="00A303FD"/>
    <w:rsid w:val="00A3046A"/>
    <w:rsid w:val="00A304F7"/>
    <w:rsid w:val="00A30506"/>
    <w:rsid w:val="00A30522"/>
    <w:rsid w:val="00A3052C"/>
    <w:rsid w:val="00A30542"/>
    <w:rsid w:val="00A3061C"/>
    <w:rsid w:val="00A30641"/>
    <w:rsid w:val="00A30652"/>
    <w:rsid w:val="00A30667"/>
    <w:rsid w:val="00A30679"/>
    <w:rsid w:val="00A30828"/>
    <w:rsid w:val="00A3089D"/>
    <w:rsid w:val="00A309CC"/>
    <w:rsid w:val="00A30BF1"/>
    <w:rsid w:val="00A30CDD"/>
    <w:rsid w:val="00A30D06"/>
    <w:rsid w:val="00A30F09"/>
    <w:rsid w:val="00A30FA0"/>
    <w:rsid w:val="00A310CF"/>
    <w:rsid w:val="00A31127"/>
    <w:rsid w:val="00A31148"/>
    <w:rsid w:val="00A311FA"/>
    <w:rsid w:val="00A31349"/>
    <w:rsid w:val="00A3159C"/>
    <w:rsid w:val="00A3164F"/>
    <w:rsid w:val="00A31768"/>
    <w:rsid w:val="00A31783"/>
    <w:rsid w:val="00A31A42"/>
    <w:rsid w:val="00A31A6B"/>
    <w:rsid w:val="00A31C90"/>
    <w:rsid w:val="00A31F99"/>
    <w:rsid w:val="00A32106"/>
    <w:rsid w:val="00A3218E"/>
    <w:rsid w:val="00A321A0"/>
    <w:rsid w:val="00A3226C"/>
    <w:rsid w:val="00A3239B"/>
    <w:rsid w:val="00A32426"/>
    <w:rsid w:val="00A32588"/>
    <w:rsid w:val="00A32642"/>
    <w:rsid w:val="00A32662"/>
    <w:rsid w:val="00A327AC"/>
    <w:rsid w:val="00A328EF"/>
    <w:rsid w:val="00A32970"/>
    <w:rsid w:val="00A329D8"/>
    <w:rsid w:val="00A32A69"/>
    <w:rsid w:val="00A32D95"/>
    <w:rsid w:val="00A333D2"/>
    <w:rsid w:val="00A334FB"/>
    <w:rsid w:val="00A33529"/>
    <w:rsid w:val="00A33816"/>
    <w:rsid w:val="00A338F6"/>
    <w:rsid w:val="00A33902"/>
    <w:rsid w:val="00A339EE"/>
    <w:rsid w:val="00A33A13"/>
    <w:rsid w:val="00A33B48"/>
    <w:rsid w:val="00A33D99"/>
    <w:rsid w:val="00A33E9A"/>
    <w:rsid w:val="00A33F56"/>
    <w:rsid w:val="00A33F64"/>
    <w:rsid w:val="00A342B1"/>
    <w:rsid w:val="00A342D1"/>
    <w:rsid w:val="00A343F5"/>
    <w:rsid w:val="00A3440B"/>
    <w:rsid w:val="00A34487"/>
    <w:rsid w:val="00A345A5"/>
    <w:rsid w:val="00A346A6"/>
    <w:rsid w:val="00A346F6"/>
    <w:rsid w:val="00A347EF"/>
    <w:rsid w:val="00A34A6F"/>
    <w:rsid w:val="00A34AA3"/>
    <w:rsid w:val="00A34C1E"/>
    <w:rsid w:val="00A34E0B"/>
    <w:rsid w:val="00A34E8D"/>
    <w:rsid w:val="00A34ECD"/>
    <w:rsid w:val="00A34F3A"/>
    <w:rsid w:val="00A35002"/>
    <w:rsid w:val="00A35145"/>
    <w:rsid w:val="00A351D5"/>
    <w:rsid w:val="00A353B2"/>
    <w:rsid w:val="00A353C8"/>
    <w:rsid w:val="00A353F9"/>
    <w:rsid w:val="00A35670"/>
    <w:rsid w:val="00A356BB"/>
    <w:rsid w:val="00A35772"/>
    <w:rsid w:val="00A357DA"/>
    <w:rsid w:val="00A3586A"/>
    <w:rsid w:val="00A35AD3"/>
    <w:rsid w:val="00A35BF8"/>
    <w:rsid w:val="00A35C40"/>
    <w:rsid w:val="00A35D31"/>
    <w:rsid w:val="00A35D49"/>
    <w:rsid w:val="00A35D54"/>
    <w:rsid w:val="00A35D6F"/>
    <w:rsid w:val="00A35E9A"/>
    <w:rsid w:val="00A35F08"/>
    <w:rsid w:val="00A36057"/>
    <w:rsid w:val="00A3611C"/>
    <w:rsid w:val="00A361FE"/>
    <w:rsid w:val="00A3651F"/>
    <w:rsid w:val="00A36569"/>
    <w:rsid w:val="00A3663A"/>
    <w:rsid w:val="00A36715"/>
    <w:rsid w:val="00A369B9"/>
    <w:rsid w:val="00A36A2F"/>
    <w:rsid w:val="00A36A30"/>
    <w:rsid w:val="00A36A63"/>
    <w:rsid w:val="00A36A64"/>
    <w:rsid w:val="00A36B8B"/>
    <w:rsid w:val="00A36DCD"/>
    <w:rsid w:val="00A36EE3"/>
    <w:rsid w:val="00A36F4B"/>
    <w:rsid w:val="00A36F6A"/>
    <w:rsid w:val="00A36FCF"/>
    <w:rsid w:val="00A37074"/>
    <w:rsid w:val="00A370EC"/>
    <w:rsid w:val="00A3713C"/>
    <w:rsid w:val="00A37247"/>
    <w:rsid w:val="00A372ED"/>
    <w:rsid w:val="00A37301"/>
    <w:rsid w:val="00A37353"/>
    <w:rsid w:val="00A373A6"/>
    <w:rsid w:val="00A37447"/>
    <w:rsid w:val="00A374EB"/>
    <w:rsid w:val="00A37799"/>
    <w:rsid w:val="00A37859"/>
    <w:rsid w:val="00A378B7"/>
    <w:rsid w:val="00A378BE"/>
    <w:rsid w:val="00A37908"/>
    <w:rsid w:val="00A3791A"/>
    <w:rsid w:val="00A37D73"/>
    <w:rsid w:val="00A37DB8"/>
    <w:rsid w:val="00A37FE9"/>
    <w:rsid w:val="00A40011"/>
    <w:rsid w:val="00A400D5"/>
    <w:rsid w:val="00A4029C"/>
    <w:rsid w:val="00A40315"/>
    <w:rsid w:val="00A4038F"/>
    <w:rsid w:val="00A404EF"/>
    <w:rsid w:val="00A40606"/>
    <w:rsid w:val="00A4062F"/>
    <w:rsid w:val="00A4071C"/>
    <w:rsid w:val="00A407A0"/>
    <w:rsid w:val="00A408A8"/>
    <w:rsid w:val="00A40953"/>
    <w:rsid w:val="00A40A64"/>
    <w:rsid w:val="00A40A7B"/>
    <w:rsid w:val="00A40B5F"/>
    <w:rsid w:val="00A40C01"/>
    <w:rsid w:val="00A40CF0"/>
    <w:rsid w:val="00A40E0F"/>
    <w:rsid w:val="00A40EA5"/>
    <w:rsid w:val="00A40EE1"/>
    <w:rsid w:val="00A40F59"/>
    <w:rsid w:val="00A4105F"/>
    <w:rsid w:val="00A410A2"/>
    <w:rsid w:val="00A41143"/>
    <w:rsid w:val="00A414FF"/>
    <w:rsid w:val="00A416F3"/>
    <w:rsid w:val="00A41726"/>
    <w:rsid w:val="00A4174A"/>
    <w:rsid w:val="00A41819"/>
    <w:rsid w:val="00A41939"/>
    <w:rsid w:val="00A41EAD"/>
    <w:rsid w:val="00A41F5C"/>
    <w:rsid w:val="00A42193"/>
    <w:rsid w:val="00A4226E"/>
    <w:rsid w:val="00A422E1"/>
    <w:rsid w:val="00A425D8"/>
    <w:rsid w:val="00A42614"/>
    <w:rsid w:val="00A427DC"/>
    <w:rsid w:val="00A428D6"/>
    <w:rsid w:val="00A42986"/>
    <w:rsid w:val="00A42A3E"/>
    <w:rsid w:val="00A42A52"/>
    <w:rsid w:val="00A42A76"/>
    <w:rsid w:val="00A42AF3"/>
    <w:rsid w:val="00A42BCC"/>
    <w:rsid w:val="00A42C3C"/>
    <w:rsid w:val="00A42D57"/>
    <w:rsid w:val="00A42DE1"/>
    <w:rsid w:val="00A43079"/>
    <w:rsid w:val="00A430D5"/>
    <w:rsid w:val="00A43101"/>
    <w:rsid w:val="00A431DA"/>
    <w:rsid w:val="00A431F8"/>
    <w:rsid w:val="00A432C0"/>
    <w:rsid w:val="00A432C8"/>
    <w:rsid w:val="00A4332B"/>
    <w:rsid w:val="00A43405"/>
    <w:rsid w:val="00A435BD"/>
    <w:rsid w:val="00A436BE"/>
    <w:rsid w:val="00A436F0"/>
    <w:rsid w:val="00A43776"/>
    <w:rsid w:val="00A43844"/>
    <w:rsid w:val="00A438B2"/>
    <w:rsid w:val="00A43B2D"/>
    <w:rsid w:val="00A43B48"/>
    <w:rsid w:val="00A43E98"/>
    <w:rsid w:val="00A43EB6"/>
    <w:rsid w:val="00A43F2B"/>
    <w:rsid w:val="00A43F3E"/>
    <w:rsid w:val="00A440B3"/>
    <w:rsid w:val="00A44115"/>
    <w:rsid w:val="00A44266"/>
    <w:rsid w:val="00A4427D"/>
    <w:rsid w:val="00A4438C"/>
    <w:rsid w:val="00A44543"/>
    <w:rsid w:val="00A44583"/>
    <w:rsid w:val="00A4479A"/>
    <w:rsid w:val="00A44926"/>
    <w:rsid w:val="00A44A1F"/>
    <w:rsid w:val="00A44AB8"/>
    <w:rsid w:val="00A44ABA"/>
    <w:rsid w:val="00A44C29"/>
    <w:rsid w:val="00A44C2D"/>
    <w:rsid w:val="00A44D23"/>
    <w:rsid w:val="00A44D6D"/>
    <w:rsid w:val="00A44E31"/>
    <w:rsid w:val="00A44E53"/>
    <w:rsid w:val="00A44FCA"/>
    <w:rsid w:val="00A451C9"/>
    <w:rsid w:val="00A453F0"/>
    <w:rsid w:val="00A4548E"/>
    <w:rsid w:val="00A4558D"/>
    <w:rsid w:val="00A455D9"/>
    <w:rsid w:val="00A4564F"/>
    <w:rsid w:val="00A456A4"/>
    <w:rsid w:val="00A4590F"/>
    <w:rsid w:val="00A45AD0"/>
    <w:rsid w:val="00A45C42"/>
    <w:rsid w:val="00A45ED1"/>
    <w:rsid w:val="00A45FC6"/>
    <w:rsid w:val="00A460A3"/>
    <w:rsid w:val="00A4615D"/>
    <w:rsid w:val="00A46172"/>
    <w:rsid w:val="00A4625E"/>
    <w:rsid w:val="00A46372"/>
    <w:rsid w:val="00A4640B"/>
    <w:rsid w:val="00A46597"/>
    <w:rsid w:val="00A4661E"/>
    <w:rsid w:val="00A466D3"/>
    <w:rsid w:val="00A467FE"/>
    <w:rsid w:val="00A469FA"/>
    <w:rsid w:val="00A46A31"/>
    <w:rsid w:val="00A46AB2"/>
    <w:rsid w:val="00A46B8E"/>
    <w:rsid w:val="00A46BF0"/>
    <w:rsid w:val="00A46DBF"/>
    <w:rsid w:val="00A46EC5"/>
    <w:rsid w:val="00A4704F"/>
    <w:rsid w:val="00A471B1"/>
    <w:rsid w:val="00A47291"/>
    <w:rsid w:val="00A47846"/>
    <w:rsid w:val="00A478D1"/>
    <w:rsid w:val="00A478D9"/>
    <w:rsid w:val="00A47930"/>
    <w:rsid w:val="00A47A5E"/>
    <w:rsid w:val="00A47B27"/>
    <w:rsid w:val="00A47C0B"/>
    <w:rsid w:val="00A47F0B"/>
    <w:rsid w:val="00A47F27"/>
    <w:rsid w:val="00A47FB3"/>
    <w:rsid w:val="00A500BD"/>
    <w:rsid w:val="00A501F9"/>
    <w:rsid w:val="00A5033E"/>
    <w:rsid w:val="00A50470"/>
    <w:rsid w:val="00A505FA"/>
    <w:rsid w:val="00A5085C"/>
    <w:rsid w:val="00A50912"/>
    <w:rsid w:val="00A50AC2"/>
    <w:rsid w:val="00A50B59"/>
    <w:rsid w:val="00A50DE6"/>
    <w:rsid w:val="00A50E16"/>
    <w:rsid w:val="00A50E97"/>
    <w:rsid w:val="00A50ED8"/>
    <w:rsid w:val="00A50EF2"/>
    <w:rsid w:val="00A50F07"/>
    <w:rsid w:val="00A50FBA"/>
    <w:rsid w:val="00A51085"/>
    <w:rsid w:val="00A512CB"/>
    <w:rsid w:val="00A513A3"/>
    <w:rsid w:val="00A51573"/>
    <w:rsid w:val="00A5164F"/>
    <w:rsid w:val="00A51705"/>
    <w:rsid w:val="00A51977"/>
    <w:rsid w:val="00A51AE5"/>
    <w:rsid w:val="00A51AFD"/>
    <w:rsid w:val="00A51E4B"/>
    <w:rsid w:val="00A51EA0"/>
    <w:rsid w:val="00A51EA3"/>
    <w:rsid w:val="00A51F15"/>
    <w:rsid w:val="00A51FBF"/>
    <w:rsid w:val="00A52055"/>
    <w:rsid w:val="00A52155"/>
    <w:rsid w:val="00A522DF"/>
    <w:rsid w:val="00A52366"/>
    <w:rsid w:val="00A5243C"/>
    <w:rsid w:val="00A5253C"/>
    <w:rsid w:val="00A52786"/>
    <w:rsid w:val="00A52863"/>
    <w:rsid w:val="00A52ABF"/>
    <w:rsid w:val="00A52C76"/>
    <w:rsid w:val="00A52D95"/>
    <w:rsid w:val="00A52E51"/>
    <w:rsid w:val="00A52F28"/>
    <w:rsid w:val="00A5342C"/>
    <w:rsid w:val="00A5355D"/>
    <w:rsid w:val="00A5358B"/>
    <w:rsid w:val="00A535ED"/>
    <w:rsid w:val="00A53672"/>
    <w:rsid w:val="00A539D5"/>
    <w:rsid w:val="00A53B8A"/>
    <w:rsid w:val="00A53BB3"/>
    <w:rsid w:val="00A53BE4"/>
    <w:rsid w:val="00A53C85"/>
    <w:rsid w:val="00A53DDB"/>
    <w:rsid w:val="00A53F49"/>
    <w:rsid w:val="00A53F8A"/>
    <w:rsid w:val="00A5404B"/>
    <w:rsid w:val="00A540E0"/>
    <w:rsid w:val="00A54109"/>
    <w:rsid w:val="00A5418F"/>
    <w:rsid w:val="00A54236"/>
    <w:rsid w:val="00A54252"/>
    <w:rsid w:val="00A542D2"/>
    <w:rsid w:val="00A5442C"/>
    <w:rsid w:val="00A5478E"/>
    <w:rsid w:val="00A547B1"/>
    <w:rsid w:val="00A5495C"/>
    <w:rsid w:val="00A549AA"/>
    <w:rsid w:val="00A54A04"/>
    <w:rsid w:val="00A54B08"/>
    <w:rsid w:val="00A54B63"/>
    <w:rsid w:val="00A54C49"/>
    <w:rsid w:val="00A54C4A"/>
    <w:rsid w:val="00A54D5E"/>
    <w:rsid w:val="00A54E14"/>
    <w:rsid w:val="00A54F6D"/>
    <w:rsid w:val="00A54FA8"/>
    <w:rsid w:val="00A55029"/>
    <w:rsid w:val="00A55070"/>
    <w:rsid w:val="00A5513C"/>
    <w:rsid w:val="00A55283"/>
    <w:rsid w:val="00A5531B"/>
    <w:rsid w:val="00A55359"/>
    <w:rsid w:val="00A553A4"/>
    <w:rsid w:val="00A553D1"/>
    <w:rsid w:val="00A55480"/>
    <w:rsid w:val="00A55628"/>
    <w:rsid w:val="00A5562A"/>
    <w:rsid w:val="00A557F6"/>
    <w:rsid w:val="00A55935"/>
    <w:rsid w:val="00A5594C"/>
    <w:rsid w:val="00A5596F"/>
    <w:rsid w:val="00A55BA3"/>
    <w:rsid w:val="00A55BDD"/>
    <w:rsid w:val="00A55C17"/>
    <w:rsid w:val="00A55C93"/>
    <w:rsid w:val="00A55EEB"/>
    <w:rsid w:val="00A56021"/>
    <w:rsid w:val="00A561A4"/>
    <w:rsid w:val="00A562BA"/>
    <w:rsid w:val="00A562BF"/>
    <w:rsid w:val="00A5632E"/>
    <w:rsid w:val="00A565AA"/>
    <w:rsid w:val="00A5677D"/>
    <w:rsid w:val="00A56837"/>
    <w:rsid w:val="00A5690E"/>
    <w:rsid w:val="00A56A8B"/>
    <w:rsid w:val="00A56A9A"/>
    <w:rsid w:val="00A56BB7"/>
    <w:rsid w:val="00A56CA1"/>
    <w:rsid w:val="00A56D2D"/>
    <w:rsid w:val="00A56D5D"/>
    <w:rsid w:val="00A56E72"/>
    <w:rsid w:val="00A56EAE"/>
    <w:rsid w:val="00A5703F"/>
    <w:rsid w:val="00A5716B"/>
    <w:rsid w:val="00A571E4"/>
    <w:rsid w:val="00A573AC"/>
    <w:rsid w:val="00A573AF"/>
    <w:rsid w:val="00A5761A"/>
    <w:rsid w:val="00A5790D"/>
    <w:rsid w:val="00A57BA8"/>
    <w:rsid w:val="00A57DB3"/>
    <w:rsid w:val="00A57E03"/>
    <w:rsid w:val="00A57F81"/>
    <w:rsid w:val="00A57FBA"/>
    <w:rsid w:val="00A600F8"/>
    <w:rsid w:val="00A60100"/>
    <w:rsid w:val="00A60115"/>
    <w:rsid w:val="00A6015E"/>
    <w:rsid w:val="00A60236"/>
    <w:rsid w:val="00A604E8"/>
    <w:rsid w:val="00A606ED"/>
    <w:rsid w:val="00A60726"/>
    <w:rsid w:val="00A607BC"/>
    <w:rsid w:val="00A60861"/>
    <w:rsid w:val="00A60A04"/>
    <w:rsid w:val="00A60B71"/>
    <w:rsid w:val="00A60B7B"/>
    <w:rsid w:val="00A60C64"/>
    <w:rsid w:val="00A60CE3"/>
    <w:rsid w:val="00A60E0D"/>
    <w:rsid w:val="00A60EAE"/>
    <w:rsid w:val="00A610C2"/>
    <w:rsid w:val="00A611A1"/>
    <w:rsid w:val="00A6121D"/>
    <w:rsid w:val="00A6134C"/>
    <w:rsid w:val="00A613C0"/>
    <w:rsid w:val="00A61479"/>
    <w:rsid w:val="00A614D0"/>
    <w:rsid w:val="00A614EA"/>
    <w:rsid w:val="00A616B0"/>
    <w:rsid w:val="00A618E4"/>
    <w:rsid w:val="00A619CF"/>
    <w:rsid w:val="00A61A6E"/>
    <w:rsid w:val="00A61CC9"/>
    <w:rsid w:val="00A61D22"/>
    <w:rsid w:val="00A61E1A"/>
    <w:rsid w:val="00A6213C"/>
    <w:rsid w:val="00A6236D"/>
    <w:rsid w:val="00A6238E"/>
    <w:rsid w:val="00A62455"/>
    <w:rsid w:val="00A626C2"/>
    <w:rsid w:val="00A626DD"/>
    <w:rsid w:val="00A62891"/>
    <w:rsid w:val="00A62D09"/>
    <w:rsid w:val="00A62D51"/>
    <w:rsid w:val="00A62EE7"/>
    <w:rsid w:val="00A630DC"/>
    <w:rsid w:val="00A63134"/>
    <w:rsid w:val="00A63176"/>
    <w:rsid w:val="00A631A7"/>
    <w:rsid w:val="00A631FB"/>
    <w:rsid w:val="00A63212"/>
    <w:rsid w:val="00A635D1"/>
    <w:rsid w:val="00A636E7"/>
    <w:rsid w:val="00A6373F"/>
    <w:rsid w:val="00A6386F"/>
    <w:rsid w:val="00A63D25"/>
    <w:rsid w:val="00A64078"/>
    <w:rsid w:val="00A640A0"/>
    <w:rsid w:val="00A641A3"/>
    <w:rsid w:val="00A641EE"/>
    <w:rsid w:val="00A64398"/>
    <w:rsid w:val="00A643F0"/>
    <w:rsid w:val="00A64510"/>
    <w:rsid w:val="00A645A0"/>
    <w:rsid w:val="00A646B6"/>
    <w:rsid w:val="00A64999"/>
    <w:rsid w:val="00A649C2"/>
    <w:rsid w:val="00A649D3"/>
    <w:rsid w:val="00A649FB"/>
    <w:rsid w:val="00A64A8D"/>
    <w:rsid w:val="00A64BEF"/>
    <w:rsid w:val="00A64C65"/>
    <w:rsid w:val="00A64CEF"/>
    <w:rsid w:val="00A64E16"/>
    <w:rsid w:val="00A6501A"/>
    <w:rsid w:val="00A650C5"/>
    <w:rsid w:val="00A65244"/>
    <w:rsid w:val="00A65281"/>
    <w:rsid w:val="00A653AB"/>
    <w:rsid w:val="00A65523"/>
    <w:rsid w:val="00A6559F"/>
    <w:rsid w:val="00A658D7"/>
    <w:rsid w:val="00A659D5"/>
    <w:rsid w:val="00A65CA3"/>
    <w:rsid w:val="00A65D3D"/>
    <w:rsid w:val="00A65D9F"/>
    <w:rsid w:val="00A65DC2"/>
    <w:rsid w:val="00A65DCD"/>
    <w:rsid w:val="00A65E00"/>
    <w:rsid w:val="00A65E0D"/>
    <w:rsid w:val="00A65EE0"/>
    <w:rsid w:val="00A65F5D"/>
    <w:rsid w:val="00A65FB6"/>
    <w:rsid w:val="00A660D5"/>
    <w:rsid w:val="00A6614D"/>
    <w:rsid w:val="00A662EF"/>
    <w:rsid w:val="00A66386"/>
    <w:rsid w:val="00A66499"/>
    <w:rsid w:val="00A6655F"/>
    <w:rsid w:val="00A6660D"/>
    <w:rsid w:val="00A666D8"/>
    <w:rsid w:val="00A66762"/>
    <w:rsid w:val="00A667CF"/>
    <w:rsid w:val="00A66896"/>
    <w:rsid w:val="00A668C5"/>
    <w:rsid w:val="00A66946"/>
    <w:rsid w:val="00A66AB9"/>
    <w:rsid w:val="00A66ADE"/>
    <w:rsid w:val="00A66B2A"/>
    <w:rsid w:val="00A66B2B"/>
    <w:rsid w:val="00A66D07"/>
    <w:rsid w:val="00A66D34"/>
    <w:rsid w:val="00A66D69"/>
    <w:rsid w:val="00A66F45"/>
    <w:rsid w:val="00A66F60"/>
    <w:rsid w:val="00A67080"/>
    <w:rsid w:val="00A67105"/>
    <w:rsid w:val="00A671B7"/>
    <w:rsid w:val="00A671E7"/>
    <w:rsid w:val="00A67307"/>
    <w:rsid w:val="00A67809"/>
    <w:rsid w:val="00A67852"/>
    <w:rsid w:val="00A67980"/>
    <w:rsid w:val="00A67A61"/>
    <w:rsid w:val="00A67BF3"/>
    <w:rsid w:val="00A67E10"/>
    <w:rsid w:val="00A67F95"/>
    <w:rsid w:val="00A7000D"/>
    <w:rsid w:val="00A70182"/>
    <w:rsid w:val="00A70286"/>
    <w:rsid w:val="00A702E5"/>
    <w:rsid w:val="00A703A3"/>
    <w:rsid w:val="00A70430"/>
    <w:rsid w:val="00A70471"/>
    <w:rsid w:val="00A707E7"/>
    <w:rsid w:val="00A708F8"/>
    <w:rsid w:val="00A7096A"/>
    <w:rsid w:val="00A70A40"/>
    <w:rsid w:val="00A70A88"/>
    <w:rsid w:val="00A70AB4"/>
    <w:rsid w:val="00A70ACE"/>
    <w:rsid w:val="00A70AFE"/>
    <w:rsid w:val="00A70B9D"/>
    <w:rsid w:val="00A70BDD"/>
    <w:rsid w:val="00A70C43"/>
    <w:rsid w:val="00A70D17"/>
    <w:rsid w:val="00A70D74"/>
    <w:rsid w:val="00A70DF8"/>
    <w:rsid w:val="00A71160"/>
    <w:rsid w:val="00A7119D"/>
    <w:rsid w:val="00A7130A"/>
    <w:rsid w:val="00A713B7"/>
    <w:rsid w:val="00A714CE"/>
    <w:rsid w:val="00A714E2"/>
    <w:rsid w:val="00A716DC"/>
    <w:rsid w:val="00A71870"/>
    <w:rsid w:val="00A71880"/>
    <w:rsid w:val="00A718F0"/>
    <w:rsid w:val="00A71ADD"/>
    <w:rsid w:val="00A71AF4"/>
    <w:rsid w:val="00A71B1D"/>
    <w:rsid w:val="00A71BE2"/>
    <w:rsid w:val="00A71CEE"/>
    <w:rsid w:val="00A71DCC"/>
    <w:rsid w:val="00A71EBD"/>
    <w:rsid w:val="00A71F0A"/>
    <w:rsid w:val="00A71F2E"/>
    <w:rsid w:val="00A71FAE"/>
    <w:rsid w:val="00A72090"/>
    <w:rsid w:val="00A72121"/>
    <w:rsid w:val="00A72172"/>
    <w:rsid w:val="00A72266"/>
    <w:rsid w:val="00A722C5"/>
    <w:rsid w:val="00A7233F"/>
    <w:rsid w:val="00A72461"/>
    <w:rsid w:val="00A724A9"/>
    <w:rsid w:val="00A724C9"/>
    <w:rsid w:val="00A724DF"/>
    <w:rsid w:val="00A72528"/>
    <w:rsid w:val="00A7263D"/>
    <w:rsid w:val="00A7269F"/>
    <w:rsid w:val="00A72821"/>
    <w:rsid w:val="00A72892"/>
    <w:rsid w:val="00A7292A"/>
    <w:rsid w:val="00A72A5C"/>
    <w:rsid w:val="00A72C17"/>
    <w:rsid w:val="00A72CCB"/>
    <w:rsid w:val="00A72CF4"/>
    <w:rsid w:val="00A7310C"/>
    <w:rsid w:val="00A73118"/>
    <w:rsid w:val="00A7311C"/>
    <w:rsid w:val="00A731F4"/>
    <w:rsid w:val="00A73210"/>
    <w:rsid w:val="00A73267"/>
    <w:rsid w:val="00A7338E"/>
    <w:rsid w:val="00A733B6"/>
    <w:rsid w:val="00A735A1"/>
    <w:rsid w:val="00A735A4"/>
    <w:rsid w:val="00A735C1"/>
    <w:rsid w:val="00A735F3"/>
    <w:rsid w:val="00A73677"/>
    <w:rsid w:val="00A7367D"/>
    <w:rsid w:val="00A73724"/>
    <w:rsid w:val="00A739C9"/>
    <w:rsid w:val="00A73A18"/>
    <w:rsid w:val="00A73A91"/>
    <w:rsid w:val="00A73C16"/>
    <w:rsid w:val="00A73CD8"/>
    <w:rsid w:val="00A73CF6"/>
    <w:rsid w:val="00A73CFC"/>
    <w:rsid w:val="00A73E85"/>
    <w:rsid w:val="00A73EB8"/>
    <w:rsid w:val="00A741CA"/>
    <w:rsid w:val="00A742E2"/>
    <w:rsid w:val="00A7456D"/>
    <w:rsid w:val="00A7463B"/>
    <w:rsid w:val="00A7463F"/>
    <w:rsid w:val="00A74658"/>
    <w:rsid w:val="00A74685"/>
    <w:rsid w:val="00A7473D"/>
    <w:rsid w:val="00A74819"/>
    <w:rsid w:val="00A74897"/>
    <w:rsid w:val="00A748F5"/>
    <w:rsid w:val="00A749F2"/>
    <w:rsid w:val="00A74A25"/>
    <w:rsid w:val="00A74A2F"/>
    <w:rsid w:val="00A74AE6"/>
    <w:rsid w:val="00A74C56"/>
    <w:rsid w:val="00A74C84"/>
    <w:rsid w:val="00A74CFA"/>
    <w:rsid w:val="00A74D88"/>
    <w:rsid w:val="00A753A2"/>
    <w:rsid w:val="00A754DD"/>
    <w:rsid w:val="00A75530"/>
    <w:rsid w:val="00A7562B"/>
    <w:rsid w:val="00A756B2"/>
    <w:rsid w:val="00A75711"/>
    <w:rsid w:val="00A7592F"/>
    <w:rsid w:val="00A759DC"/>
    <w:rsid w:val="00A75AA4"/>
    <w:rsid w:val="00A75ABE"/>
    <w:rsid w:val="00A75C67"/>
    <w:rsid w:val="00A75CD5"/>
    <w:rsid w:val="00A75D54"/>
    <w:rsid w:val="00A75E30"/>
    <w:rsid w:val="00A75EAD"/>
    <w:rsid w:val="00A75EBA"/>
    <w:rsid w:val="00A75ED1"/>
    <w:rsid w:val="00A75F49"/>
    <w:rsid w:val="00A76319"/>
    <w:rsid w:val="00A76395"/>
    <w:rsid w:val="00A763AC"/>
    <w:rsid w:val="00A76461"/>
    <w:rsid w:val="00A764C1"/>
    <w:rsid w:val="00A765E3"/>
    <w:rsid w:val="00A766CB"/>
    <w:rsid w:val="00A767F4"/>
    <w:rsid w:val="00A76834"/>
    <w:rsid w:val="00A7694F"/>
    <w:rsid w:val="00A76B83"/>
    <w:rsid w:val="00A76E14"/>
    <w:rsid w:val="00A76F41"/>
    <w:rsid w:val="00A76F7B"/>
    <w:rsid w:val="00A7707F"/>
    <w:rsid w:val="00A77147"/>
    <w:rsid w:val="00A771B1"/>
    <w:rsid w:val="00A771DA"/>
    <w:rsid w:val="00A77224"/>
    <w:rsid w:val="00A772ED"/>
    <w:rsid w:val="00A7735C"/>
    <w:rsid w:val="00A7759D"/>
    <w:rsid w:val="00A775FB"/>
    <w:rsid w:val="00A77807"/>
    <w:rsid w:val="00A77916"/>
    <w:rsid w:val="00A77AF0"/>
    <w:rsid w:val="00A77B37"/>
    <w:rsid w:val="00A77D14"/>
    <w:rsid w:val="00A77D9B"/>
    <w:rsid w:val="00A77E26"/>
    <w:rsid w:val="00A77EAA"/>
    <w:rsid w:val="00A77EF2"/>
    <w:rsid w:val="00A77F47"/>
    <w:rsid w:val="00A77F4A"/>
    <w:rsid w:val="00A80169"/>
    <w:rsid w:val="00A802FF"/>
    <w:rsid w:val="00A80421"/>
    <w:rsid w:val="00A804A9"/>
    <w:rsid w:val="00A8056B"/>
    <w:rsid w:val="00A805DF"/>
    <w:rsid w:val="00A80619"/>
    <w:rsid w:val="00A80916"/>
    <w:rsid w:val="00A80975"/>
    <w:rsid w:val="00A80A0E"/>
    <w:rsid w:val="00A80AB8"/>
    <w:rsid w:val="00A80AD9"/>
    <w:rsid w:val="00A80B72"/>
    <w:rsid w:val="00A80C9F"/>
    <w:rsid w:val="00A80D79"/>
    <w:rsid w:val="00A80E17"/>
    <w:rsid w:val="00A80E72"/>
    <w:rsid w:val="00A80F41"/>
    <w:rsid w:val="00A811BF"/>
    <w:rsid w:val="00A812FE"/>
    <w:rsid w:val="00A81345"/>
    <w:rsid w:val="00A813C3"/>
    <w:rsid w:val="00A813F1"/>
    <w:rsid w:val="00A8149D"/>
    <w:rsid w:val="00A81723"/>
    <w:rsid w:val="00A81931"/>
    <w:rsid w:val="00A81952"/>
    <w:rsid w:val="00A819D9"/>
    <w:rsid w:val="00A81CBC"/>
    <w:rsid w:val="00A81D9C"/>
    <w:rsid w:val="00A81DF0"/>
    <w:rsid w:val="00A81EBE"/>
    <w:rsid w:val="00A81EEE"/>
    <w:rsid w:val="00A81F30"/>
    <w:rsid w:val="00A820AA"/>
    <w:rsid w:val="00A821AC"/>
    <w:rsid w:val="00A824BF"/>
    <w:rsid w:val="00A82628"/>
    <w:rsid w:val="00A826D7"/>
    <w:rsid w:val="00A826F7"/>
    <w:rsid w:val="00A827BD"/>
    <w:rsid w:val="00A828A9"/>
    <w:rsid w:val="00A829D3"/>
    <w:rsid w:val="00A82C9E"/>
    <w:rsid w:val="00A82D30"/>
    <w:rsid w:val="00A82E60"/>
    <w:rsid w:val="00A83154"/>
    <w:rsid w:val="00A8315E"/>
    <w:rsid w:val="00A83201"/>
    <w:rsid w:val="00A8323B"/>
    <w:rsid w:val="00A832B7"/>
    <w:rsid w:val="00A832DB"/>
    <w:rsid w:val="00A832EA"/>
    <w:rsid w:val="00A833D3"/>
    <w:rsid w:val="00A8361F"/>
    <w:rsid w:val="00A836AF"/>
    <w:rsid w:val="00A836C4"/>
    <w:rsid w:val="00A83ADE"/>
    <w:rsid w:val="00A83B87"/>
    <w:rsid w:val="00A83BC0"/>
    <w:rsid w:val="00A83C08"/>
    <w:rsid w:val="00A83D52"/>
    <w:rsid w:val="00A83F20"/>
    <w:rsid w:val="00A84145"/>
    <w:rsid w:val="00A841BB"/>
    <w:rsid w:val="00A84B00"/>
    <w:rsid w:val="00A84B2E"/>
    <w:rsid w:val="00A84C21"/>
    <w:rsid w:val="00A84C77"/>
    <w:rsid w:val="00A84CE9"/>
    <w:rsid w:val="00A84CFC"/>
    <w:rsid w:val="00A84D3A"/>
    <w:rsid w:val="00A84EB2"/>
    <w:rsid w:val="00A84F10"/>
    <w:rsid w:val="00A84FAD"/>
    <w:rsid w:val="00A85264"/>
    <w:rsid w:val="00A85266"/>
    <w:rsid w:val="00A853E5"/>
    <w:rsid w:val="00A8550B"/>
    <w:rsid w:val="00A85558"/>
    <w:rsid w:val="00A855A0"/>
    <w:rsid w:val="00A85636"/>
    <w:rsid w:val="00A856B5"/>
    <w:rsid w:val="00A856CE"/>
    <w:rsid w:val="00A856F3"/>
    <w:rsid w:val="00A85774"/>
    <w:rsid w:val="00A857BE"/>
    <w:rsid w:val="00A85AE0"/>
    <w:rsid w:val="00A85C81"/>
    <w:rsid w:val="00A85D05"/>
    <w:rsid w:val="00A85D7D"/>
    <w:rsid w:val="00A8609C"/>
    <w:rsid w:val="00A8621F"/>
    <w:rsid w:val="00A8628D"/>
    <w:rsid w:val="00A86318"/>
    <w:rsid w:val="00A86385"/>
    <w:rsid w:val="00A86550"/>
    <w:rsid w:val="00A865AB"/>
    <w:rsid w:val="00A86874"/>
    <w:rsid w:val="00A868FA"/>
    <w:rsid w:val="00A86B69"/>
    <w:rsid w:val="00A86C7A"/>
    <w:rsid w:val="00A86CF1"/>
    <w:rsid w:val="00A86E01"/>
    <w:rsid w:val="00A86E80"/>
    <w:rsid w:val="00A86ED6"/>
    <w:rsid w:val="00A87062"/>
    <w:rsid w:val="00A8721B"/>
    <w:rsid w:val="00A8737D"/>
    <w:rsid w:val="00A87542"/>
    <w:rsid w:val="00A87688"/>
    <w:rsid w:val="00A877FD"/>
    <w:rsid w:val="00A879F9"/>
    <w:rsid w:val="00A87A71"/>
    <w:rsid w:val="00A87BE1"/>
    <w:rsid w:val="00A87F06"/>
    <w:rsid w:val="00A901BF"/>
    <w:rsid w:val="00A902DC"/>
    <w:rsid w:val="00A902E2"/>
    <w:rsid w:val="00A903C8"/>
    <w:rsid w:val="00A9043F"/>
    <w:rsid w:val="00A90768"/>
    <w:rsid w:val="00A907B3"/>
    <w:rsid w:val="00A9085D"/>
    <w:rsid w:val="00A908F4"/>
    <w:rsid w:val="00A90952"/>
    <w:rsid w:val="00A90ACD"/>
    <w:rsid w:val="00A91005"/>
    <w:rsid w:val="00A9105D"/>
    <w:rsid w:val="00A910D1"/>
    <w:rsid w:val="00A910DF"/>
    <w:rsid w:val="00A91109"/>
    <w:rsid w:val="00A91116"/>
    <w:rsid w:val="00A911C1"/>
    <w:rsid w:val="00A9122C"/>
    <w:rsid w:val="00A912E9"/>
    <w:rsid w:val="00A91478"/>
    <w:rsid w:val="00A915CB"/>
    <w:rsid w:val="00A916A9"/>
    <w:rsid w:val="00A917A9"/>
    <w:rsid w:val="00A917DF"/>
    <w:rsid w:val="00A918F8"/>
    <w:rsid w:val="00A91DC5"/>
    <w:rsid w:val="00A91DF7"/>
    <w:rsid w:val="00A91E37"/>
    <w:rsid w:val="00A91EC8"/>
    <w:rsid w:val="00A91EFF"/>
    <w:rsid w:val="00A92157"/>
    <w:rsid w:val="00A9217B"/>
    <w:rsid w:val="00A9226A"/>
    <w:rsid w:val="00A923C8"/>
    <w:rsid w:val="00A923F2"/>
    <w:rsid w:val="00A92562"/>
    <w:rsid w:val="00A925AC"/>
    <w:rsid w:val="00A925CE"/>
    <w:rsid w:val="00A926DF"/>
    <w:rsid w:val="00A9283D"/>
    <w:rsid w:val="00A92865"/>
    <w:rsid w:val="00A928D4"/>
    <w:rsid w:val="00A92919"/>
    <w:rsid w:val="00A929B0"/>
    <w:rsid w:val="00A929CB"/>
    <w:rsid w:val="00A92A5B"/>
    <w:rsid w:val="00A92AC7"/>
    <w:rsid w:val="00A92F42"/>
    <w:rsid w:val="00A92F9C"/>
    <w:rsid w:val="00A93773"/>
    <w:rsid w:val="00A937D9"/>
    <w:rsid w:val="00A93830"/>
    <w:rsid w:val="00A93B43"/>
    <w:rsid w:val="00A93C00"/>
    <w:rsid w:val="00A93E25"/>
    <w:rsid w:val="00A94111"/>
    <w:rsid w:val="00A942B3"/>
    <w:rsid w:val="00A94392"/>
    <w:rsid w:val="00A9439D"/>
    <w:rsid w:val="00A944A2"/>
    <w:rsid w:val="00A946B1"/>
    <w:rsid w:val="00A94899"/>
    <w:rsid w:val="00A948FA"/>
    <w:rsid w:val="00A949A4"/>
    <w:rsid w:val="00A94B54"/>
    <w:rsid w:val="00A94EED"/>
    <w:rsid w:val="00A950C4"/>
    <w:rsid w:val="00A95186"/>
    <w:rsid w:val="00A952E5"/>
    <w:rsid w:val="00A95349"/>
    <w:rsid w:val="00A95536"/>
    <w:rsid w:val="00A9561B"/>
    <w:rsid w:val="00A95667"/>
    <w:rsid w:val="00A95855"/>
    <w:rsid w:val="00A95887"/>
    <w:rsid w:val="00A95897"/>
    <w:rsid w:val="00A95943"/>
    <w:rsid w:val="00A95DEE"/>
    <w:rsid w:val="00A95F01"/>
    <w:rsid w:val="00A95F88"/>
    <w:rsid w:val="00A9611C"/>
    <w:rsid w:val="00A96203"/>
    <w:rsid w:val="00A962B4"/>
    <w:rsid w:val="00A9632E"/>
    <w:rsid w:val="00A96409"/>
    <w:rsid w:val="00A96481"/>
    <w:rsid w:val="00A965CE"/>
    <w:rsid w:val="00A965FD"/>
    <w:rsid w:val="00A967E5"/>
    <w:rsid w:val="00A968FD"/>
    <w:rsid w:val="00A96990"/>
    <w:rsid w:val="00A969F1"/>
    <w:rsid w:val="00A969FD"/>
    <w:rsid w:val="00A96B5F"/>
    <w:rsid w:val="00A96C68"/>
    <w:rsid w:val="00A96CA2"/>
    <w:rsid w:val="00A96DD2"/>
    <w:rsid w:val="00A96F37"/>
    <w:rsid w:val="00A9702D"/>
    <w:rsid w:val="00A97072"/>
    <w:rsid w:val="00A972F3"/>
    <w:rsid w:val="00A97302"/>
    <w:rsid w:val="00A9742B"/>
    <w:rsid w:val="00A97678"/>
    <w:rsid w:val="00A9768D"/>
    <w:rsid w:val="00A97888"/>
    <w:rsid w:val="00A978B5"/>
    <w:rsid w:val="00A978EE"/>
    <w:rsid w:val="00A97991"/>
    <w:rsid w:val="00A97B28"/>
    <w:rsid w:val="00A97B96"/>
    <w:rsid w:val="00A97DE5"/>
    <w:rsid w:val="00A97E32"/>
    <w:rsid w:val="00AA0020"/>
    <w:rsid w:val="00AA058A"/>
    <w:rsid w:val="00AA05B9"/>
    <w:rsid w:val="00AA06AA"/>
    <w:rsid w:val="00AA07EB"/>
    <w:rsid w:val="00AA0A5E"/>
    <w:rsid w:val="00AA0AA1"/>
    <w:rsid w:val="00AA0AC2"/>
    <w:rsid w:val="00AA0B13"/>
    <w:rsid w:val="00AA0B2E"/>
    <w:rsid w:val="00AA0BB0"/>
    <w:rsid w:val="00AA0BC4"/>
    <w:rsid w:val="00AA0CE9"/>
    <w:rsid w:val="00AA0D3F"/>
    <w:rsid w:val="00AA0E65"/>
    <w:rsid w:val="00AA0F27"/>
    <w:rsid w:val="00AA0FFB"/>
    <w:rsid w:val="00AA14A4"/>
    <w:rsid w:val="00AA14F6"/>
    <w:rsid w:val="00AA1563"/>
    <w:rsid w:val="00AA158A"/>
    <w:rsid w:val="00AA16DD"/>
    <w:rsid w:val="00AA172A"/>
    <w:rsid w:val="00AA19F7"/>
    <w:rsid w:val="00AA1FCF"/>
    <w:rsid w:val="00AA22C2"/>
    <w:rsid w:val="00AA2345"/>
    <w:rsid w:val="00AA23C4"/>
    <w:rsid w:val="00AA260F"/>
    <w:rsid w:val="00AA266D"/>
    <w:rsid w:val="00AA2953"/>
    <w:rsid w:val="00AA29FC"/>
    <w:rsid w:val="00AA2A99"/>
    <w:rsid w:val="00AA2A9F"/>
    <w:rsid w:val="00AA2B22"/>
    <w:rsid w:val="00AA2BDC"/>
    <w:rsid w:val="00AA2DB7"/>
    <w:rsid w:val="00AA2EE3"/>
    <w:rsid w:val="00AA311A"/>
    <w:rsid w:val="00AA31C3"/>
    <w:rsid w:val="00AA3207"/>
    <w:rsid w:val="00AA3393"/>
    <w:rsid w:val="00AA34AB"/>
    <w:rsid w:val="00AA35DE"/>
    <w:rsid w:val="00AA3616"/>
    <w:rsid w:val="00AA36D1"/>
    <w:rsid w:val="00AA3949"/>
    <w:rsid w:val="00AA3A36"/>
    <w:rsid w:val="00AA3B48"/>
    <w:rsid w:val="00AA3CDA"/>
    <w:rsid w:val="00AA3EAF"/>
    <w:rsid w:val="00AA3EB8"/>
    <w:rsid w:val="00AA4008"/>
    <w:rsid w:val="00AA40EE"/>
    <w:rsid w:val="00AA4126"/>
    <w:rsid w:val="00AA41A8"/>
    <w:rsid w:val="00AA437F"/>
    <w:rsid w:val="00AA4406"/>
    <w:rsid w:val="00AA4596"/>
    <w:rsid w:val="00AA4682"/>
    <w:rsid w:val="00AA47F4"/>
    <w:rsid w:val="00AA4858"/>
    <w:rsid w:val="00AA4B0A"/>
    <w:rsid w:val="00AA4C4C"/>
    <w:rsid w:val="00AA4C67"/>
    <w:rsid w:val="00AA4D24"/>
    <w:rsid w:val="00AA4E33"/>
    <w:rsid w:val="00AA511D"/>
    <w:rsid w:val="00AA51F0"/>
    <w:rsid w:val="00AA5225"/>
    <w:rsid w:val="00AA5230"/>
    <w:rsid w:val="00AA53C6"/>
    <w:rsid w:val="00AA53CE"/>
    <w:rsid w:val="00AA5484"/>
    <w:rsid w:val="00AA54DC"/>
    <w:rsid w:val="00AA5503"/>
    <w:rsid w:val="00AA5515"/>
    <w:rsid w:val="00AA5AD0"/>
    <w:rsid w:val="00AA5E45"/>
    <w:rsid w:val="00AA5E6F"/>
    <w:rsid w:val="00AA5FA0"/>
    <w:rsid w:val="00AA5FD5"/>
    <w:rsid w:val="00AA6031"/>
    <w:rsid w:val="00AA6104"/>
    <w:rsid w:val="00AA6212"/>
    <w:rsid w:val="00AA62C2"/>
    <w:rsid w:val="00AA6379"/>
    <w:rsid w:val="00AA63AC"/>
    <w:rsid w:val="00AA64F2"/>
    <w:rsid w:val="00AA6639"/>
    <w:rsid w:val="00AA66A2"/>
    <w:rsid w:val="00AA6B72"/>
    <w:rsid w:val="00AA6C0B"/>
    <w:rsid w:val="00AA6C88"/>
    <w:rsid w:val="00AA6CC4"/>
    <w:rsid w:val="00AA6D72"/>
    <w:rsid w:val="00AA6D7D"/>
    <w:rsid w:val="00AA6D91"/>
    <w:rsid w:val="00AA6E1F"/>
    <w:rsid w:val="00AA71B9"/>
    <w:rsid w:val="00AA73D4"/>
    <w:rsid w:val="00AA7476"/>
    <w:rsid w:val="00AA7834"/>
    <w:rsid w:val="00AA79AC"/>
    <w:rsid w:val="00AA7A56"/>
    <w:rsid w:val="00AA7A84"/>
    <w:rsid w:val="00AA7CA8"/>
    <w:rsid w:val="00AA7CD2"/>
    <w:rsid w:val="00AA7D62"/>
    <w:rsid w:val="00AA7DE5"/>
    <w:rsid w:val="00AB007C"/>
    <w:rsid w:val="00AB017E"/>
    <w:rsid w:val="00AB0342"/>
    <w:rsid w:val="00AB0417"/>
    <w:rsid w:val="00AB05D1"/>
    <w:rsid w:val="00AB0610"/>
    <w:rsid w:val="00AB0837"/>
    <w:rsid w:val="00AB0951"/>
    <w:rsid w:val="00AB0A97"/>
    <w:rsid w:val="00AB0BBB"/>
    <w:rsid w:val="00AB0BFF"/>
    <w:rsid w:val="00AB0D58"/>
    <w:rsid w:val="00AB0DAA"/>
    <w:rsid w:val="00AB0DBE"/>
    <w:rsid w:val="00AB0DD5"/>
    <w:rsid w:val="00AB0F26"/>
    <w:rsid w:val="00AB1080"/>
    <w:rsid w:val="00AB10E8"/>
    <w:rsid w:val="00AB116B"/>
    <w:rsid w:val="00AB11B2"/>
    <w:rsid w:val="00AB1253"/>
    <w:rsid w:val="00AB126D"/>
    <w:rsid w:val="00AB13FB"/>
    <w:rsid w:val="00AB140D"/>
    <w:rsid w:val="00AB144F"/>
    <w:rsid w:val="00AB15D8"/>
    <w:rsid w:val="00AB164F"/>
    <w:rsid w:val="00AB17B6"/>
    <w:rsid w:val="00AB1812"/>
    <w:rsid w:val="00AB18D9"/>
    <w:rsid w:val="00AB1B8F"/>
    <w:rsid w:val="00AB1E53"/>
    <w:rsid w:val="00AB1FEA"/>
    <w:rsid w:val="00AB208C"/>
    <w:rsid w:val="00AB20C0"/>
    <w:rsid w:val="00AB2257"/>
    <w:rsid w:val="00AB2299"/>
    <w:rsid w:val="00AB2335"/>
    <w:rsid w:val="00AB2372"/>
    <w:rsid w:val="00AB2478"/>
    <w:rsid w:val="00AB266D"/>
    <w:rsid w:val="00AB2757"/>
    <w:rsid w:val="00AB27F6"/>
    <w:rsid w:val="00AB2A1E"/>
    <w:rsid w:val="00AB2C66"/>
    <w:rsid w:val="00AB2C9A"/>
    <w:rsid w:val="00AB2DD5"/>
    <w:rsid w:val="00AB2E0F"/>
    <w:rsid w:val="00AB2F4F"/>
    <w:rsid w:val="00AB2F7C"/>
    <w:rsid w:val="00AB3086"/>
    <w:rsid w:val="00AB3224"/>
    <w:rsid w:val="00AB3257"/>
    <w:rsid w:val="00AB325C"/>
    <w:rsid w:val="00AB3265"/>
    <w:rsid w:val="00AB329C"/>
    <w:rsid w:val="00AB361E"/>
    <w:rsid w:val="00AB39BF"/>
    <w:rsid w:val="00AB3BF7"/>
    <w:rsid w:val="00AB3C57"/>
    <w:rsid w:val="00AB3FE5"/>
    <w:rsid w:val="00AB3FFC"/>
    <w:rsid w:val="00AB4014"/>
    <w:rsid w:val="00AB4049"/>
    <w:rsid w:val="00AB4188"/>
    <w:rsid w:val="00AB4230"/>
    <w:rsid w:val="00AB4244"/>
    <w:rsid w:val="00AB4652"/>
    <w:rsid w:val="00AB473C"/>
    <w:rsid w:val="00AB476E"/>
    <w:rsid w:val="00AB483D"/>
    <w:rsid w:val="00AB4904"/>
    <w:rsid w:val="00AB4A89"/>
    <w:rsid w:val="00AB4B5E"/>
    <w:rsid w:val="00AB4CB6"/>
    <w:rsid w:val="00AB4CE0"/>
    <w:rsid w:val="00AB4CEB"/>
    <w:rsid w:val="00AB4F35"/>
    <w:rsid w:val="00AB4F85"/>
    <w:rsid w:val="00AB533E"/>
    <w:rsid w:val="00AB5382"/>
    <w:rsid w:val="00AB53E5"/>
    <w:rsid w:val="00AB541F"/>
    <w:rsid w:val="00AB5501"/>
    <w:rsid w:val="00AB5565"/>
    <w:rsid w:val="00AB56B4"/>
    <w:rsid w:val="00AB56CC"/>
    <w:rsid w:val="00AB56CF"/>
    <w:rsid w:val="00AB596F"/>
    <w:rsid w:val="00AB597E"/>
    <w:rsid w:val="00AB5BA0"/>
    <w:rsid w:val="00AB5CB7"/>
    <w:rsid w:val="00AB5D0B"/>
    <w:rsid w:val="00AB5DF2"/>
    <w:rsid w:val="00AB6170"/>
    <w:rsid w:val="00AB618E"/>
    <w:rsid w:val="00AB62BA"/>
    <w:rsid w:val="00AB6332"/>
    <w:rsid w:val="00AB64E5"/>
    <w:rsid w:val="00AB651D"/>
    <w:rsid w:val="00AB691A"/>
    <w:rsid w:val="00AB69E2"/>
    <w:rsid w:val="00AB6A16"/>
    <w:rsid w:val="00AB6A1A"/>
    <w:rsid w:val="00AB6A57"/>
    <w:rsid w:val="00AB6AAC"/>
    <w:rsid w:val="00AB6B79"/>
    <w:rsid w:val="00AB6E8A"/>
    <w:rsid w:val="00AB6EDB"/>
    <w:rsid w:val="00AB6F7D"/>
    <w:rsid w:val="00AB702C"/>
    <w:rsid w:val="00AB70D5"/>
    <w:rsid w:val="00AB71BF"/>
    <w:rsid w:val="00AB72D7"/>
    <w:rsid w:val="00AB7421"/>
    <w:rsid w:val="00AB7770"/>
    <w:rsid w:val="00AB778F"/>
    <w:rsid w:val="00AB7799"/>
    <w:rsid w:val="00AB7864"/>
    <w:rsid w:val="00AB7A99"/>
    <w:rsid w:val="00AB7B61"/>
    <w:rsid w:val="00AB7C3E"/>
    <w:rsid w:val="00AB7D60"/>
    <w:rsid w:val="00AC0039"/>
    <w:rsid w:val="00AC0093"/>
    <w:rsid w:val="00AC01EE"/>
    <w:rsid w:val="00AC03A0"/>
    <w:rsid w:val="00AC050D"/>
    <w:rsid w:val="00AC06B6"/>
    <w:rsid w:val="00AC0814"/>
    <w:rsid w:val="00AC0819"/>
    <w:rsid w:val="00AC08CF"/>
    <w:rsid w:val="00AC0963"/>
    <w:rsid w:val="00AC09E4"/>
    <w:rsid w:val="00AC09EB"/>
    <w:rsid w:val="00AC0BF8"/>
    <w:rsid w:val="00AC0EAE"/>
    <w:rsid w:val="00AC108A"/>
    <w:rsid w:val="00AC117D"/>
    <w:rsid w:val="00AC12A9"/>
    <w:rsid w:val="00AC140F"/>
    <w:rsid w:val="00AC1614"/>
    <w:rsid w:val="00AC171C"/>
    <w:rsid w:val="00AC176D"/>
    <w:rsid w:val="00AC18D7"/>
    <w:rsid w:val="00AC1978"/>
    <w:rsid w:val="00AC1981"/>
    <w:rsid w:val="00AC19C0"/>
    <w:rsid w:val="00AC1AE2"/>
    <w:rsid w:val="00AC1DCD"/>
    <w:rsid w:val="00AC1E66"/>
    <w:rsid w:val="00AC2166"/>
    <w:rsid w:val="00AC217D"/>
    <w:rsid w:val="00AC21F1"/>
    <w:rsid w:val="00AC2345"/>
    <w:rsid w:val="00AC23D5"/>
    <w:rsid w:val="00AC23EF"/>
    <w:rsid w:val="00AC248E"/>
    <w:rsid w:val="00AC2494"/>
    <w:rsid w:val="00AC2696"/>
    <w:rsid w:val="00AC27E0"/>
    <w:rsid w:val="00AC2969"/>
    <w:rsid w:val="00AC2C20"/>
    <w:rsid w:val="00AC2DD9"/>
    <w:rsid w:val="00AC2E60"/>
    <w:rsid w:val="00AC2F80"/>
    <w:rsid w:val="00AC2FAE"/>
    <w:rsid w:val="00AC2FB6"/>
    <w:rsid w:val="00AC3168"/>
    <w:rsid w:val="00AC337E"/>
    <w:rsid w:val="00AC33A0"/>
    <w:rsid w:val="00AC347D"/>
    <w:rsid w:val="00AC35B4"/>
    <w:rsid w:val="00AC36FF"/>
    <w:rsid w:val="00AC3870"/>
    <w:rsid w:val="00AC3B8E"/>
    <w:rsid w:val="00AC3DB0"/>
    <w:rsid w:val="00AC3E0A"/>
    <w:rsid w:val="00AC40F9"/>
    <w:rsid w:val="00AC43BF"/>
    <w:rsid w:val="00AC442B"/>
    <w:rsid w:val="00AC443B"/>
    <w:rsid w:val="00AC44D2"/>
    <w:rsid w:val="00AC45A4"/>
    <w:rsid w:val="00AC4633"/>
    <w:rsid w:val="00AC4812"/>
    <w:rsid w:val="00AC4895"/>
    <w:rsid w:val="00AC48CC"/>
    <w:rsid w:val="00AC4A5D"/>
    <w:rsid w:val="00AC4AF5"/>
    <w:rsid w:val="00AC4B42"/>
    <w:rsid w:val="00AC4BE7"/>
    <w:rsid w:val="00AC4C48"/>
    <w:rsid w:val="00AC4DC3"/>
    <w:rsid w:val="00AC4F18"/>
    <w:rsid w:val="00AC5079"/>
    <w:rsid w:val="00AC5228"/>
    <w:rsid w:val="00AC5369"/>
    <w:rsid w:val="00AC5573"/>
    <w:rsid w:val="00AC557F"/>
    <w:rsid w:val="00AC55C0"/>
    <w:rsid w:val="00AC57ED"/>
    <w:rsid w:val="00AC588B"/>
    <w:rsid w:val="00AC58AA"/>
    <w:rsid w:val="00AC5ACD"/>
    <w:rsid w:val="00AC5AF9"/>
    <w:rsid w:val="00AC5B61"/>
    <w:rsid w:val="00AC5C9B"/>
    <w:rsid w:val="00AC5E34"/>
    <w:rsid w:val="00AC5F99"/>
    <w:rsid w:val="00AC6004"/>
    <w:rsid w:val="00AC6016"/>
    <w:rsid w:val="00AC60C3"/>
    <w:rsid w:val="00AC61D0"/>
    <w:rsid w:val="00AC6443"/>
    <w:rsid w:val="00AC66B4"/>
    <w:rsid w:val="00AC674C"/>
    <w:rsid w:val="00AC6839"/>
    <w:rsid w:val="00AC6C19"/>
    <w:rsid w:val="00AC6C1E"/>
    <w:rsid w:val="00AC6C60"/>
    <w:rsid w:val="00AC6CE8"/>
    <w:rsid w:val="00AC6CF6"/>
    <w:rsid w:val="00AC6D45"/>
    <w:rsid w:val="00AC6D7B"/>
    <w:rsid w:val="00AC6DAA"/>
    <w:rsid w:val="00AC6FC1"/>
    <w:rsid w:val="00AC7030"/>
    <w:rsid w:val="00AC7094"/>
    <w:rsid w:val="00AC713E"/>
    <w:rsid w:val="00AC7147"/>
    <w:rsid w:val="00AC717D"/>
    <w:rsid w:val="00AC73C8"/>
    <w:rsid w:val="00AC73EE"/>
    <w:rsid w:val="00AC7853"/>
    <w:rsid w:val="00AC79BD"/>
    <w:rsid w:val="00AC7A0C"/>
    <w:rsid w:val="00AC7A1D"/>
    <w:rsid w:val="00AC7A80"/>
    <w:rsid w:val="00AC7E96"/>
    <w:rsid w:val="00AC7EEE"/>
    <w:rsid w:val="00AD0216"/>
    <w:rsid w:val="00AD0290"/>
    <w:rsid w:val="00AD0308"/>
    <w:rsid w:val="00AD037A"/>
    <w:rsid w:val="00AD04DA"/>
    <w:rsid w:val="00AD072B"/>
    <w:rsid w:val="00AD0938"/>
    <w:rsid w:val="00AD0A04"/>
    <w:rsid w:val="00AD0A08"/>
    <w:rsid w:val="00AD0B38"/>
    <w:rsid w:val="00AD0B58"/>
    <w:rsid w:val="00AD0EF8"/>
    <w:rsid w:val="00AD1035"/>
    <w:rsid w:val="00AD10C2"/>
    <w:rsid w:val="00AD1191"/>
    <w:rsid w:val="00AD125C"/>
    <w:rsid w:val="00AD12B9"/>
    <w:rsid w:val="00AD1337"/>
    <w:rsid w:val="00AD1528"/>
    <w:rsid w:val="00AD164D"/>
    <w:rsid w:val="00AD17F5"/>
    <w:rsid w:val="00AD1855"/>
    <w:rsid w:val="00AD186A"/>
    <w:rsid w:val="00AD1A2E"/>
    <w:rsid w:val="00AD1A6D"/>
    <w:rsid w:val="00AD1B42"/>
    <w:rsid w:val="00AD1DC0"/>
    <w:rsid w:val="00AD1E4B"/>
    <w:rsid w:val="00AD1E70"/>
    <w:rsid w:val="00AD1EC4"/>
    <w:rsid w:val="00AD1F1E"/>
    <w:rsid w:val="00AD2024"/>
    <w:rsid w:val="00AD2066"/>
    <w:rsid w:val="00AD20F9"/>
    <w:rsid w:val="00AD2136"/>
    <w:rsid w:val="00AD219F"/>
    <w:rsid w:val="00AD222F"/>
    <w:rsid w:val="00AD2405"/>
    <w:rsid w:val="00AD253A"/>
    <w:rsid w:val="00AD25C7"/>
    <w:rsid w:val="00AD2C05"/>
    <w:rsid w:val="00AD2C26"/>
    <w:rsid w:val="00AD2C76"/>
    <w:rsid w:val="00AD2CC8"/>
    <w:rsid w:val="00AD2D45"/>
    <w:rsid w:val="00AD2E2D"/>
    <w:rsid w:val="00AD2E39"/>
    <w:rsid w:val="00AD2EAC"/>
    <w:rsid w:val="00AD31B7"/>
    <w:rsid w:val="00AD32C2"/>
    <w:rsid w:val="00AD352E"/>
    <w:rsid w:val="00AD3853"/>
    <w:rsid w:val="00AD388F"/>
    <w:rsid w:val="00AD3890"/>
    <w:rsid w:val="00AD38CC"/>
    <w:rsid w:val="00AD3B58"/>
    <w:rsid w:val="00AD3B9A"/>
    <w:rsid w:val="00AD3C46"/>
    <w:rsid w:val="00AD3C66"/>
    <w:rsid w:val="00AD3DDD"/>
    <w:rsid w:val="00AD3E5F"/>
    <w:rsid w:val="00AD3EEE"/>
    <w:rsid w:val="00AD3F66"/>
    <w:rsid w:val="00AD41D6"/>
    <w:rsid w:val="00AD41E2"/>
    <w:rsid w:val="00AD437E"/>
    <w:rsid w:val="00AD460F"/>
    <w:rsid w:val="00AD46F0"/>
    <w:rsid w:val="00AD49BC"/>
    <w:rsid w:val="00AD4A47"/>
    <w:rsid w:val="00AD4A56"/>
    <w:rsid w:val="00AD4C1D"/>
    <w:rsid w:val="00AD4CCB"/>
    <w:rsid w:val="00AD4E78"/>
    <w:rsid w:val="00AD4F8D"/>
    <w:rsid w:val="00AD504B"/>
    <w:rsid w:val="00AD512F"/>
    <w:rsid w:val="00AD52C0"/>
    <w:rsid w:val="00AD52FA"/>
    <w:rsid w:val="00AD5321"/>
    <w:rsid w:val="00AD54AF"/>
    <w:rsid w:val="00AD54C6"/>
    <w:rsid w:val="00AD54D3"/>
    <w:rsid w:val="00AD54F4"/>
    <w:rsid w:val="00AD56A5"/>
    <w:rsid w:val="00AD57DF"/>
    <w:rsid w:val="00AD58D7"/>
    <w:rsid w:val="00AD5AFD"/>
    <w:rsid w:val="00AD5B9E"/>
    <w:rsid w:val="00AD5CFE"/>
    <w:rsid w:val="00AD5DB9"/>
    <w:rsid w:val="00AD5DF1"/>
    <w:rsid w:val="00AD5FAE"/>
    <w:rsid w:val="00AD6031"/>
    <w:rsid w:val="00AD60B7"/>
    <w:rsid w:val="00AD60F8"/>
    <w:rsid w:val="00AD625E"/>
    <w:rsid w:val="00AD6315"/>
    <w:rsid w:val="00AD65AE"/>
    <w:rsid w:val="00AD66B8"/>
    <w:rsid w:val="00AD66F4"/>
    <w:rsid w:val="00AD6727"/>
    <w:rsid w:val="00AD6734"/>
    <w:rsid w:val="00AD6777"/>
    <w:rsid w:val="00AD68AE"/>
    <w:rsid w:val="00AD69F2"/>
    <w:rsid w:val="00AD69FF"/>
    <w:rsid w:val="00AD6AC3"/>
    <w:rsid w:val="00AD6B42"/>
    <w:rsid w:val="00AD6DA9"/>
    <w:rsid w:val="00AD70B8"/>
    <w:rsid w:val="00AD70DB"/>
    <w:rsid w:val="00AD70E7"/>
    <w:rsid w:val="00AD71AE"/>
    <w:rsid w:val="00AD71D6"/>
    <w:rsid w:val="00AD74A1"/>
    <w:rsid w:val="00AD750E"/>
    <w:rsid w:val="00AD751B"/>
    <w:rsid w:val="00AD751F"/>
    <w:rsid w:val="00AD7614"/>
    <w:rsid w:val="00AD7686"/>
    <w:rsid w:val="00AD7742"/>
    <w:rsid w:val="00AD7915"/>
    <w:rsid w:val="00AD7D1E"/>
    <w:rsid w:val="00AD7EF9"/>
    <w:rsid w:val="00AE00F9"/>
    <w:rsid w:val="00AE01F5"/>
    <w:rsid w:val="00AE02C5"/>
    <w:rsid w:val="00AE0441"/>
    <w:rsid w:val="00AE049F"/>
    <w:rsid w:val="00AE0601"/>
    <w:rsid w:val="00AE06B6"/>
    <w:rsid w:val="00AE0712"/>
    <w:rsid w:val="00AE07DF"/>
    <w:rsid w:val="00AE0877"/>
    <w:rsid w:val="00AE0BC6"/>
    <w:rsid w:val="00AE0C21"/>
    <w:rsid w:val="00AE0C5B"/>
    <w:rsid w:val="00AE0E76"/>
    <w:rsid w:val="00AE0FBC"/>
    <w:rsid w:val="00AE1017"/>
    <w:rsid w:val="00AE10A1"/>
    <w:rsid w:val="00AE10D0"/>
    <w:rsid w:val="00AE1305"/>
    <w:rsid w:val="00AE13F2"/>
    <w:rsid w:val="00AE1548"/>
    <w:rsid w:val="00AE15E1"/>
    <w:rsid w:val="00AE1991"/>
    <w:rsid w:val="00AE19E1"/>
    <w:rsid w:val="00AE1B63"/>
    <w:rsid w:val="00AE1CA9"/>
    <w:rsid w:val="00AE1D6F"/>
    <w:rsid w:val="00AE1E4D"/>
    <w:rsid w:val="00AE1FD8"/>
    <w:rsid w:val="00AE1FF8"/>
    <w:rsid w:val="00AE20C9"/>
    <w:rsid w:val="00AE21F9"/>
    <w:rsid w:val="00AE229D"/>
    <w:rsid w:val="00AE2451"/>
    <w:rsid w:val="00AE2586"/>
    <w:rsid w:val="00AE2590"/>
    <w:rsid w:val="00AE2664"/>
    <w:rsid w:val="00AE268D"/>
    <w:rsid w:val="00AE272E"/>
    <w:rsid w:val="00AE2817"/>
    <w:rsid w:val="00AE2870"/>
    <w:rsid w:val="00AE29C8"/>
    <w:rsid w:val="00AE2AB2"/>
    <w:rsid w:val="00AE2B73"/>
    <w:rsid w:val="00AE2D93"/>
    <w:rsid w:val="00AE2E85"/>
    <w:rsid w:val="00AE2EB4"/>
    <w:rsid w:val="00AE2EC7"/>
    <w:rsid w:val="00AE2FB1"/>
    <w:rsid w:val="00AE2FBD"/>
    <w:rsid w:val="00AE30BD"/>
    <w:rsid w:val="00AE3104"/>
    <w:rsid w:val="00AE312D"/>
    <w:rsid w:val="00AE32B4"/>
    <w:rsid w:val="00AE331C"/>
    <w:rsid w:val="00AE3337"/>
    <w:rsid w:val="00AE3381"/>
    <w:rsid w:val="00AE3431"/>
    <w:rsid w:val="00AE346B"/>
    <w:rsid w:val="00AE346D"/>
    <w:rsid w:val="00AE3498"/>
    <w:rsid w:val="00AE37A2"/>
    <w:rsid w:val="00AE37D0"/>
    <w:rsid w:val="00AE3831"/>
    <w:rsid w:val="00AE3980"/>
    <w:rsid w:val="00AE3A8C"/>
    <w:rsid w:val="00AE3C27"/>
    <w:rsid w:val="00AE3CCF"/>
    <w:rsid w:val="00AE3D1E"/>
    <w:rsid w:val="00AE3F41"/>
    <w:rsid w:val="00AE40B1"/>
    <w:rsid w:val="00AE40C7"/>
    <w:rsid w:val="00AE433E"/>
    <w:rsid w:val="00AE4623"/>
    <w:rsid w:val="00AE4628"/>
    <w:rsid w:val="00AE469F"/>
    <w:rsid w:val="00AE47E3"/>
    <w:rsid w:val="00AE4817"/>
    <w:rsid w:val="00AE4921"/>
    <w:rsid w:val="00AE4D39"/>
    <w:rsid w:val="00AE4D8A"/>
    <w:rsid w:val="00AE5162"/>
    <w:rsid w:val="00AE517F"/>
    <w:rsid w:val="00AE53B6"/>
    <w:rsid w:val="00AE5482"/>
    <w:rsid w:val="00AE5537"/>
    <w:rsid w:val="00AE561D"/>
    <w:rsid w:val="00AE5805"/>
    <w:rsid w:val="00AE5A44"/>
    <w:rsid w:val="00AE5A64"/>
    <w:rsid w:val="00AE5C4E"/>
    <w:rsid w:val="00AE5C8E"/>
    <w:rsid w:val="00AE5CDB"/>
    <w:rsid w:val="00AE5EE8"/>
    <w:rsid w:val="00AE5F13"/>
    <w:rsid w:val="00AE60C9"/>
    <w:rsid w:val="00AE611C"/>
    <w:rsid w:val="00AE611D"/>
    <w:rsid w:val="00AE6393"/>
    <w:rsid w:val="00AE63BD"/>
    <w:rsid w:val="00AE63DF"/>
    <w:rsid w:val="00AE63E9"/>
    <w:rsid w:val="00AE6719"/>
    <w:rsid w:val="00AE67C9"/>
    <w:rsid w:val="00AE68DC"/>
    <w:rsid w:val="00AE695F"/>
    <w:rsid w:val="00AE6A46"/>
    <w:rsid w:val="00AE6B66"/>
    <w:rsid w:val="00AE6C11"/>
    <w:rsid w:val="00AE6D48"/>
    <w:rsid w:val="00AE6E8B"/>
    <w:rsid w:val="00AE6F24"/>
    <w:rsid w:val="00AE70A2"/>
    <w:rsid w:val="00AE744C"/>
    <w:rsid w:val="00AE756B"/>
    <w:rsid w:val="00AE757B"/>
    <w:rsid w:val="00AE7A87"/>
    <w:rsid w:val="00AE7ADF"/>
    <w:rsid w:val="00AE7B6F"/>
    <w:rsid w:val="00AE7B7F"/>
    <w:rsid w:val="00AE7CF2"/>
    <w:rsid w:val="00AE7F7C"/>
    <w:rsid w:val="00AE7FFD"/>
    <w:rsid w:val="00AF00E4"/>
    <w:rsid w:val="00AF03C1"/>
    <w:rsid w:val="00AF04CD"/>
    <w:rsid w:val="00AF0AD4"/>
    <w:rsid w:val="00AF0B6A"/>
    <w:rsid w:val="00AF0D99"/>
    <w:rsid w:val="00AF0DBD"/>
    <w:rsid w:val="00AF0DC9"/>
    <w:rsid w:val="00AF0E50"/>
    <w:rsid w:val="00AF0E89"/>
    <w:rsid w:val="00AF0EA7"/>
    <w:rsid w:val="00AF0FE7"/>
    <w:rsid w:val="00AF0FF5"/>
    <w:rsid w:val="00AF1218"/>
    <w:rsid w:val="00AF13F2"/>
    <w:rsid w:val="00AF1424"/>
    <w:rsid w:val="00AF147C"/>
    <w:rsid w:val="00AF155E"/>
    <w:rsid w:val="00AF159C"/>
    <w:rsid w:val="00AF1608"/>
    <w:rsid w:val="00AF16FE"/>
    <w:rsid w:val="00AF17FA"/>
    <w:rsid w:val="00AF1878"/>
    <w:rsid w:val="00AF1A14"/>
    <w:rsid w:val="00AF1AC5"/>
    <w:rsid w:val="00AF1C25"/>
    <w:rsid w:val="00AF1D84"/>
    <w:rsid w:val="00AF1D98"/>
    <w:rsid w:val="00AF1DAD"/>
    <w:rsid w:val="00AF2288"/>
    <w:rsid w:val="00AF22B0"/>
    <w:rsid w:val="00AF24B0"/>
    <w:rsid w:val="00AF2602"/>
    <w:rsid w:val="00AF2741"/>
    <w:rsid w:val="00AF28EF"/>
    <w:rsid w:val="00AF2CE8"/>
    <w:rsid w:val="00AF3001"/>
    <w:rsid w:val="00AF3012"/>
    <w:rsid w:val="00AF311E"/>
    <w:rsid w:val="00AF3176"/>
    <w:rsid w:val="00AF31A2"/>
    <w:rsid w:val="00AF31AB"/>
    <w:rsid w:val="00AF3284"/>
    <w:rsid w:val="00AF32DD"/>
    <w:rsid w:val="00AF33B0"/>
    <w:rsid w:val="00AF3474"/>
    <w:rsid w:val="00AF363D"/>
    <w:rsid w:val="00AF371E"/>
    <w:rsid w:val="00AF3747"/>
    <w:rsid w:val="00AF3794"/>
    <w:rsid w:val="00AF37A3"/>
    <w:rsid w:val="00AF38FA"/>
    <w:rsid w:val="00AF391D"/>
    <w:rsid w:val="00AF3A53"/>
    <w:rsid w:val="00AF3B12"/>
    <w:rsid w:val="00AF3BCA"/>
    <w:rsid w:val="00AF3C2C"/>
    <w:rsid w:val="00AF3E49"/>
    <w:rsid w:val="00AF3E66"/>
    <w:rsid w:val="00AF3E8D"/>
    <w:rsid w:val="00AF3F40"/>
    <w:rsid w:val="00AF41E9"/>
    <w:rsid w:val="00AF42A8"/>
    <w:rsid w:val="00AF42BE"/>
    <w:rsid w:val="00AF42CE"/>
    <w:rsid w:val="00AF43C5"/>
    <w:rsid w:val="00AF4450"/>
    <w:rsid w:val="00AF44A6"/>
    <w:rsid w:val="00AF45A2"/>
    <w:rsid w:val="00AF4718"/>
    <w:rsid w:val="00AF473E"/>
    <w:rsid w:val="00AF47A7"/>
    <w:rsid w:val="00AF49A0"/>
    <w:rsid w:val="00AF4A68"/>
    <w:rsid w:val="00AF4A8F"/>
    <w:rsid w:val="00AF4D44"/>
    <w:rsid w:val="00AF4DB5"/>
    <w:rsid w:val="00AF4DBC"/>
    <w:rsid w:val="00AF5068"/>
    <w:rsid w:val="00AF51DA"/>
    <w:rsid w:val="00AF5833"/>
    <w:rsid w:val="00AF588F"/>
    <w:rsid w:val="00AF58B8"/>
    <w:rsid w:val="00AF58CF"/>
    <w:rsid w:val="00AF59E8"/>
    <w:rsid w:val="00AF5A10"/>
    <w:rsid w:val="00AF5A2F"/>
    <w:rsid w:val="00AF5DE6"/>
    <w:rsid w:val="00AF5F4A"/>
    <w:rsid w:val="00AF5FEF"/>
    <w:rsid w:val="00AF605D"/>
    <w:rsid w:val="00AF6229"/>
    <w:rsid w:val="00AF63F6"/>
    <w:rsid w:val="00AF647E"/>
    <w:rsid w:val="00AF64DC"/>
    <w:rsid w:val="00AF64E0"/>
    <w:rsid w:val="00AF6649"/>
    <w:rsid w:val="00AF66A0"/>
    <w:rsid w:val="00AF66F3"/>
    <w:rsid w:val="00AF6999"/>
    <w:rsid w:val="00AF69F9"/>
    <w:rsid w:val="00AF6B5F"/>
    <w:rsid w:val="00AF6DB6"/>
    <w:rsid w:val="00AF6E58"/>
    <w:rsid w:val="00AF6EBA"/>
    <w:rsid w:val="00AF6EE9"/>
    <w:rsid w:val="00AF6FCD"/>
    <w:rsid w:val="00AF7052"/>
    <w:rsid w:val="00AF7060"/>
    <w:rsid w:val="00AF7088"/>
    <w:rsid w:val="00AF70A3"/>
    <w:rsid w:val="00AF71DC"/>
    <w:rsid w:val="00AF7315"/>
    <w:rsid w:val="00AF7336"/>
    <w:rsid w:val="00AF738F"/>
    <w:rsid w:val="00AF73E3"/>
    <w:rsid w:val="00AF744F"/>
    <w:rsid w:val="00AF77BC"/>
    <w:rsid w:val="00AF782F"/>
    <w:rsid w:val="00AF7897"/>
    <w:rsid w:val="00AF78F9"/>
    <w:rsid w:val="00AF7BD6"/>
    <w:rsid w:val="00AF7CEB"/>
    <w:rsid w:val="00AF7D9B"/>
    <w:rsid w:val="00AF7DAC"/>
    <w:rsid w:val="00AF7E68"/>
    <w:rsid w:val="00AF7FBB"/>
    <w:rsid w:val="00B0004D"/>
    <w:rsid w:val="00B0009B"/>
    <w:rsid w:val="00B00123"/>
    <w:rsid w:val="00B002BA"/>
    <w:rsid w:val="00B002E6"/>
    <w:rsid w:val="00B00512"/>
    <w:rsid w:val="00B0057C"/>
    <w:rsid w:val="00B005E7"/>
    <w:rsid w:val="00B005F1"/>
    <w:rsid w:val="00B0073E"/>
    <w:rsid w:val="00B007D3"/>
    <w:rsid w:val="00B00831"/>
    <w:rsid w:val="00B00888"/>
    <w:rsid w:val="00B00C58"/>
    <w:rsid w:val="00B00EE4"/>
    <w:rsid w:val="00B00EE7"/>
    <w:rsid w:val="00B0103C"/>
    <w:rsid w:val="00B0110F"/>
    <w:rsid w:val="00B01447"/>
    <w:rsid w:val="00B01494"/>
    <w:rsid w:val="00B014D1"/>
    <w:rsid w:val="00B0159A"/>
    <w:rsid w:val="00B015F5"/>
    <w:rsid w:val="00B01698"/>
    <w:rsid w:val="00B01951"/>
    <w:rsid w:val="00B01CB8"/>
    <w:rsid w:val="00B01D2B"/>
    <w:rsid w:val="00B01D69"/>
    <w:rsid w:val="00B021C8"/>
    <w:rsid w:val="00B02218"/>
    <w:rsid w:val="00B02229"/>
    <w:rsid w:val="00B02239"/>
    <w:rsid w:val="00B022FA"/>
    <w:rsid w:val="00B024FE"/>
    <w:rsid w:val="00B0251D"/>
    <w:rsid w:val="00B02598"/>
    <w:rsid w:val="00B02599"/>
    <w:rsid w:val="00B025A4"/>
    <w:rsid w:val="00B02676"/>
    <w:rsid w:val="00B02910"/>
    <w:rsid w:val="00B0293A"/>
    <w:rsid w:val="00B02950"/>
    <w:rsid w:val="00B029E1"/>
    <w:rsid w:val="00B02A3C"/>
    <w:rsid w:val="00B02DA3"/>
    <w:rsid w:val="00B0306F"/>
    <w:rsid w:val="00B0332F"/>
    <w:rsid w:val="00B0333F"/>
    <w:rsid w:val="00B03399"/>
    <w:rsid w:val="00B034C2"/>
    <w:rsid w:val="00B03517"/>
    <w:rsid w:val="00B0354C"/>
    <w:rsid w:val="00B03564"/>
    <w:rsid w:val="00B03625"/>
    <w:rsid w:val="00B0367B"/>
    <w:rsid w:val="00B036F0"/>
    <w:rsid w:val="00B037C9"/>
    <w:rsid w:val="00B038EC"/>
    <w:rsid w:val="00B03A4A"/>
    <w:rsid w:val="00B03ACC"/>
    <w:rsid w:val="00B03C1F"/>
    <w:rsid w:val="00B03C60"/>
    <w:rsid w:val="00B03CB4"/>
    <w:rsid w:val="00B03F0F"/>
    <w:rsid w:val="00B04049"/>
    <w:rsid w:val="00B0408F"/>
    <w:rsid w:val="00B0411D"/>
    <w:rsid w:val="00B0455B"/>
    <w:rsid w:val="00B045BB"/>
    <w:rsid w:val="00B0466B"/>
    <w:rsid w:val="00B04849"/>
    <w:rsid w:val="00B0489B"/>
    <w:rsid w:val="00B04993"/>
    <w:rsid w:val="00B04A3A"/>
    <w:rsid w:val="00B04D25"/>
    <w:rsid w:val="00B04EEC"/>
    <w:rsid w:val="00B050B6"/>
    <w:rsid w:val="00B051A7"/>
    <w:rsid w:val="00B051A9"/>
    <w:rsid w:val="00B05550"/>
    <w:rsid w:val="00B0567C"/>
    <w:rsid w:val="00B056B5"/>
    <w:rsid w:val="00B0573C"/>
    <w:rsid w:val="00B05782"/>
    <w:rsid w:val="00B057FD"/>
    <w:rsid w:val="00B05894"/>
    <w:rsid w:val="00B058DF"/>
    <w:rsid w:val="00B059C3"/>
    <w:rsid w:val="00B05BEA"/>
    <w:rsid w:val="00B05E05"/>
    <w:rsid w:val="00B05EE6"/>
    <w:rsid w:val="00B0615C"/>
    <w:rsid w:val="00B062B6"/>
    <w:rsid w:val="00B063C3"/>
    <w:rsid w:val="00B06562"/>
    <w:rsid w:val="00B065F9"/>
    <w:rsid w:val="00B06672"/>
    <w:rsid w:val="00B06675"/>
    <w:rsid w:val="00B06821"/>
    <w:rsid w:val="00B06AE8"/>
    <w:rsid w:val="00B06AED"/>
    <w:rsid w:val="00B06BB6"/>
    <w:rsid w:val="00B06C17"/>
    <w:rsid w:val="00B06CAA"/>
    <w:rsid w:val="00B06D30"/>
    <w:rsid w:val="00B06D91"/>
    <w:rsid w:val="00B06DF6"/>
    <w:rsid w:val="00B06ECB"/>
    <w:rsid w:val="00B06F0D"/>
    <w:rsid w:val="00B06F29"/>
    <w:rsid w:val="00B06FBD"/>
    <w:rsid w:val="00B070C3"/>
    <w:rsid w:val="00B07261"/>
    <w:rsid w:val="00B07398"/>
    <w:rsid w:val="00B07490"/>
    <w:rsid w:val="00B074BC"/>
    <w:rsid w:val="00B075FB"/>
    <w:rsid w:val="00B07A35"/>
    <w:rsid w:val="00B07ACC"/>
    <w:rsid w:val="00B07B33"/>
    <w:rsid w:val="00B07B75"/>
    <w:rsid w:val="00B07BC4"/>
    <w:rsid w:val="00B07C6A"/>
    <w:rsid w:val="00B07D53"/>
    <w:rsid w:val="00B07D58"/>
    <w:rsid w:val="00B07E1F"/>
    <w:rsid w:val="00B100A2"/>
    <w:rsid w:val="00B10162"/>
    <w:rsid w:val="00B10173"/>
    <w:rsid w:val="00B10222"/>
    <w:rsid w:val="00B104E1"/>
    <w:rsid w:val="00B10586"/>
    <w:rsid w:val="00B10698"/>
    <w:rsid w:val="00B108A7"/>
    <w:rsid w:val="00B10A95"/>
    <w:rsid w:val="00B10B4B"/>
    <w:rsid w:val="00B10B9E"/>
    <w:rsid w:val="00B10C3C"/>
    <w:rsid w:val="00B10C9E"/>
    <w:rsid w:val="00B10E2F"/>
    <w:rsid w:val="00B10F15"/>
    <w:rsid w:val="00B10F34"/>
    <w:rsid w:val="00B1123A"/>
    <w:rsid w:val="00B1131C"/>
    <w:rsid w:val="00B1141B"/>
    <w:rsid w:val="00B114AA"/>
    <w:rsid w:val="00B11546"/>
    <w:rsid w:val="00B11696"/>
    <w:rsid w:val="00B116B7"/>
    <w:rsid w:val="00B116BD"/>
    <w:rsid w:val="00B1176A"/>
    <w:rsid w:val="00B117B3"/>
    <w:rsid w:val="00B1183E"/>
    <w:rsid w:val="00B11906"/>
    <w:rsid w:val="00B11A96"/>
    <w:rsid w:val="00B11B04"/>
    <w:rsid w:val="00B11D2C"/>
    <w:rsid w:val="00B11E9F"/>
    <w:rsid w:val="00B11ED9"/>
    <w:rsid w:val="00B1206C"/>
    <w:rsid w:val="00B120FE"/>
    <w:rsid w:val="00B121F2"/>
    <w:rsid w:val="00B124AD"/>
    <w:rsid w:val="00B124BA"/>
    <w:rsid w:val="00B12504"/>
    <w:rsid w:val="00B1275B"/>
    <w:rsid w:val="00B12785"/>
    <w:rsid w:val="00B127CB"/>
    <w:rsid w:val="00B129B2"/>
    <w:rsid w:val="00B12B6C"/>
    <w:rsid w:val="00B12CB6"/>
    <w:rsid w:val="00B12D4F"/>
    <w:rsid w:val="00B12DC8"/>
    <w:rsid w:val="00B12E46"/>
    <w:rsid w:val="00B12FC2"/>
    <w:rsid w:val="00B13010"/>
    <w:rsid w:val="00B1315C"/>
    <w:rsid w:val="00B13312"/>
    <w:rsid w:val="00B1335D"/>
    <w:rsid w:val="00B133D0"/>
    <w:rsid w:val="00B1341F"/>
    <w:rsid w:val="00B13557"/>
    <w:rsid w:val="00B13725"/>
    <w:rsid w:val="00B1376C"/>
    <w:rsid w:val="00B13782"/>
    <w:rsid w:val="00B139DB"/>
    <w:rsid w:val="00B13A5F"/>
    <w:rsid w:val="00B13C5C"/>
    <w:rsid w:val="00B13C75"/>
    <w:rsid w:val="00B14147"/>
    <w:rsid w:val="00B14228"/>
    <w:rsid w:val="00B142D4"/>
    <w:rsid w:val="00B1433D"/>
    <w:rsid w:val="00B14503"/>
    <w:rsid w:val="00B14591"/>
    <w:rsid w:val="00B145C8"/>
    <w:rsid w:val="00B14704"/>
    <w:rsid w:val="00B14776"/>
    <w:rsid w:val="00B147D6"/>
    <w:rsid w:val="00B14962"/>
    <w:rsid w:val="00B149DB"/>
    <w:rsid w:val="00B14B38"/>
    <w:rsid w:val="00B14E7C"/>
    <w:rsid w:val="00B14EE6"/>
    <w:rsid w:val="00B14EED"/>
    <w:rsid w:val="00B14FE8"/>
    <w:rsid w:val="00B1504F"/>
    <w:rsid w:val="00B15168"/>
    <w:rsid w:val="00B15258"/>
    <w:rsid w:val="00B15262"/>
    <w:rsid w:val="00B15281"/>
    <w:rsid w:val="00B15366"/>
    <w:rsid w:val="00B15403"/>
    <w:rsid w:val="00B154E9"/>
    <w:rsid w:val="00B15744"/>
    <w:rsid w:val="00B15840"/>
    <w:rsid w:val="00B158BF"/>
    <w:rsid w:val="00B158D3"/>
    <w:rsid w:val="00B15B37"/>
    <w:rsid w:val="00B15C37"/>
    <w:rsid w:val="00B15EE1"/>
    <w:rsid w:val="00B15F60"/>
    <w:rsid w:val="00B1605B"/>
    <w:rsid w:val="00B16370"/>
    <w:rsid w:val="00B16403"/>
    <w:rsid w:val="00B1646D"/>
    <w:rsid w:val="00B1648C"/>
    <w:rsid w:val="00B1663A"/>
    <w:rsid w:val="00B16671"/>
    <w:rsid w:val="00B166A9"/>
    <w:rsid w:val="00B16BA8"/>
    <w:rsid w:val="00B16EA3"/>
    <w:rsid w:val="00B16EBB"/>
    <w:rsid w:val="00B1707A"/>
    <w:rsid w:val="00B17096"/>
    <w:rsid w:val="00B17269"/>
    <w:rsid w:val="00B176AA"/>
    <w:rsid w:val="00B17876"/>
    <w:rsid w:val="00B179FD"/>
    <w:rsid w:val="00B17D52"/>
    <w:rsid w:val="00B17E8F"/>
    <w:rsid w:val="00B20008"/>
    <w:rsid w:val="00B20054"/>
    <w:rsid w:val="00B20091"/>
    <w:rsid w:val="00B2032D"/>
    <w:rsid w:val="00B20360"/>
    <w:rsid w:val="00B20365"/>
    <w:rsid w:val="00B203A8"/>
    <w:rsid w:val="00B203FD"/>
    <w:rsid w:val="00B205E8"/>
    <w:rsid w:val="00B206EF"/>
    <w:rsid w:val="00B207F6"/>
    <w:rsid w:val="00B20904"/>
    <w:rsid w:val="00B20926"/>
    <w:rsid w:val="00B2096A"/>
    <w:rsid w:val="00B20A22"/>
    <w:rsid w:val="00B20AAA"/>
    <w:rsid w:val="00B20B7E"/>
    <w:rsid w:val="00B20BE5"/>
    <w:rsid w:val="00B20DCA"/>
    <w:rsid w:val="00B20EDF"/>
    <w:rsid w:val="00B210CD"/>
    <w:rsid w:val="00B21123"/>
    <w:rsid w:val="00B21143"/>
    <w:rsid w:val="00B2122B"/>
    <w:rsid w:val="00B212F2"/>
    <w:rsid w:val="00B2141A"/>
    <w:rsid w:val="00B21655"/>
    <w:rsid w:val="00B2181F"/>
    <w:rsid w:val="00B2189C"/>
    <w:rsid w:val="00B21C54"/>
    <w:rsid w:val="00B21DE4"/>
    <w:rsid w:val="00B21DF6"/>
    <w:rsid w:val="00B21EBE"/>
    <w:rsid w:val="00B220A0"/>
    <w:rsid w:val="00B220C8"/>
    <w:rsid w:val="00B22393"/>
    <w:rsid w:val="00B22640"/>
    <w:rsid w:val="00B2277C"/>
    <w:rsid w:val="00B227B3"/>
    <w:rsid w:val="00B2282E"/>
    <w:rsid w:val="00B22831"/>
    <w:rsid w:val="00B2294D"/>
    <w:rsid w:val="00B22B9D"/>
    <w:rsid w:val="00B22CCF"/>
    <w:rsid w:val="00B22CE4"/>
    <w:rsid w:val="00B22D72"/>
    <w:rsid w:val="00B22EF0"/>
    <w:rsid w:val="00B22EF6"/>
    <w:rsid w:val="00B2303F"/>
    <w:rsid w:val="00B2318C"/>
    <w:rsid w:val="00B23319"/>
    <w:rsid w:val="00B2334A"/>
    <w:rsid w:val="00B2340C"/>
    <w:rsid w:val="00B2359A"/>
    <w:rsid w:val="00B23639"/>
    <w:rsid w:val="00B23646"/>
    <w:rsid w:val="00B23663"/>
    <w:rsid w:val="00B2379C"/>
    <w:rsid w:val="00B23829"/>
    <w:rsid w:val="00B238AE"/>
    <w:rsid w:val="00B238AF"/>
    <w:rsid w:val="00B23AB9"/>
    <w:rsid w:val="00B23C5A"/>
    <w:rsid w:val="00B23C62"/>
    <w:rsid w:val="00B23C84"/>
    <w:rsid w:val="00B23D74"/>
    <w:rsid w:val="00B23E6D"/>
    <w:rsid w:val="00B23F84"/>
    <w:rsid w:val="00B240FB"/>
    <w:rsid w:val="00B2415E"/>
    <w:rsid w:val="00B241B1"/>
    <w:rsid w:val="00B241BD"/>
    <w:rsid w:val="00B241D5"/>
    <w:rsid w:val="00B244C4"/>
    <w:rsid w:val="00B24535"/>
    <w:rsid w:val="00B24544"/>
    <w:rsid w:val="00B245A9"/>
    <w:rsid w:val="00B2465D"/>
    <w:rsid w:val="00B246FC"/>
    <w:rsid w:val="00B24907"/>
    <w:rsid w:val="00B2493E"/>
    <w:rsid w:val="00B24C5B"/>
    <w:rsid w:val="00B24CB4"/>
    <w:rsid w:val="00B24E6E"/>
    <w:rsid w:val="00B25057"/>
    <w:rsid w:val="00B252C2"/>
    <w:rsid w:val="00B2591D"/>
    <w:rsid w:val="00B259F1"/>
    <w:rsid w:val="00B25CCE"/>
    <w:rsid w:val="00B25D72"/>
    <w:rsid w:val="00B25E77"/>
    <w:rsid w:val="00B26196"/>
    <w:rsid w:val="00B2620B"/>
    <w:rsid w:val="00B263A2"/>
    <w:rsid w:val="00B265C2"/>
    <w:rsid w:val="00B265F7"/>
    <w:rsid w:val="00B26636"/>
    <w:rsid w:val="00B266BD"/>
    <w:rsid w:val="00B269C3"/>
    <w:rsid w:val="00B26A24"/>
    <w:rsid w:val="00B26A44"/>
    <w:rsid w:val="00B26B68"/>
    <w:rsid w:val="00B26BDF"/>
    <w:rsid w:val="00B26D5D"/>
    <w:rsid w:val="00B26EBE"/>
    <w:rsid w:val="00B270CB"/>
    <w:rsid w:val="00B270DD"/>
    <w:rsid w:val="00B27437"/>
    <w:rsid w:val="00B2745D"/>
    <w:rsid w:val="00B27631"/>
    <w:rsid w:val="00B2777D"/>
    <w:rsid w:val="00B277D0"/>
    <w:rsid w:val="00B2787D"/>
    <w:rsid w:val="00B27A28"/>
    <w:rsid w:val="00B27B8E"/>
    <w:rsid w:val="00B27C49"/>
    <w:rsid w:val="00B27C82"/>
    <w:rsid w:val="00B27CEC"/>
    <w:rsid w:val="00B27D4B"/>
    <w:rsid w:val="00B27E61"/>
    <w:rsid w:val="00B27ECB"/>
    <w:rsid w:val="00B27FD9"/>
    <w:rsid w:val="00B300D9"/>
    <w:rsid w:val="00B30337"/>
    <w:rsid w:val="00B30346"/>
    <w:rsid w:val="00B30453"/>
    <w:rsid w:val="00B30454"/>
    <w:rsid w:val="00B30503"/>
    <w:rsid w:val="00B306BD"/>
    <w:rsid w:val="00B306F1"/>
    <w:rsid w:val="00B30753"/>
    <w:rsid w:val="00B3075B"/>
    <w:rsid w:val="00B30760"/>
    <w:rsid w:val="00B3090C"/>
    <w:rsid w:val="00B30958"/>
    <w:rsid w:val="00B30A71"/>
    <w:rsid w:val="00B30B47"/>
    <w:rsid w:val="00B30D14"/>
    <w:rsid w:val="00B31027"/>
    <w:rsid w:val="00B311BE"/>
    <w:rsid w:val="00B313B5"/>
    <w:rsid w:val="00B314AD"/>
    <w:rsid w:val="00B31547"/>
    <w:rsid w:val="00B315D1"/>
    <w:rsid w:val="00B318CC"/>
    <w:rsid w:val="00B31A2E"/>
    <w:rsid w:val="00B31B33"/>
    <w:rsid w:val="00B31D68"/>
    <w:rsid w:val="00B31D8C"/>
    <w:rsid w:val="00B31EAD"/>
    <w:rsid w:val="00B31F59"/>
    <w:rsid w:val="00B32037"/>
    <w:rsid w:val="00B32052"/>
    <w:rsid w:val="00B3209B"/>
    <w:rsid w:val="00B3253F"/>
    <w:rsid w:val="00B325EF"/>
    <w:rsid w:val="00B32695"/>
    <w:rsid w:val="00B32810"/>
    <w:rsid w:val="00B3282A"/>
    <w:rsid w:val="00B32873"/>
    <w:rsid w:val="00B32CD2"/>
    <w:rsid w:val="00B32E17"/>
    <w:rsid w:val="00B33029"/>
    <w:rsid w:val="00B3322A"/>
    <w:rsid w:val="00B3326A"/>
    <w:rsid w:val="00B332B9"/>
    <w:rsid w:val="00B3335F"/>
    <w:rsid w:val="00B33365"/>
    <w:rsid w:val="00B33390"/>
    <w:rsid w:val="00B334A5"/>
    <w:rsid w:val="00B33599"/>
    <w:rsid w:val="00B33713"/>
    <w:rsid w:val="00B33771"/>
    <w:rsid w:val="00B33798"/>
    <w:rsid w:val="00B33996"/>
    <w:rsid w:val="00B33A54"/>
    <w:rsid w:val="00B33DC1"/>
    <w:rsid w:val="00B33E07"/>
    <w:rsid w:val="00B33E35"/>
    <w:rsid w:val="00B33E6D"/>
    <w:rsid w:val="00B33F52"/>
    <w:rsid w:val="00B33F5A"/>
    <w:rsid w:val="00B33FCB"/>
    <w:rsid w:val="00B3412B"/>
    <w:rsid w:val="00B342C4"/>
    <w:rsid w:val="00B342D4"/>
    <w:rsid w:val="00B34411"/>
    <w:rsid w:val="00B34570"/>
    <w:rsid w:val="00B34626"/>
    <w:rsid w:val="00B34703"/>
    <w:rsid w:val="00B34770"/>
    <w:rsid w:val="00B347BD"/>
    <w:rsid w:val="00B347E0"/>
    <w:rsid w:val="00B3482B"/>
    <w:rsid w:val="00B348C4"/>
    <w:rsid w:val="00B3491C"/>
    <w:rsid w:val="00B34A85"/>
    <w:rsid w:val="00B34C74"/>
    <w:rsid w:val="00B34E3A"/>
    <w:rsid w:val="00B34E6E"/>
    <w:rsid w:val="00B34F27"/>
    <w:rsid w:val="00B350BE"/>
    <w:rsid w:val="00B35185"/>
    <w:rsid w:val="00B351F9"/>
    <w:rsid w:val="00B3523A"/>
    <w:rsid w:val="00B357A2"/>
    <w:rsid w:val="00B3582C"/>
    <w:rsid w:val="00B359A9"/>
    <w:rsid w:val="00B35AB2"/>
    <w:rsid w:val="00B35B71"/>
    <w:rsid w:val="00B35D29"/>
    <w:rsid w:val="00B35DEA"/>
    <w:rsid w:val="00B35E39"/>
    <w:rsid w:val="00B360A7"/>
    <w:rsid w:val="00B36426"/>
    <w:rsid w:val="00B36435"/>
    <w:rsid w:val="00B3644F"/>
    <w:rsid w:val="00B36469"/>
    <w:rsid w:val="00B36476"/>
    <w:rsid w:val="00B3655E"/>
    <w:rsid w:val="00B36590"/>
    <w:rsid w:val="00B3659A"/>
    <w:rsid w:val="00B36642"/>
    <w:rsid w:val="00B36654"/>
    <w:rsid w:val="00B36676"/>
    <w:rsid w:val="00B366AD"/>
    <w:rsid w:val="00B3671D"/>
    <w:rsid w:val="00B3682E"/>
    <w:rsid w:val="00B3683E"/>
    <w:rsid w:val="00B368A5"/>
    <w:rsid w:val="00B36A2B"/>
    <w:rsid w:val="00B36AD9"/>
    <w:rsid w:val="00B36AE2"/>
    <w:rsid w:val="00B36EE0"/>
    <w:rsid w:val="00B37018"/>
    <w:rsid w:val="00B3716A"/>
    <w:rsid w:val="00B371C4"/>
    <w:rsid w:val="00B372B0"/>
    <w:rsid w:val="00B37392"/>
    <w:rsid w:val="00B37498"/>
    <w:rsid w:val="00B3749D"/>
    <w:rsid w:val="00B3749E"/>
    <w:rsid w:val="00B3753C"/>
    <w:rsid w:val="00B37636"/>
    <w:rsid w:val="00B37795"/>
    <w:rsid w:val="00B3786A"/>
    <w:rsid w:val="00B37A4C"/>
    <w:rsid w:val="00B37B17"/>
    <w:rsid w:val="00B37CFB"/>
    <w:rsid w:val="00B37F7A"/>
    <w:rsid w:val="00B4018E"/>
    <w:rsid w:val="00B40250"/>
    <w:rsid w:val="00B4027B"/>
    <w:rsid w:val="00B40293"/>
    <w:rsid w:val="00B4033F"/>
    <w:rsid w:val="00B4042A"/>
    <w:rsid w:val="00B40473"/>
    <w:rsid w:val="00B406D8"/>
    <w:rsid w:val="00B406EB"/>
    <w:rsid w:val="00B40713"/>
    <w:rsid w:val="00B40855"/>
    <w:rsid w:val="00B408EA"/>
    <w:rsid w:val="00B409B5"/>
    <w:rsid w:val="00B40A4D"/>
    <w:rsid w:val="00B40A64"/>
    <w:rsid w:val="00B40C2F"/>
    <w:rsid w:val="00B40CCB"/>
    <w:rsid w:val="00B40D0D"/>
    <w:rsid w:val="00B40D8A"/>
    <w:rsid w:val="00B40E5C"/>
    <w:rsid w:val="00B40E82"/>
    <w:rsid w:val="00B40E99"/>
    <w:rsid w:val="00B41019"/>
    <w:rsid w:val="00B410AD"/>
    <w:rsid w:val="00B4133B"/>
    <w:rsid w:val="00B4147B"/>
    <w:rsid w:val="00B414BE"/>
    <w:rsid w:val="00B41650"/>
    <w:rsid w:val="00B41669"/>
    <w:rsid w:val="00B41723"/>
    <w:rsid w:val="00B417A1"/>
    <w:rsid w:val="00B41ABB"/>
    <w:rsid w:val="00B41BD6"/>
    <w:rsid w:val="00B41E93"/>
    <w:rsid w:val="00B41EDC"/>
    <w:rsid w:val="00B422E0"/>
    <w:rsid w:val="00B4231F"/>
    <w:rsid w:val="00B4239E"/>
    <w:rsid w:val="00B42577"/>
    <w:rsid w:val="00B42699"/>
    <w:rsid w:val="00B4293E"/>
    <w:rsid w:val="00B42B0D"/>
    <w:rsid w:val="00B42D54"/>
    <w:rsid w:val="00B43061"/>
    <w:rsid w:val="00B4317F"/>
    <w:rsid w:val="00B43205"/>
    <w:rsid w:val="00B4337A"/>
    <w:rsid w:val="00B433AE"/>
    <w:rsid w:val="00B43432"/>
    <w:rsid w:val="00B435BD"/>
    <w:rsid w:val="00B43647"/>
    <w:rsid w:val="00B4369C"/>
    <w:rsid w:val="00B436C6"/>
    <w:rsid w:val="00B438A2"/>
    <w:rsid w:val="00B438E0"/>
    <w:rsid w:val="00B438EF"/>
    <w:rsid w:val="00B43A2B"/>
    <w:rsid w:val="00B43B00"/>
    <w:rsid w:val="00B43CCD"/>
    <w:rsid w:val="00B43E95"/>
    <w:rsid w:val="00B43E97"/>
    <w:rsid w:val="00B43EBF"/>
    <w:rsid w:val="00B43EC9"/>
    <w:rsid w:val="00B43FA1"/>
    <w:rsid w:val="00B4414A"/>
    <w:rsid w:val="00B4418B"/>
    <w:rsid w:val="00B4418F"/>
    <w:rsid w:val="00B44649"/>
    <w:rsid w:val="00B4466C"/>
    <w:rsid w:val="00B446B3"/>
    <w:rsid w:val="00B446E9"/>
    <w:rsid w:val="00B448D2"/>
    <w:rsid w:val="00B44ABA"/>
    <w:rsid w:val="00B44C00"/>
    <w:rsid w:val="00B44EB8"/>
    <w:rsid w:val="00B44F7D"/>
    <w:rsid w:val="00B44FB4"/>
    <w:rsid w:val="00B4513C"/>
    <w:rsid w:val="00B45166"/>
    <w:rsid w:val="00B4523E"/>
    <w:rsid w:val="00B45256"/>
    <w:rsid w:val="00B452CD"/>
    <w:rsid w:val="00B45476"/>
    <w:rsid w:val="00B454C9"/>
    <w:rsid w:val="00B456A5"/>
    <w:rsid w:val="00B456CB"/>
    <w:rsid w:val="00B456CC"/>
    <w:rsid w:val="00B457B0"/>
    <w:rsid w:val="00B45B2C"/>
    <w:rsid w:val="00B45B86"/>
    <w:rsid w:val="00B45C37"/>
    <w:rsid w:val="00B45D26"/>
    <w:rsid w:val="00B45D6C"/>
    <w:rsid w:val="00B45DD0"/>
    <w:rsid w:val="00B45E30"/>
    <w:rsid w:val="00B45F41"/>
    <w:rsid w:val="00B460F3"/>
    <w:rsid w:val="00B46111"/>
    <w:rsid w:val="00B46131"/>
    <w:rsid w:val="00B462CE"/>
    <w:rsid w:val="00B463AD"/>
    <w:rsid w:val="00B463B8"/>
    <w:rsid w:val="00B46415"/>
    <w:rsid w:val="00B4648B"/>
    <w:rsid w:val="00B466E8"/>
    <w:rsid w:val="00B46733"/>
    <w:rsid w:val="00B46789"/>
    <w:rsid w:val="00B467FB"/>
    <w:rsid w:val="00B46A96"/>
    <w:rsid w:val="00B46AF9"/>
    <w:rsid w:val="00B46B36"/>
    <w:rsid w:val="00B46BA2"/>
    <w:rsid w:val="00B46BD6"/>
    <w:rsid w:val="00B46D14"/>
    <w:rsid w:val="00B46DA1"/>
    <w:rsid w:val="00B46FEB"/>
    <w:rsid w:val="00B470FA"/>
    <w:rsid w:val="00B473B1"/>
    <w:rsid w:val="00B4743E"/>
    <w:rsid w:val="00B474A1"/>
    <w:rsid w:val="00B47553"/>
    <w:rsid w:val="00B4768E"/>
    <w:rsid w:val="00B476AE"/>
    <w:rsid w:val="00B476C1"/>
    <w:rsid w:val="00B4781C"/>
    <w:rsid w:val="00B479D2"/>
    <w:rsid w:val="00B479F2"/>
    <w:rsid w:val="00B47A39"/>
    <w:rsid w:val="00B47B7E"/>
    <w:rsid w:val="00B47D6B"/>
    <w:rsid w:val="00B47D75"/>
    <w:rsid w:val="00B47DF1"/>
    <w:rsid w:val="00B47E3E"/>
    <w:rsid w:val="00B47F8D"/>
    <w:rsid w:val="00B47F94"/>
    <w:rsid w:val="00B500C4"/>
    <w:rsid w:val="00B503A7"/>
    <w:rsid w:val="00B5044A"/>
    <w:rsid w:val="00B5071F"/>
    <w:rsid w:val="00B50738"/>
    <w:rsid w:val="00B50B0C"/>
    <w:rsid w:val="00B50B62"/>
    <w:rsid w:val="00B50CFB"/>
    <w:rsid w:val="00B50D0F"/>
    <w:rsid w:val="00B50D79"/>
    <w:rsid w:val="00B50D9B"/>
    <w:rsid w:val="00B50E2A"/>
    <w:rsid w:val="00B50F08"/>
    <w:rsid w:val="00B50F24"/>
    <w:rsid w:val="00B50F4D"/>
    <w:rsid w:val="00B50FB4"/>
    <w:rsid w:val="00B51243"/>
    <w:rsid w:val="00B512AF"/>
    <w:rsid w:val="00B513F5"/>
    <w:rsid w:val="00B51567"/>
    <w:rsid w:val="00B515B7"/>
    <w:rsid w:val="00B515DE"/>
    <w:rsid w:val="00B51689"/>
    <w:rsid w:val="00B516AB"/>
    <w:rsid w:val="00B517D3"/>
    <w:rsid w:val="00B518C6"/>
    <w:rsid w:val="00B518FC"/>
    <w:rsid w:val="00B5194D"/>
    <w:rsid w:val="00B51AA2"/>
    <w:rsid w:val="00B51C6F"/>
    <w:rsid w:val="00B51CD9"/>
    <w:rsid w:val="00B51ECB"/>
    <w:rsid w:val="00B51F41"/>
    <w:rsid w:val="00B51FBD"/>
    <w:rsid w:val="00B51FD7"/>
    <w:rsid w:val="00B5205A"/>
    <w:rsid w:val="00B5205C"/>
    <w:rsid w:val="00B520E2"/>
    <w:rsid w:val="00B520FC"/>
    <w:rsid w:val="00B52112"/>
    <w:rsid w:val="00B522B5"/>
    <w:rsid w:val="00B5233E"/>
    <w:rsid w:val="00B5254E"/>
    <w:rsid w:val="00B5266C"/>
    <w:rsid w:val="00B52685"/>
    <w:rsid w:val="00B526CC"/>
    <w:rsid w:val="00B526CE"/>
    <w:rsid w:val="00B52728"/>
    <w:rsid w:val="00B52907"/>
    <w:rsid w:val="00B52A0E"/>
    <w:rsid w:val="00B52AD6"/>
    <w:rsid w:val="00B52B6F"/>
    <w:rsid w:val="00B52C77"/>
    <w:rsid w:val="00B52D10"/>
    <w:rsid w:val="00B52E79"/>
    <w:rsid w:val="00B52F8B"/>
    <w:rsid w:val="00B53007"/>
    <w:rsid w:val="00B5300F"/>
    <w:rsid w:val="00B530C2"/>
    <w:rsid w:val="00B53240"/>
    <w:rsid w:val="00B53357"/>
    <w:rsid w:val="00B533EC"/>
    <w:rsid w:val="00B53463"/>
    <w:rsid w:val="00B535A4"/>
    <w:rsid w:val="00B536C2"/>
    <w:rsid w:val="00B536F4"/>
    <w:rsid w:val="00B53712"/>
    <w:rsid w:val="00B5383C"/>
    <w:rsid w:val="00B5389A"/>
    <w:rsid w:val="00B53925"/>
    <w:rsid w:val="00B53966"/>
    <w:rsid w:val="00B53994"/>
    <w:rsid w:val="00B5399F"/>
    <w:rsid w:val="00B53A8F"/>
    <w:rsid w:val="00B53AF1"/>
    <w:rsid w:val="00B53B5B"/>
    <w:rsid w:val="00B53E9D"/>
    <w:rsid w:val="00B53F62"/>
    <w:rsid w:val="00B53F92"/>
    <w:rsid w:val="00B5408C"/>
    <w:rsid w:val="00B540B1"/>
    <w:rsid w:val="00B54111"/>
    <w:rsid w:val="00B54182"/>
    <w:rsid w:val="00B542CB"/>
    <w:rsid w:val="00B542DF"/>
    <w:rsid w:val="00B543DC"/>
    <w:rsid w:val="00B5445F"/>
    <w:rsid w:val="00B5463F"/>
    <w:rsid w:val="00B546D1"/>
    <w:rsid w:val="00B5472B"/>
    <w:rsid w:val="00B54775"/>
    <w:rsid w:val="00B548B3"/>
    <w:rsid w:val="00B548D4"/>
    <w:rsid w:val="00B54C24"/>
    <w:rsid w:val="00B54C7F"/>
    <w:rsid w:val="00B54E57"/>
    <w:rsid w:val="00B54FBA"/>
    <w:rsid w:val="00B554FD"/>
    <w:rsid w:val="00B556B7"/>
    <w:rsid w:val="00B557F7"/>
    <w:rsid w:val="00B558BF"/>
    <w:rsid w:val="00B5595C"/>
    <w:rsid w:val="00B55AEB"/>
    <w:rsid w:val="00B55B45"/>
    <w:rsid w:val="00B55BD3"/>
    <w:rsid w:val="00B55ECF"/>
    <w:rsid w:val="00B55FC5"/>
    <w:rsid w:val="00B5602C"/>
    <w:rsid w:val="00B56297"/>
    <w:rsid w:val="00B56331"/>
    <w:rsid w:val="00B56611"/>
    <w:rsid w:val="00B56664"/>
    <w:rsid w:val="00B566B7"/>
    <w:rsid w:val="00B566C5"/>
    <w:rsid w:val="00B56859"/>
    <w:rsid w:val="00B56AA7"/>
    <w:rsid w:val="00B56AF1"/>
    <w:rsid w:val="00B56C47"/>
    <w:rsid w:val="00B56C6F"/>
    <w:rsid w:val="00B56CBF"/>
    <w:rsid w:val="00B56D25"/>
    <w:rsid w:val="00B56D47"/>
    <w:rsid w:val="00B56E47"/>
    <w:rsid w:val="00B56EBC"/>
    <w:rsid w:val="00B56F5C"/>
    <w:rsid w:val="00B5704C"/>
    <w:rsid w:val="00B5713B"/>
    <w:rsid w:val="00B5729E"/>
    <w:rsid w:val="00B57356"/>
    <w:rsid w:val="00B57366"/>
    <w:rsid w:val="00B5748A"/>
    <w:rsid w:val="00B5751A"/>
    <w:rsid w:val="00B57577"/>
    <w:rsid w:val="00B5760C"/>
    <w:rsid w:val="00B576FF"/>
    <w:rsid w:val="00B5780F"/>
    <w:rsid w:val="00B57854"/>
    <w:rsid w:val="00B578E9"/>
    <w:rsid w:val="00B5795B"/>
    <w:rsid w:val="00B579CE"/>
    <w:rsid w:val="00B57D2D"/>
    <w:rsid w:val="00B57E10"/>
    <w:rsid w:val="00B57E11"/>
    <w:rsid w:val="00B57F25"/>
    <w:rsid w:val="00B57F82"/>
    <w:rsid w:val="00B605DA"/>
    <w:rsid w:val="00B606F6"/>
    <w:rsid w:val="00B60735"/>
    <w:rsid w:val="00B60784"/>
    <w:rsid w:val="00B607DA"/>
    <w:rsid w:val="00B60922"/>
    <w:rsid w:val="00B60BE2"/>
    <w:rsid w:val="00B60D0A"/>
    <w:rsid w:val="00B60D9D"/>
    <w:rsid w:val="00B60E9C"/>
    <w:rsid w:val="00B60EF4"/>
    <w:rsid w:val="00B60F70"/>
    <w:rsid w:val="00B60FF5"/>
    <w:rsid w:val="00B61178"/>
    <w:rsid w:val="00B6118E"/>
    <w:rsid w:val="00B611E6"/>
    <w:rsid w:val="00B6120E"/>
    <w:rsid w:val="00B61285"/>
    <w:rsid w:val="00B61301"/>
    <w:rsid w:val="00B6131D"/>
    <w:rsid w:val="00B61322"/>
    <w:rsid w:val="00B613AD"/>
    <w:rsid w:val="00B613F2"/>
    <w:rsid w:val="00B61922"/>
    <w:rsid w:val="00B619DE"/>
    <w:rsid w:val="00B619E1"/>
    <w:rsid w:val="00B61C7B"/>
    <w:rsid w:val="00B61CFD"/>
    <w:rsid w:val="00B61DA1"/>
    <w:rsid w:val="00B61DA4"/>
    <w:rsid w:val="00B61FC9"/>
    <w:rsid w:val="00B620E9"/>
    <w:rsid w:val="00B6224A"/>
    <w:rsid w:val="00B622CC"/>
    <w:rsid w:val="00B623F2"/>
    <w:rsid w:val="00B624B0"/>
    <w:rsid w:val="00B62515"/>
    <w:rsid w:val="00B62688"/>
    <w:rsid w:val="00B6288B"/>
    <w:rsid w:val="00B62983"/>
    <w:rsid w:val="00B62994"/>
    <w:rsid w:val="00B62A4A"/>
    <w:rsid w:val="00B62A5B"/>
    <w:rsid w:val="00B62CE8"/>
    <w:rsid w:val="00B62ED9"/>
    <w:rsid w:val="00B63081"/>
    <w:rsid w:val="00B631AB"/>
    <w:rsid w:val="00B632FC"/>
    <w:rsid w:val="00B633BB"/>
    <w:rsid w:val="00B633C5"/>
    <w:rsid w:val="00B63405"/>
    <w:rsid w:val="00B634B1"/>
    <w:rsid w:val="00B635F7"/>
    <w:rsid w:val="00B63652"/>
    <w:rsid w:val="00B63743"/>
    <w:rsid w:val="00B637EC"/>
    <w:rsid w:val="00B6385E"/>
    <w:rsid w:val="00B638A0"/>
    <w:rsid w:val="00B638B4"/>
    <w:rsid w:val="00B63A48"/>
    <w:rsid w:val="00B63A89"/>
    <w:rsid w:val="00B63AD5"/>
    <w:rsid w:val="00B63D78"/>
    <w:rsid w:val="00B6400B"/>
    <w:rsid w:val="00B64081"/>
    <w:rsid w:val="00B6410D"/>
    <w:rsid w:val="00B6422B"/>
    <w:rsid w:val="00B64336"/>
    <w:rsid w:val="00B64588"/>
    <w:rsid w:val="00B6467C"/>
    <w:rsid w:val="00B6474C"/>
    <w:rsid w:val="00B64796"/>
    <w:rsid w:val="00B649FA"/>
    <w:rsid w:val="00B64B15"/>
    <w:rsid w:val="00B64B60"/>
    <w:rsid w:val="00B64C02"/>
    <w:rsid w:val="00B64E67"/>
    <w:rsid w:val="00B64FCE"/>
    <w:rsid w:val="00B650D1"/>
    <w:rsid w:val="00B6528E"/>
    <w:rsid w:val="00B652BD"/>
    <w:rsid w:val="00B653B4"/>
    <w:rsid w:val="00B65705"/>
    <w:rsid w:val="00B65AFD"/>
    <w:rsid w:val="00B65E64"/>
    <w:rsid w:val="00B65ECB"/>
    <w:rsid w:val="00B65F4C"/>
    <w:rsid w:val="00B66018"/>
    <w:rsid w:val="00B66104"/>
    <w:rsid w:val="00B663BC"/>
    <w:rsid w:val="00B66479"/>
    <w:rsid w:val="00B66605"/>
    <w:rsid w:val="00B6662E"/>
    <w:rsid w:val="00B666C1"/>
    <w:rsid w:val="00B66703"/>
    <w:rsid w:val="00B66C4F"/>
    <w:rsid w:val="00B66CC7"/>
    <w:rsid w:val="00B66CCA"/>
    <w:rsid w:val="00B66DCD"/>
    <w:rsid w:val="00B66F0C"/>
    <w:rsid w:val="00B66FC7"/>
    <w:rsid w:val="00B67073"/>
    <w:rsid w:val="00B670EA"/>
    <w:rsid w:val="00B67273"/>
    <w:rsid w:val="00B67299"/>
    <w:rsid w:val="00B672A5"/>
    <w:rsid w:val="00B672AA"/>
    <w:rsid w:val="00B673BE"/>
    <w:rsid w:val="00B6752A"/>
    <w:rsid w:val="00B67733"/>
    <w:rsid w:val="00B677B2"/>
    <w:rsid w:val="00B677CB"/>
    <w:rsid w:val="00B67811"/>
    <w:rsid w:val="00B6789A"/>
    <w:rsid w:val="00B679F3"/>
    <w:rsid w:val="00B67A75"/>
    <w:rsid w:val="00B67E05"/>
    <w:rsid w:val="00B67EC8"/>
    <w:rsid w:val="00B7007F"/>
    <w:rsid w:val="00B7043F"/>
    <w:rsid w:val="00B704C4"/>
    <w:rsid w:val="00B705F6"/>
    <w:rsid w:val="00B70605"/>
    <w:rsid w:val="00B70697"/>
    <w:rsid w:val="00B7085C"/>
    <w:rsid w:val="00B708A2"/>
    <w:rsid w:val="00B70974"/>
    <w:rsid w:val="00B70B7B"/>
    <w:rsid w:val="00B70BFE"/>
    <w:rsid w:val="00B70C73"/>
    <w:rsid w:val="00B70C98"/>
    <w:rsid w:val="00B70CDC"/>
    <w:rsid w:val="00B70D6C"/>
    <w:rsid w:val="00B70F4D"/>
    <w:rsid w:val="00B7108E"/>
    <w:rsid w:val="00B710EB"/>
    <w:rsid w:val="00B7110F"/>
    <w:rsid w:val="00B7127B"/>
    <w:rsid w:val="00B7133E"/>
    <w:rsid w:val="00B7139A"/>
    <w:rsid w:val="00B713D3"/>
    <w:rsid w:val="00B71508"/>
    <w:rsid w:val="00B71531"/>
    <w:rsid w:val="00B71565"/>
    <w:rsid w:val="00B71617"/>
    <w:rsid w:val="00B716C9"/>
    <w:rsid w:val="00B719B0"/>
    <w:rsid w:val="00B71E0E"/>
    <w:rsid w:val="00B71E1B"/>
    <w:rsid w:val="00B72139"/>
    <w:rsid w:val="00B72158"/>
    <w:rsid w:val="00B72193"/>
    <w:rsid w:val="00B7219F"/>
    <w:rsid w:val="00B721FC"/>
    <w:rsid w:val="00B721FD"/>
    <w:rsid w:val="00B723C0"/>
    <w:rsid w:val="00B723C4"/>
    <w:rsid w:val="00B72559"/>
    <w:rsid w:val="00B7260A"/>
    <w:rsid w:val="00B726D8"/>
    <w:rsid w:val="00B72761"/>
    <w:rsid w:val="00B727ED"/>
    <w:rsid w:val="00B7290A"/>
    <w:rsid w:val="00B72A6A"/>
    <w:rsid w:val="00B72C0D"/>
    <w:rsid w:val="00B72C12"/>
    <w:rsid w:val="00B72C1E"/>
    <w:rsid w:val="00B72C69"/>
    <w:rsid w:val="00B72E3B"/>
    <w:rsid w:val="00B72F84"/>
    <w:rsid w:val="00B73051"/>
    <w:rsid w:val="00B73136"/>
    <w:rsid w:val="00B731BA"/>
    <w:rsid w:val="00B732C2"/>
    <w:rsid w:val="00B733A2"/>
    <w:rsid w:val="00B733A4"/>
    <w:rsid w:val="00B733F7"/>
    <w:rsid w:val="00B73715"/>
    <w:rsid w:val="00B73746"/>
    <w:rsid w:val="00B73843"/>
    <w:rsid w:val="00B738C0"/>
    <w:rsid w:val="00B73A1E"/>
    <w:rsid w:val="00B73B76"/>
    <w:rsid w:val="00B73CF1"/>
    <w:rsid w:val="00B73DD5"/>
    <w:rsid w:val="00B73EF0"/>
    <w:rsid w:val="00B74108"/>
    <w:rsid w:val="00B741C4"/>
    <w:rsid w:val="00B741F1"/>
    <w:rsid w:val="00B74275"/>
    <w:rsid w:val="00B743AE"/>
    <w:rsid w:val="00B743E3"/>
    <w:rsid w:val="00B74555"/>
    <w:rsid w:val="00B74699"/>
    <w:rsid w:val="00B7474D"/>
    <w:rsid w:val="00B7475B"/>
    <w:rsid w:val="00B747A9"/>
    <w:rsid w:val="00B74B13"/>
    <w:rsid w:val="00B74B2A"/>
    <w:rsid w:val="00B74E1D"/>
    <w:rsid w:val="00B74EAA"/>
    <w:rsid w:val="00B74EFB"/>
    <w:rsid w:val="00B750E4"/>
    <w:rsid w:val="00B75255"/>
    <w:rsid w:val="00B75352"/>
    <w:rsid w:val="00B7536B"/>
    <w:rsid w:val="00B75384"/>
    <w:rsid w:val="00B753A7"/>
    <w:rsid w:val="00B75521"/>
    <w:rsid w:val="00B75568"/>
    <w:rsid w:val="00B756C9"/>
    <w:rsid w:val="00B756CE"/>
    <w:rsid w:val="00B7572E"/>
    <w:rsid w:val="00B7588D"/>
    <w:rsid w:val="00B75933"/>
    <w:rsid w:val="00B75BE5"/>
    <w:rsid w:val="00B75CC0"/>
    <w:rsid w:val="00B75D7C"/>
    <w:rsid w:val="00B75EF2"/>
    <w:rsid w:val="00B75F31"/>
    <w:rsid w:val="00B75FA5"/>
    <w:rsid w:val="00B75FAD"/>
    <w:rsid w:val="00B75FFC"/>
    <w:rsid w:val="00B76045"/>
    <w:rsid w:val="00B76166"/>
    <w:rsid w:val="00B76233"/>
    <w:rsid w:val="00B762BA"/>
    <w:rsid w:val="00B762C5"/>
    <w:rsid w:val="00B763CA"/>
    <w:rsid w:val="00B763DA"/>
    <w:rsid w:val="00B76402"/>
    <w:rsid w:val="00B76506"/>
    <w:rsid w:val="00B76701"/>
    <w:rsid w:val="00B767BD"/>
    <w:rsid w:val="00B76908"/>
    <w:rsid w:val="00B769B6"/>
    <w:rsid w:val="00B76B12"/>
    <w:rsid w:val="00B76BB9"/>
    <w:rsid w:val="00B76C07"/>
    <w:rsid w:val="00B76C2E"/>
    <w:rsid w:val="00B76DA5"/>
    <w:rsid w:val="00B76FBE"/>
    <w:rsid w:val="00B76FDD"/>
    <w:rsid w:val="00B7710D"/>
    <w:rsid w:val="00B771CB"/>
    <w:rsid w:val="00B77208"/>
    <w:rsid w:val="00B772A7"/>
    <w:rsid w:val="00B773AC"/>
    <w:rsid w:val="00B77690"/>
    <w:rsid w:val="00B77AFC"/>
    <w:rsid w:val="00B77B30"/>
    <w:rsid w:val="00B77B83"/>
    <w:rsid w:val="00B77C83"/>
    <w:rsid w:val="00B77C86"/>
    <w:rsid w:val="00B77CC1"/>
    <w:rsid w:val="00B77D18"/>
    <w:rsid w:val="00B77FD6"/>
    <w:rsid w:val="00B80018"/>
    <w:rsid w:val="00B801A5"/>
    <w:rsid w:val="00B8030B"/>
    <w:rsid w:val="00B803E6"/>
    <w:rsid w:val="00B8075E"/>
    <w:rsid w:val="00B809B4"/>
    <w:rsid w:val="00B80F06"/>
    <w:rsid w:val="00B80F36"/>
    <w:rsid w:val="00B80F9B"/>
    <w:rsid w:val="00B80FF7"/>
    <w:rsid w:val="00B81015"/>
    <w:rsid w:val="00B81052"/>
    <w:rsid w:val="00B8122E"/>
    <w:rsid w:val="00B81258"/>
    <w:rsid w:val="00B8127C"/>
    <w:rsid w:val="00B812CC"/>
    <w:rsid w:val="00B8147C"/>
    <w:rsid w:val="00B8148F"/>
    <w:rsid w:val="00B814C2"/>
    <w:rsid w:val="00B81528"/>
    <w:rsid w:val="00B8153B"/>
    <w:rsid w:val="00B815F9"/>
    <w:rsid w:val="00B81608"/>
    <w:rsid w:val="00B81657"/>
    <w:rsid w:val="00B8174D"/>
    <w:rsid w:val="00B817C4"/>
    <w:rsid w:val="00B81A58"/>
    <w:rsid w:val="00B81A6F"/>
    <w:rsid w:val="00B81BA0"/>
    <w:rsid w:val="00B81D23"/>
    <w:rsid w:val="00B81EA9"/>
    <w:rsid w:val="00B82469"/>
    <w:rsid w:val="00B824DC"/>
    <w:rsid w:val="00B82578"/>
    <w:rsid w:val="00B825DC"/>
    <w:rsid w:val="00B82760"/>
    <w:rsid w:val="00B827B0"/>
    <w:rsid w:val="00B827D2"/>
    <w:rsid w:val="00B829F9"/>
    <w:rsid w:val="00B82A44"/>
    <w:rsid w:val="00B82A6E"/>
    <w:rsid w:val="00B82EAC"/>
    <w:rsid w:val="00B830D2"/>
    <w:rsid w:val="00B83167"/>
    <w:rsid w:val="00B83182"/>
    <w:rsid w:val="00B831C1"/>
    <w:rsid w:val="00B832A5"/>
    <w:rsid w:val="00B832E8"/>
    <w:rsid w:val="00B8335F"/>
    <w:rsid w:val="00B83377"/>
    <w:rsid w:val="00B8346C"/>
    <w:rsid w:val="00B835F2"/>
    <w:rsid w:val="00B8389F"/>
    <w:rsid w:val="00B83AE9"/>
    <w:rsid w:val="00B83B70"/>
    <w:rsid w:val="00B83D95"/>
    <w:rsid w:val="00B83EAA"/>
    <w:rsid w:val="00B83EE4"/>
    <w:rsid w:val="00B840C1"/>
    <w:rsid w:val="00B84117"/>
    <w:rsid w:val="00B8413B"/>
    <w:rsid w:val="00B845B5"/>
    <w:rsid w:val="00B845BA"/>
    <w:rsid w:val="00B84775"/>
    <w:rsid w:val="00B84948"/>
    <w:rsid w:val="00B849F7"/>
    <w:rsid w:val="00B84A80"/>
    <w:rsid w:val="00B84B76"/>
    <w:rsid w:val="00B84D65"/>
    <w:rsid w:val="00B84EC6"/>
    <w:rsid w:val="00B84FE6"/>
    <w:rsid w:val="00B852CC"/>
    <w:rsid w:val="00B853B8"/>
    <w:rsid w:val="00B85583"/>
    <w:rsid w:val="00B856C9"/>
    <w:rsid w:val="00B856E1"/>
    <w:rsid w:val="00B857A8"/>
    <w:rsid w:val="00B857D4"/>
    <w:rsid w:val="00B8582C"/>
    <w:rsid w:val="00B85882"/>
    <w:rsid w:val="00B859A0"/>
    <w:rsid w:val="00B85B2E"/>
    <w:rsid w:val="00B85B5D"/>
    <w:rsid w:val="00B85BDD"/>
    <w:rsid w:val="00B85C49"/>
    <w:rsid w:val="00B85C4D"/>
    <w:rsid w:val="00B85D5E"/>
    <w:rsid w:val="00B86048"/>
    <w:rsid w:val="00B8608B"/>
    <w:rsid w:val="00B860BB"/>
    <w:rsid w:val="00B861AE"/>
    <w:rsid w:val="00B861EA"/>
    <w:rsid w:val="00B86276"/>
    <w:rsid w:val="00B8628A"/>
    <w:rsid w:val="00B862E1"/>
    <w:rsid w:val="00B8649B"/>
    <w:rsid w:val="00B86501"/>
    <w:rsid w:val="00B8667A"/>
    <w:rsid w:val="00B86943"/>
    <w:rsid w:val="00B86B66"/>
    <w:rsid w:val="00B86D2D"/>
    <w:rsid w:val="00B86DD9"/>
    <w:rsid w:val="00B87180"/>
    <w:rsid w:val="00B87256"/>
    <w:rsid w:val="00B87274"/>
    <w:rsid w:val="00B872A8"/>
    <w:rsid w:val="00B8732F"/>
    <w:rsid w:val="00B87363"/>
    <w:rsid w:val="00B87460"/>
    <w:rsid w:val="00B8748B"/>
    <w:rsid w:val="00B87565"/>
    <w:rsid w:val="00B87607"/>
    <w:rsid w:val="00B876E4"/>
    <w:rsid w:val="00B87712"/>
    <w:rsid w:val="00B878B8"/>
    <w:rsid w:val="00B878C1"/>
    <w:rsid w:val="00B87A75"/>
    <w:rsid w:val="00B87B75"/>
    <w:rsid w:val="00B87BEB"/>
    <w:rsid w:val="00B87BF2"/>
    <w:rsid w:val="00B87C99"/>
    <w:rsid w:val="00B87CB6"/>
    <w:rsid w:val="00B87D0E"/>
    <w:rsid w:val="00B900D2"/>
    <w:rsid w:val="00B900EC"/>
    <w:rsid w:val="00B90279"/>
    <w:rsid w:val="00B9049E"/>
    <w:rsid w:val="00B906B5"/>
    <w:rsid w:val="00B9076E"/>
    <w:rsid w:val="00B90820"/>
    <w:rsid w:val="00B908FC"/>
    <w:rsid w:val="00B90949"/>
    <w:rsid w:val="00B90993"/>
    <w:rsid w:val="00B90A17"/>
    <w:rsid w:val="00B90AAA"/>
    <w:rsid w:val="00B90AD1"/>
    <w:rsid w:val="00B91016"/>
    <w:rsid w:val="00B910BC"/>
    <w:rsid w:val="00B91186"/>
    <w:rsid w:val="00B91233"/>
    <w:rsid w:val="00B9130E"/>
    <w:rsid w:val="00B9134D"/>
    <w:rsid w:val="00B91374"/>
    <w:rsid w:val="00B91614"/>
    <w:rsid w:val="00B917C3"/>
    <w:rsid w:val="00B917CE"/>
    <w:rsid w:val="00B91880"/>
    <w:rsid w:val="00B9189A"/>
    <w:rsid w:val="00B918A0"/>
    <w:rsid w:val="00B918E0"/>
    <w:rsid w:val="00B918FF"/>
    <w:rsid w:val="00B91A0F"/>
    <w:rsid w:val="00B91BBD"/>
    <w:rsid w:val="00B91CE6"/>
    <w:rsid w:val="00B91D20"/>
    <w:rsid w:val="00B91D7E"/>
    <w:rsid w:val="00B91D84"/>
    <w:rsid w:val="00B91EF3"/>
    <w:rsid w:val="00B92116"/>
    <w:rsid w:val="00B92200"/>
    <w:rsid w:val="00B924BA"/>
    <w:rsid w:val="00B925FB"/>
    <w:rsid w:val="00B92758"/>
    <w:rsid w:val="00B927F0"/>
    <w:rsid w:val="00B927F4"/>
    <w:rsid w:val="00B92960"/>
    <w:rsid w:val="00B92A95"/>
    <w:rsid w:val="00B92ADD"/>
    <w:rsid w:val="00B92B91"/>
    <w:rsid w:val="00B92BE9"/>
    <w:rsid w:val="00B92C38"/>
    <w:rsid w:val="00B92CE7"/>
    <w:rsid w:val="00B92F32"/>
    <w:rsid w:val="00B93076"/>
    <w:rsid w:val="00B93082"/>
    <w:rsid w:val="00B93368"/>
    <w:rsid w:val="00B933E1"/>
    <w:rsid w:val="00B93445"/>
    <w:rsid w:val="00B934FD"/>
    <w:rsid w:val="00B935DD"/>
    <w:rsid w:val="00B93629"/>
    <w:rsid w:val="00B936A1"/>
    <w:rsid w:val="00B937E0"/>
    <w:rsid w:val="00B93E4E"/>
    <w:rsid w:val="00B943CA"/>
    <w:rsid w:val="00B94422"/>
    <w:rsid w:val="00B9442E"/>
    <w:rsid w:val="00B94710"/>
    <w:rsid w:val="00B94743"/>
    <w:rsid w:val="00B9474E"/>
    <w:rsid w:val="00B947DD"/>
    <w:rsid w:val="00B94840"/>
    <w:rsid w:val="00B94871"/>
    <w:rsid w:val="00B94924"/>
    <w:rsid w:val="00B9495C"/>
    <w:rsid w:val="00B949B4"/>
    <w:rsid w:val="00B949BC"/>
    <w:rsid w:val="00B94A0C"/>
    <w:rsid w:val="00B94D62"/>
    <w:rsid w:val="00B94DD8"/>
    <w:rsid w:val="00B9515D"/>
    <w:rsid w:val="00B95398"/>
    <w:rsid w:val="00B953A1"/>
    <w:rsid w:val="00B954E9"/>
    <w:rsid w:val="00B9553F"/>
    <w:rsid w:val="00B9556C"/>
    <w:rsid w:val="00B95580"/>
    <w:rsid w:val="00B955DE"/>
    <w:rsid w:val="00B95641"/>
    <w:rsid w:val="00B956BA"/>
    <w:rsid w:val="00B95888"/>
    <w:rsid w:val="00B95969"/>
    <w:rsid w:val="00B95A8C"/>
    <w:rsid w:val="00B95BB5"/>
    <w:rsid w:val="00B95BD4"/>
    <w:rsid w:val="00B95CC9"/>
    <w:rsid w:val="00B95CEB"/>
    <w:rsid w:val="00B95D18"/>
    <w:rsid w:val="00B95ED6"/>
    <w:rsid w:val="00B95EFD"/>
    <w:rsid w:val="00B95F5D"/>
    <w:rsid w:val="00B95F64"/>
    <w:rsid w:val="00B95FD1"/>
    <w:rsid w:val="00B9602D"/>
    <w:rsid w:val="00B960A8"/>
    <w:rsid w:val="00B9610F"/>
    <w:rsid w:val="00B96113"/>
    <w:rsid w:val="00B96220"/>
    <w:rsid w:val="00B963F5"/>
    <w:rsid w:val="00B96436"/>
    <w:rsid w:val="00B9649B"/>
    <w:rsid w:val="00B96570"/>
    <w:rsid w:val="00B967ED"/>
    <w:rsid w:val="00B96822"/>
    <w:rsid w:val="00B9682A"/>
    <w:rsid w:val="00B969B7"/>
    <w:rsid w:val="00B96AD5"/>
    <w:rsid w:val="00B96CB8"/>
    <w:rsid w:val="00B96D72"/>
    <w:rsid w:val="00B96DC8"/>
    <w:rsid w:val="00B96DD6"/>
    <w:rsid w:val="00B96FA5"/>
    <w:rsid w:val="00B9700B"/>
    <w:rsid w:val="00B9700D"/>
    <w:rsid w:val="00B97026"/>
    <w:rsid w:val="00B97098"/>
    <w:rsid w:val="00B9719A"/>
    <w:rsid w:val="00B9728B"/>
    <w:rsid w:val="00B975BD"/>
    <w:rsid w:val="00B97646"/>
    <w:rsid w:val="00B976D7"/>
    <w:rsid w:val="00B976ED"/>
    <w:rsid w:val="00B97743"/>
    <w:rsid w:val="00B97796"/>
    <w:rsid w:val="00B977B4"/>
    <w:rsid w:val="00B97934"/>
    <w:rsid w:val="00B97A6A"/>
    <w:rsid w:val="00B97A81"/>
    <w:rsid w:val="00B97C89"/>
    <w:rsid w:val="00B97E97"/>
    <w:rsid w:val="00BA007D"/>
    <w:rsid w:val="00BA0357"/>
    <w:rsid w:val="00BA051B"/>
    <w:rsid w:val="00BA07C8"/>
    <w:rsid w:val="00BA08D9"/>
    <w:rsid w:val="00BA0ACF"/>
    <w:rsid w:val="00BA0B11"/>
    <w:rsid w:val="00BA0B4A"/>
    <w:rsid w:val="00BA0C13"/>
    <w:rsid w:val="00BA0DE2"/>
    <w:rsid w:val="00BA0E29"/>
    <w:rsid w:val="00BA0ED9"/>
    <w:rsid w:val="00BA0F6C"/>
    <w:rsid w:val="00BA101F"/>
    <w:rsid w:val="00BA108F"/>
    <w:rsid w:val="00BA1169"/>
    <w:rsid w:val="00BA129E"/>
    <w:rsid w:val="00BA15E2"/>
    <w:rsid w:val="00BA1645"/>
    <w:rsid w:val="00BA177B"/>
    <w:rsid w:val="00BA180F"/>
    <w:rsid w:val="00BA1A03"/>
    <w:rsid w:val="00BA1A0E"/>
    <w:rsid w:val="00BA1A9B"/>
    <w:rsid w:val="00BA1B32"/>
    <w:rsid w:val="00BA1C30"/>
    <w:rsid w:val="00BA1D63"/>
    <w:rsid w:val="00BA1DFF"/>
    <w:rsid w:val="00BA1EA3"/>
    <w:rsid w:val="00BA1F77"/>
    <w:rsid w:val="00BA26B5"/>
    <w:rsid w:val="00BA275F"/>
    <w:rsid w:val="00BA2808"/>
    <w:rsid w:val="00BA288B"/>
    <w:rsid w:val="00BA2912"/>
    <w:rsid w:val="00BA2933"/>
    <w:rsid w:val="00BA2B06"/>
    <w:rsid w:val="00BA2D3F"/>
    <w:rsid w:val="00BA32CF"/>
    <w:rsid w:val="00BA33F6"/>
    <w:rsid w:val="00BA3963"/>
    <w:rsid w:val="00BA3A4E"/>
    <w:rsid w:val="00BA3B52"/>
    <w:rsid w:val="00BA3CC7"/>
    <w:rsid w:val="00BA3D8C"/>
    <w:rsid w:val="00BA3E1E"/>
    <w:rsid w:val="00BA40D2"/>
    <w:rsid w:val="00BA4327"/>
    <w:rsid w:val="00BA444E"/>
    <w:rsid w:val="00BA4510"/>
    <w:rsid w:val="00BA453D"/>
    <w:rsid w:val="00BA4881"/>
    <w:rsid w:val="00BA4BEE"/>
    <w:rsid w:val="00BA4C24"/>
    <w:rsid w:val="00BA4D6B"/>
    <w:rsid w:val="00BA4ED3"/>
    <w:rsid w:val="00BA506E"/>
    <w:rsid w:val="00BA50C2"/>
    <w:rsid w:val="00BA520C"/>
    <w:rsid w:val="00BA5285"/>
    <w:rsid w:val="00BA52A3"/>
    <w:rsid w:val="00BA52BB"/>
    <w:rsid w:val="00BA5527"/>
    <w:rsid w:val="00BA552A"/>
    <w:rsid w:val="00BA584B"/>
    <w:rsid w:val="00BA58C4"/>
    <w:rsid w:val="00BA5906"/>
    <w:rsid w:val="00BA5910"/>
    <w:rsid w:val="00BA5C23"/>
    <w:rsid w:val="00BA5CD1"/>
    <w:rsid w:val="00BA5D5F"/>
    <w:rsid w:val="00BA5D6D"/>
    <w:rsid w:val="00BA5E14"/>
    <w:rsid w:val="00BA5EA0"/>
    <w:rsid w:val="00BA5EC8"/>
    <w:rsid w:val="00BA5F3B"/>
    <w:rsid w:val="00BA61F0"/>
    <w:rsid w:val="00BA625B"/>
    <w:rsid w:val="00BA6307"/>
    <w:rsid w:val="00BA6332"/>
    <w:rsid w:val="00BA6365"/>
    <w:rsid w:val="00BA63FD"/>
    <w:rsid w:val="00BA6708"/>
    <w:rsid w:val="00BA672E"/>
    <w:rsid w:val="00BA6755"/>
    <w:rsid w:val="00BA678D"/>
    <w:rsid w:val="00BA67AE"/>
    <w:rsid w:val="00BA67EC"/>
    <w:rsid w:val="00BA6809"/>
    <w:rsid w:val="00BA68B0"/>
    <w:rsid w:val="00BA68FA"/>
    <w:rsid w:val="00BA6915"/>
    <w:rsid w:val="00BA6B27"/>
    <w:rsid w:val="00BA6B35"/>
    <w:rsid w:val="00BA6B59"/>
    <w:rsid w:val="00BA6B6A"/>
    <w:rsid w:val="00BA6B96"/>
    <w:rsid w:val="00BA6C3B"/>
    <w:rsid w:val="00BA6D18"/>
    <w:rsid w:val="00BA705C"/>
    <w:rsid w:val="00BA70D2"/>
    <w:rsid w:val="00BA7166"/>
    <w:rsid w:val="00BA717A"/>
    <w:rsid w:val="00BA73A9"/>
    <w:rsid w:val="00BA73B0"/>
    <w:rsid w:val="00BA7493"/>
    <w:rsid w:val="00BA772F"/>
    <w:rsid w:val="00BA79FE"/>
    <w:rsid w:val="00BA7A10"/>
    <w:rsid w:val="00BA7A71"/>
    <w:rsid w:val="00BA7C9B"/>
    <w:rsid w:val="00BA7D03"/>
    <w:rsid w:val="00BA7D7C"/>
    <w:rsid w:val="00BA7D98"/>
    <w:rsid w:val="00BA7EFC"/>
    <w:rsid w:val="00BB0124"/>
    <w:rsid w:val="00BB01F8"/>
    <w:rsid w:val="00BB0247"/>
    <w:rsid w:val="00BB02AA"/>
    <w:rsid w:val="00BB0741"/>
    <w:rsid w:val="00BB0908"/>
    <w:rsid w:val="00BB09BC"/>
    <w:rsid w:val="00BB0BD1"/>
    <w:rsid w:val="00BB0BD7"/>
    <w:rsid w:val="00BB0EA3"/>
    <w:rsid w:val="00BB0F18"/>
    <w:rsid w:val="00BB0F9B"/>
    <w:rsid w:val="00BB132C"/>
    <w:rsid w:val="00BB14A5"/>
    <w:rsid w:val="00BB1528"/>
    <w:rsid w:val="00BB170D"/>
    <w:rsid w:val="00BB1994"/>
    <w:rsid w:val="00BB19CF"/>
    <w:rsid w:val="00BB19D1"/>
    <w:rsid w:val="00BB1D1E"/>
    <w:rsid w:val="00BB2078"/>
    <w:rsid w:val="00BB2245"/>
    <w:rsid w:val="00BB2330"/>
    <w:rsid w:val="00BB2359"/>
    <w:rsid w:val="00BB241D"/>
    <w:rsid w:val="00BB249F"/>
    <w:rsid w:val="00BB255F"/>
    <w:rsid w:val="00BB2609"/>
    <w:rsid w:val="00BB285A"/>
    <w:rsid w:val="00BB2A4C"/>
    <w:rsid w:val="00BB2A88"/>
    <w:rsid w:val="00BB2D70"/>
    <w:rsid w:val="00BB2D74"/>
    <w:rsid w:val="00BB2DCD"/>
    <w:rsid w:val="00BB2F1C"/>
    <w:rsid w:val="00BB2F5D"/>
    <w:rsid w:val="00BB312C"/>
    <w:rsid w:val="00BB3144"/>
    <w:rsid w:val="00BB3390"/>
    <w:rsid w:val="00BB3672"/>
    <w:rsid w:val="00BB3711"/>
    <w:rsid w:val="00BB388F"/>
    <w:rsid w:val="00BB3948"/>
    <w:rsid w:val="00BB39CD"/>
    <w:rsid w:val="00BB3AF7"/>
    <w:rsid w:val="00BB3B23"/>
    <w:rsid w:val="00BB3C2B"/>
    <w:rsid w:val="00BB3DA9"/>
    <w:rsid w:val="00BB3F2F"/>
    <w:rsid w:val="00BB3FAA"/>
    <w:rsid w:val="00BB4168"/>
    <w:rsid w:val="00BB41F5"/>
    <w:rsid w:val="00BB42FB"/>
    <w:rsid w:val="00BB433A"/>
    <w:rsid w:val="00BB4500"/>
    <w:rsid w:val="00BB4669"/>
    <w:rsid w:val="00BB46D8"/>
    <w:rsid w:val="00BB4719"/>
    <w:rsid w:val="00BB47D4"/>
    <w:rsid w:val="00BB480E"/>
    <w:rsid w:val="00BB4867"/>
    <w:rsid w:val="00BB49C9"/>
    <w:rsid w:val="00BB4A06"/>
    <w:rsid w:val="00BB4DED"/>
    <w:rsid w:val="00BB4E74"/>
    <w:rsid w:val="00BB4FD7"/>
    <w:rsid w:val="00BB50CD"/>
    <w:rsid w:val="00BB52F0"/>
    <w:rsid w:val="00BB5406"/>
    <w:rsid w:val="00BB5408"/>
    <w:rsid w:val="00BB551C"/>
    <w:rsid w:val="00BB55FB"/>
    <w:rsid w:val="00BB5677"/>
    <w:rsid w:val="00BB5687"/>
    <w:rsid w:val="00BB56DC"/>
    <w:rsid w:val="00BB56E7"/>
    <w:rsid w:val="00BB572E"/>
    <w:rsid w:val="00BB591C"/>
    <w:rsid w:val="00BB5977"/>
    <w:rsid w:val="00BB5A71"/>
    <w:rsid w:val="00BB5B5B"/>
    <w:rsid w:val="00BB5C88"/>
    <w:rsid w:val="00BB5FAA"/>
    <w:rsid w:val="00BB604E"/>
    <w:rsid w:val="00BB611B"/>
    <w:rsid w:val="00BB628E"/>
    <w:rsid w:val="00BB62EB"/>
    <w:rsid w:val="00BB6876"/>
    <w:rsid w:val="00BB6877"/>
    <w:rsid w:val="00BB68AE"/>
    <w:rsid w:val="00BB6991"/>
    <w:rsid w:val="00BB6AB4"/>
    <w:rsid w:val="00BB6BA8"/>
    <w:rsid w:val="00BB6BAB"/>
    <w:rsid w:val="00BB6D27"/>
    <w:rsid w:val="00BB6E0F"/>
    <w:rsid w:val="00BB6E91"/>
    <w:rsid w:val="00BB6F53"/>
    <w:rsid w:val="00BB6F5E"/>
    <w:rsid w:val="00BB724E"/>
    <w:rsid w:val="00BB7504"/>
    <w:rsid w:val="00BB76E5"/>
    <w:rsid w:val="00BB7829"/>
    <w:rsid w:val="00BB78F7"/>
    <w:rsid w:val="00BB790E"/>
    <w:rsid w:val="00BB7BE3"/>
    <w:rsid w:val="00BB7C45"/>
    <w:rsid w:val="00BB7CB7"/>
    <w:rsid w:val="00BB7D5D"/>
    <w:rsid w:val="00BB7E97"/>
    <w:rsid w:val="00BB7EB3"/>
    <w:rsid w:val="00BB7EB5"/>
    <w:rsid w:val="00BB7FAE"/>
    <w:rsid w:val="00BC0073"/>
    <w:rsid w:val="00BC00CC"/>
    <w:rsid w:val="00BC014D"/>
    <w:rsid w:val="00BC0319"/>
    <w:rsid w:val="00BC03C1"/>
    <w:rsid w:val="00BC04A3"/>
    <w:rsid w:val="00BC052B"/>
    <w:rsid w:val="00BC05BA"/>
    <w:rsid w:val="00BC08D7"/>
    <w:rsid w:val="00BC0A43"/>
    <w:rsid w:val="00BC0B57"/>
    <w:rsid w:val="00BC0BB0"/>
    <w:rsid w:val="00BC0BD2"/>
    <w:rsid w:val="00BC0C02"/>
    <w:rsid w:val="00BC0C7B"/>
    <w:rsid w:val="00BC0F3F"/>
    <w:rsid w:val="00BC1002"/>
    <w:rsid w:val="00BC11A8"/>
    <w:rsid w:val="00BC1445"/>
    <w:rsid w:val="00BC1449"/>
    <w:rsid w:val="00BC14BB"/>
    <w:rsid w:val="00BC14E1"/>
    <w:rsid w:val="00BC1528"/>
    <w:rsid w:val="00BC1792"/>
    <w:rsid w:val="00BC1B11"/>
    <w:rsid w:val="00BC1B72"/>
    <w:rsid w:val="00BC1BE4"/>
    <w:rsid w:val="00BC1BEF"/>
    <w:rsid w:val="00BC1CD0"/>
    <w:rsid w:val="00BC1CF4"/>
    <w:rsid w:val="00BC1EB5"/>
    <w:rsid w:val="00BC213B"/>
    <w:rsid w:val="00BC21BF"/>
    <w:rsid w:val="00BC21EC"/>
    <w:rsid w:val="00BC226E"/>
    <w:rsid w:val="00BC2395"/>
    <w:rsid w:val="00BC2409"/>
    <w:rsid w:val="00BC260E"/>
    <w:rsid w:val="00BC26A3"/>
    <w:rsid w:val="00BC270D"/>
    <w:rsid w:val="00BC2786"/>
    <w:rsid w:val="00BC27B5"/>
    <w:rsid w:val="00BC2872"/>
    <w:rsid w:val="00BC288B"/>
    <w:rsid w:val="00BC2A96"/>
    <w:rsid w:val="00BC2AC3"/>
    <w:rsid w:val="00BC2B23"/>
    <w:rsid w:val="00BC2BC3"/>
    <w:rsid w:val="00BC2BCF"/>
    <w:rsid w:val="00BC2CFF"/>
    <w:rsid w:val="00BC2D18"/>
    <w:rsid w:val="00BC2D2F"/>
    <w:rsid w:val="00BC2FD9"/>
    <w:rsid w:val="00BC31C1"/>
    <w:rsid w:val="00BC32A5"/>
    <w:rsid w:val="00BC34AC"/>
    <w:rsid w:val="00BC34DA"/>
    <w:rsid w:val="00BC37CB"/>
    <w:rsid w:val="00BC3A65"/>
    <w:rsid w:val="00BC3AB2"/>
    <w:rsid w:val="00BC3AC1"/>
    <w:rsid w:val="00BC3DDB"/>
    <w:rsid w:val="00BC3E74"/>
    <w:rsid w:val="00BC3EB6"/>
    <w:rsid w:val="00BC3F16"/>
    <w:rsid w:val="00BC3FB1"/>
    <w:rsid w:val="00BC414F"/>
    <w:rsid w:val="00BC42B1"/>
    <w:rsid w:val="00BC42EB"/>
    <w:rsid w:val="00BC465D"/>
    <w:rsid w:val="00BC47CA"/>
    <w:rsid w:val="00BC4908"/>
    <w:rsid w:val="00BC49D9"/>
    <w:rsid w:val="00BC4B08"/>
    <w:rsid w:val="00BC4C17"/>
    <w:rsid w:val="00BC4DBE"/>
    <w:rsid w:val="00BC4E19"/>
    <w:rsid w:val="00BC4E80"/>
    <w:rsid w:val="00BC4EAD"/>
    <w:rsid w:val="00BC4F16"/>
    <w:rsid w:val="00BC5013"/>
    <w:rsid w:val="00BC5195"/>
    <w:rsid w:val="00BC51D7"/>
    <w:rsid w:val="00BC5381"/>
    <w:rsid w:val="00BC547A"/>
    <w:rsid w:val="00BC5537"/>
    <w:rsid w:val="00BC559B"/>
    <w:rsid w:val="00BC5610"/>
    <w:rsid w:val="00BC566D"/>
    <w:rsid w:val="00BC58CE"/>
    <w:rsid w:val="00BC5B37"/>
    <w:rsid w:val="00BC5DBF"/>
    <w:rsid w:val="00BC62B4"/>
    <w:rsid w:val="00BC62C5"/>
    <w:rsid w:val="00BC639B"/>
    <w:rsid w:val="00BC63A8"/>
    <w:rsid w:val="00BC63B2"/>
    <w:rsid w:val="00BC6427"/>
    <w:rsid w:val="00BC65A5"/>
    <w:rsid w:val="00BC6758"/>
    <w:rsid w:val="00BC67A1"/>
    <w:rsid w:val="00BC69A9"/>
    <w:rsid w:val="00BC6DB2"/>
    <w:rsid w:val="00BC6DEC"/>
    <w:rsid w:val="00BC6ED4"/>
    <w:rsid w:val="00BC7156"/>
    <w:rsid w:val="00BC71FA"/>
    <w:rsid w:val="00BC7287"/>
    <w:rsid w:val="00BC72F8"/>
    <w:rsid w:val="00BC7306"/>
    <w:rsid w:val="00BC7391"/>
    <w:rsid w:val="00BC7432"/>
    <w:rsid w:val="00BC769C"/>
    <w:rsid w:val="00BC76D3"/>
    <w:rsid w:val="00BC7858"/>
    <w:rsid w:val="00BC7A5E"/>
    <w:rsid w:val="00BC7A9E"/>
    <w:rsid w:val="00BC7AD0"/>
    <w:rsid w:val="00BC7BCF"/>
    <w:rsid w:val="00BC7CA5"/>
    <w:rsid w:val="00BD019E"/>
    <w:rsid w:val="00BD024D"/>
    <w:rsid w:val="00BD027E"/>
    <w:rsid w:val="00BD02A3"/>
    <w:rsid w:val="00BD0372"/>
    <w:rsid w:val="00BD0391"/>
    <w:rsid w:val="00BD03D4"/>
    <w:rsid w:val="00BD03E7"/>
    <w:rsid w:val="00BD03FA"/>
    <w:rsid w:val="00BD079E"/>
    <w:rsid w:val="00BD07DC"/>
    <w:rsid w:val="00BD0891"/>
    <w:rsid w:val="00BD0945"/>
    <w:rsid w:val="00BD0AFA"/>
    <w:rsid w:val="00BD0B89"/>
    <w:rsid w:val="00BD0C47"/>
    <w:rsid w:val="00BD0D24"/>
    <w:rsid w:val="00BD0F69"/>
    <w:rsid w:val="00BD107A"/>
    <w:rsid w:val="00BD11A1"/>
    <w:rsid w:val="00BD1257"/>
    <w:rsid w:val="00BD12DC"/>
    <w:rsid w:val="00BD1594"/>
    <w:rsid w:val="00BD169B"/>
    <w:rsid w:val="00BD16CD"/>
    <w:rsid w:val="00BD1800"/>
    <w:rsid w:val="00BD185B"/>
    <w:rsid w:val="00BD191E"/>
    <w:rsid w:val="00BD193A"/>
    <w:rsid w:val="00BD1AA5"/>
    <w:rsid w:val="00BD1AD5"/>
    <w:rsid w:val="00BD1DF2"/>
    <w:rsid w:val="00BD1FD2"/>
    <w:rsid w:val="00BD1FDB"/>
    <w:rsid w:val="00BD218C"/>
    <w:rsid w:val="00BD2359"/>
    <w:rsid w:val="00BD2490"/>
    <w:rsid w:val="00BD259A"/>
    <w:rsid w:val="00BD25E1"/>
    <w:rsid w:val="00BD28E1"/>
    <w:rsid w:val="00BD2AED"/>
    <w:rsid w:val="00BD2C93"/>
    <w:rsid w:val="00BD2FE3"/>
    <w:rsid w:val="00BD31C0"/>
    <w:rsid w:val="00BD3246"/>
    <w:rsid w:val="00BD339E"/>
    <w:rsid w:val="00BD33CD"/>
    <w:rsid w:val="00BD3587"/>
    <w:rsid w:val="00BD3628"/>
    <w:rsid w:val="00BD3724"/>
    <w:rsid w:val="00BD3886"/>
    <w:rsid w:val="00BD39B9"/>
    <w:rsid w:val="00BD3B90"/>
    <w:rsid w:val="00BD3C08"/>
    <w:rsid w:val="00BD3C0D"/>
    <w:rsid w:val="00BD3C72"/>
    <w:rsid w:val="00BD3F1B"/>
    <w:rsid w:val="00BD3F43"/>
    <w:rsid w:val="00BD40C2"/>
    <w:rsid w:val="00BD4144"/>
    <w:rsid w:val="00BD4211"/>
    <w:rsid w:val="00BD42DF"/>
    <w:rsid w:val="00BD43E9"/>
    <w:rsid w:val="00BD44D5"/>
    <w:rsid w:val="00BD45D7"/>
    <w:rsid w:val="00BD4758"/>
    <w:rsid w:val="00BD48BF"/>
    <w:rsid w:val="00BD491A"/>
    <w:rsid w:val="00BD494F"/>
    <w:rsid w:val="00BD4B07"/>
    <w:rsid w:val="00BD4C53"/>
    <w:rsid w:val="00BD4D19"/>
    <w:rsid w:val="00BD4F0E"/>
    <w:rsid w:val="00BD500A"/>
    <w:rsid w:val="00BD500D"/>
    <w:rsid w:val="00BD501E"/>
    <w:rsid w:val="00BD5245"/>
    <w:rsid w:val="00BD5306"/>
    <w:rsid w:val="00BD534E"/>
    <w:rsid w:val="00BD55A4"/>
    <w:rsid w:val="00BD55E3"/>
    <w:rsid w:val="00BD5837"/>
    <w:rsid w:val="00BD59EE"/>
    <w:rsid w:val="00BD5AE9"/>
    <w:rsid w:val="00BD5B59"/>
    <w:rsid w:val="00BD5BA0"/>
    <w:rsid w:val="00BD5BED"/>
    <w:rsid w:val="00BD5C8B"/>
    <w:rsid w:val="00BD5DD7"/>
    <w:rsid w:val="00BD5ED5"/>
    <w:rsid w:val="00BD5EF3"/>
    <w:rsid w:val="00BD6106"/>
    <w:rsid w:val="00BD643E"/>
    <w:rsid w:val="00BD6694"/>
    <w:rsid w:val="00BD66A2"/>
    <w:rsid w:val="00BD66F6"/>
    <w:rsid w:val="00BD6910"/>
    <w:rsid w:val="00BD6922"/>
    <w:rsid w:val="00BD695B"/>
    <w:rsid w:val="00BD69E7"/>
    <w:rsid w:val="00BD6A10"/>
    <w:rsid w:val="00BD6ABE"/>
    <w:rsid w:val="00BD6C34"/>
    <w:rsid w:val="00BD6CE3"/>
    <w:rsid w:val="00BD6E31"/>
    <w:rsid w:val="00BD6FA2"/>
    <w:rsid w:val="00BD71BF"/>
    <w:rsid w:val="00BD7357"/>
    <w:rsid w:val="00BD7390"/>
    <w:rsid w:val="00BD74A4"/>
    <w:rsid w:val="00BD74E3"/>
    <w:rsid w:val="00BD7565"/>
    <w:rsid w:val="00BD759D"/>
    <w:rsid w:val="00BD7787"/>
    <w:rsid w:val="00BD785B"/>
    <w:rsid w:val="00BD7ACD"/>
    <w:rsid w:val="00BD7BF4"/>
    <w:rsid w:val="00BD7CFB"/>
    <w:rsid w:val="00BD7D3D"/>
    <w:rsid w:val="00BD7E18"/>
    <w:rsid w:val="00BD7E4F"/>
    <w:rsid w:val="00BD7E64"/>
    <w:rsid w:val="00BD7FA7"/>
    <w:rsid w:val="00BE0098"/>
    <w:rsid w:val="00BE00BA"/>
    <w:rsid w:val="00BE0153"/>
    <w:rsid w:val="00BE0165"/>
    <w:rsid w:val="00BE01B2"/>
    <w:rsid w:val="00BE02A5"/>
    <w:rsid w:val="00BE02DC"/>
    <w:rsid w:val="00BE03FB"/>
    <w:rsid w:val="00BE040A"/>
    <w:rsid w:val="00BE0461"/>
    <w:rsid w:val="00BE051E"/>
    <w:rsid w:val="00BE0661"/>
    <w:rsid w:val="00BE06D3"/>
    <w:rsid w:val="00BE0712"/>
    <w:rsid w:val="00BE076B"/>
    <w:rsid w:val="00BE07AE"/>
    <w:rsid w:val="00BE08EC"/>
    <w:rsid w:val="00BE09F2"/>
    <w:rsid w:val="00BE0AC9"/>
    <w:rsid w:val="00BE0BBB"/>
    <w:rsid w:val="00BE0C69"/>
    <w:rsid w:val="00BE0CC4"/>
    <w:rsid w:val="00BE0E83"/>
    <w:rsid w:val="00BE107C"/>
    <w:rsid w:val="00BE11BB"/>
    <w:rsid w:val="00BE11D0"/>
    <w:rsid w:val="00BE121F"/>
    <w:rsid w:val="00BE123C"/>
    <w:rsid w:val="00BE1369"/>
    <w:rsid w:val="00BE149A"/>
    <w:rsid w:val="00BE1763"/>
    <w:rsid w:val="00BE1770"/>
    <w:rsid w:val="00BE18B6"/>
    <w:rsid w:val="00BE18CA"/>
    <w:rsid w:val="00BE19C9"/>
    <w:rsid w:val="00BE1A7C"/>
    <w:rsid w:val="00BE1B3D"/>
    <w:rsid w:val="00BE1C19"/>
    <w:rsid w:val="00BE1EAF"/>
    <w:rsid w:val="00BE1F44"/>
    <w:rsid w:val="00BE212A"/>
    <w:rsid w:val="00BE2271"/>
    <w:rsid w:val="00BE2382"/>
    <w:rsid w:val="00BE2475"/>
    <w:rsid w:val="00BE2476"/>
    <w:rsid w:val="00BE24A7"/>
    <w:rsid w:val="00BE2A69"/>
    <w:rsid w:val="00BE2AA8"/>
    <w:rsid w:val="00BE2B09"/>
    <w:rsid w:val="00BE2B3C"/>
    <w:rsid w:val="00BE2C29"/>
    <w:rsid w:val="00BE2C5C"/>
    <w:rsid w:val="00BE2E1A"/>
    <w:rsid w:val="00BE2E74"/>
    <w:rsid w:val="00BE2E76"/>
    <w:rsid w:val="00BE2EC4"/>
    <w:rsid w:val="00BE3020"/>
    <w:rsid w:val="00BE3066"/>
    <w:rsid w:val="00BE312E"/>
    <w:rsid w:val="00BE33E3"/>
    <w:rsid w:val="00BE3666"/>
    <w:rsid w:val="00BE369B"/>
    <w:rsid w:val="00BE3753"/>
    <w:rsid w:val="00BE37C4"/>
    <w:rsid w:val="00BE38BA"/>
    <w:rsid w:val="00BE3AAC"/>
    <w:rsid w:val="00BE3AC3"/>
    <w:rsid w:val="00BE3C38"/>
    <w:rsid w:val="00BE3DEE"/>
    <w:rsid w:val="00BE3E22"/>
    <w:rsid w:val="00BE4072"/>
    <w:rsid w:val="00BE4074"/>
    <w:rsid w:val="00BE412A"/>
    <w:rsid w:val="00BE4227"/>
    <w:rsid w:val="00BE423A"/>
    <w:rsid w:val="00BE462E"/>
    <w:rsid w:val="00BE4677"/>
    <w:rsid w:val="00BE47C7"/>
    <w:rsid w:val="00BE496E"/>
    <w:rsid w:val="00BE49F6"/>
    <w:rsid w:val="00BE4A23"/>
    <w:rsid w:val="00BE4A74"/>
    <w:rsid w:val="00BE4D80"/>
    <w:rsid w:val="00BE501F"/>
    <w:rsid w:val="00BE5092"/>
    <w:rsid w:val="00BE527A"/>
    <w:rsid w:val="00BE531F"/>
    <w:rsid w:val="00BE53F9"/>
    <w:rsid w:val="00BE5439"/>
    <w:rsid w:val="00BE5494"/>
    <w:rsid w:val="00BE56BA"/>
    <w:rsid w:val="00BE57BF"/>
    <w:rsid w:val="00BE5A72"/>
    <w:rsid w:val="00BE5B8E"/>
    <w:rsid w:val="00BE5C0D"/>
    <w:rsid w:val="00BE60D2"/>
    <w:rsid w:val="00BE6137"/>
    <w:rsid w:val="00BE6556"/>
    <w:rsid w:val="00BE6656"/>
    <w:rsid w:val="00BE6785"/>
    <w:rsid w:val="00BE67A8"/>
    <w:rsid w:val="00BE67EC"/>
    <w:rsid w:val="00BE6A39"/>
    <w:rsid w:val="00BE6A9A"/>
    <w:rsid w:val="00BE6B15"/>
    <w:rsid w:val="00BE6E39"/>
    <w:rsid w:val="00BE6E68"/>
    <w:rsid w:val="00BE6EE3"/>
    <w:rsid w:val="00BE6EFC"/>
    <w:rsid w:val="00BE6F84"/>
    <w:rsid w:val="00BE7029"/>
    <w:rsid w:val="00BE70EE"/>
    <w:rsid w:val="00BE7198"/>
    <w:rsid w:val="00BE7483"/>
    <w:rsid w:val="00BE75A2"/>
    <w:rsid w:val="00BE75B2"/>
    <w:rsid w:val="00BE76DA"/>
    <w:rsid w:val="00BE773A"/>
    <w:rsid w:val="00BE78AF"/>
    <w:rsid w:val="00BE78C1"/>
    <w:rsid w:val="00BE794F"/>
    <w:rsid w:val="00BE7A45"/>
    <w:rsid w:val="00BE7B1D"/>
    <w:rsid w:val="00BE7B33"/>
    <w:rsid w:val="00BE7B74"/>
    <w:rsid w:val="00BE7D0F"/>
    <w:rsid w:val="00BE7E31"/>
    <w:rsid w:val="00BE7E6B"/>
    <w:rsid w:val="00BF0007"/>
    <w:rsid w:val="00BF0017"/>
    <w:rsid w:val="00BF0284"/>
    <w:rsid w:val="00BF0301"/>
    <w:rsid w:val="00BF03AC"/>
    <w:rsid w:val="00BF03C6"/>
    <w:rsid w:val="00BF041F"/>
    <w:rsid w:val="00BF04B8"/>
    <w:rsid w:val="00BF0509"/>
    <w:rsid w:val="00BF079C"/>
    <w:rsid w:val="00BF079D"/>
    <w:rsid w:val="00BF0825"/>
    <w:rsid w:val="00BF0932"/>
    <w:rsid w:val="00BF09C0"/>
    <w:rsid w:val="00BF09CE"/>
    <w:rsid w:val="00BF09EB"/>
    <w:rsid w:val="00BF0D06"/>
    <w:rsid w:val="00BF0E9E"/>
    <w:rsid w:val="00BF0F3E"/>
    <w:rsid w:val="00BF10B9"/>
    <w:rsid w:val="00BF136D"/>
    <w:rsid w:val="00BF147D"/>
    <w:rsid w:val="00BF14C8"/>
    <w:rsid w:val="00BF1569"/>
    <w:rsid w:val="00BF15A5"/>
    <w:rsid w:val="00BF1650"/>
    <w:rsid w:val="00BF17D4"/>
    <w:rsid w:val="00BF183A"/>
    <w:rsid w:val="00BF1886"/>
    <w:rsid w:val="00BF1C3F"/>
    <w:rsid w:val="00BF1D59"/>
    <w:rsid w:val="00BF1F36"/>
    <w:rsid w:val="00BF21EC"/>
    <w:rsid w:val="00BF24E5"/>
    <w:rsid w:val="00BF25AE"/>
    <w:rsid w:val="00BF2741"/>
    <w:rsid w:val="00BF274B"/>
    <w:rsid w:val="00BF2770"/>
    <w:rsid w:val="00BF2887"/>
    <w:rsid w:val="00BF2951"/>
    <w:rsid w:val="00BF29D5"/>
    <w:rsid w:val="00BF2BA7"/>
    <w:rsid w:val="00BF2C0E"/>
    <w:rsid w:val="00BF2CF3"/>
    <w:rsid w:val="00BF2D98"/>
    <w:rsid w:val="00BF2EBB"/>
    <w:rsid w:val="00BF3586"/>
    <w:rsid w:val="00BF359A"/>
    <w:rsid w:val="00BF3620"/>
    <w:rsid w:val="00BF3752"/>
    <w:rsid w:val="00BF375B"/>
    <w:rsid w:val="00BF37F4"/>
    <w:rsid w:val="00BF3983"/>
    <w:rsid w:val="00BF3AC5"/>
    <w:rsid w:val="00BF3E9D"/>
    <w:rsid w:val="00BF3F91"/>
    <w:rsid w:val="00BF42DE"/>
    <w:rsid w:val="00BF4436"/>
    <w:rsid w:val="00BF4472"/>
    <w:rsid w:val="00BF4774"/>
    <w:rsid w:val="00BF4881"/>
    <w:rsid w:val="00BF4A56"/>
    <w:rsid w:val="00BF4BA1"/>
    <w:rsid w:val="00BF4D42"/>
    <w:rsid w:val="00BF4E8F"/>
    <w:rsid w:val="00BF4F2A"/>
    <w:rsid w:val="00BF4F64"/>
    <w:rsid w:val="00BF5003"/>
    <w:rsid w:val="00BF51C1"/>
    <w:rsid w:val="00BF5287"/>
    <w:rsid w:val="00BF5416"/>
    <w:rsid w:val="00BF5536"/>
    <w:rsid w:val="00BF55AB"/>
    <w:rsid w:val="00BF56B3"/>
    <w:rsid w:val="00BF5718"/>
    <w:rsid w:val="00BF5870"/>
    <w:rsid w:val="00BF5ABE"/>
    <w:rsid w:val="00BF5B67"/>
    <w:rsid w:val="00BF5C2A"/>
    <w:rsid w:val="00BF5D10"/>
    <w:rsid w:val="00BF60D2"/>
    <w:rsid w:val="00BF6331"/>
    <w:rsid w:val="00BF6603"/>
    <w:rsid w:val="00BF6662"/>
    <w:rsid w:val="00BF6A61"/>
    <w:rsid w:val="00BF6ACF"/>
    <w:rsid w:val="00BF6B09"/>
    <w:rsid w:val="00BF6E8A"/>
    <w:rsid w:val="00BF6FF6"/>
    <w:rsid w:val="00BF7011"/>
    <w:rsid w:val="00BF70B7"/>
    <w:rsid w:val="00BF7292"/>
    <w:rsid w:val="00BF74DC"/>
    <w:rsid w:val="00BF74EF"/>
    <w:rsid w:val="00BF74FD"/>
    <w:rsid w:val="00BF7691"/>
    <w:rsid w:val="00BF7A11"/>
    <w:rsid w:val="00BF7A3E"/>
    <w:rsid w:val="00BF7A99"/>
    <w:rsid w:val="00BF7B48"/>
    <w:rsid w:val="00BF7DE1"/>
    <w:rsid w:val="00BF7FCB"/>
    <w:rsid w:val="00C00044"/>
    <w:rsid w:val="00C000DD"/>
    <w:rsid w:val="00C002EF"/>
    <w:rsid w:val="00C003B1"/>
    <w:rsid w:val="00C003ED"/>
    <w:rsid w:val="00C00439"/>
    <w:rsid w:val="00C005BA"/>
    <w:rsid w:val="00C005E1"/>
    <w:rsid w:val="00C0061A"/>
    <w:rsid w:val="00C00974"/>
    <w:rsid w:val="00C00AE3"/>
    <w:rsid w:val="00C00B10"/>
    <w:rsid w:val="00C00CA8"/>
    <w:rsid w:val="00C00D2D"/>
    <w:rsid w:val="00C00E5E"/>
    <w:rsid w:val="00C00FC5"/>
    <w:rsid w:val="00C01279"/>
    <w:rsid w:val="00C012C6"/>
    <w:rsid w:val="00C01428"/>
    <w:rsid w:val="00C0146F"/>
    <w:rsid w:val="00C015A4"/>
    <w:rsid w:val="00C01624"/>
    <w:rsid w:val="00C0171A"/>
    <w:rsid w:val="00C017B2"/>
    <w:rsid w:val="00C01923"/>
    <w:rsid w:val="00C019D2"/>
    <w:rsid w:val="00C01B53"/>
    <w:rsid w:val="00C01B57"/>
    <w:rsid w:val="00C01C21"/>
    <w:rsid w:val="00C01C27"/>
    <w:rsid w:val="00C01CEA"/>
    <w:rsid w:val="00C01D68"/>
    <w:rsid w:val="00C01E5F"/>
    <w:rsid w:val="00C01EDE"/>
    <w:rsid w:val="00C02044"/>
    <w:rsid w:val="00C02439"/>
    <w:rsid w:val="00C02453"/>
    <w:rsid w:val="00C02557"/>
    <w:rsid w:val="00C025A3"/>
    <w:rsid w:val="00C025E6"/>
    <w:rsid w:val="00C02A99"/>
    <w:rsid w:val="00C02B08"/>
    <w:rsid w:val="00C02CCE"/>
    <w:rsid w:val="00C02DE1"/>
    <w:rsid w:val="00C02DFB"/>
    <w:rsid w:val="00C02FFE"/>
    <w:rsid w:val="00C0302B"/>
    <w:rsid w:val="00C03383"/>
    <w:rsid w:val="00C03505"/>
    <w:rsid w:val="00C0352D"/>
    <w:rsid w:val="00C0363C"/>
    <w:rsid w:val="00C03694"/>
    <w:rsid w:val="00C03928"/>
    <w:rsid w:val="00C03952"/>
    <w:rsid w:val="00C03974"/>
    <w:rsid w:val="00C0397E"/>
    <w:rsid w:val="00C03B3F"/>
    <w:rsid w:val="00C03DAC"/>
    <w:rsid w:val="00C03E0A"/>
    <w:rsid w:val="00C03F77"/>
    <w:rsid w:val="00C040C9"/>
    <w:rsid w:val="00C040ED"/>
    <w:rsid w:val="00C041E0"/>
    <w:rsid w:val="00C042B7"/>
    <w:rsid w:val="00C0438C"/>
    <w:rsid w:val="00C043B0"/>
    <w:rsid w:val="00C043F5"/>
    <w:rsid w:val="00C0462C"/>
    <w:rsid w:val="00C04670"/>
    <w:rsid w:val="00C04701"/>
    <w:rsid w:val="00C0484E"/>
    <w:rsid w:val="00C0497D"/>
    <w:rsid w:val="00C04A09"/>
    <w:rsid w:val="00C04A49"/>
    <w:rsid w:val="00C04ADB"/>
    <w:rsid w:val="00C04CBE"/>
    <w:rsid w:val="00C04D1E"/>
    <w:rsid w:val="00C04DC3"/>
    <w:rsid w:val="00C04F9E"/>
    <w:rsid w:val="00C04FA9"/>
    <w:rsid w:val="00C0527F"/>
    <w:rsid w:val="00C052BA"/>
    <w:rsid w:val="00C0536A"/>
    <w:rsid w:val="00C05475"/>
    <w:rsid w:val="00C055D6"/>
    <w:rsid w:val="00C05791"/>
    <w:rsid w:val="00C057D8"/>
    <w:rsid w:val="00C05910"/>
    <w:rsid w:val="00C05A2A"/>
    <w:rsid w:val="00C05A8C"/>
    <w:rsid w:val="00C05AF4"/>
    <w:rsid w:val="00C05B05"/>
    <w:rsid w:val="00C05B14"/>
    <w:rsid w:val="00C05B88"/>
    <w:rsid w:val="00C05D7F"/>
    <w:rsid w:val="00C05DE6"/>
    <w:rsid w:val="00C05F6D"/>
    <w:rsid w:val="00C05FDB"/>
    <w:rsid w:val="00C06025"/>
    <w:rsid w:val="00C06172"/>
    <w:rsid w:val="00C06348"/>
    <w:rsid w:val="00C063B0"/>
    <w:rsid w:val="00C06467"/>
    <w:rsid w:val="00C064F5"/>
    <w:rsid w:val="00C06684"/>
    <w:rsid w:val="00C06C7F"/>
    <w:rsid w:val="00C06EA4"/>
    <w:rsid w:val="00C06FBA"/>
    <w:rsid w:val="00C06FEE"/>
    <w:rsid w:val="00C07006"/>
    <w:rsid w:val="00C070BB"/>
    <w:rsid w:val="00C070CF"/>
    <w:rsid w:val="00C072BE"/>
    <w:rsid w:val="00C074A8"/>
    <w:rsid w:val="00C074AB"/>
    <w:rsid w:val="00C0764F"/>
    <w:rsid w:val="00C0791D"/>
    <w:rsid w:val="00C07995"/>
    <w:rsid w:val="00C07BC6"/>
    <w:rsid w:val="00C07C19"/>
    <w:rsid w:val="00C07CD0"/>
    <w:rsid w:val="00C07DEF"/>
    <w:rsid w:val="00C07E3D"/>
    <w:rsid w:val="00C07F4B"/>
    <w:rsid w:val="00C07FA4"/>
    <w:rsid w:val="00C10051"/>
    <w:rsid w:val="00C100CE"/>
    <w:rsid w:val="00C10126"/>
    <w:rsid w:val="00C10178"/>
    <w:rsid w:val="00C1017C"/>
    <w:rsid w:val="00C102F1"/>
    <w:rsid w:val="00C10305"/>
    <w:rsid w:val="00C103F8"/>
    <w:rsid w:val="00C103FD"/>
    <w:rsid w:val="00C105AA"/>
    <w:rsid w:val="00C10608"/>
    <w:rsid w:val="00C1072C"/>
    <w:rsid w:val="00C108F7"/>
    <w:rsid w:val="00C109BA"/>
    <w:rsid w:val="00C109FC"/>
    <w:rsid w:val="00C10B6A"/>
    <w:rsid w:val="00C10CD4"/>
    <w:rsid w:val="00C10D8C"/>
    <w:rsid w:val="00C10E4B"/>
    <w:rsid w:val="00C10F6D"/>
    <w:rsid w:val="00C110F6"/>
    <w:rsid w:val="00C113AB"/>
    <w:rsid w:val="00C115F9"/>
    <w:rsid w:val="00C11604"/>
    <w:rsid w:val="00C1197A"/>
    <w:rsid w:val="00C11A9B"/>
    <w:rsid w:val="00C11AB9"/>
    <w:rsid w:val="00C11B41"/>
    <w:rsid w:val="00C11B79"/>
    <w:rsid w:val="00C11C8E"/>
    <w:rsid w:val="00C11CF0"/>
    <w:rsid w:val="00C11E94"/>
    <w:rsid w:val="00C11F6A"/>
    <w:rsid w:val="00C121A3"/>
    <w:rsid w:val="00C121DD"/>
    <w:rsid w:val="00C1232B"/>
    <w:rsid w:val="00C123B3"/>
    <w:rsid w:val="00C124A7"/>
    <w:rsid w:val="00C1295F"/>
    <w:rsid w:val="00C12A2A"/>
    <w:rsid w:val="00C12BF9"/>
    <w:rsid w:val="00C12C2D"/>
    <w:rsid w:val="00C12C7A"/>
    <w:rsid w:val="00C12DDF"/>
    <w:rsid w:val="00C12DF5"/>
    <w:rsid w:val="00C1356D"/>
    <w:rsid w:val="00C135FF"/>
    <w:rsid w:val="00C138B4"/>
    <w:rsid w:val="00C13A73"/>
    <w:rsid w:val="00C13B21"/>
    <w:rsid w:val="00C13BF4"/>
    <w:rsid w:val="00C13ECC"/>
    <w:rsid w:val="00C13EFB"/>
    <w:rsid w:val="00C14086"/>
    <w:rsid w:val="00C1428F"/>
    <w:rsid w:val="00C14382"/>
    <w:rsid w:val="00C14725"/>
    <w:rsid w:val="00C147D0"/>
    <w:rsid w:val="00C14808"/>
    <w:rsid w:val="00C14A83"/>
    <w:rsid w:val="00C14AB1"/>
    <w:rsid w:val="00C14ADC"/>
    <w:rsid w:val="00C14C4D"/>
    <w:rsid w:val="00C14CA1"/>
    <w:rsid w:val="00C151F5"/>
    <w:rsid w:val="00C15217"/>
    <w:rsid w:val="00C15223"/>
    <w:rsid w:val="00C15242"/>
    <w:rsid w:val="00C153E5"/>
    <w:rsid w:val="00C15411"/>
    <w:rsid w:val="00C1545A"/>
    <w:rsid w:val="00C1547D"/>
    <w:rsid w:val="00C155D0"/>
    <w:rsid w:val="00C15687"/>
    <w:rsid w:val="00C1573A"/>
    <w:rsid w:val="00C15A72"/>
    <w:rsid w:val="00C15AC0"/>
    <w:rsid w:val="00C15B4C"/>
    <w:rsid w:val="00C15C08"/>
    <w:rsid w:val="00C15CCF"/>
    <w:rsid w:val="00C15E2F"/>
    <w:rsid w:val="00C15F24"/>
    <w:rsid w:val="00C15FEA"/>
    <w:rsid w:val="00C1602B"/>
    <w:rsid w:val="00C1611F"/>
    <w:rsid w:val="00C16278"/>
    <w:rsid w:val="00C1630C"/>
    <w:rsid w:val="00C163A7"/>
    <w:rsid w:val="00C16540"/>
    <w:rsid w:val="00C165EC"/>
    <w:rsid w:val="00C1678D"/>
    <w:rsid w:val="00C16927"/>
    <w:rsid w:val="00C16A4E"/>
    <w:rsid w:val="00C16A8C"/>
    <w:rsid w:val="00C16B07"/>
    <w:rsid w:val="00C16C04"/>
    <w:rsid w:val="00C16DB8"/>
    <w:rsid w:val="00C16ED9"/>
    <w:rsid w:val="00C16F6C"/>
    <w:rsid w:val="00C17017"/>
    <w:rsid w:val="00C1727E"/>
    <w:rsid w:val="00C173ED"/>
    <w:rsid w:val="00C17435"/>
    <w:rsid w:val="00C17490"/>
    <w:rsid w:val="00C17492"/>
    <w:rsid w:val="00C17587"/>
    <w:rsid w:val="00C1759F"/>
    <w:rsid w:val="00C175A8"/>
    <w:rsid w:val="00C175F7"/>
    <w:rsid w:val="00C176FD"/>
    <w:rsid w:val="00C17770"/>
    <w:rsid w:val="00C17825"/>
    <w:rsid w:val="00C178DA"/>
    <w:rsid w:val="00C17A5C"/>
    <w:rsid w:val="00C17A92"/>
    <w:rsid w:val="00C17AB1"/>
    <w:rsid w:val="00C17C0E"/>
    <w:rsid w:val="00C17CEB"/>
    <w:rsid w:val="00C17D01"/>
    <w:rsid w:val="00C17D0B"/>
    <w:rsid w:val="00C17E41"/>
    <w:rsid w:val="00C17F46"/>
    <w:rsid w:val="00C2010E"/>
    <w:rsid w:val="00C2026F"/>
    <w:rsid w:val="00C2027C"/>
    <w:rsid w:val="00C20288"/>
    <w:rsid w:val="00C203D5"/>
    <w:rsid w:val="00C20507"/>
    <w:rsid w:val="00C205E2"/>
    <w:rsid w:val="00C20636"/>
    <w:rsid w:val="00C206E0"/>
    <w:rsid w:val="00C20919"/>
    <w:rsid w:val="00C20958"/>
    <w:rsid w:val="00C20D43"/>
    <w:rsid w:val="00C20D69"/>
    <w:rsid w:val="00C20DB9"/>
    <w:rsid w:val="00C20FC9"/>
    <w:rsid w:val="00C21146"/>
    <w:rsid w:val="00C21361"/>
    <w:rsid w:val="00C216ED"/>
    <w:rsid w:val="00C217CA"/>
    <w:rsid w:val="00C2182D"/>
    <w:rsid w:val="00C2184A"/>
    <w:rsid w:val="00C2194F"/>
    <w:rsid w:val="00C21B31"/>
    <w:rsid w:val="00C21B70"/>
    <w:rsid w:val="00C21B96"/>
    <w:rsid w:val="00C21BD8"/>
    <w:rsid w:val="00C21BE5"/>
    <w:rsid w:val="00C21BEA"/>
    <w:rsid w:val="00C21C0D"/>
    <w:rsid w:val="00C21C32"/>
    <w:rsid w:val="00C21CD7"/>
    <w:rsid w:val="00C2221D"/>
    <w:rsid w:val="00C2246B"/>
    <w:rsid w:val="00C2254C"/>
    <w:rsid w:val="00C22894"/>
    <w:rsid w:val="00C22AFD"/>
    <w:rsid w:val="00C22D52"/>
    <w:rsid w:val="00C22E27"/>
    <w:rsid w:val="00C22ECC"/>
    <w:rsid w:val="00C22F31"/>
    <w:rsid w:val="00C22F81"/>
    <w:rsid w:val="00C2346D"/>
    <w:rsid w:val="00C2364B"/>
    <w:rsid w:val="00C236C6"/>
    <w:rsid w:val="00C23802"/>
    <w:rsid w:val="00C2380F"/>
    <w:rsid w:val="00C238B6"/>
    <w:rsid w:val="00C238EE"/>
    <w:rsid w:val="00C23985"/>
    <w:rsid w:val="00C239B1"/>
    <w:rsid w:val="00C23B5A"/>
    <w:rsid w:val="00C23BE7"/>
    <w:rsid w:val="00C23BF2"/>
    <w:rsid w:val="00C23C68"/>
    <w:rsid w:val="00C23D43"/>
    <w:rsid w:val="00C23E2A"/>
    <w:rsid w:val="00C23E95"/>
    <w:rsid w:val="00C2408A"/>
    <w:rsid w:val="00C241AF"/>
    <w:rsid w:val="00C2421A"/>
    <w:rsid w:val="00C2444D"/>
    <w:rsid w:val="00C245BE"/>
    <w:rsid w:val="00C24714"/>
    <w:rsid w:val="00C24883"/>
    <w:rsid w:val="00C24902"/>
    <w:rsid w:val="00C2490F"/>
    <w:rsid w:val="00C24940"/>
    <w:rsid w:val="00C249D6"/>
    <w:rsid w:val="00C24A78"/>
    <w:rsid w:val="00C24AA1"/>
    <w:rsid w:val="00C24AE9"/>
    <w:rsid w:val="00C24D14"/>
    <w:rsid w:val="00C24D19"/>
    <w:rsid w:val="00C24E3A"/>
    <w:rsid w:val="00C25046"/>
    <w:rsid w:val="00C2505A"/>
    <w:rsid w:val="00C250F5"/>
    <w:rsid w:val="00C25481"/>
    <w:rsid w:val="00C2550C"/>
    <w:rsid w:val="00C25572"/>
    <w:rsid w:val="00C255A1"/>
    <w:rsid w:val="00C255F4"/>
    <w:rsid w:val="00C25656"/>
    <w:rsid w:val="00C256C3"/>
    <w:rsid w:val="00C25817"/>
    <w:rsid w:val="00C25848"/>
    <w:rsid w:val="00C258B4"/>
    <w:rsid w:val="00C25A99"/>
    <w:rsid w:val="00C25B0E"/>
    <w:rsid w:val="00C25CCD"/>
    <w:rsid w:val="00C25D14"/>
    <w:rsid w:val="00C25E5A"/>
    <w:rsid w:val="00C25F9D"/>
    <w:rsid w:val="00C2620D"/>
    <w:rsid w:val="00C26313"/>
    <w:rsid w:val="00C2637A"/>
    <w:rsid w:val="00C264FC"/>
    <w:rsid w:val="00C265CC"/>
    <w:rsid w:val="00C26746"/>
    <w:rsid w:val="00C268A7"/>
    <w:rsid w:val="00C2690F"/>
    <w:rsid w:val="00C26B35"/>
    <w:rsid w:val="00C26DFC"/>
    <w:rsid w:val="00C26EF3"/>
    <w:rsid w:val="00C26F41"/>
    <w:rsid w:val="00C26F5B"/>
    <w:rsid w:val="00C26F7A"/>
    <w:rsid w:val="00C26FA4"/>
    <w:rsid w:val="00C26FD1"/>
    <w:rsid w:val="00C27129"/>
    <w:rsid w:val="00C2712D"/>
    <w:rsid w:val="00C271D3"/>
    <w:rsid w:val="00C2728C"/>
    <w:rsid w:val="00C272EF"/>
    <w:rsid w:val="00C27328"/>
    <w:rsid w:val="00C2748D"/>
    <w:rsid w:val="00C274C3"/>
    <w:rsid w:val="00C27604"/>
    <w:rsid w:val="00C2778C"/>
    <w:rsid w:val="00C277BB"/>
    <w:rsid w:val="00C278A0"/>
    <w:rsid w:val="00C278D7"/>
    <w:rsid w:val="00C278E8"/>
    <w:rsid w:val="00C27A57"/>
    <w:rsid w:val="00C27AED"/>
    <w:rsid w:val="00C27BB7"/>
    <w:rsid w:val="00C27BFB"/>
    <w:rsid w:val="00C27C19"/>
    <w:rsid w:val="00C27CAE"/>
    <w:rsid w:val="00C27D2F"/>
    <w:rsid w:val="00C3006A"/>
    <w:rsid w:val="00C30081"/>
    <w:rsid w:val="00C300FF"/>
    <w:rsid w:val="00C301FF"/>
    <w:rsid w:val="00C30328"/>
    <w:rsid w:val="00C305DE"/>
    <w:rsid w:val="00C30684"/>
    <w:rsid w:val="00C30691"/>
    <w:rsid w:val="00C3071B"/>
    <w:rsid w:val="00C30758"/>
    <w:rsid w:val="00C3077B"/>
    <w:rsid w:val="00C30780"/>
    <w:rsid w:val="00C308AD"/>
    <w:rsid w:val="00C309A4"/>
    <w:rsid w:val="00C30B19"/>
    <w:rsid w:val="00C30B22"/>
    <w:rsid w:val="00C30C78"/>
    <w:rsid w:val="00C30CFA"/>
    <w:rsid w:val="00C30D20"/>
    <w:rsid w:val="00C30E75"/>
    <w:rsid w:val="00C30E9A"/>
    <w:rsid w:val="00C310ED"/>
    <w:rsid w:val="00C31130"/>
    <w:rsid w:val="00C31202"/>
    <w:rsid w:val="00C3137D"/>
    <w:rsid w:val="00C313CA"/>
    <w:rsid w:val="00C31550"/>
    <w:rsid w:val="00C31737"/>
    <w:rsid w:val="00C31926"/>
    <w:rsid w:val="00C319AA"/>
    <w:rsid w:val="00C31B1C"/>
    <w:rsid w:val="00C31CE8"/>
    <w:rsid w:val="00C31CF7"/>
    <w:rsid w:val="00C31D27"/>
    <w:rsid w:val="00C31DA2"/>
    <w:rsid w:val="00C31E68"/>
    <w:rsid w:val="00C31E90"/>
    <w:rsid w:val="00C32129"/>
    <w:rsid w:val="00C3214A"/>
    <w:rsid w:val="00C32259"/>
    <w:rsid w:val="00C3230B"/>
    <w:rsid w:val="00C32381"/>
    <w:rsid w:val="00C324E1"/>
    <w:rsid w:val="00C325A9"/>
    <w:rsid w:val="00C3269D"/>
    <w:rsid w:val="00C326A4"/>
    <w:rsid w:val="00C32786"/>
    <w:rsid w:val="00C327BC"/>
    <w:rsid w:val="00C3285C"/>
    <w:rsid w:val="00C32A3C"/>
    <w:rsid w:val="00C32A4A"/>
    <w:rsid w:val="00C32AF6"/>
    <w:rsid w:val="00C32B35"/>
    <w:rsid w:val="00C32C32"/>
    <w:rsid w:val="00C32C72"/>
    <w:rsid w:val="00C32CD4"/>
    <w:rsid w:val="00C32CD7"/>
    <w:rsid w:val="00C32E15"/>
    <w:rsid w:val="00C32E90"/>
    <w:rsid w:val="00C32F38"/>
    <w:rsid w:val="00C32FFD"/>
    <w:rsid w:val="00C3303A"/>
    <w:rsid w:val="00C331F2"/>
    <w:rsid w:val="00C3323F"/>
    <w:rsid w:val="00C332DE"/>
    <w:rsid w:val="00C3339E"/>
    <w:rsid w:val="00C33498"/>
    <w:rsid w:val="00C33567"/>
    <w:rsid w:val="00C33595"/>
    <w:rsid w:val="00C3377F"/>
    <w:rsid w:val="00C338C0"/>
    <w:rsid w:val="00C33A81"/>
    <w:rsid w:val="00C33BFF"/>
    <w:rsid w:val="00C33C2B"/>
    <w:rsid w:val="00C33D50"/>
    <w:rsid w:val="00C33D51"/>
    <w:rsid w:val="00C33FCE"/>
    <w:rsid w:val="00C33FE9"/>
    <w:rsid w:val="00C342EA"/>
    <w:rsid w:val="00C345B5"/>
    <w:rsid w:val="00C346AD"/>
    <w:rsid w:val="00C347C0"/>
    <w:rsid w:val="00C34860"/>
    <w:rsid w:val="00C3486D"/>
    <w:rsid w:val="00C3491E"/>
    <w:rsid w:val="00C3498D"/>
    <w:rsid w:val="00C34ACD"/>
    <w:rsid w:val="00C34B29"/>
    <w:rsid w:val="00C34B83"/>
    <w:rsid w:val="00C34C7C"/>
    <w:rsid w:val="00C34C8D"/>
    <w:rsid w:val="00C34CA0"/>
    <w:rsid w:val="00C34D16"/>
    <w:rsid w:val="00C34DA6"/>
    <w:rsid w:val="00C34DAE"/>
    <w:rsid w:val="00C34DC6"/>
    <w:rsid w:val="00C34DDF"/>
    <w:rsid w:val="00C34EA6"/>
    <w:rsid w:val="00C35037"/>
    <w:rsid w:val="00C350AD"/>
    <w:rsid w:val="00C350F6"/>
    <w:rsid w:val="00C351CD"/>
    <w:rsid w:val="00C351E0"/>
    <w:rsid w:val="00C351EA"/>
    <w:rsid w:val="00C35263"/>
    <w:rsid w:val="00C352F4"/>
    <w:rsid w:val="00C3532D"/>
    <w:rsid w:val="00C353B7"/>
    <w:rsid w:val="00C35482"/>
    <w:rsid w:val="00C35569"/>
    <w:rsid w:val="00C3575E"/>
    <w:rsid w:val="00C35B4B"/>
    <w:rsid w:val="00C35BA0"/>
    <w:rsid w:val="00C35BF2"/>
    <w:rsid w:val="00C35E3B"/>
    <w:rsid w:val="00C35FF2"/>
    <w:rsid w:val="00C36002"/>
    <w:rsid w:val="00C36089"/>
    <w:rsid w:val="00C3622F"/>
    <w:rsid w:val="00C36324"/>
    <w:rsid w:val="00C365B9"/>
    <w:rsid w:val="00C368FE"/>
    <w:rsid w:val="00C3692B"/>
    <w:rsid w:val="00C36A16"/>
    <w:rsid w:val="00C36A8D"/>
    <w:rsid w:val="00C36C09"/>
    <w:rsid w:val="00C36C3F"/>
    <w:rsid w:val="00C36FCE"/>
    <w:rsid w:val="00C37041"/>
    <w:rsid w:val="00C37102"/>
    <w:rsid w:val="00C3730E"/>
    <w:rsid w:val="00C3735B"/>
    <w:rsid w:val="00C37388"/>
    <w:rsid w:val="00C373C9"/>
    <w:rsid w:val="00C373F8"/>
    <w:rsid w:val="00C37480"/>
    <w:rsid w:val="00C3772E"/>
    <w:rsid w:val="00C378F5"/>
    <w:rsid w:val="00C37980"/>
    <w:rsid w:val="00C37B54"/>
    <w:rsid w:val="00C37E7E"/>
    <w:rsid w:val="00C40090"/>
    <w:rsid w:val="00C4039B"/>
    <w:rsid w:val="00C40450"/>
    <w:rsid w:val="00C404B6"/>
    <w:rsid w:val="00C40529"/>
    <w:rsid w:val="00C406BE"/>
    <w:rsid w:val="00C4073D"/>
    <w:rsid w:val="00C40757"/>
    <w:rsid w:val="00C40850"/>
    <w:rsid w:val="00C40957"/>
    <w:rsid w:val="00C409D6"/>
    <w:rsid w:val="00C409FD"/>
    <w:rsid w:val="00C40B7B"/>
    <w:rsid w:val="00C40E4F"/>
    <w:rsid w:val="00C40F31"/>
    <w:rsid w:val="00C4122A"/>
    <w:rsid w:val="00C41406"/>
    <w:rsid w:val="00C4143D"/>
    <w:rsid w:val="00C4149E"/>
    <w:rsid w:val="00C41520"/>
    <w:rsid w:val="00C4156A"/>
    <w:rsid w:val="00C4166C"/>
    <w:rsid w:val="00C4168B"/>
    <w:rsid w:val="00C418BD"/>
    <w:rsid w:val="00C41B24"/>
    <w:rsid w:val="00C41B62"/>
    <w:rsid w:val="00C41CCD"/>
    <w:rsid w:val="00C41D98"/>
    <w:rsid w:val="00C41E30"/>
    <w:rsid w:val="00C41E91"/>
    <w:rsid w:val="00C41EE4"/>
    <w:rsid w:val="00C42034"/>
    <w:rsid w:val="00C4214A"/>
    <w:rsid w:val="00C4217B"/>
    <w:rsid w:val="00C4218F"/>
    <w:rsid w:val="00C42291"/>
    <w:rsid w:val="00C42307"/>
    <w:rsid w:val="00C423B0"/>
    <w:rsid w:val="00C423E6"/>
    <w:rsid w:val="00C423F1"/>
    <w:rsid w:val="00C4240A"/>
    <w:rsid w:val="00C4258C"/>
    <w:rsid w:val="00C4258E"/>
    <w:rsid w:val="00C428E7"/>
    <w:rsid w:val="00C4297B"/>
    <w:rsid w:val="00C42A03"/>
    <w:rsid w:val="00C42B23"/>
    <w:rsid w:val="00C42BA0"/>
    <w:rsid w:val="00C42F1F"/>
    <w:rsid w:val="00C43002"/>
    <w:rsid w:val="00C43307"/>
    <w:rsid w:val="00C433CE"/>
    <w:rsid w:val="00C4341F"/>
    <w:rsid w:val="00C434F1"/>
    <w:rsid w:val="00C43636"/>
    <w:rsid w:val="00C436FD"/>
    <w:rsid w:val="00C43931"/>
    <w:rsid w:val="00C43CE7"/>
    <w:rsid w:val="00C43DD7"/>
    <w:rsid w:val="00C43E04"/>
    <w:rsid w:val="00C43F54"/>
    <w:rsid w:val="00C4405E"/>
    <w:rsid w:val="00C441F8"/>
    <w:rsid w:val="00C44209"/>
    <w:rsid w:val="00C442DD"/>
    <w:rsid w:val="00C44490"/>
    <w:rsid w:val="00C446FA"/>
    <w:rsid w:val="00C44778"/>
    <w:rsid w:val="00C44817"/>
    <w:rsid w:val="00C44939"/>
    <w:rsid w:val="00C4499D"/>
    <w:rsid w:val="00C44A3A"/>
    <w:rsid w:val="00C44A5D"/>
    <w:rsid w:val="00C44B90"/>
    <w:rsid w:val="00C44BEF"/>
    <w:rsid w:val="00C44C93"/>
    <w:rsid w:val="00C44C9C"/>
    <w:rsid w:val="00C44D25"/>
    <w:rsid w:val="00C44DE5"/>
    <w:rsid w:val="00C44E44"/>
    <w:rsid w:val="00C44EA4"/>
    <w:rsid w:val="00C44EF8"/>
    <w:rsid w:val="00C4523F"/>
    <w:rsid w:val="00C4536A"/>
    <w:rsid w:val="00C4551F"/>
    <w:rsid w:val="00C4557B"/>
    <w:rsid w:val="00C4583A"/>
    <w:rsid w:val="00C45B9F"/>
    <w:rsid w:val="00C45BFC"/>
    <w:rsid w:val="00C4626E"/>
    <w:rsid w:val="00C46299"/>
    <w:rsid w:val="00C46417"/>
    <w:rsid w:val="00C46445"/>
    <w:rsid w:val="00C464FA"/>
    <w:rsid w:val="00C46522"/>
    <w:rsid w:val="00C4658B"/>
    <w:rsid w:val="00C466BC"/>
    <w:rsid w:val="00C4671D"/>
    <w:rsid w:val="00C467BB"/>
    <w:rsid w:val="00C46818"/>
    <w:rsid w:val="00C4682D"/>
    <w:rsid w:val="00C468C9"/>
    <w:rsid w:val="00C46C98"/>
    <w:rsid w:val="00C46CC1"/>
    <w:rsid w:val="00C46F90"/>
    <w:rsid w:val="00C47153"/>
    <w:rsid w:val="00C4717B"/>
    <w:rsid w:val="00C47210"/>
    <w:rsid w:val="00C4727D"/>
    <w:rsid w:val="00C473AA"/>
    <w:rsid w:val="00C47426"/>
    <w:rsid w:val="00C4742B"/>
    <w:rsid w:val="00C47759"/>
    <w:rsid w:val="00C47764"/>
    <w:rsid w:val="00C477A9"/>
    <w:rsid w:val="00C47A80"/>
    <w:rsid w:val="00C47ABE"/>
    <w:rsid w:val="00C47DE1"/>
    <w:rsid w:val="00C47FF2"/>
    <w:rsid w:val="00C50188"/>
    <w:rsid w:val="00C50221"/>
    <w:rsid w:val="00C502EA"/>
    <w:rsid w:val="00C502EC"/>
    <w:rsid w:val="00C50308"/>
    <w:rsid w:val="00C5037C"/>
    <w:rsid w:val="00C50694"/>
    <w:rsid w:val="00C50B9A"/>
    <w:rsid w:val="00C50C44"/>
    <w:rsid w:val="00C50CBB"/>
    <w:rsid w:val="00C50D86"/>
    <w:rsid w:val="00C511A6"/>
    <w:rsid w:val="00C511D4"/>
    <w:rsid w:val="00C5120B"/>
    <w:rsid w:val="00C51471"/>
    <w:rsid w:val="00C51524"/>
    <w:rsid w:val="00C5171C"/>
    <w:rsid w:val="00C51748"/>
    <w:rsid w:val="00C517B9"/>
    <w:rsid w:val="00C51B9C"/>
    <w:rsid w:val="00C51DC9"/>
    <w:rsid w:val="00C51FBD"/>
    <w:rsid w:val="00C520F6"/>
    <w:rsid w:val="00C52128"/>
    <w:rsid w:val="00C5212F"/>
    <w:rsid w:val="00C523F1"/>
    <w:rsid w:val="00C5253F"/>
    <w:rsid w:val="00C526B1"/>
    <w:rsid w:val="00C52806"/>
    <w:rsid w:val="00C52A56"/>
    <w:rsid w:val="00C52B6F"/>
    <w:rsid w:val="00C52BAC"/>
    <w:rsid w:val="00C52BC2"/>
    <w:rsid w:val="00C52E75"/>
    <w:rsid w:val="00C53349"/>
    <w:rsid w:val="00C535CF"/>
    <w:rsid w:val="00C53669"/>
    <w:rsid w:val="00C5378E"/>
    <w:rsid w:val="00C537EC"/>
    <w:rsid w:val="00C5384F"/>
    <w:rsid w:val="00C53893"/>
    <w:rsid w:val="00C538FD"/>
    <w:rsid w:val="00C539AF"/>
    <w:rsid w:val="00C53AFC"/>
    <w:rsid w:val="00C53CA3"/>
    <w:rsid w:val="00C53E47"/>
    <w:rsid w:val="00C53F14"/>
    <w:rsid w:val="00C53F72"/>
    <w:rsid w:val="00C540DE"/>
    <w:rsid w:val="00C543F4"/>
    <w:rsid w:val="00C54540"/>
    <w:rsid w:val="00C545DD"/>
    <w:rsid w:val="00C5462A"/>
    <w:rsid w:val="00C547DF"/>
    <w:rsid w:val="00C547F3"/>
    <w:rsid w:val="00C5482D"/>
    <w:rsid w:val="00C5487A"/>
    <w:rsid w:val="00C54ADB"/>
    <w:rsid w:val="00C54C4B"/>
    <w:rsid w:val="00C54CAC"/>
    <w:rsid w:val="00C54CD5"/>
    <w:rsid w:val="00C54CF3"/>
    <w:rsid w:val="00C54EED"/>
    <w:rsid w:val="00C55050"/>
    <w:rsid w:val="00C55089"/>
    <w:rsid w:val="00C550AA"/>
    <w:rsid w:val="00C55246"/>
    <w:rsid w:val="00C55283"/>
    <w:rsid w:val="00C55300"/>
    <w:rsid w:val="00C55707"/>
    <w:rsid w:val="00C558CA"/>
    <w:rsid w:val="00C5593D"/>
    <w:rsid w:val="00C5595A"/>
    <w:rsid w:val="00C55BC9"/>
    <w:rsid w:val="00C55C01"/>
    <w:rsid w:val="00C55E4A"/>
    <w:rsid w:val="00C55FA3"/>
    <w:rsid w:val="00C5628B"/>
    <w:rsid w:val="00C562B3"/>
    <w:rsid w:val="00C56365"/>
    <w:rsid w:val="00C56396"/>
    <w:rsid w:val="00C56615"/>
    <w:rsid w:val="00C56693"/>
    <w:rsid w:val="00C566E7"/>
    <w:rsid w:val="00C5680C"/>
    <w:rsid w:val="00C5688F"/>
    <w:rsid w:val="00C568EE"/>
    <w:rsid w:val="00C568F6"/>
    <w:rsid w:val="00C56940"/>
    <w:rsid w:val="00C56991"/>
    <w:rsid w:val="00C56A05"/>
    <w:rsid w:val="00C56B22"/>
    <w:rsid w:val="00C56B8E"/>
    <w:rsid w:val="00C56C38"/>
    <w:rsid w:val="00C56CEC"/>
    <w:rsid w:val="00C56DB2"/>
    <w:rsid w:val="00C56FC1"/>
    <w:rsid w:val="00C5716F"/>
    <w:rsid w:val="00C571EC"/>
    <w:rsid w:val="00C57250"/>
    <w:rsid w:val="00C57473"/>
    <w:rsid w:val="00C574E1"/>
    <w:rsid w:val="00C57501"/>
    <w:rsid w:val="00C57644"/>
    <w:rsid w:val="00C576CC"/>
    <w:rsid w:val="00C576EF"/>
    <w:rsid w:val="00C57A0A"/>
    <w:rsid w:val="00C57D90"/>
    <w:rsid w:val="00C600B3"/>
    <w:rsid w:val="00C600BC"/>
    <w:rsid w:val="00C6020C"/>
    <w:rsid w:val="00C6036B"/>
    <w:rsid w:val="00C603ED"/>
    <w:rsid w:val="00C6041F"/>
    <w:rsid w:val="00C6046B"/>
    <w:rsid w:val="00C604EF"/>
    <w:rsid w:val="00C604FF"/>
    <w:rsid w:val="00C607D7"/>
    <w:rsid w:val="00C6085E"/>
    <w:rsid w:val="00C60DBF"/>
    <w:rsid w:val="00C60EAE"/>
    <w:rsid w:val="00C611F3"/>
    <w:rsid w:val="00C612C4"/>
    <w:rsid w:val="00C61319"/>
    <w:rsid w:val="00C6148D"/>
    <w:rsid w:val="00C614AC"/>
    <w:rsid w:val="00C61577"/>
    <w:rsid w:val="00C615C0"/>
    <w:rsid w:val="00C61677"/>
    <w:rsid w:val="00C616A9"/>
    <w:rsid w:val="00C61705"/>
    <w:rsid w:val="00C61789"/>
    <w:rsid w:val="00C619D6"/>
    <w:rsid w:val="00C61B06"/>
    <w:rsid w:val="00C61B80"/>
    <w:rsid w:val="00C61B8B"/>
    <w:rsid w:val="00C61C08"/>
    <w:rsid w:val="00C61C0E"/>
    <w:rsid w:val="00C61D65"/>
    <w:rsid w:val="00C61E5F"/>
    <w:rsid w:val="00C61FA1"/>
    <w:rsid w:val="00C62019"/>
    <w:rsid w:val="00C6213B"/>
    <w:rsid w:val="00C62213"/>
    <w:rsid w:val="00C62242"/>
    <w:rsid w:val="00C6238B"/>
    <w:rsid w:val="00C6252C"/>
    <w:rsid w:val="00C625EB"/>
    <w:rsid w:val="00C626B7"/>
    <w:rsid w:val="00C62847"/>
    <w:rsid w:val="00C62851"/>
    <w:rsid w:val="00C6293D"/>
    <w:rsid w:val="00C6298A"/>
    <w:rsid w:val="00C62B20"/>
    <w:rsid w:val="00C62C48"/>
    <w:rsid w:val="00C62E3D"/>
    <w:rsid w:val="00C62F32"/>
    <w:rsid w:val="00C6316F"/>
    <w:rsid w:val="00C6324F"/>
    <w:rsid w:val="00C632B0"/>
    <w:rsid w:val="00C63307"/>
    <w:rsid w:val="00C6345E"/>
    <w:rsid w:val="00C6367D"/>
    <w:rsid w:val="00C63838"/>
    <w:rsid w:val="00C63891"/>
    <w:rsid w:val="00C63953"/>
    <w:rsid w:val="00C63B51"/>
    <w:rsid w:val="00C63C54"/>
    <w:rsid w:val="00C63D75"/>
    <w:rsid w:val="00C63DFD"/>
    <w:rsid w:val="00C6405A"/>
    <w:rsid w:val="00C6406B"/>
    <w:rsid w:val="00C6412A"/>
    <w:rsid w:val="00C64151"/>
    <w:rsid w:val="00C64193"/>
    <w:rsid w:val="00C641B4"/>
    <w:rsid w:val="00C645A5"/>
    <w:rsid w:val="00C64722"/>
    <w:rsid w:val="00C6472C"/>
    <w:rsid w:val="00C64849"/>
    <w:rsid w:val="00C64877"/>
    <w:rsid w:val="00C648E9"/>
    <w:rsid w:val="00C64917"/>
    <w:rsid w:val="00C64B22"/>
    <w:rsid w:val="00C64CAF"/>
    <w:rsid w:val="00C650D8"/>
    <w:rsid w:val="00C65129"/>
    <w:rsid w:val="00C65225"/>
    <w:rsid w:val="00C65411"/>
    <w:rsid w:val="00C6556E"/>
    <w:rsid w:val="00C6569D"/>
    <w:rsid w:val="00C65719"/>
    <w:rsid w:val="00C65816"/>
    <w:rsid w:val="00C6584A"/>
    <w:rsid w:val="00C65953"/>
    <w:rsid w:val="00C65954"/>
    <w:rsid w:val="00C65A8E"/>
    <w:rsid w:val="00C65BDA"/>
    <w:rsid w:val="00C65DC3"/>
    <w:rsid w:val="00C65F0B"/>
    <w:rsid w:val="00C65F0D"/>
    <w:rsid w:val="00C65F73"/>
    <w:rsid w:val="00C66020"/>
    <w:rsid w:val="00C66106"/>
    <w:rsid w:val="00C6611B"/>
    <w:rsid w:val="00C6614F"/>
    <w:rsid w:val="00C661A5"/>
    <w:rsid w:val="00C6620A"/>
    <w:rsid w:val="00C66395"/>
    <w:rsid w:val="00C665DE"/>
    <w:rsid w:val="00C6670E"/>
    <w:rsid w:val="00C667C5"/>
    <w:rsid w:val="00C66810"/>
    <w:rsid w:val="00C6687F"/>
    <w:rsid w:val="00C6692B"/>
    <w:rsid w:val="00C66A73"/>
    <w:rsid w:val="00C66BBA"/>
    <w:rsid w:val="00C66BD2"/>
    <w:rsid w:val="00C66BEF"/>
    <w:rsid w:val="00C66BF0"/>
    <w:rsid w:val="00C66C14"/>
    <w:rsid w:val="00C66CCC"/>
    <w:rsid w:val="00C66DCE"/>
    <w:rsid w:val="00C671A6"/>
    <w:rsid w:val="00C672B9"/>
    <w:rsid w:val="00C67463"/>
    <w:rsid w:val="00C6748F"/>
    <w:rsid w:val="00C674C7"/>
    <w:rsid w:val="00C675D0"/>
    <w:rsid w:val="00C6767A"/>
    <w:rsid w:val="00C676DF"/>
    <w:rsid w:val="00C6778D"/>
    <w:rsid w:val="00C677A0"/>
    <w:rsid w:val="00C677C1"/>
    <w:rsid w:val="00C67826"/>
    <w:rsid w:val="00C678EE"/>
    <w:rsid w:val="00C679B6"/>
    <w:rsid w:val="00C67A28"/>
    <w:rsid w:val="00C67B34"/>
    <w:rsid w:val="00C67DFE"/>
    <w:rsid w:val="00C67E68"/>
    <w:rsid w:val="00C67F56"/>
    <w:rsid w:val="00C7001D"/>
    <w:rsid w:val="00C7002F"/>
    <w:rsid w:val="00C70184"/>
    <w:rsid w:val="00C7042B"/>
    <w:rsid w:val="00C70456"/>
    <w:rsid w:val="00C7046F"/>
    <w:rsid w:val="00C706F6"/>
    <w:rsid w:val="00C707F0"/>
    <w:rsid w:val="00C708E5"/>
    <w:rsid w:val="00C7091A"/>
    <w:rsid w:val="00C70983"/>
    <w:rsid w:val="00C70987"/>
    <w:rsid w:val="00C70CC9"/>
    <w:rsid w:val="00C70D1C"/>
    <w:rsid w:val="00C70E16"/>
    <w:rsid w:val="00C71013"/>
    <w:rsid w:val="00C711D3"/>
    <w:rsid w:val="00C71368"/>
    <w:rsid w:val="00C71402"/>
    <w:rsid w:val="00C7141E"/>
    <w:rsid w:val="00C71547"/>
    <w:rsid w:val="00C71679"/>
    <w:rsid w:val="00C719F9"/>
    <w:rsid w:val="00C71A4E"/>
    <w:rsid w:val="00C71BF6"/>
    <w:rsid w:val="00C71D9F"/>
    <w:rsid w:val="00C71FE0"/>
    <w:rsid w:val="00C7204C"/>
    <w:rsid w:val="00C72068"/>
    <w:rsid w:val="00C720A7"/>
    <w:rsid w:val="00C72131"/>
    <w:rsid w:val="00C722A2"/>
    <w:rsid w:val="00C727D7"/>
    <w:rsid w:val="00C729CE"/>
    <w:rsid w:val="00C72D20"/>
    <w:rsid w:val="00C72DB8"/>
    <w:rsid w:val="00C72DCB"/>
    <w:rsid w:val="00C72ECE"/>
    <w:rsid w:val="00C730E3"/>
    <w:rsid w:val="00C73146"/>
    <w:rsid w:val="00C73174"/>
    <w:rsid w:val="00C734D6"/>
    <w:rsid w:val="00C735C7"/>
    <w:rsid w:val="00C736D4"/>
    <w:rsid w:val="00C73789"/>
    <w:rsid w:val="00C73986"/>
    <w:rsid w:val="00C7398B"/>
    <w:rsid w:val="00C73A88"/>
    <w:rsid w:val="00C73BD8"/>
    <w:rsid w:val="00C73C0C"/>
    <w:rsid w:val="00C73C99"/>
    <w:rsid w:val="00C73DB8"/>
    <w:rsid w:val="00C73E47"/>
    <w:rsid w:val="00C740F1"/>
    <w:rsid w:val="00C74113"/>
    <w:rsid w:val="00C7425D"/>
    <w:rsid w:val="00C74298"/>
    <w:rsid w:val="00C742D2"/>
    <w:rsid w:val="00C74529"/>
    <w:rsid w:val="00C74710"/>
    <w:rsid w:val="00C74760"/>
    <w:rsid w:val="00C74A97"/>
    <w:rsid w:val="00C74AFF"/>
    <w:rsid w:val="00C74C59"/>
    <w:rsid w:val="00C74CF8"/>
    <w:rsid w:val="00C74FF9"/>
    <w:rsid w:val="00C75117"/>
    <w:rsid w:val="00C751AE"/>
    <w:rsid w:val="00C751FB"/>
    <w:rsid w:val="00C75238"/>
    <w:rsid w:val="00C75263"/>
    <w:rsid w:val="00C753CE"/>
    <w:rsid w:val="00C753E4"/>
    <w:rsid w:val="00C75543"/>
    <w:rsid w:val="00C75577"/>
    <w:rsid w:val="00C755AA"/>
    <w:rsid w:val="00C75600"/>
    <w:rsid w:val="00C757A0"/>
    <w:rsid w:val="00C757F7"/>
    <w:rsid w:val="00C758EF"/>
    <w:rsid w:val="00C759DD"/>
    <w:rsid w:val="00C759E7"/>
    <w:rsid w:val="00C75BF8"/>
    <w:rsid w:val="00C75C44"/>
    <w:rsid w:val="00C75F80"/>
    <w:rsid w:val="00C7600E"/>
    <w:rsid w:val="00C76296"/>
    <w:rsid w:val="00C7647F"/>
    <w:rsid w:val="00C764D4"/>
    <w:rsid w:val="00C767C0"/>
    <w:rsid w:val="00C767E9"/>
    <w:rsid w:val="00C7680A"/>
    <w:rsid w:val="00C76852"/>
    <w:rsid w:val="00C76C79"/>
    <w:rsid w:val="00C76CB1"/>
    <w:rsid w:val="00C76CF4"/>
    <w:rsid w:val="00C76D85"/>
    <w:rsid w:val="00C7711D"/>
    <w:rsid w:val="00C77247"/>
    <w:rsid w:val="00C77249"/>
    <w:rsid w:val="00C772C5"/>
    <w:rsid w:val="00C77451"/>
    <w:rsid w:val="00C7749F"/>
    <w:rsid w:val="00C774B4"/>
    <w:rsid w:val="00C7790C"/>
    <w:rsid w:val="00C77929"/>
    <w:rsid w:val="00C77A76"/>
    <w:rsid w:val="00C77AC3"/>
    <w:rsid w:val="00C77B8F"/>
    <w:rsid w:val="00C77BFE"/>
    <w:rsid w:val="00C77E45"/>
    <w:rsid w:val="00C77F35"/>
    <w:rsid w:val="00C77F78"/>
    <w:rsid w:val="00C80006"/>
    <w:rsid w:val="00C80060"/>
    <w:rsid w:val="00C8036C"/>
    <w:rsid w:val="00C8038C"/>
    <w:rsid w:val="00C80577"/>
    <w:rsid w:val="00C806B1"/>
    <w:rsid w:val="00C807B0"/>
    <w:rsid w:val="00C80C8E"/>
    <w:rsid w:val="00C80EEA"/>
    <w:rsid w:val="00C80F4D"/>
    <w:rsid w:val="00C81030"/>
    <w:rsid w:val="00C8121D"/>
    <w:rsid w:val="00C8128C"/>
    <w:rsid w:val="00C813FC"/>
    <w:rsid w:val="00C8140C"/>
    <w:rsid w:val="00C81566"/>
    <w:rsid w:val="00C81752"/>
    <w:rsid w:val="00C817A2"/>
    <w:rsid w:val="00C818BC"/>
    <w:rsid w:val="00C81BA5"/>
    <w:rsid w:val="00C81BB2"/>
    <w:rsid w:val="00C81E67"/>
    <w:rsid w:val="00C81E99"/>
    <w:rsid w:val="00C81F96"/>
    <w:rsid w:val="00C81FF6"/>
    <w:rsid w:val="00C821F4"/>
    <w:rsid w:val="00C824FC"/>
    <w:rsid w:val="00C828D3"/>
    <w:rsid w:val="00C82915"/>
    <w:rsid w:val="00C829EB"/>
    <w:rsid w:val="00C82A25"/>
    <w:rsid w:val="00C82A5F"/>
    <w:rsid w:val="00C82BC1"/>
    <w:rsid w:val="00C82BD2"/>
    <w:rsid w:val="00C82E20"/>
    <w:rsid w:val="00C82F6F"/>
    <w:rsid w:val="00C8314C"/>
    <w:rsid w:val="00C832AC"/>
    <w:rsid w:val="00C83364"/>
    <w:rsid w:val="00C83548"/>
    <w:rsid w:val="00C835D3"/>
    <w:rsid w:val="00C83790"/>
    <w:rsid w:val="00C837AE"/>
    <w:rsid w:val="00C83847"/>
    <w:rsid w:val="00C838E2"/>
    <w:rsid w:val="00C83A12"/>
    <w:rsid w:val="00C83B0D"/>
    <w:rsid w:val="00C83BAC"/>
    <w:rsid w:val="00C83D30"/>
    <w:rsid w:val="00C83DC3"/>
    <w:rsid w:val="00C83E6D"/>
    <w:rsid w:val="00C83EC5"/>
    <w:rsid w:val="00C83FCF"/>
    <w:rsid w:val="00C83FDE"/>
    <w:rsid w:val="00C84015"/>
    <w:rsid w:val="00C8425C"/>
    <w:rsid w:val="00C84407"/>
    <w:rsid w:val="00C8449A"/>
    <w:rsid w:val="00C84524"/>
    <w:rsid w:val="00C846A5"/>
    <w:rsid w:val="00C8477A"/>
    <w:rsid w:val="00C847BC"/>
    <w:rsid w:val="00C847D3"/>
    <w:rsid w:val="00C849A6"/>
    <w:rsid w:val="00C849CE"/>
    <w:rsid w:val="00C84AF4"/>
    <w:rsid w:val="00C84C76"/>
    <w:rsid w:val="00C84CA5"/>
    <w:rsid w:val="00C84D7A"/>
    <w:rsid w:val="00C84E4A"/>
    <w:rsid w:val="00C850EE"/>
    <w:rsid w:val="00C850FC"/>
    <w:rsid w:val="00C851A3"/>
    <w:rsid w:val="00C85414"/>
    <w:rsid w:val="00C855C9"/>
    <w:rsid w:val="00C85653"/>
    <w:rsid w:val="00C85660"/>
    <w:rsid w:val="00C85872"/>
    <w:rsid w:val="00C85A54"/>
    <w:rsid w:val="00C85A7F"/>
    <w:rsid w:val="00C85D8B"/>
    <w:rsid w:val="00C85DE3"/>
    <w:rsid w:val="00C85E3C"/>
    <w:rsid w:val="00C861AF"/>
    <w:rsid w:val="00C863C4"/>
    <w:rsid w:val="00C86429"/>
    <w:rsid w:val="00C8658F"/>
    <w:rsid w:val="00C8669B"/>
    <w:rsid w:val="00C866DA"/>
    <w:rsid w:val="00C8674E"/>
    <w:rsid w:val="00C86820"/>
    <w:rsid w:val="00C868C1"/>
    <w:rsid w:val="00C8696C"/>
    <w:rsid w:val="00C86B11"/>
    <w:rsid w:val="00C86C8B"/>
    <w:rsid w:val="00C86C9A"/>
    <w:rsid w:val="00C86E91"/>
    <w:rsid w:val="00C870BA"/>
    <w:rsid w:val="00C87184"/>
    <w:rsid w:val="00C8732A"/>
    <w:rsid w:val="00C8745B"/>
    <w:rsid w:val="00C874BB"/>
    <w:rsid w:val="00C876E5"/>
    <w:rsid w:val="00C87746"/>
    <w:rsid w:val="00C87751"/>
    <w:rsid w:val="00C877A5"/>
    <w:rsid w:val="00C878B7"/>
    <w:rsid w:val="00C878BA"/>
    <w:rsid w:val="00C8794E"/>
    <w:rsid w:val="00C87ACE"/>
    <w:rsid w:val="00C87B6E"/>
    <w:rsid w:val="00C87D17"/>
    <w:rsid w:val="00C87D92"/>
    <w:rsid w:val="00C87DBE"/>
    <w:rsid w:val="00C87EB3"/>
    <w:rsid w:val="00C90033"/>
    <w:rsid w:val="00C9004F"/>
    <w:rsid w:val="00C90136"/>
    <w:rsid w:val="00C9025A"/>
    <w:rsid w:val="00C90278"/>
    <w:rsid w:val="00C9046F"/>
    <w:rsid w:val="00C9050F"/>
    <w:rsid w:val="00C90552"/>
    <w:rsid w:val="00C90577"/>
    <w:rsid w:val="00C90751"/>
    <w:rsid w:val="00C907D1"/>
    <w:rsid w:val="00C90864"/>
    <w:rsid w:val="00C909AF"/>
    <w:rsid w:val="00C90A25"/>
    <w:rsid w:val="00C90A30"/>
    <w:rsid w:val="00C90B3F"/>
    <w:rsid w:val="00C90CA3"/>
    <w:rsid w:val="00C90D13"/>
    <w:rsid w:val="00C90D40"/>
    <w:rsid w:val="00C90D42"/>
    <w:rsid w:val="00C90E8D"/>
    <w:rsid w:val="00C90EF0"/>
    <w:rsid w:val="00C90FA0"/>
    <w:rsid w:val="00C911A1"/>
    <w:rsid w:val="00C911AF"/>
    <w:rsid w:val="00C9126F"/>
    <w:rsid w:val="00C9147B"/>
    <w:rsid w:val="00C918DB"/>
    <w:rsid w:val="00C9198F"/>
    <w:rsid w:val="00C91A4D"/>
    <w:rsid w:val="00C91A84"/>
    <w:rsid w:val="00C91AC1"/>
    <w:rsid w:val="00C91B0E"/>
    <w:rsid w:val="00C91B5A"/>
    <w:rsid w:val="00C91BA5"/>
    <w:rsid w:val="00C91EE1"/>
    <w:rsid w:val="00C91F39"/>
    <w:rsid w:val="00C9208D"/>
    <w:rsid w:val="00C920AF"/>
    <w:rsid w:val="00C92428"/>
    <w:rsid w:val="00C9251C"/>
    <w:rsid w:val="00C928C6"/>
    <w:rsid w:val="00C9299C"/>
    <w:rsid w:val="00C92AC5"/>
    <w:rsid w:val="00C92B07"/>
    <w:rsid w:val="00C92E2A"/>
    <w:rsid w:val="00C93082"/>
    <w:rsid w:val="00C930BB"/>
    <w:rsid w:val="00C93328"/>
    <w:rsid w:val="00C933C4"/>
    <w:rsid w:val="00C93566"/>
    <w:rsid w:val="00C93672"/>
    <w:rsid w:val="00C937B1"/>
    <w:rsid w:val="00C93802"/>
    <w:rsid w:val="00C93805"/>
    <w:rsid w:val="00C93865"/>
    <w:rsid w:val="00C938EC"/>
    <w:rsid w:val="00C93ABE"/>
    <w:rsid w:val="00C93B99"/>
    <w:rsid w:val="00C93C36"/>
    <w:rsid w:val="00C93E32"/>
    <w:rsid w:val="00C93ED0"/>
    <w:rsid w:val="00C93F57"/>
    <w:rsid w:val="00C93F64"/>
    <w:rsid w:val="00C940A2"/>
    <w:rsid w:val="00C9411C"/>
    <w:rsid w:val="00C941AC"/>
    <w:rsid w:val="00C94265"/>
    <w:rsid w:val="00C9428E"/>
    <w:rsid w:val="00C9448F"/>
    <w:rsid w:val="00C945E6"/>
    <w:rsid w:val="00C94606"/>
    <w:rsid w:val="00C94810"/>
    <w:rsid w:val="00C94A08"/>
    <w:rsid w:val="00C94C82"/>
    <w:rsid w:val="00C94CC3"/>
    <w:rsid w:val="00C94DEE"/>
    <w:rsid w:val="00C94E50"/>
    <w:rsid w:val="00C94EA2"/>
    <w:rsid w:val="00C94ECA"/>
    <w:rsid w:val="00C950F2"/>
    <w:rsid w:val="00C9518A"/>
    <w:rsid w:val="00C95224"/>
    <w:rsid w:val="00C95291"/>
    <w:rsid w:val="00C952C6"/>
    <w:rsid w:val="00C9533F"/>
    <w:rsid w:val="00C95422"/>
    <w:rsid w:val="00C95643"/>
    <w:rsid w:val="00C95AB1"/>
    <w:rsid w:val="00C95AD2"/>
    <w:rsid w:val="00C95BE4"/>
    <w:rsid w:val="00C95C2C"/>
    <w:rsid w:val="00C95D26"/>
    <w:rsid w:val="00C95D80"/>
    <w:rsid w:val="00C95E83"/>
    <w:rsid w:val="00C95EAA"/>
    <w:rsid w:val="00C95F89"/>
    <w:rsid w:val="00C95F9E"/>
    <w:rsid w:val="00C96061"/>
    <w:rsid w:val="00C960BC"/>
    <w:rsid w:val="00C962FD"/>
    <w:rsid w:val="00C96373"/>
    <w:rsid w:val="00C963A0"/>
    <w:rsid w:val="00C9648B"/>
    <w:rsid w:val="00C964B2"/>
    <w:rsid w:val="00C9656E"/>
    <w:rsid w:val="00C966BA"/>
    <w:rsid w:val="00C9675A"/>
    <w:rsid w:val="00C96812"/>
    <w:rsid w:val="00C96873"/>
    <w:rsid w:val="00C96888"/>
    <w:rsid w:val="00C96988"/>
    <w:rsid w:val="00C96994"/>
    <w:rsid w:val="00C9699B"/>
    <w:rsid w:val="00C969A0"/>
    <w:rsid w:val="00C96BA8"/>
    <w:rsid w:val="00C96C77"/>
    <w:rsid w:val="00C96CE9"/>
    <w:rsid w:val="00C96DE8"/>
    <w:rsid w:val="00C96E9E"/>
    <w:rsid w:val="00C96EDF"/>
    <w:rsid w:val="00C96FC2"/>
    <w:rsid w:val="00C970B0"/>
    <w:rsid w:val="00C970EE"/>
    <w:rsid w:val="00C972A1"/>
    <w:rsid w:val="00C9730B"/>
    <w:rsid w:val="00C97525"/>
    <w:rsid w:val="00C975FC"/>
    <w:rsid w:val="00C97766"/>
    <w:rsid w:val="00C977E5"/>
    <w:rsid w:val="00C97827"/>
    <w:rsid w:val="00C97833"/>
    <w:rsid w:val="00C978BE"/>
    <w:rsid w:val="00C978EC"/>
    <w:rsid w:val="00C979DA"/>
    <w:rsid w:val="00C97AC4"/>
    <w:rsid w:val="00C97B58"/>
    <w:rsid w:val="00C97B87"/>
    <w:rsid w:val="00C97BAD"/>
    <w:rsid w:val="00C97BDA"/>
    <w:rsid w:val="00C97BF9"/>
    <w:rsid w:val="00C97C79"/>
    <w:rsid w:val="00C97CAD"/>
    <w:rsid w:val="00C97CF1"/>
    <w:rsid w:val="00C97FF6"/>
    <w:rsid w:val="00CA001F"/>
    <w:rsid w:val="00CA0145"/>
    <w:rsid w:val="00CA0213"/>
    <w:rsid w:val="00CA050B"/>
    <w:rsid w:val="00CA0516"/>
    <w:rsid w:val="00CA051A"/>
    <w:rsid w:val="00CA05E4"/>
    <w:rsid w:val="00CA0732"/>
    <w:rsid w:val="00CA0747"/>
    <w:rsid w:val="00CA07A7"/>
    <w:rsid w:val="00CA0856"/>
    <w:rsid w:val="00CA093F"/>
    <w:rsid w:val="00CA0C70"/>
    <w:rsid w:val="00CA0CF0"/>
    <w:rsid w:val="00CA0EE2"/>
    <w:rsid w:val="00CA0FE2"/>
    <w:rsid w:val="00CA1036"/>
    <w:rsid w:val="00CA1269"/>
    <w:rsid w:val="00CA1291"/>
    <w:rsid w:val="00CA139C"/>
    <w:rsid w:val="00CA14F2"/>
    <w:rsid w:val="00CA1678"/>
    <w:rsid w:val="00CA17A4"/>
    <w:rsid w:val="00CA17FA"/>
    <w:rsid w:val="00CA18DD"/>
    <w:rsid w:val="00CA1930"/>
    <w:rsid w:val="00CA1973"/>
    <w:rsid w:val="00CA1AE2"/>
    <w:rsid w:val="00CA1C34"/>
    <w:rsid w:val="00CA1C5B"/>
    <w:rsid w:val="00CA1D07"/>
    <w:rsid w:val="00CA201D"/>
    <w:rsid w:val="00CA204B"/>
    <w:rsid w:val="00CA20D8"/>
    <w:rsid w:val="00CA2132"/>
    <w:rsid w:val="00CA2267"/>
    <w:rsid w:val="00CA2545"/>
    <w:rsid w:val="00CA271B"/>
    <w:rsid w:val="00CA277D"/>
    <w:rsid w:val="00CA27DD"/>
    <w:rsid w:val="00CA29C2"/>
    <w:rsid w:val="00CA2ABD"/>
    <w:rsid w:val="00CA2BD3"/>
    <w:rsid w:val="00CA2F14"/>
    <w:rsid w:val="00CA3008"/>
    <w:rsid w:val="00CA3214"/>
    <w:rsid w:val="00CA3480"/>
    <w:rsid w:val="00CA34C1"/>
    <w:rsid w:val="00CA369C"/>
    <w:rsid w:val="00CA369D"/>
    <w:rsid w:val="00CA3733"/>
    <w:rsid w:val="00CA3981"/>
    <w:rsid w:val="00CA3ACE"/>
    <w:rsid w:val="00CA3D96"/>
    <w:rsid w:val="00CA3E11"/>
    <w:rsid w:val="00CA3E2A"/>
    <w:rsid w:val="00CA3FB7"/>
    <w:rsid w:val="00CA3FEA"/>
    <w:rsid w:val="00CA3FFF"/>
    <w:rsid w:val="00CA4151"/>
    <w:rsid w:val="00CA416C"/>
    <w:rsid w:val="00CA41BC"/>
    <w:rsid w:val="00CA42E5"/>
    <w:rsid w:val="00CA4311"/>
    <w:rsid w:val="00CA4378"/>
    <w:rsid w:val="00CA4647"/>
    <w:rsid w:val="00CA46FC"/>
    <w:rsid w:val="00CA4745"/>
    <w:rsid w:val="00CA4749"/>
    <w:rsid w:val="00CA48CF"/>
    <w:rsid w:val="00CA48F6"/>
    <w:rsid w:val="00CA4CFC"/>
    <w:rsid w:val="00CA4D27"/>
    <w:rsid w:val="00CA4D78"/>
    <w:rsid w:val="00CA4F76"/>
    <w:rsid w:val="00CA5005"/>
    <w:rsid w:val="00CA50FA"/>
    <w:rsid w:val="00CA516A"/>
    <w:rsid w:val="00CA52F0"/>
    <w:rsid w:val="00CA530F"/>
    <w:rsid w:val="00CA53D0"/>
    <w:rsid w:val="00CA53E5"/>
    <w:rsid w:val="00CA5410"/>
    <w:rsid w:val="00CA5531"/>
    <w:rsid w:val="00CA55E1"/>
    <w:rsid w:val="00CA5682"/>
    <w:rsid w:val="00CA5703"/>
    <w:rsid w:val="00CA57A8"/>
    <w:rsid w:val="00CA57E3"/>
    <w:rsid w:val="00CA58C3"/>
    <w:rsid w:val="00CA59B5"/>
    <w:rsid w:val="00CA5AB7"/>
    <w:rsid w:val="00CA5BCB"/>
    <w:rsid w:val="00CA5E87"/>
    <w:rsid w:val="00CA6030"/>
    <w:rsid w:val="00CA6103"/>
    <w:rsid w:val="00CA6440"/>
    <w:rsid w:val="00CA64DA"/>
    <w:rsid w:val="00CA64E6"/>
    <w:rsid w:val="00CA650B"/>
    <w:rsid w:val="00CA6579"/>
    <w:rsid w:val="00CA67A5"/>
    <w:rsid w:val="00CA6943"/>
    <w:rsid w:val="00CA6C77"/>
    <w:rsid w:val="00CA6CC8"/>
    <w:rsid w:val="00CA6FA3"/>
    <w:rsid w:val="00CA702C"/>
    <w:rsid w:val="00CA7052"/>
    <w:rsid w:val="00CA7303"/>
    <w:rsid w:val="00CA7425"/>
    <w:rsid w:val="00CA751C"/>
    <w:rsid w:val="00CA773B"/>
    <w:rsid w:val="00CA7842"/>
    <w:rsid w:val="00CA7948"/>
    <w:rsid w:val="00CA7B3D"/>
    <w:rsid w:val="00CA7CC5"/>
    <w:rsid w:val="00CA7CF4"/>
    <w:rsid w:val="00CA7D68"/>
    <w:rsid w:val="00CA7E53"/>
    <w:rsid w:val="00CA7E57"/>
    <w:rsid w:val="00CA7EAB"/>
    <w:rsid w:val="00CA7F01"/>
    <w:rsid w:val="00CA7FE8"/>
    <w:rsid w:val="00CB0007"/>
    <w:rsid w:val="00CB0010"/>
    <w:rsid w:val="00CB0011"/>
    <w:rsid w:val="00CB011E"/>
    <w:rsid w:val="00CB02E4"/>
    <w:rsid w:val="00CB0451"/>
    <w:rsid w:val="00CB058C"/>
    <w:rsid w:val="00CB0628"/>
    <w:rsid w:val="00CB064F"/>
    <w:rsid w:val="00CB0876"/>
    <w:rsid w:val="00CB0AAA"/>
    <w:rsid w:val="00CB0B2E"/>
    <w:rsid w:val="00CB0B6D"/>
    <w:rsid w:val="00CB0C96"/>
    <w:rsid w:val="00CB0D91"/>
    <w:rsid w:val="00CB0FDA"/>
    <w:rsid w:val="00CB108F"/>
    <w:rsid w:val="00CB1173"/>
    <w:rsid w:val="00CB131A"/>
    <w:rsid w:val="00CB1377"/>
    <w:rsid w:val="00CB174C"/>
    <w:rsid w:val="00CB182C"/>
    <w:rsid w:val="00CB1968"/>
    <w:rsid w:val="00CB19D1"/>
    <w:rsid w:val="00CB1A55"/>
    <w:rsid w:val="00CB1A91"/>
    <w:rsid w:val="00CB1AD2"/>
    <w:rsid w:val="00CB1C14"/>
    <w:rsid w:val="00CB1C62"/>
    <w:rsid w:val="00CB1CD3"/>
    <w:rsid w:val="00CB1D75"/>
    <w:rsid w:val="00CB1DB9"/>
    <w:rsid w:val="00CB1E8B"/>
    <w:rsid w:val="00CB20AE"/>
    <w:rsid w:val="00CB20D7"/>
    <w:rsid w:val="00CB21F7"/>
    <w:rsid w:val="00CB22A9"/>
    <w:rsid w:val="00CB2408"/>
    <w:rsid w:val="00CB24AC"/>
    <w:rsid w:val="00CB24F8"/>
    <w:rsid w:val="00CB253E"/>
    <w:rsid w:val="00CB2561"/>
    <w:rsid w:val="00CB2707"/>
    <w:rsid w:val="00CB27A8"/>
    <w:rsid w:val="00CB2B09"/>
    <w:rsid w:val="00CB2B67"/>
    <w:rsid w:val="00CB2C33"/>
    <w:rsid w:val="00CB2C5F"/>
    <w:rsid w:val="00CB2E2A"/>
    <w:rsid w:val="00CB2E4A"/>
    <w:rsid w:val="00CB30B4"/>
    <w:rsid w:val="00CB310D"/>
    <w:rsid w:val="00CB319F"/>
    <w:rsid w:val="00CB327A"/>
    <w:rsid w:val="00CB3726"/>
    <w:rsid w:val="00CB37ED"/>
    <w:rsid w:val="00CB38E4"/>
    <w:rsid w:val="00CB3917"/>
    <w:rsid w:val="00CB3A8A"/>
    <w:rsid w:val="00CB3A96"/>
    <w:rsid w:val="00CB3C86"/>
    <w:rsid w:val="00CB3D97"/>
    <w:rsid w:val="00CB3FA1"/>
    <w:rsid w:val="00CB40EA"/>
    <w:rsid w:val="00CB40F1"/>
    <w:rsid w:val="00CB4112"/>
    <w:rsid w:val="00CB4150"/>
    <w:rsid w:val="00CB4202"/>
    <w:rsid w:val="00CB42FB"/>
    <w:rsid w:val="00CB43D4"/>
    <w:rsid w:val="00CB4501"/>
    <w:rsid w:val="00CB454D"/>
    <w:rsid w:val="00CB461F"/>
    <w:rsid w:val="00CB4646"/>
    <w:rsid w:val="00CB469D"/>
    <w:rsid w:val="00CB4731"/>
    <w:rsid w:val="00CB4872"/>
    <w:rsid w:val="00CB48C7"/>
    <w:rsid w:val="00CB4904"/>
    <w:rsid w:val="00CB4A7D"/>
    <w:rsid w:val="00CB4AF6"/>
    <w:rsid w:val="00CB4B9C"/>
    <w:rsid w:val="00CB4E6A"/>
    <w:rsid w:val="00CB4EB1"/>
    <w:rsid w:val="00CB4FEE"/>
    <w:rsid w:val="00CB509A"/>
    <w:rsid w:val="00CB5319"/>
    <w:rsid w:val="00CB5338"/>
    <w:rsid w:val="00CB542D"/>
    <w:rsid w:val="00CB5441"/>
    <w:rsid w:val="00CB5540"/>
    <w:rsid w:val="00CB5577"/>
    <w:rsid w:val="00CB56D2"/>
    <w:rsid w:val="00CB56DB"/>
    <w:rsid w:val="00CB5A43"/>
    <w:rsid w:val="00CB5BFC"/>
    <w:rsid w:val="00CB5C28"/>
    <w:rsid w:val="00CB5C6B"/>
    <w:rsid w:val="00CB5C92"/>
    <w:rsid w:val="00CB5CA0"/>
    <w:rsid w:val="00CB5ED4"/>
    <w:rsid w:val="00CB5EF8"/>
    <w:rsid w:val="00CB60C7"/>
    <w:rsid w:val="00CB6308"/>
    <w:rsid w:val="00CB636E"/>
    <w:rsid w:val="00CB6395"/>
    <w:rsid w:val="00CB63EF"/>
    <w:rsid w:val="00CB6788"/>
    <w:rsid w:val="00CB6873"/>
    <w:rsid w:val="00CB6969"/>
    <w:rsid w:val="00CB6A64"/>
    <w:rsid w:val="00CB6ACE"/>
    <w:rsid w:val="00CB6ADB"/>
    <w:rsid w:val="00CB6C7C"/>
    <w:rsid w:val="00CB6CCD"/>
    <w:rsid w:val="00CB6D35"/>
    <w:rsid w:val="00CB6D50"/>
    <w:rsid w:val="00CB6D75"/>
    <w:rsid w:val="00CB6E36"/>
    <w:rsid w:val="00CB6F3D"/>
    <w:rsid w:val="00CB6FC6"/>
    <w:rsid w:val="00CB712E"/>
    <w:rsid w:val="00CB72DF"/>
    <w:rsid w:val="00CB73BE"/>
    <w:rsid w:val="00CB73F6"/>
    <w:rsid w:val="00CB747C"/>
    <w:rsid w:val="00CB7743"/>
    <w:rsid w:val="00CB7774"/>
    <w:rsid w:val="00CB77B4"/>
    <w:rsid w:val="00CB78CA"/>
    <w:rsid w:val="00CB7A13"/>
    <w:rsid w:val="00CB7A9F"/>
    <w:rsid w:val="00CB7C30"/>
    <w:rsid w:val="00CB7C62"/>
    <w:rsid w:val="00CB7C99"/>
    <w:rsid w:val="00CB7DEE"/>
    <w:rsid w:val="00CB7EBA"/>
    <w:rsid w:val="00CC0016"/>
    <w:rsid w:val="00CC015F"/>
    <w:rsid w:val="00CC0242"/>
    <w:rsid w:val="00CC02E6"/>
    <w:rsid w:val="00CC030F"/>
    <w:rsid w:val="00CC0387"/>
    <w:rsid w:val="00CC049B"/>
    <w:rsid w:val="00CC0527"/>
    <w:rsid w:val="00CC06D2"/>
    <w:rsid w:val="00CC07AB"/>
    <w:rsid w:val="00CC0812"/>
    <w:rsid w:val="00CC08E0"/>
    <w:rsid w:val="00CC099E"/>
    <w:rsid w:val="00CC09C4"/>
    <w:rsid w:val="00CC0AB2"/>
    <w:rsid w:val="00CC0CDA"/>
    <w:rsid w:val="00CC0DB5"/>
    <w:rsid w:val="00CC0DEE"/>
    <w:rsid w:val="00CC0E60"/>
    <w:rsid w:val="00CC0E67"/>
    <w:rsid w:val="00CC0E9F"/>
    <w:rsid w:val="00CC0EED"/>
    <w:rsid w:val="00CC11A5"/>
    <w:rsid w:val="00CC11C4"/>
    <w:rsid w:val="00CC1214"/>
    <w:rsid w:val="00CC1282"/>
    <w:rsid w:val="00CC12B1"/>
    <w:rsid w:val="00CC1371"/>
    <w:rsid w:val="00CC148B"/>
    <w:rsid w:val="00CC18BA"/>
    <w:rsid w:val="00CC1960"/>
    <w:rsid w:val="00CC1CB1"/>
    <w:rsid w:val="00CC1F13"/>
    <w:rsid w:val="00CC1F68"/>
    <w:rsid w:val="00CC1FA3"/>
    <w:rsid w:val="00CC2016"/>
    <w:rsid w:val="00CC2091"/>
    <w:rsid w:val="00CC2110"/>
    <w:rsid w:val="00CC2274"/>
    <w:rsid w:val="00CC237D"/>
    <w:rsid w:val="00CC23FC"/>
    <w:rsid w:val="00CC25B1"/>
    <w:rsid w:val="00CC27D4"/>
    <w:rsid w:val="00CC2820"/>
    <w:rsid w:val="00CC2861"/>
    <w:rsid w:val="00CC2865"/>
    <w:rsid w:val="00CC2939"/>
    <w:rsid w:val="00CC29BB"/>
    <w:rsid w:val="00CC2B85"/>
    <w:rsid w:val="00CC2C32"/>
    <w:rsid w:val="00CC2E65"/>
    <w:rsid w:val="00CC2F08"/>
    <w:rsid w:val="00CC3006"/>
    <w:rsid w:val="00CC308C"/>
    <w:rsid w:val="00CC3324"/>
    <w:rsid w:val="00CC332B"/>
    <w:rsid w:val="00CC3370"/>
    <w:rsid w:val="00CC3471"/>
    <w:rsid w:val="00CC34B6"/>
    <w:rsid w:val="00CC3560"/>
    <w:rsid w:val="00CC3934"/>
    <w:rsid w:val="00CC39FC"/>
    <w:rsid w:val="00CC3A21"/>
    <w:rsid w:val="00CC3A35"/>
    <w:rsid w:val="00CC3A8A"/>
    <w:rsid w:val="00CC3BA6"/>
    <w:rsid w:val="00CC3DE2"/>
    <w:rsid w:val="00CC3EEC"/>
    <w:rsid w:val="00CC3F2D"/>
    <w:rsid w:val="00CC40A4"/>
    <w:rsid w:val="00CC40D7"/>
    <w:rsid w:val="00CC4171"/>
    <w:rsid w:val="00CC423B"/>
    <w:rsid w:val="00CC4292"/>
    <w:rsid w:val="00CC42B1"/>
    <w:rsid w:val="00CC42BB"/>
    <w:rsid w:val="00CC4423"/>
    <w:rsid w:val="00CC44E5"/>
    <w:rsid w:val="00CC45CD"/>
    <w:rsid w:val="00CC4746"/>
    <w:rsid w:val="00CC4782"/>
    <w:rsid w:val="00CC482A"/>
    <w:rsid w:val="00CC4884"/>
    <w:rsid w:val="00CC49EC"/>
    <w:rsid w:val="00CC4C6C"/>
    <w:rsid w:val="00CC4CB3"/>
    <w:rsid w:val="00CC4D9C"/>
    <w:rsid w:val="00CC4E9F"/>
    <w:rsid w:val="00CC4EF1"/>
    <w:rsid w:val="00CC4EF8"/>
    <w:rsid w:val="00CC4F44"/>
    <w:rsid w:val="00CC4F95"/>
    <w:rsid w:val="00CC4FF6"/>
    <w:rsid w:val="00CC508A"/>
    <w:rsid w:val="00CC533F"/>
    <w:rsid w:val="00CC54AD"/>
    <w:rsid w:val="00CC54DA"/>
    <w:rsid w:val="00CC5791"/>
    <w:rsid w:val="00CC5876"/>
    <w:rsid w:val="00CC5962"/>
    <w:rsid w:val="00CC59FF"/>
    <w:rsid w:val="00CC5BA8"/>
    <w:rsid w:val="00CC5CAF"/>
    <w:rsid w:val="00CC5EEF"/>
    <w:rsid w:val="00CC6514"/>
    <w:rsid w:val="00CC6553"/>
    <w:rsid w:val="00CC6678"/>
    <w:rsid w:val="00CC67D6"/>
    <w:rsid w:val="00CC696B"/>
    <w:rsid w:val="00CC6A74"/>
    <w:rsid w:val="00CC6AE0"/>
    <w:rsid w:val="00CC6B2F"/>
    <w:rsid w:val="00CC6D7E"/>
    <w:rsid w:val="00CC6E9B"/>
    <w:rsid w:val="00CC6EA2"/>
    <w:rsid w:val="00CC6EF2"/>
    <w:rsid w:val="00CC6FD2"/>
    <w:rsid w:val="00CC6FD5"/>
    <w:rsid w:val="00CC7058"/>
    <w:rsid w:val="00CC710C"/>
    <w:rsid w:val="00CC720D"/>
    <w:rsid w:val="00CC7233"/>
    <w:rsid w:val="00CC7268"/>
    <w:rsid w:val="00CC72DB"/>
    <w:rsid w:val="00CC7A0C"/>
    <w:rsid w:val="00CC7A67"/>
    <w:rsid w:val="00CC7ABF"/>
    <w:rsid w:val="00CD0030"/>
    <w:rsid w:val="00CD01BE"/>
    <w:rsid w:val="00CD01D3"/>
    <w:rsid w:val="00CD0256"/>
    <w:rsid w:val="00CD03E6"/>
    <w:rsid w:val="00CD03F5"/>
    <w:rsid w:val="00CD0406"/>
    <w:rsid w:val="00CD06A8"/>
    <w:rsid w:val="00CD06F0"/>
    <w:rsid w:val="00CD0711"/>
    <w:rsid w:val="00CD076F"/>
    <w:rsid w:val="00CD07D7"/>
    <w:rsid w:val="00CD082D"/>
    <w:rsid w:val="00CD08A3"/>
    <w:rsid w:val="00CD0A52"/>
    <w:rsid w:val="00CD0B47"/>
    <w:rsid w:val="00CD0B9F"/>
    <w:rsid w:val="00CD0BA3"/>
    <w:rsid w:val="00CD0C22"/>
    <w:rsid w:val="00CD0C28"/>
    <w:rsid w:val="00CD0DBB"/>
    <w:rsid w:val="00CD1053"/>
    <w:rsid w:val="00CD1337"/>
    <w:rsid w:val="00CD13AF"/>
    <w:rsid w:val="00CD1449"/>
    <w:rsid w:val="00CD148A"/>
    <w:rsid w:val="00CD1498"/>
    <w:rsid w:val="00CD15EE"/>
    <w:rsid w:val="00CD1627"/>
    <w:rsid w:val="00CD174E"/>
    <w:rsid w:val="00CD178A"/>
    <w:rsid w:val="00CD17CD"/>
    <w:rsid w:val="00CD1879"/>
    <w:rsid w:val="00CD196C"/>
    <w:rsid w:val="00CD19A7"/>
    <w:rsid w:val="00CD1B23"/>
    <w:rsid w:val="00CD1C52"/>
    <w:rsid w:val="00CD1DCF"/>
    <w:rsid w:val="00CD1EB4"/>
    <w:rsid w:val="00CD1F93"/>
    <w:rsid w:val="00CD20B6"/>
    <w:rsid w:val="00CD2135"/>
    <w:rsid w:val="00CD233D"/>
    <w:rsid w:val="00CD23C3"/>
    <w:rsid w:val="00CD2425"/>
    <w:rsid w:val="00CD2471"/>
    <w:rsid w:val="00CD25A0"/>
    <w:rsid w:val="00CD280F"/>
    <w:rsid w:val="00CD2861"/>
    <w:rsid w:val="00CD2A6B"/>
    <w:rsid w:val="00CD2ACD"/>
    <w:rsid w:val="00CD2B98"/>
    <w:rsid w:val="00CD2BA9"/>
    <w:rsid w:val="00CD2C1D"/>
    <w:rsid w:val="00CD2D5B"/>
    <w:rsid w:val="00CD2DB7"/>
    <w:rsid w:val="00CD2EF6"/>
    <w:rsid w:val="00CD2F0A"/>
    <w:rsid w:val="00CD2F55"/>
    <w:rsid w:val="00CD31B4"/>
    <w:rsid w:val="00CD3226"/>
    <w:rsid w:val="00CD32BA"/>
    <w:rsid w:val="00CD3431"/>
    <w:rsid w:val="00CD34A5"/>
    <w:rsid w:val="00CD354C"/>
    <w:rsid w:val="00CD35B4"/>
    <w:rsid w:val="00CD3706"/>
    <w:rsid w:val="00CD3722"/>
    <w:rsid w:val="00CD37D4"/>
    <w:rsid w:val="00CD3840"/>
    <w:rsid w:val="00CD3867"/>
    <w:rsid w:val="00CD3880"/>
    <w:rsid w:val="00CD3A0E"/>
    <w:rsid w:val="00CD3CAE"/>
    <w:rsid w:val="00CD3CF7"/>
    <w:rsid w:val="00CD3DE0"/>
    <w:rsid w:val="00CD3E1C"/>
    <w:rsid w:val="00CD4103"/>
    <w:rsid w:val="00CD4571"/>
    <w:rsid w:val="00CD45C0"/>
    <w:rsid w:val="00CD4674"/>
    <w:rsid w:val="00CD467F"/>
    <w:rsid w:val="00CD4788"/>
    <w:rsid w:val="00CD47F0"/>
    <w:rsid w:val="00CD4974"/>
    <w:rsid w:val="00CD4B00"/>
    <w:rsid w:val="00CD4B9D"/>
    <w:rsid w:val="00CD4BB2"/>
    <w:rsid w:val="00CD4F63"/>
    <w:rsid w:val="00CD548F"/>
    <w:rsid w:val="00CD54AE"/>
    <w:rsid w:val="00CD5593"/>
    <w:rsid w:val="00CD5677"/>
    <w:rsid w:val="00CD57F4"/>
    <w:rsid w:val="00CD5834"/>
    <w:rsid w:val="00CD58AA"/>
    <w:rsid w:val="00CD59CB"/>
    <w:rsid w:val="00CD5AA7"/>
    <w:rsid w:val="00CD5B95"/>
    <w:rsid w:val="00CD5BBE"/>
    <w:rsid w:val="00CD5C16"/>
    <w:rsid w:val="00CD5CB0"/>
    <w:rsid w:val="00CD5D9E"/>
    <w:rsid w:val="00CD5E8C"/>
    <w:rsid w:val="00CD611A"/>
    <w:rsid w:val="00CD635A"/>
    <w:rsid w:val="00CD6777"/>
    <w:rsid w:val="00CD6A0A"/>
    <w:rsid w:val="00CD6D2D"/>
    <w:rsid w:val="00CD6DFD"/>
    <w:rsid w:val="00CD6E5E"/>
    <w:rsid w:val="00CD6E71"/>
    <w:rsid w:val="00CD6E9A"/>
    <w:rsid w:val="00CD70F8"/>
    <w:rsid w:val="00CD7166"/>
    <w:rsid w:val="00CD7204"/>
    <w:rsid w:val="00CD73C3"/>
    <w:rsid w:val="00CD74A0"/>
    <w:rsid w:val="00CD7536"/>
    <w:rsid w:val="00CD764C"/>
    <w:rsid w:val="00CD7656"/>
    <w:rsid w:val="00CD76AB"/>
    <w:rsid w:val="00CD7957"/>
    <w:rsid w:val="00CD798E"/>
    <w:rsid w:val="00CD7D4E"/>
    <w:rsid w:val="00CD7D6D"/>
    <w:rsid w:val="00CD7D9C"/>
    <w:rsid w:val="00CD7E03"/>
    <w:rsid w:val="00CD7E56"/>
    <w:rsid w:val="00CD7F81"/>
    <w:rsid w:val="00CD7FD4"/>
    <w:rsid w:val="00CE0104"/>
    <w:rsid w:val="00CE012C"/>
    <w:rsid w:val="00CE02B0"/>
    <w:rsid w:val="00CE0355"/>
    <w:rsid w:val="00CE042B"/>
    <w:rsid w:val="00CE049C"/>
    <w:rsid w:val="00CE04A6"/>
    <w:rsid w:val="00CE0646"/>
    <w:rsid w:val="00CE072C"/>
    <w:rsid w:val="00CE07F9"/>
    <w:rsid w:val="00CE0800"/>
    <w:rsid w:val="00CE081B"/>
    <w:rsid w:val="00CE0859"/>
    <w:rsid w:val="00CE0895"/>
    <w:rsid w:val="00CE0A7E"/>
    <w:rsid w:val="00CE0ADA"/>
    <w:rsid w:val="00CE0AE4"/>
    <w:rsid w:val="00CE0AF3"/>
    <w:rsid w:val="00CE0B05"/>
    <w:rsid w:val="00CE0BB9"/>
    <w:rsid w:val="00CE0C0D"/>
    <w:rsid w:val="00CE0FC4"/>
    <w:rsid w:val="00CE0FCB"/>
    <w:rsid w:val="00CE0FE0"/>
    <w:rsid w:val="00CE10BC"/>
    <w:rsid w:val="00CE1268"/>
    <w:rsid w:val="00CE133B"/>
    <w:rsid w:val="00CE15F5"/>
    <w:rsid w:val="00CE1988"/>
    <w:rsid w:val="00CE19C5"/>
    <w:rsid w:val="00CE19C9"/>
    <w:rsid w:val="00CE1B49"/>
    <w:rsid w:val="00CE1C42"/>
    <w:rsid w:val="00CE1D75"/>
    <w:rsid w:val="00CE1F4D"/>
    <w:rsid w:val="00CE1FE1"/>
    <w:rsid w:val="00CE2455"/>
    <w:rsid w:val="00CE2542"/>
    <w:rsid w:val="00CE25F0"/>
    <w:rsid w:val="00CE26AE"/>
    <w:rsid w:val="00CE26D5"/>
    <w:rsid w:val="00CE26F7"/>
    <w:rsid w:val="00CE2754"/>
    <w:rsid w:val="00CE28AC"/>
    <w:rsid w:val="00CE29A4"/>
    <w:rsid w:val="00CE29D8"/>
    <w:rsid w:val="00CE2AE4"/>
    <w:rsid w:val="00CE2BAF"/>
    <w:rsid w:val="00CE2C5C"/>
    <w:rsid w:val="00CE2CFC"/>
    <w:rsid w:val="00CE2D8C"/>
    <w:rsid w:val="00CE2DF3"/>
    <w:rsid w:val="00CE30BF"/>
    <w:rsid w:val="00CE31E0"/>
    <w:rsid w:val="00CE321B"/>
    <w:rsid w:val="00CE33A1"/>
    <w:rsid w:val="00CE3663"/>
    <w:rsid w:val="00CE3777"/>
    <w:rsid w:val="00CE379D"/>
    <w:rsid w:val="00CE3A98"/>
    <w:rsid w:val="00CE3AD6"/>
    <w:rsid w:val="00CE3B37"/>
    <w:rsid w:val="00CE3C77"/>
    <w:rsid w:val="00CE3CF9"/>
    <w:rsid w:val="00CE3DAB"/>
    <w:rsid w:val="00CE3FDA"/>
    <w:rsid w:val="00CE405D"/>
    <w:rsid w:val="00CE408B"/>
    <w:rsid w:val="00CE4284"/>
    <w:rsid w:val="00CE4633"/>
    <w:rsid w:val="00CE4725"/>
    <w:rsid w:val="00CE47A3"/>
    <w:rsid w:val="00CE4A20"/>
    <w:rsid w:val="00CE4BC4"/>
    <w:rsid w:val="00CE4C85"/>
    <w:rsid w:val="00CE4CED"/>
    <w:rsid w:val="00CE4DB4"/>
    <w:rsid w:val="00CE4DCF"/>
    <w:rsid w:val="00CE4E09"/>
    <w:rsid w:val="00CE4E24"/>
    <w:rsid w:val="00CE505A"/>
    <w:rsid w:val="00CE506D"/>
    <w:rsid w:val="00CE521A"/>
    <w:rsid w:val="00CE53B2"/>
    <w:rsid w:val="00CE53D8"/>
    <w:rsid w:val="00CE56E0"/>
    <w:rsid w:val="00CE57B1"/>
    <w:rsid w:val="00CE57FE"/>
    <w:rsid w:val="00CE5905"/>
    <w:rsid w:val="00CE5995"/>
    <w:rsid w:val="00CE5B98"/>
    <w:rsid w:val="00CE5F5F"/>
    <w:rsid w:val="00CE601F"/>
    <w:rsid w:val="00CE60A3"/>
    <w:rsid w:val="00CE60FF"/>
    <w:rsid w:val="00CE6166"/>
    <w:rsid w:val="00CE62D8"/>
    <w:rsid w:val="00CE62EC"/>
    <w:rsid w:val="00CE6338"/>
    <w:rsid w:val="00CE6477"/>
    <w:rsid w:val="00CE65CD"/>
    <w:rsid w:val="00CE66E7"/>
    <w:rsid w:val="00CE68B2"/>
    <w:rsid w:val="00CE68D7"/>
    <w:rsid w:val="00CE6B22"/>
    <w:rsid w:val="00CE6C2F"/>
    <w:rsid w:val="00CE6DA5"/>
    <w:rsid w:val="00CE6DEF"/>
    <w:rsid w:val="00CE6FA6"/>
    <w:rsid w:val="00CE7538"/>
    <w:rsid w:val="00CE7595"/>
    <w:rsid w:val="00CE7677"/>
    <w:rsid w:val="00CE794F"/>
    <w:rsid w:val="00CE7992"/>
    <w:rsid w:val="00CE7A25"/>
    <w:rsid w:val="00CE7C8A"/>
    <w:rsid w:val="00CE7F0F"/>
    <w:rsid w:val="00CE7F38"/>
    <w:rsid w:val="00CF00E6"/>
    <w:rsid w:val="00CF01B1"/>
    <w:rsid w:val="00CF026F"/>
    <w:rsid w:val="00CF0400"/>
    <w:rsid w:val="00CF04DD"/>
    <w:rsid w:val="00CF05D4"/>
    <w:rsid w:val="00CF0618"/>
    <w:rsid w:val="00CF08D4"/>
    <w:rsid w:val="00CF09C1"/>
    <w:rsid w:val="00CF0A70"/>
    <w:rsid w:val="00CF0B22"/>
    <w:rsid w:val="00CF0C8D"/>
    <w:rsid w:val="00CF0CD4"/>
    <w:rsid w:val="00CF0CD9"/>
    <w:rsid w:val="00CF0DD2"/>
    <w:rsid w:val="00CF0EC4"/>
    <w:rsid w:val="00CF0FC7"/>
    <w:rsid w:val="00CF10F6"/>
    <w:rsid w:val="00CF145C"/>
    <w:rsid w:val="00CF1613"/>
    <w:rsid w:val="00CF169B"/>
    <w:rsid w:val="00CF16BE"/>
    <w:rsid w:val="00CF1818"/>
    <w:rsid w:val="00CF1964"/>
    <w:rsid w:val="00CF1970"/>
    <w:rsid w:val="00CF19BE"/>
    <w:rsid w:val="00CF1A29"/>
    <w:rsid w:val="00CF1B75"/>
    <w:rsid w:val="00CF1D24"/>
    <w:rsid w:val="00CF1DB4"/>
    <w:rsid w:val="00CF1EA3"/>
    <w:rsid w:val="00CF1FBD"/>
    <w:rsid w:val="00CF2090"/>
    <w:rsid w:val="00CF2233"/>
    <w:rsid w:val="00CF22BB"/>
    <w:rsid w:val="00CF232A"/>
    <w:rsid w:val="00CF23AD"/>
    <w:rsid w:val="00CF2415"/>
    <w:rsid w:val="00CF267A"/>
    <w:rsid w:val="00CF2941"/>
    <w:rsid w:val="00CF29E1"/>
    <w:rsid w:val="00CF2AE2"/>
    <w:rsid w:val="00CF2B9B"/>
    <w:rsid w:val="00CF2C8B"/>
    <w:rsid w:val="00CF2E0D"/>
    <w:rsid w:val="00CF2E55"/>
    <w:rsid w:val="00CF2F04"/>
    <w:rsid w:val="00CF2F65"/>
    <w:rsid w:val="00CF2F6D"/>
    <w:rsid w:val="00CF32B3"/>
    <w:rsid w:val="00CF350C"/>
    <w:rsid w:val="00CF3517"/>
    <w:rsid w:val="00CF3667"/>
    <w:rsid w:val="00CF3718"/>
    <w:rsid w:val="00CF3835"/>
    <w:rsid w:val="00CF39E4"/>
    <w:rsid w:val="00CF3A01"/>
    <w:rsid w:val="00CF3A18"/>
    <w:rsid w:val="00CF3AA6"/>
    <w:rsid w:val="00CF3AAE"/>
    <w:rsid w:val="00CF3ADC"/>
    <w:rsid w:val="00CF3BA6"/>
    <w:rsid w:val="00CF3D78"/>
    <w:rsid w:val="00CF3ECF"/>
    <w:rsid w:val="00CF3F00"/>
    <w:rsid w:val="00CF3F1A"/>
    <w:rsid w:val="00CF3F35"/>
    <w:rsid w:val="00CF3F7A"/>
    <w:rsid w:val="00CF413E"/>
    <w:rsid w:val="00CF4146"/>
    <w:rsid w:val="00CF4161"/>
    <w:rsid w:val="00CF4383"/>
    <w:rsid w:val="00CF47D2"/>
    <w:rsid w:val="00CF4832"/>
    <w:rsid w:val="00CF4883"/>
    <w:rsid w:val="00CF4893"/>
    <w:rsid w:val="00CF48C0"/>
    <w:rsid w:val="00CF4A42"/>
    <w:rsid w:val="00CF4B15"/>
    <w:rsid w:val="00CF4B96"/>
    <w:rsid w:val="00CF4F30"/>
    <w:rsid w:val="00CF500A"/>
    <w:rsid w:val="00CF5073"/>
    <w:rsid w:val="00CF5192"/>
    <w:rsid w:val="00CF528D"/>
    <w:rsid w:val="00CF52F6"/>
    <w:rsid w:val="00CF5301"/>
    <w:rsid w:val="00CF533D"/>
    <w:rsid w:val="00CF54EE"/>
    <w:rsid w:val="00CF5591"/>
    <w:rsid w:val="00CF5703"/>
    <w:rsid w:val="00CF57BE"/>
    <w:rsid w:val="00CF5C6E"/>
    <w:rsid w:val="00CF5CE1"/>
    <w:rsid w:val="00CF5E1F"/>
    <w:rsid w:val="00CF5F6C"/>
    <w:rsid w:val="00CF60C6"/>
    <w:rsid w:val="00CF60D3"/>
    <w:rsid w:val="00CF62A4"/>
    <w:rsid w:val="00CF651E"/>
    <w:rsid w:val="00CF66A6"/>
    <w:rsid w:val="00CF66F0"/>
    <w:rsid w:val="00CF6924"/>
    <w:rsid w:val="00CF6996"/>
    <w:rsid w:val="00CF6C57"/>
    <w:rsid w:val="00CF6D4A"/>
    <w:rsid w:val="00CF6E2D"/>
    <w:rsid w:val="00CF7342"/>
    <w:rsid w:val="00CF74C5"/>
    <w:rsid w:val="00CF7580"/>
    <w:rsid w:val="00CF76D3"/>
    <w:rsid w:val="00CF76D6"/>
    <w:rsid w:val="00CF77D0"/>
    <w:rsid w:val="00CF7823"/>
    <w:rsid w:val="00CF799C"/>
    <w:rsid w:val="00CF79BC"/>
    <w:rsid w:val="00CF79D0"/>
    <w:rsid w:val="00CF7A4E"/>
    <w:rsid w:val="00CF7C7E"/>
    <w:rsid w:val="00CF7D9A"/>
    <w:rsid w:val="00CF7DAD"/>
    <w:rsid w:val="00CF7E3A"/>
    <w:rsid w:val="00D0010A"/>
    <w:rsid w:val="00D002C9"/>
    <w:rsid w:val="00D0043F"/>
    <w:rsid w:val="00D005DC"/>
    <w:rsid w:val="00D0068B"/>
    <w:rsid w:val="00D00996"/>
    <w:rsid w:val="00D009F5"/>
    <w:rsid w:val="00D00A46"/>
    <w:rsid w:val="00D00AF1"/>
    <w:rsid w:val="00D00CF3"/>
    <w:rsid w:val="00D00D10"/>
    <w:rsid w:val="00D00D49"/>
    <w:rsid w:val="00D00D51"/>
    <w:rsid w:val="00D00D9C"/>
    <w:rsid w:val="00D00E02"/>
    <w:rsid w:val="00D00F2D"/>
    <w:rsid w:val="00D00F4E"/>
    <w:rsid w:val="00D00F80"/>
    <w:rsid w:val="00D0115F"/>
    <w:rsid w:val="00D01188"/>
    <w:rsid w:val="00D0132E"/>
    <w:rsid w:val="00D01438"/>
    <w:rsid w:val="00D01662"/>
    <w:rsid w:val="00D016CE"/>
    <w:rsid w:val="00D017F6"/>
    <w:rsid w:val="00D01858"/>
    <w:rsid w:val="00D01A16"/>
    <w:rsid w:val="00D01AB6"/>
    <w:rsid w:val="00D01AD9"/>
    <w:rsid w:val="00D01B73"/>
    <w:rsid w:val="00D01DB1"/>
    <w:rsid w:val="00D01E54"/>
    <w:rsid w:val="00D01EF5"/>
    <w:rsid w:val="00D01F52"/>
    <w:rsid w:val="00D01FF8"/>
    <w:rsid w:val="00D0233B"/>
    <w:rsid w:val="00D02354"/>
    <w:rsid w:val="00D02357"/>
    <w:rsid w:val="00D024AB"/>
    <w:rsid w:val="00D02721"/>
    <w:rsid w:val="00D02859"/>
    <w:rsid w:val="00D02946"/>
    <w:rsid w:val="00D029B4"/>
    <w:rsid w:val="00D02C8F"/>
    <w:rsid w:val="00D02D0A"/>
    <w:rsid w:val="00D02D43"/>
    <w:rsid w:val="00D03055"/>
    <w:rsid w:val="00D030F8"/>
    <w:rsid w:val="00D03222"/>
    <w:rsid w:val="00D032AD"/>
    <w:rsid w:val="00D032E8"/>
    <w:rsid w:val="00D033CD"/>
    <w:rsid w:val="00D0350B"/>
    <w:rsid w:val="00D03513"/>
    <w:rsid w:val="00D03575"/>
    <w:rsid w:val="00D035B7"/>
    <w:rsid w:val="00D0362C"/>
    <w:rsid w:val="00D03643"/>
    <w:rsid w:val="00D03696"/>
    <w:rsid w:val="00D037F9"/>
    <w:rsid w:val="00D038CF"/>
    <w:rsid w:val="00D038DB"/>
    <w:rsid w:val="00D03B52"/>
    <w:rsid w:val="00D03B7C"/>
    <w:rsid w:val="00D03CDA"/>
    <w:rsid w:val="00D03CE8"/>
    <w:rsid w:val="00D03D42"/>
    <w:rsid w:val="00D03DAB"/>
    <w:rsid w:val="00D03F2E"/>
    <w:rsid w:val="00D03FED"/>
    <w:rsid w:val="00D0406A"/>
    <w:rsid w:val="00D0420D"/>
    <w:rsid w:val="00D0424B"/>
    <w:rsid w:val="00D0428E"/>
    <w:rsid w:val="00D043B8"/>
    <w:rsid w:val="00D044E7"/>
    <w:rsid w:val="00D047C1"/>
    <w:rsid w:val="00D04A60"/>
    <w:rsid w:val="00D04A89"/>
    <w:rsid w:val="00D04AA6"/>
    <w:rsid w:val="00D04B17"/>
    <w:rsid w:val="00D04BC4"/>
    <w:rsid w:val="00D04C87"/>
    <w:rsid w:val="00D04CD7"/>
    <w:rsid w:val="00D04D1C"/>
    <w:rsid w:val="00D04DFA"/>
    <w:rsid w:val="00D04E07"/>
    <w:rsid w:val="00D04EA9"/>
    <w:rsid w:val="00D04EDA"/>
    <w:rsid w:val="00D04FA3"/>
    <w:rsid w:val="00D05104"/>
    <w:rsid w:val="00D051A6"/>
    <w:rsid w:val="00D052B0"/>
    <w:rsid w:val="00D0539E"/>
    <w:rsid w:val="00D05489"/>
    <w:rsid w:val="00D0569A"/>
    <w:rsid w:val="00D05820"/>
    <w:rsid w:val="00D058A3"/>
    <w:rsid w:val="00D05A53"/>
    <w:rsid w:val="00D05A66"/>
    <w:rsid w:val="00D05A9D"/>
    <w:rsid w:val="00D05AD0"/>
    <w:rsid w:val="00D05BDF"/>
    <w:rsid w:val="00D05BF5"/>
    <w:rsid w:val="00D05D21"/>
    <w:rsid w:val="00D05E1B"/>
    <w:rsid w:val="00D05EA2"/>
    <w:rsid w:val="00D05FD2"/>
    <w:rsid w:val="00D0600B"/>
    <w:rsid w:val="00D0606F"/>
    <w:rsid w:val="00D063FC"/>
    <w:rsid w:val="00D06430"/>
    <w:rsid w:val="00D064C4"/>
    <w:rsid w:val="00D06537"/>
    <w:rsid w:val="00D06546"/>
    <w:rsid w:val="00D0684E"/>
    <w:rsid w:val="00D069EB"/>
    <w:rsid w:val="00D06A50"/>
    <w:rsid w:val="00D06ADC"/>
    <w:rsid w:val="00D06B0F"/>
    <w:rsid w:val="00D06C5B"/>
    <w:rsid w:val="00D06CB0"/>
    <w:rsid w:val="00D06EEA"/>
    <w:rsid w:val="00D06F40"/>
    <w:rsid w:val="00D06F9C"/>
    <w:rsid w:val="00D070F5"/>
    <w:rsid w:val="00D070F7"/>
    <w:rsid w:val="00D07119"/>
    <w:rsid w:val="00D0717B"/>
    <w:rsid w:val="00D07320"/>
    <w:rsid w:val="00D0736B"/>
    <w:rsid w:val="00D073D1"/>
    <w:rsid w:val="00D07865"/>
    <w:rsid w:val="00D078B7"/>
    <w:rsid w:val="00D079BA"/>
    <w:rsid w:val="00D079EF"/>
    <w:rsid w:val="00D07B19"/>
    <w:rsid w:val="00D07D4E"/>
    <w:rsid w:val="00D07DA0"/>
    <w:rsid w:val="00D07DE4"/>
    <w:rsid w:val="00D07EFF"/>
    <w:rsid w:val="00D1010B"/>
    <w:rsid w:val="00D101B5"/>
    <w:rsid w:val="00D103F1"/>
    <w:rsid w:val="00D10561"/>
    <w:rsid w:val="00D107FD"/>
    <w:rsid w:val="00D10960"/>
    <w:rsid w:val="00D10C08"/>
    <w:rsid w:val="00D10CE6"/>
    <w:rsid w:val="00D10D75"/>
    <w:rsid w:val="00D10E2D"/>
    <w:rsid w:val="00D110D7"/>
    <w:rsid w:val="00D1118F"/>
    <w:rsid w:val="00D111CD"/>
    <w:rsid w:val="00D11241"/>
    <w:rsid w:val="00D11325"/>
    <w:rsid w:val="00D1132B"/>
    <w:rsid w:val="00D1165C"/>
    <w:rsid w:val="00D1173D"/>
    <w:rsid w:val="00D11783"/>
    <w:rsid w:val="00D11917"/>
    <w:rsid w:val="00D119D8"/>
    <w:rsid w:val="00D11A4A"/>
    <w:rsid w:val="00D11A82"/>
    <w:rsid w:val="00D11AB4"/>
    <w:rsid w:val="00D11B24"/>
    <w:rsid w:val="00D11D37"/>
    <w:rsid w:val="00D11EC5"/>
    <w:rsid w:val="00D11F1B"/>
    <w:rsid w:val="00D11FC3"/>
    <w:rsid w:val="00D12015"/>
    <w:rsid w:val="00D121EC"/>
    <w:rsid w:val="00D122B0"/>
    <w:rsid w:val="00D12461"/>
    <w:rsid w:val="00D124F2"/>
    <w:rsid w:val="00D124F9"/>
    <w:rsid w:val="00D1257C"/>
    <w:rsid w:val="00D125A0"/>
    <w:rsid w:val="00D12644"/>
    <w:rsid w:val="00D1274A"/>
    <w:rsid w:val="00D12837"/>
    <w:rsid w:val="00D128E1"/>
    <w:rsid w:val="00D12A59"/>
    <w:rsid w:val="00D12B6C"/>
    <w:rsid w:val="00D12CE5"/>
    <w:rsid w:val="00D12D12"/>
    <w:rsid w:val="00D12E34"/>
    <w:rsid w:val="00D12F33"/>
    <w:rsid w:val="00D13073"/>
    <w:rsid w:val="00D132AD"/>
    <w:rsid w:val="00D13494"/>
    <w:rsid w:val="00D135A2"/>
    <w:rsid w:val="00D13750"/>
    <w:rsid w:val="00D1387F"/>
    <w:rsid w:val="00D13973"/>
    <w:rsid w:val="00D13A5E"/>
    <w:rsid w:val="00D13AAF"/>
    <w:rsid w:val="00D13ACB"/>
    <w:rsid w:val="00D13BEE"/>
    <w:rsid w:val="00D13CA3"/>
    <w:rsid w:val="00D13DBF"/>
    <w:rsid w:val="00D14179"/>
    <w:rsid w:val="00D143B3"/>
    <w:rsid w:val="00D148CA"/>
    <w:rsid w:val="00D148D0"/>
    <w:rsid w:val="00D14A16"/>
    <w:rsid w:val="00D14B0A"/>
    <w:rsid w:val="00D14B44"/>
    <w:rsid w:val="00D14C95"/>
    <w:rsid w:val="00D14DFC"/>
    <w:rsid w:val="00D15055"/>
    <w:rsid w:val="00D15089"/>
    <w:rsid w:val="00D150E4"/>
    <w:rsid w:val="00D150FC"/>
    <w:rsid w:val="00D15128"/>
    <w:rsid w:val="00D151E6"/>
    <w:rsid w:val="00D15233"/>
    <w:rsid w:val="00D1545F"/>
    <w:rsid w:val="00D155B6"/>
    <w:rsid w:val="00D155DA"/>
    <w:rsid w:val="00D15606"/>
    <w:rsid w:val="00D157EC"/>
    <w:rsid w:val="00D157FB"/>
    <w:rsid w:val="00D15936"/>
    <w:rsid w:val="00D15A23"/>
    <w:rsid w:val="00D15CDD"/>
    <w:rsid w:val="00D15D29"/>
    <w:rsid w:val="00D15D5E"/>
    <w:rsid w:val="00D15D61"/>
    <w:rsid w:val="00D15D66"/>
    <w:rsid w:val="00D15D7C"/>
    <w:rsid w:val="00D15DF3"/>
    <w:rsid w:val="00D15E0D"/>
    <w:rsid w:val="00D15EFE"/>
    <w:rsid w:val="00D1601E"/>
    <w:rsid w:val="00D16035"/>
    <w:rsid w:val="00D1634E"/>
    <w:rsid w:val="00D1648B"/>
    <w:rsid w:val="00D16624"/>
    <w:rsid w:val="00D168FC"/>
    <w:rsid w:val="00D16BCB"/>
    <w:rsid w:val="00D16C0E"/>
    <w:rsid w:val="00D16F09"/>
    <w:rsid w:val="00D16F91"/>
    <w:rsid w:val="00D16F92"/>
    <w:rsid w:val="00D17011"/>
    <w:rsid w:val="00D170D3"/>
    <w:rsid w:val="00D17265"/>
    <w:rsid w:val="00D172A3"/>
    <w:rsid w:val="00D17307"/>
    <w:rsid w:val="00D17375"/>
    <w:rsid w:val="00D17464"/>
    <w:rsid w:val="00D1751A"/>
    <w:rsid w:val="00D17646"/>
    <w:rsid w:val="00D1766D"/>
    <w:rsid w:val="00D17808"/>
    <w:rsid w:val="00D1790A"/>
    <w:rsid w:val="00D17BAF"/>
    <w:rsid w:val="00D17C67"/>
    <w:rsid w:val="00D17C76"/>
    <w:rsid w:val="00D17D7B"/>
    <w:rsid w:val="00D17D9D"/>
    <w:rsid w:val="00D17EA8"/>
    <w:rsid w:val="00D20006"/>
    <w:rsid w:val="00D2007D"/>
    <w:rsid w:val="00D20094"/>
    <w:rsid w:val="00D20096"/>
    <w:rsid w:val="00D200BF"/>
    <w:rsid w:val="00D2038A"/>
    <w:rsid w:val="00D20561"/>
    <w:rsid w:val="00D20783"/>
    <w:rsid w:val="00D20793"/>
    <w:rsid w:val="00D2084F"/>
    <w:rsid w:val="00D209F3"/>
    <w:rsid w:val="00D20B90"/>
    <w:rsid w:val="00D20E71"/>
    <w:rsid w:val="00D20EA6"/>
    <w:rsid w:val="00D21078"/>
    <w:rsid w:val="00D210AE"/>
    <w:rsid w:val="00D210D0"/>
    <w:rsid w:val="00D210F0"/>
    <w:rsid w:val="00D21126"/>
    <w:rsid w:val="00D21285"/>
    <w:rsid w:val="00D21320"/>
    <w:rsid w:val="00D21398"/>
    <w:rsid w:val="00D213A4"/>
    <w:rsid w:val="00D213BA"/>
    <w:rsid w:val="00D21470"/>
    <w:rsid w:val="00D214F2"/>
    <w:rsid w:val="00D21583"/>
    <w:rsid w:val="00D21611"/>
    <w:rsid w:val="00D21661"/>
    <w:rsid w:val="00D21678"/>
    <w:rsid w:val="00D216DC"/>
    <w:rsid w:val="00D2193F"/>
    <w:rsid w:val="00D21C34"/>
    <w:rsid w:val="00D21D04"/>
    <w:rsid w:val="00D21D0C"/>
    <w:rsid w:val="00D21EA4"/>
    <w:rsid w:val="00D21F52"/>
    <w:rsid w:val="00D22000"/>
    <w:rsid w:val="00D2200B"/>
    <w:rsid w:val="00D2209C"/>
    <w:rsid w:val="00D22171"/>
    <w:rsid w:val="00D22245"/>
    <w:rsid w:val="00D222AE"/>
    <w:rsid w:val="00D22392"/>
    <w:rsid w:val="00D22651"/>
    <w:rsid w:val="00D22702"/>
    <w:rsid w:val="00D2278B"/>
    <w:rsid w:val="00D22894"/>
    <w:rsid w:val="00D22A28"/>
    <w:rsid w:val="00D22BAA"/>
    <w:rsid w:val="00D22CEB"/>
    <w:rsid w:val="00D22D8F"/>
    <w:rsid w:val="00D22DDF"/>
    <w:rsid w:val="00D231A5"/>
    <w:rsid w:val="00D232DB"/>
    <w:rsid w:val="00D2335D"/>
    <w:rsid w:val="00D233CD"/>
    <w:rsid w:val="00D2350C"/>
    <w:rsid w:val="00D23578"/>
    <w:rsid w:val="00D2379C"/>
    <w:rsid w:val="00D237A0"/>
    <w:rsid w:val="00D237A8"/>
    <w:rsid w:val="00D238EE"/>
    <w:rsid w:val="00D239E4"/>
    <w:rsid w:val="00D23ACE"/>
    <w:rsid w:val="00D23CC9"/>
    <w:rsid w:val="00D23CCE"/>
    <w:rsid w:val="00D23D1C"/>
    <w:rsid w:val="00D23EF2"/>
    <w:rsid w:val="00D23F0E"/>
    <w:rsid w:val="00D240A8"/>
    <w:rsid w:val="00D2410C"/>
    <w:rsid w:val="00D2415A"/>
    <w:rsid w:val="00D24171"/>
    <w:rsid w:val="00D243A9"/>
    <w:rsid w:val="00D24453"/>
    <w:rsid w:val="00D2459F"/>
    <w:rsid w:val="00D245C8"/>
    <w:rsid w:val="00D24630"/>
    <w:rsid w:val="00D2469A"/>
    <w:rsid w:val="00D246DA"/>
    <w:rsid w:val="00D24A68"/>
    <w:rsid w:val="00D24AB6"/>
    <w:rsid w:val="00D24B49"/>
    <w:rsid w:val="00D24EE9"/>
    <w:rsid w:val="00D24F13"/>
    <w:rsid w:val="00D24FBD"/>
    <w:rsid w:val="00D2518A"/>
    <w:rsid w:val="00D251D1"/>
    <w:rsid w:val="00D2523E"/>
    <w:rsid w:val="00D25276"/>
    <w:rsid w:val="00D252A9"/>
    <w:rsid w:val="00D252AE"/>
    <w:rsid w:val="00D252F9"/>
    <w:rsid w:val="00D253A6"/>
    <w:rsid w:val="00D2540C"/>
    <w:rsid w:val="00D25569"/>
    <w:rsid w:val="00D257A0"/>
    <w:rsid w:val="00D25964"/>
    <w:rsid w:val="00D25B1D"/>
    <w:rsid w:val="00D25C7A"/>
    <w:rsid w:val="00D25D4B"/>
    <w:rsid w:val="00D25ED5"/>
    <w:rsid w:val="00D25EEC"/>
    <w:rsid w:val="00D25F63"/>
    <w:rsid w:val="00D26004"/>
    <w:rsid w:val="00D2604E"/>
    <w:rsid w:val="00D260CD"/>
    <w:rsid w:val="00D26123"/>
    <w:rsid w:val="00D261B9"/>
    <w:rsid w:val="00D261D4"/>
    <w:rsid w:val="00D262D4"/>
    <w:rsid w:val="00D262EB"/>
    <w:rsid w:val="00D26364"/>
    <w:rsid w:val="00D263F9"/>
    <w:rsid w:val="00D26414"/>
    <w:rsid w:val="00D26570"/>
    <w:rsid w:val="00D266AC"/>
    <w:rsid w:val="00D26925"/>
    <w:rsid w:val="00D26A06"/>
    <w:rsid w:val="00D26A2F"/>
    <w:rsid w:val="00D26A36"/>
    <w:rsid w:val="00D26ACA"/>
    <w:rsid w:val="00D26B02"/>
    <w:rsid w:val="00D26B24"/>
    <w:rsid w:val="00D26C3A"/>
    <w:rsid w:val="00D26EE4"/>
    <w:rsid w:val="00D26FA7"/>
    <w:rsid w:val="00D27060"/>
    <w:rsid w:val="00D27104"/>
    <w:rsid w:val="00D2712F"/>
    <w:rsid w:val="00D2725F"/>
    <w:rsid w:val="00D272EA"/>
    <w:rsid w:val="00D2773E"/>
    <w:rsid w:val="00D27A6C"/>
    <w:rsid w:val="00D27AA3"/>
    <w:rsid w:val="00D27AC1"/>
    <w:rsid w:val="00D27CDA"/>
    <w:rsid w:val="00D27E01"/>
    <w:rsid w:val="00D302C4"/>
    <w:rsid w:val="00D3070A"/>
    <w:rsid w:val="00D30812"/>
    <w:rsid w:val="00D3085A"/>
    <w:rsid w:val="00D30893"/>
    <w:rsid w:val="00D308BB"/>
    <w:rsid w:val="00D30AE8"/>
    <w:rsid w:val="00D30C4F"/>
    <w:rsid w:val="00D30C6D"/>
    <w:rsid w:val="00D3103C"/>
    <w:rsid w:val="00D31056"/>
    <w:rsid w:val="00D3118D"/>
    <w:rsid w:val="00D312DA"/>
    <w:rsid w:val="00D312E4"/>
    <w:rsid w:val="00D31334"/>
    <w:rsid w:val="00D31478"/>
    <w:rsid w:val="00D316AD"/>
    <w:rsid w:val="00D318E8"/>
    <w:rsid w:val="00D31942"/>
    <w:rsid w:val="00D319F5"/>
    <w:rsid w:val="00D31B48"/>
    <w:rsid w:val="00D31B71"/>
    <w:rsid w:val="00D31BAB"/>
    <w:rsid w:val="00D31D79"/>
    <w:rsid w:val="00D31F29"/>
    <w:rsid w:val="00D31F51"/>
    <w:rsid w:val="00D32087"/>
    <w:rsid w:val="00D32252"/>
    <w:rsid w:val="00D3237A"/>
    <w:rsid w:val="00D32447"/>
    <w:rsid w:val="00D324EC"/>
    <w:rsid w:val="00D32550"/>
    <w:rsid w:val="00D326F1"/>
    <w:rsid w:val="00D3272B"/>
    <w:rsid w:val="00D32875"/>
    <w:rsid w:val="00D32A43"/>
    <w:rsid w:val="00D32A6D"/>
    <w:rsid w:val="00D32BF3"/>
    <w:rsid w:val="00D32D7C"/>
    <w:rsid w:val="00D32D80"/>
    <w:rsid w:val="00D32DDA"/>
    <w:rsid w:val="00D32E3E"/>
    <w:rsid w:val="00D32E4B"/>
    <w:rsid w:val="00D32F15"/>
    <w:rsid w:val="00D32F34"/>
    <w:rsid w:val="00D33148"/>
    <w:rsid w:val="00D3332E"/>
    <w:rsid w:val="00D333AF"/>
    <w:rsid w:val="00D3342E"/>
    <w:rsid w:val="00D33433"/>
    <w:rsid w:val="00D334F9"/>
    <w:rsid w:val="00D336EA"/>
    <w:rsid w:val="00D336F9"/>
    <w:rsid w:val="00D3380B"/>
    <w:rsid w:val="00D33838"/>
    <w:rsid w:val="00D338B4"/>
    <w:rsid w:val="00D33981"/>
    <w:rsid w:val="00D339F0"/>
    <w:rsid w:val="00D33AE2"/>
    <w:rsid w:val="00D33DF7"/>
    <w:rsid w:val="00D33E82"/>
    <w:rsid w:val="00D33ECB"/>
    <w:rsid w:val="00D33FAE"/>
    <w:rsid w:val="00D33FE6"/>
    <w:rsid w:val="00D34044"/>
    <w:rsid w:val="00D342A8"/>
    <w:rsid w:val="00D342AE"/>
    <w:rsid w:val="00D342EB"/>
    <w:rsid w:val="00D3443B"/>
    <w:rsid w:val="00D345C2"/>
    <w:rsid w:val="00D345D8"/>
    <w:rsid w:val="00D345F5"/>
    <w:rsid w:val="00D3470F"/>
    <w:rsid w:val="00D34869"/>
    <w:rsid w:val="00D3486E"/>
    <w:rsid w:val="00D34961"/>
    <w:rsid w:val="00D349AC"/>
    <w:rsid w:val="00D34A82"/>
    <w:rsid w:val="00D34CB0"/>
    <w:rsid w:val="00D34D80"/>
    <w:rsid w:val="00D34DC9"/>
    <w:rsid w:val="00D34E93"/>
    <w:rsid w:val="00D34E94"/>
    <w:rsid w:val="00D34FED"/>
    <w:rsid w:val="00D350D6"/>
    <w:rsid w:val="00D352E0"/>
    <w:rsid w:val="00D35915"/>
    <w:rsid w:val="00D3599D"/>
    <w:rsid w:val="00D359A7"/>
    <w:rsid w:val="00D35A84"/>
    <w:rsid w:val="00D35CDF"/>
    <w:rsid w:val="00D35D15"/>
    <w:rsid w:val="00D35DC3"/>
    <w:rsid w:val="00D36112"/>
    <w:rsid w:val="00D361A0"/>
    <w:rsid w:val="00D362A5"/>
    <w:rsid w:val="00D36520"/>
    <w:rsid w:val="00D365FC"/>
    <w:rsid w:val="00D366B3"/>
    <w:rsid w:val="00D368A9"/>
    <w:rsid w:val="00D368B7"/>
    <w:rsid w:val="00D368BE"/>
    <w:rsid w:val="00D36CF7"/>
    <w:rsid w:val="00D36E33"/>
    <w:rsid w:val="00D36FCA"/>
    <w:rsid w:val="00D37057"/>
    <w:rsid w:val="00D3705E"/>
    <w:rsid w:val="00D3719B"/>
    <w:rsid w:val="00D37279"/>
    <w:rsid w:val="00D3727E"/>
    <w:rsid w:val="00D372AD"/>
    <w:rsid w:val="00D373C3"/>
    <w:rsid w:val="00D37432"/>
    <w:rsid w:val="00D37568"/>
    <w:rsid w:val="00D37653"/>
    <w:rsid w:val="00D376E0"/>
    <w:rsid w:val="00D377A0"/>
    <w:rsid w:val="00D37811"/>
    <w:rsid w:val="00D37A94"/>
    <w:rsid w:val="00D37B79"/>
    <w:rsid w:val="00D37D11"/>
    <w:rsid w:val="00D37D45"/>
    <w:rsid w:val="00D37DA4"/>
    <w:rsid w:val="00D37E9E"/>
    <w:rsid w:val="00D40020"/>
    <w:rsid w:val="00D400D2"/>
    <w:rsid w:val="00D401D2"/>
    <w:rsid w:val="00D40231"/>
    <w:rsid w:val="00D4027D"/>
    <w:rsid w:val="00D4029B"/>
    <w:rsid w:val="00D40390"/>
    <w:rsid w:val="00D4053B"/>
    <w:rsid w:val="00D405D7"/>
    <w:rsid w:val="00D407D5"/>
    <w:rsid w:val="00D409BB"/>
    <w:rsid w:val="00D40D18"/>
    <w:rsid w:val="00D40F20"/>
    <w:rsid w:val="00D4108B"/>
    <w:rsid w:val="00D410B2"/>
    <w:rsid w:val="00D411C7"/>
    <w:rsid w:val="00D41243"/>
    <w:rsid w:val="00D41488"/>
    <w:rsid w:val="00D41527"/>
    <w:rsid w:val="00D4162D"/>
    <w:rsid w:val="00D41760"/>
    <w:rsid w:val="00D41883"/>
    <w:rsid w:val="00D418A6"/>
    <w:rsid w:val="00D418B3"/>
    <w:rsid w:val="00D41A03"/>
    <w:rsid w:val="00D41A20"/>
    <w:rsid w:val="00D41AE9"/>
    <w:rsid w:val="00D41B50"/>
    <w:rsid w:val="00D41EC7"/>
    <w:rsid w:val="00D41F12"/>
    <w:rsid w:val="00D41F9C"/>
    <w:rsid w:val="00D42095"/>
    <w:rsid w:val="00D420AF"/>
    <w:rsid w:val="00D421C6"/>
    <w:rsid w:val="00D421DC"/>
    <w:rsid w:val="00D4220B"/>
    <w:rsid w:val="00D4227E"/>
    <w:rsid w:val="00D42541"/>
    <w:rsid w:val="00D42564"/>
    <w:rsid w:val="00D4260C"/>
    <w:rsid w:val="00D4290C"/>
    <w:rsid w:val="00D42987"/>
    <w:rsid w:val="00D42999"/>
    <w:rsid w:val="00D429C1"/>
    <w:rsid w:val="00D42A3D"/>
    <w:rsid w:val="00D42BFB"/>
    <w:rsid w:val="00D4303D"/>
    <w:rsid w:val="00D431FF"/>
    <w:rsid w:val="00D43424"/>
    <w:rsid w:val="00D434AF"/>
    <w:rsid w:val="00D434B7"/>
    <w:rsid w:val="00D43601"/>
    <w:rsid w:val="00D436B8"/>
    <w:rsid w:val="00D4370B"/>
    <w:rsid w:val="00D437A1"/>
    <w:rsid w:val="00D43820"/>
    <w:rsid w:val="00D439E8"/>
    <w:rsid w:val="00D439EE"/>
    <w:rsid w:val="00D43BC5"/>
    <w:rsid w:val="00D43CFF"/>
    <w:rsid w:val="00D43D04"/>
    <w:rsid w:val="00D43F21"/>
    <w:rsid w:val="00D44012"/>
    <w:rsid w:val="00D440E3"/>
    <w:rsid w:val="00D444C4"/>
    <w:rsid w:val="00D444D6"/>
    <w:rsid w:val="00D444F4"/>
    <w:rsid w:val="00D44617"/>
    <w:rsid w:val="00D4461A"/>
    <w:rsid w:val="00D44746"/>
    <w:rsid w:val="00D448C3"/>
    <w:rsid w:val="00D449F6"/>
    <w:rsid w:val="00D44A26"/>
    <w:rsid w:val="00D44B3E"/>
    <w:rsid w:val="00D44C56"/>
    <w:rsid w:val="00D44FD1"/>
    <w:rsid w:val="00D45069"/>
    <w:rsid w:val="00D45220"/>
    <w:rsid w:val="00D4544E"/>
    <w:rsid w:val="00D45482"/>
    <w:rsid w:val="00D456B1"/>
    <w:rsid w:val="00D45987"/>
    <w:rsid w:val="00D45ADF"/>
    <w:rsid w:val="00D45C68"/>
    <w:rsid w:val="00D45C6C"/>
    <w:rsid w:val="00D45D4E"/>
    <w:rsid w:val="00D45F19"/>
    <w:rsid w:val="00D460F3"/>
    <w:rsid w:val="00D46203"/>
    <w:rsid w:val="00D4641E"/>
    <w:rsid w:val="00D46436"/>
    <w:rsid w:val="00D464B3"/>
    <w:rsid w:val="00D464C2"/>
    <w:rsid w:val="00D464FE"/>
    <w:rsid w:val="00D46772"/>
    <w:rsid w:val="00D467A2"/>
    <w:rsid w:val="00D46883"/>
    <w:rsid w:val="00D468FB"/>
    <w:rsid w:val="00D46A77"/>
    <w:rsid w:val="00D46AE7"/>
    <w:rsid w:val="00D46B14"/>
    <w:rsid w:val="00D46B88"/>
    <w:rsid w:val="00D46CDB"/>
    <w:rsid w:val="00D46D58"/>
    <w:rsid w:val="00D46E1F"/>
    <w:rsid w:val="00D46E79"/>
    <w:rsid w:val="00D4702D"/>
    <w:rsid w:val="00D470CB"/>
    <w:rsid w:val="00D4711A"/>
    <w:rsid w:val="00D471DC"/>
    <w:rsid w:val="00D472F6"/>
    <w:rsid w:val="00D4734F"/>
    <w:rsid w:val="00D4749A"/>
    <w:rsid w:val="00D4774D"/>
    <w:rsid w:val="00D477F7"/>
    <w:rsid w:val="00D479B5"/>
    <w:rsid w:val="00D47A0B"/>
    <w:rsid w:val="00D47A94"/>
    <w:rsid w:val="00D47B07"/>
    <w:rsid w:val="00D47C3D"/>
    <w:rsid w:val="00D47E5F"/>
    <w:rsid w:val="00D47E69"/>
    <w:rsid w:val="00D47EBD"/>
    <w:rsid w:val="00D47F22"/>
    <w:rsid w:val="00D47F61"/>
    <w:rsid w:val="00D5000A"/>
    <w:rsid w:val="00D50046"/>
    <w:rsid w:val="00D5004A"/>
    <w:rsid w:val="00D500B0"/>
    <w:rsid w:val="00D50116"/>
    <w:rsid w:val="00D50118"/>
    <w:rsid w:val="00D50255"/>
    <w:rsid w:val="00D50356"/>
    <w:rsid w:val="00D503DA"/>
    <w:rsid w:val="00D50422"/>
    <w:rsid w:val="00D504F2"/>
    <w:rsid w:val="00D50724"/>
    <w:rsid w:val="00D50B1C"/>
    <w:rsid w:val="00D50E04"/>
    <w:rsid w:val="00D510C0"/>
    <w:rsid w:val="00D51121"/>
    <w:rsid w:val="00D51177"/>
    <w:rsid w:val="00D51286"/>
    <w:rsid w:val="00D512E6"/>
    <w:rsid w:val="00D51397"/>
    <w:rsid w:val="00D513FC"/>
    <w:rsid w:val="00D515AC"/>
    <w:rsid w:val="00D51631"/>
    <w:rsid w:val="00D5167C"/>
    <w:rsid w:val="00D517E4"/>
    <w:rsid w:val="00D5187B"/>
    <w:rsid w:val="00D51977"/>
    <w:rsid w:val="00D51A0A"/>
    <w:rsid w:val="00D51A3F"/>
    <w:rsid w:val="00D51B5D"/>
    <w:rsid w:val="00D51C4F"/>
    <w:rsid w:val="00D51D81"/>
    <w:rsid w:val="00D51EBA"/>
    <w:rsid w:val="00D52036"/>
    <w:rsid w:val="00D520F7"/>
    <w:rsid w:val="00D52299"/>
    <w:rsid w:val="00D52346"/>
    <w:rsid w:val="00D52508"/>
    <w:rsid w:val="00D525B5"/>
    <w:rsid w:val="00D525C5"/>
    <w:rsid w:val="00D52683"/>
    <w:rsid w:val="00D526D3"/>
    <w:rsid w:val="00D52789"/>
    <w:rsid w:val="00D527E0"/>
    <w:rsid w:val="00D5295C"/>
    <w:rsid w:val="00D52A25"/>
    <w:rsid w:val="00D52AE6"/>
    <w:rsid w:val="00D52AF1"/>
    <w:rsid w:val="00D52B4C"/>
    <w:rsid w:val="00D52B5F"/>
    <w:rsid w:val="00D52B72"/>
    <w:rsid w:val="00D52BAB"/>
    <w:rsid w:val="00D52D17"/>
    <w:rsid w:val="00D52E62"/>
    <w:rsid w:val="00D52FEE"/>
    <w:rsid w:val="00D5313E"/>
    <w:rsid w:val="00D53156"/>
    <w:rsid w:val="00D53238"/>
    <w:rsid w:val="00D5329D"/>
    <w:rsid w:val="00D532CD"/>
    <w:rsid w:val="00D534AA"/>
    <w:rsid w:val="00D534C4"/>
    <w:rsid w:val="00D53827"/>
    <w:rsid w:val="00D539C4"/>
    <w:rsid w:val="00D53A9F"/>
    <w:rsid w:val="00D53BA3"/>
    <w:rsid w:val="00D53E1E"/>
    <w:rsid w:val="00D53ED9"/>
    <w:rsid w:val="00D53F40"/>
    <w:rsid w:val="00D541C9"/>
    <w:rsid w:val="00D54245"/>
    <w:rsid w:val="00D543ED"/>
    <w:rsid w:val="00D5440B"/>
    <w:rsid w:val="00D5440C"/>
    <w:rsid w:val="00D54516"/>
    <w:rsid w:val="00D547B1"/>
    <w:rsid w:val="00D547BC"/>
    <w:rsid w:val="00D54975"/>
    <w:rsid w:val="00D54B0B"/>
    <w:rsid w:val="00D54EAE"/>
    <w:rsid w:val="00D5502E"/>
    <w:rsid w:val="00D55247"/>
    <w:rsid w:val="00D55333"/>
    <w:rsid w:val="00D553C6"/>
    <w:rsid w:val="00D55527"/>
    <w:rsid w:val="00D55603"/>
    <w:rsid w:val="00D557FF"/>
    <w:rsid w:val="00D5587C"/>
    <w:rsid w:val="00D558B0"/>
    <w:rsid w:val="00D55B7F"/>
    <w:rsid w:val="00D55BF1"/>
    <w:rsid w:val="00D55DFC"/>
    <w:rsid w:val="00D55E0A"/>
    <w:rsid w:val="00D56099"/>
    <w:rsid w:val="00D56189"/>
    <w:rsid w:val="00D561D5"/>
    <w:rsid w:val="00D56248"/>
    <w:rsid w:val="00D56253"/>
    <w:rsid w:val="00D56455"/>
    <w:rsid w:val="00D5652F"/>
    <w:rsid w:val="00D565C8"/>
    <w:rsid w:val="00D56639"/>
    <w:rsid w:val="00D568B4"/>
    <w:rsid w:val="00D5697F"/>
    <w:rsid w:val="00D56A36"/>
    <w:rsid w:val="00D56A60"/>
    <w:rsid w:val="00D56B38"/>
    <w:rsid w:val="00D56CD2"/>
    <w:rsid w:val="00D56DBE"/>
    <w:rsid w:val="00D56F62"/>
    <w:rsid w:val="00D57104"/>
    <w:rsid w:val="00D5716E"/>
    <w:rsid w:val="00D575D0"/>
    <w:rsid w:val="00D57840"/>
    <w:rsid w:val="00D579C5"/>
    <w:rsid w:val="00D57B77"/>
    <w:rsid w:val="00D57D4F"/>
    <w:rsid w:val="00D57DE6"/>
    <w:rsid w:val="00D57EC4"/>
    <w:rsid w:val="00D57EEC"/>
    <w:rsid w:val="00D57F83"/>
    <w:rsid w:val="00D6005B"/>
    <w:rsid w:val="00D60135"/>
    <w:rsid w:val="00D601EE"/>
    <w:rsid w:val="00D60254"/>
    <w:rsid w:val="00D60327"/>
    <w:rsid w:val="00D6052F"/>
    <w:rsid w:val="00D60714"/>
    <w:rsid w:val="00D6076F"/>
    <w:rsid w:val="00D608A7"/>
    <w:rsid w:val="00D6093B"/>
    <w:rsid w:val="00D60977"/>
    <w:rsid w:val="00D60985"/>
    <w:rsid w:val="00D609BB"/>
    <w:rsid w:val="00D60A06"/>
    <w:rsid w:val="00D60BB5"/>
    <w:rsid w:val="00D60BBE"/>
    <w:rsid w:val="00D60D73"/>
    <w:rsid w:val="00D60D7F"/>
    <w:rsid w:val="00D60E00"/>
    <w:rsid w:val="00D60F64"/>
    <w:rsid w:val="00D61040"/>
    <w:rsid w:val="00D611BF"/>
    <w:rsid w:val="00D611C1"/>
    <w:rsid w:val="00D612E8"/>
    <w:rsid w:val="00D612EC"/>
    <w:rsid w:val="00D613FC"/>
    <w:rsid w:val="00D613FF"/>
    <w:rsid w:val="00D61443"/>
    <w:rsid w:val="00D61457"/>
    <w:rsid w:val="00D614F5"/>
    <w:rsid w:val="00D616F1"/>
    <w:rsid w:val="00D617AC"/>
    <w:rsid w:val="00D61978"/>
    <w:rsid w:val="00D61AD0"/>
    <w:rsid w:val="00D61ADB"/>
    <w:rsid w:val="00D61B18"/>
    <w:rsid w:val="00D61CC0"/>
    <w:rsid w:val="00D61CDE"/>
    <w:rsid w:val="00D61E02"/>
    <w:rsid w:val="00D61F71"/>
    <w:rsid w:val="00D620CC"/>
    <w:rsid w:val="00D622D1"/>
    <w:rsid w:val="00D62405"/>
    <w:rsid w:val="00D6254A"/>
    <w:rsid w:val="00D627F4"/>
    <w:rsid w:val="00D62A45"/>
    <w:rsid w:val="00D62B6D"/>
    <w:rsid w:val="00D62BCD"/>
    <w:rsid w:val="00D62C6A"/>
    <w:rsid w:val="00D62CBB"/>
    <w:rsid w:val="00D62D1E"/>
    <w:rsid w:val="00D62D8C"/>
    <w:rsid w:val="00D62ECA"/>
    <w:rsid w:val="00D631ED"/>
    <w:rsid w:val="00D63564"/>
    <w:rsid w:val="00D6371D"/>
    <w:rsid w:val="00D63764"/>
    <w:rsid w:val="00D638C5"/>
    <w:rsid w:val="00D63C22"/>
    <w:rsid w:val="00D63D09"/>
    <w:rsid w:val="00D63DF7"/>
    <w:rsid w:val="00D63E36"/>
    <w:rsid w:val="00D63FA9"/>
    <w:rsid w:val="00D63FE9"/>
    <w:rsid w:val="00D643F1"/>
    <w:rsid w:val="00D644D5"/>
    <w:rsid w:val="00D644FE"/>
    <w:rsid w:val="00D645FE"/>
    <w:rsid w:val="00D6481E"/>
    <w:rsid w:val="00D6482D"/>
    <w:rsid w:val="00D6492C"/>
    <w:rsid w:val="00D6498F"/>
    <w:rsid w:val="00D64A12"/>
    <w:rsid w:val="00D64ADC"/>
    <w:rsid w:val="00D64B5E"/>
    <w:rsid w:val="00D64BC4"/>
    <w:rsid w:val="00D64CE0"/>
    <w:rsid w:val="00D64E20"/>
    <w:rsid w:val="00D64E49"/>
    <w:rsid w:val="00D64FE3"/>
    <w:rsid w:val="00D64FED"/>
    <w:rsid w:val="00D65069"/>
    <w:rsid w:val="00D651D1"/>
    <w:rsid w:val="00D65374"/>
    <w:rsid w:val="00D654DD"/>
    <w:rsid w:val="00D65551"/>
    <w:rsid w:val="00D656AA"/>
    <w:rsid w:val="00D65729"/>
    <w:rsid w:val="00D657CA"/>
    <w:rsid w:val="00D65889"/>
    <w:rsid w:val="00D65918"/>
    <w:rsid w:val="00D65C2D"/>
    <w:rsid w:val="00D65C69"/>
    <w:rsid w:val="00D65F48"/>
    <w:rsid w:val="00D6615D"/>
    <w:rsid w:val="00D6626C"/>
    <w:rsid w:val="00D662DD"/>
    <w:rsid w:val="00D662E9"/>
    <w:rsid w:val="00D6641A"/>
    <w:rsid w:val="00D66649"/>
    <w:rsid w:val="00D666B1"/>
    <w:rsid w:val="00D66763"/>
    <w:rsid w:val="00D667BE"/>
    <w:rsid w:val="00D6685F"/>
    <w:rsid w:val="00D66AD7"/>
    <w:rsid w:val="00D66B5A"/>
    <w:rsid w:val="00D66BC9"/>
    <w:rsid w:val="00D66C17"/>
    <w:rsid w:val="00D66C66"/>
    <w:rsid w:val="00D66C9C"/>
    <w:rsid w:val="00D66DA6"/>
    <w:rsid w:val="00D66EA1"/>
    <w:rsid w:val="00D66F75"/>
    <w:rsid w:val="00D66FB1"/>
    <w:rsid w:val="00D6702F"/>
    <w:rsid w:val="00D67050"/>
    <w:rsid w:val="00D670EE"/>
    <w:rsid w:val="00D670F2"/>
    <w:rsid w:val="00D67855"/>
    <w:rsid w:val="00D678B9"/>
    <w:rsid w:val="00D678FC"/>
    <w:rsid w:val="00D6799E"/>
    <w:rsid w:val="00D679C6"/>
    <w:rsid w:val="00D679E8"/>
    <w:rsid w:val="00D679F4"/>
    <w:rsid w:val="00D679FA"/>
    <w:rsid w:val="00D67B17"/>
    <w:rsid w:val="00D67B4D"/>
    <w:rsid w:val="00D67C30"/>
    <w:rsid w:val="00D67C50"/>
    <w:rsid w:val="00D67E87"/>
    <w:rsid w:val="00D67FE7"/>
    <w:rsid w:val="00D70203"/>
    <w:rsid w:val="00D7027C"/>
    <w:rsid w:val="00D702B4"/>
    <w:rsid w:val="00D7042D"/>
    <w:rsid w:val="00D704B4"/>
    <w:rsid w:val="00D70634"/>
    <w:rsid w:val="00D7063E"/>
    <w:rsid w:val="00D708B0"/>
    <w:rsid w:val="00D708FE"/>
    <w:rsid w:val="00D70971"/>
    <w:rsid w:val="00D709EC"/>
    <w:rsid w:val="00D70C01"/>
    <w:rsid w:val="00D70D0D"/>
    <w:rsid w:val="00D70D28"/>
    <w:rsid w:val="00D71072"/>
    <w:rsid w:val="00D712F5"/>
    <w:rsid w:val="00D714A7"/>
    <w:rsid w:val="00D71805"/>
    <w:rsid w:val="00D7187E"/>
    <w:rsid w:val="00D7194D"/>
    <w:rsid w:val="00D7199E"/>
    <w:rsid w:val="00D719F5"/>
    <w:rsid w:val="00D71AC6"/>
    <w:rsid w:val="00D71C04"/>
    <w:rsid w:val="00D71C2D"/>
    <w:rsid w:val="00D71C5B"/>
    <w:rsid w:val="00D71DEE"/>
    <w:rsid w:val="00D71F7D"/>
    <w:rsid w:val="00D72074"/>
    <w:rsid w:val="00D721A7"/>
    <w:rsid w:val="00D7225E"/>
    <w:rsid w:val="00D72355"/>
    <w:rsid w:val="00D72356"/>
    <w:rsid w:val="00D7238D"/>
    <w:rsid w:val="00D72462"/>
    <w:rsid w:val="00D72614"/>
    <w:rsid w:val="00D726E6"/>
    <w:rsid w:val="00D72898"/>
    <w:rsid w:val="00D729D6"/>
    <w:rsid w:val="00D72A81"/>
    <w:rsid w:val="00D72B44"/>
    <w:rsid w:val="00D72C84"/>
    <w:rsid w:val="00D72C9A"/>
    <w:rsid w:val="00D72C9C"/>
    <w:rsid w:val="00D72D21"/>
    <w:rsid w:val="00D72E02"/>
    <w:rsid w:val="00D72E6C"/>
    <w:rsid w:val="00D72F04"/>
    <w:rsid w:val="00D72F34"/>
    <w:rsid w:val="00D73283"/>
    <w:rsid w:val="00D732D7"/>
    <w:rsid w:val="00D732DE"/>
    <w:rsid w:val="00D73303"/>
    <w:rsid w:val="00D73473"/>
    <w:rsid w:val="00D7352C"/>
    <w:rsid w:val="00D7363C"/>
    <w:rsid w:val="00D736BF"/>
    <w:rsid w:val="00D7378F"/>
    <w:rsid w:val="00D7385C"/>
    <w:rsid w:val="00D739BE"/>
    <w:rsid w:val="00D73C11"/>
    <w:rsid w:val="00D73E2B"/>
    <w:rsid w:val="00D73E91"/>
    <w:rsid w:val="00D73F57"/>
    <w:rsid w:val="00D742D8"/>
    <w:rsid w:val="00D74390"/>
    <w:rsid w:val="00D74694"/>
    <w:rsid w:val="00D746B7"/>
    <w:rsid w:val="00D74793"/>
    <w:rsid w:val="00D7480A"/>
    <w:rsid w:val="00D7480B"/>
    <w:rsid w:val="00D7486E"/>
    <w:rsid w:val="00D7488E"/>
    <w:rsid w:val="00D749F2"/>
    <w:rsid w:val="00D74AC7"/>
    <w:rsid w:val="00D74BBC"/>
    <w:rsid w:val="00D74BCC"/>
    <w:rsid w:val="00D74BFB"/>
    <w:rsid w:val="00D74D71"/>
    <w:rsid w:val="00D74E8F"/>
    <w:rsid w:val="00D74ECF"/>
    <w:rsid w:val="00D74FA8"/>
    <w:rsid w:val="00D75112"/>
    <w:rsid w:val="00D7515F"/>
    <w:rsid w:val="00D7532C"/>
    <w:rsid w:val="00D75570"/>
    <w:rsid w:val="00D757AF"/>
    <w:rsid w:val="00D75958"/>
    <w:rsid w:val="00D7598B"/>
    <w:rsid w:val="00D75A7C"/>
    <w:rsid w:val="00D75A83"/>
    <w:rsid w:val="00D75B97"/>
    <w:rsid w:val="00D75BC0"/>
    <w:rsid w:val="00D75BEA"/>
    <w:rsid w:val="00D75C1D"/>
    <w:rsid w:val="00D75C83"/>
    <w:rsid w:val="00D75CA9"/>
    <w:rsid w:val="00D75D30"/>
    <w:rsid w:val="00D75D8F"/>
    <w:rsid w:val="00D75DF3"/>
    <w:rsid w:val="00D76114"/>
    <w:rsid w:val="00D762C0"/>
    <w:rsid w:val="00D7633C"/>
    <w:rsid w:val="00D76396"/>
    <w:rsid w:val="00D763A1"/>
    <w:rsid w:val="00D76551"/>
    <w:rsid w:val="00D76582"/>
    <w:rsid w:val="00D7668D"/>
    <w:rsid w:val="00D766BB"/>
    <w:rsid w:val="00D76A60"/>
    <w:rsid w:val="00D76A83"/>
    <w:rsid w:val="00D76BEC"/>
    <w:rsid w:val="00D76C2F"/>
    <w:rsid w:val="00D76E53"/>
    <w:rsid w:val="00D76F78"/>
    <w:rsid w:val="00D771B9"/>
    <w:rsid w:val="00D77259"/>
    <w:rsid w:val="00D772BA"/>
    <w:rsid w:val="00D77307"/>
    <w:rsid w:val="00D77338"/>
    <w:rsid w:val="00D7746A"/>
    <w:rsid w:val="00D775D9"/>
    <w:rsid w:val="00D776B8"/>
    <w:rsid w:val="00D77876"/>
    <w:rsid w:val="00D779B5"/>
    <w:rsid w:val="00D77CFD"/>
    <w:rsid w:val="00D77CFF"/>
    <w:rsid w:val="00D77F07"/>
    <w:rsid w:val="00D77F09"/>
    <w:rsid w:val="00D77F0D"/>
    <w:rsid w:val="00D8001F"/>
    <w:rsid w:val="00D800BA"/>
    <w:rsid w:val="00D801E0"/>
    <w:rsid w:val="00D802D2"/>
    <w:rsid w:val="00D803C1"/>
    <w:rsid w:val="00D8044D"/>
    <w:rsid w:val="00D806A1"/>
    <w:rsid w:val="00D80751"/>
    <w:rsid w:val="00D8078C"/>
    <w:rsid w:val="00D8083D"/>
    <w:rsid w:val="00D8096A"/>
    <w:rsid w:val="00D80994"/>
    <w:rsid w:val="00D80A12"/>
    <w:rsid w:val="00D80A78"/>
    <w:rsid w:val="00D80A7F"/>
    <w:rsid w:val="00D80BAC"/>
    <w:rsid w:val="00D80BC3"/>
    <w:rsid w:val="00D80DBC"/>
    <w:rsid w:val="00D80E4A"/>
    <w:rsid w:val="00D80E4B"/>
    <w:rsid w:val="00D81074"/>
    <w:rsid w:val="00D811E9"/>
    <w:rsid w:val="00D81229"/>
    <w:rsid w:val="00D81267"/>
    <w:rsid w:val="00D812AF"/>
    <w:rsid w:val="00D8131B"/>
    <w:rsid w:val="00D81440"/>
    <w:rsid w:val="00D81497"/>
    <w:rsid w:val="00D8157A"/>
    <w:rsid w:val="00D81683"/>
    <w:rsid w:val="00D8168E"/>
    <w:rsid w:val="00D81A44"/>
    <w:rsid w:val="00D81B33"/>
    <w:rsid w:val="00D81B56"/>
    <w:rsid w:val="00D81DD4"/>
    <w:rsid w:val="00D81E9B"/>
    <w:rsid w:val="00D81EDC"/>
    <w:rsid w:val="00D81F5C"/>
    <w:rsid w:val="00D82223"/>
    <w:rsid w:val="00D822D9"/>
    <w:rsid w:val="00D8244B"/>
    <w:rsid w:val="00D82499"/>
    <w:rsid w:val="00D824CD"/>
    <w:rsid w:val="00D824CE"/>
    <w:rsid w:val="00D826C5"/>
    <w:rsid w:val="00D8271B"/>
    <w:rsid w:val="00D827CA"/>
    <w:rsid w:val="00D82945"/>
    <w:rsid w:val="00D829A1"/>
    <w:rsid w:val="00D82AB9"/>
    <w:rsid w:val="00D82D67"/>
    <w:rsid w:val="00D82D91"/>
    <w:rsid w:val="00D82DE5"/>
    <w:rsid w:val="00D82F29"/>
    <w:rsid w:val="00D82F5B"/>
    <w:rsid w:val="00D82FC3"/>
    <w:rsid w:val="00D8315F"/>
    <w:rsid w:val="00D8318B"/>
    <w:rsid w:val="00D8358F"/>
    <w:rsid w:val="00D835A6"/>
    <w:rsid w:val="00D8364D"/>
    <w:rsid w:val="00D83718"/>
    <w:rsid w:val="00D83743"/>
    <w:rsid w:val="00D8399E"/>
    <w:rsid w:val="00D83A19"/>
    <w:rsid w:val="00D83A7A"/>
    <w:rsid w:val="00D83C55"/>
    <w:rsid w:val="00D83D38"/>
    <w:rsid w:val="00D83DF5"/>
    <w:rsid w:val="00D83FAC"/>
    <w:rsid w:val="00D840E9"/>
    <w:rsid w:val="00D8412D"/>
    <w:rsid w:val="00D84218"/>
    <w:rsid w:val="00D844E7"/>
    <w:rsid w:val="00D844FB"/>
    <w:rsid w:val="00D84539"/>
    <w:rsid w:val="00D8462D"/>
    <w:rsid w:val="00D84687"/>
    <w:rsid w:val="00D846FB"/>
    <w:rsid w:val="00D84AFB"/>
    <w:rsid w:val="00D84B33"/>
    <w:rsid w:val="00D84BE0"/>
    <w:rsid w:val="00D84BE6"/>
    <w:rsid w:val="00D84D6B"/>
    <w:rsid w:val="00D84F00"/>
    <w:rsid w:val="00D84F5E"/>
    <w:rsid w:val="00D84F60"/>
    <w:rsid w:val="00D84F62"/>
    <w:rsid w:val="00D84F89"/>
    <w:rsid w:val="00D84FE8"/>
    <w:rsid w:val="00D85145"/>
    <w:rsid w:val="00D85209"/>
    <w:rsid w:val="00D8523E"/>
    <w:rsid w:val="00D852C0"/>
    <w:rsid w:val="00D85471"/>
    <w:rsid w:val="00D8558D"/>
    <w:rsid w:val="00D85618"/>
    <w:rsid w:val="00D8567E"/>
    <w:rsid w:val="00D85721"/>
    <w:rsid w:val="00D8576D"/>
    <w:rsid w:val="00D8580A"/>
    <w:rsid w:val="00D8596C"/>
    <w:rsid w:val="00D85988"/>
    <w:rsid w:val="00D85A27"/>
    <w:rsid w:val="00D85A5B"/>
    <w:rsid w:val="00D85AE0"/>
    <w:rsid w:val="00D85B45"/>
    <w:rsid w:val="00D85BA5"/>
    <w:rsid w:val="00D85C2E"/>
    <w:rsid w:val="00D85C34"/>
    <w:rsid w:val="00D85DDD"/>
    <w:rsid w:val="00D85DF0"/>
    <w:rsid w:val="00D85F65"/>
    <w:rsid w:val="00D85F8C"/>
    <w:rsid w:val="00D86093"/>
    <w:rsid w:val="00D860B3"/>
    <w:rsid w:val="00D860BB"/>
    <w:rsid w:val="00D8622C"/>
    <w:rsid w:val="00D86470"/>
    <w:rsid w:val="00D8648D"/>
    <w:rsid w:val="00D86558"/>
    <w:rsid w:val="00D865CF"/>
    <w:rsid w:val="00D867C5"/>
    <w:rsid w:val="00D8681F"/>
    <w:rsid w:val="00D86A0C"/>
    <w:rsid w:val="00D86A0E"/>
    <w:rsid w:val="00D86A80"/>
    <w:rsid w:val="00D86BAF"/>
    <w:rsid w:val="00D86BC0"/>
    <w:rsid w:val="00D86D10"/>
    <w:rsid w:val="00D86D25"/>
    <w:rsid w:val="00D86EC9"/>
    <w:rsid w:val="00D86EFE"/>
    <w:rsid w:val="00D86FFE"/>
    <w:rsid w:val="00D87043"/>
    <w:rsid w:val="00D8750A"/>
    <w:rsid w:val="00D87518"/>
    <w:rsid w:val="00D87605"/>
    <w:rsid w:val="00D876D9"/>
    <w:rsid w:val="00D876E2"/>
    <w:rsid w:val="00D87A6A"/>
    <w:rsid w:val="00D87CE0"/>
    <w:rsid w:val="00D90070"/>
    <w:rsid w:val="00D9032A"/>
    <w:rsid w:val="00D90515"/>
    <w:rsid w:val="00D90527"/>
    <w:rsid w:val="00D90550"/>
    <w:rsid w:val="00D9081B"/>
    <w:rsid w:val="00D90B12"/>
    <w:rsid w:val="00D90BE1"/>
    <w:rsid w:val="00D90D59"/>
    <w:rsid w:val="00D90D84"/>
    <w:rsid w:val="00D90FA0"/>
    <w:rsid w:val="00D91024"/>
    <w:rsid w:val="00D91227"/>
    <w:rsid w:val="00D91356"/>
    <w:rsid w:val="00D91384"/>
    <w:rsid w:val="00D915B7"/>
    <w:rsid w:val="00D915C7"/>
    <w:rsid w:val="00D9162C"/>
    <w:rsid w:val="00D9163B"/>
    <w:rsid w:val="00D9165E"/>
    <w:rsid w:val="00D91704"/>
    <w:rsid w:val="00D9177B"/>
    <w:rsid w:val="00D9178C"/>
    <w:rsid w:val="00D91831"/>
    <w:rsid w:val="00D91966"/>
    <w:rsid w:val="00D919EF"/>
    <w:rsid w:val="00D91AB0"/>
    <w:rsid w:val="00D91B47"/>
    <w:rsid w:val="00D91B4B"/>
    <w:rsid w:val="00D91C77"/>
    <w:rsid w:val="00D91DAA"/>
    <w:rsid w:val="00D91DAD"/>
    <w:rsid w:val="00D9200C"/>
    <w:rsid w:val="00D92134"/>
    <w:rsid w:val="00D92143"/>
    <w:rsid w:val="00D92299"/>
    <w:rsid w:val="00D922C6"/>
    <w:rsid w:val="00D923A2"/>
    <w:rsid w:val="00D92426"/>
    <w:rsid w:val="00D9273A"/>
    <w:rsid w:val="00D927AF"/>
    <w:rsid w:val="00D92AF1"/>
    <w:rsid w:val="00D92BA2"/>
    <w:rsid w:val="00D931FD"/>
    <w:rsid w:val="00D9327D"/>
    <w:rsid w:val="00D932CD"/>
    <w:rsid w:val="00D93321"/>
    <w:rsid w:val="00D9351B"/>
    <w:rsid w:val="00D93604"/>
    <w:rsid w:val="00D93628"/>
    <w:rsid w:val="00D93652"/>
    <w:rsid w:val="00D937CC"/>
    <w:rsid w:val="00D93889"/>
    <w:rsid w:val="00D938B7"/>
    <w:rsid w:val="00D93ACF"/>
    <w:rsid w:val="00D93B56"/>
    <w:rsid w:val="00D93D00"/>
    <w:rsid w:val="00D93D20"/>
    <w:rsid w:val="00D93E93"/>
    <w:rsid w:val="00D941F5"/>
    <w:rsid w:val="00D94395"/>
    <w:rsid w:val="00D94437"/>
    <w:rsid w:val="00D944D4"/>
    <w:rsid w:val="00D94711"/>
    <w:rsid w:val="00D94757"/>
    <w:rsid w:val="00D9484B"/>
    <w:rsid w:val="00D949D8"/>
    <w:rsid w:val="00D94A80"/>
    <w:rsid w:val="00D94AAD"/>
    <w:rsid w:val="00D94C08"/>
    <w:rsid w:val="00D94E14"/>
    <w:rsid w:val="00D94EC0"/>
    <w:rsid w:val="00D94F61"/>
    <w:rsid w:val="00D94FA7"/>
    <w:rsid w:val="00D9504C"/>
    <w:rsid w:val="00D95057"/>
    <w:rsid w:val="00D9510E"/>
    <w:rsid w:val="00D9519B"/>
    <w:rsid w:val="00D953C6"/>
    <w:rsid w:val="00D957FA"/>
    <w:rsid w:val="00D95812"/>
    <w:rsid w:val="00D95962"/>
    <w:rsid w:val="00D95AC7"/>
    <w:rsid w:val="00D95C0E"/>
    <w:rsid w:val="00D95C93"/>
    <w:rsid w:val="00D95DD1"/>
    <w:rsid w:val="00D95E2D"/>
    <w:rsid w:val="00D95EA7"/>
    <w:rsid w:val="00D95F71"/>
    <w:rsid w:val="00D9613A"/>
    <w:rsid w:val="00D96141"/>
    <w:rsid w:val="00D961AB"/>
    <w:rsid w:val="00D962AC"/>
    <w:rsid w:val="00D963D0"/>
    <w:rsid w:val="00D96584"/>
    <w:rsid w:val="00D965FA"/>
    <w:rsid w:val="00D966DE"/>
    <w:rsid w:val="00D9672D"/>
    <w:rsid w:val="00D967D8"/>
    <w:rsid w:val="00D9682C"/>
    <w:rsid w:val="00D96840"/>
    <w:rsid w:val="00D968BC"/>
    <w:rsid w:val="00D9697A"/>
    <w:rsid w:val="00D969F3"/>
    <w:rsid w:val="00D96AD6"/>
    <w:rsid w:val="00D96BB6"/>
    <w:rsid w:val="00D96BF0"/>
    <w:rsid w:val="00D96C3C"/>
    <w:rsid w:val="00D96CD7"/>
    <w:rsid w:val="00D96D08"/>
    <w:rsid w:val="00D96F8D"/>
    <w:rsid w:val="00D96FD7"/>
    <w:rsid w:val="00D96FE3"/>
    <w:rsid w:val="00D9706D"/>
    <w:rsid w:val="00D97100"/>
    <w:rsid w:val="00D973D6"/>
    <w:rsid w:val="00D9746D"/>
    <w:rsid w:val="00D975E4"/>
    <w:rsid w:val="00D975E9"/>
    <w:rsid w:val="00D97629"/>
    <w:rsid w:val="00D9763C"/>
    <w:rsid w:val="00D977CD"/>
    <w:rsid w:val="00D977F7"/>
    <w:rsid w:val="00D97971"/>
    <w:rsid w:val="00D97A85"/>
    <w:rsid w:val="00D97B6A"/>
    <w:rsid w:val="00D97C01"/>
    <w:rsid w:val="00D97C57"/>
    <w:rsid w:val="00D97DAF"/>
    <w:rsid w:val="00D97EAC"/>
    <w:rsid w:val="00D97EFA"/>
    <w:rsid w:val="00D97F51"/>
    <w:rsid w:val="00D97F53"/>
    <w:rsid w:val="00D97FC5"/>
    <w:rsid w:val="00DA00A6"/>
    <w:rsid w:val="00DA0107"/>
    <w:rsid w:val="00DA0163"/>
    <w:rsid w:val="00DA06A1"/>
    <w:rsid w:val="00DA06FB"/>
    <w:rsid w:val="00DA0777"/>
    <w:rsid w:val="00DA086E"/>
    <w:rsid w:val="00DA092B"/>
    <w:rsid w:val="00DA09AB"/>
    <w:rsid w:val="00DA0DEA"/>
    <w:rsid w:val="00DA0F3E"/>
    <w:rsid w:val="00DA0F9F"/>
    <w:rsid w:val="00DA11A7"/>
    <w:rsid w:val="00DA11F7"/>
    <w:rsid w:val="00DA1217"/>
    <w:rsid w:val="00DA12D2"/>
    <w:rsid w:val="00DA1336"/>
    <w:rsid w:val="00DA144F"/>
    <w:rsid w:val="00DA1635"/>
    <w:rsid w:val="00DA17EC"/>
    <w:rsid w:val="00DA1DC7"/>
    <w:rsid w:val="00DA1DE3"/>
    <w:rsid w:val="00DA1F17"/>
    <w:rsid w:val="00DA1F40"/>
    <w:rsid w:val="00DA1F80"/>
    <w:rsid w:val="00DA1FE5"/>
    <w:rsid w:val="00DA2234"/>
    <w:rsid w:val="00DA225E"/>
    <w:rsid w:val="00DA23D4"/>
    <w:rsid w:val="00DA250D"/>
    <w:rsid w:val="00DA251A"/>
    <w:rsid w:val="00DA265A"/>
    <w:rsid w:val="00DA26AA"/>
    <w:rsid w:val="00DA2713"/>
    <w:rsid w:val="00DA2888"/>
    <w:rsid w:val="00DA288F"/>
    <w:rsid w:val="00DA28F9"/>
    <w:rsid w:val="00DA2A21"/>
    <w:rsid w:val="00DA2B92"/>
    <w:rsid w:val="00DA2DAB"/>
    <w:rsid w:val="00DA2E26"/>
    <w:rsid w:val="00DA2F48"/>
    <w:rsid w:val="00DA3082"/>
    <w:rsid w:val="00DA30C1"/>
    <w:rsid w:val="00DA3140"/>
    <w:rsid w:val="00DA3565"/>
    <w:rsid w:val="00DA3820"/>
    <w:rsid w:val="00DA38CD"/>
    <w:rsid w:val="00DA3973"/>
    <w:rsid w:val="00DA3CC9"/>
    <w:rsid w:val="00DA3DCF"/>
    <w:rsid w:val="00DA4022"/>
    <w:rsid w:val="00DA4076"/>
    <w:rsid w:val="00DA42D9"/>
    <w:rsid w:val="00DA4600"/>
    <w:rsid w:val="00DA461B"/>
    <w:rsid w:val="00DA46C8"/>
    <w:rsid w:val="00DA4A1C"/>
    <w:rsid w:val="00DA4A1E"/>
    <w:rsid w:val="00DA4B1D"/>
    <w:rsid w:val="00DA4BA1"/>
    <w:rsid w:val="00DA4D71"/>
    <w:rsid w:val="00DA4D8F"/>
    <w:rsid w:val="00DA4E3E"/>
    <w:rsid w:val="00DA4FD6"/>
    <w:rsid w:val="00DA50A7"/>
    <w:rsid w:val="00DA5226"/>
    <w:rsid w:val="00DA52A3"/>
    <w:rsid w:val="00DA5486"/>
    <w:rsid w:val="00DA558B"/>
    <w:rsid w:val="00DA55FF"/>
    <w:rsid w:val="00DA5636"/>
    <w:rsid w:val="00DA5761"/>
    <w:rsid w:val="00DA5927"/>
    <w:rsid w:val="00DA596C"/>
    <w:rsid w:val="00DA59EF"/>
    <w:rsid w:val="00DA5B34"/>
    <w:rsid w:val="00DA5D87"/>
    <w:rsid w:val="00DA5E7B"/>
    <w:rsid w:val="00DA5F26"/>
    <w:rsid w:val="00DA60CD"/>
    <w:rsid w:val="00DA60F9"/>
    <w:rsid w:val="00DA6120"/>
    <w:rsid w:val="00DA61E8"/>
    <w:rsid w:val="00DA6293"/>
    <w:rsid w:val="00DA64EF"/>
    <w:rsid w:val="00DA683F"/>
    <w:rsid w:val="00DA68BB"/>
    <w:rsid w:val="00DA6985"/>
    <w:rsid w:val="00DA6AED"/>
    <w:rsid w:val="00DA6BB4"/>
    <w:rsid w:val="00DA6BF5"/>
    <w:rsid w:val="00DA6C31"/>
    <w:rsid w:val="00DA6E5E"/>
    <w:rsid w:val="00DA7058"/>
    <w:rsid w:val="00DA7111"/>
    <w:rsid w:val="00DA71CD"/>
    <w:rsid w:val="00DA752E"/>
    <w:rsid w:val="00DA7581"/>
    <w:rsid w:val="00DA75F3"/>
    <w:rsid w:val="00DA7861"/>
    <w:rsid w:val="00DA7928"/>
    <w:rsid w:val="00DA79C0"/>
    <w:rsid w:val="00DA7A4E"/>
    <w:rsid w:val="00DA7A86"/>
    <w:rsid w:val="00DA7AE2"/>
    <w:rsid w:val="00DA7C60"/>
    <w:rsid w:val="00DA7D79"/>
    <w:rsid w:val="00DA7DDA"/>
    <w:rsid w:val="00DB0091"/>
    <w:rsid w:val="00DB0128"/>
    <w:rsid w:val="00DB01D4"/>
    <w:rsid w:val="00DB043F"/>
    <w:rsid w:val="00DB0542"/>
    <w:rsid w:val="00DB0809"/>
    <w:rsid w:val="00DB0862"/>
    <w:rsid w:val="00DB0936"/>
    <w:rsid w:val="00DB096C"/>
    <w:rsid w:val="00DB09DF"/>
    <w:rsid w:val="00DB0D9A"/>
    <w:rsid w:val="00DB0EE4"/>
    <w:rsid w:val="00DB0F73"/>
    <w:rsid w:val="00DB12F7"/>
    <w:rsid w:val="00DB148C"/>
    <w:rsid w:val="00DB1565"/>
    <w:rsid w:val="00DB15C1"/>
    <w:rsid w:val="00DB1688"/>
    <w:rsid w:val="00DB173C"/>
    <w:rsid w:val="00DB176B"/>
    <w:rsid w:val="00DB179E"/>
    <w:rsid w:val="00DB18ED"/>
    <w:rsid w:val="00DB197A"/>
    <w:rsid w:val="00DB1ADD"/>
    <w:rsid w:val="00DB1CCF"/>
    <w:rsid w:val="00DB1F46"/>
    <w:rsid w:val="00DB1F7E"/>
    <w:rsid w:val="00DB2237"/>
    <w:rsid w:val="00DB2476"/>
    <w:rsid w:val="00DB2574"/>
    <w:rsid w:val="00DB25B4"/>
    <w:rsid w:val="00DB25DC"/>
    <w:rsid w:val="00DB26D9"/>
    <w:rsid w:val="00DB26E9"/>
    <w:rsid w:val="00DB2847"/>
    <w:rsid w:val="00DB28D4"/>
    <w:rsid w:val="00DB29EF"/>
    <w:rsid w:val="00DB2A4C"/>
    <w:rsid w:val="00DB2A6E"/>
    <w:rsid w:val="00DB2C56"/>
    <w:rsid w:val="00DB2DA0"/>
    <w:rsid w:val="00DB2E9B"/>
    <w:rsid w:val="00DB30D2"/>
    <w:rsid w:val="00DB30E3"/>
    <w:rsid w:val="00DB3129"/>
    <w:rsid w:val="00DB3131"/>
    <w:rsid w:val="00DB31C6"/>
    <w:rsid w:val="00DB3218"/>
    <w:rsid w:val="00DB3277"/>
    <w:rsid w:val="00DB32C5"/>
    <w:rsid w:val="00DB3321"/>
    <w:rsid w:val="00DB34D9"/>
    <w:rsid w:val="00DB3880"/>
    <w:rsid w:val="00DB396B"/>
    <w:rsid w:val="00DB3BCF"/>
    <w:rsid w:val="00DB3C53"/>
    <w:rsid w:val="00DB3C75"/>
    <w:rsid w:val="00DB3CDB"/>
    <w:rsid w:val="00DB3D2E"/>
    <w:rsid w:val="00DB3D84"/>
    <w:rsid w:val="00DB3E2C"/>
    <w:rsid w:val="00DB3E4B"/>
    <w:rsid w:val="00DB418C"/>
    <w:rsid w:val="00DB41A2"/>
    <w:rsid w:val="00DB4238"/>
    <w:rsid w:val="00DB456A"/>
    <w:rsid w:val="00DB45C1"/>
    <w:rsid w:val="00DB48A1"/>
    <w:rsid w:val="00DB48B2"/>
    <w:rsid w:val="00DB48C3"/>
    <w:rsid w:val="00DB4B99"/>
    <w:rsid w:val="00DB4BA6"/>
    <w:rsid w:val="00DB4CAC"/>
    <w:rsid w:val="00DB4CFD"/>
    <w:rsid w:val="00DB4D07"/>
    <w:rsid w:val="00DB4E55"/>
    <w:rsid w:val="00DB4EB0"/>
    <w:rsid w:val="00DB4F23"/>
    <w:rsid w:val="00DB4F62"/>
    <w:rsid w:val="00DB507B"/>
    <w:rsid w:val="00DB525B"/>
    <w:rsid w:val="00DB5290"/>
    <w:rsid w:val="00DB5343"/>
    <w:rsid w:val="00DB543D"/>
    <w:rsid w:val="00DB5704"/>
    <w:rsid w:val="00DB5A51"/>
    <w:rsid w:val="00DB5A7B"/>
    <w:rsid w:val="00DB5AFD"/>
    <w:rsid w:val="00DB5B8B"/>
    <w:rsid w:val="00DB5BC6"/>
    <w:rsid w:val="00DB5BF5"/>
    <w:rsid w:val="00DB5CDC"/>
    <w:rsid w:val="00DB5E5C"/>
    <w:rsid w:val="00DB5EF8"/>
    <w:rsid w:val="00DB5F07"/>
    <w:rsid w:val="00DB60CD"/>
    <w:rsid w:val="00DB6323"/>
    <w:rsid w:val="00DB6478"/>
    <w:rsid w:val="00DB64E8"/>
    <w:rsid w:val="00DB6635"/>
    <w:rsid w:val="00DB66F8"/>
    <w:rsid w:val="00DB6874"/>
    <w:rsid w:val="00DB691B"/>
    <w:rsid w:val="00DB6946"/>
    <w:rsid w:val="00DB6B5D"/>
    <w:rsid w:val="00DB6C03"/>
    <w:rsid w:val="00DB6C0F"/>
    <w:rsid w:val="00DB6DE8"/>
    <w:rsid w:val="00DB6EA2"/>
    <w:rsid w:val="00DB6ED9"/>
    <w:rsid w:val="00DB6FEC"/>
    <w:rsid w:val="00DB700C"/>
    <w:rsid w:val="00DB70BA"/>
    <w:rsid w:val="00DB7170"/>
    <w:rsid w:val="00DB7172"/>
    <w:rsid w:val="00DB722F"/>
    <w:rsid w:val="00DB7369"/>
    <w:rsid w:val="00DB73B9"/>
    <w:rsid w:val="00DB73C8"/>
    <w:rsid w:val="00DB743F"/>
    <w:rsid w:val="00DB75D5"/>
    <w:rsid w:val="00DB7692"/>
    <w:rsid w:val="00DB7797"/>
    <w:rsid w:val="00DB786F"/>
    <w:rsid w:val="00DB7923"/>
    <w:rsid w:val="00DB7A85"/>
    <w:rsid w:val="00DB7AA3"/>
    <w:rsid w:val="00DB7ADF"/>
    <w:rsid w:val="00DB7B41"/>
    <w:rsid w:val="00DB7C13"/>
    <w:rsid w:val="00DB7C52"/>
    <w:rsid w:val="00DB7C5C"/>
    <w:rsid w:val="00DB7C6C"/>
    <w:rsid w:val="00DB7CEB"/>
    <w:rsid w:val="00DB7E61"/>
    <w:rsid w:val="00DC0173"/>
    <w:rsid w:val="00DC0472"/>
    <w:rsid w:val="00DC047D"/>
    <w:rsid w:val="00DC0568"/>
    <w:rsid w:val="00DC066C"/>
    <w:rsid w:val="00DC071D"/>
    <w:rsid w:val="00DC07DF"/>
    <w:rsid w:val="00DC0A0D"/>
    <w:rsid w:val="00DC0ACB"/>
    <w:rsid w:val="00DC0B46"/>
    <w:rsid w:val="00DC0B75"/>
    <w:rsid w:val="00DC0BD2"/>
    <w:rsid w:val="00DC0D11"/>
    <w:rsid w:val="00DC0D45"/>
    <w:rsid w:val="00DC0E40"/>
    <w:rsid w:val="00DC0FB4"/>
    <w:rsid w:val="00DC117E"/>
    <w:rsid w:val="00DC1478"/>
    <w:rsid w:val="00DC152C"/>
    <w:rsid w:val="00DC156B"/>
    <w:rsid w:val="00DC15A2"/>
    <w:rsid w:val="00DC15C2"/>
    <w:rsid w:val="00DC16B1"/>
    <w:rsid w:val="00DC195F"/>
    <w:rsid w:val="00DC198D"/>
    <w:rsid w:val="00DC19EF"/>
    <w:rsid w:val="00DC1ABB"/>
    <w:rsid w:val="00DC1B6C"/>
    <w:rsid w:val="00DC1C07"/>
    <w:rsid w:val="00DC1C08"/>
    <w:rsid w:val="00DC1D49"/>
    <w:rsid w:val="00DC1DE9"/>
    <w:rsid w:val="00DC1FC8"/>
    <w:rsid w:val="00DC20B4"/>
    <w:rsid w:val="00DC2455"/>
    <w:rsid w:val="00DC24B7"/>
    <w:rsid w:val="00DC259F"/>
    <w:rsid w:val="00DC279A"/>
    <w:rsid w:val="00DC27F3"/>
    <w:rsid w:val="00DC281F"/>
    <w:rsid w:val="00DC293F"/>
    <w:rsid w:val="00DC29BF"/>
    <w:rsid w:val="00DC2A72"/>
    <w:rsid w:val="00DC2BFE"/>
    <w:rsid w:val="00DC2C23"/>
    <w:rsid w:val="00DC2C5E"/>
    <w:rsid w:val="00DC2DA0"/>
    <w:rsid w:val="00DC2EA2"/>
    <w:rsid w:val="00DC2F94"/>
    <w:rsid w:val="00DC2F95"/>
    <w:rsid w:val="00DC308E"/>
    <w:rsid w:val="00DC30CD"/>
    <w:rsid w:val="00DC352B"/>
    <w:rsid w:val="00DC3714"/>
    <w:rsid w:val="00DC37F7"/>
    <w:rsid w:val="00DC381E"/>
    <w:rsid w:val="00DC382A"/>
    <w:rsid w:val="00DC3862"/>
    <w:rsid w:val="00DC387A"/>
    <w:rsid w:val="00DC3A8E"/>
    <w:rsid w:val="00DC3C37"/>
    <w:rsid w:val="00DC3CB9"/>
    <w:rsid w:val="00DC3DBD"/>
    <w:rsid w:val="00DC3DD2"/>
    <w:rsid w:val="00DC40C1"/>
    <w:rsid w:val="00DC417D"/>
    <w:rsid w:val="00DC41EF"/>
    <w:rsid w:val="00DC4307"/>
    <w:rsid w:val="00DC4447"/>
    <w:rsid w:val="00DC44A6"/>
    <w:rsid w:val="00DC452F"/>
    <w:rsid w:val="00DC4681"/>
    <w:rsid w:val="00DC47EE"/>
    <w:rsid w:val="00DC4812"/>
    <w:rsid w:val="00DC4995"/>
    <w:rsid w:val="00DC4BC2"/>
    <w:rsid w:val="00DC4C56"/>
    <w:rsid w:val="00DC4E09"/>
    <w:rsid w:val="00DC4EB1"/>
    <w:rsid w:val="00DC4EE0"/>
    <w:rsid w:val="00DC5149"/>
    <w:rsid w:val="00DC51A9"/>
    <w:rsid w:val="00DC522B"/>
    <w:rsid w:val="00DC539E"/>
    <w:rsid w:val="00DC5404"/>
    <w:rsid w:val="00DC54D2"/>
    <w:rsid w:val="00DC554A"/>
    <w:rsid w:val="00DC55ED"/>
    <w:rsid w:val="00DC56CE"/>
    <w:rsid w:val="00DC58C6"/>
    <w:rsid w:val="00DC5B0F"/>
    <w:rsid w:val="00DC5B80"/>
    <w:rsid w:val="00DC5D1A"/>
    <w:rsid w:val="00DC5EAA"/>
    <w:rsid w:val="00DC5EB0"/>
    <w:rsid w:val="00DC5EE4"/>
    <w:rsid w:val="00DC5FE4"/>
    <w:rsid w:val="00DC604B"/>
    <w:rsid w:val="00DC607D"/>
    <w:rsid w:val="00DC6089"/>
    <w:rsid w:val="00DC6112"/>
    <w:rsid w:val="00DC6124"/>
    <w:rsid w:val="00DC632B"/>
    <w:rsid w:val="00DC6340"/>
    <w:rsid w:val="00DC64F6"/>
    <w:rsid w:val="00DC65A4"/>
    <w:rsid w:val="00DC6BE6"/>
    <w:rsid w:val="00DC6BEB"/>
    <w:rsid w:val="00DC6BED"/>
    <w:rsid w:val="00DC6C46"/>
    <w:rsid w:val="00DC6D41"/>
    <w:rsid w:val="00DC6F9A"/>
    <w:rsid w:val="00DC70D4"/>
    <w:rsid w:val="00DC71F0"/>
    <w:rsid w:val="00DC7225"/>
    <w:rsid w:val="00DC7350"/>
    <w:rsid w:val="00DC73FF"/>
    <w:rsid w:val="00DC742F"/>
    <w:rsid w:val="00DC744E"/>
    <w:rsid w:val="00DC74A4"/>
    <w:rsid w:val="00DC7551"/>
    <w:rsid w:val="00DC79C4"/>
    <w:rsid w:val="00DC7A77"/>
    <w:rsid w:val="00DC7A7D"/>
    <w:rsid w:val="00DC7AB3"/>
    <w:rsid w:val="00DC7E46"/>
    <w:rsid w:val="00DC7E82"/>
    <w:rsid w:val="00DC7F39"/>
    <w:rsid w:val="00DC7F61"/>
    <w:rsid w:val="00DC7F7F"/>
    <w:rsid w:val="00DC7FAA"/>
    <w:rsid w:val="00DC7FD6"/>
    <w:rsid w:val="00DC7FE9"/>
    <w:rsid w:val="00DD001D"/>
    <w:rsid w:val="00DD00C5"/>
    <w:rsid w:val="00DD012B"/>
    <w:rsid w:val="00DD014A"/>
    <w:rsid w:val="00DD023C"/>
    <w:rsid w:val="00DD034F"/>
    <w:rsid w:val="00DD0560"/>
    <w:rsid w:val="00DD06CF"/>
    <w:rsid w:val="00DD0792"/>
    <w:rsid w:val="00DD08C6"/>
    <w:rsid w:val="00DD0989"/>
    <w:rsid w:val="00DD0C1A"/>
    <w:rsid w:val="00DD0D6E"/>
    <w:rsid w:val="00DD0E13"/>
    <w:rsid w:val="00DD0E7E"/>
    <w:rsid w:val="00DD12DF"/>
    <w:rsid w:val="00DD14F5"/>
    <w:rsid w:val="00DD1521"/>
    <w:rsid w:val="00DD15DA"/>
    <w:rsid w:val="00DD1723"/>
    <w:rsid w:val="00DD1819"/>
    <w:rsid w:val="00DD1A02"/>
    <w:rsid w:val="00DD1B7B"/>
    <w:rsid w:val="00DD1BC0"/>
    <w:rsid w:val="00DD1C16"/>
    <w:rsid w:val="00DD20D1"/>
    <w:rsid w:val="00DD21A2"/>
    <w:rsid w:val="00DD22F9"/>
    <w:rsid w:val="00DD2450"/>
    <w:rsid w:val="00DD2461"/>
    <w:rsid w:val="00DD247F"/>
    <w:rsid w:val="00DD2548"/>
    <w:rsid w:val="00DD25C8"/>
    <w:rsid w:val="00DD2909"/>
    <w:rsid w:val="00DD2A06"/>
    <w:rsid w:val="00DD2BC8"/>
    <w:rsid w:val="00DD2C6F"/>
    <w:rsid w:val="00DD2CC7"/>
    <w:rsid w:val="00DD2D1D"/>
    <w:rsid w:val="00DD2DDA"/>
    <w:rsid w:val="00DD2DF1"/>
    <w:rsid w:val="00DD2E53"/>
    <w:rsid w:val="00DD32BB"/>
    <w:rsid w:val="00DD3367"/>
    <w:rsid w:val="00DD3430"/>
    <w:rsid w:val="00DD36D8"/>
    <w:rsid w:val="00DD3720"/>
    <w:rsid w:val="00DD37A2"/>
    <w:rsid w:val="00DD3829"/>
    <w:rsid w:val="00DD3858"/>
    <w:rsid w:val="00DD39A0"/>
    <w:rsid w:val="00DD39E4"/>
    <w:rsid w:val="00DD3AD4"/>
    <w:rsid w:val="00DD3BE8"/>
    <w:rsid w:val="00DD3D71"/>
    <w:rsid w:val="00DD4057"/>
    <w:rsid w:val="00DD4092"/>
    <w:rsid w:val="00DD41E4"/>
    <w:rsid w:val="00DD423C"/>
    <w:rsid w:val="00DD424A"/>
    <w:rsid w:val="00DD424E"/>
    <w:rsid w:val="00DD4263"/>
    <w:rsid w:val="00DD433B"/>
    <w:rsid w:val="00DD43B9"/>
    <w:rsid w:val="00DD4489"/>
    <w:rsid w:val="00DD4551"/>
    <w:rsid w:val="00DD4686"/>
    <w:rsid w:val="00DD47AA"/>
    <w:rsid w:val="00DD4932"/>
    <w:rsid w:val="00DD4A88"/>
    <w:rsid w:val="00DD4C3D"/>
    <w:rsid w:val="00DD4D05"/>
    <w:rsid w:val="00DD4E20"/>
    <w:rsid w:val="00DD4ED4"/>
    <w:rsid w:val="00DD4FEB"/>
    <w:rsid w:val="00DD5072"/>
    <w:rsid w:val="00DD50B9"/>
    <w:rsid w:val="00DD511D"/>
    <w:rsid w:val="00DD5195"/>
    <w:rsid w:val="00DD5252"/>
    <w:rsid w:val="00DD5365"/>
    <w:rsid w:val="00DD5577"/>
    <w:rsid w:val="00DD57CA"/>
    <w:rsid w:val="00DD57FA"/>
    <w:rsid w:val="00DD59F0"/>
    <w:rsid w:val="00DD5A86"/>
    <w:rsid w:val="00DD5B62"/>
    <w:rsid w:val="00DD5B9A"/>
    <w:rsid w:val="00DD5D6F"/>
    <w:rsid w:val="00DD5E79"/>
    <w:rsid w:val="00DD6079"/>
    <w:rsid w:val="00DD62EC"/>
    <w:rsid w:val="00DD631D"/>
    <w:rsid w:val="00DD64A0"/>
    <w:rsid w:val="00DD64EC"/>
    <w:rsid w:val="00DD6692"/>
    <w:rsid w:val="00DD66A7"/>
    <w:rsid w:val="00DD67CD"/>
    <w:rsid w:val="00DD6824"/>
    <w:rsid w:val="00DD6898"/>
    <w:rsid w:val="00DD6A46"/>
    <w:rsid w:val="00DD6B04"/>
    <w:rsid w:val="00DD6C10"/>
    <w:rsid w:val="00DD6CED"/>
    <w:rsid w:val="00DD6DFC"/>
    <w:rsid w:val="00DD6ED7"/>
    <w:rsid w:val="00DD6F43"/>
    <w:rsid w:val="00DD6F46"/>
    <w:rsid w:val="00DD712F"/>
    <w:rsid w:val="00DD7271"/>
    <w:rsid w:val="00DD72B3"/>
    <w:rsid w:val="00DD751B"/>
    <w:rsid w:val="00DD7759"/>
    <w:rsid w:val="00DD78C5"/>
    <w:rsid w:val="00DD7C49"/>
    <w:rsid w:val="00DD7D3C"/>
    <w:rsid w:val="00DD7DC2"/>
    <w:rsid w:val="00DD7E58"/>
    <w:rsid w:val="00DD7E5B"/>
    <w:rsid w:val="00DE01B1"/>
    <w:rsid w:val="00DE01D2"/>
    <w:rsid w:val="00DE0307"/>
    <w:rsid w:val="00DE0335"/>
    <w:rsid w:val="00DE03E2"/>
    <w:rsid w:val="00DE04ED"/>
    <w:rsid w:val="00DE050B"/>
    <w:rsid w:val="00DE0516"/>
    <w:rsid w:val="00DE0561"/>
    <w:rsid w:val="00DE0688"/>
    <w:rsid w:val="00DE0695"/>
    <w:rsid w:val="00DE0A3F"/>
    <w:rsid w:val="00DE0B52"/>
    <w:rsid w:val="00DE0D13"/>
    <w:rsid w:val="00DE0D54"/>
    <w:rsid w:val="00DE0D5A"/>
    <w:rsid w:val="00DE10ED"/>
    <w:rsid w:val="00DE12E7"/>
    <w:rsid w:val="00DE12FE"/>
    <w:rsid w:val="00DE1363"/>
    <w:rsid w:val="00DE138C"/>
    <w:rsid w:val="00DE15A7"/>
    <w:rsid w:val="00DE1819"/>
    <w:rsid w:val="00DE18A1"/>
    <w:rsid w:val="00DE18AE"/>
    <w:rsid w:val="00DE1A1D"/>
    <w:rsid w:val="00DE1A31"/>
    <w:rsid w:val="00DE1A90"/>
    <w:rsid w:val="00DE1A9D"/>
    <w:rsid w:val="00DE1B94"/>
    <w:rsid w:val="00DE1D41"/>
    <w:rsid w:val="00DE1D5F"/>
    <w:rsid w:val="00DE1D7D"/>
    <w:rsid w:val="00DE1FF0"/>
    <w:rsid w:val="00DE240B"/>
    <w:rsid w:val="00DE24D6"/>
    <w:rsid w:val="00DE257F"/>
    <w:rsid w:val="00DE2587"/>
    <w:rsid w:val="00DE25A2"/>
    <w:rsid w:val="00DE25C2"/>
    <w:rsid w:val="00DE25C5"/>
    <w:rsid w:val="00DE279C"/>
    <w:rsid w:val="00DE27DB"/>
    <w:rsid w:val="00DE29A9"/>
    <w:rsid w:val="00DE2A63"/>
    <w:rsid w:val="00DE2B2C"/>
    <w:rsid w:val="00DE2BCA"/>
    <w:rsid w:val="00DE2CB3"/>
    <w:rsid w:val="00DE2D88"/>
    <w:rsid w:val="00DE2F01"/>
    <w:rsid w:val="00DE30D0"/>
    <w:rsid w:val="00DE333B"/>
    <w:rsid w:val="00DE3365"/>
    <w:rsid w:val="00DE33A4"/>
    <w:rsid w:val="00DE370A"/>
    <w:rsid w:val="00DE3925"/>
    <w:rsid w:val="00DE39FF"/>
    <w:rsid w:val="00DE3AF2"/>
    <w:rsid w:val="00DE3B19"/>
    <w:rsid w:val="00DE3DB5"/>
    <w:rsid w:val="00DE3F5F"/>
    <w:rsid w:val="00DE4210"/>
    <w:rsid w:val="00DE4339"/>
    <w:rsid w:val="00DE43D7"/>
    <w:rsid w:val="00DE449A"/>
    <w:rsid w:val="00DE4524"/>
    <w:rsid w:val="00DE4670"/>
    <w:rsid w:val="00DE46D9"/>
    <w:rsid w:val="00DE47AD"/>
    <w:rsid w:val="00DE4A0B"/>
    <w:rsid w:val="00DE4B1F"/>
    <w:rsid w:val="00DE4B2A"/>
    <w:rsid w:val="00DE4C6E"/>
    <w:rsid w:val="00DE4CFE"/>
    <w:rsid w:val="00DE4F03"/>
    <w:rsid w:val="00DE502C"/>
    <w:rsid w:val="00DE50FD"/>
    <w:rsid w:val="00DE512E"/>
    <w:rsid w:val="00DE5139"/>
    <w:rsid w:val="00DE52BB"/>
    <w:rsid w:val="00DE551E"/>
    <w:rsid w:val="00DE560E"/>
    <w:rsid w:val="00DE564E"/>
    <w:rsid w:val="00DE56FA"/>
    <w:rsid w:val="00DE578C"/>
    <w:rsid w:val="00DE57B0"/>
    <w:rsid w:val="00DE57CF"/>
    <w:rsid w:val="00DE5912"/>
    <w:rsid w:val="00DE592B"/>
    <w:rsid w:val="00DE5B76"/>
    <w:rsid w:val="00DE5BB7"/>
    <w:rsid w:val="00DE5D93"/>
    <w:rsid w:val="00DE5E6B"/>
    <w:rsid w:val="00DE5EBC"/>
    <w:rsid w:val="00DE5EDA"/>
    <w:rsid w:val="00DE6026"/>
    <w:rsid w:val="00DE6139"/>
    <w:rsid w:val="00DE617A"/>
    <w:rsid w:val="00DE621D"/>
    <w:rsid w:val="00DE62CB"/>
    <w:rsid w:val="00DE6480"/>
    <w:rsid w:val="00DE65AC"/>
    <w:rsid w:val="00DE65F8"/>
    <w:rsid w:val="00DE6835"/>
    <w:rsid w:val="00DE6940"/>
    <w:rsid w:val="00DE69D5"/>
    <w:rsid w:val="00DE6B00"/>
    <w:rsid w:val="00DE7007"/>
    <w:rsid w:val="00DE70A0"/>
    <w:rsid w:val="00DE750C"/>
    <w:rsid w:val="00DE75C0"/>
    <w:rsid w:val="00DE75F0"/>
    <w:rsid w:val="00DE773F"/>
    <w:rsid w:val="00DE7746"/>
    <w:rsid w:val="00DE7788"/>
    <w:rsid w:val="00DE78A5"/>
    <w:rsid w:val="00DE7A6B"/>
    <w:rsid w:val="00DE7A77"/>
    <w:rsid w:val="00DE7B63"/>
    <w:rsid w:val="00DE7C04"/>
    <w:rsid w:val="00DE7D2B"/>
    <w:rsid w:val="00DE7D51"/>
    <w:rsid w:val="00DE7FFC"/>
    <w:rsid w:val="00DF00FC"/>
    <w:rsid w:val="00DF024D"/>
    <w:rsid w:val="00DF03DC"/>
    <w:rsid w:val="00DF0453"/>
    <w:rsid w:val="00DF0454"/>
    <w:rsid w:val="00DF04AB"/>
    <w:rsid w:val="00DF057A"/>
    <w:rsid w:val="00DF067F"/>
    <w:rsid w:val="00DF0764"/>
    <w:rsid w:val="00DF0802"/>
    <w:rsid w:val="00DF0855"/>
    <w:rsid w:val="00DF0870"/>
    <w:rsid w:val="00DF0907"/>
    <w:rsid w:val="00DF0B25"/>
    <w:rsid w:val="00DF0BC4"/>
    <w:rsid w:val="00DF0C1B"/>
    <w:rsid w:val="00DF0DB3"/>
    <w:rsid w:val="00DF1005"/>
    <w:rsid w:val="00DF112F"/>
    <w:rsid w:val="00DF11A5"/>
    <w:rsid w:val="00DF12CA"/>
    <w:rsid w:val="00DF12FF"/>
    <w:rsid w:val="00DF134A"/>
    <w:rsid w:val="00DF1385"/>
    <w:rsid w:val="00DF1564"/>
    <w:rsid w:val="00DF15D9"/>
    <w:rsid w:val="00DF17AD"/>
    <w:rsid w:val="00DF17AE"/>
    <w:rsid w:val="00DF17B0"/>
    <w:rsid w:val="00DF17BD"/>
    <w:rsid w:val="00DF1804"/>
    <w:rsid w:val="00DF1998"/>
    <w:rsid w:val="00DF1B0E"/>
    <w:rsid w:val="00DF1B3E"/>
    <w:rsid w:val="00DF1BD7"/>
    <w:rsid w:val="00DF1C9F"/>
    <w:rsid w:val="00DF1D08"/>
    <w:rsid w:val="00DF1D94"/>
    <w:rsid w:val="00DF1DAD"/>
    <w:rsid w:val="00DF1EBE"/>
    <w:rsid w:val="00DF1F22"/>
    <w:rsid w:val="00DF1FBD"/>
    <w:rsid w:val="00DF20BD"/>
    <w:rsid w:val="00DF22FC"/>
    <w:rsid w:val="00DF236B"/>
    <w:rsid w:val="00DF24F7"/>
    <w:rsid w:val="00DF252A"/>
    <w:rsid w:val="00DF2530"/>
    <w:rsid w:val="00DF254C"/>
    <w:rsid w:val="00DF25CA"/>
    <w:rsid w:val="00DF2650"/>
    <w:rsid w:val="00DF27FC"/>
    <w:rsid w:val="00DF287B"/>
    <w:rsid w:val="00DF2A22"/>
    <w:rsid w:val="00DF2B03"/>
    <w:rsid w:val="00DF2E11"/>
    <w:rsid w:val="00DF2FAB"/>
    <w:rsid w:val="00DF30A8"/>
    <w:rsid w:val="00DF314F"/>
    <w:rsid w:val="00DF34CE"/>
    <w:rsid w:val="00DF3539"/>
    <w:rsid w:val="00DF358D"/>
    <w:rsid w:val="00DF394F"/>
    <w:rsid w:val="00DF3A4F"/>
    <w:rsid w:val="00DF3B60"/>
    <w:rsid w:val="00DF3C5A"/>
    <w:rsid w:val="00DF3C7F"/>
    <w:rsid w:val="00DF3E36"/>
    <w:rsid w:val="00DF3E87"/>
    <w:rsid w:val="00DF3F9A"/>
    <w:rsid w:val="00DF4410"/>
    <w:rsid w:val="00DF46DF"/>
    <w:rsid w:val="00DF4891"/>
    <w:rsid w:val="00DF4CBA"/>
    <w:rsid w:val="00DF4D17"/>
    <w:rsid w:val="00DF4D67"/>
    <w:rsid w:val="00DF4E8B"/>
    <w:rsid w:val="00DF5002"/>
    <w:rsid w:val="00DF5242"/>
    <w:rsid w:val="00DF53A5"/>
    <w:rsid w:val="00DF5429"/>
    <w:rsid w:val="00DF5448"/>
    <w:rsid w:val="00DF5462"/>
    <w:rsid w:val="00DF547C"/>
    <w:rsid w:val="00DF548C"/>
    <w:rsid w:val="00DF5783"/>
    <w:rsid w:val="00DF5887"/>
    <w:rsid w:val="00DF58B2"/>
    <w:rsid w:val="00DF58EB"/>
    <w:rsid w:val="00DF5925"/>
    <w:rsid w:val="00DF5A12"/>
    <w:rsid w:val="00DF5CD3"/>
    <w:rsid w:val="00DF5D60"/>
    <w:rsid w:val="00DF5F24"/>
    <w:rsid w:val="00DF62B8"/>
    <w:rsid w:val="00DF63BA"/>
    <w:rsid w:val="00DF66C5"/>
    <w:rsid w:val="00DF6719"/>
    <w:rsid w:val="00DF6B57"/>
    <w:rsid w:val="00DF6E05"/>
    <w:rsid w:val="00DF6E7C"/>
    <w:rsid w:val="00DF70C2"/>
    <w:rsid w:val="00DF70E5"/>
    <w:rsid w:val="00DF7112"/>
    <w:rsid w:val="00DF71A9"/>
    <w:rsid w:val="00DF71F3"/>
    <w:rsid w:val="00DF7217"/>
    <w:rsid w:val="00DF725E"/>
    <w:rsid w:val="00DF7306"/>
    <w:rsid w:val="00DF74AF"/>
    <w:rsid w:val="00DF7589"/>
    <w:rsid w:val="00DF75D3"/>
    <w:rsid w:val="00DF765B"/>
    <w:rsid w:val="00DF769B"/>
    <w:rsid w:val="00DF76D0"/>
    <w:rsid w:val="00DF7735"/>
    <w:rsid w:val="00DF77C9"/>
    <w:rsid w:val="00DF788C"/>
    <w:rsid w:val="00DF7919"/>
    <w:rsid w:val="00DF799A"/>
    <w:rsid w:val="00DF7C7B"/>
    <w:rsid w:val="00DF7D69"/>
    <w:rsid w:val="00DF7F5F"/>
    <w:rsid w:val="00E0043B"/>
    <w:rsid w:val="00E004BF"/>
    <w:rsid w:val="00E00921"/>
    <w:rsid w:val="00E00AF4"/>
    <w:rsid w:val="00E00D1A"/>
    <w:rsid w:val="00E00DCC"/>
    <w:rsid w:val="00E00DD0"/>
    <w:rsid w:val="00E00E54"/>
    <w:rsid w:val="00E00E58"/>
    <w:rsid w:val="00E00F65"/>
    <w:rsid w:val="00E00FAC"/>
    <w:rsid w:val="00E010E0"/>
    <w:rsid w:val="00E011DE"/>
    <w:rsid w:val="00E012E9"/>
    <w:rsid w:val="00E014BD"/>
    <w:rsid w:val="00E014C6"/>
    <w:rsid w:val="00E015A0"/>
    <w:rsid w:val="00E01637"/>
    <w:rsid w:val="00E01650"/>
    <w:rsid w:val="00E01695"/>
    <w:rsid w:val="00E01731"/>
    <w:rsid w:val="00E017FB"/>
    <w:rsid w:val="00E0182C"/>
    <w:rsid w:val="00E0183F"/>
    <w:rsid w:val="00E0196F"/>
    <w:rsid w:val="00E01A37"/>
    <w:rsid w:val="00E01A5B"/>
    <w:rsid w:val="00E01A89"/>
    <w:rsid w:val="00E01BC0"/>
    <w:rsid w:val="00E01C15"/>
    <w:rsid w:val="00E01CA7"/>
    <w:rsid w:val="00E01EBC"/>
    <w:rsid w:val="00E0216E"/>
    <w:rsid w:val="00E02213"/>
    <w:rsid w:val="00E0226F"/>
    <w:rsid w:val="00E0232A"/>
    <w:rsid w:val="00E02431"/>
    <w:rsid w:val="00E024C5"/>
    <w:rsid w:val="00E02531"/>
    <w:rsid w:val="00E025BE"/>
    <w:rsid w:val="00E025EC"/>
    <w:rsid w:val="00E0263F"/>
    <w:rsid w:val="00E027F8"/>
    <w:rsid w:val="00E02A3B"/>
    <w:rsid w:val="00E02A97"/>
    <w:rsid w:val="00E02B85"/>
    <w:rsid w:val="00E02C31"/>
    <w:rsid w:val="00E02E0F"/>
    <w:rsid w:val="00E03021"/>
    <w:rsid w:val="00E03184"/>
    <w:rsid w:val="00E0321B"/>
    <w:rsid w:val="00E033C6"/>
    <w:rsid w:val="00E03438"/>
    <w:rsid w:val="00E03453"/>
    <w:rsid w:val="00E03642"/>
    <w:rsid w:val="00E03776"/>
    <w:rsid w:val="00E037DB"/>
    <w:rsid w:val="00E03A90"/>
    <w:rsid w:val="00E03B51"/>
    <w:rsid w:val="00E03B98"/>
    <w:rsid w:val="00E03CFD"/>
    <w:rsid w:val="00E03EDE"/>
    <w:rsid w:val="00E03FAF"/>
    <w:rsid w:val="00E0402C"/>
    <w:rsid w:val="00E04161"/>
    <w:rsid w:val="00E0433B"/>
    <w:rsid w:val="00E043A6"/>
    <w:rsid w:val="00E043E1"/>
    <w:rsid w:val="00E04502"/>
    <w:rsid w:val="00E0458B"/>
    <w:rsid w:val="00E045E6"/>
    <w:rsid w:val="00E04661"/>
    <w:rsid w:val="00E04717"/>
    <w:rsid w:val="00E0472E"/>
    <w:rsid w:val="00E04746"/>
    <w:rsid w:val="00E04ED7"/>
    <w:rsid w:val="00E0522A"/>
    <w:rsid w:val="00E0524A"/>
    <w:rsid w:val="00E05371"/>
    <w:rsid w:val="00E05477"/>
    <w:rsid w:val="00E059B8"/>
    <w:rsid w:val="00E05D1D"/>
    <w:rsid w:val="00E05DC7"/>
    <w:rsid w:val="00E05E4D"/>
    <w:rsid w:val="00E05EC5"/>
    <w:rsid w:val="00E060AD"/>
    <w:rsid w:val="00E0645C"/>
    <w:rsid w:val="00E06A8C"/>
    <w:rsid w:val="00E06B47"/>
    <w:rsid w:val="00E06B6D"/>
    <w:rsid w:val="00E06C3D"/>
    <w:rsid w:val="00E06D52"/>
    <w:rsid w:val="00E0715B"/>
    <w:rsid w:val="00E071B0"/>
    <w:rsid w:val="00E07301"/>
    <w:rsid w:val="00E07399"/>
    <w:rsid w:val="00E076A3"/>
    <w:rsid w:val="00E07779"/>
    <w:rsid w:val="00E077AC"/>
    <w:rsid w:val="00E077F3"/>
    <w:rsid w:val="00E078C3"/>
    <w:rsid w:val="00E0793E"/>
    <w:rsid w:val="00E0798C"/>
    <w:rsid w:val="00E07A29"/>
    <w:rsid w:val="00E07ABE"/>
    <w:rsid w:val="00E07B09"/>
    <w:rsid w:val="00E07B20"/>
    <w:rsid w:val="00E07BE5"/>
    <w:rsid w:val="00E07C63"/>
    <w:rsid w:val="00E07C6A"/>
    <w:rsid w:val="00E07EEA"/>
    <w:rsid w:val="00E07F1D"/>
    <w:rsid w:val="00E10255"/>
    <w:rsid w:val="00E10550"/>
    <w:rsid w:val="00E105FE"/>
    <w:rsid w:val="00E106FA"/>
    <w:rsid w:val="00E1072F"/>
    <w:rsid w:val="00E1083D"/>
    <w:rsid w:val="00E1099B"/>
    <w:rsid w:val="00E10A2A"/>
    <w:rsid w:val="00E10A82"/>
    <w:rsid w:val="00E10ACC"/>
    <w:rsid w:val="00E10AEE"/>
    <w:rsid w:val="00E10DFC"/>
    <w:rsid w:val="00E10E9A"/>
    <w:rsid w:val="00E10F6E"/>
    <w:rsid w:val="00E11188"/>
    <w:rsid w:val="00E11336"/>
    <w:rsid w:val="00E11388"/>
    <w:rsid w:val="00E11722"/>
    <w:rsid w:val="00E11A45"/>
    <w:rsid w:val="00E11C65"/>
    <w:rsid w:val="00E11CA1"/>
    <w:rsid w:val="00E11D75"/>
    <w:rsid w:val="00E11DF7"/>
    <w:rsid w:val="00E12252"/>
    <w:rsid w:val="00E123B4"/>
    <w:rsid w:val="00E12623"/>
    <w:rsid w:val="00E12927"/>
    <w:rsid w:val="00E12967"/>
    <w:rsid w:val="00E12B83"/>
    <w:rsid w:val="00E12BDC"/>
    <w:rsid w:val="00E12BF3"/>
    <w:rsid w:val="00E12C9E"/>
    <w:rsid w:val="00E12D0A"/>
    <w:rsid w:val="00E12FA0"/>
    <w:rsid w:val="00E130EB"/>
    <w:rsid w:val="00E1334D"/>
    <w:rsid w:val="00E13437"/>
    <w:rsid w:val="00E13510"/>
    <w:rsid w:val="00E13517"/>
    <w:rsid w:val="00E13599"/>
    <w:rsid w:val="00E13704"/>
    <w:rsid w:val="00E13920"/>
    <w:rsid w:val="00E13964"/>
    <w:rsid w:val="00E13B7F"/>
    <w:rsid w:val="00E13CA2"/>
    <w:rsid w:val="00E13CF9"/>
    <w:rsid w:val="00E13DAB"/>
    <w:rsid w:val="00E13DCE"/>
    <w:rsid w:val="00E141F4"/>
    <w:rsid w:val="00E14263"/>
    <w:rsid w:val="00E14278"/>
    <w:rsid w:val="00E14284"/>
    <w:rsid w:val="00E14517"/>
    <w:rsid w:val="00E14642"/>
    <w:rsid w:val="00E14737"/>
    <w:rsid w:val="00E147C2"/>
    <w:rsid w:val="00E14845"/>
    <w:rsid w:val="00E14868"/>
    <w:rsid w:val="00E149CB"/>
    <w:rsid w:val="00E14AA2"/>
    <w:rsid w:val="00E14D83"/>
    <w:rsid w:val="00E14E23"/>
    <w:rsid w:val="00E14E4D"/>
    <w:rsid w:val="00E14E8F"/>
    <w:rsid w:val="00E14F4D"/>
    <w:rsid w:val="00E150A5"/>
    <w:rsid w:val="00E150F0"/>
    <w:rsid w:val="00E15127"/>
    <w:rsid w:val="00E151B6"/>
    <w:rsid w:val="00E1536C"/>
    <w:rsid w:val="00E15407"/>
    <w:rsid w:val="00E1546B"/>
    <w:rsid w:val="00E15584"/>
    <w:rsid w:val="00E1558D"/>
    <w:rsid w:val="00E1559E"/>
    <w:rsid w:val="00E156FE"/>
    <w:rsid w:val="00E1596F"/>
    <w:rsid w:val="00E15ACC"/>
    <w:rsid w:val="00E15AF2"/>
    <w:rsid w:val="00E15C7A"/>
    <w:rsid w:val="00E15CED"/>
    <w:rsid w:val="00E15EF5"/>
    <w:rsid w:val="00E15F58"/>
    <w:rsid w:val="00E16292"/>
    <w:rsid w:val="00E16294"/>
    <w:rsid w:val="00E1643C"/>
    <w:rsid w:val="00E164FC"/>
    <w:rsid w:val="00E1654C"/>
    <w:rsid w:val="00E1676A"/>
    <w:rsid w:val="00E1687B"/>
    <w:rsid w:val="00E169DE"/>
    <w:rsid w:val="00E16A21"/>
    <w:rsid w:val="00E16B1D"/>
    <w:rsid w:val="00E16B43"/>
    <w:rsid w:val="00E16CD9"/>
    <w:rsid w:val="00E16D09"/>
    <w:rsid w:val="00E16E33"/>
    <w:rsid w:val="00E16E73"/>
    <w:rsid w:val="00E16E7C"/>
    <w:rsid w:val="00E16F25"/>
    <w:rsid w:val="00E16F31"/>
    <w:rsid w:val="00E1700C"/>
    <w:rsid w:val="00E170E8"/>
    <w:rsid w:val="00E1724D"/>
    <w:rsid w:val="00E172A0"/>
    <w:rsid w:val="00E1737D"/>
    <w:rsid w:val="00E17404"/>
    <w:rsid w:val="00E1747C"/>
    <w:rsid w:val="00E175C2"/>
    <w:rsid w:val="00E179FB"/>
    <w:rsid w:val="00E17A2B"/>
    <w:rsid w:val="00E17AC9"/>
    <w:rsid w:val="00E17B59"/>
    <w:rsid w:val="00E17C17"/>
    <w:rsid w:val="00E17CBD"/>
    <w:rsid w:val="00E17D76"/>
    <w:rsid w:val="00E17E0C"/>
    <w:rsid w:val="00E17E1D"/>
    <w:rsid w:val="00E17E99"/>
    <w:rsid w:val="00E17F5B"/>
    <w:rsid w:val="00E2013D"/>
    <w:rsid w:val="00E2023E"/>
    <w:rsid w:val="00E202D7"/>
    <w:rsid w:val="00E20399"/>
    <w:rsid w:val="00E203DE"/>
    <w:rsid w:val="00E20480"/>
    <w:rsid w:val="00E20512"/>
    <w:rsid w:val="00E20652"/>
    <w:rsid w:val="00E2070F"/>
    <w:rsid w:val="00E20A21"/>
    <w:rsid w:val="00E20A67"/>
    <w:rsid w:val="00E21109"/>
    <w:rsid w:val="00E211DA"/>
    <w:rsid w:val="00E211F5"/>
    <w:rsid w:val="00E212E9"/>
    <w:rsid w:val="00E21503"/>
    <w:rsid w:val="00E21638"/>
    <w:rsid w:val="00E21765"/>
    <w:rsid w:val="00E217C3"/>
    <w:rsid w:val="00E21902"/>
    <w:rsid w:val="00E2191D"/>
    <w:rsid w:val="00E219A4"/>
    <w:rsid w:val="00E219CE"/>
    <w:rsid w:val="00E21A0A"/>
    <w:rsid w:val="00E21BAB"/>
    <w:rsid w:val="00E21CD4"/>
    <w:rsid w:val="00E21F87"/>
    <w:rsid w:val="00E220AF"/>
    <w:rsid w:val="00E220CE"/>
    <w:rsid w:val="00E2211B"/>
    <w:rsid w:val="00E22204"/>
    <w:rsid w:val="00E22370"/>
    <w:rsid w:val="00E223DC"/>
    <w:rsid w:val="00E224E9"/>
    <w:rsid w:val="00E22524"/>
    <w:rsid w:val="00E22883"/>
    <w:rsid w:val="00E22A38"/>
    <w:rsid w:val="00E22A47"/>
    <w:rsid w:val="00E22A64"/>
    <w:rsid w:val="00E22A8A"/>
    <w:rsid w:val="00E22AC7"/>
    <w:rsid w:val="00E22AFC"/>
    <w:rsid w:val="00E22C87"/>
    <w:rsid w:val="00E22D32"/>
    <w:rsid w:val="00E22D94"/>
    <w:rsid w:val="00E22FF8"/>
    <w:rsid w:val="00E2300E"/>
    <w:rsid w:val="00E2303D"/>
    <w:rsid w:val="00E2326C"/>
    <w:rsid w:val="00E23591"/>
    <w:rsid w:val="00E235F7"/>
    <w:rsid w:val="00E2367E"/>
    <w:rsid w:val="00E23852"/>
    <w:rsid w:val="00E23904"/>
    <w:rsid w:val="00E239B8"/>
    <w:rsid w:val="00E239C2"/>
    <w:rsid w:val="00E23E51"/>
    <w:rsid w:val="00E23FC7"/>
    <w:rsid w:val="00E240A8"/>
    <w:rsid w:val="00E246CB"/>
    <w:rsid w:val="00E24760"/>
    <w:rsid w:val="00E24825"/>
    <w:rsid w:val="00E24A45"/>
    <w:rsid w:val="00E24B98"/>
    <w:rsid w:val="00E24CE7"/>
    <w:rsid w:val="00E24D1C"/>
    <w:rsid w:val="00E24D31"/>
    <w:rsid w:val="00E24D49"/>
    <w:rsid w:val="00E24DFB"/>
    <w:rsid w:val="00E24E66"/>
    <w:rsid w:val="00E24EDB"/>
    <w:rsid w:val="00E24F53"/>
    <w:rsid w:val="00E2507D"/>
    <w:rsid w:val="00E250E8"/>
    <w:rsid w:val="00E25297"/>
    <w:rsid w:val="00E25329"/>
    <w:rsid w:val="00E253CF"/>
    <w:rsid w:val="00E25428"/>
    <w:rsid w:val="00E25506"/>
    <w:rsid w:val="00E25529"/>
    <w:rsid w:val="00E255DA"/>
    <w:rsid w:val="00E25876"/>
    <w:rsid w:val="00E25A66"/>
    <w:rsid w:val="00E25F2D"/>
    <w:rsid w:val="00E2607D"/>
    <w:rsid w:val="00E260E9"/>
    <w:rsid w:val="00E2614D"/>
    <w:rsid w:val="00E2636B"/>
    <w:rsid w:val="00E2643E"/>
    <w:rsid w:val="00E26693"/>
    <w:rsid w:val="00E266A7"/>
    <w:rsid w:val="00E26701"/>
    <w:rsid w:val="00E26A28"/>
    <w:rsid w:val="00E26A54"/>
    <w:rsid w:val="00E26A6C"/>
    <w:rsid w:val="00E26B48"/>
    <w:rsid w:val="00E26B71"/>
    <w:rsid w:val="00E26BB9"/>
    <w:rsid w:val="00E26C8C"/>
    <w:rsid w:val="00E26CEA"/>
    <w:rsid w:val="00E26D11"/>
    <w:rsid w:val="00E26DF6"/>
    <w:rsid w:val="00E26F13"/>
    <w:rsid w:val="00E27020"/>
    <w:rsid w:val="00E27087"/>
    <w:rsid w:val="00E2722B"/>
    <w:rsid w:val="00E27243"/>
    <w:rsid w:val="00E27286"/>
    <w:rsid w:val="00E2731C"/>
    <w:rsid w:val="00E275BD"/>
    <w:rsid w:val="00E2766A"/>
    <w:rsid w:val="00E276B8"/>
    <w:rsid w:val="00E276DA"/>
    <w:rsid w:val="00E2785B"/>
    <w:rsid w:val="00E2788D"/>
    <w:rsid w:val="00E27D57"/>
    <w:rsid w:val="00E27E0B"/>
    <w:rsid w:val="00E27EE2"/>
    <w:rsid w:val="00E27FF4"/>
    <w:rsid w:val="00E300FE"/>
    <w:rsid w:val="00E3016E"/>
    <w:rsid w:val="00E301D9"/>
    <w:rsid w:val="00E304B9"/>
    <w:rsid w:val="00E3079E"/>
    <w:rsid w:val="00E307B7"/>
    <w:rsid w:val="00E308AD"/>
    <w:rsid w:val="00E309D3"/>
    <w:rsid w:val="00E30A17"/>
    <w:rsid w:val="00E30A29"/>
    <w:rsid w:val="00E30C80"/>
    <w:rsid w:val="00E30CBC"/>
    <w:rsid w:val="00E30CE2"/>
    <w:rsid w:val="00E30E15"/>
    <w:rsid w:val="00E30E9C"/>
    <w:rsid w:val="00E31242"/>
    <w:rsid w:val="00E31295"/>
    <w:rsid w:val="00E312A4"/>
    <w:rsid w:val="00E31373"/>
    <w:rsid w:val="00E314B0"/>
    <w:rsid w:val="00E31850"/>
    <w:rsid w:val="00E3194C"/>
    <w:rsid w:val="00E31C94"/>
    <w:rsid w:val="00E31CCA"/>
    <w:rsid w:val="00E31CCC"/>
    <w:rsid w:val="00E31ECD"/>
    <w:rsid w:val="00E31ECE"/>
    <w:rsid w:val="00E322A3"/>
    <w:rsid w:val="00E324BB"/>
    <w:rsid w:val="00E32788"/>
    <w:rsid w:val="00E327A9"/>
    <w:rsid w:val="00E327DD"/>
    <w:rsid w:val="00E32978"/>
    <w:rsid w:val="00E329D1"/>
    <w:rsid w:val="00E32AC4"/>
    <w:rsid w:val="00E32AF7"/>
    <w:rsid w:val="00E32CB3"/>
    <w:rsid w:val="00E32E4C"/>
    <w:rsid w:val="00E32E71"/>
    <w:rsid w:val="00E32F37"/>
    <w:rsid w:val="00E32FA9"/>
    <w:rsid w:val="00E32FD2"/>
    <w:rsid w:val="00E3311A"/>
    <w:rsid w:val="00E33189"/>
    <w:rsid w:val="00E331D0"/>
    <w:rsid w:val="00E332AB"/>
    <w:rsid w:val="00E332E8"/>
    <w:rsid w:val="00E33442"/>
    <w:rsid w:val="00E33928"/>
    <w:rsid w:val="00E33A46"/>
    <w:rsid w:val="00E33A8C"/>
    <w:rsid w:val="00E33B7B"/>
    <w:rsid w:val="00E33C98"/>
    <w:rsid w:val="00E33D2D"/>
    <w:rsid w:val="00E33D85"/>
    <w:rsid w:val="00E34075"/>
    <w:rsid w:val="00E343FF"/>
    <w:rsid w:val="00E34430"/>
    <w:rsid w:val="00E3445B"/>
    <w:rsid w:val="00E34502"/>
    <w:rsid w:val="00E345BC"/>
    <w:rsid w:val="00E345E8"/>
    <w:rsid w:val="00E34645"/>
    <w:rsid w:val="00E34905"/>
    <w:rsid w:val="00E34A0B"/>
    <w:rsid w:val="00E34C46"/>
    <w:rsid w:val="00E34D43"/>
    <w:rsid w:val="00E34E1F"/>
    <w:rsid w:val="00E34E55"/>
    <w:rsid w:val="00E34EDD"/>
    <w:rsid w:val="00E34F8E"/>
    <w:rsid w:val="00E35099"/>
    <w:rsid w:val="00E350B0"/>
    <w:rsid w:val="00E351FE"/>
    <w:rsid w:val="00E352F1"/>
    <w:rsid w:val="00E3564D"/>
    <w:rsid w:val="00E35735"/>
    <w:rsid w:val="00E35A40"/>
    <w:rsid w:val="00E35AB9"/>
    <w:rsid w:val="00E35AFD"/>
    <w:rsid w:val="00E35B3B"/>
    <w:rsid w:val="00E35E32"/>
    <w:rsid w:val="00E35EA5"/>
    <w:rsid w:val="00E35F02"/>
    <w:rsid w:val="00E35F43"/>
    <w:rsid w:val="00E35FAB"/>
    <w:rsid w:val="00E360FE"/>
    <w:rsid w:val="00E36185"/>
    <w:rsid w:val="00E362D6"/>
    <w:rsid w:val="00E3635A"/>
    <w:rsid w:val="00E36566"/>
    <w:rsid w:val="00E3692E"/>
    <w:rsid w:val="00E36A0D"/>
    <w:rsid w:val="00E36A1C"/>
    <w:rsid w:val="00E36AE7"/>
    <w:rsid w:val="00E36AEC"/>
    <w:rsid w:val="00E36B10"/>
    <w:rsid w:val="00E36B2B"/>
    <w:rsid w:val="00E36CFD"/>
    <w:rsid w:val="00E36D50"/>
    <w:rsid w:val="00E36D5C"/>
    <w:rsid w:val="00E36DE1"/>
    <w:rsid w:val="00E36E12"/>
    <w:rsid w:val="00E36FDE"/>
    <w:rsid w:val="00E370EF"/>
    <w:rsid w:val="00E371F8"/>
    <w:rsid w:val="00E3734C"/>
    <w:rsid w:val="00E374FA"/>
    <w:rsid w:val="00E3751B"/>
    <w:rsid w:val="00E37528"/>
    <w:rsid w:val="00E37673"/>
    <w:rsid w:val="00E376A2"/>
    <w:rsid w:val="00E376AE"/>
    <w:rsid w:val="00E3777B"/>
    <w:rsid w:val="00E377E6"/>
    <w:rsid w:val="00E3791E"/>
    <w:rsid w:val="00E37A80"/>
    <w:rsid w:val="00E37C90"/>
    <w:rsid w:val="00E37CD6"/>
    <w:rsid w:val="00E37DF9"/>
    <w:rsid w:val="00E4018A"/>
    <w:rsid w:val="00E402AA"/>
    <w:rsid w:val="00E402C8"/>
    <w:rsid w:val="00E402DF"/>
    <w:rsid w:val="00E402E9"/>
    <w:rsid w:val="00E40338"/>
    <w:rsid w:val="00E4034C"/>
    <w:rsid w:val="00E40490"/>
    <w:rsid w:val="00E406E4"/>
    <w:rsid w:val="00E407B8"/>
    <w:rsid w:val="00E4080F"/>
    <w:rsid w:val="00E40C9D"/>
    <w:rsid w:val="00E40D2C"/>
    <w:rsid w:val="00E40DBC"/>
    <w:rsid w:val="00E40E17"/>
    <w:rsid w:val="00E40EC8"/>
    <w:rsid w:val="00E40FDB"/>
    <w:rsid w:val="00E4103A"/>
    <w:rsid w:val="00E41387"/>
    <w:rsid w:val="00E41437"/>
    <w:rsid w:val="00E41444"/>
    <w:rsid w:val="00E414D5"/>
    <w:rsid w:val="00E41523"/>
    <w:rsid w:val="00E4156F"/>
    <w:rsid w:val="00E4160E"/>
    <w:rsid w:val="00E416BB"/>
    <w:rsid w:val="00E41784"/>
    <w:rsid w:val="00E417FD"/>
    <w:rsid w:val="00E41B09"/>
    <w:rsid w:val="00E41C2C"/>
    <w:rsid w:val="00E41DB4"/>
    <w:rsid w:val="00E41FA1"/>
    <w:rsid w:val="00E4205E"/>
    <w:rsid w:val="00E422DE"/>
    <w:rsid w:val="00E42522"/>
    <w:rsid w:val="00E4254E"/>
    <w:rsid w:val="00E4255F"/>
    <w:rsid w:val="00E4256F"/>
    <w:rsid w:val="00E42656"/>
    <w:rsid w:val="00E42684"/>
    <w:rsid w:val="00E42703"/>
    <w:rsid w:val="00E42914"/>
    <w:rsid w:val="00E42A7C"/>
    <w:rsid w:val="00E42AE8"/>
    <w:rsid w:val="00E42BE7"/>
    <w:rsid w:val="00E42C4C"/>
    <w:rsid w:val="00E42C76"/>
    <w:rsid w:val="00E42CAA"/>
    <w:rsid w:val="00E42DE8"/>
    <w:rsid w:val="00E42E3D"/>
    <w:rsid w:val="00E42F3A"/>
    <w:rsid w:val="00E42F3F"/>
    <w:rsid w:val="00E42FB6"/>
    <w:rsid w:val="00E43384"/>
    <w:rsid w:val="00E4339B"/>
    <w:rsid w:val="00E433D2"/>
    <w:rsid w:val="00E43500"/>
    <w:rsid w:val="00E435A6"/>
    <w:rsid w:val="00E4367D"/>
    <w:rsid w:val="00E43784"/>
    <w:rsid w:val="00E437D2"/>
    <w:rsid w:val="00E43853"/>
    <w:rsid w:val="00E43974"/>
    <w:rsid w:val="00E43A30"/>
    <w:rsid w:val="00E43AE0"/>
    <w:rsid w:val="00E43C12"/>
    <w:rsid w:val="00E43C24"/>
    <w:rsid w:val="00E43C6C"/>
    <w:rsid w:val="00E43CC3"/>
    <w:rsid w:val="00E43D42"/>
    <w:rsid w:val="00E43E72"/>
    <w:rsid w:val="00E43E77"/>
    <w:rsid w:val="00E43F39"/>
    <w:rsid w:val="00E43FFF"/>
    <w:rsid w:val="00E4406D"/>
    <w:rsid w:val="00E440BA"/>
    <w:rsid w:val="00E44163"/>
    <w:rsid w:val="00E441A1"/>
    <w:rsid w:val="00E441B2"/>
    <w:rsid w:val="00E44242"/>
    <w:rsid w:val="00E4427F"/>
    <w:rsid w:val="00E442E3"/>
    <w:rsid w:val="00E4435E"/>
    <w:rsid w:val="00E4437A"/>
    <w:rsid w:val="00E446B5"/>
    <w:rsid w:val="00E44717"/>
    <w:rsid w:val="00E44767"/>
    <w:rsid w:val="00E44849"/>
    <w:rsid w:val="00E448C2"/>
    <w:rsid w:val="00E44A32"/>
    <w:rsid w:val="00E44C9D"/>
    <w:rsid w:val="00E44DB1"/>
    <w:rsid w:val="00E44E9B"/>
    <w:rsid w:val="00E4507A"/>
    <w:rsid w:val="00E45166"/>
    <w:rsid w:val="00E452B4"/>
    <w:rsid w:val="00E452F3"/>
    <w:rsid w:val="00E45302"/>
    <w:rsid w:val="00E4531A"/>
    <w:rsid w:val="00E4532C"/>
    <w:rsid w:val="00E4540A"/>
    <w:rsid w:val="00E454CE"/>
    <w:rsid w:val="00E4558C"/>
    <w:rsid w:val="00E4563C"/>
    <w:rsid w:val="00E4591C"/>
    <w:rsid w:val="00E45BA4"/>
    <w:rsid w:val="00E45EB7"/>
    <w:rsid w:val="00E45F16"/>
    <w:rsid w:val="00E45F9D"/>
    <w:rsid w:val="00E45FDF"/>
    <w:rsid w:val="00E461C1"/>
    <w:rsid w:val="00E46242"/>
    <w:rsid w:val="00E462C8"/>
    <w:rsid w:val="00E46313"/>
    <w:rsid w:val="00E4633C"/>
    <w:rsid w:val="00E4643C"/>
    <w:rsid w:val="00E464D4"/>
    <w:rsid w:val="00E4650F"/>
    <w:rsid w:val="00E4663A"/>
    <w:rsid w:val="00E46709"/>
    <w:rsid w:val="00E4696B"/>
    <w:rsid w:val="00E46A04"/>
    <w:rsid w:val="00E46AF8"/>
    <w:rsid w:val="00E46B4D"/>
    <w:rsid w:val="00E46C4B"/>
    <w:rsid w:val="00E46CAB"/>
    <w:rsid w:val="00E46E74"/>
    <w:rsid w:val="00E46E7D"/>
    <w:rsid w:val="00E46F5F"/>
    <w:rsid w:val="00E46FB7"/>
    <w:rsid w:val="00E46FDD"/>
    <w:rsid w:val="00E4737F"/>
    <w:rsid w:val="00E47380"/>
    <w:rsid w:val="00E4741B"/>
    <w:rsid w:val="00E4743B"/>
    <w:rsid w:val="00E47613"/>
    <w:rsid w:val="00E476DC"/>
    <w:rsid w:val="00E476DD"/>
    <w:rsid w:val="00E476EE"/>
    <w:rsid w:val="00E4770E"/>
    <w:rsid w:val="00E47A15"/>
    <w:rsid w:val="00E47AFF"/>
    <w:rsid w:val="00E47CF0"/>
    <w:rsid w:val="00E47D9E"/>
    <w:rsid w:val="00E47E35"/>
    <w:rsid w:val="00E47FE1"/>
    <w:rsid w:val="00E502E5"/>
    <w:rsid w:val="00E503B7"/>
    <w:rsid w:val="00E5056E"/>
    <w:rsid w:val="00E505B7"/>
    <w:rsid w:val="00E50775"/>
    <w:rsid w:val="00E50877"/>
    <w:rsid w:val="00E50A0A"/>
    <w:rsid w:val="00E50C29"/>
    <w:rsid w:val="00E50C4A"/>
    <w:rsid w:val="00E50DB6"/>
    <w:rsid w:val="00E50E31"/>
    <w:rsid w:val="00E50EC1"/>
    <w:rsid w:val="00E50F50"/>
    <w:rsid w:val="00E51100"/>
    <w:rsid w:val="00E511DB"/>
    <w:rsid w:val="00E516A9"/>
    <w:rsid w:val="00E51739"/>
    <w:rsid w:val="00E51A17"/>
    <w:rsid w:val="00E51ADA"/>
    <w:rsid w:val="00E51AEE"/>
    <w:rsid w:val="00E51B7C"/>
    <w:rsid w:val="00E51BBC"/>
    <w:rsid w:val="00E51C34"/>
    <w:rsid w:val="00E51D04"/>
    <w:rsid w:val="00E51D29"/>
    <w:rsid w:val="00E51DF0"/>
    <w:rsid w:val="00E51EEE"/>
    <w:rsid w:val="00E520FB"/>
    <w:rsid w:val="00E5210C"/>
    <w:rsid w:val="00E521DC"/>
    <w:rsid w:val="00E5228F"/>
    <w:rsid w:val="00E5247C"/>
    <w:rsid w:val="00E52575"/>
    <w:rsid w:val="00E5257D"/>
    <w:rsid w:val="00E52660"/>
    <w:rsid w:val="00E527B4"/>
    <w:rsid w:val="00E52907"/>
    <w:rsid w:val="00E52971"/>
    <w:rsid w:val="00E529A3"/>
    <w:rsid w:val="00E52B97"/>
    <w:rsid w:val="00E52CF4"/>
    <w:rsid w:val="00E52E09"/>
    <w:rsid w:val="00E52E3C"/>
    <w:rsid w:val="00E5314C"/>
    <w:rsid w:val="00E5318B"/>
    <w:rsid w:val="00E53661"/>
    <w:rsid w:val="00E5389F"/>
    <w:rsid w:val="00E539B7"/>
    <w:rsid w:val="00E53B22"/>
    <w:rsid w:val="00E53C47"/>
    <w:rsid w:val="00E53C81"/>
    <w:rsid w:val="00E53E63"/>
    <w:rsid w:val="00E53E9E"/>
    <w:rsid w:val="00E53F38"/>
    <w:rsid w:val="00E54069"/>
    <w:rsid w:val="00E54135"/>
    <w:rsid w:val="00E54210"/>
    <w:rsid w:val="00E542C2"/>
    <w:rsid w:val="00E546A0"/>
    <w:rsid w:val="00E546A6"/>
    <w:rsid w:val="00E54777"/>
    <w:rsid w:val="00E548C7"/>
    <w:rsid w:val="00E549E8"/>
    <w:rsid w:val="00E54B5F"/>
    <w:rsid w:val="00E54BB3"/>
    <w:rsid w:val="00E54C18"/>
    <w:rsid w:val="00E54C5E"/>
    <w:rsid w:val="00E54E00"/>
    <w:rsid w:val="00E550FE"/>
    <w:rsid w:val="00E551E8"/>
    <w:rsid w:val="00E55207"/>
    <w:rsid w:val="00E552EA"/>
    <w:rsid w:val="00E553E5"/>
    <w:rsid w:val="00E5547E"/>
    <w:rsid w:val="00E554B2"/>
    <w:rsid w:val="00E556C2"/>
    <w:rsid w:val="00E557C4"/>
    <w:rsid w:val="00E558DD"/>
    <w:rsid w:val="00E55945"/>
    <w:rsid w:val="00E55CA0"/>
    <w:rsid w:val="00E55EF6"/>
    <w:rsid w:val="00E55FD7"/>
    <w:rsid w:val="00E56088"/>
    <w:rsid w:val="00E56248"/>
    <w:rsid w:val="00E56398"/>
    <w:rsid w:val="00E56520"/>
    <w:rsid w:val="00E56843"/>
    <w:rsid w:val="00E56865"/>
    <w:rsid w:val="00E56A3A"/>
    <w:rsid w:val="00E56B2B"/>
    <w:rsid w:val="00E56D0C"/>
    <w:rsid w:val="00E56E36"/>
    <w:rsid w:val="00E56E67"/>
    <w:rsid w:val="00E56F6C"/>
    <w:rsid w:val="00E571C2"/>
    <w:rsid w:val="00E572E7"/>
    <w:rsid w:val="00E5734E"/>
    <w:rsid w:val="00E5766E"/>
    <w:rsid w:val="00E57786"/>
    <w:rsid w:val="00E5780A"/>
    <w:rsid w:val="00E57ACF"/>
    <w:rsid w:val="00E57B84"/>
    <w:rsid w:val="00E57D3F"/>
    <w:rsid w:val="00E57DDD"/>
    <w:rsid w:val="00E57E9C"/>
    <w:rsid w:val="00E6007B"/>
    <w:rsid w:val="00E60197"/>
    <w:rsid w:val="00E6024E"/>
    <w:rsid w:val="00E603E0"/>
    <w:rsid w:val="00E6066C"/>
    <w:rsid w:val="00E6071E"/>
    <w:rsid w:val="00E60769"/>
    <w:rsid w:val="00E609AB"/>
    <w:rsid w:val="00E60A64"/>
    <w:rsid w:val="00E60B5E"/>
    <w:rsid w:val="00E60BAB"/>
    <w:rsid w:val="00E60D30"/>
    <w:rsid w:val="00E60D66"/>
    <w:rsid w:val="00E60E2B"/>
    <w:rsid w:val="00E60F35"/>
    <w:rsid w:val="00E60FCB"/>
    <w:rsid w:val="00E60FFF"/>
    <w:rsid w:val="00E61213"/>
    <w:rsid w:val="00E6124F"/>
    <w:rsid w:val="00E612EA"/>
    <w:rsid w:val="00E61304"/>
    <w:rsid w:val="00E61350"/>
    <w:rsid w:val="00E6145A"/>
    <w:rsid w:val="00E61565"/>
    <w:rsid w:val="00E616D9"/>
    <w:rsid w:val="00E61701"/>
    <w:rsid w:val="00E617D9"/>
    <w:rsid w:val="00E6188A"/>
    <w:rsid w:val="00E61933"/>
    <w:rsid w:val="00E61955"/>
    <w:rsid w:val="00E61960"/>
    <w:rsid w:val="00E61D3F"/>
    <w:rsid w:val="00E61D4E"/>
    <w:rsid w:val="00E61FEE"/>
    <w:rsid w:val="00E623B3"/>
    <w:rsid w:val="00E62413"/>
    <w:rsid w:val="00E6245A"/>
    <w:rsid w:val="00E625BB"/>
    <w:rsid w:val="00E62652"/>
    <w:rsid w:val="00E62722"/>
    <w:rsid w:val="00E629B4"/>
    <w:rsid w:val="00E62B1B"/>
    <w:rsid w:val="00E62BBC"/>
    <w:rsid w:val="00E62C80"/>
    <w:rsid w:val="00E62C84"/>
    <w:rsid w:val="00E62E10"/>
    <w:rsid w:val="00E62F2A"/>
    <w:rsid w:val="00E62F85"/>
    <w:rsid w:val="00E62FD1"/>
    <w:rsid w:val="00E63014"/>
    <w:rsid w:val="00E63140"/>
    <w:rsid w:val="00E6314D"/>
    <w:rsid w:val="00E634EA"/>
    <w:rsid w:val="00E63766"/>
    <w:rsid w:val="00E639A5"/>
    <w:rsid w:val="00E63A25"/>
    <w:rsid w:val="00E63A95"/>
    <w:rsid w:val="00E63BB9"/>
    <w:rsid w:val="00E64049"/>
    <w:rsid w:val="00E64203"/>
    <w:rsid w:val="00E642B4"/>
    <w:rsid w:val="00E64405"/>
    <w:rsid w:val="00E644C0"/>
    <w:rsid w:val="00E6461F"/>
    <w:rsid w:val="00E648FD"/>
    <w:rsid w:val="00E64A17"/>
    <w:rsid w:val="00E64AF8"/>
    <w:rsid w:val="00E64BDF"/>
    <w:rsid w:val="00E64DBF"/>
    <w:rsid w:val="00E64FC6"/>
    <w:rsid w:val="00E65246"/>
    <w:rsid w:val="00E652E1"/>
    <w:rsid w:val="00E65300"/>
    <w:rsid w:val="00E6531C"/>
    <w:rsid w:val="00E6545A"/>
    <w:rsid w:val="00E65747"/>
    <w:rsid w:val="00E65832"/>
    <w:rsid w:val="00E658B2"/>
    <w:rsid w:val="00E65ACC"/>
    <w:rsid w:val="00E65B25"/>
    <w:rsid w:val="00E65C6F"/>
    <w:rsid w:val="00E65C75"/>
    <w:rsid w:val="00E65EB4"/>
    <w:rsid w:val="00E65FD4"/>
    <w:rsid w:val="00E66024"/>
    <w:rsid w:val="00E66063"/>
    <w:rsid w:val="00E66137"/>
    <w:rsid w:val="00E6617B"/>
    <w:rsid w:val="00E66215"/>
    <w:rsid w:val="00E6640C"/>
    <w:rsid w:val="00E6640F"/>
    <w:rsid w:val="00E6647F"/>
    <w:rsid w:val="00E66760"/>
    <w:rsid w:val="00E66791"/>
    <w:rsid w:val="00E667F0"/>
    <w:rsid w:val="00E6683B"/>
    <w:rsid w:val="00E668AD"/>
    <w:rsid w:val="00E66A64"/>
    <w:rsid w:val="00E66C33"/>
    <w:rsid w:val="00E66C79"/>
    <w:rsid w:val="00E66CCE"/>
    <w:rsid w:val="00E66D1E"/>
    <w:rsid w:val="00E66DE0"/>
    <w:rsid w:val="00E66E2E"/>
    <w:rsid w:val="00E67127"/>
    <w:rsid w:val="00E6713F"/>
    <w:rsid w:val="00E6741D"/>
    <w:rsid w:val="00E67589"/>
    <w:rsid w:val="00E675E4"/>
    <w:rsid w:val="00E67646"/>
    <w:rsid w:val="00E67734"/>
    <w:rsid w:val="00E67804"/>
    <w:rsid w:val="00E67A10"/>
    <w:rsid w:val="00E67A83"/>
    <w:rsid w:val="00E67AD3"/>
    <w:rsid w:val="00E67BFA"/>
    <w:rsid w:val="00E67D4C"/>
    <w:rsid w:val="00E67EF7"/>
    <w:rsid w:val="00E67F10"/>
    <w:rsid w:val="00E67FBA"/>
    <w:rsid w:val="00E67FFD"/>
    <w:rsid w:val="00E7000C"/>
    <w:rsid w:val="00E70120"/>
    <w:rsid w:val="00E70178"/>
    <w:rsid w:val="00E7018C"/>
    <w:rsid w:val="00E70240"/>
    <w:rsid w:val="00E703CB"/>
    <w:rsid w:val="00E703E1"/>
    <w:rsid w:val="00E70442"/>
    <w:rsid w:val="00E70536"/>
    <w:rsid w:val="00E705AD"/>
    <w:rsid w:val="00E7062F"/>
    <w:rsid w:val="00E70711"/>
    <w:rsid w:val="00E7071D"/>
    <w:rsid w:val="00E70733"/>
    <w:rsid w:val="00E70797"/>
    <w:rsid w:val="00E70908"/>
    <w:rsid w:val="00E70980"/>
    <w:rsid w:val="00E70A22"/>
    <w:rsid w:val="00E70A8C"/>
    <w:rsid w:val="00E70ABC"/>
    <w:rsid w:val="00E70D23"/>
    <w:rsid w:val="00E70DA6"/>
    <w:rsid w:val="00E70E0B"/>
    <w:rsid w:val="00E70F1D"/>
    <w:rsid w:val="00E710B1"/>
    <w:rsid w:val="00E71138"/>
    <w:rsid w:val="00E71325"/>
    <w:rsid w:val="00E714D2"/>
    <w:rsid w:val="00E715EF"/>
    <w:rsid w:val="00E71661"/>
    <w:rsid w:val="00E71743"/>
    <w:rsid w:val="00E7177C"/>
    <w:rsid w:val="00E717BE"/>
    <w:rsid w:val="00E7182B"/>
    <w:rsid w:val="00E71903"/>
    <w:rsid w:val="00E71A0C"/>
    <w:rsid w:val="00E71A97"/>
    <w:rsid w:val="00E71B29"/>
    <w:rsid w:val="00E71D95"/>
    <w:rsid w:val="00E7206C"/>
    <w:rsid w:val="00E72112"/>
    <w:rsid w:val="00E721D4"/>
    <w:rsid w:val="00E72264"/>
    <w:rsid w:val="00E722E5"/>
    <w:rsid w:val="00E72371"/>
    <w:rsid w:val="00E725E4"/>
    <w:rsid w:val="00E727D5"/>
    <w:rsid w:val="00E72A6A"/>
    <w:rsid w:val="00E72E5F"/>
    <w:rsid w:val="00E72E60"/>
    <w:rsid w:val="00E730BF"/>
    <w:rsid w:val="00E7328F"/>
    <w:rsid w:val="00E73296"/>
    <w:rsid w:val="00E732E5"/>
    <w:rsid w:val="00E73401"/>
    <w:rsid w:val="00E734BF"/>
    <w:rsid w:val="00E7355A"/>
    <w:rsid w:val="00E7359F"/>
    <w:rsid w:val="00E73609"/>
    <w:rsid w:val="00E73686"/>
    <w:rsid w:val="00E738C9"/>
    <w:rsid w:val="00E73A23"/>
    <w:rsid w:val="00E73ABB"/>
    <w:rsid w:val="00E73B77"/>
    <w:rsid w:val="00E73B89"/>
    <w:rsid w:val="00E73C86"/>
    <w:rsid w:val="00E73D9D"/>
    <w:rsid w:val="00E73FA7"/>
    <w:rsid w:val="00E74087"/>
    <w:rsid w:val="00E74154"/>
    <w:rsid w:val="00E742A4"/>
    <w:rsid w:val="00E742F1"/>
    <w:rsid w:val="00E74411"/>
    <w:rsid w:val="00E74565"/>
    <w:rsid w:val="00E74569"/>
    <w:rsid w:val="00E74690"/>
    <w:rsid w:val="00E746BF"/>
    <w:rsid w:val="00E7494D"/>
    <w:rsid w:val="00E74A4C"/>
    <w:rsid w:val="00E74A9C"/>
    <w:rsid w:val="00E74B40"/>
    <w:rsid w:val="00E74D17"/>
    <w:rsid w:val="00E74F24"/>
    <w:rsid w:val="00E74F58"/>
    <w:rsid w:val="00E7509F"/>
    <w:rsid w:val="00E751B7"/>
    <w:rsid w:val="00E75524"/>
    <w:rsid w:val="00E75566"/>
    <w:rsid w:val="00E755A4"/>
    <w:rsid w:val="00E755F1"/>
    <w:rsid w:val="00E75718"/>
    <w:rsid w:val="00E7571F"/>
    <w:rsid w:val="00E7575E"/>
    <w:rsid w:val="00E75823"/>
    <w:rsid w:val="00E75887"/>
    <w:rsid w:val="00E75953"/>
    <w:rsid w:val="00E75BDB"/>
    <w:rsid w:val="00E75CB3"/>
    <w:rsid w:val="00E75E76"/>
    <w:rsid w:val="00E75E7F"/>
    <w:rsid w:val="00E76003"/>
    <w:rsid w:val="00E7603E"/>
    <w:rsid w:val="00E76252"/>
    <w:rsid w:val="00E762B2"/>
    <w:rsid w:val="00E762FC"/>
    <w:rsid w:val="00E763E8"/>
    <w:rsid w:val="00E76530"/>
    <w:rsid w:val="00E765BC"/>
    <w:rsid w:val="00E76640"/>
    <w:rsid w:val="00E767EF"/>
    <w:rsid w:val="00E769AC"/>
    <w:rsid w:val="00E76A2E"/>
    <w:rsid w:val="00E76A5A"/>
    <w:rsid w:val="00E76BED"/>
    <w:rsid w:val="00E76C69"/>
    <w:rsid w:val="00E76C93"/>
    <w:rsid w:val="00E76D86"/>
    <w:rsid w:val="00E76D98"/>
    <w:rsid w:val="00E76EDA"/>
    <w:rsid w:val="00E7718C"/>
    <w:rsid w:val="00E773D0"/>
    <w:rsid w:val="00E7795D"/>
    <w:rsid w:val="00E77C5C"/>
    <w:rsid w:val="00E77C5D"/>
    <w:rsid w:val="00E77C89"/>
    <w:rsid w:val="00E80189"/>
    <w:rsid w:val="00E801E1"/>
    <w:rsid w:val="00E80302"/>
    <w:rsid w:val="00E803E0"/>
    <w:rsid w:val="00E80445"/>
    <w:rsid w:val="00E80597"/>
    <w:rsid w:val="00E809DB"/>
    <w:rsid w:val="00E80ABA"/>
    <w:rsid w:val="00E80AEE"/>
    <w:rsid w:val="00E80AF7"/>
    <w:rsid w:val="00E80C22"/>
    <w:rsid w:val="00E80DBB"/>
    <w:rsid w:val="00E80DF1"/>
    <w:rsid w:val="00E80E88"/>
    <w:rsid w:val="00E80EBB"/>
    <w:rsid w:val="00E8122A"/>
    <w:rsid w:val="00E81295"/>
    <w:rsid w:val="00E81368"/>
    <w:rsid w:val="00E814D2"/>
    <w:rsid w:val="00E8159D"/>
    <w:rsid w:val="00E815A1"/>
    <w:rsid w:val="00E815BE"/>
    <w:rsid w:val="00E81B84"/>
    <w:rsid w:val="00E81DD1"/>
    <w:rsid w:val="00E81ECB"/>
    <w:rsid w:val="00E81FD7"/>
    <w:rsid w:val="00E820B2"/>
    <w:rsid w:val="00E821BB"/>
    <w:rsid w:val="00E821D9"/>
    <w:rsid w:val="00E82282"/>
    <w:rsid w:val="00E822A7"/>
    <w:rsid w:val="00E822CE"/>
    <w:rsid w:val="00E82368"/>
    <w:rsid w:val="00E82389"/>
    <w:rsid w:val="00E823B1"/>
    <w:rsid w:val="00E82407"/>
    <w:rsid w:val="00E82763"/>
    <w:rsid w:val="00E8291E"/>
    <w:rsid w:val="00E8295D"/>
    <w:rsid w:val="00E82A9B"/>
    <w:rsid w:val="00E82AC4"/>
    <w:rsid w:val="00E82D8A"/>
    <w:rsid w:val="00E82DEC"/>
    <w:rsid w:val="00E82EBA"/>
    <w:rsid w:val="00E82F9D"/>
    <w:rsid w:val="00E8310F"/>
    <w:rsid w:val="00E8313B"/>
    <w:rsid w:val="00E83193"/>
    <w:rsid w:val="00E83457"/>
    <w:rsid w:val="00E8346E"/>
    <w:rsid w:val="00E837CC"/>
    <w:rsid w:val="00E8396A"/>
    <w:rsid w:val="00E83AE7"/>
    <w:rsid w:val="00E83B46"/>
    <w:rsid w:val="00E83B48"/>
    <w:rsid w:val="00E83B52"/>
    <w:rsid w:val="00E83CD3"/>
    <w:rsid w:val="00E83D5F"/>
    <w:rsid w:val="00E83DCB"/>
    <w:rsid w:val="00E83EB9"/>
    <w:rsid w:val="00E8400F"/>
    <w:rsid w:val="00E8413A"/>
    <w:rsid w:val="00E84209"/>
    <w:rsid w:val="00E8420D"/>
    <w:rsid w:val="00E8421F"/>
    <w:rsid w:val="00E842EB"/>
    <w:rsid w:val="00E8444F"/>
    <w:rsid w:val="00E8445F"/>
    <w:rsid w:val="00E8446B"/>
    <w:rsid w:val="00E844E7"/>
    <w:rsid w:val="00E844F4"/>
    <w:rsid w:val="00E84518"/>
    <w:rsid w:val="00E84577"/>
    <w:rsid w:val="00E84621"/>
    <w:rsid w:val="00E846D4"/>
    <w:rsid w:val="00E84884"/>
    <w:rsid w:val="00E8495A"/>
    <w:rsid w:val="00E84970"/>
    <w:rsid w:val="00E849CB"/>
    <w:rsid w:val="00E84D37"/>
    <w:rsid w:val="00E84F23"/>
    <w:rsid w:val="00E84FE0"/>
    <w:rsid w:val="00E8528C"/>
    <w:rsid w:val="00E8532E"/>
    <w:rsid w:val="00E853A0"/>
    <w:rsid w:val="00E853F6"/>
    <w:rsid w:val="00E85498"/>
    <w:rsid w:val="00E854D2"/>
    <w:rsid w:val="00E8554F"/>
    <w:rsid w:val="00E8584B"/>
    <w:rsid w:val="00E8587D"/>
    <w:rsid w:val="00E858C9"/>
    <w:rsid w:val="00E859F1"/>
    <w:rsid w:val="00E85AA7"/>
    <w:rsid w:val="00E85B01"/>
    <w:rsid w:val="00E85C34"/>
    <w:rsid w:val="00E85DBC"/>
    <w:rsid w:val="00E85EE9"/>
    <w:rsid w:val="00E85F0E"/>
    <w:rsid w:val="00E8601E"/>
    <w:rsid w:val="00E8612E"/>
    <w:rsid w:val="00E86272"/>
    <w:rsid w:val="00E862AE"/>
    <w:rsid w:val="00E86520"/>
    <w:rsid w:val="00E866B1"/>
    <w:rsid w:val="00E866D0"/>
    <w:rsid w:val="00E86867"/>
    <w:rsid w:val="00E868FF"/>
    <w:rsid w:val="00E86901"/>
    <w:rsid w:val="00E86B14"/>
    <w:rsid w:val="00E86C67"/>
    <w:rsid w:val="00E86C91"/>
    <w:rsid w:val="00E86D0F"/>
    <w:rsid w:val="00E86E9D"/>
    <w:rsid w:val="00E86EBC"/>
    <w:rsid w:val="00E86F08"/>
    <w:rsid w:val="00E86F28"/>
    <w:rsid w:val="00E86F4D"/>
    <w:rsid w:val="00E87064"/>
    <w:rsid w:val="00E870D0"/>
    <w:rsid w:val="00E87366"/>
    <w:rsid w:val="00E873FA"/>
    <w:rsid w:val="00E87412"/>
    <w:rsid w:val="00E874B3"/>
    <w:rsid w:val="00E874B8"/>
    <w:rsid w:val="00E875AE"/>
    <w:rsid w:val="00E87650"/>
    <w:rsid w:val="00E8769F"/>
    <w:rsid w:val="00E877C9"/>
    <w:rsid w:val="00E87822"/>
    <w:rsid w:val="00E87BB7"/>
    <w:rsid w:val="00E87C44"/>
    <w:rsid w:val="00E87C55"/>
    <w:rsid w:val="00E87CD4"/>
    <w:rsid w:val="00E87F7C"/>
    <w:rsid w:val="00E87F8B"/>
    <w:rsid w:val="00E90090"/>
    <w:rsid w:val="00E9024D"/>
    <w:rsid w:val="00E902A9"/>
    <w:rsid w:val="00E9044F"/>
    <w:rsid w:val="00E90528"/>
    <w:rsid w:val="00E90619"/>
    <w:rsid w:val="00E9067A"/>
    <w:rsid w:val="00E90714"/>
    <w:rsid w:val="00E90738"/>
    <w:rsid w:val="00E908F8"/>
    <w:rsid w:val="00E90B19"/>
    <w:rsid w:val="00E90B80"/>
    <w:rsid w:val="00E90BA6"/>
    <w:rsid w:val="00E90C47"/>
    <w:rsid w:val="00E90D47"/>
    <w:rsid w:val="00E90DAD"/>
    <w:rsid w:val="00E90E72"/>
    <w:rsid w:val="00E90F20"/>
    <w:rsid w:val="00E911AF"/>
    <w:rsid w:val="00E91201"/>
    <w:rsid w:val="00E91274"/>
    <w:rsid w:val="00E912D7"/>
    <w:rsid w:val="00E913AD"/>
    <w:rsid w:val="00E91470"/>
    <w:rsid w:val="00E91512"/>
    <w:rsid w:val="00E91593"/>
    <w:rsid w:val="00E91627"/>
    <w:rsid w:val="00E91702"/>
    <w:rsid w:val="00E917B5"/>
    <w:rsid w:val="00E9187E"/>
    <w:rsid w:val="00E91BC8"/>
    <w:rsid w:val="00E91BFA"/>
    <w:rsid w:val="00E91F03"/>
    <w:rsid w:val="00E92104"/>
    <w:rsid w:val="00E9225D"/>
    <w:rsid w:val="00E9250D"/>
    <w:rsid w:val="00E926AD"/>
    <w:rsid w:val="00E9273F"/>
    <w:rsid w:val="00E92782"/>
    <w:rsid w:val="00E9281B"/>
    <w:rsid w:val="00E92872"/>
    <w:rsid w:val="00E92B5A"/>
    <w:rsid w:val="00E92BF5"/>
    <w:rsid w:val="00E92C32"/>
    <w:rsid w:val="00E92CE8"/>
    <w:rsid w:val="00E92CEB"/>
    <w:rsid w:val="00E92EAF"/>
    <w:rsid w:val="00E92F95"/>
    <w:rsid w:val="00E92FC0"/>
    <w:rsid w:val="00E93027"/>
    <w:rsid w:val="00E93070"/>
    <w:rsid w:val="00E93229"/>
    <w:rsid w:val="00E9327F"/>
    <w:rsid w:val="00E93280"/>
    <w:rsid w:val="00E9328F"/>
    <w:rsid w:val="00E93358"/>
    <w:rsid w:val="00E93369"/>
    <w:rsid w:val="00E9358F"/>
    <w:rsid w:val="00E936E3"/>
    <w:rsid w:val="00E937B1"/>
    <w:rsid w:val="00E937C3"/>
    <w:rsid w:val="00E937D7"/>
    <w:rsid w:val="00E938C6"/>
    <w:rsid w:val="00E938F8"/>
    <w:rsid w:val="00E939E8"/>
    <w:rsid w:val="00E93AD0"/>
    <w:rsid w:val="00E93B8D"/>
    <w:rsid w:val="00E93F09"/>
    <w:rsid w:val="00E93FA0"/>
    <w:rsid w:val="00E93FD1"/>
    <w:rsid w:val="00E94054"/>
    <w:rsid w:val="00E940A3"/>
    <w:rsid w:val="00E94534"/>
    <w:rsid w:val="00E94693"/>
    <w:rsid w:val="00E9471E"/>
    <w:rsid w:val="00E94798"/>
    <w:rsid w:val="00E94A8A"/>
    <w:rsid w:val="00E94B29"/>
    <w:rsid w:val="00E94C14"/>
    <w:rsid w:val="00E94F01"/>
    <w:rsid w:val="00E95064"/>
    <w:rsid w:val="00E95084"/>
    <w:rsid w:val="00E950A2"/>
    <w:rsid w:val="00E951ED"/>
    <w:rsid w:val="00E95213"/>
    <w:rsid w:val="00E9523D"/>
    <w:rsid w:val="00E9551E"/>
    <w:rsid w:val="00E955B9"/>
    <w:rsid w:val="00E9565D"/>
    <w:rsid w:val="00E95743"/>
    <w:rsid w:val="00E95895"/>
    <w:rsid w:val="00E95897"/>
    <w:rsid w:val="00E9592E"/>
    <w:rsid w:val="00E95D08"/>
    <w:rsid w:val="00E95EA8"/>
    <w:rsid w:val="00E95F0C"/>
    <w:rsid w:val="00E95F34"/>
    <w:rsid w:val="00E95F93"/>
    <w:rsid w:val="00E95FAD"/>
    <w:rsid w:val="00E95FE0"/>
    <w:rsid w:val="00E96080"/>
    <w:rsid w:val="00E9629C"/>
    <w:rsid w:val="00E962F5"/>
    <w:rsid w:val="00E96326"/>
    <w:rsid w:val="00E965E6"/>
    <w:rsid w:val="00E96776"/>
    <w:rsid w:val="00E96874"/>
    <w:rsid w:val="00E968AC"/>
    <w:rsid w:val="00E96A72"/>
    <w:rsid w:val="00E96AB7"/>
    <w:rsid w:val="00E96AF5"/>
    <w:rsid w:val="00E96DDA"/>
    <w:rsid w:val="00E970E5"/>
    <w:rsid w:val="00E971F7"/>
    <w:rsid w:val="00E9727E"/>
    <w:rsid w:val="00E97360"/>
    <w:rsid w:val="00E975B1"/>
    <w:rsid w:val="00E9788D"/>
    <w:rsid w:val="00E97944"/>
    <w:rsid w:val="00E97CFB"/>
    <w:rsid w:val="00E97F66"/>
    <w:rsid w:val="00EA0083"/>
    <w:rsid w:val="00EA0124"/>
    <w:rsid w:val="00EA01AE"/>
    <w:rsid w:val="00EA03F3"/>
    <w:rsid w:val="00EA044C"/>
    <w:rsid w:val="00EA068D"/>
    <w:rsid w:val="00EA0747"/>
    <w:rsid w:val="00EA0832"/>
    <w:rsid w:val="00EA0895"/>
    <w:rsid w:val="00EA0B68"/>
    <w:rsid w:val="00EA0C50"/>
    <w:rsid w:val="00EA0CB1"/>
    <w:rsid w:val="00EA0D52"/>
    <w:rsid w:val="00EA0D9E"/>
    <w:rsid w:val="00EA0E3C"/>
    <w:rsid w:val="00EA0EBB"/>
    <w:rsid w:val="00EA0EF9"/>
    <w:rsid w:val="00EA0FCD"/>
    <w:rsid w:val="00EA1097"/>
    <w:rsid w:val="00EA10AE"/>
    <w:rsid w:val="00EA1186"/>
    <w:rsid w:val="00EA122E"/>
    <w:rsid w:val="00EA13D9"/>
    <w:rsid w:val="00EA1718"/>
    <w:rsid w:val="00EA17F8"/>
    <w:rsid w:val="00EA1A76"/>
    <w:rsid w:val="00EA1D0A"/>
    <w:rsid w:val="00EA1F19"/>
    <w:rsid w:val="00EA21A6"/>
    <w:rsid w:val="00EA21AB"/>
    <w:rsid w:val="00EA22C0"/>
    <w:rsid w:val="00EA22FD"/>
    <w:rsid w:val="00EA23AF"/>
    <w:rsid w:val="00EA26BB"/>
    <w:rsid w:val="00EA276C"/>
    <w:rsid w:val="00EA280A"/>
    <w:rsid w:val="00EA2C2A"/>
    <w:rsid w:val="00EA2C7F"/>
    <w:rsid w:val="00EA2F77"/>
    <w:rsid w:val="00EA3040"/>
    <w:rsid w:val="00EA320B"/>
    <w:rsid w:val="00EA327F"/>
    <w:rsid w:val="00EA3295"/>
    <w:rsid w:val="00EA3315"/>
    <w:rsid w:val="00EA331C"/>
    <w:rsid w:val="00EA3382"/>
    <w:rsid w:val="00EA3406"/>
    <w:rsid w:val="00EA3485"/>
    <w:rsid w:val="00EA34E9"/>
    <w:rsid w:val="00EA3559"/>
    <w:rsid w:val="00EA3597"/>
    <w:rsid w:val="00EA3632"/>
    <w:rsid w:val="00EA36BA"/>
    <w:rsid w:val="00EA36FA"/>
    <w:rsid w:val="00EA3712"/>
    <w:rsid w:val="00EA37FE"/>
    <w:rsid w:val="00EA3925"/>
    <w:rsid w:val="00EA3BA2"/>
    <w:rsid w:val="00EA3CF5"/>
    <w:rsid w:val="00EA3D9B"/>
    <w:rsid w:val="00EA3D9F"/>
    <w:rsid w:val="00EA4010"/>
    <w:rsid w:val="00EA4098"/>
    <w:rsid w:val="00EA412F"/>
    <w:rsid w:val="00EA4190"/>
    <w:rsid w:val="00EA41C5"/>
    <w:rsid w:val="00EA423C"/>
    <w:rsid w:val="00EA4297"/>
    <w:rsid w:val="00EA4336"/>
    <w:rsid w:val="00EA4399"/>
    <w:rsid w:val="00EA45A7"/>
    <w:rsid w:val="00EA4642"/>
    <w:rsid w:val="00EA46F4"/>
    <w:rsid w:val="00EA4777"/>
    <w:rsid w:val="00EA48A0"/>
    <w:rsid w:val="00EA4A6F"/>
    <w:rsid w:val="00EA4A7B"/>
    <w:rsid w:val="00EA4AFB"/>
    <w:rsid w:val="00EA4D23"/>
    <w:rsid w:val="00EA4D54"/>
    <w:rsid w:val="00EA4EA4"/>
    <w:rsid w:val="00EA4F77"/>
    <w:rsid w:val="00EA4FA5"/>
    <w:rsid w:val="00EA4FA8"/>
    <w:rsid w:val="00EA503A"/>
    <w:rsid w:val="00EA5050"/>
    <w:rsid w:val="00EA509F"/>
    <w:rsid w:val="00EA50A7"/>
    <w:rsid w:val="00EA514E"/>
    <w:rsid w:val="00EA546D"/>
    <w:rsid w:val="00EA5494"/>
    <w:rsid w:val="00EA54B2"/>
    <w:rsid w:val="00EA5546"/>
    <w:rsid w:val="00EA57A5"/>
    <w:rsid w:val="00EA5911"/>
    <w:rsid w:val="00EA5BC0"/>
    <w:rsid w:val="00EA5DBE"/>
    <w:rsid w:val="00EA5E05"/>
    <w:rsid w:val="00EA5EA3"/>
    <w:rsid w:val="00EA5FE3"/>
    <w:rsid w:val="00EA612A"/>
    <w:rsid w:val="00EA6234"/>
    <w:rsid w:val="00EA6316"/>
    <w:rsid w:val="00EA6394"/>
    <w:rsid w:val="00EA65BC"/>
    <w:rsid w:val="00EA65C1"/>
    <w:rsid w:val="00EA6671"/>
    <w:rsid w:val="00EA6BE6"/>
    <w:rsid w:val="00EA6C77"/>
    <w:rsid w:val="00EA6E5A"/>
    <w:rsid w:val="00EA70BE"/>
    <w:rsid w:val="00EA7218"/>
    <w:rsid w:val="00EA727E"/>
    <w:rsid w:val="00EA7311"/>
    <w:rsid w:val="00EA739A"/>
    <w:rsid w:val="00EA74E2"/>
    <w:rsid w:val="00EA7527"/>
    <w:rsid w:val="00EA7560"/>
    <w:rsid w:val="00EA77AC"/>
    <w:rsid w:val="00EA79AD"/>
    <w:rsid w:val="00EA7B24"/>
    <w:rsid w:val="00EA7B7F"/>
    <w:rsid w:val="00EA7BF0"/>
    <w:rsid w:val="00EA7E4B"/>
    <w:rsid w:val="00EA7E60"/>
    <w:rsid w:val="00EA7F79"/>
    <w:rsid w:val="00EA7F9B"/>
    <w:rsid w:val="00EB00E7"/>
    <w:rsid w:val="00EB021A"/>
    <w:rsid w:val="00EB0369"/>
    <w:rsid w:val="00EB03B6"/>
    <w:rsid w:val="00EB04A0"/>
    <w:rsid w:val="00EB04E3"/>
    <w:rsid w:val="00EB0872"/>
    <w:rsid w:val="00EB0A78"/>
    <w:rsid w:val="00EB0B01"/>
    <w:rsid w:val="00EB0C20"/>
    <w:rsid w:val="00EB0CD3"/>
    <w:rsid w:val="00EB11B9"/>
    <w:rsid w:val="00EB130F"/>
    <w:rsid w:val="00EB1399"/>
    <w:rsid w:val="00EB157F"/>
    <w:rsid w:val="00EB1614"/>
    <w:rsid w:val="00EB1644"/>
    <w:rsid w:val="00EB16AE"/>
    <w:rsid w:val="00EB16B5"/>
    <w:rsid w:val="00EB16D9"/>
    <w:rsid w:val="00EB16E2"/>
    <w:rsid w:val="00EB18D0"/>
    <w:rsid w:val="00EB1908"/>
    <w:rsid w:val="00EB1A23"/>
    <w:rsid w:val="00EB1A36"/>
    <w:rsid w:val="00EB1A79"/>
    <w:rsid w:val="00EB1D75"/>
    <w:rsid w:val="00EB1DD4"/>
    <w:rsid w:val="00EB1E28"/>
    <w:rsid w:val="00EB219F"/>
    <w:rsid w:val="00EB2318"/>
    <w:rsid w:val="00EB23E4"/>
    <w:rsid w:val="00EB2439"/>
    <w:rsid w:val="00EB2711"/>
    <w:rsid w:val="00EB2783"/>
    <w:rsid w:val="00EB2816"/>
    <w:rsid w:val="00EB28BB"/>
    <w:rsid w:val="00EB2911"/>
    <w:rsid w:val="00EB2AC1"/>
    <w:rsid w:val="00EB2B01"/>
    <w:rsid w:val="00EB2BA1"/>
    <w:rsid w:val="00EB2D47"/>
    <w:rsid w:val="00EB2D68"/>
    <w:rsid w:val="00EB2D95"/>
    <w:rsid w:val="00EB2DC3"/>
    <w:rsid w:val="00EB2E27"/>
    <w:rsid w:val="00EB2E50"/>
    <w:rsid w:val="00EB2FE8"/>
    <w:rsid w:val="00EB30B0"/>
    <w:rsid w:val="00EB311D"/>
    <w:rsid w:val="00EB3249"/>
    <w:rsid w:val="00EB32BD"/>
    <w:rsid w:val="00EB33F2"/>
    <w:rsid w:val="00EB3402"/>
    <w:rsid w:val="00EB37FC"/>
    <w:rsid w:val="00EB3902"/>
    <w:rsid w:val="00EB3A28"/>
    <w:rsid w:val="00EB3B06"/>
    <w:rsid w:val="00EB3B79"/>
    <w:rsid w:val="00EB3BA4"/>
    <w:rsid w:val="00EB3BD3"/>
    <w:rsid w:val="00EB3D58"/>
    <w:rsid w:val="00EB3DBA"/>
    <w:rsid w:val="00EB3F27"/>
    <w:rsid w:val="00EB4147"/>
    <w:rsid w:val="00EB415F"/>
    <w:rsid w:val="00EB45D4"/>
    <w:rsid w:val="00EB461F"/>
    <w:rsid w:val="00EB4692"/>
    <w:rsid w:val="00EB490B"/>
    <w:rsid w:val="00EB4A56"/>
    <w:rsid w:val="00EB4A69"/>
    <w:rsid w:val="00EB4B5B"/>
    <w:rsid w:val="00EB4D24"/>
    <w:rsid w:val="00EB4E19"/>
    <w:rsid w:val="00EB4E26"/>
    <w:rsid w:val="00EB4FE2"/>
    <w:rsid w:val="00EB5109"/>
    <w:rsid w:val="00EB5240"/>
    <w:rsid w:val="00EB5454"/>
    <w:rsid w:val="00EB5646"/>
    <w:rsid w:val="00EB5664"/>
    <w:rsid w:val="00EB569A"/>
    <w:rsid w:val="00EB56AC"/>
    <w:rsid w:val="00EB56AE"/>
    <w:rsid w:val="00EB57A9"/>
    <w:rsid w:val="00EB5943"/>
    <w:rsid w:val="00EB5977"/>
    <w:rsid w:val="00EB59DC"/>
    <w:rsid w:val="00EB5A35"/>
    <w:rsid w:val="00EB5A45"/>
    <w:rsid w:val="00EB5A5F"/>
    <w:rsid w:val="00EB5CC0"/>
    <w:rsid w:val="00EB5D84"/>
    <w:rsid w:val="00EB5D89"/>
    <w:rsid w:val="00EB5DA5"/>
    <w:rsid w:val="00EB5DEA"/>
    <w:rsid w:val="00EB5FDC"/>
    <w:rsid w:val="00EB6034"/>
    <w:rsid w:val="00EB620F"/>
    <w:rsid w:val="00EB63CB"/>
    <w:rsid w:val="00EB658F"/>
    <w:rsid w:val="00EB668B"/>
    <w:rsid w:val="00EB66AE"/>
    <w:rsid w:val="00EB66F2"/>
    <w:rsid w:val="00EB6A74"/>
    <w:rsid w:val="00EB6B5D"/>
    <w:rsid w:val="00EB6DAB"/>
    <w:rsid w:val="00EB6E60"/>
    <w:rsid w:val="00EB6FF3"/>
    <w:rsid w:val="00EB71E9"/>
    <w:rsid w:val="00EB7273"/>
    <w:rsid w:val="00EB730F"/>
    <w:rsid w:val="00EB7337"/>
    <w:rsid w:val="00EB7414"/>
    <w:rsid w:val="00EB7623"/>
    <w:rsid w:val="00EB763A"/>
    <w:rsid w:val="00EB789D"/>
    <w:rsid w:val="00EB7B3E"/>
    <w:rsid w:val="00EB7BC1"/>
    <w:rsid w:val="00EB7D85"/>
    <w:rsid w:val="00EB7E60"/>
    <w:rsid w:val="00EB7FBC"/>
    <w:rsid w:val="00EC00E8"/>
    <w:rsid w:val="00EC01E3"/>
    <w:rsid w:val="00EC01F9"/>
    <w:rsid w:val="00EC0283"/>
    <w:rsid w:val="00EC037C"/>
    <w:rsid w:val="00EC0427"/>
    <w:rsid w:val="00EC0428"/>
    <w:rsid w:val="00EC049F"/>
    <w:rsid w:val="00EC04F2"/>
    <w:rsid w:val="00EC0681"/>
    <w:rsid w:val="00EC08AA"/>
    <w:rsid w:val="00EC09F3"/>
    <w:rsid w:val="00EC0C49"/>
    <w:rsid w:val="00EC0DB3"/>
    <w:rsid w:val="00EC0F34"/>
    <w:rsid w:val="00EC1184"/>
    <w:rsid w:val="00EC1424"/>
    <w:rsid w:val="00EC15DD"/>
    <w:rsid w:val="00EC16EA"/>
    <w:rsid w:val="00EC1B0C"/>
    <w:rsid w:val="00EC1B49"/>
    <w:rsid w:val="00EC1B52"/>
    <w:rsid w:val="00EC1CDA"/>
    <w:rsid w:val="00EC1DE2"/>
    <w:rsid w:val="00EC1F7D"/>
    <w:rsid w:val="00EC2085"/>
    <w:rsid w:val="00EC20D2"/>
    <w:rsid w:val="00EC21B3"/>
    <w:rsid w:val="00EC21F3"/>
    <w:rsid w:val="00EC2308"/>
    <w:rsid w:val="00EC254C"/>
    <w:rsid w:val="00EC2558"/>
    <w:rsid w:val="00EC2626"/>
    <w:rsid w:val="00EC26CD"/>
    <w:rsid w:val="00EC281E"/>
    <w:rsid w:val="00EC2895"/>
    <w:rsid w:val="00EC289D"/>
    <w:rsid w:val="00EC2900"/>
    <w:rsid w:val="00EC2951"/>
    <w:rsid w:val="00EC299E"/>
    <w:rsid w:val="00EC2A15"/>
    <w:rsid w:val="00EC2B3D"/>
    <w:rsid w:val="00EC2B46"/>
    <w:rsid w:val="00EC2C56"/>
    <w:rsid w:val="00EC2CD3"/>
    <w:rsid w:val="00EC2EC8"/>
    <w:rsid w:val="00EC2FB2"/>
    <w:rsid w:val="00EC336A"/>
    <w:rsid w:val="00EC3646"/>
    <w:rsid w:val="00EC3980"/>
    <w:rsid w:val="00EC3A88"/>
    <w:rsid w:val="00EC3A93"/>
    <w:rsid w:val="00EC3BB9"/>
    <w:rsid w:val="00EC3C15"/>
    <w:rsid w:val="00EC3FE6"/>
    <w:rsid w:val="00EC3FF6"/>
    <w:rsid w:val="00EC4011"/>
    <w:rsid w:val="00EC4039"/>
    <w:rsid w:val="00EC4149"/>
    <w:rsid w:val="00EC4173"/>
    <w:rsid w:val="00EC450B"/>
    <w:rsid w:val="00EC47A0"/>
    <w:rsid w:val="00EC49F4"/>
    <w:rsid w:val="00EC4A42"/>
    <w:rsid w:val="00EC4AE1"/>
    <w:rsid w:val="00EC4C1F"/>
    <w:rsid w:val="00EC4E65"/>
    <w:rsid w:val="00EC4F13"/>
    <w:rsid w:val="00EC4F24"/>
    <w:rsid w:val="00EC4F37"/>
    <w:rsid w:val="00EC4FFA"/>
    <w:rsid w:val="00EC50A5"/>
    <w:rsid w:val="00EC50F5"/>
    <w:rsid w:val="00EC516A"/>
    <w:rsid w:val="00EC51E3"/>
    <w:rsid w:val="00EC535A"/>
    <w:rsid w:val="00EC53A5"/>
    <w:rsid w:val="00EC53B2"/>
    <w:rsid w:val="00EC5475"/>
    <w:rsid w:val="00EC563B"/>
    <w:rsid w:val="00EC569A"/>
    <w:rsid w:val="00EC57D7"/>
    <w:rsid w:val="00EC58CF"/>
    <w:rsid w:val="00EC5935"/>
    <w:rsid w:val="00EC596F"/>
    <w:rsid w:val="00EC5979"/>
    <w:rsid w:val="00EC5B3D"/>
    <w:rsid w:val="00EC5B4C"/>
    <w:rsid w:val="00EC5C24"/>
    <w:rsid w:val="00EC5CF1"/>
    <w:rsid w:val="00EC628A"/>
    <w:rsid w:val="00EC62B6"/>
    <w:rsid w:val="00EC64B9"/>
    <w:rsid w:val="00EC659C"/>
    <w:rsid w:val="00EC673C"/>
    <w:rsid w:val="00EC673F"/>
    <w:rsid w:val="00EC67C2"/>
    <w:rsid w:val="00EC6820"/>
    <w:rsid w:val="00EC6A32"/>
    <w:rsid w:val="00EC6D93"/>
    <w:rsid w:val="00EC6E8C"/>
    <w:rsid w:val="00EC6EBA"/>
    <w:rsid w:val="00EC711C"/>
    <w:rsid w:val="00EC712A"/>
    <w:rsid w:val="00EC72A6"/>
    <w:rsid w:val="00EC72AE"/>
    <w:rsid w:val="00EC73BE"/>
    <w:rsid w:val="00EC7422"/>
    <w:rsid w:val="00EC747B"/>
    <w:rsid w:val="00EC769B"/>
    <w:rsid w:val="00EC776C"/>
    <w:rsid w:val="00EC7AB0"/>
    <w:rsid w:val="00EC7AF6"/>
    <w:rsid w:val="00EC7B38"/>
    <w:rsid w:val="00EC7B4D"/>
    <w:rsid w:val="00EC7B53"/>
    <w:rsid w:val="00EC7B94"/>
    <w:rsid w:val="00EC7D23"/>
    <w:rsid w:val="00EC7E6B"/>
    <w:rsid w:val="00EC7F17"/>
    <w:rsid w:val="00ED0026"/>
    <w:rsid w:val="00ED016E"/>
    <w:rsid w:val="00ED024B"/>
    <w:rsid w:val="00ED0287"/>
    <w:rsid w:val="00ED0307"/>
    <w:rsid w:val="00ED037C"/>
    <w:rsid w:val="00ED03BC"/>
    <w:rsid w:val="00ED04FD"/>
    <w:rsid w:val="00ED0678"/>
    <w:rsid w:val="00ED0841"/>
    <w:rsid w:val="00ED090E"/>
    <w:rsid w:val="00ED0917"/>
    <w:rsid w:val="00ED0920"/>
    <w:rsid w:val="00ED0A9A"/>
    <w:rsid w:val="00ED0B38"/>
    <w:rsid w:val="00ED0B8F"/>
    <w:rsid w:val="00ED0CB0"/>
    <w:rsid w:val="00ED0CC5"/>
    <w:rsid w:val="00ED0EF2"/>
    <w:rsid w:val="00ED0FDB"/>
    <w:rsid w:val="00ED0FF9"/>
    <w:rsid w:val="00ED1068"/>
    <w:rsid w:val="00ED11BE"/>
    <w:rsid w:val="00ED12D7"/>
    <w:rsid w:val="00ED1517"/>
    <w:rsid w:val="00ED1626"/>
    <w:rsid w:val="00ED17FD"/>
    <w:rsid w:val="00ED1876"/>
    <w:rsid w:val="00ED1897"/>
    <w:rsid w:val="00ED1983"/>
    <w:rsid w:val="00ED1A28"/>
    <w:rsid w:val="00ED1B55"/>
    <w:rsid w:val="00ED1B69"/>
    <w:rsid w:val="00ED205A"/>
    <w:rsid w:val="00ED2135"/>
    <w:rsid w:val="00ED2239"/>
    <w:rsid w:val="00ED22E8"/>
    <w:rsid w:val="00ED23C9"/>
    <w:rsid w:val="00ED267E"/>
    <w:rsid w:val="00ED26AC"/>
    <w:rsid w:val="00ED26D1"/>
    <w:rsid w:val="00ED2783"/>
    <w:rsid w:val="00ED279C"/>
    <w:rsid w:val="00ED27EA"/>
    <w:rsid w:val="00ED2813"/>
    <w:rsid w:val="00ED2A4C"/>
    <w:rsid w:val="00ED2B1A"/>
    <w:rsid w:val="00ED2B25"/>
    <w:rsid w:val="00ED2B7D"/>
    <w:rsid w:val="00ED2BA0"/>
    <w:rsid w:val="00ED2CBD"/>
    <w:rsid w:val="00ED2DBF"/>
    <w:rsid w:val="00ED2E7C"/>
    <w:rsid w:val="00ED2EC3"/>
    <w:rsid w:val="00ED2FE4"/>
    <w:rsid w:val="00ED3049"/>
    <w:rsid w:val="00ED30C6"/>
    <w:rsid w:val="00ED311F"/>
    <w:rsid w:val="00ED3133"/>
    <w:rsid w:val="00ED3278"/>
    <w:rsid w:val="00ED333C"/>
    <w:rsid w:val="00ED33BC"/>
    <w:rsid w:val="00ED3595"/>
    <w:rsid w:val="00ED3599"/>
    <w:rsid w:val="00ED3820"/>
    <w:rsid w:val="00ED3879"/>
    <w:rsid w:val="00ED397A"/>
    <w:rsid w:val="00ED3C72"/>
    <w:rsid w:val="00ED3CA7"/>
    <w:rsid w:val="00ED3CC3"/>
    <w:rsid w:val="00ED3E33"/>
    <w:rsid w:val="00ED3F42"/>
    <w:rsid w:val="00ED4281"/>
    <w:rsid w:val="00ED42D1"/>
    <w:rsid w:val="00ED4404"/>
    <w:rsid w:val="00ED4494"/>
    <w:rsid w:val="00ED450D"/>
    <w:rsid w:val="00ED4698"/>
    <w:rsid w:val="00ED4820"/>
    <w:rsid w:val="00ED4908"/>
    <w:rsid w:val="00ED4C04"/>
    <w:rsid w:val="00ED4C33"/>
    <w:rsid w:val="00ED4CC9"/>
    <w:rsid w:val="00ED4DDD"/>
    <w:rsid w:val="00ED4E58"/>
    <w:rsid w:val="00ED51A8"/>
    <w:rsid w:val="00ED5226"/>
    <w:rsid w:val="00ED527B"/>
    <w:rsid w:val="00ED52A1"/>
    <w:rsid w:val="00ED546C"/>
    <w:rsid w:val="00ED54A9"/>
    <w:rsid w:val="00ED54AE"/>
    <w:rsid w:val="00ED559A"/>
    <w:rsid w:val="00ED5651"/>
    <w:rsid w:val="00ED5805"/>
    <w:rsid w:val="00ED59BF"/>
    <w:rsid w:val="00ED5A3D"/>
    <w:rsid w:val="00ED5AAE"/>
    <w:rsid w:val="00ED5B2E"/>
    <w:rsid w:val="00ED5B98"/>
    <w:rsid w:val="00ED5C37"/>
    <w:rsid w:val="00ED5D7E"/>
    <w:rsid w:val="00ED5F76"/>
    <w:rsid w:val="00ED5FF5"/>
    <w:rsid w:val="00ED6011"/>
    <w:rsid w:val="00ED615A"/>
    <w:rsid w:val="00ED6198"/>
    <w:rsid w:val="00ED61B7"/>
    <w:rsid w:val="00ED6405"/>
    <w:rsid w:val="00ED6416"/>
    <w:rsid w:val="00ED670E"/>
    <w:rsid w:val="00ED6787"/>
    <w:rsid w:val="00ED681D"/>
    <w:rsid w:val="00ED69FE"/>
    <w:rsid w:val="00ED6AB2"/>
    <w:rsid w:val="00ED6AF7"/>
    <w:rsid w:val="00ED6C1F"/>
    <w:rsid w:val="00ED6C91"/>
    <w:rsid w:val="00ED6D9F"/>
    <w:rsid w:val="00ED6E23"/>
    <w:rsid w:val="00ED6F0D"/>
    <w:rsid w:val="00ED6F10"/>
    <w:rsid w:val="00ED7099"/>
    <w:rsid w:val="00ED718C"/>
    <w:rsid w:val="00ED71E2"/>
    <w:rsid w:val="00ED7202"/>
    <w:rsid w:val="00ED7568"/>
    <w:rsid w:val="00ED75DC"/>
    <w:rsid w:val="00ED76CC"/>
    <w:rsid w:val="00ED7708"/>
    <w:rsid w:val="00ED7866"/>
    <w:rsid w:val="00ED78AD"/>
    <w:rsid w:val="00ED79BD"/>
    <w:rsid w:val="00ED7A47"/>
    <w:rsid w:val="00ED7AE3"/>
    <w:rsid w:val="00ED7B37"/>
    <w:rsid w:val="00ED7D56"/>
    <w:rsid w:val="00ED7D9C"/>
    <w:rsid w:val="00ED7ED2"/>
    <w:rsid w:val="00ED7F63"/>
    <w:rsid w:val="00EE0465"/>
    <w:rsid w:val="00EE0499"/>
    <w:rsid w:val="00EE04FB"/>
    <w:rsid w:val="00EE0512"/>
    <w:rsid w:val="00EE053A"/>
    <w:rsid w:val="00EE07BF"/>
    <w:rsid w:val="00EE0893"/>
    <w:rsid w:val="00EE0BD1"/>
    <w:rsid w:val="00EE0D7E"/>
    <w:rsid w:val="00EE0FE9"/>
    <w:rsid w:val="00EE10CA"/>
    <w:rsid w:val="00EE113C"/>
    <w:rsid w:val="00EE1230"/>
    <w:rsid w:val="00EE132E"/>
    <w:rsid w:val="00EE134E"/>
    <w:rsid w:val="00EE13C3"/>
    <w:rsid w:val="00EE1407"/>
    <w:rsid w:val="00EE14A2"/>
    <w:rsid w:val="00EE14A3"/>
    <w:rsid w:val="00EE1789"/>
    <w:rsid w:val="00EE17DF"/>
    <w:rsid w:val="00EE1B06"/>
    <w:rsid w:val="00EE1B1D"/>
    <w:rsid w:val="00EE1BDC"/>
    <w:rsid w:val="00EE1CBB"/>
    <w:rsid w:val="00EE1D06"/>
    <w:rsid w:val="00EE1F8B"/>
    <w:rsid w:val="00EE2099"/>
    <w:rsid w:val="00EE2262"/>
    <w:rsid w:val="00EE2327"/>
    <w:rsid w:val="00EE2345"/>
    <w:rsid w:val="00EE2426"/>
    <w:rsid w:val="00EE244A"/>
    <w:rsid w:val="00EE291E"/>
    <w:rsid w:val="00EE2B57"/>
    <w:rsid w:val="00EE2B8E"/>
    <w:rsid w:val="00EE2C54"/>
    <w:rsid w:val="00EE2D6C"/>
    <w:rsid w:val="00EE2EA5"/>
    <w:rsid w:val="00EE2F88"/>
    <w:rsid w:val="00EE30AF"/>
    <w:rsid w:val="00EE3109"/>
    <w:rsid w:val="00EE341F"/>
    <w:rsid w:val="00EE364C"/>
    <w:rsid w:val="00EE3910"/>
    <w:rsid w:val="00EE3920"/>
    <w:rsid w:val="00EE3983"/>
    <w:rsid w:val="00EE3B6E"/>
    <w:rsid w:val="00EE3C98"/>
    <w:rsid w:val="00EE3D6B"/>
    <w:rsid w:val="00EE3DF5"/>
    <w:rsid w:val="00EE3ED0"/>
    <w:rsid w:val="00EE40CB"/>
    <w:rsid w:val="00EE40F3"/>
    <w:rsid w:val="00EE4214"/>
    <w:rsid w:val="00EE4279"/>
    <w:rsid w:val="00EE43E1"/>
    <w:rsid w:val="00EE4433"/>
    <w:rsid w:val="00EE448E"/>
    <w:rsid w:val="00EE487C"/>
    <w:rsid w:val="00EE48A0"/>
    <w:rsid w:val="00EE4C4D"/>
    <w:rsid w:val="00EE4E6F"/>
    <w:rsid w:val="00EE4EB7"/>
    <w:rsid w:val="00EE50FD"/>
    <w:rsid w:val="00EE526B"/>
    <w:rsid w:val="00EE528A"/>
    <w:rsid w:val="00EE52B0"/>
    <w:rsid w:val="00EE5449"/>
    <w:rsid w:val="00EE546F"/>
    <w:rsid w:val="00EE55C0"/>
    <w:rsid w:val="00EE56CB"/>
    <w:rsid w:val="00EE5814"/>
    <w:rsid w:val="00EE5830"/>
    <w:rsid w:val="00EE5973"/>
    <w:rsid w:val="00EE5A7B"/>
    <w:rsid w:val="00EE5BE7"/>
    <w:rsid w:val="00EE5C01"/>
    <w:rsid w:val="00EE5C2C"/>
    <w:rsid w:val="00EE5C76"/>
    <w:rsid w:val="00EE5C93"/>
    <w:rsid w:val="00EE5CAF"/>
    <w:rsid w:val="00EE5E5B"/>
    <w:rsid w:val="00EE5F6A"/>
    <w:rsid w:val="00EE6080"/>
    <w:rsid w:val="00EE6107"/>
    <w:rsid w:val="00EE612E"/>
    <w:rsid w:val="00EE619F"/>
    <w:rsid w:val="00EE63C1"/>
    <w:rsid w:val="00EE654F"/>
    <w:rsid w:val="00EE6638"/>
    <w:rsid w:val="00EE669A"/>
    <w:rsid w:val="00EE66CD"/>
    <w:rsid w:val="00EE676A"/>
    <w:rsid w:val="00EE682A"/>
    <w:rsid w:val="00EE6A23"/>
    <w:rsid w:val="00EE6A4E"/>
    <w:rsid w:val="00EE6B05"/>
    <w:rsid w:val="00EE6C30"/>
    <w:rsid w:val="00EE6CF8"/>
    <w:rsid w:val="00EE6D33"/>
    <w:rsid w:val="00EE6D5B"/>
    <w:rsid w:val="00EE6DF6"/>
    <w:rsid w:val="00EE6E00"/>
    <w:rsid w:val="00EE6E56"/>
    <w:rsid w:val="00EE6FEE"/>
    <w:rsid w:val="00EE7173"/>
    <w:rsid w:val="00EE72AA"/>
    <w:rsid w:val="00EE7410"/>
    <w:rsid w:val="00EE7414"/>
    <w:rsid w:val="00EE76D7"/>
    <w:rsid w:val="00EE77E8"/>
    <w:rsid w:val="00EE7855"/>
    <w:rsid w:val="00EE7B78"/>
    <w:rsid w:val="00EE7BAA"/>
    <w:rsid w:val="00EE7C78"/>
    <w:rsid w:val="00EE7D81"/>
    <w:rsid w:val="00EE7F35"/>
    <w:rsid w:val="00EF045E"/>
    <w:rsid w:val="00EF0473"/>
    <w:rsid w:val="00EF04A8"/>
    <w:rsid w:val="00EF0585"/>
    <w:rsid w:val="00EF08DC"/>
    <w:rsid w:val="00EF093D"/>
    <w:rsid w:val="00EF0A99"/>
    <w:rsid w:val="00EF0AC7"/>
    <w:rsid w:val="00EF0B54"/>
    <w:rsid w:val="00EF0BDB"/>
    <w:rsid w:val="00EF0DDB"/>
    <w:rsid w:val="00EF0E65"/>
    <w:rsid w:val="00EF0EB6"/>
    <w:rsid w:val="00EF0EBB"/>
    <w:rsid w:val="00EF106E"/>
    <w:rsid w:val="00EF1274"/>
    <w:rsid w:val="00EF1408"/>
    <w:rsid w:val="00EF14E0"/>
    <w:rsid w:val="00EF15C1"/>
    <w:rsid w:val="00EF16B6"/>
    <w:rsid w:val="00EF16D8"/>
    <w:rsid w:val="00EF1705"/>
    <w:rsid w:val="00EF1772"/>
    <w:rsid w:val="00EF19B3"/>
    <w:rsid w:val="00EF1AB5"/>
    <w:rsid w:val="00EF1B25"/>
    <w:rsid w:val="00EF1CE0"/>
    <w:rsid w:val="00EF1F1F"/>
    <w:rsid w:val="00EF1F67"/>
    <w:rsid w:val="00EF210E"/>
    <w:rsid w:val="00EF22DF"/>
    <w:rsid w:val="00EF233B"/>
    <w:rsid w:val="00EF23FE"/>
    <w:rsid w:val="00EF2405"/>
    <w:rsid w:val="00EF2716"/>
    <w:rsid w:val="00EF27BF"/>
    <w:rsid w:val="00EF2801"/>
    <w:rsid w:val="00EF291B"/>
    <w:rsid w:val="00EF2952"/>
    <w:rsid w:val="00EF2CE9"/>
    <w:rsid w:val="00EF2FF5"/>
    <w:rsid w:val="00EF30D8"/>
    <w:rsid w:val="00EF31C4"/>
    <w:rsid w:val="00EF31D9"/>
    <w:rsid w:val="00EF33E8"/>
    <w:rsid w:val="00EF33F0"/>
    <w:rsid w:val="00EF3481"/>
    <w:rsid w:val="00EF373C"/>
    <w:rsid w:val="00EF399C"/>
    <w:rsid w:val="00EF39DB"/>
    <w:rsid w:val="00EF3BFC"/>
    <w:rsid w:val="00EF3F0D"/>
    <w:rsid w:val="00EF3F1F"/>
    <w:rsid w:val="00EF3F48"/>
    <w:rsid w:val="00EF3FDB"/>
    <w:rsid w:val="00EF4038"/>
    <w:rsid w:val="00EF4055"/>
    <w:rsid w:val="00EF4081"/>
    <w:rsid w:val="00EF419A"/>
    <w:rsid w:val="00EF41BA"/>
    <w:rsid w:val="00EF4208"/>
    <w:rsid w:val="00EF4231"/>
    <w:rsid w:val="00EF44AD"/>
    <w:rsid w:val="00EF4536"/>
    <w:rsid w:val="00EF4700"/>
    <w:rsid w:val="00EF476D"/>
    <w:rsid w:val="00EF47EA"/>
    <w:rsid w:val="00EF481A"/>
    <w:rsid w:val="00EF4B53"/>
    <w:rsid w:val="00EF4B71"/>
    <w:rsid w:val="00EF4C0B"/>
    <w:rsid w:val="00EF4CDB"/>
    <w:rsid w:val="00EF4DE1"/>
    <w:rsid w:val="00EF4E6A"/>
    <w:rsid w:val="00EF4FCF"/>
    <w:rsid w:val="00EF5315"/>
    <w:rsid w:val="00EF5376"/>
    <w:rsid w:val="00EF5389"/>
    <w:rsid w:val="00EF540F"/>
    <w:rsid w:val="00EF5497"/>
    <w:rsid w:val="00EF54E9"/>
    <w:rsid w:val="00EF5581"/>
    <w:rsid w:val="00EF563D"/>
    <w:rsid w:val="00EF5749"/>
    <w:rsid w:val="00EF57F3"/>
    <w:rsid w:val="00EF5AA1"/>
    <w:rsid w:val="00EF5CC3"/>
    <w:rsid w:val="00EF5E21"/>
    <w:rsid w:val="00EF5E67"/>
    <w:rsid w:val="00EF5ED4"/>
    <w:rsid w:val="00EF6312"/>
    <w:rsid w:val="00EF635A"/>
    <w:rsid w:val="00EF63B3"/>
    <w:rsid w:val="00EF6654"/>
    <w:rsid w:val="00EF6788"/>
    <w:rsid w:val="00EF694A"/>
    <w:rsid w:val="00EF69A5"/>
    <w:rsid w:val="00EF69B9"/>
    <w:rsid w:val="00EF69C5"/>
    <w:rsid w:val="00EF6A9C"/>
    <w:rsid w:val="00EF6ABD"/>
    <w:rsid w:val="00EF6C84"/>
    <w:rsid w:val="00EF6E6C"/>
    <w:rsid w:val="00EF6F94"/>
    <w:rsid w:val="00EF6FCC"/>
    <w:rsid w:val="00EF7241"/>
    <w:rsid w:val="00EF7316"/>
    <w:rsid w:val="00EF73CF"/>
    <w:rsid w:val="00EF743D"/>
    <w:rsid w:val="00EF74A6"/>
    <w:rsid w:val="00EF7550"/>
    <w:rsid w:val="00EF773B"/>
    <w:rsid w:val="00EF783A"/>
    <w:rsid w:val="00EF78A6"/>
    <w:rsid w:val="00EF7A26"/>
    <w:rsid w:val="00EF7AB7"/>
    <w:rsid w:val="00EF7AD3"/>
    <w:rsid w:val="00EF7B1C"/>
    <w:rsid w:val="00EF7C41"/>
    <w:rsid w:val="00EF7CB8"/>
    <w:rsid w:val="00EF7D4E"/>
    <w:rsid w:val="00EF7D72"/>
    <w:rsid w:val="00F000D7"/>
    <w:rsid w:val="00F00117"/>
    <w:rsid w:val="00F001D2"/>
    <w:rsid w:val="00F00211"/>
    <w:rsid w:val="00F0042D"/>
    <w:rsid w:val="00F00474"/>
    <w:rsid w:val="00F00631"/>
    <w:rsid w:val="00F00652"/>
    <w:rsid w:val="00F00721"/>
    <w:rsid w:val="00F008BD"/>
    <w:rsid w:val="00F00C6A"/>
    <w:rsid w:val="00F00D35"/>
    <w:rsid w:val="00F00E2F"/>
    <w:rsid w:val="00F00FC3"/>
    <w:rsid w:val="00F00FDD"/>
    <w:rsid w:val="00F00FEF"/>
    <w:rsid w:val="00F01036"/>
    <w:rsid w:val="00F010EF"/>
    <w:rsid w:val="00F01354"/>
    <w:rsid w:val="00F014D1"/>
    <w:rsid w:val="00F01506"/>
    <w:rsid w:val="00F01542"/>
    <w:rsid w:val="00F015E2"/>
    <w:rsid w:val="00F01730"/>
    <w:rsid w:val="00F01783"/>
    <w:rsid w:val="00F0194A"/>
    <w:rsid w:val="00F01989"/>
    <w:rsid w:val="00F019CA"/>
    <w:rsid w:val="00F019D7"/>
    <w:rsid w:val="00F01B77"/>
    <w:rsid w:val="00F01E60"/>
    <w:rsid w:val="00F01F24"/>
    <w:rsid w:val="00F01FA7"/>
    <w:rsid w:val="00F01FFF"/>
    <w:rsid w:val="00F02007"/>
    <w:rsid w:val="00F022F7"/>
    <w:rsid w:val="00F0248C"/>
    <w:rsid w:val="00F0261D"/>
    <w:rsid w:val="00F02AE6"/>
    <w:rsid w:val="00F02BE6"/>
    <w:rsid w:val="00F02C98"/>
    <w:rsid w:val="00F02CF5"/>
    <w:rsid w:val="00F02E8E"/>
    <w:rsid w:val="00F0309A"/>
    <w:rsid w:val="00F0311C"/>
    <w:rsid w:val="00F03196"/>
    <w:rsid w:val="00F031F7"/>
    <w:rsid w:val="00F03246"/>
    <w:rsid w:val="00F032A0"/>
    <w:rsid w:val="00F0349C"/>
    <w:rsid w:val="00F0363F"/>
    <w:rsid w:val="00F03650"/>
    <w:rsid w:val="00F037B9"/>
    <w:rsid w:val="00F0380C"/>
    <w:rsid w:val="00F0381F"/>
    <w:rsid w:val="00F038C4"/>
    <w:rsid w:val="00F0390E"/>
    <w:rsid w:val="00F0393D"/>
    <w:rsid w:val="00F03B28"/>
    <w:rsid w:val="00F03C46"/>
    <w:rsid w:val="00F03C77"/>
    <w:rsid w:val="00F03D26"/>
    <w:rsid w:val="00F03DBC"/>
    <w:rsid w:val="00F03E27"/>
    <w:rsid w:val="00F03F52"/>
    <w:rsid w:val="00F04140"/>
    <w:rsid w:val="00F04146"/>
    <w:rsid w:val="00F0422C"/>
    <w:rsid w:val="00F044BD"/>
    <w:rsid w:val="00F044DB"/>
    <w:rsid w:val="00F045CE"/>
    <w:rsid w:val="00F04623"/>
    <w:rsid w:val="00F0468A"/>
    <w:rsid w:val="00F048A8"/>
    <w:rsid w:val="00F049BD"/>
    <w:rsid w:val="00F049C3"/>
    <w:rsid w:val="00F04A8B"/>
    <w:rsid w:val="00F04BBD"/>
    <w:rsid w:val="00F04C58"/>
    <w:rsid w:val="00F04C6E"/>
    <w:rsid w:val="00F04C79"/>
    <w:rsid w:val="00F04D33"/>
    <w:rsid w:val="00F04E42"/>
    <w:rsid w:val="00F04E98"/>
    <w:rsid w:val="00F04EA1"/>
    <w:rsid w:val="00F04ECB"/>
    <w:rsid w:val="00F0505A"/>
    <w:rsid w:val="00F05107"/>
    <w:rsid w:val="00F05223"/>
    <w:rsid w:val="00F0527C"/>
    <w:rsid w:val="00F053C1"/>
    <w:rsid w:val="00F05468"/>
    <w:rsid w:val="00F054ED"/>
    <w:rsid w:val="00F0557F"/>
    <w:rsid w:val="00F05690"/>
    <w:rsid w:val="00F05889"/>
    <w:rsid w:val="00F058D5"/>
    <w:rsid w:val="00F059F8"/>
    <w:rsid w:val="00F05AAE"/>
    <w:rsid w:val="00F05C0E"/>
    <w:rsid w:val="00F05D0F"/>
    <w:rsid w:val="00F05E15"/>
    <w:rsid w:val="00F05E72"/>
    <w:rsid w:val="00F05E99"/>
    <w:rsid w:val="00F05FE3"/>
    <w:rsid w:val="00F06056"/>
    <w:rsid w:val="00F060AA"/>
    <w:rsid w:val="00F060C0"/>
    <w:rsid w:val="00F060DD"/>
    <w:rsid w:val="00F061BF"/>
    <w:rsid w:val="00F06289"/>
    <w:rsid w:val="00F062EC"/>
    <w:rsid w:val="00F062F8"/>
    <w:rsid w:val="00F0656A"/>
    <w:rsid w:val="00F06664"/>
    <w:rsid w:val="00F066A6"/>
    <w:rsid w:val="00F068E5"/>
    <w:rsid w:val="00F068EE"/>
    <w:rsid w:val="00F06AEC"/>
    <w:rsid w:val="00F06DCB"/>
    <w:rsid w:val="00F0715A"/>
    <w:rsid w:val="00F071EA"/>
    <w:rsid w:val="00F0728E"/>
    <w:rsid w:val="00F07353"/>
    <w:rsid w:val="00F07494"/>
    <w:rsid w:val="00F07522"/>
    <w:rsid w:val="00F075FA"/>
    <w:rsid w:val="00F07635"/>
    <w:rsid w:val="00F076B7"/>
    <w:rsid w:val="00F0771E"/>
    <w:rsid w:val="00F07752"/>
    <w:rsid w:val="00F078AB"/>
    <w:rsid w:val="00F079F9"/>
    <w:rsid w:val="00F07B99"/>
    <w:rsid w:val="00F07BB1"/>
    <w:rsid w:val="00F07CAD"/>
    <w:rsid w:val="00F07CEC"/>
    <w:rsid w:val="00F07DD9"/>
    <w:rsid w:val="00F07F18"/>
    <w:rsid w:val="00F07F4A"/>
    <w:rsid w:val="00F10062"/>
    <w:rsid w:val="00F100CE"/>
    <w:rsid w:val="00F100ED"/>
    <w:rsid w:val="00F10148"/>
    <w:rsid w:val="00F103C5"/>
    <w:rsid w:val="00F1055F"/>
    <w:rsid w:val="00F105F0"/>
    <w:rsid w:val="00F10602"/>
    <w:rsid w:val="00F10631"/>
    <w:rsid w:val="00F10668"/>
    <w:rsid w:val="00F1092F"/>
    <w:rsid w:val="00F10A4A"/>
    <w:rsid w:val="00F10AE8"/>
    <w:rsid w:val="00F10BCA"/>
    <w:rsid w:val="00F10D7C"/>
    <w:rsid w:val="00F10E0F"/>
    <w:rsid w:val="00F110E2"/>
    <w:rsid w:val="00F111E8"/>
    <w:rsid w:val="00F11238"/>
    <w:rsid w:val="00F11268"/>
    <w:rsid w:val="00F11278"/>
    <w:rsid w:val="00F112A7"/>
    <w:rsid w:val="00F1148E"/>
    <w:rsid w:val="00F1154D"/>
    <w:rsid w:val="00F11563"/>
    <w:rsid w:val="00F11646"/>
    <w:rsid w:val="00F11991"/>
    <w:rsid w:val="00F119EE"/>
    <w:rsid w:val="00F11AAE"/>
    <w:rsid w:val="00F11BAC"/>
    <w:rsid w:val="00F11BE6"/>
    <w:rsid w:val="00F11C83"/>
    <w:rsid w:val="00F11DAC"/>
    <w:rsid w:val="00F11F83"/>
    <w:rsid w:val="00F12016"/>
    <w:rsid w:val="00F120FC"/>
    <w:rsid w:val="00F1211F"/>
    <w:rsid w:val="00F1223F"/>
    <w:rsid w:val="00F122A3"/>
    <w:rsid w:val="00F1233F"/>
    <w:rsid w:val="00F124E3"/>
    <w:rsid w:val="00F12564"/>
    <w:rsid w:val="00F12649"/>
    <w:rsid w:val="00F127E7"/>
    <w:rsid w:val="00F127EB"/>
    <w:rsid w:val="00F1280C"/>
    <w:rsid w:val="00F12992"/>
    <w:rsid w:val="00F129C9"/>
    <w:rsid w:val="00F129FB"/>
    <w:rsid w:val="00F12A34"/>
    <w:rsid w:val="00F12A54"/>
    <w:rsid w:val="00F12AF9"/>
    <w:rsid w:val="00F12D58"/>
    <w:rsid w:val="00F12F23"/>
    <w:rsid w:val="00F13064"/>
    <w:rsid w:val="00F130C4"/>
    <w:rsid w:val="00F1311C"/>
    <w:rsid w:val="00F13345"/>
    <w:rsid w:val="00F13380"/>
    <w:rsid w:val="00F13392"/>
    <w:rsid w:val="00F133B2"/>
    <w:rsid w:val="00F13400"/>
    <w:rsid w:val="00F1355F"/>
    <w:rsid w:val="00F135BA"/>
    <w:rsid w:val="00F13604"/>
    <w:rsid w:val="00F13637"/>
    <w:rsid w:val="00F137A1"/>
    <w:rsid w:val="00F13998"/>
    <w:rsid w:val="00F13A17"/>
    <w:rsid w:val="00F13B12"/>
    <w:rsid w:val="00F13C80"/>
    <w:rsid w:val="00F13CD8"/>
    <w:rsid w:val="00F13CFD"/>
    <w:rsid w:val="00F13E95"/>
    <w:rsid w:val="00F13EC0"/>
    <w:rsid w:val="00F13F34"/>
    <w:rsid w:val="00F13FA2"/>
    <w:rsid w:val="00F140F8"/>
    <w:rsid w:val="00F145DE"/>
    <w:rsid w:val="00F145E4"/>
    <w:rsid w:val="00F145EF"/>
    <w:rsid w:val="00F146A3"/>
    <w:rsid w:val="00F1470F"/>
    <w:rsid w:val="00F14811"/>
    <w:rsid w:val="00F14824"/>
    <w:rsid w:val="00F148BB"/>
    <w:rsid w:val="00F14977"/>
    <w:rsid w:val="00F14A52"/>
    <w:rsid w:val="00F14AB2"/>
    <w:rsid w:val="00F14B7D"/>
    <w:rsid w:val="00F14BD5"/>
    <w:rsid w:val="00F14C78"/>
    <w:rsid w:val="00F14DF6"/>
    <w:rsid w:val="00F14EA9"/>
    <w:rsid w:val="00F15243"/>
    <w:rsid w:val="00F1532E"/>
    <w:rsid w:val="00F15379"/>
    <w:rsid w:val="00F153A6"/>
    <w:rsid w:val="00F155C7"/>
    <w:rsid w:val="00F1567F"/>
    <w:rsid w:val="00F159DC"/>
    <w:rsid w:val="00F159EB"/>
    <w:rsid w:val="00F15A63"/>
    <w:rsid w:val="00F15B39"/>
    <w:rsid w:val="00F15C29"/>
    <w:rsid w:val="00F15C8F"/>
    <w:rsid w:val="00F15CD9"/>
    <w:rsid w:val="00F15D5C"/>
    <w:rsid w:val="00F15D70"/>
    <w:rsid w:val="00F15DFC"/>
    <w:rsid w:val="00F15E63"/>
    <w:rsid w:val="00F160EF"/>
    <w:rsid w:val="00F161DA"/>
    <w:rsid w:val="00F162E2"/>
    <w:rsid w:val="00F16419"/>
    <w:rsid w:val="00F167CE"/>
    <w:rsid w:val="00F168A6"/>
    <w:rsid w:val="00F16903"/>
    <w:rsid w:val="00F1695E"/>
    <w:rsid w:val="00F169ED"/>
    <w:rsid w:val="00F16AA9"/>
    <w:rsid w:val="00F16AC5"/>
    <w:rsid w:val="00F16B4B"/>
    <w:rsid w:val="00F16CDC"/>
    <w:rsid w:val="00F16ED1"/>
    <w:rsid w:val="00F17111"/>
    <w:rsid w:val="00F17181"/>
    <w:rsid w:val="00F1719E"/>
    <w:rsid w:val="00F17226"/>
    <w:rsid w:val="00F17350"/>
    <w:rsid w:val="00F17482"/>
    <w:rsid w:val="00F174D8"/>
    <w:rsid w:val="00F176B2"/>
    <w:rsid w:val="00F1780C"/>
    <w:rsid w:val="00F17ACB"/>
    <w:rsid w:val="00F17AE2"/>
    <w:rsid w:val="00F17B12"/>
    <w:rsid w:val="00F17BFB"/>
    <w:rsid w:val="00F17C0C"/>
    <w:rsid w:val="00F17E56"/>
    <w:rsid w:val="00F17E58"/>
    <w:rsid w:val="00F17F2D"/>
    <w:rsid w:val="00F2014B"/>
    <w:rsid w:val="00F2014C"/>
    <w:rsid w:val="00F20216"/>
    <w:rsid w:val="00F2039C"/>
    <w:rsid w:val="00F20515"/>
    <w:rsid w:val="00F2056A"/>
    <w:rsid w:val="00F20780"/>
    <w:rsid w:val="00F207F2"/>
    <w:rsid w:val="00F20AE4"/>
    <w:rsid w:val="00F20E33"/>
    <w:rsid w:val="00F21096"/>
    <w:rsid w:val="00F2121F"/>
    <w:rsid w:val="00F21311"/>
    <w:rsid w:val="00F2131E"/>
    <w:rsid w:val="00F214BC"/>
    <w:rsid w:val="00F21559"/>
    <w:rsid w:val="00F215A6"/>
    <w:rsid w:val="00F216E0"/>
    <w:rsid w:val="00F21708"/>
    <w:rsid w:val="00F2173A"/>
    <w:rsid w:val="00F2187B"/>
    <w:rsid w:val="00F21B99"/>
    <w:rsid w:val="00F21BE1"/>
    <w:rsid w:val="00F21C7B"/>
    <w:rsid w:val="00F21CEF"/>
    <w:rsid w:val="00F21E27"/>
    <w:rsid w:val="00F21F51"/>
    <w:rsid w:val="00F21FF9"/>
    <w:rsid w:val="00F22112"/>
    <w:rsid w:val="00F22167"/>
    <w:rsid w:val="00F22205"/>
    <w:rsid w:val="00F222EA"/>
    <w:rsid w:val="00F223A8"/>
    <w:rsid w:val="00F22437"/>
    <w:rsid w:val="00F224E5"/>
    <w:rsid w:val="00F22675"/>
    <w:rsid w:val="00F2267B"/>
    <w:rsid w:val="00F226E8"/>
    <w:rsid w:val="00F2278B"/>
    <w:rsid w:val="00F2282D"/>
    <w:rsid w:val="00F2289B"/>
    <w:rsid w:val="00F229B4"/>
    <w:rsid w:val="00F22A8B"/>
    <w:rsid w:val="00F22B34"/>
    <w:rsid w:val="00F22C7C"/>
    <w:rsid w:val="00F22DA2"/>
    <w:rsid w:val="00F22DD7"/>
    <w:rsid w:val="00F22EE0"/>
    <w:rsid w:val="00F22F40"/>
    <w:rsid w:val="00F2301E"/>
    <w:rsid w:val="00F23096"/>
    <w:rsid w:val="00F2313B"/>
    <w:rsid w:val="00F23146"/>
    <w:rsid w:val="00F231D3"/>
    <w:rsid w:val="00F23212"/>
    <w:rsid w:val="00F232C3"/>
    <w:rsid w:val="00F232D6"/>
    <w:rsid w:val="00F23371"/>
    <w:rsid w:val="00F2359A"/>
    <w:rsid w:val="00F23608"/>
    <w:rsid w:val="00F236A1"/>
    <w:rsid w:val="00F23780"/>
    <w:rsid w:val="00F2379E"/>
    <w:rsid w:val="00F237D5"/>
    <w:rsid w:val="00F23A4F"/>
    <w:rsid w:val="00F23C2D"/>
    <w:rsid w:val="00F23C8E"/>
    <w:rsid w:val="00F23E16"/>
    <w:rsid w:val="00F23E4C"/>
    <w:rsid w:val="00F23ECC"/>
    <w:rsid w:val="00F23F0F"/>
    <w:rsid w:val="00F23F37"/>
    <w:rsid w:val="00F2420C"/>
    <w:rsid w:val="00F24245"/>
    <w:rsid w:val="00F24291"/>
    <w:rsid w:val="00F242EC"/>
    <w:rsid w:val="00F24430"/>
    <w:rsid w:val="00F2454A"/>
    <w:rsid w:val="00F24A53"/>
    <w:rsid w:val="00F24A8E"/>
    <w:rsid w:val="00F24B70"/>
    <w:rsid w:val="00F24CE6"/>
    <w:rsid w:val="00F24D74"/>
    <w:rsid w:val="00F24DE3"/>
    <w:rsid w:val="00F24E09"/>
    <w:rsid w:val="00F24E9B"/>
    <w:rsid w:val="00F24EE9"/>
    <w:rsid w:val="00F24F71"/>
    <w:rsid w:val="00F24F8F"/>
    <w:rsid w:val="00F24FC4"/>
    <w:rsid w:val="00F2501D"/>
    <w:rsid w:val="00F250C5"/>
    <w:rsid w:val="00F250DB"/>
    <w:rsid w:val="00F25113"/>
    <w:rsid w:val="00F251A5"/>
    <w:rsid w:val="00F25237"/>
    <w:rsid w:val="00F25358"/>
    <w:rsid w:val="00F25364"/>
    <w:rsid w:val="00F254AE"/>
    <w:rsid w:val="00F25645"/>
    <w:rsid w:val="00F25B94"/>
    <w:rsid w:val="00F25C46"/>
    <w:rsid w:val="00F25D8A"/>
    <w:rsid w:val="00F25E7C"/>
    <w:rsid w:val="00F25ECF"/>
    <w:rsid w:val="00F25F30"/>
    <w:rsid w:val="00F25F9C"/>
    <w:rsid w:val="00F260F8"/>
    <w:rsid w:val="00F2611B"/>
    <w:rsid w:val="00F26215"/>
    <w:rsid w:val="00F263E6"/>
    <w:rsid w:val="00F26450"/>
    <w:rsid w:val="00F266A4"/>
    <w:rsid w:val="00F26739"/>
    <w:rsid w:val="00F26955"/>
    <w:rsid w:val="00F269AA"/>
    <w:rsid w:val="00F26B49"/>
    <w:rsid w:val="00F26CC6"/>
    <w:rsid w:val="00F26F6C"/>
    <w:rsid w:val="00F26F96"/>
    <w:rsid w:val="00F26FF4"/>
    <w:rsid w:val="00F27349"/>
    <w:rsid w:val="00F2740B"/>
    <w:rsid w:val="00F2746F"/>
    <w:rsid w:val="00F27620"/>
    <w:rsid w:val="00F276A5"/>
    <w:rsid w:val="00F276E3"/>
    <w:rsid w:val="00F276FC"/>
    <w:rsid w:val="00F277D8"/>
    <w:rsid w:val="00F27904"/>
    <w:rsid w:val="00F27A0F"/>
    <w:rsid w:val="00F27ABE"/>
    <w:rsid w:val="00F27AFE"/>
    <w:rsid w:val="00F27CB6"/>
    <w:rsid w:val="00F27CBA"/>
    <w:rsid w:val="00F27D34"/>
    <w:rsid w:val="00F27E8E"/>
    <w:rsid w:val="00F27EC6"/>
    <w:rsid w:val="00F3028B"/>
    <w:rsid w:val="00F3046C"/>
    <w:rsid w:val="00F306D9"/>
    <w:rsid w:val="00F307F7"/>
    <w:rsid w:val="00F308A6"/>
    <w:rsid w:val="00F308FD"/>
    <w:rsid w:val="00F30A68"/>
    <w:rsid w:val="00F30BDA"/>
    <w:rsid w:val="00F30C79"/>
    <w:rsid w:val="00F30D25"/>
    <w:rsid w:val="00F30D56"/>
    <w:rsid w:val="00F30E0B"/>
    <w:rsid w:val="00F30F23"/>
    <w:rsid w:val="00F3104D"/>
    <w:rsid w:val="00F3105E"/>
    <w:rsid w:val="00F31151"/>
    <w:rsid w:val="00F31217"/>
    <w:rsid w:val="00F3123A"/>
    <w:rsid w:val="00F3126B"/>
    <w:rsid w:val="00F31321"/>
    <w:rsid w:val="00F3132C"/>
    <w:rsid w:val="00F3133B"/>
    <w:rsid w:val="00F31362"/>
    <w:rsid w:val="00F313C5"/>
    <w:rsid w:val="00F31671"/>
    <w:rsid w:val="00F31740"/>
    <w:rsid w:val="00F31776"/>
    <w:rsid w:val="00F31857"/>
    <w:rsid w:val="00F3192B"/>
    <w:rsid w:val="00F3198F"/>
    <w:rsid w:val="00F31997"/>
    <w:rsid w:val="00F31A8D"/>
    <w:rsid w:val="00F31AAB"/>
    <w:rsid w:val="00F31AF1"/>
    <w:rsid w:val="00F31B64"/>
    <w:rsid w:val="00F31C17"/>
    <w:rsid w:val="00F31D4F"/>
    <w:rsid w:val="00F31EB8"/>
    <w:rsid w:val="00F31F88"/>
    <w:rsid w:val="00F3218F"/>
    <w:rsid w:val="00F321FF"/>
    <w:rsid w:val="00F32291"/>
    <w:rsid w:val="00F322CB"/>
    <w:rsid w:val="00F324F5"/>
    <w:rsid w:val="00F32517"/>
    <w:rsid w:val="00F326B1"/>
    <w:rsid w:val="00F3270D"/>
    <w:rsid w:val="00F327B4"/>
    <w:rsid w:val="00F328BE"/>
    <w:rsid w:val="00F32936"/>
    <w:rsid w:val="00F32AA9"/>
    <w:rsid w:val="00F32BF6"/>
    <w:rsid w:val="00F32C19"/>
    <w:rsid w:val="00F32D73"/>
    <w:rsid w:val="00F32F47"/>
    <w:rsid w:val="00F32F64"/>
    <w:rsid w:val="00F32F91"/>
    <w:rsid w:val="00F330C4"/>
    <w:rsid w:val="00F3348F"/>
    <w:rsid w:val="00F33520"/>
    <w:rsid w:val="00F335D4"/>
    <w:rsid w:val="00F336EE"/>
    <w:rsid w:val="00F3378E"/>
    <w:rsid w:val="00F3392A"/>
    <w:rsid w:val="00F33A23"/>
    <w:rsid w:val="00F33AE3"/>
    <w:rsid w:val="00F33D30"/>
    <w:rsid w:val="00F33DB8"/>
    <w:rsid w:val="00F33E52"/>
    <w:rsid w:val="00F33E76"/>
    <w:rsid w:val="00F340CB"/>
    <w:rsid w:val="00F341EB"/>
    <w:rsid w:val="00F3429E"/>
    <w:rsid w:val="00F342BC"/>
    <w:rsid w:val="00F3478B"/>
    <w:rsid w:val="00F34839"/>
    <w:rsid w:val="00F3483B"/>
    <w:rsid w:val="00F348CE"/>
    <w:rsid w:val="00F34981"/>
    <w:rsid w:val="00F34AA4"/>
    <w:rsid w:val="00F34BDE"/>
    <w:rsid w:val="00F34ECA"/>
    <w:rsid w:val="00F34F93"/>
    <w:rsid w:val="00F34FA5"/>
    <w:rsid w:val="00F34FE6"/>
    <w:rsid w:val="00F35016"/>
    <w:rsid w:val="00F3505E"/>
    <w:rsid w:val="00F3531E"/>
    <w:rsid w:val="00F3535A"/>
    <w:rsid w:val="00F354AC"/>
    <w:rsid w:val="00F355B1"/>
    <w:rsid w:val="00F355D9"/>
    <w:rsid w:val="00F35645"/>
    <w:rsid w:val="00F356A0"/>
    <w:rsid w:val="00F356F1"/>
    <w:rsid w:val="00F356F8"/>
    <w:rsid w:val="00F357C2"/>
    <w:rsid w:val="00F357DD"/>
    <w:rsid w:val="00F357FC"/>
    <w:rsid w:val="00F35A08"/>
    <w:rsid w:val="00F35A21"/>
    <w:rsid w:val="00F35AB8"/>
    <w:rsid w:val="00F35AF6"/>
    <w:rsid w:val="00F35BCD"/>
    <w:rsid w:val="00F35DAE"/>
    <w:rsid w:val="00F35DC8"/>
    <w:rsid w:val="00F35E0A"/>
    <w:rsid w:val="00F35E5C"/>
    <w:rsid w:val="00F361CB"/>
    <w:rsid w:val="00F362EF"/>
    <w:rsid w:val="00F3676D"/>
    <w:rsid w:val="00F36890"/>
    <w:rsid w:val="00F36990"/>
    <w:rsid w:val="00F369EB"/>
    <w:rsid w:val="00F36B77"/>
    <w:rsid w:val="00F36BBC"/>
    <w:rsid w:val="00F36C0A"/>
    <w:rsid w:val="00F36D57"/>
    <w:rsid w:val="00F36D80"/>
    <w:rsid w:val="00F36F05"/>
    <w:rsid w:val="00F371EF"/>
    <w:rsid w:val="00F3747A"/>
    <w:rsid w:val="00F37557"/>
    <w:rsid w:val="00F37653"/>
    <w:rsid w:val="00F3787E"/>
    <w:rsid w:val="00F378CF"/>
    <w:rsid w:val="00F37935"/>
    <w:rsid w:val="00F37B6D"/>
    <w:rsid w:val="00F37CB8"/>
    <w:rsid w:val="00F37D31"/>
    <w:rsid w:val="00F37F9B"/>
    <w:rsid w:val="00F37FD7"/>
    <w:rsid w:val="00F37FE4"/>
    <w:rsid w:val="00F40097"/>
    <w:rsid w:val="00F400B3"/>
    <w:rsid w:val="00F4012D"/>
    <w:rsid w:val="00F402E9"/>
    <w:rsid w:val="00F40362"/>
    <w:rsid w:val="00F4045E"/>
    <w:rsid w:val="00F4046B"/>
    <w:rsid w:val="00F404D0"/>
    <w:rsid w:val="00F405EA"/>
    <w:rsid w:val="00F405F2"/>
    <w:rsid w:val="00F406AC"/>
    <w:rsid w:val="00F406C8"/>
    <w:rsid w:val="00F407A0"/>
    <w:rsid w:val="00F4080C"/>
    <w:rsid w:val="00F4080D"/>
    <w:rsid w:val="00F4088B"/>
    <w:rsid w:val="00F409C9"/>
    <w:rsid w:val="00F40A7E"/>
    <w:rsid w:val="00F40F31"/>
    <w:rsid w:val="00F41071"/>
    <w:rsid w:val="00F410CB"/>
    <w:rsid w:val="00F41273"/>
    <w:rsid w:val="00F41382"/>
    <w:rsid w:val="00F413B1"/>
    <w:rsid w:val="00F414AC"/>
    <w:rsid w:val="00F41A74"/>
    <w:rsid w:val="00F41ADC"/>
    <w:rsid w:val="00F41B38"/>
    <w:rsid w:val="00F41B72"/>
    <w:rsid w:val="00F41BF0"/>
    <w:rsid w:val="00F41DA9"/>
    <w:rsid w:val="00F41EC0"/>
    <w:rsid w:val="00F4216C"/>
    <w:rsid w:val="00F4245C"/>
    <w:rsid w:val="00F42469"/>
    <w:rsid w:val="00F42537"/>
    <w:rsid w:val="00F425BC"/>
    <w:rsid w:val="00F42709"/>
    <w:rsid w:val="00F4275B"/>
    <w:rsid w:val="00F42784"/>
    <w:rsid w:val="00F427EF"/>
    <w:rsid w:val="00F42880"/>
    <w:rsid w:val="00F429E8"/>
    <w:rsid w:val="00F42A8A"/>
    <w:rsid w:val="00F42B90"/>
    <w:rsid w:val="00F42DDF"/>
    <w:rsid w:val="00F42E2F"/>
    <w:rsid w:val="00F42EBF"/>
    <w:rsid w:val="00F42F4F"/>
    <w:rsid w:val="00F4306C"/>
    <w:rsid w:val="00F43113"/>
    <w:rsid w:val="00F431CB"/>
    <w:rsid w:val="00F431FD"/>
    <w:rsid w:val="00F43370"/>
    <w:rsid w:val="00F43382"/>
    <w:rsid w:val="00F43461"/>
    <w:rsid w:val="00F4346E"/>
    <w:rsid w:val="00F435EF"/>
    <w:rsid w:val="00F4373F"/>
    <w:rsid w:val="00F4390E"/>
    <w:rsid w:val="00F439EE"/>
    <w:rsid w:val="00F43A05"/>
    <w:rsid w:val="00F43B67"/>
    <w:rsid w:val="00F43B81"/>
    <w:rsid w:val="00F43BFB"/>
    <w:rsid w:val="00F43C81"/>
    <w:rsid w:val="00F43CD8"/>
    <w:rsid w:val="00F43DDE"/>
    <w:rsid w:val="00F43DEF"/>
    <w:rsid w:val="00F43E7D"/>
    <w:rsid w:val="00F43EB5"/>
    <w:rsid w:val="00F43F57"/>
    <w:rsid w:val="00F44130"/>
    <w:rsid w:val="00F4422A"/>
    <w:rsid w:val="00F4427E"/>
    <w:rsid w:val="00F44354"/>
    <w:rsid w:val="00F443AB"/>
    <w:rsid w:val="00F4447D"/>
    <w:rsid w:val="00F4455B"/>
    <w:rsid w:val="00F445C9"/>
    <w:rsid w:val="00F4462E"/>
    <w:rsid w:val="00F44721"/>
    <w:rsid w:val="00F44807"/>
    <w:rsid w:val="00F44880"/>
    <w:rsid w:val="00F44998"/>
    <w:rsid w:val="00F44BC6"/>
    <w:rsid w:val="00F44C24"/>
    <w:rsid w:val="00F44D42"/>
    <w:rsid w:val="00F44F14"/>
    <w:rsid w:val="00F45075"/>
    <w:rsid w:val="00F450FF"/>
    <w:rsid w:val="00F451C3"/>
    <w:rsid w:val="00F4530C"/>
    <w:rsid w:val="00F4577F"/>
    <w:rsid w:val="00F459AF"/>
    <w:rsid w:val="00F45A6E"/>
    <w:rsid w:val="00F45B0A"/>
    <w:rsid w:val="00F45B3E"/>
    <w:rsid w:val="00F45DA9"/>
    <w:rsid w:val="00F45F55"/>
    <w:rsid w:val="00F46044"/>
    <w:rsid w:val="00F46104"/>
    <w:rsid w:val="00F46244"/>
    <w:rsid w:val="00F46425"/>
    <w:rsid w:val="00F4642D"/>
    <w:rsid w:val="00F46447"/>
    <w:rsid w:val="00F46450"/>
    <w:rsid w:val="00F46473"/>
    <w:rsid w:val="00F465F7"/>
    <w:rsid w:val="00F466EE"/>
    <w:rsid w:val="00F46770"/>
    <w:rsid w:val="00F46810"/>
    <w:rsid w:val="00F46881"/>
    <w:rsid w:val="00F46891"/>
    <w:rsid w:val="00F46967"/>
    <w:rsid w:val="00F46A1C"/>
    <w:rsid w:val="00F46A62"/>
    <w:rsid w:val="00F46AF6"/>
    <w:rsid w:val="00F46C30"/>
    <w:rsid w:val="00F46E36"/>
    <w:rsid w:val="00F46FD6"/>
    <w:rsid w:val="00F4720C"/>
    <w:rsid w:val="00F47249"/>
    <w:rsid w:val="00F472D1"/>
    <w:rsid w:val="00F47303"/>
    <w:rsid w:val="00F4732D"/>
    <w:rsid w:val="00F475CC"/>
    <w:rsid w:val="00F47676"/>
    <w:rsid w:val="00F476D6"/>
    <w:rsid w:val="00F478BE"/>
    <w:rsid w:val="00F4792B"/>
    <w:rsid w:val="00F4796E"/>
    <w:rsid w:val="00F47A59"/>
    <w:rsid w:val="00F47B81"/>
    <w:rsid w:val="00F47BD1"/>
    <w:rsid w:val="00F47F02"/>
    <w:rsid w:val="00F47F51"/>
    <w:rsid w:val="00F47F94"/>
    <w:rsid w:val="00F5007D"/>
    <w:rsid w:val="00F500E3"/>
    <w:rsid w:val="00F50188"/>
    <w:rsid w:val="00F50231"/>
    <w:rsid w:val="00F50248"/>
    <w:rsid w:val="00F502FD"/>
    <w:rsid w:val="00F50359"/>
    <w:rsid w:val="00F50478"/>
    <w:rsid w:val="00F50488"/>
    <w:rsid w:val="00F5076C"/>
    <w:rsid w:val="00F508C5"/>
    <w:rsid w:val="00F508CE"/>
    <w:rsid w:val="00F50972"/>
    <w:rsid w:val="00F509D7"/>
    <w:rsid w:val="00F50A55"/>
    <w:rsid w:val="00F50D3F"/>
    <w:rsid w:val="00F50F2A"/>
    <w:rsid w:val="00F50F4E"/>
    <w:rsid w:val="00F51034"/>
    <w:rsid w:val="00F510E0"/>
    <w:rsid w:val="00F51445"/>
    <w:rsid w:val="00F514E6"/>
    <w:rsid w:val="00F51677"/>
    <w:rsid w:val="00F51827"/>
    <w:rsid w:val="00F518F8"/>
    <w:rsid w:val="00F519F2"/>
    <w:rsid w:val="00F51A56"/>
    <w:rsid w:val="00F51A96"/>
    <w:rsid w:val="00F51D61"/>
    <w:rsid w:val="00F51E07"/>
    <w:rsid w:val="00F51E4B"/>
    <w:rsid w:val="00F51E7D"/>
    <w:rsid w:val="00F5207E"/>
    <w:rsid w:val="00F52124"/>
    <w:rsid w:val="00F5214E"/>
    <w:rsid w:val="00F523CA"/>
    <w:rsid w:val="00F52412"/>
    <w:rsid w:val="00F524CC"/>
    <w:rsid w:val="00F52674"/>
    <w:rsid w:val="00F52765"/>
    <w:rsid w:val="00F5278A"/>
    <w:rsid w:val="00F527B2"/>
    <w:rsid w:val="00F5285C"/>
    <w:rsid w:val="00F52A69"/>
    <w:rsid w:val="00F52A7F"/>
    <w:rsid w:val="00F52AE5"/>
    <w:rsid w:val="00F52C69"/>
    <w:rsid w:val="00F52C8F"/>
    <w:rsid w:val="00F52C99"/>
    <w:rsid w:val="00F52CD4"/>
    <w:rsid w:val="00F52FA5"/>
    <w:rsid w:val="00F53004"/>
    <w:rsid w:val="00F53053"/>
    <w:rsid w:val="00F53089"/>
    <w:rsid w:val="00F530D2"/>
    <w:rsid w:val="00F5328A"/>
    <w:rsid w:val="00F53434"/>
    <w:rsid w:val="00F534E6"/>
    <w:rsid w:val="00F535A4"/>
    <w:rsid w:val="00F535CD"/>
    <w:rsid w:val="00F535D6"/>
    <w:rsid w:val="00F536E1"/>
    <w:rsid w:val="00F5370F"/>
    <w:rsid w:val="00F5388C"/>
    <w:rsid w:val="00F53A31"/>
    <w:rsid w:val="00F53A6B"/>
    <w:rsid w:val="00F53A89"/>
    <w:rsid w:val="00F53D35"/>
    <w:rsid w:val="00F53F56"/>
    <w:rsid w:val="00F5416D"/>
    <w:rsid w:val="00F541A8"/>
    <w:rsid w:val="00F541F5"/>
    <w:rsid w:val="00F544D9"/>
    <w:rsid w:val="00F544EA"/>
    <w:rsid w:val="00F545E3"/>
    <w:rsid w:val="00F54677"/>
    <w:rsid w:val="00F54707"/>
    <w:rsid w:val="00F548C2"/>
    <w:rsid w:val="00F54961"/>
    <w:rsid w:val="00F54ACE"/>
    <w:rsid w:val="00F54B79"/>
    <w:rsid w:val="00F54C3E"/>
    <w:rsid w:val="00F54CAB"/>
    <w:rsid w:val="00F54FA1"/>
    <w:rsid w:val="00F54FDE"/>
    <w:rsid w:val="00F55097"/>
    <w:rsid w:val="00F5520A"/>
    <w:rsid w:val="00F55271"/>
    <w:rsid w:val="00F55418"/>
    <w:rsid w:val="00F55436"/>
    <w:rsid w:val="00F554AA"/>
    <w:rsid w:val="00F557DF"/>
    <w:rsid w:val="00F558B8"/>
    <w:rsid w:val="00F559C1"/>
    <w:rsid w:val="00F55AC6"/>
    <w:rsid w:val="00F55C35"/>
    <w:rsid w:val="00F55C78"/>
    <w:rsid w:val="00F55CCE"/>
    <w:rsid w:val="00F55DAE"/>
    <w:rsid w:val="00F56042"/>
    <w:rsid w:val="00F56043"/>
    <w:rsid w:val="00F56270"/>
    <w:rsid w:val="00F564AC"/>
    <w:rsid w:val="00F565C4"/>
    <w:rsid w:val="00F568ED"/>
    <w:rsid w:val="00F56A43"/>
    <w:rsid w:val="00F56B43"/>
    <w:rsid w:val="00F56C77"/>
    <w:rsid w:val="00F56C87"/>
    <w:rsid w:val="00F56E4E"/>
    <w:rsid w:val="00F57119"/>
    <w:rsid w:val="00F5712E"/>
    <w:rsid w:val="00F57196"/>
    <w:rsid w:val="00F574BE"/>
    <w:rsid w:val="00F5767E"/>
    <w:rsid w:val="00F578C5"/>
    <w:rsid w:val="00F578F7"/>
    <w:rsid w:val="00F579A5"/>
    <w:rsid w:val="00F57E9A"/>
    <w:rsid w:val="00F57EAB"/>
    <w:rsid w:val="00F57F6A"/>
    <w:rsid w:val="00F57F8F"/>
    <w:rsid w:val="00F57FC2"/>
    <w:rsid w:val="00F60056"/>
    <w:rsid w:val="00F60106"/>
    <w:rsid w:val="00F603A3"/>
    <w:rsid w:val="00F605A9"/>
    <w:rsid w:val="00F605C6"/>
    <w:rsid w:val="00F60828"/>
    <w:rsid w:val="00F6091F"/>
    <w:rsid w:val="00F6099D"/>
    <w:rsid w:val="00F60E0C"/>
    <w:rsid w:val="00F60F08"/>
    <w:rsid w:val="00F61036"/>
    <w:rsid w:val="00F611BC"/>
    <w:rsid w:val="00F6129C"/>
    <w:rsid w:val="00F61434"/>
    <w:rsid w:val="00F61488"/>
    <w:rsid w:val="00F61821"/>
    <w:rsid w:val="00F61833"/>
    <w:rsid w:val="00F6191D"/>
    <w:rsid w:val="00F6191F"/>
    <w:rsid w:val="00F6194A"/>
    <w:rsid w:val="00F61A68"/>
    <w:rsid w:val="00F61A6F"/>
    <w:rsid w:val="00F61AC7"/>
    <w:rsid w:val="00F61BAB"/>
    <w:rsid w:val="00F61BD5"/>
    <w:rsid w:val="00F61D63"/>
    <w:rsid w:val="00F61E2B"/>
    <w:rsid w:val="00F61E2D"/>
    <w:rsid w:val="00F61E83"/>
    <w:rsid w:val="00F61EB1"/>
    <w:rsid w:val="00F61F0A"/>
    <w:rsid w:val="00F6201E"/>
    <w:rsid w:val="00F6212E"/>
    <w:rsid w:val="00F62141"/>
    <w:rsid w:val="00F62189"/>
    <w:rsid w:val="00F62239"/>
    <w:rsid w:val="00F62277"/>
    <w:rsid w:val="00F623F1"/>
    <w:rsid w:val="00F62404"/>
    <w:rsid w:val="00F62510"/>
    <w:rsid w:val="00F62633"/>
    <w:rsid w:val="00F62663"/>
    <w:rsid w:val="00F6271D"/>
    <w:rsid w:val="00F62767"/>
    <w:rsid w:val="00F627F2"/>
    <w:rsid w:val="00F62921"/>
    <w:rsid w:val="00F62958"/>
    <w:rsid w:val="00F6298B"/>
    <w:rsid w:val="00F6298D"/>
    <w:rsid w:val="00F6298F"/>
    <w:rsid w:val="00F629AA"/>
    <w:rsid w:val="00F62BD5"/>
    <w:rsid w:val="00F62E77"/>
    <w:rsid w:val="00F62E8C"/>
    <w:rsid w:val="00F62EC2"/>
    <w:rsid w:val="00F62EF2"/>
    <w:rsid w:val="00F62F51"/>
    <w:rsid w:val="00F630C9"/>
    <w:rsid w:val="00F63346"/>
    <w:rsid w:val="00F633C7"/>
    <w:rsid w:val="00F63559"/>
    <w:rsid w:val="00F6368C"/>
    <w:rsid w:val="00F636C1"/>
    <w:rsid w:val="00F6372C"/>
    <w:rsid w:val="00F638E8"/>
    <w:rsid w:val="00F63963"/>
    <w:rsid w:val="00F639F7"/>
    <w:rsid w:val="00F639F9"/>
    <w:rsid w:val="00F63AC3"/>
    <w:rsid w:val="00F63AF6"/>
    <w:rsid w:val="00F63B92"/>
    <w:rsid w:val="00F63C13"/>
    <w:rsid w:val="00F63C46"/>
    <w:rsid w:val="00F63D16"/>
    <w:rsid w:val="00F63E20"/>
    <w:rsid w:val="00F64096"/>
    <w:rsid w:val="00F640CC"/>
    <w:rsid w:val="00F64245"/>
    <w:rsid w:val="00F6441A"/>
    <w:rsid w:val="00F64480"/>
    <w:rsid w:val="00F64608"/>
    <w:rsid w:val="00F64674"/>
    <w:rsid w:val="00F6490B"/>
    <w:rsid w:val="00F64A66"/>
    <w:rsid w:val="00F64ABC"/>
    <w:rsid w:val="00F64AED"/>
    <w:rsid w:val="00F64B50"/>
    <w:rsid w:val="00F64B53"/>
    <w:rsid w:val="00F64B56"/>
    <w:rsid w:val="00F64C17"/>
    <w:rsid w:val="00F64D5A"/>
    <w:rsid w:val="00F64E6E"/>
    <w:rsid w:val="00F64ECB"/>
    <w:rsid w:val="00F6503B"/>
    <w:rsid w:val="00F6517A"/>
    <w:rsid w:val="00F65185"/>
    <w:rsid w:val="00F65234"/>
    <w:rsid w:val="00F6529E"/>
    <w:rsid w:val="00F65542"/>
    <w:rsid w:val="00F65560"/>
    <w:rsid w:val="00F656C8"/>
    <w:rsid w:val="00F65732"/>
    <w:rsid w:val="00F65848"/>
    <w:rsid w:val="00F658BB"/>
    <w:rsid w:val="00F658BC"/>
    <w:rsid w:val="00F658CE"/>
    <w:rsid w:val="00F65979"/>
    <w:rsid w:val="00F65AD8"/>
    <w:rsid w:val="00F65B9D"/>
    <w:rsid w:val="00F66018"/>
    <w:rsid w:val="00F66039"/>
    <w:rsid w:val="00F66062"/>
    <w:rsid w:val="00F660DE"/>
    <w:rsid w:val="00F66153"/>
    <w:rsid w:val="00F66167"/>
    <w:rsid w:val="00F661DD"/>
    <w:rsid w:val="00F66208"/>
    <w:rsid w:val="00F662F7"/>
    <w:rsid w:val="00F66365"/>
    <w:rsid w:val="00F6655C"/>
    <w:rsid w:val="00F6659F"/>
    <w:rsid w:val="00F6677E"/>
    <w:rsid w:val="00F66841"/>
    <w:rsid w:val="00F66B06"/>
    <w:rsid w:val="00F66C48"/>
    <w:rsid w:val="00F66D84"/>
    <w:rsid w:val="00F66E27"/>
    <w:rsid w:val="00F66EBC"/>
    <w:rsid w:val="00F66F11"/>
    <w:rsid w:val="00F67152"/>
    <w:rsid w:val="00F6727F"/>
    <w:rsid w:val="00F673B7"/>
    <w:rsid w:val="00F67549"/>
    <w:rsid w:val="00F67617"/>
    <w:rsid w:val="00F67748"/>
    <w:rsid w:val="00F678A9"/>
    <w:rsid w:val="00F678AB"/>
    <w:rsid w:val="00F67929"/>
    <w:rsid w:val="00F67A90"/>
    <w:rsid w:val="00F67B2D"/>
    <w:rsid w:val="00F67E24"/>
    <w:rsid w:val="00F67E5B"/>
    <w:rsid w:val="00F67EF2"/>
    <w:rsid w:val="00F7028E"/>
    <w:rsid w:val="00F704F5"/>
    <w:rsid w:val="00F70621"/>
    <w:rsid w:val="00F7063B"/>
    <w:rsid w:val="00F708C1"/>
    <w:rsid w:val="00F70975"/>
    <w:rsid w:val="00F70979"/>
    <w:rsid w:val="00F70A39"/>
    <w:rsid w:val="00F70B22"/>
    <w:rsid w:val="00F70B5A"/>
    <w:rsid w:val="00F70BA5"/>
    <w:rsid w:val="00F70C1C"/>
    <w:rsid w:val="00F70C76"/>
    <w:rsid w:val="00F70C92"/>
    <w:rsid w:val="00F70D97"/>
    <w:rsid w:val="00F70DC0"/>
    <w:rsid w:val="00F70E5D"/>
    <w:rsid w:val="00F71114"/>
    <w:rsid w:val="00F71191"/>
    <w:rsid w:val="00F71528"/>
    <w:rsid w:val="00F715B6"/>
    <w:rsid w:val="00F715C9"/>
    <w:rsid w:val="00F715DF"/>
    <w:rsid w:val="00F7195C"/>
    <w:rsid w:val="00F71A0B"/>
    <w:rsid w:val="00F71A94"/>
    <w:rsid w:val="00F71ABF"/>
    <w:rsid w:val="00F71AC8"/>
    <w:rsid w:val="00F71AF9"/>
    <w:rsid w:val="00F71C55"/>
    <w:rsid w:val="00F71DC4"/>
    <w:rsid w:val="00F71DE2"/>
    <w:rsid w:val="00F71F3E"/>
    <w:rsid w:val="00F71FA3"/>
    <w:rsid w:val="00F71FFF"/>
    <w:rsid w:val="00F72041"/>
    <w:rsid w:val="00F72081"/>
    <w:rsid w:val="00F722C2"/>
    <w:rsid w:val="00F72339"/>
    <w:rsid w:val="00F72490"/>
    <w:rsid w:val="00F724E6"/>
    <w:rsid w:val="00F72690"/>
    <w:rsid w:val="00F72810"/>
    <w:rsid w:val="00F72847"/>
    <w:rsid w:val="00F72860"/>
    <w:rsid w:val="00F72870"/>
    <w:rsid w:val="00F72920"/>
    <w:rsid w:val="00F72A0E"/>
    <w:rsid w:val="00F72A16"/>
    <w:rsid w:val="00F72A1C"/>
    <w:rsid w:val="00F72B0C"/>
    <w:rsid w:val="00F72B2C"/>
    <w:rsid w:val="00F72B8C"/>
    <w:rsid w:val="00F72CB7"/>
    <w:rsid w:val="00F72CB9"/>
    <w:rsid w:val="00F72DAB"/>
    <w:rsid w:val="00F72DCD"/>
    <w:rsid w:val="00F72E5F"/>
    <w:rsid w:val="00F73000"/>
    <w:rsid w:val="00F73077"/>
    <w:rsid w:val="00F73113"/>
    <w:rsid w:val="00F73204"/>
    <w:rsid w:val="00F7321C"/>
    <w:rsid w:val="00F73371"/>
    <w:rsid w:val="00F73406"/>
    <w:rsid w:val="00F7343F"/>
    <w:rsid w:val="00F735E6"/>
    <w:rsid w:val="00F736EC"/>
    <w:rsid w:val="00F73B06"/>
    <w:rsid w:val="00F73E88"/>
    <w:rsid w:val="00F7405F"/>
    <w:rsid w:val="00F74079"/>
    <w:rsid w:val="00F741B5"/>
    <w:rsid w:val="00F74376"/>
    <w:rsid w:val="00F744CD"/>
    <w:rsid w:val="00F7455F"/>
    <w:rsid w:val="00F7469D"/>
    <w:rsid w:val="00F74710"/>
    <w:rsid w:val="00F747F7"/>
    <w:rsid w:val="00F74854"/>
    <w:rsid w:val="00F74B35"/>
    <w:rsid w:val="00F74C15"/>
    <w:rsid w:val="00F74C9F"/>
    <w:rsid w:val="00F74D3B"/>
    <w:rsid w:val="00F74F8F"/>
    <w:rsid w:val="00F74FB7"/>
    <w:rsid w:val="00F751A7"/>
    <w:rsid w:val="00F751EE"/>
    <w:rsid w:val="00F752F2"/>
    <w:rsid w:val="00F75489"/>
    <w:rsid w:val="00F75785"/>
    <w:rsid w:val="00F7582B"/>
    <w:rsid w:val="00F7597C"/>
    <w:rsid w:val="00F75B33"/>
    <w:rsid w:val="00F75BC1"/>
    <w:rsid w:val="00F75D4C"/>
    <w:rsid w:val="00F75E91"/>
    <w:rsid w:val="00F7607D"/>
    <w:rsid w:val="00F760E2"/>
    <w:rsid w:val="00F76346"/>
    <w:rsid w:val="00F76402"/>
    <w:rsid w:val="00F76432"/>
    <w:rsid w:val="00F7648F"/>
    <w:rsid w:val="00F7666C"/>
    <w:rsid w:val="00F766B9"/>
    <w:rsid w:val="00F766FF"/>
    <w:rsid w:val="00F767B8"/>
    <w:rsid w:val="00F76833"/>
    <w:rsid w:val="00F76863"/>
    <w:rsid w:val="00F768A3"/>
    <w:rsid w:val="00F768E8"/>
    <w:rsid w:val="00F76904"/>
    <w:rsid w:val="00F76909"/>
    <w:rsid w:val="00F7695C"/>
    <w:rsid w:val="00F769FC"/>
    <w:rsid w:val="00F76BF7"/>
    <w:rsid w:val="00F76D1B"/>
    <w:rsid w:val="00F76D1C"/>
    <w:rsid w:val="00F76D30"/>
    <w:rsid w:val="00F76D75"/>
    <w:rsid w:val="00F76E12"/>
    <w:rsid w:val="00F76E97"/>
    <w:rsid w:val="00F76EC0"/>
    <w:rsid w:val="00F76EFC"/>
    <w:rsid w:val="00F76F56"/>
    <w:rsid w:val="00F76F70"/>
    <w:rsid w:val="00F76FAA"/>
    <w:rsid w:val="00F7704D"/>
    <w:rsid w:val="00F77195"/>
    <w:rsid w:val="00F77252"/>
    <w:rsid w:val="00F77271"/>
    <w:rsid w:val="00F77688"/>
    <w:rsid w:val="00F7776F"/>
    <w:rsid w:val="00F77875"/>
    <w:rsid w:val="00F77965"/>
    <w:rsid w:val="00F77979"/>
    <w:rsid w:val="00F77AB6"/>
    <w:rsid w:val="00F77C64"/>
    <w:rsid w:val="00F77EAD"/>
    <w:rsid w:val="00F801C6"/>
    <w:rsid w:val="00F80314"/>
    <w:rsid w:val="00F8039B"/>
    <w:rsid w:val="00F80A9B"/>
    <w:rsid w:val="00F80BFE"/>
    <w:rsid w:val="00F80C5D"/>
    <w:rsid w:val="00F80EC9"/>
    <w:rsid w:val="00F80F28"/>
    <w:rsid w:val="00F80F2F"/>
    <w:rsid w:val="00F80FD1"/>
    <w:rsid w:val="00F81064"/>
    <w:rsid w:val="00F8119C"/>
    <w:rsid w:val="00F81236"/>
    <w:rsid w:val="00F815F5"/>
    <w:rsid w:val="00F81729"/>
    <w:rsid w:val="00F818EA"/>
    <w:rsid w:val="00F81911"/>
    <w:rsid w:val="00F81933"/>
    <w:rsid w:val="00F8197C"/>
    <w:rsid w:val="00F81A45"/>
    <w:rsid w:val="00F81B00"/>
    <w:rsid w:val="00F81C91"/>
    <w:rsid w:val="00F81CFA"/>
    <w:rsid w:val="00F81D79"/>
    <w:rsid w:val="00F81D94"/>
    <w:rsid w:val="00F81E6B"/>
    <w:rsid w:val="00F81F12"/>
    <w:rsid w:val="00F81FE9"/>
    <w:rsid w:val="00F82025"/>
    <w:rsid w:val="00F82027"/>
    <w:rsid w:val="00F82165"/>
    <w:rsid w:val="00F8220A"/>
    <w:rsid w:val="00F8221B"/>
    <w:rsid w:val="00F82298"/>
    <w:rsid w:val="00F822BF"/>
    <w:rsid w:val="00F82433"/>
    <w:rsid w:val="00F824A9"/>
    <w:rsid w:val="00F824D0"/>
    <w:rsid w:val="00F82835"/>
    <w:rsid w:val="00F8286D"/>
    <w:rsid w:val="00F828D4"/>
    <w:rsid w:val="00F828D5"/>
    <w:rsid w:val="00F82A0A"/>
    <w:rsid w:val="00F82B3B"/>
    <w:rsid w:val="00F82D79"/>
    <w:rsid w:val="00F82E2E"/>
    <w:rsid w:val="00F82E6C"/>
    <w:rsid w:val="00F82F3D"/>
    <w:rsid w:val="00F836B2"/>
    <w:rsid w:val="00F8370C"/>
    <w:rsid w:val="00F8374B"/>
    <w:rsid w:val="00F83AA6"/>
    <w:rsid w:val="00F83AAA"/>
    <w:rsid w:val="00F83B36"/>
    <w:rsid w:val="00F83B78"/>
    <w:rsid w:val="00F83BA4"/>
    <w:rsid w:val="00F83BD8"/>
    <w:rsid w:val="00F83D35"/>
    <w:rsid w:val="00F83E32"/>
    <w:rsid w:val="00F83F03"/>
    <w:rsid w:val="00F83FD7"/>
    <w:rsid w:val="00F8432D"/>
    <w:rsid w:val="00F84536"/>
    <w:rsid w:val="00F8453A"/>
    <w:rsid w:val="00F84665"/>
    <w:rsid w:val="00F84708"/>
    <w:rsid w:val="00F848D2"/>
    <w:rsid w:val="00F84A75"/>
    <w:rsid w:val="00F84BBF"/>
    <w:rsid w:val="00F84C39"/>
    <w:rsid w:val="00F84CD4"/>
    <w:rsid w:val="00F84CFD"/>
    <w:rsid w:val="00F84D32"/>
    <w:rsid w:val="00F84D51"/>
    <w:rsid w:val="00F84E9F"/>
    <w:rsid w:val="00F84EB3"/>
    <w:rsid w:val="00F84F03"/>
    <w:rsid w:val="00F850ED"/>
    <w:rsid w:val="00F85347"/>
    <w:rsid w:val="00F853C4"/>
    <w:rsid w:val="00F854CE"/>
    <w:rsid w:val="00F8551F"/>
    <w:rsid w:val="00F85606"/>
    <w:rsid w:val="00F85648"/>
    <w:rsid w:val="00F85731"/>
    <w:rsid w:val="00F8579C"/>
    <w:rsid w:val="00F857E8"/>
    <w:rsid w:val="00F859B8"/>
    <w:rsid w:val="00F859D1"/>
    <w:rsid w:val="00F85AC7"/>
    <w:rsid w:val="00F85D2C"/>
    <w:rsid w:val="00F85DA1"/>
    <w:rsid w:val="00F85EF4"/>
    <w:rsid w:val="00F860E2"/>
    <w:rsid w:val="00F8610F"/>
    <w:rsid w:val="00F8619F"/>
    <w:rsid w:val="00F862C2"/>
    <w:rsid w:val="00F862D9"/>
    <w:rsid w:val="00F86402"/>
    <w:rsid w:val="00F86484"/>
    <w:rsid w:val="00F8648E"/>
    <w:rsid w:val="00F865BA"/>
    <w:rsid w:val="00F86676"/>
    <w:rsid w:val="00F86697"/>
    <w:rsid w:val="00F866A4"/>
    <w:rsid w:val="00F866BA"/>
    <w:rsid w:val="00F868D7"/>
    <w:rsid w:val="00F86B3C"/>
    <w:rsid w:val="00F86B64"/>
    <w:rsid w:val="00F86C33"/>
    <w:rsid w:val="00F86C58"/>
    <w:rsid w:val="00F86C8C"/>
    <w:rsid w:val="00F86E98"/>
    <w:rsid w:val="00F86F4B"/>
    <w:rsid w:val="00F86F79"/>
    <w:rsid w:val="00F8708F"/>
    <w:rsid w:val="00F87106"/>
    <w:rsid w:val="00F87227"/>
    <w:rsid w:val="00F87365"/>
    <w:rsid w:val="00F87476"/>
    <w:rsid w:val="00F8762A"/>
    <w:rsid w:val="00F87652"/>
    <w:rsid w:val="00F876BA"/>
    <w:rsid w:val="00F8787D"/>
    <w:rsid w:val="00F87BF1"/>
    <w:rsid w:val="00F87DB2"/>
    <w:rsid w:val="00F87DCF"/>
    <w:rsid w:val="00F87FC0"/>
    <w:rsid w:val="00F87FC7"/>
    <w:rsid w:val="00F9012A"/>
    <w:rsid w:val="00F902A9"/>
    <w:rsid w:val="00F902B9"/>
    <w:rsid w:val="00F902CC"/>
    <w:rsid w:val="00F9036C"/>
    <w:rsid w:val="00F906C4"/>
    <w:rsid w:val="00F90758"/>
    <w:rsid w:val="00F90892"/>
    <w:rsid w:val="00F90CF0"/>
    <w:rsid w:val="00F90CF9"/>
    <w:rsid w:val="00F90DB0"/>
    <w:rsid w:val="00F90FC5"/>
    <w:rsid w:val="00F910A8"/>
    <w:rsid w:val="00F9114A"/>
    <w:rsid w:val="00F9115F"/>
    <w:rsid w:val="00F91199"/>
    <w:rsid w:val="00F911BA"/>
    <w:rsid w:val="00F91305"/>
    <w:rsid w:val="00F9134B"/>
    <w:rsid w:val="00F913AB"/>
    <w:rsid w:val="00F91441"/>
    <w:rsid w:val="00F914FB"/>
    <w:rsid w:val="00F91666"/>
    <w:rsid w:val="00F916AA"/>
    <w:rsid w:val="00F916E7"/>
    <w:rsid w:val="00F9171A"/>
    <w:rsid w:val="00F91881"/>
    <w:rsid w:val="00F91A81"/>
    <w:rsid w:val="00F91B60"/>
    <w:rsid w:val="00F91BEA"/>
    <w:rsid w:val="00F91D06"/>
    <w:rsid w:val="00F91FD0"/>
    <w:rsid w:val="00F920D8"/>
    <w:rsid w:val="00F9228B"/>
    <w:rsid w:val="00F922C6"/>
    <w:rsid w:val="00F9232A"/>
    <w:rsid w:val="00F92330"/>
    <w:rsid w:val="00F92434"/>
    <w:rsid w:val="00F92587"/>
    <w:rsid w:val="00F9258E"/>
    <w:rsid w:val="00F92595"/>
    <w:rsid w:val="00F9261C"/>
    <w:rsid w:val="00F926AE"/>
    <w:rsid w:val="00F92823"/>
    <w:rsid w:val="00F92972"/>
    <w:rsid w:val="00F92A4C"/>
    <w:rsid w:val="00F92AE7"/>
    <w:rsid w:val="00F92C71"/>
    <w:rsid w:val="00F92D21"/>
    <w:rsid w:val="00F930AC"/>
    <w:rsid w:val="00F93124"/>
    <w:rsid w:val="00F9314A"/>
    <w:rsid w:val="00F933AF"/>
    <w:rsid w:val="00F933DA"/>
    <w:rsid w:val="00F934C1"/>
    <w:rsid w:val="00F93536"/>
    <w:rsid w:val="00F935C8"/>
    <w:rsid w:val="00F93652"/>
    <w:rsid w:val="00F938A2"/>
    <w:rsid w:val="00F93940"/>
    <w:rsid w:val="00F93A2D"/>
    <w:rsid w:val="00F93CEC"/>
    <w:rsid w:val="00F93D61"/>
    <w:rsid w:val="00F93DD4"/>
    <w:rsid w:val="00F93EA4"/>
    <w:rsid w:val="00F94069"/>
    <w:rsid w:val="00F940CE"/>
    <w:rsid w:val="00F942A4"/>
    <w:rsid w:val="00F9433D"/>
    <w:rsid w:val="00F94511"/>
    <w:rsid w:val="00F94561"/>
    <w:rsid w:val="00F945C7"/>
    <w:rsid w:val="00F94601"/>
    <w:rsid w:val="00F947BF"/>
    <w:rsid w:val="00F94876"/>
    <w:rsid w:val="00F9496B"/>
    <w:rsid w:val="00F94CD5"/>
    <w:rsid w:val="00F94D5F"/>
    <w:rsid w:val="00F94D8E"/>
    <w:rsid w:val="00F94F29"/>
    <w:rsid w:val="00F951CC"/>
    <w:rsid w:val="00F95449"/>
    <w:rsid w:val="00F95483"/>
    <w:rsid w:val="00F954BA"/>
    <w:rsid w:val="00F954C3"/>
    <w:rsid w:val="00F95635"/>
    <w:rsid w:val="00F95636"/>
    <w:rsid w:val="00F95772"/>
    <w:rsid w:val="00F959A1"/>
    <w:rsid w:val="00F959B1"/>
    <w:rsid w:val="00F95A4C"/>
    <w:rsid w:val="00F95A59"/>
    <w:rsid w:val="00F95A9E"/>
    <w:rsid w:val="00F95AA8"/>
    <w:rsid w:val="00F95AC6"/>
    <w:rsid w:val="00F95D50"/>
    <w:rsid w:val="00F95DD9"/>
    <w:rsid w:val="00F95F53"/>
    <w:rsid w:val="00F961D7"/>
    <w:rsid w:val="00F964CA"/>
    <w:rsid w:val="00F96533"/>
    <w:rsid w:val="00F96556"/>
    <w:rsid w:val="00F96722"/>
    <w:rsid w:val="00F9674E"/>
    <w:rsid w:val="00F9675B"/>
    <w:rsid w:val="00F9690A"/>
    <w:rsid w:val="00F96957"/>
    <w:rsid w:val="00F96A23"/>
    <w:rsid w:val="00F96A24"/>
    <w:rsid w:val="00F96B7E"/>
    <w:rsid w:val="00F96BBD"/>
    <w:rsid w:val="00F96C6D"/>
    <w:rsid w:val="00F96CED"/>
    <w:rsid w:val="00F96D8E"/>
    <w:rsid w:val="00F96EFA"/>
    <w:rsid w:val="00F96F78"/>
    <w:rsid w:val="00F96FCB"/>
    <w:rsid w:val="00F97034"/>
    <w:rsid w:val="00F97088"/>
    <w:rsid w:val="00F971E3"/>
    <w:rsid w:val="00F972BA"/>
    <w:rsid w:val="00F972C0"/>
    <w:rsid w:val="00F974FE"/>
    <w:rsid w:val="00F975D8"/>
    <w:rsid w:val="00F97797"/>
    <w:rsid w:val="00F97B17"/>
    <w:rsid w:val="00F97B18"/>
    <w:rsid w:val="00F97B1E"/>
    <w:rsid w:val="00F97D33"/>
    <w:rsid w:val="00F97F7F"/>
    <w:rsid w:val="00F97FFB"/>
    <w:rsid w:val="00FA0024"/>
    <w:rsid w:val="00FA02D3"/>
    <w:rsid w:val="00FA031F"/>
    <w:rsid w:val="00FA0363"/>
    <w:rsid w:val="00FA0530"/>
    <w:rsid w:val="00FA0576"/>
    <w:rsid w:val="00FA076B"/>
    <w:rsid w:val="00FA080A"/>
    <w:rsid w:val="00FA08DD"/>
    <w:rsid w:val="00FA0996"/>
    <w:rsid w:val="00FA09C1"/>
    <w:rsid w:val="00FA0A62"/>
    <w:rsid w:val="00FA0AAF"/>
    <w:rsid w:val="00FA0B5F"/>
    <w:rsid w:val="00FA0B71"/>
    <w:rsid w:val="00FA0B73"/>
    <w:rsid w:val="00FA0BE1"/>
    <w:rsid w:val="00FA0C1A"/>
    <w:rsid w:val="00FA105E"/>
    <w:rsid w:val="00FA1121"/>
    <w:rsid w:val="00FA1136"/>
    <w:rsid w:val="00FA1150"/>
    <w:rsid w:val="00FA13BB"/>
    <w:rsid w:val="00FA155F"/>
    <w:rsid w:val="00FA1637"/>
    <w:rsid w:val="00FA1693"/>
    <w:rsid w:val="00FA180A"/>
    <w:rsid w:val="00FA1843"/>
    <w:rsid w:val="00FA18E6"/>
    <w:rsid w:val="00FA19EF"/>
    <w:rsid w:val="00FA1BE4"/>
    <w:rsid w:val="00FA1F6F"/>
    <w:rsid w:val="00FA1FBE"/>
    <w:rsid w:val="00FA210D"/>
    <w:rsid w:val="00FA27A5"/>
    <w:rsid w:val="00FA27E5"/>
    <w:rsid w:val="00FA2952"/>
    <w:rsid w:val="00FA2D40"/>
    <w:rsid w:val="00FA2D7E"/>
    <w:rsid w:val="00FA2E62"/>
    <w:rsid w:val="00FA2EE4"/>
    <w:rsid w:val="00FA2F4D"/>
    <w:rsid w:val="00FA3051"/>
    <w:rsid w:val="00FA31AE"/>
    <w:rsid w:val="00FA31CD"/>
    <w:rsid w:val="00FA33C0"/>
    <w:rsid w:val="00FA34F8"/>
    <w:rsid w:val="00FA3510"/>
    <w:rsid w:val="00FA363C"/>
    <w:rsid w:val="00FA36A4"/>
    <w:rsid w:val="00FA3708"/>
    <w:rsid w:val="00FA38BA"/>
    <w:rsid w:val="00FA3BB8"/>
    <w:rsid w:val="00FA3D0F"/>
    <w:rsid w:val="00FA3E14"/>
    <w:rsid w:val="00FA3E3E"/>
    <w:rsid w:val="00FA3E5A"/>
    <w:rsid w:val="00FA3EC3"/>
    <w:rsid w:val="00FA40EF"/>
    <w:rsid w:val="00FA4226"/>
    <w:rsid w:val="00FA42A9"/>
    <w:rsid w:val="00FA42E0"/>
    <w:rsid w:val="00FA4403"/>
    <w:rsid w:val="00FA46B2"/>
    <w:rsid w:val="00FA46FB"/>
    <w:rsid w:val="00FA471F"/>
    <w:rsid w:val="00FA4773"/>
    <w:rsid w:val="00FA47D6"/>
    <w:rsid w:val="00FA47DD"/>
    <w:rsid w:val="00FA481E"/>
    <w:rsid w:val="00FA4A94"/>
    <w:rsid w:val="00FA4A9F"/>
    <w:rsid w:val="00FA4AA1"/>
    <w:rsid w:val="00FA4B67"/>
    <w:rsid w:val="00FA4D2C"/>
    <w:rsid w:val="00FA4DFE"/>
    <w:rsid w:val="00FA4FA4"/>
    <w:rsid w:val="00FA5112"/>
    <w:rsid w:val="00FA51DB"/>
    <w:rsid w:val="00FA54AA"/>
    <w:rsid w:val="00FA54D2"/>
    <w:rsid w:val="00FA557D"/>
    <w:rsid w:val="00FA56B4"/>
    <w:rsid w:val="00FA56E4"/>
    <w:rsid w:val="00FA57C2"/>
    <w:rsid w:val="00FA5852"/>
    <w:rsid w:val="00FA5873"/>
    <w:rsid w:val="00FA587A"/>
    <w:rsid w:val="00FA5A8B"/>
    <w:rsid w:val="00FA5B95"/>
    <w:rsid w:val="00FA5BC3"/>
    <w:rsid w:val="00FA5C08"/>
    <w:rsid w:val="00FA5C58"/>
    <w:rsid w:val="00FA5CAC"/>
    <w:rsid w:val="00FA5F0C"/>
    <w:rsid w:val="00FA5F8F"/>
    <w:rsid w:val="00FA6014"/>
    <w:rsid w:val="00FA632C"/>
    <w:rsid w:val="00FA6411"/>
    <w:rsid w:val="00FA658F"/>
    <w:rsid w:val="00FA6655"/>
    <w:rsid w:val="00FA6662"/>
    <w:rsid w:val="00FA6669"/>
    <w:rsid w:val="00FA693A"/>
    <w:rsid w:val="00FA69E8"/>
    <w:rsid w:val="00FA6A29"/>
    <w:rsid w:val="00FA6B0A"/>
    <w:rsid w:val="00FA6E93"/>
    <w:rsid w:val="00FA6F2F"/>
    <w:rsid w:val="00FA7012"/>
    <w:rsid w:val="00FA70E6"/>
    <w:rsid w:val="00FA71C1"/>
    <w:rsid w:val="00FA7205"/>
    <w:rsid w:val="00FA7224"/>
    <w:rsid w:val="00FA7240"/>
    <w:rsid w:val="00FA73EC"/>
    <w:rsid w:val="00FA7515"/>
    <w:rsid w:val="00FA7604"/>
    <w:rsid w:val="00FA799C"/>
    <w:rsid w:val="00FA7B0D"/>
    <w:rsid w:val="00FA7B32"/>
    <w:rsid w:val="00FA7C06"/>
    <w:rsid w:val="00FA7E07"/>
    <w:rsid w:val="00FA7EBF"/>
    <w:rsid w:val="00FA7EC6"/>
    <w:rsid w:val="00FA7EFE"/>
    <w:rsid w:val="00FA7F11"/>
    <w:rsid w:val="00FA7FB1"/>
    <w:rsid w:val="00FB008D"/>
    <w:rsid w:val="00FB01C6"/>
    <w:rsid w:val="00FB01FE"/>
    <w:rsid w:val="00FB040A"/>
    <w:rsid w:val="00FB0449"/>
    <w:rsid w:val="00FB0499"/>
    <w:rsid w:val="00FB0746"/>
    <w:rsid w:val="00FB0798"/>
    <w:rsid w:val="00FB0A36"/>
    <w:rsid w:val="00FB0D8E"/>
    <w:rsid w:val="00FB0DBD"/>
    <w:rsid w:val="00FB0E2A"/>
    <w:rsid w:val="00FB1141"/>
    <w:rsid w:val="00FB11F1"/>
    <w:rsid w:val="00FB1603"/>
    <w:rsid w:val="00FB16DC"/>
    <w:rsid w:val="00FB1729"/>
    <w:rsid w:val="00FB1833"/>
    <w:rsid w:val="00FB1A00"/>
    <w:rsid w:val="00FB1C27"/>
    <w:rsid w:val="00FB1C55"/>
    <w:rsid w:val="00FB1C6E"/>
    <w:rsid w:val="00FB1D4F"/>
    <w:rsid w:val="00FB1E01"/>
    <w:rsid w:val="00FB1F04"/>
    <w:rsid w:val="00FB1F3B"/>
    <w:rsid w:val="00FB20F6"/>
    <w:rsid w:val="00FB225A"/>
    <w:rsid w:val="00FB254D"/>
    <w:rsid w:val="00FB2558"/>
    <w:rsid w:val="00FB268E"/>
    <w:rsid w:val="00FB26B2"/>
    <w:rsid w:val="00FB27C7"/>
    <w:rsid w:val="00FB2894"/>
    <w:rsid w:val="00FB28B6"/>
    <w:rsid w:val="00FB2A40"/>
    <w:rsid w:val="00FB2B25"/>
    <w:rsid w:val="00FB2CF1"/>
    <w:rsid w:val="00FB2D3E"/>
    <w:rsid w:val="00FB2D50"/>
    <w:rsid w:val="00FB2FB1"/>
    <w:rsid w:val="00FB301D"/>
    <w:rsid w:val="00FB306B"/>
    <w:rsid w:val="00FB336E"/>
    <w:rsid w:val="00FB33F9"/>
    <w:rsid w:val="00FB3437"/>
    <w:rsid w:val="00FB354A"/>
    <w:rsid w:val="00FB389D"/>
    <w:rsid w:val="00FB39D8"/>
    <w:rsid w:val="00FB3A22"/>
    <w:rsid w:val="00FB3A99"/>
    <w:rsid w:val="00FB3AAC"/>
    <w:rsid w:val="00FB3D1B"/>
    <w:rsid w:val="00FB4088"/>
    <w:rsid w:val="00FB4097"/>
    <w:rsid w:val="00FB418F"/>
    <w:rsid w:val="00FB4258"/>
    <w:rsid w:val="00FB42E9"/>
    <w:rsid w:val="00FB43D4"/>
    <w:rsid w:val="00FB447D"/>
    <w:rsid w:val="00FB45D8"/>
    <w:rsid w:val="00FB4676"/>
    <w:rsid w:val="00FB469A"/>
    <w:rsid w:val="00FB46B6"/>
    <w:rsid w:val="00FB4887"/>
    <w:rsid w:val="00FB4CFF"/>
    <w:rsid w:val="00FB4D57"/>
    <w:rsid w:val="00FB4E01"/>
    <w:rsid w:val="00FB4F76"/>
    <w:rsid w:val="00FB5135"/>
    <w:rsid w:val="00FB5194"/>
    <w:rsid w:val="00FB521C"/>
    <w:rsid w:val="00FB538F"/>
    <w:rsid w:val="00FB53AB"/>
    <w:rsid w:val="00FB53E9"/>
    <w:rsid w:val="00FB544C"/>
    <w:rsid w:val="00FB54F2"/>
    <w:rsid w:val="00FB5786"/>
    <w:rsid w:val="00FB579F"/>
    <w:rsid w:val="00FB5801"/>
    <w:rsid w:val="00FB5804"/>
    <w:rsid w:val="00FB5A26"/>
    <w:rsid w:val="00FB5A34"/>
    <w:rsid w:val="00FB5AF0"/>
    <w:rsid w:val="00FB5B13"/>
    <w:rsid w:val="00FB5D3F"/>
    <w:rsid w:val="00FB5E59"/>
    <w:rsid w:val="00FB5F2E"/>
    <w:rsid w:val="00FB60A6"/>
    <w:rsid w:val="00FB60E3"/>
    <w:rsid w:val="00FB6282"/>
    <w:rsid w:val="00FB65E5"/>
    <w:rsid w:val="00FB66F1"/>
    <w:rsid w:val="00FB684D"/>
    <w:rsid w:val="00FB6876"/>
    <w:rsid w:val="00FB68C5"/>
    <w:rsid w:val="00FB6966"/>
    <w:rsid w:val="00FB6986"/>
    <w:rsid w:val="00FB6B73"/>
    <w:rsid w:val="00FB6B7A"/>
    <w:rsid w:val="00FB6BEF"/>
    <w:rsid w:val="00FB6C1D"/>
    <w:rsid w:val="00FB6F9A"/>
    <w:rsid w:val="00FB70C0"/>
    <w:rsid w:val="00FB7102"/>
    <w:rsid w:val="00FB715C"/>
    <w:rsid w:val="00FB739C"/>
    <w:rsid w:val="00FB7406"/>
    <w:rsid w:val="00FB7448"/>
    <w:rsid w:val="00FB763D"/>
    <w:rsid w:val="00FB781A"/>
    <w:rsid w:val="00FB795A"/>
    <w:rsid w:val="00FB7AC3"/>
    <w:rsid w:val="00FB7B60"/>
    <w:rsid w:val="00FB7B6F"/>
    <w:rsid w:val="00FB7D5A"/>
    <w:rsid w:val="00FB7F20"/>
    <w:rsid w:val="00FC0254"/>
    <w:rsid w:val="00FC06A7"/>
    <w:rsid w:val="00FC07E3"/>
    <w:rsid w:val="00FC0815"/>
    <w:rsid w:val="00FC09B3"/>
    <w:rsid w:val="00FC0A73"/>
    <w:rsid w:val="00FC0A82"/>
    <w:rsid w:val="00FC0B07"/>
    <w:rsid w:val="00FC0B61"/>
    <w:rsid w:val="00FC0C4B"/>
    <w:rsid w:val="00FC0C69"/>
    <w:rsid w:val="00FC0C7B"/>
    <w:rsid w:val="00FC0CBA"/>
    <w:rsid w:val="00FC1118"/>
    <w:rsid w:val="00FC112B"/>
    <w:rsid w:val="00FC11CA"/>
    <w:rsid w:val="00FC12C3"/>
    <w:rsid w:val="00FC13D5"/>
    <w:rsid w:val="00FC13F0"/>
    <w:rsid w:val="00FC146D"/>
    <w:rsid w:val="00FC14A6"/>
    <w:rsid w:val="00FC1519"/>
    <w:rsid w:val="00FC1572"/>
    <w:rsid w:val="00FC164D"/>
    <w:rsid w:val="00FC171F"/>
    <w:rsid w:val="00FC1737"/>
    <w:rsid w:val="00FC1930"/>
    <w:rsid w:val="00FC19C7"/>
    <w:rsid w:val="00FC1AC9"/>
    <w:rsid w:val="00FC1B7D"/>
    <w:rsid w:val="00FC1DC5"/>
    <w:rsid w:val="00FC1F80"/>
    <w:rsid w:val="00FC234D"/>
    <w:rsid w:val="00FC2396"/>
    <w:rsid w:val="00FC2435"/>
    <w:rsid w:val="00FC2457"/>
    <w:rsid w:val="00FC2458"/>
    <w:rsid w:val="00FC24BE"/>
    <w:rsid w:val="00FC27DC"/>
    <w:rsid w:val="00FC28CB"/>
    <w:rsid w:val="00FC2910"/>
    <w:rsid w:val="00FC2943"/>
    <w:rsid w:val="00FC294F"/>
    <w:rsid w:val="00FC2995"/>
    <w:rsid w:val="00FC2A45"/>
    <w:rsid w:val="00FC2D4A"/>
    <w:rsid w:val="00FC2D77"/>
    <w:rsid w:val="00FC2DEC"/>
    <w:rsid w:val="00FC2F28"/>
    <w:rsid w:val="00FC30A5"/>
    <w:rsid w:val="00FC30D6"/>
    <w:rsid w:val="00FC3182"/>
    <w:rsid w:val="00FC3268"/>
    <w:rsid w:val="00FC333B"/>
    <w:rsid w:val="00FC3352"/>
    <w:rsid w:val="00FC3385"/>
    <w:rsid w:val="00FC33CF"/>
    <w:rsid w:val="00FC33D9"/>
    <w:rsid w:val="00FC33DA"/>
    <w:rsid w:val="00FC346F"/>
    <w:rsid w:val="00FC357B"/>
    <w:rsid w:val="00FC36AC"/>
    <w:rsid w:val="00FC37CC"/>
    <w:rsid w:val="00FC37CD"/>
    <w:rsid w:val="00FC3BFB"/>
    <w:rsid w:val="00FC3C02"/>
    <w:rsid w:val="00FC3D40"/>
    <w:rsid w:val="00FC3E15"/>
    <w:rsid w:val="00FC3E61"/>
    <w:rsid w:val="00FC3F68"/>
    <w:rsid w:val="00FC42A3"/>
    <w:rsid w:val="00FC42DE"/>
    <w:rsid w:val="00FC4329"/>
    <w:rsid w:val="00FC4374"/>
    <w:rsid w:val="00FC43A1"/>
    <w:rsid w:val="00FC43E5"/>
    <w:rsid w:val="00FC4609"/>
    <w:rsid w:val="00FC479E"/>
    <w:rsid w:val="00FC4913"/>
    <w:rsid w:val="00FC4977"/>
    <w:rsid w:val="00FC497C"/>
    <w:rsid w:val="00FC4A57"/>
    <w:rsid w:val="00FC4B34"/>
    <w:rsid w:val="00FC4B83"/>
    <w:rsid w:val="00FC4B85"/>
    <w:rsid w:val="00FC4B96"/>
    <w:rsid w:val="00FC4C0A"/>
    <w:rsid w:val="00FC4E36"/>
    <w:rsid w:val="00FC50A2"/>
    <w:rsid w:val="00FC5386"/>
    <w:rsid w:val="00FC53A3"/>
    <w:rsid w:val="00FC54F0"/>
    <w:rsid w:val="00FC55ED"/>
    <w:rsid w:val="00FC5747"/>
    <w:rsid w:val="00FC5833"/>
    <w:rsid w:val="00FC5897"/>
    <w:rsid w:val="00FC591F"/>
    <w:rsid w:val="00FC59FF"/>
    <w:rsid w:val="00FC5A25"/>
    <w:rsid w:val="00FC5A95"/>
    <w:rsid w:val="00FC5CF3"/>
    <w:rsid w:val="00FC5E83"/>
    <w:rsid w:val="00FC5EFE"/>
    <w:rsid w:val="00FC5F9C"/>
    <w:rsid w:val="00FC5FE6"/>
    <w:rsid w:val="00FC6070"/>
    <w:rsid w:val="00FC60EC"/>
    <w:rsid w:val="00FC6535"/>
    <w:rsid w:val="00FC6696"/>
    <w:rsid w:val="00FC69E7"/>
    <w:rsid w:val="00FC6A21"/>
    <w:rsid w:val="00FC6B73"/>
    <w:rsid w:val="00FC6BF1"/>
    <w:rsid w:val="00FC6BFA"/>
    <w:rsid w:val="00FC6CBB"/>
    <w:rsid w:val="00FC6CDA"/>
    <w:rsid w:val="00FC6D69"/>
    <w:rsid w:val="00FC6DA7"/>
    <w:rsid w:val="00FC6DBC"/>
    <w:rsid w:val="00FC6DE9"/>
    <w:rsid w:val="00FC6E18"/>
    <w:rsid w:val="00FC6E4E"/>
    <w:rsid w:val="00FC6FA6"/>
    <w:rsid w:val="00FC703F"/>
    <w:rsid w:val="00FC7059"/>
    <w:rsid w:val="00FC718B"/>
    <w:rsid w:val="00FC72D7"/>
    <w:rsid w:val="00FC76FF"/>
    <w:rsid w:val="00FC7826"/>
    <w:rsid w:val="00FC78E0"/>
    <w:rsid w:val="00FC7B8A"/>
    <w:rsid w:val="00FC7DC0"/>
    <w:rsid w:val="00FC7E5D"/>
    <w:rsid w:val="00FC7E67"/>
    <w:rsid w:val="00FC7ED1"/>
    <w:rsid w:val="00FD0029"/>
    <w:rsid w:val="00FD0137"/>
    <w:rsid w:val="00FD01F6"/>
    <w:rsid w:val="00FD021A"/>
    <w:rsid w:val="00FD023C"/>
    <w:rsid w:val="00FD0363"/>
    <w:rsid w:val="00FD03DF"/>
    <w:rsid w:val="00FD03F1"/>
    <w:rsid w:val="00FD0648"/>
    <w:rsid w:val="00FD07EC"/>
    <w:rsid w:val="00FD0838"/>
    <w:rsid w:val="00FD0843"/>
    <w:rsid w:val="00FD0854"/>
    <w:rsid w:val="00FD08F7"/>
    <w:rsid w:val="00FD0A36"/>
    <w:rsid w:val="00FD0A37"/>
    <w:rsid w:val="00FD0AA0"/>
    <w:rsid w:val="00FD0AA1"/>
    <w:rsid w:val="00FD0AB2"/>
    <w:rsid w:val="00FD0AB4"/>
    <w:rsid w:val="00FD0CA7"/>
    <w:rsid w:val="00FD0F7D"/>
    <w:rsid w:val="00FD1078"/>
    <w:rsid w:val="00FD115E"/>
    <w:rsid w:val="00FD1635"/>
    <w:rsid w:val="00FD171D"/>
    <w:rsid w:val="00FD17F3"/>
    <w:rsid w:val="00FD190E"/>
    <w:rsid w:val="00FD1A4B"/>
    <w:rsid w:val="00FD1B57"/>
    <w:rsid w:val="00FD1BF5"/>
    <w:rsid w:val="00FD1CCA"/>
    <w:rsid w:val="00FD1D48"/>
    <w:rsid w:val="00FD1E5A"/>
    <w:rsid w:val="00FD1E7D"/>
    <w:rsid w:val="00FD1F14"/>
    <w:rsid w:val="00FD2022"/>
    <w:rsid w:val="00FD2348"/>
    <w:rsid w:val="00FD253B"/>
    <w:rsid w:val="00FD2584"/>
    <w:rsid w:val="00FD2620"/>
    <w:rsid w:val="00FD269F"/>
    <w:rsid w:val="00FD26DC"/>
    <w:rsid w:val="00FD2723"/>
    <w:rsid w:val="00FD299B"/>
    <w:rsid w:val="00FD2A41"/>
    <w:rsid w:val="00FD2A8E"/>
    <w:rsid w:val="00FD2C0D"/>
    <w:rsid w:val="00FD2C4C"/>
    <w:rsid w:val="00FD2DAF"/>
    <w:rsid w:val="00FD2FA4"/>
    <w:rsid w:val="00FD311E"/>
    <w:rsid w:val="00FD32FA"/>
    <w:rsid w:val="00FD3492"/>
    <w:rsid w:val="00FD34EE"/>
    <w:rsid w:val="00FD3571"/>
    <w:rsid w:val="00FD37B0"/>
    <w:rsid w:val="00FD388F"/>
    <w:rsid w:val="00FD397A"/>
    <w:rsid w:val="00FD3B8A"/>
    <w:rsid w:val="00FD3BEC"/>
    <w:rsid w:val="00FD3CB9"/>
    <w:rsid w:val="00FD3D27"/>
    <w:rsid w:val="00FD3E27"/>
    <w:rsid w:val="00FD3E49"/>
    <w:rsid w:val="00FD4613"/>
    <w:rsid w:val="00FD47EE"/>
    <w:rsid w:val="00FD4B27"/>
    <w:rsid w:val="00FD4BAD"/>
    <w:rsid w:val="00FD4CAA"/>
    <w:rsid w:val="00FD4DDF"/>
    <w:rsid w:val="00FD4F19"/>
    <w:rsid w:val="00FD511A"/>
    <w:rsid w:val="00FD5523"/>
    <w:rsid w:val="00FD5785"/>
    <w:rsid w:val="00FD5956"/>
    <w:rsid w:val="00FD59A7"/>
    <w:rsid w:val="00FD5C29"/>
    <w:rsid w:val="00FD5C35"/>
    <w:rsid w:val="00FD5CA0"/>
    <w:rsid w:val="00FD5D0D"/>
    <w:rsid w:val="00FD5D61"/>
    <w:rsid w:val="00FD5D75"/>
    <w:rsid w:val="00FD605B"/>
    <w:rsid w:val="00FD6077"/>
    <w:rsid w:val="00FD6111"/>
    <w:rsid w:val="00FD6164"/>
    <w:rsid w:val="00FD618F"/>
    <w:rsid w:val="00FD61FA"/>
    <w:rsid w:val="00FD6217"/>
    <w:rsid w:val="00FD6264"/>
    <w:rsid w:val="00FD6438"/>
    <w:rsid w:val="00FD65DD"/>
    <w:rsid w:val="00FD6653"/>
    <w:rsid w:val="00FD67FA"/>
    <w:rsid w:val="00FD67FB"/>
    <w:rsid w:val="00FD693E"/>
    <w:rsid w:val="00FD6975"/>
    <w:rsid w:val="00FD6A1F"/>
    <w:rsid w:val="00FD6C36"/>
    <w:rsid w:val="00FD6D41"/>
    <w:rsid w:val="00FD6F58"/>
    <w:rsid w:val="00FD6F88"/>
    <w:rsid w:val="00FD6FB9"/>
    <w:rsid w:val="00FD6FDD"/>
    <w:rsid w:val="00FD702D"/>
    <w:rsid w:val="00FD72AB"/>
    <w:rsid w:val="00FD741C"/>
    <w:rsid w:val="00FD7506"/>
    <w:rsid w:val="00FD7653"/>
    <w:rsid w:val="00FD76EE"/>
    <w:rsid w:val="00FD778C"/>
    <w:rsid w:val="00FD77B5"/>
    <w:rsid w:val="00FD77BA"/>
    <w:rsid w:val="00FD7853"/>
    <w:rsid w:val="00FD7903"/>
    <w:rsid w:val="00FD7AAA"/>
    <w:rsid w:val="00FD7B39"/>
    <w:rsid w:val="00FD7C82"/>
    <w:rsid w:val="00FD7C83"/>
    <w:rsid w:val="00FD7D33"/>
    <w:rsid w:val="00FD7D8E"/>
    <w:rsid w:val="00FD7F43"/>
    <w:rsid w:val="00FD7FDB"/>
    <w:rsid w:val="00FE0067"/>
    <w:rsid w:val="00FE0209"/>
    <w:rsid w:val="00FE0264"/>
    <w:rsid w:val="00FE0267"/>
    <w:rsid w:val="00FE02E4"/>
    <w:rsid w:val="00FE02F4"/>
    <w:rsid w:val="00FE033E"/>
    <w:rsid w:val="00FE0381"/>
    <w:rsid w:val="00FE05AA"/>
    <w:rsid w:val="00FE0A33"/>
    <w:rsid w:val="00FE0B45"/>
    <w:rsid w:val="00FE0C1A"/>
    <w:rsid w:val="00FE0CED"/>
    <w:rsid w:val="00FE0EED"/>
    <w:rsid w:val="00FE1267"/>
    <w:rsid w:val="00FE13F4"/>
    <w:rsid w:val="00FE1486"/>
    <w:rsid w:val="00FE16B3"/>
    <w:rsid w:val="00FE16BD"/>
    <w:rsid w:val="00FE19CB"/>
    <w:rsid w:val="00FE1ABF"/>
    <w:rsid w:val="00FE1B5E"/>
    <w:rsid w:val="00FE1DF9"/>
    <w:rsid w:val="00FE1E60"/>
    <w:rsid w:val="00FE1FD0"/>
    <w:rsid w:val="00FE202E"/>
    <w:rsid w:val="00FE209E"/>
    <w:rsid w:val="00FE20F3"/>
    <w:rsid w:val="00FE2141"/>
    <w:rsid w:val="00FE216C"/>
    <w:rsid w:val="00FE2182"/>
    <w:rsid w:val="00FE21BC"/>
    <w:rsid w:val="00FE2340"/>
    <w:rsid w:val="00FE238F"/>
    <w:rsid w:val="00FE24C0"/>
    <w:rsid w:val="00FE25AC"/>
    <w:rsid w:val="00FE2732"/>
    <w:rsid w:val="00FE2764"/>
    <w:rsid w:val="00FE2838"/>
    <w:rsid w:val="00FE29B2"/>
    <w:rsid w:val="00FE2A19"/>
    <w:rsid w:val="00FE2CEC"/>
    <w:rsid w:val="00FE2CEE"/>
    <w:rsid w:val="00FE2CF4"/>
    <w:rsid w:val="00FE2F63"/>
    <w:rsid w:val="00FE3012"/>
    <w:rsid w:val="00FE3082"/>
    <w:rsid w:val="00FE3346"/>
    <w:rsid w:val="00FE355C"/>
    <w:rsid w:val="00FE35F9"/>
    <w:rsid w:val="00FE36E0"/>
    <w:rsid w:val="00FE379B"/>
    <w:rsid w:val="00FE3841"/>
    <w:rsid w:val="00FE38CE"/>
    <w:rsid w:val="00FE38D8"/>
    <w:rsid w:val="00FE3A69"/>
    <w:rsid w:val="00FE3A82"/>
    <w:rsid w:val="00FE3AFB"/>
    <w:rsid w:val="00FE3B2A"/>
    <w:rsid w:val="00FE3B33"/>
    <w:rsid w:val="00FE3C2C"/>
    <w:rsid w:val="00FE3E3B"/>
    <w:rsid w:val="00FE3E46"/>
    <w:rsid w:val="00FE3E98"/>
    <w:rsid w:val="00FE3EC0"/>
    <w:rsid w:val="00FE3FEC"/>
    <w:rsid w:val="00FE409F"/>
    <w:rsid w:val="00FE4101"/>
    <w:rsid w:val="00FE411B"/>
    <w:rsid w:val="00FE4323"/>
    <w:rsid w:val="00FE44E3"/>
    <w:rsid w:val="00FE44FF"/>
    <w:rsid w:val="00FE4556"/>
    <w:rsid w:val="00FE4607"/>
    <w:rsid w:val="00FE46B5"/>
    <w:rsid w:val="00FE479B"/>
    <w:rsid w:val="00FE47C5"/>
    <w:rsid w:val="00FE4815"/>
    <w:rsid w:val="00FE486D"/>
    <w:rsid w:val="00FE48A4"/>
    <w:rsid w:val="00FE49A9"/>
    <w:rsid w:val="00FE4A16"/>
    <w:rsid w:val="00FE4B59"/>
    <w:rsid w:val="00FE4CC4"/>
    <w:rsid w:val="00FE4D08"/>
    <w:rsid w:val="00FE4E0A"/>
    <w:rsid w:val="00FE4E15"/>
    <w:rsid w:val="00FE4E97"/>
    <w:rsid w:val="00FE5201"/>
    <w:rsid w:val="00FE52E9"/>
    <w:rsid w:val="00FE5509"/>
    <w:rsid w:val="00FE55B1"/>
    <w:rsid w:val="00FE55F1"/>
    <w:rsid w:val="00FE5677"/>
    <w:rsid w:val="00FE56F4"/>
    <w:rsid w:val="00FE5982"/>
    <w:rsid w:val="00FE59C3"/>
    <w:rsid w:val="00FE5A58"/>
    <w:rsid w:val="00FE5A90"/>
    <w:rsid w:val="00FE5D18"/>
    <w:rsid w:val="00FE5DF4"/>
    <w:rsid w:val="00FE5F4D"/>
    <w:rsid w:val="00FE6325"/>
    <w:rsid w:val="00FE66EF"/>
    <w:rsid w:val="00FE6719"/>
    <w:rsid w:val="00FE67AA"/>
    <w:rsid w:val="00FE68BC"/>
    <w:rsid w:val="00FE6B32"/>
    <w:rsid w:val="00FE6EA6"/>
    <w:rsid w:val="00FE6EEF"/>
    <w:rsid w:val="00FE6FB1"/>
    <w:rsid w:val="00FE70CB"/>
    <w:rsid w:val="00FE726B"/>
    <w:rsid w:val="00FE735E"/>
    <w:rsid w:val="00FE74B5"/>
    <w:rsid w:val="00FE74CD"/>
    <w:rsid w:val="00FE771C"/>
    <w:rsid w:val="00FE7AD8"/>
    <w:rsid w:val="00FE7B3B"/>
    <w:rsid w:val="00FE7C51"/>
    <w:rsid w:val="00FE7C6D"/>
    <w:rsid w:val="00FE7CB0"/>
    <w:rsid w:val="00FE7DDF"/>
    <w:rsid w:val="00FE7E91"/>
    <w:rsid w:val="00FF02BE"/>
    <w:rsid w:val="00FF02E6"/>
    <w:rsid w:val="00FF053A"/>
    <w:rsid w:val="00FF0552"/>
    <w:rsid w:val="00FF07E9"/>
    <w:rsid w:val="00FF0895"/>
    <w:rsid w:val="00FF0A42"/>
    <w:rsid w:val="00FF0B0C"/>
    <w:rsid w:val="00FF0B22"/>
    <w:rsid w:val="00FF0B43"/>
    <w:rsid w:val="00FF0CDF"/>
    <w:rsid w:val="00FF0D18"/>
    <w:rsid w:val="00FF0D6A"/>
    <w:rsid w:val="00FF0D6D"/>
    <w:rsid w:val="00FF0EF1"/>
    <w:rsid w:val="00FF10C4"/>
    <w:rsid w:val="00FF1417"/>
    <w:rsid w:val="00FF14C7"/>
    <w:rsid w:val="00FF14CC"/>
    <w:rsid w:val="00FF1589"/>
    <w:rsid w:val="00FF161F"/>
    <w:rsid w:val="00FF162F"/>
    <w:rsid w:val="00FF1830"/>
    <w:rsid w:val="00FF1D1A"/>
    <w:rsid w:val="00FF1DB7"/>
    <w:rsid w:val="00FF1E54"/>
    <w:rsid w:val="00FF1E8A"/>
    <w:rsid w:val="00FF2081"/>
    <w:rsid w:val="00FF2158"/>
    <w:rsid w:val="00FF234B"/>
    <w:rsid w:val="00FF2352"/>
    <w:rsid w:val="00FF240E"/>
    <w:rsid w:val="00FF25AF"/>
    <w:rsid w:val="00FF2678"/>
    <w:rsid w:val="00FF2746"/>
    <w:rsid w:val="00FF27A1"/>
    <w:rsid w:val="00FF2830"/>
    <w:rsid w:val="00FF2838"/>
    <w:rsid w:val="00FF290E"/>
    <w:rsid w:val="00FF29CC"/>
    <w:rsid w:val="00FF29D9"/>
    <w:rsid w:val="00FF29E7"/>
    <w:rsid w:val="00FF2EC5"/>
    <w:rsid w:val="00FF3160"/>
    <w:rsid w:val="00FF322C"/>
    <w:rsid w:val="00FF32E3"/>
    <w:rsid w:val="00FF33EE"/>
    <w:rsid w:val="00FF33F4"/>
    <w:rsid w:val="00FF3492"/>
    <w:rsid w:val="00FF34C7"/>
    <w:rsid w:val="00FF38C5"/>
    <w:rsid w:val="00FF39D4"/>
    <w:rsid w:val="00FF3B53"/>
    <w:rsid w:val="00FF3B7C"/>
    <w:rsid w:val="00FF3D72"/>
    <w:rsid w:val="00FF3F22"/>
    <w:rsid w:val="00FF408E"/>
    <w:rsid w:val="00FF40AE"/>
    <w:rsid w:val="00FF4188"/>
    <w:rsid w:val="00FF4357"/>
    <w:rsid w:val="00FF43F4"/>
    <w:rsid w:val="00FF4434"/>
    <w:rsid w:val="00FF44AA"/>
    <w:rsid w:val="00FF45B7"/>
    <w:rsid w:val="00FF472F"/>
    <w:rsid w:val="00FF49DA"/>
    <w:rsid w:val="00FF4AB5"/>
    <w:rsid w:val="00FF4C08"/>
    <w:rsid w:val="00FF4C74"/>
    <w:rsid w:val="00FF4D4C"/>
    <w:rsid w:val="00FF4DA8"/>
    <w:rsid w:val="00FF4F58"/>
    <w:rsid w:val="00FF4FD7"/>
    <w:rsid w:val="00FF51DF"/>
    <w:rsid w:val="00FF52B6"/>
    <w:rsid w:val="00FF538C"/>
    <w:rsid w:val="00FF5408"/>
    <w:rsid w:val="00FF5529"/>
    <w:rsid w:val="00FF5531"/>
    <w:rsid w:val="00FF566E"/>
    <w:rsid w:val="00FF5759"/>
    <w:rsid w:val="00FF589C"/>
    <w:rsid w:val="00FF5A6C"/>
    <w:rsid w:val="00FF5B45"/>
    <w:rsid w:val="00FF5C3F"/>
    <w:rsid w:val="00FF5D31"/>
    <w:rsid w:val="00FF5D90"/>
    <w:rsid w:val="00FF5D9E"/>
    <w:rsid w:val="00FF5DBD"/>
    <w:rsid w:val="00FF5EE7"/>
    <w:rsid w:val="00FF603B"/>
    <w:rsid w:val="00FF6042"/>
    <w:rsid w:val="00FF6160"/>
    <w:rsid w:val="00FF6183"/>
    <w:rsid w:val="00FF61D7"/>
    <w:rsid w:val="00FF628C"/>
    <w:rsid w:val="00FF62D5"/>
    <w:rsid w:val="00FF640B"/>
    <w:rsid w:val="00FF64A4"/>
    <w:rsid w:val="00FF6520"/>
    <w:rsid w:val="00FF6578"/>
    <w:rsid w:val="00FF6634"/>
    <w:rsid w:val="00FF663A"/>
    <w:rsid w:val="00FF669C"/>
    <w:rsid w:val="00FF673E"/>
    <w:rsid w:val="00FF6D02"/>
    <w:rsid w:val="00FF70F9"/>
    <w:rsid w:val="00FF71A8"/>
    <w:rsid w:val="00FF72B6"/>
    <w:rsid w:val="00FF7502"/>
    <w:rsid w:val="00FF753B"/>
    <w:rsid w:val="00FF76B2"/>
    <w:rsid w:val="00FF777C"/>
    <w:rsid w:val="00FF789D"/>
    <w:rsid w:val="00FF79B9"/>
    <w:rsid w:val="00FF7B15"/>
    <w:rsid w:val="00FF7C26"/>
    <w:rsid w:val="00FF7DFD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DFEA2"/>
  <w15:docId w15:val="{5E83FC93-DDEF-3443-AE5F-D1C5E5DFA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371"/>
    <w:pPr>
      <w:adjustRightInd w:val="0"/>
      <w:snapToGrid w:val="0"/>
      <w:spacing w:before="180" w:after="180" w:line="480" w:lineRule="auto"/>
    </w:pPr>
    <w:rPr>
      <w:rFonts w:ascii="Helvetica Neue Light" w:hAnsi="Helvetica Neue Light" w:cs="Segoe UI"/>
      <w:kern w:val="15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6EC"/>
    <w:pPr>
      <w:keepNext/>
      <w:keepLines/>
      <w:pageBreakBefore/>
      <w:numPr>
        <w:numId w:val="7"/>
      </w:numPr>
      <w:spacing w:before="360" w:after="240"/>
      <w:ind w:left="1134" w:hanging="1134"/>
      <w:outlineLvl w:val="0"/>
    </w:pPr>
    <w:rPr>
      <w:rFonts w:ascii="Helvetica" w:eastAsiaTheme="majorEastAsia" w:hAnsi="Helvetica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297"/>
    <w:pPr>
      <w:keepNext/>
      <w:keepLines/>
      <w:numPr>
        <w:ilvl w:val="1"/>
        <w:numId w:val="7"/>
      </w:numPr>
      <w:spacing w:before="960" w:after="0"/>
      <w:ind w:left="1134" w:hanging="1134"/>
      <w:outlineLvl w:val="1"/>
    </w:pPr>
    <w:rPr>
      <w:rFonts w:ascii="Helvetica" w:eastAsiaTheme="majorEastAsia" w:hAnsi="Helvetica" w:cs="Gill Sans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A30"/>
    <w:pPr>
      <w:keepNext/>
      <w:keepLines/>
      <w:numPr>
        <w:ilvl w:val="2"/>
        <w:numId w:val="7"/>
      </w:numPr>
      <w:spacing w:before="480" w:after="0" w:line="264" w:lineRule="auto"/>
      <w:ind w:left="1134" w:hanging="1134"/>
      <w:outlineLvl w:val="2"/>
    </w:pPr>
    <w:rPr>
      <w:rFonts w:ascii="Helvetica" w:eastAsiaTheme="majorEastAsia" w:hAnsi="Helvetica" w:cs="Gill Sans"/>
      <w:b/>
      <w:bCs/>
      <w:color w:val="000000" w:themeColor="text1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E7984"/>
    <w:pPr>
      <w:numPr>
        <w:ilvl w:val="3"/>
      </w:numPr>
      <w:spacing w:before="360"/>
      <w:ind w:left="1134" w:hanging="1134"/>
      <w:outlineLvl w:val="3"/>
    </w:pPr>
    <w:rPr>
      <w:rFonts w:ascii="HELVETICA OBLIQUE" w:hAnsi="HELVETICA OBLIQUE"/>
      <w:b w:val="0"/>
      <w:bCs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1217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217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31217"/>
    <w:pPr>
      <w:keepNext/>
      <w:keepLines/>
      <w:numPr>
        <w:ilvl w:val="6"/>
        <w:numId w:val="7"/>
      </w:numPr>
      <w:spacing w:before="40" w:after="0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217"/>
    <w:pPr>
      <w:keepNext/>
      <w:keepLines/>
      <w:numPr>
        <w:ilvl w:val="7"/>
        <w:numId w:val="7"/>
      </w:numPr>
      <w:spacing w:before="40" w:after="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217"/>
    <w:pPr>
      <w:keepNext/>
      <w:keepLines/>
      <w:numPr>
        <w:ilvl w:val="8"/>
        <w:numId w:val="7"/>
      </w:numPr>
      <w:spacing w:before="40" w:after="0"/>
      <w:ind w:left="6480" w:hanging="18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F2A30"/>
    <w:rPr>
      <w:rFonts w:ascii="Helvetica" w:eastAsiaTheme="majorEastAsia" w:hAnsi="Helvetica" w:cs="Gill Sans"/>
      <w:b/>
      <w:bCs/>
      <w:color w:val="000000" w:themeColor="text1"/>
      <w:kern w:val="15"/>
      <w:sz w:val="20"/>
      <w:szCs w:val="20"/>
    </w:rPr>
  </w:style>
  <w:style w:type="paragraph" w:customStyle="1" w:styleId="Heading4listparagraph">
    <w:name w:val="Heading 4 list paragraph"/>
    <w:basedOn w:val="ListParagraph"/>
    <w:qFormat/>
    <w:rsid w:val="0080449F"/>
    <w:pPr>
      <w:numPr>
        <w:ilvl w:val="1"/>
      </w:numPr>
      <w:spacing w:before="80" w:after="80"/>
      <w:ind w:left="1638" w:hanging="357"/>
    </w:pPr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45203A"/>
    <w:pPr>
      <w:numPr>
        <w:numId w:val="1"/>
      </w:numPr>
      <w:spacing w:before="60" w:after="60"/>
      <w:ind w:left="714" w:hanging="357"/>
    </w:pPr>
  </w:style>
  <w:style w:type="character" w:customStyle="1" w:styleId="Heading1Char">
    <w:name w:val="Heading 1 Char"/>
    <w:basedOn w:val="DefaultParagraphFont"/>
    <w:link w:val="Heading1"/>
    <w:uiPriority w:val="9"/>
    <w:rsid w:val="009326EC"/>
    <w:rPr>
      <w:rFonts w:ascii="Helvetica" w:eastAsiaTheme="majorEastAsia" w:hAnsi="Helvetica" w:cstheme="majorBidi"/>
      <w:b/>
      <w:bCs/>
      <w:color w:val="000000" w:themeColor="text1"/>
      <w:kern w:val="1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56297"/>
    <w:rPr>
      <w:rFonts w:ascii="Helvetica" w:eastAsiaTheme="majorEastAsia" w:hAnsi="Helvetica" w:cs="Gill Sans"/>
      <w:b/>
      <w:bCs/>
      <w:color w:val="000000" w:themeColor="text1"/>
      <w:kern w:val="1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E7984"/>
    <w:rPr>
      <w:rFonts w:ascii="HELVETICA OBLIQUE" w:eastAsiaTheme="majorEastAsia" w:hAnsi="HELVETICA OBLIQUE" w:cs="Gill Sans"/>
      <w:i/>
      <w:iCs/>
      <w:color w:val="000000" w:themeColor="text1"/>
      <w:kern w:val="15"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A01B83"/>
    <w:pPr>
      <w:numPr>
        <w:numId w:val="2"/>
      </w:numPr>
    </w:pPr>
  </w:style>
  <w:style w:type="character" w:customStyle="1" w:styleId="Heading5Char">
    <w:name w:val="Heading 5 Char"/>
    <w:basedOn w:val="DefaultParagraphFont"/>
    <w:link w:val="Heading5"/>
    <w:uiPriority w:val="9"/>
    <w:rsid w:val="005A6F8D"/>
    <w:rPr>
      <w:rFonts w:asciiTheme="majorHAnsi" w:eastAsiaTheme="majorEastAsia" w:hAnsiTheme="majorHAnsi" w:cstheme="majorBidi"/>
      <w:color w:val="2F5496" w:themeColor="accent1" w:themeShade="BF"/>
      <w:kern w:val="15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F8D"/>
    <w:rPr>
      <w:rFonts w:asciiTheme="majorHAnsi" w:eastAsiaTheme="majorEastAsia" w:hAnsiTheme="majorHAnsi" w:cstheme="majorBidi"/>
      <w:color w:val="1F3763" w:themeColor="accent1" w:themeShade="7F"/>
      <w:kern w:val="15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5A6F8D"/>
    <w:rPr>
      <w:rFonts w:asciiTheme="majorHAnsi" w:eastAsiaTheme="majorEastAsia" w:hAnsiTheme="majorHAnsi" w:cstheme="majorBidi"/>
      <w:i/>
      <w:iCs/>
      <w:color w:val="1F3763" w:themeColor="accent1" w:themeShade="7F"/>
      <w:kern w:val="1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F8D"/>
    <w:rPr>
      <w:rFonts w:asciiTheme="majorHAnsi" w:eastAsiaTheme="majorEastAsia" w:hAnsiTheme="majorHAnsi" w:cstheme="majorBidi"/>
      <w:color w:val="272727" w:themeColor="text1" w:themeTint="D8"/>
      <w:kern w:val="1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F8D"/>
    <w:rPr>
      <w:rFonts w:asciiTheme="majorHAnsi" w:eastAsiaTheme="majorEastAsia" w:hAnsiTheme="majorHAnsi" w:cstheme="majorBidi"/>
      <w:i/>
      <w:iCs/>
      <w:color w:val="272727" w:themeColor="text1" w:themeTint="D8"/>
      <w:kern w:val="15"/>
      <w:sz w:val="20"/>
      <w:szCs w:val="20"/>
    </w:rPr>
  </w:style>
  <w:style w:type="paragraph" w:customStyle="1" w:styleId="Heading4text">
    <w:name w:val="Heading 4 text"/>
    <w:basedOn w:val="Normal"/>
    <w:qFormat/>
    <w:rsid w:val="009B5220"/>
    <w:pPr>
      <w:ind w:left="851"/>
    </w:pPr>
  </w:style>
  <w:style w:type="paragraph" w:styleId="Caption">
    <w:name w:val="caption"/>
    <w:aliases w:val="Caption (table)"/>
    <w:basedOn w:val="Normal"/>
    <w:next w:val="Normal"/>
    <w:uiPriority w:val="35"/>
    <w:unhideWhenUsed/>
    <w:qFormat/>
    <w:rsid w:val="005656B8"/>
    <w:pPr>
      <w:keepNext/>
      <w:keepLines/>
      <w:spacing w:before="360" w:after="360" w:line="280" w:lineRule="exact"/>
    </w:pPr>
    <w:rPr>
      <w:rFonts w:cs="Times New Roman (Body CS)"/>
      <w:i/>
      <w:iCs/>
      <w:color w:val="000000" w:themeColor="text1"/>
      <w:spacing w:val="5"/>
      <w:sz w:val="18"/>
      <w:szCs w:val="18"/>
    </w:rPr>
  </w:style>
  <w:style w:type="table" w:styleId="TableGrid">
    <w:name w:val="Table Grid"/>
    <w:basedOn w:val="TableNormal"/>
    <w:uiPriority w:val="39"/>
    <w:rsid w:val="000D0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text">
    <w:name w:val="Table header text"/>
    <w:basedOn w:val="Normal"/>
    <w:qFormat/>
    <w:rsid w:val="00C81E67"/>
    <w:pPr>
      <w:keepNext/>
      <w:keepLines/>
      <w:spacing w:before="40" w:after="40" w:line="200" w:lineRule="exact"/>
    </w:pPr>
    <w:rPr>
      <w:rFonts w:ascii="Helvetica" w:hAnsi="Helvetica"/>
      <w:b/>
      <w:bCs/>
      <w:color w:val="FFFFFF" w:themeColor="background1"/>
      <w:sz w:val="16"/>
      <w:szCs w:val="16"/>
    </w:rPr>
  </w:style>
  <w:style w:type="paragraph" w:customStyle="1" w:styleId="Oldtabletext">
    <w:name w:val="Old table text"/>
    <w:basedOn w:val="Normal"/>
    <w:link w:val="OldtabletextChar"/>
    <w:qFormat/>
    <w:rsid w:val="00B57E10"/>
    <w:pPr>
      <w:spacing w:before="40" w:after="40" w:line="190" w:lineRule="exact"/>
    </w:pPr>
    <w:rPr>
      <w:sz w:val="15"/>
      <w:szCs w:val="15"/>
    </w:rPr>
  </w:style>
  <w:style w:type="paragraph" w:customStyle="1" w:styleId="Numberedlistintable">
    <w:name w:val="Numbered list in table"/>
    <w:basedOn w:val="Bulletedlistintable"/>
    <w:qFormat/>
    <w:rsid w:val="00FA38BA"/>
    <w:pPr>
      <w:numPr>
        <w:numId w:val="16"/>
      </w:numPr>
      <w:ind w:left="284" w:hanging="284"/>
    </w:pPr>
  </w:style>
  <w:style w:type="character" w:customStyle="1" w:styleId="Boldface">
    <w:name w:val="Boldface"/>
    <w:uiPriority w:val="1"/>
    <w:qFormat/>
    <w:rsid w:val="004D2EA6"/>
    <w:rPr>
      <w:rFonts w:ascii="Helvetica" w:hAnsi="Helvetica"/>
      <w:b/>
      <w:b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776E3A"/>
    <w:rPr>
      <w:rFonts w:ascii="Helvetica Light" w:hAnsi="Helvetica Light"/>
      <w:color w:val="000000" w:themeColor="text1"/>
    </w:rPr>
  </w:style>
  <w:style w:type="paragraph" w:styleId="Header">
    <w:name w:val="header"/>
    <w:basedOn w:val="Oldtabletext"/>
    <w:link w:val="HeaderChar"/>
    <w:uiPriority w:val="99"/>
    <w:unhideWhenUsed/>
    <w:rsid w:val="00856B4C"/>
  </w:style>
  <w:style w:type="character" w:customStyle="1" w:styleId="HeaderChar">
    <w:name w:val="Header Char"/>
    <w:basedOn w:val="DefaultParagraphFont"/>
    <w:link w:val="Header"/>
    <w:uiPriority w:val="99"/>
    <w:rsid w:val="00856B4C"/>
    <w:rPr>
      <w:rFonts w:ascii="Helvetica Neue Light" w:hAnsi="Helvetica Neue Light"/>
      <w:b w:val="0"/>
      <w:i w:val="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91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363"/>
    <w:rPr>
      <w:rFonts w:ascii="Helvetica Neue Light" w:hAnsi="Helvetica Neue Light"/>
      <w:b w:val="0"/>
      <w:i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1363"/>
    <w:rPr>
      <w:rFonts w:ascii="Helvetica Neue Light" w:hAnsi="Helvetica Neue Light"/>
      <w:b w:val="0"/>
      <w:i w:val="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666D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666D"/>
    <w:rPr>
      <w:rFonts w:ascii="Helvetica Light" w:hAnsi="Helvetica Light" w:cs="Segoe UI"/>
      <w:kern w:val="15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666D"/>
    <w:rPr>
      <w:vertAlign w:val="superscript"/>
    </w:rPr>
  </w:style>
  <w:style w:type="paragraph" w:customStyle="1" w:styleId="Bulletedlistintable">
    <w:name w:val="Bulleted list in table"/>
    <w:basedOn w:val="Oldtabletext"/>
    <w:qFormat/>
    <w:rsid w:val="00373D9E"/>
    <w:pPr>
      <w:numPr>
        <w:numId w:val="4"/>
      </w:numPr>
      <w:ind w:left="170" w:hanging="170"/>
    </w:pPr>
  </w:style>
  <w:style w:type="character" w:customStyle="1" w:styleId="Unresolvedref">
    <w:name w:val="Unresolved ref"/>
    <w:basedOn w:val="DefaultParagraphFont"/>
    <w:uiPriority w:val="1"/>
    <w:qFormat/>
    <w:rsid w:val="00A70AB4"/>
    <w:rPr>
      <w:rFonts w:ascii="Courier New" w:hAnsi="Courier New" w:cs="Courier New"/>
      <w:color w:val="C00000"/>
    </w:rPr>
  </w:style>
  <w:style w:type="paragraph" w:customStyle="1" w:styleId="Annotationstotables">
    <w:name w:val="Annotations to tables"/>
    <w:basedOn w:val="Caption"/>
    <w:qFormat/>
    <w:rsid w:val="00566868"/>
    <w:pPr>
      <w:spacing w:before="40" w:after="40" w:line="288" w:lineRule="auto"/>
    </w:pPr>
    <w:rPr>
      <w:i w:val="0"/>
      <w:iCs w:val="0"/>
      <w:spacing w:val="0"/>
      <w:sz w:val="13"/>
      <w:szCs w:val="13"/>
    </w:rPr>
  </w:style>
  <w:style w:type="character" w:customStyle="1" w:styleId="Semi-boldface">
    <w:name w:val="Semi-boldface"/>
    <w:basedOn w:val="DefaultParagraphFont"/>
    <w:uiPriority w:val="1"/>
    <w:qFormat/>
    <w:rsid w:val="0038325E"/>
    <w:rPr>
      <w:rFonts w:ascii="Helvetica" w:hAnsi="Helvetica"/>
    </w:rPr>
  </w:style>
  <w:style w:type="paragraph" w:customStyle="1" w:styleId="Listparagraphsingleline">
    <w:name w:val="List paragraph single line"/>
    <w:basedOn w:val="ListParagraph"/>
    <w:qFormat/>
    <w:rsid w:val="00760152"/>
    <w:pPr>
      <w:spacing w:before="80" w:after="80" w:line="280" w:lineRule="exact"/>
    </w:pPr>
  </w:style>
  <w:style w:type="numbering" w:customStyle="1" w:styleId="CurrentList1">
    <w:name w:val="Current List1"/>
    <w:uiPriority w:val="99"/>
    <w:rsid w:val="00E91702"/>
    <w:pPr>
      <w:numPr>
        <w:numId w:val="3"/>
      </w:numPr>
    </w:pPr>
  </w:style>
  <w:style w:type="paragraph" w:customStyle="1" w:styleId="Listparasinglelineindentnumber">
    <w:name w:val="List para single line indent/number"/>
    <w:basedOn w:val="Normal"/>
    <w:qFormat/>
    <w:rsid w:val="00343A3E"/>
    <w:pPr>
      <w:spacing w:before="80" w:after="80"/>
    </w:pPr>
  </w:style>
  <w:style w:type="numbering" w:customStyle="1" w:styleId="CurrentList10">
    <w:name w:val="Current List10"/>
    <w:uiPriority w:val="99"/>
    <w:rsid w:val="00044981"/>
    <w:pPr>
      <w:numPr>
        <w:numId w:val="1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3323CD"/>
    <w:rPr>
      <w:color w:val="605E5C"/>
      <w:shd w:val="clear" w:color="auto" w:fill="E1DFDD"/>
    </w:rPr>
  </w:style>
  <w:style w:type="numbering" w:customStyle="1" w:styleId="CurrentList2">
    <w:name w:val="Current List2"/>
    <w:uiPriority w:val="99"/>
    <w:rsid w:val="000C0745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unhideWhenUsed/>
    <w:rsid w:val="004425DD"/>
    <w:pPr>
      <w:spacing w:line="240" w:lineRule="exact"/>
    </w:pPr>
  </w:style>
  <w:style w:type="character" w:customStyle="1" w:styleId="ListParagraphChar">
    <w:name w:val="List Paragraph Char"/>
    <w:link w:val="ListParagraph"/>
    <w:uiPriority w:val="34"/>
    <w:rsid w:val="0045203A"/>
    <w:rPr>
      <w:rFonts w:ascii="Helvetica Light" w:hAnsi="Helvetica Light" w:cs="Segoe UI"/>
      <w:kern w:val="15"/>
      <w:sz w:val="20"/>
      <w:szCs w:val="20"/>
    </w:rPr>
  </w:style>
  <w:style w:type="character" w:customStyle="1" w:styleId="OldtabletextChar">
    <w:name w:val="Old table text Char"/>
    <w:basedOn w:val="DefaultParagraphFont"/>
    <w:link w:val="Oldtabletext"/>
    <w:rsid w:val="00B57E10"/>
    <w:rPr>
      <w:rFonts w:ascii="Helvetica Light" w:hAnsi="Helvetica Light" w:cs="Segoe UI"/>
      <w:kern w:val="15"/>
      <w:sz w:val="15"/>
      <w:szCs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0B7E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6E7C40"/>
    <w:pPr>
      <w:numPr>
        <w:numId w:val="8"/>
      </w:numPr>
    </w:pPr>
  </w:style>
  <w:style w:type="numbering" w:customStyle="1" w:styleId="Style1">
    <w:name w:val="Style1"/>
    <w:uiPriority w:val="99"/>
    <w:rsid w:val="00E76252"/>
    <w:pPr>
      <w:numPr>
        <w:numId w:val="6"/>
      </w:numPr>
    </w:pPr>
  </w:style>
  <w:style w:type="numbering" w:customStyle="1" w:styleId="CurrentList4">
    <w:name w:val="Current List4"/>
    <w:uiPriority w:val="99"/>
    <w:rsid w:val="00763715"/>
    <w:pPr>
      <w:numPr>
        <w:numId w:val="9"/>
      </w:numPr>
    </w:pPr>
  </w:style>
  <w:style w:type="numbering" w:customStyle="1" w:styleId="CurrentList5">
    <w:name w:val="Current List5"/>
    <w:uiPriority w:val="99"/>
    <w:rsid w:val="00890268"/>
    <w:pPr>
      <w:numPr>
        <w:numId w:val="10"/>
      </w:numPr>
    </w:pPr>
  </w:style>
  <w:style w:type="numbering" w:customStyle="1" w:styleId="CurrentList6">
    <w:name w:val="Current List6"/>
    <w:uiPriority w:val="99"/>
    <w:rsid w:val="00B75BE5"/>
    <w:pPr>
      <w:numPr>
        <w:numId w:val="11"/>
      </w:numPr>
    </w:pPr>
  </w:style>
  <w:style w:type="numbering" w:customStyle="1" w:styleId="CurrentList7">
    <w:name w:val="Current List7"/>
    <w:uiPriority w:val="99"/>
    <w:rsid w:val="00425CE5"/>
    <w:pPr>
      <w:numPr>
        <w:numId w:val="12"/>
      </w:numPr>
    </w:pPr>
  </w:style>
  <w:style w:type="numbering" w:customStyle="1" w:styleId="CurrentList8">
    <w:name w:val="Current List8"/>
    <w:uiPriority w:val="99"/>
    <w:rsid w:val="00981EBF"/>
    <w:pPr>
      <w:numPr>
        <w:numId w:val="1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15135"/>
    <w:rPr>
      <w:sz w:val="16"/>
      <w:szCs w:val="16"/>
    </w:rPr>
  </w:style>
  <w:style w:type="numbering" w:customStyle="1" w:styleId="CurrentList9">
    <w:name w:val="Current List9"/>
    <w:uiPriority w:val="99"/>
    <w:rsid w:val="00F31217"/>
    <w:pPr>
      <w:numPr>
        <w:numId w:val="14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A1513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15135"/>
    <w:rPr>
      <w:rFonts w:ascii="Helvetica Light" w:hAnsi="Helvetica Light" w:cs="Segoe UI"/>
      <w:kern w:val="1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135"/>
    <w:rPr>
      <w:rFonts w:ascii="Helvetica Light" w:hAnsi="Helvetica Light" w:cs="Segoe UI"/>
      <w:b/>
      <w:bCs/>
      <w:kern w:val="15"/>
      <w:sz w:val="20"/>
      <w:szCs w:val="20"/>
    </w:rPr>
  </w:style>
  <w:style w:type="paragraph" w:customStyle="1" w:styleId="Quotation">
    <w:name w:val="Quotation"/>
    <w:next w:val="Normal"/>
    <w:qFormat/>
    <w:rsid w:val="002456E4"/>
    <w:pPr>
      <w:adjustRightInd w:val="0"/>
      <w:snapToGrid w:val="0"/>
      <w:spacing w:before="180" w:after="240" w:line="264" w:lineRule="auto"/>
      <w:ind w:left="567" w:right="567"/>
    </w:pPr>
    <w:rPr>
      <w:rFonts w:ascii="Helvetica Neue Light" w:hAnsi="Helvetica Neue Light"/>
      <w:sz w:val="18"/>
      <w:szCs w:val="18"/>
    </w:rPr>
  </w:style>
  <w:style w:type="paragraph" w:styleId="Revision">
    <w:name w:val="Revision"/>
    <w:hidden/>
    <w:uiPriority w:val="99"/>
    <w:semiHidden/>
    <w:rsid w:val="0072369F"/>
    <w:rPr>
      <w:rFonts w:ascii="Helvetica Light" w:hAnsi="Helvetica Light" w:cs="Segoe UI"/>
      <w:kern w:val="15"/>
      <w:sz w:val="20"/>
      <w:szCs w:val="20"/>
    </w:rPr>
  </w:style>
  <w:style w:type="paragraph" w:customStyle="1" w:styleId="Titlepagetitle">
    <w:name w:val="Title page title"/>
    <w:next w:val="Titlepagetext"/>
    <w:qFormat/>
    <w:rsid w:val="003805BC"/>
    <w:pPr>
      <w:widowControl w:val="0"/>
      <w:adjustRightInd w:val="0"/>
      <w:snapToGrid w:val="0"/>
      <w:spacing w:before="240" w:after="240" w:line="360" w:lineRule="auto"/>
      <w:ind w:left="567"/>
      <w:outlineLvl w:val="3"/>
    </w:pPr>
    <w:rPr>
      <w:rFonts w:ascii="Helvetica Light" w:hAnsi="Helvetica Light" w:cs="Segoe UI"/>
      <w:kern w:val="15"/>
      <w:sz w:val="26"/>
      <w:szCs w:val="26"/>
    </w:rPr>
  </w:style>
  <w:style w:type="paragraph" w:customStyle="1" w:styleId="Unnumbered10ptheader">
    <w:name w:val="Unnumbered 10pt header"/>
    <w:basedOn w:val="Normal"/>
    <w:next w:val="Normal"/>
    <w:qFormat/>
    <w:rsid w:val="00E327A9"/>
    <w:pPr>
      <w:spacing w:before="480"/>
      <w:outlineLvl w:val="2"/>
    </w:pPr>
    <w:rPr>
      <w:i/>
      <w:iCs/>
    </w:rPr>
  </w:style>
  <w:style w:type="paragraph" w:customStyle="1" w:styleId="Titlepagetext">
    <w:name w:val="Title page text"/>
    <w:basedOn w:val="Normal"/>
    <w:qFormat/>
    <w:rsid w:val="00023F7D"/>
    <w:pPr>
      <w:widowControl w:val="0"/>
      <w:spacing w:before="240" w:after="240" w:line="360" w:lineRule="auto"/>
      <w:ind w:left="567"/>
    </w:pPr>
    <w:rPr>
      <w:rFonts w:ascii="Helvetica Light" w:hAnsi="Helvetica Light"/>
      <w:sz w:val="24"/>
      <w:szCs w:val="26"/>
    </w:rPr>
  </w:style>
  <w:style w:type="paragraph" w:customStyle="1" w:styleId="TableLHcolumntext">
    <w:name w:val="Table LH column text"/>
    <w:basedOn w:val="Normal"/>
    <w:qFormat/>
    <w:rsid w:val="009E1F95"/>
    <w:pPr>
      <w:spacing w:before="40" w:after="40" w:line="200" w:lineRule="exact"/>
    </w:pPr>
    <w:rPr>
      <w:rFonts w:ascii="Helvetica" w:hAnsi="Helvetica"/>
      <w:color w:val="000000" w:themeColor="text1"/>
      <w:sz w:val="15"/>
      <w:szCs w:val="15"/>
      <w:lang w:eastAsia="en-GB"/>
    </w:rPr>
  </w:style>
  <w:style w:type="paragraph" w:customStyle="1" w:styleId="TableRHcolumntext">
    <w:name w:val="Table RH column text"/>
    <w:basedOn w:val="Normal"/>
    <w:link w:val="TableRHcolumntextChar"/>
    <w:qFormat/>
    <w:rsid w:val="00F769FC"/>
    <w:pPr>
      <w:widowControl w:val="0"/>
      <w:spacing w:before="40" w:after="40" w:line="190" w:lineRule="exact"/>
    </w:pPr>
    <w:rPr>
      <w:sz w:val="15"/>
      <w:szCs w:val="15"/>
    </w:rPr>
  </w:style>
  <w:style w:type="character" w:customStyle="1" w:styleId="XRef">
    <w:name w:val="XRef"/>
    <w:uiPriority w:val="1"/>
    <w:qFormat/>
    <w:rsid w:val="009E1F95"/>
    <w:rPr>
      <w:u w:val="single"/>
    </w:rPr>
  </w:style>
  <w:style w:type="paragraph" w:customStyle="1" w:styleId="Footnotes">
    <w:name w:val="Footnotes"/>
    <w:basedOn w:val="FootnoteText"/>
    <w:qFormat/>
    <w:rsid w:val="009E1F95"/>
    <w:rPr>
      <w:sz w:val="16"/>
      <w:szCs w:val="16"/>
    </w:rPr>
  </w:style>
  <w:style w:type="paragraph" w:customStyle="1" w:styleId="Tablesub-headertext">
    <w:name w:val="Table sub-header text"/>
    <w:basedOn w:val="TableLHindenttext"/>
    <w:qFormat/>
    <w:rsid w:val="009E1F95"/>
    <w:rPr>
      <w:b/>
      <w:bCs w:val="0"/>
    </w:rPr>
  </w:style>
  <w:style w:type="character" w:customStyle="1" w:styleId="TableRHcolumntextChar">
    <w:name w:val="Table RH column text Char"/>
    <w:basedOn w:val="DefaultParagraphFont"/>
    <w:link w:val="TableRHcolumntext"/>
    <w:rsid w:val="00F769FC"/>
    <w:rPr>
      <w:rFonts w:ascii="Helvetica Neue Light" w:hAnsi="Helvetica Neue Light" w:cs="Segoe UI"/>
      <w:kern w:val="15"/>
      <w:sz w:val="15"/>
      <w:szCs w:val="15"/>
    </w:rPr>
  </w:style>
  <w:style w:type="character" w:customStyle="1" w:styleId="unresolvedref0">
    <w:name w:val="unresolved ref"/>
    <w:basedOn w:val="DefaultParagraphFont"/>
    <w:uiPriority w:val="1"/>
    <w:qFormat/>
    <w:rsid w:val="009E1F95"/>
    <w:rPr>
      <w:rFonts w:ascii="Courier New" w:hAnsi="Courier New" w:cs="Courier New"/>
      <w:color w:val="C00000"/>
    </w:rPr>
  </w:style>
  <w:style w:type="character" w:customStyle="1" w:styleId="Italic">
    <w:name w:val="Italic"/>
    <w:uiPriority w:val="1"/>
    <w:qFormat/>
    <w:rsid w:val="009E1F95"/>
    <w:rPr>
      <w:rFonts w:ascii="HELVETICA LIGHT OBLIQUE" w:hAnsi="HELVETICA LIGHT OBLIQUE"/>
      <w:b w:val="0"/>
      <w:i w:val="0"/>
      <w:iCs/>
    </w:rPr>
  </w:style>
  <w:style w:type="paragraph" w:customStyle="1" w:styleId="TableLHindenttext">
    <w:name w:val="Table LH indent text"/>
    <w:basedOn w:val="TableLHcolumntext"/>
    <w:qFormat/>
    <w:rsid w:val="00A9702D"/>
    <w:pPr>
      <w:spacing w:before="0"/>
      <w:ind w:left="113"/>
    </w:pPr>
    <w:rPr>
      <w:rFonts w:ascii="Helvetica Light" w:hAnsi="Helvetica Light"/>
      <w:bCs/>
    </w:rPr>
  </w:style>
  <w:style w:type="paragraph" w:customStyle="1" w:styleId="TableLHcolumntextforsinglelinewithruleabovebelow">
    <w:name w:val="Table LH column text for single line with rule above/below"/>
    <w:basedOn w:val="TableLHcolumntext"/>
    <w:qFormat/>
    <w:rsid w:val="009E1F95"/>
    <w:pPr>
      <w:spacing w:before="0"/>
    </w:pPr>
  </w:style>
  <w:style w:type="paragraph" w:customStyle="1" w:styleId="TableRHcolumntextforsinglelinewithruleabovebelow">
    <w:name w:val="Table RH column text for single line with rule above/below"/>
    <w:basedOn w:val="TableRHcolumntext"/>
    <w:qFormat/>
    <w:rsid w:val="009E1F95"/>
    <w:pPr>
      <w:spacing w:line="240" w:lineRule="auto"/>
    </w:pPr>
  </w:style>
  <w:style w:type="paragraph" w:customStyle="1" w:styleId="Abbreviations">
    <w:name w:val="Abbreviations"/>
    <w:qFormat/>
    <w:rsid w:val="00B05BEA"/>
    <w:pPr>
      <w:adjustRightInd w:val="0"/>
      <w:snapToGrid w:val="0"/>
      <w:spacing w:beforeLines="60" w:before="144" w:afterLines="60" w:after="144" w:line="312" w:lineRule="auto"/>
      <w:ind w:left="1701" w:hanging="1701"/>
    </w:pPr>
    <w:rPr>
      <w:rFonts w:ascii="Helvetica Light" w:hAnsi="Helvetica Light" w:cs="Segoe UI"/>
      <w:kern w:val="15"/>
      <w:sz w:val="20"/>
      <w:szCs w:val="20"/>
    </w:rPr>
  </w:style>
  <w:style w:type="paragraph" w:customStyle="1" w:styleId="Tabletext">
    <w:name w:val="Table text"/>
    <w:basedOn w:val="Normal"/>
    <w:link w:val="TabletextChar"/>
    <w:qFormat/>
    <w:rsid w:val="007318F8"/>
    <w:pPr>
      <w:keepNext/>
      <w:keepLines/>
      <w:spacing w:before="40" w:after="40" w:line="200" w:lineRule="exact"/>
    </w:pPr>
    <w:rPr>
      <w:sz w:val="16"/>
      <w:szCs w:val="16"/>
    </w:rPr>
  </w:style>
  <w:style w:type="character" w:customStyle="1" w:styleId="TabletextChar">
    <w:name w:val="Table text Char"/>
    <w:basedOn w:val="DefaultParagraphFont"/>
    <w:link w:val="Tabletext"/>
    <w:rsid w:val="007318F8"/>
    <w:rPr>
      <w:rFonts w:ascii="Helvetica Light" w:hAnsi="Helvetica Light" w:cs="Segoe UI"/>
      <w:kern w:val="15"/>
      <w:sz w:val="16"/>
      <w:szCs w:val="16"/>
    </w:rPr>
  </w:style>
  <w:style w:type="paragraph" w:customStyle="1" w:styleId="numberedlistintable0">
    <w:name w:val="numbered list in table"/>
    <w:basedOn w:val="Bulletedlistintable"/>
    <w:qFormat/>
    <w:rsid w:val="007318F8"/>
    <w:pPr>
      <w:keepNext/>
      <w:keepLines/>
      <w:numPr>
        <w:numId w:val="0"/>
      </w:numPr>
      <w:spacing w:line="200" w:lineRule="exact"/>
      <w:ind w:left="284" w:hanging="284"/>
    </w:pPr>
    <w:rPr>
      <w:sz w:val="16"/>
      <w:szCs w:val="16"/>
    </w:rPr>
  </w:style>
  <w:style w:type="paragraph" w:customStyle="1" w:styleId="Letteredlistintable">
    <w:name w:val="Lettered list in table"/>
    <w:basedOn w:val="numberedlistintable0"/>
    <w:qFormat/>
    <w:rsid w:val="007318F8"/>
    <w:pPr>
      <w:numPr>
        <w:numId w:val="28"/>
      </w:numPr>
      <w:ind w:left="284" w:hanging="284"/>
    </w:pPr>
  </w:style>
  <w:style w:type="paragraph" w:customStyle="1" w:styleId="Numberedlist">
    <w:name w:val="Numbered list"/>
    <w:basedOn w:val="ListParagraph"/>
    <w:qFormat/>
    <w:rsid w:val="007318F8"/>
    <w:pPr>
      <w:numPr>
        <w:numId w:val="29"/>
      </w:numPr>
      <w:ind w:left="720"/>
    </w:pPr>
  </w:style>
  <w:style w:type="paragraph" w:customStyle="1" w:styleId="Whitetableheader">
    <w:name w:val="White table header"/>
    <w:basedOn w:val="Normal"/>
    <w:qFormat/>
    <w:rsid w:val="007318F8"/>
    <w:pPr>
      <w:spacing w:before="0" w:after="0" w:line="264" w:lineRule="auto"/>
    </w:pPr>
    <w:rPr>
      <w:rFonts w:ascii="Helvetica" w:hAnsi="Helvetica"/>
      <w:b/>
      <w:bCs/>
      <w:sz w:val="12"/>
      <w:szCs w:val="12"/>
    </w:rPr>
  </w:style>
  <w:style w:type="paragraph" w:customStyle="1" w:styleId="Whitetablecell">
    <w:name w:val="White table cell"/>
    <w:basedOn w:val="Normal"/>
    <w:qFormat/>
    <w:rsid w:val="007318F8"/>
    <w:pPr>
      <w:spacing w:before="0" w:after="0" w:line="264" w:lineRule="auto"/>
    </w:pPr>
    <w:rPr>
      <w:rFonts w:cs="Calibri"/>
      <w:color w:val="000000"/>
      <w:sz w:val="12"/>
      <w:szCs w:val="12"/>
    </w:rPr>
  </w:style>
  <w:style w:type="paragraph" w:customStyle="1" w:styleId="Quotationattribution">
    <w:name w:val="Quotation attribution"/>
    <w:basedOn w:val="Quotation"/>
    <w:qFormat/>
    <w:rsid w:val="007318F8"/>
    <w:pPr>
      <w:spacing w:before="120" w:after="120"/>
      <w:ind w:right="1134"/>
      <w:jc w:val="right"/>
    </w:pPr>
  </w:style>
  <w:style w:type="character" w:styleId="Emphasis">
    <w:name w:val="Emphasis"/>
    <w:basedOn w:val="DefaultParagraphFont"/>
    <w:uiPriority w:val="20"/>
    <w:qFormat/>
    <w:rsid w:val="007318F8"/>
    <w:rPr>
      <w:i/>
      <w:iCs/>
    </w:rPr>
  </w:style>
  <w:style w:type="paragraph" w:customStyle="1" w:styleId="hangingindent18cm">
    <w:name w:val="hanging indent 1.8cm"/>
    <w:basedOn w:val="Abbreviations"/>
    <w:qFormat/>
    <w:rsid w:val="0037223F"/>
    <w:pPr>
      <w:ind w:left="1021" w:hanging="1021"/>
    </w:pPr>
  </w:style>
  <w:style w:type="paragraph" w:customStyle="1" w:styleId="Caption-Figure">
    <w:name w:val="Caption - Figure"/>
    <w:basedOn w:val="Caption"/>
    <w:qFormat/>
    <w:rsid w:val="00845330"/>
    <w:pPr>
      <w:keepNext w:val="0"/>
      <w:spacing w:before="120"/>
    </w:pPr>
  </w:style>
  <w:style w:type="paragraph" w:customStyle="1" w:styleId="APPENDIX">
    <w:name w:val="APPENDIX"/>
    <w:basedOn w:val="Heading1"/>
    <w:next w:val="Normal"/>
    <w:autoRedefine/>
    <w:qFormat/>
    <w:rsid w:val="006F39C2"/>
    <w:pPr>
      <w:numPr>
        <w:numId w:val="0"/>
      </w:numPr>
      <w:spacing w:before="0" w:line="400" w:lineRule="exact"/>
    </w:pPr>
    <w:rPr>
      <w:rFonts w:ascii="Gill Sans" w:hAnsi="Gill Sans"/>
      <w:bCs w:val="0"/>
      <w:kern w:val="0"/>
      <w:sz w:val="28"/>
      <w:szCs w:val="28"/>
    </w:rPr>
  </w:style>
  <w:style w:type="character" w:customStyle="1" w:styleId="TextHyperlink">
    <w:name w:val="Text Hyperlink"/>
    <w:uiPriority w:val="1"/>
    <w:qFormat/>
    <w:rsid w:val="006F39C2"/>
    <w:rPr>
      <w:rFonts w:ascii="GILL SANS SEMIBOLD" w:hAnsi="GILL SANS SEMIBOLD"/>
      <w:b/>
      <w:bCs/>
      <w:color w:val="2F5496" w:themeColor="accent1" w:themeShade="BF"/>
      <w:u w:val="single"/>
    </w:rPr>
  </w:style>
  <w:style w:type="paragraph" w:styleId="NormalWeb">
    <w:name w:val="Normal (Web)"/>
    <w:basedOn w:val="Normal"/>
    <w:uiPriority w:val="99"/>
    <w:unhideWhenUsed/>
    <w:rsid w:val="006F39C2"/>
    <w:pPr>
      <w:adjustRightInd/>
      <w:snapToGri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288"/>
    <w:pPr>
      <w:spacing w:before="0"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288"/>
    <w:rPr>
      <w:rFonts w:ascii="Helvetica Light" w:hAnsi="Helvetica Light" w:cs="Segoe UI"/>
      <w:kern w:val="15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20288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5D5F18"/>
    <w:pPr>
      <w:tabs>
        <w:tab w:val="right" w:leader="dot" w:pos="8489"/>
      </w:tabs>
      <w:spacing w:before="60" w:after="0" w:line="260" w:lineRule="exact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0423E9"/>
    <w:pPr>
      <w:tabs>
        <w:tab w:val="left" w:pos="403"/>
        <w:tab w:val="right" w:leader="dot" w:pos="8489"/>
      </w:tabs>
      <w:spacing w:after="0" w:line="260" w:lineRule="exact"/>
      <w:ind w:left="567" w:hanging="567"/>
    </w:pPr>
    <w:rPr>
      <w:rFonts w:ascii="Helvetica" w:hAnsi="Helvetica"/>
      <w:bCs/>
    </w:rPr>
  </w:style>
  <w:style w:type="paragraph" w:styleId="TOC2">
    <w:name w:val="toc 2"/>
    <w:basedOn w:val="Normal"/>
    <w:next w:val="Normal"/>
    <w:autoRedefine/>
    <w:uiPriority w:val="39"/>
    <w:unhideWhenUsed/>
    <w:rsid w:val="00CA57A8"/>
    <w:pPr>
      <w:tabs>
        <w:tab w:val="left" w:pos="1200"/>
        <w:tab w:val="right" w:leader="dot" w:pos="8489"/>
      </w:tabs>
      <w:spacing w:after="0" w:line="260" w:lineRule="exact"/>
      <w:ind w:left="1021" w:hanging="567"/>
    </w:pPr>
    <w:rPr>
      <w:rFonts w:ascii="Helvetica" w:hAnsi="Helvetica"/>
    </w:rPr>
  </w:style>
  <w:style w:type="paragraph" w:styleId="TOC3">
    <w:name w:val="toc 3"/>
    <w:basedOn w:val="Normal"/>
    <w:next w:val="Normal"/>
    <w:autoRedefine/>
    <w:uiPriority w:val="39"/>
    <w:unhideWhenUsed/>
    <w:rsid w:val="00D27E01"/>
    <w:pPr>
      <w:tabs>
        <w:tab w:val="left" w:pos="1200"/>
        <w:tab w:val="right" w:leader="dot" w:pos="8489"/>
      </w:tabs>
      <w:spacing w:before="40" w:after="40" w:line="230" w:lineRule="exact"/>
      <w:ind w:left="1191" w:hanging="737"/>
    </w:pPr>
    <w:rPr>
      <w:noProof/>
      <w:sz w:val="17"/>
      <w:szCs w:val="17"/>
    </w:rPr>
  </w:style>
  <w:style w:type="paragraph" w:styleId="TOC4">
    <w:name w:val="toc 4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96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120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144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168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A400D5"/>
    <w:pPr>
      <w:adjustRightInd/>
      <w:snapToGrid/>
      <w:spacing w:before="0" w:after="100" w:line="240" w:lineRule="auto"/>
      <w:ind w:left="1920"/>
    </w:pPr>
    <w:rPr>
      <w:rFonts w:asciiTheme="minorHAnsi" w:eastAsiaTheme="minorEastAsia" w:hAnsiTheme="minorHAnsi" w:cstheme="minorBidi"/>
      <w:kern w:val="2"/>
      <w:sz w:val="24"/>
      <w:szCs w:val="24"/>
      <w:lang w:eastAsia="en-GB"/>
      <w14:ligatures w14:val="standardContextual"/>
    </w:rPr>
  </w:style>
  <w:style w:type="paragraph" w:customStyle="1" w:styleId="Unnumbered13ptheader">
    <w:name w:val="Unnumbered 13pt header"/>
    <w:basedOn w:val="Normal"/>
    <w:next w:val="Normal"/>
    <w:qFormat/>
    <w:rsid w:val="00023F7D"/>
    <w:pPr>
      <w:widowControl w:val="0"/>
      <w:spacing w:before="240" w:after="240" w:line="360" w:lineRule="auto"/>
      <w:outlineLvl w:val="0"/>
    </w:pPr>
    <w:rPr>
      <w:rFonts w:ascii="Helvetica Light" w:hAnsi="Helvetica Light"/>
      <w:sz w:val="26"/>
      <w:szCs w:val="26"/>
    </w:rPr>
  </w:style>
  <w:style w:type="paragraph" w:customStyle="1" w:styleId="Unnumbered11ptheader">
    <w:name w:val="Unnumbered 11pt header"/>
    <w:basedOn w:val="Unnumbered13ptheader"/>
    <w:next w:val="Normal"/>
    <w:qFormat/>
    <w:rsid w:val="00BA0DE2"/>
    <w:pPr>
      <w:keepNext/>
      <w:outlineLvl w:val="1"/>
    </w:pPr>
    <w:rPr>
      <w:rFonts w:ascii="Helvetica" w:hAnsi="Helvetica"/>
      <w:iCs/>
      <w:color w:val="000000" w:themeColor="text1"/>
      <w:sz w:val="22"/>
      <w:szCs w:val="22"/>
    </w:rPr>
  </w:style>
  <w:style w:type="paragraph" w:customStyle="1" w:styleId="Refslist">
    <w:name w:val="Refs list"/>
    <w:basedOn w:val="Normal"/>
    <w:qFormat/>
    <w:rsid w:val="007F33DC"/>
    <w:pPr>
      <w:keepLines/>
      <w:spacing w:after="0" w:line="312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5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B448A7-7B68-964E-96A9-7361ABA09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en Charlesworth</cp:lastModifiedBy>
  <cp:revision>6</cp:revision>
  <cp:lastPrinted>2023-12-21T14:26:00Z</cp:lastPrinted>
  <dcterms:created xsi:type="dcterms:W3CDTF">2024-03-17T09:44:00Z</dcterms:created>
  <dcterms:modified xsi:type="dcterms:W3CDTF">2024-03-1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Kjypx6fs"/&gt;&lt;style id="http://www.zotero.org/styles/university-of-york-harvard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